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B777C" w14:textId="6644209E" w:rsidR="006B6EA6" w:rsidRPr="00386320" w:rsidRDefault="00F47579" w:rsidP="006B6EA6">
      <w:pPr>
        <w:jc w:val="center"/>
        <w:rPr>
          <w:rFonts w:asciiTheme="majorBidi" w:hAnsiTheme="majorBidi" w:cstheme="majorBidi"/>
          <w:b/>
          <w:bCs/>
          <w:sz w:val="24"/>
          <w:szCs w:val="24"/>
        </w:rPr>
      </w:pPr>
      <w:r w:rsidRPr="00386320">
        <w:rPr>
          <w:rFonts w:asciiTheme="majorBidi" w:hAnsiTheme="majorBidi" w:cstheme="majorBidi"/>
          <w:b/>
          <w:bCs/>
          <w:sz w:val="24"/>
          <w:szCs w:val="24"/>
        </w:rPr>
        <w:t xml:space="preserve">Transformative </w:t>
      </w:r>
      <w:r w:rsidR="001D6D70" w:rsidRPr="00386320">
        <w:rPr>
          <w:rFonts w:asciiTheme="majorBidi" w:hAnsiTheme="majorBidi" w:cstheme="majorBidi"/>
          <w:b/>
          <w:bCs/>
          <w:sz w:val="24"/>
          <w:szCs w:val="24"/>
        </w:rPr>
        <w:t xml:space="preserve">Interprofessional </w:t>
      </w:r>
      <w:r w:rsidRPr="00386320">
        <w:rPr>
          <w:rFonts w:asciiTheme="majorBidi" w:hAnsiTheme="majorBidi" w:cstheme="majorBidi"/>
          <w:b/>
          <w:bCs/>
          <w:sz w:val="24"/>
          <w:szCs w:val="24"/>
        </w:rPr>
        <w:t xml:space="preserve">Education </w:t>
      </w:r>
      <w:r w:rsidR="006B6EA6" w:rsidRPr="00386320">
        <w:rPr>
          <w:rFonts w:asciiTheme="majorBidi" w:hAnsiTheme="majorBidi" w:cstheme="majorBidi"/>
          <w:b/>
          <w:bCs/>
          <w:sz w:val="24"/>
          <w:szCs w:val="24"/>
        </w:rPr>
        <w:t xml:space="preserve">and </w:t>
      </w:r>
      <w:r w:rsidR="001D6D70" w:rsidRPr="00386320">
        <w:rPr>
          <w:rFonts w:asciiTheme="majorBidi" w:hAnsiTheme="majorBidi" w:cstheme="majorBidi"/>
          <w:b/>
          <w:bCs/>
          <w:sz w:val="24"/>
          <w:szCs w:val="24"/>
        </w:rPr>
        <w:t>Campus Community Partnerships to</w:t>
      </w:r>
      <w:r w:rsidRPr="00386320">
        <w:rPr>
          <w:rFonts w:asciiTheme="majorBidi" w:hAnsiTheme="majorBidi" w:cstheme="majorBidi"/>
          <w:b/>
          <w:bCs/>
          <w:sz w:val="24"/>
          <w:szCs w:val="24"/>
        </w:rPr>
        <w:t xml:space="preserve"> Prepare </w:t>
      </w:r>
      <w:r w:rsidR="001D6D70" w:rsidRPr="00386320">
        <w:rPr>
          <w:rFonts w:asciiTheme="majorBidi" w:hAnsiTheme="majorBidi" w:cstheme="majorBidi"/>
          <w:b/>
          <w:bCs/>
          <w:sz w:val="24"/>
          <w:szCs w:val="24"/>
        </w:rPr>
        <w:t>the Health</w:t>
      </w:r>
      <w:r w:rsidR="009622C8">
        <w:rPr>
          <w:rFonts w:asciiTheme="majorBidi" w:hAnsiTheme="majorBidi" w:cstheme="majorBidi"/>
          <w:b/>
          <w:bCs/>
          <w:sz w:val="24"/>
          <w:szCs w:val="24"/>
        </w:rPr>
        <w:t xml:space="preserve"> </w:t>
      </w:r>
      <w:r w:rsidR="001D4FBC">
        <w:rPr>
          <w:rFonts w:asciiTheme="majorBidi" w:hAnsiTheme="majorBidi" w:cstheme="majorBidi"/>
          <w:b/>
          <w:bCs/>
          <w:sz w:val="24"/>
          <w:szCs w:val="24"/>
        </w:rPr>
        <w:t>Professions</w:t>
      </w:r>
      <w:r w:rsidRPr="00386320">
        <w:rPr>
          <w:rFonts w:asciiTheme="majorBidi" w:hAnsiTheme="majorBidi" w:cstheme="majorBidi"/>
          <w:b/>
          <w:bCs/>
          <w:sz w:val="24"/>
          <w:szCs w:val="24"/>
        </w:rPr>
        <w:t xml:space="preserve"> Workforce </w:t>
      </w:r>
      <w:r w:rsidR="001D6D70" w:rsidRPr="00386320">
        <w:rPr>
          <w:rFonts w:asciiTheme="majorBidi" w:hAnsiTheme="majorBidi" w:cstheme="majorBidi"/>
          <w:b/>
          <w:bCs/>
          <w:sz w:val="24"/>
          <w:szCs w:val="24"/>
        </w:rPr>
        <w:t>for</w:t>
      </w:r>
      <w:r w:rsidRPr="00386320">
        <w:rPr>
          <w:rFonts w:asciiTheme="majorBidi" w:hAnsiTheme="majorBidi" w:cstheme="majorBidi"/>
          <w:b/>
          <w:bCs/>
          <w:sz w:val="24"/>
          <w:szCs w:val="24"/>
        </w:rPr>
        <w:t xml:space="preserve"> Advanc</w:t>
      </w:r>
      <w:r w:rsidR="001D6D70" w:rsidRPr="00386320">
        <w:rPr>
          <w:rFonts w:asciiTheme="majorBidi" w:hAnsiTheme="majorBidi" w:cstheme="majorBidi"/>
          <w:b/>
          <w:bCs/>
          <w:sz w:val="24"/>
          <w:szCs w:val="24"/>
        </w:rPr>
        <w:t>ing</w:t>
      </w:r>
      <w:r w:rsidRPr="00386320">
        <w:rPr>
          <w:rFonts w:asciiTheme="majorBidi" w:hAnsiTheme="majorBidi" w:cstheme="majorBidi"/>
          <w:b/>
          <w:bCs/>
          <w:sz w:val="24"/>
          <w:szCs w:val="24"/>
        </w:rPr>
        <w:t xml:space="preserve"> Health Equity</w:t>
      </w:r>
    </w:p>
    <w:p w14:paraId="515F3197" w14:textId="77777777" w:rsidR="0057202E" w:rsidRPr="00386320" w:rsidRDefault="0057202E" w:rsidP="00E71941">
      <w:pPr>
        <w:spacing w:after="0" w:line="480" w:lineRule="auto"/>
        <w:rPr>
          <w:rFonts w:ascii="Times New Roman" w:hAnsi="Times New Roman" w:cs="Times New Roman"/>
          <w:b/>
          <w:bCs/>
          <w:iCs/>
          <w:sz w:val="24"/>
          <w:szCs w:val="24"/>
        </w:rPr>
      </w:pPr>
    </w:p>
    <w:p w14:paraId="7F0607FA" w14:textId="12AB516B" w:rsidR="00C27C4D" w:rsidRPr="00386320" w:rsidRDefault="00C27C4D" w:rsidP="00E71941">
      <w:pPr>
        <w:spacing w:after="0" w:line="480" w:lineRule="auto"/>
        <w:rPr>
          <w:rFonts w:ascii="Times New Roman" w:hAnsi="Times New Roman" w:cs="Times New Roman"/>
          <w:b/>
          <w:bCs/>
          <w:iCs/>
          <w:sz w:val="24"/>
          <w:szCs w:val="24"/>
        </w:rPr>
      </w:pPr>
      <w:r w:rsidRPr="00386320">
        <w:rPr>
          <w:rFonts w:ascii="Times New Roman" w:hAnsi="Times New Roman" w:cs="Times New Roman"/>
          <w:b/>
          <w:bCs/>
          <w:iCs/>
          <w:sz w:val="24"/>
          <w:szCs w:val="24"/>
        </w:rPr>
        <w:t>Memoona Hasnain, MD, MHPE, PhD,</w:t>
      </w:r>
      <w:r w:rsidRPr="00386320">
        <w:rPr>
          <w:rFonts w:ascii="Times New Roman" w:hAnsi="Times New Roman" w:cs="Times New Roman"/>
          <w:iCs/>
          <w:sz w:val="24"/>
          <w:szCs w:val="24"/>
        </w:rPr>
        <w:t xml:space="preserve"> Professor of Family and Community Medicine, Medical Education, and Public Health, Department of Family and Community Medicine, College of Medicine, University of Illinois Chicago</w:t>
      </w:r>
    </w:p>
    <w:p w14:paraId="1DFD1C0F" w14:textId="216CAA6F" w:rsidR="00C27C4D" w:rsidRPr="00386320" w:rsidRDefault="00C27C4D" w:rsidP="00E71941">
      <w:pPr>
        <w:spacing w:after="0" w:line="480" w:lineRule="auto"/>
        <w:rPr>
          <w:rFonts w:ascii="Times New Roman" w:hAnsi="Times New Roman" w:cs="Times New Roman"/>
          <w:iCs/>
          <w:sz w:val="24"/>
          <w:szCs w:val="24"/>
        </w:rPr>
      </w:pPr>
      <w:r w:rsidRPr="00386320">
        <w:rPr>
          <w:rFonts w:ascii="Times New Roman" w:hAnsi="Times New Roman" w:cs="Times New Roman"/>
          <w:b/>
          <w:bCs/>
          <w:iCs/>
          <w:sz w:val="24"/>
          <w:szCs w:val="24"/>
        </w:rPr>
        <w:t xml:space="preserve">Valerie Gruss, PhD, APRN, CNP-BC, FAAN, </w:t>
      </w:r>
      <w:r w:rsidRPr="00386320">
        <w:rPr>
          <w:rFonts w:ascii="Times New Roman" w:hAnsi="Times New Roman" w:cs="Times New Roman"/>
          <w:iCs/>
          <w:sz w:val="24"/>
          <w:szCs w:val="24"/>
        </w:rPr>
        <w:t>Professor Emeritus, BioBehavioral Nursing Science, College of Nursing, University of Illinois Chicago</w:t>
      </w:r>
    </w:p>
    <w:p w14:paraId="728C1F7B" w14:textId="3DCDEFB9" w:rsidR="00C27C4D" w:rsidRPr="00386320" w:rsidRDefault="00C27C4D" w:rsidP="00E71941">
      <w:pPr>
        <w:spacing w:after="0" w:line="480" w:lineRule="auto"/>
        <w:rPr>
          <w:rFonts w:ascii="Times New Roman" w:hAnsi="Times New Roman" w:cs="Times New Roman"/>
          <w:iCs/>
          <w:sz w:val="24"/>
          <w:szCs w:val="24"/>
        </w:rPr>
      </w:pPr>
      <w:r w:rsidRPr="00386320">
        <w:rPr>
          <w:rFonts w:ascii="Times New Roman" w:hAnsi="Times New Roman" w:cs="Times New Roman"/>
          <w:b/>
          <w:bCs/>
          <w:iCs/>
          <w:sz w:val="24"/>
          <w:szCs w:val="24"/>
        </w:rPr>
        <w:t xml:space="preserve">Michael J. Koronkowski, PharmD, BCGP, </w:t>
      </w:r>
      <w:r w:rsidRPr="00386320">
        <w:rPr>
          <w:rFonts w:ascii="Times New Roman" w:hAnsi="Times New Roman" w:cs="Times New Roman"/>
          <w:iCs/>
          <w:sz w:val="24"/>
          <w:szCs w:val="24"/>
        </w:rPr>
        <w:t>Clinical Pharmacy Specialist, Koronkowski Consulting, Inc.</w:t>
      </w:r>
      <w:r w:rsidR="003143A7" w:rsidRPr="00386320">
        <w:rPr>
          <w:rFonts w:ascii="Times New Roman" w:hAnsi="Times New Roman" w:cs="Times New Roman"/>
          <w:iCs/>
          <w:sz w:val="24"/>
          <w:szCs w:val="24"/>
        </w:rPr>
        <w:t>; Retired Faculty, College of Pharmacy, University of Illinois Chicago</w:t>
      </w:r>
    </w:p>
    <w:p w14:paraId="057EAF47" w14:textId="40077DA3" w:rsidR="00C27C4D" w:rsidRPr="00386320" w:rsidRDefault="00C27C4D" w:rsidP="00E71941">
      <w:pPr>
        <w:spacing w:after="0" w:line="480" w:lineRule="auto"/>
        <w:rPr>
          <w:rFonts w:ascii="Times New Roman" w:hAnsi="Times New Roman" w:cs="Times New Roman"/>
          <w:b/>
          <w:bCs/>
          <w:iCs/>
          <w:sz w:val="24"/>
          <w:szCs w:val="24"/>
        </w:rPr>
      </w:pPr>
      <w:r w:rsidRPr="00386320">
        <w:rPr>
          <w:rFonts w:ascii="Times New Roman" w:hAnsi="Times New Roman" w:cs="Times New Roman"/>
          <w:b/>
          <w:bCs/>
          <w:iCs/>
          <w:sz w:val="24"/>
          <w:szCs w:val="24"/>
        </w:rPr>
        <w:t xml:space="preserve">Sonia Oyola, MD, ABOIM, </w:t>
      </w:r>
      <w:r w:rsidRPr="00386320">
        <w:rPr>
          <w:rFonts w:ascii="Times New Roman" w:hAnsi="Times New Roman" w:cs="Times New Roman"/>
          <w:iCs/>
          <w:sz w:val="24"/>
          <w:szCs w:val="24"/>
        </w:rPr>
        <w:t>Assistant Professor of Family Medicine and Medical Education</w:t>
      </w:r>
      <w:r w:rsidR="003B2508" w:rsidRPr="00386320">
        <w:rPr>
          <w:rFonts w:ascii="Times New Roman" w:hAnsi="Times New Roman" w:cs="Times New Roman"/>
          <w:iCs/>
          <w:sz w:val="24"/>
          <w:szCs w:val="24"/>
        </w:rPr>
        <w:t>,</w:t>
      </w:r>
      <w:r w:rsidRPr="00386320">
        <w:rPr>
          <w:rFonts w:ascii="Times New Roman" w:hAnsi="Times New Roman" w:cs="Times New Roman"/>
          <w:iCs/>
          <w:sz w:val="24"/>
          <w:szCs w:val="24"/>
        </w:rPr>
        <w:t xml:space="preserve"> Department of Family Medicine, University of Chicago</w:t>
      </w:r>
    </w:p>
    <w:p w14:paraId="50F12CB0" w14:textId="3FB4DE1F" w:rsidR="00E71941" w:rsidRPr="00386320" w:rsidRDefault="00E71941" w:rsidP="00E71941">
      <w:pPr>
        <w:spacing w:after="0" w:line="480" w:lineRule="auto"/>
        <w:rPr>
          <w:rFonts w:ascii="Times New Roman" w:hAnsi="Times New Roman" w:cs="Times New Roman"/>
          <w:b/>
          <w:bCs/>
          <w:iCs/>
          <w:sz w:val="24"/>
          <w:szCs w:val="24"/>
        </w:rPr>
      </w:pPr>
      <w:r w:rsidRPr="00386320">
        <w:rPr>
          <w:rFonts w:ascii="Times New Roman" w:hAnsi="Times New Roman" w:cs="Times New Roman"/>
          <w:b/>
          <w:bCs/>
          <w:iCs/>
          <w:sz w:val="24"/>
          <w:szCs w:val="24"/>
        </w:rPr>
        <w:t xml:space="preserve">Susan M. Walsh, DNP, APRN, CPNP-PC, FAAN, </w:t>
      </w:r>
      <w:r w:rsidRPr="00386320">
        <w:rPr>
          <w:rFonts w:ascii="Times New Roman" w:hAnsi="Times New Roman" w:cs="Times New Roman"/>
          <w:iCs/>
          <w:sz w:val="24"/>
          <w:szCs w:val="24"/>
        </w:rPr>
        <w:t xml:space="preserve">Clinical Professor, Human Development Nursing Science, College of Nursing, University of Illinois Chicago </w:t>
      </w:r>
    </w:p>
    <w:p w14:paraId="1370D12E" w14:textId="2DB390A3" w:rsidR="00C27C4D" w:rsidRPr="00386320" w:rsidRDefault="00C27C4D" w:rsidP="00E71941">
      <w:pPr>
        <w:spacing w:after="0" w:line="480" w:lineRule="auto"/>
        <w:rPr>
          <w:rFonts w:ascii="Times New Roman" w:hAnsi="Times New Roman" w:cs="Times New Roman"/>
          <w:b/>
          <w:bCs/>
          <w:iCs/>
          <w:sz w:val="24"/>
          <w:szCs w:val="24"/>
        </w:rPr>
      </w:pPr>
      <w:r w:rsidRPr="00386320">
        <w:rPr>
          <w:rFonts w:ascii="Times New Roman" w:hAnsi="Times New Roman" w:cs="Times New Roman"/>
          <w:b/>
          <w:bCs/>
          <w:iCs/>
          <w:sz w:val="24"/>
          <w:szCs w:val="24"/>
        </w:rPr>
        <w:t>Steven Andes</w:t>
      </w:r>
      <w:r w:rsidR="00E71941" w:rsidRPr="00386320">
        <w:rPr>
          <w:rFonts w:ascii="Times New Roman" w:hAnsi="Times New Roman" w:cs="Times New Roman"/>
          <w:b/>
          <w:bCs/>
          <w:iCs/>
          <w:sz w:val="24"/>
          <w:szCs w:val="24"/>
        </w:rPr>
        <w:t xml:space="preserve">, PhD, </w:t>
      </w:r>
      <w:r w:rsidR="00E71941" w:rsidRPr="00386320">
        <w:rPr>
          <w:rFonts w:ascii="Times New Roman" w:hAnsi="Times New Roman" w:cs="Times New Roman"/>
          <w:iCs/>
          <w:sz w:val="24"/>
          <w:szCs w:val="24"/>
        </w:rPr>
        <w:t>Research Assistant Professor, School of Public Health, University of Illinois Chicago</w:t>
      </w:r>
    </w:p>
    <w:p w14:paraId="10645F3A" w14:textId="70B51ED4" w:rsidR="00C27C4D" w:rsidRPr="00386320" w:rsidRDefault="00C27C4D" w:rsidP="00E71941">
      <w:pPr>
        <w:spacing w:after="0" w:line="480" w:lineRule="auto"/>
        <w:rPr>
          <w:rFonts w:ascii="Times New Roman" w:hAnsi="Times New Roman" w:cs="Times New Roman"/>
          <w:b/>
          <w:bCs/>
          <w:iCs/>
          <w:sz w:val="24"/>
          <w:szCs w:val="24"/>
        </w:rPr>
      </w:pPr>
      <w:r w:rsidRPr="00386320">
        <w:rPr>
          <w:rFonts w:ascii="Times New Roman" w:hAnsi="Times New Roman" w:cs="Times New Roman"/>
          <w:b/>
          <w:bCs/>
          <w:iCs/>
          <w:sz w:val="24"/>
          <w:szCs w:val="24"/>
        </w:rPr>
        <w:t>Khatija Noorullah</w:t>
      </w:r>
      <w:r w:rsidR="00E71941" w:rsidRPr="00386320">
        <w:rPr>
          <w:rFonts w:ascii="Times New Roman" w:hAnsi="Times New Roman" w:cs="Times New Roman"/>
          <w:b/>
          <w:bCs/>
          <w:iCs/>
          <w:sz w:val="24"/>
          <w:szCs w:val="24"/>
        </w:rPr>
        <w:t xml:space="preserve">, MPH, </w:t>
      </w:r>
      <w:r w:rsidR="006911E7" w:rsidRPr="00386320">
        <w:rPr>
          <w:rFonts w:ascii="Times New Roman" w:hAnsi="Times New Roman" w:cs="Times New Roman"/>
          <w:b/>
          <w:bCs/>
          <w:iCs/>
          <w:sz w:val="24"/>
          <w:szCs w:val="24"/>
        </w:rPr>
        <w:t xml:space="preserve">MS, MEd, </w:t>
      </w:r>
      <w:r w:rsidR="00E71941" w:rsidRPr="00386320">
        <w:rPr>
          <w:rFonts w:ascii="Times New Roman" w:hAnsi="Times New Roman" w:cs="Times New Roman"/>
          <w:iCs/>
          <w:sz w:val="24"/>
          <w:szCs w:val="24"/>
        </w:rPr>
        <w:t xml:space="preserve">Clinical Assistant Professor, </w:t>
      </w:r>
      <w:r w:rsidR="006911E7" w:rsidRPr="00386320">
        <w:rPr>
          <w:rFonts w:ascii="Times New Roman" w:hAnsi="Times New Roman" w:cs="Times New Roman"/>
          <w:iCs/>
          <w:sz w:val="24"/>
          <w:szCs w:val="24"/>
        </w:rPr>
        <w:t>Department of Population Oral Health</w:t>
      </w:r>
      <w:r w:rsidR="00E71941" w:rsidRPr="00386320">
        <w:rPr>
          <w:rFonts w:ascii="Times New Roman" w:hAnsi="Times New Roman" w:cs="Times New Roman"/>
          <w:iCs/>
          <w:sz w:val="24"/>
          <w:szCs w:val="24"/>
        </w:rPr>
        <w:t>, College of Dentistry, University of Illinois Chicago</w:t>
      </w:r>
    </w:p>
    <w:p w14:paraId="1C9F7D37" w14:textId="287CAB9E" w:rsidR="00E71941" w:rsidRPr="00386320" w:rsidRDefault="00C27C4D" w:rsidP="00E71941">
      <w:pPr>
        <w:spacing w:after="0" w:line="480" w:lineRule="auto"/>
        <w:rPr>
          <w:rFonts w:ascii="Times New Roman" w:hAnsi="Times New Roman" w:cs="Times New Roman"/>
          <w:iCs/>
          <w:sz w:val="24"/>
          <w:szCs w:val="24"/>
        </w:rPr>
      </w:pPr>
      <w:r w:rsidRPr="00386320">
        <w:rPr>
          <w:rFonts w:ascii="Times New Roman" w:hAnsi="Times New Roman" w:cs="Times New Roman"/>
          <w:b/>
          <w:bCs/>
          <w:iCs/>
          <w:sz w:val="24"/>
          <w:szCs w:val="24"/>
        </w:rPr>
        <w:t>Kanwal Haque</w:t>
      </w:r>
      <w:r w:rsidR="00E71941" w:rsidRPr="00386320">
        <w:rPr>
          <w:rFonts w:ascii="Times New Roman" w:hAnsi="Times New Roman" w:cs="Times New Roman"/>
          <w:b/>
          <w:bCs/>
          <w:iCs/>
          <w:sz w:val="24"/>
          <w:szCs w:val="24"/>
        </w:rPr>
        <w:t xml:space="preserve">, MPH, PMP, </w:t>
      </w:r>
      <w:r w:rsidR="00E71941" w:rsidRPr="00386320">
        <w:rPr>
          <w:rFonts w:ascii="Times New Roman" w:hAnsi="Times New Roman" w:cs="Times New Roman"/>
          <w:iCs/>
          <w:sz w:val="24"/>
          <w:szCs w:val="24"/>
        </w:rPr>
        <w:t>Senior Research Specialist, Department of Family and Community Medicine, College of Medicine, University of Illinois Chicago</w:t>
      </w:r>
    </w:p>
    <w:p w14:paraId="0464BC1D" w14:textId="79D1AA52" w:rsidR="00386320" w:rsidRDefault="00386320" w:rsidP="00386320">
      <w:pPr>
        <w:spacing w:after="0" w:line="480" w:lineRule="auto"/>
        <w:rPr>
          <w:rFonts w:ascii="Times New Roman" w:hAnsi="Times New Roman" w:cs="Times New Roman"/>
          <w:b/>
          <w:bCs/>
          <w:iCs/>
          <w:sz w:val="24"/>
          <w:szCs w:val="24"/>
        </w:rPr>
      </w:pPr>
      <w:r>
        <w:rPr>
          <w:rFonts w:ascii="Times New Roman" w:hAnsi="Times New Roman" w:cs="Times New Roman"/>
          <w:b/>
          <w:bCs/>
          <w:iCs/>
          <w:sz w:val="24"/>
          <w:szCs w:val="24"/>
        </w:rPr>
        <w:t xml:space="preserve">Word Count: </w:t>
      </w:r>
      <w:r w:rsidRPr="00386320">
        <w:rPr>
          <w:rFonts w:ascii="Times New Roman" w:hAnsi="Times New Roman" w:cs="Times New Roman"/>
          <w:bCs/>
          <w:iCs/>
          <w:sz w:val="24"/>
          <w:szCs w:val="24"/>
        </w:rPr>
        <w:t>56</w:t>
      </w:r>
      <w:r w:rsidR="00434158">
        <w:rPr>
          <w:rFonts w:ascii="Times New Roman" w:hAnsi="Times New Roman" w:cs="Times New Roman"/>
          <w:bCs/>
          <w:iCs/>
          <w:sz w:val="24"/>
          <w:szCs w:val="24"/>
        </w:rPr>
        <w:t>16</w:t>
      </w:r>
    </w:p>
    <w:p w14:paraId="69C8C520" w14:textId="7B562095" w:rsidR="00386320" w:rsidRPr="00386320" w:rsidRDefault="00386320" w:rsidP="00386320">
      <w:pPr>
        <w:spacing w:after="0" w:line="480" w:lineRule="auto"/>
        <w:rPr>
          <w:rFonts w:ascii="Times New Roman" w:hAnsi="Times New Roman" w:cs="Times New Roman"/>
          <w:bCs/>
          <w:iCs/>
          <w:sz w:val="24"/>
          <w:szCs w:val="24"/>
        </w:rPr>
      </w:pPr>
      <w:r>
        <w:rPr>
          <w:rFonts w:ascii="Times New Roman" w:hAnsi="Times New Roman" w:cs="Times New Roman"/>
          <w:b/>
          <w:bCs/>
          <w:iCs/>
          <w:sz w:val="24"/>
          <w:szCs w:val="24"/>
        </w:rPr>
        <w:t xml:space="preserve">Number of Tables: </w:t>
      </w:r>
      <w:r>
        <w:rPr>
          <w:rFonts w:ascii="Times New Roman" w:hAnsi="Times New Roman" w:cs="Times New Roman"/>
          <w:bCs/>
          <w:iCs/>
          <w:sz w:val="24"/>
          <w:szCs w:val="24"/>
        </w:rPr>
        <w:t>5</w:t>
      </w:r>
    </w:p>
    <w:p w14:paraId="1D68ABA6" w14:textId="77777777" w:rsidR="001D6D70" w:rsidRPr="00386320" w:rsidRDefault="001D6D70">
      <w:pPr>
        <w:spacing w:after="160" w:line="278" w:lineRule="auto"/>
        <w:rPr>
          <w:rFonts w:ascii="Times New Roman" w:eastAsia="Times New Roman" w:hAnsi="Times New Roman" w:cs="Times New Roman"/>
          <w:b/>
          <w:bCs/>
          <w:sz w:val="24"/>
          <w:szCs w:val="24"/>
        </w:rPr>
      </w:pPr>
      <w:r w:rsidRPr="00386320">
        <w:rPr>
          <w:rFonts w:ascii="Times New Roman" w:eastAsia="Times New Roman" w:hAnsi="Times New Roman" w:cs="Times New Roman"/>
          <w:b/>
          <w:bCs/>
          <w:sz w:val="24"/>
          <w:szCs w:val="24"/>
        </w:rPr>
        <w:br w:type="page"/>
      </w:r>
    </w:p>
    <w:p w14:paraId="1CB0E6CC" w14:textId="087C2373" w:rsidR="00197ED8" w:rsidRPr="00386320" w:rsidRDefault="00197ED8" w:rsidP="00197ED8">
      <w:pPr>
        <w:spacing w:after="0" w:line="480" w:lineRule="auto"/>
        <w:jc w:val="center"/>
        <w:outlineLvl w:val="0"/>
        <w:rPr>
          <w:rFonts w:ascii="Times New Roman" w:eastAsia="Times New Roman" w:hAnsi="Times New Roman" w:cs="Times New Roman"/>
          <w:b/>
          <w:bCs/>
          <w:sz w:val="24"/>
          <w:szCs w:val="24"/>
        </w:rPr>
      </w:pPr>
      <w:r w:rsidRPr="00386320">
        <w:rPr>
          <w:rFonts w:ascii="Times New Roman" w:eastAsia="Times New Roman" w:hAnsi="Times New Roman" w:cs="Times New Roman"/>
          <w:b/>
          <w:bCs/>
          <w:sz w:val="24"/>
          <w:szCs w:val="24"/>
        </w:rPr>
        <w:lastRenderedPageBreak/>
        <w:t>ABSTRACT</w:t>
      </w:r>
    </w:p>
    <w:p w14:paraId="2EC76CDF" w14:textId="77777777" w:rsidR="00D456EA" w:rsidRPr="00386320" w:rsidRDefault="00D456EA" w:rsidP="00D456EA">
      <w:pPr>
        <w:spacing w:after="0" w:line="480" w:lineRule="auto"/>
        <w:rPr>
          <w:ins w:id="0" w:author="Hasnain, Memoona" w:date="2026-02-26T14:53:00Z" w16du:dateUtc="2026-02-26T20:53:00Z"/>
          <w:rFonts w:ascii="Times New Roman" w:hAnsi="Times New Roman" w:cs="Times New Roman"/>
          <w:iCs/>
          <w:sz w:val="24"/>
          <w:szCs w:val="24"/>
        </w:rPr>
      </w:pPr>
      <w:ins w:id="1" w:author="Hasnain, Memoona" w:date="2026-02-26T14:53:00Z" w16du:dateUtc="2026-02-26T20:53:00Z">
        <w:r w:rsidRPr="00386320">
          <w:rPr>
            <w:rFonts w:ascii="Times New Roman" w:hAnsi="Times New Roman" w:cs="Times New Roman"/>
            <w:b/>
            <w:bCs/>
            <w:iCs/>
            <w:sz w:val="24"/>
            <w:szCs w:val="24"/>
          </w:rPr>
          <w:t xml:space="preserve">Introduction. </w:t>
        </w:r>
        <w:r w:rsidRPr="00386320">
          <w:rPr>
            <w:rFonts w:ascii="Times New Roman" w:hAnsi="Times New Roman" w:cs="Times New Roman"/>
            <w:iCs/>
            <w:sz w:val="24"/>
            <w:szCs w:val="24"/>
          </w:rPr>
          <w:t xml:space="preserve">This paper presents work in the continuum of campus-community partnerships </w:t>
        </w:r>
        <w:r>
          <w:rPr>
            <w:rFonts w:ascii="Times New Roman" w:hAnsi="Times New Roman" w:cs="Times New Roman"/>
            <w:iCs/>
            <w:sz w:val="24"/>
            <w:szCs w:val="24"/>
          </w:rPr>
          <w:t xml:space="preserve">to train </w:t>
        </w:r>
        <w:r w:rsidRPr="00386320">
          <w:rPr>
            <w:rFonts w:ascii="Times New Roman" w:hAnsi="Times New Roman" w:cs="Times New Roman"/>
            <w:iCs/>
            <w:sz w:val="24"/>
            <w:szCs w:val="24"/>
          </w:rPr>
          <w:t>health</w:t>
        </w:r>
        <w:r>
          <w:rPr>
            <w:rFonts w:ascii="Times New Roman" w:hAnsi="Times New Roman" w:cs="Times New Roman"/>
            <w:iCs/>
            <w:sz w:val="24"/>
            <w:szCs w:val="24"/>
          </w:rPr>
          <w:t xml:space="preserve"> science</w:t>
        </w:r>
        <w:r w:rsidRPr="00386320">
          <w:rPr>
            <w:rFonts w:ascii="Times New Roman" w:hAnsi="Times New Roman" w:cs="Times New Roman"/>
            <w:iCs/>
            <w:sz w:val="24"/>
            <w:szCs w:val="24"/>
          </w:rPr>
          <w:t xml:space="preserve"> </w:t>
        </w:r>
        <w:r>
          <w:rPr>
            <w:rFonts w:ascii="Times New Roman" w:hAnsi="Times New Roman" w:cs="Times New Roman"/>
            <w:iCs/>
            <w:sz w:val="24"/>
            <w:szCs w:val="24"/>
          </w:rPr>
          <w:t>students to advance</w:t>
        </w:r>
        <w:r w:rsidRPr="00386320">
          <w:rPr>
            <w:rFonts w:ascii="Times New Roman" w:hAnsi="Times New Roman" w:cs="Times New Roman"/>
            <w:iCs/>
            <w:sz w:val="24"/>
            <w:szCs w:val="24"/>
          </w:rPr>
          <w:t xml:space="preserve"> health equity</w:t>
        </w:r>
        <w:r>
          <w:rPr>
            <w:rFonts w:ascii="Times New Roman" w:hAnsi="Times New Roman" w:cs="Times New Roman"/>
            <w:iCs/>
            <w:sz w:val="24"/>
            <w:szCs w:val="24"/>
          </w:rPr>
          <w:t xml:space="preserve">. </w:t>
        </w:r>
        <w:r w:rsidRPr="00386320">
          <w:rPr>
            <w:rFonts w:ascii="Times New Roman" w:hAnsi="Times New Roman" w:cs="Times New Roman"/>
            <w:iCs/>
            <w:sz w:val="24"/>
            <w:szCs w:val="24"/>
          </w:rPr>
          <w:t xml:space="preserve">The authors share the development, implementation, and </w:t>
        </w:r>
        <w:r>
          <w:rPr>
            <w:rFonts w:ascii="Times New Roman" w:hAnsi="Times New Roman" w:cs="Times New Roman"/>
            <w:iCs/>
            <w:sz w:val="24"/>
            <w:szCs w:val="24"/>
          </w:rPr>
          <w:t>evaluation</w:t>
        </w:r>
        <w:r w:rsidRPr="00386320">
          <w:rPr>
            <w:rFonts w:ascii="Times New Roman" w:hAnsi="Times New Roman" w:cs="Times New Roman"/>
            <w:iCs/>
            <w:sz w:val="24"/>
            <w:szCs w:val="24"/>
          </w:rPr>
          <w:t xml:space="preserve"> of “Interprofessional Approaches to Health Disparities” (IAHD), a course offered at </w:t>
        </w:r>
        <w:r>
          <w:rPr>
            <w:rFonts w:ascii="Times New Roman" w:hAnsi="Times New Roman" w:cs="Times New Roman"/>
            <w:iCs/>
            <w:sz w:val="24"/>
            <w:szCs w:val="24"/>
          </w:rPr>
          <w:t>the University of Illinois Chicago,</w:t>
        </w:r>
        <w:r w:rsidRPr="00386320">
          <w:rPr>
            <w:rFonts w:ascii="Times New Roman" w:hAnsi="Times New Roman" w:cs="Times New Roman"/>
            <w:iCs/>
            <w:sz w:val="24"/>
            <w:szCs w:val="24"/>
          </w:rPr>
          <w:t xml:space="preserve"> </w:t>
        </w:r>
        <w:r>
          <w:rPr>
            <w:rFonts w:ascii="Times New Roman" w:hAnsi="Times New Roman" w:cs="Times New Roman"/>
            <w:iCs/>
            <w:sz w:val="24"/>
            <w:szCs w:val="24"/>
          </w:rPr>
          <w:t xml:space="preserve">a </w:t>
        </w:r>
        <w:r w:rsidRPr="00386320">
          <w:rPr>
            <w:rFonts w:ascii="Times New Roman" w:hAnsi="Times New Roman" w:cs="Times New Roman"/>
            <w:iCs/>
            <w:sz w:val="24"/>
            <w:szCs w:val="24"/>
          </w:rPr>
          <w:t>large</w:t>
        </w:r>
        <w:r>
          <w:rPr>
            <w:rFonts w:ascii="Times New Roman" w:hAnsi="Times New Roman" w:cs="Times New Roman"/>
            <w:iCs/>
            <w:sz w:val="24"/>
            <w:szCs w:val="24"/>
          </w:rPr>
          <w:t xml:space="preserve">, urban, public, </w:t>
        </w:r>
        <w:r w:rsidRPr="00386320">
          <w:rPr>
            <w:rFonts w:ascii="Times New Roman" w:hAnsi="Times New Roman" w:cs="Times New Roman"/>
            <w:iCs/>
            <w:sz w:val="24"/>
            <w:szCs w:val="24"/>
          </w:rPr>
          <w:t>academic institution</w:t>
        </w:r>
        <w:r>
          <w:rPr>
            <w:rFonts w:ascii="Times New Roman" w:hAnsi="Times New Roman" w:cs="Times New Roman"/>
            <w:iCs/>
            <w:sz w:val="24"/>
            <w:szCs w:val="24"/>
          </w:rPr>
          <w:t>.</w:t>
        </w:r>
      </w:ins>
    </w:p>
    <w:p w14:paraId="33A86DAC" w14:textId="77777777" w:rsidR="00D456EA" w:rsidRPr="00386320" w:rsidRDefault="00D456EA" w:rsidP="00D456EA">
      <w:pPr>
        <w:spacing w:line="480" w:lineRule="auto"/>
        <w:rPr>
          <w:ins w:id="2" w:author="Hasnain, Memoona" w:date="2026-02-26T14:53:00Z" w16du:dateUtc="2026-02-26T20:53:00Z"/>
          <w:rFonts w:ascii="Times New Roman" w:hAnsi="Times New Roman" w:cs="Times New Roman"/>
          <w:bCs/>
          <w:iCs/>
          <w:sz w:val="24"/>
          <w:szCs w:val="24"/>
        </w:rPr>
      </w:pPr>
      <w:ins w:id="3" w:author="Hasnain, Memoona" w:date="2026-02-26T14:53:00Z" w16du:dateUtc="2026-02-26T20:53:00Z">
        <w:r w:rsidRPr="00386320">
          <w:rPr>
            <w:rFonts w:ascii="Times New Roman" w:hAnsi="Times New Roman" w:cs="Times New Roman"/>
            <w:b/>
            <w:bCs/>
            <w:iCs/>
            <w:sz w:val="24"/>
            <w:szCs w:val="24"/>
          </w:rPr>
          <w:t>Methods.</w:t>
        </w:r>
        <w:r w:rsidRPr="00386320">
          <w:rPr>
            <w:rFonts w:ascii="Times New Roman" w:hAnsi="Times New Roman" w:cs="Times New Roman"/>
            <w:iCs/>
            <w:sz w:val="24"/>
            <w:szCs w:val="24"/>
          </w:rPr>
          <w:t xml:space="preserve"> </w:t>
        </w:r>
        <w:r>
          <w:rPr>
            <w:rFonts w:ascii="Times New Roman" w:hAnsi="Times New Roman" w:cs="Times New Roman"/>
            <w:iCs/>
            <w:sz w:val="24"/>
            <w:szCs w:val="24"/>
          </w:rPr>
          <w:t>The IAHD course focuses on selected vulnerable populations:</w:t>
        </w:r>
        <w:r w:rsidRPr="00386320">
          <w:rPr>
            <w:rFonts w:ascii="Times New Roman" w:hAnsi="Times New Roman" w:cs="Times New Roman"/>
            <w:bCs/>
            <w:iCs/>
            <w:sz w:val="24"/>
            <w:szCs w:val="24"/>
          </w:rPr>
          <w:t xml:space="preserve"> Geriatrics, HIV/AIDS, Homelessness, Immigrant and Refugee Health, Incarcerated Populations, and Intimate Partner Violence. </w:t>
        </w:r>
        <w:r>
          <w:rPr>
            <w:rFonts w:ascii="Times New Roman" w:hAnsi="Times New Roman" w:cs="Times New Roman"/>
            <w:iCs/>
            <w:sz w:val="24"/>
            <w:szCs w:val="24"/>
          </w:rPr>
          <w:t>Health science students</w:t>
        </w:r>
        <w:r w:rsidRPr="00386320">
          <w:rPr>
            <w:rFonts w:ascii="Times New Roman" w:hAnsi="Times New Roman" w:cs="Times New Roman"/>
            <w:iCs/>
            <w:sz w:val="24"/>
            <w:szCs w:val="24"/>
          </w:rPr>
          <w:t xml:space="preserve"> </w:t>
        </w:r>
        <w:r>
          <w:rPr>
            <w:rFonts w:ascii="Times New Roman" w:hAnsi="Times New Roman" w:cs="Times New Roman"/>
            <w:iCs/>
            <w:sz w:val="24"/>
            <w:szCs w:val="24"/>
          </w:rPr>
          <w:t xml:space="preserve">from medicine, nursing, pharmacy, dentistry, and public health learn </w:t>
        </w:r>
        <w:r w:rsidRPr="00386320">
          <w:rPr>
            <w:rFonts w:ascii="Times New Roman" w:hAnsi="Times New Roman" w:cs="Times New Roman"/>
            <w:iCs/>
            <w:sz w:val="24"/>
            <w:szCs w:val="24"/>
          </w:rPr>
          <w:t>in interprofessional teams</w:t>
        </w:r>
        <w:r>
          <w:rPr>
            <w:rFonts w:ascii="Times New Roman" w:hAnsi="Times New Roman" w:cs="Times New Roman"/>
            <w:iCs/>
            <w:sz w:val="24"/>
            <w:szCs w:val="24"/>
          </w:rPr>
          <w:t xml:space="preserve">, with </w:t>
        </w:r>
        <w:r w:rsidRPr="00386320">
          <w:rPr>
            <w:rFonts w:ascii="Times New Roman" w:hAnsi="Times New Roman" w:cs="Times New Roman"/>
            <w:iCs/>
            <w:sz w:val="24"/>
            <w:szCs w:val="24"/>
          </w:rPr>
          <w:t xml:space="preserve">didactic and experiential learning activities. </w:t>
        </w:r>
        <w:r>
          <w:rPr>
            <w:rFonts w:ascii="Times New Roman" w:hAnsi="Times New Roman" w:cs="Times New Roman"/>
            <w:iCs/>
            <w:sz w:val="24"/>
            <w:szCs w:val="24"/>
          </w:rPr>
          <w:t>Trai</w:t>
        </w:r>
        <w:r w:rsidRPr="00386320">
          <w:rPr>
            <w:rFonts w:ascii="Times New Roman" w:hAnsi="Times New Roman" w:cs="Times New Roman"/>
            <w:bCs/>
            <w:iCs/>
            <w:sz w:val="24"/>
            <w:szCs w:val="24"/>
          </w:rPr>
          <w:t xml:space="preserve">ning includes </w:t>
        </w:r>
        <w:r>
          <w:rPr>
            <w:rFonts w:ascii="Times New Roman" w:hAnsi="Times New Roman" w:cs="Times New Roman"/>
            <w:bCs/>
            <w:iCs/>
            <w:sz w:val="24"/>
            <w:szCs w:val="24"/>
          </w:rPr>
          <w:t xml:space="preserve">addressing </w:t>
        </w:r>
        <w:r>
          <w:rPr>
            <w:rFonts w:ascii="Times New Roman" w:hAnsi="Times New Roman" w:cs="Times New Roman"/>
            <w:iCs/>
            <w:sz w:val="24"/>
            <w:szCs w:val="24"/>
          </w:rPr>
          <w:t>social determinants of health through interprofessional education and mentored community-based participatory re</w:t>
        </w:r>
        <w:r w:rsidRPr="00060860">
          <w:rPr>
            <w:rFonts w:ascii="Times New Roman" w:hAnsi="Times New Roman" w:cs="Times New Roman"/>
            <w:bCs/>
            <w:iCs/>
            <w:sz w:val="24"/>
            <w:szCs w:val="24"/>
          </w:rPr>
          <w:t>search projects</w:t>
        </w:r>
        <w:bookmarkStart w:id="4" w:name="_Hlk223004409"/>
        <w:bookmarkStart w:id="5" w:name="_Hlk223004244"/>
        <w:bookmarkStart w:id="6" w:name="_Hlk223004564"/>
        <w:r w:rsidRPr="00060860">
          <w:rPr>
            <w:rFonts w:ascii="Times New Roman" w:hAnsi="Times New Roman" w:cs="Times New Roman"/>
            <w:bCs/>
            <w:iCs/>
            <w:sz w:val="24"/>
            <w:szCs w:val="24"/>
          </w:rPr>
          <w:t>.</w:t>
        </w:r>
        <w:r>
          <w:rPr>
            <w:rFonts w:ascii="Times New Roman" w:hAnsi="Times New Roman" w:cs="Times New Roman"/>
            <w:bCs/>
            <w:iCs/>
            <w:sz w:val="24"/>
            <w:szCs w:val="24"/>
          </w:rPr>
          <w:t xml:space="preserve"> The Kirkpatrick’s framework was used for program evaluation, with a retrospective pre-post design to measure self-efficacy for competence in interprofessional collaborative practice (IPC) using IPECC-SET, a validated instrument</w:t>
        </w:r>
        <w:bookmarkEnd w:id="4"/>
        <w:r>
          <w:rPr>
            <w:rFonts w:ascii="Times New Roman" w:hAnsi="Times New Roman" w:cs="Times New Roman"/>
            <w:bCs/>
            <w:iCs/>
            <w:sz w:val="24"/>
            <w:szCs w:val="24"/>
          </w:rPr>
          <w:t>.</w:t>
        </w:r>
        <w:bookmarkEnd w:id="5"/>
        <w:r>
          <w:rPr>
            <w:rFonts w:ascii="Times New Roman" w:hAnsi="Times New Roman" w:cs="Times New Roman"/>
            <w:bCs/>
            <w:iCs/>
            <w:sz w:val="24"/>
            <w:szCs w:val="24"/>
          </w:rPr>
          <w:t xml:space="preserve"> </w:t>
        </w:r>
        <w:r>
          <w:rPr>
            <w:rFonts w:ascii="Times New Roman" w:eastAsiaTheme="majorEastAsia" w:hAnsi="Times New Roman" w:cs="Times New Roman"/>
            <w:sz w:val="24"/>
            <w:szCs w:val="24"/>
          </w:rPr>
          <w:t xml:space="preserve">The evaluation goal was to explore the impact of the learning experiences on attainment of learning objectives. </w:t>
        </w:r>
        <w:r w:rsidRPr="005A2FE7">
          <w:rPr>
            <w:rFonts w:ascii="Times New Roman" w:eastAsiaTheme="majorEastAsia" w:hAnsi="Times New Roman" w:cs="Times New Roman"/>
            <w:sz w:val="24"/>
            <w:szCs w:val="24"/>
          </w:rPr>
          <w:t>D</w:t>
        </w:r>
        <w:r w:rsidRPr="005A2FE7">
          <w:rPr>
            <w:rFonts w:ascii="Times New Roman" w:hAnsi="Times New Roman" w:cs="Times New Roman"/>
            <w:bCs/>
            <w:iCs/>
            <w:sz w:val="24"/>
            <w:szCs w:val="24"/>
          </w:rPr>
          <w:t>escriptive analys</w:t>
        </w:r>
        <w:r>
          <w:rPr>
            <w:rFonts w:ascii="Times New Roman" w:hAnsi="Times New Roman" w:cs="Times New Roman"/>
            <w:bCs/>
            <w:iCs/>
            <w:sz w:val="24"/>
            <w:szCs w:val="24"/>
          </w:rPr>
          <w:t>i</w:t>
        </w:r>
        <w:r w:rsidRPr="005A2FE7">
          <w:rPr>
            <w:rFonts w:ascii="Times New Roman" w:hAnsi="Times New Roman" w:cs="Times New Roman"/>
            <w:bCs/>
            <w:iCs/>
            <w:sz w:val="24"/>
            <w:szCs w:val="24"/>
          </w:rPr>
          <w:t xml:space="preserve">s of quantitative data </w:t>
        </w:r>
        <w:r>
          <w:rPr>
            <w:rFonts w:ascii="Times New Roman" w:hAnsi="Times New Roman" w:cs="Times New Roman"/>
            <w:bCs/>
            <w:iCs/>
            <w:sz w:val="24"/>
            <w:szCs w:val="24"/>
          </w:rPr>
          <w:t>explored</w:t>
        </w:r>
        <w:r w:rsidRPr="005A2FE7">
          <w:rPr>
            <w:rFonts w:ascii="Times New Roman" w:hAnsi="Times New Roman" w:cs="Times New Roman"/>
            <w:bCs/>
            <w:iCs/>
            <w:sz w:val="24"/>
            <w:szCs w:val="24"/>
          </w:rPr>
          <w:t xml:space="preserve"> the </w:t>
        </w:r>
        <w:r w:rsidRPr="005A2FE7">
          <w:rPr>
            <w:rFonts w:ascii="Times New Roman" w:hAnsi="Times New Roman" w:cs="Times New Roman"/>
            <w:sz w:val="24"/>
            <w:szCs w:val="24"/>
          </w:rPr>
          <w:t xml:space="preserve">extent to which the learning objectives were met. </w:t>
        </w:r>
        <w:bookmarkStart w:id="7" w:name="_Hlk222842720"/>
        <w:r>
          <w:rPr>
            <w:rFonts w:ascii="Times New Roman" w:hAnsi="Times New Roman" w:cs="Times New Roman"/>
            <w:bCs/>
            <w:iCs/>
            <w:sz w:val="24"/>
            <w:szCs w:val="24"/>
          </w:rPr>
          <w:t xml:space="preserve">Paired t-tests </w:t>
        </w:r>
        <w:bookmarkEnd w:id="7"/>
        <w:r>
          <w:rPr>
            <w:rFonts w:ascii="Times New Roman" w:hAnsi="Times New Roman" w:cs="Times New Roman"/>
            <w:bCs/>
            <w:iCs/>
            <w:sz w:val="24"/>
            <w:szCs w:val="24"/>
          </w:rPr>
          <w:t xml:space="preserve">examined pre-post differences in self-efficacy for competence in IPC. Thematic analysis was conducted for open-ended qualitative </w:t>
        </w:r>
        <w:bookmarkEnd w:id="6"/>
        <w:r>
          <w:rPr>
            <w:rFonts w:ascii="Times New Roman" w:hAnsi="Times New Roman" w:cs="Times New Roman"/>
            <w:bCs/>
            <w:iCs/>
            <w:sz w:val="24"/>
            <w:szCs w:val="24"/>
          </w:rPr>
          <w:t>data.</w:t>
        </w:r>
      </w:ins>
    </w:p>
    <w:p w14:paraId="5F841DF9" w14:textId="77777777" w:rsidR="00D456EA" w:rsidRPr="00386320" w:rsidRDefault="00D456EA" w:rsidP="00D456EA">
      <w:pPr>
        <w:spacing w:after="0" w:line="480" w:lineRule="auto"/>
        <w:rPr>
          <w:ins w:id="8" w:author="Hasnain, Memoona" w:date="2026-02-26T14:53:00Z" w16du:dateUtc="2026-02-26T20:53:00Z"/>
          <w:rFonts w:ascii="Times New Roman" w:hAnsi="Times New Roman" w:cs="Times New Roman"/>
          <w:iCs/>
          <w:sz w:val="24"/>
          <w:szCs w:val="24"/>
        </w:rPr>
      </w:pPr>
      <w:ins w:id="9" w:author="Hasnain, Memoona" w:date="2026-02-26T14:53:00Z" w16du:dateUtc="2026-02-26T20:53:00Z">
        <w:r w:rsidRPr="00386320">
          <w:rPr>
            <w:rFonts w:ascii="Times New Roman" w:hAnsi="Times New Roman" w:cs="Times New Roman"/>
            <w:b/>
            <w:iCs/>
            <w:sz w:val="24"/>
            <w:szCs w:val="24"/>
          </w:rPr>
          <w:t>Results.</w:t>
        </w:r>
        <w:r w:rsidRPr="00386320">
          <w:rPr>
            <w:rFonts w:ascii="Times New Roman" w:hAnsi="Times New Roman" w:cs="Times New Roman"/>
            <w:bCs/>
            <w:iCs/>
            <w:sz w:val="24"/>
            <w:szCs w:val="24"/>
          </w:rPr>
          <w:t xml:space="preserve"> </w:t>
        </w:r>
        <w:r>
          <w:rPr>
            <w:rFonts w:ascii="Times New Roman" w:hAnsi="Times New Roman" w:cs="Times New Roman"/>
            <w:bCs/>
            <w:iCs/>
            <w:sz w:val="24"/>
            <w:szCs w:val="24"/>
          </w:rPr>
          <w:t xml:space="preserve">Since its inception, </w:t>
        </w:r>
        <w:r>
          <w:rPr>
            <w:rFonts w:ascii="Times New Roman" w:hAnsi="Times New Roman" w:cs="Times New Roman"/>
            <w:iCs/>
            <w:sz w:val="24"/>
            <w:szCs w:val="24"/>
          </w:rPr>
          <w:t xml:space="preserve">202 students have participated in the course. </w:t>
        </w:r>
        <w:r>
          <w:rPr>
            <w:rFonts w:ascii="Times New Roman" w:hAnsi="Times New Roman" w:cs="Times New Roman"/>
            <w:bCs/>
            <w:iCs/>
            <w:sz w:val="24"/>
            <w:szCs w:val="24"/>
          </w:rPr>
          <w:t>P</w:t>
        </w:r>
        <w:r w:rsidRPr="00386320">
          <w:rPr>
            <w:rFonts w:ascii="Times New Roman" w:hAnsi="Times New Roman" w:cs="Times New Roman"/>
            <w:bCs/>
            <w:iCs/>
            <w:sz w:val="24"/>
            <w:szCs w:val="24"/>
          </w:rPr>
          <w:t xml:space="preserve">rogram evaluation results indicate that </w:t>
        </w:r>
        <w:r>
          <w:rPr>
            <w:rFonts w:ascii="Times New Roman" w:hAnsi="Times New Roman" w:cs="Times New Roman"/>
            <w:bCs/>
            <w:iCs/>
            <w:sz w:val="24"/>
            <w:szCs w:val="24"/>
          </w:rPr>
          <w:t>students</w:t>
        </w:r>
        <w:r w:rsidRPr="00386320">
          <w:rPr>
            <w:rFonts w:ascii="Times New Roman" w:hAnsi="Times New Roman" w:cs="Times New Roman"/>
            <w:bCs/>
            <w:iCs/>
            <w:sz w:val="24"/>
            <w:szCs w:val="24"/>
          </w:rPr>
          <w:t xml:space="preserve"> view the learning experiences positively</w:t>
        </w:r>
        <w:r>
          <w:rPr>
            <w:rFonts w:ascii="Times New Roman" w:hAnsi="Times New Roman" w:cs="Times New Roman"/>
            <w:bCs/>
            <w:iCs/>
            <w:sz w:val="24"/>
            <w:szCs w:val="24"/>
          </w:rPr>
          <w:t xml:space="preserve">; </w:t>
        </w:r>
        <w:bookmarkStart w:id="10" w:name="_Hlk222842959"/>
        <w:r>
          <w:rPr>
            <w:rFonts w:ascii="Times New Roman" w:hAnsi="Times New Roman" w:cs="Times New Roman"/>
            <w:bCs/>
            <w:iCs/>
            <w:sz w:val="24"/>
            <w:szCs w:val="24"/>
          </w:rPr>
          <w:t xml:space="preserve">cumulatively, </w:t>
        </w:r>
        <w:bookmarkEnd w:id="10"/>
        <w:r>
          <w:rPr>
            <w:rFonts w:ascii="Times New Roman" w:hAnsi="Times New Roman" w:cs="Times New Roman"/>
            <w:bCs/>
            <w:iCs/>
            <w:sz w:val="24"/>
            <w:szCs w:val="24"/>
          </w:rPr>
          <w:t xml:space="preserve">over 90% agreed that the course learning objectives were met. Analysis of the IPECC-SET data demonstrated statistically significant </w:t>
        </w:r>
        <w:bookmarkStart w:id="11" w:name="_Hlk222843054"/>
        <w:r>
          <w:rPr>
            <w:rFonts w:ascii="Times New Roman" w:hAnsi="Times New Roman" w:cs="Times New Roman"/>
            <w:bCs/>
            <w:iCs/>
            <w:sz w:val="24"/>
            <w:szCs w:val="24"/>
          </w:rPr>
          <w:t xml:space="preserve">(p&lt;0.001) </w:t>
        </w:r>
        <w:bookmarkEnd w:id="11"/>
        <w:r>
          <w:rPr>
            <w:rFonts w:ascii="Times New Roman" w:hAnsi="Times New Roman" w:cs="Times New Roman"/>
            <w:bCs/>
            <w:iCs/>
            <w:sz w:val="24"/>
            <w:szCs w:val="24"/>
          </w:rPr>
          <w:t xml:space="preserve">increases in self-efficacy for IPC across all 38 </w:t>
        </w:r>
        <w:r>
          <w:rPr>
            <w:rFonts w:ascii="Times New Roman" w:hAnsi="Times New Roman" w:cs="Times New Roman"/>
            <w:bCs/>
            <w:iCs/>
            <w:sz w:val="24"/>
            <w:szCs w:val="24"/>
          </w:rPr>
          <w:lastRenderedPageBreak/>
          <w:t>items, in all four domains.</w:t>
        </w:r>
        <w:r w:rsidRPr="00386320">
          <w:rPr>
            <w:rFonts w:ascii="Times New Roman" w:hAnsi="Times New Roman" w:cs="Times New Roman"/>
            <w:bCs/>
            <w:iCs/>
            <w:sz w:val="24"/>
            <w:szCs w:val="24"/>
          </w:rPr>
          <w:t xml:space="preserve"> </w:t>
        </w:r>
        <w:r>
          <w:rPr>
            <w:rFonts w:ascii="Times New Roman" w:hAnsi="Times New Roman" w:cs="Times New Roman"/>
            <w:bCs/>
            <w:iCs/>
            <w:sz w:val="24"/>
            <w:szCs w:val="24"/>
          </w:rPr>
          <w:t xml:space="preserve">Qualitative data analysis yielded themes regarding the most effective aspects of the course and how learning experiences prepared students for their future work. </w:t>
        </w:r>
      </w:ins>
    </w:p>
    <w:p w14:paraId="6A7EC607" w14:textId="77777777" w:rsidR="00D456EA" w:rsidRPr="00386320" w:rsidRDefault="00D456EA" w:rsidP="00D456EA">
      <w:pPr>
        <w:spacing w:after="0" w:line="480" w:lineRule="auto"/>
        <w:outlineLvl w:val="0"/>
        <w:rPr>
          <w:ins w:id="12" w:author="Hasnain, Memoona" w:date="2026-02-26T14:53:00Z" w16du:dateUtc="2026-02-26T20:53:00Z"/>
          <w:rFonts w:ascii="Times New Roman" w:eastAsia="Times New Roman" w:hAnsi="Times New Roman" w:cs="Times New Roman"/>
          <w:bCs/>
          <w:sz w:val="24"/>
          <w:szCs w:val="24"/>
        </w:rPr>
      </w:pPr>
      <w:ins w:id="13" w:author="Hasnain, Memoona" w:date="2026-02-26T14:53:00Z" w16du:dateUtc="2026-02-26T20:53:00Z">
        <w:r w:rsidRPr="00386320">
          <w:rPr>
            <w:rFonts w:ascii="Times New Roman" w:eastAsia="Times New Roman" w:hAnsi="Times New Roman" w:cs="Times New Roman"/>
            <w:b/>
            <w:sz w:val="24"/>
            <w:szCs w:val="24"/>
          </w:rPr>
          <w:t>Discussion.</w:t>
        </w:r>
        <w:r w:rsidRPr="00386320">
          <w:rPr>
            <w:rFonts w:ascii="Times New Roman" w:eastAsia="Times New Roman" w:hAnsi="Times New Roman" w:cs="Times New Roman"/>
            <w:bCs/>
            <w:sz w:val="24"/>
            <w:szCs w:val="24"/>
          </w:rPr>
          <w:t xml:space="preserve"> </w:t>
        </w:r>
        <w:r w:rsidRPr="00386320">
          <w:rPr>
            <w:rFonts w:ascii="Times New Roman" w:hAnsi="Times New Roman" w:cs="Times New Roman"/>
            <w:bCs/>
            <w:iCs/>
            <w:sz w:val="24"/>
            <w:szCs w:val="24"/>
          </w:rPr>
          <w:t>Thus far, eleven</w:t>
        </w:r>
        <w:r w:rsidRPr="00386320">
          <w:rPr>
            <w:rFonts w:ascii="Times New Roman" w:eastAsia="Times New Roman" w:hAnsi="Times New Roman" w:cs="Times New Roman"/>
            <w:bCs/>
            <w:sz w:val="24"/>
            <w:szCs w:val="24"/>
          </w:rPr>
          <w:t xml:space="preserve"> cohorts of interprofessional health science students have been trained as a cadre of future health professionals, encouraged to continue </w:t>
        </w:r>
        <w:r w:rsidRPr="00386320">
          <w:rPr>
            <w:rFonts w:ascii="Times New Roman" w:hAnsi="Times New Roman" w:cs="Times New Roman"/>
            <w:sz w:val="24"/>
            <w:szCs w:val="24"/>
          </w:rPr>
          <w:t>practicing advocacy, leadership, scholarship, and interprofessional teamwork to advance health equity</w:t>
        </w:r>
        <w:r w:rsidRPr="00386320">
          <w:rPr>
            <w:rFonts w:ascii="Times New Roman" w:eastAsia="Times New Roman" w:hAnsi="Times New Roman" w:cs="Times New Roman"/>
            <w:bCs/>
            <w:sz w:val="24"/>
            <w:szCs w:val="24"/>
          </w:rPr>
          <w:t>. The IAHD course is an exemplar of “</w:t>
        </w:r>
        <w:r w:rsidRPr="00386320">
          <w:rPr>
            <w:rFonts w:ascii="Times New Roman" w:eastAsia="Times New Roman" w:hAnsi="Times New Roman" w:cs="Times New Roman"/>
            <w:bCs/>
            <w:i/>
            <w:sz w:val="24"/>
            <w:szCs w:val="24"/>
          </w:rPr>
          <w:t>Education in Action</w:t>
        </w:r>
        <w:r w:rsidRPr="00386320">
          <w:rPr>
            <w:rFonts w:ascii="Times New Roman" w:eastAsia="Times New Roman" w:hAnsi="Times New Roman" w:cs="Times New Roman"/>
            <w:bCs/>
            <w:sz w:val="24"/>
            <w:szCs w:val="24"/>
          </w:rPr>
          <w:t xml:space="preserve">” and has led to meaningful contributions to </w:t>
        </w:r>
        <w:r>
          <w:rPr>
            <w:rFonts w:ascii="Times New Roman" w:eastAsia="Times New Roman" w:hAnsi="Times New Roman" w:cs="Times New Roman"/>
            <w:bCs/>
            <w:sz w:val="24"/>
            <w:szCs w:val="24"/>
          </w:rPr>
          <w:t xml:space="preserve">the training of the future health professions </w:t>
        </w:r>
        <w:r w:rsidRPr="00386320">
          <w:rPr>
            <w:rFonts w:ascii="Times New Roman" w:eastAsia="Times New Roman" w:hAnsi="Times New Roman" w:cs="Times New Roman"/>
            <w:bCs/>
            <w:sz w:val="24"/>
            <w:szCs w:val="24"/>
          </w:rPr>
          <w:t xml:space="preserve">workforce. It addresses </w:t>
        </w:r>
        <w:r>
          <w:rPr>
            <w:rFonts w:ascii="Times New Roman" w:eastAsia="Times New Roman" w:hAnsi="Times New Roman" w:cs="Times New Roman"/>
            <w:bCs/>
            <w:sz w:val="24"/>
            <w:szCs w:val="24"/>
          </w:rPr>
          <w:t>workforce development needs</w:t>
        </w:r>
        <w:r w:rsidRPr="00386320">
          <w:rPr>
            <w:rFonts w:ascii="Times New Roman" w:eastAsia="Times New Roman" w:hAnsi="Times New Roman" w:cs="Times New Roman"/>
            <w:bCs/>
            <w:sz w:val="24"/>
            <w:szCs w:val="24"/>
          </w:rPr>
          <w:t>, with a special focus on mitigating health disparities and advancing health equity</w:t>
        </w:r>
        <w:r>
          <w:rPr>
            <w:rFonts w:ascii="Times New Roman" w:eastAsia="Times New Roman" w:hAnsi="Times New Roman" w:cs="Times New Roman"/>
            <w:bCs/>
            <w:sz w:val="24"/>
            <w:szCs w:val="24"/>
          </w:rPr>
          <w:t xml:space="preserve"> to meet</w:t>
        </w:r>
        <w:r w:rsidRPr="00386320">
          <w:rPr>
            <w:rFonts w:ascii="Times New Roman" w:eastAsia="Times New Roman" w:hAnsi="Times New Roman" w:cs="Times New Roman"/>
            <w:bCs/>
            <w:sz w:val="24"/>
            <w:szCs w:val="24"/>
          </w:rPr>
          <w:t xml:space="preserve"> the challenges of the 21</w:t>
        </w:r>
        <w:r w:rsidRPr="00386320">
          <w:rPr>
            <w:rFonts w:ascii="Times New Roman" w:eastAsia="Times New Roman" w:hAnsi="Times New Roman" w:cs="Times New Roman"/>
            <w:bCs/>
            <w:sz w:val="24"/>
            <w:szCs w:val="24"/>
            <w:vertAlign w:val="superscript"/>
          </w:rPr>
          <w:t>st</w:t>
        </w:r>
        <w:r w:rsidRPr="00386320">
          <w:rPr>
            <w:rFonts w:ascii="Times New Roman" w:eastAsia="Times New Roman" w:hAnsi="Times New Roman" w:cs="Times New Roman"/>
            <w:bCs/>
            <w:sz w:val="24"/>
            <w:szCs w:val="24"/>
          </w:rPr>
          <w:t xml:space="preserve"> century. </w:t>
        </w:r>
      </w:ins>
    </w:p>
    <w:p w14:paraId="4992CFFD" w14:textId="42FACB35" w:rsidR="00197ED8" w:rsidRPr="00386320" w:rsidDel="00D456EA" w:rsidRDefault="00197ED8" w:rsidP="00197ED8">
      <w:pPr>
        <w:spacing w:after="0" w:line="480" w:lineRule="auto"/>
        <w:rPr>
          <w:del w:id="14" w:author="Hasnain, Memoona" w:date="2026-02-26T14:53:00Z" w16du:dateUtc="2026-02-26T20:53:00Z"/>
          <w:rFonts w:ascii="Times New Roman" w:hAnsi="Times New Roman" w:cs="Times New Roman"/>
          <w:iCs/>
          <w:sz w:val="24"/>
          <w:szCs w:val="24"/>
        </w:rPr>
      </w:pPr>
      <w:del w:id="15" w:author="Hasnain, Memoona" w:date="2026-02-26T14:53:00Z" w16du:dateUtc="2026-02-26T20:53:00Z">
        <w:r w:rsidRPr="00386320" w:rsidDel="00D456EA">
          <w:rPr>
            <w:rFonts w:ascii="Times New Roman" w:hAnsi="Times New Roman" w:cs="Times New Roman"/>
            <w:b/>
            <w:bCs/>
            <w:iCs/>
            <w:sz w:val="24"/>
            <w:szCs w:val="24"/>
          </w:rPr>
          <w:delText xml:space="preserve">Introduction. </w:delText>
        </w:r>
        <w:r w:rsidRPr="00386320" w:rsidDel="00D456EA">
          <w:rPr>
            <w:rFonts w:ascii="Times New Roman" w:hAnsi="Times New Roman" w:cs="Times New Roman"/>
            <w:iCs/>
            <w:sz w:val="24"/>
            <w:szCs w:val="24"/>
          </w:rPr>
          <w:delText xml:space="preserve">This paper presents work in the continuum of campus-community partnerships aimed at </w:delText>
        </w:r>
        <w:r w:rsidR="00600C70" w:rsidDel="00D456EA">
          <w:rPr>
            <w:rFonts w:ascii="Times New Roman" w:hAnsi="Times New Roman" w:cs="Times New Roman"/>
            <w:iCs/>
            <w:sz w:val="24"/>
            <w:szCs w:val="24"/>
          </w:rPr>
          <w:delText xml:space="preserve">training </w:delText>
        </w:r>
        <w:r w:rsidRPr="00386320" w:rsidDel="00D456EA">
          <w:rPr>
            <w:rFonts w:ascii="Times New Roman" w:hAnsi="Times New Roman" w:cs="Times New Roman"/>
            <w:iCs/>
            <w:sz w:val="24"/>
            <w:szCs w:val="24"/>
          </w:rPr>
          <w:delText>health</w:delText>
        </w:r>
        <w:r w:rsidR="001D4FBC" w:rsidDel="00D456EA">
          <w:rPr>
            <w:rFonts w:ascii="Times New Roman" w:hAnsi="Times New Roman" w:cs="Times New Roman"/>
            <w:iCs/>
            <w:sz w:val="24"/>
            <w:szCs w:val="24"/>
          </w:rPr>
          <w:delText xml:space="preserve"> </w:delText>
        </w:r>
        <w:r w:rsidR="00600C70" w:rsidDel="00D456EA">
          <w:rPr>
            <w:rFonts w:ascii="Times New Roman" w:hAnsi="Times New Roman" w:cs="Times New Roman"/>
            <w:iCs/>
            <w:sz w:val="24"/>
            <w:szCs w:val="24"/>
          </w:rPr>
          <w:delText>science</w:delText>
        </w:r>
        <w:r w:rsidR="001D4FBC" w:rsidRPr="00386320" w:rsidDel="00D456EA">
          <w:rPr>
            <w:rFonts w:ascii="Times New Roman" w:hAnsi="Times New Roman" w:cs="Times New Roman"/>
            <w:iCs/>
            <w:sz w:val="24"/>
            <w:szCs w:val="24"/>
          </w:rPr>
          <w:delText xml:space="preserve"> </w:delText>
        </w:r>
        <w:r w:rsidR="00600C70" w:rsidDel="00D456EA">
          <w:rPr>
            <w:rFonts w:ascii="Times New Roman" w:hAnsi="Times New Roman" w:cs="Times New Roman"/>
            <w:iCs/>
            <w:sz w:val="24"/>
            <w:szCs w:val="24"/>
          </w:rPr>
          <w:delText xml:space="preserve">students to better equip them </w:delText>
        </w:r>
        <w:r w:rsidR="00E500AB" w:rsidDel="00D456EA">
          <w:rPr>
            <w:rFonts w:ascii="Times New Roman" w:hAnsi="Times New Roman" w:cs="Times New Roman"/>
            <w:iCs/>
            <w:sz w:val="24"/>
            <w:szCs w:val="24"/>
          </w:rPr>
          <w:delText>for</w:delText>
        </w:r>
        <w:r w:rsidR="00600C70" w:rsidDel="00D456EA">
          <w:rPr>
            <w:rFonts w:ascii="Times New Roman" w:hAnsi="Times New Roman" w:cs="Times New Roman"/>
            <w:iCs/>
            <w:sz w:val="24"/>
            <w:szCs w:val="24"/>
          </w:rPr>
          <w:delText xml:space="preserve"> </w:delText>
        </w:r>
        <w:r w:rsidR="001D4FBC" w:rsidRPr="00386320" w:rsidDel="00D456EA">
          <w:rPr>
            <w:rFonts w:ascii="Times New Roman" w:hAnsi="Times New Roman" w:cs="Times New Roman"/>
            <w:iCs/>
            <w:sz w:val="24"/>
            <w:szCs w:val="24"/>
          </w:rPr>
          <w:delText>advanc</w:delText>
        </w:r>
        <w:r w:rsidR="00600C70" w:rsidDel="00D456EA">
          <w:rPr>
            <w:rFonts w:ascii="Times New Roman" w:hAnsi="Times New Roman" w:cs="Times New Roman"/>
            <w:iCs/>
            <w:sz w:val="24"/>
            <w:szCs w:val="24"/>
          </w:rPr>
          <w:delText>ing</w:delText>
        </w:r>
        <w:r w:rsidR="001D4FBC" w:rsidRPr="00386320" w:rsidDel="00D456EA">
          <w:rPr>
            <w:rFonts w:ascii="Times New Roman" w:hAnsi="Times New Roman" w:cs="Times New Roman"/>
            <w:iCs/>
            <w:sz w:val="24"/>
            <w:szCs w:val="24"/>
          </w:rPr>
          <w:delText xml:space="preserve"> health equity</w:delText>
        </w:r>
        <w:r w:rsidR="001D4FBC" w:rsidDel="00D456EA">
          <w:rPr>
            <w:rFonts w:ascii="Times New Roman" w:hAnsi="Times New Roman" w:cs="Times New Roman"/>
            <w:iCs/>
            <w:sz w:val="24"/>
            <w:szCs w:val="24"/>
          </w:rPr>
          <w:delText xml:space="preserve">. </w:delText>
        </w:r>
        <w:r w:rsidR="001D4FBC" w:rsidRPr="00386320" w:rsidDel="00D456EA">
          <w:rPr>
            <w:rFonts w:ascii="Times New Roman" w:hAnsi="Times New Roman" w:cs="Times New Roman"/>
            <w:iCs/>
            <w:sz w:val="24"/>
            <w:szCs w:val="24"/>
          </w:rPr>
          <w:delText xml:space="preserve">The authors share the development, implementation, and evolution of “Interprofessional Approaches to Health Disparities” (IAHD), a course that has been successfully offered since 2014 at </w:delText>
        </w:r>
        <w:r w:rsidR="001D4FBC" w:rsidDel="00D456EA">
          <w:rPr>
            <w:rFonts w:ascii="Times New Roman" w:hAnsi="Times New Roman" w:cs="Times New Roman"/>
            <w:iCs/>
            <w:sz w:val="24"/>
            <w:szCs w:val="24"/>
          </w:rPr>
          <w:delText>the University of Illinois Chicago,</w:delText>
        </w:r>
        <w:r w:rsidR="001D4FBC" w:rsidRPr="00386320" w:rsidDel="00D456EA">
          <w:rPr>
            <w:rFonts w:ascii="Times New Roman" w:hAnsi="Times New Roman" w:cs="Times New Roman"/>
            <w:iCs/>
            <w:sz w:val="24"/>
            <w:szCs w:val="24"/>
          </w:rPr>
          <w:delText xml:space="preserve"> </w:delText>
        </w:r>
        <w:r w:rsidR="001D4FBC" w:rsidDel="00D456EA">
          <w:rPr>
            <w:rFonts w:ascii="Times New Roman" w:hAnsi="Times New Roman" w:cs="Times New Roman"/>
            <w:iCs/>
            <w:sz w:val="24"/>
            <w:szCs w:val="24"/>
          </w:rPr>
          <w:delText xml:space="preserve">a </w:delText>
        </w:r>
        <w:r w:rsidR="001D4FBC" w:rsidRPr="00386320" w:rsidDel="00D456EA">
          <w:rPr>
            <w:rFonts w:ascii="Times New Roman" w:hAnsi="Times New Roman" w:cs="Times New Roman"/>
            <w:iCs/>
            <w:sz w:val="24"/>
            <w:szCs w:val="24"/>
          </w:rPr>
          <w:delText xml:space="preserve">large urban </w:delText>
        </w:r>
        <w:r w:rsidR="001D4FBC" w:rsidDel="00D456EA">
          <w:rPr>
            <w:rFonts w:ascii="Times New Roman" w:hAnsi="Times New Roman" w:cs="Times New Roman"/>
            <w:iCs/>
            <w:sz w:val="24"/>
            <w:szCs w:val="24"/>
          </w:rPr>
          <w:delText xml:space="preserve">public </w:delText>
        </w:r>
        <w:r w:rsidR="001D4FBC" w:rsidRPr="00386320" w:rsidDel="00D456EA">
          <w:rPr>
            <w:rFonts w:ascii="Times New Roman" w:hAnsi="Times New Roman" w:cs="Times New Roman"/>
            <w:iCs/>
            <w:sz w:val="24"/>
            <w:szCs w:val="24"/>
          </w:rPr>
          <w:delText xml:space="preserve">academic institution in </w:delText>
        </w:r>
        <w:r w:rsidR="001D4FBC" w:rsidDel="00D456EA">
          <w:rPr>
            <w:rFonts w:ascii="Times New Roman" w:hAnsi="Times New Roman" w:cs="Times New Roman"/>
            <w:iCs/>
            <w:sz w:val="24"/>
            <w:szCs w:val="24"/>
          </w:rPr>
          <w:delText xml:space="preserve">the </w:delText>
        </w:r>
        <w:r w:rsidR="001D4FBC" w:rsidRPr="00386320" w:rsidDel="00D456EA">
          <w:rPr>
            <w:rFonts w:ascii="Times New Roman" w:hAnsi="Times New Roman" w:cs="Times New Roman"/>
            <w:iCs/>
            <w:sz w:val="24"/>
            <w:szCs w:val="24"/>
          </w:rPr>
          <w:delText xml:space="preserve">Midwest United States. </w:delText>
        </w:r>
      </w:del>
    </w:p>
    <w:p w14:paraId="302CB881" w14:textId="7A2D3E46" w:rsidR="000C2558" w:rsidRPr="00386320" w:rsidDel="00D456EA" w:rsidRDefault="00197ED8">
      <w:pPr>
        <w:spacing w:line="480" w:lineRule="auto"/>
        <w:ind w:firstLine="720"/>
        <w:rPr>
          <w:del w:id="16" w:author="Hasnain, Memoona" w:date="2026-02-26T14:53:00Z" w16du:dateUtc="2026-02-26T20:53:00Z"/>
          <w:rFonts w:ascii="Times New Roman" w:hAnsi="Times New Roman" w:cs="Times New Roman"/>
          <w:bCs/>
          <w:iCs/>
          <w:sz w:val="24"/>
          <w:szCs w:val="24"/>
        </w:rPr>
        <w:pPrChange w:id="17" w:author="Hasnain, Memoona" w:date="2026-02-24T15:18:00Z" w16du:dateUtc="2026-02-24T21:18:00Z">
          <w:pPr>
            <w:spacing w:after="0" w:line="480" w:lineRule="auto"/>
          </w:pPr>
        </w:pPrChange>
      </w:pPr>
      <w:del w:id="18" w:author="Hasnain, Memoona" w:date="2026-02-26T14:53:00Z" w16du:dateUtc="2026-02-26T20:53:00Z">
        <w:r w:rsidRPr="00386320" w:rsidDel="00D456EA">
          <w:rPr>
            <w:rFonts w:ascii="Times New Roman" w:hAnsi="Times New Roman" w:cs="Times New Roman"/>
            <w:b/>
            <w:bCs/>
            <w:iCs/>
            <w:sz w:val="24"/>
            <w:szCs w:val="24"/>
          </w:rPr>
          <w:delText>Methods.</w:delText>
        </w:r>
        <w:r w:rsidRPr="00386320" w:rsidDel="00D456EA">
          <w:rPr>
            <w:rFonts w:ascii="Times New Roman" w:hAnsi="Times New Roman" w:cs="Times New Roman"/>
            <w:iCs/>
            <w:sz w:val="24"/>
            <w:szCs w:val="24"/>
          </w:rPr>
          <w:delText xml:space="preserve"> </w:delText>
        </w:r>
        <w:r w:rsidR="000C2558" w:rsidDel="00D456EA">
          <w:rPr>
            <w:rFonts w:ascii="Times New Roman" w:hAnsi="Times New Roman" w:cs="Times New Roman"/>
            <w:iCs/>
            <w:sz w:val="24"/>
            <w:szCs w:val="24"/>
          </w:rPr>
          <w:delText xml:space="preserve">The IAHD course </w:delText>
        </w:r>
        <w:r w:rsidR="00600C70" w:rsidDel="00D456EA">
          <w:rPr>
            <w:rFonts w:ascii="Times New Roman" w:hAnsi="Times New Roman" w:cs="Times New Roman"/>
            <w:iCs/>
            <w:sz w:val="24"/>
            <w:szCs w:val="24"/>
          </w:rPr>
          <w:delText>provides training in the following selected focus areas that have special significance for vulnerable populations:</w:delText>
        </w:r>
        <w:r w:rsidR="000C2558" w:rsidRPr="00386320" w:rsidDel="00D456EA">
          <w:rPr>
            <w:rFonts w:ascii="Times New Roman" w:hAnsi="Times New Roman" w:cs="Times New Roman"/>
            <w:bCs/>
            <w:iCs/>
            <w:sz w:val="24"/>
            <w:szCs w:val="24"/>
          </w:rPr>
          <w:delText xml:space="preserve"> Geriatrics, HIV/AIDS, Homelessness, Immigrant and Refugee Health, Incarcerated Populations, and Intimate Partner Violence. </w:delText>
        </w:r>
        <w:r w:rsidR="000C2558" w:rsidDel="00D456EA">
          <w:rPr>
            <w:rFonts w:ascii="Times New Roman" w:hAnsi="Times New Roman" w:cs="Times New Roman"/>
            <w:iCs/>
            <w:sz w:val="24"/>
            <w:szCs w:val="24"/>
          </w:rPr>
          <w:delText>Health professions students</w:delText>
        </w:r>
        <w:r w:rsidR="000C2558" w:rsidRPr="00386320" w:rsidDel="00D456EA">
          <w:rPr>
            <w:rFonts w:ascii="Times New Roman" w:hAnsi="Times New Roman" w:cs="Times New Roman"/>
            <w:iCs/>
            <w:sz w:val="24"/>
            <w:szCs w:val="24"/>
          </w:rPr>
          <w:delText xml:space="preserve"> </w:delText>
        </w:r>
        <w:r w:rsidR="000C2558" w:rsidDel="00D456EA">
          <w:rPr>
            <w:rFonts w:ascii="Times New Roman" w:hAnsi="Times New Roman" w:cs="Times New Roman"/>
            <w:iCs/>
            <w:sz w:val="24"/>
            <w:szCs w:val="24"/>
          </w:rPr>
          <w:delText xml:space="preserve">from medicine, nursing, pharmacy, dentistry, and public health learn </w:delText>
        </w:r>
        <w:r w:rsidRPr="00386320" w:rsidDel="00D456EA">
          <w:rPr>
            <w:rFonts w:ascii="Times New Roman" w:hAnsi="Times New Roman" w:cs="Times New Roman"/>
            <w:iCs/>
            <w:sz w:val="24"/>
            <w:szCs w:val="24"/>
          </w:rPr>
          <w:delText xml:space="preserve">in interprofessional teams and engage in a series of didactic and experiential learning activities. </w:delText>
        </w:r>
        <w:r w:rsidRPr="00386320" w:rsidDel="00D456EA">
          <w:rPr>
            <w:rFonts w:ascii="Times New Roman" w:hAnsi="Times New Roman" w:cs="Times New Roman"/>
            <w:bCs/>
            <w:sz w:val="24"/>
            <w:szCs w:val="24"/>
          </w:rPr>
          <w:delText>A substantial element of l</w:delText>
        </w:r>
        <w:r w:rsidRPr="00386320" w:rsidDel="00D456EA">
          <w:rPr>
            <w:rFonts w:ascii="Times New Roman" w:hAnsi="Times New Roman" w:cs="Times New Roman"/>
            <w:bCs/>
            <w:iCs/>
            <w:sz w:val="24"/>
            <w:szCs w:val="24"/>
          </w:rPr>
          <w:delText>earning includes training</w:delText>
        </w:r>
        <w:r w:rsidR="000C2558" w:rsidDel="00D456EA">
          <w:rPr>
            <w:rFonts w:ascii="Times New Roman" w:hAnsi="Times New Roman" w:cs="Times New Roman"/>
            <w:bCs/>
            <w:iCs/>
            <w:sz w:val="24"/>
            <w:szCs w:val="24"/>
          </w:rPr>
          <w:delText xml:space="preserve"> in </w:delText>
        </w:r>
        <w:r w:rsidR="000C2558" w:rsidDel="00D456EA">
          <w:rPr>
            <w:rFonts w:ascii="Times New Roman" w:hAnsi="Times New Roman" w:cs="Times New Roman"/>
            <w:iCs/>
            <w:sz w:val="24"/>
            <w:szCs w:val="24"/>
          </w:rPr>
          <w:delText>the social determinants of health through interprofessional education and mentored community-based participatory research projects</w:delText>
        </w:r>
        <w:r w:rsidR="00E500AB" w:rsidDel="00D456EA">
          <w:rPr>
            <w:rFonts w:ascii="Times New Roman" w:hAnsi="Times New Roman" w:cs="Times New Roman"/>
            <w:iCs/>
            <w:sz w:val="24"/>
            <w:szCs w:val="24"/>
          </w:rPr>
          <w:delText xml:space="preserve"> prioritizing the health and well-being of</w:delText>
        </w:r>
        <w:r w:rsidR="000C2558" w:rsidRPr="00386320" w:rsidDel="00D456EA">
          <w:rPr>
            <w:rFonts w:ascii="Times New Roman" w:hAnsi="Times New Roman" w:cs="Times New Roman"/>
            <w:bCs/>
            <w:iCs/>
            <w:sz w:val="24"/>
            <w:szCs w:val="24"/>
          </w:rPr>
          <w:delText xml:space="preserve"> vulnerable populations served by our partnering </w:delText>
        </w:r>
        <w:r w:rsidR="000C2558" w:rsidRPr="00386320" w:rsidDel="00D456EA">
          <w:rPr>
            <w:rFonts w:ascii="Times New Roman" w:hAnsi="Times New Roman" w:cs="Times New Roman"/>
            <w:bCs/>
            <w:iCs/>
            <w:sz w:val="24"/>
            <w:szCs w:val="24"/>
          </w:rPr>
          <w:lastRenderedPageBreak/>
          <w:delText xml:space="preserve">community agencies. </w:delText>
        </w:r>
      </w:del>
      <w:del w:id="19" w:author="Hasnain, Memoona" w:date="2026-02-26T13:17:00Z" w16du:dateUtc="2026-02-26T19:17:00Z">
        <w:r w:rsidR="000C2558" w:rsidDel="009E2A00">
          <w:rPr>
            <w:rFonts w:ascii="Times New Roman" w:hAnsi="Times New Roman" w:cs="Times New Roman"/>
            <w:bCs/>
            <w:iCs/>
            <w:sz w:val="24"/>
            <w:szCs w:val="24"/>
          </w:rPr>
          <w:delText xml:space="preserve">Kirkpatrick’s framework </w:delText>
        </w:r>
        <w:r w:rsidR="00E500AB" w:rsidDel="009E2A00">
          <w:rPr>
            <w:rFonts w:ascii="Times New Roman" w:hAnsi="Times New Roman" w:cs="Times New Roman"/>
            <w:bCs/>
            <w:iCs/>
            <w:sz w:val="24"/>
            <w:szCs w:val="24"/>
          </w:rPr>
          <w:delText>is used f</w:delText>
        </w:r>
        <w:r w:rsidR="009E32DE" w:rsidDel="009E2A00">
          <w:rPr>
            <w:rFonts w:ascii="Times New Roman" w:hAnsi="Times New Roman" w:cs="Times New Roman"/>
            <w:bCs/>
            <w:iCs/>
            <w:sz w:val="24"/>
            <w:szCs w:val="24"/>
          </w:rPr>
          <w:delText>o</w:delText>
        </w:r>
        <w:r w:rsidR="00E500AB" w:rsidDel="009E2A00">
          <w:rPr>
            <w:rFonts w:ascii="Times New Roman" w:hAnsi="Times New Roman" w:cs="Times New Roman"/>
            <w:bCs/>
            <w:iCs/>
            <w:sz w:val="24"/>
            <w:szCs w:val="24"/>
          </w:rPr>
          <w:delText>r program evaluation</w:delText>
        </w:r>
      </w:del>
      <w:del w:id="20" w:author="Hasnain, Memoona" w:date="2026-02-26T13:22:00Z" w16du:dateUtc="2026-02-26T19:22:00Z">
        <w:r w:rsidR="000C2558" w:rsidDel="004847EB">
          <w:rPr>
            <w:rFonts w:ascii="Times New Roman" w:hAnsi="Times New Roman" w:cs="Times New Roman"/>
            <w:bCs/>
            <w:iCs/>
            <w:sz w:val="24"/>
            <w:szCs w:val="24"/>
          </w:rPr>
          <w:delText xml:space="preserve">. </w:delText>
        </w:r>
      </w:del>
      <w:del w:id="21" w:author="Hasnain, Memoona" w:date="2026-02-24T16:25:00Z" w16du:dateUtc="2026-02-24T22:25:00Z">
        <w:r w:rsidR="000C2558" w:rsidDel="007E6180">
          <w:rPr>
            <w:rFonts w:ascii="Times New Roman" w:hAnsi="Times New Roman" w:cs="Times New Roman"/>
            <w:bCs/>
            <w:iCs/>
            <w:sz w:val="24"/>
            <w:szCs w:val="24"/>
          </w:rPr>
          <w:delText xml:space="preserve">Data analysis included </w:delText>
        </w:r>
      </w:del>
      <w:del w:id="22" w:author="Hasnain, Memoona" w:date="2026-02-26T13:22:00Z" w16du:dateUtc="2026-02-26T19:22:00Z">
        <w:r w:rsidR="000C2558" w:rsidDel="004847EB">
          <w:rPr>
            <w:rFonts w:ascii="Times New Roman" w:hAnsi="Times New Roman" w:cs="Times New Roman"/>
            <w:bCs/>
            <w:iCs/>
            <w:sz w:val="24"/>
            <w:szCs w:val="24"/>
          </w:rPr>
          <w:delText>pre-post differences in self-efficacy for competence in interprofessional collaborative practice</w:delText>
        </w:r>
      </w:del>
      <w:del w:id="23" w:author="Hasnain, Memoona" w:date="2026-02-26T13:18:00Z" w16du:dateUtc="2026-02-26T19:18:00Z">
        <w:r w:rsidR="000C2558" w:rsidDel="009E2A00">
          <w:rPr>
            <w:rFonts w:ascii="Times New Roman" w:hAnsi="Times New Roman" w:cs="Times New Roman"/>
            <w:bCs/>
            <w:iCs/>
            <w:sz w:val="24"/>
            <w:szCs w:val="24"/>
          </w:rPr>
          <w:delText xml:space="preserve">, measured </w:delText>
        </w:r>
        <w:r w:rsidR="00951C71" w:rsidDel="009E2A00">
          <w:rPr>
            <w:rFonts w:ascii="Times New Roman" w:hAnsi="Times New Roman" w:cs="Times New Roman"/>
            <w:bCs/>
            <w:iCs/>
            <w:sz w:val="24"/>
            <w:szCs w:val="24"/>
          </w:rPr>
          <w:delText>using</w:delText>
        </w:r>
        <w:r w:rsidR="000C2558" w:rsidDel="009E2A00">
          <w:rPr>
            <w:rFonts w:ascii="Times New Roman" w:hAnsi="Times New Roman" w:cs="Times New Roman"/>
            <w:bCs/>
            <w:iCs/>
            <w:sz w:val="24"/>
            <w:szCs w:val="24"/>
          </w:rPr>
          <w:delText xml:space="preserve"> the </w:delText>
        </w:r>
        <w:r w:rsidR="00600C70" w:rsidRPr="00600C70" w:rsidDel="009E2A00">
          <w:rPr>
            <w:rFonts w:ascii="Times New Roman" w:hAnsi="Times New Roman" w:cs="Times New Roman"/>
            <w:bCs/>
            <w:iCs/>
            <w:sz w:val="24"/>
            <w:szCs w:val="24"/>
          </w:rPr>
          <w:delText>Interprofessional Education Collaborative Competency Self-Efficacy Tool</w:delText>
        </w:r>
        <w:r w:rsidR="00E500AB" w:rsidDel="009E2A00">
          <w:rPr>
            <w:rFonts w:ascii="Times New Roman" w:hAnsi="Times New Roman" w:cs="Times New Roman"/>
            <w:bCs/>
            <w:iCs/>
            <w:sz w:val="24"/>
            <w:szCs w:val="24"/>
          </w:rPr>
          <w:delText xml:space="preserve"> (IPECC-SET)</w:delText>
        </w:r>
        <w:r w:rsidR="00600C70" w:rsidDel="009E2A00">
          <w:rPr>
            <w:rFonts w:ascii="Times New Roman" w:hAnsi="Times New Roman" w:cs="Times New Roman"/>
            <w:bCs/>
            <w:iCs/>
            <w:sz w:val="24"/>
            <w:szCs w:val="24"/>
          </w:rPr>
          <w:delText>,</w:delText>
        </w:r>
        <w:r w:rsidR="000C2558" w:rsidDel="009E2A00">
          <w:rPr>
            <w:rFonts w:ascii="Times New Roman" w:hAnsi="Times New Roman" w:cs="Times New Roman"/>
            <w:bCs/>
            <w:iCs/>
            <w:sz w:val="24"/>
            <w:szCs w:val="24"/>
          </w:rPr>
          <w:delText xml:space="preserve"> a validated </w:delText>
        </w:r>
        <w:r w:rsidR="00600C70" w:rsidDel="009E2A00">
          <w:rPr>
            <w:rFonts w:ascii="Times New Roman" w:hAnsi="Times New Roman" w:cs="Times New Roman"/>
            <w:bCs/>
            <w:iCs/>
            <w:sz w:val="24"/>
            <w:szCs w:val="24"/>
          </w:rPr>
          <w:delText>instrument</w:delText>
        </w:r>
        <w:r w:rsidR="000C2558" w:rsidDel="009E2A00">
          <w:rPr>
            <w:rFonts w:ascii="Times New Roman" w:hAnsi="Times New Roman" w:cs="Times New Roman"/>
            <w:bCs/>
            <w:iCs/>
            <w:sz w:val="24"/>
            <w:szCs w:val="24"/>
          </w:rPr>
          <w:delText xml:space="preserve">, as well as </w:delText>
        </w:r>
      </w:del>
      <w:del w:id="24" w:author="Hasnain, Memoona" w:date="2026-02-24T16:27:00Z" w16du:dateUtc="2026-02-24T22:27:00Z">
        <w:r w:rsidR="000C2558" w:rsidDel="007E6180">
          <w:rPr>
            <w:rFonts w:ascii="Times New Roman" w:hAnsi="Times New Roman" w:cs="Times New Roman"/>
            <w:bCs/>
            <w:iCs/>
            <w:sz w:val="24"/>
            <w:szCs w:val="24"/>
          </w:rPr>
          <w:delText>descriptive analys</w:delText>
        </w:r>
        <w:r w:rsidR="00951C71" w:rsidDel="007E6180">
          <w:rPr>
            <w:rFonts w:ascii="Times New Roman" w:hAnsi="Times New Roman" w:cs="Times New Roman"/>
            <w:bCs/>
            <w:iCs/>
            <w:sz w:val="24"/>
            <w:szCs w:val="24"/>
          </w:rPr>
          <w:delText>is</w:delText>
        </w:r>
        <w:r w:rsidR="000C2558" w:rsidDel="007E6180">
          <w:rPr>
            <w:rFonts w:ascii="Times New Roman" w:hAnsi="Times New Roman" w:cs="Times New Roman"/>
            <w:bCs/>
            <w:iCs/>
            <w:sz w:val="24"/>
            <w:szCs w:val="24"/>
          </w:rPr>
          <w:delText xml:space="preserve"> of quantitative </w:delText>
        </w:r>
        <w:r w:rsidR="00E500AB" w:rsidDel="007E6180">
          <w:rPr>
            <w:rFonts w:ascii="Times New Roman" w:hAnsi="Times New Roman" w:cs="Times New Roman"/>
            <w:bCs/>
            <w:iCs/>
            <w:sz w:val="24"/>
            <w:szCs w:val="24"/>
          </w:rPr>
          <w:delText xml:space="preserve">data </w:delText>
        </w:r>
      </w:del>
      <w:del w:id="25" w:author="Hasnain, Memoona" w:date="2026-02-26T13:22:00Z" w16du:dateUtc="2026-02-26T19:22:00Z">
        <w:r w:rsidR="000C2558" w:rsidDel="004847EB">
          <w:rPr>
            <w:rFonts w:ascii="Times New Roman" w:hAnsi="Times New Roman" w:cs="Times New Roman"/>
            <w:bCs/>
            <w:iCs/>
            <w:sz w:val="24"/>
            <w:szCs w:val="24"/>
          </w:rPr>
          <w:delText xml:space="preserve">and </w:delText>
        </w:r>
      </w:del>
      <w:del w:id="26" w:author="Hasnain, Memoona" w:date="2026-02-24T16:27:00Z" w16du:dateUtc="2026-02-24T22:27:00Z">
        <w:r w:rsidR="00E500AB" w:rsidDel="007E6180">
          <w:rPr>
            <w:rFonts w:ascii="Times New Roman" w:hAnsi="Times New Roman" w:cs="Times New Roman"/>
            <w:bCs/>
            <w:iCs/>
            <w:sz w:val="24"/>
            <w:szCs w:val="24"/>
          </w:rPr>
          <w:delText xml:space="preserve">qualitative </w:delText>
        </w:r>
      </w:del>
      <w:del w:id="27" w:author="Hasnain, Memoona" w:date="2026-02-26T13:22:00Z" w16du:dateUtc="2026-02-26T19:22:00Z">
        <w:r w:rsidR="00E500AB" w:rsidDel="004847EB">
          <w:rPr>
            <w:rFonts w:ascii="Times New Roman" w:hAnsi="Times New Roman" w:cs="Times New Roman"/>
            <w:bCs/>
            <w:iCs/>
            <w:sz w:val="24"/>
            <w:szCs w:val="24"/>
          </w:rPr>
          <w:delText xml:space="preserve">analysis of </w:delText>
        </w:r>
        <w:r w:rsidR="000C2558" w:rsidDel="004847EB">
          <w:rPr>
            <w:rFonts w:ascii="Times New Roman" w:hAnsi="Times New Roman" w:cs="Times New Roman"/>
            <w:bCs/>
            <w:iCs/>
            <w:sz w:val="24"/>
            <w:szCs w:val="24"/>
          </w:rPr>
          <w:delText>open-ended student feedback.</w:delText>
        </w:r>
      </w:del>
    </w:p>
    <w:p w14:paraId="1E0890E6" w14:textId="3ACC8249" w:rsidR="00197ED8" w:rsidRPr="00386320" w:rsidDel="00D456EA" w:rsidRDefault="00197ED8" w:rsidP="00197ED8">
      <w:pPr>
        <w:spacing w:after="0" w:line="480" w:lineRule="auto"/>
        <w:rPr>
          <w:del w:id="28" w:author="Hasnain, Memoona" w:date="2026-02-26T14:53:00Z" w16du:dateUtc="2026-02-26T20:53:00Z"/>
          <w:rFonts w:ascii="Times New Roman" w:hAnsi="Times New Roman" w:cs="Times New Roman"/>
          <w:iCs/>
          <w:sz w:val="24"/>
          <w:szCs w:val="24"/>
        </w:rPr>
      </w:pPr>
      <w:del w:id="29" w:author="Hasnain, Memoona" w:date="2026-02-26T14:53:00Z" w16du:dateUtc="2026-02-26T20:53:00Z">
        <w:r w:rsidRPr="00386320" w:rsidDel="00D456EA">
          <w:rPr>
            <w:rFonts w:ascii="Times New Roman" w:hAnsi="Times New Roman" w:cs="Times New Roman"/>
            <w:b/>
            <w:iCs/>
            <w:sz w:val="24"/>
            <w:szCs w:val="24"/>
          </w:rPr>
          <w:delText>Results.</w:delText>
        </w:r>
        <w:r w:rsidRPr="00386320" w:rsidDel="00D456EA">
          <w:rPr>
            <w:rFonts w:ascii="Times New Roman" w:hAnsi="Times New Roman" w:cs="Times New Roman"/>
            <w:bCs/>
            <w:iCs/>
            <w:sz w:val="24"/>
            <w:szCs w:val="24"/>
          </w:rPr>
          <w:delText xml:space="preserve"> </w:delText>
        </w:r>
        <w:r w:rsidR="000C2558" w:rsidDel="00D456EA">
          <w:rPr>
            <w:rFonts w:ascii="Times New Roman" w:hAnsi="Times New Roman" w:cs="Times New Roman"/>
            <w:iCs/>
            <w:sz w:val="24"/>
            <w:szCs w:val="24"/>
          </w:rPr>
          <w:delText xml:space="preserve">Since its inception, 202 students have participated in the IAHD course. </w:delText>
        </w:r>
        <w:r w:rsidR="000C2558" w:rsidDel="00D456EA">
          <w:rPr>
            <w:rFonts w:ascii="Times New Roman" w:hAnsi="Times New Roman" w:cs="Times New Roman"/>
            <w:bCs/>
            <w:iCs/>
            <w:sz w:val="24"/>
            <w:szCs w:val="24"/>
          </w:rPr>
          <w:delText>P</w:delText>
        </w:r>
        <w:r w:rsidR="000C2558" w:rsidRPr="00386320" w:rsidDel="00D456EA">
          <w:rPr>
            <w:rFonts w:ascii="Times New Roman" w:hAnsi="Times New Roman" w:cs="Times New Roman"/>
            <w:bCs/>
            <w:iCs/>
            <w:sz w:val="24"/>
            <w:szCs w:val="24"/>
          </w:rPr>
          <w:delText xml:space="preserve">rogram evaluation results indicate that </w:delText>
        </w:r>
        <w:r w:rsidR="000C2558" w:rsidDel="00D456EA">
          <w:rPr>
            <w:rFonts w:ascii="Times New Roman" w:hAnsi="Times New Roman" w:cs="Times New Roman"/>
            <w:bCs/>
            <w:iCs/>
            <w:sz w:val="24"/>
            <w:szCs w:val="24"/>
          </w:rPr>
          <w:delText>students</w:delText>
        </w:r>
        <w:r w:rsidR="000C2558" w:rsidRPr="00386320" w:rsidDel="00D456EA">
          <w:rPr>
            <w:rFonts w:ascii="Times New Roman" w:hAnsi="Times New Roman" w:cs="Times New Roman"/>
            <w:bCs/>
            <w:iCs/>
            <w:sz w:val="24"/>
            <w:szCs w:val="24"/>
          </w:rPr>
          <w:delText xml:space="preserve"> view the learning experiences positively</w:delText>
        </w:r>
      </w:del>
      <w:del w:id="30" w:author="Hasnain, Memoona" w:date="2026-02-24T08:16:00Z" w16du:dateUtc="2026-02-24T14:16:00Z">
        <w:r w:rsidR="000C2558" w:rsidDel="00706A2E">
          <w:rPr>
            <w:rFonts w:ascii="Times New Roman" w:hAnsi="Times New Roman" w:cs="Times New Roman"/>
            <w:bCs/>
            <w:iCs/>
            <w:sz w:val="24"/>
            <w:szCs w:val="24"/>
          </w:rPr>
          <w:delText xml:space="preserve"> and </w:delText>
        </w:r>
        <w:r w:rsidR="00E500AB" w:rsidDel="00706A2E">
          <w:rPr>
            <w:rFonts w:ascii="Times New Roman" w:hAnsi="Times New Roman" w:cs="Times New Roman"/>
            <w:bCs/>
            <w:iCs/>
            <w:sz w:val="24"/>
            <w:szCs w:val="24"/>
          </w:rPr>
          <w:delText>show</w:delText>
        </w:r>
      </w:del>
      <w:del w:id="31" w:author="Hasnain, Memoona" w:date="2026-02-23T21:36:00Z" w16du:dateUtc="2026-02-24T03:36:00Z">
        <w:r w:rsidR="000C2558" w:rsidDel="003C0409">
          <w:rPr>
            <w:rFonts w:ascii="Times New Roman" w:hAnsi="Times New Roman" w:cs="Times New Roman"/>
            <w:bCs/>
            <w:iCs/>
            <w:sz w:val="24"/>
            <w:szCs w:val="24"/>
          </w:rPr>
          <w:delText xml:space="preserve"> </w:delText>
        </w:r>
      </w:del>
      <w:del w:id="32" w:author="Hasnain, Memoona" w:date="2026-02-24T08:16:00Z" w16du:dateUtc="2026-02-24T14:16:00Z">
        <w:r w:rsidR="000C2558" w:rsidDel="00706A2E">
          <w:rPr>
            <w:rFonts w:ascii="Times New Roman" w:hAnsi="Times New Roman" w:cs="Times New Roman"/>
            <w:bCs/>
            <w:iCs/>
            <w:sz w:val="24"/>
            <w:szCs w:val="24"/>
          </w:rPr>
          <w:delText xml:space="preserve">significant </w:delText>
        </w:r>
      </w:del>
      <w:del w:id="33" w:author="Hasnain, Memoona" w:date="2026-02-24T07:54:00Z" w16du:dateUtc="2026-02-24T13:54:00Z">
        <w:r w:rsidR="000C2558" w:rsidDel="00492EE5">
          <w:rPr>
            <w:rFonts w:ascii="Times New Roman" w:hAnsi="Times New Roman" w:cs="Times New Roman"/>
            <w:bCs/>
            <w:iCs/>
            <w:sz w:val="24"/>
            <w:szCs w:val="24"/>
          </w:rPr>
          <w:delText xml:space="preserve">differences </w:delText>
        </w:r>
      </w:del>
      <w:del w:id="34" w:author="Hasnain, Memoona" w:date="2026-02-26T14:53:00Z" w16du:dateUtc="2026-02-26T20:53:00Z">
        <w:r w:rsidR="000C2558" w:rsidDel="00D456EA">
          <w:rPr>
            <w:rFonts w:ascii="Times New Roman" w:hAnsi="Times New Roman" w:cs="Times New Roman"/>
            <w:bCs/>
            <w:iCs/>
            <w:sz w:val="24"/>
            <w:szCs w:val="24"/>
          </w:rPr>
          <w:delText xml:space="preserve">in self-efficacy for competence in </w:delText>
        </w:r>
        <w:r w:rsidR="007C60C7" w:rsidDel="00D456EA">
          <w:rPr>
            <w:rFonts w:ascii="Times New Roman" w:hAnsi="Times New Roman" w:cs="Times New Roman"/>
            <w:bCs/>
            <w:iCs/>
            <w:sz w:val="24"/>
            <w:szCs w:val="24"/>
          </w:rPr>
          <w:delText>interprofessional collaborative practice</w:delText>
        </w:r>
        <w:r w:rsidR="00E500AB" w:rsidDel="00D456EA">
          <w:rPr>
            <w:rFonts w:ascii="Times New Roman" w:hAnsi="Times New Roman" w:cs="Times New Roman"/>
            <w:bCs/>
            <w:iCs/>
            <w:sz w:val="24"/>
            <w:szCs w:val="24"/>
          </w:rPr>
          <w:delText xml:space="preserve"> </w:delText>
        </w:r>
      </w:del>
      <w:del w:id="35" w:author="Hasnain, Memoona" w:date="2026-02-24T15:20:00Z" w16du:dateUtc="2026-02-24T21:20:00Z">
        <w:r w:rsidR="00E500AB" w:rsidDel="007C7924">
          <w:rPr>
            <w:rFonts w:ascii="Times New Roman" w:hAnsi="Times New Roman" w:cs="Times New Roman"/>
            <w:bCs/>
            <w:iCs/>
            <w:sz w:val="24"/>
            <w:szCs w:val="24"/>
          </w:rPr>
          <w:delText>before and after participation in the course</w:delText>
        </w:r>
      </w:del>
      <w:del w:id="36" w:author="Hasnain, Memoona" w:date="2026-02-24T16:30:00Z" w16du:dateUtc="2026-02-24T22:30:00Z">
        <w:r w:rsidR="000C2558" w:rsidRPr="00386320" w:rsidDel="003C1526">
          <w:rPr>
            <w:rFonts w:ascii="Times New Roman" w:hAnsi="Times New Roman" w:cs="Times New Roman"/>
            <w:bCs/>
            <w:iCs/>
            <w:sz w:val="24"/>
            <w:szCs w:val="24"/>
          </w:rPr>
          <w:delText>.</w:delText>
        </w:r>
      </w:del>
      <w:del w:id="37" w:author="Hasnain, Memoona" w:date="2026-02-24T16:31:00Z" w16du:dateUtc="2026-02-24T22:31:00Z">
        <w:r w:rsidR="000C2558" w:rsidRPr="00386320" w:rsidDel="005A1CDB">
          <w:rPr>
            <w:rFonts w:ascii="Times New Roman" w:hAnsi="Times New Roman" w:cs="Times New Roman"/>
            <w:bCs/>
            <w:iCs/>
            <w:sz w:val="24"/>
            <w:szCs w:val="24"/>
          </w:rPr>
          <w:delText xml:space="preserve"> </w:delText>
        </w:r>
      </w:del>
      <w:del w:id="38" w:author="Hasnain, Memoona" w:date="2026-02-23T21:37:00Z" w16du:dateUtc="2026-02-24T03:37:00Z">
        <w:r w:rsidR="009E32DE" w:rsidDel="003C0409">
          <w:rPr>
            <w:rFonts w:ascii="Times New Roman" w:hAnsi="Times New Roman" w:cs="Times New Roman"/>
            <w:bCs/>
            <w:iCs/>
            <w:sz w:val="24"/>
            <w:szCs w:val="24"/>
          </w:rPr>
          <w:delText>S</w:delText>
        </w:r>
        <w:r w:rsidR="00771964" w:rsidDel="003C0409">
          <w:rPr>
            <w:rFonts w:ascii="Times New Roman" w:hAnsi="Times New Roman" w:cs="Times New Roman"/>
            <w:bCs/>
            <w:iCs/>
            <w:sz w:val="24"/>
            <w:szCs w:val="24"/>
          </w:rPr>
          <w:delText>tudents</w:delText>
        </w:r>
      </w:del>
      <w:del w:id="39" w:author="Hasnain, Memoona" w:date="2026-02-24T16:32:00Z" w16du:dateUtc="2026-02-24T22:32:00Z">
        <w:r w:rsidR="009E32DE" w:rsidDel="00481EC6">
          <w:rPr>
            <w:rFonts w:ascii="Times New Roman" w:hAnsi="Times New Roman" w:cs="Times New Roman"/>
            <w:bCs/>
            <w:iCs/>
            <w:sz w:val="24"/>
            <w:szCs w:val="24"/>
          </w:rPr>
          <w:delText>.</w:delText>
        </w:r>
      </w:del>
      <w:del w:id="40" w:author="Hasnain, Memoona" w:date="2026-02-26T14:53:00Z" w16du:dateUtc="2026-02-26T20:53:00Z">
        <w:r w:rsidR="009E32DE" w:rsidDel="00D456EA">
          <w:rPr>
            <w:rFonts w:ascii="Times New Roman" w:hAnsi="Times New Roman" w:cs="Times New Roman"/>
            <w:bCs/>
            <w:iCs/>
            <w:sz w:val="24"/>
            <w:szCs w:val="24"/>
          </w:rPr>
          <w:delText xml:space="preserve"> </w:delText>
        </w:r>
        <w:r w:rsidRPr="00386320" w:rsidDel="00D456EA">
          <w:rPr>
            <w:rFonts w:ascii="Times New Roman" w:hAnsi="Times New Roman" w:cs="Times New Roman"/>
            <w:bCs/>
            <w:iCs/>
            <w:sz w:val="24"/>
            <w:szCs w:val="24"/>
          </w:rPr>
          <w:delText>Thus far, eleven</w:delText>
        </w:r>
        <w:r w:rsidRPr="00386320" w:rsidDel="00D456EA">
          <w:rPr>
            <w:rFonts w:ascii="Times New Roman" w:eastAsia="Times New Roman" w:hAnsi="Times New Roman" w:cs="Times New Roman"/>
            <w:bCs/>
            <w:sz w:val="24"/>
            <w:szCs w:val="24"/>
          </w:rPr>
          <w:delText xml:space="preserve"> cohorts of interprofessional health science students </w:delText>
        </w:r>
        <w:r w:rsidR="001D6D70" w:rsidRPr="00386320" w:rsidDel="00D456EA">
          <w:rPr>
            <w:rFonts w:ascii="Times New Roman" w:eastAsia="Times New Roman" w:hAnsi="Times New Roman" w:cs="Times New Roman"/>
            <w:bCs/>
            <w:sz w:val="24"/>
            <w:szCs w:val="24"/>
          </w:rPr>
          <w:delText>have been trained as a cadre of future health professionals,</w:delText>
        </w:r>
        <w:r w:rsidRPr="00386320" w:rsidDel="00D456EA">
          <w:rPr>
            <w:rFonts w:ascii="Times New Roman" w:eastAsia="Times New Roman" w:hAnsi="Times New Roman" w:cs="Times New Roman"/>
            <w:bCs/>
            <w:sz w:val="24"/>
            <w:szCs w:val="24"/>
          </w:rPr>
          <w:delText xml:space="preserve"> encouraged to continue </w:delText>
        </w:r>
        <w:r w:rsidR="006B6EA6" w:rsidRPr="00386320" w:rsidDel="00D456EA">
          <w:rPr>
            <w:rFonts w:ascii="Times New Roman" w:hAnsi="Times New Roman" w:cs="Times New Roman"/>
            <w:sz w:val="24"/>
            <w:szCs w:val="24"/>
          </w:rPr>
          <w:delText>practicing advocacy, leadership, scholarship, and interprofessional teamwork to advance health equity</w:delText>
        </w:r>
        <w:r w:rsidR="006B6EA6" w:rsidRPr="00386320" w:rsidDel="00D456EA">
          <w:rPr>
            <w:rFonts w:ascii="Times New Roman" w:eastAsia="Times New Roman" w:hAnsi="Times New Roman" w:cs="Times New Roman"/>
            <w:bCs/>
            <w:sz w:val="24"/>
            <w:szCs w:val="24"/>
          </w:rPr>
          <w:delText>.</w:delText>
        </w:r>
        <w:r w:rsidRPr="00386320" w:rsidDel="00D456EA">
          <w:rPr>
            <w:rFonts w:ascii="Times New Roman" w:eastAsia="Times New Roman" w:hAnsi="Times New Roman" w:cs="Times New Roman"/>
            <w:bCs/>
            <w:sz w:val="24"/>
            <w:szCs w:val="24"/>
          </w:rPr>
          <w:delText xml:space="preserve"> </w:delText>
        </w:r>
      </w:del>
    </w:p>
    <w:p w14:paraId="49AB83CC" w14:textId="32E5534A" w:rsidR="00197ED8" w:rsidRPr="00386320" w:rsidDel="00D456EA" w:rsidRDefault="00197ED8" w:rsidP="00197ED8">
      <w:pPr>
        <w:spacing w:after="0" w:line="480" w:lineRule="auto"/>
        <w:outlineLvl w:val="0"/>
        <w:rPr>
          <w:del w:id="41" w:author="Hasnain, Memoona" w:date="2026-02-26T14:53:00Z" w16du:dateUtc="2026-02-26T20:53:00Z"/>
          <w:rFonts w:ascii="Times New Roman" w:eastAsia="Times New Roman" w:hAnsi="Times New Roman" w:cs="Times New Roman"/>
          <w:bCs/>
          <w:sz w:val="24"/>
          <w:szCs w:val="24"/>
        </w:rPr>
      </w:pPr>
      <w:del w:id="42" w:author="Hasnain, Memoona" w:date="2026-02-26T14:53:00Z" w16du:dateUtc="2026-02-26T20:53:00Z">
        <w:r w:rsidRPr="00386320" w:rsidDel="00D456EA">
          <w:rPr>
            <w:rFonts w:ascii="Times New Roman" w:eastAsia="Times New Roman" w:hAnsi="Times New Roman" w:cs="Times New Roman"/>
            <w:b/>
            <w:sz w:val="24"/>
            <w:szCs w:val="24"/>
          </w:rPr>
          <w:delText>Discussion.</w:delText>
        </w:r>
        <w:r w:rsidRPr="00386320" w:rsidDel="00D456EA">
          <w:rPr>
            <w:rFonts w:ascii="Times New Roman" w:eastAsia="Times New Roman" w:hAnsi="Times New Roman" w:cs="Times New Roman"/>
            <w:bCs/>
            <w:sz w:val="24"/>
            <w:szCs w:val="24"/>
          </w:rPr>
          <w:delText xml:space="preserve"> The IAHD course is an exemplar of “</w:delText>
        </w:r>
        <w:r w:rsidRPr="00386320" w:rsidDel="00D456EA">
          <w:rPr>
            <w:rFonts w:ascii="Times New Roman" w:eastAsia="Times New Roman" w:hAnsi="Times New Roman" w:cs="Times New Roman"/>
            <w:bCs/>
            <w:i/>
            <w:sz w:val="24"/>
            <w:szCs w:val="24"/>
          </w:rPr>
          <w:delText>Education in Action</w:delText>
        </w:r>
        <w:r w:rsidRPr="00386320" w:rsidDel="00D456EA">
          <w:rPr>
            <w:rFonts w:ascii="Times New Roman" w:eastAsia="Times New Roman" w:hAnsi="Times New Roman" w:cs="Times New Roman"/>
            <w:bCs/>
            <w:sz w:val="24"/>
            <w:szCs w:val="24"/>
          </w:rPr>
          <w:delText xml:space="preserve">” and has led to meaningful contributions to </w:delText>
        </w:r>
        <w:r w:rsidR="005A4146" w:rsidDel="00D456EA">
          <w:rPr>
            <w:rFonts w:ascii="Times New Roman" w:eastAsia="Times New Roman" w:hAnsi="Times New Roman" w:cs="Times New Roman"/>
            <w:bCs/>
            <w:sz w:val="24"/>
            <w:szCs w:val="24"/>
          </w:rPr>
          <w:delText xml:space="preserve">the training of the future health professions </w:delText>
        </w:r>
        <w:r w:rsidRPr="00386320" w:rsidDel="00D456EA">
          <w:rPr>
            <w:rFonts w:ascii="Times New Roman" w:eastAsia="Times New Roman" w:hAnsi="Times New Roman" w:cs="Times New Roman"/>
            <w:bCs/>
            <w:sz w:val="24"/>
            <w:szCs w:val="24"/>
          </w:rPr>
          <w:delText>workforce</w:delText>
        </w:r>
        <w:r w:rsidR="001D6D70" w:rsidRPr="00386320" w:rsidDel="00D456EA">
          <w:rPr>
            <w:rFonts w:ascii="Times New Roman" w:eastAsia="Times New Roman" w:hAnsi="Times New Roman" w:cs="Times New Roman"/>
            <w:bCs/>
            <w:sz w:val="24"/>
            <w:szCs w:val="24"/>
          </w:rPr>
          <w:delText>. It addresses the needs of our evolving at-risk populations,</w:delText>
        </w:r>
        <w:r w:rsidRPr="00386320" w:rsidDel="00D456EA">
          <w:rPr>
            <w:rFonts w:ascii="Times New Roman" w:eastAsia="Times New Roman" w:hAnsi="Times New Roman" w:cs="Times New Roman"/>
            <w:bCs/>
            <w:sz w:val="24"/>
            <w:szCs w:val="24"/>
          </w:rPr>
          <w:delText xml:space="preserve"> with a special focus on mitigating health</w:delText>
        </w:r>
        <w:r w:rsidR="001D6D70" w:rsidRPr="00386320" w:rsidDel="00D456EA">
          <w:rPr>
            <w:rFonts w:ascii="Times New Roman" w:eastAsia="Times New Roman" w:hAnsi="Times New Roman" w:cs="Times New Roman"/>
            <w:bCs/>
            <w:sz w:val="24"/>
            <w:szCs w:val="24"/>
          </w:rPr>
          <w:delText xml:space="preserve"> </w:delText>
        </w:r>
        <w:r w:rsidRPr="00386320" w:rsidDel="00D456EA">
          <w:rPr>
            <w:rFonts w:ascii="Times New Roman" w:eastAsia="Times New Roman" w:hAnsi="Times New Roman" w:cs="Times New Roman"/>
            <w:bCs/>
            <w:sz w:val="24"/>
            <w:szCs w:val="24"/>
          </w:rPr>
          <w:delText>disparities</w:delText>
        </w:r>
        <w:r w:rsidR="001D6D70" w:rsidRPr="00386320" w:rsidDel="00D456EA">
          <w:rPr>
            <w:rFonts w:ascii="Times New Roman" w:eastAsia="Times New Roman" w:hAnsi="Times New Roman" w:cs="Times New Roman"/>
            <w:bCs/>
            <w:sz w:val="24"/>
            <w:szCs w:val="24"/>
          </w:rPr>
          <w:delText xml:space="preserve"> and advancing health equity</w:delText>
        </w:r>
        <w:r w:rsidR="000C2558" w:rsidDel="00D456EA">
          <w:rPr>
            <w:rFonts w:ascii="Times New Roman" w:eastAsia="Times New Roman" w:hAnsi="Times New Roman" w:cs="Times New Roman"/>
            <w:bCs/>
            <w:sz w:val="24"/>
            <w:szCs w:val="24"/>
          </w:rPr>
          <w:delText xml:space="preserve"> to meet</w:delText>
        </w:r>
        <w:r w:rsidRPr="00386320" w:rsidDel="00D456EA">
          <w:rPr>
            <w:rFonts w:ascii="Times New Roman" w:eastAsia="Times New Roman" w:hAnsi="Times New Roman" w:cs="Times New Roman"/>
            <w:bCs/>
            <w:sz w:val="24"/>
            <w:szCs w:val="24"/>
          </w:rPr>
          <w:delText xml:space="preserve"> the challenges of the 21</w:delText>
        </w:r>
        <w:r w:rsidRPr="00386320" w:rsidDel="00D456EA">
          <w:rPr>
            <w:rFonts w:ascii="Times New Roman" w:eastAsia="Times New Roman" w:hAnsi="Times New Roman" w:cs="Times New Roman"/>
            <w:bCs/>
            <w:sz w:val="24"/>
            <w:szCs w:val="24"/>
            <w:vertAlign w:val="superscript"/>
          </w:rPr>
          <w:delText>st</w:delText>
        </w:r>
        <w:r w:rsidRPr="00386320" w:rsidDel="00D456EA">
          <w:rPr>
            <w:rFonts w:ascii="Times New Roman" w:eastAsia="Times New Roman" w:hAnsi="Times New Roman" w:cs="Times New Roman"/>
            <w:bCs/>
            <w:sz w:val="24"/>
            <w:szCs w:val="24"/>
          </w:rPr>
          <w:delText xml:space="preserve"> century. </w:delText>
        </w:r>
      </w:del>
    </w:p>
    <w:p w14:paraId="393E2840" w14:textId="77777777" w:rsidR="00197ED8" w:rsidRPr="00386320" w:rsidRDefault="00197ED8" w:rsidP="0021309C">
      <w:pPr>
        <w:spacing w:after="0" w:line="480" w:lineRule="auto"/>
        <w:jc w:val="center"/>
        <w:outlineLvl w:val="0"/>
        <w:rPr>
          <w:rFonts w:ascii="Times New Roman" w:eastAsia="Times New Roman" w:hAnsi="Times New Roman" w:cs="Times New Roman"/>
          <w:b/>
          <w:bCs/>
          <w:sz w:val="24"/>
          <w:szCs w:val="24"/>
        </w:rPr>
      </w:pPr>
      <w:r w:rsidRPr="00386320">
        <w:rPr>
          <w:rFonts w:ascii="Times New Roman" w:eastAsia="Times New Roman" w:hAnsi="Times New Roman" w:cs="Times New Roman"/>
          <w:b/>
          <w:bCs/>
          <w:sz w:val="24"/>
          <w:szCs w:val="24"/>
        </w:rPr>
        <w:t>INTRODUCTION</w:t>
      </w:r>
    </w:p>
    <w:p w14:paraId="1F03E4E0" w14:textId="77777777" w:rsidR="002A66F4" w:rsidRPr="00386320" w:rsidRDefault="002A66F4" w:rsidP="002A66F4">
      <w:pPr>
        <w:shd w:val="clear" w:color="auto" w:fill="FFFFFF"/>
        <w:spacing w:line="480" w:lineRule="auto"/>
        <w:rPr>
          <w:ins w:id="43" w:author="Hasnain, Memoona" w:date="2026-02-26T13:48:00Z" w16du:dateUtc="2026-02-26T19:48:00Z"/>
          <w:rFonts w:ascii="Times New Roman" w:hAnsi="Times New Roman" w:cs="Times New Roman"/>
          <w:i/>
          <w:sz w:val="24"/>
          <w:szCs w:val="24"/>
        </w:rPr>
      </w:pPr>
      <w:ins w:id="44" w:author="Hasnain, Memoona" w:date="2026-02-26T13:48:00Z" w16du:dateUtc="2026-02-26T19:48:00Z">
        <w:r w:rsidRPr="00386320">
          <w:rPr>
            <w:rFonts w:ascii="Times New Roman" w:hAnsi="Times New Roman" w:cs="Times New Roman"/>
            <w:b/>
            <w:bCs/>
            <w:i/>
            <w:iCs/>
            <w:sz w:val="24"/>
            <w:szCs w:val="24"/>
          </w:rPr>
          <w:t>“</w:t>
        </w:r>
        <w:r w:rsidRPr="00386320">
          <w:rPr>
            <w:rFonts w:ascii="Times New Roman" w:hAnsi="Times New Roman" w:cs="Times New Roman"/>
            <w:b/>
            <w:i/>
            <w:sz w:val="24"/>
            <w:szCs w:val="24"/>
          </w:rPr>
          <w:t xml:space="preserve">Of all the forms of inequality, injustice in health is the most shocking and the most inhuman </w:t>
        </w:r>
        <w:r w:rsidRPr="00386320">
          <w:rPr>
            <w:rFonts w:ascii="Times New Roman" w:hAnsi="Times New Roman" w:cs="Times New Roman"/>
            <w:b/>
            <w:bCs/>
            <w:i/>
            <w:sz w:val="24"/>
            <w:szCs w:val="24"/>
          </w:rPr>
          <w:t>because it often results in physical death.”</w:t>
        </w:r>
      </w:ins>
    </w:p>
    <w:p w14:paraId="73701DDE" w14:textId="77777777" w:rsidR="002A66F4" w:rsidRDefault="002A66F4" w:rsidP="002A66F4">
      <w:pPr>
        <w:shd w:val="clear" w:color="auto" w:fill="FFFFFF"/>
        <w:spacing w:line="480" w:lineRule="auto"/>
        <w:jc w:val="right"/>
        <w:rPr>
          <w:ins w:id="45" w:author="Hasnain, Memoona" w:date="2026-02-26T13:48:00Z" w16du:dateUtc="2026-02-26T19:48:00Z"/>
          <w:rFonts w:ascii="Times New Roman" w:hAnsi="Times New Roman" w:cs="Times New Roman"/>
          <w:b/>
          <w:bCs/>
          <w:sz w:val="24"/>
          <w:szCs w:val="24"/>
        </w:rPr>
      </w:pPr>
      <w:ins w:id="46" w:author="Hasnain, Memoona" w:date="2026-02-26T13:48:00Z" w16du:dateUtc="2026-02-26T19:48:00Z">
        <w:r w:rsidRPr="00386320">
          <w:rPr>
            <w:rFonts w:ascii="Times New Roman" w:hAnsi="Times New Roman" w:cs="Times New Roman"/>
            <w:b/>
            <w:bCs/>
            <w:sz w:val="24"/>
            <w:szCs w:val="24"/>
          </w:rPr>
          <w:t>Dr. Martin Luther King Jr.</w:t>
        </w:r>
      </w:ins>
    </w:p>
    <w:p w14:paraId="69D84F94" w14:textId="72D362F6" w:rsidR="00E34127" w:rsidRDefault="00E34127" w:rsidP="0029295B">
      <w:pPr>
        <w:spacing w:after="0" w:line="480" w:lineRule="auto"/>
        <w:ind w:firstLine="720"/>
        <w:outlineLvl w:val="0"/>
        <w:rPr>
          <w:rFonts w:ascii="Times New Roman" w:eastAsia="Times New Roman" w:hAnsi="Times New Roman" w:cs="Times New Roman"/>
          <w:bCs/>
          <w:sz w:val="24"/>
          <w:szCs w:val="24"/>
        </w:rPr>
      </w:pPr>
      <w:r w:rsidRPr="00386320">
        <w:rPr>
          <w:rFonts w:ascii="Times New Roman" w:eastAsia="Times New Roman" w:hAnsi="Times New Roman" w:cs="Times New Roman"/>
          <w:bCs/>
          <w:sz w:val="24"/>
          <w:szCs w:val="24"/>
        </w:rPr>
        <w:t>This paper describes the work at the University of Illinois Chicago (UIC)</w:t>
      </w:r>
      <w:r w:rsidR="000C2558">
        <w:rPr>
          <w:rFonts w:ascii="Times New Roman" w:eastAsia="Times New Roman" w:hAnsi="Times New Roman" w:cs="Times New Roman"/>
          <w:bCs/>
          <w:sz w:val="24"/>
          <w:szCs w:val="24"/>
        </w:rPr>
        <w:t>, a large urban public university,</w:t>
      </w:r>
      <w:r w:rsidRPr="00386320">
        <w:rPr>
          <w:rFonts w:ascii="Times New Roman" w:eastAsia="Times New Roman" w:hAnsi="Times New Roman" w:cs="Times New Roman"/>
          <w:bCs/>
          <w:sz w:val="24"/>
          <w:szCs w:val="24"/>
        </w:rPr>
        <w:t xml:space="preserve"> in developing, implementing, and evaluating transformative interprofessional </w:t>
      </w:r>
      <w:r w:rsidR="00434158" w:rsidRPr="00002A60">
        <w:rPr>
          <w:rFonts w:ascii="Times New Roman" w:eastAsia="Times New Roman" w:hAnsi="Times New Roman" w:cs="Times New Roman"/>
          <w:bCs/>
          <w:sz w:val="24"/>
          <w:szCs w:val="24"/>
        </w:rPr>
        <w:lastRenderedPageBreak/>
        <w:t>education</w:t>
      </w:r>
      <w:r w:rsidR="00434158">
        <w:rPr>
          <w:rFonts w:ascii="Times New Roman" w:eastAsia="Times New Roman" w:hAnsi="Times New Roman" w:cs="Times New Roman"/>
          <w:bCs/>
          <w:sz w:val="24"/>
          <w:szCs w:val="24"/>
        </w:rPr>
        <w:t xml:space="preserve"> </w:t>
      </w:r>
      <w:r w:rsidRPr="00386320">
        <w:rPr>
          <w:rFonts w:ascii="Times New Roman" w:eastAsia="Times New Roman" w:hAnsi="Times New Roman" w:cs="Times New Roman"/>
          <w:bCs/>
          <w:sz w:val="24"/>
          <w:szCs w:val="24"/>
        </w:rPr>
        <w:t>in the form of a course titled “Interprofessional Approaches to Health Disparities” (IAHD)</w:t>
      </w:r>
      <w:r w:rsidR="003251EA">
        <w:rPr>
          <w:rFonts w:ascii="Times New Roman" w:eastAsia="Times New Roman" w:hAnsi="Times New Roman" w:cs="Times New Roman"/>
          <w:bCs/>
          <w:sz w:val="24"/>
          <w:szCs w:val="24"/>
        </w:rPr>
        <w:t>. The IAHD course is</w:t>
      </w:r>
      <w:r w:rsidRPr="00386320">
        <w:rPr>
          <w:rFonts w:ascii="Times New Roman" w:eastAsia="Times New Roman" w:hAnsi="Times New Roman" w:cs="Times New Roman"/>
          <w:bCs/>
          <w:sz w:val="24"/>
          <w:szCs w:val="24"/>
        </w:rPr>
        <w:t xml:space="preserve"> designed to prepare health professions students </w:t>
      </w:r>
      <w:r w:rsidR="00951C71">
        <w:rPr>
          <w:rFonts w:ascii="Times New Roman" w:eastAsia="Times New Roman" w:hAnsi="Times New Roman" w:cs="Times New Roman"/>
          <w:bCs/>
          <w:sz w:val="24"/>
          <w:szCs w:val="24"/>
        </w:rPr>
        <w:t>to become future leaders, scholars, advocates, and change agents advancing</w:t>
      </w:r>
      <w:r w:rsidRPr="00386320">
        <w:rPr>
          <w:rFonts w:ascii="Times New Roman" w:eastAsia="Times New Roman" w:hAnsi="Times New Roman" w:cs="Times New Roman"/>
          <w:bCs/>
          <w:sz w:val="24"/>
          <w:szCs w:val="24"/>
        </w:rPr>
        <w:t xml:space="preserve"> health equity. We share lessons learned from our journey in the continuum of campus-community partnerships, focusing on training health </w:t>
      </w:r>
      <w:r w:rsidR="003251EA">
        <w:rPr>
          <w:rFonts w:ascii="Times New Roman" w:eastAsia="Times New Roman" w:hAnsi="Times New Roman" w:cs="Times New Roman"/>
          <w:bCs/>
          <w:sz w:val="24"/>
          <w:szCs w:val="24"/>
        </w:rPr>
        <w:t>science</w:t>
      </w:r>
      <w:r w:rsidR="003251EA" w:rsidRPr="00386320">
        <w:rPr>
          <w:rFonts w:ascii="Times New Roman" w:eastAsia="Times New Roman" w:hAnsi="Times New Roman" w:cs="Times New Roman"/>
          <w:bCs/>
          <w:sz w:val="24"/>
          <w:szCs w:val="24"/>
        </w:rPr>
        <w:t xml:space="preserve"> </w:t>
      </w:r>
      <w:r w:rsidRPr="00386320">
        <w:rPr>
          <w:rFonts w:ascii="Times New Roman" w:eastAsia="Times New Roman" w:hAnsi="Times New Roman" w:cs="Times New Roman"/>
          <w:bCs/>
          <w:sz w:val="24"/>
          <w:szCs w:val="24"/>
        </w:rPr>
        <w:t xml:space="preserve">students in community-based participatory research (CBPR) as the </w:t>
      </w:r>
      <w:r w:rsidR="00E500AB">
        <w:rPr>
          <w:rFonts w:ascii="Times New Roman" w:eastAsia="Times New Roman" w:hAnsi="Times New Roman" w:cs="Times New Roman"/>
          <w:bCs/>
          <w:sz w:val="24"/>
          <w:szCs w:val="24"/>
        </w:rPr>
        <w:t>foundational</w:t>
      </w:r>
      <w:r w:rsidR="00E500AB" w:rsidRPr="00386320">
        <w:rPr>
          <w:rFonts w:ascii="Times New Roman" w:eastAsia="Times New Roman" w:hAnsi="Times New Roman" w:cs="Times New Roman"/>
          <w:bCs/>
          <w:sz w:val="24"/>
          <w:szCs w:val="24"/>
        </w:rPr>
        <w:t xml:space="preserve"> </w:t>
      </w:r>
      <w:r w:rsidRPr="00386320">
        <w:rPr>
          <w:rFonts w:ascii="Times New Roman" w:eastAsia="Times New Roman" w:hAnsi="Times New Roman" w:cs="Times New Roman"/>
          <w:bCs/>
          <w:sz w:val="24"/>
          <w:szCs w:val="24"/>
        </w:rPr>
        <w:t xml:space="preserve">approach to addressing health inequities among selected vulnerable populations. Our work is grounded in addressing social determinants of health and building </w:t>
      </w:r>
      <w:r w:rsidR="003251EA">
        <w:rPr>
          <w:rFonts w:ascii="Times New Roman" w:eastAsia="Times New Roman" w:hAnsi="Times New Roman" w:cs="Times New Roman"/>
          <w:bCs/>
          <w:sz w:val="24"/>
          <w:szCs w:val="24"/>
        </w:rPr>
        <w:t xml:space="preserve">and sustaining </w:t>
      </w:r>
      <w:r w:rsidRPr="00386320">
        <w:rPr>
          <w:rFonts w:ascii="Times New Roman" w:eastAsia="Times New Roman" w:hAnsi="Times New Roman" w:cs="Times New Roman"/>
          <w:bCs/>
          <w:sz w:val="24"/>
          <w:szCs w:val="24"/>
        </w:rPr>
        <w:t>campus-community partnerships with Chicago Area Community Agencies serving six extremely vulnerable populations: older adults, persons living with HIV/AIDS, the homeless, immigrants and refugees, incarcerated populations, and survivors of intimate partner violence.</w:t>
      </w:r>
    </w:p>
    <w:p w14:paraId="7C7E059C" w14:textId="19A3A8AA" w:rsidR="0021309C" w:rsidRPr="00386320" w:rsidRDefault="0029295B" w:rsidP="0021309C">
      <w:pPr>
        <w:tabs>
          <w:tab w:val="num" w:pos="0"/>
        </w:tabs>
        <w:spacing w:after="0" w:line="480" w:lineRule="auto"/>
        <w:rPr>
          <w:rFonts w:ascii="Times New Roman" w:eastAsia="Times New Roman" w:hAnsi="Times New Roman" w:cs="Times New Roman"/>
          <w:bCs/>
          <w:sz w:val="24"/>
          <w:szCs w:val="24"/>
        </w:rPr>
      </w:pPr>
      <w:r w:rsidRPr="00386320">
        <w:rPr>
          <w:rFonts w:ascii="Times New Roman" w:eastAsia="Times New Roman" w:hAnsi="Times New Roman" w:cs="Times New Roman"/>
          <w:bCs/>
          <w:sz w:val="24"/>
          <w:szCs w:val="24"/>
        </w:rPr>
        <w:tab/>
      </w:r>
      <w:r w:rsidR="0021309C" w:rsidRPr="00386320">
        <w:rPr>
          <w:rFonts w:ascii="Times New Roman" w:eastAsia="Times New Roman" w:hAnsi="Times New Roman" w:cs="Times New Roman"/>
          <w:bCs/>
          <w:sz w:val="24"/>
          <w:szCs w:val="24"/>
        </w:rPr>
        <w:t xml:space="preserve">Despite growing recognition of the quality gaps in health care access and delivery in the United States, health inequities persist. </w:t>
      </w:r>
      <w:r w:rsidR="0021309C" w:rsidRPr="00386320">
        <w:rPr>
          <w:rFonts w:ascii="Times New Roman" w:hAnsi="Times New Roman" w:cs="Times New Roman"/>
          <w:sz w:val="24"/>
          <w:szCs w:val="24"/>
        </w:rPr>
        <w:t>Evidence from leading national agencies, such as the National Institutes of Health, the Institute of Medicine (IOM), and the Centers for Disease Control and Prevention, suggests that health care inequities persist across diverse populations</w:t>
      </w:r>
      <w:r w:rsidR="00F756E1" w:rsidRPr="00386320">
        <w:rPr>
          <w:rFonts w:ascii="Times New Roman" w:hAnsi="Times New Roman" w:cs="Times New Roman"/>
          <w:sz w:val="24"/>
          <w:szCs w:val="24"/>
        </w:rPr>
        <w:t>.</w:t>
      </w:r>
      <w:r w:rsidR="00F756E1" w:rsidRPr="00386320">
        <w:rPr>
          <w:rFonts w:ascii="Times New Roman" w:hAnsi="Times New Roman" w:cs="Times New Roman"/>
          <w:sz w:val="24"/>
          <w:szCs w:val="24"/>
        </w:rPr>
        <w:fldChar w:fldCharType="begin" w:fldLock="1"/>
      </w:r>
      <w:r w:rsidR="00F756E1" w:rsidRPr="00386320">
        <w:rPr>
          <w:rFonts w:ascii="Times New Roman" w:hAnsi="Times New Roman" w:cs="Times New Roman"/>
          <w:sz w:val="24"/>
          <w:szCs w:val="24"/>
        </w:rPr>
        <w:instrText>ADDIN paperpile_citation &lt;clusterId&gt;C662Q929M319K993&lt;/clusterId&gt;&lt;metadata&gt;&lt;citation&gt;&lt;id&gt;292ef7f9-1be5-451f-823a-eced8a003362&lt;/id&gt;&lt;/citation&gt;&lt;citation&gt;&lt;id&gt;5255ed9c-0023-4444-a548-3a4606aac5eb&lt;/id&gt;&lt;/citation&gt;&lt;citation&gt;&lt;id&gt;7b1bbfcf-e53f-45dd-ad6e-b26f5d14de9a&lt;/id&gt;&lt;/citation&gt;&lt;citation&gt;&lt;id&gt;bec41c8f-0a1f-45d1-bfbf-1aeed1cb9c04&lt;/id&gt;&lt;/citation&gt;&lt;citation&gt;&lt;id&gt;8281ad90-2c22-00d9-9a6b-9b7ed1bf33a4&lt;/id&gt;&lt;/citation&gt;&lt;/metadata&gt;&lt;data&gt;eJzNWGlv3DgS/SuEPgwmgNUmJV7yfFlf2czmHDtBMAgCg0exW2u11NFhx8j6v29RarfbXntnkt1g0oDhFkWyilWv3iv2hy/JarD91QqSveTNm7OD16+fJztxrCq7Bfhk70tyBabFtxmlLLneSfqyr+Lsw7bpurKek34B5LfBVGV/RQ4XplvOyD55BZfkGZiqX5DTq66HJQlNO07NWNeTQ6j7ob1CU8b7FroON3xvugXu1zf1Djk63PIiWn+LK1+ZvmxqU5F9ZzwsS+jIm3HtTnJW+uhikUFQoUiZBZFywUKqs9yk4MBrQ2meywwnu7KHc7jCBXVjhn7RtGfxcGldRn+GvjmswNTx8GwnaS7r0QFWUHqkpORUFIwdPz14msuDI00LLo55kY/7tmD6cZmSnCktcj3LCo4ha80UTLqTVMZChcf98HEnCU3loV0/nEW3XnqBtrjONQteMa6ltyrTotBGUq9zrlVmCrTVNUPrYDq2o1o7E7IUY5mlnGYSv1GeBg9ZENRnHCQu8Y07/oyuHJnexLyW3dOmhXJeJ3vBVB3s4Miv9YvStgYzs9e3wzj0onGm2kwZw3G8NCUOJecL82mA7G9D6Wbgh2T9+pVZRoA8N/UlJutZnJNcX+98eQxWMXbLpu4X+Ki3Ifauhk8ILNLHwC4RMnvENXVocW4EXmtciW9N7Qn0i7p0xJfdyrRlH6FR1mQxAdCZFtDERVMNo2MFT+LBugFGgwg0M4eIQCllKmUcqUw9H3AUB6HG539iuOsYhuQfs4jDakZegkegd13jZrcTwlCNk6Yn0oQR8hvg4prSRQDHZeU4OrmCOUgwECotpI7erZZjZlnGBIKajSMulujLw0wUPFP5BFXELqLnSxLKtuvx/T46Pro/Pr1CpE0WaoyJibBL9pOIu3Zp+hGq6zlkf1NEXnhNrREpMMhTyqxLCxdk6iXlnuWeKkAeQMCel3WcfwIdZtItyH7bl66CqXBvKWX/5O2vhy+Ot4J6dpPfMbRn1pxHPHyfpG8lbsxbTMEU/ocD/7/m8QyNj2zB85TLIo9wfnAcD945rL+RFFY+nA1tFcOwRXqRFVYtrNqy7uPT9U2KRCYE+MKl6Dluh5/UCK7T3HBJpTFOgEUD444fkkXfr7q93d3Ly8tZ7Ww5q6vlrC4Xs3lzsYvmluB3t4D236cv3a6Z8tztboERPe0WhkXuAguQKwPgwedUUOa5tDp31CjwgTovHQfhIyENq7P1KmWd15JJ0KCoQDoLwLWgiquQyUCLArwILrN32HuCbiSQ1Mz//9SdU/b11M245wWjClUoqEzxjFEqIRTI5VJQye9RtxUhcwHhxzMsNk5zndocK84jiQtH81CA+1Go+6GSfpjRWb7F6CyCypuYsCy700AcHd60CEdbJfwT+XVigOnxBFZN25OUvEMOw9o97TFR3Q6JVpCEm9aWPnYeP8Xv/dSFvAc4r65ulv788uX7kyfkdFitKoiEsq0FY0Nww/8sZVptiFBZZm1wIQWRB+wmvEdZlZBaRKTwmGgozGPdBMvTz5++ByQ5pd8CS60AT+GccBkUyOmWScNBK6xO4R2731EYI0E6h6SvgKdcaZ1qgSxDJWOZxdpU0vwQsHxAAg/I0a0CniK5VXB1VwIPju5p4HoWGV+sCxN7JuV8jv2Ay1IKkqWF9hgLFlzhLFXU2iR6sFFe8vuWWcT44p7u/n7faJxDxuF19+pcIW2hUwMaqV1YhawuQ8qU00Fh2gta3DN58gdaf/KI2J9sjOaQsZwJTK2VOqXOFmmhsIu0yFUZR8UHTke1/4prQv5QD/f2Rs5n5HBLzk9u5fx4kvOju3I+McRazb/hsnCbUXCcYSRTathYziy1wWJ4o1QxPLijIztPgiRznwVeSCmUBiMVNQFlLTBUIsNFbnE6RyTwuzImcQk2EyboAicLLK7CQiGFziT27VbSQLXIFNyhjTX6YuDSi8vvQRrq6wkjcCsKBB5kwiMKlcX7B7e+8JR6l+fqHmEwbaxhOZYLMgPqGFaK8YGneHQerMhZyMMPQRgPwfjP9Em2ac673VcHzyWlXBS7f9goTX1VrnOlMPmxQSqXKDN/xlZsCxf9shq7Lfybl6GbHFhAFXb7xbC0Hf5L68Un32axB6za+WxVz6MZBNVl0/pYJJOKXv2y3SLjAwb/F7IE0w1tfF5iH914/PLs8N2bCD/bYYpcJJWn23f2WOA7ZP/ZyW+k7Eg7imss4eam545FStY2x4reMjsjsShNXUcu2PTRt8W9+QUhrtumgLWIo8UlvorgJvYqUsg8MgHpG7Jqm4vS4+Z4T1hiv7yAuisvgDQX0F6UcHnTvd94ho9b/rbgAGePu8ZZc0D4oGvvZqczsmpWQzU6e/88kZrG9fB5BW0JtZu28GUI0CLNbV9U4iWhAbzFNEskuHnbDKt1QNrN6fAUfoibXEZZiJ5gslfRWVNjR9SjU+iaw+amac/J3+MepJpsxpTEO+gN5UZEfEOM75Ho/mQu/myztcXmthf3uNnv53enTx6Vg+xOMxhJaqjRcjcK0ujqEfa415s776ZkEInOYY7v7yceaS7leNeqIwgq6GGkzvuXy78mNNfbynXSuPOLsqoAG9OjJ6NgI2Ja8BOT1iVyM9Sx3GOhNu289P/Clo1uPipjmRIP/Ejx8P36K++WOtPM+IKmmcuw8aEeGwIjbVpYvL4xG3K8ZG7IHzfFhd1gb2Uk2a8q8sZgUXS7r/to6+MjPTLS1qeLB+TurxWJr5LbbQlUJssLKPKUekFRAmMjp51O8e4nMqoYXieK/1BojR01KjRT1x//DdTByig=&lt;/data&gt; \* MERGEFORMAT</w:instrText>
      </w:r>
      <w:r w:rsidR="00F756E1"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1–5)</w:t>
      </w:r>
      <w:r w:rsidR="00F756E1" w:rsidRPr="00386320">
        <w:rPr>
          <w:rFonts w:ascii="Times New Roman" w:hAnsi="Times New Roman" w:cs="Times New Roman"/>
          <w:sz w:val="24"/>
          <w:szCs w:val="24"/>
        </w:rPr>
        <w:fldChar w:fldCharType="end"/>
      </w:r>
      <w:r w:rsidR="0021309C" w:rsidRPr="00386320">
        <w:rPr>
          <w:rFonts w:ascii="Times New Roman" w:hAnsi="Times New Roman" w:cs="Times New Roman"/>
          <w:sz w:val="24"/>
          <w:szCs w:val="24"/>
        </w:rPr>
        <w:t xml:space="preserve"> Racial and ethnic minorities have less access to care and are less likely to receive needed routine medical procedures. They experience </w:t>
      </w:r>
      <w:r w:rsidR="00BE0063">
        <w:rPr>
          <w:rFonts w:ascii="Times New Roman" w:hAnsi="Times New Roman" w:cs="Times New Roman"/>
          <w:sz w:val="24"/>
          <w:szCs w:val="24"/>
        </w:rPr>
        <w:t xml:space="preserve">lower-quality health </w:t>
      </w:r>
      <w:r w:rsidR="003251EA">
        <w:rPr>
          <w:rFonts w:ascii="Times New Roman" w:hAnsi="Times New Roman" w:cs="Times New Roman"/>
          <w:sz w:val="24"/>
          <w:szCs w:val="24"/>
        </w:rPr>
        <w:t>care, even when their age, medical condition severity</w:t>
      </w:r>
      <w:r w:rsidR="0021309C" w:rsidRPr="00386320">
        <w:rPr>
          <w:rFonts w:ascii="Times New Roman" w:hAnsi="Times New Roman" w:cs="Times New Roman"/>
          <w:sz w:val="24"/>
          <w:szCs w:val="24"/>
        </w:rPr>
        <w:t>, income, and insurance status are comparable. These inequities exist at both national and local levels, and the reasons for these inequities are complex, with social factors disproportionately responsible for inequities in health outcomes, and systemic racism being a root cause.</w:t>
      </w:r>
      <w:r w:rsidR="009C3D4D">
        <w:rPr>
          <w:rFonts w:ascii="Times New Roman" w:hAnsi="Times New Roman" w:cs="Times New Roman"/>
          <w:sz w:val="24"/>
          <w:szCs w:val="24"/>
        </w:rPr>
        <w:fldChar w:fldCharType="begin" w:fldLock="1"/>
      </w:r>
      <w:r w:rsidR="009C3D4D">
        <w:rPr>
          <w:rFonts w:ascii="Times New Roman" w:hAnsi="Times New Roman" w:cs="Times New Roman"/>
          <w:sz w:val="24"/>
          <w:szCs w:val="24"/>
        </w:rPr>
        <w:instrText>ADDIN paperpile_citation &lt;clusterId&gt;A887H845D335A928&lt;/clusterId&gt;&lt;metadata&gt;&lt;citation&gt;&lt;id&gt;1a6b4d4f-ad8a-0c25-b678-88f7356c7973&lt;/id&gt;&lt;/citation&gt;&lt;/metadata&gt;&lt;data&gt;eJyVV1lv3DgS/itEP2QzQEvWfSQIduzYQWYmMYLEs/sQBEaJpFqMKVIjUm43gvz3rVJftifJZF8aTXaxjq++Ovrjl8UwNVq5TorFsy+LjYRx8WyRREmyWC56a3xHx8XXJcn5zSDx+O7d9en7q99evrlAGa+8pssPG+dlrzgDI5jz48T9NIJmI3Dl+mfsXLbKKK+scUsm76AftMRvnQTtOyaghxWd6TUMw2iBd9Ixb5nA52C8VmaF5j7baTSg0eDr7cvTtg3Z07dK67W14pejSDvph2KgRseevhvtZ8k9e20HSdL78MefkFXOTXLGY7m4tXrq6ZDFeNJgVhNGgGdp8Cyswq9xFMZpWZ50qBXQT4Q1DqM4rbOtMoMyUVJWQVLGOflCGNC7Mg7issIbmHxn0bWPXxYtuuQJfZg0sNPZ6HxxNsKtRIhIJyEMmnS8I4nWjj14T7k9iLH5l2tFd1UBhcyjIiiiMg0iSCCo6qIKGp5FTV0ncRRzzP3R+IUGZeTR9ul4ox4ZvnhkdxZhFwebZS2iKOF1UGVRG0SlSIMm4zIo6wiKrISmSpoHNs/XsLlvE7PCPYLywOr5I6s7IXZ+sBvFWROVsQiaBngwf6uKGBBoSOsqLmLRwgO7V8rA0eofMHUPTV49MkkS7OpgDyoAXiQZwiqqIMqraIttmsuqaqOiKJvigb1Lxa2+F+drq/uHFi8fWSQJdnmw2Na8SnLA9DWpDKIiSQIoEhEUVZRked2kcYQRflouHJbyvmz9JDZzPWJeHRM/X6X36pK5Hxb/juzXqIPInWdZkCcR0fu6gRtqO39rIqeo58NRz/tvNZGLg3u7uj3fu0evT49N5Mqy839sIg97yK447/t6L4T7NfvNbgPf7iBfj43ieh/y3C6gQdCAk+5tqEw5ZqxnoJH8jnEMmCs7zUkZtOLKLxmye5QglN6wW+VUo2VgWy8NU56efycnIftxp2YwSkYkc8y2+ztsX37+YZDjLTh1K9HoTAIpB/wq+0YKIQXDSt/aRU81rPFzPSpPTqG3k9kfBksx7JkkjR+lwVQJNhAKimPS6IdGaiVbtzWP6RQTl0sCQ1gjt2/RoUH6CbxkayWkGwgStET4M1QLvkf1s6hFRkjnkDwU2SAtkoe+YdXZER1VlDhxK0cn94Qn3OVfEzonXXggHEbJ9SQkwu/QpqHyZE6uRrkC4uZyb19LI6g8HkZlPU4b1sA4KrRFI66zPXqyNnjs1LCdgZxPPTZ6T+/XszdL5nhnrXb/QtgHVE1uMYxGW44OID4Iht8wD3eErDS3arSGwsdflfk8OfJhyRoFjqCec4DaZxqgFKqjIyKCb7b42427hxBd3VqPzrvpiOU+lyG76pB2MKIVBHbuJPK7NNwxC6FyZHTfap7P/MYZ4xCUNSZebnZdZ58S3412WnUMy3nDOEyOQgffUZ083xqZVtgFvPv+HkF6+5CdSXov/8FFolgviWCgKc00VraJxIIAorAQMxY7vUgklBuRNgoLpp+QnBpLZJTKYFltEedzC6NqwRx7RUS8rxgR4IQF8Btj11qK1U45ckreKefnzBPYjKO3RL95iKDzcgixn+DEpYHwXjrc5zj2t21SaMXo51GR5nEaRXlJN6K9nkZNbfjeLvRx0Xk/uGcnJ7jKhHZcnfxgmcGRgnQYRmWwg338hG3u2nE7YnuLsbe1rdJqLozj9oLg79eRp/NVuD//OnHXhlJMvyzZn0ZROSokNbLwJWiFCBoF7AO+ezUCEhbtLB8fj4Lhc7bdWNi8hSwR8X3p+Lm4EX3kBE6MkXjhqXb/o0aEe3673TzYbpdYsrc4A7DdK/bKTkbMIVGr3M2fJQpiZ5Czlku5Zr9TK9mgHtokGK0HS/beNlik7L84Z9jvtjMOVRy1fV/FdjlgNPF/FpfwsBjEUDSZyNoANxEIIp7kQVPgCMM9pEzzgpd1maLwzIJt4invd+FPpH554Ml6vQ4Nb1RodB8a1YUre3uCjOqlODnQDZmCs0uKs80bZXD0741RZ9Mw4hu70jLktt9f/bvTL6R5oscXT8zUv0ijJ6TAvfg/vXQdxPNGnlZ5VdQxTyKex7xqIMohSXmVJjyRIpd1LHPe0Ao/Dde7Vzle8xx4nOUFZEkk44Knec2bPMdFNs7zrOGRaMkOOXcjN/f2bfovFfSb7TJvX2oJhpY3rIy545NTdRSdl0WRRXkdxxevzl6lxdl5FdVZfpHVKf3b4DTJ5mdlGRdJgUGEcZHj368Rtv/dItotcGA6qkBaE7VAimwP1+TVW5GjrZrHdSuqOitrKFNc+5u8rWVepFAUdZHRwksU53K3NGeQFa0ogirnRZDhOhnUTVIHoi1piU2SaHZPWH5xh66cgwdqJMq9wvJXK6z4FldXSdvTb+aNakYYERtssfPVGxpcB5EZjoseFC1SNx3g3E1+nRSnZrDY/XwJ83+uP8Cssem9JpnF16+f/gdOE+cS&lt;/data&gt; \* MERGEFORMAT</w:instrText>
      </w:r>
      <w:r w:rsidR="009C3D4D">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6)</w:t>
      </w:r>
      <w:r w:rsidR="009C3D4D">
        <w:rPr>
          <w:rFonts w:ascii="Times New Roman" w:hAnsi="Times New Roman" w:cs="Times New Roman"/>
          <w:sz w:val="24"/>
          <w:szCs w:val="24"/>
        </w:rPr>
        <w:fldChar w:fldCharType="end"/>
      </w:r>
      <w:r w:rsidR="0021309C" w:rsidRPr="00386320">
        <w:rPr>
          <w:rFonts w:ascii="Times New Roman" w:hAnsi="Times New Roman" w:cs="Times New Roman"/>
          <w:sz w:val="24"/>
          <w:szCs w:val="24"/>
        </w:rPr>
        <w:t xml:space="preserve"> </w:t>
      </w:r>
      <w:r w:rsidR="0021309C" w:rsidRPr="00386320">
        <w:rPr>
          <w:rFonts w:ascii="Times New Roman" w:eastAsia="Times New Roman" w:hAnsi="Times New Roman" w:cs="Times New Roman"/>
          <w:sz w:val="24"/>
          <w:szCs w:val="24"/>
        </w:rPr>
        <w:t>Policies shaping social determinants</w:t>
      </w:r>
      <w:r w:rsidR="009439A0" w:rsidRPr="00386320">
        <w:rPr>
          <w:rFonts w:ascii="Times New Roman" w:eastAsia="Times New Roman" w:hAnsi="Times New Roman" w:cs="Times New Roman"/>
          <w:sz w:val="24"/>
          <w:szCs w:val="24"/>
        </w:rPr>
        <w:t xml:space="preserve"> and public health </w:t>
      </w:r>
      <w:r w:rsidRPr="00386320">
        <w:rPr>
          <w:rFonts w:ascii="Times New Roman" w:eastAsia="Times New Roman" w:hAnsi="Times New Roman" w:cs="Times New Roman"/>
          <w:sz w:val="24"/>
          <w:szCs w:val="24"/>
        </w:rPr>
        <w:t>agendas</w:t>
      </w:r>
      <w:r w:rsidR="0021309C" w:rsidRPr="00386320">
        <w:rPr>
          <w:rFonts w:ascii="Times New Roman" w:eastAsia="Times New Roman" w:hAnsi="Times New Roman" w:cs="Times New Roman"/>
          <w:sz w:val="24"/>
          <w:szCs w:val="24"/>
        </w:rPr>
        <w:t xml:space="preserve"> </w:t>
      </w:r>
      <w:r w:rsidR="009439A0" w:rsidRPr="00386320">
        <w:rPr>
          <w:rFonts w:ascii="Times New Roman" w:eastAsia="Times New Roman" w:hAnsi="Times New Roman" w:cs="Times New Roman"/>
          <w:sz w:val="24"/>
          <w:szCs w:val="24"/>
        </w:rPr>
        <w:t xml:space="preserve">often </w:t>
      </w:r>
      <w:r w:rsidR="0021309C" w:rsidRPr="00386320">
        <w:rPr>
          <w:rFonts w:ascii="Times New Roman" w:eastAsia="Times New Roman" w:hAnsi="Times New Roman" w:cs="Times New Roman"/>
          <w:sz w:val="24"/>
          <w:szCs w:val="24"/>
        </w:rPr>
        <w:t>contribute to higher rates of morbidity and mortality among people of color.</w:t>
      </w:r>
      <w:r w:rsidR="00F756E1" w:rsidRPr="00386320">
        <w:rPr>
          <w:rFonts w:ascii="Times New Roman" w:eastAsia="Times New Roman" w:hAnsi="Times New Roman" w:cs="Times New Roman"/>
          <w:sz w:val="24"/>
          <w:szCs w:val="24"/>
        </w:rPr>
        <w:fldChar w:fldCharType="begin" w:fldLock="1"/>
      </w:r>
      <w:r w:rsidR="00F756E1" w:rsidRPr="00386320">
        <w:rPr>
          <w:rFonts w:ascii="Times New Roman" w:eastAsia="Times New Roman" w:hAnsi="Times New Roman" w:cs="Times New Roman"/>
          <w:sz w:val="24"/>
          <w:szCs w:val="24"/>
        </w:rPr>
        <w:instrText>ADDIN paperpile_citation &lt;clusterId&gt;D992Q388N649K363&lt;/clusterId&gt;&lt;metadata&gt;&lt;citation&gt;&lt;id&gt;a48d2478-eae0-43b0-a1b0-c196670ee46f&lt;/id&gt;&lt;/citation&gt;&lt;citation&gt;&lt;id&gt;887741ee-9b25-4e41-8161-307a7f26790d&lt;/id&gt;&lt;/citation&gt;&lt;/metadata&gt;&lt;data&gt;eJzFV+tuGzcWfhVCP4IW0Mhzv3gRtHbsrJPYaVBn0W2LwOCQZyTGM8PpXKSqQR9on2NfbL8zI8vyBV0U2GL/SEPykOfCc77z8ecvs2bIS9OtSM+Ov8y2JNvZ8cx3vWQ2n1W27lcYhvjWcouvdPb7fNabviQMrvt2UP3QylK0UpmuErLWYkWy7FfC1PTLYHpDHT5FvyLxj+uTY0Fro6lWNIqauqd2TXVvbN1Bx9qWQ8UnB2mGoem6gUee6yZsTiOX1PE4jALHC+MAc6WslwPmMU01xp/t0NayxPBSQk1/P1UM5YNpnF5j7Hqh68RJEO+mbmD9qCMJnShM/smuWzNasfBcLz663u/4yku+DtwozhyWaiqjOXRp6Pqpz/bKoV9ZhPPnL7PCtB0f+5OpfzPibDR8nDiVpqQt664RLFmyfz/xemHbSvY9X8tOSIzzN5OWUFPo5p6ThipxXBXmjlSZdHQmYxllrktFiKu6V/webm/v1b5rDS2pfaj3/SO1OyHxfq82L9xIUZo7SSxTx9Vu5GSu7zm+Vp5O3IBSGT9QeyW1qeW93pPlv/9V20d6rx7p3QmJq73eTBUycrPcSV1Pw12vcDKVZk4eFF7sp16cpQ/dfSu7Chl4r/jvrVxT91Dv20d6Jxnxdq9W6pTSKNeODvMIahPl5CS1owIE3FV+nKFMHka5l6U58PfS1Lb74yiPIgcxznScJ1lCjltwjJOscGQiE0d6qU4D8rwojx7FuN2Kj4cp1XXU949i/PFJTo1SYlyYNMeqyCiXueOmmeu4MiYnC+PcCbWbFmHoBlmO+v+ExM67HhXPys6oa0xPYtnajamXU0lT13PRD7UmmIhK55WV3YjOKtgjCuy1bSd0a9YkGou73qGGHXplK+rmopL1VkglNVVGYdzY0qgtpm9x5lx0yjBudD2+qSQFp4QtCsPnY2pX89M6Q40FAkEjTGuANSYvSSAaQlOBIME6lpkWR2N7O0LWiI1KaNMpHNgRRCoJz1oqgXyy7lmQAa03xXYPgp2QorW2F0oO2GOLcQV+P4HGhXjD2Gg6oSxgqekHxlJqbNvPRwOw1jJO4sRrahlMbS3G3dvRZHzCSwwgsj/9Dm3nYkOCLZB8fE8VzuVcGVEaobGtUdDXIDANIsh3AXfY2aEbQ4VmoFZPkRrnyx43LpsGYdwYKGWNpmoQLDmJwOkNS8G129puao5K96RfwJnGNkM5brpz4NkmshBPu01LBd/p7q5620+hYNVyO7adzcrAAc46GjtRYTv4cXcd7GlrgBOT+n7V2mG5EtXA11DiPsnUSBLFCdFtsbMa/VrZocMU8k4Pk7v4hO92WyFA+JYtpxQSL6ca+cUpqFrSBmsV/uT8zj0lW5rSc2dHKT4PXW8ULcTHFeIvGi7XFvFkoYZrDotTR0WC7y2kQ18srjin0lABxWtZDrSrAcj0rcmH0VvOSuqQ1YqD+wOSpF0ONF2tRKCQA3w9z9xZMUZ9zCm41cODguRYUvOdmbYy3VhUDb4lbqC3G9lqbNJr9KERDaYIHKQy0qe1a157khILQNStqRmjvgeBoA232yHvtw33/Q8fbk6+//jm1eX5AR+4uSMpIyu4yeUt05u/jLk8Qzt2/OKQSBzwi0Pa8RxBEV9dAoo4tc7rJZzSXzPzugEOtXDAhf+6uBnakr26Y3BMNWarvm+646OjzWazGEFSIeValPcCwHq0mzmSLRKppKPGmInQHOG8op8B3BvgTwv/cNgnqJQAVbQ0dpSbF23Ej7a9Fa/42s6owUGc9ZxOF/fle4UpxPZiu4Q6pAV8WYo3Hfsx7pyL9z/OOayLvz065HrqECx4Siu5NpYv6XoyG3l8Ids1Ukl8XFwsxKuVrLG2srbkvR8mtJ7smItTFDsH8OrkTtUp7/zQmg6Z9WbsjQx6c3FS11AoS3Js7VwMuuNt9xb+z50W59yxWlvDWqk16rA7FlU+deRvdzlfb9ViadeLezYSptoPk9QhSa4TBrkLToAf5WVxnLhEYVxAeEyKKQ+QBvrXBejrwrbLo/9GYA8zp1a5WdRltajNiq04Qo4Bu4727BaJotD39ekW/AW1daevw22UssUeuyxpl3Pj1Der8iXVL8r25Yt6qF4G7gs+oHv55w3tVtKDxiLXSZSkhZd4WeTJQmZ+moOjSVCzNMYTIowKsNOIGfzQ3Ox2BWmUeVnuQiiKtZQgcn4s/UhTEurIi8JCg/3ofDY5eEvbPQHnV5HzuZ+YvX1VkqyZSnnzGRocV9/MA/M+S+I4dKHEO399+jqIT89SF6ach1ng86EtyZGBeUkcekkaJ9EiSHEGGNX0CnMZxQDgHVcgk7aSadQ0uGGbrnTE7uvMT4IiCALpqQK8VBYgi3GahJQVoeQH1ATvO1oZKN+V4LJZGsQOUiUCe1axA9IeenGuU03p+NZR57/ClDMwWcYW070G4pglir8AsyIGsTf1pcmZScyOgaPj1KVVjH47kTEc52BKjGe3K/nLQP63g1ELdMzZbvm9HF9672S94aJhmdnvTGufeTVdiot7ens91A+p7eXFI2oLCTFO7mitlwa+lyYOAuCB1nrSSbX2HaVVHBcZ/NbxSGsftJTT7757N7WZZ17HvnvwOk72r2PPPXwev0I3046XgWRKpki2LJkO9RvDTaQDBQPZkBWjREOWqRTwRNkStHRkzgJtTMQRizJVBZcBzz6piFlb3Y0MQfyAnEHLBM6JD4C7vc9pmiShRyDwuR85Ia7YwSvJcwIXT4nCjxOk+EElUeLrwEUaao/CtMgTlWQRqssNYxUWPkKUBVkSPKykLC0SikM/SEgnlGWxzJXWuaJER0pKP07jiILwYSXhbjh8TlX/FWWU/fkywttKReTlHnlx7ONV6Us8sQKtJaWejIpHZaR9pcIkyBw/S5UTwlAnj+LAIQpSDdhQSRH//8vo038AFrTF5A==&lt;/data&gt; \* MERGEFORMAT</w:instrText>
      </w:r>
      <w:r w:rsidR="00F756E1" w:rsidRPr="00386320">
        <w:rPr>
          <w:rFonts w:ascii="Times New Roman" w:eastAsia="Times New Roman" w:hAnsi="Times New Roman" w:cs="Times New Roman"/>
          <w:sz w:val="24"/>
          <w:szCs w:val="24"/>
        </w:rPr>
        <w:fldChar w:fldCharType="separate"/>
      </w:r>
      <w:r w:rsidR="0058107A" w:rsidRPr="0058107A">
        <w:rPr>
          <w:rFonts w:ascii="Times New Roman" w:eastAsia="Times New Roman" w:hAnsi="Times New Roman" w:cs="Times New Roman"/>
          <w:noProof/>
          <w:sz w:val="24"/>
          <w:szCs w:val="24"/>
        </w:rPr>
        <w:t>(7,8)</w:t>
      </w:r>
      <w:r w:rsidR="00F756E1" w:rsidRPr="00386320">
        <w:rPr>
          <w:rFonts w:ascii="Times New Roman" w:eastAsia="Times New Roman" w:hAnsi="Times New Roman" w:cs="Times New Roman"/>
          <w:sz w:val="24"/>
          <w:szCs w:val="24"/>
        </w:rPr>
        <w:fldChar w:fldCharType="end"/>
      </w:r>
    </w:p>
    <w:p w14:paraId="3ACA0EED" w14:textId="6FFDC6E5" w:rsidR="007C60C7" w:rsidRDefault="00E34127" w:rsidP="004B0C78">
      <w:pPr>
        <w:spacing w:after="0" w:line="480" w:lineRule="auto"/>
        <w:ind w:firstLine="720"/>
        <w:outlineLvl w:val="0"/>
        <w:rPr>
          <w:rFonts w:ascii="Times New Roman" w:hAnsi="Times New Roman" w:cs="Times New Roman"/>
          <w:sz w:val="24"/>
          <w:szCs w:val="24"/>
        </w:rPr>
      </w:pPr>
      <w:r w:rsidRPr="00386320">
        <w:rPr>
          <w:rFonts w:ascii="Times New Roman" w:eastAsia="Times New Roman" w:hAnsi="Times New Roman" w:cs="Times New Roman"/>
          <w:bCs/>
          <w:sz w:val="24"/>
          <w:szCs w:val="24"/>
        </w:rPr>
        <w:t xml:space="preserve">Addressing health inequities requires healthcare reform, redesign, the development of new models of healthcare delivery, and </w:t>
      </w:r>
      <w:r w:rsidR="00951C71">
        <w:rPr>
          <w:rFonts w:ascii="Times New Roman" w:eastAsia="Times New Roman" w:hAnsi="Times New Roman" w:cs="Times New Roman"/>
          <w:bCs/>
          <w:sz w:val="24"/>
          <w:szCs w:val="24"/>
        </w:rPr>
        <w:t xml:space="preserve">the </w:t>
      </w:r>
      <w:r w:rsidR="00EC4D38">
        <w:rPr>
          <w:rFonts w:ascii="Times New Roman" w:eastAsia="Times New Roman" w:hAnsi="Times New Roman" w:cs="Times New Roman"/>
          <w:bCs/>
          <w:sz w:val="24"/>
          <w:szCs w:val="24"/>
        </w:rPr>
        <w:t>thoughtful</w:t>
      </w:r>
      <w:r w:rsidR="00EC4D38" w:rsidRPr="00386320">
        <w:rPr>
          <w:rFonts w:ascii="Times New Roman" w:eastAsia="Times New Roman" w:hAnsi="Times New Roman" w:cs="Times New Roman"/>
          <w:bCs/>
          <w:sz w:val="24"/>
          <w:szCs w:val="24"/>
        </w:rPr>
        <w:t xml:space="preserve"> </w:t>
      </w:r>
      <w:r w:rsidRPr="00386320">
        <w:rPr>
          <w:rFonts w:ascii="Times New Roman" w:eastAsia="Times New Roman" w:hAnsi="Times New Roman" w:cs="Times New Roman"/>
          <w:bCs/>
          <w:sz w:val="24"/>
          <w:szCs w:val="24"/>
        </w:rPr>
        <w:t xml:space="preserve">integration of transformative models of </w:t>
      </w:r>
      <w:r w:rsidRPr="00386320">
        <w:rPr>
          <w:rFonts w:ascii="Times New Roman" w:eastAsia="Times New Roman" w:hAnsi="Times New Roman" w:cs="Times New Roman"/>
          <w:bCs/>
          <w:sz w:val="24"/>
          <w:szCs w:val="24"/>
        </w:rPr>
        <w:lastRenderedPageBreak/>
        <w:t xml:space="preserve">healthcare professions education. </w:t>
      </w:r>
      <w:r w:rsidRPr="00386320">
        <w:rPr>
          <w:rFonts w:ascii="Times New Roman" w:hAnsi="Times New Roman" w:cs="Times New Roman"/>
          <w:sz w:val="24"/>
          <w:szCs w:val="24"/>
        </w:rPr>
        <w:t>Key recommendations from a seminal report</w:t>
      </w:r>
      <w:r w:rsidR="00951C71">
        <w:rPr>
          <w:rFonts w:ascii="Times New Roman" w:hAnsi="Times New Roman" w:cs="Times New Roman"/>
          <w:sz w:val="24"/>
          <w:szCs w:val="24"/>
        </w:rPr>
        <w:t>,</w:t>
      </w:r>
      <w:r w:rsidR="004B0C78" w:rsidRPr="00386320">
        <w:rPr>
          <w:rFonts w:ascii="Times New Roman" w:hAnsi="Times New Roman" w:cs="Times New Roman"/>
          <w:sz w:val="24"/>
          <w:szCs w:val="24"/>
        </w:rPr>
        <w:t xml:space="preserve"> </w:t>
      </w:r>
      <w:r w:rsidRPr="00386320">
        <w:rPr>
          <w:rFonts w:ascii="Times New Roman" w:hAnsi="Times New Roman" w:cs="Times New Roman"/>
          <w:i/>
          <w:sz w:val="24"/>
          <w:szCs w:val="24"/>
        </w:rPr>
        <w:t>Revisiting the Medical School Mission at a Time for Expansion</w:t>
      </w:r>
      <w:r w:rsidR="004B0C78" w:rsidRPr="00386320">
        <w:rPr>
          <w:rFonts w:ascii="Times New Roman" w:hAnsi="Times New Roman" w:cs="Times New Roman"/>
          <w:sz w:val="24"/>
          <w:szCs w:val="24"/>
        </w:rPr>
        <w:fldChar w:fldCharType="begin" w:fldLock="1"/>
      </w:r>
      <w:r w:rsidR="004B0C78" w:rsidRPr="00386320">
        <w:rPr>
          <w:rFonts w:ascii="Times New Roman" w:hAnsi="Times New Roman" w:cs="Times New Roman"/>
          <w:sz w:val="24"/>
          <w:szCs w:val="24"/>
        </w:rPr>
        <w:instrText>ADDIN paperpile_citation &lt;clusterId&gt;I257P515L895I628&lt;/clusterId&gt;&lt;metadata&gt;&lt;citation&gt;&lt;id&gt;73048290-0154-45c8-964c-198ebd2cfc70&lt;/id&gt;&lt;/citation&gt;&lt;/metadata&gt;&lt;data&gt;eJxNUk1v2zAM/SuGzlYiO5IT+zS0dbB2zVBsBXYoioCWpVqILWWSvDYY+t9Hx122G/n49fjIp9/kODbxdFSkIg8P+x/11ffbx5qkJJrYT+C1s1p5ZaVKHryTSrXGvoQq+aZ+mWAiOknsVLJDXEKf1O0oIRpn0d6ZENBKICaQPJpBJU4n9dsR7ATjjMa5w985dy4Y6JIdyFNy5xfJ1o22PXfCROTYm9CpllS/yUmBx4KcsRJDg7OxQ7dAu4XTFCDvKQEpVQhzwQxn4r/sLEPn0igXU8noe1I9kS7GY6iWywGZ6AuJhfMvyzONeb2wlBdhaBiHAfyJ+osmFDWhw6wJDbJzrqfqnzR0mKWhECnQSJ5TsjfIlaxXjG/yklGWCU65kBtaFlzSrNyops2llmuGzKWJ6qCmrayDMXbO7yc5qIsYRMBd9wrstH2WkoOxaNix71PiXq2ads5Kxm7WRcGZKLOs3l5tV8XVzYaVXNS8XOXTDK8gnlusC55hiK0WSA0/w8N8CpaSHhrVB5QNN9Cub5X/cPYTxV0rcJYSKtNacr1pBF8JaIpW6IJDBrxZl6zFWcGNXqpZAi2g1WsBlK1XmvKmBFoKxakuc90il7KVerq1k/UbUrmBCNORTdg6r8yLJZWGPqgUkVt7bxqPlyFV9OMZund4kUvKWY56AIMQOXTwc1T5p9HIBd6KfIS/wjD95xewr/jTn6cc8v7+/AcoXQjJ&lt;/data&gt; \* MERGEFORMAT</w:instrText>
      </w:r>
      <w:r w:rsidR="004B0C78"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9)</w:t>
      </w:r>
      <w:r w:rsidR="004B0C78" w:rsidRPr="00386320">
        <w:rPr>
          <w:rFonts w:ascii="Times New Roman" w:hAnsi="Times New Roman" w:cs="Times New Roman"/>
          <w:sz w:val="24"/>
          <w:szCs w:val="24"/>
        </w:rPr>
        <w:fldChar w:fldCharType="end"/>
      </w:r>
      <w:r w:rsidR="004B0C78" w:rsidRPr="00386320">
        <w:rPr>
          <w:rFonts w:ascii="Times New Roman" w:hAnsi="Times New Roman" w:cs="Times New Roman"/>
          <w:sz w:val="24"/>
          <w:szCs w:val="24"/>
        </w:rPr>
        <w:t xml:space="preserve"> </w:t>
      </w:r>
      <w:r w:rsidRPr="00386320">
        <w:rPr>
          <w:rFonts w:ascii="Times New Roman" w:hAnsi="Times New Roman" w:cs="Times New Roman"/>
          <w:sz w:val="24"/>
          <w:szCs w:val="24"/>
        </w:rPr>
        <w:t xml:space="preserve">by the Josiah Macy Junior Foundation include: 1) acceleration in the pace of </w:t>
      </w:r>
      <w:r w:rsidR="00434158" w:rsidRPr="00B93549">
        <w:rPr>
          <w:rFonts w:ascii="Times New Roman" w:hAnsi="Times New Roman" w:cs="Times New Roman"/>
          <w:sz w:val="24"/>
          <w:szCs w:val="24"/>
        </w:rPr>
        <w:t xml:space="preserve">change </w:t>
      </w:r>
      <w:r w:rsidRPr="00386320">
        <w:rPr>
          <w:rFonts w:ascii="Times New Roman" w:hAnsi="Times New Roman" w:cs="Times New Roman"/>
          <w:sz w:val="24"/>
          <w:szCs w:val="24"/>
        </w:rPr>
        <w:t xml:space="preserve">in order to prepare future physicians to meet the public’s increasingly demanding needs and expectations; 2) medical educators to ensure that physicians have more </w:t>
      </w:r>
      <w:r w:rsidR="00BE0063">
        <w:rPr>
          <w:rFonts w:ascii="Times New Roman" w:hAnsi="Times New Roman" w:cs="Times New Roman"/>
          <w:sz w:val="24"/>
          <w:szCs w:val="24"/>
        </w:rPr>
        <w:t>training</w:t>
      </w:r>
      <w:r w:rsidR="00434158" w:rsidRPr="00B93549">
        <w:rPr>
          <w:rFonts w:ascii="Times New Roman" w:hAnsi="Times New Roman" w:cs="Times New Roman"/>
          <w:sz w:val="24"/>
          <w:szCs w:val="24"/>
        </w:rPr>
        <w:t xml:space="preserve"> </w:t>
      </w:r>
      <w:r w:rsidRPr="00386320">
        <w:rPr>
          <w:rFonts w:ascii="Times New Roman" w:hAnsi="Times New Roman" w:cs="Times New Roman"/>
          <w:sz w:val="24"/>
          <w:szCs w:val="24"/>
        </w:rPr>
        <w:t>in population health and the role social factors play in effecting health change; and 3) more frequent use of community-based settings as learning environments and less frequent use of hospital</w:t>
      </w:r>
      <w:r w:rsidR="00BE0063">
        <w:rPr>
          <w:rFonts w:ascii="Times New Roman" w:hAnsi="Times New Roman" w:cs="Times New Roman"/>
          <w:sz w:val="24"/>
          <w:szCs w:val="24"/>
        </w:rPr>
        <w:t>-based</w:t>
      </w:r>
      <w:r w:rsidRPr="00386320">
        <w:rPr>
          <w:rFonts w:ascii="Times New Roman" w:hAnsi="Times New Roman" w:cs="Times New Roman"/>
          <w:sz w:val="24"/>
          <w:szCs w:val="24"/>
        </w:rPr>
        <w:t xml:space="preserve"> </w:t>
      </w:r>
      <w:r w:rsidR="00434158" w:rsidRPr="00B93549">
        <w:rPr>
          <w:rFonts w:ascii="Times New Roman" w:hAnsi="Times New Roman" w:cs="Times New Roman"/>
          <w:sz w:val="24"/>
          <w:szCs w:val="24"/>
        </w:rPr>
        <w:t>settings</w:t>
      </w:r>
      <w:r w:rsidRPr="00386320">
        <w:rPr>
          <w:rFonts w:ascii="Times New Roman" w:hAnsi="Times New Roman" w:cs="Times New Roman"/>
          <w:sz w:val="24"/>
          <w:szCs w:val="24"/>
        </w:rPr>
        <w:t>.</w:t>
      </w:r>
    </w:p>
    <w:p w14:paraId="2542B950" w14:textId="3A1BD359" w:rsidR="003B2508" w:rsidRDefault="005A4146" w:rsidP="004B0C78">
      <w:pPr>
        <w:spacing w:after="0" w:line="480" w:lineRule="auto"/>
        <w:ind w:firstLine="720"/>
        <w:outlineLvl w:val="0"/>
        <w:rPr>
          <w:rFonts w:asciiTheme="majorBidi" w:hAnsiTheme="majorBidi" w:cstheme="majorBidi"/>
          <w:sz w:val="24"/>
          <w:szCs w:val="24"/>
        </w:rPr>
      </w:pPr>
      <w:bookmarkStart w:id="47" w:name="_Hlk222487360"/>
      <w:r>
        <w:rPr>
          <w:rFonts w:ascii="Times New Roman" w:hAnsi="Times New Roman" w:cs="Times New Roman"/>
          <w:sz w:val="24"/>
          <w:szCs w:val="24"/>
        </w:rPr>
        <w:t xml:space="preserve">Regarding </w:t>
      </w:r>
      <w:r w:rsidRPr="005A4146">
        <w:rPr>
          <w:rFonts w:ascii="Times New Roman" w:hAnsi="Times New Roman" w:cs="Times New Roman"/>
          <w:b/>
          <w:bCs/>
          <w:sz w:val="24"/>
          <w:szCs w:val="24"/>
        </w:rPr>
        <w:t>Medicine</w:t>
      </w:r>
      <w:r>
        <w:rPr>
          <w:rFonts w:ascii="Times New Roman" w:hAnsi="Times New Roman" w:cs="Times New Roman"/>
          <w:sz w:val="24"/>
          <w:szCs w:val="24"/>
        </w:rPr>
        <w:t>, the</w:t>
      </w:r>
      <w:bookmarkEnd w:id="47"/>
      <w:r>
        <w:rPr>
          <w:rFonts w:ascii="Times New Roman" w:hAnsi="Times New Roman" w:cs="Times New Roman"/>
          <w:sz w:val="24"/>
          <w:szCs w:val="24"/>
        </w:rPr>
        <w:t xml:space="preserve"> c</w:t>
      </w:r>
      <w:r w:rsidR="00963393">
        <w:rPr>
          <w:rFonts w:ascii="Times New Roman" w:hAnsi="Times New Roman" w:cs="Times New Roman"/>
          <w:sz w:val="24"/>
          <w:szCs w:val="24"/>
        </w:rPr>
        <w:t xml:space="preserve">alls to transform medical education to include interprofessional education led to the Liaison Committee on Medical Education Accreditation Standard ED-19-A, which </w:t>
      </w:r>
      <w:r w:rsidR="00EC4D38" w:rsidRPr="00EC4D38">
        <w:rPr>
          <w:rFonts w:ascii="Times New Roman" w:hAnsi="Times New Roman" w:cs="Times New Roman"/>
          <w:sz w:val="24"/>
          <w:szCs w:val="24"/>
        </w:rPr>
        <w:t xml:space="preserve">stipulates that the core curriculum of a medical education program must prepare students to function collaboratively on healthcare teams. This standard </w:t>
      </w:r>
      <w:r w:rsidR="00963393">
        <w:rPr>
          <w:rFonts w:ascii="Times New Roman" w:hAnsi="Times New Roman" w:cs="Times New Roman"/>
          <w:sz w:val="24"/>
          <w:szCs w:val="24"/>
        </w:rPr>
        <w:t>aims to ensure</w:t>
      </w:r>
      <w:r w:rsidR="00EC4D38" w:rsidRPr="00EC4D38">
        <w:rPr>
          <w:rFonts w:ascii="Times New Roman" w:hAnsi="Times New Roman" w:cs="Times New Roman"/>
          <w:sz w:val="24"/>
          <w:szCs w:val="24"/>
        </w:rPr>
        <w:t xml:space="preserve"> graduates possess the necessary skills to work effectively with other health professionals to provide high-quality patient care</w:t>
      </w:r>
      <w:r w:rsidR="00EC4D38">
        <w:rPr>
          <w:rFonts w:ascii="Times New Roman" w:hAnsi="Times New Roman" w:cs="Times New Roman"/>
          <w:sz w:val="24"/>
          <w:szCs w:val="24"/>
        </w:rPr>
        <w:t>, leading to improved patient outcomes, enhanced safety,</w:t>
      </w:r>
      <w:r w:rsidR="00EC4D38" w:rsidRPr="00EC4D38">
        <w:rPr>
          <w:rFonts w:ascii="Times New Roman" w:hAnsi="Times New Roman" w:cs="Times New Roman"/>
          <w:sz w:val="24"/>
          <w:szCs w:val="24"/>
        </w:rPr>
        <w:t xml:space="preserve"> and quality of care</w:t>
      </w:r>
      <w:r w:rsidR="00EC4D38">
        <w:rPr>
          <w:rFonts w:ascii="Times New Roman" w:hAnsi="Times New Roman" w:cs="Times New Roman"/>
          <w:sz w:val="24"/>
          <w:szCs w:val="24"/>
        </w:rPr>
        <w:t>.</w:t>
      </w:r>
      <w:r w:rsidR="009C3D4D">
        <w:rPr>
          <w:rFonts w:ascii="Times New Roman" w:hAnsi="Times New Roman" w:cs="Times New Roman"/>
          <w:sz w:val="24"/>
          <w:szCs w:val="24"/>
        </w:rPr>
        <w:fldChar w:fldCharType="begin" w:fldLock="1"/>
      </w:r>
      <w:r w:rsidR="009C3D4D">
        <w:rPr>
          <w:rFonts w:ascii="Times New Roman" w:hAnsi="Times New Roman" w:cs="Times New Roman"/>
          <w:sz w:val="24"/>
          <w:szCs w:val="24"/>
        </w:rPr>
        <w:instrText>ADDIN paperpile_citation &lt;clusterId&gt;N479B739Q129U741&lt;/clusterId&gt;&lt;metadata&gt;&lt;citation&gt;&lt;id&gt;609bea63-f2a5-07e0-b19a-372f664a0184&lt;/id&gt;&lt;/citation&gt;&lt;/metadata&gt;&lt;data&gt;eJxllNtS4zgQhl/F5WvE6mhLXG0mh9owZIra4o6iqNaJeHHsjA/DMBTvPi2TDZtsbiKpf/Un/d3y/VsO47Btu/zq/i2PVdcP+VV+l1/kNUzDddc+j2QDdfUr4GrVVEMFdX8QxbbbwTAEf6bMUvCxSsuFjDJo0KR0jBHKrCEWXCRRUeeU94ppkb9ffMLnn/ANDH3bnGLnZ9gPTTY/Am2wkgONhOOPUK4E0cxHor13QoLTVNET4PUncNWFsIMz4vUZ8SDKro9I5pwQxjoSS6UIBYp3LMqCMKnBF6WWTqkT5OY/d3RPXXg5JW7O7zhpss0RaKyWSgYgmnuNQF4SKySaqr1khXCBxvIEOPsELuAH5jjhzc54kySbHXGggldRCCxfQQkV0ROtQRKjOQPJKJXS5O8PF/l+tMPrPuCW29vH2d936/nNErMM1VCnxdlitcmWfnQwVFizuw6a/oObpvN2t6vwBOEyWzdD6PZdG0PfYwjqLPy7K58oddVv01Hf8tcA2Lw5p0xgaNc2wxanaTw2e+j66UIpiudGS/J/2rHDhHGs63SipslWsMs2IVnyo63HXTooY8mgvh/ThCckPIXkFNOaMG3yY57/5Th0PTU2QCFI5IAdUQZKLDNARMljUUigTEsU95jEIeMND9aPNra1Dx1y7vNZXWe3sMfZH+v8IVXLtbt9HQZUUxRvgSEm0EKD5ZQbh6PgtC2MwD8pkc4oeOuts44iyo/7x8OuwlMfuDIxem4BBC2CsKXUUaogFWbTRSyMibjLVUN4Dq9nz3uy03/HOH482nkdoEk2M6S0bvlz6GABA6TqVP2q7UL11ORXEXstJFfXzU1lO+gw69CN09JN65KVB0n70oRuuYMqufu8he9j4H+OlbvEJsgP4W8wFeorNC/YHX8lTaruFEt1MpQuSnSaKsPYcvVlJYovC02NVEtpBD96/1EufEw2GKFI0MwRqfBRGfBAYpQ2chYLVaaOcF2A6YWwsmQFLwwVlyUyKOXvD78BMgCWiQ==&lt;/data&gt; \* MERGEFORMAT</w:instrText>
      </w:r>
      <w:r w:rsidR="009C3D4D">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10)</w:t>
      </w:r>
      <w:r w:rsidR="009C3D4D">
        <w:rPr>
          <w:rFonts w:ascii="Times New Roman" w:hAnsi="Times New Roman" w:cs="Times New Roman"/>
          <w:sz w:val="24"/>
          <w:szCs w:val="24"/>
        </w:rPr>
        <w:fldChar w:fldCharType="end"/>
      </w:r>
      <w:r w:rsidR="00EC4D38">
        <w:rPr>
          <w:rFonts w:ascii="Times New Roman" w:hAnsi="Times New Roman" w:cs="Times New Roman"/>
          <w:sz w:val="24"/>
          <w:szCs w:val="24"/>
        </w:rPr>
        <w:t xml:space="preserve"> </w:t>
      </w:r>
      <w:r w:rsidR="003251EA">
        <w:rPr>
          <w:rFonts w:ascii="Times New Roman" w:hAnsi="Times New Roman" w:cs="Times New Roman"/>
          <w:sz w:val="24"/>
          <w:szCs w:val="24"/>
        </w:rPr>
        <w:t xml:space="preserve">Similar calls to transform health professions education have also come </w:t>
      </w:r>
      <w:r w:rsidR="00B27811">
        <w:rPr>
          <w:rFonts w:ascii="Times New Roman" w:hAnsi="Times New Roman" w:cs="Times New Roman"/>
          <w:sz w:val="24"/>
          <w:szCs w:val="24"/>
        </w:rPr>
        <w:t>from other fields, including nursing, dentistry, pharmacy, and public health</w:t>
      </w:r>
      <w:r w:rsidR="00E5596A">
        <w:rPr>
          <w:rFonts w:ascii="Times New Roman" w:hAnsi="Times New Roman" w:cs="Times New Roman"/>
          <w:sz w:val="24"/>
          <w:szCs w:val="24"/>
        </w:rPr>
        <w:t xml:space="preserve">, the participating professions in </w:t>
      </w:r>
      <w:r w:rsidR="00963393">
        <w:rPr>
          <w:rFonts w:ascii="Times New Roman" w:hAnsi="Times New Roman" w:cs="Times New Roman"/>
          <w:sz w:val="24"/>
          <w:szCs w:val="24"/>
        </w:rPr>
        <w:t>the IAHD course</w:t>
      </w:r>
      <w:r w:rsidR="007C60C7">
        <w:rPr>
          <w:rFonts w:ascii="Times New Roman" w:hAnsi="Times New Roman" w:cs="Times New Roman"/>
          <w:sz w:val="24"/>
          <w:szCs w:val="24"/>
        </w:rPr>
        <w:t xml:space="preserve">. </w:t>
      </w:r>
      <w:r w:rsidR="007C60C7" w:rsidRPr="00DD17E6">
        <w:rPr>
          <w:rFonts w:ascii="Times New Roman" w:hAnsi="Times New Roman" w:cs="Times New Roman"/>
          <w:b/>
          <w:bCs/>
          <w:sz w:val="24"/>
          <w:szCs w:val="24"/>
        </w:rPr>
        <w:t>Nursing</w:t>
      </w:r>
      <w:r w:rsidR="007C60C7">
        <w:rPr>
          <w:rFonts w:ascii="Times New Roman" w:hAnsi="Times New Roman" w:cs="Times New Roman"/>
          <w:sz w:val="24"/>
          <w:szCs w:val="24"/>
        </w:rPr>
        <w:t xml:space="preserve"> reforms </w:t>
      </w:r>
      <w:r w:rsidR="00DD17E6">
        <w:rPr>
          <w:rFonts w:ascii="Times New Roman" w:hAnsi="Times New Roman" w:cs="Times New Roman"/>
          <w:sz w:val="24"/>
          <w:szCs w:val="24"/>
        </w:rPr>
        <w:t xml:space="preserve">for education </w:t>
      </w:r>
      <w:r w:rsidR="007C60C7">
        <w:rPr>
          <w:rFonts w:ascii="Times New Roman" w:hAnsi="Times New Roman" w:cs="Times New Roman"/>
          <w:sz w:val="24"/>
          <w:szCs w:val="24"/>
        </w:rPr>
        <w:t>emphasize competency-based preparation and team-based care, with national standards identifying interprofessional partnerships as a core component of professional nursing practice and health system improvement.</w:t>
      </w:r>
      <w:r w:rsidR="009C3D4D">
        <w:rPr>
          <w:rFonts w:ascii="Times New Roman" w:hAnsi="Times New Roman" w:cs="Times New Roman"/>
          <w:sz w:val="24"/>
          <w:szCs w:val="24"/>
        </w:rPr>
        <w:fldChar w:fldCharType="begin" w:fldLock="1"/>
      </w:r>
      <w:r w:rsidR="009C3D4D">
        <w:rPr>
          <w:rFonts w:ascii="Times New Roman" w:hAnsi="Times New Roman" w:cs="Times New Roman"/>
          <w:sz w:val="24"/>
          <w:szCs w:val="24"/>
        </w:rPr>
        <w:instrText>ADDIN paperpile_citation &lt;clusterId&gt;V962I329X719C433&lt;/clusterId&gt;&lt;metadata&gt;&lt;citation&gt;&lt;id&gt;1006623c-0fa1-4c11-873b-39ba409759aa&lt;/id&gt;&lt;/citation&gt;&lt;citation&gt;&lt;id&gt;7485f95b-fd0f-4757-baed-a13215b1571c&lt;/id&gt;&lt;/citation&gt;&lt;/metadata&gt;&lt;data&gt;eJzFk9tu4zYQhl9F4LVpkTpavupmo7RB08BAF+jFYhGMyKFNmCZdimoSLPLuHdmbdbBoUWyBojfCaIZz4PD7P35mx2lIz0dka7bZPPzWX/16+6FnCzZFx9Yf2S6l47jO88fHx6V3fhniNtdBjblGA5NLfAxTVJhPRxdAozbW4SVIJ6cD+sSdHSLE59z6hPEYg8FxtMGD46gnBYlsDl5zFZyDIUTy/IH8GEElq5CnENzeJrk8asM+LViyyc0T/zhZjVkKWW8Mqjknu/22Q9a/dsj6pyNGi15hZn12P8XR+u0lTrceQti/Fr8/OanAHcJ2wsyE+JpDJ0Ep6oCarT8zDc90XpbkPgSfdvRTkP2MEGdTFA17WcyLdnbcvU0p2jcp8m2KPKU8WD0HhGiaolRcGJC8UlLyVVsOvOwGqETX1h0A5SqbcI9zWR9gSrsQH+Y6fLTzuFMK7x2Cn9vLBdtbT4afnFuw8Ohx7io7Ia7bpqlE3UnZ31zdlM3V9Up0Vd1XXTlfSUWEdCrRtrIpWtGWy7Yp6UUinK8mFoxeEN1I9NBLmeA0xi8/D/OIv+iaeonCtGqoVoigGlGVRTeUVdV2bYW6apt5L2eyziswShYI5YpXIOgjRM27ilYg0LSVNJUsZU0pxFv/RKNcQ4J5y3a8CRHt1rO1ATfigjy3/u4MI1unOJ1cd0GB+3rktI7+AJZcbL+D3ycsfpisWhKq7Ev4Hg4zIj+DfyRAfprPsJeXxfeoCUB5f8bppKpNiIkGyEW+ub4Z881My5nLMe+JNJ8shTnR9FUGf8Hg6jsYvMTkHHvl/sMOs0vDdfaeVkifwxETScfieFLC5q3E/klK7w6kOwU+ezeOQdmzGoOhqs7hliqSfZHW+cnbalWbrh640cLwqq1bPgBqDrIsZD3IupXq76gvJMen/4562XTLQv4L6uuyGWollOhWUulVVxeNhqrRBlpViEF+Q70YKFaD5m0jgVfa0O0BBTcFdKgEwgDl/0/9pz8BAtkBYw==&lt;/data&gt; \* MERGEFORMAT</w:instrText>
      </w:r>
      <w:r w:rsidR="009C3D4D">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11,12)</w:t>
      </w:r>
      <w:r w:rsidR="009C3D4D">
        <w:rPr>
          <w:rFonts w:ascii="Times New Roman" w:hAnsi="Times New Roman" w:cs="Times New Roman"/>
          <w:sz w:val="24"/>
          <w:szCs w:val="24"/>
        </w:rPr>
        <w:fldChar w:fldCharType="end"/>
      </w:r>
      <w:r w:rsidR="007C60C7">
        <w:rPr>
          <w:rFonts w:ascii="Times New Roman" w:hAnsi="Times New Roman" w:cs="Times New Roman"/>
          <w:sz w:val="24"/>
          <w:szCs w:val="24"/>
        </w:rPr>
        <w:t xml:space="preserve"> </w:t>
      </w:r>
      <w:r w:rsidR="007C60C7" w:rsidRPr="00DD17E6">
        <w:rPr>
          <w:rFonts w:ascii="Times New Roman" w:hAnsi="Times New Roman" w:cs="Times New Roman"/>
          <w:b/>
          <w:bCs/>
          <w:sz w:val="24"/>
          <w:szCs w:val="24"/>
        </w:rPr>
        <w:t>Dentistry</w:t>
      </w:r>
      <w:r w:rsidR="007C60C7">
        <w:rPr>
          <w:rFonts w:ascii="Times New Roman" w:hAnsi="Times New Roman" w:cs="Times New Roman"/>
          <w:sz w:val="24"/>
          <w:szCs w:val="24"/>
        </w:rPr>
        <w:t xml:space="preserve"> </w:t>
      </w:r>
      <w:r w:rsidR="00DD17E6">
        <w:rPr>
          <w:rFonts w:ascii="Times New Roman" w:hAnsi="Times New Roman" w:cs="Times New Roman"/>
          <w:sz w:val="24"/>
          <w:szCs w:val="24"/>
        </w:rPr>
        <w:t xml:space="preserve">is </w:t>
      </w:r>
      <w:r w:rsidR="007C60C7">
        <w:rPr>
          <w:rFonts w:ascii="Times New Roman" w:hAnsi="Times New Roman" w:cs="Times New Roman"/>
          <w:sz w:val="24"/>
          <w:szCs w:val="24"/>
        </w:rPr>
        <w:t>prioritiz</w:t>
      </w:r>
      <w:r w:rsidR="00DD17E6">
        <w:rPr>
          <w:rFonts w:ascii="Times New Roman" w:hAnsi="Times New Roman" w:cs="Times New Roman"/>
          <w:sz w:val="24"/>
          <w:szCs w:val="24"/>
        </w:rPr>
        <w:t>ing</w:t>
      </w:r>
      <w:r w:rsidR="007C60C7">
        <w:rPr>
          <w:rFonts w:ascii="Times New Roman" w:hAnsi="Times New Roman" w:cs="Times New Roman"/>
          <w:sz w:val="24"/>
          <w:szCs w:val="24"/>
        </w:rPr>
        <w:t xml:space="preserve"> integrating oral health into team-based care, recognizing that interprofessional education helps reduce disciplinary silos and supports more comprehensive, patient-centered health care.</w:t>
      </w:r>
      <w:r w:rsidR="009C3D4D">
        <w:rPr>
          <w:rFonts w:ascii="Times New Roman" w:hAnsi="Times New Roman" w:cs="Times New Roman"/>
          <w:sz w:val="24"/>
          <w:szCs w:val="24"/>
        </w:rPr>
        <w:fldChar w:fldCharType="begin" w:fldLock="1"/>
      </w:r>
      <w:r w:rsidR="009C3D4D">
        <w:rPr>
          <w:rFonts w:ascii="Times New Roman" w:hAnsi="Times New Roman" w:cs="Times New Roman"/>
          <w:sz w:val="24"/>
          <w:szCs w:val="24"/>
        </w:rPr>
        <w:instrText>ADDIN paperpile_citation &lt;clusterId&gt;V339J686F176C771&lt;/clusterId&gt;&lt;metadata&gt;&lt;citation&gt;&lt;id&gt;f111497e-9617-06e4-a4ec-22e86cf5f25f&lt;/id&gt;&lt;/citation&gt;&lt;/metadata&gt;&lt;data&gt;eJyNVuFu2zYQfhVCwIoWsB3bsezYRbAtrYsFDVqvKLAfRRGcqJNFRCZdkoqjFgX2Inu5Pcm+k2LXybqhfwKF5N199913d/7wJdnWWWy2nCyS1er63XL19t37pJdEEys5e+/JhsL5jbFr5TxVqmSqYqk0eVax9K5el8rYyH7rXcEhGGfxivNaU8T3Qv1RmshqS1v2cIxwlQklvhfJC/j4veYQ1aUNiFjjHWKptxLntzYOLMz9HZz9sE3uDN6OhoPTNJ2mJ/qTGYyH4xR/huMjEHmy+JI0TAJG7nG1cRYeFslEvFAjF8nXXkJZiJ50FEpKE5R2m63nkm0wt6x231JUZHPcVhVrQaxcoerAoCtw6OGiT3UsnedcZY36XjJiP5or0pTzxmh1lD4c8N22gvX/Ma6eXq6Wz/DiuFQ9tTP4JID00ei6Ig/adB2UYPxW14F6XwJDizGowgBMLAn4VkuFtBGNbTR4Hh3sA0C0yVIGHxFU9BAgGrzpaxaIyPMhCm8ipLRQF829vQjryAXgEGqwfqCz40RDyxBvtiUF81msIxCbzdb5SFazMC4J9UMD98Lg3pOztisKeJR8NFmVeaYblbudVahvbmJHZjCVC13mJaHAgcEbRWSTIy08aGEV3m3Umi0/6ovB33/+pV5zoyLdMO2oCaiGruqcFyh05LUk+qifUFB3QEV57pGvepyCCQFqUaHWKGVQuaGMY6sr8rlxtxS6yuYmMATXa6mCp61BROcbRCkOFFBVCVfQLry1WR4xJPV9IIs36JKqaY2ezqc/PdsTEXTpHIrCdk1r0WWbBDrF3IJMDgO1OhTvntFv1eZOlfeuBOz9Z9msISLwHms5OfCnMgZSc4Ssp2ztA9iE8kryG9INvrzZENLtNCd+g9Oi2p3zNwP1jtG+G7Y5dbnunVN+63RXGhkpomAEMp9R9tpC3IgTm/7O4Kkk6YrCaA7Pj4RMCgWItW9VKG8kP3DykKznLSR4Xlsx2r9r0SEwNJzzLVduC4yxGyhIBK0GsebGgsyBegWAYih9WFeFQV0MeNq62DVor22LfSNbHLcnMjrQQcoykpIk0Tje3eIfQmuH0EaMArIntHiRkUgIw046n/Yz7aF0WyTygrwuO8KLiu9MViFqwxF1xJloFFz2JGbFm4M7maxoChFLO+5ltlbQdbIY9ZLrjG5kSn93IR0N/XaWYnh1C+nyX+Nx+XghrdqFhNFekV3X0O71PgRbWRF5cV37SkIfrawPH3EjbKBd5T+YXxtskaQYjUaT+Yz78+lo1h9OedKnCev+eMxnU12kxTgt4DW4GuWFUxi23j8kZYzbxclJfjfA0ho4vz75j7WF0BrA84vmylhwsrcUUaHpB2vn1hUPwN7+6OeyOmf7pPLnT2y9OT8dPhEH4fyHQwJwnRWuyiF9wforVNbyFk7eipj2mG5YFqV1ndyuxUE/Esxx4F5UTFZW7Uj2sl7eodwvCdeg1gTomNEHyaLAaGeUP1zaK5N5tG+yiL5uj67QltXhCYY1++WGDI6Sm5I+1Tz+pTZ6gBWY3F+/oY2U8jXZnUhE3kit2zv5ZTAfDl/OptPJMJ2PRstXF69Opxcvz4bzSbqczE/Hh1J11Z2mKZ+dpWmfT7NZf0L6tE+UTfppRnOejeezuZbfDtIusc10NhtNx7N0OBvMp6dfP/4Dvf5G+A==&lt;/data&gt; \* MERGEFORMAT</w:instrText>
      </w:r>
      <w:r w:rsidR="009C3D4D">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13)</w:t>
      </w:r>
      <w:r w:rsidR="009C3D4D">
        <w:rPr>
          <w:rFonts w:ascii="Times New Roman" w:hAnsi="Times New Roman" w:cs="Times New Roman"/>
          <w:sz w:val="24"/>
          <w:szCs w:val="24"/>
        </w:rPr>
        <w:fldChar w:fldCharType="end"/>
      </w:r>
      <w:r w:rsidR="007C60C7">
        <w:rPr>
          <w:rFonts w:ascii="Times New Roman" w:hAnsi="Times New Roman" w:cs="Times New Roman"/>
          <w:sz w:val="24"/>
          <w:szCs w:val="24"/>
        </w:rPr>
        <w:t xml:space="preserve"> </w:t>
      </w:r>
      <w:r w:rsidR="007C60C7" w:rsidRPr="00DD17E6">
        <w:rPr>
          <w:rFonts w:ascii="Times New Roman" w:hAnsi="Times New Roman" w:cs="Times New Roman"/>
          <w:b/>
          <w:bCs/>
          <w:sz w:val="24"/>
          <w:szCs w:val="24"/>
        </w:rPr>
        <w:t>Pharmacy</w:t>
      </w:r>
      <w:r w:rsidR="007C60C7">
        <w:rPr>
          <w:rFonts w:ascii="Times New Roman" w:hAnsi="Times New Roman" w:cs="Times New Roman"/>
          <w:sz w:val="24"/>
          <w:szCs w:val="24"/>
        </w:rPr>
        <w:t xml:space="preserve"> education similarly </w:t>
      </w:r>
      <w:r w:rsidR="00DD17E6">
        <w:rPr>
          <w:rFonts w:ascii="Times New Roman" w:hAnsi="Times New Roman" w:cs="Times New Roman"/>
          <w:sz w:val="24"/>
          <w:szCs w:val="24"/>
        </w:rPr>
        <w:t>supports</w:t>
      </w:r>
      <w:r w:rsidR="007C60C7">
        <w:rPr>
          <w:rFonts w:ascii="Times New Roman" w:hAnsi="Times New Roman" w:cs="Times New Roman"/>
          <w:sz w:val="24"/>
          <w:szCs w:val="24"/>
        </w:rPr>
        <w:t xml:space="preserve"> interprofessional training to prepare students for collaborative, coordinated care delivery, with professional organizations highlighting teamwork as essential to improving medication </w:t>
      </w:r>
      <w:r w:rsidR="007C60C7">
        <w:rPr>
          <w:rFonts w:ascii="Times New Roman" w:hAnsi="Times New Roman" w:cs="Times New Roman"/>
          <w:sz w:val="24"/>
          <w:szCs w:val="24"/>
        </w:rPr>
        <w:lastRenderedPageBreak/>
        <w:t>management and patient outcomes.</w:t>
      </w:r>
      <w:r w:rsidR="009C3D4D">
        <w:rPr>
          <w:rFonts w:ascii="Times New Roman" w:hAnsi="Times New Roman" w:cs="Times New Roman"/>
          <w:sz w:val="24"/>
          <w:szCs w:val="24"/>
        </w:rPr>
        <w:fldChar w:fldCharType="begin" w:fldLock="1"/>
      </w:r>
      <w:r w:rsidR="009C3D4D">
        <w:rPr>
          <w:rFonts w:ascii="Times New Roman" w:hAnsi="Times New Roman" w:cs="Times New Roman"/>
          <w:sz w:val="24"/>
          <w:szCs w:val="24"/>
        </w:rPr>
        <w:instrText>ADDIN paperpile_citation &lt;clusterId&gt;M345A622W973T796&lt;/clusterId&gt;&lt;metadata&gt;&lt;citation&gt;&lt;id&gt;61d2f657-bc9c-412b-9a8b-d43d153bec64&lt;/id&gt;&lt;/citation&gt;&lt;citation&gt;&lt;id&gt;16bea632-49dd-000b-94d5-fbb0f454a378&lt;/id&gt;&lt;/citation&gt;&lt;/metadata&gt;&lt;data&gt;eJzFVU1v20YQ/SsEDzmZ1C65H6QBo5UdBY3rFEaSogfDEGY/KDGmSHZJxhEM/ffOUpJFB07RHopeiN3Z4c7szHtv7p7CdlD9trXheXh7u/xjcfnp/edFeBYOrgrP78J137fd+Wz2+PgYA+g2btxqBq4vdWVnXe+aemVd1Dcr26+tC+/PQtDadp014flTaGCL99IM79s0db/GTYLrrQXnlyQR4e7MZ1CV3Xr/y3dnfdlXPrdPh1DBcyiMNPTrBp3vnsKidF2PbtdQ28CnX8G4/9g0td3ivqzLvoSq8z7+vGjcBvrexzw4BaN9WXpLxkRSCJtEAgSPCAUeKSp0pFKeM0GY4IaFO3ysapqHY4rzjXWlhjqYd12jS+jLpg6aIrhqqsqubOfXt2vAuHr7HElQg5G4jJTOdcRooqIcMhUZlhrKU2W1YOjcrYGiN5C0UEayXKac0qIghJiEFVwBE3khTVFAJlIB+IcZ2uXhL57mrEisAWqpQJcciEQ3nSlCC00oL6ROMuW7pMvePtjtc1F8G6L2z32xm6vKYn0xbXoWPpQ1Luqhqs7C5rG2vmk0J+StFIIRnlO6eHf5LhWXbzOSM75geepbr52FsepUSioSdKZxkmXYaAd7CBDfPGV9q+7ufaMqY91hs/T5fTAcY0kprZGWEpPLJOEGOD7HGq0IB5Uw/5iuGZy2+zpTZTMsKYsgMxAxVtAoZ5BFPIEkN5oyyn2dTaMX3zCVt9CDR2PZvWucLVd1eF4geiwCqXtf35TKgcMq9W4YTTeNhurZZSzHYgMlmsKHNfw52OTnodSxNUN4OP4NNh4zv0L9CFXwi/cJd7szpONmzDfBGiaC+ZKVXYfhQ+x1gjnz/GBaQuURTjlPI8GERPPXphrGa6XcOw3jJvwRxWg6Iaa/98DXZMq8zw7qrjyCuT0AOMC3aOgb1yEjgwL0UPXbQK9h06LniPWy7q1rXVOgHKANn7n/B9c+I0BK+GCpGOte+jWJuciyGXxpLfZ3f/QKy+d1DROOQ/8ALyk+/57h3iWYP7POoJTJrDAREKoiYiiLVJJbZJ3lkoBCCeMjvyuoVwNmiv/Yel/Hk1jOP35+f3XjVQOMcfhKNP+OSVgTfOoR5R2efEEM1h4bKA9xcB3vFSAOFliK+HReII+mEnK9N08kww6ouWhZTGu40T6TD1eplCLLyUvZRtU232Ks7KjZr9Z2qu61VmVcV5u4Ltfxqvk6w7durJlNkPj37ht9HAzdbJLTve+MbjZtZXs70nup4MHj8D9G2LT0wfW+jmP5TpyakmfCqSnVftCgL6cGtS8bdEphd8LP8vjWPYpMsRwb9fRMTLcXuNbZ1uGz/G53RCsVyoJIk4jlxkSYHM4IZnhUKEUKxhmk8iR3eOlur+PmcntT1ljpIxo6vW4qcNitZlXZGHtyNP20ri5s/aZyF2/qYXORkjf+gu7iH8KoG9RJpsN5VQW30OJu9tF3/zCFUqqITJjk1uo8tylhGdGamIJpgxMwgZzkmeHk5eyiDGdERnUK3CZJrnWB8k5TSzOu04QwqYgmKi1ezi5Pdy9vUaFfGV3/r8j/q3E5HWEE5xtksogQmPhJqY1yaXVkeUq5kooqkb8yYSXNYynS3f1f9PAVuw==&lt;/data&gt; \* MERGEFORMAT</w:instrText>
      </w:r>
      <w:r w:rsidR="009C3D4D">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14,15)</w:t>
      </w:r>
      <w:r w:rsidR="009C3D4D">
        <w:rPr>
          <w:rFonts w:ascii="Times New Roman" w:hAnsi="Times New Roman" w:cs="Times New Roman"/>
          <w:sz w:val="24"/>
          <w:szCs w:val="24"/>
        </w:rPr>
        <w:fldChar w:fldCharType="end"/>
      </w:r>
      <w:r w:rsidR="007C60C7">
        <w:rPr>
          <w:rFonts w:ascii="Times New Roman" w:hAnsi="Times New Roman" w:cs="Times New Roman"/>
          <w:sz w:val="24"/>
          <w:szCs w:val="24"/>
        </w:rPr>
        <w:t xml:space="preserve"> </w:t>
      </w:r>
      <w:r w:rsidR="007C60C7" w:rsidRPr="00DD17E6">
        <w:rPr>
          <w:rFonts w:ascii="Times New Roman" w:hAnsi="Times New Roman" w:cs="Times New Roman"/>
          <w:b/>
          <w:bCs/>
          <w:sz w:val="24"/>
          <w:szCs w:val="24"/>
        </w:rPr>
        <w:t xml:space="preserve">Public </w:t>
      </w:r>
      <w:r w:rsidR="00DD17E6">
        <w:rPr>
          <w:rFonts w:ascii="Times New Roman" w:hAnsi="Times New Roman" w:cs="Times New Roman"/>
          <w:b/>
          <w:bCs/>
          <w:sz w:val="24"/>
          <w:szCs w:val="24"/>
        </w:rPr>
        <w:t>H</w:t>
      </w:r>
      <w:r w:rsidR="007C60C7" w:rsidRPr="00DD17E6">
        <w:rPr>
          <w:rFonts w:ascii="Times New Roman" w:hAnsi="Times New Roman" w:cs="Times New Roman"/>
          <w:b/>
          <w:bCs/>
          <w:sz w:val="24"/>
          <w:szCs w:val="24"/>
        </w:rPr>
        <w:t>ealth</w:t>
      </w:r>
      <w:r w:rsidR="007C60C7">
        <w:rPr>
          <w:rFonts w:ascii="Times New Roman" w:hAnsi="Times New Roman" w:cs="Times New Roman"/>
          <w:sz w:val="24"/>
          <w:szCs w:val="24"/>
        </w:rPr>
        <w:t xml:space="preserve"> also </w:t>
      </w:r>
      <w:r w:rsidR="00DD17E6">
        <w:rPr>
          <w:rFonts w:ascii="Times New Roman" w:hAnsi="Times New Roman" w:cs="Times New Roman"/>
          <w:sz w:val="24"/>
          <w:szCs w:val="24"/>
        </w:rPr>
        <w:t>highlights</w:t>
      </w:r>
      <w:r w:rsidR="007C60C7">
        <w:rPr>
          <w:rFonts w:ascii="Times New Roman" w:hAnsi="Times New Roman" w:cs="Times New Roman"/>
          <w:sz w:val="24"/>
          <w:szCs w:val="24"/>
        </w:rPr>
        <w:t xml:space="preserve"> interprofessional education as critical for addressing complex population health challenges, promoting coordinated services, and strengthening collaboration across clinical and community systems.</w:t>
      </w:r>
      <w:r w:rsidR="009C3D4D">
        <w:rPr>
          <w:rFonts w:ascii="Times New Roman" w:hAnsi="Times New Roman" w:cs="Times New Roman"/>
          <w:sz w:val="24"/>
          <w:szCs w:val="24"/>
        </w:rPr>
        <w:fldChar w:fldCharType="begin" w:fldLock="1"/>
      </w:r>
      <w:r w:rsidR="009C3D4D">
        <w:rPr>
          <w:rFonts w:ascii="Times New Roman" w:hAnsi="Times New Roman" w:cs="Times New Roman"/>
          <w:sz w:val="24"/>
          <w:szCs w:val="24"/>
        </w:rPr>
        <w:instrText>ADDIN paperpile_citation &lt;clusterId&gt;N479U737Q127N741&lt;/clusterId&gt;&lt;metadata&gt;&lt;citation&gt;&lt;id&gt;6faf03b4-9b45-49d4-84e1-c3ffacfa884b&lt;/id&gt;&lt;/citation&gt;&lt;/metadata&gt;&lt;data&gt;eJxlUsFu2zAM/ZVAZyuWbdmyc1q7pGixbiiwATsURUBLcizEkTJZXhYU/fdRbtIddiMfKT6+Jz6/kuPUhvNRkxV5etr+3Nx+f/ixIQmZ/EBWz6QP4Tiu0vR0Oi3h2MPS+V16dIORZwpWUVC/nQR5TnEMgrTXMISeXjpab3Q3XvsVBGhh1GnOMp4ykeZFyhrM0qN3BxeM3VFjg/aYdnocjbMwUK0mCQFj8pIQkBILWpHVK1FwxqWzGpc9OBt6THKMzxp8DFlekbeEBBOGWdyVYvEfxeIfRUJa5/bXNzcH7Y0Eu3iaxS3uZ3GLm3F00lwfzMLH/n2nD3JWR/KtQZRUHXSsaDltWl5S3ihOa64zKouuA9lBXfMWB0kT9F5HTdbBFHrnt3EOnWIRAfd50GAjT5aQvbEY2GkYEuJOVkfWrGFsLaqKs7LJss3d7V1R3a5r1vByw5simiO9hjCPECKrclGzYllzwRjDmcHDuw6WkAFaPYx4AWh65wal/SXZxjW/qhL5RJXzNhNSlUWnJbAcdFnXWQkAnJdKIN/oJi/1uw15W7CmKDkVOhOUZ4zTVqiGirZDuMl0J6JS5eTmD66yxmuJlprxznltdpasOhhGnSDyYB9N68GjWcFPM/SIZzh8tMyWbA5gECL7Hn5NOv80GbnEryaX8jc4xE/+AvaEN3Afe8jb28tfQ4P6+g==&lt;/data&gt; \* MERGEFORMAT</w:instrText>
      </w:r>
      <w:r w:rsidR="009C3D4D">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16)</w:t>
      </w:r>
      <w:r w:rsidR="009C3D4D">
        <w:rPr>
          <w:rFonts w:ascii="Times New Roman" w:hAnsi="Times New Roman" w:cs="Times New Roman"/>
          <w:sz w:val="24"/>
          <w:szCs w:val="24"/>
        </w:rPr>
        <w:fldChar w:fldCharType="end"/>
      </w:r>
      <w:r w:rsidR="00B27811">
        <w:rPr>
          <w:rFonts w:ascii="Times New Roman" w:hAnsi="Times New Roman" w:cs="Times New Roman"/>
          <w:sz w:val="24"/>
          <w:szCs w:val="24"/>
        </w:rPr>
        <w:t xml:space="preserve"> </w:t>
      </w:r>
      <w:r w:rsidR="00F47579" w:rsidRPr="00386320">
        <w:rPr>
          <w:rFonts w:ascii="Times New Roman" w:eastAsia="Times New Roman" w:hAnsi="Times New Roman" w:cs="Times New Roman"/>
          <w:bCs/>
          <w:sz w:val="24"/>
          <w:szCs w:val="24"/>
        </w:rPr>
        <w:t>Traditional health professions education often occurs in silos, with limited opportunities for doctors, nurses, pharmacists, and other healthcare professionals to learn and practice in interprofessional teams during their formative years. A wealth of evidence supports the effectiveness of interprofessional training in delivering high-quality healthcare, fostering collaborative relationships among healthcare professionals and communities, and ultimately facilitating the provision of patient-centered care</w:t>
      </w:r>
      <w:r>
        <w:rPr>
          <w:rFonts w:ascii="Times New Roman" w:eastAsia="Times New Roman" w:hAnsi="Times New Roman" w:cs="Times New Roman"/>
          <w:bCs/>
          <w:sz w:val="24"/>
          <w:szCs w:val="24"/>
        </w:rPr>
        <w:t xml:space="preserve">, a cornerstone of quality, as designated by the IOM, </w:t>
      </w:r>
      <w:r w:rsidR="00E34127" w:rsidRPr="00386320">
        <w:rPr>
          <w:rFonts w:ascii="Times New Roman" w:eastAsia="Times New Roman" w:hAnsi="Times New Roman" w:cs="Times New Roman"/>
          <w:bCs/>
          <w:sz w:val="24"/>
          <w:szCs w:val="24"/>
        </w:rPr>
        <w:t>a</w:t>
      </w:r>
      <w:r w:rsidR="00F47579" w:rsidRPr="00386320">
        <w:rPr>
          <w:rFonts w:ascii="Times New Roman" w:eastAsia="Times New Roman" w:hAnsi="Times New Roman" w:cs="Times New Roman"/>
          <w:bCs/>
          <w:sz w:val="24"/>
          <w:szCs w:val="24"/>
        </w:rPr>
        <w:t>nd advancing health equity.</w:t>
      </w:r>
      <w:r w:rsidR="00F756E1" w:rsidRPr="00386320">
        <w:rPr>
          <w:rFonts w:ascii="Times New Roman" w:eastAsia="Times New Roman" w:hAnsi="Times New Roman" w:cs="Times New Roman"/>
          <w:bCs/>
          <w:sz w:val="24"/>
          <w:szCs w:val="24"/>
        </w:rPr>
        <w:fldChar w:fldCharType="begin" w:fldLock="1"/>
      </w:r>
      <w:r w:rsidR="00F756E1" w:rsidRPr="00386320">
        <w:rPr>
          <w:rFonts w:ascii="Times New Roman" w:eastAsia="Times New Roman" w:hAnsi="Times New Roman" w:cs="Times New Roman"/>
          <w:bCs/>
          <w:sz w:val="24"/>
          <w:szCs w:val="24"/>
        </w:rPr>
        <w:instrText>ADDIN paperpile_citation &lt;clusterId&gt;F416T763I154F877&lt;/clusterId&gt;&lt;metadata&gt;&lt;citation&gt;&lt;id&gt;f2e3311d-98f7-0fa7-83fd-b54ec955bcf5&lt;/id&gt;&lt;/citation&gt;&lt;citation&gt;&lt;id&gt;b0d292ea-1279-06b8-9409-143bd1c3455d&lt;/id&gt;&lt;/citation&gt;&lt;citation&gt;&lt;id&gt;21ed7689-131a-09a0-a9f7-6d7c0867f157&lt;/id&gt;&lt;/citation&gt;&lt;citation&gt;&lt;id&gt;6eda7684-878d-0f00-a628-f005dcfcbde5&lt;/id&gt;&lt;/citation&gt;&lt;citation&gt;&lt;id&gt;d7cb155d-b43f-0b30-8cc2-9b3de222e676&lt;/id&gt;&lt;/citation&gt;&lt;citation&gt;&lt;id&gt;a2e5afd2-3382-01e0-99ca-aec2e56fa9fa&lt;/id&gt;&lt;/citation&gt;&lt;citation&gt;&lt;id&gt;6e956dee-0a11-0824-bc9b-63e5fa2802ad&lt;/id&gt;&lt;/citation&gt;&lt;/metadata&gt;&lt;data&gt;eJzdXAlvHDey/iuEgCQ2MByRfdPA4q1syfEZG5a9eXjZQGDz0HTU0z3bPWNZu9j//qrIvqalseXsJrtIEENSN5tHsVj8vqoif/rH0WaXl0W7Mvro0T+Oboxsjh4dBYwHR4ujdV1tV/CnOPrnAsttbzYG/nz79uLk3fvnT16dQZltsS3x4ftGFlVRXRK72+4aQ1ZGltsV2TT1x0KbpiXbmigJL2zdkO3KkF2Fj03z0ehHRJJNUdZbUlRb08A31rRtUVeyJObTxjSFqZSBxn6pdw08hObO9E4tyTPfyIOTHFrWdfVwLGN3ZV9ObqEq1+5qVn5BzqrLUlYaP+wFgQJ4bfRVVV/D06Jtdzi+EH7/WJe7Nf4RxPCXrgv4lbNlxFl4zMM4pUmQhUvORCqY/7TCEv0bbENemtYJOKIBS+GJ3G1XNTT50z+ObNG0W9f4uoaxw8tSugfPZFuBdLHKqtgWssQqXsOfMKa13G5x7vpCBJ9fFPgkylOppGE0lCqlLMsszTMTUStYHiudslgFMLOThgu1kqYkL8amX9ZNXV3V1+1VMWv+xaz9SUniXvpOiCTKk4gZGgcso4xJRvPYcqqliaM8l5kMxF4nTgtZGTeKoQuVbuS2vi7U3/f7cDqXwbQoOZ1IQqiYBUZQY2MOnUgszazmVMU5t5liQSjyvU68bIp2ayryauzG93VZyKv9Drx8NeuAL0Tcc980tyLKpQqpVllIWWBTaDrUNMhALxImcqazo3/+jNWqer0pzRYUjMHXOTQGK/I/uL7uXF69UkeJoHHGou7RBZSc6fqvXIj/RIlXlztYKRf94E01a2bSuszbbSMVPn7+w/t3b04/PHn//M0Pj8jzW2PdGrm+rpsrUrQEHpoK59H1x1hr1Lb4aIg2Jfxobkht+146sYJ4ZVmSDYwBvmsX8FuzLdSulE154wT+cVdWppF5aQgMZCr/JXm/giZzkLMlMMvrXVV0wtCmVU2Rm/YzU1SCUXZTP84VfldcVkZjv+CLpgbxGrI2ulBF5TuwWUlQTHVD2u1OY5+dijSgvAoq7cbmzBs07scPbcgtBd2/WkyH0w/aVbsy5QYLDrW67nkJyHJnUHB2Vykcnut0L1oQE5in28PDWWmX5PXZ+2dvTs8fkR8L6FdjbNnNyAZnt4DRSewAqWF2ZKNWWPemgVVTwKJZwAdSwyOYmGscIo6kRRGt/WzJXu7bG5rLFgRXrNcwPzgHo1gXRBet2rmekdasi0o2+DFKszGoMG7WWnJtQCXq5lJWxd/9JIAmQG/l1gyC+Q7GCj1YgYhg0DW5Mje9uIv1Rnpxo9i6qcBWrk1Z0tzgGxDjHVOwJCdugGicQIqXjVwTg3If1taaXIOgdq3v1qWEFppJn6wxGuzRFZF5vdtC+0V7l4Itybuz8w+v3sN8vHWKXmAPptPetYrNHKiDbOq28DO/JI9rGOLfdhLWHArxo9dReFD2fxfVZofqr3FtuGoNDsOiENoW5XGwIdCrdlusYTG6ProiMLnf4RfVlVOGieZCxetea2viDIKqyxIE0shOUa9RBzcG7apt6jV8Xjs5onqAvuESg0/9Et9i3e6f1g32dH9poXn57KLCtgq3gIpm1NIlOX1+/uTD+bmzZc5+ePtgekMKSweV6CMUdkMDkX1h/f+bVur3UMRXA3pcNzB+5eq6+wMnX+yP+6BSsFBbbK0yXkNBZJu6cr9OFgO+dXM+MaOgTxs3xbACF661y8ZP+L1sJi7DybbZlQWr2O+sIOIVrFcYfWNKUO9qu4DlAr3N0cDgEHrrCUWwg2DZYQMC/cKN/h3YB7RL5ASXS2mOxn2s38E2awcJgjALwiTi+ETbi11T4kY/gZ8/ARwAe4PWDba1n45W2+2mfXR8bIvLFibVLEFLjqVvpj3u9tkLBWgdtpIdyue4hwsXTx1cuPBb+cXbHi5cbOuLJ1DVBajnBcj94sMo54uTi7eoahe3dtCLs0Gax5ylaQrIF0aB/YPuwWDaJVhNXOOqVasa9sYlGMljgKHxcRoHXAQst6G1ygSZtjoEXMilVVkapkwkPFpCFV19/7XjPebQL+wHjCYTIkxmnb5LABsJ1Tgx3EcKRz8DBrpoVd2A5vDF0eWu2XkwGSupcsW4SniamFRZbvOUpdg87OAFYE8UBiJjg/AE9z5cQ0/lugCVfd1ZhwV5AubOXLpFOz78UCHwadGcwPPnJVi5GpaE3JInK1D6yxqKnJ8swcg4evLnXaGWYIwGpGsDE4acayoyALnMSkC6odUA9yOjRBznyiJtamH6AGw++gcM0qn+T73+6E9L4FROYJ9hVb2cr6+vl5XKi2VVrpdVsVpe1h+PYRGBDTweVhgsJFXAZvL45hVsBNDJrql+ci7r+rL0+tU9+p9V+SdTfVs2f/q22q3/FLJvsYL2T1/Vx3aX27pEBcPhnQBufIsa0B4/wx6BTnNklCq3aazTjGkhJArPRrHIw0AoFoZRbjNgJVGYI9XcbS66ryKrYqNtIBIFzMWkCfAHIVOu8jRIglxxEVstAzQu2HEAHSM3RFpPb4xnnfUTsJEVshaOXFadfQJDeCq3Eo1R0T4F7QP4dPTIAtUxiL6fV6+KHKAXVLhtdu7Rq1ohW+iK1Newt52tZYF4/2ol/7YzwURL3OsfpCPQL2V1DVb6GZZBxO/eIbAXjJ2mCRDGWHB+9vTx0zB5fJoxEcVnkQiDQX+8ygXSsiDRhiZhZmgkBQeGywVlINVUmpDFEsWHe47jZ7BqIp5xBpaGBQESvru8H1wIMfF+8Ht4P0667XLAByCmW4hzunOvayAae4zrxZKAtbJL8sOuaZe3+NML/xcuzb2NroLSYPcewQsLCxme/DKWxA31BGAuLN+KnLRtrbyFwHedDXCb7A++kpkT5Axm9WMBqOfxXyaOED51hPA9RwgINjluszSOaRoE4QMhHmaMBRFNRuI4vJ14Q8KMRuEBXwg5GSn4YyN3amXaysx8ESczGj4WJO6d15ZcMhaFOqKZTCxlMmM0V5GgiQ14aNPAgjHe8wK8nbohXhu3W9zsN/127oLoi5G3o/tBJaDRSS5pHsaSQidSKiUsRc5ZkknYBEIw+vfwAfw7tMwpmZvwu+fkq7SO/LvUbsrt4zCgWZTx+3kChtJ7noD30IPNrgECYgbi0AEIhHmANXvijZSyqKr6oychuG0idVgVGyLBAgBzUFIDE1SLUdIeDOI8Iy2FynIDs9/Azmi2UxDrHAdfQrLoHDDkicGJdWThSd9M738ZXCcL0oNM34Nz3wNKkd0ikepk/Lhut8hrB5cLEFEQ4K5Dzl3vuv63ow+pA7lD+yB4oNempRQpJWo5dN1RI0kAegO4cOQIR/zjkryE/4G+1peX5GkNg3VN+9F1C4ZcQi8dPQWZGSBOztYMEp603AvQSaXFFzAxjjZ1NAF2asAvwC+8I2BVtxvgkSXUvALAAuVzpEHdEBejKPwQmx6rY1egNoBaMOkUpdbpC3KxdeHUfek9ElYixb8hnffAE6AK9sgV8MZVXetZpxcj71pJ0KyBkdQbJE04ThCt8yu1LSysBdmAtjud8Z3c4q7l+DDMzg7Hhk8tYjn8cOcW4G2/BrCGtbMLqHzOAPg5qKTzG3bLc6LnSKVUudO9OwIW0U65st7vUauOfhdomta9E2SBC6lfRdq3oQ2Qx3rjypTErfuy+Puw9qX+iFxRjy6d3o4MogK5TobkhU1bWF4dQev8M9jg2ZQIT9ZjvdtCBejUgiEUWG1hi19J1YSIOXdooMfjbI7HAdSzMFY85Kk2udYsicxhZrcHX8GKI7XQRQO8uwOhnmx0tup4UxTH52ie0ToL4XbTBImW3R7tk0TkDPscYALyO0O7ID+A5oGatqCg1QTwLzqTsYDtkrCA89hj/XHrZDoQgZGUBynAqyTPqIiYoBzwqeYqjOJYfwW2/yxQuA/A7+flN8b3n+3nQZD/eALyA2GADgWKqSxOTaiCGDhDJFiiELeKJIyRBhq+D/JDkSkl4zxPZGaFtmlubR4CQ4gsgpUoVBlPZZLtgfwR9CCApXbzx8H5ieBaqFxTHfOcRiJXNNdC0zBnUR5IljOWHML54SGYH/iPepifYf96mHE2xANuA67eX/QITDpgm6odd8F9Cu0WG3kimxq//K7trdzg8HWet3HrngJrB2h6yJ1NsHIKgDWNsztM1gjyTmBDXSKzv00jTvq9tncVProF3Pbx2oDjnKMAivUAbhILYhGjQRQlo93kSZZkUXgI1BuYjFaSx6UsmkmErSiv5vj69eN5hM0VIu5553cQQRoxDtoA+kRBIQwFWphQYMgq4YHWiUj2YP2LmpxUsNFPgntnstnsN/xizimwCHkxsgmeBXkOwqTKAJFgeQLNortD6pRrmbIIVqkD9RNY+vbDu7dvzs8ekfd1vzPdTCJRxm+vbrM199BAmK+m3l1i6GAaBOgm8gvKeN4pYwcyT7wyPhlw5IPzZydPHi48Pp73oN9rB1DTxyImwb1uLxv29j7Eg5E5AosvWpCYJwSbIaj30AhiPRdake1VF1bp+BCggjigYOvWC1JXzgEPJqXFnlagRBivcH5kQFK+BgAgAJM0yW/GygkMvgNXFpS+FxSgQQzewCj+eoRgy7mF/3pEHiiAsS3oKu6c6079PT7rHM5mOwGVI2oBBNIgMn3YDQZW1w2GiTxkm8Y8uhjIGBTpHNqwWZm17LiB6+vQMV+nR8RQJ8zUKLzvCGxAymwGNbhGCVb4pH1EHvCHHjsjShsc9ndrFuJqg0wFe/gg8B9u6u0kZoqOfaeE9aXB4AhMTAMSHMWg5EYqDGWALIdo0gmU33prE2ThCPykQpjZhX3ummEv5CDjPV9BiVe4dPyEFmCWNIoecOca+9pMF8OtqnwcETbtptMbFL0DS3H0zXLaTR6LvhZsvYtXuE4/iNNvHsITbAwaHyYCxbIGRAXfYaAOpTUyi/l89hMBHfTzPW0B8DBq0kSH+w/HZuW9ZrQtgDjIxhMoIBZ9Pd+14+d3zJ3H9WObTlgYEXGjGlfISCf3I3glos3P9Au4WWdCIpizwlm/Cucno+7P/RXRRdIvwewBPy/bepRCWV/7gTiJbsagJa5P/0F7BUriQkfesLso70o2rhsu0qB9ZAzJm6m872DO+h2pAeK3Rf3vVujtpX/HNDnHANBFmOf7TBiGtJWBWmDwmdNrKJ51MnLN3ngJrKR29f5Lo+/G4373ZGo+/CV58uaHJ68+YEAS1vF9EBLwfYPst3J82f103gOLnw2b3UjRRiB1WxEJ2ExYsMhLH83HN0bwql8z1iEnok86QM7/ttvQkJQjUXYlu022hj/bVb0rgcnKm0kmCEGwULnWOj9Fpy6m+lg0tUtGgEfodqjqrY9+ui5isHzqX0OCZmr0OHcejdtC7nZcT3PXBr0x6NYq2g0w/s9y3QO+7Jnz8W7X29wl+Z8CyvtgF8Hp3Xj0C+iX/Kvwt3dDijCjGcv+F0nEnc/33OQiPWbwH8+yjCINYcAqAUPCk+jocOjPRjIOkhygbpRww4M4NEzeN4h82z/wuTkg58CWayeUt1hlnwu2IE9WQHKB0cH6Wsw/CtJYiJnnIOBGp0kmKA+5pExIRqWwKU10qliWpJbH6Vd5Dj4vu/s4DwZy8pt7Dz7f14MOhO8nDgQeRVJbFUud2zCGnrNM2VwkQW6EsMg4bBym0u47EGRqhdEsCxmXOomAp1hYFUkcaCN4kCtpTC40D/ccCJ5aYT/ptf0DOQ/yOFJ5aIEaxpxGGec0MxLoopFhboI4ji076DyIPuM9iCbeg/QeQcJ3OwCcd+SqdMiJ9mTqkTNErwvYd1oAoYdSNH8vlj8NCb4B4E3eG7Wq6rK+RDf0gx/r0vnoX5Y7YCadnXg48V6kU79GKj5rCSOW9iuEH3AwdH6QJA1okiZ3OxhOZVWAkfp+Er2DXVLNsndPv5/H7lwh4p53icM6DKI0SKF1MGFMakklMzGVJrOYeJGGWbifvYwzqqeuhQ/azDK3T+dZw1iEnI45w6ECahSmMRUmySjTGaMi4dBqmicBj0OZy/2c6fewrU7ipK9k09azRt/P/Rm+EHk/ejRYJGwMbdBY65Cy2FqaKS6oYiK0IrM5C/YH+9qUKGjydGz6fIWZJ3rmxHk6a7srRdyLzosTZ0rFPKWpUTDm0OY0z2DgsFQjy6ALmZB7jb8D2tlMU9XfAZQyzXa/6XfzNPWuFHn3YtK0VVEcMAqbUUCZkSBpngQYJubGKhUymTtPDhjsfi3fxktzZPQbrPb/Lpjz5djsBPzMYrPjcL2YOidUhzoevH737PzhglyvCgCu9QZxf88OuBAJAl0wFuHCxxJv4cmhdoCSTl26AKTDqQ5ODy6EBptfzINoizvQ7B2Zg0NUsYuwmevyBjMqseJxhCewsdwK5fYB3wcnz86ePMTIVgX8VdU1NFodSmp0nSUKOuTmaIzvSh92Hua9a61rw5PN8VxALyrf67k+ErVrmo7OoILXFSLxop16MJxvA5edz7a9lBgl7l/i5HU8vQ+5d+LGJHcfMdy4qWh3axeq7D7so8QJv90pqOEXIBrt4BB0nr3Be+RU4yPwu3rX3jVT16t6QhrH+C32lXh+6p0WXp1wF+9yHnyrTmlcGBezDotqN+bLtr0YMSl25K0gYDPOJzLGHn33MfSh/XFIEkTikke8y3DiVrlDErAsupD8rexhmI3l4ODtnUtusQAj0DXmtbsXUHvZ5f0H2Tf9PCR8aGSyMmb1SOCe9W5eC2ffeE4tybr41Aecc8z97jndvqt0qHTI5vR+3yT4ZjIBfQt+pRXNdtCZQRrOKzqcioAeoq+17GjpR0/KuwQH7/Nddz6DcBytn+G6uqzd+nNJ+oMcMdgNaA/NmFeg+ersPA83sL1c3ngnCnSmsGhXYXwIL32yNsa4faq48xOi7xnm/47sBxfA7g5oQHUuk2Qx5IsXa6eNraPZPmhQV3gWxTjvAw+IljfOg+jtqEt6cfF5r/F9NB+17oCSgbSv62ESzCeJ33iPwxD5xwa02QKgd2dRynLnReT9OCsJ+0h12Y2g3Xkv75jN3680BaJRBErChoKd+lXReh4HYSR4do/we7cdtssSiKJLL+5sZ79lHj+FvXRrPm2PEZYeO1x67DarO9KEu0Sci1ed/C4uwCQsOV/KdvPpjkD9wWSCnGcxj4DQqVTrJA91mmGG3Vcl9x7YCyeUvi9LT3flDkl9HGeAfEIW8j7HF5EwY8DM1tVekm9itAQ6H9EszTRlFsC6TIKMwi+xVlbl2nxNku+XCMC96Hw/6783nZ/19SCdfz2h8zIVsc1EqEMdZ1arXHE8msgNZk4rkaWBDUXA1T6dV8A2eMISpVWqVC6MNDnMTsZVZOIY+GoYykQ5xDjSec9msJ9U/e2PQ+eFDoAE8YimYRLRyCSGZjYQoIGWK5FGTCbpQTqf3TMZILkHnT+f5Czt+awfDTHTmU/XlafNrgK8YkwH5I5mScCDdVmiY83cAveTlMzbbSj/xZSyP/cucPLhJXlVrHF9TLj5/qlmts/NM4a57QnPApYwlgawAKakHF5RfDch5UEc0SAWh0g5YMAJI6/bqxr2svmZ3jkn74uR0wlhS3SgI0uVCIGoYiptHibwZ54oIUwAC2T/YPMLU8FGbKa5BvBT1bOQ/zzVwJUhI1GM8lhnEU/A7hnMgrKgekpKmlgmYN1mxqb7vPxxU8hqbPRFvapuEfN5gkNXiIwJDmmICg6ENE8Mx+GG8FueUS0yxvOAZ2Gs9pr9HpiWGZv9Ufoc27HNueMDS5DR6yG1zENmFI1tlFN0c1AhZAJcXGRgbuLUBrHPV54dyRWxW3tfYMa/ycIZ102/bO7Q069fSXeO8CD5nbDc+SDHrN4H58/fe8p352gnRxE9Nz+QTtGTvv3t/kfZYkLsFpEytgOcsULadW3MFZLTUXwDaSzrlQTpYRYDhmyqtuiSKle1T1iwQO9KrB8pZMrg+dpgRIcABPGnVmv8DXEg2PQt/CPnYHxBLn3+gtqNiK9r3RHKfmyT9Fy1amp8D9zbABUHJFJ1kLBP3aXDyT8vn+EgpTtlO6Zfe/hc2UYOGa2dTFwSduvOE7t4r0ssvpXSMubp+pGPeSzPHYAv+jifz98ceXkfCZ9kAF/izQz7B1ZdYNHlLs9kQDx+Ru/qlH7t6cViGo4cnAUdzRkyYLvhuigxpju0xlFwpFJ9eu943rk/PtAfu1awOkD+X9AyP7k+D2X/3GtH0AZlmaSV+7Ri7xFwZqgcM7k9V/H2w8eHt3c6KQbPRNeOqbSRH+vm1xGHJIX/RHj0uTxfa2QSJtLGqTI5oLckT/9dwbeJPH+C5lGdjP65X0UL8uMJERkX86xcnQJhiGNN8wjDG2CzYT9SARVAHEwQBMY7yO8Pxg/s+PcLqnUi/M1R+IFO3gt+hzZkMksyFmprgiQH6pIxlVie2iSRwCIABuKVKfvwW6RBzKUMQvgpjMlllOucJzoJVBCbwESZCVKZs3343QMXH1Db/nEQeAJ8xwRaUxVmAY1SYakImKZZGMiAx1pnSXwIgUdfOnWHVt+tkPMdXtAwTcod1wwdjcnkIEM7yT7EK0/c4YfDyYu3vB17WDiboORgAnE5Zr2725EO598Cij/x2YfeEfs55NGlKa76gh1qYUwwmkbuHGdvpIC+CBYfCHmdk79MQiE7DfvmDGie/2UeCvGliHvRH5HLjc5DgLQBHqNMowiNCf6WmoCZDHQ93r8oZ3pE7sdbkZ+X8+NxWIS8HI/G2ShR3AgOGFpCM5mABmEh0jAWeSbikIvI7jV4Pm3wL7DFX9W/FO1spPNWh3LkfNJ0FicJcsgsjwBWxwaPKicJlcbmJjLGhCmbJ/D6exg6f5hHcJ1XzM1l7+CCab6tZX779x43dLqt5S+grnN3fJ9Ii07WSW1F1W2Zd/qEp5ccuPsm7srZ9f7JAVDSqX+8ByqL/v4bV+uQmDw/MYaHlqYb+pb46y3GLnZt4GOPM8wax7VZIbQDc+cBTG2tb2r/TJRDW35vKF2iE0CjzneKr7qTWF2MAQUllQMMzqT0B9Rw9bvID0C9wVnmpOI5BdgNCvLAcA30YEm+r2XZztzKXf5ulws7eo/7SfK+bIeTXMmPhbnuvM/j1E3iFIu+7/OM4d6K/X6JW7+DMZ2ys7k9vMPMfZWJHEKMUUwjFt3Ou+qfH0Z0FrZtZq3lxiRcMcyuSj/jOv4SonuzKmpyvkXP9/Rg1eh17UTQR1jfjsvPXciwW+fAkqIQ8AzlQRjNsJ4MTCytDmiImy7jhgEnVxKslYI3aD2tPIz1voje+r3l588AqXcTIBWB4UxNpkWiMZErETYM4jgMwiDI84ghRhJhls7PNSWpCpXNAcrqMLJCKcmMDHWcCxvzHNBszjjsN3tAqtum3KGmv8s/DoyyudRpEjNq8ozRiOcBlYkIqeYqUbD9RCywB2FUctiRydnEkRnf5+pGpE99Hmd/19IdN8X1BPWRu8rKFs5w9hckYfSbtDft1mC6rQKejsbwv8i5GU2dmyHAuIFFCBbyJIRZ+4JzM8R0C34Afql6u53mosCGMUcltzJRsAw5H+lcJE2eGwPgK08oi7KISisSGmRxxnKlrE30LP8GI/VXY7P/dw0iqmAOvnRZ5KTg5MJILWF1GovBnTymzDBDpQK1FLEVYRyFTAs7O0mFydFH0zsSca1+wa3qC038qipSLLXM0kDGEfBYMHBgPiKqjeZCawb/zF67z3aXq7HVx7Jp9pt8NmsSS5BnI8pNAOEpzaEBg87cgKEZjWiKNlYJZtN4f5ynpiwn93E+bYzxO9Fhv7UvM3FaC8ZjxUJDjQ0ygJswsRLALzD2PGahSgHDsL1Gn3+c+o5fAkRydzlM2nx+NL/+EsuQ56PDOku15JJTmWsMVCWG5vA3xUmOk5SB6d4X7GvZFOXNpNlncr0u5olzt68edYUmmoTMIZNhSnkCsJpJG9LcpgYYI/ALoNpWRtm/4EH+3SzWYa/ytLN791/+amfzfbzKbwBXdOf3Adtqg0Hr22P4kjjIg+dvzx76bIchEwohnneY+qSS8XK77jbC7SD02+H7vUwopEiIGCY5Ha0/D4HX9w3HOBAY+8Mx/oI+stvo7giWBECkVg1eBHtrcGTY9bxrHersc9sw8wG3QSAElzV5MDVyBhhXuVxg+pggD50L1zXnT1EW7ZB85BtZEDyjhZlQSBz8naEV7CV4Is7Dcu/hBCUC3GbcUULnOe2c14BE0J3aDjlrwuV/L5Aa4B2P+LMxQH6cNxiGg9wgr+sr5/Kt+hfu8gXjldZfD5ljXlG7hN3uynRUBDqMWU9DxzEHBAkHMinvTTWwlOobzHaDSuq1u7LSzU3tzszBHMnSN9w9ormxtfcQwxa0dVdj+Ap9rhQ8aXYbl6qDWSgtks92aBRvD3t71rMlJIfDATlZFtqlz+wp5njDZ6X3kl96R/bC0yt/TwXe/fDjqij9+H1+X6caFu8dIVU9G/8aZr9wAQL43h3KwiM/0GmgoS4lbuM71dVS1v74Wlt8woH0le2ptizWngbr4ebCPm9ocgmGUwtcXjiZyKeguiU5NXhZifHnFP0Nl55RoiHzl3+ucV0XeHjM3xKDbYARMNUltFT1N3UMVaOu9fUvOvvQLUAnsdaT0D7lyE2K3TXuSsumuKwbVKB18cldIQnYRs/mkvQX2fjkrM5muFtgEJxCQ0DV+4vjsDhqCd4R2puL6jMT3sVvjlWJP9zE/7prFRlPs8hdzX04v0ba3CYGiEuqmc2EzLL7ZAshdUJLaP3BVOe8BiyJF3EcH0aTX2KML42pwOwNI8R0TTyc+qogLyU5d+GQl1V9DQvy0oDF8nf4GPJtV9LN+NPuWprTUeuAdG5Jd5f3dy151t2NM88Meo8Xdm/rxfjLm2qLKZSw1VVSyyVpEdQuG4dT/wykyxVbKnk0ZgPBFgggCoPSnLIsiGiuRE6T0MRWBhkL5NdcC3IQld/rzr9++n/jAMTBTt6LNwepVTZBGqd4kGUR0LwsTAMr0lDkCeNhxlVsRLbPmxMW6CCJkgRGGKc8iXUq0yzgkkUmtIwrbpM8FdE+b3bzhnyQfrr849BmEUcAvqSkeWQ4jcAmAQ5TATWGSSMCLlQcHaLN8T9//n8W12ps&lt;/data&gt; \* MERGEFORMAT</w:instrText>
      </w:r>
      <w:r w:rsidR="00F756E1" w:rsidRPr="00386320">
        <w:rPr>
          <w:rFonts w:ascii="Times New Roman" w:eastAsia="Times New Roman" w:hAnsi="Times New Roman" w:cs="Times New Roman"/>
          <w:bCs/>
          <w:sz w:val="24"/>
          <w:szCs w:val="24"/>
        </w:rPr>
        <w:fldChar w:fldCharType="separate"/>
      </w:r>
      <w:r w:rsidR="0058107A" w:rsidRPr="0058107A">
        <w:rPr>
          <w:rFonts w:ascii="Times New Roman" w:eastAsia="Times New Roman" w:hAnsi="Times New Roman" w:cs="Times New Roman"/>
          <w:bCs/>
          <w:noProof/>
          <w:sz w:val="24"/>
          <w:szCs w:val="24"/>
        </w:rPr>
        <w:t>(17–23)</w:t>
      </w:r>
      <w:r w:rsidR="00F756E1" w:rsidRPr="00386320">
        <w:rPr>
          <w:rFonts w:ascii="Times New Roman" w:eastAsia="Times New Roman" w:hAnsi="Times New Roman" w:cs="Times New Roman"/>
          <w:bCs/>
          <w:sz w:val="24"/>
          <w:szCs w:val="24"/>
        </w:rPr>
        <w:fldChar w:fldCharType="end"/>
      </w:r>
      <w:r w:rsidR="00E34127" w:rsidRPr="00386320">
        <w:rPr>
          <w:rFonts w:asciiTheme="majorBidi" w:hAnsiTheme="majorBidi" w:cstheme="majorBidi"/>
          <w:sz w:val="24"/>
          <w:szCs w:val="24"/>
        </w:rPr>
        <w:t xml:space="preserve"> </w:t>
      </w:r>
    </w:p>
    <w:p w14:paraId="5E72C3A7" w14:textId="05287E82" w:rsidR="001D0125" w:rsidRPr="00386320" w:rsidRDefault="0053486C" w:rsidP="001D0125">
      <w:pPr>
        <w:autoSpaceDE w:val="0"/>
        <w:autoSpaceDN w:val="0"/>
        <w:adjustRightInd w:val="0"/>
        <w:spacing w:after="0" w:line="480" w:lineRule="auto"/>
        <w:ind w:firstLine="720"/>
        <w:rPr>
          <w:rFonts w:ascii="Times New Roman" w:hAnsi="Times New Roman" w:cs="Times New Roman"/>
          <w:bCs/>
          <w:sz w:val="24"/>
          <w:szCs w:val="24"/>
        </w:rPr>
      </w:pPr>
      <w:r w:rsidRPr="00386320">
        <w:rPr>
          <w:rFonts w:ascii="Times New Roman" w:hAnsi="Times New Roman" w:cs="Times New Roman"/>
          <w:bCs/>
          <w:sz w:val="24"/>
          <w:szCs w:val="24"/>
        </w:rPr>
        <w:t>C</w:t>
      </w:r>
      <w:r w:rsidRPr="00386320">
        <w:rPr>
          <w:rFonts w:ascii="Times New Roman" w:eastAsia="Times New Roman" w:hAnsi="Times New Roman" w:cs="Times New Roman"/>
          <w:bCs/>
          <w:sz w:val="24"/>
          <w:szCs w:val="24"/>
        </w:rPr>
        <w:t>hicago, where the IAHD course is offered, is the third most populous city in the United States, with a long history as a gateway for immigrants. Between the 1940s and the 1970s, five million African Americans made the Great Migration from the rural South to the North. Chicago neighborhood demographics have evolved to a mix of White (31.4%), African American (28.7%), Hispanic/Latino (29.</w:t>
      </w:r>
      <w:r w:rsidR="0031759B" w:rsidRPr="00386320">
        <w:rPr>
          <w:rFonts w:ascii="Times New Roman" w:eastAsia="Times New Roman" w:hAnsi="Times New Roman" w:cs="Times New Roman"/>
          <w:bCs/>
          <w:sz w:val="24"/>
          <w:szCs w:val="24"/>
        </w:rPr>
        <w:t>6</w:t>
      </w:r>
      <w:r w:rsidRPr="00386320">
        <w:rPr>
          <w:rFonts w:ascii="Times New Roman" w:eastAsia="Times New Roman" w:hAnsi="Times New Roman" w:cs="Times New Roman"/>
          <w:bCs/>
          <w:sz w:val="24"/>
          <w:szCs w:val="24"/>
        </w:rPr>
        <w:t>%), and Asian (6.9%)</w:t>
      </w:r>
      <w:r w:rsidR="0031759B" w:rsidRPr="00386320">
        <w:rPr>
          <w:rFonts w:ascii="Times New Roman" w:eastAsia="Times New Roman" w:hAnsi="Times New Roman" w:cs="Times New Roman"/>
          <w:bCs/>
          <w:sz w:val="24"/>
          <w:szCs w:val="24"/>
        </w:rPr>
        <w:t>. As of 2023, 20.6% of Chicago, IL residents were born outside of the country (557k people)</w:t>
      </w:r>
      <w:r w:rsidRPr="00386320">
        <w:rPr>
          <w:rFonts w:ascii="Times New Roman" w:eastAsia="Times New Roman" w:hAnsi="Times New Roman" w:cs="Times New Roman"/>
          <w:bCs/>
          <w:sz w:val="24"/>
          <w:szCs w:val="24"/>
        </w:rPr>
        <w:t>.</w:t>
      </w:r>
      <w:r w:rsidR="00913E87" w:rsidRPr="00386320">
        <w:rPr>
          <w:rFonts w:ascii="Times New Roman" w:eastAsia="Times New Roman" w:hAnsi="Times New Roman" w:cs="Times New Roman"/>
          <w:bCs/>
          <w:sz w:val="24"/>
          <w:szCs w:val="24"/>
        </w:rPr>
        <w:fldChar w:fldCharType="begin" w:fldLock="1"/>
      </w:r>
      <w:r w:rsidR="00913E87" w:rsidRPr="00386320">
        <w:rPr>
          <w:rFonts w:ascii="Times New Roman" w:eastAsia="Times New Roman" w:hAnsi="Times New Roman" w:cs="Times New Roman"/>
          <w:bCs/>
          <w:sz w:val="24"/>
          <w:szCs w:val="24"/>
        </w:rPr>
        <w:instrText>ADDIN paperpile_citation &lt;clusterId&gt;H753U831J521O215&lt;/clusterId&gt;&lt;metadata&gt;&lt;citation&gt;&lt;id&gt;90ab397b-54d7-417e-b5e3-37f499f3eb76&lt;/id&gt;&lt;/citation&gt;&lt;/metadata&gt;&lt;data&gt;eJw9Ul1v2jAU/SuV95qAHX8RnjZK0NDYVKmb9lBV6Dq5AQsTUydRiyr+e23o9mafc33Puef66Z2cRjOcT0jm5OFh+7daPK5/VyQjgx1cAu/3toadz+7Wm4ga7w//mCUMcPfn8VuEYw9n+z02ZP5Ozggh0gUtJLlkZAyOzJ/IfhhO/Xw6beKrsYeJ9dNT8K11ON2hn9Y3mdy6Lw0e/S7AKSI9ec7I1sa2pKRgeKlNLkWjc8E05kYiz7luRVm2HI1W0UltBzzgOT7oPIzD3odtMpK/vUQyAv7eIXTJKMvIwXbx0I3OZcS/dphss5LSpVZKUFkyVq0WK64WyxkthaxEyYukERCGawutBJsxJmYTLYuYWYBbCDQjDgy6Pk4eJ2i9azB8XrbJ4s9GRi1VtAqMQs41LRhDBUpjrUwNpWx4LaNW78dQ4y0C1IpRXkPOdAm5kFLmMyNUDo1sqaCN4G2y1/i6eotW0n7SPmy/8gHtriPzFlyPWUTW3caaACEGNYTxCm18De5/yTWO6gg2QuSwh5cRi6+jrSfYjOST/gXH9A9+QPcK7u57qiGXy/MHKOe4Ag==&lt;/data&gt; \* MERGEFORMAT</w:instrText>
      </w:r>
      <w:r w:rsidR="00913E87" w:rsidRPr="00386320">
        <w:rPr>
          <w:rFonts w:ascii="Times New Roman" w:eastAsia="Times New Roman" w:hAnsi="Times New Roman" w:cs="Times New Roman"/>
          <w:bCs/>
          <w:sz w:val="24"/>
          <w:szCs w:val="24"/>
        </w:rPr>
        <w:fldChar w:fldCharType="separate"/>
      </w:r>
      <w:r w:rsidR="0058107A" w:rsidRPr="0058107A">
        <w:rPr>
          <w:rFonts w:ascii="Times New Roman" w:eastAsia="Times New Roman" w:hAnsi="Times New Roman" w:cs="Times New Roman"/>
          <w:bCs/>
          <w:noProof/>
          <w:sz w:val="24"/>
          <w:szCs w:val="24"/>
        </w:rPr>
        <w:t>(24)</w:t>
      </w:r>
      <w:r w:rsidR="00913E87" w:rsidRPr="00386320">
        <w:rPr>
          <w:rFonts w:ascii="Times New Roman" w:eastAsia="Times New Roman" w:hAnsi="Times New Roman" w:cs="Times New Roman"/>
          <w:bCs/>
          <w:sz w:val="24"/>
          <w:szCs w:val="24"/>
        </w:rPr>
        <w:fldChar w:fldCharType="end"/>
      </w:r>
      <w:r w:rsidRPr="00386320">
        <w:rPr>
          <w:rFonts w:ascii="Times New Roman" w:eastAsia="Times New Roman" w:hAnsi="Times New Roman" w:cs="Times New Roman"/>
          <w:bCs/>
          <w:sz w:val="24"/>
          <w:szCs w:val="24"/>
        </w:rPr>
        <w:t xml:space="preserve"> There is strong</w:t>
      </w:r>
      <w:r w:rsidR="000C2558">
        <w:rPr>
          <w:rFonts w:ascii="Times New Roman" w:eastAsia="Times New Roman" w:hAnsi="Times New Roman" w:cs="Times New Roman"/>
          <w:bCs/>
          <w:sz w:val="24"/>
          <w:szCs w:val="24"/>
        </w:rPr>
        <w:t xml:space="preserve"> and persistent </w:t>
      </w:r>
      <w:r w:rsidRPr="00386320">
        <w:rPr>
          <w:rFonts w:ascii="Times New Roman" w:eastAsia="Times New Roman" w:hAnsi="Times New Roman" w:cs="Times New Roman"/>
          <w:bCs/>
          <w:sz w:val="24"/>
          <w:szCs w:val="24"/>
        </w:rPr>
        <w:t xml:space="preserve">evidence of health inequities in the Chicago metropolitan area. Alarmingly, some health inequities, particularly among certain minority populations and involving specific health-related issues, are more pronounced at the local level than the national level. Chicago has substantial numbers of underserved communities with documented </w:t>
      </w:r>
      <w:r w:rsidR="00E34127" w:rsidRPr="00386320">
        <w:rPr>
          <w:rFonts w:ascii="Times New Roman" w:eastAsia="Times New Roman" w:hAnsi="Times New Roman" w:cs="Times New Roman"/>
          <w:bCs/>
          <w:sz w:val="24"/>
          <w:szCs w:val="24"/>
        </w:rPr>
        <w:t xml:space="preserve">healthcare needs and </w:t>
      </w:r>
      <w:r w:rsidR="0029295B" w:rsidRPr="00386320">
        <w:rPr>
          <w:rFonts w:ascii="Times New Roman" w:eastAsia="Times New Roman" w:hAnsi="Times New Roman" w:cs="Times New Roman"/>
          <w:bCs/>
          <w:sz w:val="24"/>
          <w:szCs w:val="24"/>
        </w:rPr>
        <w:t>inadequate access to</w:t>
      </w:r>
      <w:r w:rsidR="00E34127" w:rsidRPr="00386320">
        <w:rPr>
          <w:rFonts w:ascii="Times New Roman" w:eastAsia="Times New Roman" w:hAnsi="Times New Roman" w:cs="Times New Roman"/>
          <w:bCs/>
          <w:sz w:val="24"/>
          <w:szCs w:val="24"/>
        </w:rPr>
        <w:t xml:space="preserve"> healthcare</w:t>
      </w:r>
      <w:r w:rsidRPr="00386320">
        <w:rPr>
          <w:rFonts w:ascii="Times New Roman" w:eastAsia="Times New Roman" w:hAnsi="Times New Roman" w:cs="Times New Roman"/>
          <w:bCs/>
          <w:sz w:val="24"/>
          <w:szCs w:val="24"/>
        </w:rPr>
        <w:t xml:space="preserve"> services.</w:t>
      </w:r>
      <w:r w:rsidR="00913E87" w:rsidRPr="00386320">
        <w:rPr>
          <w:rFonts w:ascii="Times New Roman" w:eastAsia="Times New Roman" w:hAnsi="Times New Roman" w:cs="Times New Roman"/>
          <w:bCs/>
          <w:sz w:val="24"/>
          <w:szCs w:val="24"/>
        </w:rPr>
        <w:fldChar w:fldCharType="begin" w:fldLock="1"/>
      </w:r>
      <w:r w:rsidR="00913E87" w:rsidRPr="00386320">
        <w:rPr>
          <w:rFonts w:ascii="Times New Roman" w:eastAsia="Times New Roman" w:hAnsi="Times New Roman" w:cs="Times New Roman"/>
          <w:bCs/>
          <w:sz w:val="24"/>
          <w:szCs w:val="24"/>
        </w:rPr>
        <w:instrText>ADDIN paperpile_citation &lt;clusterId&gt;I121W271S861P382&lt;/clusterId&gt;&lt;metadata&gt;&lt;citation&gt;&lt;id&gt;9480b5ec-25df-0ef2-bfd1-84aae64d8388&lt;/id&gt;&lt;/citation&gt;&lt;citation&gt;&lt;id&gt;bc561c6d-d5e2-0bce-8d21-12dc98233eaa&lt;/id&gt;&lt;/citation&gt;&lt;citation&gt;&lt;id&gt;0fd989dd-0290-07d3-9f3b-f7fe16c588f8&lt;/id&gt;&lt;/citation&gt;&lt;/metadata&gt;&lt;data&gt;eJzdWW1v28gR/isLfThcAVHmkly++BC0cuzUdpyzcXZ6KA6BsdxdSkwoUscX69QgQP9D/2F/SZ8h9ULJltNcE6A4+Iu4L7OzM8/MPLP+5eNg3sT1cm4Gx4Obm/vxT3cXL6/OBsNBndYZDZ5kUn349z//tZimtWFTI7N6ynRazWWZ1qmpWJqzemrY2xzzmt3WssagzDV7OU2VnBTHbMy4sJZGlmxeFpPSVDQvs2WVVjjofdGU+MJR49mIXY7YTRNnqWLn7VHbBUmTdYtMCbk5Ww2zImHzbsd0vaP9rqam7K/fEcvGVVWoVNZpkWNDWlUNXdbB74cia2b0wW0bn5nMJ42c0IChpbpI27mRw21xJN/PpyPHtqMR94VnB52sHCswZlu27fqkD/ZXGHO9yHIFjcimnhZQ75ePOKCqMXddVikmkrRsPy9NnqeJKdkbEgnbpjIjEZf0nRTlTNYw92ofa0fvU/rmgbB9P1RWKBzPsoVJrDj0bMuPle9K4/ra44NPw825b2Q5MVlWVNY4p5GtCucma2/cO/187/C9zex8o4YtEintMLQiTzmW7WhuxSYILTeUUYAxV8Sqr8bPgNdM5r3jb2vzsH/+7d75q13sdnOu6zqKK6ktPyL7ex4MEQXSSuxQRMIzYeLGg0/vthjBpo8DAie53+bk8lmRA0aEhk/wVFzVpVSti+L3RtXpg6lG7CIHhplJoE3N6oKZ3+QszQ3LW0gBlr0IGLKLLEvzIq2G2whA2MyMqdN80oZPB8sluzHFPDOMNGGTooO3yVLIlu3axwE4ZAuzPl6zxdRAXLkTobGpF8bkLC9y65zGc8RBG9etljvDP7dhPjdlVeQVW6TaQOoQ1yrLYkG/ipJVtVziKFK7kjOzkc9h8lYiAkKM2BtoUmjY6ueeflysrwApdUN20DBSXZTdQm1qU+5eRW4uszygUGlmst3S5GqKeMWvJ3Vi8XKlydrsuKgyeY34xCEJ4s3kypBvyjaN/Q7LFfMmazGAJFezuMBN63RGE2led4kR40aqKcsK1a5sL65kpmgndL9hDzJrcDxwtbHHxhzdDVsAPa198YBV7ZkLjLR2TqsaRs6yJavSCfIKJcR6xH4yVZPVMPzp/4aW3p1XDmKIC+YTeJ9x+BYVtPpxEfle9NXNln8akhFKI9vLr4Kr3TeT74sWHziwj/y1Nt9z3ukyZPsyR+xlkausqUj9EbuG8WCoXqDWxUKW+isF6+Fq2btRB2d4IjPyA8CRQsasgCtruJ4MSumqosNaL9PuVSKq5oAD4YvO2ElFhLWMZUipGcGqNLpRZjeN0J50Nkeu22iQm0mWTlIoMlpVtnvciKqM8Diqmxe2+VkVM9ihRo20kYdj+YFy6j6B6LCyKr+nX04g/k4E4mbtlfHTBIJdPqIPT9TjAxc5QDQut0RjV/anLTu4X9+2rVhzndw3ZUZW6FGRXwbTup5Xx0cda5DzqeyISxc6o6KcHIFdHGH30UF+QZWrNPMSyQQS31GBSpI0WzGZPm8AlkENhqwt42yvUg9bA3cllq2rqATEFgQ2csctQJyyt2WMiZXTLnKkkbqpzXA1uxq/XVa1mQ175e5qtCnIkRfasTDKcoROLNskjhUnYAOhJ6XxPR26Idm+gpEVDPgRN2pN11kLxtK/jWCV1jrPWUURek6WV2kO9K33VmpaZLIcTYpiAgwDp+uhP0+zFyb/LitffJc3sxeu/R0JqF58waFQuomTItMolqTvOMvYjaTSeXRNGlVTyaGKVrHRUeR4XixcO9Lcwe848MDEjCdF6IGo+bZPRtDN/H61y49i3/WdRPsO16GjYql8kDfPF1qGju1E3FdCaSKspPgHs1xxQUpG1uyh45jFS6SQnDgOJ+aqzn4DlzmVtSRoptUrJBUkw8FxAnplKC4u8qs0LmUJaXXZtENXlDk2S4pFbsozZAcKkQ9T+WtjnL80qRohoQxW0z/Klj+/lvkCYXNOayhW2jkKuci2TwPf92wRcX726uSV65+chnbkiTMvcp0NGjoACeECOo4Ao0uU5ekA2NHStQyPI8M94YdRRFZAXWhJIQ98j4fcccQI4U4Ucz5rBTl+6LuO1+PoDo8Cyw2iHdrv9PoBPjhIFL0eUaTztSQPcOLWu6nveFUlf1frRPTFWtHSdRcRuVbXmmxaEXwGR5Vn+0iT0Az5TIBzD3bJ68nl2cu7i7+d3R4TeS1KTSyhYLKqKJ/2eenn+KY8WACHHeHZL0Bd2dmtcn1S/H9IYGFV9ubs7vz6FPbaIbDBMwS2b9jHzO1rEVlu75qM7lEaYmAPn2W035yTfkaRLyCnZ7dvr+5g/W9DTsOWP8Fyzzj0CYJ6O2bf+1+NlkYtKw2GzHvESu9oPzidzEjARM5ZWsG41RwXIULWqrRlhb49tG0bCisK4s4iGhlxWpEjWsa4STe3Y5De6x9fXr29vbj+kSwMsWQr1DPYIKdue80oyapJk2ugBE5rcfK12lZqw2ZYukk9U0kOhndnUreEs/dKsn4VOEnB0tpnme6Nosnr3SeCk70nAlrBTjZ0JOScJ8pxkVRjadlCu1ZoPGTLMHajkAvtme55ZOcZYnvg9p3ii54lIhUFkau0FcskwGERt2JXBJaMXamRvrUKnfZZYpfNPU/CfiqKGXvtucDPm4KuuWJlBXmTkjEXgMQtnA0QQb88lWz8YHaI2hDI8e3Q4kEEMQSNJ968DjwRSq3Jb6QnaOM/TIl9eoeQXyKMpSI4ndVT5JTH7P8R7e6x7bLb2vY32L554evDCPvBfRbIuu371KP5H2CwhF5tCkQ2xhGl5geYaxVYP5B+5qgTj+/B8+zzYKFdM/vFYjHKVZyO8mw2ytMpmOfDEcyH0Dna8I93/13PtCYOv6tl6hOHnj/67njaG1tq5Fth6AZfwUG9dmsr9mDz9OTqz/dU4BIfRhU1RhNTtkxfgZ2hAK37qad9N8LsE01VF7WxEj5Xvra0MFgbKwPq6XCLO1pFoeO6Rsq93uVbtiEH0XewDznv9SFC+I4SkeQBsBE4yjFhEjpSCOHEMtAidKLASI/v9iGIHeMZE0jj+T53sQkp04+Ej8Ykibw4DrQfmjDe6UMo5xJFthbLP04fwgMUWJUkViS8yPKEtJG9A3DxJMYMV7aJ4kN9CKeK8kQ1O2XjbWkZ5xU69N3KcjreKy3dItaOd3oF2gm5lwCaRgAXrmPjF1eWEUFiAjsK3UisX7y3Wfzk+vr14eYm6HcxxEROiUqwv8r5McrLAjnV/Np0zOR1mmXVTjHYVJerItdFvvf/mLsub4EGVitmtGZMN+3+zT8QEh2FkdYWel3bsgMU6ihxYyvBraj3DYHevdg7GAbjJ1LuCt8G7bSnteQxl5L7nmMjqpNAxAnMxmPHMSaU+NuNCs+VXoTASASygxcnvoilK7krASQ/cgwa/EjFvrcTFZ3ryLpWpv44cRE5oeNoP7JiEbqWZyLHim2FJj2SMfzEEzfkB+PC//TuPyIGSdU=&lt;/data&gt; \* MERGEFORMAT</w:instrText>
      </w:r>
      <w:r w:rsidR="00913E87" w:rsidRPr="00386320">
        <w:rPr>
          <w:rFonts w:ascii="Times New Roman" w:eastAsia="Times New Roman" w:hAnsi="Times New Roman" w:cs="Times New Roman"/>
          <w:bCs/>
          <w:sz w:val="24"/>
          <w:szCs w:val="24"/>
        </w:rPr>
        <w:fldChar w:fldCharType="separate"/>
      </w:r>
      <w:r w:rsidR="0058107A" w:rsidRPr="0058107A">
        <w:rPr>
          <w:rFonts w:ascii="Times New Roman" w:eastAsia="Times New Roman" w:hAnsi="Times New Roman" w:cs="Times New Roman"/>
          <w:bCs/>
          <w:noProof/>
          <w:sz w:val="24"/>
          <w:szCs w:val="24"/>
        </w:rPr>
        <w:t>(25–27)</w:t>
      </w:r>
      <w:r w:rsidR="00913E87" w:rsidRPr="00386320">
        <w:rPr>
          <w:rFonts w:ascii="Times New Roman" w:eastAsia="Times New Roman" w:hAnsi="Times New Roman" w:cs="Times New Roman"/>
          <w:bCs/>
          <w:sz w:val="24"/>
          <w:szCs w:val="24"/>
        </w:rPr>
        <w:fldChar w:fldCharType="end"/>
      </w:r>
      <w:r w:rsidR="00583B77">
        <w:rPr>
          <w:rFonts w:ascii="Times New Roman" w:eastAsia="Times New Roman" w:hAnsi="Times New Roman" w:cs="Times New Roman"/>
          <w:bCs/>
          <w:sz w:val="24"/>
          <w:szCs w:val="24"/>
        </w:rPr>
        <w:t xml:space="preserve"> </w:t>
      </w:r>
      <w:r w:rsidRPr="00386320">
        <w:rPr>
          <w:rFonts w:ascii="Times New Roman" w:eastAsia="Times New Roman" w:hAnsi="Times New Roman" w:cs="Times New Roman"/>
          <w:bCs/>
          <w:sz w:val="24"/>
          <w:szCs w:val="24"/>
        </w:rPr>
        <w:t xml:space="preserve">The </w:t>
      </w:r>
      <w:r w:rsidR="000C2558">
        <w:rPr>
          <w:rFonts w:ascii="Times New Roman" w:eastAsia="Times New Roman" w:hAnsi="Times New Roman" w:cs="Times New Roman"/>
          <w:bCs/>
          <w:sz w:val="24"/>
          <w:szCs w:val="24"/>
        </w:rPr>
        <w:t>growing</w:t>
      </w:r>
      <w:r w:rsidR="000C2558" w:rsidRPr="00386320">
        <w:rPr>
          <w:rFonts w:ascii="Times New Roman" w:eastAsia="Times New Roman" w:hAnsi="Times New Roman" w:cs="Times New Roman"/>
          <w:bCs/>
          <w:sz w:val="24"/>
          <w:szCs w:val="24"/>
        </w:rPr>
        <w:t xml:space="preserve"> </w:t>
      </w:r>
      <w:r w:rsidRPr="00386320">
        <w:rPr>
          <w:rFonts w:ascii="Times New Roman" w:eastAsia="Times New Roman" w:hAnsi="Times New Roman" w:cs="Times New Roman"/>
          <w:bCs/>
          <w:sz w:val="24"/>
          <w:szCs w:val="24"/>
        </w:rPr>
        <w:t>number of underserved and vulnerable populations locally and nationally mandates that these pervasive issues in health and society be addressed.</w:t>
      </w:r>
      <w:r w:rsidR="001D0125" w:rsidRPr="00386320">
        <w:rPr>
          <w:rFonts w:ascii="Times New Roman" w:eastAsia="Times New Roman" w:hAnsi="Times New Roman" w:cs="Times New Roman"/>
          <w:bCs/>
          <w:sz w:val="24"/>
          <w:szCs w:val="24"/>
        </w:rPr>
        <w:t xml:space="preserve"> </w:t>
      </w:r>
      <w:r w:rsidR="001D0125" w:rsidRPr="00386320">
        <w:rPr>
          <w:rFonts w:ascii="Times New Roman" w:hAnsi="Times New Roman" w:cs="Times New Roman"/>
          <w:bCs/>
          <w:sz w:val="24"/>
          <w:szCs w:val="24"/>
        </w:rPr>
        <w:t xml:space="preserve"> </w:t>
      </w:r>
      <w:r w:rsidR="00BE0063" w:rsidRPr="00386320">
        <w:rPr>
          <w:rFonts w:ascii="Times New Roman" w:hAnsi="Times New Roman" w:cs="Times New Roman"/>
          <w:bCs/>
          <w:sz w:val="24"/>
          <w:szCs w:val="24"/>
        </w:rPr>
        <w:t xml:space="preserve">To prepare the future health </w:t>
      </w:r>
      <w:r w:rsidR="000C2558">
        <w:rPr>
          <w:rFonts w:ascii="Times New Roman" w:hAnsi="Times New Roman" w:cs="Times New Roman"/>
          <w:bCs/>
          <w:sz w:val="24"/>
          <w:szCs w:val="24"/>
        </w:rPr>
        <w:t xml:space="preserve">professions </w:t>
      </w:r>
      <w:r w:rsidR="00BE0063" w:rsidRPr="00386320">
        <w:rPr>
          <w:rFonts w:ascii="Times New Roman" w:hAnsi="Times New Roman" w:cs="Times New Roman"/>
          <w:bCs/>
          <w:sz w:val="24"/>
          <w:szCs w:val="24"/>
        </w:rPr>
        <w:t xml:space="preserve">workforce to address health inequities and care for </w:t>
      </w:r>
      <w:r w:rsidR="00BE0063" w:rsidRPr="00386320">
        <w:rPr>
          <w:rFonts w:ascii="Times New Roman" w:hAnsi="Times New Roman" w:cs="Times New Roman"/>
          <w:bCs/>
          <w:sz w:val="24"/>
          <w:szCs w:val="24"/>
        </w:rPr>
        <w:lastRenderedPageBreak/>
        <w:t xml:space="preserve">vulnerable populations, we identified critical </w:t>
      </w:r>
      <w:r w:rsidR="00BE0063" w:rsidRPr="00386320">
        <w:rPr>
          <w:rFonts w:ascii="Times New Roman" w:hAnsi="Times New Roman" w:cs="Times New Roman"/>
          <w:sz w:val="24"/>
          <w:szCs w:val="24"/>
        </w:rPr>
        <w:t xml:space="preserve">areas of unmet need that must be integrated into health professions education. </w:t>
      </w:r>
      <w:r w:rsidR="001D0125" w:rsidRPr="00386320">
        <w:rPr>
          <w:rFonts w:ascii="Times New Roman" w:hAnsi="Times New Roman" w:cs="Times New Roman"/>
          <w:bCs/>
          <w:sz w:val="24"/>
          <w:szCs w:val="24"/>
        </w:rPr>
        <w:t>The</w:t>
      </w:r>
      <w:r w:rsidR="00BE0063">
        <w:rPr>
          <w:rFonts w:ascii="Times New Roman" w:hAnsi="Times New Roman" w:cs="Times New Roman"/>
          <w:bCs/>
          <w:sz w:val="24"/>
          <w:szCs w:val="24"/>
        </w:rPr>
        <w:t xml:space="preserve"> following </w:t>
      </w:r>
      <w:r w:rsidR="001D0125" w:rsidRPr="00386320">
        <w:rPr>
          <w:rFonts w:ascii="Times New Roman" w:hAnsi="Times New Roman" w:cs="Times New Roman"/>
          <w:bCs/>
          <w:sz w:val="24"/>
          <w:szCs w:val="24"/>
        </w:rPr>
        <w:t xml:space="preserve">six concentrations were selected because they represent at-risk populations with unique and unprecedented demands for essential healthcare services, require extensive public health resources and support, and demonstrate a tremendous impact on an ill-equipped healthcare system to address their health and well-being. </w:t>
      </w:r>
    </w:p>
    <w:p w14:paraId="2E699CD5" w14:textId="43EE460A" w:rsidR="00B60E18" w:rsidRPr="00386320" w:rsidRDefault="001D0125" w:rsidP="00B60E18">
      <w:pPr>
        <w:autoSpaceDE w:val="0"/>
        <w:autoSpaceDN w:val="0"/>
        <w:adjustRightInd w:val="0"/>
        <w:spacing w:after="0" w:line="480" w:lineRule="auto"/>
        <w:rPr>
          <w:rFonts w:ascii="Times New Roman" w:hAnsi="Times New Roman" w:cs="Times New Roman"/>
          <w:bCs/>
          <w:iCs/>
          <w:sz w:val="24"/>
          <w:szCs w:val="24"/>
        </w:rPr>
      </w:pPr>
      <w:r w:rsidRPr="00386320">
        <w:rPr>
          <w:rFonts w:ascii="Times New Roman" w:hAnsi="Times New Roman" w:cs="Times New Roman"/>
          <w:b/>
          <w:bCs/>
          <w:sz w:val="24"/>
          <w:szCs w:val="24"/>
        </w:rPr>
        <w:t>Geriatrics:</w:t>
      </w:r>
      <w:r w:rsidRPr="00386320">
        <w:rPr>
          <w:rFonts w:ascii="Times New Roman" w:hAnsi="Times New Roman" w:cs="Times New Roman"/>
          <w:bCs/>
          <w:sz w:val="24"/>
          <w:szCs w:val="24"/>
        </w:rPr>
        <w:t xml:space="preserve"> The growing number of older adults in the U.S. population has placed unprecedented demands on aging services, public health, and health care systems. The U.S. older adult population grew from 40 million in 2020 to 61.2 million in 2024. By 2034, one in five Americans will be over 65 years</w:t>
      </w:r>
      <w:r w:rsidR="00BE0063">
        <w:rPr>
          <w:rFonts w:ascii="Times New Roman" w:hAnsi="Times New Roman" w:cs="Times New Roman"/>
          <w:bCs/>
          <w:sz w:val="24"/>
          <w:szCs w:val="24"/>
        </w:rPr>
        <w:t xml:space="preserve"> old</w:t>
      </w:r>
      <w:r w:rsidRPr="00386320">
        <w:rPr>
          <w:rFonts w:ascii="Times New Roman" w:hAnsi="Times New Roman" w:cs="Times New Roman"/>
          <w:bCs/>
          <w:sz w:val="24"/>
          <w:szCs w:val="24"/>
        </w:rPr>
        <w:t>, and there will be more older adults than children</w:t>
      </w:r>
      <w:r w:rsidR="00B60E18" w:rsidRPr="00386320">
        <w:rPr>
          <w:rFonts w:ascii="Times New Roman" w:hAnsi="Times New Roman" w:cs="Times New Roman"/>
          <w:bCs/>
          <w:sz w:val="24"/>
          <w:szCs w:val="24"/>
        </w:rPr>
        <w:fldChar w:fldCharType="begin" w:fldLock="1"/>
      </w:r>
      <w:r w:rsidR="00B60E18" w:rsidRPr="00386320">
        <w:rPr>
          <w:rFonts w:ascii="Times New Roman" w:hAnsi="Times New Roman" w:cs="Times New Roman"/>
          <w:bCs/>
          <w:sz w:val="24"/>
          <w:szCs w:val="24"/>
        </w:rPr>
        <w:instrText>ADDIN paperpile_citation &lt;clusterId&gt;Y429M577B867Y672&lt;/clusterId&gt;&lt;metadata&gt;&lt;citation&gt;&lt;id&gt;59c2ae96-49c1-0f5e-81e6-a703b5a7682e&lt;/id&gt;&lt;/citation&gt;&lt;/metadata&gt;&lt;data&gt;eJx9VN9v2zgM/lcCPdexJFuS1adb2xQ37McV2B3uoSgCSqYTXR0rs+XmiiL/+6ik227AbXkKyU/kx4+k71/YfnbpeY/skt3drf9eXX16++eKXTCY0zaO7PL+hfnY9+hTeMqgvz4trnGY5mlxNY8IM0F7fMKeQnbJyQpDSAH6iRxkdXHcQUrY/v/TdcgBpbCpua+KjltZcCnrwmKDBQqlWlULKbuKHR8u2DxSnXu2TWk/XZbl4XBY+lPG5SY+lSnug5/KfdzPPaQQhzL2LY4FbMKwWW7TrmeUI+xgg79O5OOQcEhlC7vyzLgklfrgSzfC0JZnaNHHTSymLYyUvvAwtst/9ptcAtyURvCJWrvBBKHHdhGGsxREa0E5FlOi/1MiwgvyfOe8OHH+ryOjzy2QYCmkPo/hj5+i8kBg2MzUJeFwyLP0Hqcpz+CFPSPQVJnkUlFkR51uyRSCjBaec0Sz4wVzMT5+rXX9TZk8MQePOc+PRO5+JPLmlchPshy/U1x/DZ+Ivq6D9RLQ6qK2XhS8U1g0AnUBhldOgdGNRAKT8iKjQXVKOK+sEF1nDYCSlQYuWuy80RKgA2kamxuc9+vXV04IsHXLTV0hNKCs6Wpoq0Zp1fC6slh12oEy9MqHhI/4fFrg9bmL9XmB1/PQAu12MYXzxcTrHmHIQosLFg8DZqmF5fzGaF3zTHF1e3Vb6aubhttarWpbyVyCsp1uRBhdC6u1MMvKcPpRHlqlaZuDPMvmMJ/W/UM+rSz9q7HOLD+0KremG+2M4cqZRngpG/Cdd7wGLhsNps7SxXn0eFZbuM5BJenaTEuSO1cXILktWuWV6bw3HVZZu+hX/xKVG0iQ5x+m2zhi2AzssqNrRzqs6e3wPtCFjKRVGueT63300H+DnCRZ7egiqPDjFj7PKH+bg19im78Gp/BH2OV9eAfDAfrF7xnDjseHLw+VfUQ=&lt;/data&gt; \* MERGEFORMAT</w:instrText>
      </w:r>
      <w:r w:rsidR="00B60E18" w:rsidRPr="00386320">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28)</w:t>
      </w:r>
      <w:r w:rsidR="00B60E18" w:rsidRPr="00386320">
        <w:rPr>
          <w:rFonts w:ascii="Times New Roman" w:hAnsi="Times New Roman" w:cs="Times New Roman"/>
          <w:bCs/>
          <w:sz w:val="24"/>
          <w:szCs w:val="24"/>
        </w:rPr>
        <w:fldChar w:fldCharType="end"/>
      </w:r>
      <w:r w:rsidRPr="00386320">
        <w:rPr>
          <w:rFonts w:ascii="Times New Roman" w:hAnsi="Times New Roman" w:cs="Times New Roman"/>
          <w:bCs/>
          <w:sz w:val="24"/>
          <w:szCs w:val="24"/>
        </w:rPr>
        <w:t>, significantly changing the U.S. demographics</w:t>
      </w:r>
      <w:r w:rsidR="000C2558">
        <w:rPr>
          <w:rFonts w:ascii="Times New Roman" w:hAnsi="Times New Roman" w:cs="Times New Roman"/>
          <w:bCs/>
          <w:sz w:val="24"/>
          <w:szCs w:val="24"/>
        </w:rPr>
        <w:t>. In Chicago, the most recent demographic estimates from the US Census Bureau’s American Community Survey (2019-2023) indicate that adults 65 years and older make up about 13.3% of the city’s population.</w:t>
      </w:r>
      <w:r w:rsidR="000C2558">
        <w:rPr>
          <w:rFonts w:ascii="Times New Roman" w:hAnsi="Times New Roman" w:cs="Times New Roman"/>
          <w:bCs/>
          <w:sz w:val="24"/>
          <w:szCs w:val="24"/>
        </w:rPr>
        <w:fldChar w:fldCharType="begin" w:fldLock="1"/>
      </w:r>
      <w:r w:rsidR="009C3D4D">
        <w:rPr>
          <w:rFonts w:ascii="Times New Roman" w:hAnsi="Times New Roman" w:cs="Times New Roman"/>
          <w:bCs/>
          <w:sz w:val="24"/>
          <w:szCs w:val="24"/>
        </w:rPr>
        <w:instrText>ADDIN paperpile_citation &lt;clusterId&gt;B898O957K538I959&lt;/clusterId&gt;&lt;metadata&gt;&lt;citation&gt;&lt;id&gt;c33af3fc-eaf9-4ea0-8ee9-ce988137503f&lt;/id&gt;&lt;/citation&gt;&lt;/metadata&gt;&lt;data&gt;eJy1lNtu2zgQhl9FILC9sizqTOWqOTjYYrtF0BTYiyAQhuTIJiKTWomK1wjy7h1aTo19gAowNCTnJzn/fPLTGxtm6Y8Dsiv28ND+s7l5/PJjw1bMG9+HyVu3H0bcoZ3MK0bfEPUUXU8TTtMerY8eRqcojj5F33Gaez+RVDr38ktu/DFyXXS7Mwq2jlZh9js3squnN6Zc36PytHHIXDKiOxxg9KfNSXcPe9MfI7A6epyHwY0+esTx1dChFFjjxsv4ekSIrrdoFR1pKTJ2Swd2btyD96h/5yGtCduXqZKVEHUs8zKPueZZLFHyOFWYcYRUNLmiZGONN9BPpGDvz6vQgt5Mu3DDN3ZEIHdYxrOCvZNdKvi7LGk40kpFO+yd9buQRfFFUAXBPPZkLtt5P0xXSXI4HNZqqXq9da+JIiWVnWjYJ4qak2gc/JR005RMVHtrbOeSpeiPmpP/MfBHxk8U0PvCAQ3OJFD0iX5nGtaD7tjzhz0qz6HLOxUjdE1cIPBYIDaxwkaINK9LnndU0LSDlLI7qZE3DeQpSC1A87yCrKxVyUshBJZFmjdFJ3JS6HlozyoUAFlVF7nUMsM0U1nTYFllWdpUOu9qKZuqFiK0gcrHFzxesGgvWLSuaxcsWsKiPWPRfljSLg5dxgGLdsGidbY9YRFaGMvDwry77RFs6GO6Yi/GUmDnvl8xd7AY+pc2nN/VVVXwsknTzf3NfV7d3AneFOWmaPLQaUWHnDhO65qLIqvKek2V0sc6woIPX7EeJAa0np4D+r3G8TxoQ71/6zJwKoqSTEq5qjgBRo/WIDlmXVXUZY6hCW4eFZ77JgVWoqljkkFcqE5SpCFuVC6xDNcgVqkLTm3+o6vcgYeAq5nu3Yhma9lVR7QjgT99sV+NHGEk1/04n6a+OgX9r5STHZs9GJpiLzv4d8bs82zUGvXMzsvfYB/+Mf4Ce4A++jPksPf355+e7o2Q&lt;/data&gt; \* MERGEFORMAT</w:instrText>
      </w:r>
      <w:r w:rsidR="000C2558">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29)</w:t>
      </w:r>
      <w:r w:rsidR="000C2558">
        <w:rPr>
          <w:rFonts w:ascii="Times New Roman" w:hAnsi="Times New Roman" w:cs="Times New Roman"/>
          <w:bCs/>
          <w:sz w:val="24"/>
          <w:szCs w:val="24"/>
        </w:rPr>
        <w:fldChar w:fldCharType="end"/>
      </w:r>
      <w:r w:rsidR="000C2558" w:rsidRPr="00386320">
        <w:rPr>
          <w:rFonts w:ascii="Times New Roman" w:hAnsi="Times New Roman" w:cs="Times New Roman"/>
          <w:bCs/>
          <w:sz w:val="24"/>
          <w:szCs w:val="24"/>
        </w:rPr>
        <w:t xml:space="preserve"> </w:t>
      </w:r>
      <w:r w:rsidR="000C2558">
        <w:rPr>
          <w:rFonts w:ascii="Times New Roman" w:hAnsi="Times New Roman" w:cs="Times New Roman"/>
          <w:bCs/>
          <w:sz w:val="24"/>
          <w:szCs w:val="24"/>
        </w:rPr>
        <w:t>A 2025 Senior Needs Assessment for Chicago highlights the ongoing socioeconomic and health challenges among older adults, showing that senior poverty, seniors living alone, food insecurity, and disability rates have either increased or remained stable, indicating persistent needs for planning for health and social services.</w:t>
      </w:r>
      <w:r w:rsidR="000C2558">
        <w:rPr>
          <w:rFonts w:ascii="Times New Roman" w:hAnsi="Times New Roman" w:cs="Times New Roman"/>
          <w:bCs/>
          <w:sz w:val="24"/>
          <w:szCs w:val="24"/>
        </w:rPr>
        <w:fldChar w:fldCharType="begin" w:fldLock="1"/>
      </w:r>
      <w:r w:rsidR="009C3D4D">
        <w:rPr>
          <w:rFonts w:ascii="Times New Roman" w:hAnsi="Times New Roman" w:cs="Times New Roman"/>
          <w:bCs/>
          <w:sz w:val="24"/>
          <w:szCs w:val="24"/>
        </w:rPr>
        <w:instrText>ADDIN paperpile_citation &lt;clusterId&gt;Q724E871A561Y975&lt;/clusterId&gt;&lt;metadata&gt;&lt;citation&gt;&lt;id&gt;c33af3fc-eaf9-4ea0-8ee9-ce988137503f&lt;/id&gt;&lt;/citation&gt;&lt;/metadata&gt;&lt;data&gt;eJy1lNtu2zgQhl9FILC9sizqTOWqOTjYYrtF0BTYiyAQhuTIJiKTWomK1wjy7h1aTo19gAowNCTnJzn/fPLTGxtm6Y8Dsiv28ND+s7l5/PJjw1bMG9+HyVu3H0bcoZ3MK0bfEPUUXU8TTtMerY8eRqcojj5F33Gaez+RVDr38ktu/DFyXXS7Mwq2jlZh9js3squnN6Zc36PytHHIXDKiOxxg9KfNSXcPe9MfI7A6epyHwY0+esTx1dChFFjjxsv4ekSIrrdoFR1pKTJ2Swd2btyD96h/5yGtCduXqZKVEHUs8zKPueZZLFHyOFWYcYRUNLmiZGONN9BPpGDvz6vQgt5Mu3DDN3ZEIHdYxrOCvZNdKvi7LGk40kpFO+yd9buQRfFFUAXBPPZkLtt5P0xXSXI4HNZqqXq9da+JIiWVnWjYJ4qak2gc/JR005RMVHtrbOeSpeiPmpP/MfBHxk8U0PvCAQ3OJFD0iX5nGtaD7tjzhz0qz6HLOxUjdE1cIPBYIDaxwkaINK9LnndU0LSDlLI7qZE3DeQpSC1A87yCrKxVyUshBJZFmjdFJ3JS6HlozyoUAFlVF7nUMsM0U1nTYFllWdpUOu9qKZuqFiK0gcrHFzxesGgvWLSuaxcsWsKiPWPRfljSLg5dxgGLdsGidbY9YRFaGMvDwry77RFs6GO6Yi/GUmDnvl8xd7AY+pc2nN/VVVXwsknTzf3NfV7d3AneFOWmaPLQaUWHnDhO65qLIqvKek2V0sc6woIPX7EeJAa0np4D+r3G8TxoQ71/6zJwKoqSTEq5qjgBRo/WIDlmXVXUZY6hCW4eFZ77JgVWoqljkkFcqE5SpCFuVC6xDNcgVqkLTm3+o6vcgYeAq5nu3Yhma9lVR7QjgT99sV+NHGEk1/04n6a+OgX9r5STHZs9GJpiLzv4d8bs82zUGvXMzsvfYB/+Mf4Ce4A++jPksPf355+e7o2Q&lt;/data&gt; \* MERGEFORMAT</w:instrText>
      </w:r>
      <w:r w:rsidR="000C2558">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29)</w:t>
      </w:r>
      <w:r w:rsidR="000C2558">
        <w:rPr>
          <w:rFonts w:ascii="Times New Roman" w:hAnsi="Times New Roman" w:cs="Times New Roman"/>
          <w:bCs/>
          <w:sz w:val="24"/>
          <w:szCs w:val="24"/>
        </w:rPr>
        <w:fldChar w:fldCharType="end"/>
      </w:r>
      <w:r w:rsidR="000C2558">
        <w:rPr>
          <w:rFonts w:ascii="Times New Roman" w:hAnsi="Times New Roman" w:cs="Times New Roman"/>
          <w:bCs/>
          <w:sz w:val="24"/>
          <w:szCs w:val="24"/>
        </w:rPr>
        <w:t xml:space="preserve"> These issues are compounded by an insufficient health workforce. As the US population ages, the supply of clinicians trained in geriatrics has not kept pace, creating a workforce gap that is expected to widen over </w:t>
      </w:r>
      <w:r w:rsidR="00E2538D">
        <w:rPr>
          <w:rFonts w:ascii="Times New Roman" w:hAnsi="Times New Roman" w:cs="Times New Roman"/>
          <w:bCs/>
          <w:sz w:val="24"/>
          <w:szCs w:val="24"/>
        </w:rPr>
        <w:t>time.</w:t>
      </w:r>
      <w:r w:rsidR="00924044">
        <w:rPr>
          <w:rFonts w:ascii="Times New Roman" w:hAnsi="Times New Roman" w:cs="Times New Roman"/>
          <w:bCs/>
          <w:sz w:val="24"/>
          <w:szCs w:val="24"/>
        </w:rPr>
        <w:fldChar w:fldCharType="begin" w:fldLock="1"/>
      </w:r>
      <w:r w:rsidR="00924044">
        <w:rPr>
          <w:rFonts w:ascii="Times New Roman" w:hAnsi="Times New Roman" w:cs="Times New Roman"/>
          <w:bCs/>
          <w:sz w:val="24"/>
          <w:szCs w:val="24"/>
        </w:rPr>
        <w:instrText>ADDIN paperpile_citation &lt;clusterId&gt;U962I328X619U433&lt;/clusterId&gt;&lt;metadata&gt;&lt;citation&gt;&lt;id&gt;e4110adb-3653-496a-a1df-e99df7edd92f&lt;/id&gt;&lt;/citation&gt;&lt;/metadata&gt;&lt;data&gt;eJx9VFlv4zYQ/iuEniOJFKnLT5vDQRfdpgHSRR+CwBgesriRRFei4nUD//cO5VzbS08azvl9c9w/R7tZ+sPORKvo9nbz+/ri7vNv6+gsgtm3boxW98+Rcl1nlLdPwejrHbk0wzRP5GIeDcxo2pkn06GqTihKdrDeQjfhA0qNG3vw3uh/d93YoBC6EabK8xjyxsRU8iyWHFhMFTWFzBsoKhkdH86iecQ891Hr/W5apel+v0/UEjHZuqe0s3KE8ZA+2WmGzv4J3rphSjPKqlS5vk9bO3k3WhU3dpx80vq+izCq7WFr/j+0coM3g0819OkJQ4q8dValmHLQ6ck07tzWxVMLox22sYJRJ99225AC5ORHUB7BXruR+NaQpQbibW+IHcjX5C4hp/oOZ8R12owE9Nz5icBoyG5037AFRhPviJv9MPcSLVRrOz2agcgDySjPE6TUW9+FRp0PBLZYBxkWHlbk9i3Gi7dr3gMgiB+yhrbCsJ2RGYxlBpQXwFMbWvkcHQzgcESBW1T1SE+LIsd/DQf8Yzw6ImylzDT9zSMrPnhk7x4seEjnHl8RXL7xHyZFwmMI8wHe+QLv5h/wbt7gXX6E9+sC7/wV3n9kOr4D37yqF/inUTWCMQpaxrzIeSzqAmJguolNXeumNFrXWYPGOAMMrYuCFUaXHITEMWalUaKmRQZCAQWuJHCtqyxTgYR5t3nxamQJRSOrPMsKLvNC0IxpUWWmyStaMFaySgoDgWxlvXk0h2W5NicUm9Nyhc7E+vtpk91lZ2AIfWBnkdsPJnSC1ZRelQWGz2vG1tcX17y4uKpoLfK1qHnojMJIy+6ysqQVpyLjSZ1XNX44aCOcpoEGyqQJK3//EFY+EP0ibEKFv+gc81XAhOCZKGmuaaUqxaEsKy1YXgooVB5oc/OozIlpltMyN7yKkTUVC6E0HgVdxBnnppFQ13kRXLRT6+9YyhV4CPNhJ1wwY7dDtGrwChlc7+nz8OV0GqKVH+fl6YtT0L2ZLJSse7DhjD228Mdssk+zVYnR4Uot6hvowyz8DMMeOvJTsImOx4e/ANd/rJw=&lt;/data&gt; \* MERGEFORMAT</w:instrText>
      </w:r>
      <w:r w:rsidR="00924044">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30)</w:t>
      </w:r>
      <w:r w:rsidR="00924044">
        <w:rPr>
          <w:rFonts w:ascii="Times New Roman" w:hAnsi="Times New Roman" w:cs="Times New Roman"/>
          <w:bCs/>
          <w:sz w:val="24"/>
          <w:szCs w:val="24"/>
        </w:rPr>
        <w:fldChar w:fldCharType="end"/>
      </w:r>
      <w:r w:rsidR="00924044">
        <w:rPr>
          <w:rFonts w:ascii="Times New Roman" w:hAnsi="Times New Roman" w:cs="Times New Roman"/>
          <w:bCs/>
          <w:sz w:val="24"/>
          <w:szCs w:val="24"/>
        </w:rPr>
        <w:t xml:space="preserve"> </w:t>
      </w:r>
      <w:r w:rsidR="00B60E18" w:rsidRPr="00386320">
        <w:rPr>
          <w:rFonts w:ascii="Times New Roman" w:hAnsi="Times New Roman" w:cs="Times New Roman"/>
          <w:sz w:val="24"/>
          <w:szCs w:val="24"/>
        </w:rPr>
        <w:t>I</w:t>
      </w:r>
      <w:r w:rsidRPr="00386320">
        <w:rPr>
          <w:rFonts w:ascii="Times New Roman" w:hAnsi="Times New Roman" w:cs="Times New Roman"/>
          <w:bCs/>
          <w:sz w:val="24"/>
          <w:szCs w:val="24"/>
        </w:rPr>
        <w:t xml:space="preserve">ncluding geriatrics as a concentration in our training </w:t>
      </w:r>
      <w:r w:rsidR="009E32DE">
        <w:rPr>
          <w:rFonts w:ascii="Times New Roman" w:hAnsi="Times New Roman" w:cs="Times New Roman"/>
          <w:bCs/>
          <w:sz w:val="24"/>
          <w:szCs w:val="24"/>
        </w:rPr>
        <w:t>aligns with guidance from the IOM report, Retooling for an Aging America</w:t>
      </w:r>
      <w:r w:rsidR="00924044">
        <w:rPr>
          <w:rFonts w:ascii="Times New Roman" w:hAnsi="Times New Roman" w:cs="Times New Roman"/>
          <w:bCs/>
          <w:sz w:val="24"/>
          <w:szCs w:val="24"/>
        </w:rPr>
        <w:fldChar w:fldCharType="begin" w:fldLock="1"/>
      </w:r>
      <w:r w:rsidR="00924044">
        <w:rPr>
          <w:rFonts w:ascii="Times New Roman" w:hAnsi="Times New Roman" w:cs="Times New Roman"/>
          <w:bCs/>
          <w:sz w:val="24"/>
          <w:szCs w:val="24"/>
        </w:rPr>
        <w:instrText>ADDIN paperpile_citation &lt;clusterId&gt;P481W747S237P842&lt;/clusterId&gt;&lt;metadata&gt;&lt;citation&gt;&lt;id&gt;2d692898-65c7-4cb5-a786-cd4deeacec47&lt;/id&gt;&lt;/citation&gt;&lt;/metadata&gt;&lt;data&gt;eJy1VMFu4zYQ/RVBZ8ugaIoSc2rsONjFbtdBL3sIAmFEjmzCEulKVNM08L93KMfGHtpFL70IGmr43sy8N3p+T09T09nxgCa9e0/fEIb0LuWMVeki7b0LBwpzejfwNr+dF/FGeDshhU9P9Xq3+0Kfj9YRQLrtUIfBO6uTtfdH+hBs6GLqbxi876zbJ60fEnAJ7GNw3+NgNdwl68l2Jp6EAyYHhC4cEg0DJq9+ONIVjQQGUzh4KvD5PdW+i1z2jwj+2Y3EMwVMdm2y8X1vQ0BMvJvRHqcwEdCnC+gmgn6/gs7V7DqDw7UUNxKRdTZY6EbCpohyeiBE839Q1TbCar4yXLU6E7JlGSukyRoDZZaXsuLNKs9XK52eXxY3uaJM3yBY76BL7jUY7C2OydOAY0R1U1+fYI+xgxVjsaWxcRSossp5lVeMcaUifQPHqPy/6nT/E53+sc/I1Z8G68LPS/xPnZDdOnD7iVqpryWii1YwZk64S7/DeKCCgneL5GG5WdJzExsbtR8oXeSrJSulIELT1tPQxW5/4H6OQx3wo+Dnl/NVEm6k4pWqMlnoMhO6KTIoK5lpIwwiaNSiJJ7xADllG92CYVob0/KqakhFVYDMFdMGOSpVIHDMkcdVmk719ZYQSgI0WPEWORetJB6UwjBVSV4qhaXmuhR0S9uAR3z70YL1rq1vFqy9q0mT+mLB+iJNHaWpb9LU9KxnC9Y3C8Zdz/4yl+3ymw7BRaPni9S/ulkcaoI9lFIKVqg83z6uH1dy/VAxJYqtUKvYkh4Q5v0gv4pcyZLxJato+we4/FpY1LHBuFFx4K2PRXwEdWztV1NEqqZk0CINT6HJjeCiQSVpkJKDaBnEefspdjJLVOQF56Yts6ohYYSsmqwqSKemWFW6MVpy2cSBe739k0p5gABRfTs+kjXsnvahpSXHuByf3VfbDDDQgMMwzUdfvYbuljJPY9uDpaP0eIDfJ+S/TFYv0Uzpx+dv0EeDfgH3Sl7+FHPS8/nlb8VdvRE=&lt;/data&gt; \* MERGEFORMAT</w:instrText>
      </w:r>
      <w:r w:rsidR="00924044">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31)</w:t>
      </w:r>
      <w:r w:rsidR="00924044">
        <w:rPr>
          <w:rFonts w:ascii="Times New Roman" w:hAnsi="Times New Roman" w:cs="Times New Roman"/>
          <w:bCs/>
          <w:sz w:val="24"/>
          <w:szCs w:val="24"/>
        </w:rPr>
        <w:fldChar w:fldCharType="end"/>
      </w:r>
      <w:r w:rsidR="009E32DE">
        <w:rPr>
          <w:rFonts w:ascii="Times New Roman" w:hAnsi="Times New Roman" w:cs="Times New Roman"/>
          <w:bCs/>
          <w:sz w:val="24"/>
          <w:szCs w:val="24"/>
        </w:rPr>
        <w:t xml:space="preserve">, which recommends that training </w:t>
      </w:r>
      <w:r w:rsidRPr="00386320">
        <w:rPr>
          <w:rFonts w:ascii="Times New Roman" w:hAnsi="Times New Roman" w:cs="Times New Roman"/>
          <w:bCs/>
          <w:iCs/>
          <w:sz w:val="24"/>
          <w:szCs w:val="24"/>
        </w:rPr>
        <w:t xml:space="preserve">be geared toward providing geriatrics education to </w:t>
      </w:r>
      <w:r w:rsidRPr="00BE0063">
        <w:rPr>
          <w:rFonts w:ascii="Times New Roman" w:hAnsi="Times New Roman" w:cs="Times New Roman"/>
          <w:bCs/>
          <w:iCs/>
          <w:sz w:val="24"/>
          <w:szCs w:val="24"/>
        </w:rPr>
        <w:t>all</w:t>
      </w:r>
      <w:r w:rsidRPr="00386320">
        <w:rPr>
          <w:rFonts w:ascii="Times New Roman" w:hAnsi="Times New Roman" w:cs="Times New Roman"/>
          <w:bCs/>
          <w:iCs/>
          <w:sz w:val="24"/>
          <w:szCs w:val="24"/>
        </w:rPr>
        <w:t xml:space="preserve"> clinicians, regardless of specialty. </w:t>
      </w:r>
    </w:p>
    <w:p w14:paraId="5504CAA5" w14:textId="3D3ABB37" w:rsidR="001D0125" w:rsidRPr="00386320" w:rsidRDefault="001D0125" w:rsidP="00B60E18">
      <w:pPr>
        <w:autoSpaceDE w:val="0"/>
        <w:autoSpaceDN w:val="0"/>
        <w:adjustRightInd w:val="0"/>
        <w:spacing w:after="0" w:line="480" w:lineRule="auto"/>
        <w:rPr>
          <w:rFonts w:ascii="Times New Roman" w:hAnsi="Times New Roman" w:cs="Times New Roman"/>
          <w:bCs/>
          <w:sz w:val="24"/>
          <w:szCs w:val="24"/>
        </w:rPr>
      </w:pPr>
      <w:r w:rsidRPr="00386320">
        <w:rPr>
          <w:rFonts w:ascii="Times New Roman" w:hAnsi="Times New Roman" w:cs="Times New Roman"/>
          <w:b/>
          <w:bCs/>
          <w:sz w:val="24"/>
          <w:szCs w:val="24"/>
        </w:rPr>
        <w:t xml:space="preserve">HIV/AIDS: </w:t>
      </w:r>
      <w:r w:rsidRPr="00386320">
        <w:rPr>
          <w:rFonts w:ascii="Times New Roman" w:hAnsi="Times New Roman" w:cs="Times New Roman"/>
          <w:bCs/>
          <w:sz w:val="24"/>
          <w:szCs w:val="24"/>
        </w:rPr>
        <w:t>HIV/AIDS continues to be a public health concern for our country</w:t>
      </w:r>
      <w:r w:rsidR="00BE0063">
        <w:rPr>
          <w:rFonts w:ascii="Times New Roman" w:hAnsi="Times New Roman" w:cs="Times New Roman"/>
          <w:bCs/>
          <w:sz w:val="24"/>
          <w:szCs w:val="24"/>
        </w:rPr>
        <w:t>, state, and city</w:t>
      </w:r>
      <w:r w:rsidRPr="00386320">
        <w:rPr>
          <w:rFonts w:ascii="Times New Roman" w:hAnsi="Times New Roman" w:cs="Times New Roman"/>
          <w:bCs/>
          <w:sz w:val="24"/>
          <w:szCs w:val="24"/>
        </w:rPr>
        <w:t>.</w:t>
      </w:r>
      <w:r w:rsidR="00B60E18" w:rsidRPr="00386320">
        <w:rPr>
          <w:rFonts w:ascii="Times New Roman" w:hAnsi="Times New Roman" w:cs="Times New Roman"/>
          <w:bCs/>
          <w:sz w:val="24"/>
          <w:szCs w:val="24"/>
        </w:rPr>
        <w:fldChar w:fldCharType="begin" w:fldLock="1"/>
      </w:r>
      <w:r w:rsidR="00B60E18" w:rsidRPr="00386320">
        <w:rPr>
          <w:rFonts w:ascii="Times New Roman" w:hAnsi="Times New Roman" w:cs="Times New Roman"/>
          <w:bCs/>
          <w:sz w:val="24"/>
          <w:szCs w:val="24"/>
        </w:rPr>
        <w:instrText>ADDIN paperpile_citation &lt;clusterId&gt;S261G228C618A323&lt;/clusterId&gt;&lt;metadata&gt;&lt;citation&gt;&lt;id&gt;fc135359-8e8a-0bc5-b287-11ad413b3c63&lt;/id&gt;&lt;/citation&gt;&lt;/metadata&gt;&lt;data&gt;eJyNU12P0zAQ/CtRns+tXTtOXAkB1/bECYRO4usBoch2nMacE4fYaTmd7r+z7kEPeEC8Zb07s7szm8/3+TireDeafJ3f3NSfdpfvrt/v8otczrHzU77+fJ9r75zR0R5S0Wa7gawdbLTSBXiAqPVTL2M0zTlf2/RdVpSWuOWokEQjTDVGglUYSYyxpJhKSln+8OUinycHnfIuxjGsl8vj8bjQjV7s/WHZ2QNqZJTLoQvhMbJyP/hgAmqMjF1AcmjQOJmDdGbQBq3wqlh0sXc5MNte7s3/0PcGeJen8rCEbA2ZOszTwVjnJPDWkxn9FOvYzb0apHWLr+P+ef2s4AWvUiupQpykjrD4FhgzP2Svrj9m53Evssd5LzIYOHsaOLNDFjuTfXi3AOXADmdDl7S8z++MBAvytBGkej/EDkIG3428SwmRP0BjrU0I/0IQ8gThCRJtdMnN/xpwnSW6bB5BKANEyvvb3wnStvAMKu1nkA9ezXC6Ee370RnArDGchJK3acI/kE+tt7+1vvm79Yd/tn546l3/Sp4meLzCVhNa0EKgylQSYaULpFZViQiRDSNUUc0pFAc/Txqg90AXZtV615gppLt56Vx2I0eIlptkdOgkAd6qVERQTArDBeOMC6wqxRpNGryiWlJeMGpa3Cbp57E+o1aGN4UplEjlUiiGmWiKciVYoUrCBGsg1IDSNppbk0zbNDrpgL4Oj3+m3zgjh+Q4AXKvd9/h8k5agMA2XPnJ2P2Qr1v4RQ04Ea6HN1ZNcgKyOM2npzdeS3cu8cfBTLsezhra3Xby22xWL2arF6aZ85/pt7JP0r6Ww1G67FWqSdqfcunIBMbbknOGC0HI7uryivLLbYVhrx0TdHXW+KctvGxZaRowoy0RaxVHoqIKYVyCJEoUpEgQPcFhnDYtOSOCV6RcVEQ8fPkBLOB47w==&lt;/data&gt; \* MERGEFORMAT</w:instrText>
      </w:r>
      <w:r w:rsidR="00B60E18" w:rsidRPr="00386320">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32)</w:t>
      </w:r>
      <w:r w:rsidR="00B60E18" w:rsidRPr="00386320">
        <w:rPr>
          <w:rFonts w:ascii="Times New Roman" w:hAnsi="Times New Roman" w:cs="Times New Roman"/>
          <w:bCs/>
          <w:sz w:val="24"/>
          <w:szCs w:val="24"/>
        </w:rPr>
        <w:fldChar w:fldCharType="end"/>
      </w:r>
      <w:r w:rsidRPr="00386320">
        <w:rPr>
          <w:rFonts w:ascii="Times New Roman" w:hAnsi="Times New Roman" w:cs="Times New Roman"/>
          <w:bCs/>
          <w:sz w:val="24"/>
          <w:szCs w:val="24"/>
        </w:rPr>
        <w:t xml:space="preserve"> </w:t>
      </w:r>
      <w:r w:rsidR="009622C8" w:rsidRPr="00386320">
        <w:rPr>
          <w:rFonts w:ascii="Times New Roman" w:hAnsi="Times New Roman" w:cs="Times New Roman"/>
          <w:bCs/>
          <w:sz w:val="24"/>
          <w:szCs w:val="24"/>
        </w:rPr>
        <w:t xml:space="preserve"> </w:t>
      </w:r>
      <w:r w:rsidR="009622C8">
        <w:rPr>
          <w:rFonts w:ascii="Times New Roman" w:hAnsi="Times New Roman" w:cs="Times New Roman"/>
          <w:bCs/>
          <w:sz w:val="24"/>
          <w:szCs w:val="24"/>
        </w:rPr>
        <w:t xml:space="preserve">In 2023, there were about 39,200 new HIV diagnoses among individuals aged 13 years </w:t>
      </w:r>
      <w:r w:rsidR="009622C8">
        <w:rPr>
          <w:rFonts w:ascii="Times New Roman" w:hAnsi="Times New Roman" w:cs="Times New Roman"/>
          <w:bCs/>
          <w:sz w:val="24"/>
          <w:szCs w:val="24"/>
        </w:rPr>
        <w:lastRenderedPageBreak/>
        <w:t>and older, with a diagnosis rate of 13.7 per 100,000 population.</w:t>
      </w:r>
      <w:r w:rsidR="009622C8">
        <w:rPr>
          <w:rFonts w:ascii="Times New Roman" w:hAnsi="Times New Roman" w:cs="Times New Roman"/>
          <w:bCs/>
          <w:sz w:val="24"/>
          <w:szCs w:val="24"/>
        </w:rPr>
        <w:fldChar w:fldCharType="begin" w:fldLock="1"/>
      </w:r>
      <w:r w:rsidR="009622C8">
        <w:rPr>
          <w:rFonts w:ascii="Times New Roman" w:hAnsi="Times New Roman" w:cs="Times New Roman"/>
          <w:bCs/>
          <w:sz w:val="24"/>
          <w:szCs w:val="24"/>
        </w:rPr>
        <w:instrText>ADDIN paperpile_citation &lt;clusterId&gt;H426V774K264H877&lt;/clusterId&gt;&lt;metadata&gt;&lt;citation&gt;&lt;id&gt;64328d33-b4f2-4875-972c-2d1aa3ff6309&lt;/id&gt;&lt;/citation&gt;&lt;/metadata&gt;&lt;data&gt;eJyVU11v4zYQ/CsCn1rAciiK+jJQXJHYwQW9BgF8d30IAmFJriIitOhKlF0jyH+/pZ37eO2LIC13hrOzo8dXtp9VOO2RrdjDQ/vP5np793nDFmweHVs9sj6E/bS6ujoej0tt9PLZH656e0gNBLga+mm6fFl4HvyEU2oQQj+lMJh0P+IBHA4aU8FFsezDzn2Yw66d/Dxq/EP3EJ73Yan9jj0tWLDBRRUf774m6+98i2R9JlwkxJg8/GBcJZEy+bInHUhqlfcv3wlu1jdUobGcnXo0bPXKTggjnUQMe1swmEPvqfD4yrR3DnWwh4i8h2D9AC6JGrbzeEDrHNB1yfY0Bdwlv91/3G5/J/bOjzsIIbL/D1RrY79RUhisTcpL0CnXRZ5CXUFagSywgqwCo6jZDjZYcBMh2Bv5A1rjNF3mMXCicpZR284PoY+z0fvPMcs45uW6UuaiNnmeKtmJVNZVkTaV0KkwGUDedWXOG8JOPWRRnM461NCYLsea+jowRScqlFgp1GUtapUVkgMhzLxv31EdNoI3eS1VV4uiVFCbuiOWLpMiN6XgtWp405SE0jbgC55+8a0l39pffWsvvrXRtriy1Hh2Xpq/cQhDtCBbsBc70MswO7dg/jhgnDxrOF9XZSl50WTZ5vb6Ni+v1zVvZLGRTR490iMF6kxRVbwWZE65FIWk/I1wiQtfMAcKo/OPT3HVzuD4/tFG+X+bgu4qSsO5yVFkQpGHSkneic6UGQ3c0B6jp+egX9ZQNY2EWhWpVPGR09YbUam04mUFWoA0KsozXm/+Iylr+r/ipu1060e0zwNbdRQGpFxMd8Mnq0YYycQwzufSJ6/B/Wg527HZgaUSe+nh3xnFn7PVSzQzez++h12M/F8wHGN0Yw97e3v6BhYnQ8w=&lt;/data&gt; \* MERGEFORMAT</w:instrText>
      </w:r>
      <w:r w:rsidR="009622C8">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33)</w:t>
      </w:r>
      <w:r w:rsidR="009622C8">
        <w:rPr>
          <w:rFonts w:ascii="Times New Roman" w:hAnsi="Times New Roman" w:cs="Times New Roman"/>
          <w:bCs/>
          <w:sz w:val="24"/>
          <w:szCs w:val="24"/>
        </w:rPr>
        <w:fldChar w:fldCharType="end"/>
      </w:r>
      <w:r w:rsidR="009622C8">
        <w:rPr>
          <w:rFonts w:ascii="Times New Roman" w:hAnsi="Times New Roman" w:cs="Times New Roman"/>
          <w:bCs/>
          <w:sz w:val="24"/>
          <w:szCs w:val="24"/>
        </w:rPr>
        <w:t xml:space="preserve"> Men, especially Black/African American individuals, are disproportionately affected. More than 1.13 million people aged 13 years and older are living with diagnosed HIV in the U.S.</w:t>
      </w:r>
      <w:r w:rsidR="009E32DE">
        <w:rPr>
          <w:rFonts w:ascii="Times New Roman" w:hAnsi="Times New Roman" w:cs="Times New Roman"/>
          <w:bCs/>
          <w:sz w:val="24"/>
          <w:szCs w:val="24"/>
        </w:rPr>
        <w:t>,</w:t>
      </w:r>
      <w:r w:rsidR="009622C8">
        <w:rPr>
          <w:rFonts w:ascii="Times New Roman" w:hAnsi="Times New Roman" w:cs="Times New Roman"/>
          <w:bCs/>
          <w:sz w:val="24"/>
          <w:szCs w:val="24"/>
        </w:rPr>
        <w:t xml:space="preserve"> and racial disparities persist.</w:t>
      </w:r>
      <w:r w:rsidR="009622C8">
        <w:rPr>
          <w:rFonts w:ascii="Times New Roman" w:hAnsi="Times New Roman" w:cs="Times New Roman"/>
          <w:bCs/>
          <w:sz w:val="24"/>
          <w:szCs w:val="24"/>
        </w:rPr>
        <w:fldChar w:fldCharType="begin" w:fldLock="1"/>
      </w:r>
      <w:r w:rsidR="009622C8">
        <w:rPr>
          <w:rFonts w:ascii="Times New Roman" w:hAnsi="Times New Roman" w:cs="Times New Roman"/>
          <w:bCs/>
          <w:sz w:val="24"/>
          <w:szCs w:val="24"/>
        </w:rPr>
        <w:instrText>ADDIN paperpile_citation &lt;clusterId&gt;N749B196Q487U191&lt;/clusterId&gt;&lt;metadata&gt;&lt;citation&gt;&lt;id&gt;64328d33-b4f2-4875-972c-2d1aa3ff6309&lt;/id&gt;&lt;/citation&gt;&lt;/metadata&gt;&lt;data&gt;eJyVU11v4zYQ/CsCn1rAciiK+jJQXJHYwQW9BgF8d30IAmFJriIitOhKlF0jyH+/pZ37eO2LIC13hrOzo8dXtp9VOO2RrdjDQ/vP5np793nDFmweHVs9sj6E/bS6ujoej0tt9PLZH656e0gNBLga+mm6fFl4HvyEU2oQQj+lMJh0P+IBHA4aU8FFsezDzn2Yw66d/Dxq/EP3EJ73Yan9jj0tWLDBRRUf774m6+98i2R9JlwkxJg8/GBcJZEy+bInHUhqlfcv3wlu1jdUobGcnXo0bPXKTggjnUQMe1swmEPvqfD4yrR3DnWwh4i8h2D9AC6JGrbzeEDrHNB1yfY0Bdwlv91/3G5/J/bOjzsIIbL/D1RrY79RUhisTcpL0CnXRZ5CXUFagSywgqwCo6jZDjZYcBMh2Bv5A1rjNF3mMXCicpZR284PoY+z0fvPMcs45uW6UuaiNnmeKtmJVNZVkTaV0KkwGUDedWXOG8JOPWRRnM461NCYLsea+jowRScqlFgp1GUtapUVkgMhzLxv31EdNoI3eS1VV4uiVFCbuiOWLpMiN6XgtWp405SE0jbgC55+8a0l39pffWsvvrXRtriy1Hh2Xpq/cQhDtCBbsBc70MswO7dg/jhgnDxrOF9XZSl50WTZ5vb6Ni+v1zVvZLGRTR490iMF6kxRVbwWZE65FIWk/I1wiQtfMAcKo/OPT3HVzuD4/tFG+X+bgu4qSsO5yVFkQpGHSkneic6UGQ3c0B6jp+egX9ZQNY2EWhWpVPGR09YbUam04mUFWoA0KsozXm/+Iylr+r/ipu1060e0zwNbdRQGpFxMd8Mnq0YYycQwzufSJ6/B/Wg527HZgaUSe+nh3xnFn7PVSzQzez++h12M/F8wHGN0Yw97e3v6BhYnQ8w=&lt;/data&gt; \* MERGEFORMAT</w:instrText>
      </w:r>
      <w:r w:rsidR="009622C8">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33)</w:t>
      </w:r>
      <w:r w:rsidR="009622C8">
        <w:rPr>
          <w:rFonts w:ascii="Times New Roman" w:hAnsi="Times New Roman" w:cs="Times New Roman"/>
          <w:bCs/>
          <w:sz w:val="24"/>
          <w:szCs w:val="24"/>
        </w:rPr>
        <w:fldChar w:fldCharType="end"/>
      </w:r>
      <w:r w:rsidR="009622C8">
        <w:rPr>
          <w:rFonts w:ascii="Times New Roman" w:hAnsi="Times New Roman" w:cs="Times New Roman"/>
          <w:bCs/>
          <w:sz w:val="24"/>
          <w:szCs w:val="24"/>
        </w:rPr>
        <w:t xml:space="preserve"> In Chicago, there were 818 HIV diagnoses reported, an increase of 12.5% compared with 2023, which may indicate a rise in new HIV diagnoses.</w:t>
      </w:r>
      <w:r w:rsidR="009622C8">
        <w:rPr>
          <w:rFonts w:ascii="Times New Roman" w:hAnsi="Times New Roman" w:cs="Times New Roman"/>
          <w:bCs/>
          <w:sz w:val="24"/>
          <w:szCs w:val="24"/>
        </w:rPr>
        <w:fldChar w:fldCharType="begin" w:fldLock="1"/>
      </w:r>
      <w:r w:rsidR="009622C8">
        <w:rPr>
          <w:rFonts w:ascii="Times New Roman" w:hAnsi="Times New Roman" w:cs="Times New Roman"/>
          <w:bCs/>
          <w:sz w:val="24"/>
          <w:szCs w:val="24"/>
        </w:rPr>
        <w:instrText>ADDIN paperpile_citation &lt;clusterId&gt;V678J956F326C139&lt;/clusterId&gt;&lt;metadata&gt;&lt;citation&gt;&lt;id&gt;78fc9bf2-86d9-40b2-9ca3-3b3175a39a44&lt;/id&gt;&lt;/citation&gt;&lt;/metadata&gt;&lt;data&gt;eJyNk1tvozAQhf9K5OcQbHwB8rRNk6rRdleVWm0fqgoNvhSrBLNgmkZV//vaobt93RcEnnPkmW8Oj++on2p/6jVao9vb6mG3udvf79ASeevbeJjhjC2u978WW/Cw2AxWm1CtnXv5q7i0/rRwZnHZWAnPLlRh8o0b0PrxHUnXtlp6+3pWzorFVvcw+IPufPTdTnVr5eJaQ+ub4DZuOID3Wv23o7JRC5KKHAgkOqNZgo2CBMpSJTJThaDKUKF4ENvOegvtGBzo42mJpqENnaLG+35cp+nxeFzJ+dbVs3tNpet8uDZVcEhlmDRVuvdjKlXfpLYzcTY3jZWyo4ZRp3f3+yrQqi7227t00L0bgjgw5PHBklBKIsjkDLJ6uNiu4G3VK4NCJ30ca2zi4O/opGH4xI8+AlIp9TjOJQWnUCEkDHMI3TVRFt6/HCI6Zih5YWRZmywphCoThussKSXQhNaU5BxoCYwF79gACWotlQHOjTK1KQRInBVCYFFDIXKGC6UM5xSTmAA19dWnqyRY8ZwrQzKVGRW+iMgl50VuCgYFy4nmJicQXIGgftGnr81WX5utnKnmzVbzZs/EDs0cKHfZaugiALJEL7YLL93Utkvkjp2Oc5MS420uBMO8JGR3tbmiYrMtcMn4jpU0EpKDhnOuSJ7jImM846uyFCHsA8zc8RK1UOuYjsenGMVW6eHzo4rN/wgZCncJBbgMCKnKaky5zIWpJRM15YrxPG5mdNMg9bwEQ3KaUWqSnHKWsKJkSSkYS7jEgJUkGeYqInVy9xZaiQGJe7bjlRu0fe7Q2oTA6pDdcd/d2HqAISD0w3Q+unES2n+SM47dAWw4Qi8N/J509m2ycqXVhD7LP+EQf8fv0B2hXVxHDfr4ePoDx8pAvQ==&lt;/data&gt; \* MERGEFORMAT</w:instrText>
      </w:r>
      <w:r w:rsidR="009622C8">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34)</w:t>
      </w:r>
      <w:r w:rsidR="009622C8">
        <w:rPr>
          <w:rFonts w:ascii="Times New Roman" w:hAnsi="Times New Roman" w:cs="Times New Roman"/>
          <w:bCs/>
          <w:sz w:val="24"/>
          <w:szCs w:val="24"/>
        </w:rPr>
        <w:fldChar w:fldCharType="end"/>
      </w:r>
      <w:r w:rsidR="009622C8">
        <w:rPr>
          <w:rFonts w:ascii="Times New Roman" w:hAnsi="Times New Roman" w:cs="Times New Roman"/>
          <w:bCs/>
          <w:sz w:val="24"/>
          <w:szCs w:val="24"/>
        </w:rPr>
        <w:t xml:space="preserve"> </w:t>
      </w:r>
      <w:r w:rsidR="009622C8" w:rsidRPr="00386320">
        <w:rPr>
          <w:rFonts w:ascii="Times New Roman" w:hAnsi="Times New Roman" w:cs="Times New Roman"/>
          <w:sz w:val="24"/>
          <w:szCs w:val="24"/>
        </w:rPr>
        <w:t>The HIV/AID</w:t>
      </w:r>
      <w:r w:rsidR="009622C8">
        <w:rPr>
          <w:rFonts w:ascii="Times New Roman" w:hAnsi="Times New Roman" w:cs="Times New Roman"/>
          <w:sz w:val="24"/>
          <w:szCs w:val="24"/>
        </w:rPr>
        <w:t>S</w:t>
      </w:r>
      <w:r w:rsidR="009622C8" w:rsidRPr="00386320">
        <w:rPr>
          <w:rFonts w:ascii="Times New Roman" w:hAnsi="Times New Roman" w:cs="Times New Roman"/>
          <w:sz w:val="24"/>
          <w:szCs w:val="24"/>
        </w:rPr>
        <w:t xml:space="preserve"> concentration </w:t>
      </w:r>
      <w:r w:rsidR="009622C8">
        <w:rPr>
          <w:rFonts w:ascii="Times New Roman" w:hAnsi="Times New Roman" w:cs="Times New Roman"/>
          <w:sz w:val="24"/>
          <w:szCs w:val="24"/>
        </w:rPr>
        <w:t>aims to</w:t>
      </w:r>
      <w:r w:rsidR="009622C8" w:rsidRPr="00386320">
        <w:rPr>
          <w:rFonts w:ascii="Times New Roman" w:hAnsi="Times New Roman" w:cs="Times New Roman"/>
          <w:sz w:val="24"/>
          <w:szCs w:val="24"/>
        </w:rPr>
        <w:t xml:space="preserve"> educate future health care professionals about </w:t>
      </w:r>
      <w:r w:rsidR="009622C8">
        <w:rPr>
          <w:rFonts w:ascii="Times New Roman" w:hAnsi="Times New Roman" w:cs="Times New Roman"/>
          <w:sz w:val="24"/>
          <w:szCs w:val="24"/>
        </w:rPr>
        <w:t xml:space="preserve">emerging advances in management and </w:t>
      </w:r>
      <w:r w:rsidR="009622C8" w:rsidRPr="00386320">
        <w:rPr>
          <w:rFonts w:ascii="Times New Roman" w:hAnsi="Times New Roman" w:cs="Times New Roman"/>
          <w:sz w:val="24"/>
          <w:szCs w:val="24"/>
        </w:rPr>
        <w:t>new preventative tools</w:t>
      </w:r>
      <w:r w:rsidR="009622C8">
        <w:rPr>
          <w:rFonts w:ascii="Times New Roman" w:hAnsi="Times New Roman" w:cs="Times New Roman"/>
          <w:sz w:val="24"/>
          <w:szCs w:val="24"/>
        </w:rPr>
        <w:t>.</w:t>
      </w:r>
    </w:p>
    <w:p w14:paraId="7A89FEC3" w14:textId="027BFD19" w:rsidR="009622C8" w:rsidRPr="00386320" w:rsidRDefault="001D0125" w:rsidP="009622C8">
      <w:pPr>
        <w:spacing w:after="0" w:line="480" w:lineRule="auto"/>
        <w:rPr>
          <w:rFonts w:ascii="Times New Roman" w:hAnsi="Times New Roman" w:cs="Times New Roman"/>
          <w:strike/>
          <w:sz w:val="24"/>
          <w:szCs w:val="24"/>
        </w:rPr>
      </w:pPr>
      <w:r w:rsidRPr="00386320">
        <w:rPr>
          <w:rFonts w:ascii="Times New Roman" w:hAnsi="Times New Roman" w:cs="Times New Roman"/>
          <w:b/>
          <w:bCs/>
          <w:sz w:val="24"/>
          <w:szCs w:val="24"/>
        </w:rPr>
        <w:t xml:space="preserve">Homelessness: </w:t>
      </w:r>
      <w:r w:rsidR="009622C8" w:rsidRPr="00EE7418">
        <w:rPr>
          <w:rFonts w:ascii="Times New Roman" w:hAnsi="Times New Roman" w:cs="Times New Roman"/>
          <w:sz w:val="24"/>
          <w:szCs w:val="24"/>
        </w:rPr>
        <w:t xml:space="preserve">Homelessness remains a critical public health issue </w:t>
      </w:r>
      <w:r w:rsidR="009622C8" w:rsidRPr="00314C65">
        <w:rPr>
          <w:rFonts w:ascii="Times New Roman" w:hAnsi="Times New Roman" w:cs="Times New Roman"/>
          <w:sz w:val="24"/>
          <w:szCs w:val="24"/>
        </w:rPr>
        <w:t>in our</w:t>
      </w:r>
      <w:r w:rsidR="009622C8">
        <w:rPr>
          <w:rFonts w:ascii="Times New Roman" w:hAnsi="Times New Roman" w:cs="Times New Roman"/>
          <w:sz w:val="24"/>
          <w:szCs w:val="24"/>
        </w:rPr>
        <w:t xml:space="preserve"> </w:t>
      </w:r>
      <w:r w:rsidR="009622C8" w:rsidRPr="00386320">
        <w:rPr>
          <w:rFonts w:ascii="Times New Roman" w:hAnsi="Times New Roman" w:cs="Times New Roman"/>
          <w:sz w:val="24"/>
          <w:szCs w:val="24"/>
        </w:rPr>
        <w:t>urban area</w:t>
      </w:r>
      <w:r w:rsidR="00E2538D">
        <w:rPr>
          <w:rFonts w:ascii="Times New Roman" w:hAnsi="Times New Roman" w:cs="Times New Roman"/>
          <w:sz w:val="24"/>
          <w:szCs w:val="24"/>
        </w:rPr>
        <w:t>,</w:t>
      </w:r>
      <w:r w:rsidR="009622C8">
        <w:rPr>
          <w:rFonts w:ascii="Times New Roman" w:hAnsi="Times New Roman" w:cs="Times New Roman"/>
          <w:sz w:val="24"/>
          <w:szCs w:val="24"/>
        </w:rPr>
        <w:t xml:space="preserve"> which </w:t>
      </w:r>
      <w:r w:rsidR="009622C8" w:rsidRPr="00386320">
        <w:rPr>
          <w:rFonts w:ascii="Times New Roman" w:hAnsi="Times New Roman" w:cs="Times New Roman"/>
          <w:sz w:val="24"/>
          <w:szCs w:val="24"/>
        </w:rPr>
        <w:t xml:space="preserve">is one of the largest </w:t>
      </w:r>
      <w:r w:rsidR="009622C8">
        <w:rPr>
          <w:rFonts w:ascii="Times New Roman" w:hAnsi="Times New Roman" w:cs="Times New Roman"/>
          <w:sz w:val="24"/>
          <w:szCs w:val="24"/>
        </w:rPr>
        <w:t xml:space="preserve">cities in </w:t>
      </w:r>
      <w:r w:rsidR="00E2538D">
        <w:rPr>
          <w:rFonts w:ascii="Times New Roman" w:hAnsi="Times New Roman" w:cs="Times New Roman"/>
          <w:sz w:val="24"/>
          <w:szCs w:val="24"/>
        </w:rPr>
        <w:t xml:space="preserve">the </w:t>
      </w:r>
      <w:r w:rsidR="009622C8">
        <w:rPr>
          <w:rFonts w:ascii="Times New Roman" w:hAnsi="Times New Roman" w:cs="Times New Roman"/>
          <w:sz w:val="24"/>
          <w:szCs w:val="24"/>
        </w:rPr>
        <w:t>United States, with a population of 2</w:t>
      </w:r>
      <w:r w:rsidR="009622C8" w:rsidRPr="00386320">
        <w:rPr>
          <w:rFonts w:ascii="Times New Roman" w:hAnsi="Times New Roman" w:cs="Times New Roman"/>
          <w:sz w:val="24"/>
          <w:szCs w:val="24"/>
        </w:rPr>
        <w:t>.</w:t>
      </w:r>
      <w:r w:rsidR="009622C8">
        <w:rPr>
          <w:rFonts w:ascii="Times New Roman" w:hAnsi="Times New Roman" w:cs="Times New Roman"/>
          <w:sz w:val="24"/>
          <w:szCs w:val="24"/>
        </w:rPr>
        <w:t>7 million</w:t>
      </w:r>
      <w:r w:rsidR="009622C8" w:rsidRPr="00386320">
        <w:rPr>
          <w:rFonts w:ascii="Times New Roman" w:hAnsi="Times New Roman" w:cs="Times New Roman"/>
          <w:sz w:val="24"/>
          <w:szCs w:val="24"/>
        </w:rPr>
        <w:fldChar w:fldCharType="begin" w:fldLock="1"/>
      </w:r>
      <w:r w:rsidR="009622C8" w:rsidRPr="00386320">
        <w:rPr>
          <w:rFonts w:ascii="Times New Roman" w:hAnsi="Times New Roman" w:cs="Times New Roman"/>
          <w:sz w:val="24"/>
          <w:szCs w:val="24"/>
        </w:rPr>
        <w:instrText>ADDIN paperpile_citation &lt;clusterId&gt;E912R388N649L463&lt;/clusterId&gt;&lt;metadata&gt;&lt;citation&gt;&lt;id&gt;887741ee-9b25-4e41-8161-307a7f26790d&lt;/id&gt;&lt;/citation&gt;&lt;citation&gt;&lt;id&gt;0833ac5a-227f-0cc7-b65e-3ac41fb7f0b8&lt;/id&gt;&lt;/citation&gt;&lt;/metadata&gt;&lt;data&gt;eJzFVMFu3DYQ/RVCpwYwVyIlkaJPje01YsSNF4iBHAxjQZGjFWGtuJUobw1j/71DrWO7SXtoL71xyOHj8M17c/ec6Cm0fkhO756Txg1jSE6Ta/IpOUk6PQdfpx4D17vgdDfG03jY+GGrQwB7zCDz5trFULAq56yS1PCM0UwzTStrOTXWCNEoC5UVyeH+JNlNdXjaAV5ZrdZnNzefk3mvc2MbcZ+TJ9BYWMIznuHR1vehxVDi2uonXLEsOZwkwYUugpz7R2cpU8SCDi0JvuuIG0nYOwNEj6R1m5ZoRNmQHfhdB8Q3xPjOD2TqLQxEb4CIMqbi78i+dQHIxy0Mzuh+XJDbFsg3Pbau3wTfk5VHer7/uaqkLBgAVTUvaQEFoxUTjOaZ1LLhQqrMYvLYaobZDUhu8yyvmGVQVE0tjVSllWVWCFM0HClSuZJ5/Oi0W7/cUlUjQRQ8l2AlKCV0baytDUhbGq25qEQJeVHjLYOlP8DTsTeRPrqNTcRW+/MOdB/pZSeJ3/cQCWYqyy6kEEVWKsaWl2eXuTi7qDJVlMtC5TwiDkjqfE2KgslKyHKRVwrZH/SxXVlUTA1RInf3USAdcvoSrGNBv9kS39JSmxJYzYAJwZWpuGaszK3VUDFdNpElPw0GjsRabkwhc0W5qgwtsFBalyKnAHllM/y9bESkyZvlH1jKhQ46KseNl34At+mT0wZVCyjg8aq/dvWgB6QlDNO8de2N7l5TZjqWW+1wK3lo9e8T8F8nZxZgp+Tl+IveRq191v1ed+RTzEkOh5Pnv4r52/Ls69XtEi9NA4LdJW0Iu/E0Tff7/cK0KKiNX2z8Y4q8PKXQpxZ2YUybcUx3g3+0w5gCCm+Tjo9mTFdXt8ZPfVi0Ydsh5j+CoUGgD/8FFHukjYFx/NF45TvjMfbqPC7eO2/lXR+I60lwWyC/IPQHMoPPU6TfTOgsTIPjIDF+i+YLMEtmXeuH+OJPULdvUOcz1OENa/09e0Y8CiWr8hyVpSnnsqGZMZLW6AeKmwVDhzVZXb1qC19EuHGq31SafMRxsdI7jNKb0KIv7t/7qPfHObnGURGNQNvubwz1/8rwXxn6vclMmSlrG0lB8YLihCmoapBKMDbTdWFsIZufZoCSXIqFkuJw/ycnEPT8&lt;/data&gt; \* MERGEFORMAT</w:instrText>
      </w:r>
      <w:r w:rsidR="009622C8"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8,35)</w:t>
      </w:r>
      <w:r w:rsidR="009622C8" w:rsidRPr="00386320">
        <w:rPr>
          <w:rFonts w:ascii="Times New Roman" w:hAnsi="Times New Roman" w:cs="Times New Roman"/>
          <w:sz w:val="24"/>
          <w:szCs w:val="24"/>
        </w:rPr>
        <w:fldChar w:fldCharType="end"/>
      </w:r>
      <w:r w:rsidR="009E32DE">
        <w:rPr>
          <w:rFonts w:ascii="Times New Roman" w:hAnsi="Times New Roman" w:cs="Times New Roman"/>
          <w:sz w:val="24"/>
          <w:szCs w:val="24"/>
        </w:rPr>
        <w:t>.</w:t>
      </w:r>
      <w:r w:rsidR="009622C8" w:rsidRPr="00386320">
        <w:rPr>
          <w:rFonts w:ascii="Times New Roman" w:hAnsi="Times New Roman" w:cs="Times New Roman"/>
          <w:sz w:val="24"/>
          <w:szCs w:val="24"/>
        </w:rPr>
        <w:t xml:space="preserve"> </w:t>
      </w:r>
      <w:r w:rsidR="009622C8">
        <w:rPr>
          <w:rFonts w:ascii="Times New Roman" w:hAnsi="Times New Roman" w:cs="Times New Roman"/>
          <w:sz w:val="24"/>
          <w:szCs w:val="24"/>
        </w:rPr>
        <w:t>People experiencing h</w:t>
      </w:r>
      <w:r w:rsidR="009622C8" w:rsidRPr="00386320">
        <w:rPr>
          <w:rFonts w:ascii="Times New Roman" w:hAnsi="Times New Roman" w:cs="Times New Roman"/>
          <w:sz w:val="24"/>
          <w:szCs w:val="24"/>
        </w:rPr>
        <w:t>omeless</w:t>
      </w:r>
      <w:r w:rsidR="009622C8">
        <w:rPr>
          <w:rFonts w:ascii="Times New Roman" w:hAnsi="Times New Roman" w:cs="Times New Roman"/>
          <w:sz w:val="24"/>
          <w:szCs w:val="24"/>
        </w:rPr>
        <w:t>ness</w:t>
      </w:r>
      <w:r w:rsidR="009622C8" w:rsidRPr="00386320">
        <w:rPr>
          <w:rFonts w:ascii="Times New Roman" w:hAnsi="Times New Roman" w:cs="Times New Roman"/>
          <w:sz w:val="24"/>
          <w:szCs w:val="24"/>
        </w:rPr>
        <w:t xml:space="preserve"> report multiple health problems, including chronic conditions such as </w:t>
      </w:r>
      <w:r w:rsidR="009622C8">
        <w:rPr>
          <w:rFonts w:ascii="Times New Roman" w:hAnsi="Times New Roman" w:cs="Times New Roman"/>
          <w:sz w:val="24"/>
          <w:szCs w:val="24"/>
        </w:rPr>
        <w:t>substance use disorder</w:t>
      </w:r>
      <w:r w:rsidR="009622C8" w:rsidRPr="00386320">
        <w:rPr>
          <w:rFonts w:ascii="Times New Roman" w:hAnsi="Times New Roman" w:cs="Times New Roman"/>
          <w:sz w:val="24"/>
          <w:szCs w:val="24"/>
        </w:rPr>
        <w:t xml:space="preserve">, hypertension, and asthma. </w:t>
      </w:r>
      <w:r w:rsidR="009622C8">
        <w:rPr>
          <w:rFonts w:ascii="Times New Roman" w:hAnsi="Times New Roman" w:cs="Times New Roman"/>
          <w:sz w:val="24"/>
          <w:szCs w:val="24"/>
        </w:rPr>
        <w:t>L</w:t>
      </w:r>
      <w:r w:rsidR="009622C8" w:rsidRPr="00386320">
        <w:rPr>
          <w:rFonts w:ascii="Times New Roman" w:hAnsi="Times New Roman" w:cs="Times New Roman"/>
          <w:sz w:val="24"/>
          <w:szCs w:val="24"/>
        </w:rPr>
        <w:t xml:space="preserve">imited access to </w:t>
      </w:r>
      <w:r w:rsidR="009622C8">
        <w:rPr>
          <w:rFonts w:ascii="Times New Roman" w:hAnsi="Times New Roman" w:cs="Times New Roman"/>
          <w:sz w:val="24"/>
          <w:szCs w:val="24"/>
        </w:rPr>
        <w:t xml:space="preserve">primary and preventive care often leads them to rely on </w:t>
      </w:r>
      <w:r w:rsidR="009622C8" w:rsidRPr="00386320">
        <w:rPr>
          <w:rFonts w:ascii="Times New Roman" w:hAnsi="Times New Roman" w:cs="Times New Roman"/>
          <w:sz w:val="24"/>
          <w:szCs w:val="24"/>
        </w:rPr>
        <w:t>emergency room care.</w:t>
      </w:r>
      <w:r w:rsidR="009622C8" w:rsidRPr="00386320">
        <w:rPr>
          <w:rFonts w:ascii="Times New Roman" w:hAnsi="Times New Roman" w:cs="Times New Roman"/>
          <w:sz w:val="24"/>
          <w:szCs w:val="24"/>
        </w:rPr>
        <w:fldChar w:fldCharType="begin" w:fldLock="1"/>
      </w:r>
      <w:r w:rsidR="009622C8" w:rsidRPr="00386320">
        <w:rPr>
          <w:rFonts w:ascii="Times New Roman" w:hAnsi="Times New Roman" w:cs="Times New Roman"/>
          <w:sz w:val="24"/>
          <w:szCs w:val="24"/>
        </w:rPr>
        <w:instrText>ADDIN paperpile_citation &lt;clusterId&gt;Z824G272C562Z385&lt;/clusterId&gt;&lt;metadata&gt;&lt;citation&gt;&lt;id&gt;11a7e0a6-9943-06e0-ad64-6138239f8980&lt;/id&gt;&lt;/citation&gt;&lt;/metadata&gt;&lt;data&gt;eJy1Vmtv3LYS/SvEAg1aYKWl3lKA4NaxnVeNNEga3A9BYFAktWItkSpJ2TWC/PfOULve7DbXQAtcw8BKFOd15szj05fVNLeDcr0Uq6dfVveS2dXTVUppuVqvnGTOaHj/r9Je2tXXNd7295OEs3fvrs/e//b6/OoSbnrlBzx8Jdnge8KZlURLKRwxHenNKAfpHGFiHjz8eMKInq2T0cg020pB+KC04qDodzNbzQZQ9SYm52YcZ638PdnpfQtC8eFWNw/h5vKGpviDRL9IoBmlt6v1Q5wY32vdGTsy8vEXcqVG5SH49Uo5N2MMOTzfmmEe8SXN4E0YBY8JjZOUVhuXFFlalUXxO+91mtH8OlukESlaZVVEaYLwTRCaQx1pEaUZqmWz7w048OnLqlPWefh43lvlvNKSXMGFgYXDD+wWZFErxKLYgFrO8Xtw26O/+0sknF8rPCm6hlJaVVFaszyitcijtqqyqKuKosloJuomgySeGjcToELeHMxfKS2cBGyPHXhz4sD+GglfFhcYz2VLhYiYpG1EG5lFTZIVUSkZZ7zMZMrbIxdeGiuM/jb4l2oAtkzqJP6Xp/E/3CMvDxDIqqxEnedRUjdJRItKRixLkihrRNvxmpdCiCP7Z2CBHYxfyHFy8v7Y9NmJ5d0lcvZglhdlzjqAus5aGdGU8aiuuwy8kG2Zp1VdpvTI7HvTSuvZEeryJOL3fwNcSvL+gHVWVrwqaRoVbUIj2tZd1HRNE1HRFhkkgtd1fhyrgDo8GDw3tlX68VCXO99GWiec84ZFmawB4IqVEcubLmp5lWdNUdAyrVZfPy8FcQ01iJUDBRNhxQRbUKPTID1UFwWlLbvBxvP/aCDf7x/fr9V/01G+G+FXhFdvZ/Dqeh+URJBZ67xlHG9/nIg3pCh+QAO+l4cAJzPNA/MKKsLKyVi/tzpZ0w5ydDH5rQfmmc5LTWYng7gcpd1Kze+JkBOzfpTakx8vL35CM6b1DDIYEL3rQSoY3MUSEA5YG09mVOLjgNIpso707HaxNhmwjXxB7VaKmaO4XqTJ5UVwi2lB1Ahe74R2Bk/iDdGQabaTAZnwUTni/CzuyR1zaEA6z0LjJi2DZoONcqdLMKgfAOoAnrQwruDXKmNRFkmsBSTrf9Al/jH5CTw4MskIt8a5yEmOaWDDGmL0cDThwe2DdTfb25CIg31QCgg8Qs+YnIFbfiFWklCCyVJcTQzF9nUhQPo01sVaTH4N+Dm5JmXyw44iIOB7sPkQNijCmOEJsV5Mr/H5HlMjwimkKQTrgOk8QN8fKm9Jy2icJ52Vf8yY11EKxcFzodhWQ7bcwfqdBAK5GfjNNOjC9AvloK9DPtZISQvoAJZrCIvfQNAKHnvYIkBaLx+QLtCU+pHF5B2QRoWsBc5CNyK8twaCgMggnZiWR0AGorq/83TPxV2UaG9H3XnPPAQFl4sbGGvYfQFmZnlPzjBHu765FPa+pKcxtMSkotDjsxR7pOPGLp1tO9t5N5Zh8rVlU/EyqUpZ8S4RVdqKDjWI7nq2A3bAb/aTT6ve+8k93Wzu7u5iQFV0RiMdYkjtBraRDchtHttHoP8C6sAIDf3m02doSqzr1KBCa8EOpIHK0Md8YPA5NGWlNXyElglDdRsQebs0uvU3n9fk11ckL9I0WZOPH85gQ9tvL7EL28jPM48B1odpkSSskhRmRNPkWURLSSMmyjwqk6xOs6arm5riohlYCCiAowGOBQEAQPwZQ7yxsdtH410fIaZ5q2I9jLFWfbw1txvAFvi7eUgUwMNx63t+DzsMzJ+9Ncd7MzALMmY7LGjvjv7TD8+kfjLYZ0/0PD7L6BNU4J79UzehTDozYGVgkGewPL1j2Lc2H9Ap17MkDHZGGSwSlLOmbnN4qZo6q8uCwhaXtzIrhBRU4toi5ul6JwXrR52nQqZpXcqa80y0VZdmWVoKmsB/xpqmbRockuj7DWw5+yUS9/2Im2VDNeeDZBqnf4KrL7/8E+bWBTRbZKlyL4Dgagsk6mBjkDgFX+sr1VpmQZ+3czi6Mhxn8O6KudPSXo5M4Wy96Rl0lPTnWe2pEj6/ZWHf/oXpO6jYV3gHZ2n4hkSCzfaiKsucFk2SXL54/iIrn1/UtMmLy7wJtbeQaOFd3uWyYCmL0jzvolwmdcTKvI5KkaRF27W16JB33EoW9hwozDxpqozSuKT4l3z9/BeCizwo&lt;/data&gt; \* MERGEFORMAT</w:instrText>
      </w:r>
      <w:r w:rsidR="009622C8"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36)</w:t>
      </w:r>
      <w:r w:rsidR="009622C8" w:rsidRPr="00386320">
        <w:rPr>
          <w:rFonts w:ascii="Times New Roman" w:hAnsi="Times New Roman" w:cs="Times New Roman"/>
          <w:sz w:val="24"/>
          <w:szCs w:val="24"/>
        </w:rPr>
        <w:fldChar w:fldCharType="end"/>
      </w:r>
      <w:r w:rsidR="009622C8" w:rsidRPr="00386320">
        <w:rPr>
          <w:rFonts w:ascii="Times New Roman" w:hAnsi="Times New Roman" w:cs="Times New Roman"/>
          <w:sz w:val="24"/>
          <w:szCs w:val="24"/>
        </w:rPr>
        <w:t xml:space="preserve"> </w:t>
      </w:r>
      <w:r w:rsidR="009622C8">
        <w:rPr>
          <w:rFonts w:ascii="Times New Roman" w:hAnsi="Times New Roman" w:cs="Times New Roman"/>
          <w:sz w:val="24"/>
          <w:szCs w:val="24"/>
        </w:rPr>
        <w:t>In Chicago, the 2024 Point-in-Time count found 18,836 people to be experiencing homelessness. Black/African American residents continue to be disproportionately affected.</w:t>
      </w:r>
      <w:r w:rsidR="009622C8">
        <w:rPr>
          <w:rFonts w:ascii="Times New Roman" w:hAnsi="Times New Roman" w:cs="Times New Roman"/>
          <w:sz w:val="24"/>
          <w:szCs w:val="24"/>
        </w:rPr>
        <w:fldChar w:fldCharType="begin" w:fldLock="1"/>
      </w:r>
      <w:r w:rsidR="009622C8">
        <w:rPr>
          <w:rFonts w:ascii="Times New Roman" w:hAnsi="Times New Roman" w:cs="Times New Roman"/>
          <w:sz w:val="24"/>
          <w:szCs w:val="24"/>
        </w:rPr>
        <w:instrText>ADDIN paperpile_citation &lt;clusterId&gt;O343B491Q781V514&lt;/clusterId&gt;&lt;metadata&gt;&lt;citation&gt;&lt;id&gt;6dfd9955-3673-43cc-8850-ac5912a1b911&lt;/id&gt;&lt;/citation&gt;&lt;/metadata&gt;&lt;data&gt;eJyVlM1u4zYUhV9F4NqMSYmkRK+mSRxM0GlhTDvoIggEij8xEZlUKaoZI8i7z6XtdNJlFwJIit/Fuedc6eEVTcuQj5NFG7Tb9X9tr/+4/3OLVmhJI9o8oH3O07xZr/UyTepq8frKmmUd7MuM5xyTt/M62SmmjKPDk43TaLH9Pll4E7QPT3gfD3a08xzgwT5gvfdaPUWc4FTN1qzR46poGP28twZtXpFRRxDTgoZDDHkPa0pgc7QqwbomNUdvK6S0hoofCfGBaP4DiAJkn8fS5deT3Cq6aneSW20/yK0+f5Bb+VDdnOVWXy9yoe4Q4/N7sW/B/2PT7POxFLwfRx+in98puKyWvI8g4+EV6TiOVmcAALwpmydbqG9pUKHajSqEokAFU+2KH7r6xTnl0wxlXEwHlXNp9/+ivS/QII1TpjaYt4PFpJYd7gYtsCDSMecaSZiDyz747NU4A4HeHt9hYZyRknPciLbBrNEadx0nWGkuaa3oICkFeN4rCrc7Z5lqadsMvGlrIRnXQmpBu07XUlAruVJW6xKRWab+QpFGcu0YJbTjoh2kc8PQUUYMgxqDGgyrGegolPbZPtvjTyv66PqTFf27FT1Y0Z+t6C9WlMHBKZ8ziTcQZyh20hV69gEWYRnHFYovwZapoZKQ21YIRqBFur27vmvE9W1HoJstk01dZCSrTonQtiUdY5zQK2gbJi2p8yyTFRrVYIudD48lxNHAsJw3feniN8OLYcPATNNJ3lBha6FoI4S1res6R0xjSi5zXJK25zSkZcLRluGGC4sZxIdlLTimxBHCa6mJ5sXbqLffQcqtyqp8JH6+i8n6p4A2DhK2EPZ8H774IakEXua0nI6+RK3Gf6+c7NgelIcj9LxXfy+2/nT5C6DL69/VoUz0ryq8qLH6XO6gt7fHHxZlYAw=&lt;/data&gt; \* MERGEFORMAT</w:instrText>
      </w:r>
      <w:r w:rsidR="009622C8">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37)</w:t>
      </w:r>
      <w:r w:rsidR="009622C8">
        <w:rPr>
          <w:rFonts w:ascii="Times New Roman" w:hAnsi="Times New Roman" w:cs="Times New Roman"/>
          <w:sz w:val="24"/>
          <w:szCs w:val="24"/>
        </w:rPr>
        <w:fldChar w:fldCharType="end"/>
      </w:r>
      <w:r w:rsidR="009622C8">
        <w:rPr>
          <w:rFonts w:ascii="Times New Roman" w:hAnsi="Times New Roman" w:cs="Times New Roman"/>
          <w:sz w:val="24"/>
          <w:szCs w:val="24"/>
        </w:rPr>
        <w:t xml:space="preserve"> </w:t>
      </w:r>
      <w:r w:rsidR="009622C8" w:rsidRPr="00386320">
        <w:rPr>
          <w:rFonts w:ascii="Times New Roman" w:hAnsi="Times New Roman" w:cs="Times New Roman"/>
          <w:sz w:val="24"/>
          <w:szCs w:val="24"/>
        </w:rPr>
        <w:t>Evidence suggests that</w:t>
      </w:r>
      <w:r w:rsidR="009622C8">
        <w:rPr>
          <w:rFonts w:ascii="Times New Roman" w:hAnsi="Times New Roman" w:cs="Times New Roman"/>
          <w:sz w:val="24"/>
          <w:szCs w:val="24"/>
        </w:rPr>
        <w:t xml:space="preserve"> people experiencing </w:t>
      </w:r>
      <w:r w:rsidR="009622C8" w:rsidRPr="00386320">
        <w:rPr>
          <w:rFonts w:ascii="Times New Roman" w:hAnsi="Times New Roman" w:cs="Times New Roman"/>
          <w:sz w:val="24"/>
          <w:szCs w:val="24"/>
        </w:rPr>
        <w:t>homeless</w:t>
      </w:r>
      <w:r w:rsidR="009622C8">
        <w:rPr>
          <w:rFonts w:ascii="Times New Roman" w:hAnsi="Times New Roman" w:cs="Times New Roman"/>
          <w:sz w:val="24"/>
          <w:szCs w:val="24"/>
        </w:rPr>
        <w:t xml:space="preserve">ness </w:t>
      </w:r>
      <w:r w:rsidR="009622C8" w:rsidRPr="00386320">
        <w:rPr>
          <w:rFonts w:ascii="Times New Roman" w:hAnsi="Times New Roman" w:cs="Times New Roman"/>
          <w:sz w:val="24"/>
          <w:szCs w:val="24"/>
        </w:rPr>
        <w:t xml:space="preserve">are willing to </w:t>
      </w:r>
      <w:r w:rsidR="009622C8">
        <w:rPr>
          <w:rFonts w:ascii="Times New Roman" w:hAnsi="Times New Roman" w:cs="Times New Roman"/>
          <w:sz w:val="24"/>
          <w:szCs w:val="24"/>
        </w:rPr>
        <w:t>seek</w:t>
      </w:r>
      <w:r w:rsidR="009622C8" w:rsidRPr="00386320">
        <w:rPr>
          <w:rFonts w:ascii="Times New Roman" w:hAnsi="Times New Roman" w:cs="Times New Roman"/>
          <w:sz w:val="24"/>
          <w:szCs w:val="24"/>
        </w:rPr>
        <w:t xml:space="preserve"> care if </w:t>
      </w:r>
      <w:r w:rsidR="009622C8">
        <w:rPr>
          <w:rFonts w:ascii="Times New Roman" w:hAnsi="Times New Roman" w:cs="Times New Roman"/>
          <w:sz w:val="24"/>
          <w:szCs w:val="24"/>
        </w:rPr>
        <w:t>deemed</w:t>
      </w:r>
      <w:r w:rsidR="009622C8" w:rsidRPr="00386320">
        <w:rPr>
          <w:rFonts w:ascii="Times New Roman" w:hAnsi="Times New Roman" w:cs="Times New Roman"/>
          <w:sz w:val="24"/>
          <w:szCs w:val="24"/>
        </w:rPr>
        <w:t xml:space="preserve"> important.</w:t>
      </w:r>
      <w:r w:rsidR="009622C8" w:rsidRPr="00386320">
        <w:rPr>
          <w:rFonts w:ascii="Times New Roman" w:hAnsi="Times New Roman" w:cs="Times New Roman"/>
          <w:sz w:val="24"/>
          <w:szCs w:val="24"/>
        </w:rPr>
        <w:fldChar w:fldCharType="begin" w:fldLock="1"/>
      </w:r>
      <w:r w:rsidR="009622C8" w:rsidRPr="00386320">
        <w:rPr>
          <w:rFonts w:ascii="Times New Roman" w:hAnsi="Times New Roman" w:cs="Times New Roman"/>
          <w:sz w:val="24"/>
          <w:szCs w:val="24"/>
        </w:rPr>
        <w:instrText>ADDIN paperpile_citation &lt;clusterId&gt;J537X885M365K988&lt;/clusterId&gt;&lt;metadata&gt;&lt;citation&gt;&lt;id&gt;e4e6b2bc-51d2-0349-9dda-43d2f917a6af&lt;/id&gt;&lt;/citation&gt;&lt;citation&gt;&lt;id&gt;8f36281b-63fe-09a0-abfe-e70365b09d6d&lt;/id&gt;&lt;/citation&gt;&lt;citation&gt;&lt;id&gt;2482db21-7765-4f48-8923-700f477a0df6&lt;/id&gt;&lt;/citation&gt;&lt;citation&gt;&lt;id&gt;08e11319-0ee6-4096-ab74-2f4dc456499c&lt;/id&gt;&lt;/citation&gt;&lt;/metadata&gt;&lt;data&gt;eJzNWglv29jV/SsPAjpNAFPm+ki632DqRUnc8QYvDYrBwHgbJTYUqXKxow7mv/fcR8paIqdN5ytaBEi4PL67n3fPVX76ZbToZJE3M6NHR7+MlkbUo6OR77ru6GA0r8p2RrejXw9Gbd4WBjf3M8NOzEw85VUtCnZZaVOwrKrZn7uiNLWQhWE31aIrRJtXZXPExGJR5MresbZic6NxVzAlasO6xjBRalZ1rarmprEbzXBVmKZhC1MtIPNg9FQV3ZyEByHu8qbp6IbjeiGmpsG158eB4wWuj2eFKKcdnuOxKXH/16qrS1Hg9oMRRTtjd6Z+GrNb04zXb7Ou2FjRYEWuoE9tGrhEzXqxJVa4rhc7qeeTJot5rkm4y6MwCVz7ROHBzeWp5yapG6d4JLp2VsGrP/0yyvK6afH+wmppL9+bQpp6SvuXeZuLohnewxNz0bYUl9UiRs8frUiRilCExneESY3jeknkyDhLnTCM4lRJj8eaI2prkbfsci30uNSmbqxzNqTeXu6IXS1j9k0vOJKx9MMkdjJXQ7DGlfC9wInDOOZKRZmXpVuCT9jZWvCFEZ/MttSTsx2pdg2zjwdb3djwJDJO5Eax48YqcVKDWw4jTeppP0zd0a8/w9OyaWuhSND1yZ8mp/fnf57cHbE33lt2X7EFxbJsWfttCXzABJuLv+J9bZ7yhrK4yvCsMELn5ZTN7ff0SClKWqS4Te12JlqWI4lF3eYKu9XFclULJALrntYCF2uBf7AV8cZ/S0ta0/Qa92LyEpIXddUsjGrzJ8OattNLpk2TT0uj6Qttsrzsq0qb1tRzuoPtqLq2qhvSlPZTSHsUH+5mOynftXmR/72vV9plMVs2tmKHhS+1+py3MyhUYf+9lhytK1normibMfuI9yLXG05hFPZyBQ6kmckyGGcVnePNi+AD1nQIsCiVxY0Dqs1c07e0JG9g3fIAds0XpqXAlMZoih5MgGFtPh+MGrPLyf2H6zNkxjEtn3dIxqUjRQMHwrdSSDigXbJGzAE/pEfAg7Uteanzp1x3SF/2LOi+JdeZZ3xOwsxnQT7XNqcyuHkIkqrwoY0wezPLpzMmi6rSNi2broY9WVcqeg9zhkTL5/BWTV6A8Z/y8rAw08OsqlqrZ2Hmg31tB3iAO6sGCUcL+7xZ4B5ZAlvejtkNSplkU9TgdMpfLKHg7ajHng3SN6uKoiKTiqqc5liRQy9kMBnVLShWBja0zJ4RiOzN7fnV6fnN8QV7d351dn71Hu79sB1+NhOaWctrAf3IsV8zmb0JYhwBtcL129fsxyK+sYiccX+y1wVY6W2slF2LUiJFbA18GQ/WIGMoQW1awmFD4UwNZXqxkecAmPBl5zF72Kgfyg+7tz3X9gh5k6yV+rr2cbKjPYWnthvvc12wve1r3gs3NV8dfq1ou+Y1lQ/2JedXRGBZXT0hkfAXnJnPzZidlys3HiCByNfmiZLupcZ6FQ62AWAn6ddoICT1ERq4UkKyRb395ZrV1ZxVshU4f4AQhNNjnAWt/WAX3UihATehvQR4sydR5wbBQCrQJeEdKVkhVJCM2yWjcwVbizWyMFVAnGJw56LOnyjjekjNBQC2oSw0UwuFDcBC2XzsNXvf+6gArHU9VquuruESOkmeBLKTAPcFuFcOEBZAdw0as9Prq9OLh7vz66vN2lwMuEBn1nNeFKQ9Ur73Un+U5Tbzl0yaIkegWG4PNgS2qhGAdsyuAXIZObqcInbddNqfWigaBVRlPUpnqyaQglebzNRURpRluyeMFargHQnrOnusUnu2pCMW8N63q0wAeqabzeJgB3anbysFZxGqrX1moW+9IZ00sMAe2TNTLMjIubWDNpuLkippVnUNzELKFQXOf4oeluX1KjXhsRLb9SlJDQh5zebZTn5Sr4kKoYbmdmgq2TGdgrbDRRfeLhfUst7cPB7f3p+fXkw2WtnHVfdte7ZHKT5Rt/7fbMn3NtXUU+/vlL+py37EW2qrwzhyeBwHRD/2PocrGgX8GB15cKHOHru6IMesOA113egLUcWovLKlO2yF+gBCW+ux28PpxTE7MwukMQrsHc5uZMoleQSH+AG7qBp2XE6NrfTTY5a6bho5Hk+CA/Zwdzx+6VJNaLj0pXIidKSOG4Spk2otnDDQfpZ6seAiw2Kr4U+jWdsumqPDw+fn53GpZD4ui/m4zGfjafV0CPURksMNWvH15XN1KPpMag43qAcsb2bCg25JoAMRefjjJq7gIEueCFKRpkEGnuB6QZyirY8SSNLd4nH4Kgi1NnHAZariNMpEHAbS97QJsziLYi48o6PMj4lyqbw1n8xyTVWIQTqf/97Tn+oUzUZJzT3CVD2XFJeRB0+exZyHbpR63uTdybuAn5wlbhpGkzAN7K61EZYTeDEPvZQoxjjlHFy0Fj1jdalEAEtNH2g0LcRY+ptHUupSR5AVKj/RXqTcIIPmRoIl+bBLeCrkQrgCsnrs7UMpI4H3WjvGSO6EMtWOzCQoj9E80iKKRRyTqyo1+QxVzkQrKOvy5h1yEY346CjDaWMoac/Li1zWooZr2rqzjy4qRXUzLLHumMwB5hD8aSb+1hn/j12uxkZ3o+H1lbDk90dRPqNKP9Ca0a/EsV7h7v4GdycW+Bq6rPDjQ/U8sJecoALYvoUIWwDwjIvyhy0AQLHgcMHKL+r8cmObHuRWZTm6xpnM7o2alVVRTXOAwJuPVYGDuGE/Fh11Nj1IvN0h/C+jgNC1Icgt/x57bhofIufciEeuQz5wOaUgPUo2IcmPnLjn5avRQeS5TuS7+5n6X4wBack3GGw+3+avf/m4y1/zObMP+2RKslRlEsmUhQH04S5wIXG1w9PIuImXhXGgtpk6tcP6n5L1V7n6i2RfxGkYctcJE/jE9YHGAvKcJJFZ6uvAF0ZuU3VRS1GLr9P1/Wz9RahUaRYJVzmByTzHVW7mSB5JBw+TMAsAQdxsCf1IPYeYr4WediV1ZzOx4+hdP6/XsbW3Q19EUZZKJ/SywAGYxI5M0sQJlatUEPMkVcGW+AsrvvzNA5ksltrA4Y4IhCRn40pk0klUlIRx6Gk38+yQAm3Bqu72HOW/vRRXlbgn479anJsHbBTEjpeGCWHH/hZk7+qtCczJ8emP72+vH67OjthH0pRaY4OWjrqKl5lKY6aWsAzkat1nvLQrB2xpQHbytu398akEJqKlQn8ydGLrwctm/4jNacfaDF3PLF9AePtsoMnOqMaOCIZWqaf+RAkHVai7Q4e7micd0ShpoPg7ofh984oqtoO02kw+LyAMQfqGdm3Mbid3k+Pb0w/sbHJ3/v7qaOPtMLZQddU0TmNWZLqn9L1c8cpQY1v5Mbub3N+Dtx+hk3tCSJZOT/DXnAw9ssVnS76qboGgwDk0k9pokthp1eFjbPdgXQaqcWVd1ZUaZMoyPdrcDka2VdiapKxC9SdRdjg+rdBr1VYoO1LeS9MYUXm4P72+nLDLyfHdw+3E0ppmkaMvHwj4gSVE5Fv4OAfHBJUicj2jORQ4iucPA4w/sLKbD3sjsxb4mtKSqG7bvPYJ6bT+DF0mmUZTudVIDQ2MKV/53Ib14YIcdLzNZKwzDvBJhVYcWlMQq34LVJcx7UBO+wlOkX8y6FiRcpIScmX+MIyikQt9mMGpWCzmkhKngkMH0+yiLXXH7LIrYAYR3JaKQxTLxlD87TzI0jr0esyUyFTSLRP9ZFE0TaXoG90zrRfmP1SFVbrnx/1QdpCbl01XE1E6YM+zXNED6vwa06teaW1nRdLk1ksbFhIpLyz9DuxkYTUOw1fruHxpc22UQZj0etL6Ggffq9DXMuVLd7I3YI40cLth/+eOXe/tDhEn8vbCnS1xJBm91/NhXIt/oduU0GyYYot++vtKMduhh+q5KiT3z/ZnkgVlQ/Pk3M73inyet+uYIa1Ifeoeh4ns+tAYW90pxi9j8d2I9qz4NefOxXLFktte+pAyK+mZBXFYv3e+/HVGvfsr0Oq3Gh9nM7f9+4o7uv82dwRtBPFaHWAbRJhYLfghUcs7Nasq+wPBDe2shmUHKyYZx/4Ok0yygPuJJx0eZAY9jHAdIXFlYjdAK+WmmuttJglmqD+P0QyPq3p6+C+0w/8S/Vx56uee3+mT5UVeoltZiWxgGaKKb6ppYcY411ePfpgV35vyu6L+/jsUy/eB+x1t0Hz/b+k6sFFXhorHJshEKHUiwyyNI54pobjPA244l9qPw9Bsc1g3zXjsSngs8jg3sQkF3Oiq2CSxTEUEhqeTxKbDmsOigyc1HDn/D/DXmKix9+0clsMGzVMZcuPz1HMjGXiewqYyU1wHeofDumjwA1doR/hoAEM0oGgVuHK4UFJKJRJuzP8Kh11z04+Tk7vz+01uiiQM0VugCSjYraGJIyHYh43mDO1QXU1pOk1vzgkRqSIJ62wng9fA73xRDLOsY61pMb2flAoISqtpbCWr6tNK7OnQBZ4C/8W02iCv21zbD6lH3iCOqiqK/re5L/BhmC0RJN51C2vKCivswx006QePO8Tj/2fHgaql2vU0mnfDTea4GeeODPzECXwVeK4UcRL52zTIEpg9EyzVe8mih0J3A4GHWswPkb3LQ20WbXOYNc1hAx0f8zKrDlfxOyQP3pyji3u4urc3v/PdPtq42IwybvvwO+/Or44vxkBsAqaB6YaJr6XvOXHMkexZmDhJ6gfgPS74dSxcnfE1kujICCFl5gHME+X5gZ+6PPb9LJQyDHw/SUHVZbAzDdOpl4C3p64WkQsU8n2TiiDNAFIRyCUc6fuecrenYesAPFbZYx+uR0TmcQjX4ypc9uH26iFc5BRH1XuQqD/7SrC534ZKUTKO0+TbEUl4qe/GMoq1MpFQBpgSB4lxtQ+4SSTfQSTBU57xIHCkF3EQ8lg4QDNkH2AqkcoPtSf/lxFpJ+9NqbcoIp1m9BMX8ZdDSs0VlHwc/iPAZjYTJTiemxpl88MO8lyJgcMd28GEsv9TYIJi3vz+dTyKCI+GIyAxnhd4qeMaA4e7KUcfEYcOEl2rMOJhmqqtbC2rHsgeaR+nzP9zORfFfJzw9NtzzgQGpS487kvu61CFmcyyNPBkLHC8RuHuKSiCKAt05qSuMgQMmZPEqecYfBXyII7Qa/33c+7nfwADEGuK&lt;/data&gt; \* MERGEFORMAT</w:instrText>
      </w:r>
      <w:r w:rsidR="009622C8"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38–41)</w:t>
      </w:r>
      <w:r w:rsidR="009622C8" w:rsidRPr="00386320">
        <w:rPr>
          <w:rFonts w:ascii="Times New Roman" w:hAnsi="Times New Roman" w:cs="Times New Roman"/>
          <w:sz w:val="24"/>
          <w:szCs w:val="24"/>
        </w:rPr>
        <w:fldChar w:fldCharType="end"/>
      </w:r>
      <w:r w:rsidR="009622C8" w:rsidRPr="00386320">
        <w:rPr>
          <w:rFonts w:ascii="Times New Roman" w:hAnsi="Times New Roman" w:cs="Times New Roman"/>
          <w:sz w:val="24"/>
          <w:szCs w:val="24"/>
        </w:rPr>
        <w:t xml:space="preserve"> </w:t>
      </w:r>
      <w:r w:rsidR="009622C8">
        <w:rPr>
          <w:rFonts w:ascii="Times New Roman" w:hAnsi="Times New Roman" w:cs="Times New Roman"/>
          <w:sz w:val="24"/>
          <w:szCs w:val="24"/>
        </w:rPr>
        <w:t xml:space="preserve"> </w:t>
      </w:r>
      <w:r w:rsidR="009622C8" w:rsidRPr="00314C65">
        <w:rPr>
          <w:rFonts w:ascii="Times New Roman" w:hAnsi="Times New Roman" w:cs="Times New Roman"/>
          <w:sz w:val="24"/>
          <w:szCs w:val="24"/>
        </w:rPr>
        <w:t xml:space="preserve">Homelessness concentration provides students with the opportunity to learn how the social determinants of health, social injustices, and unmet needs impact this population. In addition, </w:t>
      </w:r>
      <w:r w:rsidR="009622C8">
        <w:rPr>
          <w:rFonts w:ascii="Times New Roman" w:hAnsi="Times New Roman" w:cs="Times New Roman"/>
          <w:sz w:val="24"/>
          <w:szCs w:val="24"/>
        </w:rPr>
        <w:t>because the course is interprofessional, students experience and learn how various professionals can collaborate to</w:t>
      </w:r>
      <w:r w:rsidR="009622C8" w:rsidRPr="00314C65">
        <w:rPr>
          <w:rFonts w:ascii="Times New Roman" w:hAnsi="Times New Roman" w:cs="Times New Roman"/>
          <w:sz w:val="24"/>
          <w:szCs w:val="24"/>
        </w:rPr>
        <w:t xml:space="preserve"> have a greater impact on their care.</w:t>
      </w:r>
    </w:p>
    <w:p w14:paraId="1D31994B" w14:textId="0FD04042" w:rsidR="001D0125" w:rsidRPr="00386320" w:rsidRDefault="001D0125" w:rsidP="00F81E60">
      <w:pPr>
        <w:pStyle w:val="Default"/>
        <w:spacing w:line="480" w:lineRule="auto"/>
        <w:rPr>
          <w:rFonts w:ascii="Times New Roman" w:eastAsia="Batang" w:hAnsi="Times New Roman" w:cs="Times New Roman"/>
          <w:color w:val="auto"/>
        </w:rPr>
      </w:pPr>
      <w:r w:rsidRPr="00386320">
        <w:rPr>
          <w:rFonts w:ascii="Times New Roman" w:hAnsi="Times New Roman" w:cs="Times New Roman"/>
          <w:b/>
          <w:bCs/>
          <w:color w:val="auto"/>
        </w:rPr>
        <w:t xml:space="preserve">Intimate Partner Violence </w:t>
      </w:r>
      <w:r w:rsidRPr="00386320">
        <w:rPr>
          <w:rFonts w:ascii="Times New Roman" w:eastAsia="Batang" w:hAnsi="Times New Roman" w:cs="Times New Roman"/>
          <w:b/>
          <w:color w:val="auto"/>
        </w:rPr>
        <w:t>(IPV)</w:t>
      </w:r>
      <w:r w:rsidRPr="00386320">
        <w:rPr>
          <w:rFonts w:ascii="Times New Roman" w:hAnsi="Times New Roman" w:cs="Times New Roman"/>
          <w:b/>
          <w:bCs/>
          <w:color w:val="auto"/>
        </w:rPr>
        <w:t xml:space="preserve">: </w:t>
      </w:r>
      <w:r w:rsidRPr="00386320">
        <w:rPr>
          <w:rFonts w:ascii="Times New Roman" w:eastAsia="Batang" w:hAnsi="Times New Roman" w:cs="Times New Roman"/>
          <w:color w:val="auto"/>
        </w:rPr>
        <w:t xml:space="preserve">IPV is a serious, growing, and preventable public health problem that affects millions of Americans. The harmful impact of IPV resonates across communities, locally and globally. A growing body of evidence highlights the health effects of IPV, including fatal and non-fatal injuries. </w:t>
      </w:r>
      <w:r w:rsidR="00BE0063">
        <w:rPr>
          <w:rFonts w:ascii="Times New Roman" w:eastAsia="Batang" w:hAnsi="Times New Roman" w:cs="Times New Roman"/>
          <w:color w:val="auto"/>
        </w:rPr>
        <w:t>T</w:t>
      </w:r>
      <w:r w:rsidRPr="00386320">
        <w:rPr>
          <w:rFonts w:ascii="Times New Roman" w:eastAsia="Batang" w:hAnsi="Times New Roman" w:cs="Times New Roman"/>
          <w:color w:val="auto"/>
        </w:rPr>
        <w:t xml:space="preserve">he consequences of IPV can span a lifetime and </w:t>
      </w:r>
      <w:r w:rsidRPr="00386320">
        <w:rPr>
          <w:rFonts w:ascii="Times New Roman" w:eastAsia="Batang" w:hAnsi="Times New Roman" w:cs="Times New Roman"/>
          <w:color w:val="auto"/>
        </w:rPr>
        <w:lastRenderedPageBreak/>
        <w:t xml:space="preserve">include both individual and societal level costs. </w:t>
      </w:r>
      <w:r w:rsidR="00BE0063">
        <w:rPr>
          <w:rFonts w:ascii="Times New Roman" w:eastAsia="Batang" w:hAnsi="Times New Roman" w:cs="Times New Roman"/>
          <w:color w:val="auto"/>
        </w:rPr>
        <w:t>T</w:t>
      </w:r>
      <w:r w:rsidRPr="00386320">
        <w:rPr>
          <w:rFonts w:ascii="Times New Roman" w:eastAsia="Batang" w:hAnsi="Times New Roman" w:cs="Times New Roman"/>
          <w:color w:val="auto"/>
        </w:rPr>
        <w:t>he cost of IPV against women exceeds an estimated $5.8 billion annually.</w:t>
      </w:r>
      <w:r w:rsidR="00F81E60" w:rsidRPr="009622C8">
        <w:rPr>
          <w:rFonts w:ascii="Times New Roman" w:eastAsia="Batang" w:hAnsi="Times New Roman" w:cs="Times New Roman"/>
          <w:color w:val="auto"/>
          <w:vertAlign w:val="superscript"/>
        </w:rPr>
        <w:fldChar w:fldCharType="begin" w:fldLock="1"/>
      </w:r>
      <w:r w:rsidR="00F81E60" w:rsidRPr="009622C8">
        <w:rPr>
          <w:rFonts w:ascii="Times New Roman" w:eastAsia="Batang" w:hAnsi="Times New Roman" w:cs="Times New Roman"/>
          <w:color w:val="auto"/>
          <w:vertAlign w:val="superscript"/>
        </w:rPr>
        <w:instrText>ADDIN paperpile_citation &lt;clusterId&gt;Z421N517C298G882&lt;/clusterId&gt;&lt;metadata&gt;&lt;citation&gt;&lt;id&gt;03b983ce-4e5a-0bc9-a97a-68d68c4a3bac&lt;/id&gt;&lt;/citation&gt;&lt;citation&gt;&lt;id&gt;6fcb4b0d-4649-046a-ac27-63288a53ab0b&lt;/id&gt;&lt;/citation&gt;&lt;citation&gt;&lt;id&gt;83398461-9bca-0703-88d8-a59c1653fe14&lt;/id&gt;&lt;/citation&gt;&lt;/metadata&gt;&lt;data&gt;eJzdV1tv5LYV/ivCvPTFHJGiRIkGijZrzyKL7maN7KJBEQQGL0czhDWiIlIzNhb+7zmUx+O1ayfutuhDYIwhkTw89+87+vnLYph0vBlgcbq4uLj8afXm07vPq8XJQk1x48fF6c9fFsZ3HZjodunQ2fkZ7rreRae6gAv41vpxq2IEe9y/dOm5taWpeUWJqIARqtuKNNaUpASumOa1tYYtbn85WUxjh5oWmxiHcJrn+/1+aaxZrv0ud310eDmQQY2xh5HsnO+gN5Ar7aeI+xaul5u47RZ4ER5dwzfdtgXrVD7Lh9wNu/Qjce/J3m+hRyeuC86XQ7/+2+VfJStpk9QpHeKoTERfP29cyAaUziy0roeQ3evKDrqye10n2TBCgD6GLG4g6/BMiJlVUWWqtygfzOg03oD+GdQelhhRTFPnwibF+MviBhSmZlHQosKtre/jBl8lPlt1g098cYvGGQMh/J4AY0eJQiSR6GKXkvxdCu3LDqCU9v7q/vS7+3MXh3P/PJzLLkbYoZ/O9yjSqX49YYBQAvq5htC5oYOIKxRLRqurZOpjG168+1tsuH0w4vJecDblrlwp17LhBrA+K4XlaiRRslZENFY0plRcK4OHg59G1H/6Ba8Lk259Z2EMqeK+6zrUP+BbfpbKI2wUS21QN8pIWnNuDAUrCs5ooepW6NIUwGtT1YJRnTJjp+HyIIW2SGkaTkE1SpdKguBMaLB4k7BgUIJJKTlKGRfhClIaz6xJOSZrd9fC/qwD1acaYHi5N6trrNdzrLQUaRfe+hHcul+cttjLgCkJ7/r3To9qxMviOM1L771R3fGI32N0V1vlcGlxtVG/TlD8fXJmCXZaHLZ/UNsU2n+ofq+67Pt0JsV+3ktlJyk9r4UoaSUZW71985aLN+cNlWW1KiUvjjG+S4suLTBZW6JAYG543eKTpYQp0QIv6lJAnYIwgpohiNWixPN1I5Y1q25PXgNxrRtD6uJV1zkf41yt88KPautDesUiSh6zJc1atXXdzft04BESrp5A4SybrY71ZRiUoi6ACGBAqC00afCdQEElOlmJqi0Xyd57az6o0YWgHqy5gLHbqv6V9nx4Ys9BOvtwtIgrIxrRUlKVUhLayppoajUBTmvFgDMm6GOLnNlABw8W/ctP/RrGbzfq4YKv7GK8MqqynLC6EISaGohqDUaqZC0DLajSLxOHDj3swxLBJTcbZ9Ta52khtwlKozNHzCeH7cNCJAi7WyAhqhhIC9jVqiPt1NuQv8QtCgE2Bn6vNIliKyTVm0nnLh9zbEeeU5FTlvOCihIUTYCiSSltRbTG/GtZUWobqdGzPG6mre6xvXJWUHotOM1FVWjBRCux1hmtqrqmqm0Yw4YpOS1p7tuW2CneEHxwBlktbHxMXPWEo87u/P1LOCB5zGaPM2Qui82J/5BkgFi3djFDGDN4JDHa4F0iq+AxqyPSQpYwJkvorUawWfRpoTzJkHH8aF2/TksqO3vzKfsBo4KsprqbgFp8mx1syC58h6Zm55DIZZtsSQSYmO6/4K3zQ4qPTDUbiU2UyLQH8uuEypAcvrLjcSRUyA6Jz+bEZ1iqWYBxh7ZikMabbBr+UzIuimTiE7Z7SoZP2e//48kfEKJojS4REEgpSoSHUiiiTFETwYumURVXmurXEuKPXxEiayqgrJGC0gpbQjSgrNHAisZoW+Af1VQp+YQQuS0aYSwUwkjZWlNb04gCfWRGlaxuDTUaKZY9IsQZg2dK3K3/PJSIo0hNgbekbFhNSoMILmscVyToRrc4YFQVvESJRf07lPgMnuKIimjS4Ui79OM6R4i7woU5xc9A6oyAaellzHzm0v1ADPYNVm8+DZ1XiLh38/gdepb55w2Q7+8EyE+gA+aXvJtndYJ1TT6tPpIa0bISOBbMwHfySnW4gy7kh12CSewPoH7/LdAqbBnfk97uNsuwe4qpH6cxSwgwgxtcY627uV0RivERobAo8zoL0zD4Mc5NOIBHHEgwqvQU8KsqGwG/AXBADRs3hGyDrasBejyRiBIBVt+kD4WAnxb/hgoP8V4+M2L/T6H0QdWT2RuTkx2S8zI20q+UNg86q2ew8UUsPM70n15jyh+AW8O5bErBiNQGp/2actI0tiGqkoaJirfAyteC20dMz5gK4wF4en83Xl4m34mHPw/4yJaLspaCMGsQgbi2RHLDSdHiAMsaHBsL/RL4cHn7y28MGFAT&lt;/data&gt; \* MERGEFORMAT</w:instrText>
      </w:r>
      <w:r w:rsidR="00F81E60" w:rsidRPr="009622C8">
        <w:rPr>
          <w:rFonts w:ascii="Times New Roman" w:eastAsia="Batang" w:hAnsi="Times New Roman" w:cs="Times New Roman"/>
          <w:color w:val="auto"/>
          <w:vertAlign w:val="superscript"/>
        </w:rPr>
        <w:fldChar w:fldCharType="separate"/>
      </w:r>
      <w:r w:rsidR="0058107A" w:rsidRPr="0058107A">
        <w:rPr>
          <w:rFonts w:ascii="Times New Roman" w:eastAsia="Batang" w:hAnsi="Times New Roman" w:cs="Times New Roman"/>
          <w:noProof/>
          <w:color w:val="auto"/>
        </w:rPr>
        <w:t>(42–44)</w:t>
      </w:r>
      <w:r w:rsidR="00F81E60" w:rsidRPr="009622C8">
        <w:rPr>
          <w:rFonts w:ascii="Times New Roman" w:eastAsia="Batang" w:hAnsi="Times New Roman" w:cs="Times New Roman"/>
          <w:color w:val="auto"/>
          <w:vertAlign w:val="superscript"/>
        </w:rPr>
        <w:fldChar w:fldCharType="end"/>
      </w:r>
      <w:r w:rsidRPr="009622C8">
        <w:rPr>
          <w:rFonts w:ascii="Times New Roman" w:eastAsia="Batang" w:hAnsi="Times New Roman" w:cs="Times New Roman"/>
          <w:color w:val="auto"/>
          <w:vertAlign w:val="superscript"/>
        </w:rPr>
        <w:t xml:space="preserve"> </w:t>
      </w:r>
      <w:r w:rsidRPr="00386320">
        <w:rPr>
          <w:rFonts w:ascii="Times New Roman" w:eastAsia="Batang" w:hAnsi="Times New Roman" w:cs="Times New Roman"/>
          <w:color w:val="auto"/>
        </w:rPr>
        <w:t>These estimates do not include the costs associated with the criminal justice system in IPV matters; thus, the actual cost of IPV is even higher. Evidence also indicates that women carry a disproportionate burden of IPV and suffer more injuries and fatalities than do men</w:t>
      </w:r>
      <w:r w:rsidR="00B60E18" w:rsidRPr="00386320">
        <w:rPr>
          <w:rFonts w:ascii="Times New Roman" w:eastAsia="Batang" w:hAnsi="Times New Roman" w:cs="Times New Roman"/>
          <w:color w:val="auto"/>
        </w:rPr>
        <w:fldChar w:fldCharType="begin" w:fldLock="1"/>
      </w:r>
      <w:r w:rsidR="00B60E18" w:rsidRPr="00386320">
        <w:rPr>
          <w:rFonts w:ascii="Times New Roman" w:eastAsia="Batang" w:hAnsi="Times New Roman" w:cs="Times New Roman"/>
          <w:color w:val="auto"/>
        </w:rPr>
        <w:instrText>ADDIN paperpile_citation &lt;clusterId&gt;R554Y512U992R685&lt;/clusterId&gt;&lt;metadata&gt;&lt;citation&gt;&lt;id&gt;99923add-154b-05e5-8e4d-9dc86ac567a7&lt;/id&gt;&lt;/citation&gt;&lt;/metadata&gt;&lt;data&gt;eJy9Vm1v2zYQ/iuEgRUrECl6t1gg2Nw0xdplQ7Gt2IeiCE4kZbGhSI+k4nhF//vupMRp127ovuyDAZP39tzdozu+eb/aTZ3RYVBy9eT96qDAr56siizLVier0dk44JGvPpyQXjzsFB5fvbra/PLbi/PLC9SJOhq6/FXdMqn7XnllhQpMWwbbrVchaGdZp+JeKcsGFZV3Qd1OYNgOfLTKhycM2KgiJGDBHKIWzKsbrfbo/Z2bPF5S0HAQgzMpezoZkz6Iejw+iN1WC/Tc4aWK2q5OjulRWptReZRb9qn2JgQnNEQC+u3m1eYxmukQJkqrxv83zkwjHfKiwaN0mv5naZ6V69MsK8uk4BlPUZrWaVPni7lFpaOQgMBWBbxDhaRpqbwwxcEhrjfvV732IaLwpRsItIH5tPGCgKM7q6MGQ+Yv8dg7P0KM1LI7HUbXV5ou+iary7KUCfB6nWSgmgTqHhJVVFULnVxnslt9eEtOhRt3WCdMLUPrDq6JAv9zQ+d+frliX9lhsrwCQwXLecmTvKprIqwBu52w6Ff3Gal/1MZedCF6EHT90xF5wLRdz8LnldgNhzDj+Kgk0X25GgysJBsdw4OdcDaoP6bFIXiFFdo5jy1N2e9uxMLuMRoLRm+HaA5sdHgy+lrh/28lO2NJmtWPWRyQzKSNsaegmLP484s2JkPgv4SUAN1ZhEkMpBoWo97PoDBkyn66R/FZ8DSn2A6T6o3GMAhC23eTP5zMrt2N8mDMCWuKbwgCshwjzRpKsu6A7LirzeJ/Twmn7LcB42srtd2GWQEZjxHDtKPKsB1xyE2BCQN6DJR7PLYlEt8GJ+d+jQoChhrpeuednISies9Y0TmWOkwmhhMkUUQ3MwTALpjgGMaQ1JTFPQpZAPpIFg3McyQwQAGdxDQjlhtDKoSBhQj6T5Wycxyb2k6ElZRMYGFwe0x99nlwk91i6shMySTMiJYYC1OAGVT2hJxCUb8+aiMW5L6RN9gZICusjMTU0N1HMGaaEv5ekRZWyqMIvaVsc8/tufpGjzoufSF1uAFtoCMLiNBBUCdsP2hkiQ6s03gm7uzByyWTv6dwF/W1nZ3+GiGqgJzGqnp2A34ZswvlpQ5iCuSQjJQf5+7FvfukW9aRADqHzfqHz+74pc0FdjvqiyLBAz2kQoMF3sOlQBogUQKtk2tkHn78v6iAKxCz3WDpBY6NhzlyP0F24zxn84y3vMlpeNx61c9j/G5BnruRyPfic23apF+h1n6dWvN1aut53O9kfzV5QyP+o534hiQ4e7y2OPverIYYd09OT1E5pAGZg0wWgeYu+NT57WnR1/JU1HkpOBRlXVfrVuEVcJ6rRjUglGzbgnORoovVWxzDV0Hg/JhXzHby07KkagECZNGrmvNGriXPy7pY95Imcd9rs9AEFV+zc0wKxwm7BCsgDEjj9LjrOOdFCVImeV11SVarOmlVJRMuRYtY6mYNa1QOuEgEQniPcOYSHPOUtymu8zmzf1/opB/QYL/fp1Z0OrVmTK0e0q27OcV6jkqeHhmBNRVE/6eHS21xqd5Huy/k1rmtUSmu3/ur7wZzpuwj488e2Wk8K7NH5CCc/VeYYep6Z/BbC5Tkxhj2CvBzCKcbAhUGyBENQM5lzRXkrazztuxky9u6LWQrmq7hoqp5UXf1/NaZdld3VoXkZbVe102Z5aLKZN2ItagklKJXVdPxWmS8UfMLibBfq8PxdULPySR0y5PHnRsFlt4uOb2lxMUttvcZzhpipg7PkSx6i63vcR4r2tcv7KXuPHj0F/00X106QW+IOxW3x4//YsS5hRGvB8ANVnw/aZEqOa3uxD/D/IL7EeweufQD6dAbYZbNT4Ese7ZumiqreZ5fPH/6vGyePmszXtUXFS+LI4kW3gme9UXJs6SsRJFUwMukK6FN+q4vGikKNKS5ILyC+ZWWr5sq5w2yPM3yD2//Aialxvs=&lt;/data&gt; \* MERGEFORMAT</w:instrText>
      </w:r>
      <w:r w:rsidR="00B60E18" w:rsidRPr="00386320">
        <w:rPr>
          <w:rFonts w:ascii="Times New Roman" w:eastAsia="Batang" w:hAnsi="Times New Roman" w:cs="Times New Roman"/>
          <w:color w:val="auto"/>
        </w:rPr>
        <w:fldChar w:fldCharType="separate"/>
      </w:r>
      <w:r w:rsidR="0058107A" w:rsidRPr="0058107A">
        <w:rPr>
          <w:rFonts w:ascii="Times New Roman" w:eastAsia="Batang" w:hAnsi="Times New Roman" w:cs="Times New Roman"/>
          <w:noProof/>
          <w:color w:val="auto"/>
        </w:rPr>
        <w:t>(45)</w:t>
      </w:r>
      <w:r w:rsidR="00B60E18" w:rsidRPr="00386320">
        <w:rPr>
          <w:rFonts w:ascii="Times New Roman" w:eastAsia="Batang" w:hAnsi="Times New Roman" w:cs="Times New Roman"/>
          <w:color w:val="auto"/>
        </w:rPr>
        <w:fldChar w:fldCharType="end"/>
      </w:r>
      <w:r w:rsidRPr="00386320">
        <w:rPr>
          <w:rFonts w:ascii="Times New Roman" w:eastAsia="Batang" w:hAnsi="Times New Roman" w:cs="Times New Roman"/>
          <w:color w:val="auto"/>
        </w:rPr>
        <w:t>, and IPV is a significant issue in immigrant families.</w:t>
      </w:r>
      <w:r w:rsidR="00B60E18" w:rsidRPr="00386320">
        <w:rPr>
          <w:rFonts w:ascii="Times New Roman" w:eastAsia="Batang" w:hAnsi="Times New Roman" w:cs="Times New Roman"/>
          <w:color w:val="auto"/>
        </w:rPr>
        <w:fldChar w:fldCharType="begin" w:fldLock="1"/>
      </w:r>
      <w:r w:rsidR="00B60E18" w:rsidRPr="00386320">
        <w:rPr>
          <w:rFonts w:ascii="Times New Roman" w:eastAsia="Batang" w:hAnsi="Times New Roman" w:cs="Times New Roman"/>
          <w:color w:val="auto"/>
        </w:rPr>
        <w:instrText>ADDIN paperpile_citation &lt;clusterId&gt;X724L173A564F275&lt;/clusterId&gt;&lt;metadata&gt;&lt;citation&gt;&lt;id&gt;d6fd11c4-0269-0555-9107-cfe2fb1613b6&lt;/id&gt;&lt;/citation&gt;&lt;citation&gt;&lt;id&gt;21ee6cff-fa5a-4e0f-86fa-bb5de0fa86ef&lt;/id&gt;&lt;/citation&gt;&lt;/metadata&gt;&lt;data&gt;eJzFVctuGzcU/ZXBLLoKLZLz4NCrxpUcu3ESI05rFIYRXJKX0tRjUplHFMMIkA9pfy5f0ks5tmI3m66609wHD3nuOVcXtzlM4yr2+f7Fbe7bfhjz/fxV/izvYPvzCIYAbaBAG9qxhW74lvexv4ZxRLcrylL8fZsi3nOOpvCsElXDOFSCgVCaaaidB0Trap1/fraDnO8gX8Qb6B4Dzp8Abkuy+QOctgDKGGToREVwGpgWBRJcWTkNtpCKP4I7y052gMcf8eYx3tnJE8BUkm2jd4C84hYb5ZjztWS8AMFMJSyTDSpR1FLVzuWfL5/l68mMN2ukltPT9wdv3rzMt7GuHVbp4Nv8BoHIzyUXim6Yj+3YpeqvX/46DmNLF8DsFPoxYJ/93sYOg8W9r1/+zo7DfvZuhdkRQjeusuizs0iTzJ4PLYQho2mMlP2N3oQuOxvpnGE/ex6yxcfWpUOYgYEyLyb6zOip2WnsWnuTQXDZaR+XPVxnc/yIXVxfYxjTtWGJiRxZaSaVpAg41+OQYicxuBi2za9xk/0R+6vvHpoe+A5uOkL5KTvsIdh2yF70cVo/EOpq74SwJeOy1oxXVUUT5IpZj9IbUYvC1FQ8xKm3xM8tUTVMxsfOYU8XuMifdx0Rtaav2VF+maZp4/W6w5GqORWvQBBMbbk1ZQlKaqy0c7WRzhlfNtxqrxuvS4tcYYJy0/r9ty5Zel1XwjutpUXty0pJpRpFIRK0gbJQWKDm1GWJ7yuS04Mp0mBZ/yGxNY3xlw4hpMELAoh28WnsYQ4jJCW0w2HssV2GfN+TDJHeMByHk9b00NOBYz9tQyfRkj3uS+KGlLG4hpZC+dUKPkwof55au4duyr+lX8N1ktRLCBtyzVGqSVLb5iguNOdzVdclr7QQi8ODw6I+mDdcl9Wi1IV8oP1uUpaXTteuZt4ZzsrKWqZNBTQpiqNtRKGrRESPsPWOUHUptOKN2uOiSCZ85InzxcHZ8btFvpP+2YhhSeINbVhm5ysYs3OS00AVJsar+6q30WCfUtFlv8ZVGEh+h3EKDsY2hju6n+61H/TstgA1u3Df/N0ueHv+ZBfsCrNt7o4W9EobrUpWoCQBg5S0EYwhPaOqlCsU9+p+I/zI/WUaydR3ScurcVwP+7PZZrPZ6zd/+r3YL2cYZm0Y2uVqHGY0DkbOo2a7mqXmGZezYex3xLENEcc2ibi91XjdJUvcXVQKxNp6zzzQ1ErknjW1B2ZM5egDmhp9/mAYVxaIDoUohVeF15UvpLSkGO9qpNmrxsvKG3hsGKGlB19yoQsNhSCHqFqhBNAVNmUjTenIZd48MsyO1/QiNrgfeOaqDfQjTF33n/T7LzGqYq/hNWmuh7tR8KQDg2niF5dp3veLJfGW7vjKVYTVkPWVokOlLMAaQN0gLZGaO2trDuUTrziotFdNxQpaHqxUviauHbKqBm3pb6I0KnH9/26Cz5f/AJYiffI=&lt;/data&gt; \* MERGEFORMAT</w:instrText>
      </w:r>
      <w:r w:rsidR="00B60E18" w:rsidRPr="00386320">
        <w:rPr>
          <w:rFonts w:ascii="Times New Roman" w:eastAsia="Batang" w:hAnsi="Times New Roman" w:cs="Times New Roman"/>
          <w:color w:val="auto"/>
        </w:rPr>
        <w:fldChar w:fldCharType="separate"/>
      </w:r>
      <w:r w:rsidR="0058107A" w:rsidRPr="0058107A">
        <w:rPr>
          <w:rFonts w:ascii="Times New Roman" w:eastAsia="Batang" w:hAnsi="Times New Roman" w:cs="Times New Roman"/>
          <w:noProof/>
          <w:color w:val="auto"/>
        </w:rPr>
        <w:t>(46,47)</w:t>
      </w:r>
      <w:r w:rsidR="00B60E18" w:rsidRPr="00386320">
        <w:rPr>
          <w:rFonts w:ascii="Times New Roman" w:eastAsia="Batang" w:hAnsi="Times New Roman" w:cs="Times New Roman"/>
          <w:color w:val="auto"/>
        </w:rPr>
        <w:fldChar w:fldCharType="end"/>
      </w:r>
      <w:r w:rsidRPr="00386320">
        <w:rPr>
          <w:rFonts w:ascii="Times New Roman" w:eastAsia="Batang" w:hAnsi="Times New Roman" w:cs="Times New Roman"/>
          <w:color w:val="auto"/>
        </w:rPr>
        <w:t xml:space="preserve"> </w:t>
      </w:r>
      <w:r w:rsidR="00666141" w:rsidRPr="00386320">
        <w:rPr>
          <w:rFonts w:ascii="Times New Roman" w:eastAsia="Batang" w:hAnsi="Times New Roman" w:cs="Times New Roman"/>
          <w:color w:val="auto"/>
        </w:rPr>
        <w:t xml:space="preserve"> </w:t>
      </w:r>
      <w:r w:rsidR="00666141">
        <w:rPr>
          <w:rFonts w:ascii="Times New Roman" w:eastAsia="Batang" w:hAnsi="Times New Roman" w:cs="Times New Roman"/>
          <w:color w:val="auto"/>
        </w:rPr>
        <w:t>In 2025, IPV incidents made up of 26% Chicago’s violent crime,</w:t>
      </w:r>
      <w:r w:rsidR="00666141">
        <w:rPr>
          <w:rFonts w:ascii="Times New Roman" w:eastAsia="Batang" w:hAnsi="Times New Roman" w:cs="Times New Roman"/>
          <w:color w:val="auto"/>
        </w:rPr>
        <w:fldChar w:fldCharType="begin" w:fldLock="1"/>
      </w:r>
      <w:r w:rsidR="00666141">
        <w:rPr>
          <w:rFonts w:ascii="Times New Roman" w:eastAsia="Batang" w:hAnsi="Times New Roman" w:cs="Times New Roman"/>
          <w:color w:val="auto"/>
        </w:rPr>
        <w:instrText>ADDIN paperpile_citation &lt;clusterId&gt;X776E734A224X817&lt;/clusterId&gt;&lt;metadata&gt;&lt;citation&gt;&lt;id&gt;bd39d575-f652-0d02-8266-f994fe069b43&lt;/id&gt;&lt;/citation&gt;&lt;/metadata&gt;&lt;data&gt;eJzFVEtv4zYQ/iuCLr2YFkVJlJhTm8RBF90uAnSBRREsgiE5stjo4YqUvUaQ/96hEyfBHtqil14IcoYz8803j7vHdLfocNxhepHe3t5/2Vz+9uHzJl2lsIRumtOLu8e0dbMPpP8VZuc9kLKHk+AW536AMQpwjz1J8jVPWhhcf/wYv6xSN7rgoPfRnJ7tNA8QAto36yTK712UlHVZyLy0rGlAMF43LdO1tUwYWRurGoC2SZ9W7xA502GPb4h+n5Zxi/N/B/Xm4B2uWlglQQMrTK0Zh7pkTVtLxpWUQirecFOnT19X6TJTvLu0C2HnL7LscDisjfYjHvzaTENmOmdgO2VREA9mpwF9cIbt3dTjaJAF8A+MANH15Tcz0/RAxzKGY5ZSEDfAFr+LBN5j8OIczQcgr6eY3aIzl82Z4EJmPM94nRWyaXShKwYCSlZCZVhjhWbYaBBVaSxak4VuGfQIrs9ywfk3WfAs15VoZGN0gUVhW54XvOXklpvICwK557WQzO6f05j2VGE4rv/YbSNu0D7MYGKZPneYEM7knH9yzj+Jhskp/3gmV88cJDDa5Ip4oCPykFDVbeKCT06dkAyIwY3b5AvaEb2F4yoBnwSKEpnAH3xC9Z3mEY/kaSQXBu0JgD/6gAMBMB1Q3clmir53iV/mvdtPsz+F3jsT3ODXcS6MQSKb2uIxPSLQhKSRWtIM0xi6+KQ7QYiNJ6hb0+BCH8fr0z8l3E29/T4jSuN93mf0/l8gX51hEx4a8t757u9g56+w64jajdQ9ux4DQedxvsbtQn1Haoyzda/hIfr6/5N7egN3f0bzDPE0u9oWylZ1xVpZ0U6xXLBGSMlapcoWuVS6LOiznxZCSRmRO7/oltDi7OOI/dT3yS3s6JXdxjb2HeSRvdo0uTSt0sq2oCpyL61uS6mh5gW3SDujzOvIsF129y9WoHTbCoWyrLXWBekLUSLXprA1tzRTpRFNXiqyMi7gAx7fFmWsF7Pd826ernqEMdYzpwCT2Xyj2bqGALEozt9MM7rtmF60tOaQquk/jB+dnmEmh2FeTqKPk4H+9ct0GHHeDDTxFPKhgz8XFD8utEXQLumL+hMMkd5fYDxAn/wc/0T+T7rYQorz61rKklcqzzc3lzeFvLxuuCqrTakK8crzc2kE1tZYW7Acq4qVppBM8QKZqlQlVNWoWrWRiBnhtJzzuuYqFyXn67JQT1//AqBrLQE=&lt;/data&gt; \* MERGEFORMAT</w:instrText>
      </w:r>
      <w:r w:rsidR="00666141">
        <w:rPr>
          <w:rFonts w:ascii="Times New Roman" w:eastAsia="Batang" w:hAnsi="Times New Roman" w:cs="Times New Roman"/>
          <w:color w:val="auto"/>
        </w:rPr>
        <w:fldChar w:fldCharType="separate"/>
      </w:r>
      <w:r w:rsidR="0058107A" w:rsidRPr="0058107A">
        <w:rPr>
          <w:rFonts w:ascii="Times New Roman" w:eastAsia="Batang" w:hAnsi="Times New Roman" w:cs="Times New Roman"/>
          <w:noProof/>
          <w:color w:val="auto"/>
        </w:rPr>
        <w:t>(48)</w:t>
      </w:r>
      <w:r w:rsidR="00666141">
        <w:rPr>
          <w:rFonts w:ascii="Times New Roman" w:eastAsia="Batang" w:hAnsi="Times New Roman" w:cs="Times New Roman"/>
          <w:color w:val="auto"/>
        </w:rPr>
        <w:fldChar w:fldCharType="end"/>
      </w:r>
      <w:r w:rsidR="00666141">
        <w:rPr>
          <w:rFonts w:ascii="Times New Roman" w:eastAsia="Batang" w:hAnsi="Times New Roman" w:cs="Times New Roman"/>
          <w:color w:val="auto"/>
        </w:rPr>
        <w:t xml:space="preserve"> and IPV in Chicago continues to highlight the disparities across racial groups and gender, with marginalized communities experiencing disproportionate risk and barriers to support.</w:t>
      </w:r>
      <w:r w:rsidR="00666141">
        <w:rPr>
          <w:rFonts w:ascii="Times New Roman" w:eastAsia="Batang" w:hAnsi="Times New Roman" w:cs="Times New Roman"/>
          <w:color w:val="auto"/>
        </w:rPr>
        <w:fldChar w:fldCharType="begin" w:fldLock="1"/>
      </w:r>
      <w:r w:rsidR="00666141">
        <w:rPr>
          <w:rFonts w:ascii="Times New Roman" w:eastAsia="Batang" w:hAnsi="Times New Roman" w:cs="Times New Roman"/>
          <w:color w:val="auto"/>
        </w:rPr>
        <w:instrText>ADDIN paperpile_citation &lt;clusterId&gt;Q427E477A857X578&lt;/clusterId&gt;&lt;metadata&gt;&lt;citation&gt;&lt;id&gt;6fccc2cd-4a62-463f-8ce5-6c4e19822342&lt;/id&gt;&lt;/citation&gt;&lt;/metadata&gt;&lt;data&gt;eJydU01v2zgQ/SsCz6ZNipQs+bT5cHbdposCLdpDEAgjchRxLVMuJaVrBPnvHdpKu70uLMDkzLwh+d6bhxd2nOrxdES2YR8/Vl+31592n7dswUY3djH4J3qLIbGuaTCgN5g4T9/oDjBicoQweko/u747JwcMz47+pwGpCUxj2we2eXhhpu86NKN7jk1voMM6+WRaaBqCL5KrA3gLyf0y+QLDtwmHRUKB5Mp7TN4Ht6ciatf0gU4d0f7/FpWL4Fw3dZqZmqNtFBdGWA61NlyVKOsCtchzQcXOu9FBNxCCvT4uIlWdG1pqtGG7rnO+d0NyE9zBeeiSd9Mwxqfv/OWervfJ1ZkAN56o2xQ6YoK143gcNquVM/84WLq5zfKpf14FHBCCadupXhGxznQ4rJ7OAvBfAgzcef6mAJ8V4G8K8FkBTgqsGF267vv9m5i7m3e7K/brIcTFC7NwopTMKH7o/djSpqD1ia5Cy1Skir2SlIZOHn5DpP9BpL8h8oiYqW6MMamxXEOecp2rhhcGM54bjbIs0lTpiB1akFQNZYb0K4QyskDAXNV1IWWRi8LUEnRRaqssaELY6VjNqGyNRqSAddEoowqQQkllwGa2FOUaipiVtCGUcSPu8fRmoOqngaqLf6r7arZPRdsquqea3ROZ4D5cbN3fdAg+0iEXbO88LfzUdQvWf/dnf8hSiNt1nmuRlVJu767vVH59W4hSZ1tdqvhmExDOZpbrtShlqlSxlCqn2QtwEUcsWAc1Rgc+PEb/d2SFeVPFp3ywGZ2FmQYlTF1qpRqha0izHGtiLStBZuU68ttPweBFEqHzJked8xIs6VKkwIlbxalaZ5Z4y62NBPdm+y9d5RZGiKq74a4P6J482zQ0FEjzMez8vasDBCJ0DNM5dN8b6H6WnOnYHsBRiO1bIGbTPyZnlmgnNqf/hkM053vw32mM/oo17PX18QegGHed&lt;/data&gt; \* MERGEFORMAT</w:instrText>
      </w:r>
      <w:r w:rsidR="00666141">
        <w:rPr>
          <w:rFonts w:ascii="Times New Roman" w:eastAsia="Batang" w:hAnsi="Times New Roman" w:cs="Times New Roman"/>
          <w:color w:val="auto"/>
        </w:rPr>
        <w:fldChar w:fldCharType="separate"/>
      </w:r>
      <w:r w:rsidR="0058107A" w:rsidRPr="0058107A">
        <w:rPr>
          <w:rFonts w:ascii="Times New Roman" w:eastAsia="Batang" w:hAnsi="Times New Roman" w:cs="Times New Roman"/>
          <w:noProof/>
          <w:color w:val="auto"/>
        </w:rPr>
        <w:t>(49)</w:t>
      </w:r>
      <w:r w:rsidR="00666141">
        <w:rPr>
          <w:rFonts w:ascii="Times New Roman" w:eastAsia="Batang" w:hAnsi="Times New Roman" w:cs="Times New Roman"/>
          <w:color w:val="auto"/>
        </w:rPr>
        <w:fldChar w:fldCharType="end"/>
      </w:r>
      <w:r w:rsidR="00666141">
        <w:rPr>
          <w:rFonts w:ascii="Times New Roman" w:eastAsia="Batang" w:hAnsi="Times New Roman" w:cs="Times New Roman"/>
          <w:color w:val="auto"/>
        </w:rPr>
        <w:t xml:space="preserve"> </w:t>
      </w:r>
      <w:r w:rsidRPr="00386320">
        <w:rPr>
          <w:rFonts w:ascii="Times New Roman" w:hAnsi="Times New Roman" w:cs="Times New Roman"/>
          <w:color w:val="auto"/>
        </w:rPr>
        <w:t>Th</w:t>
      </w:r>
      <w:r w:rsidR="007046BB" w:rsidRPr="00386320">
        <w:rPr>
          <w:rFonts w:ascii="Times New Roman" w:hAnsi="Times New Roman" w:cs="Times New Roman"/>
          <w:color w:val="auto"/>
        </w:rPr>
        <w:t xml:space="preserve">e IPV </w:t>
      </w:r>
      <w:r w:rsidRPr="00386320">
        <w:rPr>
          <w:rFonts w:ascii="Times New Roman" w:hAnsi="Times New Roman" w:cs="Times New Roman"/>
          <w:color w:val="auto"/>
        </w:rPr>
        <w:t xml:space="preserve">concentration enables students to better understand health inequities and the lack of healthcare, particularly </w:t>
      </w:r>
      <w:r w:rsidR="00E2538D">
        <w:rPr>
          <w:rFonts w:ascii="Times New Roman" w:hAnsi="Times New Roman" w:cs="Times New Roman"/>
          <w:color w:val="auto"/>
        </w:rPr>
        <w:t>given</w:t>
      </w:r>
      <w:r w:rsidR="00E2538D" w:rsidRPr="00386320">
        <w:rPr>
          <w:rFonts w:ascii="Times New Roman" w:hAnsi="Times New Roman" w:cs="Times New Roman"/>
          <w:color w:val="auto"/>
        </w:rPr>
        <w:t xml:space="preserve"> </w:t>
      </w:r>
      <w:r w:rsidR="00E2538D">
        <w:rPr>
          <w:rFonts w:ascii="Times New Roman" w:hAnsi="Times New Roman" w:cs="Times New Roman"/>
          <w:color w:val="auto"/>
        </w:rPr>
        <w:t xml:space="preserve">that </w:t>
      </w:r>
      <w:r w:rsidRPr="00386320">
        <w:rPr>
          <w:rFonts w:ascii="Times New Roman" w:hAnsi="Times New Roman" w:cs="Times New Roman"/>
          <w:color w:val="auto"/>
        </w:rPr>
        <w:t xml:space="preserve">the absence of a usual source of care and supportive services for this underserved group is </w:t>
      </w:r>
      <w:r w:rsidR="00BE0063">
        <w:rPr>
          <w:rFonts w:ascii="Times New Roman" w:hAnsi="Times New Roman" w:cs="Times New Roman"/>
          <w:color w:val="auto"/>
        </w:rPr>
        <w:t>a primary care and public health problem.</w:t>
      </w:r>
    </w:p>
    <w:p w14:paraId="324C9146" w14:textId="566966BA" w:rsidR="001D0125" w:rsidRPr="00386320" w:rsidRDefault="001D0125" w:rsidP="001D0125">
      <w:pPr>
        <w:spacing w:after="0" w:line="480" w:lineRule="auto"/>
        <w:rPr>
          <w:rFonts w:ascii="Times New Roman" w:hAnsi="Times New Roman" w:cs="Times New Roman"/>
          <w:sz w:val="24"/>
          <w:szCs w:val="24"/>
        </w:rPr>
      </w:pPr>
      <w:r w:rsidRPr="00386320">
        <w:rPr>
          <w:rFonts w:ascii="Times New Roman" w:hAnsi="Times New Roman" w:cs="Times New Roman"/>
          <w:b/>
          <w:bCs/>
          <w:sz w:val="24"/>
          <w:szCs w:val="24"/>
        </w:rPr>
        <w:t xml:space="preserve">Immigrant/Refugee Health: </w:t>
      </w:r>
      <w:r w:rsidR="00666141">
        <w:rPr>
          <w:rFonts w:ascii="Times New Roman" w:hAnsi="Times New Roman" w:cs="Times New Roman"/>
          <w:bCs/>
          <w:sz w:val="24"/>
          <w:szCs w:val="24"/>
        </w:rPr>
        <w:t xml:space="preserve">Chicagoland is home to a rapidly growing and diverse immigrant </w:t>
      </w:r>
      <w:r w:rsidR="00E2538D">
        <w:rPr>
          <w:rFonts w:ascii="Times New Roman" w:hAnsi="Times New Roman" w:cs="Times New Roman"/>
          <w:bCs/>
          <w:sz w:val="24"/>
          <w:szCs w:val="24"/>
        </w:rPr>
        <w:t>population</w:t>
      </w:r>
      <w:r w:rsidR="00666141">
        <w:rPr>
          <w:rFonts w:ascii="Times New Roman" w:hAnsi="Times New Roman" w:cs="Times New Roman"/>
          <w:bCs/>
          <w:sz w:val="24"/>
          <w:szCs w:val="24"/>
        </w:rPr>
        <w:t xml:space="preserve">. </w:t>
      </w:r>
      <w:r w:rsidR="00BE0063">
        <w:rPr>
          <w:rFonts w:ascii="Times New Roman" w:hAnsi="Times New Roman" w:cs="Times New Roman"/>
          <w:sz w:val="24"/>
          <w:szCs w:val="24"/>
          <w:shd w:val="clear" w:color="auto" w:fill="FFFFFF"/>
        </w:rPr>
        <w:t>Our</w:t>
      </w:r>
      <w:r w:rsidRPr="00386320">
        <w:rPr>
          <w:rFonts w:ascii="Times New Roman" w:hAnsi="Times New Roman" w:cs="Times New Roman"/>
          <w:sz w:val="24"/>
          <w:szCs w:val="24"/>
          <w:shd w:val="clear" w:color="auto" w:fill="FFFFFF"/>
        </w:rPr>
        <w:t xml:space="preserve"> large suburban area is home to about 54% percent of the state’s undocumented population, compared to 36% who live in the city.</w:t>
      </w:r>
      <w:r w:rsidR="000B4AB4" w:rsidRPr="00386320">
        <w:rPr>
          <w:rFonts w:ascii="Times New Roman" w:hAnsi="Times New Roman" w:cs="Times New Roman"/>
          <w:sz w:val="24"/>
          <w:szCs w:val="24"/>
          <w:shd w:val="clear" w:color="auto" w:fill="FFFFFF"/>
        </w:rPr>
        <w:fldChar w:fldCharType="begin" w:fldLock="1"/>
      </w:r>
      <w:r w:rsidR="000B4AB4" w:rsidRPr="00386320">
        <w:rPr>
          <w:rFonts w:ascii="Times New Roman" w:hAnsi="Times New Roman" w:cs="Times New Roman"/>
          <w:sz w:val="24"/>
          <w:szCs w:val="24"/>
          <w:shd w:val="clear" w:color="auto" w:fill="FFFFFF"/>
        </w:rPr>
        <w:instrText>ADDIN paperpile_citation &lt;clusterId&gt;N612B769X449U764&lt;/clusterId&gt;&lt;metadata&gt;&lt;citation&gt;&lt;id&gt;2b6a1fae-3bd3-4b2d-8c95-12ebef2abd04&lt;/id&gt;&lt;/citation&gt;&lt;/metadata&gt;&lt;data&gt;eJx9k01v3CAQhv+KxaWXJWsw/tpT87FRo6bVKmnVQxStBhh2UbBxbdx0FeW/F5I0iXroyQbeYWaeebl5IMMsw2FAsiKbzfbH+uT64tuaLEiwwaXNC+ds7+30Ifvea6/mDvuAOrvoOrsboQ/Zxg+zg2B9v8qOs+u562A8ZN5kV6iiNn4mhFHt450wh70fyermgSjvHKpgf6UcV15mGxjBZdDr7HiavLIQcIohxo8dhJjx/7KtTQLeGpFDqWitsKA5yIbKpma01XXdgjJamzqKbW+DBTfFCPJ4uyDz6GJNZB/CMK2Wy9HLIWU5Ur5b3g9U+dhxH5bz4DzoafmXCH0PhL4CoW9AjgZtSEwQETs77VMTD+QQaaRacybI44JI7+/+ZZ2denA23ZDF/t+xTn1foZl3iNmV3e3Du95lBcwA0kLqggrJNW1UW1LGUaLhIHUuonjaA4vqiuVCNFhJyeOUTF4ow+uc6bxEjoWQlWQl8MLECD0P25eopoECTRsxg4bc6BKqslCsgZrlui51pG5qJViMUjbgHR6ep7Z9mto2Vr99m1oCQFX3bAt/6hD6BIgtyJ3t408/O7cg/r7HhIu1eX5WV5XIy5ax9fnJeVGdnDV5K8q1aAueUo4IT0ZhdSVY2/CSHYkiOnmEZ/b5gjiQmAZ/c5us5TSOL4ttKviLLmOqVhZlqVvJBedNpVHElalbKQzySukmUfTzqPAZPLJSGWUE1dBoKozSVFaGU163TIGpkStMGL1a/46lnEGAZAM7nfsR7a4nKxO9iNGW00V/aeUYnw9ZhXF+2rr0Ctyr5InGugMbt8jdHn7OyD/OVh2hnsnL8Vfokpc+Q38fX8qnpCGPj7d/AB4nQfA=&lt;/data&gt; \* MERGEFORMAT</w:instrText>
      </w:r>
      <w:r w:rsidR="000B4AB4" w:rsidRPr="00386320">
        <w:rPr>
          <w:rFonts w:ascii="Times New Roman" w:hAnsi="Times New Roman" w:cs="Times New Roman"/>
          <w:sz w:val="24"/>
          <w:szCs w:val="24"/>
          <w:shd w:val="clear" w:color="auto" w:fill="FFFFFF"/>
        </w:rPr>
        <w:fldChar w:fldCharType="separate"/>
      </w:r>
      <w:r w:rsidR="0058107A" w:rsidRPr="0058107A">
        <w:rPr>
          <w:rFonts w:ascii="Times New Roman" w:hAnsi="Times New Roman" w:cs="Times New Roman"/>
          <w:noProof/>
          <w:sz w:val="24"/>
          <w:szCs w:val="24"/>
          <w:shd w:val="clear" w:color="auto" w:fill="FFFFFF"/>
        </w:rPr>
        <w:t>(50)</w:t>
      </w:r>
      <w:r w:rsidR="000B4AB4" w:rsidRPr="00386320">
        <w:rPr>
          <w:rFonts w:ascii="Times New Roman" w:hAnsi="Times New Roman" w:cs="Times New Roman"/>
          <w:sz w:val="24"/>
          <w:szCs w:val="24"/>
          <w:shd w:val="clear" w:color="auto" w:fill="FFFFFF"/>
        </w:rPr>
        <w:fldChar w:fldCharType="end"/>
      </w:r>
      <w:r w:rsidRPr="00386320">
        <w:rPr>
          <w:rFonts w:ascii="Times New Roman" w:hAnsi="Times New Roman" w:cs="Times New Roman"/>
          <w:sz w:val="24"/>
          <w:szCs w:val="24"/>
          <w:shd w:val="clear" w:color="auto" w:fill="FFFFFF"/>
        </w:rPr>
        <w:t xml:space="preserve"> </w:t>
      </w:r>
      <w:r w:rsidRPr="00386320">
        <w:rPr>
          <w:rFonts w:ascii="Times New Roman" w:hAnsi="Times New Roman" w:cs="Times New Roman"/>
          <w:sz w:val="24"/>
          <w:szCs w:val="24"/>
        </w:rPr>
        <w:t>The refugee population is concentrated in the urban metropolitan area. Immigrant groups face a host of cultural, linguistic, and other perceived barriers to regular health care. They are less likely to have health insurance and to access health-care resources.</w:t>
      </w:r>
      <w:r w:rsidR="000B4AB4" w:rsidRPr="00386320">
        <w:rPr>
          <w:rFonts w:ascii="Times New Roman" w:hAnsi="Times New Roman" w:cs="Times New Roman"/>
          <w:sz w:val="24"/>
          <w:szCs w:val="24"/>
        </w:rPr>
        <w:fldChar w:fldCharType="begin" w:fldLock="1"/>
      </w:r>
      <w:r w:rsidR="000B4AB4" w:rsidRPr="00386320">
        <w:rPr>
          <w:rFonts w:ascii="Times New Roman" w:hAnsi="Times New Roman" w:cs="Times New Roman"/>
          <w:sz w:val="24"/>
          <w:szCs w:val="24"/>
        </w:rPr>
        <w:instrText>ADDIN paperpile_citation &lt;clusterId&gt;I221W271S861P382&lt;/clusterId&gt;&lt;metadata&gt;&lt;citation&gt;&lt;id&gt;a0265148-0684-0e83-9977-68386c02e1aa&lt;/id&gt;&lt;/citation&gt;&lt;citation&gt;&lt;id&gt;5cb10b49-7573-00a8-bfce-ce433611292e&lt;/id&gt;&lt;/citation&gt;&lt;citation&gt;&lt;id&gt;daaab8e6-868f-0c17-8b64-ebb5425886b4&lt;/id&gt;&lt;/citation&gt;&lt;citation&gt;&lt;id&gt;66e45b15-7a28-47ee-8156-1bb591b0ad60&lt;/id&gt;&lt;/citation&gt;&lt;/metadata&gt;&lt;data&gt;eJzNWNtu3EYS/ZUGHwwHEEd9Z1MLY2M5EnxRvEbkhRcwDKEv1RpGHHLCixSt4X/fas6MNDOWvTHWi+TFMsnurqpTVadOz/uPmR2HedtlR+8/ZrHq+iE7ys6zg6y203//cVUBPlVNNVS27tcfY9st7DBAWK8g6eVFlR6D0ZRTS3MIQHMadMid4jGnTkUjaOlVWWSfPhxky9ENt0vALW/eXDz95e2LZ2cneMpQDXV6+WKxqC472ww9sU0gc7D1MCfedpDbgQxzIFUzQNeDH6q2IW0kw01LXNdeQUP6236ARZ9NVuqqnydPP2a3YDHQjFOKLhxkv7Zj19g6jnWNb1+Tk+ayJi/Jz7j4ILtu63GRHBGqSAD0/ZiedDrTXkJCQnGVK15mdyd9fsoKE0u5VkyanGojcwpG5GVZFLk2wmhPOTBrcXE/tywh6JxQ1mlqhGKKUeVcqTm33ICyxlqhJQeIEneEcXmx3lVYa6lmJoKUxitubSw9ZUBjjLYUUnvjhAgOd/lqgCu4XecuoZFfj/geK6F9VoNtElrsIGtvGkh4sZLSnwqtJVUlYyenx6dCH/9kaCnViSwFT0d2YKdyYIWWrCyMljMpFaazsyv0aSopB6mE3n9IFVQHzN7q4SJ59HNQKYyonSm5pNpGYEHzWHAvJP4bjODaJJgQbA8rZLV1HD/xnAsKuVSqyE1JWc5llMFrLoybcGr9ye/oyk92sKkQqv607aC6bLKjiFUNKb8vmrPKdbZDXIZunF6dtT4ldb1kguNkYauU56u5/W0E/uNY+RmEhN70+bWdauaVbW5sTZ6nNdmnTwcfs+Vi8pdTpigXclVRaD6jvDA5L5hav7rAOk+YKymxuKjZLsWp1jaVKL5Y3Yzip0XbDPP0mMK3KdmMpaLf9NfbDprQYxNttxbpl/i2ai4Jdjip7lsQl6WW+yfSAARyPmCy++1OSM4qOiFdJVN0xkRRHM7xYBvjDGusnFFJ0wrresyET0G+xSP7EW36dKobuwDJDvb32GDKMOgmfdjyY2FvybK2Hki79mh2PtuNYGp9Mrc9cYDHWRKRyubLFuliP9pELOvDJxLpIBEbCeBSfDPytCHwu11Ujd1wzINYhbFLf1hZljlGqifwbBjrgeDOsbN19W8MA4sc/zb9tln0qWmbuy+Pb+aVn6Obvh4D9KRvF/AlLH4gsUoZnPBKUPi2H5KPy669ribHtr0d2p189qRub6BLu9eQ7+zcbJngTeFfw8rvaenWQWld0w5ovBm6yo3DBEjV41HLtkuwIZT1bTprXl3Od1xKDk+lNZWxT+bx1AWGPSIImEDk0MrbKszIc3T2GrqDLbS2vcBIAFEfk4M4BIAssL1JXV1NplOIO4EkZ+w15n/HneuqrzAQrJa+ihVijR6MjW8XmOc+sdu0bLYiyv2R+bJakDf3Y/N8qBbLvm12R+fLN3uzc7OMTF9WlFYwK7n0OjeAlIaNI3MTAAeoZ46Bw9kaTJYoZWP6FHD2YI2Qp/f231X1Z9ZPn+5ZXy0i0/u1be+ARS1y46lJw1vlzhuVgxeMM+FdgXS6bfuV7ep7qye9nzvr57t2X+2Z3awir+7sRs9iCNLloAXLqVAxNzqIXBbCMvAGgl2JBiSTqq6mdkzwtR5tTHV5DJjRqsVeI+e+gsZDf5DoCosGs3qbqvs11uOcvMWO7snzVd7XS8mz1FxYXTgVBvIurcPN509n5Nd+laEf572fjc2w5vraNpcjch/6AE32RS1jQ+igTxjsE+e9YFh78hRZkjz+uarrm7YNP2T76mS9DOO3CD15/KZrf0XaxMZYQlo9Yh6O3mfzYVgeHR6G32dIxLO2uzz8GhWn1T0uv7m5mTXeVbOmXsyaaj67bK8PMaYFhMO7iZXmtLNXadJ81xnyEBS7SKwnJdfYClyIf+1Oyu0B+i2YfbpP48UmoFUyQ7yY4Px4N1+7lU5ZdrBEqh/S06dN7SrvGHWyzAtVCOxXa3IXPeQepBCaMV5yWIuucHx7VjUI4SZP2AltbTvEu72sYYZcs3n193n9BJpHdffkUTMungj6KB3QP/m2BK+1IUrDQlOIPErquUfdpijq8OiCpCgqDcqkgJKx2FWUQgEKzhJVGAsFNqGBUlvkgcCciKhhQ4gqgLE7inLDaEmF5Nf2O6vKks40Z9+uKgMvItPGRFOgDuZolUMotIgsMlYA3VeVESMrAG8ahea5NFznaNzljFpWlAxwu/5LqUrGDRUl3VKVyuhclVpuy0dJt+Sj/Jp83NKJ2K5NP3YQDgi2JFza+mAlYBrSAPYxEmvdNpc58udi6v+/TV2OnWJRENwJpy8JOne7lnBtv6yGNDDuVSXTOImYLvXDIxdbKeCW+/FzjGRrd2fP2d7smZaQs7vBU3odQhk9JhlKvJ45HDwMB54LSoZYYLYdmwbPd2T8cxgQk+e2rsmZvSG/wPXsM+raWlPjmg6uK7jZpfn/StyboniAuP+EpH4t/ofr9o8g8r1IPCBFOgMourSZpBbeI52WOTinJFfG6OkeuWFGTpEVnY0sRMYVZ86oEEvnAnKvBR4NLyWnfJdPg8NxQKEsSuW9gMCpAsG0Evi/6JDxgpDSSdjh06lgJzKdw/+BTEXx7WTqBJUltRLnA4sW4y6sDBwMs6EsLVV7ZKpo8IwZjwPRW1R0SKul5gpHNkdPiqhQ7/41yHS7pd+dHJ+/eLv9g9T5uFig6SNyiqKSHNsebyyneI/t01V079cqvNhW3UZkPsP+wXNc215tznplqx4vX6d4t8QLymm6uKw07Q7R+RZ706cry/qu/Bya7pa8nJGv7N9muz+6Z5Uo6lEXYFXnBaCaoRF7wAUfcqcLE4RTwdA9dt38jvfQL2zpjvIQXV2hREmy5WaZpzsjcsfhuKxbG/okNcUhZYdFodkMG3hirtVA1iCVYyovLDerGjJM6Zxhe5bM4ZVIb8kdxbSlBq9LyMYelQsWX9RcCh2xcq0ri4IKX8i99iyicZR6oc30A5TgTtnU2lIUjDuB1YqPRrOd9kSELyaEL15erAC+WAF8cQ9wAiNv6we69wonWHbUIMH9L51saKFnjJXf3skSkYpK6tKhfkb2cxY5D8U+LbjQpdnv5II5UIpz1LcRZZFjOCwjxmapL0Eyq6V3f34nf/gP7t4y6w==&lt;/data&gt; \* MERGEFORMAT</w:instrText>
      </w:r>
      <w:r w:rsidR="000B4AB4"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51–54)</w:t>
      </w:r>
      <w:r w:rsidR="000B4AB4"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w:t>
      </w:r>
      <w:r w:rsidR="00666141">
        <w:rPr>
          <w:rFonts w:ascii="Times New Roman" w:hAnsi="Times New Roman" w:cs="Times New Roman"/>
          <w:sz w:val="24"/>
          <w:szCs w:val="24"/>
        </w:rPr>
        <w:t xml:space="preserve">Immigrant and refugee communities in Chicago experience unique health challenges shaped by socioeconomic conditions, language barriers, and differential access to care. </w:t>
      </w:r>
      <w:r w:rsidRPr="00386320">
        <w:rPr>
          <w:rFonts w:ascii="Times New Roman" w:eastAsia="Batang" w:hAnsi="Times New Roman" w:cs="Times New Roman"/>
          <w:sz w:val="24"/>
          <w:szCs w:val="24"/>
        </w:rPr>
        <w:t xml:space="preserve">This </w:t>
      </w:r>
      <w:r w:rsidR="007046BB" w:rsidRPr="00386320">
        <w:rPr>
          <w:rFonts w:ascii="Times New Roman" w:eastAsia="Batang" w:hAnsi="Times New Roman" w:cs="Times New Roman"/>
          <w:sz w:val="24"/>
          <w:szCs w:val="24"/>
        </w:rPr>
        <w:t>c</w:t>
      </w:r>
      <w:r w:rsidRPr="00386320">
        <w:rPr>
          <w:rFonts w:ascii="Times New Roman" w:eastAsia="Batang" w:hAnsi="Times New Roman" w:cs="Times New Roman"/>
          <w:sz w:val="24"/>
          <w:szCs w:val="24"/>
        </w:rPr>
        <w:t xml:space="preserve">oncentration enables our </w:t>
      </w:r>
      <w:r w:rsidR="00771964">
        <w:rPr>
          <w:rFonts w:ascii="Times New Roman" w:eastAsia="Batang" w:hAnsi="Times New Roman" w:cs="Times New Roman"/>
          <w:sz w:val="24"/>
          <w:szCs w:val="24"/>
        </w:rPr>
        <w:t>students</w:t>
      </w:r>
      <w:r w:rsidRPr="00386320">
        <w:rPr>
          <w:rFonts w:ascii="Times New Roman" w:eastAsia="Batang" w:hAnsi="Times New Roman" w:cs="Times New Roman"/>
          <w:sz w:val="24"/>
          <w:szCs w:val="24"/>
        </w:rPr>
        <w:t xml:space="preserve"> to develop as a </w:t>
      </w:r>
      <w:r w:rsidR="00666141" w:rsidRPr="00386320">
        <w:rPr>
          <w:rFonts w:ascii="Times New Roman" w:hAnsi="Times New Roman" w:cs="Times New Roman"/>
          <w:sz w:val="24"/>
          <w:szCs w:val="24"/>
        </w:rPr>
        <w:t xml:space="preserve">culturally sensitive </w:t>
      </w:r>
      <w:r w:rsidR="00666141">
        <w:rPr>
          <w:rFonts w:ascii="Times New Roman" w:hAnsi="Times New Roman" w:cs="Times New Roman"/>
          <w:sz w:val="24"/>
          <w:szCs w:val="24"/>
        </w:rPr>
        <w:t>health professions</w:t>
      </w:r>
      <w:r w:rsidRPr="00386320">
        <w:rPr>
          <w:rFonts w:ascii="Times New Roman" w:hAnsi="Times New Roman" w:cs="Times New Roman"/>
          <w:sz w:val="24"/>
          <w:szCs w:val="24"/>
        </w:rPr>
        <w:t xml:space="preserve"> workforce and trains them in exploring how health systems can be designed to proactively care for and meet the special needs of this underserved population.</w:t>
      </w:r>
    </w:p>
    <w:p w14:paraId="3E6E0B2A" w14:textId="674B788B" w:rsidR="001D0125" w:rsidRPr="00386320" w:rsidRDefault="001D0125" w:rsidP="001D0125">
      <w:pPr>
        <w:spacing w:after="0" w:line="480" w:lineRule="auto"/>
        <w:rPr>
          <w:rFonts w:ascii="Times New Roman" w:hAnsi="Times New Roman" w:cs="Times New Roman"/>
          <w:sz w:val="24"/>
          <w:szCs w:val="24"/>
        </w:rPr>
      </w:pPr>
      <w:r w:rsidRPr="00386320">
        <w:rPr>
          <w:rFonts w:ascii="Times New Roman" w:hAnsi="Times New Roman" w:cs="Times New Roman"/>
          <w:b/>
          <w:sz w:val="24"/>
          <w:szCs w:val="24"/>
        </w:rPr>
        <w:t xml:space="preserve">Incarcerated Populations: </w:t>
      </w:r>
      <w:r w:rsidRPr="00386320">
        <w:rPr>
          <w:rFonts w:ascii="Times New Roman" w:hAnsi="Times New Roman" w:cs="Times New Roman"/>
          <w:sz w:val="24"/>
          <w:szCs w:val="24"/>
        </w:rPr>
        <w:t>The  U</w:t>
      </w:r>
      <w:r w:rsidR="00BE0063">
        <w:rPr>
          <w:rFonts w:ascii="Times New Roman" w:hAnsi="Times New Roman" w:cs="Times New Roman"/>
          <w:sz w:val="24"/>
          <w:szCs w:val="24"/>
        </w:rPr>
        <w:t xml:space="preserve">.S. </w:t>
      </w:r>
      <w:r w:rsidRPr="00386320">
        <w:rPr>
          <w:rFonts w:ascii="Times New Roman" w:hAnsi="Times New Roman" w:cs="Times New Roman"/>
          <w:sz w:val="24"/>
          <w:szCs w:val="24"/>
        </w:rPr>
        <w:t>incarceration rate has risen by 220% between 1980 and 2014, which can be attributed to state and federal policy changes that have enacted</w:t>
      </w:r>
      <w:r w:rsidR="00666141">
        <w:rPr>
          <w:rFonts w:ascii="Times New Roman" w:hAnsi="Times New Roman" w:cs="Times New Roman"/>
          <w:sz w:val="24"/>
          <w:szCs w:val="24"/>
        </w:rPr>
        <w:t xml:space="preserve"> more</w:t>
      </w:r>
      <w:r w:rsidRPr="00386320">
        <w:rPr>
          <w:rFonts w:ascii="Times New Roman" w:hAnsi="Times New Roman" w:cs="Times New Roman"/>
          <w:sz w:val="24"/>
          <w:szCs w:val="24"/>
        </w:rPr>
        <w:t xml:space="preserve"> severe </w:t>
      </w:r>
      <w:r w:rsidRPr="00386320">
        <w:rPr>
          <w:rFonts w:ascii="Times New Roman" w:hAnsi="Times New Roman" w:cs="Times New Roman"/>
          <w:sz w:val="24"/>
          <w:szCs w:val="24"/>
        </w:rPr>
        <w:lastRenderedPageBreak/>
        <w:t>sentencing.</w:t>
      </w:r>
      <w:r w:rsidR="000B4AB4" w:rsidRPr="00386320">
        <w:rPr>
          <w:rFonts w:ascii="Times New Roman" w:hAnsi="Times New Roman" w:cs="Times New Roman"/>
          <w:sz w:val="24"/>
          <w:szCs w:val="24"/>
        </w:rPr>
        <w:fldChar w:fldCharType="begin" w:fldLock="1"/>
      </w:r>
      <w:r w:rsidR="000B4AB4" w:rsidRPr="00386320">
        <w:rPr>
          <w:rFonts w:ascii="Times New Roman" w:hAnsi="Times New Roman" w:cs="Times New Roman"/>
          <w:sz w:val="24"/>
          <w:szCs w:val="24"/>
        </w:rPr>
        <w:instrText>ADDIN paperpile_citation &lt;clusterId&gt;L838Z918V398S999&lt;/clusterId&gt;&lt;metadata&gt;&lt;citation&gt;&lt;id&gt;67d7e051-aa90-088b-bf15-6c9723e2b168&lt;/id&gt;&lt;/citation&gt;&lt;/metadata&gt;&lt;data&gt;eJxtUllPGzEQ/iuWn7PZI8keeWqBIFBRG4lKfUAomvVOslYce+sDukL8d8YJR1H7ZM/h8XfM3RMfQuvHAfmSr9ebX6uz2+ufKz7h0DpvQXjK3xohQbEOPdqD1KC9Y2bLegTlewbbLQrPNIJVI8MHtKPRyKRm8XiEkRnLQBvfo52y8x7FnpngGcXs6jhiZGs0g0J2rQVYgRa8NJop6eM1WGQuHA5gR+YNU/SPZtC+jVDg0Xlm0VFB9PQppaVj7h/QH5inkZ8Q6Bx2fPnER3pKPIusWFDlYLTvKcxzCjoYY6XkzxPupVdRp08wqUeB3gXYxRLGWGphDsTHUyab8GAVX97x3vvBLdPUdEM/TF+B7MxDerqSBVGDdLDSWOnHBCyCS080kr+1T04P0g99kpM+El0qP2G7n/BNC/vI8f/gnz/Qb946jhw2kpThZdVVmC3yBKDJkqyu26Td5oukFE1VzLBo87KmZmcCjaRfaJwL7daoDq2LpL8qxdYwUJT+iAsQEQnCvccoqzYQfG/sJuiObOwSu4vOBG/OyWYdzcnJAiNWf2gXL8BDZCLdpbEod5ovt6AckuDuWt/I1tKK8KW34Zi6MQLUe4t51GhXB5CU4vsefgcsvgQpptgF/lr+DofI/xvoR9qcq9gTBTrW4j40WXZRleU8WzR5vro8u5yVZxd11swXq3kzK96FOGmHdVW0LWlXtbMsmWMGSVuUdVLOGizybluVWUZPBNnsj0yrcp439WzeTBeL+vn+BQZANOo=&lt;/data&gt; \* MERGEFORMAT</w:instrText>
      </w:r>
      <w:r w:rsidR="000B4AB4"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55)</w:t>
      </w:r>
      <w:r w:rsidR="000B4AB4"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w:t>
      </w:r>
      <w:r w:rsidR="00666141">
        <w:rPr>
          <w:rFonts w:ascii="Times New Roman" w:hAnsi="Times New Roman" w:cs="Times New Roman"/>
          <w:sz w:val="24"/>
          <w:szCs w:val="24"/>
        </w:rPr>
        <w:t xml:space="preserve">National data reveal stark disparities. </w:t>
      </w:r>
      <w:r w:rsidRPr="00386320">
        <w:rPr>
          <w:rFonts w:ascii="Times New Roman" w:hAnsi="Times New Roman" w:cs="Times New Roman"/>
          <w:sz w:val="24"/>
          <w:szCs w:val="24"/>
        </w:rPr>
        <w:t>High incarceration rates disproportionately affect racial/ethnic minorities. Among men aged 18 to 64, 1 in 87 white men were incarcerated compared to 1 in 36 Hispanic men and 1 in 12 black men.</w:t>
      </w:r>
      <w:r w:rsidR="000B4AB4" w:rsidRPr="00386320">
        <w:rPr>
          <w:rFonts w:ascii="Times New Roman" w:hAnsi="Times New Roman" w:cs="Times New Roman"/>
          <w:sz w:val="24"/>
          <w:szCs w:val="24"/>
        </w:rPr>
        <w:fldChar w:fldCharType="begin" w:fldLock="1"/>
      </w:r>
      <w:r w:rsidR="000B4AB4" w:rsidRPr="00386320">
        <w:rPr>
          <w:rFonts w:ascii="Times New Roman" w:hAnsi="Times New Roman" w:cs="Times New Roman"/>
          <w:sz w:val="24"/>
          <w:szCs w:val="24"/>
        </w:rPr>
        <w:instrText>ADDIN paperpile_citation &lt;clusterId&gt;B531P688E978B793&lt;/clusterId&gt;&lt;metadata&gt;&lt;citation&gt;&lt;id&gt;5a690531-c6e7-0040-b994-66f0a4626a00&lt;/id&gt;&lt;/citation&gt;&lt;/metadata&gt;&lt;data&gt;eJw9Ustu2zAQ/BWCZyulJFoyfWr8QoIEtVEY6CEIjBW1igjTpEtScI0gQH+jv9cv6Sptc+TscGZnyKdXfh6adD0jn/Pd7rDYbh8Oy7vb3X79lU94MsmOk6W3FhIGsEz7mOKc3TsNQROSjHe/f/6KDLsOdWLeMdTe+ZPR7OQbY026khK5WBN7bPn8lV8RAqkWIhf8bcIb74//nfY9sh1e2LKHYBI0Ftk+DGRJGtC2AWMk1jeIvXEvybsJWy1pdDAkzKdQKTEt80xXWGdCSJE1SsmsqjoBsioqEILI0Q+0Oi1C3nFoOm9bDCT7xG+tZTs40+nTNvUY+POEG6f96Wwx0Y18wrVJeMQruTkPQ+p9OIw5snAcNxySX1oEN+Ykcuv1+kcKsIIEY3ATNz6geXF83oGNSOrx3j2aJkAgyRSGd+jRa7AfFH9xGNYnMATxYw/fByw+D0bfYDvwf+MvcBrbewB3oTe6Gzljs+8zwnMlxKquKimmKs/Xm8WmrBarmVByupaqLD5K+dtjLlWj2lmXFajaTLa1yADGMusptLJuRFGWdEUHpE8xJq0rmatZqcSNkMXb8x9XQL6P&lt;/data&gt; \* MERGEFORMAT</w:instrText>
      </w:r>
      <w:r w:rsidR="000B4AB4"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56)</w:t>
      </w:r>
      <w:r w:rsidR="000B4AB4"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Research indicates that people without high school diplomas or GEDs have a greater likelihood of being incarcerated than their more educated peers.</w:t>
      </w:r>
      <w:r w:rsidR="000B4AB4" w:rsidRPr="00386320">
        <w:rPr>
          <w:rFonts w:ascii="Times New Roman" w:hAnsi="Times New Roman" w:cs="Times New Roman"/>
          <w:sz w:val="24"/>
          <w:szCs w:val="24"/>
        </w:rPr>
        <w:fldChar w:fldCharType="begin" w:fldLock="1"/>
      </w:r>
      <w:r w:rsidR="000B4AB4" w:rsidRPr="00386320">
        <w:rPr>
          <w:rFonts w:ascii="Times New Roman" w:hAnsi="Times New Roman" w:cs="Times New Roman"/>
          <w:sz w:val="24"/>
          <w:szCs w:val="24"/>
        </w:rPr>
        <w:instrText>ADDIN paperpile_citation &lt;clusterId&gt;O443C491R881V514&lt;/clusterId&gt;&lt;metadata&gt;&lt;citation&gt;&lt;id&gt;5a690531-c6e7-0040-b994-66f0a4626a00&lt;/id&gt;&lt;/citation&gt;&lt;/metadata&gt;&lt;data&gt;eJw9Ustu2zAQ/BWCZyulJFoyfWr8QoIEtVEY6CEIjBW1igjTpEtScI0gQH+jv9cv6Sptc+TscGZnyKdXfh6adD0jn/Pd7rDYbh8Oy7vb3X79lU94MsmOk6W3FhIGsEz7mOKc3TsNQROSjHe/f/6KDLsOdWLeMdTe+ZPR7OQbY026khK5WBN7bPn8lV8RAqkWIhf8bcIb74//nfY9sh1e2LKHYBI0Ftk+DGRJGtC2AWMk1jeIvXEvybsJWy1pdDAkzKdQKTEt80xXWGdCSJE1SsmsqjoBsioqEILI0Q+0Oi1C3nFoOm9bDCT7xG+tZTs40+nTNvUY+POEG6f96Wwx0Y18wrVJeMQruTkPQ+p9OIw5snAcNxySX1oEN+Ykcuv1+kcKsIIEY3ATNz6geXF83oGNSOrx3j2aJkAgyRSGd+jRa7AfFH9xGNYnMATxYw/fByw+D0bfYDvwf+MvcBrbewB3oTe6Gzljs+8zwnMlxKquKimmKs/Xm8WmrBarmVByupaqLD5K+dtjLlWj2lmXFajaTLa1yADGMusptLJuRFGWdEUHpE8xJq0rmatZqcSNkMXb8x9XQL6P&lt;/data&gt; \* MERGEFORMAT</w:instrText>
      </w:r>
      <w:r w:rsidR="000B4AB4"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56)</w:t>
      </w:r>
      <w:r w:rsidR="000B4AB4" w:rsidRPr="00386320">
        <w:rPr>
          <w:rFonts w:ascii="Times New Roman" w:hAnsi="Times New Roman" w:cs="Times New Roman"/>
          <w:sz w:val="24"/>
          <w:szCs w:val="24"/>
        </w:rPr>
        <w:fldChar w:fldCharType="end"/>
      </w:r>
      <w:r w:rsidR="00666141">
        <w:rPr>
          <w:rFonts w:ascii="Times New Roman" w:hAnsi="Times New Roman" w:cs="Times New Roman"/>
          <w:sz w:val="24"/>
          <w:szCs w:val="24"/>
        </w:rPr>
        <w:t xml:space="preserve"> These inequities reflect structural barriers in education, employment, and access to social resources, reinforcing cycles of disadvantage that extend beyond confinement and contribute to broader health disparities.</w:t>
      </w:r>
    </w:p>
    <w:p w14:paraId="5F171778" w14:textId="7C299FC7" w:rsidR="0053486C" w:rsidRPr="009E32DE" w:rsidRDefault="001D0125" w:rsidP="009E32DE">
      <w:pPr>
        <w:spacing w:after="0" w:line="480" w:lineRule="auto"/>
        <w:rPr>
          <w:rFonts w:ascii="Times New Roman" w:hAnsi="Times New Roman" w:cs="Times New Roman"/>
          <w:sz w:val="24"/>
          <w:szCs w:val="24"/>
        </w:rPr>
      </w:pPr>
      <w:r w:rsidRPr="00386320">
        <w:rPr>
          <w:rFonts w:ascii="Times New Roman" w:hAnsi="Times New Roman" w:cs="Times New Roman"/>
          <w:sz w:val="24"/>
          <w:szCs w:val="24"/>
        </w:rPr>
        <w:tab/>
      </w:r>
      <w:r w:rsidR="00666141">
        <w:rPr>
          <w:rFonts w:ascii="Times New Roman" w:hAnsi="Times New Roman" w:cs="Times New Roman"/>
          <w:sz w:val="24"/>
          <w:szCs w:val="24"/>
        </w:rPr>
        <w:t>Illinois is</w:t>
      </w:r>
      <w:r w:rsidR="00666141" w:rsidRPr="00386320">
        <w:rPr>
          <w:rFonts w:ascii="Times New Roman" w:hAnsi="Times New Roman" w:cs="Times New Roman"/>
          <w:sz w:val="24"/>
          <w:szCs w:val="24"/>
        </w:rPr>
        <w:t xml:space="preserve"> among the top 10 states that have the highest prison populations in the country.</w:t>
      </w:r>
      <w:r w:rsidR="00924044">
        <w:rPr>
          <w:rFonts w:ascii="Times New Roman" w:hAnsi="Times New Roman" w:cs="Times New Roman"/>
          <w:sz w:val="24"/>
          <w:szCs w:val="24"/>
        </w:rPr>
        <w:fldChar w:fldCharType="begin" w:fldLock="1"/>
      </w:r>
      <w:r w:rsidR="00924044">
        <w:rPr>
          <w:rFonts w:ascii="Times New Roman" w:hAnsi="Times New Roman" w:cs="Times New Roman"/>
          <w:sz w:val="24"/>
          <w:szCs w:val="24"/>
        </w:rPr>
        <w:instrText>ADDIN paperpile_citation &lt;clusterId&gt;H754V841K522P225&lt;/clusterId&gt;&lt;metadata&gt;&lt;citation&gt;&lt;id&gt;aa425a24-a4fe-06b1-a2a9-304388626de6&lt;/id&gt;&lt;/citation&gt;&lt;/metadata&gt;&lt;data&gt;eJytUu1u0zAUfZXKv5smdhwnqYSgYy0bG6OISfyYpuomvmlM0ziznZVqqsRD8IQ8CU63MWn8Raqi3o9zzz3n+uaBdH3h9h2SKVkuV9/mJ1/Pr+dkTHrTkOkNqZ3r7DQMd7vdxNX4vYaJNuuwM8rqNuh01zfglP+rq0A1jWq1suR2TNQW1vhqxjFnJ/auB4O2gxKDUraTUm/DUrcOWxfe0zApEAqesSxBibRKMaMR87+QJgmP01wkLE1EIM4+z2czJqLlgn2YiYur6/xLWMG98qMm/vO20mYL7g2Not2wEJQlWouSTB/IHsF4vSxiiVe69dy1Dyn1gYT9UBHkMCZOueboy1Hs6EXsSFej8yexo98/f3lcofXmuf+jrtvRmd6BkaOZtbpU/6A8ooF23XtDPABbH68K2AzLvWJd/k/Wwwvt6hn3SK68MQSAswQYD4BXGESioAEwyIM44nGWCSYkCt9cKocbHHxqNfSu1mbVtxIcyqBzvu5z+n2D0A5u0zHRuxYHv2keRaepEDxKckrni5NFLE5OsyjnyZznMRtGGxzmeFgqOM0zzsQkjrm/hQFbD4VokFBgY/3L8metdCPRPAWrYbNPMvFcwr8uWuaZjKsqq1LIixgqEacy5UkBsvRcVvemxEflCRVIWcyCLEvygFciCwClCNIkqzyy4Ckf1pO6nP/wq5yCg+FWyi60QbVuybSCxqJ/9/a8vVSFAeP9caY/pi51Cc3flqMd8y0onyKbGu56ZO96VU5Q9uSpfAXb4TYX0O6gGZ0NPeRwuP0D/D4vMA==&lt;/data&gt; \* MERGEFORMAT</w:instrText>
      </w:r>
      <w:r w:rsidR="00924044">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57)</w:t>
      </w:r>
      <w:r w:rsidR="00924044">
        <w:rPr>
          <w:rFonts w:ascii="Times New Roman" w:hAnsi="Times New Roman" w:cs="Times New Roman"/>
          <w:sz w:val="24"/>
          <w:szCs w:val="24"/>
        </w:rPr>
        <w:fldChar w:fldCharType="end"/>
      </w:r>
      <w:r w:rsidR="00666141" w:rsidRPr="00386320">
        <w:rPr>
          <w:rFonts w:ascii="Times New Roman" w:hAnsi="Times New Roman" w:cs="Times New Roman"/>
          <w:sz w:val="24"/>
          <w:szCs w:val="24"/>
        </w:rPr>
        <w:t xml:space="preserve"> According to the John Howard Association, our state’s prison population</w:t>
      </w:r>
      <w:r w:rsidR="00666141">
        <w:rPr>
          <w:rFonts w:ascii="Times New Roman" w:hAnsi="Times New Roman" w:cs="Times New Roman"/>
          <w:sz w:val="24"/>
          <w:szCs w:val="24"/>
        </w:rPr>
        <w:t xml:space="preserve"> has </w:t>
      </w:r>
      <w:r w:rsidR="00666141" w:rsidRPr="00386320">
        <w:rPr>
          <w:rFonts w:ascii="Times New Roman" w:hAnsi="Times New Roman" w:cs="Times New Roman"/>
          <w:sz w:val="24"/>
          <w:szCs w:val="24"/>
        </w:rPr>
        <w:t>increased by over 500% since 1974.</w:t>
      </w:r>
      <w:r w:rsidR="00666141" w:rsidRPr="00386320">
        <w:rPr>
          <w:rFonts w:ascii="Times New Roman" w:hAnsi="Times New Roman" w:cs="Times New Roman"/>
          <w:sz w:val="24"/>
          <w:szCs w:val="24"/>
        </w:rPr>
        <w:fldChar w:fldCharType="begin" w:fldLock="1"/>
      </w:r>
      <w:r w:rsidR="00666141" w:rsidRPr="00386320">
        <w:rPr>
          <w:rFonts w:ascii="Times New Roman" w:hAnsi="Times New Roman" w:cs="Times New Roman"/>
          <w:sz w:val="24"/>
          <w:szCs w:val="24"/>
        </w:rPr>
        <w:instrText>ADDIN paperpile_citation &lt;clusterId&gt;T834H982W362A966&lt;/clusterId&gt;&lt;metadata&gt;&lt;citation&gt;&lt;id&gt;aa425a24-a4fe-06b1-a2a9-304388626de6&lt;/id&gt;&lt;/citation&gt;&lt;/metadata&gt;&lt;data&gt;eJytUttum0AQ/RW0z8bAAmuwVLVOg5s0UeKqkfoQRdYAg9ka75LdJW4URepH9Av7JR3cXKT0tRJCzOUM55yZ6wfWD6W775HN2Wq1/lYcfT29KtiEDaZj82vWOtfbeRDs9/upa/F7C1NtNkFvpNXK73U/dOAkferGl10nlZaW3UyY3MEG38w45OzU3g5g0PZQoV/ValrpXVBp5VC54C4K0hKhTDKepVhj1Mwwi0JOTxClaRLPcpHyWSp8cXJZLBZchKsl/7QQZxdX+ZeggTtJo6b0et9oswP3LgrD/UgIqgqtxZrNH9g9giG9POQpKd3Rv1sKo4iCGu7HimCPE+ak6w6+HMR6r2I93XinT2K93z9/Ea7Uevvc/1m3yjvRezC1t7BWV/IfFCE6UJuBDCEAKoqlIiP6Dh1lwglbl7Adub4hsfqfJB5fWayfcQcua0k+MYCEp8ATH5IG/VCUkQ8ccj8OkzjLBBc1Cmq2ejAVQR9onB3KRnc1GjsuftF13gp6ioJLOh4z7qGSDrc4mqw0DK7VZj2oGhzWfu9oGuX0xw5BjauKaCG6Kn44A8fgYPRD2qU2KDeKzRvoLJJx9lSdy9KAoanODIfUua6ge2nRe4Wm2IGkFNu2cDsg/zDIaor1wJ7KF7Ab9Z+B2kPnnYw9o0GH2ngdeRgez4RIwjSPomJ5tIzF0XEW5klaJHnMX4z4610aCYx4zP0sS3M/aUTmA9bCn6VZU8Z04LNkhFQGR+mkdCaSKM8SLqZxnDze/AGFNiqe&lt;/data&gt; \* MERGEFORMAT</w:instrText>
      </w:r>
      <w:r w:rsidR="00666141"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57)</w:t>
      </w:r>
      <w:r w:rsidR="00666141" w:rsidRPr="00386320">
        <w:rPr>
          <w:rFonts w:ascii="Times New Roman" w:hAnsi="Times New Roman" w:cs="Times New Roman"/>
          <w:sz w:val="24"/>
          <w:szCs w:val="24"/>
        </w:rPr>
        <w:fldChar w:fldCharType="end"/>
      </w:r>
      <w:r w:rsidR="00666141" w:rsidRPr="00386320">
        <w:rPr>
          <w:rFonts w:ascii="Times New Roman" w:hAnsi="Times New Roman" w:cs="Times New Roman"/>
          <w:sz w:val="24"/>
          <w:szCs w:val="24"/>
        </w:rPr>
        <w:t xml:space="preserve"> </w:t>
      </w:r>
      <w:r w:rsidR="00666141">
        <w:rPr>
          <w:rFonts w:ascii="Times New Roman" w:hAnsi="Times New Roman" w:cs="Times New Roman"/>
          <w:sz w:val="24"/>
          <w:szCs w:val="24"/>
        </w:rPr>
        <w:t>Chicago plays a central role in incarcerating individuals throughout Illinois. Cook County Jail in Chicago is one of the largest single-site jails in the country, with an average daily population of 9,000 and admitting roughly 100,000 detainees.</w:t>
      </w:r>
      <w:r w:rsidR="00666141">
        <w:rPr>
          <w:rFonts w:ascii="Times New Roman" w:hAnsi="Times New Roman" w:cs="Times New Roman"/>
          <w:sz w:val="24"/>
          <w:szCs w:val="24"/>
        </w:rPr>
        <w:fldChar w:fldCharType="begin" w:fldLock="1"/>
      </w:r>
      <w:r w:rsidR="009C3D4D">
        <w:rPr>
          <w:rFonts w:ascii="Times New Roman" w:hAnsi="Times New Roman" w:cs="Times New Roman"/>
          <w:sz w:val="24"/>
          <w:szCs w:val="24"/>
        </w:rPr>
        <w:instrText>ADDIN paperpile_citation &lt;clusterId&gt;O489C749R221V842&lt;/clusterId&gt;&lt;metadata&gt;&lt;citation&gt;&lt;id&gt;50e491fa-d0c0-0026-875f-51fbfc17848c&lt;/id&gt;&lt;/citation&gt;&lt;/metadata&gt;&lt;data&gt;eJylVNuO2zYQ/RWCTy1g2ZQtWbafgrW9aJCkXWBT9CEIjBE1kghTpEJSdpxggf5Gf69f0qG8tz4UCNAXSeTMnDlzeKhP33k/lOHSI9/wu7vDH/ub+7cf93zCB6f55hNvQ+j9ZjY7n89Tae1R2sGEi9LTxp5mHt1JSZxV2IMLHZqQSOscyqCs8fzzhKsOGvwRqNBih34mBx9sN4vhwzU+k/Jgm8MINO1NE1Gh9MGBDMT5Y4tsS9n0iNls90yF2Zo2n9mwn7bb3W/bn5nyzBqMUerJNLgGfWBemUYjvQKya2PWO0wqDARF9awGqbQKCj1TZiz93VByxe4DBPRTdueIo1P6wlqrK4IbAYJToBnBgDKIfjJWviIJVaeCZ9D3zn4lgIAE4OzQtPROhZgIIV7KGRgzgKYQmIrBCR2pQrusgti4t/2gYaRL461j7ZRFhR7JX2g0qvGssw6JCRiGqmkDkzFWaiuPnp1VaBlNzSp1Uj5KN6EGLYKm/ccT98+INNDZMqwGee37YoWxrHfqRIFvpFNtbfVUP9KXtuuU9+BomgaNJKy4XdvBkSyVinikHRGIh3LfolN1/feff/nXTaZkVZDEyGPFN9/5BcGRLeZivqRIZ01o45K+K7jQVzrnDxMeVNDR8f/pFsovyVVPea8cRhENphmIMgXQ0PpQwjH2/j+oDy+wh6f4FVzRXDwXmK3TGpJKSJEImi5ZFXmd5Gld1jItVtlKUjKdIx4xzmksDKG17hCVSPyXKNMQ7FYjmKhUOuH2bDBqla6F2BXLZSbydZrub29uF8ub3Uqss3yfrRdRO+mQnBnLikKs0yzP8mlakD3FnMR04NsYFHGGErWn2063tKZrQGa7Lugvo9U17d+HRIMflaFtM2hN48YRPlQ5hZfzNKuXJSJW6aqYF7LMUabLLBV5sRJLIF6evCLxKlFVrxeVwEVSLESeZIXMEshpuSxLKWEhxHo12sDK/VeivIMAkYvyt3QZVGP4pgbtkf5Z/q15r0pHxuSb4IZx672VoJ9TRun2HV06anxs4cuA8zeDklO6CPwx/Ct08RDfgTmTi3+JOfzh4fM/m0HXPA==&lt;/data&gt; \* MERGEFORMAT</w:instrText>
      </w:r>
      <w:r w:rsidR="00666141">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58)</w:t>
      </w:r>
      <w:r w:rsidR="00666141">
        <w:rPr>
          <w:rFonts w:ascii="Times New Roman" w:hAnsi="Times New Roman" w:cs="Times New Roman"/>
          <w:sz w:val="24"/>
          <w:szCs w:val="24"/>
        </w:rPr>
        <w:fldChar w:fldCharType="end"/>
      </w:r>
      <w:r w:rsidR="00666141">
        <w:rPr>
          <w:rFonts w:ascii="Times New Roman" w:hAnsi="Times New Roman" w:cs="Times New Roman"/>
          <w:sz w:val="24"/>
          <w:szCs w:val="24"/>
        </w:rPr>
        <w:t xml:space="preserve"> Black Chicagoans comprise most of the incarcerated population despite representing one-third of the city’s residents, highlighting the persistent racial inequities.</w:t>
      </w:r>
      <w:r w:rsidR="00666141">
        <w:rPr>
          <w:rFonts w:ascii="Times New Roman" w:hAnsi="Times New Roman" w:cs="Times New Roman"/>
          <w:sz w:val="24"/>
          <w:szCs w:val="24"/>
        </w:rPr>
        <w:fldChar w:fldCharType="begin" w:fldLock="1"/>
      </w:r>
      <w:r w:rsidR="00666141">
        <w:rPr>
          <w:rFonts w:ascii="Times New Roman" w:hAnsi="Times New Roman" w:cs="Times New Roman"/>
          <w:sz w:val="24"/>
          <w:szCs w:val="24"/>
        </w:rPr>
        <w:instrText>ADDIN paperpile_citation &lt;clusterId&gt;J884X242T532Q326&lt;/clusterId&gt;&lt;metadata&gt;&lt;citation&gt;&lt;id&gt;00e489ff-8fd3-0481-8172-d7fc28b570d4&lt;/id&gt;&lt;/citation&gt;&lt;/metadata&gt;&lt;data&gt;eJy1VNtu4zYQ/RVCz6ZNUfc8NXGUbtIgGyQpUiBYGBRFWoxlUiWpeo0gQH+jv9cv6VBx4sW2KPrSF0HkcM6ZM3PIp5doGBu/H0R0Et3erm7qx/vV6d3D5fK6jmYRG31nbHTy9BJJZZ2HQ7VVfAOhnk3LK9NpZ3TYEL+JHnbiOUGSbVW/vw5HZpHSyivWu5AMS2nslnkv2mM2CvsrFXYYpaXMRYYTKRpMGM1xWUqOM1bkJWsEyWMSvX6ZRaMFsqeo835wJ4sF7xRna8Pt6Fgr7Jyb7eJ9gZlm/d4ph11ndg5zYzbwGbXf42emejyYYeyZV0bjTq074TxWGkszWrwXzLpFBIRqy9biP7DuBsDWXmi/GIfesNYtKKF0QYrF8u7n+9Pz+g4/1mf3lw81vv30+eEzjikhv+QJwWk6H/Q6kLHGect46PCj8h3SUEa/R059RVsA7xzyBq3NDC1BC3yClj9//8MhPloL1CjoQkddSEFGJ9BBHlIaBXlokjdDjHNjW6XXAZah5UEPem8cMhK1zDMkrdlOQIF3coFej9AXqFMEE4CZeuW6MNyXKIBDIKiH0FQ3LAv4b9k+BIroFaRyLpz7PiP/JoN+ZMQ0ZHjl+8D49zKn+X7bE3T1XR/+sQGAv1E62O9G7NzABsA8tV5xoDlqCpU9BOnvtOEw+tGacZhcDsMfeuGhMjKLngEcqgpVvnnkIy1YvWGbIPf/EPIvxK/Hea3eqaepvV09QkRaVlLiUrYJJmkZ4zIuKG4LyWnZZAVpUzjsgIBD6gvAubGRpgdsF27Fad+j29A8t7gKJnYdiwE3EzKNE5klTVylklYVXGpZCF4wkaSUcykFJ41swpTHYXXIEiVLKso4pW2eJQlLMskr2papLFLaQnXwIvCGtZDFlRcbsT++J8Fx+Fm+PWBm2Qumg79iIDC8/go36xzMHCag3IWxQq11dCLhiRIwR3epr1VjmQVAb8dp69rw0NLDEbPTwtZbGAhQbjr26yjoD6Pic9GO0SF8w7ahvT8xvWM9+hTOhP5PsWDkipDzIs9TklVxXF+cXST52XlJqjSr0yqhH31+G00umjRpOcFSkhSnBYXRlEmBZUyyOM6KpqKhfdwKNj2scVGQKk6LKp+TsiCExK9f/gL9U+wJ&lt;/data&gt; \* MERGEFORMAT</w:instrText>
      </w:r>
      <w:r w:rsidR="00666141">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59)</w:t>
      </w:r>
      <w:r w:rsidR="00666141">
        <w:rPr>
          <w:rFonts w:ascii="Times New Roman" w:hAnsi="Times New Roman" w:cs="Times New Roman"/>
          <w:sz w:val="24"/>
          <w:szCs w:val="24"/>
        </w:rPr>
        <w:fldChar w:fldCharType="end"/>
      </w:r>
      <w:r w:rsidR="00666141">
        <w:rPr>
          <w:rFonts w:ascii="Times New Roman" w:hAnsi="Times New Roman" w:cs="Times New Roman"/>
          <w:sz w:val="24"/>
          <w:szCs w:val="24"/>
        </w:rPr>
        <w:t xml:space="preserve"> </w:t>
      </w:r>
      <w:r w:rsidR="00666141" w:rsidRPr="00386320">
        <w:rPr>
          <w:rFonts w:ascii="Times New Roman" w:hAnsi="Times New Roman" w:cs="Times New Roman"/>
          <w:sz w:val="24"/>
          <w:szCs w:val="24"/>
        </w:rPr>
        <w:t>A</w:t>
      </w:r>
      <w:r w:rsidR="00666141">
        <w:rPr>
          <w:rFonts w:ascii="Times New Roman" w:hAnsi="Times New Roman" w:cs="Times New Roman"/>
          <w:sz w:val="24"/>
          <w:szCs w:val="24"/>
        </w:rPr>
        <w:t>dditionally, a</w:t>
      </w:r>
      <w:r w:rsidR="00666141" w:rsidRPr="00386320">
        <w:rPr>
          <w:rFonts w:ascii="Times New Roman" w:hAnsi="Times New Roman" w:cs="Times New Roman"/>
          <w:sz w:val="24"/>
          <w:szCs w:val="24"/>
        </w:rPr>
        <w:t xml:space="preserve"> large urban Juvenile Temporary Detention Center </w:t>
      </w:r>
      <w:r w:rsidR="00666141">
        <w:rPr>
          <w:rFonts w:ascii="Times New Roman" w:hAnsi="Times New Roman" w:cs="Times New Roman"/>
          <w:sz w:val="24"/>
          <w:szCs w:val="24"/>
        </w:rPr>
        <w:t xml:space="preserve">in Chicago is a medium- to low-security facility that provides temporary secure housing for youth ages 10 </w:t>
      </w:r>
      <w:r w:rsidR="00712F9F">
        <w:rPr>
          <w:rFonts w:ascii="Times New Roman" w:hAnsi="Times New Roman" w:cs="Times New Roman"/>
          <w:sz w:val="24"/>
          <w:szCs w:val="24"/>
        </w:rPr>
        <w:t xml:space="preserve">to 16 </w:t>
      </w:r>
      <w:r w:rsidR="00666141" w:rsidRPr="00386320">
        <w:rPr>
          <w:rFonts w:ascii="Times New Roman" w:hAnsi="Times New Roman" w:cs="Times New Roman"/>
          <w:sz w:val="24"/>
          <w:szCs w:val="24"/>
        </w:rPr>
        <w:t>awaiting adjudication.</w:t>
      </w:r>
      <w:r w:rsidR="0013243D">
        <w:rPr>
          <w:rFonts w:ascii="Times New Roman" w:hAnsi="Times New Roman" w:cs="Times New Roman"/>
          <w:sz w:val="24"/>
          <w:szCs w:val="24"/>
        </w:rPr>
        <w:fldChar w:fldCharType="begin" w:fldLock="1"/>
      </w:r>
      <w:r w:rsidR="0013243D">
        <w:rPr>
          <w:rFonts w:ascii="Times New Roman" w:hAnsi="Times New Roman" w:cs="Times New Roman"/>
          <w:sz w:val="24"/>
          <w:szCs w:val="24"/>
        </w:rPr>
        <w:instrText>ADDIN paperpile_citation &lt;clusterId&gt;T962H328W619T333&lt;/clusterId&gt;&lt;metadata&gt;&lt;citation&gt;&lt;id&gt;05af5f90-98ae-0cc9-abe6-b87475869f62&lt;/id&gt;&lt;/citation&gt;&lt;/metadata&gt;&lt;data&gt;eJytVEtv4zYQ/isEz5YtyZJi+VQkdtBtt8UCDdDDYmGMyJHERCJVPqwai/z3DuU46XEL9CKBmpnvMTPU1+98Co2/TMj3/MuX05/H+z8+PR35igc78P1X3ns/uf1mM8/zWhjzIkzQ/qKGdWfOG+hQi8vmOZxRqwETj+NkLNhLItGj9sroRNAbLf+24mqk/B+B9T2O6DYiOG/GTQyfrvGNECfTnRag9aS7iAqN8xaEJ/1PPbJf3rSwp5sWdrhpYQ+LFjZZc1YSHXvXyxyKYJH1JjilO9Yayy4m+J611oyMBDGiZKZlWUona0LXs6xiFwTrVmzuDQMqhxmUj/Ugn4NUAhZWqiIAZZkAR6TNZcF7F3pQZ+U+8tgD+aVH9Btf1rs1i87exMPgzIcDEWk/1EYhPZyRNYiaUV+0a9FalFcf75wLLnsOVjmSuaj0hj1YNSoNwzW8sDq8IZswSGZIoJ2ViwRMaWIXaMETvtKL+Ouc2DPQKNl/n0dE6NUgLamfFdECc9Di6jYf0DJaji1GfVbW6JEgrqmE0lkY3ZJEOxGEjyW+B0/JPWiBbELrTHQo8YyDmZbqmK/GKIImPJFIH7QiE7GtLgiBzrEwkVyLhLh06mp1HJfENd0WWNJQ8v13HpeCtjFP85Iio9G+p2OW0UHCJUYq/rriXvkh3rof6BBVNrQVt4p/bQhFBtBdoO2kAGo6nxp4iTL+H/zXD4LTLX6lUWSWpyW0ZVunSb0DTFIh6gQarJJmd1fclbuqbquckoXy+ILRuzZA62TsKWgZFycJ0QN9Mw8Dgo4dzFbczBpjD7M6TQ93VVWkZZ1lx8f7x211f9ildVEei3q7QFuMOFR2VxVZvSvKbJ2nBfXXgutjII0WGhwc/Xjoh9GaQdIaXA+nqOw3WRJXgTJrylzucFflNTRtgbXMIMsLCaJNC+JydC8EXp1v5TavyWYitzUmRYZl0iA0SQF5W2/rTECexokbcfybpBzAQ5yKco/Gouo037d0lZF+i+6T/qyaOBi+p7VdPn02Aob3lKUdx5EuFRG/9PBXwPynoMQaZeBv4d9hjLP5FfRM+/1zzOGvr9/+AWkNB5w=&lt;/data&gt; \* MERGEFORMAT</w:instrText>
      </w:r>
      <w:r w:rsidR="0013243D">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60)</w:t>
      </w:r>
      <w:r w:rsidR="0013243D">
        <w:rPr>
          <w:rFonts w:ascii="Times New Roman" w:hAnsi="Times New Roman" w:cs="Times New Roman"/>
          <w:sz w:val="24"/>
          <w:szCs w:val="24"/>
        </w:rPr>
        <w:fldChar w:fldCharType="end"/>
      </w:r>
      <w:r w:rsidR="00666141" w:rsidRPr="00386320">
        <w:rPr>
          <w:rFonts w:ascii="Times New Roman" w:hAnsi="Times New Roman" w:cs="Times New Roman"/>
          <w:sz w:val="24"/>
          <w:szCs w:val="24"/>
        </w:rPr>
        <w:t xml:space="preserve"> The </w:t>
      </w:r>
      <w:r w:rsidR="00666141">
        <w:rPr>
          <w:rFonts w:ascii="Times New Roman" w:hAnsi="Times New Roman" w:cs="Times New Roman"/>
          <w:sz w:val="24"/>
          <w:szCs w:val="24"/>
        </w:rPr>
        <w:t xml:space="preserve">detention </w:t>
      </w:r>
      <w:r w:rsidR="00666141" w:rsidRPr="00386320">
        <w:rPr>
          <w:rFonts w:ascii="Times New Roman" w:hAnsi="Times New Roman" w:cs="Times New Roman"/>
          <w:sz w:val="24"/>
          <w:szCs w:val="24"/>
        </w:rPr>
        <w:t>center</w:t>
      </w:r>
      <w:r w:rsidR="00666141">
        <w:rPr>
          <w:rFonts w:ascii="Times New Roman" w:hAnsi="Times New Roman" w:cs="Times New Roman"/>
          <w:sz w:val="24"/>
          <w:szCs w:val="24"/>
        </w:rPr>
        <w:t xml:space="preserve"> </w:t>
      </w:r>
      <w:r w:rsidR="00AC55C1">
        <w:rPr>
          <w:rFonts w:ascii="Times New Roman" w:hAnsi="Times New Roman" w:cs="Times New Roman"/>
          <w:sz w:val="24"/>
          <w:szCs w:val="24"/>
        </w:rPr>
        <w:t xml:space="preserve">seeks to </w:t>
      </w:r>
      <w:r w:rsidR="00666141">
        <w:rPr>
          <w:rFonts w:ascii="Times New Roman" w:hAnsi="Times New Roman" w:cs="Times New Roman"/>
          <w:sz w:val="24"/>
          <w:szCs w:val="24"/>
        </w:rPr>
        <w:t>provide</w:t>
      </w:r>
      <w:r w:rsidR="00666141" w:rsidRPr="00386320">
        <w:rPr>
          <w:rFonts w:ascii="Times New Roman" w:hAnsi="Times New Roman" w:cs="Times New Roman"/>
          <w:sz w:val="24"/>
          <w:szCs w:val="24"/>
        </w:rPr>
        <w:t xml:space="preserve"> </w:t>
      </w:r>
      <w:r w:rsidR="00666141">
        <w:rPr>
          <w:rFonts w:ascii="Times New Roman" w:hAnsi="Times New Roman" w:cs="Times New Roman"/>
          <w:sz w:val="24"/>
          <w:szCs w:val="24"/>
        </w:rPr>
        <w:t xml:space="preserve">a </w:t>
      </w:r>
      <w:r w:rsidR="00666141" w:rsidRPr="00386320">
        <w:rPr>
          <w:rFonts w:ascii="Times New Roman" w:hAnsi="Times New Roman" w:cs="Times New Roman"/>
          <w:sz w:val="24"/>
          <w:szCs w:val="24"/>
        </w:rPr>
        <w:t>safe, secure, and caring environment</w:t>
      </w:r>
      <w:r w:rsidR="00666141">
        <w:rPr>
          <w:rFonts w:ascii="Times New Roman" w:hAnsi="Times New Roman" w:cs="Times New Roman"/>
          <w:sz w:val="24"/>
          <w:szCs w:val="24"/>
        </w:rPr>
        <w:t xml:space="preserve">, with programs and </w:t>
      </w:r>
      <w:r w:rsidR="00712F9F">
        <w:rPr>
          <w:rFonts w:ascii="Times New Roman" w:hAnsi="Times New Roman" w:cs="Times New Roman"/>
          <w:sz w:val="24"/>
          <w:szCs w:val="24"/>
        </w:rPr>
        <w:t xml:space="preserve">structures that enhance youth's personal development </w:t>
      </w:r>
      <w:r w:rsidR="00666141" w:rsidRPr="00386320">
        <w:rPr>
          <w:rFonts w:ascii="Times New Roman" w:hAnsi="Times New Roman" w:cs="Times New Roman"/>
          <w:sz w:val="24"/>
          <w:szCs w:val="24"/>
        </w:rPr>
        <w:t>and improve opportunities for success upon return to their communities.</w:t>
      </w:r>
      <w:r w:rsidR="00666141" w:rsidRPr="00386320">
        <w:rPr>
          <w:rFonts w:ascii="Times New Roman" w:hAnsi="Times New Roman" w:cs="Times New Roman"/>
          <w:sz w:val="24"/>
          <w:szCs w:val="24"/>
        </w:rPr>
        <w:fldChar w:fldCharType="begin" w:fldLock="1"/>
      </w:r>
      <w:r w:rsidR="00666141" w:rsidRPr="00386320">
        <w:rPr>
          <w:rFonts w:ascii="Times New Roman" w:hAnsi="Times New Roman" w:cs="Times New Roman"/>
          <w:sz w:val="24"/>
          <w:szCs w:val="24"/>
        </w:rPr>
        <w:instrText>ADDIN paperpile_citation &lt;clusterId&gt;W373K439G721E544&lt;/clusterId&gt;&lt;metadata&gt;&lt;citation&gt;&lt;id&gt;05af5f90-98ae-0cc9-abe6-b87475869f62&lt;/id&gt;&lt;/citation&gt;&lt;citation&gt;&lt;id&gt;f23224b2-1cc9-01a0-90c4-a4330f5971e4&lt;/id&gt;&lt;/citation&gt;&lt;/metadata&gt;&lt;data&gt;eJzdWFtv2zgW/iuEH/oU2braUopiN00yO+mkbdBktrsoioCiKIuJTGpEKW6myH/f71CWL+l20QK7LxsgtkUenvvloz59nTR93j02cnI8ubq6/Xj++vri5nxyNOnbenL8aVJ1XWOPZ7P1ej0VxtwL0+vuUdXTpXmY8aXU4nF21z9IrWrpdXLVmJa3j14hO6k7ZbQn8C3byeejiVqB/kfYdpVcSTsTve3Makbbt8P+TIhbs7x1jKaNXhJXntuu5aKD/jeVZG82urCbURd2NurCTp0urGnNgyqkZVt9mZWibyWrTG+VXrLStOzR9F3FytasGBRiEMlMyQIfT63plxUL5uxR8tYesXVlGMdxvuaqo/O8uOsLJbiTilNgoFomuIXQ/NHx2yp6ph6U3dGxU9iLD7KXvtrOThlZtlGe19bsLBAkdqctKVLxB8lyKTWDX7QtZdvKYrBjK9PxZXd9qyzUdFp2hp22aqU0r4dtJ9XKkbPp64IZKNiulSUBTGlIF7LlHfgr7ZQf4sTuOELJfj4exKFSddFC+7WCWM4sL+XRGB+uCzKZXCz1g2qNXoHFQAouy5avrCNCTvSioyNdxTsQV1wLyRrZWkMWFvJB1qZxp4lerUgJRLiBkl2vFYwgt9peCGkt6xuo20pwdJ4aTF2tHOEU1cIdmSwmx18nlBTIxtAPE+ysjO4qPAYBHgr+SDvzydPRpFNdTVX3Ax7CyRxZMZ7YyxDs1Fwve2QnNqTGM8JiVk0NFpNj/2hym/N70uq/I+5pJ+923HdSbxVsn/gJL5My870s5dLzhcg8nsu5l6eLeJGk86ychyC2yC+Bo1/BzvZ5aeoCgaG+cFLX7IpTmGbvKdeowoXq5L0kx2nDkYumve11QVnn9eQArJnTWnJN7g/gZCPOvyD3z3jHyXJlfzGtVEs9OS5RPRIushf6UuVk/OQYmeKWLo3g9ZbErLVsz1fIY8i9r/gfvQz/2isxlUU/2Wy/4yuy/zeu10ipX4mGHOT2KOKZ758t5vPYT7IgOP/l9S/R/PVZ6mdxch5n0c4Rg++iIgozOMorokx6cSATL5c892IellmUBYKHPo6IVpLpsHQxj4MsjZNgGvrx05Hr5LWy1fMsDPeyMNnPvAtNzFzDqySvUUM1XI1m+sg4DiyR8BZ1qTvUFMqEjX1+r29u+zwTY+o8z8c72KjJs5M3U3YlC8W7dsp+HQSeon/taMq+dnTDEzXEZqBXYtSQGt4xdkolFEicybs++879wvqJtQYE4/rVls27vkX3GrfRc16wKxofikgpCSkVrKZcTrPAS8I42SzdQj5FNYlCb57M/0HlbBSt+NPAD+azuym0rQSiEQZTP5v6Ph1tVkN048ViHqHyXb4ih5HtXyelai0xve4t1+yt855b+IgsrFwxQzH8JhraRk9a8c7Ff6BhbnnIoJSnvEh87i1E5Ht+CP3TlIdeGJVhKPw8n0sxoUQZxV6h16qmkTu5b/myNsrFZE/01TPJIxW72soORbgok2LhlcF84flxjKLPfThwkfiZn87jmOcHst9KJIo6EN1idso/D0U/N3qkYjuzgyBJwmCReLzMCjSdIPHSuZ96kViU2UJGMs8WB6LPIHjP1bL7U9aHUs+eu9rRsLOtTCF5BhvnXpwGkefzDObGYe6VaRD4SYHxG6YHMt9IrVW5KRC38j5vpai6Q8FvngneELE3W8l5UpSpzCGqEKXnpwJtIkG443Aec74QccTLydMhMLp4d/Ph/dnvpzcX798dj6W3rXWF8mba1coa5b6pqW3BGQzOVk/ZpVl/0yYw9XlhammF6xLg1CKshAcwJNXQXvCwo2GVWlYeYMc9EASQijIDflKCSlszLZdQBLMZLagspeg20AmzueWYDYMCU/b2/ObX92fH7IT90fOapvVmgruJ/lxN7NwRrzW34+SXxREdqd0BeiAUIB943Y9w5of63ZRdd/xeVsMEY65bqlKBA2YYJepWG2/nmUYJ69BFoSxALoG/I/JWDcxI4FOuOITmpoATEBezeiQA9AWGbngdUVQseB8x6KUJ9zTVQESgj5rjPThhYWWGH2Qd+jLA1gosl85qADRj6nvVDZCpAbyRtps1xnb0A57FJ3TTHKVu2bKHdQVbS3mP6CyBgRsIdNoDof7ToUSpl2Du3AcNyVWs6Ae4xhHhDfmUfTi//v3y5vqY/c2xeR4vKwxJXEu0GPmFA5QOGTXGx+GvDd6bbngQHHNJ6E4VMm+VLHEMcLvkAn2ugycRIl4S5NxX5yULgmwDc3cTr6FGI1RDMcPcMlZRXm6T2pKN30xNuHGzdq/NupYFLg1OH5Nb2T5sEgt5PDrOpQEtOH/Cj2cX16e/X1+7Qr3Qjq+Tu2EL9LGZdlu4SxwOoPhgCVXTiGqHGvohbWkxl0uX/7C9IrcXcrB5pEY4/ujhjsEJXYWyf+hrTE+eI28b0/S105GAMYDb2rQF9baTvS5wqMrLvbawO/7y35j1cj/hXz5PeJKnNHXJD7i54GjFTiiKNY2Zg3vuyYebi9PL82/h8nfQ7TMQvYecNt30cvTqiUNOHw6R04+B7j2kNCKWZzhpA032McgeNNlHLD+HqNj/FFI9HW2hKUHScwDsB4UifP33Qf+eXBpRiOB4ypQwSL0wjLHyYOregeyIkNOtawwuTsu+7YeBOA+yKOURT1ORhsUi40JG2SJw2Ksob90Lh6/7Chy+fbBCSUy4Aj1OdFPkwmyzMuND6swapWbX5FtybRj4gHfzbAbeZUfXE/TNBi0OAfj0+Wmc0mUYwYA89AK6A/kBx5XIF7HH4yjyywT6yfjZRWjvzQhUK75MgS6npl3O/jO+3LdFi1xNdb2aalW5NymweiWL2RZ8bm5TxevHS6WR0aM0KzDBeIszZlnLjRfc0l+q+pXUL+r21Qvdr15F/gtiYF/9rJrfveZ9JKVsxQPCNhzeTRMxJ9iWpSF8nhUlz8MwkkUw56FMgrhMFwS9++Z2cyrF3zwS8SLg9F/kYRTh+hQAdZZRkEgRF7Hkc6qf3VXSgWe6HHnC/v/cIRdpxlEIhRcWaerFcY779yIOvLIEXM3zMAsD+b07ZBA9ff4XC9HCTg==&lt;/data&gt; \* MERGEFORMAT</w:instrText>
      </w:r>
      <w:r w:rsidR="00666141"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60,61)</w:t>
      </w:r>
      <w:r w:rsidR="00666141" w:rsidRPr="00386320">
        <w:rPr>
          <w:rFonts w:ascii="Times New Roman" w:hAnsi="Times New Roman" w:cs="Times New Roman"/>
          <w:sz w:val="24"/>
          <w:szCs w:val="24"/>
        </w:rPr>
        <w:fldChar w:fldCharType="end"/>
      </w:r>
      <w:r w:rsidR="00666141" w:rsidRPr="00386320">
        <w:rPr>
          <w:rFonts w:ascii="Times New Roman" w:hAnsi="Times New Roman" w:cs="Times New Roman"/>
          <w:sz w:val="24"/>
          <w:szCs w:val="24"/>
        </w:rPr>
        <w:t xml:space="preserve"> This </w:t>
      </w:r>
      <w:r w:rsidR="00712F9F">
        <w:rPr>
          <w:rFonts w:ascii="Times New Roman" w:hAnsi="Times New Roman" w:cs="Times New Roman"/>
          <w:sz w:val="24"/>
          <w:szCs w:val="24"/>
        </w:rPr>
        <w:t>course</w:t>
      </w:r>
      <w:r w:rsidR="00666141" w:rsidRPr="00386320">
        <w:rPr>
          <w:rFonts w:ascii="Times New Roman" w:hAnsi="Times New Roman" w:cs="Times New Roman"/>
          <w:sz w:val="24"/>
          <w:szCs w:val="24"/>
        </w:rPr>
        <w:t xml:space="preserve"> concentration affords our </w:t>
      </w:r>
      <w:r w:rsidR="00771964">
        <w:rPr>
          <w:rFonts w:ascii="Times New Roman" w:hAnsi="Times New Roman" w:cs="Times New Roman"/>
          <w:sz w:val="24"/>
          <w:szCs w:val="24"/>
        </w:rPr>
        <w:t>students</w:t>
      </w:r>
      <w:r w:rsidR="00666141" w:rsidRPr="00386320">
        <w:rPr>
          <w:rFonts w:ascii="Times New Roman" w:hAnsi="Times New Roman" w:cs="Times New Roman"/>
          <w:sz w:val="24"/>
          <w:szCs w:val="24"/>
        </w:rPr>
        <w:t xml:space="preserve"> a unique opportunity </w:t>
      </w:r>
      <w:r w:rsidR="00666141">
        <w:rPr>
          <w:rFonts w:ascii="Times New Roman" w:hAnsi="Times New Roman" w:cs="Times New Roman"/>
          <w:sz w:val="24"/>
          <w:szCs w:val="24"/>
        </w:rPr>
        <w:t xml:space="preserve">to acquire knowledge </w:t>
      </w:r>
      <w:r w:rsidR="00712F9F">
        <w:rPr>
          <w:rFonts w:ascii="Times New Roman" w:hAnsi="Times New Roman" w:cs="Times New Roman"/>
          <w:sz w:val="24"/>
          <w:szCs w:val="24"/>
        </w:rPr>
        <w:t xml:space="preserve">about this vulnerable population by working with clients at JTDC, an experience </w:t>
      </w:r>
      <w:r w:rsidR="00666141" w:rsidRPr="00386320">
        <w:rPr>
          <w:rFonts w:ascii="Times New Roman" w:hAnsi="Times New Roman" w:cs="Times New Roman"/>
          <w:sz w:val="24"/>
          <w:szCs w:val="24"/>
        </w:rPr>
        <w:t>typically not offered in health science curricula.</w:t>
      </w:r>
    </w:p>
    <w:p w14:paraId="15EAE15F" w14:textId="6680F84C" w:rsidR="007217D1" w:rsidRPr="00386320" w:rsidRDefault="0021309C" w:rsidP="0021309C">
      <w:pPr>
        <w:spacing w:after="0" w:line="480" w:lineRule="auto"/>
        <w:jc w:val="center"/>
        <w:outlineLvl w:val="0"/>
        <w:rPr>
          <w:rFonts w:ascii="Times New Roman" w:eastAsia="Times New Roman" w:hAnsi="Times New Roman" w:cs="Times New Roman"/>
          <w:b/>
          <w:bCs/>
          <w:sz w:val="24"/>
          <w:szCs w:val="24"/>
        </w:rPr>
      </w:pPr>
      <w:r w:rsidRPr="00386320">
        <w:rPr>
          <w:rFonts w:ascii="Times New Roman" w:eastAsia="Times New Roman" w:hAnsi="Times New Roman" w:cs="Times New Roman"/>
          <w:b/>
          <w:bCs/>
          <w:sz w:val="24"/>
          <w:szCs w:val="24"/>
        </w:rPr>
        <w:t>PEDAGOGICAL FRAMEWORK</w:t>
      </w:r>
      <w:r w:rsidR="006544B4">
        <w:rPr>
          <w:rFonts w:ascii="Times New Roman" w:eastAsia="Times New Roman" w:hAnsi="Times New Roman" w:cs="Times New Roman"/>
          <w:b/>
          <w:bCs/>
          <w:sz w:val="24"/>
          <w:szCs w:val="24"/>
        </w:rPr>
        <w:t xml:space="preserve"> &amp; </w:t>
      </w:r>
      <w:r w:rsidRPr="00386320">
        <w:rPr>
          <w:rFonts w:ascii="Times New Roman" w:eastAsia="Times New Roman" w:hAnsi="Times New Roman" w:cs="Times New Roman"/>
          <w:b/>
          <w:bCs/>
          <w:sz w:val="24"/>
          <w:szCs w:val="24"/>
        </w:rPr>
        <w:t>PRINCIPLES, COMPETENCIES UNDERLYING THE EDUCATIONAL ACTIVITY</w:t>
      </w:r>
    </w:p>
    <w:p w14:paraId="7CB73885" w14:textId="4F5171FD" w:rsidR="00E2538D" w:rsidRPr="00386320" w:rsidRDefault="00F93531" w:rsidP="005B6F7C">
      <w:pPr>
        <w:spacing w:after="0" w:line="480" w:lineRule="auto"/>
        <w:ind w:firstLine="630"/>
        <w:rPr>
          <w:rFonts w:ascii="Times New Roman" w:eastAsia="Times New Roman" w:hAnsi="Times New Roman" w:cs="Times New Roman"/>
          <w:b/>
          <w:bCs/>
          <w:sz w:val="24"/>
          <w:szCs w:val="24"/>
        </w:rPr>
      </w:pPr>
      <w:r w:rsidRPr="00386320">
        <w:rPr>
          <w:rFonts w:ascii="Times New Roman" w:eastAsia="Times New Roman" w:hAnsi="Times New Roman" w:cs="Times New Roman"/>
          <w:b/>
          <w:bCs/>
          <w:sz w:val="24"/>
          <w:szCs w:val="24"/>
        </w:rPr>
        <w:lastRenderedPageBreak/>
        <w:t>Interprofessional Education</w:t>
      </w:r>
      <w:r w:rsidR="00C21BD9">
        <w:rPr>
          <w:rFonts w:ascii="Times New Roman" w:eastAsia="Times New Roman" w:hAnsi="Times New Roman" w:cs="Times New Roman"/>
          <w:b/>
          <w:bCs/>
          <w:sz w:val="24"/>
          <w:szCs w:val="24"/>
        </w:rPr>
        <w:t xml:space="preserve"> </w:t>
      </w:r>
      <w:r w:rsidR="00E2538D" w:rsidRPr="006B3219">
        <w:rPr>
          <w:rFonts w:ascii="Times New Roman" w:hAnsi="Times New Roman" w:cs="Times New Roman"/>
          <w:b/>
          <w:bCs/>
          <w:sz w:val="24"/>
          <w:szCs w:val="24"/>
        </w:rPr>
        <w:t xml:space="preserve">(IPE) </w:t>
      </w:r>
      <w:r w:rsidR="00E2538D" w:rsidRPr="00386320">
        <w:rPr>
          <w:rFonts w:ascii="Times New Roman" w:hAnsi="Times New Roman" w:cs="Times New Roman"/>
          <w:sz w:val="24"/>
          <w:szCs w:val="24"/>
        </w:rPr>
        <w:t>aims to bring together different professionals to learn with, from, and about one another, enabling them to collaborate more effectively in delivering safe, high-quality care to patients/clients. An emerging body of scholarship supports the value of interprofessional education in preparing the health workforce.</w:t>
      </w:r>
      <w:r w:rsidR="00E2538D" w:rsidRPr="00386320">
        <w:rPr>
          <w:rFonts w:ascii="Times New Roman" w:hAnsi="Times New Roman" w:cs="Times New Roman"/>
          <w:sz w:val="24"/>
          <w:szCs w:val="24"/>
        </w:rPr>
        <w:fldChar w:fldCharType="begin" w:fldLock="1"/>
      </w:r>
      <w:r w:rsidR="00E2538D" w:rsidRPr="00386320">
        <w:rPr>
          <w:rFonts w:ascii="Times New Roman" w:hAnsi="Times New Roman" w:cs="Times New Roman"/>
          <w:sz w:val="24"/>
          <w:szCs w:val="24"/>
        </w:rPr>
        <w:instrText>ADDIN paperpile_citation &lt;clusterId&gt;G479U437Q127N541&lt;/clusterId&gt;&lt;metadata&gt;&lt;citation&gt;&lt;id&gt;0c15a73f-465d-0b1f-89fc-5186c20e27af&lt;/id&gt;&lt;/citation&gt;&lt;citation&gt;&lt;id&gt;90f931b8-56d2-054b-82e9-540a18da5b37&lt;/id&gt;&lt;/citation&gt;&lt;citation&gt;&lt;id&gt;7a3e7442-2e2a-0881-bc97-a0f8fbb7f698&lt;/id&gt;&lt;/citation&gt;&lt;/metadata&gt;&lt;data&gt;eJztWotu20iW/RXCC2QTQJSr+CwmG+wofrSdxNnASrpnutEIivWQKqFIDR92axoD7G/s7+2X7CmSkihFVtzzWCwaCwSO+ag6t+7z3Ev/9OvJskkzU82VPHn+68lK8fLk+YlHaHIyOlkUeT3HJfVO/jqyL9arpcL1+/efJrcfrs/eXuCl2tSZvTlxqlVVqwWvjXAWquYuz3m2qkzlFNqp58pRWitR2yuT16pcloVWVWUKvOYo2QisLHIH/+aKZ/Xc2b5QOVXdSJXX1b86vAYiLipgfy6aEquB/nrsnOP52LnARuOT0eZY9jg/mEytcO+uyJqFlZX5uJKFsWcjY48yGp6+Pr8Y49hjGsR4aKoqx1NCPM8lvm9vLfkMoFjhR9TFD6sh3tTzAhA//XqiTVnVePwjNyXP8Szj7fUPPJ/ZDXNTG57ZDX7EpS5KaKq2Wm/fcOzNT8ZepjwKIx0wV0SKA5x5Lo/xQ0ZRKBjxYi9JYI8t4qXKZ5kZYto7u5iXe5j2Dedyg+kTP2KaEVfyKHVJQrmbxkq4THleEnk04MrfwZzOu2P1gN/xYhdvuoeHF5zpBk6xlKgIIJSHxCWhDzjpJ64vmJJJGHlhzHbgXpulGeL96Sulvt4DtG84r7eIEfF1Eiau5wfCJYxpNwW4S1RIg0DEvuQ44M+d4T/B/ayhE5+4MWuNb3JRLJaZquE+BJum/IuNl63zT7fOf2Odf7Ln/Bcb57/+yvkvhs5/1Tn/+4HzTzfOPzns/K3vt9tsXXdH+u2hhh7d76CbrN2lu7IiWrRhUNrwz6DQBiHwaX1mlf+mLRAsaVWXXFgpvtbBNgE8vX5/8cyB5lJeKWlVIoos42lR4vmdQlrAHkaoCnrlNXKJKBXebLVcCME7ncEXsG6xaHLT78uRzmZ4q8C7JnfueGmKpjqQbMbOVXGv7lQ5snuWysrCnSVvhKlX9myZgfS8bvAIYjX1ILtBwBzbtHZ+f2F3nZV8UVnAA1ltc+ix8wFbcLPo3AWAg2Raqjuj7h2ey728es+hg8Ip0s8dcrZyeFVZeCvQQEqc/kERIZlZQKg7BNgjM6/DNbZ2YEwEYD7rhF/wz1B5JeZFxktIInnNrQUhptVhhcoiUGVaw5QqU3ccLmsFsABGWRUhP7dSLEslC1HD4NkxiYB7X2CZVEuV2zvYt4cp8RYwBHJBe/IeY+SoX1oX7G9bGUetYju99bf/3PCsN/Vg8bgL7E77ahPYsD/8bH3MpSptFsJGTWWPglIgi0Wv+cpZFFJl2GlqfqmVgk+WMHC2XtxktYHJrR030lt1SeCihMkHPaG3wI5zVHM4sexixKp5bS1nznFcpzKz3GjERm5DSGeNykXrKFt7N1Aq0i/Q7DIcdxCHNp5yK1AFoQEDL0pVbb1i4CVtbHxd62vFF/dF+QVqaNJK8Ayef0jqIofu129UooCGnpaF1VYPvYQ3mNTAVjDPM0ca6eRFjRNAwAqK5ZnV5PaguOpcXfUevKOXp8uXZEyiZyPn3kY976KosCkAVmjKrSwIrMVG1AfR1lgLq03s/m/YnT7rTFWrqm5Ni+fw8mzjII+3GsCWRWXalPiAAfdNYTd8+uPLaMzCkbORB0aYlUWz7I25KwM82Z5ss2krx8KaYgN+CAVr89YefRnYhuytmvFSZn0C2voFtI4o2krf21dCkHuDBLB78l0JtFIy5eLLFnZnp86wXqd6JP/NOZvZzNqhLyNwCGTG1rXrORQym+9boDv9BnZts2/m9u9seirbdM3bbFuUtXUQzW2SszdsRWuL0yCfdPl5UIx0U7bOKDKTt0ZZV8Id4ZFk+ArBCJmyJeqyrRAqh2JEVyLtmSyXAZVpHUYfTbEdeWhU1wWMTr6oFUJXWsa1X+FfHNXCi2Ok/8XGz3ZuDdLZi68LopUGyR+S3PZp35l06fRky1bWPGW56HguDQPmkxB3RLFclWY2t3RkXtfL56enRQ7NqsykJS9X43vbNYyhqlPIvagmuTyDP5pWx/9yB9YPGthmpZYRzpqy6ahmKAUL41QRn0g/8OGcjBIlbLuwlPpTU2aWOQ76k59a/OqIAGhVTrFWmhIOd3qwZQF1RdlcltAydvwZhI1rjdTYka91W+LYXmPk3Lwa9aSmqGoQFNmg6qyNPgKbXKIw2bxl3eOdasqiasqZKlejNntNlYAm4JjV0tQd3btSqTIokJ0VP+aIjxJhggXdk/ctwRBq5JzNTc5fOOumpf0FEt20EvWstyhHv33HtiVx0GhgN5SEut1wAl+r2mD7e7a29aZrQZw/dQo8Hznv5+f7Mu8qbg1wveAzY1f9Y3Q3fuH8vzF/N8a0DJGElP6hslcI9vGmZyWChjz2tRtEoXRJSrXLEi3ckLJIeER5Mdd4uQI3EUhCvyLm2+Ty0zqfyV/GyBzjopwdzhmjTeK5v78f5yI14zxbjHMzH8+Ku1OkKKTl003ORIpBB6Tkq9Vbk3/Zps2e82NNMctUm7D6W/8+z16q/ElWvnySN4uXPnliN6hePlo+UC5dZJaG2mNNQJTec1Ds6vQHK0015xRiRNwTkRIhUSQlAdWpFinXkvjSU4xIqRPtxXaiMDqRzfJTvyrmkWA8klTSII0jTvwkDQMCzUY4bCgkYwELPXLSnRqFrx/V2OGY26Z/3tTFWaZ4bicO1E6UxIXtL87RVtgcb6pLlAcQl5PnmmeVsrX0On/bpfeT53XZtLfeFsK28f0rxX2uyosFCD/wvsz5nxvl/aExYozSeNI/fsfbMdYbnt/Dya7sO7ZFb5+1rT8h53EUBSRMKL24fHXpR6/OGUmC8CJIfG/jNJ2fRQn3FPGIG6YpcwPULJcFoYKfJXGSyMBTPLBaACduZys0jgLYymNsnATUjmkOzxA9OpghPmaEeGwy0k4FnjsTR6OfVrZ9aPkzyl1Z4KWWPfV9RRvhu73KYYommrI0osmaxc44BcHrvB6DTNg2Dha0o4ZrVH7+1bxjHeb93dHhNcNR5AVsDPJSOq++Hw4k4/gAZ9kMKCmh0enn8eIz12Zs9YoIwT9vMKf049il3s6cckojd9ra4MCU8gwF5LMzycx2pnZTzPkC4u/O1c4me4O19WtO+6TzIJnoEEGoXR0y4pKAe26SJsJNAu15HOGnZbwzz7vdwk5ymGsX83YPsn3Fud3A8QTBHQpkwkDaaaXy3SSJhasSRXhEQL/o7rTy+y3cFA2cyrnzEWcod2G/34PdedX5fgMvkCVSPwQ59SLqkhBBw7SK3SQOwfZCwlmqu1ni8aHh/yV3P+y5B7zrbwmAwfjR86jvBnHgPzxSPPj2tg2ZNstl5tCj7H/N9v2IeonXBsVC2Kxzcxaz2I8D+ggyPihNRwJwWEErYWxP1dH0vg62d077Oc/p0pjTqVWn1aZHCcFekaX2ut5j8N8ozQux3rM63R7p8WsGmrC9wrqRocNGJiJUhF4ghAwSVIXYC/0AVdZadLe3GJCmGyPKIjVFVsxWzhPnDH6Bjvu81Uj7fHJ14VxOrm8ubuEelZ0c1OBCb27O1oPvaaeyyunr5Mi5OP/ovGpMJlvedcNzs4TLTQSXatEO6a7QxiFCN9GzeQkbc/hlzb/wUeeNIM8baZ2ncJ0lEiEkW3WUDd3Xs1Zs9LjgY7Y7f7r28c32zzp5gTHjGdT2D5AJzLYQxvL2oS574Lc8dT4oMc9brW7RzhDzaqY61rn/0eDvFmqT7hKiE58iyYWR9JDugtRlnkqQfAmnTPIwbRPDY2noI2PpQTa6jem/zdv/uST2yOke5LI3Ay4bk5hJFbMwoDKkSpOAaV/K1OfMoymCkXkJC5Ngl8v6TAeguqGmQZjEaAuEICLyU81BbAONPkKQmHjJDpddF3IrpVvc/X74rG0AlFKB66F7cgNozk1YrFyfU2iHBlqnyYN8FlBkzWmPf+5+dXFzceAzzc7H7uobX7ufd7t81xipnHfF2PGT/do8RuxzMR8/WHtr+7jlMkOieZ23VMb5+AaJdGE9flBD4yH39Nkx7ulTkpwSGnjQ3S/waBqNKY39KPIH/ACPXTz/44B9RmHkRhHbZZ89B7tV6q79hLn5miyKuj7+AblbM/iGnCaRZh6JXc+znJNr4qZeEoCnJCFnUZoiXloSuP4mDh7W62kDaxbth8kjsOtVA2CElAolAfPzJUM+9EKXKQCj+0xpxFI8i4fAr3g5BL1qZvNdzKs9TLvAudp+uuaRSjRXoLde7CKOQTwDFrg8VHGC7JBGKd3BMyBDA8DrO753yOt9QLvCud6ekHId6DB1kTRxwtiXLpdoekUkKOVJ5MWp2EEsVD1U6yq74+YbirVrBkolmgiaJNpVvlIu0Tp2GX66jMYsAGZCIn8Iec4RbEMXemdmKtuFfLcH2a1x3m1AGROph6rmCmHPyQhcSEeRK1LUvFCyyNfJEPRGXHK5auNjDTtB2FS7sF81TP0qZ9sv6VR6acoDNwyRlwAcoXnwOPyIMx7TWER6x4Vu7RSJD2BfF5X92nb8TyC6VYM/gvBCCldSwiVRYj3JY27q09BVLJR+SlkcKTWEfWPquvht8dIuGdg18kUcau25KYMXkRCNBOc0cKUIeRBxP/aRfmyv9MCfIUWDEYLNWpKv1sOE4V9qBLAa5P/jY/5S438pb7e5+cMmNx9IlQ8c4HCWX+/0YNv0rXbGsiT7LVd3HxmG3xVOj+f5b31aOFPoSlXbn/Y89IkztXQWFJXjwbpBA8kEg69qNKjbuWjbvU5r5zsFBqX++z//C8x18BRmeFvk0lLV9f8f37x44QwwrdUm8s5+4FoPa4901nv7TOcwuFGZ7BRs++r1NBeZ4mqKVrbJZddVfyibqh5tl/RbXHL01J2o6x5i/wj/Udf8Hsx68/+7EVSTc8l31++rb90L7e/3SsGMpazmxnYf/VUvzuTNjTv9MPkwhaQoq3CW9ZMDA+0Dsp7xzGC73EDOqR3pl9CsQX8IkSd4ebpNYzH3VRzAoT2F5EUYo24qkFk40UynaayjhP2GzuC4C/4zWftRkvMgb78d8HYSUiJCIX2UZFBxptE0cZlyxdIgUJSDZEMbIt2bQcehJ0IZR2hqGFhLEKehxxM/kgzcX4NIBJ5CG77D2zsmZIV0q7/8flh7iPqfciFcymPtBlSjOMX4DSSLak8GUULZQ6w99P/68/8AbkL5gw==&lt;/data&gt; \* MERGEFORMAT</w:instrText>
      </w:r>
      <w:r w:rsidR="00E2538D"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62–64)</w:t>
      </w:r>
      <w:r w:rsidR="00E2538D" w:rsidRPr="00386320">
        <w:rPr>
          <w:rFonts w:ascii="Times New Roman" w:hAnsi="Times New Roman" w:cs="Times New Roman"/>
          <w:sz w:val="24"/>
          <w:szCs w:val="24"/>
        </w:rPr>
        <w:fldChar w:fldCharType="end"/>
      </w:r>
      <w:r w:rsidR="00E2538D" w:rsidRPr="00386320">
        <w:rPr>
          <w:rFonts w:ascii="Times New Roman" w:hAnsi="Times New Roman" w:cs="Times New Roman"/>
          <w:sz w:val="24"/>
          <w:szCs w:val="24"/>
        </w:rPr>
        <w:t xml:space="preserve"> </w:t>
      </w:r>
      <w:r w:rsidR="00E2538D" w:rsidRPr="00386320">
        <w:rPr>
          <w:rFonts w:ascii="Times New Roman" w:hAnsi="Times New Roman" w:cs="Times New Roman"/>
          <w:bCs/>
          <w:sz w:val="24"/>
          <w:szCs w:val="24"/>
        </w:rPr>
        <w:t xml:space="preserve">In line with the evidence and national recommendations, we believe that a curriculum structure </w:t>
      </w:r>
      <w:r w:rsidR="00E2538D">
        <w:rPr>
          <w:rFonts w:ascii="Times New Roman" w:hAnsi="Times New Roman" w:cs="Times New Roman"/>
          <w:bCs/>
          <w:sz w:val="24"/>
          <w:szCs w:val="24"/>
        </w:rPr>
        <w:t>that supports interprofessional training experiences working</w:t>
      </w:r>
      <w:r w:rsidR="00E2538D" w:rsidRPr="00386320">
        <w:rPr>
          <w:rFonts w:ascii="Times New Roman" w:hAnsi="Times New Roman" w:cs="Times New Roman"/>
          <w:bCs/>
          <w:sz w:val="24"/>
          <w:szCs w:val="24"/>
        </w:rPr>
        <w:t xml:space="preserve"> directly with underserved populations is essential for health professions training to be collaborative and effective. </w:t>
      </w:r>
    </w:p>
    <w:p w14:paraId="15C4CFAD" w14:textId="4DCBBE70" w:rsidR="002E1F19" w:rsidRPr="00386320" w:rsidRDefault="002E1F19" w:rsidP="009E32DE">
      <w:pPr>
        <w:spacing w:after="0" w:line="480" w:lineRule="auto"/>
        <w:ind w:firstLine="630"/>
        <w:outlineLvl w:val="0"/>
        <w:rPr>
          <w:rFonts w:ascii="Times New Roman" w:hAnsi="Times New Roman" w:cs="Times New Roman"/>
          <w:sz w:val="24"/>
          <w:szCs w:val="24"/>
        </w:rPr>
      </w:pPr>
      <w:r w:rsidRPr="00386320">
        <w:rPr>
          <w:rFonts w:ascii="Times New Roman" w:hAnsi="Times New Roman" w:cs="Times New Roman"/>
          <w:sz w:val="24"/>
          <w:szCs w:val="24"/>
        </w:rPr>
        <w:t xml:space="preserve">Emerging evidence regarding the value of health care delivered via effective interdisciplinary teams has </w:t>
      </w:r>
      <w:r w:rsidR="004B0C78" w:rsidRPr="00386320">
        <w:rPr>
          <w:rFonts w:ascii="Times New Roman" w:hAnsi="Times New Roman" w:cs="Times New Roman"/>
          <w:sz w:val="24"/>
          <w:szCs w:val="24"/>
        </w:rPr>
        <w:t>highlighted</w:t>
      </w:r>
      <w:r w:rsidRPr="00386320">
        <w:rPr>
          <w:rFonts w:ascii="Times New Roman" w:hAnsi="Times New Roman" w:cs="Times New Roman"/>
          <w:sz w:val="24"/>
          <w:szCs w:val="24"/>
        </w:rPr>
        <w:t xml:space="preserve"> priorities for interprofessional </w:t>
      </w:r>
      <w:r w:rsidR="00913E87" w:rsidRPr="00386320">
        <w:rPr>
          <w:rFonts w:ascii="Times New Roman" w:hAnsi="Times New Roman" w:cs="Times New Roman"/>
          <w:sz w:val="24"/>
          <w:szCs w:val="24"/>
        </w:rPr>
        <w:t>education.</w:t>
      </w:r>
      <w:r w:rsidR="00913E87" w:rsidRPr="00386320">
        <w:rPr>
          <w:rFonts w:ascii="Times New Roman" w:hAnsi="Times New Roman" w:cs="Times New Roman"/>
          <w:sz w:val="24"/>
          <w:szCs w:val="24"/>
        </w:rPr>
        <w:fldChar w:fldCharType="begin" w:fldLock="1"/>
      </w:r>
      <w:r w:rsidR="00913E87" w:rsidRPr="00386320">
        <w:rPr>
          <w:rFonts w:ascii="Times New Roman" w:hAnsi="Times New Roman" w:cs="Times New Roman"/>
          <w:sz w:val="24"/>
          <w:szCs w:val="24"/>
        </w:rPr>
        <w:instrText>ADDIN paperpile_citation &lt;clusterId&gt;U665I623X113B736&lt;/clusterId&gt;&lt;metadata&gt;&lt;citation&gt;&lt;id&gt;23b41276-d773-4880-b072-d1f19302ed46&lt;/id&gt;&lt;/citation&gt;&lt;citation&gt;&lt;id&gt;73d44780-bda2-054b-b093-35bd860c6704&lt;/id&gt;&lt;/citation&gt;&lt;citation&gt;&lt;id&gt;ff3a933c-eb68-0141-ae97-aa4fcb2defd6&lt;/id&gt;&lt;/citation&gt;&lt;/metadata&gt;&lt;data&gt;eJzdWGtv2zgW/SuEP8zOAKZDShQlFSh2kjSdttNpi2m33UVRGHxc2pzo4dUjaaab/76XkuzYaRJ0FphdYIEkjijyvu+5h/74ZbbpdXe1gdmj2Zs3y5PXr3+ezWfnvrK48A4+d7quz3Gl810R9pzZ3qjOVyvi6oZ0ayDPQBXdmrwDVeI+1Xfrupk9+vhlZuqiANP5i3DuedWiiL4DUjvyC1hvfAW4H6WUquvAPrBn6cPbWDqeZdJRE3NLWcYMVYkSNHFCJ5DIKAeJm33lO6+KFk/Mrj/Ng3uFb9eANs1eoeV1pQpybJSF8iroeWs8VAbaYLu1DbTh5AfVrtHHrq7m5Mnp7EYKGvJldgUqSON5Gs2ut+ZFsRY8SiW1aRpTkWWMapZG1HLH85hFYEUwr10rjrtzLrljxhlumQKRWq6lBSPSDKS20kRCK5nwDE/YfrOcTmmrjYxS65gyKhVRljmnJP4KyLVxsRFxEknQeMr4Ds7haj+qy9ott1ENttPfijFh9WkBqgq+8fmsvqxg9I6xJ6mUgiU552dPT57G8uRJxnKRnIk8joKOBtSQOZ5KwTMukmQhZYTF0qgxVmw+K5SGkI2Pn0KyCwvN9LAMJv5ik+CXVOAiASg9iUHoyKboE/5NIdUuS0Lc6r4xMFVClovcZCllLLJURByozg2jVphUx6BTa0KobW3OPqMpT1SnQtp8+7RuwK+q2SOHBQJYK+3z6qXXjWowUF3TD0sva6OK3ZYhHGel8rg0O1+rf/YQ/dh7swDbz6bXr1QZSvxnVV1ibT0Le2bX1/O7W+u+Bjmty9JjI2DxV1j8qu2b0GWhw56XG2W6UKzPqw6aTVM7LNOxkqd+xDP4c4oCla4bFWSSNw2e8gaIqix5g2tQdeR135m6HMp9v1MOG/G/b8uYWMZiJlViKcSSUSYSRrGpNRUJMKkTLmIpZiGwB5E7qVVjg8qfilqHBAyA9KCD9x4Z7XAQc5k7TZM0R6hxeUpziw0NlhkAl8W51l/bcR983W/Gw4CHXc6NMglNldCUqRxoptOcski7nGllsf8HiOsbLM6Ps3XXbdpHR0eXl5eLymi/qIpyUfn1YlVfHAUYb49enfwcxxkG9wi1hP243X5e2Nov6mZ1xNmCp1EkjyL8kNOWe0VidZdgjyKZsThL5Qwt8aVawbeYY7AT111ZHG1KE35X3rWjjWso3FG37kvd4get1GYwhhbNarGpVkGL0m0X6mmI4O0i7HAOXdbN+VBp5qAIN7sibIBACc0qVLVqCQIlgQJXqq4NqQDnvBlKNAhB8VjYg4RBsK/CUlkPU3A9Tr+wrwtwGNY2Y323C/IOO+bCB8u247KFfaPqqiUeVVYoGkcUEOudw0/UfCP4CE+2tcESIvuetgSnAh5Rg8vEWzzlu6vBlMFOU9QtFFekq1eAmlF9jXKKIRC1RnfbYa8v8REXLRToYjMMRYOCF+QYDaj71Xpo/AtV9EOd+q9CDru+//75m7MfyBpDqgEqjDFiqwGLAa/7EKH1EMLCEopBajAXfaEaNDEEx2Ps/YQuFcGJ1FQhmJSUqroKQcelMD3WfkM2devH6K0Vmo6A24ZH1LSuLwkaQRTG0aBEzAXGZY4nNqgrbJoPXk/hba/aDkpST0gUMob52MrDOFRV3aEzxPVFEWLbXmJ6MMA+hKYjl1AU1EKLUwVX2663HtpRw5jsaWlPkqmrUE57QlRFMDroWofngs8Y5RCqEtNW2zFL5YDCU4lWABbPYz4nYaTtTagV/FHFVevbxR5lOwRwvwPwhxIZfL+nd0JHTABe3wD4AzQruP9mIFZ386iI8TDhy7pCCEbiEaiFVYG64Pp1mOM+/H8bmzblyLu28IO4YJDHtbdkRwey+U42yrgO2IwObAroYCArvtVVYGcpymR5nEZZJAIea3UehN4d0T9pJH5LRMn3f3v7Q/CjUNWqR+xdbk2E6n5CuzhdDGMJkQZreRw2lUeWBlWAYIt8CaeBt//iTKQxC7ZYtxxg/cu+WYHFbRrYYCS68LTjwmlsBVJZZMBWRZQlOL40hpPGibaZZEamTOw4HQq9HvmqPbl66SuM9HY0tWZdI0DgxKhXBSwwMtulv66Lx1B9VzSPv6v68nHMvgsC2sffMNPaXt/w0NlxUWDwN/h0dBpmy5afyzxRGYCSkEoXpZGCLGGQWBu5XMXGIFtPI5Yc8vNIxk7hjBaR5iyxMXfSyNjiMcUjwHEuuZFaHfLzHdla1tVyV1lLrKzlWFmBt39VWctdZYVjB5W13FbWEitrOVXWcltZodvob/4O5v+/5ct/6OaxfxswNtORk5aqKMGLl7A5zSC1NHN4/5KSa7wU3HFZSUS6iJKMMcYnqn4XMIXibzEndYCFp6oogqHbHjsmH569JtgAddM9Iq5Bt4bBG6ZZyMDY9Q/B7P0cBfVe1EU/BCrOydt+sylIQK8Ndnk7RElSvMXNbnp/2/W/YXCqkJLZizDDC4+jYkdwp5dhnIUN41PALjVuXO/Ic9tWAyXPGcWC5tPSEl8P2kVCBRN/3wNizlPB4vzwjuM8jrVB07oiz8j7wd5h5SdfaGi6Q4L84tktijztIsOLiRfHOsI7tqR4482QneNNNneQURMLobQRmLV0YOc73VjjN3r/MTzs67ylEjeQFzttWaxklpmUmkQ55N54O8m1UNTqRMaaxZKL6EDb2w4uYJQwaXxWO1fe1vr2ttppF3l7o9vZDK+0EaOJy9BT0Kib5YomSSrizCDQaBhuAHuMeCAwA7cqkH30Zaka/zvOizCpAs912AZIJNotyfgw8LHpS5zXzUpV/vehOP/SkqcHJX28K+mH5lwo6bsH3UiHb2QGO5EXIQDvNQxymk1deHNFS3WOqDxHXmoGBr1bGNunDv9OLC6IG14hwpV9FVjwRBZHKrYab3lbSm0vELK6EJOalIH6dvVluA8iXQU7ELD/rGcDSQ3uTJFtobnA1SH0V1t6vbj5du1X5IeqQd52PGZrnPk3Xxgc//ru+enLs9lXLOXuYX+bpPzJ6LSHMl+BzIQd+yCxhx37kPKNcBSYRRvujIP/q77pxwZJjHJC51xqxq2QHDhe3KXRf4Sy4E3BF37wOGBtnDDyAek/iVOsleMLWMzJe4UJ6DF7c3JySt7LVyR6L+fkFNm2VVjWUBDJBI0kp2GgzIlTn0maZjSNU8p5FC1IwL/FagSzH3ttFkYtbvrcxSqPY0NBS+xzLjhVkKdUKeGMjiw4K2/xpW+5ZG8v6Ftg/vQA+flpj/xInSaR4hwRLzU5ZJxbleAYFQmL4jwDgyCrWHKL/DjJHObDCJDKxEkUZSC4YJo5Jk1kU82Nk4l0B+Rngvcwaenn9v+IlCSx0JnOaCYyToUEZMDcKepwRmmVcnAM7iMlUl5/+jc7pL3d&lt;/data&gt; \* MERGEFORMAT</w:instrText>
      </w:r>
      <w:r w:rsidR="00913E87"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65–67)</w:t>
      </w:r>
      <w:r w:rsidR="00913E87"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w:t>
      </w:r>
      <w:r w:rsidR="007E1AE4" w:rsidRPr="00386320">
        <w:rPr>
          <w:rFonts w:ascii="Times New Roman" w:eastAsia="Batang" w:hAnsi="Times New Roman" w:cs="Times New Roman"/>
          <w:sz w:val="24"/>
          <w:szCs w:val="24"/>
        </w:rPr>
        <w:t>Globally, the WHO also recommends making interprofessional education and collaborative practice a key priority in the training and practice of health professionals.</w:t>
      </w:r>
      <w:r w:rsidR="007E1AE4" w:rsidRPr="00386320">
        <w:rPr>
          <w:rFonts w:ascii="Times New Roman" w:eastAsia="Batang" w:hAnsi="Times New Roman" w:cs="Times New Roman"/>
          <w:sz w:val="24"/>
          <w:szCs w:val="24"/>
        </w:rPr>
        <w:fldChar w:fldCharType="begin" w:fldLock="1"/>
      </w:r>
      <w:r w:rsidR="007E1AE4" w:rsidRPr="00386320">
        <w:rPr>
          <w:rFonts w:ascii="Times New Roman" w:eastAsia="Batang" w:hAnsi="Times New Roman" w:cs="Times New Roman"/>
          <w:sz w:val="24"/>
          <w:szCs w:val="24"/>
        </w:rPr>
        <w:instrText>ADDIN paperpile_citation &lt;clusterId&gt;O186C164R754V547&lt;/clusterId&gt;&lt;metadata&gt;&lt;citation&gt;&lt;id&gt;ff3a933c-eb68-0141-ae97-aa4fcb2defd6&lt;/id&gt;&lt;/citation&gt;&lt;/metadata&gt;&lt;data&gt;eJy9VU1v2zgQ/SuEL3uxFFKiKCmnpmnStFu0QVOkuygKY0iRNjeU6KUku2nQ/75D2Ymd9rLYwwI+mDNDvvl48/TlYbYepbP9Sjez04fZvYYwO51llNHZfNZr6H2H50twbvZjPhvs4DSez8jnqw8k6LUPwykxAVq99eGOGB8IqMH6juDPdoMO6+CN7ns0gSO6GRVMbugaorxzIH1Ay0aTdYg3lUbcjXdjG3HymtyM67UjDK1rWOoejawWCatLtDjoliNa0ag7PP/lx4AweHybkjPnrG7IlQY3rA5OM7opYHci3hDYBa4eA23fx5oprWlS8oztTQt0T+i8SDjlf8SMWtvEbjFWcprXaIFxWHns4JeHmbGhHyakVUeuyO2U72R5bZ3UYYjvdnaw4GJVb6/wjP1rYRjiLB6jyORYTEAml1lZ5iJRJq8SasosqY2uEpVzDlJxnFqJYzrC1tAdcP+cDseYP0FiAHn7hFblIKpKlYkqwCQ0K5qklhySRhYilzQXjGfP0G4GvdG7F/aIV96Y9mfUm59h91Hk5oBtmoqrMqNJYSqsVEvEpjUkRVHyvFKy5FLPfnzFhst+iMTBO59WticQkENOk35sWwj2u+7JsNLkTt8To2EYAxpw5tH22Qf3yA/yISyhs98ncv7Wk8tnlD57ovSbXyh98YzS588ofb2ndEo+Id7hzZgnUci744UZPFl7Z9V90sKdDv2cNFrZiPJk2K2Pj393bCXxucmlfNuO2ON74jQ0kynms3ReYpL7aGg2Hh+IPfGk9Zjh4LcQGqJbqZvGdsv/uLN4La7RY2d7HTZonVp/j2U4jA0pDvfOdnG6HzUqS1ArcrabVlylUQ7367jJ19eLs4+f3py/u5hog4WtnR7QQw8Lv3gUomntFxLuonj9T+p0pDK/iMxeO45F4kg7jiXlX8oRiu6iVz7s6l+OYdwtSKHAcFkzISlruGCa5UwIJWMrG7MYg4sdedT2qEi4LGvsScC64wkfBmOss1PFUWvzgpLPuh9IXiJXzjY6nZNbwAGMOL05eXlObsV7kt2KOTmHDhpAWmtHBOVJJlhSUUrnxMA3UpZVUuZlwliWpSTqX7rcidmLUapUQXrYc5NDnecq0VLgnjPOEtB1mQBwo2TWaNOI+CHC9mDvTx8w66m0L7PVMKz705OT7XabdkratHNt2tlVuvSbE6y71c3JkzBj7f0ojXdxM+JtnBu5hjWeTl5P3hUwTEfIssiAMVS8UtW6YqyBQqqSFzTL60orFFmgRYEpNeN6sb9lBDU4D8W1AJUXWVZpzjiV1FChsqaUTBlRCIO3lB00atFB3uOXNvnW7z4d/hyXt4uayBDAq4tvqG2vYIA4S9tfIg3sEmdlUEh1ZNab7p2VAQI+OIRxMr3DDXdPIX7b6XDRgo0ku1vB36POXoxWpcj12d79HqZv7e/QbZGBVzEm0m7yTVym9FUpBKdFzdjF5cvLXLx8VVGk+AWv8+xpPLuJqiLnspJVUvGKJVxomUhmIDH4jZJQMm1oXCIVUI2nSkvBWcUKXqaZED++/gNb4L/8&lt;/data&gt; \* MERGEFORMAT</w:instrText>
      </w:r>
      <w:r w:rsidR="007E1AE4" w:rsidRPr="00386320">
        <w:rPr>
          <w:rFonts w:ascii="Times New Roman" w:eastAsia="Batang" w:hAnsi="Times New Roman" w:cs="Times New Roman"/>
          <w:sz w:val="24"/>
          <w:szCs w:val="24"/>
        </w:rPr>
        <w:fldChar w:fldCharType="separate"/>
      </w:r>
      <w:r w:rsidR="0058107A" w:rsidRPr="0058107A">
        <w:rPr>
          <w:rFonts w:ascii="Times New Roman" w:eastAsia="Batang" w:hAnsi="Times New Roman" w:cs="Times New Roman"/>
          <w:noProof/>
          <w:sz w:val="24"/>
          <w:szCs w:val="24"/>
        </w:rPr>
        <w:t>(67)</w:t>
      </w:r>
      <w:r w:rsidR="007E1AE4" w:rsidRPr="00386320">
        <w:rPr>
          <w:rFonts w:ascii="Times New Roman" w:eastAsia="Batang" w:hAnsi="Times New Roman" w:cs="Times New Roman"/>
          <w:sz w:val="24"/>
          <w:szCs w:val="24"/>
        </w:rPr>
        <w:fldChar w:fldCharType="end"/>
      </w:r>
      <w:r w:rsidR="007E1AE4">
        <w:rPr>
          <w:rFonts w:ascii="Times New Roman" w:eastAsia="Batang" w:hAnsi="Times New Roman" w:cs="Times New Roman"/>
          <w:sz w:val="24"/>
          <w:szCs w:val="24"/>
        </w:rPr>
        <w:t xml:space="preserve"> </w:t>
      </w:r>
      <w:bookmarkStart w:id="48" w:name="_Hlk222489270"/>
      <w:r w:rsidRPr="00386320">
        <w:rPr>
          <w:rFonts w:ascii="Times New Roman" w:hAnsi="Times New Roman" w:cs="Times New Roman"/>
          <w:sz w:val="24"/>
          <w:szCs w:val="24"/>
        </w:rPr>
        <w:t xml:space="preserve">According to </w:t>
      </w:r>
      <w:r w:rsidR="004B0C78" w:rsidRPr="00386320">
        <w:rPr>
          <w:rFonts w:ascii="Times New Roman" w:hAnsi="Times New Roman" w:cs="Times New Roman"/>
          <w:sz w:val="24"/>
          <w:szCs w:val="24"/>
        </w:rPr>
        <w:t xml:space="preserve">the </w:t>
      </w:r>
      <w:r w:rsidRPr="00386320">
        <w:rPr>
          <w:rFonts w:ascii="Times New Roman" w:hAnsi="Times New Roman" w:cs="Times New Roman"/>
          <w:sz w:val="24"/>
          <w:szCs w:val="24"/>
        </w:rPr>
        <w:t xml:space="preserve">WHO’s </w:t>
      </w:r>
      <w:r w:rsidRPr="00386320">
        <w:rPr>
          <w:rFonts w:ascii="Times New Roman" w:hAnsi="Times New Roman" w:cs="Times New Roman"/>
          <w:i/>
          <w:sz w:val="24"/>
          <w:szCs w:val="24"/>
        </w:rPr>
        <w:t>Framework for Action on Interprofessional Education &amp; Collaborative Practice</w:t>
      </w:r>
      <w:r w:rsidRPr="00386320">
        <w:rPr>
          <w:rFonts w:ascii="Times New Roman" w:hAnsi="Times New Roman" w:cs="Times New Roman"/>
          <w:sz w:val="24"/>
          <w:szCs w:val="24"/>
        </w:rPr>
        <w:t xml:space="preserve">, IPE is needed to enable current and future health </w:t>
      </w:r>
      <w:r w:rsidR="00206B8B">
        <w:rPr>
          <w:rFonts w:ascii="Times New Roman" w:hAnsi="Times New Roman" w:cs="Times New Roman"/>
          <w:sz w:val="24"/>
          <w:szCs w:val="24"/>
        </w:rPr>
        <w:t>professionals</w:t>
      </w:r>
      <w:r w:rsidRPr="00386320">
        <w:rPr>
          <w:rFonts w:ascii="Times New Roman" w:hAnsi="Times New Roman" w:cs="Times New Roman"/>
          <w:sz w:val="24"/>
          <w:szCs w:val="24"/>
        </w:rPr>
        <w:t xml:space="preserve"> to become part of a “collaborative practice-ready health workforce that is better prepared to respond to local health needs</w:t>
      </w:r>
      <w:r w:rsidR="00C21BD9">
        <w:rPr>
          <w:rFonts w:ascii="Times New Roman" w:hAnsi="Times New Roman" w:cs="Times New Roman"/>
          <w:sz w:val="24"/>
          <w:szCs w:val="24"/>
        </w:rPr>
        <w:t>.</w:t>
      </w:r>
      <w:r w:rsidRPr="00386320">
        <w:rPr>
          <w:rFonts w:ascii="Times New Roman" w:hAnsi="Times New Roman" w:cs="Times New Roman"/>
          <w:sz w:val="24"/>
          <w:szCs w:val="24"/>
        </w:rPr>
        <w:t>”</w:t>
      </w:r>
      <w:r w:rsidR="00913E87" w:rsidRPr="00386320">
        <w:rPr>
          <w:rFonts w:ascii="Times New Roman" w:hAnsi="Times New Roman" w:cs="Times New Roman"/>
          <w:sz w:val="24"/>
          <w:szCs w:val="24"/>
        </w:rPr>
        <w:fldChar w:fldCharType="begin" w:fldLock="1"/>
      </w:r>
      <w:r w:rsidR="00913E87" w:rsidRPr="00386320">
        <w:rPr>
          <w:rFonts w:ascii="Times New Roman" w:hAnsi="Times New Roman" w:cs="Times New Roman"/>
          <w:sz w:val="24"/>
          <w:szCs w:val="24"/>
        </w:rPr>
        <w:instrText>ADDIN paperpile_citation &lt;clusterId&gt;X146L193A584E277&lt;/clusterId&gt;&lt;metadata&gt;&lt;citation&gt;&lt;id&gt;ff3a933c-eb68-0141-ae97-aa4fcb2defd6&lt;/id&gt;&lt;/citation&gt;&lt;/metadata&gt;&lt;data&gt;eJy9VU1v2zgQ/SuEL3uxFFKiKCmnpmnStFu0QVOkuygKY0iRNjeU6KUku2nQ/75D2Ymd9rLYwwI+mDNDvvl48/TlYbYepbP9Sjez04fZvYYwO51llNHZfNZr6H2H50twbvZjPhvs4DSez8jnqw8k6LUPwykxAVq99eGOGB8IqMH6juDPdoMO6+CN7ns0gSO6GRVMbugaorxzIH1Ay0aTdYg3lUbcjXdjG3HymtyM67UjDK1rWOoejawWCatLtDjoliNa0ag7PP/lx4AweHybkjPnrG7IlQY3rA5OM7opYHci3hDYBa4eA23fx5oprWlS8oztTQt0T+i8SDjlf8SMWtvEbjFWcprXaIFxWHns4JeHmbGhHyakVUeuyO2U72R5bZ3UYYjvdnaw4GJVb6/wjP1rYRjiLB6jyORYTEAml1lZ5iJRJq8SasosqY2uEpVzDlJxnFqJYzrC1tAdcP+cDseYP0FiAHn7hFblIKpKlYkqwCQ0K5qklhySRhYilzQXjGfP0G4GvdG7F/aIV96Y9mfUm59h91Hk5oBtmoqrMqNJYSqsVEvEpjUkRVHyvFKy5FLPfnzFhst+iMTBO59WticQkENOk35sWwj2u+7JsNLkTt8To2EYAxpw5tH22Qf3yA/yISyhs98ncv7Wk8tnlD57ovSbXyh98YzS588ofb2ndEo+Id7hzZgnUci744UZPFl7Z9V90sKdDv2cNFrZiPJk2K2Pj393bCXxucmlfNuO2ON74jQ0kynms3ReYpL7aGg2Hh+IPfGk9Zjh4LcQGqJbqZvGdsv/uLN4La7RY2d7HTZonVp/j2U4jA0pDvfOdnG6HzUqS1ArcrabVlylUQ7367jJ19eLs4+f3py/u5hog4WtnR7QQw8Lv3gUomntFxLuonj9T+p0pDK/iMxeO45F4kg7jiXlX8oRiu6iVz7s6l+OYdwtSKHAcFkzISlruGCa5UwIJWMrG7MYg4sdedT2qEi4LGvsScC64wkfBmOss1PFUWvzgpLPuh9IXiJXzjY6nZNbwAGMOL05eXlObsV7kt2KOTmHDhpAWmtHBOVJJlhSUUrnxMA3UpZVUuZlwliWpSTqX7rcidmLUapUQXrYc5NDnecq0VLgnjPOEtB1mQBwo2TWaNOI+CHC9mDvTx8w66m0L7PVMKz705OT7XabdkratHNt2tlVuvSbE6y71c3JkzBj7f0ojXdxM+JtnBu5hjWeTl5P3hUwTEfIssiAMVS8UtW6YqyBQqqSFzTL60orFFmgRYEpNeN6sb9lBDU4D8W1AJUXWVZpzjiV1FChsqaUTBlRCIO3lB00atFB3uOXNvnW7z4d/hyXt4uayBDAq4tvqG2vYIA4S9tfIg3sEmdlUEh1ZNab7p2VAQI+OIRxMr3DDXdPIX7b6XDRgo0ku1vB36POXoxWpcj12d79HqZv7e/QbZGBVzEm0m7yTVym9FUpBKdFzdjF5cvLXLx8VVGk+AWv8+xpPLuJqiLnspJVUvGKJVxomUhmIDH4jZJQMm1oXCIVUI2nSkvBWcUKXqaZED++/gNb4L/8&lt;/data&gt; \* MERGEFORMAT</w:instrText>
      </w:r>
      <w:r w:rsidR="00913E87"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67)</w:t>
      </w:r>
      <w:r w:rsidR="00913E87" w:rsidRPr="00386320">
        <w:rPr>
          <w:rFonts w:ascii="Times New Roman" w:hAnsi="Times New Roman" w:cs="Times New Roman"/>
          <w:sz w:val="24"/>
          <w:szCs w:val="24"/>
        </w:rPr>
        <w:fldChar w:fldCharType="end"/>
      </w:r>
      <w:bookmarkStart w:id="49" w:name="_Hlk222488470"/>
      <w:bookmarkEnd w:id="48"/>
      <w:r w:rsidR="006B3219">
        <w:rPr>
          <w:rFonts w:ascii="Times New Roman" w:hAnsi="Times New Roman" w:cs="Times New Roman"/>
          <w:sz w:val="24"/>
          <w:szCs w:val="24"/>
        </w:rPr>
        <w:t xml:space="preserve"> More details about the relevance of IPE emphasized by the different professions participating in the IAHD course are summarized in the introduction section above on pages </w:t>
      </w:r>
      <w:r w:rsidR="003D4508">
        <w:rPr>
          <w:rFonts w:ascii="Times New Roman" w:hAnsi="Times New Roman" w:cs="Times New Roman"/>
          <w:sz w:val="24"/>
          <w:szCs w:val="24"/>
        </w:rPr>
        <w:t>4-5</w:t>
      </w:r>
      <w:r w:rsidR="006B3219">
        <w:rPr>
          <w:rFonts w:ascii="Times New Roman" w:hAnsi="Times New Roman" w:cs="Times New Roman"/>
          <w:sz w:val="24"/>
          <w:szCs w:val="24"/>
        </w:rPr>
        <w:t>.</w:t>
      </w:r>
      <w:bookmarkEnd w:id="49"/>
    </w:p>
    <w:p w14:paraId="40DB12D7" w14:textId="36230C2E" w:rsidR="005A4146" w:rsidRDefault="005A4146" w:rsidP="005B6F7C">
      <w:pPr>
        <w:spacing w:after="0" w:line="480" w:lineRule="auto"/>
        <w:ind w:firstLine="630"/>
        <w:outlineLvl w:val="0"/>
        <w:rPr>
          <w:rFonts w:ascii="Times New Roman" w:eastAsia="Times New Roman" w:hAnsi="Times New Roman" w:cs="Times New Roman"/>
          <w:bCs/>
          <w:sz w:val="24"/>
          <w:szCs w:val="24"/>
        </w:rPr>
      </w:pPr>
      <w:r w:rsidRPr="00386320">
        <w:rPr>
          <w:rFonts w:ascii="Times New Roman" w:eastAsia="Times New Roman" w:hAnsi="Times New Roman" w:cs="Times New Roman"/>
          <w:b/>
          <w:sz w:val="24"/>
          <w:szCs w:val="24"/>
        </w:rPr>
        <w:t>Community-based Participatory Research</w:t>
      </w:r>
      <w:r w:rsidRPr="00386320">
        <w:rPr>
          <w:rFonts w:ascii="Times New Roman" w:eastAsia="Times New Roman" w:hAnsi="Times New Roman" w:cs="Times New Roman"/>
          <w:bCs/>
          <w:sz w:val="24"/>
          <w:szCs w:val="24"/>
        </w:rPr>
        <w:t xml:space="preserve"> </w:t>
      </w:r>
      <w:bookmarkStart w:id="50" w:name="_Hlk222488641"/>
      <w:r w:rsidR="005B6F7C" w:rsidRPr="005B6F7C">
        <w:rPr>
          <w:rFonts w:ascii="Times New Roman" w:eastAsia="Times New Roman" w:hAnsi="Times New Roman" w:cs="Times New Roman"/>
          <w:b/>
          <w:sz w:val="24"/>
          <w:szCs w:val="24"/>
        </w:rPr>
        <w:t>(CPBR)</w:t>
      </w:r>
      <w:r w:rsidR="005B6F7C">
        <w:rPr>
          <w:rFonts w:ascii="Times New Roman" w:eastAsia="Times New Roman" w:hAnsi="Times New Roman" w:cs="Times New Roman"/>
          <w:bCs/>
          <w:sz w:val="24"/>
          <w:szCs w:val="24"/>
        </w:rPr>
        <w:t xml:space="preserve"> </w:t>
      </w:r>
      <w:bookmarkEnd w:id="50"/>
      <w:r w:rsidRPr="00386320">
        <w:rPr>
          <w:rFonts w:ascii="Times New Roman" w:eastAsia="Times New Roman" w:hAnsi="Times New Roman" w:cs="Times New Roman"/>
          <w:bCs/>
          <w:sz w:val="24"/>
          <w:szCs w:val="24"/>
        </w:rPr>
        <w:t>is a collaborative approach to research that equitably involves all partners</w:t>
      </w:r>
      <w:r>
        <w:rPr>
          <w:rFonts w:ascii="Times New Roman" w:eastAsia="Times New Roman" w:hAnsi="Times New Roman" w:cs="Times New Roman"/>
          <w:bCs/>
          <w:sz w:val="24"/>
          <w:szCs w:val="24"/>
        </w:rPr>
        <w:t xml:space="preserve">, including </w:t>
      </w:r>
      <w:r w:rsidRPr="00A532F8">
        <w:rPr>
          <w:rFonts w:ascii="Times New Roman" w:eastAsia="Times New Roman" w:hAnsi="Times New Roman" w:cs="Times New Roman"/>
          <w:bCs/>
          <w:sz w:val="24"/>
          <w:szCs w:val="24"/>
        </w:rPr>
        <w:t>community members, organizational representatives, and researchers in all aspects of the research process</w:t>
      </w:r>
      <w:r>
        <w:rPr>
          <w:rFonts w:ascii="Times New Roman" w:eastAsia="Times New Roman" w:hAnsi="Times New Roman" w:cs="Times New Roman"/>
          <w:bCs/>
          <w:sz w:val="24"/>
          <w:szCs w:val="24"/>
        </w:rPr>
        <w:t>,</w:t>
      </w:r>
      <w:r w:rsidRPr="00386320">
        <w:rPr>
          <w:rFonts w:ascii="Times New Roman" w:eastAsia="Times New Roman" w:hAnsi="Times New Roman" w:cs="Times New Roman"/>
          <w:bCs/>
          <w:sz w:val="24"/>
          <w:szCs w:val="24"/>
        </w:rPr>
        <w:t xml:space="preserve"> and recognizes the unique strengths that each brings to the table.</w:t>
      </w:r>
      <w:r w:rsidR="0013243D">
        <w:rPr>
          <w:rFonts w:ascii="Times New Roman" w:eastAsia="Times New Roman" w:hAnsi="Times New Roman" w:cs="Times New Roman"/>
          <w:bCs/>
          <w:sz w:val="24"/>
          <w:szCs w:val="24"/>
        </w:rPr>
        <w:fldChar w:fldCharType="begin" w:fldLock="1"/>
      </w:r>
      <w:r w:rsidR="0013243D">
        <w:rPr>
          <w:rFonts w:ascii="Times New Roman" w:eastAsia="Times New Roman" w:hAnsi="Times New Roman" w:cs="Times New Roman"/>
          <w:bCs/>
          <w:sz w:val="24"/>
          <w:szCs w:val="24"/>
        </w:rPr>
        <w:instrText>ADDIN paperpile_citation &lt;clusterId&gt;R297F275U865Z658&lt;/clusterId&gt;&lt;metadata&gt;&lt;citation&gt;&lt;id&gt;8eb7152f-96e4-032f-9d65-9ae783c5abdb&lt;/id&gt;&lt;/citation&gt;&lt;citation&gt;&lt;id&gt;30f660b0-5c2c-0697-a6a2-3b0b3e0dbd64&lt;/id&gt;&lt;/citation&gt;&lt;citation&gt;&lt;id&gt;f023eb57-1d23-0bd7-92ee-57f60c0bb052&lt;/id&gt;&lt;/citation&gt;&lt;citation&gt;&lt;id&gt;4c70063e-85bf-4e63-acb8-450d6f4f7887&lt;/id&gt;&lt;/citation&gt;&lt;/metadata&gt;&lt;data&gt;eJzdWmlv3EYS/SuEgBgJMKSad9OGkR3JsqNYFyQ7wcIIhGZ3c4ZrDjnLQ7LWyH/fV01yDs0otrMIdrHwF02zjzpevarq9ofPB8suLfJmrtXB888HD1rUB88P3CTxDyYHi6ps5/Tz4PcJzWsflho/r65up9fvTo/PTjCnzduCBt92dWud6fu8tESprHaurarOZ3nZWFVmCdnmVWnVusEBco51/6i6uhQFVp6oTjrWtJ9xrRtn/TXrinGGoM+i2Jg37jQqQIKflllVL4T1/q11li/yFlpNDvKm6bRRY3JwVxXdYvyhqpz+Yo7LODtkSRSyGJoz5uKf168sMYO+2PhEQ0sx0w3GYtsL8FN07bzCyR8+HxSiafFhqnSxECW+ZXltRo4LvaDNyrzNRUGLj+krCdqShKs1Fo3f5jTipVrwiKU2S2JmQxxh81D6dqp4lPgiCoNQHvz+Wy/irSjoHDcOYhsqBOYwWS2WhW6hK8OmqfhI/v0Db12uvbVr421vPe2LPQZ7QsCv9zCwV4hy1sHwt6P8muy7VNltVxek1wYGPhzM23bZPD88vL+/d1qol1VlkZfagUUO4fJDrDt8yuk/llqrqZS6aV62NWADEy9rvazzEhp8+A3CzLq6650USiFFJpkfStd3Y6XTzJeJUCsvcp3GbuhldhLpwGY+/aVgmkTomPsyFKlKMbmBLSTU+ozdjUK9DlBBfXIgsVPVsyclJgklIf3o4Swv4eVxbSPnVSFqZ1ZVs6LXfhj6cV681OWzon75rOwWL332jDZoXn7DoRC6S7OqULpuSN5pUVhXYolfh1OSqJkLl6IkUSlLfVdlIQsipX03CVKtU6XDNAmC2ItEIjJAGcHYLW+HVZ7rByHPwkAmvlSZjgSTOFt6MuOJiD0mPAnDkhQk+Ef9sI4hoi5biD40K4SeKCnEXIp2efKprcUr0QrCTN68rmqdzwDYDGGpCaqn5Vme1qLGhuR9GjqrJAF/mFLdl7o+WYicUPtxLv7Zae9vXS4drbqD4fOFMAzzVpT3gPNPNIdAbL4ZcmXsVRxFAQsT1z15ffTaj45ecZYE4UmQ+N4KED2GkiDzNaBlZ36U2IHUvp0kSWC7YSxVylmk/IwMUWthyMSNYzfyuBfBdXHIGPN+n3z+Enu/AwG081prq26eWz9V9xbgsujAWA92KhqtrKWo21zmS9FW9cOKyK2mrXU5A3+AOYhFQCJVPcH3Qt+JUuqJ4RfIhrlglkbmGqPbjFLe5XVVOtbPXYMj9C459BMWumxhz/WsTeK/mb45sa5ooOeR5inejw7WdDISyWYeSA51eed4zPUcYD1ec5qb+DA/i92NJJDYbrQ3CRyJQvyr2cwBoq5AQsI6e5QJzh6lgn6lZcYHACBqpODK9uIgshnLOFzihbZg3I15LGQSBQfk4+Hsc6C6KCr7dV01hpRHGa7hBF1sn3/96Pjtxdb1SoowQRiLOLHTmLs2izQHDLmw/SwUoWA6YFFsEtK+egLm3KwnPAqHzbyQ+MgL7tckLgLqOwPU6wGoxyugHhmgXm0Bdcwi1s0joF73QL3eBur1CNSbp4G6g8M9AHlCua/B9Z9Od8PmjdNgKWbsyXePwb2b3ESW5UVuQgjnvqodawBk3lhiI+zJPG3etJZojTlXXrB+BQ3V1jE+a6ymHR5hyuy0rKsMObaqLZQgtMErTQxDtiDzb5tmcMbEukIMyYfeVeeihJ5mwVjC3CC9VQWt75nA+knDB/NRxvdlfocERUJiyrEociC/zMXEOtL1RwDhwVnB3WdZhPKL2SGyDuCexLaIhGf7lM40U6mKgm/L3Hts/xen7V0qezJnH23k7ECoIIszIbzU9VHhpJxr15MBSxTzQu3x2BWZ8Pl2zk6CKGaKqzBKqFjwdRbRLlIoQCoMw0TyhAVhspWze2wRO9iN/P9J2WHKU+bHse1yDUpIOCo+JaUtXIxmPE4zrp5K2dwd0vU+Eg03mzI6VQkyo8u/okE7+bQs0JGVsz5PV4WmKFileQvsOMYTQjJfIELvxtnzPo4wX+WNUCDMFnNRFFTLrujz7XMEdfPQtBqpBJFX67tc32/R55uiSp0xJPsif4cSaQ454NGkP9fi8c3U7gfMO5zNhXPHHS/hwUZ756KbspPYpPIxs49TNlL7mEZv5jovhCkj+tT+UOePsurNo6xqplg3K3Zx0WRkPBK2ikMfKT2KbJ4iTXDPTUWSJTL2mUnp45lHurR+Xh95A73n20ce/fzoTDPHMsP9oZGfISg5Rw2Zoq8MQ2anvuC21kmMGsJPAuZvHTotlvN8Q9GrqmkE4sg+LZEH1MO2ANNH5z+ebU3X6mcp04yjGeJRZjOOgiKNUNvoNNCp74c6ivW2JKWqtXVuXayFudblv8S8eiTD+SMhhlmW+TAczhPNZZIhOFFEsSD14Ht4IU4F89BteCrzdzprgxDO2ZcLlP+JMNsJoC2k93rsDbxBArG5bscGT1YoIkU7gLUEx+nx2zfXl+8vXj23ptiy6mbz/Vb4/vjkB6oJ7nM0cA9WRzUcLDNIAvMsKhJmQquXVYkl5o7i+MRaVFiBYgJlhMyJSbEHlvQ2xa9RGUBnWVU1bV5S7murSjmoInFo03ZApsgXmN5Wlv4kFnmpjTMWYgZRO2X8RwPYF7oNZ1crCan4GP7E0n92KCvaXEMsEPXsaUdOrPt5jmpooWEcVRXVDJ1LYYklhKc6vYEAn8BvTS+NzjINp9xpBNOgf18G7VilnaPcIZ2FlHrZirRA4ZRp0eTmL1qz2gwygFiMyb8gLiq5k5vTNxfPLarAdxBooawoqnvd12FXtc50XWuqp5cVynHsfIoFDabV1s168bVZ3PT1nG6FPQUiHxooP+sIDjAoTv5VW1LUdY79qq7dsViD+c1itIDxVCkLOE4Z95IvuoZEqIWRpMEq2pYUEea8nASTXUN2gGMNrqAj8qymbwAGhEG5mz2Y7VG7kKE3LA9BP/YIWlaoL8myPbIgL6bpZuUqQULcbRyc6vZewwlPLJxQBNBtFP1Jm/QAe4COilrdqh787ljXJzfvz97dPLcuO4NSL1jpbzABu2HburdOQ1dsskb6rKkA9lzrex474Xc/WHOhVsIgZHrUr6Mp1XNxl2MfEq2vssdQBSmUMPBkHGh0fYeOxgCxaVbDBR0qxjIeTQW4xATZSH+D6n3jQLIj1kBUo3dHpb4POcS917VZjHJ5ZRyKLQyLxord78wpgfeduX4YljZzg1WzZk1KeYnS4W7Fzatmx4gp57k2pJKDyNAzEvMMYYiJyz6eigfHeruDjj4iTcyt7bhCxgqsELiA5aGQjZq6NpaUCCuRVgNoqENCQdrM8yXMmeYqr7Ucbk1RNde99SlB1ctqQDtZ7K4ybiA1ZmikTPuTgkky9MkonFcmyI04a8UBvbaCCL2n+iBKc9kVbVevk8V9heap7mM7p67vjmIF8KIARsMFmxxfXhyfvb85vby46QkkI/iWM3iim6HgansbrTldwufQyITUDp+Xe8D4Jf6yciRVRPOspPG6QtcDcNNWOSVz8rkhr9okqjVBrtEhsQs0N9uZhesbsZxur8BSKEIqmAFZBtiH5rDRTCybscWVHTixpEAUTVfrsdeF1ut8t2XAAa5jqhhs1YzZCMxKNxemXiBAVktyUF6W1d1AMutkAjsOx5rzhlRW7kEjInJBcWdu8qoOiVmYvhisB08rKrP25fEX1oiLwa7gRJA43WmYIWV6b/3iaRe9sEDsJfgEKRgVFKHxxSAfHQ/EmIJuwOaUjF/oPbd5y0X/ghJFHE0pMyOSCtLz4yDiYRJH//nbwU43sfNuMFlttdGU7zYh2zcwG2vEP8wi0at5iMqdxXGWSh4lgeCa6zBQKo1ZFsrIE9nGeSR6KdPcKYuFU+ZzZ1bdHcIE417N4doM45ox5B1EkWjm1Bof6vJwuXGhehhJNPUyDmwZuZEdKJ/baaw8m+7i0bqGmR+5w5aDFI2EdxtjuxyNda1wDrhJObD8j41cvuTojV0v4n4YPRvI7fTVS/7312fV7NPb9WZ/aMK1FrqjwIaqm6ZrSPdB4x/hvpeIQVSBX1A+y2ml7/m+F7vuoet6PIyD8LYSDvb4Jmtv4W5Q6Jsk3X10StM4gRfiSMcyc7NYqZia3UeXd9s3akvUMIucyqY+PlGkGZ4BT5xr1BJA+eTpG7SnFpwbk21crWFIFyn1Fvj6y+nxxJp21BVALufFxv43VLOvrvb6AumqeaCbLkg4AZ2iSqxLVIuqREbdPOBKl6CH+cS6uPl1e/v/RZUv4RS5aiKu6sr+hX4fz4m7UTTXRGWoZlZPoD/8ofJHovyIDua+3KP+T91CgJZRO4g+Rb3q04IxyM2YTP5KH7ywTKvuDH333+77HRqzAQWWI7r1JWvGPF+nYWy7yvNtlqrYTjyt7TAG20mWpixcX619+ZL1j6hhf5h2KRq/w41M8aei+i++yd2n1pMXucebj6+xFhGLfBVmoZckkfSY4kx7oA6tI8GjmMkwjvzti1wWCJdL1/fcKMEc7UueMs2ViCQLA1eKQPLMDdKti1xzwUUXlPby/+geV0slVJImAGTq24GnIzsJY8+OlCv9MFRICP6T97j7n16PLi/frquZd/pTm1bVx41r2uOvend9bk3p6RXHgtqo8E67vKCKeiiYtmt6U632FymrGatad2neVCw5pzZs+8aTuo++DqaXQWC70DXIzplYbyAE9Y1T5wq/rrs0Bx/94ljPrF9R7dEdi6aRC+fx8+Kf3WRwiPbjTOjQZl7m2kx5zBYsETb9DwMv48rPgmz7RnDrSbI215KkrglU6KpAVg3NuxQfUUeqiXU8PXjyDdO8W/aSBDJmCC1t8zDN7EBHvk0vJXYQMhVBiphz8+DSx1SUMCApdH2XezpTIeOJjiIENk8i4etIR1wn0txkb0Ri5nmBikIWhB6PEY5+mGWRYr5GESizIJIyTRKp+FYkDha+Pb/tzXs7vbo1pr395XbDrLcXpI9dzvdE6zdEyw70A88J3ABwrkVvP0YFeqrJGR9+IzCMrIUftyT2uQrJurGWwg9CKX0ewxjK85hMgxQagquMZTYjM3a5jwJI2lx7wg7ixLcTKUPb5zz1EhHx2ND5f5d3fv/t3zPf6B8=&lt;/data&gt; \* MERGEFORMAT</w:instrText>
      </w:r>
      <w:r w:rsidR="0013243D">
        <w:rPr>
          <w:rFonts w:ascii="Times New Roman" w:eastAsia="Times New Roman" w:hAnsi="Times New Roman" w:cs="Times New Roman"/>
          <w:bCs/>
          <w:sz w:val="24"/>
          <w:szCs w:val="24"/>
        </w:rPr>
        <w:fldChar w:fldCharType="separate"/>
      </w:r>
      <w:r w:rsidR="0058107A" w:rsidRPr="0058107A">
        <w:rPr>
          <w:rFonts w:ascii="Times New Roman" w:eastAsia="Times New Roman" w:hAnsi="Times New Roman" w:cs="Times New Roman"/>
          <w:bCs/>
          <w:noProof/>
          <w:sz w:val="24"/>
          <w:szCs w:val="24"/>
        </w:rPr>
        <w:t>(68–71)</w:t>
      </w:r>
      <w:r w:rsidR="0013243D">
        <w:rPr>
          <w:rFonts w:ascii="Times New Roman" w:eastAsia="Times New Roman" w:hAnsi="Times New Roman" w:cs="Times New Roman"/>
          <w:bCs/>
          <w:sz w:val="24"/>
          <w:szCs w:val="24"/>
        </w:rPr>
        <w:fldChar w:fldCharType="end"/>
      </w:r>
      <w:r w:rsidRPr="00386320">
        <w:rPr>
          <w:rFonts w:ascii="Times New Roman" w:eastAsia="Times New Roman" w:hAnsi="Times New Roman" w:cs="Times New Roman"/>
          <w:bCs/>
          <w:sz w:val="24"/>
          <w:szCs w:val="24"/>
        </w:rPr>
        <w:t> This special approach to research begins with a topic important to the community and aims to combine knowledge with action to achieve social change through research and practical interventions that address the needs of vulnerable populations. As a</w:t>
      </w:r>
      <w:r>
        <w:rPr>
          <w:rFonts w:ascii="Times New Roman" w:eastAsia="Times New Roman" w:hAnsi="Times New Roman" w:cs="Times New Roman"/>
          <w:bCs/>
          <w:sz w:val="24"/>
          <w:szCs w:val="24"/>
        </w:rPr>
        <w:t xml:space="preserve"> well-recognized</w:t>
      </w:r>
      <w:r w:rsidRPr="00386320">
        <w:rPr>
          <w:rFonts w:ascii="Times New Roman" w:eastAsia="Times New Roman" w:hAnsi="Times New Roman" w:cs="Times New Roman"/>
          <w:bCs/>
          <w:sz w:val="24"/>
          <w:szCs w:val="24"/>
        </w:rPr>
        <w:t xml:space="preserve"> research approach, CBPR offers numerous advantages over </w:t>
      </w:r>
      <w:r w:rsidRPr="00386320">
        <w:rPr>
          <w:rFonts w:ascii="Times New Roman" w:eastAsia="Times New Roman" w:hAnsi="Times New Roman" w:cs="Times New Roman"/>
          <w:bCs/>
          <w:sz w:val="24"/>
          <w:szCs w:val="24"/>
        </w:rPr>
        <w:lastRenderedPageBreak/>
        <w:t>traditional research, making it more effective in addressing complex health disparities and achieving social change.</w:t>
      </w:r>
      <w:r>
        <w:rPr>
          <w:rFonts w:ascii="Times New Roman" w:eastAsia="Times New Roman" w:hAnsi="Times New Roman" w:cs="Times New Roman"/>
          <w:bCs/>
          <w:sz w:val="24"/>
          <w:szCs w:val="24"/>
        </w:rPr>
        <w:t xml:space="preserve"> </w:t>
      </w:r>
      <w:r w:rsidRPr="00A532F8">
        <w:rPr>
          <w:rFonts w:ascii="Times New Roman" w:eastAsia="Times New Roman" w:hAnsi="Times New Roman" w:cs="Times New Roman"/>
          <w:bCs/>
          <w:sz w:val="24"/>
          <w:szCs w:val="24"/>
        </w:rPr>
        <w:t>By shifting the power dynamic from "researching on" to "researching with" communities, CBPR offers significant advantages over traditional research in addressing complex health disparities and achieving sustainable social change.</w:t>
      </w:r>
      <w:r w:rsidR="0013243D">
        <w:rPr>
          <w:rFonts w:ascii="Times New Roman" w:eastAsia="Times New Roman" w:hAnsi="Times New Roman" w:cs="Times New Roman"/>
          <w:bCs/>
          <w:sz w:val="24"/>
          <w:szCs w:val="24"/>
        </w:rPr>
        <w:fldChar w:fldCharType="begin" w:fldLock="1"/>
      </w:r>
      <w:r w:rsidR="0013243D">
        <w:rPr>
          <w:rFonts w:ascii="Times New Roman" w:eastAsia="Times New Roman" w:hAnsi="Times New Roman" w:cs="Times New Roman"/>
          <w:bCs/>
          <w:sz w:val="24"/>
          <w:szCs w:val="24"/>
        </w:rPr>
        <w:instrText>ADDIN paperpile_citation &lt;clusterId&gt;L232Y382U972S493&lt;/clusterId&gt;&lt;metadata&gt;&lt;citation&gt;&lt;id&gt;7e3ae5a8-807f-0a69-b966-20488a14047b&lt;/id&gt;&lt;/citation&gt;&lt;/metadata&gt;&lt;data&gt;eJzNWWlvG0cS/SsNfvDaAIea+3BgZClZXh+SIthaJ4ARCD3dPWRHc2UO0YyR/76veoan6Wyy2AXWgA3OTHXVq7uq/enLpO7TXLdLJSfPv0zWijeT5xPXduLJdFJUZbfEo2NPfp8SYbeuFZ5vb+/n7+/eXFxdgqjTXU4vL6qi6Evdra2Ut0qymjedFrrmXdWsWaNasBZL9vTi/Pb9s+fsrlrxRrZM/drrjqe5Yrp8rPJHVaiyY1XGxIYfPrC6XYtllVeLHSeI/qXqm5LnED4vZux2oJntPmR9Th/vlorNC9VowcsNVbXQbTeZbrVvDJOvaATP2bxtK6F5p6uSPZ3fzp/hmKy0scvMsb3ojBe1jT9OGOGTbtsS3/DsWXYY/oRXvO+WFSR8+jLJdAO5zycf+haCyH45Ny8uqjzXZUsMoLTmeUtURJBVTcG7jhy0oWLmw72mVzIN7dgJYyvJUtuyA9e3UiHwKw5FGIV26Gcx3LcnWqmCs6s90bnO4LJMHwknkqoRRgrpZ+GvazmJF1hB7HvH0DZcmDk4gAuCOBIRTyypeGTZiZtZaYx/Mp7GUSpDmSXuAbi3lVrvkH3oeNlV5SGut0eCRyL2divV8dKEK+FY0o7gBOmEVuLCQoH0haucMIsUN1JHMRQgV4rXbC4fdUvhel4hOA/FktQR5BGAbx8f4IhUpYgN14oST8IIKoKHXMdKkyTwUzcJlQwOjPBOKfZ2Pzg+dA3X3VFwvHt7edJBQeKFVuwl9ld2MkzYcG6AZrupTEWsrCj2Q1iKO1YMVJbKhM+5HwRO6h9Au8wVLxHLW2j/0Ln1jrdLveIpb/ghxNMAPTtCtNpxdATwiBXbweQikWHgJhaCJkNW+cJKhC0tz/WUzcM0c3z7AOYt75DKmu9wvq9koxe9+o1dtrUuq/YI6u1JqFEAqJ4d/HQE9Wtu7HaLNgrjLFZxagk785GHcWDFqU/hF2ahCnnE/ewA7byUKmcfd2BvUHhaXR0inH88AdGxQg92sZPIOYI48mDm2ADMT1ToBjZy0I4QiK4Ng1KGICNTX6COpDE/AHatxVKhNN/uoAFrA74Ph9iub4+kb8jY9c4urps6aZhGFueZa9mOUBaPEhuPtpJeGNtcpoeVquNNvi7Z9U78a75Sx0Xy+qTrkFdUBONjuxgOzBwaYQnfESH3LC9CSNkyjS2eoXgkceKpIAo8N5aH6amLVAEYm+9wXes8V81Rgs6PRA9EzLzfBLZQnoi5FSZ+YNm+dK3Yt2NLJFHk2jyTqJEHsq+qstRqX/KNytvjEnl1LHkgYlc7yYl0uOLKs2QYozL7VJm5DC0VZBLRJEQQqAPJH7VAJ9d8vy790GQ8Xx/K/njcswYi9nG/ZTm+dJzYckPuU1dQkI0iHSrheYngynEPtT4ftN6Lg5d9w4+UPj8VBw5aVRxageu5R7AMB3a+FweOi1aVCktxN7XsVFFiOIklfNtOUyfKQvS8fVQ3utwrMD9ycm7bKX2E6+YbbTRE2kZJcgRrjw272WJLg1gJdHnYKQU2Gy04DpG+YRJ7MgqkHSr00Z+H6eOe5wTINOoksX8ycDBO1bnqMKnZYJryBxr3/k9mt83AtZueDrDvVNofqv5gxqv3Z7zfyUPloucLdb/RV5UD354eosmOYvOtxm/yXRz7aIg0C0O/vjDkNPjUMrvvm5xsuDdBfposu65un5+dYT6cVc3i7OSESESgIZSl6ma85oZ2VKgl4rPIO4vOIH0GSRP4tW5U3eiy2xeyWq1mpUj1rMyLWamXs0X1eFYX4sx4L1ftWWgHfuJ4o8w/BYyIVN9UtQInQ7rlhhcjw++B6kWj0LaavWP/Hs/t9cXXkGr5uSV38WaW67ThzRpKf54p2Z+JhT571GolsIggtGZ4/n5k9sKxQ/eJ+fC5e9E0+j7jAr5o/yuc4z/g/FcN9DMikKctpi/R/dVcY7xsVygHrEN8YxnJGWoFK6pG4VyngdwS+Ec1Sk53WWdhOHlU5Y4Zr+um4ujlYFQxLiW+tGzRVCtdLthSIbuWTOoWWFC2VDtjJJ3plnFwzXOeVg3EPaqvWQIZ77aVYL2pBO1eDSgU9ct2uj1sHngpWQW1GtZ2/EHBTZIURcEgXbdyIEUQWCJvlKgWpf5NDfYA9197heMw9KJbtiMUApUiVxYzRlWB64JK0kYh6A9kqS4VeyirVa7kQhnm8A5tePS9UbyDgatWG53pKxV5spVZBXMmligYasZ+1DAcDdXojAtazA7q3dSQjz+JiyDz0k5ZK8kX5rXBteQtS6FcoYzBCyzeJyw9mibTKkfxhU6m9IjRf1PYWSKQSjXIKvumNUaY42PVLwgnGWClEEU814sSwbci/DvAf0NN75YDQlgQUYmwHk2/QaMLOA+sCHNZdcCNSFtpTLBwPvUYagJgfbryDz6p6RGtYswc0HZNJXs4erAHBSlbqFI1hGTHhfcSMS8UWy01jiFHWwgmX+8HBEEk8xiLL6mfwlfGNTgAKcaRJ7G9IQtT1A+4pjAWk1hpESwG184oU6RLliHvSrR5BAsMkjVVAdgmOZHsUlM8HeL/yqeUE1QYlAkiiKYRi8zfVFUHIaB6hIYEHFHZUbCrujVFgA5s7W1uJwhTK3okC32rq86Ay+GhEjp0Y86pz3Vu6gfVIyPLvB3dvmevrRC4c9EM9x/4XZ023SsMQ3m+NibboEYso8QBcy/Xuxw8iAuww1DcU3XsBiM8qLVxbNfAU0PwHapp3NT2xXSvSDXYUh552U2Jtmo685OOAkqhKQ92ts8aXqhV1TwM9aLga7boCS6F0KEoAm38qeBrQcUAVbbPO4yO0HXwImIC0KdjZcDbX6DNILzFLw67pCZWj8r+KSM+pUHozc2rH9hLjnJKxnuPstBI9lQ8Y3Qrx+a3czBHCqPgLGEfOtw8KvmM7r0edGm2042q8yGOaWAphhkXc1XgBa55I2jt3e/I9y1kYcZxppNF3/TjFY7ggktPYnVVsYyknblp5nNB91pZpvPhZswsVk0BuCbBYLotCLLEHZVUMx0+fc3fv797xi5M25qyl4oa4GZwNIMgOKIT0rFzteSPuqIq8EGYzEcQ/7OEH1DbOhNTP9KFAcp/VVoAgD5FXZ1dUynEqUHK7Dv2slohdFclu8SQiMoi1uwD7KaReQMNe/ry8sPFM5De6fKhX7MrneHbtok9vbu6eAY90JCHcR06AszV1QWOvFeLIde3Sr9BAOuuR0xTGr3uC4ylo0CcukWI5qQgNlyQ7DQipF8bZOwgh4rfGDU/a1H9hUOkK1nzFUqAlhwnX2F0AL4OZqcN8YLDyM1Oj42bXr/5yD5iW6VSeNfQZgMAHWXRaen/Cx/u9u4ZG1fpJ9vbWQwt30HAsqpyY52h+033eJ8y9oehnePA+OtHaPRteDhBN7AKIwMpWtV9PtSJ12ML/qaLdpdDyuMq4DHdvGSWzbEFpkkYWq7txzF3fNuPUhC3WAYEUvELhkezaHzazJ4YYP/UEH96Gu9TTAlne2XgPxresZAIjSZ/vr5CskCrEdtm2l5U1SJXM9S8zavvl/kLVT7JmxdPyr544dlPiEH74k8q1fZpNgyIZIk5yt8tr/F0dkFY2iV3AMKTgVQqcmXoCh/bsesnESqW48SJ8DLbETxzHDekCyHZ1/fjKRmm3OdOrFBdVRhwO0LBU5Hn+FKGjh/xKEhjEdIOSJDRnnb38FSRrV9XwxV/dUF3o7TEO/QfBOLyM1KN6jhtibp9hdKKoWvyPEPyKFo/35RXw1YyeY5mZ15dVYJ24pEE9Uo1lwXXtOE+LDmGG/fvvRa0wUzGzzfcbKXveLlC+L4mGlp5zTezSNv2yygMfTtIHOfy1fkrLzx/GduJH1z6ibkUGUJtLPZJJpIsTSzhKdvyVcytOBKupaR0ZOaHqR3RlccwIZOmUeSEbuwmwSyyA7rY+P3nfwFKTaNK&lt;/data&gt; \* MERGEFORMAT</w:instrText>
      </w:r>
      <w:r w:rsidR="0013243D">
        <w:rPr>
          <w:rFonts w:ascii="Times New Roman" w:eastAsia="Times New Roman" w:hAnsi="Times New Roman" w:cs="Times New Roman"/>
          <w:bCs/>
          <w:sz w:val="24"/>
          <w:szCs w:val="24"/>
        </w:rPr>
        <w:fldChar w:fldCharType="separate"/>
      </w:r>
      <w:r w:rsidR="0058107A" w:rsidRPr="0058107A">
        <w:rPr>
          <w:rFonts w:ascii="Times New Roman" w:eastAsia="Times New Roman" w:hAnsi="Times New Roman" w:cs="Times New Roman"/>
          <w:bCs/>
          <w:noProof/>
          <w:sz w:val="24"/>
          <w:szCs w:val="24"/>
        </w:rPr>
        <w:t>(72)</w:t>
      </w:r>
      <w:r w:rsidR="0013243D">
        <w:rPr>
          <w:rFonts w:ascii="Times New Roman" w:eastAsia="Times New Roman" w:hAnsi="Times New Roman" w:cs="Times New Roman"/>
          <w:bCs/>
          <w:sz w:val="24"/>
          <w:szCs w:val="24"/>
        </w:rPr>
        <w:fldChar w:fldCharType="end"/>
      </w:r>
    </w:p>
    <w:p w14:paraId="5FFCC5B7" w14:textId="0F33101B" w:rsidR="005B6F7C" w:rsidRDefault="005B6F7C" w:rsidP="005B6F7C">
      <w:pPr>
        <w:spacing w:after="0" w:line="480" w:lineRule="auto"/>
        <w:rPr>
          <w:rFonts w:ascii="Times New Roman" w:hAnsi="Times New Roman" w:cs="Times New Roman"/>
          <w:b/>
          <w:bCs/>
          <w:sz w:val="24"/>
          <w:szCs w:val="24"/>
        </w:rPr>
      </w:pPr>
      <w:bookmarkStart w:id="51" w:name="_Hlk222488968"/>
      <w:r w:rsidRPr="00C21BD9">
        <w:rPr>
          <w:rFonts w:ascii="Times New Roman" w:hAnsi="Times New Roman" w:cs="Times New Roman"/>
          <w:b/>
          <w:bCs/>
          <w:sz w:val="24"/>
          <w:szCs w:val="24"/>
        </w:rPr>
        <w:t>CURRICULUM DEVELOPMENT APPROACH</w:t>
      </w:r>
      <w:bookmarkStart w:id="52" w:name="_Hlk222489083"/>
      <w:r>
        <w:rPr>
          <w:rFonts w:ascii="Times New Roman" w:hAnsi="Times New Roman" w:cs="Times New Roman"/>
          <w:b/>
          <w:bCs/>
          <w:sz w:val="24"/>
          <w:szCs w:val="24"/>
        </w:rPr>
        <w:t xml:space="preserve"> &amp; BACKGROUND</w:t>
      </w:r>
      <w:bookmarkEnd w:id="52"/>
    </w:p>
    <w:p w14:paraId="52B789FC" w14:textId="339AB3A4" w:rsidR="00C21BD9" w:rsidRPr="00386320" w:rsidRDefault="00C21BD9" w:rsidP="005B6F7C">
      <w:pPr>
        <w:spacing w:after="0" w:line="480" w:lineRule="auto"/>
        <w:ind w:firstLine="630"/>
        <w:rPr>
          <w:rFonts w:ascii="Times New Roman" w:eastAsia="Times New Roman" w:hAnsi="Times New Roman" w:cs="Times New Roman"/>
          <w:bCs/>
          <w:sz w:val="24"/>
          <w:szCs w:val="24"/>
        </w:rPr>
      </w:pPr>
      <w:bookmarkStart w:id="53" w:name="_Hlk222488976"/>
      <w:bookmarkEnd w:id="51"/>
      <w:r w:rsidRPr="00386320">
        <w:rPr>
          <w:rFonts w:ascii="Times New Roman" w:eastAsia="Times New Roman" w:hAnsi="Times New Roman" w:cs="Times New Roman"/>
          <w:bCs/>
          <w:sz w:val="24"/>
          <w:szCs w:val="24"/>
        </w:rPr>
        <w:t>Utilizing Kern’s Principles for Curriculum Development,</w:t>
      </w:r>
      <w:r w:rsidRPr="00386320">
        <w:rPr>
          <w:rFonts w:ascii="Times New Roman" w:eastAsia="Times New Roman" w:hAnsi="Times New Roman" w:cs="Times New Roman"/>
          <w:bCs/>
          <w:sz w:val="24"/>
          <w:szCs w:val="24"/>
        </w:rPr>
        <w:fldChar w:fldCharType="begin" w:fldLock="1"/>
      </w:r>
      <w:r w:rsidRPr="00386320">
        <w:rPr>
          <w:rFonts w:ascii="Times New Roman" w:eastAsia="Times New Roman" w:hAnsi="Times New Roman" w:cs="Times New Roman"/>
          <w:bCs/>
          <w:sz w:val="24"/>
          <w:szCs w:val="24"/>
        </w:rPr>
        <w:instrText>ADDIN paperpile_citation &lt;clusterId&gt;R151F241B521Y322&lt;/clusterId&gt;&lt;metadata&gt;&lt;citation&gt;&lt;id&gt;1b6821f3-edca-087f-8193-c98d2b45cef4&lt;/id&gt;&lt;/citation&gt;&lt;/metadata&gt;&lt;data&gt;eJxNUl1P3DAQ/CuWny/Uju188FSOO0R7UE6ifUIIbexNY5GLU8eBnk7899opRX2ydnc8uzuzDycKc+icp+cPJ9paPwV6TjdkS1e0hyXYoR9iZAcbLPRTKqdq6/wBQkDzDiFL9smmuJGybZGLLNcMM5ajyoDXJkPDhWKV4KgUfXtc0XFuwnHE+GW/f1rf3e3okuvt1CXiEz0ixNFozlhN31Y02NAn9OXsvdVzPx/IBl+wd+MBh0DiTOQWjdXQk62ZNQTrBpKRC3Jvf2f3AUdyMY7ege5iIzDG45QWWkMf7MF5XJHbzX8jpNbfOyRfXTdM5NqNzza+Pwb7gn6y4Uj2C8G/tXlTVDlvRdxTQ8aqss0qXotM15XJG6k0tjKCJzd7Hbc4xYWmuWldbyJdNIBe9D3ZwxijTzv6mDTX7jD2GCKaRXAHPLYRCissRS4KVkZOxmtlqgJR5LLkDKWuc9WImsVWZh6f3n8pxjjPhSpq4ACSlQVHrutSGcDKSMMkL6NJPP7SNuAzHt+NTdpn05wEm4O77BGG5A2P7E5vfwcPGwiQzLLTVdTQ/hzoeRsvBeMC05fhxjYefGQLfl5SNy768wFxrwP67QFsTNHnDn7NmH+erT5Dk3ou5W9wSK7vYHiNzl4nTLqGpZZ0rxnblEUhmao5316tr0Sx3lSslmora5F/aP7XptbkWrVtnSngMpNtkWdViWXWGMGLikEBTbJJe4TlvHlZSF5xkfMzJt8e/wA3jvoW&lt;/data&gt; \* MERGEFORMAT</w:instrText>
      </w:r>
      <w:r w:rsidRPr="00386320">
        <w:rPr>
          <w:rFonts w:ascii="Times New Roman" w:eastAsia="Times New Roman" w:hAnsi="Times New Roman" w:cs="Times New Roman"/>
          <w:bCs/>
          <w:sz w:val="24"/>
          <w:szCs w:val="24"/>
        </w:rPr>
        <w:fldChar w:fldCharType="separate"/>
      </w:r>
      <w:r w:rsidR="0058107A" w:rsidRPr="0058107A">
        <w:rPr>
          <w:rFonts w:ascii="Times New Roman" w:eastAsia="Times New Roman" w:hAnsi="Times New Roman" w:cs="Times New Roman"/>
          <w:bCs/>
          <w:noProof/>
          <w:sz w:val="24"/>
          <w:szCs w:val="24"/>
        </w:rPr>
        <w:t>(73)</w:t>
      </w:r>
      <w:r w:rsidRPr="00386320">
        <w:rPr>
          <w:rFonts w:ascii="Times New Roman" w:eastAsia="Times New Roman" w:hAnsi="Times New Roman" w:cs="Times New Roman"/>
          <w:bCs/>
          <w:sz w:val="24"/>
          <w:szCs w:val="24"/>
        </w:rPr>
        <w:fldChar w:fldCharType="end"/>
      </w:r>
      <w:r w:rsidRPr="00386320">
        <w:rPr>
          <w:rFonts w:ascii="Times New Roman" w:eastAsia="Times New Roman" w:hAnsi="Times New Roman" w:cs="Times New Roman"/>
          <w:bCs/>
          <w:sz w:val="24"/>
          <w:szCs w:val="24"/>
        </w:rPr>
        <w:t xml:space="preserve"> which include Problem identification, needs assessment, determining goals and objectives, identifying educational strategies, implementation, and Evaluation and Feedback, we developed a two-semester interprofessional course</w:t>
      </w:r>
      <w:r w:rsidR="005B6F7C">
        <w:rPr>
          <w:rFonts w:ascii="Times New Roman" w:eastAsia="Times New Roman" w:hAnsi="Times New Roman" w:cs="Times New Roman"/>
          <w:bCs/>
          <w:sz w:val="24"/>
          <w:szCs w:val="24"/>
        </w:rPr>
        <w:t>. We</w:t>
      </w:r>
      <w:r w:rsidRPr="00386320">
        <w:rPr>
          <w:rFonts w:ascii="Times New Roman" w:eastAsia="Times New Roman" w:hAnsi="Times New Roman" w:cs="Times New Roman"/>
          <w:bCs/>
          <w:sz w:val="24"/>
          <w:szCs w:val="24"/>
        </w:rPr>
        <w:t xml:space="preserve"> utilized C</w:t>
      </w:r>
      <w:r w:rsidR="005B6F7C">
        <w:rPr>
          <w:rFonts w:ascii="Times New Roman" w:eastAsia="Times New Roman" w:hAnsi="Times New Roman" w:cs="Times New Roman"/>
          <w:bCs/>
          <w:sz w:val="24"/>
          <w:szCs w:val="24"/>
        </w:rPr>
        <w:t>BPR as</w:t>
      </w:r>
      <w:r w:rsidR="005B6F7C" w:rsidRPr="00386320">
        <w:rPr>
          <w:rFonts w:ascii="Times New Roman" w:eastAsia="Times New Roman" w:hAnsi="Times New Roman" w:cs="Times New Roman"/>
          <w:bCs/>
          <w:sz w:val="24"/>
          <w:szCs w:val="24"/>
        </w:rPr>
        <w:t xml:space="preserve"> the primary training modality</w:t>
      </w:r>
      <w:r w:rsidR="005B6F7C">
        <w:rPr>
          <w:rFonts w:ascii="Times New Roman" w:eastAsia="Times New Roman" w:hAnsi="Times New Roman" w:cs="Times New Roman"/>
          <w:bCs/>
          <w:sz w:val="24"/>
          <w:szCs w:val="24"/>
        </w:rPr>
        <w:t xml:space="preserve">. This </w:t>
      </w:r>
      <w:r w:rsidRPr="00386320">
        <w:rPr>
          <w:rFonts w:ascii="Times New Roman" w:eastAsia="Times New Roman" w:hAnsi="Times New Roman" w:cs="Times New Roman"/>
          <w:bCs/>
          <w:sz w:val="24"/>
          <w:szCs w:val="24"/>
        </w:rPr>
        <w:t>was considered essential</w:t>
      </w:r>
      <w:r w:rsidR="005B6F7C">
        <w:rPr>
          <w:rFonts w:ascii="Times New Roman" w:eastAsia="Times New Roman" w:hAnsi="Times New Roman" w:cs="Times New Roman"/>
          <w:bCs/>
          <w:sz w:val="24"/>
          <w:szCs w:val="24"/>
        </w:rPr>
        <w:t xml:space="preserve"> by the participating interprofessional faculty team </w:t>
      </w:r>
      <w:r w:rsidRPr="00386320">
        <w:rPr>
          <w:rFonts w:ascii="Times New Roman" w:eastAsia="Times New Roman" w:hAnsi="Times New Roman" w:cs="Times New Roman"/>
          <w:bCs/>
          <w:sz w:val="24"/>
          <w:szCs w:val="24"/>
        </w:rPr>
        <w:t>for preparing future health</w:t>
      </w:r>
      <w:r>
        <w:rPr>
          <w:rFonts w:ascii="Times New Roman" w:eastAsia="Times New Roman" w:hAnsi="Times New Roman" w:cs="Times New Roman"/>
          <w:bCs/>
          <w:sz w:val="24"/>
          <w:szCs w:val="24"/>
        </w:rPr>
        <w:t xml:space="preserve"> professionals</w:t>
      </w:r>
      <w:r w:rsidRPr="00386320">
        <w:rPr>
          <w:rFonts w:ascii="Times New Roman" w:eastAsia="Times New Roman" w:hAnsi="Times New Roman" w:cs="Times New Roman"/>
          <w:bCs/>
          <w:sz w:val="24"/>
          <w:szCs w:val="24"/>
        </w:rPr>
        <w:t xml:space="preserve"> with the skills to effectively address the rising burden of crucial public health concerns and health inequities</w:t>
      </w:r>
      <w:r w:rsidR="005B6F7C">
        <w:rPr>
          <w:rFonts w:ascii="Times New Roman" w:eastAsia="Times New Roman" w:hAnsi="Times New Roman" w:cs="Times New Roman"/>
          <w:bCs/>
          <w:sz w:val="24"/>
          <w:szCs w:val="24"/>
        </w:rPr>
        <w:t>.</w:t>
      </w:r>
    </w:p>
    <w:bookmarkEnd w:id="53"/>
    <w:p w14:paraId="3BCD494F" w14:textId="62E5511E" w:rsidR="00A25E2A" w:rsidRPr="00386320" w:rsidRDefault="00A25E2A" w:rsidP="009E32DE">
      <w:pPr>
        <w:spacing w:after="0" w:line="480" w:lineRule="auto"/>
        <w:ind w:firstLine="630"/>
        <w:outlineLvl w:val="0"/>
        <w:rPr>
          <w:rFonts w:ascii="Times New Roman" w:hAnsi="Times New Roman" w:cs="Times New Roman"/>
          <w:sz w:val="24"/>
          <w:szCs w:val="24"/>
        </w:rPr>
      </w:pPr>
      <w:r w:rsidRPr="00386320">
        <w:rPr>
          <w:rFonts w:ascii="Times New Roman" w:hAnsi="Times New Roman" w:cs="Times New Roman"/>
          <w:sz w:val="24"/>
          <w:szCs w:val="24"/>
        </w:rPr>
        <w:t xml:space="preserve">The IAHD Course was developed based on </w:t>
      </w:r>
      <w:r w:rsidR="002E1F19" w:rsidRPr="00386320">
        <w:rPr>
          <w:rFonts w:ascii="Times New Roman" w:hAnsi="Times New Roman" w:cs="Times New Roman"/>
          <w:sz w:val="24"/>
          <w:szCs w:val="24"/>
        </w:rPr>
        <w:t xml:space="preserve">evidence and </w:t>
      </w:r>
      <w:r w:rsidRPr="00386320">
        <w:rPr>
          <w:rFonts w:ascii="Times New Roman" w:hAnsi="Times New Roman" w:cs="Times New Roman"/>
          <w:sz w:val="24"/>
          <w:szCs w:val="24"/>
        </w:rPr>
        <w:t>a careful needs assessment and integrated into a sound foundation of prior curricular framework</w:t>
      </w:r>
      <w:r w:rsidR="004B0C78" w:rsidRPr="00386320">
        <w:rPr>
          <w:rFonts w:ascii="Times New Roman" w:hAnsi="Times New Roman" w:cs="Times New Roman"/>
          <w:sz w:val="24"/>
          <w:szCs w:val="24"/>
        </w:rPr>
        <w:t>, the longitudinal Patient-centered Medicine Scholars Program</w:t>
      </w:r>
      <w:r w:rsidRPr="00386320">
        <w:rPr>
          <w:rFonts w:ascii="Times New Roman" w:hAnsi="Times New Roman" w:cs="Times New Roman"/>
          <w:sz w:val="24"/>
          <w:szCs w:val="24"/>
        </w:rPr>
        <w:t>.</w:t>
      </w:r>
      <w:r w:rsidR="00B60E18" w:rsidRPr="00386320">
        <w:rPr>
          <w:rFonts w:ascii="Times New Roman" w:hAnsi="Times New Roman" w:cs="Times New Roman"/>
          <w:sz w:val="24"/>
          <w:szCs w:val="24"/>
        </w:rPr>
        <w:fldChar w:fldCharType="begin" w:fldLock="1"/>
      </w:r>
      <w:r w:rsidR="00B60E18" w:rsidRPr="00386320">
        <w:rPr>
          <w:rFonts w:ascii="Times New Roman" w:hAnsi="Times New Roman" w:cs="Times New Roman"/>
          <w:sz w:val="24"/>
          <w:szCs w:val="24"/>
        </w:rPr>
        <w:instrText>ADDIN paperpile_citation &lt;clusterId&gt;K537Y885N375R989&lt;/clusterId&gt;&lt;metadata&gt;&lt;citation&gt;&lt;id&gt;ca8d7ad8-d246-0a81-a8da-53eaf5174a35&lt;/id&gt;&lt;/citation&gt;&lt;/metadata&gt;&lt;data&gt;eJylk8tu2zAQRX/F4Nq0SL3tVZHGQYMmRYAW6CIIjBE5slhLokpSSIzA/96ha7errroRMO8zd6jndzbNTThOyDbs6Wn3fXvz9f7bli2ZGWCPs+vZ5pl1IUx+kySqMwr2djWgNsqMuJqNWqGekxYG0x+5ssMwjyYc+TUjeZ3IOwYcQzJPvQXtE28C+qRKUpFmiZRJqwbe2QEnGshlnou3SojVj2nPXpYMlELvUbPNOzsiOMKkuoIAB2rbkSklGRqOMVKy05IFE/rzOhAMzeWKPuhQL65QC68624Pzi8nZvYOBGvQw7mcCoDocyf7/zSmqiMCOydkFPfdh1sTik0n5IYnb7Ro4xM3+ifx4Rf56RX66IJ/+Mu+u5WfynSGxmIJaV6BrrtO85AJqyckDvMgQ2kJWOWRRREW3OGDUbrQwh8663TxqCKh5f6A4+ezHHmGMF5BLZl9HjDeQayFuq7LMRbGWcnt3c5eVN7e1WOfFNl9naWztMPahsqrMZS3Lul7VMqX7OPBdDIi4QoO9J6VJjNb2Gt3F2EWyR13QrEZj26g0zVDlRSpVJdpW1OtWN1WLRaVolrezU/h7c5FlbYF5yttWAc/LIufNWgouiCFr2nVVFll8MVZt3wjlFgLEExh/Zx2a/cg2LfQe6Q/w9+ODaRw40ie4+ex6sHTJPylnObYDGHKxQwc/Z0w/XJ4Gu4S/wBBv8xnGV+gXn2IOO51efgH3HyH0&lt;/data&gt; \* MERGEFORMAT</w:instrText>
      </w:r>
      <w:r w:rsidR="00B60E18"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74)</w:t>
      </w:r>
      <w:r w:rsidR="00B60E18"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In 2008, we piloted our first IPE learning experience</w:t>
      </w:r>
      <w:r w:rsidR="004B0C78" w:rsidRPr="00386320">
        <w:rPr>
          <w:rFonts w:ascii="Times New Roman" w:hAnsi="Times New Roman" w:cs="Times New Roman"/>
          <w:sz w:val="24"/>
          <w:szCs w:val="24"/>
        </w:rPr>
        <w:t xml:space="preserve">, </w:t>
      </w:r>
      <w:r w:rsidR="00206B8B">
        <w:rPr>
          <w:rFonts w:ascii="Times New Roman" w:hAnsi="Times New Roman" w:cs="Times New Roman"/>
          <w:sz w:val="24"/>
          <w:szCs w:val="24"/>
        </w:rPr>
        <w:t xml:space="preserve">the Interdisciplinary Service Learning Program, </w:t>
      </w:r>
      <w:r w:rsidR="004B0C78" w:rsidRPr="00386320">
        <w:rPr>
          <w:rFonts w:ascii="Times New Roman" w:hAnsi="Times New Roman" w:cs="Times New Roman"/>
          <w:sz w:val="24"/>
          <w:szCs w:val="24"/>
        </w:rPr>
        <w:t>an elective for third-year</w:t>
      </w:r>
      <w:r w:rsidRPr="00386320">
        <w:rPr>
          <w:rFonts w:ascii="Times New Roman" w:hAnsi="Times New Roman" w:cs="Times New Roman"/>
          <w:bCs/>
          <w:sz w:val="24"/>
          <w:szCs w:val="24"/>
        </w:rPr>
        <w:t xml:space="preserve"> medical and pharmacy students. The context and rationale for this learning experience were based on the need for i</w:t>
      </w:r>
      <w:r w:rsidRPr="00386320">
        <w:rPr>
          <w:rFonts w:ascii="Times New Roman" w:hAnsi="Times New Roman" w:cs="Times New Roman"/>
          <w:sz w:val="24"/>
          <w:szCs w:val="24"/>
        </w:rPr>
        <w:t>nterprofessional teamwork as a crucial factor in the effective delivery of healthcare to all patients</w:t>
      </w:r>
      <w:r w:rsidR="005B6F7C">
        <w:rPr>
          <w:rFonts w:ascii="Times New Roman" w:hAnsi="Times New Roman" w:cs="Times New Roman"/>
          <w:sz w:val="24"/>
          <w:szCs w:val="24"/>
        </w:rPr>
        <w:t xml:space="preserve"> </w:t>
      </w:r>
      <w:bookmarkStart w:id="54" w:name="_Hlk222489046"/>
      <w:r w:rsidR="005B6F7C">
        <w:rPr>
          <w:rFonts w:ascii="Times New Roman" w:hAnsi="Times New Roman" w:cs="Times New Roman"/>
          <w:sz w:val="24"/>
          <w:szCs w:val="24"/>
        </w:rPr>
        <w:t>and communities</w:t>
      </w:r>
      <w:bookmarkEnd w:id="54"/>
      <w:r w:rsidRPr="00386320">
        <w:rPr>
          <w:rFonts w:ascii="Times New Roman" w:hAnsi="Times New Roman" w:cs="Times New Roman"/>
          <w:sz w:val="24"/>
          <w:szCs w:val="24"/>
        </w:rPr>
        <w:t>, particularly those who are vulnerable and underserved.</w:t>
      </w:r>
      <w:r w:rsidR="0013243D">
        <w:rPr>
          <w:rFonts w:ascii="Times New Roman" w:hAnsi="Times New Roman" w:cs="Times New Roman"/>
          <w:sz w:val="24"/>
          <w:szCs w:val="24"/>
        </w:rPr>
        <w:fldChar w:fldCharType="begin" w:fldLock="1"/>
      </w:r>
      <w:r w:rsidR="0013243D">
        <w:rPr>
          <w:rFonts w:ascii="Times New Roman" w:hAnsi="Times New Roman" w:cs="Times New Roman"/>
          <w:sz w:val="24"/>
          <w:szCs w:val="24"/>
        </w:rPr>
        <w:instrText>ADDIN paperpile_citation &lt;clusterId&gt;I481W547S238P642&lt;/clusterId&gt;&lt;metadata&gt;&lt;citation&gt;&lt;id&gt;609bea63-f2a5-07e0-b19a-372f664a0184&lt;/id&gt;&lt;/citation&gt;&lt;/metadata&gt;&lt;data&gt;eJxllNtS4zgQhl/F5WvE6mhLXG0mh9owZIra4o6iqNaJeHHsjA/DMBTvPi2TDZtsbiKpf/Un/d3y/VsO47Btu/zq/i2PVdcP+VV+l1/kNUzDddc+j2QDdfUr4GrVVEMFdX8QxbbbwTAEf6bMUvCxSsuFjDJo0KR0jBHKrCEWXCRRUeeU94ppkb9ffMLnn/ANDH3bnGLnZ9gPTTY/Am2wkgONhOOPUK4E0cxHor13QoLTVNET4PUncNWFsIMz4vUZ8SDKro9I5pwQxjoSS6UIBYp3LMqCMKnBF6WWTqkT5OY/d3RPXXg5JW7O7zhpss0RaKyWSgYgmnuNQF4SKySaqr1khXCBxvIEOPsELuAH5jjhzc54kySbHXGggldRCCxfQQkV0ROtQRKjOQPJKJXS5O8PF/l+tMPrPuCW29vH2d936/nNErMM1VCnxdlitcmWfnQwVFizuw6a/oObpvN2t6vwBOEyWzdD6PZdG0PfYwjqLPy7K58oddVv01Hf8tcA2Lw5p0xgaNc2wxanaTw2e+j66UIpiudGS/J/2rHDhHGs63SipslWsMs2IVnyo63HXTooY8mgvh/ThCckPIXkFNOaMG3yY57/5Th0PTU2QCFI5IAdUQZKLDNARMljUUigTEsU95jEIeMND9aPNra1Dx1y7vNZXWe3sMfZH+v8IVXLtbt9HQZUUxRvgSEm0EKD5ZQbh6PgtC2MwD8pkc4oeOuts44iyo/7x8OuwlMfuDIxem4BBC2CsKXUUaogFWbTRSyMibjLVUN4Dq9nz3uy03/HOH482nkdoEk2M6S0bvlz6GABA6TqVP2q7UL11ORXEXstJFfXzU1lO+gw69CN09JN65KVB0n70oRuuYMqufu8he9j4H+OlbvEJsgP4W8wFeorNC/YHX8lTaruFEt1MpQuSnSaKsPYcvVlJYovC02NVEtpBD96/1EufEw2GKFI0MwRqfBRGfBAYpQ2chYLVaaOcF2A6YWwsmQFLwwVlyUyKOXvD78BMgCWiQ==&lt;/data&gt; \* MERGEFORMAT</w:instrText>
      </w:r>
      <w:r w:rsidR="0013243D">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10)</w:t>
      </w:r>
      <w:r w:rsidR="0013243D">
        <w:rPr>
          <w:rFonts w:ascii="Times New Roman" w:hAnsi="Times New Roman" w:cs="Times New Roman"/>
          <w:sz w:val="24"/>
          <w:szCs w:val="24"/>
        </w:rPr>
        <w:fldChar w:fldCharType="end"/>
      </w:r>
      <w:r w:rsidRPr="00386320">
        <w:rPr>
          <w:rFonts w:ascii="Times New Roman" w:hAnsi="Times New Roman" w:cs="Times New Roman"/>
          <w:sz w:val="24"/>
          <w:szCs w:val="24"/>
        </w:rPr>
        <w:t xml:space="preserve"> Based on participants’ feedback, this pilot educational activity enabled medicine and pharmacy students to learn the value of functioning effectively in interprofessional teams.</w:t>
      </w:r>
      <w:r w:rsidR="00913E87" w:rsidRPr="00386320">
        <w:rPr>
          <w:rFonts w:ascii="Times New Roman" w:hAnsi="Times New Roman" w:cs="Times New Roman"/>
          <w:sz w:val="24"/>
          <w:szCs w:val="24"/>
        </w:rPr>
        <w:fldChar w:fldCharType="begin" w:fldLock="1"/>
      </w:r>
      <w:r w:rsidR="00913E87" w:rsidRPr="00386320">
        <w:rPr>
          <w:rFonts w:ascii="Times New Roman" w:hAnsi="Times New Roman" w:cs="Times New Roman"/>
          <w:sz w:val="24"/>
          <w:szCs w:val="24"/>
        </w:rPr>
        <w:instrText>ADDIN paperpile_citation &lt;clusterId&gt;G616T763P154N877&lt;/clusterId&gt;&lt;metadata&gt;&lt;citation&gt;&lt;id&gt;f2e3311d-98f7-0fa7-83fd-b54ec955bcf5&lt;/id&gt;&lt;/citation&gt;&lt;/metadata&gt;&lt;data&gt;eJzNV21v2zgS/iuEP3TvAMvWi2VJAYq7NEk32aZt0KS4D0VhUBRp8yKRXkqKmy363/cZykrctNvbOxxw9yGIxZd5eeaZ4cyHz5NtX9a63chqcvR5ci+5mxxN4jCKJ9NJY023wWcx+TKlc939VuLz6mp1/O7m4uTyDGc63dW0eOO4Ntqsmeq73km2kbzuNmzr7J2upGtZZ5ng2FDWsW4jWW9oWbo7WR0xzra6th3TppMOd5RsW20Nr5n8tJVOSyMklP3T9g6LUHdW9WLGzgclfzkuobmy5q+PZ1Rfj+d4B1Fe7+bJ+Sk7M+uam4oujkAQAK9ldWvsDqu6bXvyL8HvO1v3DX3EKb4qq/EzCmeLKEzmUZJmwTLOk1kUFlkRDlcNnRh3SAdfy9YDvAjiMMMK77uNhcoPnydKu7bzyhsL37FZc79wzlsDdEmk0Z3mNYl4jU/41PCuo9iNhxitrzStLMqMCy7DIOEiC8I8V0GZy0WgirBMRZWFqYgR2QPFWmy4rNkvj6pfWWfNrd21t/qJ+l+e6D84yfzmYESxXJTLRSiDNA7zIAx5GJSpioKKy3RRljzncfGVEaeaG+m9eDDBVI53dqfFb1/bcPoUg8Oj7PQAiUKkYSyLQKo0ghFLFeSqigKRlpHKRRgnRfmVEa+cbjtp2OWjGT/bWvPbrw14dfnEgOEQ8+uD6kgVi5KLJKhEngRhrDKoTqogzsGLZViUYZVPvnwkscI221p2IFiI2yWUISP/h/n13fQaSb1YFkGah4v90gonn3D9P0zEL4S4WffIlNXovDRP1Bxo52XbOS5o+eLNzbu3p+9Pbi7evjliF9/42kne7Ky7ZbplWJSG4ujtkUpJ0ek7ySpZ45+7Z1aNVnpYAS+va7aFD7jXTvHLdVr0NXf1vQf8rq+NdLysJYMjh/jP2M0GKkvgrBii3PRG78GoZCucLmX7gxDVKMo+9I+xont6bWRFduGGs4BXskZWWmgzGLDdcBBT3LO26yuy2VPEgbwCQve++fIG5YP/0MG7ANy/nR66MzrtxW5kvaWDD1K9eQMCvO4lAad6I8g9b/QILWBCefrWPYpKO2Ovz27O355eH7F/aNjlpKr3EdlSdDW842QAs4gOd2JDsrcOWaORNFNc4BWWEJgduUietARRM0SLj7h390HJWwCnmwbxoRg8wjpllW5F7y1jrWy04Y4uE5pOEmF81Fq2k6CEdWtu9G9DEMAEWMs7+QDMT/AVFmwAEZy27Fbej3DrZssHuAm2fShIy07WdVBK2gGM3wnBjB17B6k4AcW14w2ThPtDbjVsB6D6djBrzaHBHdikpKxQj24ZL23fQb9uv0ewGXt3dv3+8gbxuPJE12TBYdj3WknNH8hgW9vqIfIz9sLCxV97jpwjEO8GjmKhHr+12fZE/4pyw4uV5IYiENqW8PhDReBV2+kGyeht9EcQ3J/ohrn1ZDhgLgQ3I2st8wVB2LoGII7vibojDm4l1VXlbIPr1uNI9ADfKMVwdUjxjmT7v6pyZOnXqUXl5YdJRbq0TyDtHlk6Y6cX1yfvr699LfP1Y6gPciykSB0i0R0Oe9cA2b/I//9Spv6MI4MY8Ng6+C+8rO9f8PiSPf6CEUjUlrQZOTAUkG2t8T8PkoF2fcwPyij4tPUhRgZOvba1GwL+p2ompeHBs7k/i6o4vqyAeIN8hfdO1qC36aZIF1hbUoEhF8bqiSNkICo7HiDwix76d6gPVJfYMaVLLSeP79j4gm0b3xLESR4ny0VEK5Va9a6mh/6g/fyAdgD1hqobnrUPk03Xbduj+VzpdYugyhlYMueDmna+f2dXAt06npKe8JmP7cLqpW8XVsNTvroa24VVZ1cnELUCPVfAffX+EefV8eqKqLb65gVdnT2gOY/CLMvQ+cILsg/mwZl2hqpJOS5asbF4G2coknO0oek8S+OoiMNSJUoJGeeVqhL0hRFXIs+SLCyW0WIGEXt5/7f+ziPYRXbAm7wokuUTo78HwJZDjIfhz6Aw+YgeaNUK68CcaDpZ964fmslUcFGKMBLLKFvKTKhIlVmYkXq84Bq9J4FBnbGk9oTePsqhl7zRoOzrfXWYshOUO7n2Sfu4+N5Q49NSOcH6RY0qZ5ESvGMnG5B+bXHk+niGIuPHk7/3WsxQjB46XRXLJImiKihyNLmh4uh0E1Wh3V9IUaRpKRSNTS3Ch2bz6DOc9NT/MPKn+jTDTOUB+8FUNeK82+1mRpR6ZupmZvRmtrZ3cyQRauD8IcOQSELjMXlxf4mHAEbuVY3BWVu7rgd+7Zf+tqmfS/Osds+fmb55noTPSED7/N+yse1LZWsiGLl3jL7xihjQzs/JInA6oolSlCpLqywPq6LgBJ5apEWZxIUIk2RRqhxTySIpadTst6v9rYUSqaxUXCwFJheZLTE/FDyLRJnFy7gUUZGqisdUXMhwNB2PsyGN9cG9HKZOe4IaaWhqiWiWFWefUAhPecepGOn2JdiH9mlypDDqSOq+L8ylLtF6QWDner90aQVNC/sjdoe37azhmvr92w3/tZfxAUv89hvuB+hX3OxQpc/pDHX8fo8a+yIMT7MlBsa0iKKzly9eJssXp3lYLNKzRZHED/wZKBdzFcbLSgbLJJfBghcRJtyoCEKgmnGZhCkn+OjN8fMZsmYR5VGIShPG8ZePvwNyws+K&lt;/data&gt; \* MERGEFORMAT</w:instrText>
      </w:r>
      <w:r w:rsidR="00913E87"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17)</w:t>
      </w:r>
      <w:r w:rsidR="00913E87"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This pilot work was the forerunner to our </w:t>
      </w:r>
      <w:r w:rsidR="00C6029F" w:rsidRPr="00386320">
        <w:rPr>
          <w:rFonts w:ascii="Times New Roman" w:hAnsi="Times New Roman" w:cs="Times New Roman"/>
          <w:sz w:val="24"/>
          <w:szCs w:val="24"/>
        </w:rPr>
        <w:t xml:space="preserve">current </w:t>
      </w:r>
      <w:r w:rsidRPr="00386320">
        <w:rPr>
          <w:rFonts w:ascii="Times New Roman" w:hAnsi="Times New Roman" w:cs="Times New Roman"/>
          <w:sz w:val="24"/>
          <w:szCs w:val="24"/>
        </w:rPr>
        <w:t xml:space="preserve">IPE-based </w:t>
      </w:r>
      <w:r w:rsidR="00C6029F" w:rsidRPr="00386320">
        <w:rPr>
          <w:rFonts w:ascii="Times New Roman" w:hAnsi="Times New Roman" w:cs="Times New Roman"/>
          <w:sz w:val="24"/>
          <w:szCs w:val="24"/>
        </w:rPr>
        <w:t>expanded</w:t>
      </w:r>
      <w:r w:rsidRPr="00386320">
        <w:rPr>
          <w:rFonts w:ascii="Times New Roman" w:hAnsi="Times New Roman" w:cs="Times New Roman"/>
          <w:sz w:val="24"/>
          <w:szCs w:val="24"/>
        </w:rPr>
        <w:t xml:space="preserve"> program.</w:t>
      </w:r>
    </w:p>
    <w:p w14:paraId="3DF04517" w14:textId="23BB1341" w:rsidR="00A25E2A" w:rsidRPr="00386320" w:rsidRDefault="00A25E2A" w:rsidP="00A25E2A">
      <w:pPr>
        <w:spacing w:after="0" w:line="480" w:lineRule="auto"/>
        <w:ind w:firstLine="360"/>
        <w:rPr>
          <w:rFonts w:ascii="Times New Roman" w:hAnsi="Times New Roman" w:cs="Times New Roman"/>
          <w:sz w:val="24"/>
          <w:szCs w:val="24"/>
        </w:rPr>
      </w:pPr>
      <w:r w:rsidRPr="00386320">
        <w:rPr>
          <w:rFonts w:ascii="Times New Roman" w:hAnsi="Times New Roman" w:cs="Times New Roman"/>
          <w:sz w:val="24"/>
          <w:szCs w:val="24"/>
        </w:rPr>
        <w:lastRenderedPageBreak/>
        <w:t>In 2013, the first author, Dr. Hasnain, received the prestigious Macy Faculty Award from the Josiah Macy Jr. Foundation. This award is presented to select educators nationwide to accelerate necessary reforms in health professions education</w:t>
      </w:r>
      <w:r w:rsidR="00206B8B">
        <w:rPr>
          <w:rFonts w:ascii="Times New Roman" w:hAnsi="Times New Roman" w:cs="Times New Roman"/>
          <w:sz w:val="24"/>
          <w:szCs w:val="24"/>
        </w:rPr>
        <w:t xml:space="preserve"> that accommodate</w:t>
      </w:r>
      <w:r w:rsidRPr="00386320">
        <w:rPr>
          <w:rFonts w:ascii="Times New Roman" w:hAnsi="Times New Roman" w:cs="Times New Roman"/>
          <w:sz w:val="24"/>
          <w:szCs w:val="24"/>
        </w:rPr>
        <w:t xml:space="preserve"> the dramatic changes occurring in medical practice and healthcare delivery. For her Macy </w:t>
      </w:r>
      <w:r w:rsidR="00C6029F" w:rsidRPr="00386320">
        <w:rPr>
          <w:rFonts w:ascii="Times New Roman" w:hAnsi="Times New Roman" w:cs="Times New Roman"/>
          <w:sz w:val="24"/>
          <w:szCs w:val="24"/>
        </w:rPr>
        <w:t>Faculty A</w:t>
      </w:r>
      <w:r w:rsidRPr="00386320">
        <w:rPr>
          <w:rFonts w:ascii="Times New Roman" w:hAnsi="Times New Roman" w:cs="Times New Roman"/>
          <w:sz w:val="24"/>
          <w:szCs w:val="24"/>
        </w:rPr>
        <w:t xml:space="preserve">ward project, Dr. Hasnain led the development and implementation of </w:t>
      </w:r>
      <w:r w:rsidR="00434158">
        <w:rPr>
          <w:rFonts w:ascii="Times New Roman" w:hAnsi="Times New Roman" w:cs="Times New Roman"/>
          <w:sz w:val="24"/>
          <w:szCs w:val="24"/>
        </w:rPr>
        <w:t>the IAHD course,</w:t>
      </w:r>
      <w:r w:rsidRPr="00386320">
        <w:rPr>
          <w:rFonts w:ascii="Times New Roman" w:hAnsi="Times New Roman" w:cs="Times New Roman"/>
          <w:sz w:val="24"/>
          <w:szCs w:val="24"/>
        </w:rPr>
        <w:t xml:space="preserve"> a two-semester</w:t>
      </w:r>
      <w:r w:rsidRPr="00386320">
        <w:rPr>
          <w:rFonts w:ascii="Times New Roman" w:eastAsia="Calibri" w:hAnsi="Times New Roman" w:cs="Times New Roman"/>
          <w:sz w:val="24"/>
          <w:szCs w:val="24"/>
        </w:rPr>
        <w:t xml:space="preserve"> interprofessional course offered during the Fall and Spring semesters for health professions students at UIC.</w:t>
      </w:r>
      <w:r w:rsidRPr="00386320">
        <w:rPr>
          <w:rFonts w:ascii="Times New Roman" w:hAnsi="Times New Roman" w:cs="Times New Roman"/>
          <w:sz w:val="24"/>
          <w:szCs w:val="24"/>
        </w:rPr>
        <w:t xml:space="preserve"> </w:t>
      </w:r>
    </w:p>
    <w:p w14:paraId="0943628F" w14:textId="60EF8BDC" w:rsidR="00A25E2A" w:rsidRDefault="00A25E2A" w:rsidP="003D3D93">
      <w:pPr>
        <w:spacing w:after="0" w:line="480" w:lineRule="auto"/>
        <w:ind w:firstLine="360"/>
        <w:rPr>
          <w:rFonts w:ascii="Times New Roman" w:hAnsi="Times New Roman" w:cs="Times New Roman"/>
          <w:sz w:val="24"/>
          <w:szCs w:val="24"/>
        </w:rPr>
      </w:pPr>
      <w:r w:rsidRPr="00386320">
        <w:rPr>
          <w:rFonts w:ascii="Times New Roman" w:hAnsi="Times New Roman" w:cs="Times New Roman"/>
          <w:iCs/>
          <w:sz w:val="24"/>
          <w:szCs w:val="24"/>
        </w:rPr>
        <w:t xml:space="preserve">Working with a team of faculty from participating UIC health science colleges and </w:t>
      </w:r>
      <w:r w:rsidR="00206B8B">
        <w:rPr>
          <w:rFonts w:ascii="Times New Roman" w:hAnsi="Times New Roman" w:cs="Times New Roman"/>
          <w:iCs/>
          <w:sz w:val="24"/>
          <w:szCs w:val="24"/>
        </w:rPr>
        <w:t xml:space="preserve">established </w:t>
      </w:r>
      <w:r w:rsidRPr="00386320">
        <w:rPr>
          <w:rFonts w:ascii="Times New Roman" w:hAnsi="Times New Roman" w:cs="Times New Roman"/>
          <w:iCs/>
          <w:sz w:val="24"/>
          <w:szCs w:val="24"/>
        </w:rPr>
        <w:t>community partners, we successfully designed, developed, and launched the new IAHD course in 2014</w:t>
      </w:r>
      <w:r w:rsidR="00B00492" w:rsidRPr="00386320">
        <w:rPr>
          <w:rFonts w:ascii="Times New Roman" w:hAnsi="Times New Roman" w:cs="Times New Roman"/>
          <w:iCs/>
          <w:sz w:val="24"/>
          <w:szCs w:val="24"/>
        </w:rPr>
        <w:t xml:space="preserve"> as the fourth-year component of the longitudinal Patient-centered Medicine (PCM)</w:t>
      </w:r>
      <w:r w:rsidRPr="00386320">
        <w:rPr>
          <w:rFonts w:ascii="Times New Roman" w:hAnsi="Times New Roman" w:cs="Times New Roman"/>
          <w:iCs/>
          <w:sz w:val="24"/>
          <w:szCs w:val="24"/>
        </w:rPr>
        <w:t xml:space="preserve"> Scholars </w:t>
      </w:r>
      <w:r w:rsidR="00093AB2" w:rsidRPr="00386320">
        <w:rPr>
          <w:rFonts w:ascii="Times New Roman" w:hAnsi="Times New Roman" w:cs="Times New Roman"/>
          <w:iCs/>
          <w:sz w:val="24"/>
          <w:szCs w:val="24"/>
        </w:rPr>
        <w:t>Program.</w:t>
      </w:r>
      <w:r w:rsidR="00093AB2">
        <w:rPr>
          <w:rFonts w:ascii="Times New Roman" w:hAnsi="Times New Roman" w:cs="Times New Roman"/>
          <w:iCs/>
          <w:sz w:val="24"/>
          <w:szCs w:val="24"/>
        </w:rPr>
        <w:t xml:space="preserve"> Establishing IAHD involved substantial groundwork, including securing </w:t>
      </w:r>
      <w:r w:rsidR="00206B8B">
        <w:rPr>
          <w:rFonts w:ascii="Times New Roman" w:hAnsi="Times New Roman" w:cs="Times New Roman"/>
          <w:iCs/>
          <w:sz w:val="24"/>
          <w:szCs w:val="24"/>
        </w:rPr>
        <w:t>the engagement of leadership from various health professions colleges at UIC, assembling a team of interprofessional faculty colleagues to serve</w:t>
      </w:r>
      <w:r w:rsidR="00093AB2">
        <w:rPr>
          <w:rFonts w:ascii="Times New Roman" w:hAnsi="Times New Roman" w:cs="Times New Roman"/>
          <w:iCs/>
          <w:sz w:val="24"/>
          <w:szCs w:val="24"/>
        </w:rPr>
        <w:t xml:space="preserve"> as course faculty, developing a comprehensive</w:t>
      </w:r>
      <w:r w:rsidRPr="00386320">
        <w:rPr>
          <w:rFonts w:ascii="Times New Roman" w:hAnsi="Times New Roman" w:cs="Times New Roman"/>
          <w:sz w:val="24"/>
          <w:szCs w:val="24"/>
        </w:rPr>
        <w:t xml:space="preserve"> curriculum, and recruiting </w:t>
      </w:r>
      <w:r w:rsidR="00771964">
        <w:rPr>
          <w:rFonts w:ascii="Times New Roman" w:hAnsi="Times New Roman" w:cs="Times New Roman"/>
          <w:sz w:val="24"/>
          <w:szCs w:val="24"/>
        </w:rPr>
        <w:t>students</w:t>
      </w:r>
      <w:r w:rsidRPr="00386320">
        <w:rPr>
          <w:rFonts w:ascii="Times New Roman" w:hAnsi="Times New Roman" w:cs="Times New Roman"/>
          <w:sz w:val="24"/>
          <w:szCs w:val="24"/>
        </w:rPr>
        <w:t xml:space="preserve">. </w:t>
      </w:r>
      <w:r w:rsidR="003D3D93" w:rsidRPr="00386320">
        <w:rPr>
          <w:rFonts w:ascii="Times New Roman" w:hAnsi="Times New Roman" w:cs="Times New Roman"/>
          <w:sz w:val="24"/>
          <w:szCs w:val="24"/>
        </w:rPr>
        <w:t xml:space="preserve">This </w:t>
      </w:r>
      <w:r w:rsidR="00C6029F" w:rsidRPr="00386320">
        <w:rPr>
          <w:rFonts w:ascii="Times New Roman" w:hAnsi="Times New Roman" w:cs="Times New Roman"/>
          <w:sz w:val="24"/>
          <w:szCs w:val="24"/>
        </w:rPr>
        <w:t xml:space="preserve">process </w:t>
      </w:r>
      <w:r w:rsidR="00DC2A63" w:rsidRPr="00386320">
        <w:rPr>
          <w:rFonts w:ascii="Times New Roman" w:hAnsi="Times New Roman" w:cs="Times New Roman"/>
          <w:sz w:val="24"/>
          <w:szCs w:val="24"/>
        </w:rPr>
        <w:t>required substantial time and energy,</w:t>
      </w:r>
      <w:r w:rsidR="003D3D93" w:rsidRPr="00386320">
        <w:rPr>
          <w:rFonts w:ascii="Times New Roman" w:hAnsi="Times New Roman" w:cs="Times New Roman"/>
          <w:sz w:val="24"/>
          <w:szCs w:val="24"/>
        </w:rPr>
        <w:t xml:space="preserve"> made possible by building on our successful prior work. </w:t>
      </w:r>
      <w:r w:rsidRPr="00386320">
        <w:rPr>
          <w:rFonts w:ascii="Times New Roman" w:hAnsi="Times New Roman" w:cs="Times New Roman"/>
          <w:sz w:val="24"/>
          <w:szCs w:val="24"/>
        </w:rPr>
        <w:t>See Table 1 for a history of program development.</w:t>
      </w:r>
    </w:p>
    <w:p w14:paraId="424E9B29" w14:textId="77777777" w:rsidR="007E1AE4" w:rsidRPr="00386320" w:rsidRDefault="007E1AE4" w:rsidP="007E1AE4">
      <w:pPr>
        <w:spacing w:after="0" w:line="480" w:lineRule="auto"/>
        <w:ind w:firstLine="360"/>
        <w:jc w:val="center"/>
        <w:rPr>
          <w:rFonts w:ascii="Times New Roman" w:hAnsi="Times New Roman" w:cs="Times New Roman"/>
          <w:sz w:val="24"/>
          <w:szCs w:val="24"/>
        </w:rPr>
      </w:pPr>
      <w:r w:rsidRPr="00386320">
        <w:rPr>
          <w:rFonts w:ascii="Times New Roman" w:hAnsi="Times New Roman" w:cs="Times New Roman"/>
          <w:sz w:val="24"/>
          <w:szCs w:val="24"/>
          <w:highlight w:val="yellow"/>
        </w:rPr>
        <w:t>Insert Table 1 here</w:t>
      </w:r>
    </w:p>
    <w:p w14:paraId="313BBDDA" w14:textId="1FB04228" w:rsidR="002E1F19" w:rsidRPr="00386320" w:rsidRDefault="00DA1A83" w:rsidP="002E1F19">
      <w:pPr>
        <w:spacing w:after="0" w:line="480" w:lineRule="auto"/>
        <w:ind w:firstLine="360"/>
        <w:outlineLvl w:val="0"/>
        <w:rPr>
          <w:rFonts w:ascii="Times New Roman" w:hAnsi="Times New Roman" w:cs="Times New Roman"/>
          <w:sz w:val="24"/>
          <w:szCs w:val="24"/>
        </w:rPr>
      </w:pPr>
      <w:r w:rsidRPr="00386320">
        <w:rPr>
          <w:rFonts w:ascii="Times New Roman" w:hAnsi="Times New Roman" w:cs="Times New Roman"/>
          <w:sz w:val="24"/>
          <w:szCs w:val="24"/>
        </w:rPr>
        <w:t xml:space="preserve">Our programmatic competencies related to interprofessional collaboration </w:t>
      </w:r>
      <w:r w:rsidR="00093AB2">
        <w:rPr>
          <w:rFonts w:ascii="Times New Roman" w:hAnsi="Times New Roman" w:cs="Times New Roman"/>
          <w:sz w:val="24"/>
          <w:szCs w:val="24"/>
        </w:rPr>
        <w:t xml:space="preserve">were drawn from the </w:t>
      </w:r>
      <w:r w:rsidRPr="00386320">
        <w:rPr>
          <w:rFonts w:ascii="Times New Roman" w:hAnsi="Times New Roman" w:cs="Times New Roman"/>
          <w:sz w:val="24"/>
          <w:szCs w:val="24"/>
        </w:rPr>
        <w:t xml:space="preserve">competency domains proposed by the </w:t>
      </w:r>
      <w:r w:rsidR="00386320" w:rsidRPr="00386320">
        <w:rPr>
          <w:rFonts w:ascii="Times New Roman" w:hAnsi="Times New Roman" w:cs="Times New Roman"/>
          <w:sz w:val="24"/>
          <w:szCs w:val="24"/>
        </w:rPr>
        <w:t>Interprofessional Education Collaborative (</w:t>
      </w:r>
      <w:r w:rsidRPr="00386320">
        <w:rPr>
          <w:rFonts w:ascii="Times New Roman" w:hAnsi="Times New Roman" w:cs="Times New Roman"/>
          <w:sz w:val="24"/>
          <w:szCs w:val="24"/>
        </w:rPr>
        <w:t>IPEC</w:t>
      </w:r>
      <w:r w:rsidR="00386320" w:rsidRPr="00386320">
        <w:rPr>
          <w:rFonts w:ascii="Times New Roman" w:hAnsi="Times New Roman" w:cs="Times New Roman"/>
          <w:sz w:val="24"/>
          <w:szCs w:val="24"/>
        </w:rPr>
        <w:t>)</w:t>
      </w:r>
      <w:r w:rsidRPr="00386320">
        <w:rPr>
          <w:rFonts w:ascii="Times New Roman" w:hAnsi="Times New Roman" w:cs="Times New Roman"/>
          <w:sz w:val="24"/>
          <w:szCs w:val="24"/>
        </w:rPr>
        <w:t xml:space="preserve"> in 2011.</w:t>
      </w:r>
      <w:r w:rsidR="000161E2" w:rsidRPr="00386320">
        <w:rPr>
          <w:rFonts w:ascii="Times New Roman" w:hAnsi="Times New Roman" w:cs="Times New Roman"/>
          <w:sz w:val="24"/>
          <w:szCs w:val="24"/>
        </w:rPr>
        <w:fldChar w:fldCharType="begin" w:fldLock="1"/>
      </w:r>
      <w:r w:rsidR="000161E2" w:rsidRPr="00386320">
        <w:rPr>
          <w:rFonts w:ascii="Times New Roman" w:hAnsi="Times New Roman" w:cs="Times New Roman"/>
          <w:sz w:val="24"/>
          <w:szCs w:val="24"/>
        </w:rPr>
        <w:instrText>ADDIN paperpile_citation &lt;clusterId&gt;C898I955E346C139&lt;/clusterId&gt;&lt;metadata&gt;&lt;citation&gt;&lt;id&gt;8e320f25-8f80-02f9-a082-a02b04bf5849&lt;/id&gt;&lt;/citation&gt;&lt;/metadata&gt;&lt;data&gt;eJxlUUtv2zAM/iuCznEm2Y4j57TlhRUtlqCXHYoioGW6EapIniwvDYL+91HZUBTYhYDIT/wefLryfmzipUe+4Pv9Ybnb3fNJ6lkzHLHliyu/IASa5kJK/j7h0USb0CsfkGl/6jGi0wYH1vnAjIsY+uA7HAbjHViCWAuNDxDNb2R9AB2NxgV7xN6HyHzHwDF865EePTi0xA9tG2gBsfyE4WjcS/RuwtbT1fSTuCTq7j+6TTtqovKOrT4T07+DITtcYZGLLp9lqlMiE3lXZyBUTiVvRNl0M1XWBB78GDTZvJLjYWw6b1sMJOiJf7OW7YHkDl92Mal4nnDjUhCWkuALOeHaRHzFC7E5D2M8+nBI6WVnk7yN0a8sktP2Bm693rzFAGuIkOI2w5aSNS+OLzqwA9L24c49mCZAoJUxjLfWg9dgPyD+7DBsTmCoxV+P8GvE/Oto9BTbkf8b/4BTuts9uDPl9D1h0j1vM+rLWoj1vKpKMaul3GyX26JarpWoy9mmrIv8I5S/OYqmylGqIlNVWWal6MoMcqmo5HOsZDHDecpRB4R4czqvSqnkXFTTulDvz38ALNzMNw==&lt;/data&gt; \* MERGEFORMAT</w:instrText>
      </w:r>
      <w:r w:rsidR="000161E2"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75)</w:t>
      </w:r>
      <w:r w:rsidR="000161E2"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The IPEC represents six national education associations of schools of the health professions in the United States: the American Association of Colleges of Nursing, the American Association of Colleges of Osteopathic Medicine, the American Association of Colleges of Pharmacy, the American Dental Education Association, the Association of American Medical </w:t>
      </w:r>
      <w:r w:rsidRPr="00386320">
        <w:rPr>
          <w:rFonts w:ascii="Times New Roman" w:hAnsi="Times New Roman" w:cs="Times New Roman"/>
          <w:sz w:val="24"/>
          <w:szCs w:val="24"/>
        </w:rPr>
        <w:lastRenderedPageBreak/>
        <w:t xml:space="preserve">Colleges, and the Associated Schools of Public Health. In 2011, IPEC developed a framework for effective collaborative practice and published it as </w:t>
      </w:r>
      <w:r w:rsidRPr="00386320">
        <w:rPr>
          <w:rFonts w:ascii="Times New Roman" w:hAnsi="Times New Roman" w:cs="Times New Roman"/>
          <w:i/>
          <w:iCs/>
          <w:sz w:val="24"/>
          <w:szCs w:val="24"/>
        </w:rPr>
        <w:t>Core Competencies for Interprofessional Collaborative Practice</w:t>
      </w:r>
      <w:r w:rsidRPr="00386320">
        <w:rPr>
          <w:rFonts w:ascii="Times New Roman" w:hAnsi="Times New Roman" w:cs="Times New Roman"/>
          <w:sz w:val="24"/>
          <w:szCs w:val="24"/>
        </w:rPr>
        <w:t>.</w:t>
      </w:r>
      <w:r w:rsidR="000161E2" w:rsidRPr="00386320">
        <w:rPr>
          <w:rFonts w:ascii="Times New Roman" w:hAnsi="Times New Roman" w:cs="Times New Roman"/>
          <w:sz w:val="24"/>
          <w:szCs w:val="24"/>
        </w:rPr>
        <w:fldChar w:fldCharType="begin" w:fldLock="1"/>
      </w:r>
      <w:r w:rsidR="000161E2" w:rsidRPr="00386320">
        <w:rPr>
          <w:rFonts w:ascii="Times New Roman" w:hAnsi="Times New Roman" w:cs="Times New Roman"/>
          <w:sz w:val="24"/>
          <w:szCs w:val="24"/>
        </w:rPr>
        <w:instrText>ADDIN paperpile_citation &lt;clusterId&gt;F673S939O411M114&lt;/clusterId&gt;&lt;metadata&gt;&lt;citation&gt;&lt;id&gt;b30eb2cd-97af-4355-8cde-68845b7f5fb3&lt;/id&gt;&lt;/citation&gt;&lt;/metadata&gt;&lt;data&gt;eJyVU1tP2zAU/iuVn5vWTmzH6dMELRqCbbxMe0Co8uWYWk2TzHHGKsR/33GL0ND2wltif7dz8f0zGSaTjgOQFbm72158+3ZD5mSKLVndk11Kw7haLsMAdnGAg4Fo22D346KDtNTjCGlclpTJ4vvgdILF4Dx5mGfJNow7cGT1TI6gI4pnGHmZkxRSm80u+wizy/4wQILOBhhnvo+z6y5BHGLvYRxD3+kWIW2rTR91Cr9gdhe1TcHCapb1ZmdbDKyntOvR5v6ZWCSAzWh0+Vdv4yaLWn33Xhk10P+gU8qpP8TbhsywnjpfOV/oxvOCUsEK46QtJFDFQfFKOIvg0IUUdDsig7z81ar4QVPtXEQYsn7ocRe6x4Sg9eVbHFNRMKV1RVNrX6C7KJR1UEiluDC1F95UCB53miFaV77mUDVcABcltaYuuVMMIzNmQAlV1pwKVyLDTcP2lVWDolBVHjiVlVV1LZSQzNSm0V45XoLS3jPmkWVDgj0c/1fk9q3I7bsiT3t1jOfh9pct6C6Phs3JPnT40U1tOyf9U3fqHWsoXddSYsyGsc3VxVUlL9aKYkkb3lQ5uY2gT9NlteRMlWVDF1JISilqpqjPC0vnBDNAntD9Q16K1kF8/dnmMr44caq9okhlWtTKlo5ayerKSWwHE8KUPPe2n6KF8zioZ9Iz3A7KS13wWpuiyTOhYKmlpnGSnZrb281vjLLWSee3E8YrfCbhsSMrj0sDuD/jdXcbTNQRm5nidDq67a1u3yCnlmwOOuAR2e/0zwnKT1OwC3ATeb3+qg/5edzo7gnX7HPGkJeXhz+hTEyD&lt;/data&gt; \* MERGEFORMAT</w:instrText>
      </w:r>
      <w:r w:rsidR="000161E2"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76)</w:t>
      </w:r>
      <w:r w:rsidR="000161E2"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Updates to the IPEC Core Competencies were subsequently published in 2016</w:t>
      </w:r>
      <w:r w:rsidR="00C6029F" w:rsidRPr="00386320">
        <w:rPr>
          <w:rFonts w:ascii="Times New Roman" w:hAnsi="Times New Roman" w:cs="Times New Roman"/>
          <w:sz w:val="24"/>
          <w:szCs w:val="24"/>
        </w:rPr>
        <w:t>,</w:t>
      </w:r>
      <w:r w:rsidR="00C6029F" w:rsidRPr="00386320">
        <w:rPr>
          <w:rFonts w:ascii="Times New Roman" w:hAnsi="Times New Roman" w:cs="Times New Roman"/>
          <w:noProof/>
          <w:sz w:val="24"/>
          <w:szCs w:val="24"/>
          <w:vertAlign w:val="superscript"/>
        </w:rPr>
        <w:t>29</w:t>
      </w:r>
      <w:r w:rsidRPr="00386320">
        <w:rPr>
          <w:rFonts w:ascii="Times New Roman" w:hAnsi="Times New Roman" w:cs="Times New Roman"/>
          <w:sz w:val="24"/>
          <w:szCs w:val="24"/>
        </w:rPr>
        <w:t xml:space="preserve"> and </w:t>
      </w:r>
      <w:r w:rsidR="00C6029F" w:rsidRPr="00386320">
        <w:rPr>
          <w:rFonts w:ascii="Times New Roman" w:hAnsi="Times New Roman" w:cs="Times New Roman"/>
          <w:sz w:val="24"/>
          <w:szCs w:val="24"/>
        </w:rPr>
        <w:t xml:space="preserve">in </w:t>
      </w:r>
      <w:r w:rsidRPr="00386320">
        <w:rPr>
          <w:rFonts w:ascii="Times New Roman" w:hAnsi="Times New Roman" w:cs="Times New Roman"/>
          <w:sz w:val="24"/>
          <w:szCs w:val="24"/>
        </w:rPr>
        <w:t>2023.</w:t>
      </w:r>
      <w:r w:rsidR="00AB3141" w:rsidRPr="00386320">
        <w:rPr>
          <w:rFonts w:ascii="Times New Roman" w:hAnsi="Times New Roman" w:cs="Times New Roman"/>
          <w:sz w:val="24"/>
          <w:szCs w:val="24"/>
        </w:rPr>
        <w:fldChar w:fldCharType="begin" w:fldLock="1"/>
      </w:r>
      <w:r w:rsidR="00AB3141" w:rsidRPr="00386320">
        <w:rPr>
          <w:rFonts w:ascii="Times New Roman" w:hAnsi="Times New Roman" w:cs="Times New Roman"/>
          <w:sz w:val="24"/>
          <w:szCs w:val="24"/>
        </w:rPr>
        <w:instrText>ADDIN paperpile_citation &lt;clusterId&gt;X146L193H784E217&lt;/clusterId&gt;&lt;metadata&gt;&lt;citation&gt;&lt;id&gt;b30eb2cd-97af-4355-8cde-68845b7f5fb3&lt;/id&gt;&lt;/citation&gt;&lt;citation&gt;&lt;id&gt;554b8b5d-afd1-44cf-a337-1a7a9a3b9db6&lt;/id&gt;&lt;/citation&gt;&lt;/metadata&gt;&lt;data&gt;eJzNVMlOJEcQ/ZVWnrua3Jc+WUCPjGbsQRrbc0ColEskXaK6ql3LMAjx745sGAzYsoRly77V8mJ7Ee9d3JH9HKbbPZA1OT+vjz9+fE+WZB5asr4g22naj+ujo2YPcbWDXYAhtk28HlcdTEd+HGEajzhluvp5n/wEq33K5HJZUrbNuIVE1nfkFvyAyQuM3C/J1ExtKXbSD7A46Xd7mKCLDYyL3A+Ls26CYT/0Gcax6TvfIqRtfegHPzVfYHE++Dg1EdaLkm/xUBYb9vO07bHMxR2JGACxoLHKH/Nt0hwxV9+9zIw5sP7OT1Pp+k1xdVMiYqYpi5Qr77KsKFWsCknHSgO1EqwUKkUEN10zNb4dMYLcP6NqeGNRn9KAMIz67Mdt011NCDo9eWonCAqBx1Q543OF1VVlY4JKWytVMFnlIBA8bj1DtBfZSBBOKpCK0xgMl8kybJmxAFZZbiRViWNEmvf1Y5QBS0GIDJJqEa0xyirNggnOZ5skB+tzZixjVGwmuIbbPxuyfhqyfjHk4a5uh4fl9ict+K6shi3JddPhQze37ZL0N92BO+YoPTVaY5uOsc2743dCH59aiiNtpBOl8ziAP2yXGS2Z5dzRlVaaUoo5p8E/HCxdEuwByoYuLstRtAmGx5e6jPFDUofZBcVQ5pWxkScaNTMiaaSDKRW4LNz28xDhYR00M50ZXgeV3FfS+FC5shMKkUYaXNLsQG4fN1+xlVM/+aKdZnyHMmmuOrLOeDSA9zOedR+aMPgByZyG+fDpQx99+wQ5ULLZ+QY/keut/3UG/t3cxBWkmTz+/tHvijze++4Gz+z7giH398tXbvB5c/zp7KcN+edU+wtyWc5Z/C80C8JaLYFXKXBAzeZYWQi6clEW+STKhfwLzb60Ny6Kvb1yzpubm1Vxz+flV/1w9c08I/JZxWd8Hp2db07qQnP9nOb6kbha1KXSN6N9GEMpGWxQqfI5sUrKiCYkhKmYN955gdcV9O9aN5wF7oKjOjEvI7cKks3J5BhoEMI7riNYoV5qXSiddChRPAvnGNVOh5izd8gSiECZxA54+rta56L6+uVf07qw2q2sMm/XeYw2Z5mVSkaFqKJWJgmTZOZJManyK51HtEPOhS6OyyvJUkQDDr5y1HhvQAsl2X+v88vfAPcGjpU=&lt;/data&gt; \* MERGEFORMAT</w:instrText>
      </w:r>
      <w:r w:rsidR="00AB3141"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76,77)</w:t>
      </w:r>
      <w:r w:rsidR="00AB3141"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The </w:t>
      </w:r>
      <w:r w:rsidR="00C6029F" w:rsidRPr="00386320">
        <w:rPr>
          <w:rFonts w:ascii="Times New Roman" w:hAnsi="Times New Roman" w:cs="Times New Roman"/>
          <w:sz w:val="24"/>
          <w:szCs w:val="24"/>
        </w:rPr>
        <w:t xml:space="preserve">2011 IPEC </w:t>
      </w:r>
      <w:r w:rsidRPr="00386320">
        <w:rPr>
          <w:rFonts w:ascii="Times New Roman" w:hAnsi="Times New Roman" w:cs="Times New Roman"/>
          <w:sz w:val="24"/>
          <w:szCs w:val="24"/>
        </w:rPr>
        <w:t xml:space="preserve">report highlighted the need for a unifying concept </w:t>
      </w:r>
      <w:r w:rsidR="00093AB2">
        <w:rPr>
          <w:rFonts w:ascii="Times New Roman" w:hAnsi="Times New Roman" w:cs="Times New Roman"/>
          <w:sz w:val="24"/>
          <w:szCs w:val="24"/>
        </w:rPr>
        <w:t>to facilitate the</w:t>
      </w:r>
      <w:r w:rsidRPr="00386320">
        <w:rPr>
          <w:rFonts w:ascii="Times New Roman" w:hAnsi="Times New Roman" w:cs="Times New Roman"/>
          <w:sz w:val="24"/>
          <w:szCs w:val="24"/>
        </w:rPr>
        <w:t xml:space="preserve"> clear development of core competencies for interprofessional collaborative practice. This consensus document outlined 38 competencies across four domains: Values/Ethics for Interprofessional Practice (10 competencies), Roles/Responsibilities (9 competencies), Interprofessional Communication (8 competencies), and Teams and Teamwork (11 competencies).</w:t>
      </w:r>
      <w:r w:rsidR="00865057" w:rsidRPr="00386320">
        <w:rPr>
          <w:rFonts w:ascii="Times New Roman" w:hAnsi="Times New Roman" w:cs="Times New Roman"/>
          <w:sz w:val="24"/>
          <w:szCs w:val="24"/>
        </w:rPr>
        <w:fldChar w:fldCharType="begin" w:fldLock="1"/>
      </w:r>
      <w:r w:rsidR="00865057" w:rsidRPr="00386320">
        <w:rPr>
          <w:rFonts w:ascii="Times New Roman" w:hAnsi="Times New Roman" w:cs="Times New Roman"/>
          <w:sz w:val="24"/>
          <w:szCs w:val="24"/>
        </w:rPr>
        <w:instrText>ADDIN paperpile_citation &lt;clusterId&gt;S567G844C295Z928&lt;/clusterId&gt;&lt;metadata&gt;&lt;citation&gt;&lt;id&gt;8e320f25-8f80-02f9-a082-a02b04bf5849&lt;/id&gt;&lt;/citation&gt;&lt;citation&gt;&lt;id&gt;b4707ab5-d72d-4c3c-b428-c7b7d5a04880&lt;/id&gt;&lt;/citation&gt;&lt;/metadata&gt;&lt;data&gt;eJzVWmmP3MYR/SuN+WA4wHCW97GCkewlraQ9lF3J+mAYQl+c6SyHHPPY0djwf8+rnouclRUZURIFBgSTrO5Xx6vqqt756bfRohPtaqFHx6M3bz6c3t6+Ho3pXWGamVaj499GK81rfPVdzxv9Ph61pi1I+qyqNZPVfKFbXUqjG5ZXNTNlq+tFXeW6aUxV8gIiRcFFVfPWPGq2qLlsjdTH7E4vqrplVc54yfTHhcbDgpe6AD5XqsYGQHnPm5kpp21Vjtn55GzSU46UevkE7kJ1ElBVyc76wFj3wcCcUaoD3839yEnz1HVcP88c7qY+/vGFG4o8SsMMwtK0+kGvsKCseNfOqvoDOcBZGlKva6uzQkNZ7OiNR9WytNp4meueJ3EculHmeRfPT58H8el56mZhdBFmgU/71pq3dlkSh17qJW48yYIUbq352uHueAS1dQHrf/p5PMqrQul68/CB1LpWEdmRaz8J/CRSUYKtYsETV8lAxoEIIldIYDVVV0u9NtsVsa+9NHDSOAyd0M1Dh/tein/8RMdeEOmEzFaVvPgIVc55yyn2pnmOMJtpOTrOedHoMd68LK+MqHkN57R1Z19dVZIXOxHrjos5N3g1epjxXzrt/60zcqJVN9p8vuFzItFrXi4RtEuSGf3++/i3P6CeH2HhvCrbGR4DUpSv7Ic+I09YI6sF2MJq/Wj0krj1lI96RxBTspnmRTuTvAYh9SMvOnzB+h2tV0zpR11Ui7ku2/F+LfapuhZioD0vFZMzXhS6nOoGuj1WRWets1qbpunowSPqcpI4HoUuObvg5bTDG7zQJZ7/gXiV5MfR6fUZu9ZqYtk82X/Ku2L7ea6VkX1z1lAlIYWJ78QZnEMBNfTGnXheGh81np+5GVgfOW6cxZlDrlzMLUNC0Dv0In/NbxAelPttlJu6afH1Us95YXW2j29AYno0pWkNJ66OLkdE1nrOW8vvtQi73CVeFiopE60dN8uV4yrhOVwnrsMDN5SuCLM4AQXGe8h7g4DrHqauwbkB5v0hJomw+0Gy6zDiSHYOs6WvnUwHUAFZwiNX6thVA8yL2sg94im3hO0BXhwAkgS72OHJKJJp5PlO7mrYyIGcyTyHtZEM4V0/1+4A77kG2ZFqO8jrJUhhhqDPD0DXMuz5Dpa7WqYp95DXAjXNy1JHCMmdgPNIchQI4Q5hb1d6of/R7WFvS5NzpYe4twe4GyF2u7dXZkqGUjl54KaOm6fpuqokXsqV4K7iWTgAPin0R+QLquXeYv5rVzcPq4PQnhwavRVjJzv4IIrjiIvY8Xw3BK/gASEz7aRp7uk4R5VT6QD+VcXLPqXeI/upuA6QXx0gb4TYqx2uBmNzDbOlDJFJIQekDnInDcLMjfIsinU+wL3WNdIVxWuH/JY/6tK6oYd8fYC8EWLXe4enWe5xEToiVInjJlnscJ55oJrIsjTmPMy9AfI5L41Gadoj31SiOAj0+QGuFWHnO9RcJzxNtOfIlGgN8xwRB3j0uJZ5nIaxGqbRPU7nxYzXag97NjOK1+bB1PrzOdwT7GWy8iQKmoK5gY9MVmHmpB4SLcyTMI9UIPJwWD2udM/mK93ORG3U9AD76gB7L8eu9oVLeq6vgMqzFCwLwLLMNhBR5KZKg2OhGEIbPt9jv6pEs67Of4y7lulhJiLJEpXkDoo0h8dF5uCAT53cj4MgliLMJR9gXvI5Ts2eu3n9eEivwwq9lumVaApqjP8cX7u+44pMOikllZcFmZfrSMQyGqZzWVKr0qfXNZdXeMPLf5XOG7FeOoPTOks97XiJFo6rvdhJuY5BbukLL9apDuMB/A26lML0wF9Uj6ZUQ+SbA+S1DLvZwUY4G0Bk7YQSpcuNZOBkIs0dgCaaJ7FKD3z9ouazfoRPSnSry4Mq8uIAdiPEXuxw/ShVeZQHji995DIaMCcVSejkmYz8KI8izdMDXD3do77GWWfAGuc9bx9M+Xn0A+GeFkkcoVsVkSMSq4WPVtjLIoerMMZJwtNYDs+Oi8L8iqD3i9lVdwB/eExCoHdKuir10sgXjs+pGUndBEUMXEc5SaJMp1HsD0+N066cG1sMdiQreOecqK44OCpPD6tJT5Kd7suJkMqL3chFHQupHUBnj4ZaOiLIQz8JUVqCdR2l6UVLO0Ecj9qZZidnly8vfrxgN7pdVvXDEP4A/NPyW7/HOQ+FcNIktqyLHMwMyollgP5NBq5PuYaen4umpaGJrDs5e/3i7vbdzfkxezr57Bvb71++ufgLMw3DN/StUG7Y67K2Yrqc8VLq/nhGMxZa2nlXms1G1Nq2ms9Jc8bRjk03u7A9ctMDbtpOAbCZsLczwG/acG7QrBLmnC+obWbkF/lkfPyinbf9OFNdTZ06LLVaGvpq8pXde1E1xk6b9KXU0/Xo+anmfcKuL95e3p7fH7MTq02tZ7psSLzB7CFnjJzf6umKLfkOHNbQzrWdYPEA53IJg5T16BIHvVXjzd3L++sTdi/v2LSDgoUptXXNbnPaU1YlFKNtuKyrBmO0VZZYV1eIBFOocoI38ND3mAlokzH2rBZdM2bvtaAp5x4OBPSYvWlW8uXN81ur38Xp/dntX+xYvtC6dtbhIKAaI3iBDXfDFplwUU7pweqPR7KA0o35LqM5DJrTVGh11h8tJTd+eBrKpaY35LcKZcduj/DnGGLgwhwWkA6aN05dFZsJCvP+AiE3whSInW6effIqoUfOZ4zmtT+8dtheNDyzBG4GVF7HIK81pk6a8eDBSsqursmJ9KQ5gjM0azVmvKAE2IX30yzbjYXYhshpXcGh0aqhge7afITxc5TPSjWb98gUcmrXrLOEbJkS6ZioAPVLhzOu5TskPIPpmxfEjQm7u7h/d/UWHH4LA4dJq+e6npK7G6vzvEJAN4a3xYqhUnEbjgNjiQ/Qfu2onaFmvoBTd6aZUhbIStaYKSYDhKVsSaSuHvXc5io2oQAzWaCha1eH1aV5MEUBEg8UVqsSrYwE2y6rJdKtHu99u8Vf+7RoKlZWIOGYNR3iBROLaopxys7F+4l8XR8sQdDGW3LYmRzi5oGsw3Y72A2h+2oKjrMTK8dsOTPAgRZaUajINdsdB9yb1tUSkaOtBu+tEkRL+2TNR1IWdCHEBDr93OycO2EnChODlSzguQacYgubuGbBybm76pNrqixTBrfXy5kuqNiKdSG0ecrIr0XFKcd+6dBWK5sytnLSyWbTbcLObm/Ort7dv7y9OV5HF76wKcZpGCBqYBov7YXd5yr1uE8HMAzlra2N6Oy9CthNavXuVGi7p/Wj1BIbc8zyf+ZO0fqM7g0tFJ0xBxyYLwrLTPouNDJhuxJVGJ1o3tVYVe+ORuvBPF8f/yjdO+JDFyToHIzoitbM6aJjtWG+2R2R9qDdnzOUSKTAhlXrsrXFHzPECX0ERTHvr98de6R/3rUd3sHC9elBAso0smuotKCzeNArxFo1n7qdfcYuPxO17dcB6LNPNBkHJfipQAHdyJBn7O4ztf3tJt2fsR+/pIiTbdTYH4/utsafrM+w9X3w/gL75O7ty7Ori97t2oft9aC9Y/sg+APdLH5rd4ZP7v7s1d+n7/S+5DLwd7rXk+ST6zPPy/wwjmPylco/dHVBHuhdo/80mrXtojk+OlKVmVT19OizF4ZbYVSdh0mzoD5M1xMYdkTJDqOPAPOZLSb4/LW2QYOMno0Wt307lsvlpJTCTMpiPinNbDKtHo/gkKNt63O0c8rPcBXPc1Bz7bnj0b2cVVVBTLgmv+J8tPF6Qw6Tm0QZ2z8v6KltF7avBuLvMd4KDaPG7F2JAlLjELWtxo1eSvRVBbL+DAzgU1SbMbu5fz9mfuCmY3bSUdMJfSbP2Bn8gP8HGrVi9p59m8jnOOpqI0GxF1WD/FHbTfzIHW4CRHYP7s3Ye045eTIXXcFtw3hX/Urz+3apG2TDpd+SL74pXSpJY9WbCtArtqtKNlzYgKr9k937MUALv1KlXu0cH/nfrrE9lMHu53SWQgxWvOJU1s6q6qEHBD9Uy7J5NJZhf786HzOM1n9o6IbXm2Gm+e/T6qarbe9Ae18btTS5Jtv+O2r8G0n6VYrEV9nkX/py6KC3Ws7KCl37apcO76ijqnamusk3nBZf12P/Jwa9X1UEszXnmz0vmKBbw8mcLgA53f/9rdwupj9ET3j3n61sX4S/d9ddR57fKjFmz7nEcLF6otnWX09PF7q/gQR0qOdG8X29CIac+wLFelfyiZtwETkq8ZUTykA6IvRTRyYiURF3wzSljtS2lOvui5rIj5M/1Ud+ulnrBLrao95fpb+8t+v3vD+vf8uhTldX6DNh0kbJBp4veI3F1RSGU9u5efXXWfGDLr8r6h++K7v5D4H7HW3Q/PAnrWtm3KOpQ7qpjIVIPTfPVJhmqQoyN5Z5krlhINww5G6WB9Tqq27xYbMqjD0viF1PC6wKglilqe8LpT0daDdVUSqkzvJEDH6pYv/iTr+VcPjyq/5KBQyKJgjDn/+VSihUnAFIR3EWJZlKRJqnOvXwT5IEqXfwK5VcRVomXuqQuBOqMHKEDDIn5nmcebmbyTD/3/9K5ed/Anl8SSg=&lt;/data&gt; \* MERGEFORMAT</w:instrText>
      </w:r>
      <w:r w:rsidR="00865057"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75,78)</w:t>
      </w:r>
      <w:r w:rsidR="00865057" w:rsidRPr="00386320">
        <w:rPr>
          <w:rFonts w:ascii="Times New Roman" w:hAnsi="Times New Roman" w:cs="Times New Roman"/>
          <w:sz w:val="24"/>
          <w:szCs w:val="24"/>
        </w:rPr>
        <w:fldChar w:fldCharType="end"/>
      </w:r>
    </w:p>
    <w:p w14:paraId="1FBE98DE" w14:textId="77777777" w:rsidR="007E1AE4" w:rsidRDefault="007E1AE4">
      <w:pPr>
        <w:spacing w:after="160" w:line="278" w:lineRule="auto"/>
        <w:rPr>
          <w:rFonts w:ascii="Times New Roman" w:eastAsia="Times New Roman" w:hAnsi="Times New Roman" w:cs="Times New Roman"/>
          <w:b/>
          <w:bCs/>
          <w:iCs/>
          <w:sz w:val="24"/>
          <w:szCs w:val="24"/>
        </w:rPr>
      </w:pPr>
      <w:r>
        <w:rPr>
          <w:rFonts w:ascii="Times New Roman" w:eastAsia="Times New Roman" w:hAnsi="Times New Roman" w:cs="Times New Roman"/>
          <w:b/>
          <w:bCs/>
          <w:iCs/>
          <w:sz w:val="24"/>
          <w:szCs w:val="24"/>
        </w:rPr>
        <w:br w:type="page"/>
      </w:r>
    </w:p>
    <w:p w14:paraId="0E9E0D9F" w14:textId="695C949F" w:rsidR="00A25E2A" w:rsidRPr="00386320" w:rsidRDefault="00584801" w:rsidP="00386320">
      <w:pPr>
        <w:spacing w:after="0" w:line="480" w:lineRule="auto"/>
        <w:jc w:val="center"/>
        <w:outlineLvl w:val="0"/>
        <w:rPr>
          <w:rFonts w:ascii="Times New Roman" w:eastAsia="Times New Roman" w:hAnsi="Times New Roman" w:cs="Times New Roman"/>
          <w:b/>
          <w:bCs/>
          <w:iCs/>
          <w:sz w:val="24"/>
          <w:szCs w:val="24"/>
        </w:rPr>
      </w:pPr>
      <w:r w:rsidRPr="00386320">
        <w:rPr>
          <w:rFonts w:ascii="Times New Roman" w:eastAsia="Times New Roman" w:hAnsi="Times New Roman" w:cs="Times New Roman"/>
          <w:b/>
          <w:bCs/>
          <w:iCs/>
          <w:sz w:val="24"/>
          <w:szCs w:val="24"/>
        </w:rPr>
        <w:lastRenderedPageBreak/>
        <w:t xml:space="preserve">METHODS - </w:t>
      </w:r>
      <w:r w:rsidR="00A25E2A" w:rsidRPr="00386320">
        <w:rPr>
          <w:rFonts w:ascii="Times New Roman" w:eastAsia="Times New Roman" w:hAnsi="Times New Roman" w:cs="Times New Roman"/>
          <w:b/>
          <w:bCs/>
          <w:iCs/>
          <w:sz w:val="24"/>
          <w:szCs w:val="24"/>
        </w:rPr>
        <w:t>LEARNING ENVIRONMENT</w:t>
      </w:r>
      <w:r w:rsidR="00093AB2">
        <w:rPr>
          <w:rFonts w:ascii="Times New Roman" w:eastAsia="Times New Roman" w:hAnsi="Times New Roman" w:cs="Times New Roman"/>
          <w:b/>
          <w:bCs/>
          <w:iCs/>
          <w:sz w:val="24"/>
          <w:szCs w:val="24"/>
        </w:rPr>
        <w:t>, ACTIVITIES &amp; EVALUATION</w:t>
      </w:r>
    </w:p>
    <w:p w14:paraId="6491EF8E" w14:textId="2A063F96" w:rsidR="00D201C8" w:rsidRPr="00386320" w:rsidRDefault="00A25E2A" w:rsidP="00A25E2A">
      <w:pPr>
        <w:spacing w:after="0" w:line="480" w:lineRule="auto"/>
        <w:rPr>
          <w:rFonts w:ascii="Times New Roman" w:hAnsi="Times New Roman" w:cs="Times New Roman"/>
          <w:sz w:val="24"/>
          <w:szCs w:val="24"/>
        </w:rPr>
      </w:pPr>
      <w:r w:rsidRPr="00386320">
        <w:rPr>
          <w:rFonts w:ascii="Times New Roman" w:eastAsia="Calibri" w:hAnsi="Times New Roman" w:cs="Times New Roman"/>
          <w:sz w:val="24"/>
          <w:szCs w:val="24"/>
        </w:rPr>
        <w:t xml:space="preserve">        </w:t>
      </w:r>
      <w:r w:rsidR="003D3D93" w:rsidRPr="00386320">
        <w:rPr>
          <w:rFonts w:ascii="Times New Roman" w:hAnsi="Times New Roman" w:cs="Times New Roman"/>
          <w:sz w:val="24"/>
          <w:szCs w:val="24"/>
        </w:rPr>
        <w:t xml:space="preserve">The IAHD course offers students in medicine, nursing, pharmacy, dentistry, and public health the opportunity to work in teams on community-based participatory research projects. In this mentored interprofessional learning environment, future leaders in the health professions acquire skills to effectively address the rising burden of key public health concerns. </w:t>
      </w:r>
      <w:r w:rsidRPr="00386320">
        <w:rPr>
          <w:rFonts w:ascii="Times New Roman" w:eastAsia="Calibri" w:hAnsi="Times New Roman" w:cs="Times New Roman"/>
          <w:sz w:val="24"/>
          <w:szCs w:val="24"/>
        </w:rPr>
        <w:t xml:space="preserve">The IAHD is an </w:t>
      </w:r>
      <w:r w:rsidR="009E32DE">
        <w:rPr>
          <w:rFonts w:ascii="Times New Roman" w:eastAsia="Calibri" w:hAnsi="Times New Roman" w:cs="Times New Roman"/>
          <w:sz w:val="24"/>
          <w:szCs w:val="24"/>
        </w:rPr>
        <w:t>academic year (two-semester</w:t>
      </w:r>
      <w:r w:rsidRPr="00386320">
        <w:rPr>
          <w:rFonts w:ascii="Times New Roman" w:eastAsia="Calibri" w:hAnsi="Times New Roman" w:cs="Times New Roman"/>
          <w:sz w:val="24"/>
          <w:szCs w:val="24"/>
        </w:rPr>
        <w:t xml:space="preserve">) interprofessional course offered during the Fall and Spring semesters for health professions students. </w:t>
      </w:r>
      <w:r w:rsidRPr="00386320">
        <w:rPr>
          <w:rFonts w:ascii="Times New Roman" w:hAnsi="Times New Roman" w:cs="Times New Roman"/>
          <w:sz w:val="24"/>
          <w:szCs w:val="24"/>
        </w:rPr>
        <w:t xml:space="preserve">The </w:t>
      </w:r>
      <w:r w:rsidRPr="00386320">
        <w:rPr>
          <w:rFonts w:ascii="Times New Roman" w:hAnsi="Times New Roman" w:cs="Times New Roman"/>
          <w:b/>
          <w:i/>
          <w:sz w:val="24"/>
          <w:szCs w:val="24"/>
        </w:rPr>
        <w:t xml:space="preserve">goal </w:t>
      </w:r>
      <w:r w:rsidRPr="00386320">
        <w:rPr>
          <w:rFonts w:ascii="Times New Roman" w:hAnsi="Times New Roman" w:cs="Times New Roman"/>
          <w:sz w:val="24"/>
          <w:szCs w:val="24"/>
        </w:rPr>
        <w:t xml:space="preserve">is to equip </w:t>
      </w:r>
      <w:r w:rsidR="00771964">
        <w:rPr>
          <w:rFonts w:ascii="Times New Roman" w:hAnsi="Times New Roman" w:cs="Times New Roman"/>
          <w:sz w:val="24"/>
          <w:szCs w:val="24"/>
        </w:rPr>
        <w:t>students</w:t>
      </w:r>
      <w:r w:rsidRPr="00386320">
        <w:rPr>
          <w:rFonts w:ascii="Times New Roman" w:hAnsi="Times New Roman" w:cs="Times New Roman"/>
          <w:sz w:val="24"/>
          <w:szCs w:val="24"/>
        </w:rPr>
        <w:t xml:space="preserve"> with essential skills to improve </w:t>
      </w:r>
      <w:r w:rsidR="003D3D93" w:rsidRPr="00386320">
        <w:rPr>
          <w:rFonts w:ascii="Times New Roman" w:hAnsi="Times New Roman" w:cs="Times New Roman"/>
          <w:sz w:val="24"/>
          <w:szCs w:val="24"/>
        </w:rPr>
        <w:t xml:space="preserve">healthcare for underserved populations and </w:t>
      </w:r>
      <w:r w:rsidR="00093AB2">
        <w:rPr>
          <w:rFonts w:ascii="Times New Roman" w:hAnsi="Times New Roman" w:cs="Times New Roman"/>
          <w:sz w:val="24"/>
          <w:szCs w:val="24"/>
        </w:rPr>
        <w:t>reduce</w:t>
      </w:r>
      <w:r w:rsidR="003D3D93" w:rsidRPr="00386320">
        <w:rPr>
          <w:rFonts w:ascii="Times New Roman" w:hAnsi="Times New Roman" w:cs="Times New Roman"/>
          <w:sz w:val="24"/>
          <w:szCs w:val="24"/>
        </w:rPr>
        <w:t xml:space="preserve"> health disparities through interprofessional education and collaborative practice, utilizing Community-based Participatory Research (CBPR) as a </w:t>
      </w:r>
      <w:r w:rsidR="00206B8B">
        <w:rPr>
          <w:rFonts w:ascii="Times New Roman" w:hAnsi="Times New Roman" w:cs="Times New Roman"/>
          <w:sz w:val="24"/>
          <w:szCs w:val="24"/>
        </w:rPr>
        <w:t xml:space="preserve">foundational methodology </w:t>
      </w:r>
      <w:r w:rsidR="003D3D93" w:rsidRPr="00386320">
        <w:rPr>
          <w:rFonts w:ascii="Times New Roman" w:hAnsi="Times New Roman" w:cs="Times New Roman"/>
          <w:sz w:val="24"/>
          <w:szCs w:val="24"/>
        </w:rPr>
        <w:t>to advance health equity.</w:t>
      </w:r>
    </w:p>
    <w:p w14:paraId="0C603609" w14:textId="1ED45717" w:rsidR="00A25E2A" w:rsidRPr="00386320" w:rsidRDefault="007C2BAC" w:rsidP="00A25E2A">
      <w:pPr>
        <w:pStyle w:val="Heading2"/>
        <w:spacing w:before="0" w:line="480" w:lineRule="auto"/>
        <w:rPr>
          <w:rFonts w:ascii="Times New Roman" w:eastAsia="Calibri" w:hAnsi="Times New Roman" w:cs="Times New Roman"/>
          <w:b/>
          <w:bCs/>
          <w:color w:val="auto"/>
          <w:sz w:val="24"/>
          <w:szCs w:val="24"/>
        </w:rPr>
      </w:pPr>
      <w:bookmarkStart w:id="55" w:name="_Toc524521544"/>
      <w:r w:rsidRPr="00386320">
        <w:rPr>
          <w:rFonts w:ascii="Times New Roman" w:eastAsia="Calibri" w:hAnsi="Times New Roman" w:cs="Times New Roman"/>
          <w:b/>
          <w:bCs/>
          <w:color w:val="auto"/>
          <w:sz w:val="24"/>
          <w:szCs w:val="24"/>
        </w:rPr>
        <w:t>LEARNING OBJECTIVES</w:t>
      </w:r>
      <w:bookmarkEnd w:id="55"/>
    </w:p>
    <w:p w14:paraId="6205BA41" w14:textId="47E94DAD" w:rsidR="00A25E2A" w:rsidRPr="00386320" w:rsidRDefault="00A532F8" w:rsidP="00A25E2A">
      <w:pPr>
        <w:spacing w:after="0" w:line="480" w:lineRule="auto"/>
        <w:rPr>
          <w:rFonts w:ascii="Times New Roman" w:hAnsi="Times New Roman" w:cs="Times New Roman"/>
          <w:sz w:val="24"/>
          <w:szCs w:val="24"/>
        </w:rPr>
      </w:pPr>
      <w:r>
        <w:rPr>
          <w:rFonts w:ascii="Times New Roman" w:eastAsia="Calibri" w:hAnsi="Times New Roman" w:cs="Times New Roman"/>
          <w:sz w:val="24"/>
          <w:szCs w:val="24"/>
        </w:rPr>
        <w:t>The IAHD course is designed to enable participating students to</w:t>
      </w:r>
      <w:r w:rsidR="00A25E2A" w:rsidRPr="00386320">
        <w:rPr>
          <w:rFonts w:ascii="Times New Roman" w:eastAsia="Calibri" w:hAnsi="Times New Roman" w:cs="Times New Roman"/>
          <w:sz w:val="24"/>
          <w:szCs w:val="24"/>
        </w:rPr>
        <w:t>:</w:t>
      </w:r>
    </w:p>
    <w:p w14:paraId="10C7384B" w14:textId="77777777" w:rsidR="00A25E2A" w:rsidRPr="00386320" w:rsidRDefault="00A25E2A" w:rsidP="00A25E2A">
      <w:pPr>
        <w:numPr>
          <w:ilvl w:val="0"/>
          <w:numId w:val="2"/>
        </w:numPr>
        <w:spacing w:after="0" w:line="480" w:lineRule="auto"/>
        <w:rPr>
          <w:rFonts w:ascii="Times New Roman" w:hAnsi="Times New Roman" w:cs="Times New Roman"/>
          <w:sz w:val="24"/>
          <w:szCs w:val="24"/>
        </w:rPr>
      </w:pPr>
      <w:r w:rsidRPr="00386320">
        <w:rPr>
          <w:rFonts w:ascii="Times New Roman" w:hAnsi="Times New Roman" w:cs="Times New Roman"/>
          <w:sz w:val="24"/>
          <w:szCs w:val="24"/>
        </w:rPr>
        <w:t>Effectively engage in identifying and addressing social determinants of health impacting vulnerable populations;</w:t>
      </w:r>
    </w:p>
    <w:p w14:paraId="45C73F35" w14:textId="69B390F0" w:rsidR="00A25E2A" w:rsidRPr="00386320" w:rsidRDefault="00A25E2A" w:rsidP="00A25E2A">
      <w:pPr>
        <w:numPr>
          <w:ilvl w:val="0"/>
          <w:numId w:val="2"/>
        </w:numPr>
        <w:spacing w:after="0" w:line="480" w:lineRule="auto"/>
        <w:rPr>
          <w:rFonts w:ascii="Times New Roman" w:hAnsi="Times New Roman" w:cs="Times New Roman"/>
          <w:sz w:val="24"/>
          <w:szCs w:val="24"/>
        </w:rPr>
      </w:pPr>
      <w:r w:rsidRPr="00386320">
        <w:rPr>
          <w:rFonts w:ascii="Times New Roman" w:eastAsia="Calibri" w:hAnsi="Times New Roman" w:cs="Times New Roman"/>
          <w:sz w:val="24"/>
          <w:szCs w:val="24"/>
        </w:rPr>
        <w:t>Acquire working knowledge and hands-on experience with community-based participatory research (CBPR);</w:t>
      </w:r>
    </w:p>
    <w:p w14:paraId="07D0A34F" w14:textId="77777777" w:rsidR="00A25E2A" w:rsidRPr="00386320" w:rsidRDefault="00A25E2A" w:rsidP="00A25E2A">
      <w:pPr>
        <w:numPr>
          <w:ilvl w:val="0"/>
          <w:numId w:val="10"/>
        </w:numPr>
        <w:spacing w:after="0" w:line="480" w:lineRule="auto"/>
        <w:rPr>
          <w:rFonts w:ascii="Times New Roman" w:hAnsi="Times New Roman" w:cs="Times New Roman"/>
          <w:sz w:val="24"/>
          <w:szCs w:val="24"/>
        </w:rPr>
      </w:pPr>
      <w:r w:rsidRPr="00386320">
        <w:rPr>
          <w:rFonts w:ascii="Times New Roman" w:hAnsi="Times New Roman" w:cs="Times New Roman"/>
          <w:sz w:val="24"/>
          <w:szCs w:val="24"/>
        </w:rPr>
        <w:t>Develop an interprofessional community-based research project designed to i</w:t>
      </w:r>
      <w:r w:rsidRPr="00386320">
        <w:rPr>
          <w:rFonts w:ascii="Times New Roman" w:eastAsia="Calibri" w:hAnsi="Times New Roman" w:cs="Times New Roman"/>
          <w:sz w:val="24"/>
          <w:szCs w:val="24"/>
        </w:rPr>
        <w:t>mprove health care access, communication, care coordination, or additional priority issues for vulnerable populations;</w:t>
      </w:r>
    </w:p>
    <w:p w14:paraId="6A15B303" w14:textId="77777777" w:rsidR="00A25E2A" w:rsidRPr="00386320" w:rsidRDefault="00A25E2A" w:rsidP="00A25E2A">
      <w:pPr>
        <w:numPr>
          <w:ilvl w:val="0"/>
          <w:numId w:val="10"/>
        </w:numPr>
        <w:spacing w:after="0" w:line="480" w:lineRule="auto"/>
        <w:rPr>
          <w:rFonts w:ascii="Times New Roman" w:eastAsia="Calibri" w:hAnsi="Times New Roman" w:cs="Times New Roman"/>
          <w:sz w:val="24"/>
          <w:szCs w:val="24"/>
        </w:rPr>
      </w:pPr>
      <w:r w:rsidRPr="00386320">
        <w:rPr>
          <w:rFonts w:ascii="Times New Roman" w:hAnsi="Times New Roman" w:cs="Times New Roman"/>
          <w:sz w:val="24"/>
          <w:szCs w:val="24"/>
        </w:rPr>
        <w:t xml:space="preserve">Develop skills </w:t>
      </w:r>
      <w:r w:rsidRPr="00386320">
        <w:rPr>
          <w:rFonts w:ascii="Times New Roman" w:eastAsia="Calibri" w:hAnsi="Times New Roman" w:cs="Times New Roman"/>
          <w:sz w:val="24"/>
          <w:szCs w:val="24"/>
        </w:rPr>
        <w:t>for functioning as effective members of interprofessional teams; and</w:t>
      </w:r>
    </w:p>
    <w:p w14:paraId="5D816576" w14:textId="77777777" w:rsidR="00A25E2A" w:rsidRPr="00386320" w:rsidRDefault="00A25E2A" w:rsidP="00A25E2A">
      <w:pPr>
        <w:numPr>
          <w:ilvl w:val="0"/>
          <w:numId w:val="10"/>
        </w:numPr>
        <w:spacing w:after="0" w:line="480" w:lineRule="auto"/>
        <w:rPr>
          <w:rFonts w:ascii="Times New Roman" w:eastAsia="Calibri" w:hAnsi="Times New Roman" w:cs="Times New Roman"/>
          <w:sz w:val="24"/>
          <w:szCs w:val="24"/>
        </w:rPr>
      </w:pPr>
      <w:r w:rsidRPr="00386320">
        <w:rPr>
          <w:rFonts w:ascii="Times New Roman" w:hAnsi="Times New Roman" w:cs="Times New Roman"/>
          <w:sz w:val="24"/>
          <w:szCs w:val="24"/>
        </w:rPr>
        <w:t xml:space="preserve">Develop skills </w:t>
      </w:r>
      <w:r w:rsidRPr="00386320">
        <w:rPr>
          <w:rFonts w:ascii="Times New Roman" w:eastAsia="Calibri" w:hAnsi="Times New Roman" w:cs="Times New Roman"/>
          <w:sz w:val="24"/>
          <w:szCs w:val="24"/>
        </w:rPr>
        <w:t>fo</w:t>
      </w:r>
      <w:r w:rsidRPr="00386320">
        <w:rPr>
          <w:rFonts w:ascii="Times New Roman" w:hAnsi="Times New Roman" w:cs="Times New Roman"/>
          <w:sz w:val="24"/>
          <w:szCs w:val="24"/>
        </w:rPr>
        <w:t>r leadership, advocacy, and scholarship.</w:t>
      </w:r>
    </w:p>
    <w:p w14:paraId="35E8C1EB" w14:textId="77777777" w:rsidR="007C2BAC" w:rsidRDefault="007C2BAC">
      <w:pPr>
        <w:spacing w:after="160" w:line="278" w:lineRule="auto"/>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481E44DF" w14:textId="6F3741EB" w:rsidR="00A25E2A" w:rsidRPr="00386320" w:rsidRDefault="007C2BAC" w:rsidP="00A25E2A">
      <w:pPr>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STUDENTS</w:t>
      </w:r>
      <w:r w:rsidRPr="00386320">
        <w:rPr>
          <w:rFonts w:ascii="Times New Roman" w:eastAsia="Calibri" w:hAnsi="Times New Roman" w:cs="Times New Roman"/>
          <w:b/>
          <w:sz w:val="24"/>
          <w:szCs w:val="24"/>
        </w:rPr>
        <w:t xml:space="preserve"> AND SELECTION PROCESS</w:t>
      </w:r>
    </w:p>
    <w:p w14:paraId="4C44F328" w14:textId="073131B3" w:rsidR="00A25E2A" w:rsidRDefault="00A25E2A" w:rsidP="007C2BAC">
      <w:pPr>
        <w:spacing w:after="0" w:line="480" w:lineRule="auto"/>
        <w:ind w:firstLine="720"/>
        <w:rPr>
          <w:rFonts w:ascii="Times New Roman" w:eastAsia="Calibri" w:hAnsi="Times New Roman" w:cs="Times New Roman"/>
          <w:sz w:val="24"/>
          <w:szCs w:val="24"/>
        </w:rPr>
      </w:pPr>
      <w:r w:rsidRPr="00386320">
        <w:rPr>
          <w:rFonts w:ascii="Times New Roman" w:eastAsia="Calibri" w:hAnsi="Times New Roman" w:cs="Times New Roman"/>
          <w:sz w:val="24"/>
          <w:szCs w:val="24"/>
        </w:rPr>
        <w:t xml:space="preserve">Students in </w:t>
      </w:r>
      <w:r w:rsidR="003D3D93" w:rsidRPr="00386320">
        <w:rPr>
          <w:rFonts w:ascii="Times New Roman" w:eastAsia="Calibri" w:hAnsi="Times New Roman" w:cs="Times New Roman"/>
          <w:sz w:val="24"/>
          <w:szCs w:val="24"/>
        </w:rPr>
        <w:t xml:space="preserve">the UIC Colleges of Medicine, Nursing, Pharmacy, Dentistry, and Public Health are invited to apply to the program each </w:t>
      </w:r>
      <w:r w:rsidRPr="00386320">
        <w:rPr>
          <w:rFonts w:ascii="Times New Roman" w:eastAsia="Calibri" w:hAnsi="Times New Roman" w:cs="Times New Roman"/>
          <w:sz w:val="24"/>
          <w:szCs w:val="24"/>
        </w:rPr>
        <w:t>summer. The application includes a brief essay</w:t>
      </w:r>
      <w:r w:rsidR="003D3D93" w:rsidRPr="00386320">
        <w:rPr>
          <w:rFonts w:ascii="Times New Roman" w:eastAsia="Calibri" w:hAnsi="Times New Roman" w:cs="Times New Roman"/>
          <w:sz w:val="24"/>
          <w:szCs w:val="24"/>
        </w:rPr>
        <w:t>, “</w:t>
      </w:r>
      <w:r w:rsidR="003D3D93" w:rsidRPr="00093AB2">
        <w:rPr>
          <w:rFonts w:ascii="Times New Roman" w:eastAsia="Calibri" w:hAnsi="Times New Roman" w:cs="Times New Roman"/>
          <w:i/>
          <w:iCs/>
          <w:sz w:val="24"/>
          <w:szCs w:val="24"/>
        </w:rPr>
        <w:t>Why I want to be an IAHD Scholar</w:t>
      </w:r>
      <w:r w:rsidR="003D3D93" w:rsidRPr="00386320">
        <w:rPr>
          <w:rFonts w:ascii="Times New Roman" w:eastAsia="Calibri" w:hAnsi="Times New Roman" w:cs="Times New Roman"/>
          <w:sz w:val="24"/>
          <w:szCs w:val="24"/>
        </w:rPr>
        <w:t xml:space="preserve">,” and applicants </w:t>
      </w:r>
      <w:r w:rsidR="00323C81">
        <w:rPr>
          <w:rFonts w:ascii="Times New Roman" w:eastAsia="Calibri" w:hAnsi="Times New Roman" w:cs="Times New Roman"/>
          <w:sz w:val="24"/>
          <w:szCs w:val="24"/>
        </w:rPr>
        <w:t>may</w:t>
      </w:r>
      <w:r w:rsidR="003D3D93" w:rsidRPr="00386320">
        <w:rPr>
          <w:rFonts w:ascii="Times New Roman" w:eastAsia="Calibri" w:hAnsi="Times New Roman" w:cs="Times New Roman"/>
          <w:sz w:val="24"/>
          <w:szCs w:val="24"/>
        </w:rPr>
        <w:t xml:space="preserve"> indicate their preferred vulnerable population:</w:t>
      </w:r>
      <w:r w:rsidRPr="00386320">
        <w:rPr>
          <w:rFonts w:ascii="Times New Roman" w:eastAsia="Calibri" w:hAnsi="Times New Roman" w:cs="Times New Roman"/>
          <w:sz w:val="24"/>
          <w:szCs w:val="24"/>
        </w:rPr>
        <w:t xml:space="preserve"> Geriatrics, HIV/AIDS, Homelessness, Immigrant </w:t>
      </w:r>
      <w:r w:rsidR="003D3D93" w:rsidRPr="00386320">
        <w:rPr>
          <w:rFonts w:ascii="Times New Roman" w:eastAsia="Calibri" w:hAnsi="Times New Roman" w:cs="Times New Roman"/>
          <w:sz w:val="24"/>
          <w:szCs w:val="24"/>
        </w:rPr>
        <w:t>and</w:t>
      </w:r>
      <w:r w:rsidRPr="00386320">
        <w:rPr>
          <w:rFonts w:ascii="Times New Roman" w:eastAsia="Calibri" w:hAnsi="Times New Roman" w:cs="Times New Roman"/>
          <w:sz w:val="24"/>
          <w:szCs w:val="24"/>
        </w:rPr>
        <w:t xml:space="preserve"> Refugee Health, Incarcerated Populations, </w:t>
      </w:r>
      <w:r w:rsidR="00093AB2">
        <w:rPr>
          <w:rFonts w:ascii="Times New Roman" w:eastAsia="Calibri" w:hAnsi="Times New Roman" w:cs="Times New Roman"/>
          <w:sz w:val="24"/>
          <w:szCs w:val="24"/>
        </w:rPr>
        <w:t>or</w:t>
      </w:r>
      <w:r w:rsidRPr="00386320">
        <w:rPr>
          <w:rFonts w:ascii="Times New Roman" w:eastAsia="Calibri" w:hAnsi="Times New Roman" w:cs="Times New Roman"/>
          <w:sz w:val="24"/>
          <w:szCs w:val="24"/>
        </w:rPr>
        <w:t xml:space="preserve"> Intimate Partner Violence. </w:t>
      </w:r>
      <w:r w:rsidR="00A532F8">
        <w:rPr>
          <w:rFonts w:ascii="Times New Roman" w:eastAsia="Calibri" w:hAnsi="Times New Roman" w:cs="Times New Roman"/>
          <w:sz w:val="24"/>
          <w:szCs w:val="24"/>
        </w:rPr>
        <w:t>The IAHD course</w:t>
      </w:r>
      <w:r w:rsidR="00A532F8" w:rsidRPr="00386320">
        <w:rPr>
          <w:rFonts w:ascii="Times New Roman" w:eastAsia="Calibri" w:hAnsi="Times New Roman" w:cs="Times New Roman"/>
          <w:sz w:val="24"/>
          <w:szCs w:val="24"/>
        </w:rPr>
        <w:t xml:space="preserve"> </w:t>
      </w:r>
      <w:r w:rsidRPr="00386320">
        <w:rPr>
          <w:rFonts w:ascii="Times New Roman" w:eastAsia="Calibri" w:hAnsi="Times New Roman" w:cs="Times New Roman"/>
          <w:sz w:val="24"/>
          <w:szCs w:val="24"/>
        </w:rPr>
        <w:t>interprofessional faculty team reviews and selects qualified applicants. We make every effort to provide students with their choice of</w:t>
      </w:r>
      <w:r w:rsidR="00093AB2">
        <w:rPr>
          <w:rFonts w:ascii="Times New Roman" w:eastAsia="Calibri" w:hAnsi="Times New Roman" w:cs="Times New Roman"/>
          <w:sz w:val="24"/>
          <w:szCs w:val="24"/>
        </w:rPr>
        <w:t xml:space="preserve"> </w:t>
      </w:r>
      <w:r w:rsidR="00093AB2" w:rsidRPr="00386320">
        <w:rPr>
          <w:rFonts w:ascii="Times New Roman" w:eastAsia="Calibri" w:hAnsi="Times New Roman" w:cs="Times New Roman"/>
          <w:sz w:val="24"/>
          <w:szCs w:val="24"/>
        </w:rPr>
        <w:t xml:space="preserve">vulnerable </w:t>
      </w:r>
      <w:r w:rsidR="003D3D93" w:rsidRPr="00386320">
        <w:rPr>
          <w:rFonts w:ascii="Times New Roman" w:eastAsia="Calibri" w:hAnsi="Times New Roman" w:cs="Times New Roman"/>
          <w:sz w:val="24"/>
          <w:szCs w:val="24"/>
        </w:rPr>
        <w:t>population</w:t>
      </w:r>
      <w:r w:rsidRPr="00386320">
        <w:rPr>
          <w:rFonts w:ascii="Times New Roman" w:eastAsia="Calibri" w:hAnsi="Times New Roman" w:cs="Times New Roman"/>
          <w:sz w:val="24"/>
          <w:szCs w:val="24"/>
        </w:rPr>
        <w:t>.</w:t>
      </w:r>
      <w:bookmarkStart w:id="56" w:name="_Hlk222489730"/>
      <w:r w:rsidRPr="00386320">
        <w:rPr>
          <w:rFonts w:ascii="Times New Roman" w:eastAsia="Calibri" w:hAnsi="Times New Roman" w:cs="Times New Roman"/>
          <w:sz w:val="24"/>
          <w:szCs w:val="24"/>
        </w:rPr>
        <w:t xml:space="preserve"> </w:t>
      </w:r>
      <w:r w:rsidR="007C2BAC">
        <w:rPr>
          <w:rFonts w:ascii="Times New Roman" w:eastAsia="Calibri" w:hAnsi="Times New Roman" w:cs="Times New Roman"/>
          <w:sz w:val="24"/>
          <w:szCs w:val="24"/>
        </w:rPr>
        <w:t xml:space="preserve">To ensure an optimal faculty-to-student ratio, the </w:t>
      </w:r>
      <w:r w:rsidR="00CE67EF">
        <w:rPr>
          <w:rFonts w:ascii="Times New Roman" w:eastAsia="Calibri" w:hAnsi="Times New Roman" w:cs="Times New Roman"/>
          <w:sz w:val="24"/>
          <w:szCs w:val="24"/>
        </w:rPr>
        <w:t xml:space="preserve">total </w:t>
      </w:r>
      <w:r w:rsidR="007C2BAC">
        <w:rPr>
          <w:rFonts w:ascii="Times New Roman" w:eastAsia="Calibri" w:hAnsi="Times New Roman" w:cs="Times New Roman"/>
          <w:sz w:val="24"/>
          <w:szCs w:val="24"/>
        </w:rPr>
        <w:t>course enrollment is limited to 30</w:t>
      </w:r>
      <w:r w:rsidR="00CE67EF">
        <w:rPr>
          <w:rFonts w:ascii="Times New Roman" w:eastAsia="Calibri" w:hAnsi="Times New Roman" w:cs="Times New Roman"/>
          <w:sz w:val="24"/>
          <w:szCs w:val="24"/>
        </w:rPr>
        <w:t xml:space="preserve"> per year, </w:t>
      </w:r>
      <w:bookmarkStart w:id="57" w:name="_Hlk222490171"/>
      <w:r w:rsidR="00CE67EF">
        <w:rPr>
          <w:rFonts w:ascii="Times New Roman" w:eastAsia="Calibri" w:hAnsi="Times New Roman" w:cs="Times New Roman"/>
          <w:sz w:val="24"/>
          <w:szCs w:val="24"/>
        </w:rPr>
        <w:t>without a cap on individual professions</w:t>
      </w:r>
      <w:r w:rsidR="007C2BAC">
        <w:rPr>
          <w:rFonts w:ascii="Times New Roman" w:eastAsia="Calibri" w:hAnsi="Times New Roman" w:cs="Times New Roman"/>
          <w:sz w:val="24"/>
          <w:szCs w:val="24"/>
        </w:rPr>
        <w:t xml:space="preserve">. </w:t>
      </w:r>
      <w:bookmarkEnd w:id="56"/>
      <w:bookmarkEnd w:id="57"/>
      <w:r w:rsidR="00093AB2">
        <w:rPr>
          <w:rFonts w:ascii="Times New Roman" w:eastAsia="Calibri" w:hAnsi="Times New Roman" w:cs="Times New Roman"/>
          <w:sz w:val="24"/>
          <w:szCs w:val="24"/>
        </w:rPr>
        <w:t>See</w:t>
      </w:r>
      <w:r w:rsidR="00BD6223" w:rsidRPr="00386320">
        <w:rPr>
          <w:rFonts w:ascii="Times New Roman" w:eastAsia="Calibri" w:hAnsi="Times New Roman" w:cs="Times New Roman"/>
          <w:sz w:val="24"/>
          <w:szCs w:val="24"/>
        </w:rPr>
        <w:t xml:space="preserve"> Table 2 for learner levels</w:t>
      </w:r>
      <w:r w:rsidR="00CE67EF">
        <w:rPr>
          <w:rFonts w:ascii="Times New Roman" w:eastAsia="Calibri" w:hAnsi="Times New Roman" w:cs="Times New Roman"/>
          <w:sz w:val="24"/>
          <w:szCs w:val="24"/>
        </w:rPr>
        <w:t xml:space="preserve">, </w:t>
      </w:r>
      <w:r w:rsidR="00BD6223" w:rsidRPr="00386320">
        <w:rPr>
          <w:rFonts w:ascii="Times New Roman" w:eastAsia="Calibri" w:hAnsi="Times New Roman" w:cs="Times New Roman"/>
          <w:sz w:val="24"/>
          <w:szCs w:val="24"/>
        </w:rPr>
        <w:t>program placement within</w:t>
      </w:r>
      <w:r w:rsidRPr="00386320">
        <w:rPr>
          <w:rFonts w:ascii="Times New Roman" w:eastAsia="Calibri" w:hAnsi="Times New Roman" w:cs="Times New Roman"/>
          <w:sz w:val="24"/>
          <w:szCs w:val="24"/>
        </w:rPr>
        <w:t xml:space="preserve"> their respective health science college curricula</w:t>
      </w:r>
      <w:r w:rsidR="00CE67EF">
        <w:rPr>
          <w:rFonts w:ascii="Times New Roman" w:eastAsia="Calibri" w:hAnsi="Times New Roman" w:cs="Times New Roman"/>
          <w:sz w:val="24"/>
          <w:szCs w:val="24"/>
        </w:rPr>
        <w:t>, and credit hours</w:t>
      </w:r>
      <w:r w:rsidRPr="00386320">
        <w:rPr>
          <w:rFonts w:ascii="Times New Roman" w:eastAsia="Calibri" w:hAnsi="Times New Roman" w:cs="Times New Roman"/>
          <w:sz w:val="24"/>
          <w:szCs w:val="24"/>
        </w:rPr>
        <w:t>.</w:t>
      </w:r>
    </w:p>
    <w:p w14:paraId="0C311EB3" w14:textId="77777777" w:rsidR="00A25E2A" w:rsidRPr="00386320" w:rsidRDefault="00A25E2A" w:rsidP="00A25E2A">
      <w:pPr>
        <w:tabs>
          <w:tab w:val="left" w:pos="5309"/>
        </w:tabs>
        <w:spacing w:after="0" w:line="480" w:lineRule="auto"/>
        <w:jc w:val="center"/>
        <w:rPr>
          <w:rFonts w:ascii="Times New Roman" w:eastAsia="Calibri" w:hAnsi="Times New Roman" w:cs="Times New Roman"/>
          <w:sz w:val="24"/>
          <w:szCs w:val="24"/>
        </w:rPr>
      </w:pPr>
      <w:r w:rsidRPr="00386320">
        <w:rPr>
          <w:rFonts w:ascii="Times New Roman" w:hAnsi="Times New Roman" w:cs="Times New Roman"/>
          <w:b/>
          <w:sz w:val="24"/>
          <w:szCs w:val="24"/>
          <w:highlight w:val="yellow"/>
        </w:rPr>
        <w:t>Insert Table 2.</w:t>
      </w:r>
    </w:p>
    <w:p w14:paraId="41A794C8" w14:textId="77777777" w:rsidR="00CE67EF" w:rsidRDefault="00CE67EF" w:rsidP="00CE67EF">
      <w:pPr>
        <w:rPr>
          <w:rFonts w:ascii="Times New Roman" w:eastAsia="Calibri" w:hAnsi="Times New Roman" w:cs="Times New Roman"/>
          <w:b/>
          <w:sz w:val="24"/>
          <w:szCs w:val="24"/>
        </w:rPr>
      </w:pPr>
      <w:bookmarkStart w:id="58" w:name="_Hlk222490666"/>
      <w:r w:rsidRPr="00CE67EF">
        <w:rPr>
          <w:rFonts w:ascii="Times New Roman" w:eastAsia="Calibri" w:hAnsi="Times New Roman" w:cs="Times New Roman"/>
          <w:b/>
          <w:sz w:val="24"/>
          <w:szCs w:val="24"/>
        </w:rPr>
        <w:t xml:space="preserve">FACULTY </w:t>
      </w:r>
      <w:r>
        <w:rPr>
          <w:rFonts w:ascii="Times New Roman" w:eastAsia="Calibri" w:hAnsi="Times New Roman" w:cs="Times New Roman"/>
          <w:b/>
          <w:sz w:val="24"/>
          <w:szCs w:val="24"/>
        </w:rPr>
        <w:t>SELECTION</w:t>
      </w:r>
      <w:r w:rsidRPr="00CE67EF">
        <w:rPr>
          <w:rFonts w:ascii="Times New Roman" w:eastAsia="Calibri" w:hAnsi="Times New Roman" w:cs="Times New Roman"/>
          <w:b/>
          <w:sz w:val="24"/>
          <w:szCs w:val="24"/>
        </w:rPr>
        <w:t xml:space="preserve"> &amp; INVOLVEMENT</w:t>
      </w:r>
    </w:p>
    <w:p w14:paraId="5503A28F" w14:textId="6852ED01" w:rsidR="00CE67EF" w:rsidRDefault="00CE67EF" w:rsidP="00CE67EF">
      <w:pPr>
        <w:pStyle w:val="Heading2"/>
        <w:spacing w:before="0" w:line="480" w:lineRule="auto"/>
        <w:ind w:firstLine="720"/>
        <w:rPr>
          <w:rFonts w:ascii="Times New Roman" w:hAnsi="Times New Roman" w:cs="Times New Roman"/>
          <w:color w:val="auto"/>
          <w:sz w:val="24"/>
          <w:szCs w:val="24"/>
        </w:rPr>
      </w:pPr>
      <w:r w:rsidRPr="00386320">
        <w:rPr>
          <w:rFonts w:ascii="Times New Roman" w:hAnsi="Times New Roman" w:cs="Times New Roman"/>
          <w:color w:val="auto"/>
          <w:sz w:val="24"/>
          <w:szCs w:val="24"/>
        </w:rPr>
        <w:t>The IAHD course faculty includes a course Director and instructors from the health science colleges representing the students participating in the course.</w:t>
      </w:r>
      <w:r w:rsidR="00625384">
        <w:rPr>
          <w:rFonts w:ascii="Times New Roman" w:hAnsi="Times New Roman" w:cs="Times New Roman"/>
          <w:color w:val="auto"/>
          <w:sz w:val="24"/>
          <w:szCs w:val="24"/>
        </w:rPr>
        <w:t xml:space="preserve"> </w:t>
      </w:r>
      <w:r w:rsidR="00855F16">
        <w:rPr>
          <w:rFonts w:ascii="Times New Roman" w:hAnsi="Times New Roman" w:cs="Times New Roman"/>
          <w:color w:val="auto"/>
          <w:sz w:val="24"/>
          <w:szCs w:val="24"/>
        </w:rPr>
        <w:t>The interprofessional f</w:t>
      </w:r>
      <w:r w:rsidR="00625384">
        <w:rPr>
          <w:rFonts w:ascii="Times New Roman" w:hAnsi="Times New Roman" w:cs="Times New Roman"/>
          <w:color w:val="auto"/>
          <w:sz w:val="24"/>
          <w:szCs w:val="24"/>
        </w:rPr>
        <w:t>aculty are selected based on their expertise and commitment to the IAHD course's focus areas, IPE, and CBPR.</w:t>
      </w:r>
      <w:r w:rsidRPr="00386320">
        <w:rPr>
          <w:rFonts w:ascii="Times New Roman" w:hAnsi="Times New Roman" w:cs="Times New Roman"/>
          <w:color w:val="auto"/>
          <w:sz w:val="24"/>
          <w:szCs w:val="24"/>
        </w:rPr>
        <w:t xml:space="preserve"> </w:t>
      </w:r>
      <w:r w:rsidR="00855F16">
        <w:rPr>
          <w:rFonts w:ascii="Times New Roman" w:hAnsi="Times New Roman" w:cs="Times New Roman"/>
          <w:color w:val="auto"/>
          <w:sz w:val="24"/>
          <w:szCs w:val="24"/>
        </w:rPr>
        <w:t xml:space="preserve">There are at least two faculty members for each course concentration offered in any given year. </w:t>
      </w:r>
      <w:r w:rsidR="00625384">
        <w:rPr>
          <w:rFonts w:ascii="Times New Roman" w:hAnsi="Times New Roman" w:cs="Times New Roman"/>
          <w:color w:val="auto"/>
          <w:sz w:val="24"/>
          <w:szCs w:val="24"/>
        </w:rPr>
        <w:t xml:space="preserve">Faculty participate on a voluntary basis. </w:t>
      </w:r>
      <w:r w:rsidRPr="00386320">
        <w:rPr>
          <w:rFonts w:ascii="Times New Roman" w:hAnsi="Times New Roman" w:cs="Times New Roman"/>
          <w:color w:val="auto"/>
          <w:sz w:val="24"/>
          <w:szCs w:val="24"/>
        </w:rPr>
        <w:t>The faculty provide ongoing guidance, mentoring, and feedback to students throughout the training. They also actively participate in the development, implementation, and dissemination of the CBPR project</w:t>
      </w:r>
      <w:r w:rsidR="00625384">
        <w:rPr>
          <w:rFonts w:ascii="Times New Roman" w:hAnsi="Times New Roman" w:cs="Times New Roman"/>
          <w:color w:val="auto"/>
          <w:sz w:val="24"/>
          <w:szCs w:val="24"/>
        </w:rPr>
        <w:t>s</w:t>
      </w:r>
      <w:r w:rsidRPr="00386320">
        <w:rPr>
          <w:rFonts w:ascii="Times New Roman" w:hAnsi="Times New Roman" w:cs="Times New Roman"/>
          <w:color w:val="auto"/>
          <w:sz w:val="24"/>
          <w:szCs w:val="24"/>
        </w:rPr>
        <w:t>.</w:t>
      </w:r>
      <w:r w:rsidR="00855F16">
        <w:rPr>
          <w:rFonts w:ascii="Times New Roman" w:hAnsi="Times New Roman" w:cs="Times New Roman"/>
          <w:color w:val="auto"/>
          <w:sz w:val="24"/>
          <w:szCs w:val="24"/>
        </w:rPr>
        <w:t xml:space="preserve"> </w:t>
      </w:r>
    </w:p>
    <w:bookmarkEnd w:id="58"/>
    <w:p w14:paraId="72BC8721" w14:textId="4C10BECA" w:rsidR="00A25E2A" w:rsidRPr="00386320" w:rsidRDefault="00CE67EF" w:rsidP="00A25E2A">
      <w:pPr>
        <w:spacing w:after="160" w:line="259" w:lineRule="auto"/>
        <w:rPr>
          <w:rFonts w:ascii="Times New Roman" w:eastAsia="Calibri" w:hAnsi="Times New Roman" w:cs="Times New Roman"/>
          <w:b/>
          <w:sz w:val="24"/>
          <w:szCs w:val="24"/>
        </w:rPr>
      </w:pPr>
      <w:r w:rsidRPr="00386320">
        <w:rPr>
          <w:rFonts w:ascii="Times New Roman" w:eastAsia="Calibri" w:hAnsi="Times New Roman" w:cs="Times New Roman"/>
          <w:b/>
          <w:sz w:val="24"/>
          <w:szCs w:val="24"/>
        </w:rPr>
        <w:t>KEY LEARNING ACTIVITIES</w:t>
      </w:r>
    </w:p>
    <w:p w14:paraId="4598FCE4" w14:textId="6DAF82F7" w:rsidR="00A25E2A" w:rsidRDefault="00A25E2A" w:rsidP="005072FD">
      <w:pPr>
        <w:spacing w:after="0" w:line="480" w:lineRule="auto"/>
        <w:ind w:firstLine="720"/>
        <w:rPr>
          <w:rFonts w:ascii="Times New Roman" w:eastAsia="Calibri" w:hAnsi="Times New Roman" w:cs="Times New Roman"/>
          <w:sz w:val="24"/>
          <w:szCs w:val="24"/>
        </w:rPr>
      </w:pPr>
      <w:r w:rsidRPr="00386320">
        <w:rPr>
          <w:rFonts w:ascii="Times New Roman" w:eastAsia="Calibri" w:hAnsi="Times New Roman" w:cs="Times New Roman"/>
          <w:sz w:val="24"/>
          <w:szCs w:val="24"/>
        </w:rPr>
        <w:t xml:space="preserve">The </w:t>
      </w:r>
      <w:r w:rsidR="00CE67EF">
        <w:rPr>
          <w:rFonts w:ascii="Times New Roman" w:eastAsia="Calibri" w:hAnsi="Times New Roman" w:cs="Times New Roman"/>
          <w:sz w:val="24"/>
          <w:szCs w:val="24"/>
        </w:rPr>
        <w:t xml:space="preserve">IAHD </w:t>
      </w:r>
      <w:r w:rsidRPr="00386320">
        <w:rPr>
          <w:rFonts w:ascii="Times New Roman" w:eastAsia="Calibri" w:hAnsi="Times New Roman" w:cs="Times New Roman"/>
          <w:sz w:val="24"/>
          <w:szCs w:val="24"/>
        </w:rPr>
        <w:t xml:space="preserve">course </w:t>
      </w:r>
      <w:r w:rsidR="00093AB2">
        <w:rPr>
          <w:rFonts w:ascii="Times New Roman" w:eastAsia="Calibri" w:hAnsi="Times New Roman" w:cs="Times New Roman"/>
          <w:sz w:val="24"/>
          <w:szCs w:val="24"/>
        </w:rPr>
        <w:t>commences in the Fall Semester</w:t>
      </w:r>
      <w:r w:rsidRPr="00386320">
        <w:rPr>
          <w:rFonts w:ascii="Times New Roman" w:eastAsia="Calibri" w:hAnsi="Times New Roman" w:cs="Times New Roman"/>
          <w:sz w:val="24"/>
          <w:szCs w:val="24"/>
        </w:rPr>
        <w:t xml:space="preserve"> with an “Orientation Seminar” that focuses on an overview of health inequities, interprofessional education</w:t>
      </w:r>
      <w:r w:rsidR="00093AB2">
        <w:rPr>
          <w:rFonts w:ascii="Times New Roman" w:eastAsia="Calibri" w:hAnsi="Times New Roman" w:cs="Times New Roman"/>
          <w:sz w:val="24"/>
          <w:szCs w:val="24"/>
        </w:rPr>
        <w:t xml:space="preserve">, </w:t>
      </w:r>
      <w:r w:rsidRPr="00386320">
        <w:rPr>
          <w:rFonts w:ascii="Times New Roman" w:eastAsia="Calibri" w:hAnsi="Times New Roman" w:cs="Times New Roman"/>
          <w:sz w:val="24"/>
          <w:szCs w:val="24"/>
        </w:rPr>
        <w:t xml:space="preserve">and </w:t>
      </w:r>
      <w:r w:rsidR="00093AB2">
        <w:rPr>
          <w:rFonts w:ascii="Times New Roman" w:eastAsia="Calibri" w:hAnsi="Times New Roman" w:cs="Times New Roman"/>
          <w:sz w:val="24"/>
          <w:szCs w:val="24"/>
        </w:rPr>
        <w:t xml:space="preserve">the </w:t>
      </w:r>
      <w:r w:rsidRPr="00386320">
        <w:rPr>
          <w:rFonts w:ascii="Times New Roman" w:eastAsia="Calibri" w:hAnsi="Times New Roman" w:cs="Times New Roman"/>
          <w:sz w:val="24"/>
          <w:szCs w:val="24"/>
        </w:rPr>
        <w:t xml:space="preserve">collaborative process. At the orientation session, scholars meet their interprofessional teams, faculty, and </w:t>
      </w:r>
      <w:r w:rsidRPr="00386320">
        <w:rPr>
          <w:rFonts w:ascii="Times New Roman" w:eastAsia="Calibri" w:hAnsi="Times New Roman" w:cs="Times New Roman"/>
          <w:sz w:val="24"/>
          <w:szCs w:val="24"/>
        </w:rPr>
        <w:lastRenderedPageBreak/>
        <w:t xml:space="preserve">community site representatives to develop a road map for the year. Early on, </w:t>
      </w:r>
      <w:r w:rsidR="00A532F8">
        <w:rPr>
          <w:rFonts w:ascii="Times New Roman" w:eastAsia="Calibri" w:hAnsi="Times New Roman" w:cs="Times New Roman"/>
          <w:sz w:val="24"/>
          <w:szCs w:val="24"/>
        </w:rPr>
        <w:t>it is emphasized</w:t>
      </w:r>
      <w:r w:rsidRPr="00386320">
        <w:rPr>
          <w:rFonts w:ascii="Times New Roman" w:eastAsia="Calibri" w:hAnsi="Times New Roman" w:cs="Times New Roman"/>
          <w:sz w:val="24"/>
          <w:szCs w:val="24"/>
        </w:rPr>
        <w:t xml:space="preserve"> that there is </w:t>
      </w:r>
      <w:r w:rsidRPr="00386320">
        <w:rPr>
          <w:rFonts w:ascii="Times New Roman" w:eastAsia="Calibri" w:hAnsi="Times New Roman" w:cs="Times New Roman"/>
          <w:i/>
          <w:sz w:val="24"/>
          <w:szCs w:val="24"/>
          <w:u w:val="single"/>
        </w:rPr>
        <w:t>no professional hierarchy</w:t>
      </w:r>
      <w:r w:rsidRPr="00386320">
        <w:rPr>
          <w:rFonts w:ascii="Times New Roman" w:eastAsia="Calibri" w:hAnsi="Times New Roman" w:cs="Times New Roman"/>
          <w:sz w:val="24"/>
          <w:szCs w:val="24"/>
        </w:rPr>
        <w:t xml:space="preserve"> among students from different professions. Throughout the course, </w:t>
      </w:r>
      <w:r w:rsidR="00771964">
        <w:rPr>
          <w:rFonts w:ascii="Times New Roman" w:eastAsia="Calibri" w:hAnsi="Times New Roman" w:cs="Times New Roman"/>
          <w:sz w:val="24"/>
          <w:szCs w:val="24"/>
        </w:rPr>
        <w:t>students</w:t>
      </w:r>
      <w:r w:rsidRPr="00386320">
        <w:rPr>
          <w:rFonts w:ascii="Times New Roman" w:hAnsi="Times New Roman" w:cs="Times New Roman"/>
          <w:sz w:val="24"/>
          <w:szCs w:val="24"/>
        </w:rPr>
        <w:t xml:space="preserve"> work in interprofessional teams and engage in a series of didactic (in-person and online) and experiential learning activities, including CBPR training, </w:t>
      </w:r>
      <w:r w:rsidR="005072FD">
        <w:rPr>
          <w:rFonts w:ascii="Times New Roman" w:hAnsi="Times New Roman" w:cs="Times New Roman"/>
          <w:sz w:val="24"/>
          <w:szCs w:val="24"/>
        </w:rPr>
        <w:t>to develop</w:t>
      </w:r>
      <w:r w:rsidRPr="00386320">
        <w:rPr>
          <w:rFonts w:ascii="Times New Roman" w:hAnsi="Times New Roman" w:cs="Times New Roman"/>
          <w:sz w:val="24"/>
          <w:szCs w:val="24"/>
        </w:rPr>
        <w:t xml:space="preserve"> essential skills to improve health care for underserved populations</w:t>
      </w:r>
      <w:r w:rsidRPr="00386320">
        <w:rPr>
          <w:rFonts w:ascii="Times New Roman" w:eastAsia="Calibri" w:hAnsi="Times New Roman" w:cs="Times New Roman"/>
          <w:sz w:val="24"/>
          <w:szCs w:val="24"/>
        </w:rPr>
        <w:t xml:space="preserve">. </w:t>
      </w:r>
      <w:r w:rsidRPr="00386320">
        <w:rPr>
          <w:rFonts w:ascii="Times New Roman" w:hAnsi="Times New Roman" w:cs="Times New Roman"/>
          <w:sz w:val="24"/>
          <w:szCs w:val="24"/>
        </w:rPr>
        <w:t>I</w:t>
      </w:r>
      <w:r w:rsidRPr="00386320">
        <w:rPr>
          <w:rFonts w:ascii="Times New Roman" w:eastAsia="Calibri" w:hAnsi="Times New Roman" w:cs="Times New Roman"/>
          <w:sz w:val="24"/>
          <w:szCs w:val="24"/>
        </w:rPr>
        <w:t xml:space="preserve">nterprofessional student teams collaborate with </w:t>
      </w:r>
      <w:r w:rsidR="005072FD">
        <w:rPr>
          <w:rFonts w:ascii="Times New Roman" w:eastAsia="Calibri" w:hAnsi="Times New Roman" w:cs="Times New Roman"/>
          <w:sz w:val="24"/>
          <w:szCs w:val="24"/>
        </w:rPr>
        <w:t>staff and clients from community agencies</w:t>
      </w:r>
      <w:r w:rsidR="00323C81">
        <w:rPr>
          <w:rFonts w:ascii="Times New Roman" w:eastAsia="Calibri" w:hAnsi="Times New Roman" w:cs="Times New Roman"/>
          <w:sz w:val="24"/>
          <w:szCs w:val="24"/>
        </w:rPr>
        <w:t xml:space="preserve">, focusing on those </w:t>
      </w:r>
      <w:r w:rsidR="00584801" w:rsidRPr="00386320">
        <w:rPr>
          <w:rFonts w:ascii="Times New Roman" w:eastAsia="Calibri" w:hAnsi="Times New Roman" w:cs="Times New Roman"/>
          <w:sz w:val="24"/>
          <w:szCs w:val="24"/>
        </w:rPr>
        <w:t>that</w:t>
      </w:r>
      <w:r w:rsidRPr="00386320">
        <w:rPr>
          <w:rFonts w:ascii="Times New Roman" w:eastAsia="Calibri" w:hAnsi="Times New Roman" w:cs="Times New Roman"/>
          <w:sz w:val="24"/>
          <w:szCs w:val="24"/>
        </w:rPr>
        <w:t xml:space="preserve"> serve </w:t>
      </w:r>
      <w:r w:rsidRPr="00386320">
        <w:rPr>
          <w:rFonts w:ascii="Times New Roman" w:hAnsi="Times New Roman" w:cs="Times New Roman"/>
          <w:sz w:val="24"/>
          <w:szCs w:val="24"/>
        </w:rPr>
        <w:t>vulnerable</w:t>
      </w:r>
      <w:r w:rsidRPr="00386320">
        <w:rPr>
          <w:rFonts w:ascii="Times New Roman" w:eastAsia="Calibri" w:hAnsi="Times New Roman" w:cs="Times New Roman"/>
          <w:sz w:val="24"/>
          <w:szCs w:val="24"/>
        </w:rPr>
        <w:t xml:space="preserve"> populations. Students design CBPR projects around important health issues identified by the community agency and focused on their selected concentration.</w:t>
      </w:r>
    </w:p>
    <w:p w14:paraId="29132EEF" w14:textId="323CCA43" w:rsidR="005072FD" w:rsidRPr="005072FD" w:rsidRDefault="005072FD" w:rsidP="005072FD">
      <w:pPr>
        <w:spacing w:after="0" w:line="480" w:lineRule="auto"/>
        <w:ind w:firstLine="720"/>
        <w:rPr>
          <w:rFonts w:ascii="Times New Roman" w:hAnsi="Times New Roman" w:cs="Times New Roman"/>
          <w:sz w:val="24"/>
          <w:szCs w:val="24"/>
        </w:rPr>
      </w:pPr>
      <w:r w:rsidRPr="005072FD">
        <w:rPr>
          <w:rFonts w:ascii="Times New Roman" w:hAnsi="Times New Roman" w:cs="Times New Roman"/>
          <w:sz w:val="24"/>
          <w:szCs w:val="24"/>
        </w:rPr>
        <w:t xml:space="preserve">The detailed IAHD course syllabus is available through the Curriculum Collection curated by the National Collaborative for Educational </w:t>
      </w:r>
      <w:del w:id="59" w:author="Hasnain, Memoona" w:date="2026-02-24T15:33:00Z" w16du:dateUtc="2026-02-24T21:33:00Z">
        <w:r w:rsidRPr="005072FD" w:rsidDel="00B30A7A">
          <w:rPr>
            <w:rFonts w:ascii="Times New Roman" w:hAnsi="Times New Roman" w:cs="Times New Roman"/>
            <w:sz w:val="24"/>
            <w:szCs w:val="24"/>
          </w:rPr>
          <w:delText xml:space="preserve">Equity </w:delText>
        </w:r>
      </w:del>
      <w:r w:rsidRPr="005072FD">
        <w:rPr>
          <w:rFonts w:ascii="Times New Roman" w:hAnsi="Times New Roman" w:cs="Times New Roman"/>
          <w:sz w:val="24"/>
          <w:szCs w:val="24"/>
        </w:rPr>
        <w:t xml:space="preserve">to Address Social Determinants of </w:t>
      </w:r>
      <w:commentRangeStart w:id="60"/>
      <w:r w:rsidRPr="005072FD">
        <w:rPr>
          <w:rFonts w:ascii="Times New Roman" w:hAnsi="Times New Roman" w:cs="Times New Roman"/>
          <w:sz w:val="24"/>
          <w:szCs w:val="24"/>
        </w:rPr>
        <w:t>Health</w:t>
      </w:r>
      <w:commentRangeEnd w:id="60"/>
      <w:r w:rsidR="00B30A7A">
        <w:rPr>
          <w:rStyle w:val="CommentReference"/>
        </w:rPr>
        <w:commentReference w:id="60"/>
      </w:r>
      <w:r w:rsidRPr="005072FD">
        <w:rPr>
          <w:rFonts w:ascii="Times New Roman" w:hAnsi="Times New Roman" w:cs="Times New Roman"/>
          <w:sz w:val="24"/>
          <w:szCs w:val="24"/>
        </w:rPr>
        <w:t>, which is available for free of cost download</w:t>
      </w:r>
      <w:ins w:id="61" w:author="Hasnain, Memoona" w:date="2026-02-24T15:33:00Z" w16du:dateUtc="2026-02-24T21:33:00Z">
        <w:r w:rsidR="00B30A7A">
          <w:rPr>
            <w:rFonts w:ascii="Times New Roman" w:hAnsi="Times New Roman" w:cs="Times New Roman"/>
            <w:sz w:val="24"/>
            <w:szCs w:val="24"/>
          </w:rPr>
          <w:t>.</w:t>
        </w:r>
      </w:ins>
      <w:del w:id="62" w:author="Hasnain, Memoona" w:date="2026-02-24T15:33:00Z" w16du:dateUtc="2026-02-24T21:33:00Z">
        <w:r w:rsidDel="00B30A7A">
          <w:rPr>
            <w:rFonts w:ascii="Times New Roman" w:hAnsi="Times New Roman" w:cs="Times New Roman"/>
            <w:sz w:val="24"/>
            <w:szCs w:val="24"/>
          </w:rPr>
          <w:delText>:</w:delText>
        </w:r>
      </w:del>
      <w:r w:rsidRPr="005072FD">
        <w:rPr>
          <w:rFonts w:ascii="Times New Roman" w:hAnsi="Times New Roman" w:cs="Times New Roman"/>
          <w:sz w:val="24"/>
          <w:szCs w:val="24"/>
        </w:rPr>
        <w:t xml:space="preserve"> </w:t>
      </w:r>
      <w:del w:id="63" w:author="Hasnain, Memoona" w:date="2026-02-24T15:33:00Z" w16du:dateUtc="2026-02-24T21:33:00Z">
        <w:r w:rsidDel="00B30A7A">
          <w:fldChar w:fldCharType="begin"/>
        </w:r>
        <w:r w:rsidDel="00B30A7A">
          <w:delInstrText>HYPERLINK "https://sdoheducation.org/educational-collection/patient-centered-medicine-scholars-program/"</w:delInstrText>
        </w:r>
        <w:r w:rsidDel="00B30A7A">
          <w:fldChar w:fldCharType="separate"/>
        </w:r>
        <w:r w:rsidRPr="005072FD" w:rsidDel="00B30A7A">
          <w:rPr>
            <w:rStyle w:val="Hyperlink"/>
            <w:rFonts w:ascii="Times New Roman" w:hAnsi="Times New Roman" w:cs="Times New Roman"/>
            <w:sz w:val="24"/>
            <w:szCs w:val="24"/>
          </w:rPr>
          <w:delText>https://sdoheducation.org/educational-collection/patient-centered-medicine-scholars-program/</w:delText>
        </w:r>
        <w:r w:rsidDel="00B30A7A">
          <w:fldChar w:fldCharType="end"/>
        </w:r>
      </w:del>
    </w:p>
    <w:p w14:paraId="2E077395" w14:textId="5DACAECC" w:rsidR="00855F16" w:rsidRDefault="005072FD" w:rsidP="005072FD">
      <w:pPr>
        <w:spacing w:after="0"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t>C</w:t>
      </w:r>
      <w:r w:rsidR="00855F16" w:rsidRPr="00386320">
        <w:rPr>
          <w:rFonts w:ascii="Times New Roman" w:eastAsia="Calibri" w:hAnsi="Times New Roman" w:cs="Times New Roman"/>
          <w:b/>
          <w:sz w:val="24"/>
          <w:szCs w:val="24"/>
        </w:rPr>
        <w:t>BPR TRAINING</w:t>
      </w:r>
    </w:p>
    <w:p w14:paraId="2460265C" w14:textId="6EE9E754" w:rsidR="00584801" w:rsidRPr="00386320" w:rsidRDefault="00771964" w:rsidP="00855F16">
      <w:pPr>
        <w:spacing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Students</w:t>
      </w:r>
      <w:r w:rsidR="00A25E2A" w:rsidRPr="00386320">
        <w:rPr>
          <w:rFonts w:ascii="Times New Roman" w:eastAsia="Calibri" w:hAnsi="Times New Roman" w:cs="Times New Roman"/>
          <w:sz w:val="24"/>
          <w:szCs w:val="24"/>
        </w:rPr>
        <w:t xml:space="preserve"> receive training in CBPR methods during the </w:t>
      </w:r>
      <w:r w:rsidR="00093AB2">
        <w:rPr>
          <w:rFonts w:ascii="Times New Roman" w:eastAsia="Calibri" w:hAnsi="Times New Roman" w:cs="Times New Roman"/>
          <w:sz w:val="24"/>
          <w:szCs w:val="24"/>
        </w:rPr>
        <w:t>course</w:t>
      </w:r>
      <w:r w:rsidR="00A25E2A" w:rsidRPr="00386320">
        <w:rPr>
          <w:rFonts w:ascii="Times New Roman" w:eastAsia="Calibri" w:hAnsi="Times New Roman" w:cs="Times New Roman"/>
          <w:sz w:val="24"/>
          <w:szCs w:val="24"/>
        </w:rPr>
        <w:t xml:space="preserve">. Training sessions are led by interprofessional faculty from the various health professions schools represented in the program. Under the guidance of faculty mentors, interprofessional student teams attend a </w:t>
      </w:r>
      <w:r w:rsidR="00323C81">
        <w:rPr>
          <w:rFonts w:ascii="Times New Roman" w:eastAsia="Calibri" w:hAnsi="Times New Roman" w:cs="Times New Roman"/>
          <w:sz w:val="24"/>
          <w:szCs w:val="24"/>
        </w:rPr>
        <w:t>three-hour</w:t>
      </w:r>
      <w:r w:rsidR="00323C81" w:rsidRPr="00386320">
        <w:rPr>
          <w:rFonts w:ascii="Times New Roman" w:eastAsia="Calibri" w:hAnsi="Times New Roman" w:cs="Times New Roman"/>
          <w:sz w:val="24"/>
          <w:szCs w:val="24"/>
        </w:rPr>
        <w:t xml:space="preserve"> </w:t>
      </w:r>
      <w:r w:rsidR="00A25E2A" w:rsidRPr="00386320">
        <w:rPr>
          <w:rFonts w:ascii="Times New Roman" w:eastAsia="Calibri" w:hAnsi="Times New Roman" w:cs="Times New Roman"/>
          <w:sz w:val="24"/>
          <w:szCs w:val="24"/>
        </w:rPr>
        <w:t xml:space="preserve">monthly seminar and participate in community site visits to develop CBPR projects. </w:t>
      </w:r>
      <w:r w:rsidR="00584801" w:rsidRPr="00386320">
        <w:rPr>
          <w:rFonts w:ascii="Times New Roman" w:eastAsia="Calibri" w:hAnsi="Times New Roman" w:cs="Times New Roman"/>
          <w:sz w:val="24"/>
          <w:szCs w:val="24"/>
        </w:rPr>
        <w:t>Community partners are also invited to the monthly seminars and are encouraged to participate as their time permits.</w:t>
      </w:r>
      <w:r w:rsidR="00093AB2">
        <w:rPr>
          <w:rFonts w:ascii="Times New Roman" w:eastAsia="Calibri" w:hAnsi="Times New Roman" w:cs="Times New Roman"/>
          <w:sz w:val="24"/>
          <w:szCs w:val="24"/>
        </w:rPr>
        <w:t xml:space="preserve"> Student teams meet with their faculty leaders and community site partners in weekly team meetings.</w:t>
      </w:r>
    </w:p>
    <w:p w14:paraId="738BF802" w14:textId="77777777" w:rsidR="00855F16" w:rsidRDefault="00855F16" w:rsidP="00584801">
      <w:pPr>
        <w:spacing w:line="480" w:lineRule="auto"/>
        <w:rPr>
          <w:rFonts w:ascii="Times New Roman" w:eastAsia="Calibri" w:hAnsi="Times New Roman" w:cs="Times New Roman"/>
          <w:b/>
          <w:sz w:val="24"/>
          <w:szCs w:val="24"/>
        </w:rPr>
      </w:pPr>
      <w:r w:rsidRPr="00386320">
        <w:rPr>
          <w:rFonts w:ascii="Times New Roman" w:eastAsia="Calibri" w:hAnsi="Times New Roman" w:cs="Times New Roman"/>
          <w:b/>
          <w:sz w:val="24"/>
          <w:szCs w:val="24"/>
        </w:rPr>
        <w:t>CBPR RESEARCH</w:t>
      </w:r>
    </w:p>
    <w:p w14:paraId="1158BDA8" w14:textId="664E8DD9" w:rsidR="00A25E2A" w:rsidRPr="00386320" w:rsidRDefault="00A25E2A" w:rsidP="00855F16">
      <w:pPr>
        <w:spacing w:line="480" w:lineRule="auto"/>
        <w:ind w:firstLine="720"/>
        <w:rPr>
          <w:rFonts w:ascii="Times New Roman" w:hAnsi="Times New Roman" w:cs="Times New Roman"/>
          <w:sz w:val="24"/>
          <w:szCs w:val="24"/>
        </w:rPr>
      </w:pPr>
      <w:r w:rsidRPr="00386320">
        <w:rPr>
          <w:rFonts w:ascii="Times New Roman" w:hAnsi="Times New Roman" w:cs="Times New Roman"/>
          <w:sz w:val="24"/>
          <w:szCs w:val="24"/>
        </w:rPr>
        <w:t xml:space="preserve">Interprofessional </w:t>
      </w:r>
      <w:r w:rsidR="00323C81">
        <w:rPr>
          <w:rFonts w:ascii="Times New Roman" w:hAnsi="Times New Roman" w:cs="Times New Roman"/>
          <w:sz w:val="24"/>
          <w:szCs w:val="24"/>
        </w:rPr>
        <w:t xml:space="preserve">student </w:t>
      </w:r>
      <w:r w:rsidRPr="00386320">
        <w:rPr>
          <w:rFonts w:ascii="Times New Roman" w:hAnsi="Times New Roman" w:cs="Times New Roman"/>
          <w:sz w:val="24"/>
          <w:szCs w:val="24"/>
        </w:rPr>
        <w:t xml:space="preserve">teams engage in </w:t>
      </w:r>
      <w:r w:rsidR="00BD6223" w:rsidRPr="00386320">
        <w:rPr>
          <w:rFonts w:ascii="Times New Roman" w:hAnsi="Times New Roman" w:cs="Times New Roman"/>
          <w:sz w:val="24"/>
          <w:szCs w:val="24"/>
        </w:rPr>
        <w:t xml:space="preserve">a </w:t>
      </w:r>
      <w:r w:rsidRPr="00386320">
        <w:rPr>
          <w:rFonts w:ascii="Times New Roman" w:hAnsi="Times New Roman" w:cs="Times New Roman"/>
          <w:sz w:val="24"/>
          <w:szCs w:val="24"/>
        </w:rPr>
        <w:t xml:space="preserve">mentored research process to identify and address priority health needs of vulnerable populations served by our partnering community </w:t>
      </w:r>
      <w:r w:rsidRPr="00386320">
        <w:rPr>
          <w:rFonts w:ascii="Times New Roman" w:hAnsi="Times New Roman" w:cs="Times New Roman"/>
          <w:sz w:val="24"/>
          <w:szCs w:val="24"/>
        </w:rPr>
        <w:lastRenderedPageBreak/>
        <w:t xml:space="preserve">agencies. The </w:t>
      </w:r>
      <w:r w:rsidR="002D12E8">
        <w:rPr>
          <w:rFonts w:ascii="Times New Roman" w:hAnsi="Times New Roman" w:cs="Times New Roman"/>
          <w:sz w:val="24"/>
          <w:szCs w:val="24"/>
        </w:rPr>
        <w:t>c</w:t>
      </w:r>
      <w:r w:rsidRPr="00386320">
        <w:rPr>
          <w:rFonts w:ascii="Times New Roman" w:hAnsi="Times New Roman" w:cs="Times New Roman"/>
          <w:sz w:val="24"/>
          <w:szCs w:val="24"/>
        </w:rPr>
        <w:t xml:space="preserve">ollaborative </w:t>
      </w:r>
      <w:r w:rsidR="002D12E8">
        <w:rPr>
          <w:rFonts w:ascii="Times New Roman" w:hAnsi="Times New Roman" w:cs="Times New Roman"/>
          <w:sz w:val="24"/>
          <w:szCs w:val="24"/>
        </w:rPr>
        <w:t>m</w:t>
      </w:r>
      <w:r w:rsidRPr="00386320">
        <w:rPr>
          <w:rFonts w:ascii="Times New Roman" w:hAnsi="Times New Roman" w:cs="Times New Roman"/>
          <w:sz w:val="24"/>
          <w:szCs w:val="24"/>
        </w:rPr>
        <w:t xml:space="preserve">odel employs a team-based approach, working closely with </w:t>
      </w:r>
      <w:r w:rsidR="00323C81">
        <w:rPr>
          <w:rFonts w:ascii="Times New Roman" w:hAnsi="Times New Roman" w:cs="Times New Roman"/>
          <w:sz w:val="24"/>
          <w:szCs w:val="24"/>
        </w:rPr>
        <w:t xml:space="preserve">community partners, </w:t>
      </w:r>
      <w:r w:rsidRPr="00386320">
        <w:rPr>
          <w:rFonts w:ascii="Times New Roman" w:hAnsi="Times New Roman" w:cs="Times New Roman"/>
          <w:sz w:val="24"/>
          <w:szCs w:val="24"/>
        </w:rPr>
        <w:t>faculty leaders</w:t>
      </w:r>
      <w:ins w:id="64" w:author="Hasnain, Memoona" w:date="2026-02-24T15:34:00Z" w16du:dateUtc="2026-02-24T21:34:00Z">
        <w:r w:rsidR="00B30A7A">
          <w:rPr>
            <w:rFonts w:ascii="Times New Roman" w:hAnsi="Times New Roman" w:cs="Times New Roman"/>
            <w:sz w:val="24"/>
            <w:szCs w:val="24"/>
          </w:rPr>
          <w:t>,</w:t>
        </w:r>
      </w:ins>
      <w:r w:rsidRPr="00386320">
        <w:rPr>
          <w:rFonts w:ascii="Times New Roman" w:hAnsi="Times New Roman" w:cs="Times New Roman"/>
          <w:sz w:val="24"/>
          <w:szCs w:val="24"/>
        </w:rPr>
        <w:t xml:space="preserve"> and student teams in conducting thorough needs assessments and piloting small changes through Plan-Do-Study-Act (PDSA) cycles.</w:t>
      </w:r>
      <w:r w:rsidR="00865057" w:rsidRPr="00386320">
        <w:rPr>
          <w:rFonts w:ascii="Times New Roman" w:hAnsi="Times New Roman" w:cs="Times New Roman"/>
          <w:sz w:val="24"/>
          <w:szCs w:val="24"/>
        </w:rPr>
        <w:fldChar w:fldCharType="begin" w:fldLock="1"/>
      </w:r>
      <w:r w:rsidR="00865057" w:rsidRPr="00386320">
        <w:rPr>
          <w:rFonts w:ascii="Times New Roman" w:hAnsi="Times New Roman" w:cs="Times New Roman"/>
          <w:sz w:val="24"/>
          <w:szCs w:val="24"/>
        </w:rPr>
        <w:instrText>ADDIN paperpile_citation &lt;clusterId&gt;Z156N214J884G218&lt;/clusterId&gt;&lt;metadata&gt;&lt;citation&gt;&lt;id&gt;91a589b8-4534-042a-a6fa-771a3ae22623&lt;/id&gt;&lt;/citation&gt;&lt;/metadata&gt;&lt;data&gt;eJxlkt2O2jAQhV/F8jWB/ENy1VJAi7ptkVqpF6sVmjgTsHBs6tilCO277xi6W6Rezpzj8ZnPfrrwo2/c+Yi85pvN9udy/n39Y8lHHJrBWRCO+uuHNfMDDsztkX0xLSrWGcvW/dGa39ijdgxuYmehx5OxB+YM23nZIgPdMhACFVpwyOTdoWAch6tIHgZseX3hZwRLV6ZxWpDSG+32VCYJFS2cg1LylxF30qkQ+V+au8HkVaB3HnbBgppqqYXpjwoddeIR91bx+onvnTsO9WRyOp3Gci/Hxu4mSjYW7HnSh8kRTY7uJz+P+LaBQ0j6f4Q7ICHjW4btm/OaZCtpT14lUMyqZhblRZZHcZ5CBGUH0XSaQAaYpmWakXkw3go6eqFxg286o1q0Q4j+USm2gSNVk29E3oZkQjo8YICkDXi3N3brdUvU28h3gbN35pNC0AF1QkCNWP6hR16Ag7CRHFbGotxpXnegBiRsw1o/3oDw2ll/bT0aAerdYk4a7bIHSS1+2MMvj+kHL8UYW8//yl/pV5D6GfQJFHsIngDoqoXXreJ4MS3LPC6qJFmu5qusnC9mcZUXy7zK0ncQN3Zp1pUZQBcBimmUV5BEVSHSSFRdV8G0yfME6IiwGFanTadlnszSokjHZTZ7eX4FOND1KQ==&lt;/data&gt; \* MERGEFORMAT</w:instrText>
      </w:r>
      <w:r w:rsidR="00865057"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79)</w:t>
      </w:r>
      <w:r w:rsidR="00865057" w:rsidRPr="00386320">
        <w:rPr>
          <w:rFonts w:ascii="Times New Roman" w:hAnsi="Times New Roman" w:cs="Times New Roman"/>
          <w:sz w:val="24"/>
          <w:szCs w:val="24"/>
        </w:rPr>
        <w:fldChar w:fldCharType="end"/>
      </w:r>
      <w:r w:rsidRPr="00386320">
        <w:rPr>
          <w:rFonts w:ascii="Times New Roman" w:hAnsi="Times New Roman" w:cs="Times New Roman"/>
          <w:sz w:val="24"/>
          <w:szCs w:val="24"/>
        </w:rPr>
        <w:t xml:space="preserve"> The PDSA cycle is a four-step problem-solving model used </w:t>
      </w:r>
      <w:r w:rsidR="00BD6223" w:rsidRPr="00386320">
        <w:rPr>
          <w:rFonts w:ascii="Times New Roman" w:hAnsi="Times New Roman" w:cs="Times New Roman"/>
          <w:sz w:val="24"/>
          <w:szCs w:val="24"/>
        </w:rPr>
        <w:t>to improve a process or implement</w:t>
      </w:r>
      <w:r w:rsidRPr="00386320">
        <w:rPr>
          <w:rFonts w:ascii="Times New Roman" w:hAnsi="Times New Roman" w:cs="Times New Roman"/>
          <w:sz w:val="24"/>
          <w:szCs w:val="24"/>
        </w:rPr>
        <w:t xml:space="preserve"> change</w:t>
      </w:r>
      <w:r w:rsidRPr="00386320">
        <w:rPr>
          <w:rStyle w:val="CommentReference"/>
          <w:rFonts w:ascii="Times New Roman" w:hAnsi="Times New Roman" w:cs="Times New Roman"/>
          <w:sz w:val="24"/>
          <w:szCs w:val="24"/>
        </w:rPr>
        <w:t>.</w:t>
      </w:r>
      <w:r w:rsidRPr="00386320">
        <w:rPr>
          <w:rFonts w:ascii="Times New Roman" w:hAnsi="Times New Roman" w:cs="Times New Roman"/>
          <w:sz w:val="24"/>
          <w:szCs w:val="24"/>
        </w:rPr>
        <w:t xml:space="preserve"> The principal focus of CBPR projects is to determine </w:t>
      </w:r>
      <w:r w:rsidR="002D12E8">
        <w:rPr>
          <w:rFonts w:ascii="Times New Roman" w:hAnsi="Times New Roman" w:cs="Times New Roman"/>
          <w:sz w:val="24"/>
          <w:szCs w:val="24"/>
        </w:rPr>
        <w:t>research</w:t>
      </w:r>
      <w:r w:rsidR="002D12E8" w:rsidRPr="00386320">
        <w:rPr>
          <w:rFonts w:ascii="Times New Roman" w:hAnsi="Times New Roman" w:cs="Times New Roman"/>
          <w:sz w:val="24"/>
          <w:szCs w:val="24"/>
        </w:rPr>
        <w:t xml:space="preserve"> </w:t>
      </w:r>
      <w:r w:rsidR="002D12E8">
        <w:rPr>
          <w:rFonts w:ascii="Times New Roman" w:hAnsi="Times New Roman" w:cs="Times New Roman"/>
          <w:sz w:val="24"/>
          <w:szCs w:val="24"/>
        </w:rPr>
        <w:t>priorities</w:t>
      </w:r>
      <w:r w:rsidRPr="00386320">
        <w:rPr>
          <w:rFonts w:ascii="Times New Roman" w:hAnsi="Times New Roman" w:cs="Times New Roman"/>
          <w:sz w:val="24"/>
          <w:szCs w:val="24"/>
        </w:rPr>
        <w:t xml:space="preserve"> </w:t>
      </w:r>
      <w:r w:rsidR="002D12E8">
        <w:rPr>
          <w:rFonts w:ascii="Times New Roman" w:hAnsi="Times New Roman" w:cs="Times New Roman"/>
          <w:sz w:val="24"/>
          <w:szCs w:val="24"/>
        </w:rPr>
        <w:t xml:space="preserve">and intended outcomes </w:t>
      </w:r>
      <w:r w:rsidRPr="00386320">
        <w:rPr>
          <w:rFonts w:ascii="Times New Roman" w:hAnsi="Times New Roman" w:cs="Times New Roman"/>
          <w:sz w:val="24"/>
          <w:szCs w:val="24"/>
        </w:rPr>
        <w:t xml:space="preserve">in collaboration with the </w:t>
      </w:r>
      <w:r w:rsidR="00A96FC8">
        <w:rPr>
          <w:rFonts w:ascii="Times New Roman" w:hAnsi="Times New Roman" w:cs="Times New Roman"/>
          <w:sz w:val="24"/>
          <w:szCs w:val="24"/>
        </w:rPr>
        <w:t xml:space="preserve">community </w:t>
      </w:r>
      <w:r w:rsidRPr="00386320">
        <w:rPr>
          <w:rFonts w:ascii="Times New Roman" w:hAnsi="Times New Roman" w:cs="Times New Roman"/>
          <w:sz w:val="24"/>
          <w:szCs w:val="24"/>
        </w:rPr>
        <w:t xml:space="preserve">stakeholders. For example, a desired outcome might be improving access to and retention in high-quality, competent care and services for vulnerable patients who have never </w:t>
      </w:r>
      <w:r w:rsidR="00BD6223" w:rsidRPr="00386320">
        <w:rPr>
          <w:rFonts w:ascii="Times New Roman" w:hAnsi="Times New Roman" w:cs="Times New Roman"/>
          <w:sz w:val="24"/>
          <w:szCs w:val="24"/>
        </w:rPr>
        <w:t xml:space="preserve">received care or </w:t>
      </w:r>
      <w:r w:rsidRPr="00386320">
        <w:rPr>
          <w:rFonts w:ascii="Times New Roman" w:hAnsi="Times New Roman" w:cs="Times New Roman"/>
          <w:sz w:val="24"/>
          <w:szCs w:val="24"/>
        </w:rPr>
        <w:t xml:space="preserve">have dropped out of care. </w:t>
      </w:r>
      <w:bookmarkStart w:id="65" w:name="_Hlk222490841"/>
      <w:r w:rsidR="00A96FC8" w:rsidRPr="00504743">
        <w:rPr>
          <w:rFonts w:ascii="Times New Roman" w:hAnsi="Times New Roman" w:cs="Times New Roman"/>
          <w:sz w:val="24"/>
          <w:szCs w:val="24"/>
        </w:rPr>
        <w:t xml:space="preserve">Community agencies identify priority areas based on their insights and lived experiences, and student teams collaborate to design and </w:t>
      </w:r>
      <w:r w:rsidR="00E16EAB">
        <w:rPr>
          <w:rFonts w:ascii="Times New Roman" w:hAnsi="Times New Roman" w:cs="Times New Roman"/>
          <w:sz w:val="24"/>
          <w:szCs w:val="24"/>
        </w:rPr>
        <w:t xml:space="preserve">pilot-test ideas </w:t>
      </w:r>
      <w:r w:rsidR="00A96FC8" w:rsidRPr="00504743">
        <w:rPr>
          <w:rFonts w:ascii="Times New Roman" w:hAnsi="Times New Roman" w:cs="Times New Roman"/>
          <w:sz w:val="24"/>
          <w:szCs w:val="24"/>
        </w:rPr>
        <w:t>most likely to succeed and have the greatest impac</w:t>
      </w:r>
      <w:r w:rsidR="00A96FC8">
        <w:rPr>
          <w:rFonts w:ascii="Times New Roman" w:hAnsi="Times New Roman" w:cs="Times New Roman"/>
          <w:sz w:val="24"/>
          <w:szCs w:val="24"/>
        </w:rPr>
        <w:t>t</w:t>
      </w:r>
      <w:r w:rsidR="00BD6223" w:rsidRPr="00386320">
        <w:rPr>
          <w:rFonts w:ascii="Times New Roman" w:hAnsi="Times New Roman" w:cs="Times New Roman"/>
          <w:sz w:val="24"/>
          <w:szCs w:val="24"/>
        </w:rPr>
        <w:t>.</w:t>
      </w:r>
      <w:bookmarkEnd w:id="65"/>
      <w:r w:rsidR="00BD6223" w:rsidRPr="00386320">
        <w:rPr>
          <w:rFonts w:ascii="Times New Roman" w:hAnsi="Times New Roman" w:cs="Times New Roman"/>
          <w:sz w:val="24"/>
          <w:szCs w:val="24"/>
        </w:rPr>
        <w:t xml:space="preserve"> The</w:t>
      </w:r>
      <w:r w:rsidR="00E16EAB">
        <w:rPr>
          <w:rFonts w:ascii="Times New Roman" w:hAnsi="Times New Roman" w:cs="Times New Roman"/>
          <w:sz w:val="24"/>
          <w:szCs w:val="24"/>
        </w:rPr>
        <w:t xml:space="preserve"> teams</w:t>
      </w:r>
      <w:r w:rsidR="00BD6223" w:rsidRPr="00386320">
        <w:rPr>
          <w:rFonts w:ascii="Times New Roman" w:hAnsi="Times New Roman" w:cs="Times New Roman"/>
          <w:sz w:val="24"/>
          <w:szCs w:val="24"/>
        </w:rPr>
        <w:t xml:space="preserve"> create joint ownership of projects, develop research design and method</w:t>
      </w:r>
      <w:r w:rsidR="00093AB2">
        <w:rPr>
          <w:rFonts w:ascii="Times New Roman" w:hAnsi="Times New Roman" w:cs="Times New Roman"/>
          <w:sz w:val="24"/>
          <w:szCs w:val="24"/>
        </w:rPr>
        <w:t>s</w:t>
      </w:r>
      <w:r w:rsidR="00BD6223" w:rsidRPr="00386320">
        <w:rPr>
          <w:rFonts w:ascii="Times New Roman" w:hAnsi="Times New Roman" w:cs="Times New Roman"/>
          <w:sz w:val="24"/>
          <w:szCs w:val="24"/>
        </w:rPr>
        <w:t>, including action steps, implement projects, evaluate impacts,</w:t>
      </w:r>
      <w:r w:rsidRPr="00386320">
        <w:rPr>
          <w:rFonts w:ascii="Times New Roman" w:hAnsi="Times New Roman" w:cs="Times New Roman"/>
          <w:sz w:val="24"/>
          <w:szCs w:val="24"/>
        </w:rPr>
        <w:t xml:space="preserve"> and tailor interventions based on findings. CBPR projects</w:t>
      </w:r>
      <w:r w:rsidR="00BD6223" w:rsidRPr="00386320">
        <w:rPr>
          <w:rFonts w:ascii="Times New Roman" w:hAnsi="Times New Roman" w:cs="Times New Roman"/>
          <w:sz w:val="24"/>
          <w:szCs w:val="24"/>
        </w:rPr>
        <w:t xml:space="preserve">, in their truest sense, are determined, co-created, and co-led by community agencies and </w:t>
      </w:r>
      <w:r w:rsidRPr="00386320">
        <w:rPr>
          <w:rFonts w:ascii="Times New Roman" w:hAnsi="Times New Roman" w:cs="Times New Roman"/>
          <w:sz w:val="24"/>
          <w:szCs w:val="24"/>
        </w:rPr>
        <w:t>typically take years to develop. For training purposes</w:t>
      </w:r>
      <w:r w:rsidR="002D12E8">
        <w:rPr>
          <w:rFonts w:ascii="Times New Roman" w:hAnsi="Times New Roman" w:cs="Times New Roman"/>
          <w:sz w:val="24"/>
          <w:szCs w:val="24"/>
        </w:rPr>
        <w:t xml:space="preserve"> in the IAHD course</w:t>
      </w:r>
      <w:r w:rsidRPr="00386320">
        <w:rPr>
          <w:rFonts w:ascii="Times New Roman" w:hAnsi="Times New Roman" w:cs="Times New Roman"/>
          <w:sz w:val="24"/>
          <w:szCs w:val="24"/>
        </w:rPr>
        <w:t xml:space="preserve">, students may build </w:t>
      </w:r>
      <w:r w:rsidR="00BD6223" w:rsidRPr="00386320">
        <w:rPr>
          <w:rFonts w:ascii="Times New Roman" w:hAnsi="Times New Roman" w:cs="Times New Roman"/>
          <w:sz w:val="24"/>
          <w:szCs w:val="24"/>
        </w:rPr>
        <w:t>upon projects from prior years</w:t>
      </w:r>
      <w:r w:rsidR="00584801" w:rsidRPr="00386320">
        <w:rPr>
          <w:rFonts w:ascii="Times New Roman" w:hAnsi="Times New Roman" w:cs="Times New Roman"/>
          <w:sz w:val="24"/>
          <w:szCs w:val="24"/>
        </w:rPr>
        <w:t>. We</w:t>
      </w:r>
      <w:r w:rsidR="00BD6223" w:rsidRPr="00386320">
        <w:rPr>
          <w:rFonts w:ascii="Times New Roman" w:hAnsi="Times New Roman" w:cs="Times New Roman"/>
          <w:sz w:val="24"/>
          <w:szCs w:val="24"/>
        </w:rPr>
        <w:t xml:space="preserve"> make every effort to develop each step of the research process through</w:t>
      </w:r>
      <w:r w:rsidRPr="00386320">
        <w:rPr>
          <w:rFonts w:ascii="Times New Roman" w:hAnsi="Times New Roman" w:cs="Times New Roman"/>
          <w:sz w:val="24"/>
          <w:szCs w:val="24"/>
        </w:rPr>
        <w:t xml:space="preserve"> </w:t>
      </w:r>
      <w:r w:rsidR="002D12E8">
        <w:rPr>
          <w:rFonts w:ascii="Times New Roman" w:hAnsi="Times New Roman" w:cs="Times New Roman"/>
          <w:sz w:val="24"/>
          <w:szCs w:val="24"/>
        </w:rPr>
        <w:t xml:space="preserve">collaborative </w:t>
      </w:r>
      <w:r w:rsidRPr="00386320">
        <w:rPr>
          <w:rFonts w:ascii="Times New Roman" w:hAnsi="Times New Roman" w:cs="Times New Roman"/>
          <w:sz w:val="24"/>
          <w:szCs w:val="24"/>
        </w:rPr>
        <w:t>decision-making.</w:t>
      </w:r>
      <w:r w:rsidR="00584801" w:rsidRPr="00386320">
        <w:rPr>
          <w:rFonts w:ascii="Times New Roman" w:hAnsi="Times New Roman" w:cs="Times New Roman"/>
          <w:sz w:val="24"/>
          <w:szCs w:val="24"/>
        </w:rPr>
        <w:t xml:space="preserve"> </w:t>
      </w:r>
      <w:r w:rsidR="00584801" w:rsidRPr="00386320">
        <w:rPr>
          <w:rFonts w:ascii="Times New Roman" w:eastAsia="Calibri" w:hAnsi="Times New Roman" w:cs="Times New Roman"/>
          <w:sz w:val="24"/>
          <w:szCs w:val="24"/>
        </w:rPr>
        <w:t>Student and faculty teams collaborate closely with community partners to design, implement, and evaluate</w:t>
      </w:r>
      <w:r w:rsidR="00A96FC8">
        <w:rPr>
          <w:rFonts w:ascii="Times New Roman" w:eastAsia="Calibri" w:hAnsi="Times New Roman" w:cs="Times New Roman"/>
          <w:sz w:val="24"/>
          <w:szCs w:val="24"/>
        </w:rPr>
        <w:t xml:space="preserve"> the</w:t>
      </w:r>
      <w:r w:rsidR="00584801" w:rsidRPr="00386320">
        <w:rPr>
          <w:rFonts w:ascii="Times New Roman" w:eastAsia="Calibri" w:hAnsi="Times New Roman" w:cs="Times New Roman"/>
          <w:sz w:val="24"/>
          <w:szCs w:val="24"/>
        </w:rPr>
        <w:t xml:space="preserve"> CBPR projects.</w:t>
      </w:r>
    </w:p>
    <w:p w14:paraId="276AC421" w14:textId="64DFD0F2" w:rsidR="00093AB2" w:rsidRPr="00093AB2" w:rsidRDefault="00A25E2A" w:rsidP="009E32DE">
      <w:pPr>
        <w:spacing w:line="480" w:lineRule="auto"/>
        <w:ind w:firstLine="720"/>
        <w:rPr>
          <w:rFonts w:ascii="Times New Roman" w:eastAsia="Calibri" w:hAnsi="Times New Roman" w:cs="Times New Roman"/>
          <w:sz w:val="24"/>
          <w:szCs w:val="24"/>
        </w:rPr>
      </w:pPr>
      <w:r w:rsidRPr="00093AB2">
        <w:rPr>
          <w:rFonts w:ascii="Times New Roman" w:eastAsia="Calibri" w:hAnsi="Times New Roman" w:cs="Times New Roman"/>
          <w:sz w:val="24"/>
          <w:szCs w:val="24"/>
        </w:rPr>
        <w:t>Learning activities are grounded in reflection, self-awareness, collaborative learning, and applied practice</w:t>
      </w:r>
      <w:r w:rsidR="00584801" w:rsidRPr="00093AB2">
        <w:rPr>
          <w:rFonts w:ascii="Times New Roman" w:eastAsia="Calibri" w:hAnsi="Times New Roman" w:cs="Times New Roman"/>
          <w:sz w:val="24"/>
          <w:szCs w:val="24"/>
        </w:rPr>
        <w:t>, promoting</w:t>
      </w:r>
      <w:r w:rsidR="00BD6223" w:rsidRPr="00093AB2">
        <w:rPr>
          <w:rFonts w:ascii="Times New Roman" w:eastAsia="Calibri" w:hAnsi="Times New Roman" w:cs="Times New Roman"/>
          <w:sz w:val="24"/>
          <w:szCs w:val="24"/>
        </w:rPr>
        <w:t xml:space="preserve"> the successful acquisition of core competencies that</w:t>
      </w:r>
      <w:r w:rsidRPr="00093AB2">
        <w:rPr>
          <w:rFonts w:ascii="Times New Roman" w:eastAsia="Calibri" w:hAnsi="Times New Roman" w:cs="Times New Roman"/>
          <w:sz w:val="24"/>
          <w:szCs w:val="24"/>
        </w:rPr>
        <w:t xml:space="preserve"> address </w:t>
      </w:r>
      <w:r w:rsidR="00BD6223" w:rsidRPr="00093AB2">
        <w:rPr>
          <w:rFonts w:ascii="Times New Roman" w:eastAsia="Calibri" w:hAnsi="Times New Roman" w:cs="Times New Roman"/>
          <w:sz w:val="24"/>
          <w:szCs w:val="24"/>
        </w:rPr>
        <w:t xml:space="preserve">the </w:t>
      </w:r>
      <w:r w:rsidRPr="00093AB2">
        <w:rPr>
          <w:rFonts w:ascii="Times New Roman" w:eastAsia="Calibri" w:hAnsi="Times New Roman" w:cs="Times New Roman"/>
          <w:sz w:val="24"/>
          <w:szCs w:val="24"/>
        </w:rPr>
        <w:t xml:space="preserve">health needs of vulnerable populations. In addition to a carefully </w:t>
      </w:r>
      <w:r w:rsidR="003B0906" w:rsidRPr="00093AB2">
        <w:rPr>
          <w:rFonts w:ascii="Times New Roman" w:eastAsia="Calibri" w:hAnsi="Times New Roman" w:cs="Times New Roman"/>
          <w:sz w:val="24"/>
          <w:szCs w:val="24"/>
        </w:rPr>
        <w:t xml:space="preserve">curated </w:t>
      </w:r>
      <w:r w:rsidRPr="00093AB2">
        <w:rPr>
          <w:rFonts w:ascii="Times New Roman" w:eastAsia="Calibri" w:hAnsi="Times New Roman" w:cs="Times New Roman"/>
          <w:sz w:val="24"/>
          <w:szCs w:val="24"/>
        </w:rPr>
        <w:t>set of readings</w:t>
      </w:r>
      <w:r w:rsidR="003B0906" w:rsidRPr="00093AB2">
        <w:rPr>
          <w:rFonts w:ascii="Times New Roman" w:eastAsia="Calibri" w:hAnsi="Times New Roman" w:cs="Times New Roman"/>
          <w:sz w:val="24"/>
          <w:szCs w:val="24"/>
        </w:rPr>
        <w:t xml:space="preserve"> and resources that is regularly updated as new evidence becomes available</w:t>
      </w:r>
      <w:r w:rsidRPr="00093AB2">
        <w:rPr>
          <w:rFonts w:ascii="Times New Roman" w:eastAsia="Calibri" w:hAnsi="Times New Roman" w:cs="Times New Roman"/>
          <w:sz w:val="24"/>
          <w:szCs w:val="24"/>
        </w:rPr>
        <w:t>, IAHD scholars utilize a textbook on CBPR</w:t>
      </w:r>
      <w:r w:rsidR="00865057" w:rsidRPr="00093AB2">
        <w:rPr>
          <w:rFonts w:ascii="Times New Roman" w:eastAsia="Calibri" w:hAnsi="Times New Roman" w:cs="Times New Roman"/>
          <w:sz w:val="24"/>
          <w:szCs w:val="24"/>
        </w:rPr>
        <w:fldChar w:fldCharType="begin" w:fldLock="1"/>
      </w:r>
      <w:r w:rsidR="00865057" w:rsidRPr="00093AB2">
        <w:rPr>
          <w:rFonts w:ascii="Times New Roman" w:eastAsia="Calibri" w:hAnsi="Times New Roman" w:cs="Times New Roman"/>
          <w:sz w:val="24"/>
          <w:szCs w:val="24"/>
        </w:rPr>
        <w:instrText>ADDIN paperpile_citation &lt;clusterId&gt;G616U796Q186N877&lt;/clusterId&gt;&lt;metadata&gt;&lt;citation&gt;&lt;id&gt;790a1895-3c5f-00d4-a4b5-8ebcbd75bdbe&lt;/id&gt;&lt;/citation&gt;&lt;/metadata&gt;&lt;data&gt;eJxdUttOGzEQ/RXLD5UqYeq9eC95KoEgWm5ReeABITS2ZxuLzTq1vaIR4t87GyihfbPPnJkzl3P3zGFMKx/47O6Zdy7ExGf8kh/wHl6fbnjsMRDgBpcc9PEt3vmwhpTQ7klswh/chNiy1WitFVK1UkhrQTRN1orG1lbXVZ1ZVfCXg73k1V7yFnoqFhO64V/Zq/9kPxDZ1bt0p4uqlaYSuZKNkI1pBVQyF4UqK7AVlspm/OX+gG9GnbYbpJTl8mF+fX3Od1jv4moq/8y3CLQXnkvZUK88udRP7IV1yYf4mR379Xqk9rZiDhEtW0JIzrgNUHjLfmCkfLNi1DI7Q+jTasZOg1+zZfAGY2TJs+sxGb/GSNJgbSCUBG5gICIM0UVn/AE7PvrQ2dTRd78a2K3rccs+sRs/RLb8G43ve6hbCVnTKlEY1QkpbSmg1Eo0qI22tdJWI5GjH4OhsZ5pwjjqzvd2qjK740d9TyNt6Pflkt9Pl6BWNz0mYksiryAjGVNBrVUjFUKBWOs6M01mu7JCLdHmpm1qWbbGkJQdNw9vWdBIqCuKyiJvlQKJpiu1LOoyp3IamkrpEtqMsoxL+Ijbvc2me4jdoGRdf9wjDNO9MhLwZvE7BTiBBNMBXTz1Ad3Pgc86shDSDPHbcOF0gEAFUxh30IU30L9T/NOAYbEGRxB/XMGvEfOvozOHaEf+Fr6C9eSEcxieoGdnE2dyyC5GeNZKeVJXVUnuz7LF6fy0qOYnjWxLtSjbIn9f++ulMtphXppCWImdKPNCiml3otZWVo3WSGebFhEQdsbP6qrMmlzV+aGS2cv9HwcBKyA=&lt;/data&gt; \* MERGEFORMAT</w:instrText>
      </w:r>
      <w:r w:rsidR="00865057" w:rsidRPr="00093AB2">
        <w:rPr>
          <w:rFonts w:ascii="Times New Roman" w:eastAsia="Calibri" w:hAnsi="Times New Roman" w:cs="Times New Roman"/>
          <w:sz w:val="24"/>
          <w:szCs w:val="24"/>
        </w:rPr>
        <w:fldChar w:fldCharType="separate"/>
      </w:r>
      <w:r w:rsidR="0058107A" w:rsidRPr="0058107A">
        <w:rPr>
          <w:rFonts w:ascii="Times New Roman" w:eastAsia="Calibri" w:hAnsi="Times New Roman" w:cs="Times New Roman"/>
          <w:sz w:val="24"/>
          <w:szCs w:val="24"/>
        </w:rPr>
        <w:t>(80)</w:t>
      </w:r>
      <w:r w:rsidR="00865057" w:rsidRPr="00093AB2">
        <w:rPr>
          <w:rFonts w:ascii="Times New Roman" w:eastAsia="Calibri" w:hAnsi="Times New Roman" w:cs="Times New Roman"/>
          <w:sz w:val="24"/>
          <w:szCs w:val="24"/>
        </w:rPr>
        <w:fldChar w:fldCharType="end"/>
      </w:r>
      <w:r w:rsidRPr="00093AB2">
        <w:rPr>
          <w:rFonts w:ascii="Times New Roman" w:eastAsia="Calibri" w:hAnsi="Times New Roman" w:cs="Times New Roman"/>
          <w:sz w:val="24"/>
          <w:szCs w:val="24"/>
        </w:rPr>
        <w:t xml:space="preserve"> and a set of research modules developed specifically for the course.</w:t>
      </w:r>
      <w:r w:rsidR="003B0906" w:rsidRPr="00093AB2">
        <w:rPr>
          <w:rFonts w:ascii="Times New Roman" w:eastAsia="Calibri" w:hAnsi="Times New Roman" w:cs="Times New Roman"/>
          <w:sz w:val="24"/>
          <w:szCs w:val="24"/>
        </w:rPr>
        <w:t xml:space="preserve"> Topics for the research modules </w:t>
      </w:r>
      <w:r w:rsidR="00093AB2" w:rsidRPr="00093AB2">
        <w:rPr>
          <w:rFonts w:ascii="Times New Roman" w:eastAsia="Calibri" w:hAnsi="Times New Roman" w:cs="Times New Roman"/>
          <w:sz w:val="24"/>
          <w:szCs w:val="24"/>
        </w:rPr>
        <w:t>include:</w:t>
      </w:r>
      <w:r w:rsidR="003B0906" w:rsidRPr="00093AB2">
        <w:rPr>
          <w:rFonts w:ascii="Times New Roman" w:eastAsia="Calibri" w:hAnsi="Times New Roman" w:cs="Times New Roman"/>
          <w:sz w:val="24"/>
          <w:szCs w:val="24"/>
        </w:rPr>
        <w:t xml:space="preserve"> </w:t>
      </w:r>
      <w:bookmarkStart w:id="66" w:name="_Hlk196834221"/>
      <w:r w:rsidR="00093AB2" w:rsidRPr="00093AB2">
        <w:rPr>
          <w:rFonts w:ascii="Times New Roman" w:eastAsia="Calibri" w:hAnsi="Times New Roman" w:cs="Times New Roman"/>
          <w:sz w:val="24"/>
          <w:szCs w:val="24"/>
        </w:rPr>
        <w:t xml:space="preserve">Major Study Designs; Defining Variables and Selecting </w:t>
      </w:r>
      <w:r w:rsidR="00093AB2" w:rsidRPr="00093AB2">
        <w:rPr>
          <w:rFonts w:ascii="Times New Roman" w:eastAsia="Calibri" w:hAnsi="Times New Roman" w:cs="Times New Roman"/>
          <w:sz w:val="24"/>
          <w:szCs w:val="24"/>
        </w:rPr>
        <w:lastRenderedPageBreak/>
        <w:t>Measurement Techniques; Sampling Methods; Measures of Central Tendency; Measures of Variability; Core Concepts in Hypothesis Testing; Measures of Association, Bias and Confounding; Common Statistical Tests; Organizing Data in Tables; Visualizing Data in Graphs; Introduction of Advanced Statistical Techniques; and Statistical Software.</w:t>
      </w:r>
    </w:p>
    <w:bookmarkEnd w:id="66"/>
    <w:p w14:paraId="67BAE323" w14:textId="77777777" w:rsidR="00E16EAB" w:rsidRDefault="00E16EAB" w:rsidP="00A96FC8">
      <w:pPr>
        <w:spacing w:after="0" w:line="480" w:lineRule="auto"/>
        <w:rPr>
          <w:rFonts w:ascii="Times New Roman" w:hAnsi="Times New Roman" w:cs="Times New Roman"/>
          <w:b/>
          <w:bCs/>
          <w:sz w:val="24"/>
          <w:szCs w:val="24"/>
        </w:rPr>
      </w:pPr>
      <w:r w:rsidRPr="00386320">
        <w:rPr>
          <w:rFonts w:ascii="Times New Roman" w:hAnsi="Times New Roman" w:cs="Times New Roman"/>
          <w:b/>
          <w:bCs/>
          <w:sz w:val="24"/>
          <w:szCs w:val="24"/>
        </w:rPr>
        <w:t>REFLECTION &amp; SCHOLARSHIP</w:t>
      </w:r>
    </w:p>
    <w:p w14:paraId="3803D452" w14:textId="61B691EF" w:rsidR="00A25E2A" w:rsidRPr="00386320" w:rsidRDefault="00A25E2A" w:rsidP="00E16EAB">
      <w:pPr>
        <w:spacing w:after="0" w:line="480" w:lineRule="auto"/>
        <w:ind w:firstLine="720"/>
        <w:rPr>
          <w:rFonts w:ascii="Times New Roman" w:hAnsi="Times New Roman" w:cs="Times New Roman"/>
          <w:sz w:val="24"/>
          <w:szCs w:val="24"/>
        </w:rPr>
      </w:pPr>
      <w:r w:rsidRPr="00386320">
        <w:rPr>
          <w:rFonts w:ascii="Times New Roman" w:hAnsi="Times New Roman" w:cs="Times New Roman"/>
          <w:sz w:val="24"/>
          <w:szCs w:val="24"/>
        </w:rPr>
        <w:t>Students participate in monthly seminars. Sample seminar topics include: CBPR Methodological and Ethical Considerations</w:t>
      </w:r>
      <w:r w:rsidR="00E16EAB">
        <w:rPr>
          <w:rFonts w:ascii="Times New Roman" w:hAnsi="Times New Roman" w:cs="Times New Roman"/>
          <w:sz w:val="24"/>
          <w:szCs w:val="24"/>
        </w:rPr>
        <w:t>; Planning and Conducting CBPR; Analyzing and Interpreting CBPR Findings; Using CBPR to Promote Social Change and Public Health Policy;</w:t>
      </w:r>
      <w:r w:rsidRPr="00386320">
        <w:rPr>
          <w:rFonts w:ascii="Times New Roman" w:hAnsi="Times New Roman" w:cs="Times New Roman"/>
          <w:sz w:val="24"/>
          <w:szCs w:val="24"/>
        </w:rPr>
        <w:t xml:space="preserve"> and Interprofessional Teamwork. In addition to course faculty, we invite guest speakers who are experts on the topic areas covered by the course.</w:t>
      </w:r>
      <w:r w:rsidR="00BD6223" w:rsidRPr="00386320">
        <w:rPr>
          <w:rFonts w:ascii="Times New Roman" w:hAnsi="Times New Roman" w:cs="Times New Roman"/>
          <w:sz w:val="24"/>
          <w:szCs w:val="24"/>
        </w:rPr>
        <w:t xml:space="preserve"> </w:t>
      </w:r>
      <w:r w:rsidRPr="00386320">
        <w:rPr>
          <w:rFonts w:ascii="Times New Roman" w:hAnsi="Times New Roman" w:cs="Times New Roman"/>
          <w:sz w:val="24"/>
          <w:szCs w:val="24"/>
        </w:rPr>
        <w:t xml:space="preserve">Student scholarship includes synthesizing their work through discussions and in writing. Students present their work at the end-of-course concluding Showcase. </w:t>
      </w:r>
      <w:bookmarkStart w:id="67" w:name="_Hlk222490978"/>
      <w:r w:rsidR="00E16EAB">
        <w:rPr>
          <w:rFonts w:ascii="Times New Roman" w:hAnsi="Times New Roman" w:cs="Times New Roman"/>
          <w:sz w:val="24"/>
          <w:szCs w:val="24"/>
        </w:rPr>
        <w:t>Upon completion of the coursework, students are encouraged to disseminate their findings at national and local scientific meetings and to share their scholarship through</w:t>
      </w:r>
      <w:r w:rsidR="00A96FC8">
        <w:rPr>
          <w:rFonts w:ascii="Times New Roman" w:hAnsi="Times New Roman" w:cs="Times New Roman"/>
          <w:sz w:val="24"/>
          <w:szCs w:val="24"/>
        </w:rPr>
        <w:t xml:space="preserve"> publications</w:t>
      </w:r>
      <w:r w:rsidR="00A96FC8" w:rsidRPr="00386320">
        <w:rPr>
          <w:rFonts w:ascii="Times New Roman" w:hAnsi="Times New Roman" w:cs="Times New Roman"/>
          <w:sz w:val="24"/>
          <w:szCs w:val="24"/>
        </w:rPr>
        <w:t>.</w:t>
      </w:r>
      <w:bookmarkEnd w:id="67"/>
    </w:p>
    <w:p w14:paraId="121D75B9" w14:textId="77777777" w:rsidR="00E16EAB" w:rsidRDefault="00E16EAB" w:rsidP="00BD6223">
      <w:pPr>
        <w:pStyle w:val="Heading2"/>
        <w:spacing w:before="0" w:line="480" w:lineRule="auto"/>
        <w:rPr>
          <w:rFonts w:ascii="Times New Roman" w:eastAsiaTheme="minorHAnsi" w:hAnsi="Times New Roman" w:cs="Times New Roman"/>
          <w:b/>
          <w:bCs/>
          <w:color w:val="auto"/>
          <w:sz w:val="24"/>
          <w:szCs w:val="24"/>
        </w:rPr>
      </w:pPr>
      <w:bookmarkStart w:id="68" w:name="_Toc524521547"/>
      <w:r w:rsidRPr="00E16EAB">
        <w:rPr>
          <w:rFonts w:ascii="Times New Roman" w:eastAsiaTheme="minorHAnsi" w:hAnsi="Times New Roman" w:cs="Times New Roman"/>
          <w:b/>
          <w:bCs/>
          <w:color w:val="auto"/>
          <w:sz w:val="24"/>
          <w:szCs w:val="24"/>
        </w:rPr>
        <w:t>UNIQUE ASPECTS OF THE PROGRAM</w:t>
      </w:r>
      <w:bookmarkEnd w:id="68"/>
    </w:p>
    <w:p w14:paraId="27886DF9" w14:textId="2A360F73" w:rsidR="00A25E2A" w:rsidRPr="00386320" w:rsidRDefault="00A25E2A" w:rsidP="003D4909">
      <w:pPr>
        <w:pStyle w:val="Heading2"/>
        <w:spacing w:before="0" w:line="480" w:lineRule="auto"/>
        <w:ind w:firstLine="720"/>
        <w:rPr>
          <w:rFonts w:ascii="Times New Roman" w:eastAsiaTheme="minorHAnsi" w:hAnsi="Times New Roman" w:cs="Times New Roman"/>
          <w:color w:val="auto"/>
          <w:sz w:val="24"/>
          <w:szCs w:val="24"/>
        </w:rPr>
      </w:pPr>
      <w:bookmarkStart w:id="69" w:name="_Hlk222491031"/>
      <w:r w:rsidRPr="00386320">
        <w:rPr>
          <w:rFonts w:ascii="Times New Roman" w:eastAsiaTheme="minorHAnsi" w:hAnsi="Times New Roman" w:cs="Times New Roman"/>
          <w:color w:val="auto"/>
          <w:sz w:val="24"/>
          <w:szCs w:val="24"/>
        </w:rPr>
        <w:t xml:space="preserve">Students </w:t>
      </w:r>
      <w:r w:rsidR="003D4909">
        <w:rPr>
          <w:rFonts w:ascii="Times New Roman" w:eastAsiaTheme="minorHAnsi" w:hAnsi="Times New Roman" w:cs="Times New Roman"/>
          <w:color w:val="auto"/>
          <w:sz w:val="24"/>
          <w:szCs w:val="24"/>
        </w:rPr>
        <w:t>have the opportunity to</w:t>
      </w:r>
      <w:r w:rsidRPr="00386320">
        <w:rPr>
          <w:rFonts w:ascii="Times New Roman" w:eastAsiaTheme="minorHAnsi" w:hAnsi="Times New Roman" w:cs="Times New Roman"/>
          <w:color w:val="auto"/>
          <w:sz w:val="24"/>
          <w:szCs w:val="24"/>
        </w:rPr>
        <w:t xml:space="preserve">: </w:t>
      </w:r>
      <w:bookmarkEnd w:id="69"/>
      <w:r w:rsidRPr="00386320">
        <w:rPr>
          <w:rFonts w:ascii="Times New Roman" w:eastAsiaTheme="minorHAnsi" w:hAnsi="Times New Roman" w:cs="Times New Roman"/>
          <w:color w:val="auto"/>
          <w:sz w:val="24"/>
          <w:szCs w:val="24"/>
        </w:rPr>
        <w:t>1) improve skills for functioning as effective members of interprofessional teams; 2) gain working knowledge and experience of CBPR; 3) improve health care access, communication and care coordination for vulnerable populations; 4) develop expertise in one area of concentration; and 4) apply principles of teamwork and collaborations to address health disparities and inequities.</w:t>
      </w:r>
    </w:p>
    <w:p w14:paraId="606EFE0B" w14:textId="77777777" w:rsidR="003D4909" w:rsidRDefault="003D4909" w:rsidP="00644568">
      <w:pPr>
        <w:spacing w:line="480" w:lineRule="auto"/>
        <w:rPr>
          <w:rFonts w:ascii="Times New Roman" w:hAnsi="Times New Roman" w:cs="Times New Roman"/>
          <w:b/>
          <w:bCs/>
          <w:sz w:val="24"/>
          <w:szCs w:val="24"/>
        </w:rPr>
      </w:pPr>
      <w:r w:rsidRPr="003D4909">
        <w:rPr>
          <w:rFonts w:ascii="Times New Roman" w:hAnsi="Times New Roman" w:cs="Times New Roman"/>
          <w:b/>
          <w:bCs/>
          <w:sz w:val="24"/>
          <w:szCs w:val="24"/>
        </w:rPr>
        <w:t>PROGRAM EVALUATION</w:t>
      </w:r>
    </w:p>
    <w:p w14:paraId="7EA395BD" w14:textId="0E1342C2" w:rsidR="004C74DC" w:rsidDel="00791CBA" w:rsidRDefault="00644568" w:rsidP="003D4909">
      <w:pPr>
        <w:spacing w:line="480" w:lineRule="auto"/>
        <w:ind w:firstLine="720"/>
        <w:rPr>
          <w:del w:id="70" w:author="Hasnain, Memoona" w:date="2026-02-24T16:07:00Z" w16du:dateUtc="2026-02-24T22:07:00Z"/>
          <w:rFonts w:ascii="Times New Roman" w:eastAsiaTheme="majorEastAsia" w:hAnsi="Times New Roman" w:cs="Times New Roman"/>
          <w:sz w:val="24"/>
          <w:szCs w:val="24"/>
        </w:rPr>
      </w:pPr>
      <w:bookmarkStart w:id="71" w:name="_Hlk222491345"/>
      <w:r w:rsidRPr="00644568">
        <w:rPr>
          <w:rFonts w:ascii="Times New Roman" w:eastAsiaTheme="majorEastAsia" w:hAnsi="Times New Roman" w:cs="Times New Roman"/>
          <w:sz w:val="24"/>
          <w:szCs w:val="24"/>
        </w:rPr>
        <w:lastRenderedPageBreak/>
        <w:t xml:space="preserve">A mixed-methods program evaluation </w:t>
      </w:r>
      <w:del w:id="72" w:author="Hasnain, Memoona" w:date="2026-02-24T16:05:00Z" w16du:dateUtc="2026-02-24T22:05:00Z">
        <w:r w:rsidRPr="00644568" w:rsidDel="00791CBA">
          <w:rPr>
            <w:rFonts w:ascii="Times New Roman" w:eastAsiaTheme="majorEastAsia" w:hAnsi="Times New Roman" w:cs="Times New Roman"/>
            <w:sz w:val="24"/>
            <w:szCs w:val="24"/>
          </w:rPr>
          <w:delText xml:space="preserve">is </w:delText>
        </w:r>
      </w:del>
      <w:ins w:id="73" w:author="Hasnain, Memoona" w:date="2026-02-24T16:34:00Z" w16du:dateUtc="2026-02-24T22:34:00Z">
        <w:r w:rsidR="00CD7C84">
          <w:rPr>
            <w:rFonts w:ascii="Times New Roman" w:eastAsiaTheme="majorEastAsia" w:hAnsi="Times New Roman" w:cs="Times New Roman"/>
            <w:sz w:val="24"/>
            <w:szCs w:val="24"/>
          </w:rPr>
          <w:t xml:space="preserve">design </w:t>
        </w:r>
      </w:ins>
      <w:ins w:id="74" w:author="Hasnain, Memoona" w:date="2026-02-24T16:05:00Z" w16du:dateUtc="2026-02-24T22:05:00Z">
        <w:r w:rsidR="00791CBA">
          <w:rPr>
            <w:rFonts w:ascii="Times New Roman" w:eastAsiaTheme="majorEastAsia" w:hAnsi="Times New Roman" w:cs="Times New Roman"/>
            <w:sz w:val="24"/>
            <w:szCs w:val="24"/>
          </w:rPr>
          <w:t>was</w:t>
        </w:r>
        <w:r w:rsidR="00791CBA" w:rsidRPr="00644568">
          <w:rPr>
            <w:rFonts w:ascii="Times New Roman" w:eastAsiaTheme="majorEastAsia" w:hAnsi="Times New Roman" w:cs="Times New Roman"/>
            <w:sz w:val="24"/>
            <w:szCs w:val="24"/>
          </w:rPr>
          <w:t xml:space="preserve"> </w:t>
        </w:r>
      </w:ins>
      <w:r w:rsidRPr="00644568">
        <w:rPr>
          <w:rFonts w:ascii="Times New Roman" w:eastAsiaTheme="majorEastAsia" w:hAnsi="Times New Roman" w:cs="Times New Roman"/>
          <w:sz w:val="24"/>
          <w:szCs w:val="24"/>
        </w:rPr>
        <w:t xml:space="preserve">used to gather </w:t>
      </w:r>
      <w:r w:rsidR="00771964">
        <w:rPr>
          <w:rFonts w:ascii="Times New Roman" w:eastAsiaTheme="majorEastAsia" w:hAnsi="Times New Roman" w:cs="Times New Roman"/>
          <w:sz w:val="24"/>
          <w:szCs w:val="24"/>
        </w:rPr>
        <w:t>students</w:t>
      </w:r>
      <w:r w:rsidRPr="00644568">
        <w:rPr>
          <w:rFonts w:ascii="Times New Roman" w:eastAsiaTheme="majorEastAsia" w:hAnsi="Times New Roman" w:cs="Times New Roman"/>
          <w:sz w:val="24"/>
          <w:szCs w:val="24"/>
        </w:rPr>
        <w:t>’ perspectives and experiences in the IAHD course.</w:t>
      </w:r>
      <w:r w:rsidR="00A96FC8">
        <w:rPr>
          <w:rFonts w:ascii="Times New Roman" w:eastAsiaTheme="majorEastAsia" w:hAnsi="Times New Roman" w:cs="Times New Roman"/>
          <w:sz w:val="24"/>
          <w:szCs w:val="24"/>
        </w:rPr>
        <w:t xml:space="preserve"> </w:t>
      </w:r>
      <w:ins w:id="75" w:author="Hasnain, Memoona" w:date="2026-02-24T16:07:00Z" w16du:dateUtc="2026-02-24T22:07:00Z">
        <w:r w:rsidR="00791CBA">
          <w:rPr>
            <w:rFonts w:ascii="Times New Roman" w:eastAsiaTheme="majorEastAsia" w:hAnsi="Times New Roman" w:cs="Times New Roman"/>
            <w:sz w:val="24"/>
            <w:szCs w:val="24"/>
          </w:rPr>
          <w:t xml:space="preserve">The goal of the evaluation was to allow participating students to provide both quantitative and qualitative feedback to determine the impact of the learning experiences on the attainment of the course's learning objectives. </w:t>
        </w:r>
      </w:ins>
      <w:ins w:id="76" w:author="Hasnain, Memoona" w:date="2026-02-24T16:06:00Z" w16du:dateUtc="2026-02-24T22:06:00Z">
        <w:r w:rsidR="00791CBA">
          <w:rPr>
            <w:rFonts w:ascii="Times New Roman" w:eastAsiaTheme="majorEastAsia" w:hAnsi="Times New Roman" w:cs="Times New Roman"/>
            <w:sz w:val="24"/>
            <w:szCs w:val="24"/>
          </w:rPr>
          <w:t>Our p</w:t>
        </w:r>
      </w:ins>
      <w:del w:id="77" w:author="Hasnain, Memoona" w:date="2026-02-24T16:06:00Z" w16du:dateUtc="2026-02-24T22:06:00Z">
        <w:r w:rsidR="00A96FC8" w:rsidRPr="00E247AB" w:rsidDel="00791CBA">
          <w:rPr>
            <w:rFonts w:ascii="Times New Roman" w:hAnsi="Times New Roman" w:cs="Times New Roman"/>
            <w:sz w:val="24"/>
            <w:szCs w:val="24"/>
          </w:rPr>
          <w:delText>P</w:delText>
        </w:r>
      </w:del>
      <w:r w:rsidR="00A96FC8" w:rsidRPr="00E247AB">
        <w:rPr>
          <w:rFonts w:ascii="Times New Roman" w:hAnsi="Times New Roman" w:cs="Times New Roman"/>
          <w:sz w:val="24"/>
          <w:szCs w:val="24"/>
        </w:rPr>
        <w:t xml:space="preserve">rogram evaluation </w:t>
      </w:r>
      <w:del w:id="78" w:author="Hasnain, Memoona" w:date="2026-02-24T16:06:00Z" w16du:dateUtc="2026-02-24T22:06:00Z">
        <w:r w:rsidR="00A96FC8" w:rsidDel="00791CBA">
          <w:rPr>
            <w:rFonts w:ascii="Times New Roman" w:hAnsi="Times New Roman" w:cs="Times New Roman"/>
            <w:sz w:val="24"/>
            <w:szCs w:val="24"/>
          </w:rPr>
          <w:delText xml:space="preserve">to measure learning outcomes </w:delText>
        </w:r>
      </w:del>
      <w:r w:rsidR="00A96FC8">
        <w:rPr>
          <w:rFonts w:ascii="Times New Roman" w:hAnsi="Times New Roman" w:cs="Times New Roman"/>
          <w:sz w:val="24"/>
          <w:szCs w:val="24"/>
        </w:rPr>
        <w:t>use</w:t>
      </w:r>
      <w:ins w:id="79" w:author="Hasnain, Memoona" w:date="2026-02-24T16:06:00Z" w16du:dateUtc="2026-02-24T22:06:00Z">
        <w:r w:rsidR="00791CBA">
          <w:rPr>
            <w:rFonts w:ascii="Times New Roman" w:hAnsi="Times New Roman" w:cs="Times New Roman"/>
            <w:sz w:val="24"/>
            <w:szCs w:val="24"/>
          </w:rPr>
          <w:t>d</w:t>
        </w:r>
      </w:ins>
      <w:del w:id="80" w:author="Hasnain, Memoona" w:date="2026-02-24T16:06:00Z" w16du:dateUtc="2026-02-24T22:06:00Z">
        <w:r w:rsidR="00A96FC8" w:rsidDel="00791CBA">
          <w:rPr>
            <w:rFonts w:ascii="Times New Roman" w:hAnsi="Times New Roman" w:cs="Times New Roman"/>
            <w:sz w:val="24"/>
            <w:szCs w:val="24"/>
          </w:rPr>
          <w:delText>s</w:delText>
        </w:r>
      </w:del>
      <w:r w:rsidR="00A96FC8" w:rsidRPr="00E247AB">
        <w:rPr>
          <w:rFonts w:ascii="Times New Roman" w:hAnsi="Times New Roman" w:cs="Times New Roman"/>
          <w:sz w:val="24"/>
          <w:szCs w:val="24"/>
        </w:rPr>
        <w:t xml:space="preserve"> </w:t>
      </w:r>
      <w:r w:rsidR="00A96FC8">
        <w:rPr>
          <w:rFonts w:ascii="Times New Roman" w:hAnsi="Times New Roman" w:cs="Times New Roman"/>
          <w:sz w:val="24"/>
          <w:szCs w:val="24"/>
        </w:rPr>
        <w:t xml:space="preserve">the first three levels of </w:t>
      </w:r>
      <w:r w:rsidR="00A96FC8" w:rsidRPr="00E247AB">
        <w:rPr>
          <w:rFonts w:ascii="Times New Roman" w:hAnsi="Times New Roman" w:cs="Times New Roman"/>
          <w:sz w:val="24"/>
          <w:szCs w:val="24"/>
        </w:rPr>
        <w:t>Kirkpatrick’s Four-Level Training Evaluation Model, which assesses program participant</w:t>
      </w:r>
      <w:ins w:id="81" w:author="Hasnain, Memoona" w:date="2026-02-24T16:06:00Z" w16du:dateUtc="2026-02-24T22:06:00Z">
        <w:r w:rsidR="00791CBA">
          <w:rPr>
            <w:rFonts w:ascii="Times New Roman" w:hAnsi="Times New Roman" w:cs="Times New Roman"/>
            <w:sz w:val="24"/>
            <w:szCs w:val="24"/>
          </w:rPr>
          <w:t>s’</w:t>
        </w:r>
      </w:ins>
      <w:r w:rsidR="00A96FC8" w:rsidRPr="00E247AB">
        <w:rPr>
          <w:rFonts w:ascii="Times New Roman" w:hAnsi="Times New Roman" w:cs="Times New Roman"/>
          <w:sz w:val="24"/>
          <w:szCs w:val="24"/>
        </w:rPr>
        <w:t xml:space="preserve"> reactions, learning, behaviors, and results</w:t>
      </w:r>
      <w:r w:rsidR="00A96FC8">
        <w:rPr>
          <w:rFonts w:ascii="Times New Roman" w:hAnsi="Times New Roman" w:cs="Times New Roman"/>
          <w:sz w:val="24"/>
          <w:szCs w:val="24"/>
        </w:rPr>
        <w:t>.</w:t>
      </w:r>
      <w:r w:rsidR="00AB1B46">
        <w:rPr>
          <w:rFonts w:ascii="Times New Roman" w:hAnsi="Times New Roman" w:cs="Times New Roman"/>
          <w:sz w:val="24"/>
          <w:szCs w:val="24"/>
        </w:rPr>
        <w:fldChar w:fldCharType="begin" w:fldLock="1"/>
      </w:r>
      <w:r w:rsidR="00AB1B46">
        <w:rPr>
          <w:rFonts w:ascii="Times New Roman" w:hAnsi="Times New Roman" w:cs="Times New Roman"/>
          <w:sz w:val="24"/>
          <w:szCs w:val="24"/>
        </w:rPr>
        <w:instrText>ADDIN paperpile_citation &lt;clusterId&gt;M975Z933P423M136&lt;/clusterId&gt;&lt;metadata&gt;&lt;citation&gt;&lt;id&gt;eba71a44-f31f-04a2-a831-5aea9312c385&lt;/id&gt;&lt;/citation&gt;&lt;/metadata&gt;&lt;data&gt;eJyNUstu2zAQ/BWB5zAlRUokfWpd22jjoPEhtyAIltQqJixLLkXlASP/XtJNHfRS9Ebtzu6MZvbuSGCK2yGQ2d2RtD6MkczIglyQDk7PtQ+7A8Tg3S4Vfe+jh258x7RD2EOM2PwNLHLvwecq51KDQaQIFVJmnKVGGkMVKG2c5AwbRt4uPqiv/oP66h/UV2dqJxttKixpxVpHmasttbJVFBXapixFzQWQt/sLcphsfD1gGtlsHuY3N2tyqnV+3Ob1R/KKkPwhJWMmaSXRxy6jl0/QTRB9/1jcBkj60mMThscA+3FW3G6xWA1TKK7xCZPsj5151xxDwBjpesBth6HY/OmNZ/1oQXGQkraCt5RJKClowWkFCEbw0gldJfCYOFySc0zKxsm2Q9fkLbM78qXrig0c0tenNbnPDrphf+gwJjRL4C3wRAMlCiksZ4KbVkrmKuba1hmhUVnbGG1FyWosE1UzHR7ep0owVktrVHKxdlUllJZOVwgW0hqlnNNYMe7SlPMRd/j6d07ZS/oSUjud3/C1Q+iz1zyRDG75EgMsIEI234+rIaB/7MmsTfFj+o/xe3/tbYCQlsYwnUrXg4PuDBmeewzLPfhUIrst/Jyw/Dx5d4nNRN7bP2CfU1xD/wxd8S1jcrqnXr5cw9hC1bVkleF8uZqvRD1faGZktZRGlGfrf6fFOFbCQEXBprRkCYpqq3gKTzLFwDa2gWxGQDgdLVeK16WupbqstX67/wW01BcV&lt;/data&gt; \* MERGEFORMAT</w:instrText>
      </w:r>
      <w:r w:rsidR="00AB1B46">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81)</w:t>
      </w:r>
      <w:r w:rsidR="00AB1B46">
        <w:rPr>
          <w:rFonts w:ascii="Times New Roman" w:hAnsi="Times New Roman" w:cs="Times New Roman"/>
          <w:sz w:val="24"/>
          <w:szCs w:val="24"/>
        </w:rPr>
        <w:fldChar w:fldCharType="end"/>
      </w:r>
      <w:r w:rsidRPr="00644568">
        <w:rPr>
          <w:rFonts w:ascii="Times New Roman" w:eastAsiaTheme="majorEastAsia" w:hAnsi="Times New Roman" w:cs="Times New Roman"/>
          <w:sz w:val="24"/>
          <w:szCs w:val="24"/>
        </w:rPr>
        <w:t xml:space="preserve"> </w:t>
      </w:r>
    </w:p>
    <w:p w14:paraId="73F52D55" w14:textId="7790B310" w:rsidR="00004B99" w:rsidRPr="00762A2F" w:rsidRDefault="003164EC" w:rsidP="00004B99">
      <w:pPr>
        <w:spacing w:line="480" w:lineRule="auto"/>
        <w:ind w:firstLine="720"/>
        <w:rPr>
          <w:ins w:id="82" w:author="Hasnain, Memoona" w:date="2026-02-24T16:38:00Z" w16du:dateUtc="2026-02-24T22:38:00Z"/>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The </w:t>
      </w:r>
      <w:r w:rsidR="002D12E8">
        <w:rPr>
          <w:rFonts w:ascii="Times New Roman" w:eastAsiaTheme="majorEastAsia" w:hAnsi="Times New Roman" w:cs="Times New Roman"/>
          <w:sz w:val="24"/>
          <w:szCs w:val="24"/>
        </w:rPr>
        <w:t xml:space="preserve">program evaluation </w:t>
      </w:r>
      <w:r>
        <w:rPr>
          <w:rFonts w:ascii="Times New Roman" w:eastAsiaTheme="majorEastAsia" w:hAnsi="Times New Roman" w:cs="Times New Roman"/>
          <w:sz w:val="24"/>
          <w:szCs w:val="24"/>
        </w:rPr>
        <w:t xml:space="preserve">study was approved by the University of Illinois Institutional Review Board for the Protection of Human Research Subjects, categorized as exempt. </w:t>
      </w:r>
      <w:ins w:id="83" w:author="Hasnain, Memoona" w:date="2026-02-26T13:37:00Z" w16du:dateUtc="2026-02-26T19:37:00Z">
        <w:r w:rsidR="00FF734C">
          <w:rPr>
            <w:rFonts w:ascii="Times New Roman" w:eastAsiaTheme="majorEastAsia" w:hAnsi="Times New Roman" w:cs="Times New Roman"/>
            <w:sz w:val="24"/>
            <w:szCs w:val="24"/>
          </w:rPr>
          <w:t xml:space="preserve">Beginning in 2017, students' acquisition of core competencies for interprofessional collaboration was measured using the IPECC-SET tool </w:t>
        </w:r>
        <w:r w:rsidR="00FF734C">
          <w:rPr>
            <w:rFonts w:ascii="Times New Roman" w:eastAsiaTheme="majorEastAsia" w:hAnsi="Times New Roman" w:cs="Times New Roman"/>
            <w:sz w:val="24"/>
            <w:szCs w:val="24"/>
          </w:rPr>
          <w:fldChar w:fldCharType="begin" w:fldLock="1"/>
        </w:r>
        <w:r w:rsidR="00FF734C">
          <w:rPr>
            <w:rFonts w:ascii="Times New Roman" w:eastAsiaTheme="majorEastAsia" w:hAnsi="Times New Roman" w:cs="Times New Roman"/>
            <w:sz w:val="24"/>
            <w:szCs w:val="24"/>
          </w:rPr>
          <w:instrText>ADDIN paperpile_citation &lt;clusterId&gt;E378S436H716L419&lt;/clusterId&gt;&lt;metadata&gt;&lt;citation&gt;&lt;id&gt;0828a84e-d988-4e23-a01f-83140077cbfa&lt;/id&gt;&lt;/citation&gt;&lt;/metadata&gt;&lt;data&gt;eJzNWOtv2zgS/1cIf9htAMuhnpZSFHdp4mxzTfaCvu5DdxFQ5MjmVaZ0pBTXV/R/vxnKr7i57hX75YAgEMnh/OY9HH/8Mmr7stZuAWp09mW0BmFHZ6OIh9PReLRsTLfAZTz6Oia6bt0CLu/u7s/fvLu+uJkhTae7mjYv4QHqpl2C6Zgwij2IWivR6cawpmKCdU1T4z8mnAPnmIO6CqCqtBRyzarGMtksW+jASGDa4F8HtrVNhcTIQ9R4XteibCzyfADWWiE7LQEl+GfTWyRAGf42YdfbexN2IezBcdXXnmRYkUxPQAw3thYhS1wblG0p2PvX7EYvdYdmGo+0cz3pHOH3Q1P3S1rEIa5Uo/Ez5JOQ5/w0jNMszCM+QXtmkzBKimleDPcNkeFxQOeEKebgiGWaBlFGjEXfLRoU4eOXUaWt6/DwFpYNCoqHtfAbr4QzQhtiaXSnRU0sbnHphe5I2h0Ro/17TTtpVsZZnKeBmJZFwDliimgaB4UqCl7kPJIZR5fvgT+IGqyGPfAvtnfuMeyHI1hPwj7sQGPFqzKRZcCzJA14KrJAQDQNkhKmYRxGVZmqR6C3wq73iK8BFn+gqCc5VFOoSvEyC6SUGSJmWVDytAriopjGeZTF0yR7hDir9b9FCRjzO9g7DEnrmiPk2RHylorNduBTZJSHVRhUIUrAp3kcCJWLoIxzHocAPBbxI/BzYwDZsZs9OJnddOIx9vnNEfiGivmDAVxVsaogRFuLMA64SougSKAKiijLE15GACo7AleowIG1m65rbHuEfGzvgYid73CjacJjJasgi0EEvEjDIE8xyAEjKkLsXMl09PX3IQPuRU1QYZKhdGlGBee+FJ+oDP1fFZV9TdmWlG3+Hkh+qNBBWv9o8flKHjDzHqvB/dYIQMEnSteRdOSGGgtDP188wQNULwfzkLWeVo4tBK7mWBFAIQtpQTht5oy8agbTPoBl3QKvYDCwii4rkEKBG+PH3iOohtXzxja9855wB66wUAuMkr0DNDim0UWdruvBF5Uwcj1h7wiot23jgDh2C0/VqzVbCc9xA4kq4SW0Qu/B8QAwHHpEYQtAyy/Y3hQDByRzPx8Fxf8QBTuR196Ke53IJHsJfnasdWu5aJbQWS0JvQXboZ4T9g/YSo0mEMzA6lD0UjjcRkMTw+tvpJntnHhxKBfiPbu+m12c4LYF/HdgWAr1bxk9us7uNv6nHokySds4FziQ3UA8mBx9rOdmzLKM70zIKtssWRgemHluxXKJuILSkvW2pP8GUazTnTcyqXar1Qowgt6/PfdGrYEi4oeU3qu5Zm/RkWy2deQ7Sn1vkIvg7ezdyYS9EU4uUB5Rrx3G0DY6BsQKuTYrjPMz9iw8YVVvvOIU+D7oDj37nD2LkET7CMeWv3RspTEuDQOBCK4vncSa6yOD1FYab+1CybORxCQ+Ya1vC4EF1+IBDAUMTYSnye7UQSvsoDymjRalrj0JRd+z9IQpXVVgKTkRgOR5JL42Q7LRdZRoDlTK/V1sZEZLZDVh5xUaHOmWzQPdcRic5kA10qlpO71EANR7fKSownuklrfmQm9LD+m7VQjzeNVsOD4i/77wzy6vr058+P42+sVL/tvIy24aA5v9N0LC6WynCxL8vbcoplHIwVE4PmgFKLKt1+h1/KZyj67bBQcmMHrKi8qWWO5668+/bRdPlYZdAyGC71QaNLJCSwzX0OEoD9oQA3ElrBXGByLWLNcJ/7pk8PnIhNtAPK4WawoqTI/Oew7RKOOFz19Pp7ueUN0E28QnWK8aq6hbXzxd1OD59wtgY54i2DWWJw+HTPsvp9u+8/yxvUlYdCEK+mZrq3OsnrIeXplDD9x2v3Y5PC/yMCp4SK/jeyexCo7OOB6q6r63Nb0bDl7uH/GV0VpoLUpEK+ysAqExvUhQZCbYJeVdt21lV2KpMYBuQWGcGRj7QgRzHynbTTZm7/dljkKsrrVptK+EFwtUbN4gzf5rdz6mKjh5zkp21fRm84ahiDpXD9gHYSvF9ZBYmzDyuI+qI+XGzmBjdrfQNTbmul1oQUswxq1r5OiXA6Q81OTX3vpu/6cVUYdcz9u21hjgr4b0eItNCXVyfxZl967keZSLPIFAFXkeJBDhY5qHVZDHYcL5dCrLil7JPgo+jhZd156dnqrPExzHJo2dn/7RQEY3HF5ZrVYTI0s9MfVyYvRiMm8eTjGolqBOd8GHgSVpEHy5vtEGn6tbPOw+TS0s3mnmNUww47Zbf1nUL8D8VNsXP5l++SLmPxED9+LHBXULESJiorhSUlZlXKo4UdOkzJUo8XWPo1SUhlVc4B4OeTSR9u395lbFy0KGOGbh6FfixJXKMo7DMC9kVsUpl2lcSJ7lcjQoiLVkPz3SLwKB/DzMpc1FDcLQDBCOR83K+Ek5LDi/nGZZwtMiDGdXL6/i7OVlzosknSVFTElLb00/OoTTLEH1iiyd8GI8wlYx/ADBKfVLoGmD8hebth9L/OKeZLpVKY03PONRxpMwLPIiq/JplMCUl3kWVTEUaUmGwqe2hM0cmFeZEqkI0iKGIAmlCrCl5IGcqijLIM0wqvzsLmefUZRLgSMXFhPtrrDE4HNodFbhAAT0yL82N7q0NJieYX32WzeNpDlhQ+KtMVsKTe/9Twvxrx6iv/ZaTrCCjjbHvwr/g8FrYVaY26+IZvT16+//AW+R4sk=&lt;/data&gt; \* MERGEFORMAT</w:instrText>
        </w:r>
        <w:r w:rsidR="00FF734C">
          <w:rPr>
            <w:rFonts w:ascii="Times New Roman" w:eastAsiaTheme="majorEastAsia" w:hAnsi="Times New Roman" w:cs="Times New Roman"/>
            <w:sz w:val="24"/>
            <w:szCs w:val="24"/>
          </w:rPr>
          <w:fldChar w:fldCharType="separate"/>
        </w:r>
        <w:r w:rsidR="00FF734C" w:rsidRPr="008026B3">
          <w:rPr>
            <w:rFonts w:ascii="Times New Roman" w:eastAsiaTheme="majorEastAsia" w:hAnsi="Times New Roman" w:cs="Times New Roman"/>
            <w:noProof/>
            <w:sz w:val="24"/>
            <w:szCs w:val="24"/>
          </w:rPr>
          <w:t>(83)</w:t>
        </w:r>
        <w:r w:rsidR="00FF734C">
          <w:rPr>
            <w:rFonts w:ascii="Times New Roman" w:eastAsiaTheme="majorEastAsia" w:hAnsi="Times New Roman" w:cs="Times New Roman"/>
            <w:sz w:val="24"/>
            <w:szCs w:val="24"/>
          </w:rPr>
          <w:fldChar w:fldCharType="end"/>
        </w:r>
        <w:r w:rsidR="00FF734C">
          <w:rPr>
            <w:rFonts w:ascii="Times New Roman" w:eastAsiaTheme="majorEastAsia" w:hAnsi="Times New Roman" w:cs="Times New Roman"/>
            <w:sz w:val="24"/>
            <w:szCs w:val="24"/>
          </w:rPr>
          <w:t>,</w:t>
        </w:r>
        <w:r w:rsidR="00FF734C" w:rsidRPr="00644568">
          <w:rPr>
            <w:rFonts w:ascii="Times New Roman" w:eastAsiaTheme="majorEastAsia" w:hAnsi="Times New Roman" w:cs="Times New Roman"/>
            <w:sz w:val="24"/>
            <w:szCs w:val="24"/>
          </w:rPr>
          <w:t xml:space="preserve"> developed </w:t>
        </w:r>
        <w:r w:rsidR="00FF734C">
          <w:rPr>
            <w:rFonts w:ascii="Times New Roman" w:eastAsiaTheme="majorEastAsia" w:hAnsi="Times New Roman" w:cs="Times New Roman"/>
            <w:sz w:val="24"/>
            <w:szCs w:val="24"/>
          </w:rPr>
          <w:t xml:space="preserve">and published </w:t>
        </w:r>
        <w:r w:rsidR="00FF734C" w:rsidRPr="00644568">
          <w:rPr>
            <w:rFonts w:ascii="Times New Roman" w:eastAsiaTheme="majorEastAsia" w:hAnsi="Times New Roman" w:cs="Times New Roman"/>
            <w:sz w:val="24"/>
            <w:szCs w:val="24"/>
          </w:rPr>
          <w:t>by the first author and colleagues</w:t>
        </w:r>
        <w:r w:rsidR="00FF734C">
          <w:rPr>
            <w:rFonts w:ascii="Times New Roman" w:eastAsiaTheme="majorEastAsia" w:hAnsi="Times New Roman" w:cs="Times New Roman"/>
            <w:sz w:val="24"/>
            <w:szCs w:val="24"/>
          </w:rPr>
          <w:t xml:space="preserve"> in 2017, and administered in a retrospective pre-post design at the end of the course.</w:t>
        </w:r>
      </w:ins>
      <w:del w:id="84" w:author="Hasnain, Memoona" w:date="2026-02-26T13:32:00Z" w16du:dateUtc="2026-02-26T19:32:00Z">
        <w:r w:rsidDel="007F0D18">
          <w:rPr>
            <w:rFonts w:ascii="Times New Roman" w:eastAsiaTheme="majorEastAsia" w:hAnsi="Times New Roman" w:cs="Times New Roman"/>
            <w:sz w:val="24"/>
            <w:szCs w:val="24"/>
          </w:rPr>
          <w:delText xml:space="preserve">The </w:delText>
        </w:r>
      </w:del>
      <w:del w:id="85" w:author="Hasnain, Memoona" w:date="2026-02-26T13:37:00Z" w16du:dateUtc="2026-02-26T19:37:00Z">
        <w:r w:rsidDel="00FF734C">
          <w:rPr>
            <w:rFonts w:ascii="Times New Roman" w:eastAsiaTheme="majorEastAsia" w:hAnsi="Times New Roman" w:cs="Times New Roman"/>
            <w:sz w:val="24"/>
            <w:szCs w:val="24"/>
          </w:rPr>
          <w:delText xml:space="preserve">students' acquisition of core competencies for interprofessional collaboration was measured </w:delText>
        </w:r>
      </w:del>
      <w:del w:id="86" w:author="Hasnain, Memoona" w:date="2026-02-24T16:36:00Z" w16du:dateUtc="2026-02-24T22:36:00Z">
        <w:r w:rsidR="00861767" w:rsidDel="00004B99">
          <w:rPr>
            <w:rFonts w:ascii="Times New Roman" w:eastAsiaTheme="majorEastAsia" w:hAnsi="Times New Roman" w:cs="Times New Roman"/>
            <w:sz w:val="24"/>
            <w:szCs w:val="24"/>
          </w:rPr>
          <w:delText>by</w:delText>
        </w:r>
        <w:r w:rsidDel="00004B99">
          <w:rPr>
            <w:rFonts w:ascii="Times New Roman" w:eastAsiaTheme="majorEastAsia" w:hAnsi="Times New Roman" w:cs="Times New Roman"/>
            <w:sz w:val="24"/>
            <w:szCs w:val="24"/>
          </w:rPr>
          <w:delText xml:space="preserve"> </w:delText>
        </w:r>
      </w:del>
      <w:del w:id="87" w:author="Hasnain, Memoona" w:date="2026-02-26T13:37:00Z" w16du:dateUtc="2026-02-26T19:37:00Z">
        <w:r w:rsidDel="00FF734C">
          <w:rPr>
            <w:rFonts w:ascii="Times New Roman" w:eastAsiaTheme="majorEastAsia" w:hAnsi="Times New Roman" w:cs="Times New Roman"/>
            <w:sz w:val="24"/>
            <w:szCs w:val="24"/>
          </w:rPr>
          <w:delText>the IPECC-SET tool</w:delText>
        </w:r>
        <w:r w:rsidR="00AB1B46" w:rsidDel="00FF734C">
          <w:rPr>
            <w:rFonts w:ascii="Times New Roman" w:eastAsiaTheme="majorEastAsia" w:hAnsi="Times New Roman" w:cs="Times New Roman"/>
            <w:sz w:val="24"/>
            <w:szCs w:val="24"/>
          </w:rPr>
          <w:fldChar w:fldCharType="begin" w:fldLock="1"/>
        </w:r>
        <w:r w:rsidR="00AB1B46" w:rsidDel="00FF734C">
          <w:rPr>
            <w:rFonts w:ascii="Times New Roman" w:eastAsiaTheme="majorEastAsia" w:hAnsi="Times New Roman" w:cs="Times New Roman"/>
            <w:sz w:val="24"/>
            <w:szCs w:val="24"/>
          </w:rPr>
          <w:delInstrText>ADDIN paperpile_citation &lt;clusterId&gt;E378S436H716L419&lt;/clusterId&gt;&lt;metadata&gt;&lt;citation&gt;&lt;id&gt;0828a84e-d988-4e23-a01f-83140077cbfa&lt;/id&gt;&lt;/citation&gt;&lt;/metadata&gt;&lt;data&gt;eJzNWOtv2zgS/1cIf9htAMuhnpZSFHdp4mxzTfaCvu5DdxFQ5MjmVaZ0pBTXV/R/vxnKr7i57hX75YAgEMnh/OY9HH/8Mmr7stZuAWp09mW0BmFHZ6OIh9PReLRsTLfAZTz6Oia6bt0CLu/u7s/fvLu+uJkhTae7mjYv4QHqpl2C6Zgwij2IWivR6cawpmKCdU1T4z8mnAPnmIO6CqCqtBRyzarGMtksW+jASGDa4F8HtrVNhcTIQ9R4XteibCzyfADWWiE7LQEl+GfTWyRAGf42YdfbexN2IezBcdXXnmRYkUxPQAw3thYhS1wblG0p2PvX7EYvdYdmGo+0cz3pHOH3Q1P3S1rEIa5Uo/Ez5JOQ5/w0jNMszCM+QXtmkzBKimleDPcNkeFxQOeEKebgiGWaBlFGjEXfLRoU4eOXUaWt6/DwFpYNCoqHtfAbr4QzQhtiaXSnRU0sbnHphe5I2h0Ro/17TTtpVsZZnKeBmJZFwDliimgaB4UqCl7kPJIZR5fvgT+IGqyGPfAvtnfuMeyHI1hPwj7sQGPFqzKRZcCzJA14KrJAQDQNkhKmYRxGVZmqR6C3wq73iK8BFn+gqCc5VFOoSvEyC6SUGSJmWVDytAriopjGeZTF0yR7hDir9b9FCRjzO9g7DEnrmiPk2RHylorNduBTZJSHVRhUIUrAp3kcCJWLoIxzHocAPBbxI/BzYwDZsZs9OJnddOIx9vnNEfiGivmDAVxVsaogRFuLMA64SougSKAKiijLE15GACo7AleowIG1m65rbHuEfGzvgYid73CjacJjJasgi0EEvEjDIE8xyAEjKkLsXMl09PX3IQPuRU1QYZKhdGlGBee+FJ+oDP1fFZV9TdmWlG3+Hkh+qNBBWv9o8flKHjDzHqvB/dYIQMEnSteRdOSGGgtDP188wQNULwfzkLWeVo4tBK7mWBFAIQtpQTht5oy8agbTPoBl3QKvYDCwii4rkEKBG+PH3iOohtXzxja9855wB66wUAuMkr0DNDim0UWdruvBF5Uwcj1h7wiot23jgDh2C0/VqzVbCc9xA4kq4SW0Qu/B8QAwHHpEYQtAyy/Y3hQDByRzPx8Fxf8QBTuR196Ke53IJHsJfnasdWu5aJbQWS0JvQXboZ4T9g/YSo0mEMzA6lD0UjjcRkMTw+tvpJntnHhxKBfiPbu+m12c4LYF/HdgWAr1bxk9us7uNv6nHokySds4FziQ3UA8mBx9rOdmzLKM70zIKtssWRgemHluxXKJuILSkvW2pP8GUazTnTcyqXar1Qowgt6/PfdGrYEi4oeU3qu5Zm/RkWy2deQ7Sn1vkIvg7ezdyYS9EU4uUB5Rrx3G0DY6BsQKuTYrjPMz9iw8YVVvvOIU+D7oDj37nD2LkET7CMeWv3RspTEuDQOBCK4vncSa6yOD1FYab+1CybORxCQ+Ya1vC4EF1+IBDAUMTYSnye7UQSvsoDymjRalrj0JRd+z9IQpXVVgKTkRgOR5JL42Q7LRdZRoDlTK/V1sZEZLZDVh5xUaHOmWzQPdcRic5kA10qlpO71EANR7fKSownuklrfmQm9LD+m7VQjzeNVsOD4i/77wzy6vr058+P42+sVL/tvIy24aA5v9N0LC6WynCxL8vbcoplHIwVE4PmgFKLKt1+h1/KZyj67bBQcmMHrKi8qWWO5668+/bRdPlYZdAyGC71QaNLJCSwzX0OEoD9oQA3ElrBXGByLWLNcJ/7pk8PnIhNtAPK4WawoqTI/Oew7RKOOFz19Pp7ueUN0E28QnWK8aq6hbXzxd1OD59wtgY54i2DWWJw+HTPsvp9u+8/yxvUlYdCEK+mZrq3OsnrIeXplDD9x2v3Y5PC/yMCp4SK/jeyexCo7OOB6q6r63Nb0bDl7uH/GV0VpoLUpEK+ysAqExvUhQZCbYJeVdt21lV2KpMYBuQWGcGRj7QgRzHynbTTZm7/dljkKsrrVptK+EFwtUbN4gzf5rdz6mKjh5zkp21fRm84ahiDpXD9gHYSvF9ZBYmzDyuI+qI+XGzmBjdrfQNTbmul1oQUswxq1r5OiXA6Q81OTX3vpu/6cVUYdcz9u21hjgr4b0eItNCXVyfxZl967keZSLPIFAFXkeJBDhY5qHVZDHYcL5dCrLil7JPgo+jhZd156dnqrPExzHJo2dn/7RQEY3HF5ZrVYTI0s9MfVyYvRiMm8eTjGolqBOd8GHgSVpEHy5vtEGn6tbPOw+TS0s3mnmNUww47Zbf1nUL8D8VNsXP5l++SLmPxED9+LHBXULESJiorhSUlZlXKo4UdOkzJUo8XWPo1SUhlVc4B4OeTSR9u395lbFy0KGOGbh6FfixJXKMo7DMC9kVsUpl2lcSJ7lcjQoiLVkPz3SLwKB/DzMpc1FDcLQDBCOR83K+Ek5LDi/nGZZwtMiDGdXL6/i7OVlzosknSVFTElLb00/OoTTLEH1iiyd8GI8wlYx/ADBKfVLoGmD8hebth9L/OKeZLpVKY03PONRxpMwLPIiq/JplMCUl3kWVTEUaUmGwqe2hM0cmFeZEqkI0iKGIAmlCrCl5IGcqijLIM0wqvzsLmefUZRLgSMXFhPtrrDE4HNodFbhAAT0yL82N7q0NJieYX32WzeNpDlhQ+KtMVsKTe/9Twvxrx6iv/ZaTrCCjjbHvwr/g8FrYVaY26+IZvT16+//AW+R4sk=&lt;/data&gt; \* MERGEFORMAT</w:delInstrText>
        </w:r>
        <w:r w:rsidR="00AB1B46" w:rsidDel="00FF734C">
          <w:rPr>
            <w:rFonts w:ascii="Times New Roman" w:eastAsiaTheme="majorEastAsia" w:hAnsi="Times New Roman" w:cs="Times New Roman"/>
            <w:sz w:val="24"/>
            <w:szCs w:val="24"/>
          </w:rPr>
          <w:fldChar w:fldCharType="separate"/>
        </w:r>
        <w:r w:rsidR="0058107A" w:rsidRPr="0058107A" w:rsidDel="00FF734C">
          <w:rPr>
            <w:rFonts w:ascii="Times New Roman" w:eastAsiaTheme="majorEastAsia" w:hAnsi="Times New Roman" w:cs="Times New Roman"/>
            <w:noProof/>
            <w:sz w:val="24"/>
            <w:szCs w:val="24"/>
          </w:rPr>
          <w:delText>(82)</w:delText>
        </w:r>
        <w:r w:rsidR="00AB1B46" w:rsidDel="00FF734C">
          <w:rPr>
            <w:rFonts w:ascii="Times New Roman" w:eastAsiaTheme="majorEastAsia" w:hAnsi="Times New Roman" w:cs="Times New Roman"/>
            <w:sz w:val="24"/>
            <w:szCs w:val="24"/>
          </w:rPr>
          <w:fldChar w:fldCharType="end"/>
        </w:r>
        <w:r w:rsidDel="00FF734C">
          <w:rPr>
            <w:rFonts w:ascii="Times New Roman" w:eastAsiaTheme="majorEastAsia" w:hAnsi="Times New Roman" w:cs="Times New Roman"/>
            <w:sz w:val="24"/>
            <w:szCs w:val="24"/>
          </w:rPr>
          <w:delText>,</w:delText>
        </w:r>
        <w:r w:rsidR="00644568" w:rsidRPr="00644568" w:rsidDel="00FF734C">
          <w:rPr>
            <w:rFonts w:ascii="Times New Roman" w:eastAsiaTheme="majorEastAsia" w:hAnsi="Times New Roman" w:cs="Times New Roman"/>
            <w:sz w:val="24"/>
            <w:szCs w:val="24"/>
          </w:rPr>
          <w:delText xml:space="preserve"> developed by the first author and colleagues</w:delText>
        </w:r>
        <w:r w:rsidR="00861767" w:rsidDel="00FF734C">
          <w:rPr>
            <w:rFonts w:ascii="Times New Roman" w:eastAsiaTheme="majorEastAsia" w:hAnsi="Times New Roman" w:cs="Times New Roman"/>
            <w:sz w:val="24"/>
            <w:szCs w:val="24"/>
          </w:rPr>
          <w:delText>, and administered in a retrospective pre-post design at the end of the course</w:delText>
        </w:r>
      </w:del>
      <w:r w:rsidR="00861767">
        <w:rPr>
          <w:rFonts w:ascii="Times New Roman" w:eastAsiaTheme="majorEastAsia" w:hAnsi="Times New Roman" w:cs="Times New Roman"/>
          <w:sz w:val="24"/>
          <w:szCs w:val="24"/>
        </w:rPr>
        <w:t>.</w:t>
      </w:r>
      <w:r w:rsidR="004C74DC">
        <w:rPr>
          <w:rFonts w:ascii="Times New Roman" w:eastAsiaTheme="majorEastAsia" w:hAnsi="Times New Roman" w:cs="Times New Roman"/>
          <w:sz w:val="24"/>
          <w:szCs w:val="24"/>
        </w:rPr>
        <w:t xml:space="preserve"> </w:t>
      </w:r>
      <w:ins w:id="88" w:author="Hasnain, Memoona" w:date="2026-02-24T16:41:00Z" w16du:dateUtc="2026-02-24T22:41:00Z">
        <w:r w:rsidR="00004B99">
          <w:rPr>
            <w:rFonts w:ascii="Times New Roman" w:eastAsiaTheme="majorEastAsia" w:hAnsi="Times New Roman" w:cs="Times New Roman"/>
            <w:sz w:val="24"/>
            <w:szCs w:val="24"/>
          </w:rPr>
          <w:t xml:space="preserve"> </w:t>
        </w:r>
      </w:ins>
      <w:ins w:id="89" w:author="Hasnain, Memoona" w:date="2026-02-26T13:31:00Z" w16du:dateUtc="2026-02-26T19:31:00Z">
        <w:r w:rsidR="00BA0E25">
          <w:rPr>
            <w:rFonts w:ascii="Times New Roman" w:eastAsiaTheme="majorEastAsia" w:hAnsi="Times New Roman" w:cs="Times New Roman"/>
            <w:sz w:val="24"/>
            <w:szCs w:val="24"/>
          </w:rPr>
          <w:t>The</w:t>
        </w:r>
        <w:r w:rsidR="00BA0E25" w:rsidRPr="00762A2F">
          <w:rPr>
            <w:rFonts w:ascii="Times New Roman" w:eastAsiaTheme="majorEastAsia" w:hAnsi="Times New Roman" w:cs="Times New Roman"/>
            <w:sz w:val="24"/>
            <w:szCs w:val="24"/>
          </w:rPr>
          <w:t xml:space="preserve"> </w:t>
        </w:r>
        <w:r w:rsidR="00BA0E25" w:rsidRPr="0063178D">
          <w:rPr>
            <w:rFonts w:ascii="Times New Roman" w:eastAsiaTheme="majorEastAsia" w:hAnsi="Times New Roman" w:cs="Times New Roman"/>
            <w:b/>
            <w:bCs/>
            <w:sz w:val="24"/>
            <w:szCs w:val="24"/>
          </w:rPr>
          <w:t>retrospective pre-post</w:t>
        </w:r>
        <w:r w:rsidR="00BA0E25" w:rsidRPr="00762A2F">
          <w:rPr>
            <w:rFonts w:ascii="Times New Roman" w:eastAsiaTheme="majorEastAsia" w:hAnsi="Times New Roman" w:cs="Times New Roman"/>
            <w:b/>
            <w:bCs/>
            <w:sz w:val="24"/>
            <w:szCs w:val="24"/>
          </w:rPr>
          <w:t xml:space="preserve"> </w:t>
        </w:r>
        <w:r w:rsidR="00BA0E25">
          <w:rPr>
            <w:rFonts w:ascii="Times New Roman" w:eastAsiaTheme="majorEastAsia" w:hAnsi="Times New Roman" w:cs="Times New Roman"/>
            <w:sz w:val="24"/>
            <w:szCs w:val="24"/>
          </w:rPr>
          <w:t>design</w:t>
        </w:r>
        <w:r w:rsidR="00BA0E25" w:rsidRPr="00762A2F">
          <w:rPr>
            <w:rFonts w:ascii="Times New Roman" w:eastAsiaTheme="majorEastAsia" w:hAnsi="Times New Roman" w:cs="Times New Roman"/>
            <w:sz w:val="24"/>
            <w:szCs w:val="24"/>
          </w:rPr>
          <w:t xml:space="preserve"> measures students’ learning only at the end by asking them to </w:t>
        </w:r>
        <w:r w:rsidR="00BA0E25">
          <w:rPr>
            <w:rFonts w:ascii="Times New Roman" w:eastAsiaTheme="majorEastAsia" w:hAnsi="Times New Roman" w:cs="Times New Roman"/>
            <w:sz w:val="24"/>
            <w:szCs w:val="24"/>
          </w:rPr>
          <w:t>evaluate</w:t>
        </w:r>
        <w:r w:rsidR="00BA0E25" w:rsidRPr="00762A2F">
          <w:rPr>
            <w:rFonts w:ascii="Times New Roman" w:eastAsiaTheme="majorEastAsia" w:hAnsi="Times New Roman" w:cs="Times New Roman"/>
            <w:sz w:val="24"/>
            <w:szCs w:val="24"/>
          </w:rPr>
          <w:t xml:space="preserve"> what they know from two </w:t>
        </w:r>
        <w:r w:rsidR="00BA0E25">
          <w:rPr>
            <w:rFonts w:ascii="Times New Roman" w:eastAsiaTheme="majorEastAsia" w:hAnsi="Times New Roman" w:cs="Times New Roman"/>
            <w:sz w:val="24"/>
            <w:szCs w:val="24"/>
          </w:rPr>
          <w:t xml:space="preserve">self-reported </w:t>
        </w:r>
        <w:r w:rsidR="00BA0E25" w:rsidRPr="00762A2F">
          <w:rPr>
            <w:rFonts w:ascii="Times New Roman" w:eastAsiaTheme="majorEastAsia" w:hAnsi="Times New Roman" w:cs="Times New Roman"/>
            <w:sz w:val="24"/>
            <w:szCs w:val="24"/>
          </w:rPr>
          <w:t xml:space="preserve">viewpoints – </w:t>
        </w:r>
        <w:r w:rsidR="00BA0E25">
          <w:rPr>
            <w:rFonts w:ascii="Times New Roman" w:eastAsiaTheme="majorEastAsia" w:hAnsi="Times New Roman" w:cs="Times New Roman"/>
            <w:sz w:val="24"/>
            <w:szCs w:val="24"/>
          </w:rPr>
          <w:t>before</w:t>
        </w:r>
        <w:r w:rsidR="00BA0E25" w:rsidRPr="00762A2F">
          <w:rPr>
            <w:rFonts w:ascii="Times New Roman" w:eastAsiaTheme="majorEastAsia" w:hAnsi="Times New Roman" w:cs="Times New Roman"/>
            <w:sz w:val="24"/>
            <w:szCs w:val="24"/>
          </w:rPr>
          <w:t xml:space="preserve"> and </w:t>
        </w:r>
        <w:r w:rsidR="00BA0E25">
          <w:rPr>
            <w:rFonts w:ascii="Times New Roman" w:eastAsiaTheme="majorEastAsia" w:hAnsi="Times New Roman" w:cs="Times New Roman"/>
            <w:sz w:val="24"/>
            <w:szCs w:val="24"/>
          </w:rPr>
          <w:t>after</w:t>
        </w:r>
        <w:r w:rsidR="00BA0E25" w:rsidRPr="00762A2F">
          <w:rPr>
            <w:rFonts w:ascii="Times New Roman" w:eastAsiaTheme="majorEastAsia" w:hAnsi="Times New Roman" w:cs="Times New Roman"/>
            <w:sz w:val="24"/>
            <w:szCs w:val="24"/>
          </w:rPr>
          <w:t xml:space="preserve"> participating</w:t>
        </w:r>
        <w:r w:rsidR="00BA0E25">
          <w:rPr>
            <w:rFonts w:ascii="Times New Roman" w:eastAsiaTheme="majorEastAsia" w:hAnsi="Times New Roman" w:cs="Times New Roman"/>
            <w:sz w:val="24"/>
            <w:szCs w:val="24"/>
          </w:rPr>
          <w:t xml:space="preserve"> </w:t>
        </w:r>
        <w:r w:rsidR="00BA0E25">
          <w:rPr>
            <w:rFonts w:ascii="Times New Roman" w:eastAsiaTheme="majorEastAsia" w:hAnsi="Times New Roman" w:cs="Times New Roman"/>
            <w:sz w:val="24"/>
            <w:szCs w:val="24"/>
          </w:rPr>
          <w:fldChar w:fldCharType="begin" w:fldLock="1"/>
        </w:r>
        <w:r w:rsidR="00BA0E25">
          <w:rPr>
            <w:rFonts w:ascii="Times New Roman" w:eastAsiaTheme="majorEastAsia" w:hAnsi="Times New Roman" w:cs="Times New Roman"/>
            <w:sz w:val="24"/>
            <w:szCs w:val="24"/>
          </w:rPr>
          <w:instrText>ADDIN paperpile_citation &lt;clusterId&gt;X676D734A224X817&lt;/clusterId&gt;&lt;metadata&gt;&lt;citation&gt;&lt;id&gt;201d0dcd-0195-0966-a80b-1f03d99d20fc&lt;/id&gt;&lt;/citation&gt;&lt;citation&gt;&lt;id&gt;db41afd7-c166-4428-a755-8f8cd62ced40&lt;/id&gt;&lt;/citation&gt;&lt;/metadata&gt;&lt;data&gt;eJzFVttuHLkR/RWiH4wEmB6RfW8BRiJLctZebWBENhLAWAjVvMy01dOcJdmSFcHAfsIC+5Tf2y9JFecmea01/JIIgtQki8VTp67v75P11A29X2qVHN8ndxpccpxkXGTJLFnZMSxxWSafZiQX7tYal2/eXJ384+2r04tzlAl9GGjzne/HBQtLzZwOzvq1lqG/0WyNS+0DC5YtdGCTh27QM9aPqncowvRNr/QoNbOG+TDhd2ADohhRHar/YCc3woAPnHivvZ+z8xsY5uy7frHEbzXJ+UHKTMNBckWaYFTxwgShtyO+Gi9qF2/GvWS2Z4AsfzUa61bA3n3PLvpVH5CWWdJ7P5GNOX7f2GFaxUWNK2V7/BR8LnjDj3hW8azNmznyx+dlXtSV2FwfUYpOUzqmJ2GhPSnJRJrnBe7AFJYWEby/TwbwAc9O7TQEBDVLTO/izuUSxhHNIN77sQ89DKTkktYRdiC8+5ssHlz1tNXWPDOFaVPd5SblBqF0pezSVquqLouuakEnn37cgL2CgZ4TRdUi4Ppf8TlpV+sBfZkcc1TawTXFy//Y+9Gnz77u0S8w/oRdT0bOV1/BlBhgXEzoyasdDZoeh84HB5Je+gG9tILhYKb+2PvgkaQFOPWHlP32838808ZsdkeExQB/kUk7EJ22C4CwvolRssOu9chArZAPtMLjlkf0E5mEyfU2wvEoL8laaUe0F4MKcfY+6rujxxVCdKt+1Kw3iOnLPl9ZpxlIOTkIeriLl6IuYBIDeaEJzhaiR3PZ9WhvB63wgGINHD1rSdqOyAAhRCr39Py6tj7Q5+9QK+37xRgfEvVvP/+CWbzCt0iHdXeo7kY7YkOi7z0S1X3YIPezWC92kNitRgMcbtkVwge/1YqYdB/ooacs/5PTRrsdfs8IKeLAO+OfmXVfN4ktnJ3Wc/aS3DoufHQvxl10BASG5IRe9msgmMgiRdGDRzbXEdzaug3hC6eBKsKB+C+TTYoeYdsCeUvuNxs0zE/rrWISn3yMtadz/xC2WKOoDARS8k2Bi0xMYXIHL7NRa+WjKz5CDEQ8WWMI623OoCupBI4QodzCnSe9EgY5DRABBKIkpvrmRvT91n5jp42p/WiGiVDF6zZ6fa2d1OswITs34Hoyw1MTuvISIz6Wx8Xkpk3dLSVIMLWWlagrXUsjoM4bTb1jrczV5AYqow860HuswcjcGiM00ArLDBjTD/2m6hwnwC7lkthEQPtqxGbsDA3Gj8uAjmandhg0+nbGqpLvV2cOydhLztjfTvBPzuuM4/93lyf7boH9S3ElVcpFW6a8raoUGt6lwvBcta3KuJEo7DGBJFp8jyCjJe+TZQjr46Mj9XGOrXFu3eLoD5sjGiupyb64u+hH7Ci7+x5NHMDNF9YuBj3HEN1t/WU5PNfjs8E9fzZOq+c5f0YK/PNvfBjBT52xg9LOE+6TYWBvAF3rj04JlV+CQDhVVzatqTl2yLpRJXAFlWmyLuM8y6rWdBp4W7ZEhprWV9tbILsiq0xZi7zM2waE0KWu605XhSnLAkRZFW1T0WhB4K/13aFp0+iVupvNRGBPMQNG6umCZg15/hE7yxkEoKDp/UuMN6xJybHBQUBTj3s1XvSdA4cKg5vi1oWV1EG3IvZ21O58BT21u+sl/DTp7K9TL+daTcn2+O8QB5zvYbzFGP+OZKjbxTNqny3nZ3VVFbxshTh/+eJlXr04a3hblOdFm2f7wNjEkgbZCoyaNBeiSwscRNKuKU1qZGsAiqwoMurPMlYosrSuRdvUTS3moq0/ze4fT57/PH9x+eotDTYPIs6j50FDXpXR891gF0c+UJEcFymEFPM21aNKVxr8RLU/3VWWdKLJJX1UuVLMv5TKaar3I4BPu7tU6a5PqemnWCvSD9gMUw83OADAdERB88QoXRN72Aixh2+OFJDDs/LBiE2s7W9kVbxxmAh3A+BZMttNhxcQJ6QHY+DZZ1MgSbCzhBjc3X99uH+5Bf5Yx+vPdOyk2Os4HO7mnMsttwx7EZVM5PaY7ck9zBuR3N+3hUgue0AuvtpZe71Tf7LCBi1hfDiC4WhmZb8b8DahpbpCgFF1KgVWKAqkFOqyTBvTSFVlUquCJ/tcrssOi7BUXJq80EUmsPB1wJuuE2WrhOQqA90U4nEul6qQtSx01jZG5VWbSyg4KoCuLrAMmExDlXdaP8plop4cny7//YVEvsaelxyPOHJ+U1I9zpC6zEQ1b/MWfxr0jINN4HHycKfJm9RKDiUOF1eE8AdVUokqhKo0F6hImVJKyJsKK1IpG8ElaPlZEksjiwplMXVNnRZKyrQRmUqrHFnnXW1EViT//xJ1aEiffvwvFWvtVw==&lt;/data&gt; \* MERGEFORMAT</w:instrText>
        </w:r>
        <w:r w:rsidR="00BA0E25">
          <w:rPr>
            <w:rFonts w:ascii="Times New Roman" w:eastAsiaTheme="majorEastAsia" w:hAnsi="Times New Roman" w:cs="Times New Roman"/>
            <w:sz w:val="24"/>
            <w:szCs w:val="24"/>
          </w:rPr>
          <w:fldChar w:fldCharType="separate"/>
        </w:r>
        <w:r w:rsidR="00BA0E25">
          <w:rPr>
            <w:rFonts w:ascii="Times New Roman" w:eastAsiaTheme="majorEastAsia" w:hAnsi="Times New Roman" w:cs="Times New Roman"/>
            <w:noProof/>
            <w:sz w:val="24"/>
            <w:szCs w:val="24"/>
          </w:rPr>
          <w:t>(84,85)</w:t>
        </w:r>
        <w:r w:rsidR="00BA0E25">
          <w:rPr>
            <w:rFonts w:ascii="Times New Roman" w:eastAsiaTheme="majorEastAsia" w:hAnsi="Times New Roman" w:cs="Times New Roman"/>
            <w:sz w:val="24"/>
            <w:szCs w:val="24"/>
          </w:rPr>
          <w:fldChar w:fldCharType="end"/>
        </w:r>
        <w:r w:rsidR="00BA0E25" w:rsidRPr="00762A2F">
          <w:rPr>
            <w:rFonts w:ascii="Times New Roman" w:eastAsiaTheme="majorEastAsia" w:hAnsi="Times New Roman" w:cs="Times New Roman"/>
            <w:sz w:val="24"/>
            <w:szCs w:val="24"/>
          </w:rPr>
          <w:t>. The responses can be compared to show changes in knowledge</w:t>
        </w:r>
        <w:r w:rsidR="00BA0E25">
          <w:rPr>
            <w:rFonts w:ascii="Times New Roman" w:eastAsiaTheme="majorEastAsia" w:hAnsi="Times New Roman" w:cs="Times New Roman"/>
            <w:sz w:val="24"/>
            <w:szCs w:val="24"/>
          </w:rPr>
          <w:t xml:space="preserve"> or </w:t>
        </w:r>
        <w:r w:rsidR="00BA0E25" w:rsidRPr="00762A2F">
          <w:rPr>
            <w:rFonts w:ascii="Times New Roman" w:eastAsiaTheme="majorEastAsia" w:hAnsi="Times New Roman" w:cs="Times New Roman"/>
            <w:sz w:val="24"/>
            <w:szCs w:val="24"/>
          </w:rPr>
          <w:t>skills.</w:t>
        </w:r>
        <w:r w:rsidR="00BA0E25">
          <w:rPr>
            <w:rFonts w:ascii="Times New Roman" w:eastAsiaTheme="majorEastAsia" w:hAnsi="Times New Roman" w:cs="Times New Roman"/>
            <w:sz w:val="24"/>
            <w:szCs w:val="24"/>
          </w:rPr>
          <w:t xml:space="preserve"> We intentionally selected the </w:t>
        </w:r>
        <w:r w:rsidR="00BA0E25" w:rsidRPr="0063178D">
          <w:rPr>
            <w:rFonts w:ascii="Times New Roman" w:eastAsiaTheme="majorEastAsia" w:hAnsi="Times New Roman" w:cs="Times New Roman"/>
            <w:sz w:val="24"/>
            <w:szCs w:val="24"/>
          </w:rPr>
          <w:t>retrospective pre-post</w:t>
        </w:r>
        <w:r w:rsidR="00BA0E25">
          <w:rPr>
            <w:rFonts w:ascii="Times New Roman" w:eastAsiaTheme="majorEastAsia" w:hAnsi="Times New Roman" w:cs="Times New Roman"/>
            <w:sz w:val="24"/>
            <w:szCs w:val="24"/>
          </w:rPr>
          <w:t xml:space="preserve"> evaluation design over the traditional pre-post method, as the latter may compromise accuracy when students over-</w:t>
        </w:r>
        <w:r w:rsidR="00BA0E25" w:rsidRPr="00762A2F">
          <w:rPr>
            <w:rFonts w:ascii="Times New Roman" w:eastAsiaTheme="majorEastAsia" w:hAnsi="Times New Roman" w:cs="Times New Roman"/>
            <w:sz w:val="24"/>
            <w:szCs w:val="24"/>
          </w:rPr>
          <w:t xml:space="preserve"> or underestimate their knowledge</w:t>
        </w:r>
        <w:r w:rsidR="00BA0E25">
          <w:rPr>
            <w:rFonts w:ascii="Times New Roman" w:eastAsiaTheme="majorEastAsia" w:hAnsi="Times New Roman" w:cs="Times New Roman"/>
            <w:sz w:val="24"/>
            <w:szCs w:val="24"/>
          </w:rPr>
          <w:t xml:space="preserve"> or </w:t>
        </w:r>
        <w:r w:rsidR="00BA0E25" w:rsidRPr="00762A2F">
          <w:rPr>
            <w:rFonts w:ascii="Times New Roman" w:eastAsiaTheme="majorEastAsia" w:hAnsi="Times New Roman" w:cs="Times New Roman"/>
            <w:sz w:val="24"/>
            <w:szCs w:val="24"/>
          </w:rPr>
          <w:t>ability on the pre-test</w:t>
        </w:r>
        <w:r w:rsidR="00BA0E25">
          <w:rPr>
            <w:rFonts w:ascii="Times New Roman" w:eastAsiaTheme="majorEastAsia" w:hAnsi="Times New Roman" w:cs="Times New Roman"/>
            <w:sz w:val="24"/>
            <w:szCs w:val="24"/>
          </w:rPr>
          <w:t>,</w:t>
        </w:r>
        <w:r w:rsidR="00BA0E25" w:rsidRPr="00762A2F">
          <w:rPr>
            <w:rFonts w:ascii="Times New Roman" w:eastAsiaTheme="majorEastAsia" w:hAnsi="Times New Roman" w:cs="Times New Roman"/>
            <w:sz w:val="24"/>
            <w:szCs w:val="24"/>
          </w:rPr>
          <w:t xml:space="preserve"> </w:t>
        </w:r>
        <w:r w:rsidR="00BA0E25">
          <w:rPr>
            <w:rFonts w:ascii="Times New Roman" w:eastAsiaTheme="majorEastAsia" w:hAnsi="Times New Roman" w:cs="Times New Roman"/>
            <w:sz w:val="24"/>
            <w:szCs w:val="24"/>
          </w:rPr>
          <w:t>given that</w:t>
        </w:r>
        <w:r w:rsidR="00BA0E25" w:rsidRPr="00762A2F">
          <w:rPr>
            <w:rFonts w:ascii="Times New Roman" w:eastAsiaTheme="majorEastAsia" w:hAnsi="Times New Roman" w:cs="Times New Roman"/>
            <w:sz w:val="24"/>
            <w:szCs w:val="24"/>
          </w:rPr>
          <w:t xml:space="preserve"> we often “don’t know what we don’t know</w:t>
        </w:r>
        <w:r w:rsidR="00BA0E25">
          <w:rPr>
            <w:rFonts w:ascii="Times New Roman" w:eastAsiaTheme="majorEastAsia" w:hAnsi="Times New Roman" w:cs="Times New Roman"/>
            <w:sz w:val="24"/>
            <w:szCs w:val="24"/>
          </w:rPr>
          <w:t xml:space="preserve">”, hence misrepresenting the </w:t>
        </w:r>
        <w:r w:rsidR="00BA0E25" w:rsidRPr="00762A2F">
          <w:rPr>
            <w:rFonts w:ascii="Times New Roman" w:eastAsiaTheme="majorEastAsia" w:hAnsi="Times New Roman" w:cs="Times New Roman"/>
            <w:sz w:val="24"/>
            <w:szCs w:val="24"/>
          </w:rPr>
          <w:t>true impact of the</w:t>
        </w:r>
        <w:r w:rsidR="00BA0E25">
          <w:rPr>
            <w:rFonts w:ascii="Times New Roman" w:eastAsiaTheme="majorEastAsia" w:hAnsi="Times New Roman" w:cs="Times New Roman"/>
            <w:sz w:val="24"/>
            <w:szCs w:val="24"/>
          </w:rPr>
          <w:t xml:space="preserve"> </w:t>
        </w:r>
      </w:ins>
      <w:commentRangeStart w:id="90"/>
      <w:ins w:id="91" w:author="Hasnain, Memoona" w:date="2026-02-24T16:38:00Z" w16du:dateUtc="2026-02-24T22:38:00Z">
        <w:r w:rsidR="00004B99" w:rsidRPr="00762A2F">
          <w:rPr>
            <w:rFonts w:ascii="Times New Roman" w:eastAsiaTheme="majorEastAsia" w:hAnsi="Times New Roman" w:cs="Times New Roman"/>
            <w:sz w:val="24"/>
            <w:szCs w:val="24"/>
          </w:rPr>
          <w:t>program</w:t>
        </w:r>
        <w:commentRangeEnd w:id="90"/>
        <w:r w:rsidR="00004B99">
          <w:rPr>
            <w:rStyle w:val="CommentReference"/>
          </w:rPr>
          <w:commentReference w:id="90"/>
        </w:r>
        <w:r w:rsidR="00004B99" w:rsidRPr="00762A2F">
          <w:rPr>
            <w:rFonts w:ascii="Times New Roman" w:eastAsiaTheme="majorEastAsia" w:hAnsi="Times New Roman" w:cs="Times New Roman"/>
            <w:sz w:val="24"/>
            <w:szCs w:val="24"/>
          </w:rPr>
          <w:t>.</w:t>
        </w:r>
      </w:ins>
      <w:ins w:id="92" w:author="Hasnain, Memoona" w:date="2026-02-26T13:31:00Z" w16du:dateUtc="2026-02-26T19:31:00Z">
        <w:r w:rsidR="00BA0E25">
          <w:rPr>
            <w:rFonts w:ascii="Times New Roman" w:eastAsiaTheme="majorEastAsia" w:hAnsi="Times New Roman" w:cs="Times New Roman"/>
            <w:sz w:val="24"/>
            <w:szCs w:val="24"/>
          </w:rPr>
          <w:t>.</w:t>
        </w:r>
      </w:ins>
    </w:p>
    <w:p w14:paraId="2399355A" w14:textId="34EE09E1" w:rsidR="004C74DC" w:rsidRDefault="003D4909" w:rsidP="004C74DC">
      <w:pPr>
        <w:spacing w:line="480" w:lineRule="auto"/>
        <w:ind w:firstLine="720"/>
        <w:rPr>
          <w:ins w:id="93" w:author="Hasnain, Memoona" w:date="2026-02-24T16:13:00Z" w16du:dateUtc="2026-02-24T22:13:00Z"/>
          <w:rFonts w:ascii="Times New Roman" w:eastAsiaTheme="majorEastAsia" w:hAnsi="Times New Roman" w:cs="Times New Roman"/>
          <w:sz w:val="24"/>
          <w:szCs w:val="24"/>
        </w:rPr>
      </w:pPr>
      <w:r>
        <w:rPr>
          <w:rFonts w:ascii="Times New Roman" w:eastAsiaTheme="majorEastAsia" w:hAnsi="Times New Roman" w:cs="Times New Roman"/>
          <w:sz w:val="24"/>
          <w:szCs w:val="24"/>
        </w:rPr>
        <w:lastRenderedPageBreak/>
        <w:t xml:space="preserve">Participation in the program evaluation </w:t>
      </w:r>
      <w:del w:id="94" w:author="Hasnain, Memoona" w:date="2026-02-24T16:38:00Z" w16du:dateUtc="2026-02-24T22:38:00Z">
        <w:r w:rsidDel="00004B99">
          <w:rPr>
            <w:rFonts w:ascii="Times New Roman" w:eastAsiaTheme="majorEastAsia" w:hAnsi="Times New Roman" w:cs="Times New Roman"/>
            <w:sz w:val="24"/>
            <w:szCs w:val="24"/>
          </w:rPr>
          <w:delText xml:space="preserve">is </w:delText>
        </w:r>
      </w:del>
      <w:ins w:id="95" w:author="Hasnain, Memoona" w:date="2026-02-24T16:38:00Z" w16du:dateUtc="2026-02-24T22:38:00Z">
        <w:r w:rsidR="00004B99">
          <w:rPr>
            <w:rFonts w:ascii="Times New Roman" w:eastAsiaTheme="majorEastAsia" w:hAnsi="Times New Roman" w:cs="Times New Roman"/>
            <w:sz w:val="24"/>
            <w:szCs w:val="24"/>
          </w:rPr>
          <w:t xml:space="preserve">was </w:t>
        </w:r>
      </w:ins>
      <w:r>
        <w:rPr>
          <w:rFonts w:ascii="Times New Roman" w:eastAsiaTheme="majorEastAsia" w:hAnsi="Times New Roman" w:cs="Times New Roman"/>
          <w:sz w:val="24"/>
          <w:szCs w:val="24"/>
        </w:rPr>
        <w:t xml:space="preserve">voluntary, and students </w:t>
      </w:r>
      <w:del w:id="96" w:author="Hasnain, Memoona" w:date="2026-02-24T16:38:00Z" w16du:dateUtc="2026-02-24T22:38:00Z">
        <w:r w:rsidDel="00004B99">
          <w:rPr>
            <w:rFonts w:ascii="Times New Roman" w:eastAsiaTheme="majorEastAsia" w:hAnsi="Times New Roman" w:cs="Times New Roman"/>
            <w:sz w:val="24"/>
            <w:szCs w:val="24"/>
          </w:rPr>
          <w:delText xml:space="preserve">are </w:delText>
        </w:r>
      </w:del>
      <w:ins w:id="97" w:author="Hasnain, Memoona" w:date="2026-02-24T16:38:00Z" w16du:dateUtc="2026-02-24T22:38:00Z">
        <w:r w:rsidR="00004B99">
          <w:rPr>
            <w:rFonts w:ascii="Times New Roman" w:eastAsiaTheme="majorEastAsia" w:hAnsi="Times New Roman" w:cs="Times New Roman"/>
            <w:sz w:val="24"/>
            <w:szCs w:val="24"/>
          </w:rPr>
          <w:t xml:space="preserve">were </w:t>
        </w:r>
      </w:ins>
      <w:r>
        <w:rPr>
          <w:rFonts w:ascii="Times New Roman" w:eastAsiaTheme="majorEastAsia" w:hAnsi="Times New Roman" w:cs="Times New Roman"/>
          <w:sz w:val="24"/>
          <w:szCs w:val="24"/>
        </w:rPr>
        <w:t>not penalized if they choose not to participate.</w:t>
      </w:r>
      <w:ins w:id="98" w:author="Hasnain, Memoona" w:date="2026-02-23T20:43:00Z" w16du:dateUtc="2026-02-24T02:43:00Z">
        <w:r w:rsidR="003E3B81">
          <w:rPr>
            <w:rFonts w:ascii="Times New Roman" w:eastAsiaTheme="majorEastAsia" w:hAnsi="Times New Roman" w:cs="Times New Roman"/>
            <w:sz w:val="24"/>
            <w:szCs w:val="24"/>
          </w:rPr>
          <w:t xml:space="preserve"> Students </w:t>
        </w:r>
      </w:ins>
      <w:ins w:id="99" w:author="Hasnain, Memoona" w:date="2026-02-24T16:38:00Z" w16du:dateUtc="2026-02-24T22:38:00Z">
        <w:r w:rsidR="00004B99">
          <w:rPr>
            <w:rFonts w:ascii="Times New Roman" w:eastAsiaTheme="majorEastAsia" w:hAnsi="Times New Roman" w:cs="Times New Roman"/>
            <w:sz w:val="24"/>
            <w:szCs w:val="24"/>
          </w:rPr>
          <w:t>were</w:t>
        </w:r>
      </w:ins>
      <w:ins w:id="100" w:author="Hasnain, Memoona" w:date="2026-02-23T20:43:00Z" w16du:dateUtc="2026-02-24T02:43:00Z">
        <w:r w:rsidR="003E3B81">
          <w:rPr>
            <w:rFonts w:ascii="Times New Roman" w:eastAsiaTheme="majorEastAsia" w:hAnsi="Times New Roman" w:cs="Times New Roman"/>
            <w:sz w:val="24"/>
            <w:szCs w:val="24"/>
          </w:rPr>
          <w:t xml:space="preserve"> invited to complete the program evaluation immediately after the </w:t>
        </w:r>
      </w:ins>
      <w:ins w:id="101" w:author="Hasnain, Memoona" w:date="2026-02-23T20:55:00Z" w16du:dateUtc="2026-02-24T02:55:00Z">
        <w:r w:rsidR="00EC4799">
          <w:rPr>
            <w:rFonts w:ascii="Times New Roman" w:eastAsiaTheme="majorEastAsia" w:hAnsi="Times New Roman" w:cs="Times New Roman"/>
            <w:sz w:val="24"/>
            <w:szCs w:val="24"/>
          </w:rPr>
          <w:t xml:space="preserve">course </w:t>
        </w:r>
      </w:ins>
      <w:ins w:id="102" w:author="Hasnain, Memoona" w:date="2026-02-24T16:38:00Z" w16du:dateUtc="2026-02-24T22:38:00Z">
        <w:r w:rsidR="00004B99">
          <w:rPr>
            <w:rFonts w:ascii="Times New Roman" w:eastAsiaTheme="majorEastAsia" w:hAnsi="Times New Roman" w:cs="Times New Roman"/>
            <w:sz w:val="24"/>
            <w:szCs w:val="24"/>
          </w:rPr>
          <w:t>ended</w:t>
        </w:r>
      </w:ins>
      <w:ins w:id="103" w:author="Hasnain, Memoona" w:date="2026-02-23T20:43:00Z" w16du:dateUtc="2026-02-24T02:43:00Z">
        <w:r w:rsidR="003E3B81">
          <w:rPr>
            <w:rFonts w:ascii="Times New Roman" w:eastAsiaTheme="majorEastAsia" w:hAnsi="Times New Roman" w:cs="Times New Roman"/>
            <w:sz w:val="24"/>
            <w:szCs w:val="24"/>
          </w:rPr>
          <w:t>.</w:t>
        </w:r>
      </w:ins>
    </w:p>
    <w:p w14:paraId="229A8458" w14:textId="3679ED7F" w:rsidR="00762A2F" w:rsidDel="00004B99" w:rsidRDefault="00762A2F" w:rsidP="004C74DC">
      <w:pPr>
        <w:spacing w:line="480" w:lineRule="auto"/>
        <w:ind w:firstLine="720"/>
        <w:rPr>
          <w:del w:id="104" w:author="Hasnain, Memoona" w:date="2026-02-24T16:41:00Z" w16du:dateUtc="2026-02-24T22:41:00Z"/>
          <w:rFonts w:ascii="Times New Roman" w:eastAsiaTheme="majorEastAsia" w:hAnsi="Times New Roman" w:cs="Times New Roman"/>
          <w:sz w:val="24"/>
          <w:szCs w:val="24"/>
        </w:rPr>
      </w:pPr>
    </w:p>
    <w:p w14:paraId="4A1494DA" w14:textId="3A9A5F79" w:rsidR="00644568" w:rsidRPr="005A2FE7" w:rsidRDefault="004C74DC" w:rsidP="004C74DC">
      <w:pPr>
        <w:spacing w:line="480" w:lineRule="auto"/>
        <w:ind w:firstLine="720"/>
        <w:rPr>
          <w:rFonts w:ascii="Times New Roman" w:eastAsiaTheme="majorEastAsia" w:hAnsi="Times New Roman" w:cs="Times New Roman"/>
          <w:sz w:val="24"/>
          <w:szCs w:val="24"/>
        </w:rPr>
      </w:pPr>
      <w:r>
        <w:rPr>
          <w:rFonts w:ascii="Times New Roman" w:hAnsi="Times New Roman" w:cs="Times New Roman"/>
          <w:bCs/>
          <w:iCs/>
          <w:sz w:val="24"/>
          <w:szCs w:val="24"/>
        </w:rPr>
        <w:t>Data analys</w:t>
      </w:r>
      <w:del w:id="105" w:author="Hasnain, Memoona" w:date="2026-02-24T15:36:00Z" w16du:dateUtc="2026-02-24T21:36:00Z">
        <w:r w:rsidDel="00B30A7A">
          <w:rPr>
            <w:rFonts w:ascii="Times New Roman" w:hAnsi="Times New Roman" w:cs="Times New Roman"/>
            <w:bCs/>
            <w:iCs/>
            <w:sz w:val="24"/>
            <w:szCs w:val="24"/>
          </w:rPr>
          <w:delText>i</w:delText>
        </w:r>
      </w:del>
      <w:ins w:id="106" w:author="Hasnain, Memoona" w:date="2026-02-24T15:36:00Z" w16du:dateUtc="2026-02-24T21:36:00Z">
        <w:r w:rsidR="00B30A7A">
          <w:rPr>
            <w:rFonts w:ascii="Times New Roman" w:hAnsi="Times New Roman" w:cs="Times New Roman"/>
            <w:bCs/>
            <w:iCs/>
            <w:sz w:val="24"/>
            <w:szCs w:val="24"/>
          </w:rPr>
          <w:t>e</w:t>
        </w:r>
      </w:ins>
      <w:r>
        <w:rPr>
          <w:rFonts w:ascii="Times New Roman" w:hAnsi="Times New Roman" w:cs="Times New Roman"/>
          <w:bCs/>
          <w:iCs/>
          <w:sz w:val="24"/>
          <w:szCs w:val="24"/>
        </w:rPr>
        <w:t xml:space="preserve">s included </w:t>
      </w:r>
      <w:ins w:id="107" w:author="Hasnain, Memoona" w:date="2026-02-23T21:04:00Z" w16du:dateUtc="2026-02-24T03:04:00Z">
        <w:r w:rsidR="00A91F91">
          <w:rPr>
            <w:rFonts w:ascii="Times New Roman" w:hAnsi="Times New Roman" w:cs="Times New Roman"/>
            <w:bCs/>
            <w:iCs/>
            <w:sz w:val="24"/>
            <w:szCs w:val="24"/>
          </w:rPr>
          <w:t>comparison</w:t>
        </w:r>
      </w:ins>
      <w:ins w:id="108" w:author="Hasnain, Memoona" w:date="2026-02-24T07:34:00Z" w16du:dateUtc="2026-02-24T13:34:00Z">
        <w:r w:rsidR="0024001A">
          <w:rPr>
            <w:rFonts w:ascii="Times New Roman" w:hAnsi="Times New Roman" w:cs="Times New Roman"/>
            <w:bCs/>
            <w:iCs/>
            <w:sz w:val="24"/>
            <w:szCs w:val="24"/>
          </w:rPr>
          <w:t>s</w:t>
        </w:r>
      </w:ins>
      <w:ins w:id="109" w:author="Hasnain, Memoona" w:date="2026-02-23T21:04:00Z" w16du:dateUtc="2026-02-24T03:04:00Z">
        <w:r w:rsidR="00A91F91">
          <w:rPr>
            <w:rFonts w:ascii="Times New Roman" w:hAnsi="Times New Roman" w:cs="Times New Roman"/>
            <w:bCs/>
            <w:iCs/>
            <w:sz w:val="24"/>
            <w:szCs w:val="24"/>
          </w:rPr>
          <w:t xml:space="preserve"> of </w:t>
        </w:r>
      </w:ins>
      <w:r>
        <w:rPr>
          <w:rFonts w:ascii="Times New Roman" w:hAnsi="Times New Roman" w:cs="Times New Roman"/>
          <w:bCs/>
          <w:iCs/>
          <w:sz w:val="24"/>
          <w:szCs w:val="24"/>
        </w:rPr>
        <w:t xml:space="preserve">pre-post differences in self-efficacy for competence in interprofessional collaborative practice, measured using the </w:t>
      </w:r>
      <w:bookmarkStart w:id="110" w:name="_Hlk222494319"/>
      <w:r w:rsidR="002A0E26">
        <w:rPr>
          <w:rFonts w:ascii="Times New Roman" w:hAnsi="Times New Roman" w:cs="Times New Roman"/>
          <w:bCs/>
          <w:iCs/>
          <w:sz w:val="24"/>
          <w:szCs w:val="24"/>
        </w:rPr>
        <w:t xml:space="preserve">38-item </w:t>
      </w:r>
      <w:bookmarkStart w:id="111" w:name="_Hlk222494333"/>
      <w:bookmarkEnd w:id="110"/>
      <w:r w:rsidRPr="00600C70">
        <w:rPr>
          <w:rFonts w:ascii="Times New Roman" w:hAnsi="Times New Roman" w:cs="Times New Roman"/>
          <w:bCs/>
          <w:iCs/>
          <w:sz w:val="24"/>
          <w:szCs w:val="24"/>
        </w:rPr>
        <w:t>Interprofessional Education Collaborative Competency Self-Efficacy Tool</w:t>
      </w:r>
      <w:r>
        <w:rPr>
          <w:rFonts w:ascii="Times New Roman" w:hAnsi="Times New Roman" w:cs="Times New Roman"/>
          <w:bCs/>
          <w:iCs/>
          <w:sz w:val="24"/>
          <w:szCs w:val="24"/>
        </w:rPr>
        <w:t xml:space="preserve"> (IPECC-SET)</w:t>
      </w:r>
      <w:bookmarkEnd w:id="111"/>
      <w:r w:rsidR="00AB1B46">
        <w:rPr>
          <w:rFonts w:ascii="Times New Roman" w:hAnsi="Times New Roman" w:cs="Times New Roman"/>
          <w:bCs/>
          <w:iCs/>
          <w:sz w:val="24"/>
          <w:szCs w:val="24"/>
        </w:rPr>
        <w:fldChar w:fldCharType="begin" w:fldLock="1"/>
      </w:r>
      <w:r w:rsidR="00AB1B46">
        <w:rPr>
          <w:rFonts w:ascii="Times New Roman" w:hAnsi="Times New Roman" w:cs="Times New Roman"/>
          <w:bCs/>
          <w:iCs/>
          <w:sz w:val="24"/>
          <w:szCs w:val="24"/>
        </w:rPr>
        <w:instrText>ADDIN paperpile_citation &lt;clusterId&gt;R151F217B598Y322&lt;/clusterId&gt;&lt;metadata&gt;&lt;citation&gt;&lt;id&gt;0828a84e-d988-4e23-a01f-83140077cbfa&lt;/id&gt;&lt;/citation&gt;&lt;/metadata&gt;&lt;data&gt;eJzNWOtv2zgS/1cIf9htAMuhnpZSFHdp4mxzTfaCvu5DdxFQ5MjmVaZ0pBTXV/R/vxnKr7i57hX75YAgEMnh/OY9HH/8Mmr7stZuAWp09mW0BmFHZ6OIh9PReLRsTLfAZTz6Oia6bt0CLu/u7s/fvLu+uJkhTae7mjYv4QHqpl2C6Zgwij2IWivR6cawpmKCdU1T4z8mnAPnmIO6CqCqtBRyzarGMtksW+jASGDa4F8HtrVNhcTIQ9R4XteibCzyfADWWiE7LQEl+GfTWyRAGf42YdfbexN2IezBcdXXnmRYkUxPQAw3thYhS1wblG0p2PvX7EYvdYdmGo+0cz3pHOH3Q1P3S1rEIa5Uo/Ez5JOQ5/w0jNMszCM+QXtmkzBKimleDPcNkeFxQOeEKebgiGWaBlFGjEXfLRoU4eOXUaWt6/DwFpYNCoqHtfAbr4QzQhtiaXSnRU0sbnHphe5I2h0Ro/17TTtpVsZZnKeBmJZFwDliimgaB4UqCl7kPJIZR5fvgT+IGqyGPfAvtnfuMeyHI1hPwj7sQGPFqzKRZcCzJA14KrJAQDQNkhKmYRxGVZmqR6C3wq73iK8BFn+gqCc5VFOoSvEyC6SUGSJmWVDytAriopjGeZTF0yR7hDir9b9FCRjzO9g7DEnrmiPk2RHylorNduBTZJSHVRhUIUrAp3kcCJWLoIxzHocAPBbxI/BzYwDZsZs9OJnddOIx9vnNEfiGivmDAVxVsaogRFuLMA64SougSKAKiijLE15GACo7AleowIG1m65rbHuEfGzvgYid73CjacJjJasgi0EEvEjDIE8xyAEjKkLsXMl09PX3IQPuRU1QYZKhdGlGBee+FJ+oDP1fFZV9TdmWlG3+Hkh+qNBBWv9o8flKHjDzHqvB/dYIQMEnSteRdOSGGgtDP188wQNULwfzkLWeVo4tBK7mWBFAIQtpQTht5oy8agbTPoBl3QKvYDCwii4rkEKBG+PH3iOohtXzxja9855wB66wUAuMkr0DNDim0UWdruvBF5Uwcj1h7wiot23jgDh2C0/VqzVbCc9xA4kq4SW0Qu/B8QAwHHpEYQtAyy/Y3hQDByRzPx8Fxf8QBTuR196Ke53IJHsJfnasdWu5aJbQWS0JvQXboZ4T9g/YSo0mEMzA6lD0UjjcRkMTw+tvpJntnHhxKBfiPbu+m12c4LYF/HdgWAr1bxk9us7uNv6nHokySds4FziQ3UA8mBx9rOdmzLKM70zIKtssWRgemHluxXKJuILSkvW2pP8GUazTnTcyqXar1Qowgt6/PfdGrYEi4oeU3qu5Zm/RkWy2deQ7Sn1vkIvg7ezdyYS9EU4uUB5Rrx3G0DY6BsQKuTYrjPMz9iw8YVVvvOIU+D7oDj37nD2LkET7CMeWv3RspTEuDQOBCK4vncSa6yOD1FYab+1CybORxCQ+Ya1vC4EF1+IBDAUMTYSnye7UQSvsoDymjRalrj0JRd+z9IQpXVVgKTkRgOR5JL42Q7LRdZRoDlTK/V1sZEZLZDVh5xUaHOmWzQPdcRic5kA10qlpO71EANR7fKSownuklrfmQm9LD+m7VQjzeNVsOD4i/77wzy6vr058+P42+sVL/tvIy24aA5v9N0LC6WynCxL8vbcoplHIwVE4PmgFKLKt1+h1/KZyj67bBQcmMHrKi8qWWO5668+/bRdPlYZdAyGC71QaNLJCSwzX0OEoD9oQA3ElrBXGByLWLNcJ/7pk8PnIhNtAPK4WawoqTI/Oew7RKOOFz19Pp7ueUN0E28QnWK8aq6hbXzxd1OD59wtgY54i2DWWJw+HTPsvp9u+8/yxvUlYdCEK+mZrq3OsnrIeXplDD9x2v3Y5PC/yMCp4SK/jeyexCo7OOB6q6r63Nb0bDl7uH/GV0VpoLUpEK+ysAqExvUhQZCbYJeVdt21lV2KpMYBuQWGcGRj7QgRzHynbTTZm7/dljkKsrrVptK+EFwtUbN4gzf5rdz6mKjh5zkp21fRm84ahiDpXD9gHYSvF9ZBYmzDyuI+qI+XGzmBjdrfQNTbmul1oQUswxq1r5OiXA6Q81OTX3vpu/6cVUYdcz9u21hjgr4b0eItNCXVyfxZl967keZSLPIFAFXkeJBDhY5qHVZDHYcL5dCrLil7JPgo+jhZd156dnqrPExzHJo2dn/7RQEY3HF5ZrVYTI0s9MfVyYvRiMm8eTjGolqBOd8GHgSVpEHy5vtEGn6tbPOw+TS0s3mnmNUww47Zbf1nUL8D8VNsXP5l++SLmPxED9+LHBXULESJiorhSUlZlXKo4UdOkzJUo8XWPo1SUhlVc4B4OeTSR9u395lbFy0KGOGbh6FfixJXKMo7DMC9kVsUpl2lcSJ7lcjQoiLVkPz3SLwKB/DzMpc1FDcLQDBCOR83K+Ek5LDi/nGZZwtMiDGdXL6/i7OVlzosknSVFTElLb00/OoTTLEH1iiyd8GI8wlYx/ADBKfVLoGmD8hebth9L/OKeZLpVKY03PONRxpMwLPIiq/JplMCUl3kWVTEUaUmGwqe2hM0cmFeZEqkI0iKGIAmlCrCl5IGcqijLIM0wqvzsLmefUZRLgSMXFhPtrrDE4HNodFbhAAT0yL82N7q0NJieYX32WzeNpDlhQ+KtMVsKTe/9Twvxrx6iv/ZaTrCCjjbHvwr/g8FrYVaY26+IZvT16+//AW+R4sk=&lt;/data&gt; \* MERGEFORMAT</w:instrText>
      </w:r>
      <w:r w:rsidR="00AB1B46">
        <w:rPr>
          <w:rFonts w:ascii="Times New Roman" w:hAnsi="Times New Roman" w:cs="Times New Roman"/>
          <w:bCs/>
          <w:iCs/>
          <w:sz w:val="24"/>
          <w:szCs w:val="24"/>
        </w:rPr>
        <w:fldChar w:fldCharType="separate"/>
      </w:r>
      <w:r w:rsidR="0058107A" w:rsidRPr="0058107A">
        <w:rPr>
          <w:rFonts w:ascii="Times New Roman" w:hAnsi="Times New Roman" w:cs="Times New Roman"/>
          <w:bCs/>
          <w:iCs/>
          <w:noProof/>
          <w:sz w:val="24"/>
          <w:szCs w:val="24"/>
        </w:rPr>
        <w:t>(82)</w:t>
      </w:r>
      <w:r w:rsidR="00AB1B46">
        <w:rPr>
          <w:rFonts w:ascii="Times New Roman" w:hAnsi="Times New Roman" w:cs="Times New Roman"/>
          <w:bCs/>
          <w:iCs/>
          <w:sz w:val="24"/>
          <w:szCs w:val="24"/>
        </w:rPr>
        <w:fldChar w:fldCharType="end"/>
      </w:r>
      <w:r>
        <w:rPr>
          <w:rFonts w:ascii="Times New Roman" w:hAnsi="Times New Roman" w:cs="Times New Roman"/>
          <w:bCs/>
          <w:iCs/>
          <w:sz w:val="24"/>
          <w:szCs w:val="24"/>
        </w:rPr>
        <w:t>, a validated instrument</w:t>
      </w:r>
      <w:del w:id="112" w:author="Hasnain, Memoona" w:date="2026-02-23T20:57:00Z" w16du:dateUtc="2026-02-24T02:57:00Z">
        <w:r w:rsidDel="00942087">
          <w:rPr>
            <w:rFonts w:ascii="Times New Roman" w:hAnsi="Times New Roman" w:cs="Times New Roman"/>
            <w:bCs/>
            <w:iCs/>
            <w:sz w:val="24"/>
            <w:szCs w:val="24"/>
          </w:rPr>
          <w:delText xml:space="preserve">, as well as descriptive analysis of quantitative data and qualitative analysis of open-ended student feedback. </w:delText>
        </w:r>
      </w:del>
      <w:r w:rsidR="003D4909">
        <w:rPr>
          <w:rFonts w:ascii="Times New Roman" w:eastAsiaTheme="majorEastAsia" w:hAnsi="Times New Roman" w:cs="Times New Roman"/>
          <w:sz w:val="24"/>
          <w:szCs w:val="24"/>
        </w:rPr>
        <w:t xml:space="preserve">The pre-post difference in IPECC-SET responses </w:t>
      </w:r>
      <w:r>
        <w:rPr>
          <w:rFonts w:ascii="Times New Roman" w:eastAsiaTheme="majorEastAsia" w:hAnsi="Times New Roman" w:cs="Times New Roman"/>
          <w:sz w:val="24"/>
          <w:szCs w:val="24"/>
        </w:rPr>
        <w:t>was</w:t>
      </w:r>
      <w:r w:rsidR="003D4909">
        <w:rPr>
          <w:rFonts w:ascii="Times New Roman" w:eastAsiaTheme="majorEastAsia" w:hAnsi="Times New Roman" w:cs="Times New Roman"/>
          <w:sz w:val="24"/>
          <w:szCs w:val="24"/>
        </w:rPr>
        <w:t xml:space="preserve"> analyzed using </w:t>
      </w:r>
      <w:r>
        <w:rPr>
          <w:rFonts w:ascii="Times New Roman" w:eastAsiaTheme="majorEastAsia" w:hAnsi="Times New Roman" w:cs="Times New Roman"/>
          <w:sz w:val="24"/>
          <w:szCs w:val="24"/>
        </w:rPr>
        <w:t>paired-samples t-tests.</w:t>
      </w:r>
      <w:ins w:id="113" w:author="Hasnain, Memoona" w:date="2026-02-23T20:44:00Z" w16du:dateUtc="2026-02-24T02:44:00Z">
        <w:r w:rsidR="003E3B81">
          <w:rPr>
            <w:rFonts w:ascii="Times New Roman" w:eastAsiaTheme="majorEastAsia" w:hAnsi="Times New Roman" w:cs="Times New Roman"/>
            <w:sz w:val="24"/>
            <w:szCs w:val="24"/>
          </w:rPr>
          <w:t xml:space="preserve"> </w:t>
        </w:r>
      </w:ins>
      <w:ins w:id="114" w:author="Hasnain, Memoona" w:date="2026-02-23T20:59:00Z" w16du:dateUtc="2026-02-24T02:59:00Z">
        <w:r w:rsidR="00C1479B" w:rsidRPr="005A2FE7">
          <w:rPr>
            <w:rFonts w:ascii="Times New Roman" w:eastAsiaTheme="majorEastAsia" w:hAnsi="Times New Roman" w:cs="Times New Roman"/>
            <w:sz w:val="24"/>
            <w:szCs w:val="24"/>
          </w:rPr>
          <w:t>D</w:t>
        </w:r>
        <w:r w:rsidR="00C1479B" w:rsidRPr="005A2FE7">
          <w:rPr>
            <w:rFonts w:ascii="Times New Roman" w:hAnsi="Times New Roman" w:cs="Times New Roman"/>
            <w:bCs/>
            <w:iCs/>
            <w:sz w:val="24"/>
            <w:szCs w:val="24"/>
          </w:rPr>
          <w:t>escriptive analys</w:t>
        </w:r>
      </w:ins>
      <w:ins w:id="115" w:author="Hasnain, Memoona" w:date="2026-02-23T21:01:00Z" w16du:dateUtc="2026-02-24T03:01:00Z">
        <w:r w:rsidR="00C1479B" w:rsidRPr="005A2FE7">
          <w:rPr>
            <w:rFonts w:ascii="Times New Roman" w:hAnsi="Times New Roman" w:cs="Times New Roman"/>
            <w:bCs/>
            <w:iCs/>
            <w:sz w:val="24"/>
            <w:szCs w:val="24"/>
          </w:rPr>
          <w:t>i</w:t>
        </w:r>
      </w:ins>
      <w:ins w:id="116" w:author="Hasnain, Memoona" w:date="2026-02-23T20:59:00Z" w16du:dateUtc="2026-02-24T02:59:00Z">
        <w:r w:rsidR="00C1479B" w:rsidRPr="005A2FE7">
          <w:rPr>
            <w:rFonts w:ascii="Times New Roman" w:hAnsi="Times New Roman" w:cs="Times New Roman"/>
            <w:bCs/>
            <w:iCs/>
            <w:sz w:val="24"/>
            <w:szCs w:val="24"/>
          </w:rPr>
          <w:t xml:space="preserve">s of </w:t>
        </w:r>
      </w:ins>
      <w:ins w:id="117" w:author="Hasnain, Memoona" w:date="2026-02-23T21:01:00Z" w16du:dateUtc="2026-02-24T03:01:00Z">
        <w:r w:rsidR="00C1479B" w:rsidRPr="005A2FE7">
          <w:rPr>
            <w:rFonts w:ascii="Times New Roman" w:hAnsi="Times New Roman" w:cs="Times New Roman"/>
            <w:bCs/>
            <w:iCs/>
            <w:sz w:val="24"/>
            <w:szCs w:val="24"/>
          </w:rPr>
          <w:t xml:space="preserve">quantitative data was conducted to explore the </w:t>
        </w:r>
      </w:ins>
      <w:ins w:id="118" w:author="Hasnain, Memoona" w:date="2026-02-23T20:46:00Z" w16du:dateUtc="2026-02-24T02:46:00Z">
        <w:r w:rsidR="003E3B81" w:rsidRPr="005A2FE7">
          <w:rPr>
            <w:rFonts w:ascii="Times New Roman" w:hAnsi="Times New Roman" w:cs="Times New Roman"/>
            <w:sz w:val="24"/>
            <w:szCs w:val="24"/>
          </w:rPr>
          <w:t xml:space="preserve">extent to which the course learning </w:t>
        </w:r>
      </w:ins>
      <w:ins w:id="119" w:author="Hasnain, Memoona" w:date="2026-02-23T20:47:00Z" w16du:dateUtc="2026-02-24T02:47:00Z">
        <w:r w:rsidR="003E3B81" w:rsidRPr="005A2FE7">
          <w:rPr>
            <w:rFonts w:ascii="Times New Roman" w:hAnsi="Times New Roman" w:cs="Times New Roman"/>
            <w:sz w:val="24"/>
            <w:szCs w:val="24"/>
          </w:rPr>
          <w:t>objectives were met</w:t>
        </w:r>
      </w:ins>
      <w:ins w:id="120" w:author="Hasnain, Memoona" w:date="2026-02-23T21:01:00Z" w16du:dateUtc="2026-02-24T03:01:00Z">
        <w:r w:rsidR="00C1479B" w:rsidRPr="005A2FE7">
          <w:rPr>
            <w:rFonts w:ascii="Times New Roman" w:hAnsi="Times New Roman" w:cs="Times New Roman"/>
            <w:sz w:val="24"/>
            <w:szCs w:val="24"/>
          </w:rPr>
          <w:t xml:space="preserve">. Thematic analysis </w:t>
        </w:r>
      </w:ins>
      <w:ins w:id="121" w:author="Hasnain, Memoona" w:date="2026-02-23T21:02:00Z" w16du:dateUtc="2026-02-24T03:02:00Z">
        <w:r w:rsidR="00C1479B" w:rsidRPr="005A2FE7">
          <w:rPr>
            <w:rFonts w:ascii="Times New Roman" w:hAnsi="Times New Roman" w:cs="Times New Roman"/>
            <w:sz w:val="24"/>
            <w:szCs w:val="24"/>
          </w:rPr>
          <w:t xml:space="preserve">of open-ended data was conducted to </w:t>
        </w:r>
      </w:ins>
      <w:ins w:id="122" w:author="Hasnain, Memoona" w:date="2026-02-23T20:48:00Z" w16du:dateUtc="2026-02-24T02:48:00Z">
        <w:r w:rsidR="00C6223B" w:rsidRPr="005A2FE7">
          <w:rPr>
            <w:rFonts w:ascii="Times New Roman" w:hAnsi="Times New Roman" w:cs="Times New Roman"/>
            <w:sz w:val="24"/>
            <w:szCs w:val="24"/>
          </w:rPr>
          <w:t xml:space="preserve">delineate themes related to </w:t>
        </w:r>
      </w:ins>
      <w:ins w:id="123" w:author="Hasnain, Memoona" w:date="2026-02-23T21:03:00Z" w16du:dateUtc="2026-02-24T03:03:00Z">
        <w:r w:rsidR="00C1479B" w:rsidRPr="005A2FE7">
          <w:rPr>
            <w:rFonts w:ascii="Times New Roman" w:hAnsi="Times New Roman" w:cs="Times New Roman"/>
            <w:sz w:val="24"/>
            <w:szCs w:val="24"/>
          </w:rPr>
          <w:t>th</w:t>
        </w:r>
      </w:ins>
      <w:ins w:id="124" w:author="Hasnain, Memoona" w:date="2026-02-23T21:02:00Z" w16du:dateUtc="2026-02-24T03:02:00Z">
        <w:r w:rsidR="00C1479B" w:rsidRPr="005A2FE7">
          <w:rPr>
            <w:rFonts w:ascii="Times New Roman" w:hAnsi="Times New Roman" w:cs="Times New Roman"/>
            <w:sz w:val="24"/>
            <w:szCs w:val="24"/>
          </w:rPr>
          <w:t xml:space="preserve">e </w:t>
        </w:r>
      </w:ins>
      <w:ins w:id="125" w:author="Hasnain, Memoona" w:date="2026-02-23T21:05:00Z" w16du:dateUtc="2026-02-24T03:05:00Z">
        <w:r w:rsidR="00A91F91" w:rsidRPr="005A2FE7">
          <w:rPr>
            <w:rFonts w:ascii="Times New Roman" w:hAnsi="Times New Roman" w:cs="Times New Roman"/>
            <w:sz w:val="24"/>
            <w:szCs w:val="24"/>
          </w:rPr>
          <w:t xml:space="preserve">course's </w:t>
        </w:r>
      </w:ins>
      <w:ins w:id="126" w:author="Hasnain, Memoona" w:date="2026-02-24T15:37:00Z" w16du:dateUtc="2026-02-24T21:37:00Z">
        <w:r w:rsidR="00E61806">
          <w:rPr>
            <w:rFonts w:ascii="Times New Roman" w:hAnsi="Times New Roman" w:cs="Times New Roman"/>
            <w:sz w:val="24"/>
            <w:szCs w:val="24"/>
          </w:rPr>
          <w:t xml:space="preserve">most </w:t>
        </w:r>
      </w:ins>
      <w:ins w:id="127" w:author="Hasnain, Memoona" w:date="2026-02-23T21:05:00Z" w16du:dateUtc="2026-02-24T03:05:00Z">
        <w:r w:rsidR="00A91F91" w:rsidRPr="005A2FE7">
          <w:rPr>
            <w:rFonts w:ascii="Times New Roman" w:hAnsi="Times New Roman" w:cs="Times New Roman"/>
            <w:sz w:val="24"/>
            <w:szCs w:val="24"/>
          </w:rPr>
          <w:t xml:space="preserve">effective aspects, its influence on students’ abilities to work in interprofessional teams, and how working and learning with other professions broadened </w:t>
        </w:r>
      </w:ins>
      <w:ins w:id="128" w:author="Hasnain, Memoona" w:date="2026-02-23T20:56:00Z" w16du:dateUtc="2026-02-24T02:56:00Z">
        <w:r w:rsidR="00EC4799" w:rsidRPr="005A2FE7">
          <w:rPr>
            <w:rFonts w:ascii="Times New Roman" w:hAnsi="Times New Roman" w:cs="Times New Roman"/>
            <w:sz w:val="24"/>
            <w:szCs w:val="24"/>
          </w:rPr>
          <w:t>students’ perspectives and contributed to their preparation as future health professionals.</w:t>
        </w:r>
      </w:ins>
    </w:p>
    <w:bookmarkEnd w:id="71"/>
    <w:p w14:paraId="6FE358BE" w14:textId="26476EA3" w:rsidR="007217D1" w:rsidRPr="00386320" w:rsidRDefault="0021309C" w:rsidP="00C6029F">
      <w:pPr>
        <w:spacing w:after="160" w:line="259" w:lineRule="auto"/>
        <w:jc w:val="center"/>
        <w:rPr>
          <w:rFonts w:ascii="Times New Roman" w:eastAsia="Times New Roman" w:hAnsi="Times New Roman" w:cs="Times New Roman"/>
          <w:b/>
          <w:bCs/>
          <w:sz w:val="24"/>
          <w:szCs w:val="24"/>
        </w:rPr>
      </w:pPr>
      <w:r w:rsidRPr="00386320">
        <w:rPr>
          <w:rFonts w:ascii="Times New Roman" w:eastAsia="Times New Roman" w:hAnsi="Times New Roman" w:cs="Times New Roman"/>
          <w:b/>
          <w:bCs/>
          <w:sz w:val="24"/>
          <w:szCs w:val="24"/>
        </w:rPr>
        <w:t>RESULTS</w:t>
      </w:r>
    </w:p>
    <w:p w14:paraId="040201F9" w14:textId="65B2154D" w:rsidR="004C74DC" w:rsidRDefault="00BD6223" w:rsidP="00C6029F">
      <w:pPr>
        <w:spacing w:after="0" w:line="480" w:lineRule="auto"/>
        <w:ind w:firstLine="720"/>
        <w:rPr>
          <w:rFonts w:ascii="Times New Roman" w:hAnsi="Times New Roman" w:cs="Times New Roman"/>
          <w:bCs/>
          <w:iCs/>
          <w:sz w:val="24"/>
          <w:szCs w:val="24"/>
        </w:rPr>
      </w:pPr>
      <w:r w:rsidRPr="00386320">
        <w:rPr>
          <w:rFonts w:ascii="Times New Roman" w:hAnsi="Times New Roman" w:cs="Times New Roman"/>
          <w:iCs/>
          <w:sz w:val="24"/>
          <w:szCs w:val="24"/>
        </w:rPr>
        <w:t xml:space="preserve">Since 2014, 202 students from </w:t>
      </w:r>
      <w:ins w:id="129" w:author="Hasnain, Memoona" w:date="2026-02-24T15:39:00Z" w16du:dateUtc="2026-02-24T21:39:00Z">
        <w:r w:rsidR="00D734FF">
          <w:rPr>
            <w:rFonts w:ascii="Times New Roman" w:hAnsi="Times New Roman" w:cs="Times New Roman"/>
            <w:iCs/>
            <w:sz w:val="24"/>
            <w:szCs w:val="24"/>
          </w:rPr>
          <w:t>UIC's Colleges of Medicine, Nursing, Pharmacy, Public Health, and Dentistry</w:t>
        </w:r>
      </w:ins>
      <w:del w:id="130" w:author="Hasnain, Memoona" w:date="2026-02-24T15:39:00Z" w16du:dateUtc="2026-02-24T21:39:00Z">
        <w:r w:rsidRPr="00386320" w:rsidDel="00D734FF">
          <w:rPr>
            <w:rFonts w:ascii="Times New Roman" w:hAnsi="Times New Roman" w:cs="Times New Roman"/>
            <w:bCs/>
            <w:iCs/>
            <w:sz w:val="24"/>
            <w:szCs w:val="24"/>
          </w:rPr>
          <w:delText>medicine, nursing, pharmacy, public health, and dentistry</w:delText>
        </w:r>
      </w:del>
      <w:r w:rsidRPr="00386320">
        <w:rPr>
          <w:rFonts w:ascii="Times New Roman" w:hAnsi="Times New Roman" w:cs="Times New Roman"/>
          <w:bCs/>
          <w:iCs/>
          <w:sz w:val="24"/>
          <w:szCs w:val="24"/>
        </w:rPr>
        <w:t xml:space="preserve"> have participated in IAHD, working in selected focus areas: Geriatrics, HIV/AIDS, Homelessness, Immigrant and Refugee Health, Incarcerated Populations, and Intimate Partner Violence (Table </w:t>
      </w:r>
      <w:r w:rsidR="00CB085D">
        <w:rPr>
          <w:rFonts w:ascii="Times New Roman" w:hAnsi="Times New Roman" w:cs="Times New Roman"/>
          <w:bCs/>
          <w:iCs/>
          <w:sz w:val="24"/>
          <w:szCs w:val="24"/>
        </w:rPr>
        <w:t>3</w:t>
      </w:r>
      <w:r w:rsidRPr="00386320">
        <w:rPr>
          <w:rFonts w:ascii="Times New Roman" w:hAnsi="Times New Roman" w:cs="Times New Roman"/>
          <w:bCs/>
          <w:iCs/>
          <w:sz w:val="24"/>
          <w:szCs w:val="24"/>
        </w:rPr>
        <w:t>). All student teams developed and carried out CBPR projects</w:t>
      </w:r>
      <w:r w:rsidR="00C6029F" w:rsidRPr="00386320">
        <w:rPr>
          <w:rFonts w:ascii="Times New Roman" w:hAnsi="Times New Roman" w:cs="Times New Roman"/>
          <w:bCs/>
          <w:iCs/>
          <w:sz w:val="24"/>
          <w:szCs w:val="24"/>
        </w:rPr>
        <w:t>.</w:t>
      </w:r>
    </w:p>
    <w:p w14:paraId="5C125338" w14:textId="5ACE6989" w:rsidR="004C74DC" w:rsidRPr="00386320" w:rsidRDefault="004C74DC" w:rsidP="004C74DC">
      <w:pPr>
        <w:tabs>
          <w:tab w:val="left" w:pos="5309"/>
        </w:tabs>
        <w:spacing w:after="0" w:line="480" w:lineRule="auto"/>
        <w:jc w:val="center"/>
        <w:rPr>
          <w:rFonts w:ascii="Times New Roman" w:eastAsia="Calibri" w:hAnsi="Times New Roman" w:cs="Times New Roman"/>
          <w:sz w:val="24"/>
          <w:szCs w:val="24"/>
        </w:rPr>
      </w:pPr>
      <w:bookmarkStart w:id="131" w:name="_Hlk222491798"/>
      <w:r w:rsidRPr="00386320">
        <w:rPr>
          <w:rFonts w:ascii="Times New Roman" w:hAnsi="Times New Roman" w:cs="Times New Roman"/>
          <w:b/>
          <w:sz w:val="24"/>
          <w:szCs w:val="24"/>
          <w:highlight w:val="yellow"/>
        </w:rPr>
        <w:t xml:space="preserve">Insert Table </w:t>
      </w:r>
      <w:r>
        <w:rPr>
          <w:rFonts w:ascii="Times New Roman" w:hAnsi="Times New Roman" w:cs="Times New Roman"/>
          <w:b/>
          <w:sz w:val="24"/>
          <w:szCs w:val="24"/>
          <w:highlight w:val="yellow"/>
        </w:rPr>
        <w:t>3</w:t>
      </w:r>
      <w:r w:rsidRPr="00386320">
        <w:rPr>
          <w:rFonts w:ascii="Times New Roman" w:hAnsi="Times New Roman" w:cs="Times New Roman"/>
          <w:b/>
          <w:sz w:val="24"/>
          <w:szCs w:val="24"/>
          <w:highlight w:val="yellow"/>
        </w:rPr>
        <w:t>.</w:t>
      </w:r>
    </w:p>
    <w:bookmarkEnd w:id="131"/>
    <w:p w14:paraId="31462EE4" w14:textId="47A425A2" w:rsidR="00AA58B1" w:rsidRDefault="00C6029F" w:rsidP="007D611C">
      <w:pPr>
        <w:spacing w:after="0" w:line="480" w:lineRule="auto"/>
        <w:ind w:firstLine="720"/>
        <w:rPr>
          <w:rFonts w:ascii="Times New Roman" w:hAnsi="Times New Roman" w:cs="Times New Roman"/>
          <w:b/>
          <w:bCs/>
          <w:sz w:val="24"/>
          <w:szCs w:val="24"/>
        </w:rPr>
      </w:pPr>
      <w:r w:rsidRPr="00386320">
        <w:rPr>
          <w:rFonts w:ascii="Times New Roman" w:hAnsi="Times New Roman" w:cs="Times New Roman"/>
          <w:bCs/>
          <w:iCs/>
          <w:sz w:val="24"/>
          <w:szCs w:val="24"/>
        </w:rPr>
        <w:lastRenderedPageBreak/>
        <w:t xml:space="preserve"> </w:t>
      </w:r>
      <w:bookmarkStart w:id="132" w:name="_Hlk222493519"/>
      <w:r w:rsidR="002B2DC9">
        <w:rPr>
          <w:rFonts w:ascii="Times New Roman" w:hAnsi="Times New Roman" w:cs="Times New Roman"/>
          <w:bCs/>
          <w:iCs/>
          <w:sz w:val="24"/>
          <w:szCs w:val="24"/>
        </w:rPr>
        <w:t>Overall, p</w:t>
      </w:r>
      <w:r w:rsidR="00BD6223" w:rsidRPr="00386320">
        <w:rPr>
          <w:rFonts w:ascii="Times New Roman" w:hAnsi="Times New Roman" w:cs="Times New Roman"/>
          <w:bCs/>
          <w:iCs/>
          <w:sz w:val="24"/>
          <w:szCs w:val="24"/>
        </w:rPr>
        <w:t xml:space="preserve">rogram evaluation findings indicated that </w:t>
      </w:r>
      <w:r w:rsidR="00771964">
        <w:rPr>
          <w:rFonts w:ascii="Times New Roman" w:hAnsi="Times New Roman" w:cs="Times New Roman"/>
          <w:bCs/>
          <w:iCs/>
          <w:sz w:val="24"/>
          <w:szCs w:val="24"/>
        </w:rPr>
        <w:t>students</w:t>
      </w:r>
      <w:r w:rsidR="00BD6223" w:rsidRPr="00386320">
        <w:rPr>
          <w:rFonts w:ascii="Times New Roman" w:hAnsi="Times New Roman" w:cs="Times New Roman"/>
          <w:bCs/>
          <w:iCs/>
          <w:sz w:val="24"/>
          <w:szCs w:val="24"/>
        </w:rPr>
        <w:t xml:space="preserve"> view the learning experience positively. </w:t>
      </w:r>
      <w:ins w:id="133" w:author="Hasnain, Memoona" w:date="2026-02-24T15:40:00Z" w16du:dateUtc="2026-02-24T21:40:00Z">
        <w:r w:rsidR="00D734FF">
          <w:rPr>
            <w:rFonts w:ascii="Times New Roman" w:hAnsi="Times New Roman" w:cs="Times New Roman"/>
            <w:bCs/>
            <w:iCs/>
            <w:sz w:val="24"/>
            <w:szCs w:val="24"/>
          </w:rPr>
          <w:t xml:space="preserve">The following section provides the results </w:t>
        </w:r>
      </w:ins>
      <w:ins w:id="134" w:author="Hasnain, Memoona" w:date="2026-02-24T15:41:00Z" w16du:dateUtc="2026-02-24T21:41:00Z">
        <w:r w:rsidR="00D734FF">
          <w:rPr>
            <w:rFonts w:ascii="Times New Roman" w:hAnsi="Times New Roman" w:cs="Times New Roman"/>
            <w:bCs/>
            <w:iCs/>
            <w:sz w:val="24"/>
            <w:szCs w:val="24"/>
          </w:rPr>
          <w:t xml:space="preserve">of </w:t>
        </w:r>
      </w:ins>
      <w:ins w:id="135" w:author="Hasnain, Memoona" w:date="2026-02-24T15:40:00Z" w16du:dateUtc="2026-02-24T21:40:00Z">
        <w:r w:rsidR="00D734FF">
          <w:rPr>
            <w:rFonts w:ascii="Times New Roman" w:hAnsi="Times New Roman" w:cs="Times New Roman"/>
            <w:bCs/>
            <w:iCs/>
            <w:sz w:val="24"/>
            <w:szCs w:val="24"/>
          </w:rPr>
          <w:t>quantitative and qualitative data</w:t>
        </w:r>
      </w:ins>
      <w:ins w:id="136" w:author="Hasnain, Memoona" w:date="2026-02-24T15:41:00Z" w16du:dateUtc="2026-02-24T21:41:00Z">
        <w:r w:rsidR="00D734FF">
          <w:rPr>
            <w:rFonts w:ascii="Times New Roman" w:hAnsi="Times New Roman" w:cs="Times New Roman"/>
            <w:bCs/>
            <w:iCs/>
            <w:sz w:val="24"/>
            <w:szCs w:val="24"/>
          </w:rPr>
          <w:t xml:space="preserve"> analys</w:t>
        </w:r>
      </w:ins>
      <w:ins w:id="137" w:author="Hasnain, Memoona" w:date="2026-02-24T15:42:00Z" w16du:dateUtc="2026-02-24T21:42:00Z">
        <w:r w:rsidR="00D734FF">
          <w:rPr>
            <w:rFonts w:ascii="Times New Roman" w:hAnsi="Times New Roman" w:cs="Times New Roman"/>
            <w:bCs/>
            <w:iCs/>
            <w:sz w:val="24"/>
            <w:szCs w:val="24"/>
          </w:rPr>
          <w:t>e</w:t>
        </w:r>
      </w:ins>
      <w:ins w:id="138" w:author="Hasnain, Memoona" w:date="2026-02-24T15:41:00Z" w16du:dateUtc="2026-02-24T21:41:00Z">
        <w:r w:rsidR="00D734FF">
          <w:rPr>
            <w:rFonts w:ascii="Times New Roman" w:hAnsi="Times New Roman" w:cs="Times New Roman"/>
            <w:bCs/>
            <w:iCs/>
            <w:sz w:val="24"/>
            <w:szCs w:val="24"/>
          </w:rPr>
          <w:t>s</w:t>
        </w:r>
      </w:ins>
      <w:ins w:id="139" w:author="Hasnain, Memoona" w:date="2026-02-24T15:40:00Z" w16du:dateUtc="2026-02-24T21:40:00Z">
        <w:r w:rsidR="00D734FF">
          <w:rPr>
            <w:rFonts w:ascii="Times New Roman" w:hAnsi="Times New Roman" w:cs="Times New Roman"/>
            <w:bCs/>
            <w:iCs/>
            <w:sz w:val="24"/>
            <w:szCs w:val="24"/>
          </w:rPr>
          <w:t>.</w:t>
        </w:r>
      </w:ins>
    </w:p>
    <w:p w14:paraId="13DC910C" w14:textId="5435DC03" w:rsidR="002B2DC9" w:rsidRPr="002B2DC9" w:rsidRDefault="002B2DC9" w:rsidP="002B2DC9">
      <w:pPr>
        <w:spacing w:line="480" w:lineRule="auto"/>
        <w:rPr>
          <w:rFonts w:ascii="Times New Roman" w:hAnsi="Times New Roman" w:cs="Times New Roman"/>
          <w:b/>
          <w:bCs/>
          <w:sz w:val="24"/>
          <w:szCs w:val="24"/>
        </w:rPr>
      </w:pPr>
      <w:r w:rsidRPr="002B2DC9">
        <w:rPr>
          <w:rFonts w:ascii="Times New Roman" w:hAnsi="Times New Roman" w:cs="Times New Roman"/>
          <w:b/>
          <w:bCs/>
          <w:sz w:val="24"/>
          <w:szCs w:val="24"/>
        </w:rPr>
        <w:t>QUA</w:t>
      </w:r>
      <w:r>
        <w:rPr>
          <w:rFonts w:ascii="Times New Roman" w:hAnsi="Times New Roman" w:cs="Times New Roman"/>
          <w:b/>
          <w:bCs/>
          <w:sz w:val="24"/>
          <w:szCs w:val="24"/>
        </w:rPr>
        <w:t>NTITATIVE</w:t>
      </w:r>
      <w:r w:rsidRPr="002B2DC9">
        <w:rPr>
          <w:rFonts w:ascii="Times New Roman" w:hAnsi="Times New Roman" w:cs="Times New Roman"/>
          <w:b/>
          <w:bCs/>
          <w:sz w:val="24"/>
          <w:szCs w:val="24"/>
        </w:rPr>
        <w:t xml:space="preserve"> </w:t>
      </w:r>
      <w:r>
        <w:rPr>
          <w:rFonts w:ascii="Times New Roman" w:hAnsi="Times New Roman" w:cs="Times New Roman"/>
          <w:b/>
          <w:bCs/>
          <w:sz w:val="24"/>
          <w:szCs w:val="24"/>
        </w:rPr>
        <w:t>FINDINGS</w:t>
      </w:r>
    </w:p>
    <w:p w14:paraId="069402B5" w14:textId="2801EB86" w:rsidR="00BD6223" w:rsidRPr="002B2DC9" w:rsidRDefault="002B2DC9" w:rsidP="002B2DC9">
      <w:pPr>
        <w:pStyle w:val="ListParagraph"/>
        <w:numPr>
          <w:ilvl w:val="0"/>
          <w:numId w:val="29"/>
        </w:num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Student</w:t>
      </w:r>
      <w:r w:rsidR="00BD6223" w:rsidRPr="002B2DC9">
        <w:rPr>
          <w:rFonts w:ascii="Times New Roman" w:hAnsi="Times New Roman" w:cs="Times New Roman"/>
          <w:bCs/>
          <w:iCs/>
          <w:sz w:val="24"/>
          <w:szCs w:val="24"/>
        </w:rPr>
        <w:t xml:space="preserve">-reported agreement with the </w:t>
      </w:r>
      <w:r w:rsidR="00BD6223" w:rsidRPr="002B2DC9">
        <w:rPr>
          <w:rFonts w:ascii="Times New Roman" w:hAnsi="Times New Roman" w:cs="Times New Roman"/>
          <w:b/>
          <w:iCs/>
          <w:sz w:val="24"/>
          <w:szCs w:val="24"/>
        </w:rPr>
        <w:t>attainment of course learning objectives</w:t>
      </w:r>
      <w:r w:rsidR="00BD6223" w:rsidRPr="002B2DC9">
        <w:rPr>
          <w:rFonts w:ascii="Times New Roman" w:hAnsi="Times New Roman" w:cs="Times New Roman"/>
          <w:bCs/>
          <w:iCs/>
          <w:sz w:val="24"/>
          <w:szCs w:val="24"/>
        </w:rPr>
        <w:t xml:space="preserve"> </w:t>
      </w:r>
      <w:r w:rsidR="003B0906" w:rsidRPr="002B2DC9">
        <w:rPr>
          <w:rFonts w:ascii="Times New Roman" w:hAnsi="Times New Roman" w:cs="Times New Roman"/>
          <w:bCs/>
          <w:iCs/>
          <w:sz w:val="24"/>
          <w:szCs w:val="24"/>
        </w:rPr>
        <w:t xml:space="preserve">has </w:t>
      </w:r>
      <w:r w:rsidR="00BD6223" w:rsidRPr="002B2DC9">
        <w:rPr>
          <w:rFonts w:ascii="Times New Roman" w:hAnsi="Times New Roman" w:cs="Times New Roman"/>
          <w:bCs/>
          <w:iCs/>
          <w:sz w:val="24"/>
          <w:szCs w:val="24"/>
        </w:rPr>
        <w:t xml:space="preserve">steadily improved over the years as we have </w:t>
      </w:r>
      <w:r w:rsidR="00A96FC8" w:rsidRPr="002B2DC9">
        <w:rPr>
          <w:rFonts w:ascii="Times New Roman" w:hAnsi="Times New Roman" w:cs="Times New Roman"/>
          <w:bCs/>
          <w:iCs/>
          <w:sz w:val="24"/>
          <w:szCs w:val="24"/>
        </w:rPr>
        <w:t>refined</w:t>
      </w:r>
      <w:r w:rsidR="00BD6223" w:rsidRPr="002B2DC9">
        <w:rPr>
          <w:rFonts w:ascii="Times New Roman" w:hAnsi="Times New Roman" w:cs="Times New Roman"/>
          <w:bCs/>
          <w:iCs/>
          <w:sz w:val="24"/>
          <w:szCs w:val="24"/>
        </w:rPr>
        <w:t xml:space="preserve"> the course. </w:t>
      </w:r>
      <w:ins w:id="140" w:author="Hasnain, Memoona" w:date="2026-02-24T15:43:00Z" w16du:dateUtc="2026-02-24T21:43:00Z">
        <w:r w:rsidR="00D734FF">
          <w:rPr>
            <w:rFonts w:ascii="Times New Roman" w:hAnsi="Times New Roman" w:cs="Times New Roman"/>
            <w:bCs/>
            <w:iCs/>
            <w:sz w:val="24"/>
            <w:szCs w:val="24"/>
          </w:rPr>
          <w:t xml:space="preserve">The </w:t>
        </w:r>
      </w:ins>
      <w:ins w:id="141" w:author="Hasnain, Memoona" w:date="2026-02-24T15:44:00Z" w16du:dateUtc="2026-02-24T21:44:00Z">
        <w:r w:rsidR="00D734FF">
          <w:rPr>
            <w:rFonts w:ascii="Times New Roman" w:hAnsi="Times New Roman" w:cs="Times New Roman"/>
            <w:bCs/>
            <w:iCs/>
            <w:sz w:val="24"/>
            <w:szCs w:val="24"/>
          </w:rPr>
          <w:t xml:space="preserve">cumulative </w:t>
        </w:r>
      </w:ins>
      <w:ins w:id="142" w:author="Hasnain, Memoona" w:date="2026-02-24T15:43:00Z" w16du:dateUtc="2026-02-24T21:43:00Z">
        <w:r w:rsidR="00D734FF">
          <w:rPr>
            <w:rFonts w:ascii="Times New Roman" w:hAnsi="Times New Roman" w:cs="Times New Roman"/>
            <w:bCs/>
            <w:iCs/>
            <w:sz w:val="24"/>
            <w:szCs w:val="24"/>
          </w:rPr>
          <w:t>percent agreement for attainment of course objectives ranged from 90.1%</w:t>
        </w:r>
      </w:ins>
      <w:ins w:id="143" w:author="Hasnain, Memoona" w:date="2026-02-24T15:44:00Z" w16du:dateUtc="2026-02-24T21:44:00Z">
        <w:r w:rsidR="00D734FF">
          <w:rPr>
            <w:rFonts w:ascii="Times New Roman" w:hAnsi="Times New Roman" w:cs="Times New Roman"/>
            <w:bCs/>
            <w:iCs/>
            <w:sz w:val="24"/>
            <w:szCs w:val="24"/>
          </w:rPr>
          <w:t xml:space="preserve"> to 95.5%. </w:t>
        </w:r>
      </w:ins>
      <w:r w:rsidR="00BD6223" w:rsidRPr="002B2DC9">
        <w:rPr>
          <w:rFonts w:ascii="Times New Roman" w:hAnsi="Times New Roman" w:cs="Times New Roman"/>
          <w:bCs/>
          <w:iCs/>
          <w:sz w:val="24"/>
          <w:szCs w:val="24"/>
        </w:rPr>
        <w:t xml:space="preserve">See Table 4. </w:t>
      </w:r>
    </w:p>
    <w:p w14:paraId="6CB65364" w14:textId="7F5887C4" w:rsidR="004C74DC" w:rsidRPr="00386320" w:rsidRDefault="004C74DC" w:rsidP="004C74DC">
      <w:pPr>
        <w:tabs>
          <w:tab w:val="left" w:pos="5309"/>
        </w:tabs>
        <w:spacing w:after="0" w:line="480" w:lineRule="auto"/>
        <w:jc w:val="center"/>
        <w:rPr>
          <w:rFonts w:ascii="Times New Roman" w:eastAsia="Calibri" w:hAnsi="Times New Roman" w:cs="Times New Roman"/>
          <w:sz w:val="24"/>
          <w:szCs w:val="24"/>
        </w:rPr>
      </w:pPr>
      <w:bookmarkStart w:id="144" w:name="_Hlk222491811"/>
      <w:r w:rsidRPr="00386320">
        <w:rPr>
          <w:rFonts w:ascii="Times New Roman" w:hAnsi="Times New Roman" w:cs="Times New Roman"/>
          <w:b/>
          <w:sz w:val="24"/>
          <w:szCs w:val="24"/>
          <w:highlight w:val="yellow"/>
        </w:rPr>
        <w:t xml:space="preserve">Insert Table </w:t>
      </w:r>
      <w:r>
        <w:rPr>
          <w:rFonts w:ascii="Times New Roman" w:hAnsi="Times New Roman" w:cs="Times New Roman"/>
          <w:b/>
          <w:sz w:val="24"/>
          <w:szCs w:val="24"/>
          <w:highlight w:val="yellow"/>
        </w:rPr>
        <w:t>4</w:t>
      </w:r>
      <w:r w:rsidRPr="00386320">
        <w:rPr>
          <w:rFonts w:ascii="Times New Roman" w:hAnsi="Times New Roman" w:cs="Times New Roman"/>
          <w:b/>
          <w:sz w:val="24"/>
          <w:szCs w:val="24"/>
          <w:highlight w:val="yellow"/>
        </w:rPr>
        <w:t>.</w:t>
      </w:r>
    </w:p>
    <w:bookmarkEnd w:id="144"/>
    <w:p w14:paraId="77387B2B" w14:textId="1727B84E" w:rsidR="00BD6223" w:rsidRPr="00117A7A" w:rsidDel="00117A7A" w:rsidRDefault="00117A7A" w:rsidP="00117A7A">
      <w:pPr>
        <w:spacing w:after="0" w:line="480" w:lineRule="auto"/>
        <w:ind w:left="720" w:hanging="360"/>
        <w:rPr>
          <w:del w:id="145" w:author="Hasnain, Memoona" w:date="2026-02-24T07:48:00Z" w16du:dateUtc="2026-02-24T13:48:00Z"/>
          <w:rFonts w:ascii="Times New Roman" w:eastAsia="Times New Roman" w:hAnsi="Times New Roman" w:cs="Times New Roman"/>
          <w:sz w:val="24"/>
          <w:szCs w:val="24"/>
        </w:rPr>
      </w:pPr>
      <w:r>
        <w:rPr>
          <w:rFonts w:ascii="Times New Roman" w:hAnsi="Times New Roman" w:cs="Times New Roman"/>
          <w:bCs/>
          <w:iCs/>
          <w:sz w:val="24"/>
          <w:szCs w:val="24"/>
        </w:rPr>
        <w:t xml:space="preserve">B. </w:t>
      </w:r>
      <w:r w:rsidR="002B2DC9" w:rsidRPr="00117A7A">
        <w:rPr>
          <w:rFonts w:ascii="Times New Roman" w:hAnsi="Times New Roman" w:cs="Times New Roman"/>
          <w:bCs/>
          <w:iCs/>
          <w:sz w:val="24"/>
          <w:szCs w:val="24"/>
        </w:rPr>
        <w:t xml:space="preserve">Student-reported </w:t>
      </w:r>
      <w:r w:rsidR="002B2DC9" w:rsidRPr="00117A7A">
        <w:rPr>
          <w:rFonts w:ascii="Times New Roman" w:hAnsi="Times New Roman" w:cs="Times New Roman"/>
          <w:b/>
          <w:iCs/>
          <w:sz w:val="24"/>
          <w:szCs w:val="24"/>
        </w:rPr>
        <w:t>self-efficacy for</w:t>
      </w:r>
      <w:r w:rsidR="002B2DC9" w:rsidRPr="00117A7A">
        <w:rPr>
          <w:rFonts w:ascii="Times New Roman" w:hAnsi="Times New Roman" w:cs="Times New Roman"/>
          <w:bCs/>
          <w:iCs/>
          <w:sz w:val="24"/>
          <w:szCs w:val="24"/>
        </w:rPr>
        <w:t xml:space="preserve"> </w:t>
      </w:r>
      <w:r w:rsidR="00644568" w:rsidRPr="00117A7A">
        <w:rPr>
          <w:rFonts w:ascii="Times New Roman" w:hAnsi="Times New Roman" w:cs="Times New Roman"/>
          <w:b/>
          <w:iCs/>
          <w:sz w:val="24"/>
          <w:szCs w:val="24"/>
        </w:rPr>
        <w:t>interprofessional collaborati</w:t>
      </w:r>
      <w:r w:rsidR="002B2DC9" w:rsidRPr="00117A7A">
        <w:rPr>
          <w:rFonts w:ascii="Times New Roman" w:hAnsi="Times New Roman" w:cs="Times New Roman"/>
          <w:b/>
          <w:iCs/>
          <w:sz w:val="24"/>
          <w:szCs w:val="24"/>
        </w:rPr>
        <w:t>ve practice,</w:t>
      </w:r>
      <w:r w:rsidR="00644568" w:rsidRPr="00117A7A">
        <w:rPr>
          <w:rFonts w:ascii="Times New Roman" w:hAnsi="Times New Roman" w:cs="Times New Roman"/>
          <w:bCs/>
          <w:iCs/>
          <w:sz w:val="24"/>
          <w:szCs w:val="24"/>
        </w:rPr>
        <w:t xml:space="preserve"> </w:t>
      </w:r>
      <w:del w:id="146" w:author="Hasnain, Memoona" w:date="2026-02-24T15:53:00Z" w16du:dateUtc="2026-02-24T21:53:00Z">
        <w:r w:rsidR="00644568" w:rsidRPr="00117A7A" w:rsidDel="00BC0ECC">
          <w:rPr>
            <w:rFonts w:ascii="Times New Roman" w:hAnsi="Times New Roman" w:cs="Times New Roman"/>
            <w:bCs/>
            <w:iCs/>
            <w:sz w:val="24"/>
            <w:szCs w:val="24"/>
          </w:rPr>
          <w:delText xml:space="preserve">as </w:delText>
        </w:r>
      </w:del>
      <w:r w:rsidR="00644568" w:rsidRPr="00117A7A">
        <w:rPr>
          <w:rFonts w:ascii="Times New Roman" w:hAnsi="Times New Roman" w:cs="Times New Roman"/>
          <w:bCs/>
          <w:iCs/>
          <w:sz w:val="24"/>
          <w:szCs w:val="24"/>
        </w:rPr>
        <w:t>measured by the IPECC-SET tool, indicate</w:t>
      </w:r>
      <w:del w:id="147" w:author="Hasnain, Memoona" w:date="2026-02-24T15:53:00Z" w16du:dateUtc="2026-02-24T21:53:00Z">
        <w:r w:rsidR="00644568" w:rsidRPr="00117A7A" w:rsidDel="00BC0ECC">
          <w:rPr>
            <w:rFonts w:ascii="Times New Roman" w:hAnsi="Times New Roman" w:cs="Times New Roman"/>
            <w:bCs/>
            <w:iCs/>
            <w:sz w:val="24"/>
            <w:szCs w:val="24"/>
          </w:rPr>
          <w:delText>s</w:delText>
        </w:r>
      </w:del>
      <w:ins w:id="148" w:author="Hasnain, Memoona" w:date="2026-02-24T15:53:00Z" w16du:dateUtc="2026-02-24T21:53:00Z">
        <w:r w:rsidR="00BC0ECC">
          <w:rPr>
            <w:rFonts w:ascii="Times New Roman" w:hAnsi="Times New Roman" w:cs="Times New Roman"/>
            <w:bCs/>
            <w:iCs/>
            <w:sz w:val="24"/>
            <w:szCs w:val="24"/>
          </w:rPr>
          <w:t>d</w:t>
        </w:r>
      </w:ins>
      <w:del w:id="149" w:author="Hasnain, Memoona" w:date="2026-02-24T16:45:00Z" w16du:dateUtc="2026-02-24T22:45:00Z">
        <w:r w:rsidR="00644568" w:rsidRPr="00117A7A" w:rsidDel="00EA0FD5">
          <w:rPr>
            <w:rFonts w:ascii="Times New Roman" w:hAnsi="Times New Roman" w:cs="Times New Roman"/>
            <w:bCs/>
            <w:iCs/>
            <w:sz w:val="24"/>
            <w:szCs w:val="24"/>
          </w:rPr>
          <w:delText xml:space="preserve"> </w:delText>
        </w:r>
      </w:del>
      <w:del w:id="150" w:author="Hasnain, Memoona" w:date="2026-02-24T15:54:00Z" w16du:dateUtc="2026-02-24T21:54:00Z">
        <w:r w:rsidR="00644568" w:rsidRPr="00117A7A" w:rsidDel="00BC0ECC">
          <w:rPr>
            <w:rFonts w:ascii="Times New Roman" w:hAnsi="Times New Roman" w:cs="Times New Roman"/>
            <w:bCs/>
            <w:iCs/>
            <w:sz w:val="24"/>
            <w:szCs w:val="24"/>
          </w:rPr>
          <w:delText>significant</w:delText>
        </w:r>
      </w:del>
      <w:r w:rsidR="00644568" w:rsidRPr="00117A7A">
        <w:rPr>
          <w:rFonts w:ascii="Times New Roman" w:hAnsi="Times New Roman" w:cs="Times New Roman"/>
          <w:bCs/>
          <w:iCs/>
          <w:sz w:val="24"/>
          <w:szCs w:val="24"/>
        </w:rPr>
        <w:t xml:space="preserve"> pre-post differences</w:t>
      </w:r>
      <w:r w:rsidR="002D12E8" w:rsidRPr="00117A7A">
        <w:rPr>
          <w:rFonts w:ascii="Times New Roman" w:hAnsi="Times New Roman" w:cs="Times New Roman"/>
          <w:bCs/>
          <w:iCs/>
          <w:sz w:val="24"/>
          <w:szCs w:val="24"/>
        </w:rPr>
        <w:t xml:space="preserve"> in a positive direction</w:t>
      </w:r>
      <w:r w:rsidR="005259D6" w:rsidRPr="00117A7A">
        <w:rPr>
          <w:rFonts w:ascii="Times New Roman" w:hAnsi="Times New Roman" w:cs="Times New Roman"/>
          <w:bCs/>
          <w:iCs/>
          <w:sz w:val="24"/>
          <w:szCs w:val="24"/>
        </w:rPr>
        <w:t>.</w:t>
      </w:r>
      <w:ins w:id="151" w:author="Hasnain, Memoona" w:date="2026-02-24T07:36:00Z" w16du:dateUtc="2026-02-24T13:36:00Z">
        <w:r w:rsidR="004F080C" w:rsidRPr="00117A7A">
          <w:rPr>
            <w:rFonts w:ascii="Times New Roman" w:hAnsi="Times New Roman" w:cs="Times New Roman"/>
            <w:bCs/>
            <w:iCs/>
            <w:sz w:val="24"/>
            <w:szCs w:val="24"/>
          </w:rPr>
          <w:t xml:space="preserve"> </w:t>
        </w:r>
      </w:ins>
      <w:ins w:id="152" w:author="Hasnain, Memoona" w:date="2026-02-24T07:58:00Z" w16du:dateUtc="2026-02-24T13:58:00Z">
        <w:r w:rsidR="000B37CC">
          <w:rPr>
            <w:rFonts w:ascii="Times New Roman" w:hAnsi="Times New Roman" w:cs="Times New Roman"/>
            <w:bCs/>
            <w:iCs/>
            <w:sz w:val="24"/>
            <w:szCs w:val="24"/>
          </w:rPr>
          <w:t xml:space="preserve">Statistically significant </w:t>
        </w:r>
      </w:ins>
      <w:ins w:id="153" w:author="Hasnain, Memoona" w:date="2026-02-24T16:45:00Z" w16du:dateUtc="2026-02-24T22:45:00Z">
        <w:r w:rsidR="00D72063">
          <w:rPr>
            <w:rFonts w:ascii="Times New Roman" w:hAnsi="Times New Roman" w:cs="Times New Roman"/>
            <w:bCs/>
            <w:iCs/>
            <w:sz w:val="24"/>
            <w:szCs w:val="24"/>
          </w:rPr>
          <w:t xml:space="preserve">(p&lt;0.001) </w:t>
        </w:r>
      </w:ins>
      <w:ins w:id="154" w:author="Hasnain, Memoona" w:date="2026-02-24T07:58:00Z" w16du:dateUtc="2026-02-24T13:58:00Z">
        <w:r w:rsidR="000B37CC">
          <w:rPr>
            <w:rFonts w:ascii="Times New Roman" w:hAnsi="Times New Roman" w:cs="Times New Roman"/>
            <w:bCs/>
            <w:iCs/>
            <w:sz w:val="24"/>
            <w:szCs w:val="24"/>
          </w:rPr>
          <w:t xml:space="preserve">increases in self-efficacy for competence in interprofessional collaborative practice were observed across all 38 items </w:t>
        </w:r>
      </w:ins>
      <w:ins w:id="155" w:author="Hasnain, Memoona" w:date="2026-02-24T08:00:00Z" w16du:dateUtc="2026-02-24T14:00:00Z">
        <w:r w:rsidR="00E26302">
          <w:rPr>
            <w:rFonts w:ascii="Times New Roman" w:hAnsi="Times New Roman" w:cs="Times New Roman"/>
            <w:bCs/>
            <w:iCs/>
            <w:sz w:val="24"/>
            <w:szCs w:val="24"/>
          </w:rPr>
          <w:t>of the IPECC-SET</w:t>
        </w:r>
      </w:ins>
      <w:ins w:id="156" w:author="Hasnain, Memoona" w:date="2026-02-24T08:30:00Z" w16du:dateUtc="2026-02-24T14:30:00Z">
        <w:r w:rsidR="005A2FE7">
          <w:rPr>
            <w:rFonts w:ascii="Times New Roman" w:hAnsi="Times New Roman" w:cs="Times New Roman"/>
            <w:bCs/>
            <w:iCs/>
            <w:sz w:val="24"/>
            <w:szCs w:val="24"/>
          </w:rPr>
          <w:t>, in all four domains</w:t>
        </w:r>
      </w:ins>
      <w:ins w:id="157" w:author="Hasnain, Memoona" w:date="2026-02-24T07:58:00Z" w16du:dateUtc="2026-02-24T13:58:00Z">
        <w:r w:rsidR="000B37CC" w:rsidRPr="00386320">
          <w:rPr>
            <w:rFonts w:ascii="Times New Roman" w:hAnsi="Times New Roman" w:cs="Times New Roman"/>
            <w:bCs/>
            <w:iCs/>
            <w:sz w:val="24"/>
            <w:szCs w:val="24"/>
          </w:rPr>
          <w:t xml:space="preserve">. </w:t>
        </w:r>
      </w:ins>
      <w:ins w:id="158" w:author="Hasnain, Memoona" w:date="2026-02-26T13:41:00Z" w16du:dateUtc="2026-02-26T19:41:00Z">
        <w:r w:rsidR="00101825">
          <w:rPr>
            <w:rFonts w:ascii="Times New Roman" w:hAnsi="Times New Roman" w:cs="Times New Roman"/>
            <w:bCs/>
            <w:iCs/>
            <w:sz w:val="24"/>
            <w:szCs w:val="24"/>
          </w:rPr>
          <w:t xml:space="preserve">The range of mean changes was 0.4-1.9. </w:t>
        </w:r>
        <w:r w:rsidR="00101825" w:rsidRPr="003F203C">
          <w:rPr>
            <w:rFonts w:ascii="Times New Roman" w:hAnsi="Times New Roman" w:cs="Times New Roman"/>
            <w:bCs/>
            <w:iCs/>
            <w:sz w:val="24"/>
            <w:szCs w:val="24"/>
          </w:rPr>
          <w:t>The largest increases</w:t>
        </w:r>
        <w:r w:rsidR="00101825">
          <w:rPr>
            <w:rFonts w:ascii="Times New Roman" w:hAnsi="Times New Roman" w:cs="Times New Roman"/>
            <w:bCs/>
            <w:iCs/>
            <w:sz w:val="24"/>
            <w:szCs w:val="24"/>
          </w:rPr>
          <w:t xml:space="preserve"> </w:t>
        </w:r>
      </w:ins>
      <w:ins w:id="159" w:author="Hasnain, Memoona" w:date="2026-02-26T13:42:00Z" w16du:dateUtc="2026-02-26T19:42:00Z">
        <w:r w:rsidR="00101825">
          <w:rPr>
            <w:rFonts w:ascii="Times New Roman" w:hAnsi="Times New Roman" w:cs="Times New Roman"/>
            <w:bCs/>
            <w:iCs/>
            <w:sz w:val="24"/>
            <w:szCs w:val="24"/>
          </w:rPr>
          <w:t xml:space="preserve">(means &gt;1.5) </w:t>
        </w:r>
      </w:ins>
      <w:ins w:id="160" w:author="Hasnain, Memoona" w:date="2026-02-26T13:39:00Z" w16du:dateUtc="2026-02-26T19:39:00Z">
        <w:r w:rsidR="008166AA">
          <w:rPr>
            <w:rFonts w:ascii="Times New Roman" w:hAnsi="Times New Roman" w:cs="Times New Roman"/>
            <w:bCs/>
            <w:iCs/>
            <w:sz w:val="24"/>
            <w:szCs w:val="24"/>
          </w:rPr>
          <w:t xml:space="preserve"> </w:t>
        </w:r>
      </w:ins>
      <w:ins w:id="161" w:author="Hasnain, Memoona" w:date="2026-02-24T07:58:00Z" w16du:dateUtc="2026-02-24T13:58:00Z">
        <w:r w:rsidR="000B37CC">
          <w:rPr>
            <w:rFonts w:ascii="Times New Roman" w:hAnsi="Times New Roman" w:cs="Times New Roman"/>
            <w:bCs/>
            <w:iCs/>
            <w:sz w:val="24"/>
            <w:szCs w:val="24"/>
          </w:rPr>
          <w:t xml:space="preserve">were </w:t>
        </w:r>
      </w:ins>
      <w:ins w:id="162" w:author="Hasnain, Memoona" w:date="2026-02-24T08:30:00Z" w16du:dateUtc="2026-02-24T14:30:00Z">
        <w:r w:rsidR="005A2FE7">
          <w:rPr>
            <w:rFonts w:ascii="Times New Roman" w:hAnsi="Times New Roman" w:cs="Times New Roman"/>
            <w:bCs/>
            <w:iCs/>
            <w:sz w:val="24"/>
            <w:szCs w:val="24"/>
          </w:rPr>
          <w:t xml:space="preserve">observed </w:t>
        </w:r>
      </w:ins>
      <w:ins w:id="163" w:author="Hasnain, Memoona" w:date="2026-02-24T07:58:00Z" w16du:dateUtc="2026-02-24T13:58:00Z">
        <w:r w:rsidR="000B37CC">
          <w:rPr>
            <w:rFonts w:ascii="Times New Roman" w:hAnsi="Times New Roman" w:cs="Times New Roman"/>
            <w:bCs/>
            <w:iCs/>
            <w:sz w:val="24"/>
            <w:szCs w:val="24"/>
          </w:rPr>
          <w:t xml:space="preserve">in six items across the four domains: two in </w:t>
        </w:r>
      </w:ins>
      <w:ins w:id="164" w:author="Hasnain, Memoona" w:date="2026-02-24T15:56:00Z" w16du:dateUtc="2026-02-24T21:56:00Z">
        <w:r w:rsidR="00BC0ECC">
          <w:rPr>
            <w:rFonts w:ascii="Times New Roman" w:hAnsi="Times New Roman" w:cs="Times New Roman"/>
            <w:bCs/>
            <w:iCs/>
            <w:sz w:val="24"/>
            <w:szCs w:val="24"/>
          </w:rPr>
          <w:t>V</w:t>
        </w:r>
      </w:ins>
      <w:ins w:id="165" w:author="Hasnain, Memoona" w:date="2026-02-24T07:58:00Z" w16du:dateUtc="2026-02-24T13:58:00Z">
        <w:r w:rsidR="000B37CC">
          <w:rPr>
            <w:rFonts w:ascii="Times New Roman" w:hAnsi="Times New Roman" w:cs="Times New Roman"/>
            <w:bCs/>
            <w:iCs/>
            <w:sz w:val="24"/>
            <w:szCs w:val="24"/>
          </w:rPr>
          <w:t xml:space="preserve">alues and </w:t>
        </w:r>
      </w:ins>
      <w:ins w:id="166" w:author="Hasnain, Memoona" w:date="2026-02-24T15:56:00Z" w16du:dateUtc="2026-02-24T21:56:00Z">
        <w:r w:rsidR="00BC0ECC">
          <w:rPr>
            <w:rFonts w:ascii="Times New Roman" w:hAnsi="Times New Roman" w:cs="Times New Roman"/>
            <w:bCs/>
            <w:iCs/>
            <w:sz w:val="24"/>
            <w:szCs w:val="24"/>
          </w:rPr>
          <w:t>E</w:t>
        </w:r>
      </w:ins>
      <w:ins w:id="167" w:author="Hasnain, Memoona" w:date="2026-02-24T07:58:00Z" w16du:dateUtc="2026-02-24T13:58:00Z">
        <w:r w:rsidR="000B37CC">
          <w:rPr>
            <w:rFonts w:ascii="Times New Roman" w:hAnsi="Times New Roman" w:cs="Times New Roman"/>
            <w:bCs/>
            <w:iCs/>
            <w:sz w:val="24"/>
            <w:szCs w:val="24"/>
          </w:rPr>
          <w:t xml:space="preserve">thics (VE), one in </w:t>
        </w:r>
      </w:ins>
      <w:ins w:id="168" w:author="Hasnain, Memoona" w:date="2026-02-24T15:56:00Z" w16du:dateUtc="2026-02-24T21:56:00Z">
        <w:r w:rsidR="00BC0ECC">
          <w:rPr>
            <w:rFonts w:ascii="Times New Roman" w:hAnsi="Times New Roman" w:cs="Times New Roman"/>
            <w:bCs/>
            <w:iCs/>
            <w:sz w:val="24"/>
            <w:szCs w:val="24"/>
          </w:rPr>
          <w:t>R</w:t>
        </w:r>
      </w:ins>
      <w:ins w:id="169" w:author="Hasnain, Memoona" w:date="2026-02-24T07:58:00Z" w16du:dateUtc="2026-02-24T13:58:00Z">
        <w:r w:rsidR="000B37CC">
          <w:rPr>
            <w:rFonts w:ascii="Times New Roman" w:hAnsi="Times New Roman" w:cs="Times New Roman"/>
            <w:bCs/>
            <w:iCs/>
            <w:sz w:val="24"/>
            <w:szCs w:val="24"/>
          </w:rPr>
          <w:t xml:space="preserve">oles and </w:t>
        </w:r>
      </w:ins>
      <w:ins w:id="170" w:author="Hasnain, Memoona" w:date="2026-02-24T15:57:00Z" w16du:dateUtc="2026-02-24T21:57:00Z">
        <w:r w:rsidR="00BC0ECC">
          <w:rPr>
            <w:rFonts w:ascii="Times New Roman" w:hAnsi="Times New Roman" w:cs="Times New Roman"/>
            <w:bCs/>
            <w:iCs/>
            <w:sz w:val="24"/>
            <w:szCs w:val="24"/>
          </w:rPr>
          <w:t>R</w:t>
        </w:r>
      </w:ins>
      <w:ins w:id="171" w:author="Hasnain, Memoona" w:date="2026-02-24T07:58:00Z" w16du:dateUtc="2026-02-24T13:58:00Z">
        <w:r w:rsidR="000B37CC">
          <w:rPr>
            <w:rFonts w:ascii="Times New Roman" w:hAnsi="Times New Roman" w:cs="Times New Roman"/>
            <w:bCs/>
            <w:iCs/>
            <w:sz w:val="24"/>
            <w:szCs w:val="24"/>
          </w:rPr>
          <w:t xml:space="preserve">esponsibilities (RR), one in </w:t>
        </w:r>
      </w:ins>
      <w:ins w:id="172" w:author="Hasnain, Memoona" w:date="2026-02-24T15:57:00Z" w16du:dateUtc="2026-02-24T21:57:00Z">
        <w:r w:rsidR="00BC0ECC">
          <w:rPr>
            <w:rFonts w:ascii="Times New Roman" w:hAnsi="Times New Roman" w:cs="Times New Roman"/>
            <w:bCs/>
            <w:iCs/>
            <w:sz w:val="24"/>
            <w:szCs w:val="24"/>
          </w:rPr>
          <w:t>I</w:t>
        </w:r>
      </w:ins>
      <w:ins w:id="173" w:author="Hasnain, Memoona" w:date="2026-02-24T07:58:00Z" w16du:dateUtc="2026-02-24T13:58:00Z">
        <w:r w:rsidR="000B37CC">
          <w:rPr>
            <w:rFonts w:ascii="Times New Roman" w:hAnsi="Times New Roman" w:cs="Times New Roman"/>
            <w:bCs/>
            <w:iCs/>
            <w:sz w:val="24"/>
            <w:szCs w:val="24"/>
          </w:rPr>
          <w:t xml:space="preserve">nterprofessional </w:t>
        </w:r>
      </w:ins>
      <w:ins w:id="174" w:author="Hasnain, Memoona" w:date="2026-02-24T15:57:00Z" w16du:dateUtc="2026-02-24T21:57:00Z">
        <w:r w:rsidR="00BC0ECC">
          <w:rPr>
            <w:rFonts w:ascii="Times New Roman" w:hAnsi="Times New Roman" w:cs="Times New Roman"/>
            <w:bCs/>
            <w:iCs/>
            <w:sz w:val="24"/>
            <w:szCs w:val="24"/>
          </w:rPr>
          <w:t>C</w:t>
        </w:r>
      </w:ins>
      <w:ins w:id="175" w:author="Hasnain, Memoona" w:date="2026-02-24T07:58:00Z" w16du:dateUtc="2026-02-24T13:58:00Z">
        <w:r w:rsidR="000B37CC">
          <w:rPr>
            <w:rFonts w:ascii="Times New Roman" w:hAnsi="Times New Roman" w:cs="Times New Roman"/>
            <w:bCs/>
            <w:iCs/>
            <w:sz w:val="24"/>
            <w:szCs w:val="24"/>
          </w:rPr>
          <w:t xml:space="preserve">ommunication (CC), and two in </w:t>
        </w:r>
      </w:ins>
      <w:ins w:id="176" w:author="Hasnain, Memoona" w:date="2026-02-24T15:57:00Z" w16du:dateUtc="2026-02-24T21:57:00Z">
        <w:r w:rsidR="00BC0ECC">
          <w:rPr>
            <w:rFonts w:ascii="Times New Roman" w:hAnsi="Times New Roman" w:cs="Times New Roman"/>
            <w:bCs/>
            <w:iCs/>
            <w:sz w:val="24"/>
            <w:szCs w:val="24"/>
          </w:rPr>
          <w:t>T</w:t>
        </w:r>
      </w:ins>
      <w:ins w:id="177" w:author="Hasnain, Memoona" w:date="2026-02-24T07:58:00Z" w16du:dateUtc="2026-02-24T13:58:00Z">
        <w:r w:rsidR="000B37CC">
          <w:rPr>
            <w:rFonts w:ascii="Times New Roman" w:hAnsi="Times New Roman" w:cs="Times New Roman"/>
            <w:bCs/>
            <w:iCs/>
            <w:sz w:val="24"/>
            <w:szCs w:val="24"/>
          </w:rPr>
          <w:t xml:space="preserve">eams and </w:t>
        </w:r>
      </w:ins>
      <w:ins w:id="178" w:author="Hasnain, Memoona" w:date="2026-02-24T15:57:00Z" w16du:dateUtc="2026-02-24T21:57:00Z">
        <w:r w:rsidR="00BC0ECC">
          <w:rPr>
            <w:rFonts w:ascii="Times New Roman" w:hAnsi="Times New Roman" w:cs="Times New Roman"/>
            <w:bCs/>
            <w:iCs/>
            <w:sz w:val="24"/>
            <w:szCs w:val="24"/>
          </w:rPr>
          <w:t>T</w:t>
        </w:r>
      </w:ins>
      <w:ins w:id="179" w:author="Hasnain, Memoona" w:date="2026-02-24T07:58:00Z" w16du:dateUtc="2026-02-24T13:58:00Z">
        <w:r w:rsidR="000B37CC">
          <w:rPr>
            <w:rFonts w:ascii="Times New Roman" w:hAnsi="Times New Roman" w:cs="Times New Roman"/>
            <w:bCs/>
            <w:iCs/>
            <w:sz w:val="24"/>
            <w:szCs w:val="24"/>
          </w:rPr>
          <w:t>eamwork (TT)</w:t>
        </w:r>
      </w:ins>
      <w:del w:id="180" w:author="Hasnain, Memoona" w:date="2026-02-24T07:59:00Z" w16du:dateUtc="2026-02-24T13:59:00Z">
        <w:r w:rsidR="005259D6" w:rsidRPr="00117A7A" w:rsidDel="000B37CC">
          <w:rPr>
            <w:rFonts w:ascii="Times New Roman" w:hAnsi="Times New Roman" w:cs="Times New Roman"/>
            <w:bCs/>
            <w:iCs/>
            <w:sz w:val="24"/>
            <w:szCs w:val="24"/>
          </w:rPr>
          <w:delText xml:space="preserve"> </w:delText>
        </w:r>
      </w:del>
      <w:ins w:id="181" w:author="Hasnain, Memoona" w:date="2026-02-24T16:46:00Z" w16du:dateUtc="2026-02-24T22:46:00Z">
        <w:r w:rsidR="00D72063">
          <w:rPr>
            <w:rFonts w:ascii="Times New Roman" w:hAnsi="Times New Roman" w:cs="Times New Roman"/>
            <w:bCs/>
            <w:iCs/>
            <w:sz w:val="24"/>
            <w:szCs w:val="24"/>
          </w:rPr>
          <w:t xml:space="preserve">. </w:t>
        </w:r>
      </w:ins>
      <w:r w:rsidR="00976158" w:rsidRPr="00117A7A">
        <w:rPr>
          <w:rFonts w:ascii="Times New Roman" w:hAnsi="Times New Roman" w:cs="Times New Roman"/>
          <w:bCs/>
          <w:iCs/>
          <w:sz w:val="24"/>
          <w:szCs w:val="24"/>
        </w:rPr>
        <w:t xml:space="preserve">See Table 5. </w:t>
      </w:r>
    </w:p>
    <w:bookmarkEnd w:id="132"/>
    <w:p w14:paraId="6BCD1DCB" w14:textId="240DE934" w:rsidR="00117A7A" w:rsidRPr="00E26302" w:rsidRDefault="00117A7A" w:rsidP="00117A7A">
      <w:pPr>
        <w:pStyle w:val="ListParagraph"/>
        <w:numPr>
          <w:ilvl w:val="0"/>
          <w:numId w:val="31"/>
        </w:numPr>
        <w:spacing w:after="0" w:line="480" w:lineRule="auto"/>
        <w:rPr>
          <w:ins w:id="182" w:author="Hasnain, Memoona" w:date="2026-02-24T07:50:00Z" w16du:dateUtc="2026-02-24T13:50:00Z"/>
          <w:rFonts w:ascii="Times New Roman" w:eastAsia="Times New Roman" w:hAnsi="Times New Roman" w:cs="Times New Roman"/>
          <w:sz w:val="24"/>
          <w:szCs w:val="24"/>
        </w:rPr>
      </w:pPr>
      <w:ins w:id="183" w:author="Hasnain, Memoona" w:date="2026-02-24T07:49:00Z" w16du:dateUtc="2026-02-24T13:49:00Z">
        <w:r>
          <w:rPr>
            <w:rFonts w:ascii="Times New Roman" w:eastAsia="Times New Roman" w:hAnsi="Times New Roman" w:cs="Times New Roman"/>
            <w:color w:val="000000"/>
            <w:sz w:val="24"/>
            <w:szCs w:val="24"/>
          </w:rPr>
          <w:t xml:space="preserve">VE 5. </w:t>
        </w:r>
        <w:r w:rsidRPr="002A5F2A">
          <w:rPr>
            <w:rFonts w:ascii="Times New Roman" w:eastAsia="Times New Roman" w:hAnsi="Times New Roman" w:cs="Times New Roman"/>
            <w:color w:val="000000"/>
            <w:sz w:val="24"/>
            <w:szCs w:val="24"/>
          </w:rPr>
          <w:t>Work with others who contribute/support delivery of prevention &amp; health services</w:t>
        </w:r>
        <w:r>
          <w:rPr>
            <w:rFonts w:ascii="Times New Roman" w:eastAsia="Times New Roman" w:hAnsi="Times New Roman" w:cs="Times New Roman"/>
            <w:color w:val="000000"/>
            <w:sz w:val="24"/>
            <w:szCs w:val="24"/>
          </w:rPr>
          <w:t xml:space="preserve"> (</w:t>
        </w:r>
      </w:ins>
      <w:ins w:id="184" w:author="Hasnain, Memoona" w:date="2026-02-24T15:58:00Z" w16du:dateUtc="2026-02-24T21:58:00Z">
        <w:r w:rsidR="00BC0ECC">
          <w:rPr>
            <w:rFonts w:ascii="Times New Roman" w:eastAsia="Times New Roman" w:hAnsi="Times New Roman" w:cs="Times New Roman"/>
            <w:color w:val="000000"/>
            <w:sz w:val="24"/>
            <w:szCs w:val="24"/>
          </w:rPr>
          <w:t>M=</w:t>
        </w:r>
      </w:ins>
      <w:ins w:id="185" w:author="Hasnain, Memoona" w:date="2026-02-24T07:49:00Z" w16du:dateUtc="2026-02-24T13:49:00Z">
        <w:r>
          <w:rPr>
            <w:rFonts w:ascii="Times New Roman" w:eastAsia="Times New Roman" w:hAnsi="Times New Roman" w:cs="Times New Roman"/>
            <w:color w:val="000000"/>
            <w:sz w:val="24"/>
            <w:szCs w:val="24"/>
          </w:rPr>
          <w:t>2.0, SD</w:t>
        </w:r>
      </w:ins>
      <w:ins w:id="186" w:author="Hasnain, Memoona" w:date="2026-02-24T16:00:00Z" w16du:dateUtc="2026-02-24T22:00:00Z">
        <w:r w:rsidR="00BC0ECC">
          <w:rPr>
            <w:rFonts w:ascii="Times New Roman" w:eastAsia="Times New Roman" w:hAnsi="Times New Roman" w:cs="Times New Roman"/>
            <w:color w:val="000000"/>
            <w:sz w:val="24"/>
            <w:szCs w:val="24"/>
          </w:rPr>
          <w:t xml:space="preserve"> </w:t>
        </w:r>
      </w:ins>
      <w:ins w:id="187" w:author="Hasnain, Memoona" w:date="2026-02-24T15:58:00Z" w16du:dateUtc="2026-02-24T21:58:00Z">
        <w:r w:rsidR="00BC0ECC">
          <w:rPr>
            <w:rFonts w:ascii="Times New Roman" w:eastAsia="Times New Roman" w:hAnsi="Times New Roman" w:cs="Times New Roman"/>
            <w:color w:val="000000"/>
            <w:sz w:val="24"/>
            <w:szCs w:val="24"/>
            <w:u w:val="single"/>
          </w:rPr>
          <w:t>+</w:t>
        </w:r>
      </w:ins>
      <w:ins w:id="188" w:author="Hasnain, Memoona" w:date="2026-02-24T16:00:00Z" w16du:dateUtc="2026-02-24T22:00:00Z">
        <w:r w:rsidR="00BC0ECC">
          <w:rPr>
            <w:rFonts w:ascii="Times New Roman" w:eastAsia="Times New Roman" w:hAnsi="Times New Roman" w:cs="Times New Roman"/>
            <w:color w:val="000000"/>
            <w:sz w:val="24"/>
            <w:szCs w:val="24"/>
            <w:u w:val="single"/>
          </w:rPr>
          <w:t xml:space="preserve"> </w:t>
        </w:r>
      </w:ins>
      <w:ins w:id="189" w:author="Hasnain, Memoona" w:date="2026-02-24T07:49:00Z" w16du:dateUtc="2026-02-24T13:49:00Z">
        <w:r>
          <w:rPr>
            <w:rFonts w:ascii="Times New Roman" w:eastAsia="Times New Roman" w:hAnsi="Times New Roman" w:cs="Times New Roman"/>
            <w:color w:val="000000"/>
            <w:sz w:val="24"/>
            <w:szCs w:val="24"/>
          </w:rPr>
          <w:t>1.8, p&lt;.0001)</w:t>
        </w:r>
      </w:ins>
    </w:p>
    <w:p w14:paraId="08CB295C" w14:textId="03AADBA3" w:rsidR="00117A7A" w:rsidRPr="00E26302" w:rsidRDefault="00117A7A" w:rsidP="00117A7A">
      <w:pPr>
        <w:pStyle w:val="ListParagraph"/>
        <w:numPr>
          <w:ilvl w:val="0"/>
          <w:numId w:val="31"/>
        </w:numPr>
        <w:spacing w:after="0" w:line="480" w:lineRule="auto"/>
        <w:rPr>
          <w:ins w:id="190" w:author="Hasnain, Memoona" w:date="2026-02-24T07:50:00Z" w16du:dateUtc="2026-02-24T13:50:00Z"/>
          <w:rFonts w:ascii="Times New Roman" w:eastAsia="Times New Roman" w:hAnsi="Times New Roman" w:cs="Times New Roman"/>
          <w:sz w:val="24"/>
          <w:szCs w:val="24"/>
        </w:rPr>
      </w:pPr>
      <w:ins w:id="191" w:author="Hasnain, Memoona" w:date="2026-02-24T07:49:00Z" w16du:dateUtc="2026-02-24T13:49:00Z">
        <w:r>
          <w:rPr>
            <w:rFonts w:ascii="Times New Roman" w:eastAsia="Times New Roman" w:hAnsi="Times New Roman" w:cs="Times New Roman"/>
            <w:color w:val="000000"/>
            <w:sz w:val="24"/>
            <w:szCs w:val="24"/>
          </w:rPr>
          <w:t>VE 8 Manage ethical dilemmas (</w:t>
        </w:r>
      </w:ins>
      <w:ins w:id="192" w:author="Hasnain, Memoona" w:date="2026-02-24T16:00:00Z" w16du:dateUtc="2026-02-24T22:00:00Z">
        <w:r w:rsidR="00BC0ECC">
          <w:rPr>
            <w:rFonts w:ascii="Times New Roman" w:eastAsia="Times New Roman" w:hAnsi="Times New Roman" w:cs="Times New Roman"/>
            <w:color w:val="000000"/>
            <w:sz w:val="24"/>
            <w:szCs w:val="24"/>
          </w:rPr>
          <w:t>M=</w:t>
        </w:r>
      </w:ins>
      <w:ins w:id="193" w:author="Hasnain, Memoona" w:date="2026-02-24T07:49:00Z" w16du:dateUtc="2026-02-24T13:49:00Z">
        <w:r>
          <w:rPr>
            <w:rFonts w:ascii="Times New Roman" w:eastAsia="Times New Roman" w:hAnsi="Times New Roman" w:cs="Times New Roman"/>
            <w:color w:val="000000"/>
            <w:sz w:val="24"/>
            <w:szCs w:val="24"/>
          </w:rPr>
          <w:t xml:space="preserve">1.8, SD </w:t>
        </w:r>
      </w:ins>
      <w:ins w:id="194" w:author="Hasnain, Memoona" w:date="2026-02-24T16:00:00Z" w16du:dateUtc="2026-02-24T22:00:00Z">
        <w:r w:rsidR="00BC0ECC">
          <w:rPr>
            <w:rFonts w:ascii="Times New Roman" w:eastAsia="Times New Roman" w:hAnsi="Times New Roman" w:cs="Times New Roman"/>
            <w:color w:val="000000"/>
            <w:sz w:val="24"/>
            <w:szCs w:val="24"/>
            <w:u w:val="single"/>
          </w:rPr>
          <w:t xml:space="preserve">+ </w:t>
        </w:r>
      </w:ins>
      <w:ins w:id="195" w:author="Hasnain, Memoona" w:date="2026-02-24T07:49:00Z" w16du:dateUtc="2026-02-24T13:49:00Z">
        <w:r>
          <w:rPr>
            <w:rFonts w:ascii="Times New Roman" w:eastAsia="Times New Roman" w:hAnsi="Times New Roman" w:cs="Times New Roman"/>
            <w:color w:val="000000"/>
            <w:sz w:val="24"/>
            <w:szCs w:val="24"/>
          </w:rPr>
          <w:t>1.9, p&lt;.0001)</w:t>
        </w:r>
      </w:ins>
    </w:p>
    <w:p w14:paraId="2C78E48D" w14:textId="07326816" w:rsidR="00492EE5" w:rsidRPr="00B44302" w:rsidRDefault="00492EE5" w:rsidP="00492EE5">
      <w:pPr>
        <w:pStyle w:val="ListParagraph"/>
        <w:numPr>
          <w:ilvl w:val="0"/>
          <w:numId w:val="31"/>
        </w:numPr>
        <w:spacing w:after="0" w:line="480" w:lineRule="auto"/>
        <w:rPr>
          <w:ins w:id="196" w:author="Hasnain, Memoona" w:date="2026-02-24T07:50:00Z" w16du:dateUtc="2026-02-24T13:50:00Z"/>
          <w:rFonts w:ascii="Times New Roman" w:eastAsia="Times New Roman" w:hAnsi="Times New Roman" w:cs="Times New Roman"/>
          <w:sz w:val="24"/>
          <w:szCs w:val="24"/>
        </w:rPr>
      </w:pPr>
      <w:ins w:id="197" w:author="Hasnain, Memoona" w:date="2026-02-24T07:50:00Z" w16du:dateUtc="2026-02-24T13:50:00Z">
        <w:r w:rsidRPr="00B44302">
          <w:rPr>
            <w:rFonts w:ascii="Times New Roman" w:eastAsia="Times New Roman" w:hAnsi="Times New Roman" w:cs="Times New Roman"/>
            <w:color w:val="000000"/>
            <w:sz w:val="24"/>
            <w:szCs w:val="24"/>
          </w:rPr>
          <w:t>RR 7. Forge interdependent relationships with other professions (</w:t>
        </w:r>
      </w:ins>
      <w:ins w:id="198" w:author="Hasnain, Memoona" w:date="2026-02-24T15:59:00Z" w16du:dateUtc="2026-02-24T21:59:00Z">
        <w:r w:rsidR="00BC0ECC">
          <w:rPr>
            <w:rFonts w:ascii="Times New Roman" w:eastAsia="Times New Roman" w:hAnsi="Times New Roman" w:cs="Times New Roman"/>
            <w:color w:val="000000"/>
            <w:sz w:val="24"/>
            <w:szCs w:val="24"/>
          </w:rPr>
          <w:t>M=</w:t>
        </w:r>
      </w:ins>
      <w:ins w:id="199" w:author="Hasnain, Memoona" w:date="2026-02-24T07:50:00Z" w16du:dateUtc="2026-02-24T13:50:00Z">
        <w:r w:rsidRPr="00B44302">
          <w:rPr>
            <w:rFonts w:ascii="Times New Roman" w:eastAsia="Times New Roman" w:hAnsi="Times New Roman" w:cs="Times New Roman"/>
            <w:color w:val="000000"/>
            <w:sz w:val="24"/>
            <w:szCs w:val="24"/>
          </w:rPr>
          <w:t>1.5, SD</w:t>
        </w:r>
      </w:ins>
      <w:ins w:id="200" w:author="Hasnain, Memoona" w:date="2026-02-24T15:59:00Z" w16du:dateUtc="2026-02-24T21:59:00Z">
        <w:r w:rsidR="00BC0ECC">
          <w:rPr>
            <w:rFonts w:ascii="Times New Roman" w:eastAsia="Times New Roman" w:hAnsi="Times New Roman" w:cs="Times New Roman"/>
            <w:color w:val="000000"/>
            <w:sz w:val="24"/>
            <w:szCs w:val="24"/>
          </w:rPr>
          <w:t xml:space="preserve"> </w:t>
        </w:r>
        <w:r w:rsidR="00BC0ECC">
          <w:rPr>
            <w:rFonts w:ascii="Times New Roman" w:eastAsia="Times New Roman" w:hAnsi="Times New Roman" w:cs="Times New Roman"/>
            <w:color w:val="000000"/>
            <w:sz w:val="24"/>
            <w:szCs w:val="24"/>
            <w:u w:val="single"/>
          </w:rPr>
          <w:t>+</w:t>
        </w:r>
      </w:ins>
      <w:ins w:id="201" w:author="Hasnain, Memoona" w:date="2026-02-24T07:50:00Z" w16du:dateUtc="2026-02-24T13:50:00Z">
        <w:r w:rsidRPr="00B44302">
          <w:rPr>
            <w:rFonts w:ascii="Times New Roman" w:eastAsia="Times New Roman" w:hAnsi="Times New Roman" w:cs="Times New Roman"/>
            <w:color w:val="000000"/>
            <w:sz w:val="24"/>
            <w:szCs w:val="24"/>
          </w:rPr>
          <w:t xml:space="preserve"> 1.5, p&lt;.0001)</w:t>
        </w:r>
      </w:ins>
    </w:p>
    <w:p w14:paraId="55200A43" w14:textId="58138405" w:rsidR="00117A7A" w:rsidRPr="00E26302" w:rsidRDefault="00117A7A" w:rsidP="00117A7A">
      <w:pPr>
        <w:pStyle w:val="ListParagraph"/>
        <w:numPr>
          <w:ilvl w:val="0"/>
          <w:numId w:val="31"/>
        </w:numPr>
        <w:spacing w:after="0" w:line="480" w:lineRule="auto"/>
        <w:rPr>
          <w:ins w:id="202" w:author="Hasnain, Memoona" w:date="2026-02-24T07:50:00Z" w16du:dateUtc="2026-02-24T13:50:00Z"/>
          <w:rFonts w:ascii="Times New Roman" w:eastAsia="Times New Roman" w:hAnsi="Times New Roman" w:cs="Times New Roman"/>
          <w:sz w:val="24"/>
          <w:szCs w:val="24"/>
        </w:rPr>
      </w:pPr>
      <w:ins w:id="203" w:author="Hasnain, Memoona" w:date="2026-02-24T07:49:00Z" w16du:dateUtc="2026-02-24T13:49:00Z">
        <w:r>
          <w:rPr>
            <w:rFonts w:ascii="Times New Roman" w:eastAsia="Times New Roman" w:hAnsi="Times New Roman" w:cs="Times New Roman"/>
            <w:color w:val="000000"/>
            <w:sz w:val="24"/>
            <w:szCs w:val="24"/>
          </w:rPr>
          <w:t>CC 8. Communicate consistently the importance of teamwork in patient-centered and community-focused care (</w:t>
        </w:r>
      </w:ins>
      <w:ins w:id="204" w:author="Hasnain, Memoona" w:date="2026-02-24T15:59:00Z" w16du:dateUtc="2026-02-24T21:59:00Z">
        <w:r w:rsidR="00BC0ECC">
          <w:rPr>
            <w:rFonts w:ascii="Times New Roman" w:eastAsia="Times New Roman" w:hAnsi="Times New Roman" w:cs="Times New Roman"/>
            <w:color w:val="000000"/>
            <w:sz w:val="24"/>
            <w:szCs w:val="24"/>
          </w:rPr>
          <w:t>M=</w:t>
        </w:r>
      </w:ins>
      <w:ins w:id="205" w:author="Hasnain, Memoona" w:date="2026-02-24T07:49:00Z" w16du:dateUtc="2026-02-24T13:49:00Z">
        <w:r>
          <w:rPr>
            <w:rFonts w:ascii="Times New Roman" w:eastAsia="Times New Roman" w:hAnsi="Times New Roman" w:cs="Times New Roman"/>
            <w:color w:val="000000"/>
            <w:sz w:val="24"/>
            <w:szCs w:val="24"/>
          </w:rPr>
          <w:t>1.8, SD</w:t>
        </w:r>
      </w:ins>
      <w:ins w:id="206" w:author="Hasnain, Memoona" w:date="2026-02-24T15:59:00Z" w16du:dateUtc="2026-02-24T21:59:00Z">
        <w:r w:rsidR="00BC0ECC">
          <w:rPr>
            <w:rFonts w:ascii="Times New Roman" w:eastAsia="Times New Roman" w:hAnsi="Times New Roman" w:cs="Times New Roman"/>
            <w:color w:val="000000"/>
            <w:sz w:val="24"/>
            <w:szCs w:val="24"/>
          </w:rPr>
          <w:t xml:space="preserve"> </w:t>
        </w:r>
        <w:r w:rsidR="00BC0ECC">
          <w:rPr>
            <w:rFonts w:ascii="Times New Roman" w:eastAsia="Times New Roman" w:hAnsi="Times New Roman" w:cs="Times New Roman"/>
            <w:color w:val="000000"/>
            <w:sz w:val="24"/>
            <w:szCs w:val="24"/>
            <w:u w:val="single"/>
          </w:rPr>
          <w:t>+</w:t>
        </w:r>
      </w:ins>
      <w:ins w:id="207" w:author="Hasnain, Memoona" w:date="2026-02-24T07:49:00Z" w16du:dateUtc="2026-02-24T13:49:00Z">
        <w:r>
          <w:rPr>
            <w:rFonts w:ascii="Times New Roman" w:eastAsia="Times New Roman" w:hAnsi="Times New Roman" w:cs="Times New Roman"/>
            <w:color w:val="000000"/>
            <w:sz w:val="24"/>
            <w:szCs w:val="24"/>
          </w:rPr>
          <w:t xml:space="preserve"> 1.6, p&lt;.0001)</w:t>
        </w:r>
      </w:ins>
    </w:p>
    <w:p w14:paraId="7C2C2585" w14:textId="471684C5" w:rsidR="00117A7A" w:rsidRPr="00E26302" w:rsidRDefault="00117A7A" w:rsidP="00117A7A">
      <w:pPr>
        <w:pStyle w:val="ListParagraph"/>
        <w:numPr>
          <w:ilvl w:val="0"/>
          <w:numId w:val="31"/>
        </w:numPr>
        <w:spacing w:after="0" w:line="480" w:lineRule="auto"/>
        <w:rPr>
          <w:ins w:id="208" w:author="Hasnain, Memoona" w:date="2026-02-24T07:50:00Z" w16du:dateUtc="2026-02-24T13:50:00Z"/>
          <w:rFonts w:ascii="Times New Roman" w:eastAsia="Times New Roman" w:hAnsi="Times New Roman" w:cs="Times New Roman"/>
          <w:sz w:val="24"/>
          <w:szCs w:val="24"/>
        </w:rPr>
      </w:pPr>
      <w:ins w:id="209" w:author="Hasnain, Memoona" w:date="2026-02-24T07:49:00Z" w16du:dateUtc="2026-02-24T13:49:00Z">
        <w:r>
          <w:rPr>
            <w:rFonts w:ascii="Times New Roman" w:eastAsia="Times New Roman" w:hAnsi="Times New Roman" w:cs="Times New Roman"/>
            <w:color w:val="000000"/>
            <w:sz w:val="24"/>
            <w:szCs w:val="24"/>
          </w:rPr>
          <w:lastRenderedPageBreak/>
          <w:t xml:space="preserve">TT 3. </w:t>
        </w:r>
        <w:r w:rsidRPr="002A5F2A">
          <w:rPr>
            <w:rFonts w:ascii="Times New Roman" w:eastAsia="Times New Roman" w:hAnsi="Times New Roman" w:cs="Times New Roman"/>
            <w:color w:val="000000"/>
            <w:sz w:val="24"/>
            <w:szCs w:val="24"/>
          </w:rPr>
          <w:t>Engage other health professionals</w:t>
        </w:r>
        <w:r>
          <w:rPr>
            <w:rFonts w:ascii="Times New Roman" w:eastAsia="Times New Roman" w:hAnsi="Times New Roman" w:cs="Times New Roman"/>
            <w:color w:val="000000"/>
            <w:sz w:val="24"/>
            <w:szCs w:val="24"/>
          </w:rPr>
          <w:t>—appropriate to the specific care situation—in shared patient-centered problem solving  (</w:t>
        </w:r>
      </w:ins>
      <w:ins w:id="210" w:author="Hasnain, Memoona" w:date="2026-02-24T15:59:00Z" w16du:dateUtc="2026-02-24T21:59:00Z">
        <w:r w:rsidR="00BC0ECC">
          <w:rPr>
            <w:rFonts w:ascii="Times New Roman" w:eastAsia="Times New Roman" w:hAnsi="Times New Roman" w:cs="Times New Roman"/>
            <w:color w:val="000000"/>
            <w:sz w:val="24"/>
            <w:szCs w:val="24"/>
          </w:rPr>
          <w:t>M=</w:t>
        </w:r>
      </w:ins>
      <w:ins w:id="211" w:author="Hasnain, Memoona" w:date="2026-02-24T07:49:00Z" w16du:dateUtc="2026-02-24T13:49:00Z">
        <w:r>
          <w:rPr>
            <w:rFonts w:ascii="Times New Roman" w:eastAsia="Times New Roman" w:hAnsi="Times New Roman" w:cs="Times New Roman"/>
            <w:color w:val="000000"/>
            <w:sz w:val="24"/>
            <w:szCs w:val="24"/>
          </w:rPr>
          <w:t>1.8, SD</w:t>
        </w:r>
      </w:ins>
      <w:ins w:id="212" w:author="Hasnain, Memoona" w:date="2026-02-24T16:00:00Z" w16du:dateUtc="2026-02-24T22:00:00Z">
        <w:r w:rsidR="00BC0ECC">
          <w:rPr>
            <w:rFonts w:ascii="Times New Roman" w:eastAsia="Times New Roman" w:hAnsi="Times New Roman" w:cs="Times New Roman"/>
            <w:color w:val="000000"/>
            <w:sz w:val="24"/>
            <w:szCs w:val="24"/>
          </w:rPr>
          <w:t xml:space="preserve"> </w:t>
        </w:r>
        <w:r w:rsidR="00BC0ECC">
          <w:rPr>
            <w:rFonts w:ascii="Times New Roman" w:eastAsia="Times New Roman" w:hAnsi="Times New Roman" w:cs="Times New Roman"/>
            <w:color w:val="000000"/>
            <w:sz w:val="24"/>
            <w:szCs w:val="24"/>
            <w:u w:val="single"/>
          </w:rPr>
          <w:t>+</w:t>
        </w:r>
      </w:ins>
      <w:ins w:id="213" w:author="Hasnain, Memoona" w:date="2026-02-24T07:49:00Z" w16du:dateUtc="2026-02-24T13:49:00Z">
        <w:r>
          <w:rPr>
            <w:rFonts w:ascii="Times New Roman" w:eastAsia="Times New Roman" w:hAnsi="Times New Roman" w:cs="Times New Roman"/>
            <w:color w:val="000000"/>
            <w:sz w:val="24"/>
            <w:szCs w:val="24"/>
          </w:rPr>
          <w:t xml:space="preserve"> 1.8, p&lt;.0001)</w:t>
        </w:r>
      </w:ins>
    </w:p>
    <w:p w14:paraId="417C13E9" w14:textId="04D76C7F" w:rsidR="00117A7A" w:rsidRPr="00E26302" w:rsidRDefault="00117A7A" w:rsidP="00117A7A">
      <w:pPr>
        <w:pStyle w:val="ListParagraph"/>
        <w:numPr>
          <w:ilvl w:val="0"/>
          <w:numId w:val="31"/>
        </w:numPr>
        <w:spacing w:after="0" w:line="480" w:lineRule="auto"/>
        <w:rPr>
          <w:ins w:id="214" w:author="Hasnain, Memoona" w:date="2026-02-24T07:50:00Z" w16du:dateUtc="2026-02-24T13:50:00Z"/>
          <w:rFonts w:ascii="Times New Roman" w:eastAsia="Times New Roman" w:hAnsi="Times New Roman" w:cs="Times New Roman"/>
          <w:sz w:val="24"/>
          <w:szCs w:val="24"/>
        </w:rPr>
      </w:pPr>
      <w:ins w:id="215" w:author="Hasnain, Memoona" w:date="2026-02-24T07:49:00Z" w16du:dateUtc="2026-02-24T13:49:00Z">
        <w:r w:rsidRPr="00E26302">
          <w:rPr>
            <w:rFonts w:ascii="Times New Roman" w:eastAsia="Times New Roman" w:hAnsi="Times New Roman" w:cs="Times New Roman"/>
            <w:color w:val="000000"/>
            <w:sz w:val="24"/>
            <w:szCs w:val="24"/>
          </w:rPr>
          <w:t>TT 9. Use process improvement strategies to increase teamwork (</w:t>
        </w:r>
      </w:ins>
      <w:ins w:id="216" w:author="Hasnain, Memoona" w:date="2026-02-24T15:59:00Z" w16du:dateUtc="2026-02-24T21:59:00Z">
        <w:r w:rsidR="00BC0ECC">
          <w:rPr>
            <w:rFonts w:ascii="Times New Roman" w:eastAsia="Times New Roman" w:hAnsi="Times New Roman" w:cs="Times New Roman"/>
            <w:color w:val="000000"/>
            <w:sz w:val="24"/>
            <w:szCs w:val="24"/>
          </w:rPr>
          <w:t>M=</w:t>
        </w:r>
      </w:ins>
      <w:ins w:id="217" w:author="Hasnain, Memoona" w:date="2026-02-24T07:49:00Z" w16du:dateUtc="2026-02-24T13:49:00Z">
        <w:r w:rsidRPr="00E26302">
          <w:rPr>
            <w:rFonts w:ascii="Times New Roman" w:eastAsia="Times New Roman" w:hAnsi="Times New Roman" w:cs="Times New Roman"/>
            <w:color w:val="000000"/>
            <w:sz w:val="24"/>
            <w:szCs w:val="24"/>
          </w:rPr>
          <w:t>1.7, SD</w:t>
        </w:r>
      </w:ins>
      <w:ins w:id="218" w:author="Hasnain, Memoona" w:date="2026-02-24T16:00:00Z" w16du:dateUtc="2026-02-24T22:00:00Z">
        <w:r w:rsidR="00BC0ECC">
          <w:rPr>
            <w:rFonts w:ascii="Times New Roman" w:eastAsia="Times New Roman" w:hAnsi="Times New Roman" w:cs="Times New Roman"/>
            <w:color w:val="000000"/>
            <w:sz w:val="24"/>
            <w:szCs w:val="24"/>
          </w:rPr>
          <w:t xml:space="preserve"> </w:t>
        </w:r>
        <w:r w:rsidR="00BC0ECC">
          <w:rPr>
            <w:rFonts w:ascii="Times New Roman" w:eastAsia="Times New Roman" w:hAnsi="Times New Roman" w:cs="Times New Roman"/>
            <w:color w:val="000000"/>
            <w:sz w:val="24"/>
            <w:szCs w:val="24"/>
            <w:u w:val="single"/>
          </w:rPr>
          <w:t>+</w:t>
        </w:r>
      </w:ins>
      <w:ins w:id="219" w:author="Hasnain, Memoona" w:date="2026-02-24T07:49:00Z" w16du:dateUtc="2026-02-24T13:49:00Z">
        <w:r w:rsidRPr="00E26302">
          <w:rPr>
            <w:rFonts w:ascii="Times New Roman" w:eastAsia="Times New Roman" w:hAnsi="Times New Roman" w:cs="Times New Roman"/>
            <w:color w:val="000000"/>
            <w:sz w:val="24"/>
            <w:szCs w:val="24"/>
          </w:rPr>
          <w:t xml:space="preserve"> 1.5, p&lt;.0001)</w:t>
        </w:r>
      </w:ins>
    </w:p>
    <w:p w14:paraId="7973AC3E" w14:textId="45BA0AF0" w:rsidR="00117A7A" w:rsidDel="006D0D8A" w:rsidRDefault="00117A7A" w:rsidP="00117A7A">
      <w:pPr>
        <w:jc w:val="center"/>
        <w:rPr>
          <w:del w:id="220" w:author="Hasnain, Memoona" w:date="2026-02-24T08:01:00Z" w16du:dateUtc="2026-02-24T14:01:00Z"/>
          <w:rFonts w:ascii="Times New Roman" w:hAnsi="Times New Roman" w:cs="Times New Roman"/>
          <w:b/>
          <w:sz w:val="24"/>
          <w:szCs w:val="24"/>
          <w:highlight w:val="yellow"/>
        </w:rPr>
      </w:pPr>
    </w:p>
    <w:p w14:paraId="4CDA2146" w14:textId="253EE8BF" w:rsidR="00BD6223" w:rsidRPr="00117A7A" w:rsidRDefault="00BD6223" w:rsidP="00117A7A">
      <w:pPr>
        <w:jc w:val="center"/>
        <w:rPr>
          <w:rFonts w:ascii="Times New Roman" w:hAnsi="Times New Roman" w:cs="Times New Roman"/>
          <w:b/>
          <w:sz w:val="24"/>
          <w:szCs w:val="24"/>
        </w:rPr>
      </w:pPr>
      <w:r w:rsidRPr="00117A7A">
        <w:rPr>
          <w:rFonts w:ascii="Times New Roman" w:hAnsi="Times New Roman" w:cs="Times New Roman"/>
          <w:b/>
          <w:sz w:val="24"/>
          <w:szCs w:val="24"/>
          <w:highlight w:val="yellow"/>
        </w:rPr>
        <w:t>Insert Table 5</w:t>
      </w:r>
      <w:r w:rsidR="004E3BA5" w:rsidRPr="00117A7A">
        <w:rPr>
          <w:rFonts w:ascii="Times New Roman" w:hAnsi="Times New Roman" w:cs="Times New Roman"/>
          <w:b/>
          <w:sz w:val="24"/>
          <w:szCs w:val="24"/>
          <w:highlight w:val="yellow"/>
        </w:rPr>
        <w:t xml:space="preserve"> here</w:t>
      </w:r>
      <w:r w:rsidR="00F76975" w:rsidRPr="00117A7A">
        <w:rPr>
          <w:rFonts w:ascii="Times New Roman" w:hAnsi="Times New Roman" w:cs="Times New Roman"/>
          <w:b/>
          <w:sz w:val="24"/>
          <w:szCs w:val="24"/>
        </w:rPr>
        <w:t>.</w:t>
      </w:r>
    </w:p>
    <w:p w14:paraId="17093E56" w14:textId="0700479A" w:rsidR="002B2DC9" w:rsidRPr="002B2DC9" w:rsidRDefault="002B2DC9" w:rsidP="00144DFF">
      <w:pPr>
        <w:spacing w:line="480" w:lineRule="auto"/>
        <w:rPr>
          <w:rFonts w:ascii="Times New Roman" w:hAnsi="Times New Roman" w:cs="Times New Roman"/>
          <w:b/>
          <w:bCs/>
          <w:sz w:val="24"/>
          <w:szCs w:val="24"/>
        </w:rPr>
      </w:pPr>
      <w:bookmarkStart w:id="221" w:name="_Hlk222493313"/>
      <w:bookmarkStart w:id="222" w:name="_Hlk222493263"/>
      <w:r w:rsidRPr="002B2DC9">
        <w:rPr>
          <w:rFonts w:ascii="Times New Roman" w:hAnsi="Times New Roman" w:cs="Times New Roman"/>
          <w:b/>
          <w:bCs/>
          <w:sz w:val="24"/>
          <w:szCs w:val="24"/>
        </w:rPr>
        <w:t xml:space="preserve">QUALITATIVE </w:t>
      </w:r>
      <w:r>
        <w:rPr>
          <w:rFonts w:ascii="Times New Roman" w:hAnsi="Times New Roman" w:cs="Times New Roman"/>
          <w:b/>
          <w:bCs/>
          <w:sz w:val="24"/>
          <w:szCs w:val="24"/>
        </w:rPr>
        <w:t>FINDINGS</w:t>
      </w:r>
    </w:p>
    <w:bookmarkEnd w:id="221"/>
    <w:p w14:paraId="7FDF9CF5" w14:textId="27995902" w:rsidR="00F76975" w:rsidRDefault="00771964" w:rsidP="00F76975">
      <w:pPr>
        <w:spacing w:line="480" w:lineRule="auto"/>
        <w:ind w:firstLine="360"/>
        <w:rPr>
          <w:rFonts w:ascii="Times New Roman" w:hAnsi="Times New Roman" w:cs="Times New Roman"/>
          <w:sz w:val="24"/>
          <w:szCs w:val="24"/>
        </w:rPr>
      </w:pPr>
      <w:r>
        <w:rPr>
          <w:rFonts w:ascii="Times New Roman" w:hAnsi="Times New Roman" w:cs="Times New Roman"/>
          <w:sz w:val="24"/>
          <w:szCs w:val="24"/>
        </w:rPr>
        <w:t>Students</w:t>
      </w:r>
      <w:r w:rsidR="00BD6223" w:rsidRPr="00386320">
        <w:rPr>
          <w:rFonts w:ascii="Times New Roman" w:hAnsi="Times New Roman" w:cs="Times New Roman"/>
          <w:sz w:val="24"/>
          <w:szCs w:val="24"/>
        </w:rPr>
        <w:t xml:space="preserve">’ responses to three key </w:t>
      </w:r>
      <w:del w:id="223" w:author="Hasnain, Memoona" w:date="2026-02-24T16:01:00Z" w16du:dateUtc="2026-02-24T22:01:00Z">
        <w:r w:rsidR="00BD6223" w:rsidRPr="00386320" w:rsidDel="00BC0ECC">
          <w:rPr>
            <w:rFonts w:ascii="Times New Roman" w:hAnsi="Times New Roman" w:cs="Times New Roman"/>
            <w:sz w:val="24"/>
            <w:szCs w:val="24"/>
          </w:rPr>
          <w:delText>post-</w:delText>
        </w:r>
      </w:del>
      <w:ins w:id="224" w:author="Hasnain, Memoona" w:date="2026-02-24T16:01:00Z" w16du:dateUtc="2026-02-24T22:01:00Z">
        <w:r w:rsidR="00BC0ECC">
          <w:rPr>
            <w:rFonts w:ascii="Times New Roman" w:hAnsi="Times New Roman" w:cs="Times New Roman"/>
            <w:sz w:val="24"/>
            <w:szCs w:val="24"/>
          </w:rPr>
          <w:t xml:space="preserve">open-ended </w:t>
        </w:r>
      </w:ins>
      <w:r w:rsidR="00BD6223" w:rsidRPr="00386320">
        <w:rPr>
          <w:rFonts w:ascii="Times New Roman" w:hAnsi="Times New Roman" w:cs="Times New Roman"/>
          <w:sz w:val="24"/>
          <w:szCs w:val="24"/>
        </w:rPr>
        <w:t xml:space="preserve">program evaluation questions </w:t>
      </w:r>
      <w:del w:id="225" w:author="Hasnain, Memoona" w:date="2026-02-24T16:01:00Z" w16du:dateUtc="2026-02-24T22:01:00Z">
        <w:r w:rsidR="00F76975" w:rsidDel="00BC0ECC">
          <w:rPr>
            <w:rFonts w:ascii="Times New Roman" w:hAnsi="Times New Roman" w:cs="Times New Roman"/>
            <w:sz w:val="24"/>
            <w:szCs w:val="24"/>
          </w:rPr>
          <w:delText>were positive and</w:delText>
        </w:r>
      </w:del>
      <w:del w:id="226" w:author="Hasnain, Memoona" w:date="2026-02-24T16:46:00Z" w16du:dateUtc="2026-02-24T22:46:00Z">
        <w:r w:rsidR="00F76975" w:rsidDel="00CB0604">
          <w:rPr>
            <w:rFonts w:ascii="Times New Roman" w:hAnsi="Times New Roman" w:cs="Times New Roman"/>
            <w:sz w:val="24"/>
            <w:szCs w:val="24"/>
          </w:rPr>
          <w:delText xml:space="preserve"> </w:delText>
        </w:r>
      </w:del>
      <w:r w:rsidR="002B2DC9">
        <w:rPr>
          <w:rFonts w:ascii="Times New Roman" w:hAnsi="Times New Roman" w:cs="Times New Roman"/>
          <w:sz w:val="24"/>
          <w:szCs w:val="24"/>
        </w:rPr>
        <w:t>are summarized below.</w:t>
      </w:r>
    </w:p>
    <w:p w14:paraId="696A74C1" w14:textId="7EF63B48" w:rsidR="00BD6223" w:rsidRPr="00F76975" w:rsidRDefault="00F76975" w:rsidP="00F76975">
      <w:pPr>
        <w:pStyle w:val="ListParagraph"/>
        <w:numPr>
          <w:ilvl w:val="0"/>
          <w:numId w:val="26"/>
        </w:numPr>
        <w:spacing w:line="480" w:lineRule="auto"/>
        <w:rPr>
          <w:rFonts w:ascii="Times New Roman" w:hAnsi="Times New Roman" w:cs="Times New Roman"/>
          <w:sz w:val="24"/>
          <w:szCs w:val="24"/>
        </w:rPr>
      </w:pPr>
      <w:r w:rsidRPr="00F76975">
        <w:rPr>
          <w:rFonts w:ascii="Times New Roman" w:hAnsi="Times New Roman" w:cs="Times New Roman"/>
          <w:b/>
          <w:iCs/>
          <w:sz w:val="24"/>
          <w:szCs w:val="24"/>
        </w:rPr>
        <w:t>MOST EFFECTIVE ASPECTS OF THE PROGRAM</w:t>
      </w:r>
    </w:p>
    <w:p w14:paraId="63BA77B5" w14:textId="06AC3D32" w:rsidR="00F76975" w:rsidRDefault="00BD6223" w:rsidP="00F76975">
      <w:pPr>
        <w:spacing w:after="0" w:line="240" w:lineRule="auto"/>
        <w:ind w:left="360"/>
        <w:rPr>
          <w:rFonts w:ascii="Times New Roman" w:hAnsi="Times New Roman" w:cs="Times New Roman"/>
          <w:sz w:val="24"/>
          <w:szCs w:val="24"/>
        </w:rPr>
      </w:pPr>
      <w:r w:rsidRPr="00386320">
        <w:rPr>
          <w:rFonts w:ascii="Times New Roman" w:hAnsi="Times New Roman" w:cs="Times New Roman"/>
          <w:sz w:val="24"/>
          <w:szCs w:val="24"/>
        </w:rPr>
        <w:t xml:space="preserve">Analysis of students’ </w:t>
      </w:r>
      <w:del w:id="227" w:author="Hasnain, Memoona" w:date="2026-02-24T16:02:00Z" w16du:dateUtc="2026-02-24T22:02:00Z">
        <w:r w:rsidRPr="00386320" w:rsidDel="00BC0ECC">
          <w:rPr>
            <w:rFonts w:ascii="Times New Roman" w:hAnsi="Times New Roman" w:cs="Times New Roman"/>
            <w:sz w:val="24"/>
            <w:szCs w:val="24"/>
          </w:rPr>
          <w:delText xml:space="preserve">reflective </w:delText>
        </w:r>
      </w:del>
      <w:r w:rsidRPr="00386320">
        <w:rPr>
          <w:rFonts w:ascii="Times New Roman" w:hAnsi="Times New Roman" w:cs="Times New Roman"/>
          <w:sz w:val="24"/>
          <w:szCs w:val="24"/>
        </w:rPr>
        <w:t>responses yielded two major themes</w:t>
      </w:r>
      <w:r w:rsidR="00AA58B1">
        <w:rPr>
          <w:rFonts w:ascii="Times New Roman" w:hAnsi="Times New Roman" w:cs="Times New Roman"/>
          <w:sz w:val="24"/>
          <w:szCs w:val="24"/>
        </w:rPr>
        <w:t xml:space="preserve"> regarding the aspects of the course that were considered most effective</w:t>
      </w:r>
      <w:r w:rsidRPr="00386320">
        <w:rPr>
          <w:rFonts w:ascii="Times New Roman" w:hAnsi="Times New Roman" w:cs="Times New Roman"/>
          <w:sz w:val="24"/>
          <w:szCs w:val="24"/>
        </w:rPr>
        <w:t>:</w:t>
      </w:r>
    </w:p>
    <w:p w14:paraId="7CACC7D7" w14:textId="77777777" w:rsidR="00121882" w:rsidRPr="00F76975" w:rsidRDefault="00121882" w:rsidP="00121882">
      <w:pPr>
        <w:spacing w:after="0" w:line="240" w:lineRule="auto"/>
        <w:rPr>
          <w:rFonts w:ascii="Times New Roman" w:hAnsi="Times New Roman" w:cs="Times New Roman"/>
          <w:b/>
          <w:bCs/>
          <w:sz w:val="24"/>
          <w:szCs w:val="24"/>
        </w:rPr>
      </w:pPr>
    </w:p>
    <w:p w14:paraId="0B7B88C8" w14:textId="77777777" w:rsidR="00121882" w:rsidRPr="00F76975" w:rsidRDefault="00121882" w:rsidP="00121882">
      <w:pPr>
        <w:pStyle w:val="ListParagraph"/>
        <w:numPr>
          <w:ilvl w:val="0"/>
          <w:numId w:val="23"/>
        </w:numPr>
        <w:spacing w:after="0" w:line="240" w:lineRule="auto"/>
        <w:rPr>
          <w:rFonts w:ascii="Times New Roman" w:hAnsi="Times New Roman" w:cs="Times New Roman"/>
          <w:b/>
          <w:bCs/>
          <w:sz w:val="24"/>
          <w:szCs w:val="24"/>
        </w:rPr>
      </w:pPr>
      <w:r w:rsidRPr="00F76975">
        <w:rPr>
          <w:rFonts w:ascii="Times New Roman" w:hAnsi="Times New Roman" w:cs="Times New Roman"/>
          <w:b/>
          <w:bCs/>
          <w:sz w:val="24"/>
          <w:szCs w:val="24"/>
        </w:rPr>
        <w:t>Interprofessional teamwork</w:t>
      </w:r>
    </w:p>
    <w:p w14:paraId="1D3B2452" w14:textId="77777777" w:rsidR="00121882" w:rsidRDefault="00121882" w:rsidP="00121882">
      <w:pPr>
        <w:spacing w:after="0" w:line="240" w:lineRule="auto"/>
        <w:ind w:left="720" w:firstLine="360"/>
        <w:rPr>
          <w:rFonts w:ascii="Times New Roman" w:eastAsia="Times New Roman" w:hAnsi="Times New Roman" w:cs="Times New Roman"/>
          <w:sz w:val="24"/>
          <w:szCs w:val="24"/>
        </w:rPr>
      </w:pPr>
    </w:p>
    <w:p w14:paraId="00ED1218" w14:textId="137DD190" w:rsidR="00121882" w:rsidRDefault="00121882" w:rsidP="00121882">
      <w:pPr>
        <w:spacing w:after="0" w:line="240" w:lineRule="auto"/>
        <w:ind w:left="720" w:firstLine="360"/>
        <w:rPr>
          <w:rFonts w:ascii="Times New Roman" w:eastAsia="Times New Roman" w:hAnsi="Times New Roman" w:cs="Times New Roman"/>
          <w:sz w:val="24"/>
          <w:szCs w:val="24"/>
        </w:rPr>
      </w:pPr>
      <w:r w:rsidRPr="00F76975">
        <w:rPr>
          <w:rFonts w:ascii="Times New Roman" w:eastAsia="Times New Roman" w:hAnsi="Times New Roman" w:cs="Times New Roman"/>
          <w:sz w:val="24"/>
          <w:szCs w:val="24"/>
        </w:rPr>
        <w:t>Selected Quotes:</w:t>
      </w:r>
    </w:p>
    <w:p w14:paraId="21DBCDF4" w14:textId="77777777" w:rsidR="00121882" w:rsidRPr="00F76975" w:rsidRDefault="00121882" w:rsidP="00121882">
      <w:pPr>
        <w:spacing w:after="0" w:line="240" w:lineRule="auto"/>
        <w:ind w:left="720" w:firstLine="360"/>
        <w:rPr>
          <w:rFonts w:ascii="Times New Roman" w:eastAsia="Times New Roman" w:hAnsi="Times New Roman" w:cs="Times New Roman"/>
          <w:sz w:val="24"/>
          <w:szCs w:val="24"/>
        </w:rPr>
      </w:pPr>
      <w:r w:rsidRPr="00F76975">
        <w:rPr>
          <w:rFonts w:ascii="Times New Roman" w:eastAsia="Times New Roman" w:hAnsi="Times New Roman" w:cs="Times New Roman"/>
          <w:sz w:val="24"/>
          <w:szCs w:val="24"/>
        </w:rPr>
        <w:t xml:space="preserve"> </w:t>
      </w:r>
    </w:p>
    <w:p w14:paraId="0878DC11" w14:textId="77777777" w:rsidR="00121882" w:rsidRPr="00386320" w:rsidRDefault="00121882" w:rsidP="00121882">
      <w:pPr>
        <w:spacing w:after="0" w:line="240" w:lineRule="auto"/>
        <w:ind w:left="1080"/>
        <w:rPr>
          <w:rFonts w:ascii="Times New Roman" w:hAnsi="Times New Roman" w:cs="Times New Roman"/>
          <w:sz w:val="24"/>
          <w:szCs w:val="24"/>
        </w:rPr>
      </w:pPr>
      <w:r w:rsidRPr="00386320">
        <w:rPr>
          <w:rFonts w:ascii="Times New Roman" w:hAnsi="Times New Roman" w:cs="Times New Roman"/>
          <w:sz w:val="24"/>
          <w:szCs w:val="24"/>
        </w:rPr>
        <w:t>“</w:t>
      </w:r>
      <w:r w:rsidRPr="00386320">
        <w:rPr>
          <w:rFonts w:ascii="Times New Roman" w:hAnsi="Times New Roman" w:cs="Times New Roman"/>
          <w:i/>
          <w:sz w:val="24"/>
          <w:szCs w:val="24"/>
        </w:rPr>
        <w:t>The interprofessional team was incredibly effective because it helped to open my mind and give me other perspectives towards health care. I also really enjoyed being able to create our own project. Having ownership over the project gave me insight into the challenges of community-based participatory research and how to overcome those challenges.</w:t>
      </w:r>
      <w:r w:rsidRPr="00386320">
        <w:rPr>
          <w:rFonts w:ascii="Times New Roman" w:hAnsi="Times New Roman" w:cs="Times New Roman"/>
          <w:sz w:val="24"/>
          <w:szCs w:val="24"/>
        </w:rPr>
        <w:t>”</w:t>
      </w:r>
    </w:p>
    <w:p w14:paraId="1F9F2FAA" w14:textId="77777777" w:rsidR="00121882" w:rsidRPr="00386320" w:rsidRDefault="00121882" w:rsidP="00121882">
      <w:pPr>
        <w:spacing w:after="0" w:line="240" w:lineRule="auto"/>
        <w:ind w:left="1080"/>
        <w:rPr>
          <w:rFonts w:ascii="Times New Roman" w:hAnsi="Times New Roman" w:cs="Times New Roman"/>
          <w:sz w:val="24"/>
          <w:szCs w:val="24"/>
        </w:rPr>
      </w:pPr>
    </w:p>
    <w:p w14:paraId="38F4406C" w14:textId="77777777" w:rsidR="00121882" w:rsidRDefault="00121882" w:rsidP="00121882">
      <w:pPr>
        <w:spacing w:after="0" w:line="240" w:lineRule="auto"/>
        <w:ind w:left="1080"/>
      </w:pPr>
      <w:r w:rsidRPr="00386320">
        <w:rPr>
          <w:rFonts w:ascii="Times New Roman" w:hAnsi="Times New Roman" w:cs="Times New Roman"/>
          <w:i/>
          <w:sz w:val="24"/>
          <w:szCs w:val="24"/>
        </w:rPr>
        <w:t>“The most effective part of IAHD were Interaction with other professionals from different fields, collaboration with a community organization, guest lecturers.”</w:t>
      </w:r>
      <w:r w:rsidRPr="00386320">
        <w:t xml:space="preserve"> </w:t>
      </w:r>
    </w:p>
    <w:p w14:paraId="6FC42B24" w14:textId="77777777" w:rsidR="00004B00" w:rsidRDefault="00004B00" w:rsidP="00121882">
      <w:pPr>
        <w:spacing w:after="0" w:line="240" w:lineRule="auto"/>
        <w:ind w:left="1080"/>
      </w:pPr>
    </w:p>
    <w:p w14:paraId="6E171BD9" w14:textId="77777777" w:rsidR="00F76975" w:rsidRPr="00F76975" w:rsidRDefault="00F76975" w:rsidP="00F76975">
      <w:pPr>
        <w:pStyle w:val="ListParagraph"/>
        <w:numPr>
          <w:ilvl w:val="0"/>
          <w:numId w:val="23"/>
        </w:numPr>
        <w:spacing w:after="0" w:line="240" w:lineRule="auto"/>
        <w:rPr>
          <w:rFonts w:ascii="Times New Roman" w:hAnsi="Times New Roman" w:cs="Times New Roman"/>
          <w:b/>
          <w:bCs/>
          <w:sz w:val="24"/>
          <w:szCs w:val="24"/>
        </w:rPr>
      </w:pPr>
      <w:r w:rsidRPr="00F76975">
        <w:rPr>
          <w:rFonts w:ascii="Times New Roman" w:hAnsi="Times New Roman" w:cs="Times New Roman"/>
          <w:b/>
          <w:bCs/>
          <w:sz w:val="24"/>
          <w:szCs w:val="24"/>
        </w:rPr>
        <w:t>C</w:t>
      </w:r>
      <w:r w:rsidR="00BD6223" w:rsidRPr="00F76975">
        <w:rPr>
          <w:rFonts w:ascii="Times New Roman" w:hAnsi="Times New Roman" w:cs="Times New Roman"/>
          <w:b/>
          <w:bCs/>
          <w:sz w:val="24"/>
          <w:szCs w:val="24"/>
        </w:rPr>
        <w:t>ommunity-based work</w:t>
      </w:r>
    </w:p>
    <w:p w14:paraId="1D8BF415" w14:textId="77777777" w:rsidR="00F76975" w:rsidRDefault="00F76975" w:rsidP="00F76975">
      <w:pPr>
        <w:pStyle w:val="ListParagraph"/>
        <w:spacing w:after="0" w:line="240" w:lineRule="auto"/>
        <w:ind w:left="1080"/>
        <w:rPr>
          <w:rFonts w:ascii="Times New Roman" w:eastAsia="Times New Roman" w:hAnsi="Times New Roman" w:cs="Times New Roman"/>
          <w:sz w:val="24"/>
          <w:szCs w:val="24"/>
        </w:rPr>
      </w:pPr>
    </w:p>
    <w:p w14:paraId="3638679E" w14:textId="6DAAE9C2" w:rsidR="00F76975" w:rsidRDefault="00F76975" w:rsidP="00F76975">
      <w:pPr>
        <w:pStyle w:val="ListParagraph"/>
        <w:spacing w:after="0" w:line="240" w:lineRule="auto"/>
        <w:ind w:left="1080"/>
        <w:rPr>
          <w:rFonts w:ascii="Times New Roman" w:eastAsia="Times New Roman" w:hAnsi="Times New Roman" w:cs="Times New Roman"/>
          <w:sz w:val="24"/>
          <w:szCs w:val="24"/>
        </w:rPr>
      </w:pPr>
      <w:r w:rsidRPr="00F76975">
        <w:rPr>
          <w:rFonts w:ascii="Times New Roman" w:eastAsia="Times New Roman" w:hAnsi="Times New Roman" w:cs="Times New Roman"/>
          <w:sz w:val="24"/>
          <w:szCs w:val="24"/>
        </w:rPr>
        <w:t>Selected Quote</w:t>
      </w:r>
      <w:r w:rsidR="00EB3DAF">
        <w:rPr>
          <w:rFonts w:ascii="Times New Roman" w:eastAsia="Times New Roman" w:hAnsi="Times New Roman" w:cs="Times New Roman"/>
          <w:sz w:val="24"/>
          <w:szCs w:val="24"/>
        </w:rPr>
        <w:t>s</w:t>
      </w:r>
      <w:r w:rsidRPr="00F76975">
        <w:rPr>
          <w:rFonts w:ascii="Times New Roman" w:eastAsia="Times New Roman" w:hAnsi="Times New Roman" w:cs="Times New Roman"/>
          <w:sz w:val="24"/>
          <w:szCs w:val="24"/>
        </w:rPr>
        <w:t xml:space="preserve">: </w:t>
      </w:r>
    </w:p>
    <w:p w14:paraId="74AD3898" w14:textId="77777777" w:rsidR="00F76975" w:rsidRPr="00F76975" w:rsidRDefault="00F76975" w:rsidP="00F76975">
      <w:pPr>
        <w:pStyle w:val="ListParagraph"/>
        <w:spacing w:after="0" w:line="240" w:lineRule="auto"/>
        <w:ind w:left="1080"/>
        <w:rPr>
          <w:rFonts w:ascii="Times New Roman" w:eastAsia="Times New Roman" w:hAnsi="Times New Roman" w:cs="Times New Roman"/>
          <w:sz w:val="24"/>
          <w:szCs w:val="24"/>
        </w:rPr>
      </w:pPr>
    </w:p>
    <w:p w14:paraId="2CEBF1B7" w14:textId="1057DE20" w:rsidR="00F76975" w:rsidRDefault="00F76975" w:rsidP="00F76975">
      <w:pPr>
        <w:pStyle w:val="ListParagraph"/>
        <w:spacing w:after="0" w:line="240" w:lineRule="auto"/>
        <w:ind w:left="1080"/>
        <w:rPr>
          <w:rFonts w:ascii="Times New Roman" w:hAnsi="Times New Roman" w:cs="Times New Roman"/>
          <w:sz w:val="24"/>
          <w:szCs w:val="24"/>
        </w:rPr>
      </w:pPr>
      <w:r w:rsidRPr="00F76975">
        <w:rPr>
          <w:rFonts w:ascii="Times New Roman" w:hAnsi="Times New Roman" w:cs="Times New Roman"/>
          <w:sz w:val="24"/>
          <w:szCs w:val="24"/>
        </w:rPr>
        <w:t>“</w:t>
      </w:r>
      <w:r w:rsidRPr="00F76975">
        <w:rPr>
          <w:rFonts w:ascii="Times New Roman" w:hAnsi="Times New Roman" w:cs="Times New Roman"/>
          <w:i/>
          <w:sz w:val="24"/>
          <w:szCs w:val="24"/>
        </w:rPr>
        <w:t>The community partner and patients.  The most valuable aspect of this program is the community work.  Working in the communities and with the people</w:t>
      </w:r>
      <w:r w:rsidRPr="00F76975">
        <w:rPr>
          <w:rFonts w:ascii="Times New Roman" w:hAnsi="Times New Roman" w:cs="Times New Roman"/>
          <w:sz w:val="24"/>
          <w:szCs w:val="24"/>
        </w:rPr>
        <w:t xml:space="preserve">.” </w:t>
      </w:r>
    </w:p>
    <w:p w14:paraId="15F11F2F" w14:textId="5E461255" w:rsidR="00EB3DAF" w:rsidRDefault="00EB3DAF" w:rsidP="00F76975">
      <w:pPr>
        <w:pStyle w:val="ListParagraph"/>
        <w:spacing w:after="0" w:line="240" w:lineRule="auto"/>
        <w:ind w:left="1080"/>
        <w:rPr>
          <w:rFonts w:ascii="Times New Roman" w:hAnsi="Times New Roman" w:cs="Times New Roman"/>
          <w:sz w:val="24"/>
          <w:szCs w:val="24"/>
        </w:rPr>
      </w:pPr>
    </w:p>
    <w:p w14:paraId="7E78A60A" w14:textId="77777777" w:rsidR="00EB3DAF" w:rsidRPr="00EB3DAF" w:rsidRDefault="00EB3DAF" w:rsidP="00EB3DAF">
      <w:pPr>
        <w:pStyle w:val="ListParagraph"/>
        <w:spacing w:after="0" w:line="240" w:lineRule="auto"/>
        <w:ind w:left="1080"/>
        <w:rPr>
          <w:rFonts w:ascii="Times New Roman" w:hAnsi="Times New Roman" w:cs="Times New Roman"/>
          <w:i/>
          <w:sz w:val="24"/>
          <w:szCs w:val="24"/>
        </w:rPr>
      </w:pPr>
      <w:r>
        <w:rPr>
          <w:rFonts w:ascii="Times New Roman" w:hAnsi="Times New Roman" w:cs="Times New Roman"/>
          <w:sz w:val="24"/>
          <w:szCs w:val="24"/>
        </w:rPr>
        <w:t>“</w:t>
      </w:r>
      <w:r w:rsidRPr="00EB3DAF">
        <w:rPr>
          <w:rFonts w:ascii="Times New Roman" w:hAnsi="Times New Roman" w:cs="Times New Roman"/>
          <w:i/>
          <w:sz w:val="24"/>
          <w:szCs w:val="24"/>
        </w:rPr>
        <w:t>The IAHD program provided access to essential shelters and resources, emphasized</w:t>
      </w:r>
    </w:p>
    <w:p w14:paraId="413A32ED" w14:textId="54B98957" w:rsidR="00EB3DAF" w:rsidRPr="00EB3DAF" w:rsidRDefault="00EB3DAF" w:rsidP="00EB3DAF">
      <w:pPr>
        <w:pStyle w:val="ListParagraph"/>
        <w:spacing w:after="0" w:line="240" w:lineRule="auto"/>
        <w:ind w:left="1080"/>
        <w:rPr>
          <w:rFonts w:ascii="Times New Roman" w:hAnsi="Times New Roman" w:cs="Times New Roman"/>
          <w:i/>
          <w:sz w:val="24"/>
          <w:szCs w:val="24"/>
        </w:rPr>
      </w:pPr>
      <w:r w:rsidRPr="00EB3DAF">
        <w:rPr>
          <w:rFonts w:ascii="Times New Roman" w:hAnsi="Times New Roman" w:cs="Times New Roman"/>
          <w:i/>
          <w:sz w:val="24"/>
          <w:szCs w:val="24"/>
        </w:rPr>
        <w:t>practical training equipping participants with the skills required to address real-world</w:t>
      </w:r>
      <w:r>
        <w:rPr>
          <w:rFonts w:ascii="Times New Roman" w:hAnsi="Times New Roman" w:cs="Times New Roman"/>
          <w:i/>
          <w:sz w:val="24"/>
          <w:szCs w:val="24"/>
        </w:rPr>
        <w:t xml:space="preserve"> </w:t>
      </w:r>
      <w:r w:rsidRPr="00EB3DAF">
        <w:rPr>
          <w:rFonts w:ascii="Times New Roman" w:hAnsi="Times New Roman" w:cs="Times New Roman"/>
          <w:i/>
          <w:sz w:val="24"/>
          <w:szCs w:val="24"/>
        </w:rPr>
        <w:t>health challenges and bridging the gaps in healthcare access and quality for those in</w:t>
      </w:r>
      <w:r>
        <w:rPr>
          <w:rFonts w:ascii="Times New Roman" w:hAnsi="Times New Roman" w:cs="Times New Roman"/>
          <w:i/>
          <w:sz w:val="24"/>
          <w:szCs w:val="24"/>
        </w:rPr>
        <w:t xml:space="preserve"> </w:t>
      </w:r>
      <w:r w:rsidRPr="00EB3DAF">
        <w:rPr>
          <w:rFonts w:ascii="Times New Roman" w:hAnsi="Times New Roman" w:cs="Times New Roman"/>
          <w:i/>
          <w:sz w:val="24"/>
          <w:szCs w:val="24"/>
        </w:rPr>
        <w:t>need.”</w:t>
      </w:r>
    </w:p>
    <w:p w14:paraId="3D18CB18" w14:textId="77777777" w:rsidR="00F76975" w:rsidRPr="00386320" w:rsidRDefault="00F76975" w:rsidP="00F76975">
      <w:pPr>
        <w:spacing w:after="0" w:line="240" w:lineRule="auto"/>
        <w:ind w:left="1080"/>
      </w:pPr>
    </w:p>
    <w:p w14:paraId="5130E9EA" w14:textId="2247BABD" w:rsidR="00BD6223" w:rsidRDefault="00F76975" w:rsidP="00F76975">
      <w:pPr>
        <w:pStyle w:val="ListParagraph"/>
        <w:numPr>
          <w:ilvl w:val="0"/>
          <w:numId w:val="26"/>
        </w:numPr>
        <w:spacing w:after="0" w:line="240" w:lineRule="auto"/>
        <w:rPr>
          <w:rFonts w:ascii="Times New Roman" w:hAnsi="Times New Roman" w:cs="Times New Roman"/>
          <w:b/>
          <w:iCs/>
          <w:sz w:val="24"/>
          <w:szCs w:val="24"/>
        </w:rPr>
      </w:pPr>
      <w:r w:rsidRPr="00F76975">
        <w:rPr>
          <w:rFonts w:ascii="Times New Roman" w:hAnsi="Times New Roman" w:cs="Times New Roman"/>
          <w:b/>
          <w:iCs/>
          <w:sz w:val="24"/>
          <w:szCs w:val="24"/>
        </w:rPr>
        <w:t>MOST IMPORTANT CONTRIBUTION</w:t>
      </w:r>
      <w:ins w:id="228" w:author="Hasnain, Memoona" w:date="2026-02-24T16:02:00Z" w16du:dateUtc="2026-02-24T22:02:00Z">
        <w:r w:rsidR="00BC0ECC">
          <w:rPr>
            <w:rFonts w:ascii="Times New Roman" w:hAnsi="Times New Roman" w:cs="Times New Roman"/>
            <w:b/>
            <w:iCs/>
            <w:sz w:val="24"/>
            <w:szCs w:val="24"/>
          </w:rPr>
          <w:t>S</w:t>
        </w:r>
      </w:ins>
      <w:r w:rsidRPr="00F76975">
        <w:rPr>
          <w:rFonts w:ascii="Times New Roman" w:hAnsi="Times New Roman" w:cs="Times New Roman"/>
          <w:b/>
          <w:iCs/>
          <w:sz w:val="24"/>
          <w:szCs w:val="24"/>
        </w:rPr>
        <w:t xml:space="preserve"> TEAM MEMBERS MADE TO STUDENTS’ LEARNING</w:t>
      </w:r>
    </w:p>
    <w:p w14:paraId="6F3B7115" w14:textId="77777777" w:rsidR="00F76975" w:rsidRDefault="00F76975" w:rsidP="00F76975">
      <w:pPr>
        <w:pStyle w:val="ListParagraph"/>
        <w:spacing w:after="0" w:line="240" w:lineRule="auto"/>
        <w:rPr>
          <w:rFonts w:ascii="Times New Roman" w:hAnsi="Times New Roman" w:cs="Times New Roman"/>
          <w:sz w:val="24"/>
          <w:szCs w:val="24"/>
        </w:rPr>
      </w:pPr>
    </w:p>
    <w:p w14:paraId="71EE14D5" w14:textId="6B722908" w:rsidR="00BC0ECC" w:rsidRDefault="00F76975" w:rsidP="00F76975">
      <w:pPr>
        <w:pStyle w:val="ListParagraph"/>
        <w:spacing w:after="0" w:line="240" w:lineRule="auto"/>
        <w:rPr>
          <w:ins w:id="229" w:author="Hasnain, Memoona" w:date="2026-02-24T16:04:00Z" w16du:dateUtc="2026-02-24T22:04:00Z"/>
          <w:rFonts w:ascii="Times New Roman" w:hAnsi="Times New Roman" w:cs="Times New Roman"/>
          <w:sz w:val="24"/>
          <w:szCs w:val="24"/>
        </w:rPr>
      </w:pPr>
      <w:r w:rsidRPr="00386320">
        <w:rPr>
          <w:rFonts w:ascii="Times New Roman" w:hAnsi="Times New Roman" w:cs="Times New Roman"/>
          <w:sz w:val="24"/>
          <w:szCs w:val="24"/>
        </w:rPr>
        <w:t xml:space="preserve">Analysis of </w:t>
      </w:r>
      <w:del w:id="230" w:author="Hasnain, Memoona" w:date="2026-02-24T16:03:00Z" w16du:dateUtc="2026-02-24T22:03:00Z">
        <w:r w:rsidRPr="00386320" w:rsidDel="00BC0ECC">
          <w:rPr>
            <w:rFonts w:ascii="Times New Roman" w:hAnsi="Times New Roman" w:cs="Times New Roman"/>
            <w:sz w:val="24"/>
            <w:szCs w:val="24"/>
          </w:rPr>
          <w:delText xml:space="preserve">reflective </w:delText>
        </w:r>
      </w:del>
      <w:r w:rsidRPr="00386320">
        <w:rPr>
          <w:rFonts w:ascii="Times New Roman" w:hAnsi="Times New Roman" w:cs="Times New Roman"/>
          <w:sz w:val="24"/>
          <w:szCs w:val="24"/>
        </w:rPr>
        <w:t xml:space="preserve">comments </w:t>
      </w:r>
      <w:r>
        <w:rPr>
          <w:rFonts w:ascii="Times New Roman" w:hAnsi="Times New Roman" w:cs="Times New Roman"/>
          <w:sz w:val="24"/>
          <w:szCs w:val="24"/>
        </w:rPr>
        <w:t xml:space="preserve">highlighted how working and learning with other professions </w:t>
      </w:r>
      <w:ins w:id="231" w:author="Hasnain, Memoona" w:date="2026-02-24T16:04:00Z" w16du:dateUtc="2026-02-24T22:04:00Z">
        <w:r w:rsidR="00BC0ECC">
          <w:rPr>
            <w:rFonts w:ascii="Times New Roman" w:hAnsi="Times New Roman" w:cs="Times New Roman"/>
            <w:sz w:val="24"/>
            <w:szCs w:val="24"/>
          </w:rPr>
          <w:t>yielded</w:t>
        </w:r>
      </w:ins>
      <w:ins w:id="232" w:author="Hasnain, Memoona" w:date="2026-02-24T16:03:00Z" w16du:dateUtc="2026-02-24T22:03:00Z">
        <w:r w:rsidR="00BC0ECC">
          <w:rPr>
            <w:rFonts w:ascii="Times New Roman" w:hAnsi="Times New Roman" w:cs="Times New Roman"/>
            <w:sz w:val="24"/>
            <w:szCs w:val="24"/>
          </w:rPr>
          <w:t xml:space="preserve"> one broad theme: </w:t>
        </w:r>
      </w:ins>
    </w:p>
    <w:p w14:paraId="577A1C91" w14:textId="77777777" w:rsidR="00BC0ECC" w:rsidRDefault="00BC0ECC" w:rsidP="00F76975">
      <w:pPr>
        <w:pStyle w:val="ListParagraph"/>
        <w:spacing w:after="0" w:line="240" w:lineRule="auto"/>
        <w:rPr>
          <w:ins w:id="233" w:author="Hasnain, Memoona" w:date="2026-02-24T16:04:00Z" w16du:dateUtc="2026-02-24T22:04:00Z"/>
          <w:rFonts w:ascii="Times New Roman" w:hAnsi="Times New Roman" w:cs="Times New Roman"/>
          <w:sz w:val="24"/>
          <w:szCs w:val="24"/>
        </w:rPr>
      </w:pPr>
    </w:p>
    <w:p w14:paraId="5DB811C3" w14:textId="6351E2E3" w:rsidR="00F76975" w:rsidRPr="00F76975" w:rsidRDefault="00BC0ECC" w:rsidP="00F76975">
      <w:pPr>
        <w:pStyle w:val="ListParagraph"/>
        <w:spacing w:after="0" w:line="240" w:lineRule="auto"/>
        <w:rPr>
          <w:rFonts w:ascii="Times New Roman" w:hAnsi="Times New Roman" w:cs="Times New Roman"/>
          <w:b/>
          <w:iCs/>
          <w:sz w:val="24"/>
          <w:szCs w:val="24"/>
        </w:rPr>
      </w:pPr>
      <w:ins w:id="234" w:author="Hasnain, Memoona" w:date="2026-02-24T16:03:00Z" w16du:dateUtc="2026-02-24T22:03:00Z">
        <w:r>
          <w:rPr>
            <w:rFonts w:ascii="Times New Roman" w:hAnsi="Times New Roman" w:cs="Times New Roman"/>
            <w:sz w:val="24"/>
            <w:szCs w:val="24"/>
          </w:rPr>
          <w:t>B</w:t>
        </w:r>
      </w:ins>
      <w:del w:id="235" w:author="Hasnain, Memoona" w:date="2026-02-24T16:03:00Z" w16du:dateUtc="2026-02-24T22:03:00Z">
        <w:r w:rsidR="00F76975" w:rsidRPr="00BC0ECC" w:rsidDel="00BC0ECC">
          <w:rPr>
            <w:rFonts w:ascii="Times New Roman" w:hAnsi="Times New Roman" w:cs="Times New Roman"/>
            <w:b/>
            <w:bCs/>
            <w:sz w:val="24"/>
            <w:szCs w:val="24"/>
            <w:rPrChange w:id="236" w:author="Hasnain, Memoona" w:date="2026-02-24T16:03:00Z" w16du:dateUtc="2026-02-24T22:03:00Z">
              <w:rPr>
                <w:rFonts w:ascii="Times New Roman" w:hAnsi="Times New Roman" w:cs="Times New Roman"/>
                <w:sz w:val="24"/>
                <w:szCs w:val="24"/>
              </w:rPr>
            </w:rPrChange>
          </w:rPr>
          <w:delText>b</w:delText>
        </w:r>
      </w:del>
      <w:r w:rsidR="00F76975" w:rsidRPr="00BC0ECC">
        <w:rPr>
          <w:rFonts w:ascii="Times New Roman" w:hAnsi="Times New Roman" w:cs="Times New Roman"/>
          <w:b/>
          <w:bCs/>
          <w:sz w:val="24"/>
          <w:szCs w:val="24"/>
          <w:rPrChange w:id="237" w:author="Hasnain, Memoona" w:date="2026-02-24T16:03:00Z" w16du:dateUtc="2026-02-24T22:03:00Z">
            <w:rPr>
              <w:rFonts w:ascii="Times New Roman" w:hAnsi="Times New Roman" w:cs="Times New Roman"/>
              <w:sz w:val="24"/>
              <w:szCs w:val="24"/>
            </w:rPr>
          </w:rPrChange>
        </w:rPr>
        <w:t>roadened the students’ perspectives</w:t>
      </w:r>
      <w:r w:rsidR="0050367A" w:rsidRPr="00BC0ECC">
        <w:rPr>
          <w:rFonts w:ascii="Times New Roman" w:hAnsi="Times New Roman" w:cs="Times New Roman"/>
          <w:b/>
          <w:bCs/>
          <w:sz w:val="24"/>
          <w:szCs w:val="24"/>
          <w:rPrChange w:id="238" w:author="Hasnain, Memoona" w:date="2026-02-24T16:03:00Z" w16du:dateUtc="2026-02-24T22:03:00Z">
            <w:rPr>
              <w:rFonts w:ascii="Times New Roman" w:hAnsi="Times New Roman" w:cs="Times New Roman"/>
              <w:sz w:val="24"/>
              <w:szCs w:val="24"/>
            </w:rPr>
          </w:rPrChange>
        </w:rPr>
        <w:t xml:space="preserve"> and contributed to </w:t>
      </w:r>
      <w:r w:rsidR="006A74DE" w:rsidRPr="00BC0ECC">
        <w:rPr>
          <w:rFonts w:ascii="Times New Roman" w:hAnsi="Times New Roman" w:cs="Times New Roman"/>
          <w:b/>
          <w:bCs/>
          <w:sz w:val="24"/>
          <w:szCs w:val="24"/>
          <w:rPrChange w:id="239" w:author="Hasnain, Memoona" w:date="2026-02-24T16:03:00Z" w16du:dateUtc="2026-02-24T22:03:00Z">
            <w:rPr>
              <w:rFonts w:ascii="Times New Roman" w:hAnsi="Times New Roman" w:cs="Times New Roman"/>
              <w:sz w:val="24"/>
              <w:szCs w:val="24"/>
            </w:rPr>
          </w:rPrChange>
        </w:rPr>
        <w:t>their</w:t>
      </w:r>
      <w:r w:rsidR="0050367A" w:rsidRPr="00BC0ECC">
        <w:rPr>
          <w:rFonts w:ascii="Times New Roman" w:hAnsi="Times New Roman" w:cs="Times New Roman"/>
          <w:b/>
          <w:bCs/>
          <w:sz w:val="24"/>
          <w:szCs w:val="24"/>
          <w:rPrChange w:id="240" w:author="Hasnain, Memoona" w:date="2026-02-24T16:03:00Z" w16du:dateUtc="2026-02-24T22:03:00Z">
            <w:rPr>
              <w:rFonts w:ascii="Times New Roman" w:hAnsi="Times New Roman" w:cs="Times New Roman"/>
              <w:sz w:val="24"/>
              <w:szCs w:val="24"/>
            </w:rPr>
          </w:rPrChange>
        </w:rPr>
        <w:t xml:space="preserve"> preparation as future health professionals</w:t>
      </w:r>
      <w:r w:rsidR="00F76975">
        <w:rPr>
          <w:rFonts w:ascii="Times New Roman" w:hAnsi="Times New Roman" w:cs="Times New Roman"/>
          <w:sz w:val="24"/>
          <w:szCs w:val="24"/>
        </w:rPr>
        <w:t>.</w:t>
      </w:r>
    </w:p>
    <w:p w14:paraId="37E47329" w14:textId="77777777" w:rsidR="00FB3B9C" w:rsidRPr="00386320" w:rsidRDefault="00FB3B9C" w:rsidP="00BD6223">
      <w:pPr>
        <w:spacing w:after="0" w:line="240" w:lineRule="auto"/>
        <w:ind w:left="360"/>
        <w:rPr>
          <w:rFonts w:ascii="Times New Roman" w:hAnsi="Times New Roman" w:cs="Times New Roman"/>
          <w:sz w:val="24"/>
          <w:szCs w:val="24"/>
        </w:rPr>
      </w:pPr>
    </w:p>
    <w:p w14:paraId="6C38E8CE" w14:textId="5CDD3217" w:rsidR="00121882" w:rsidRDefault="00121882" w:rsidP="0050367A">
      <w:pPr>
        <w:spacing w:after="0" w:line="240" w:lineRule="auto"/>
        <w:ind w:left="720" w:firstLine="360"/>
        <w:rPr>
          <w:rFonts w:ascii="Times New Roman" w:eastAsia="Times New Roman" w:hAnsi="Times New Roman" w:cs="Times New Roman"/>
          <w:sz w:val="24"/>
          <w:szCs w:val="24"/>
        </w:rPr>
      </w:pPr>
      <w:r w:rsidRPr="00F76975">
        <w:rPr>
          <w:rFonts w:ascii="Times New Roman" w:eastAsia="Times New Roman" w:hAnsi="Times New Roman" w:cs="Times New Roman"/>
          <w:sz w:val="24"/>
          <w:szCs w:val="24"/>
        </w:rPr>
        <w:t xml:space="preserve">Selected Quotes: </w:t>
      </w:r>
    </w:p>
    <w:p w14:paraId="1BDEFFA8" w14:textId="77777777" w:rsidR="0050367A" w:rsidRPr="00F76975" w:rsidRDefault="0050367A" w:rsidP="0050367A">
      <w:pPr>
        <w:spacing w:after="0" w:line="240" w:lineRule="auto"/>
        <w:ind w:left="720" w:firstLine="360"/>
        <w:rPr>
          <w:rFonts w:ascii="Times New Roman" w:eastAsia="Times New Roman" w:hAnsi="Times New Roman" w:cs="Times New Roman"/>
          <w:sz w:val="24"/>
          <w:szCs w:val="24"/>
        </w:rPr>
      </w:pPr>
    </w:p>
    <w:p w14:paraId="4B94F6CF" w14:textId="5D109F53" w:rsidR="00BD6223" w:rsidRPr="00386320" w:rsidRDefault="00BD6223" w:rsidP="0050367A">
      <w:pPr>
        <w:spacing w:after="0" w:line="240" w:lineRule="auto"/>
        <w:ind w:left="1080"/>
        <w:rPr>
          <w:rFonts w:ascii="Times New Roman" w:hAnsi="Times New Roman" w:cs="Times New Roman"/>
          <w:sz w:val="24"/>
          <w:szCs w:val="24"/>
        </w:rPr>
      </w:pPr>
      <w:r w:rsidRPr="00386320">
        <w:rPr>
          <w:rFonts w:ascii="Times New Roman" w:hAnsi="Times New Roman" w:cs="Times New Roman"/>
          <w:sz w:val="24"/>
          <w:szCs w:val="24"/>
        </w:rPr>
        <w:t>“</w:t>
      </w:r>
      <w:r w:rsidRPr="00386320">
        <w:rPr>
          <w:rFonts w:ascii="Times New Roman" w:hAnsi="Times New Roman" w:cs="Times New Roman"/>
          <w:i/>
          <w:sz w:val="24"/>
          <w:szCs w:val="24"/>
        </w:rPr>
        <w:t>My team members mostly helped me open my mind. I looked at a lot of things through the eyes of a medical student, and that caused some slight tunnel vision at times. Having other students with other backgrounds made sure that I did not ignore certain aspects of the project and how to help our patients.</w:t>
      </w:r>
      <w:r w:rsidRPr="00386320">
        <w:rPr>
          <w:rFonts w:ascii="Times New Roman" w:hAnsi="Times New Roman" w:cs="Times New Roman"/>
          <w:sz w:val="24"/>
          <w:szCs w:val="24"/>
        </w:rPr>
        <w:t>”</w:t>
      </w:r>
    </w:p>
    <w:p w14:paraId="5D75F8A5" w14:textId="77777777" w:rsidR="0050367A" w:rsidRDefault="0050367A" w:rsidP="0050367A">
      <w:pPr>
        <w:spacing w:after="0" w:line="240" w:lineRule="auto"/>
        <w:ind w:left="1080"/>
        <w:rPr>
          <w:rFonts w:ascii="Times New Roman" w:hAnsi="Times New Roman" w:cs="Times New Roman"/>
          <w:i/>
          <w:sz w:val="24"/>
          <w:szCs w:val="24"/>
        </w:rPr>
      </w:pPr>
    </w:p>
    <w:p w14:paraId="56EB0E7A" w14:textId="55028A06" w:rsidR="00BD6223" w:rsidRPr="00386320" w:rsidRDefault="00BD6223" w:rsidP="0050367A">
      <w:pPr>
        <w:spacing w:after="0" w:line="240" w:lineRule="auto"/>
        <w:ind w:left="1080"/>
        <w:rPr>
          <w:rFonts w:ascii="Times New Roman" w:hAnsi="Times New Roman" w:cs="Times New Roman"/>
          <w:sz w:val="24"/>
          <w:szCs w:val="24"/>
        </w:rPr>
      </w:pPr>
      <w:r w:rsidRPr="00386320">
        <w:rPr>
          <w:rFonts w:ascii="Times New Roman" w:hAnsi="Times New Roman" w:cs="Times New Roman"/>
          <w:i/>
          <w:sz w:val="24"/>
          <w:szCs w:val="24"/>
        </w:rPr>
        <w:t xml:space="preserve">“I really enjoyed getting to know my team members and see how our knowledge differs greatly. We were each able to contribute and learn from each other. We were great at communicating and that showed me the promise in this kind of work in the future. On the other hand, working with six very different schedules (not including the faculty and community partner) showed me the </w:t>
      </w:r>
      <w:r w:rsidR="00D201C8" w:rsidRPr="00386320">
        <w:rPr>
          <w:rFonts w:ascii="Times New Roman" w:hAnsi="Times New Roman" w:cs="Times New Roman"/>
          <w:i/>
          <w:sz w:val="24"/>
          <w:szCs w:val="24"/>
        </w:rPr>
        <w:t>difficulty</w:t>
      </w:r>
      <w:r w:rsidRPr="00386320">
        <w:rPr>
          <w:rFonts w:ascii="Times New Roman" w:hAnsi="Times New Roman" w:cs="Times New Roman"/>
          <w:i/>
          <w:sz w:val="24"/>
          <w:szCs w:val="24"/>
        </w:rPr>
        <w:t xml:space="preserve"> and time-consuming nature of this type of work. I think it is good to see it in an academic setting to better prepare for the future.”</w:t>
      </w:r>
    </w:p>
    <w:p w14:paraId="129754C9" w14:textId="77777777" w:rsidR="00BD6223" w:rsidRPr="00386320" w:rsidRDefault="00BD6223" w:rsidP="0050367A">
      <w:pPr>
        <w:pStyle w:val="ListParagraph"/>
        <w:spacing w:after="0" w:line="240" w:lineRule="auto"/>
        <w:rPr>
          <w:rFonts w:ascii="Times New Roman" w:eastAsia="Times New Roman" w:hAnsi="Times New Roman" w:cs="Times New Roman"/>
          <w:b/>
          <w:bCs/>
          <w:i/>
        </w:rPr>
      </w:pPr>
    </w:p>
    <w:p w14:paraId="529C5D2A" w14:textId="2E2B83F5" w:rsidR="00BD6223" w:rsidRPr="0050367A" w:rsidRDefault="0050367A" w:rsidP="0050367A">
      <w:pPr>
        <w:pStyle w:val="ListParagraph"/>
        <w:numPr>
          <w:ilvl w:val="0"/>
          <w:numId w:val="26"/>
        </w:numPr>
        <w:spacing w:after="0" w:line="240" w:lineRule="auto"/>
        <w:rPr>
          <w:rFonts w:ascii="Times New Roman" w:hAnsi="Times New Roman" w:cs="Times New Roman"/>
          <w:b/>
          <w:iCs/>
          <w:sz w:val="24"/>
          <w:szCs w:val="24"/>
        </w:rPr>
      </w:pPr>
      <w:r w:rsidRPr="0050367A">
        <w:rPr>
          <w:rFonts w:ascii="Times New Roman" w:hAnsi="Times New Roman" w:cs="Times New Roman"/>
          <w:b/>
          <w:iCs/>
          <w:sz w:val="24"/>
          <w:szCs w:val="24"/>
        </w:rPr>
        <w:t>INFLUENCE ON STUDENTS’ FUTURE WORK AS FUTURE HEALTH PROFESSIONALS</w:t>
      </w:r>
    </w:p>
    <w:p w14:paraId="20D05AC0" w14:textId="77777777" w:rsidR="0050367A" w:rsidRDefault="0050367A" w:rsidP="0050367A">
      <w:pPr>
        <w:spacing w:after="0" w:line="240" w:lineRule="auto"/>
        <w:ind w:left="360" w:firstLine="360"/>
        <w:rPr>
          <w:rFonts w:ascii="Times New Roman" w:hAnsi="Times New Roman" w:cs="Times New Roman"/>
          <w:sz w:val="24"/>
          <w:szCs w:val="24"/>
        </w:rPr>
      </w:pPr>
    </w:p>
    <w:p w14:paraId="651F4457" w14:textId="3AF99347" w:rsidR="0050367A" w:rsidRDefault="00BD6223" w:rsidP="0050367A">
      <w:pPr>
        <w:spacing w:after="0" w:line="240" w:lineRule="auto"/>
        <w:ind w:left="360" w:firstLine="360"/>
        <w:rPr>
          <w:rFonts w:ascii="Times New Roman" w:hAnsi="Times New Roman" w:cs="Times New Roman"/>
          <w:sz w:val="24"/>
          <w:szCs w:val="24"/>
        </w:rPr>
      </w:pPr>
      <w:r w:rsidRPr="00386320">
        <w:rPr>
          <w:rFonts w:ascii="Times New Roman" w:hAnsi="Times New Roman" w:cs="Times New Roman"/>
          <w:sz w:val="24"/>
          <w:szCs w:val="24"/>
        </w:rPr>
        <w:t xml:space="preserve">Analysis of </w:t>
      </w:r>
      <w:r w:rsidR="0050367A">
        <w:rPr>
          <w:rFonts w:ascii="Times New Roman" w:hAnsi="Times New Roman" w:cs="Times New Roman"/>
          <w:sz w:val="24"/>
          <w:szCs w:val="24"/>
        </w:rPr>
        <w:t xml:space="preserve">students’ </w:t>
      </w:r>
      <w:r w:rsidRPr="00386320">
        <w:rPr>
          <w:rFonts w:ascii="Times New Roman" w:hAnsi="Times New Roman" w:cs="Times New Roman"/>
          <w:sz w:val="24"/>
          <w:szCs w:val="24"/>
        </w:rPr>
        <w:t xml:space="preserve">comments </w:t>
      </w:r>
      <w:r w:rsidR="006A74DE">
        <w:rPr>
          <w:rFonts w:ascii="Times New Roman" w:hAnsi="Times New Roman" w:cs="Times New Roman"/>
          <w:sz w:val="24"/>
          <w:szCs w:val="24"/>
        </w:rPr>
        <w:t xml:space="preserve">to this question </w:t>
      </w:r>
      <w:r w:rsidRPr="00386320">
        <w:rPr>
          <w:rFonts w:ascii="Times New Roman" w:hAnsi="Times New Roman" w:cs="Times New Roman"/>
          <w:sz w:val="24"/>
          <w:szCs w:val="24"/>
        </w:rPr>
        <w:t xml:space="preserve">yielded </w:t>
      </w:r>
      <w:r w:rsidR="0050367A">
        <w:rPr>
          <w:rFonts w:ascii="Times New Roman" w:hAnsi="Times New Roman" w:cs="Times New Roman"/>
          <w:sz w:val="24"/>
          <w:szCs w:val="24"/>
        </w:rPr>
        <w:t>three</w:t>
      </w:r>
      <w:r w:rsidRPr="00386320">
        <w:rPr>
          <w:rFonts w:ascii="Times New Roman" w:hAnsi="Times New Roman" w:cs="Times New Roman"/>
          <w:sz w:val="24"/>
          <w:szCs w:val="24"/>
        </w:rPr>
        <w:t xml:space="preserve"> major themes:</w:t>
      </w:r>
    </w:p>
    <w:p w14:paraId="026ABCEB" w14:textId="77777777" w:rsidR="0050367A" w:rsidRDefault="0050367A" w:rsidP="0050367A">
      <w:pPr>
        <w:spacing w:after="0" w:line="240" w:lineRule="auto"/>
        <w:ind w:left="360" w:firstLine="360"/>
        <w:rPr>
          <w:rFonts w:ascii="Times New Roman" w:hAnsi="Times New Roman" w:cs="Times New Roman"/>
          <w:sz w:val="24"/>
          <w:szCs w:val="24"/>
        </w:rPr>
      </w:pPr>
    </w:p>
    <w:p w14:paraId="529A5793" w14:textId="7469A909" w:rsidR="0050367A" w:rsidRPr="0050367A" w:rsidRDefault="0050367A" w:rsidP="0050367A">
      <w:pPr>
        <w:pStyle w:val="ListParagraph"/>
        <w:numPr>
          <w:ilvl w:val="0"/>
          <w:numId w:val="27"/>
        </w:numPr>
        <w:spacing w:after="0" w:line="240" w:lineRule="auto"/>
        <w:rPr>
          <w:rFonts w:ascii="Times New Roman" w:eastAsia="Times New Roman" w:hAnsi="Times New Roman" w:cs="Times New Roman"/>
          <w:b/>
          <w:bCs/>
          <w:sz w:val="24"/>
          <w:szCs w:val="24"/>
        </w:rPr>
      </w:pPr>
      <w:r>
        <w:rPr>
          <w:rFonts w:ascii="Times New Roman" w:hAnsi="Times New Roman" w:cs="Times New Roman"/>
          <w:b/>
          <w:bCs/>
          <w:sz w:val="24"/>
          <w:szCs w:val="24"/>
        </w:rPr>
        <w:t>Enhanced understanding of patient, community perspectives, and social determinants of health</w:t>
      </w:r>
    </w:p>
    <w:p w14:paraId="418265ED" w14:textId="77777777" w:rsidR="0050367A" w:rsidRDefault="0050367A" w:rsidP="0050367A">
      <w:pPr>
        <w:pStyle w:val="ListParagraph"/>
        <w:spacing w:after="0" w:line="240" w:lineRule="auto"/>
        <w:ind w:left="1080"/>
        <w:rPr>
          <w:rFonts w:ascii="Times New Roman" w:eastAsia="Times New Roman" w:hAnsi="Times New Roman" w:cs="Times New Roman"/>
          <w:sz w:val="24"/>
          <w:szCs w:val="24"/>
        </w:rPr>
      </w:pPr>
    </w:p>
    <w:p w14:paraId="3039D70E" w14:textId="2CD77FB6" w:rsidR="0050367A" w:rsidRDefault="0050367A" w:rsidP="0050367A">
      <w:pPr>
        <w:pStyle w:val="ListParagraph"/>
        <w:spacing w:after="0" w:line="240" w:lineRule="auto"/>
        <w:ind w:left="1080"/>
        <w:rPr>
          <w:rFonts w:ascii="Times New Roman" w:eastAsia="Times New Roman" w:hAnsi="Times New Roman" w:cs="Times New Roman"/>
          <w:sz w:val="24"/>
          <w:szCs w:val="24"/>
        </w:rPr>
      </w:pPr>
      <w:r w:rsidRPr="0050367A">
        <w:rPr>
          <w:rFonts w:ascii="Times New Roman" w:eastAsia="Times New Roman" w:hAnsi="Times New Roman" w:cs="Times New Roman"/>
          <w:sz w:val="24"/>
          <w:szCs w:val="24"/>
        </w:rPr>
        <w:t xml:space="preserve">Selected Quotes: </w:t>
      </w:r>
    </w:p>
    <w:p w14:paraId="3ABEE520" w14:textId="77777777" w:rsidR="0050367A" w:rsidRPr="0050367A" w:rsidRDefault="0050367A" w:rsidP="0050367A">
      <w:pPr>
        <w:pStyle w:val="ListParagraph"/>
        <w:spacing w:after="0" w:line="240" w:lineRule="auto"/>
        <w:ind w:left="1080"/>
        <w:rPr>
          <w:rFonts w:ascii="Times New Roman" w:eastAsia="Times New Roman" w:hAnsi="Times New Roman" w:cs="Times New Roman"/>
          <w:sz w:val="24"/>
          <w:szCs w:val="24"/>
        </w:rPr>
      </w:pPr>
    </w:p>
    <w:p w14:paraId="35FBF80C" w14:textId="77777777" w:rsidR="0050367A" w:rsidRDefault="0050367A" w:rsidP="0050367A">
      <w:pPr>
        <w:pStyle w:val="ListParagraph"/>
        <w:spacing w:after="0" w:line="240" w:lineRule="auto"/>
        <w:ind w:left="1080"/>
        <w:rPr>
          <w:rFonts w:ascii="Times New Roman" w:hAnsi="Times New Roman" w:cs="Times New Roman"/>
          <w:i/>
          <w:sz w:val="24"/>
          <w:szCs w:val="24"/>
        </w:rPr>
      </w:pPr>
      <w:r w:rsidRPr="0050367A">
        <w:rPr>
          <w:rFonts w:ascii="Times New Roman" w:hAnsi="Times New Roman" w:cs="Times New Roman"/>
          <w:i/>
          <w:sz w:val="24"/>
          <w:szCs w:val="24"/>
        </w:rPr>
        <w:t>“I have a better appreciation for the challenges that some of my patients will face when they are discharged from the hospital. I have a better appreciation for the outside factors that affect health.”</w:t>
      </w:r>
    </w:p>
    <w:p w14:paraId="5C896496" w14:textId="77777777" w:rsidR="0050367A" w:rsidRDefault="0050367A" w:rsidP="0050367A">
      <w:pPr>
        <w:pStyle w:val="ListParagraph"/>
        <w:spacing w:after="0" w:line="240" w:lineRule="auto"/>
        <w:ind w:left="1080"/>
        <w:rPr>
          <w:rFonts w:ascii="Times New Roman" w:hAnsi="Times New Roman" w:cs="Times New Roman"/>
          <w:i/>
          <w:sz w:val="24"/>
          <w:szCs w:val="24"/>
        </w:rPr>
      </w:pPr>
    </w:p>
    <w:p w14:paraId="2D986A75" w14:textId="77777777" w:rsidR="0050367A" w:rsidRPr="00386320" w:rsidRDefault="0050367A" w:rsidP="0050367A">
      <w:pPr>
        <w:ind w:left="1080"/>
        <w:rPr>
          <w:rFonts w:ascii="Times New Roman" w:hAnsi="Times New Roman" w:cs="Times New Roman"/>
          <w:sz w:val="24"/>
          <w:szCs w:val="24"/>
        </w:rPr>
      </w:pPr>
      <w:r w:rsidRPr="00386320">
        <w:rPr>
          <w:rFonts w:ascii="Times New Roman" w:hAnsi="Times New Roman" w:cs="Times New Roman"/>
          <w:i/>
          <w:sz w:val="24"/>
          <w:szCs w:val="24"/>
        </w:rPr>
        <w:lastRenderedPageBreak/>
        <w:t>“I will be extremely mindful to consider my patient's situation or going into a community with the idea to "fix" what's wrong. Rather, I will try to understand where they come from and how to relate based on their situation.”</w:t>
      </w:r>
    </w:p>
    <w:p w14:paraId="53AEEC4C" w14:textId="379877C9" w:rsidR="00BD6223" w:rsidRPr="0050367A" w:rsidRDefault="0050367A" w:rsidP="0050367A">
      <w:pPr>
        <w:pStyle w:val="ListParagraph"/>
        <w:numPr>
          <w:ilvl w:val="0"/>
          <w:numId w:val="27"/>
        </w:numPr>
        <w:spacing w:after="0" w:line="240" w:lineRule="auto"/>
        <w:rPr>
          <w:rFonts w:ascii="Times New Roman" w:eastAsia="Times New Roman" w:hAnsi="Times New Roman" w:cs="Times New Roman"/>
          <w:b/>
          <w:bCs/>
          <w:sz w:val="24"/>
          <w:szCs w:val="24"/>
        </w:rPr>
      </w:pPr>
      <w:r>
        <w:rPr>
          <w:rFonts w:ascii="Times New Roman" w:hAnsi="Times New Roman" w:cs="Times New Roman"/>
          <w:b/>
          <w:bCs/>
          <w:sz w:val="24"/>
          <w:szCs w:val="24"/>
        </w:rPr>
        <w:t>Enhanced a</w:t>
      </w:r>
      <w:r w:rsidR="00BD6223" w:rsidRPr="0050367A">
        <w:rPr>
          <w:rFonts w:ascii="Times New Roman" w:hAnsi="Times New Roman" w:cs="Times New Roman"/>
          <w:b/>
          <w:bCs/>
          <w:sz w:val="24"/>
          <w:szCs w:val="24"/>
        </w:rPr>
        <w:t>bility to work with other professions</w:t>
      </w:r>
    </w:p>
    <w:p w14:paraId="27B5C4B3" w14:textId="77777777" w:rsidR="0050367A" w:rsidRDefault="0050367A" w:rsidP="006D29C2">
      <w:pPr>
        <w:spacing w:after="0" w:line="240" w:lineRule="auto"/>
        <w:ind w:left="1080"/>
        <w:rPr>
          <w:rFonts w:ascii="Times New Roman" w:eastAsia="Times New Roman" w:hAnsi="Times New Roman" w:cs="Times New Roman"/>
          <w:sz w:val="24"/>
          <w:szCs w:val="24"/>
        </w:rPr>
      </w:pPr>
    </w:p>
    <w:p w14:paraId="78AC09DB" w14:textId="624B3D69" w:rsidR="00BD6223" w:rsidRPr="0050367A" w:rsidRDefault="00BD6223" w:rsidP="006D29C2">
      <w:pPr>
        <w:spacing w:after="0" w:line="240" w:lineRule="auto"/>
        <w:ind w:left="1080"/>
        <w:rPr>
          <w:rFonts w:ascii="Times New Roman" w:eastAsia="Times New Roman" w:hAnsi="Times New Roman" w:cs="Times New Roman"/>
          <w:sz w:val="24"/>
          <w:szCs w:val="24"/>
        </w:rPr>
      </w:pPr>
      <w:r w:rsidRPr="0050367A">
        <w:rPr>
          <w:rFonts w:ascii="Times New Roman" w:eastAsia="Times New Roman" w:hAnsi="Times New Roman" w:cs="Times New Roman"/>
          <w:sz w:val="24"/>
          <w:szCs w:val="24"/>
        </w:rPr>
        <w:t xml:space="preserve">Selected Quotes: </w:t>
      </w:r>
    </w:p>
    <w:p w14:paraId="40B85DE0" w14:textId="77777777" w:rsidR="00BD6223" w:rsidRPr="00386320" w:rsidRDefault="00BD6223" w:rsidP="006D29C2">
      <w:pPr>
        <w:spacing w:after="0" w:line="240" w:lineRule="auto"/>
        <w:ind w:left="1080"/>
        <w:rPr>
          <w:rFonts w:ascii="Times New Roman" w:hAnsi="Times New Roman" w:cs="Times New Roman"/>
          <w:i/>
          <w:sz w:val="24"/>
          <w:szCs w:val="24"/>
        </w:rPr>
      </w:pPr>
    </w:p>
    <w:p w14:paraId="7BF6296C" w14:textId="26A71C10" w:rsidR="00BD6223" w:rsidRDefault="00BD6223" w:rsidP="006D29C2">
      <w:pPr>
        <w:spacing w:after="0" w:line="240" w:lineRule="auto"/>
        <w:ind w:left="1080"/>
        <w:rPr>
          <w:rFonts w:ascii="Times New Roman" w:hAnsi="Times New Roman" w:cs="Times New Roman"/>
          <w:i/>
          <w:sz w:val="24"/>
          <w:szCs w:val="24"/>
        </w:rPr>
      </w:pPr>
      <w:r w:rsidRPr="00386320">
        <w:rPr>
          <w:rFonts w:ascii="Times New Roman" w:hAnsi="Times New Roman" w:cs="Times New Roman"/>
          <w:i/>
          <w:sz w:val="24"/>
          <w:szCs w:val="24"/>
        </w:rPr>
        <w:t>“I have a much better understanding of my role in a team like this now. I now understand how social work, pharmacy, and public health professionals can all help to improve outcomes for patients. I am much more likely to participate in a team like this in the future based on my participation in this project.”</w:t>
      </w:r>
    </w:p>
    <w:p w14:paraId="54AB27B2" w14:textId="77777777" w:rsidR="0050367A" w:rsidRDefault="0050367A" w:rsidP="006D29C2">
      <w:pPr>
        <w:spacing w:after="0" w:line="240" w:lineRule="auto"/>
        <w:ind w:left="1080"/>
        <w:rPr>
          <w:rFonts w:ascii="Times New Roman" w:hAnsi="Times New Roman" w:cs="Times New Roman"/>
          <w:i/>
          <w:sz w:val="24"/>
          <w:szCs w:val="24"/>
        </w:rPr>
      </w:pPr>
      <w:r w:rsidRPr="00386320">
        <w:rPr>
          <w:rFonts w:ascii="Times New Roman" w:hAnsi="Times New Roman" w:cs="Times New Roman"/>
          <w:i/>
          <w:sz w:val="24"/>
          <w:szCs w:val="24"/>
        </w:rPr>
        <w:t xml:space="preserve"> </w:t>
      </w:r>
    </w:p>
    <w:p w14:paraId="5A74D081" w14:textId="68DC4134" w:rsidR="0050367A" w:rsidRDefault="0050367A" w:rsidP="006D29C2">
      <w:pPr>
        <w:spacing w:after="0" w:line="240" w:lineRule="auto"/>
        <w:ind w:left="1080"/>
        <w:rPr>
          <w:rFonts w:ascii="Times New Roman" w:hAnsi="Times New Roman" w:cs="Times New Roman"/>
          <w:sz w:val="24"/>
          <w:szCs w:val="24"/>
        </w:rPr>
      </w:pPr>
      <w:r w:rsidRPr="00386320">
        <w:rPr>
          <w:rFonts w:ascii="Times New Roman" w:hAnsi="Times New Roman" w:cs="Times New Roman"/>
          <w:i/>
          <w:sz w:val="24"/>
          <w:szCs w:val="24"/>
        </w:rPr>
        <w:t>“As a member of an underserved community, I have first-hand knowledge of the inadequate healthcare opportunities that are available to underserved populations.  Programs like IAHD allow students to learn that the healthcare system can only be fixed by working together.  Doctors, nurses, pharmacists, social workers, and public health professionals all have something to offer to underserved communities.  I plan to seek out interprofessional opportunities in my practice to continue help decrease healthcare disparities in underserved communities.”</w:t>
      </w:r>
    </w:p>
    <w:p w14:paraId="75F2F634" w14:textId="77777777" w:rsidR="006D29C2" w:rsidRDefault="006D29C2" w:rsidP="006D29C2">
      <w:pPr>
        <w:spacing w:after="0" w:line="240" w:lineRule="auto"/>
        <w:ind w:left="1080"/>
        <w:rPr>
          <w:rFonts w:ascii="Times New Roman" w:hAnsi="Times New Roman" w:cs="Times New Roman"/>
          <w:sz w:val="24"/>
          <w:szCs w:val="24"/>
        </w:rPr>
      </w:pPr>
    </w:p>
    <w:p w14:paraId="79345CD8" w14:textId="589871C0" w:rsidR="0050367A" w:rsidRPr="0050367A" w:rsidRDefault="0050367A" w:rsidP="0050367A">
      <w:pPr>
        <w:pStyle w:val="ListParagraph"/>
        <w:numPr>
          <w:ilvl w:val="0"/>
          <w:numId w:val="27"/>
        </w:numPr>
        <w:spacing w:after="0" w:line="240" w:lineRule="auto"/>
        <w:rPr>
          <w:rFonts w:ascii="Times New Roman" w:eastAsia="Times New Roman" w:hAnsi="Times New Roman" w:cs="Times New Roman"/>
          <w:b/>
          <w:bCs/>
          <w:sz w:val="24"/>
          <w:szCs w:val="24"/>
        </w:rPr>
      </w:pPr>
      <w:r>
        <w:rPr>
          <w:rFonts w:ascii="Times New Roman" w:hAnsi="Times New Roman" w:cs="Times New Roman"/>
          <w:b/>
          <w:bCs/>
          <w:sz w:val="24"/>
          <w:szCs w:val="24"/>
        </w:rPr>
        <w:t>Enhanced a</w:t>
      </w:r>
      <w:r w:rsidRPr="0050367A">
        <w:rPr>
          <w:rFonts w:ascii="Times New Roman" w:hAnsi="Times New Roman" w:cs="Times New Roman"/>
          <w:b/>
          <w:bCs/>
          <w:sz w:val="24"/>
          <w:szCs w:val="24"/>
        </w:rPr>
        <w:t xml:space="preserve">bility to </w:t>
      </w:r>
      <w:r>
        <w:rPr>
          <w:rFonts w:ascii="Times New Roman" w:hAnsi="Times New Roman" w:cs="Times New Roman"/>
          <w:b/>
          <w:bCs/>
          <w:sz w:val="24"/>
          <w:szCs w:val="24"/>
        </w:rPr>
        <w:t>provide patient-centered care</w:t>
      </w:r>
    </w:p>
    <w:p w14:paraId="68DABD68" w14:textId="77777777" w:rsidR="0050367A" w:rsidRDefault="0050367A" w:rsidP="0050367A">
      <w:pPr>
        <w:spacing w:after="0" w:line="240" w:lineRule="auto"/>
        <w:ind w:left="1080"/>
        <w:rPr>
          <w:rFonts w:ascii="Times New Roman" w:eastAsia="Times New Roman" w:hAnsi="Times New Roman" w:cs="Times New Roman"/>
          <w:sz w:val="24"/>
          <w:szCs w:val="24"/>
        </w:rPr>
      </w:pPr>
    </w:p>
    <w:p w14:paraId="2AA13133" w14:textId="4D6FE579" w:rsidR="0050367A" w:rsidRPr="0050367A" w:rsidRDefault="0050367A" w:rsidP="0050367A">
      <w:pPr>
        <w:spacing w:after="0" w:line="240" w:lineRule="auto"/>
        <w:ind w:left="1080"/>
        <w:rPr>
          <w:rFonts w:ascii="Times New Roman" w:eastAsia="Times New Roman" w:hAnsi="Times New Roman" w:cs="Times New Roman"/>
          <w:sz w:val="24"/>
          <w:szCs w:val="24"/>
        </w:rPr>
      </w:pPr>
      <w:r w:rsidRPr="0050367A">
        <w:rPr>
          <w:rFonts w:ascii="Times New Roman" w:eastAsia="Times New Roman" w:hAnsi="Times New Roman" w:cs="Times New Roman"/>
          <w:sz w:val="24"/>
          <w:szCs w:val="24"/>
        </w:rPr>
        <w:t>Selected Quote</w:t>
      </w:r>
      <w:r w:rsidR="00EB3DAF">
        <w:rPr>
          <w:rFonts w:ascii="Times New Roman" w:eastAsia="Times New Roman" w:hAnsi="Times New Roman" w:cs="Times New Roman"/>
          <w:sz w:val="24"/>
          <w:szCs w:val="24"/>
        </w:rPr>
        <w:t>s</w:t>
      </w:r>
      <w:r w:rsidRPr="0050367A">
        <w:rPr>
          <w:rFonts w:ascii="Times New Roman" w:eastAsia="Times New Roman" w:hAnsi="Times New Roman" w:cs="Times New Roman"/>
          <w:sz w:val="24"/>
          <w:szCs w:val="24"/>
        </w:rPr>
        <w:t xml:space="preserve">: </w:t>
      </w:r>
    </w:p>
    <w:p w14:paraId="5D34DB37" w14:textId="77777777" w:rsidR="00BD6223" w:rsidRPr="00386320" w:rsidRDefault="00BD6223" w:rsidP="00BD6223">
      <w:pPr>
        <w:spacing w:after="0" w:line="240" w:lineRule="auto"/>
        <w:rPr>
          <w:rFonts w:ascii="Times New Roman" w:hAnsi="Times New Roman" w:cs="Times New Roman"/>
          <w:i/>
          <w:sz w:val="24"/>
          <w:szCs w:val="24"/>
        </w:rPr>
      </w:pPr>
    </w:p>
    <w:p w14:paraId="48535035" w14:textId="58C32124" w:rsidR="00BD6223" w:rsidRDefault="00BD6223" w:rsidP="002B2DC9">
      <w:pPr>
        <w:spacing w:after="0"/>
        <w:ind w:left="1080"/>
        <w:rPr>
          <w:rFonts w:ascii="Times New Roman" w:hAnsi="Times New Roman" w:cs="Times New Roman"/>
          <w:i/>
          <w:sz w:val="24"/>
          <w:szCs w:val="24"/>
        </w:rPr>
      </w:pPr>
      <w:r w:rsidRPr="00386320">
        <w:rPr>
          <w:rFonts w:ascii="Times New Roman" w:hAnsi="Times New Roman" w:cs="Times New Roman"/>
          <w:i/>
          <w:sz w:val="24"/>
          <w:szCs w:val="24"/>
        </w:rPr>
        <w:t>“I think the main thing I will do now is listen. Listening to the people facing disparity is the most important thing, and just giving a title to it doesn't do it justice. No one but the people experiencing inequity can speak to their experience, and I plan on focusing a lot more on listening to these people to tailor my efforts to them.”</w:t>
      </w:r>
    </w:p>
    <w:p w14:paraId="50DB4CED" w14:textId="33EABF51" w:rsidR="00EB3DAF" w:rsidRDefault="00EB3DAF" w:rsidP="002B2DC9">
      <w:pPr>
        <w:spacing w:after="0"/>
        <w:ind w:left="1080"/>
        <w:rPr>
          <w:rFonts w:ascii="Times New Roman" w:hAnsi="Times New Roman" w:cs="Times New Roman"/>
          <w:sz w:val="24"/>
          <w:szCs w:val="24"/>
        </w:rPr>
      </w:pPr>
    </w:p>
    <w:p w14:paraId="4FBA5553" w14:textId="0BDE63E4" w:rsidR="00EB3DAF" w:rsidRPr="00386320" w:rsidRDefault="00EB3DAF" w:rsidP="00EB3DAF">
      <w:pPr>
        <w:spacing w:after="0"/>
        <w:ind w:left="1080"/>
        <w:rPr>
          <w:rFonts w:ascii="Times New Roman" w:hAnsi="Times New Roman" w:cs="Times New Roman"/>
          <w:sz w:val="24"/>
          <w:szCs w:val="24"/>
        </w:rPr>
      </w:pPr>
      <w:bookmarkStart w:id="241" w:name="_Hlk222508231"/>
      <w:r>
        <w:rPr>
          <w:rFonts w:ascii="Times New Roman" w:hAnsi="Times New Roman" w:cs="Times New Roman"/>
          <w:sz w:val="24"/>
          <w:szCs w:val="24"/>
        </w:rPr>
        <w:t>“</w:t>
      </w:r>
      <w:r w:rsidRPr="00EB3DAF">
        <w:rPr>
          <w:rFonts w:ascii="Times New Roman" w:hAnsi="Times New Roman" w:cs="Times New Roman"/>
          <w:i/>
          <w:sz w:val="24"/>
          <w:szCs w:val="24"/>
        </w:rPr>
        <w:t>It will help me communicate better with my patients as I feel more comfortable with the topic. I think these are topics that often do not get asked about enough since they are sensitive, but my interactions with the individuals showed me that they wanted people to ask about and reach out sooner</w:t>
      </w:r>
      <w:r w:rsidRPr="00EB3DAF">
        <w:rPr>
          <w:rFonts w:ascii="Times New Roman" w:hAnsi="Times New Roman" w:cs="Times New Roman"/>
          <w:sz w:val="24"/>
          <w:szCs w:val="24"/>
        </w:rPr>
        <w:t>.</w:t>
      </w:r>
      <w:r>
        <w:rPr>
          <w:rFonts w:ascii="Times New Roman" w:hAnsi="Times New Roman" w:cs="Times New Roman"/>
          <w:sz w:val="24"/>
          <w:szCs w:val="24"/>
        </w:rPr>
        <w:t>”</w:t>
      </w:r>
    </w:p>
    <w:bookmarkEnd w:id="222"/>
    <w:bookmarkEnd w:id="241"/>
    <w:p w14:paraId="6F7E3FF7" w14:textId="77777777" w:rsidR="002B2DC9" w:rsidRDefault="002B2DC9" w:rsidP="00BD6223">
      <w:pPr>
        <w:rPr>
          <w:rFonts w:ascii="Times New Roman" w:hAnsi="Times New Roman" w:cs="Times New Roman"/>
          <w:b/>
          <w:bCs/>
          <w:sz w:val="24"/>
          <w:szCs w:val="24"/>
        </w:rPr>
      </w:pPr>
    </w:p>
    <w:p w14:paraId="23968EB5" w14:textId="276B6724" w:rsidR="0048455A" w:rsidRDefault="0048455A" w:rsidP="00BD6223">
      <w:pPr>
        <w:rPr>
          <w:rFonts w:ascii="Times New Roman" w:hAnsi="Times New Roman" w:cs="Times New Roman"/>
          <w:sz w:val="24"/>
          <w:szCs w:val="24"/>
        </w:rPr>
      </w:pPr>
      <w:r w:rsidRPr="00386320">
        <w:rPr>
          <w:rFonts w:ascii="Times New Roman" w:hAnsi="Times New Roman" w:cs="Times New Roman"/>
          <w:sz w:val="24"/>
          <w:szCs w:val="24"/>
        </w:rPr>
        <w:t xml:space="preserve">A list of students' </w:t>
      </w:r>
      <w:r w:rsidRPr="00386320">
        <w:rPr>
          <w:rFonts w:ascii="Times New Roman" w:hAnsi="Times New Roman" w:cs="Times New Roman"/>
          <w:b/>
          <w:bCs/>
          <w:sz w:val="24"/>
          <w:szCs w:val="24"/>
        </w:rPr>
        <w:t>CBPR Projects</w:t>
      </w:r>
      <w:r w:rsidRPr="00386320">
        <w:rPr>
          <w:rFonts w:ascii="Times New Roman" w:hAnsi="Times New Roman" w:cs="Times New Roman"/>
          <w:sz w:val="24"/>
          <w:szCs w:val="24"/>
        </w:rPr>
        <w:t xml:space="preserve"> by course year is presented in the </w:t>
      </w:r>
      <w:r w:rsidRPr="00386320">
        <w:rPr>
          <w:rFonts w:ascii="Times New Roman" w:hAnsi="Times New Roman" w:cs="Times New Roman"/>
          <w:b/>
          <w:bCs/>
          <w:sz w:val="24"/>
          <w:szCs w:val="24"/>
        </w:rPr>
        <w:t>Appendix</w:t>
      </w:r>
      <w:r w:rsidRPr="00386320">
        <w:rPr>
          <w:rFonts w:ascii="Times New Roman" w:hAnsi="Times New Roman" w:cs="Times New Roman"/>
          <w:sz w:val="24"/>
          <w:szCs w:val="24"/>
        </w:rPr>
        <w:t>.</w:t>
      </w:r>
    </w:p>
    <w:p w14:paraId="5E608640" w14:textId="77777777" w:rsidR="0013243D" w:rsidRPr="00386320" w:rsidRDefault="0013243D" w:rsidP="00BD6223">
      <w:pPr>
        <w:rPr>
          <w:rFonts w:ascii="Times New Roman" w:hAnsi="Times New Roman" w:cs="Times New Roman"/>
          <w:sz w:val="24"/>
          <w:szCs w:val="24"/>
        </w:rPr>
      </w:pPr>
    </w:p>
    <w:p w14:paraId="7FD06F93" w14:textId="5C8A51D5" w:rsidR="007217D1" w:rsidRPr="00386320" w:rsidRDefault="0021309C" w:rsidP="0021309C">
      <w:pPr>
        <w:spacing w:after="0" w:line="480" w:lineRule="auto"/>
        <w:jc w:val="center"/>
        <w:outlineLvl w:val="0"/>
        <w:rPr>
          <w:rFonts w:ascii="Times New Roman" w:eastAsia="Times New Roman" w:hAnsi="Times New Roman" w:cs="Times New Roman"/>
          <w:b/>
          <w:bCs/>
          <w:sz w:val="24"/>
          <w:szCs w:val="24"/>
        </w:rPr>
      </w:pPr>
      <w:r w:rsidRPr="00386320">
        <w:rPr>
          <w:rFonts w:ascii="Times New Roman" w:eastAsia="Times New Roman" w:hAnsi="Times New Roman" w:cs="Times New Roman"/>
          <w:b/>
          <w:bCs/>
          <w:sz w:val="24"/>
          <w:szCs w:val="24"/>
        </w:rPr>
        <w:t>DISCUSSION</w:t>
      </w:r>
    </w:p>
    <w:p w14:paraId="2712EFCE" w14:textId="28EF5BEA" w:rsidR="004C4ED8" w:rsidRPr="00386320" w:rsidRDefault="004C4ED8" w:rsidP="004C4ED8">
      <w:pPr>
        <w:spacing w:after="0" w:line="480" w:lineRule="auto"/>
        <w:ind w:firstLine="720"/>
        <w:rPr>
          <w:rFonts w:ascii="Times New Roman" w:hAnsi="Times New Roman" w:cs="Times New Roman"/>
          <w:sz w:val="24"/>
          <w:szCs w:val="24"/>
        </w:rPr>
      </w:pPr>
      <w:r w:rsidRPr="00386320">
        <w:rPr>
          <w:rFonts w:ascii="Times New Roman" w:hAnsi="Times New Roman" w:cs="Times New Roman"/>
          <w:sz w:val="24"/>
          <w:szCs w:val="24"/>
        </w:rPr>
        <w:t xml:space="preserve">This paper describes the development and initial outcomes of an initiative to equip </w:t>
      </w:r>
      <w:r w:rsidR="00A96FC8">
        <w:rPr>
          <w:rFonts w:ascii="Times New Roman" w:hAnsi="Times New Roman" w:cs="Times New Roman"/>
          <w:sz w:val="24"/>
          <w:szCs w:val="24"/>
        </w:rPr>
        <w:t>students</w:t>
      </w:r>
      <w:r w:rsidRPr="00386320">
        <w:rPr>
          <w:rFonts w:ascii="Times New Roman" w:hAnsi="Times New Roman" w:cs="Times New Roman"/>
          <w:sz w:val="24"/>
          <w:szCs w:val="24"/>
        </w:rPr>
        <w:t xml:space="preserve"> in medicine, nursing, pharmacy, </w:t>
      </w:r>
      <w:r w:rsidR="003B4598">
        <w:rPr>
          <w:rFonts w:ascii="Times New Roman" w:hAnsi="Times New Roman" w:cs="Times New Roman"/>
          <w:sz w:val="24"/>
          <w:szCs w:val="24"/>
        </w:rPr>
        <w:t xml:space="preserve">dentistry, </w:t>
      </w:r>
      <w:r w:rsidRPr="00386320">
        <w:rPr>
          <w:rFonts w:ascii="Times New Roman" w:hAnsi="Times New Roman" w:cs="Times New Roman"/>
          <w:sz w:val="24"/>
          <w:szCs w:val="24"/>
        </w:rPr>
        <w:t xml:space="preserve">and public health with essential skills to </w:t>
      </w:r>
      <w:r w:rsidR="002D12E8">
        <w:rPr>
          <w:rFonts w:ascii="Times New Roman" w:hAnsi="Times New Roman" w:cs="Times New Roman"/>
          <w:sz w:val="24"/>
          <w:szCs w:val="24"/>
        </w:rPr>
        <w:lastRenderedPageBreak/>
        <w:t>improve</w:t>
      </w:r>
      <w:r w:rsidR="002D12E8" w:rsidRPr="00386320">
        <w:rPr>
          <w:rFonts w:ascii="Times New Roman" w:hAnsi="Times New Roman" w:cs="Times New Roman"/>
          <w:sz w:val="24"/>
          <w:szCs w:val="24"/>
        </w:rPr>
        <w:t xml:space="preserve"> </w:t>
      </w:r>
      <w:r w:rsidRPr="00386320">
        <w:rPr>
          <w:rFonts w:ascii="Times New Roman" w:hAnsi="Times New Roman" w:cs="Times New Roman"/>
          <w:sz w:val="24"/>
          <w:szCs w:val="24"/>
        </w:rPr>
        <w:t>healthcare for underserved populations and address health disparities through interprofessional education</w:t>
      </w:r>
      <w:r w:rsidR="003B4598">
        <w:rPr>
          <w:rFonts w:ascii="Times New Roman" w:hAnsi="Times New Roman" w:cs="Times New Roman"/>
          <w:sz w:val="24"/>
          <w:szCs w:val="24"/>
        </w:rPr>
        <w:t xml:space="preserve"> and </w:t>
      </w:r>
      <w:r w:rsidRPr="00386320">
        <w:rPr>
          <w:rFonts w:ascii="Times New Roman" w:hAnsi="Times New Roman" w:cs="Times New Roman"/>
          <w:sz w:val="24"/>
          <w:szCs w:val="24"/>
        </w:rPr>
        <w:t xml:space="preserve">community-based participatory research, </w:t>
      </w:r>
      <w:r w:rsidR="0057202E" w:rsidRPr="00386320">
        <w:rPr>
          <w:rFonts w:ascii="Times New Roman" w:hAnsi="Times New Roman" w:cs="Times New Roman"/>
          <w:sz w:val="24"/>
          <w:szCs w:val="24"/>
        </w:rPr>
        <w:t>grounded in</w:t>
      </w:r>
      <w:r w:rsidRPr="00386320">
        <w:rPr>
          <w:rFonts w:ascii="Times New Roman" w:hAnsi="Times New Roman" w:cs="Times New Roman"/>
          <w:sz w:val="24"/>
          <w:szCs w:val="24"/>
        </w:rPr>
        <w:t xml:space="preserve"> campus-community partnerships.</w:t>
      </w:r>
      <w:r w:rsidR="002B2DC9">
        <w:rPr>
          <w:rFonts w:ascii="Times New Roman" w:hAnsi="Times New Roman" w:cs="Times New Roman"/>
          <w:sz w:val="24"/>
          <w:szCs w:val="24"/>
        </w:rPr>
        <w:t xml:space="preserve"> </w:t>
      </w:r>
      <w:bookmarkStart w:id="242" w:name="_Hlk222493062"/>
      <w:r w:rsidR="002B2DC9">
        <w:rPr>
          <w:rFonts w:ascii="Times New Roman" w:hAnsi="Times New Roman" w:cs="Times New Roman"/>
          <w:sz w:val="24"/>
          <w:szCs w:val="24"/>
        </w:rPr>
        <w:t xml:space="preserve">Based on students’ program evaluation feedback, the program is making meaningful contributions to their preparation as future health professionals. </w:t>
      </w:r>
      <w:bookmarkEnd w:id="242"/>
    </w:p>
    <w:p w14:paraId="417478FE" w14:textId="3BE513DD" w:rsidR="004C4ED8" w:rsidRPr="00386320" w:rsidRDefault="00A96FC8" w:rsidP="004C4ED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Providing</w:t>
      </w:r>
      <w:r w:rsidRPr="00386320">
        <w:rPr>
          <w:rFonts w:ascii="Times New Roman" w:hAnsi="Times New Roman" w:cs="Times New Roman"/>
          <w:sz w:val="24"/>
          <w:szCs w:val="24"/>
        </w:rPr>
        <w:t xml:space="preserve"> </w:t>
      </w:r>
      <w:r w:rsidR="004C4ED8" w:rsidRPr="00386320">
        <w:rPr>
          <w:rFonts w:ascii="Times New Roman" w:hAnsi="Times New Roman" w:cs="Times New Roman"/>
          <w:sz w:val="24"/>
          <w:szCs w:val="24"/>
        </w:rPr>
        <w:t>p</w:t>
      </w:r>
      <w:r w:rsidR="004C4ED8" w:rsidRPr="00386320">
        <w:rPr>
          <w:rFonts w:ascii="Times New Roman" w:hAnsi="Times New Roman" w:cs="Times New Roman"/>
          <w:bCs/>
          <w:sz w:val="24"/>
          <w:szCs w:val="24"/>
        </w:rPr>
        <w:t>atient-centered care</w:t>
      </w:r>
      <w:r w:rsidR="004C4ED8" w:rsidRPr="00386320">
        <w:rPr>
          <w:rFonts w:ascii="Times New Roman" w:hAnsi="Times New Roman" w:cs="Times New Roman"/>
          <w:sz w:val="24"/>
          <w:szCs w:val="24"/>
        </w:rPr>
        <w:t xml:space="preserve"> is one of the cornerstones of quality</w:t>
      </w:r>
      <w:r w:rsidR="0080320C" w:rsidRPr="00386320">
        <w:rPr>
          <w:rFonts w:ascii="Times New Roman" w:hAnsi="Times New Roman" w:cs="Times New Roman"/>
          <w:sz w:val="24"/>
          <w:szCs w:val="24"/>
        </w:rPr>
        <w:t xml:space="preserve">, as designated by the IOM, which also highlights a “quality chasm” between the healthcare </w:t>
      </w:r>
      <w:r w:rsidR="004C4ED8" w:rsidRPr="00386320">
        <w:rPr>
          <w:rFonts w:ascii="Times New Roman" w:hAnsi="Times New Roman" w:cs="Times New Roman"/>
          <w:sz w:val="24"/>
          <w:szCs w:val="24"/>
        </w:rPr>
        <w:t>currently existing in the U</w:t>
      </w:r>
      <w:r w:rsidR="003B4598">
        <w:rPr>
          <w:rFonts w:ascii="Times New Roman" w:hAnsi="Times New Roman" w:cs="Times New Roman"/>
          <w:sz w:val="24"/>
          <w:szCs w:val="24"/>
        </w:rPr>
        <w:t>.</w:t>
      </w:r>
      <w:r w:rsidR="004C4ED8" w:rsidRPr="00386320">
        <w:rPr>
          <w:rFonts w:ascii="Times New Roman" w:hAnsi="Times New Roman" w:cs="Times New Roman"/>
          <w:sz w:val="24"/>
          <w:szCs w:val="24"/>
        </w:rPr>
        <w:t>S</w:t>
      </w:r>
      <w:r w:rsidR="003B4598">
        <w:rPr>
          <w:rFonts w:ascii="Times New Roman" w:hAnsi="Times New Roman" w:cs="Times New Roman"/>
          <w:sz w:val="24"/>
          <w:szCs w:val="24"/>
        </w:rPr>
        <w:t>.</w:t>
      </w:r>
      <w:r w:rsidR="004C4ED8" w:rsidRPr="00386320">
        <w:rPr>
          <w:rFonts w:ascii="Times New Roman" w:hAnsi="Times New Roman" w:cs="Times New Roman"/>
          <w:sz w:val="24"/>
          <w:szCs w:val="24"/>
        </w:rPr>
        <w:t xml:space="preserve"> and the healthcare patients </w:t>
      </w:r>
      <w:r w:rsidR="004C4ED8" w:rsidRPr="00386320">
        <w:rPr>
          <w:rFonts w:ascii="Times New Roman" w:hAnsi="Times New Roman" w:cs="Times New Roman"/>
          <w:i/>
          <w:sz w:val="24"/>
          <w:szCs w:val="24"/>
          <w:u w:val="single"/>
        </w:rPr>
        <w:t>could</w:t>
      </w:r>
      <w:r w:rsidR="004C4ED8" w:rsidRPr="00386320">
        <w:rPr>
          <w:rFonts w:ascii="Times New Roman" w:hAnsi="Times New Roman" w:cs="Times New Roman"/>
          <w:sz w:val="24"/>
          <w:szCs w:val="24"/>
        </w:rPr>
        <w:t xml:space="preserve"> have.</w:t>
      </w:r>
      <w:r w:rsidR="000B4AB4" w:rsidRPr="00386320">
        <w:rPr>
          <w:rFonts w:ascii="Times New Roman" w:hAnsi="Times New Roman" w:cs="Times New Roman"/>
          <w:sz w:val="24"/>
          <w:szCs w:val="24"/>
        </w:rPr>
        <w:fldChar w:fldCharType="begin" w:fldLock="1"/>
      </w:r>
      <w:r w:rsidR="000B4AB4" w:rsidRPr="00386320">
        <w:rPr>
          <w:rFonts w:ascii="Times New Roman" w:hAnsi="Times New Roman" w:cs="Times New Roman"/>
          <w:sz w:val="24"/>
          <w:szCs w:val="24"/>
        </w:rPr>
        <w:instrText>ADDIN paperpile_citation &lt;clusterId&gt;C862Q922M312J923&lt;/clusterId&gt;&lt;metadata&gt;&lt;citation&gt;&lt;id&gt;292ef7f9-1be5-451f-823a-eced8a003362&lt;/id&gt;&lt;/citation&gt;&lt;/metadata&gt;&lt;data&gt;eJxNUl1v3CAQ/CuIZ/uEMbbxPTX3pURJL1e1Uh+i6LRn1jGKDxLAulrR/fdiJ6r6BsvM7swsTx/0bTiF8Q3pkh4Ox9Xj4z1NplqvfYeKLj/oiODiK2cso9eEBh36Cb121nttXkjokPwYoNdhJOsO/HlBbsgeL+QWoQ8d+Tn6gGfSWjdDeeYDWaMJgxvjKFDKofex4W/wXewXrEnIZv2fimn6r8jcQ9DWQE9uGlB41ujJYeYm9KjVJLHm2FZtnWYnLFJRZG0qeQ4pNqgkMJbnJY/gRgd8xTESjIUhdNYdJ3Op0ZOeIdh1j2Am81lC7cXMArKasU1VloIVdZZtd6tdXq42ktWi2Io6n/s6hDDTqlJklSxyueC1iJE5+AyTJbSHE/bR7tNzQlvbK3Rfl+Mk67sq4iwhc5m1qsqELNWp4rKoJZRMyVzIikMdZ3k7uAY/bTdMygZansYseSoYL+OJibRVyNuCKS6wjBRlm+2fKGUDAaa9ar+zDvWLocsWeo9JrNyZB31yEDezDG6YSw+2gf4fZI5jewYdS/S1g/cB+bdBNwtUA/163sN5+iD3YC5xWbcThl6vz38BsHLAkg==&lt;/data&gt; \* MERGEFORMAT</w:instrText>
      </w:r>
      <w:r w:rsidR="000B4AB4"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1)</w:t>
      </w:r>
      <w:r w:rsidR="000B4AB4" w:rsidRPr="00386320">
        <w:rPr>
          <w:rFonts w:ascii="Times New Roman" w:hAnsi="Times New Roman" w:cs="Times New Roman"/>
          <w:sz w:val="24"/>
          <w:szCs w:val="24"/>
        </w:rPr>
        <w:fldChar w:fldCharType="end"/>
      </w:r>
      <w:r w:rsidR="004C4ED8" w:rsidRPr="00386320">
        <w:rPr>
          <w:rFonts w:ascii="Times New Roman" w:hAnsi="Times New Roman" w:cs="Times New Roman"/>
          <w:sz w:val="24"/>
          <w:szCs w:val="24"/>
        </w:rPr>
        <w:t xml:space="preserve"> To help bridge this quality chasm, the University College of Medicine initially developed and implemented a longitudinal curriculum in patient-centered medicine, </w:t>
      </w:r>
      <w:r w:rsidR="003B4598">
        <w:rPr>
          <w:rFonts w:ascii="Times New Roman" w:hAnsi="Times New Roman" w:cs="Times New Roman"/>
          <w:sz w:val="24"/>
          <w:szCs w:val="24"/>
        </w:rPr>
        <w:t>known as the PCM Scholars Program, which later evolved to include a</w:t>
      </w:r>
      <w:r w:rsidR="004C4ED8" w:rsidRPr="00386320">
        <w:rPr>
          <w:rFonts w:ascii="Times New Roman" w:hAnsi="Times New Roman" w:cs="Times New Roman"/>
          <w:sz w:val="24"/>
          <w:szCs w:val="24"/>
        </w:rPr>
        <w:t xml:space="preserve">n interprofessional training </w:t>
      </w:r>
      <w:r w:rsidR="003B4598">
        <w:rPr>
          <w:rFonts w:ascii="Times New Roman" w:hAnsi="Times New Roman" w:cs="Times New Roman"/>
          <w:sz w:val="24"/>
          <w:szCs w:val="24"/>
        </w:rPr>
        <w:t>course</w:t>
      </w:r>
      <w:r w:rsidR="004C4ED8" w:rsidRPr="00386320">
        <w:rPr>
          <w:rFonts w:ascii="Times New Roman" w:hAnsi="Times New Roman" w:cs="Times New Roman"/>
          <w:sz w:val="24"/>
          <w:szCs w:val="24"/>
        </w:rPr>
        <w:t xml:space="preserve">, the </w:t>
      </w:r>
      <w:r w:rsidR="00386320" w:rsidRPr="00386320">
        <w:rPr>
          <w:rFonts w:ascii="Times New Roman" w:hAnsi="Times New Roman" w:cs="Times New Roman"/>
          <w:sz w:val="24"/>
          <w:szCs w:val="24"/>
        </w:rPr>
        <w:t>IAHD</w:t>
      </w:r>
      <w:r w:rsidR="004C4ED8" w:rsidRPr="00386320">
        <w:rPr>
          <w:rFonts w:ascii="Times New Roman" w:hAnsi="Times New Roman" w:cs="Times New Roman"/>
          <w:sz w:val="24"/>
          <w:szCs w:val="24"/>
        </w:rPr>
        <w:t>. This work aligns with the frameworks proposed by the IPEC and the World Health Organization (WHO).</w:t>
      </w:r>
      <w:r w:rsidR="00865057" w:rsidRPr="00386320">
        <w:rPr>
          <w:rFonts w:ascii="Times New Roman" w:hAnsi="Times New Roman" w:cs="Times New Roman"/>
          <w:sz w:val="24"/>
          <w:szCs w:val="24"/>
        </w:rPr>
        <w:fldChar w:fldCharType="begin" w:fldLock="1"/>
      </w:r>
      <w:r w:rsidR="00865057" w:rsidRPr="00386320">
        <w:rPr>
          <w:rFonts w:ascii="Times New Roman" w:hAnsi="Times New Roman" w:cs="Times New Roman"/>
          <w:sz w:val="24"/>
          <w:szCs w:val="24"/>
        </w:rPr>
        <w:instrText>ADDIN paperpile_citation &lt;clusterId&gt;C532Q688F979C793&lt;/clusterId&gt;&lt;metadata&gt;&lt;citation&gt;&lt;id&gt;8e320f25-8f80-02f9-a082-a02b04bf5849&lt;/id&gt;&lt;/citation&gt;&lt;citation&gt;&lt;id&gt;b30eb2cd-97af-4355-8cde-68845b7f5fb3&lt;/id&gt;&lt;/citation&gt;&lt;citation&gt;&lt;id&gt;ff3a933c-eb68-0141-ae97-aa4fcb2defd6&lt;/id&gt;&lt;/citation&gt;&lt;/metadata&gt;&lt;data&gt;eJzNV1lvHLkR/itEv+Rl2OLVZLeeVpbklb3O2rC99gaGMeBR1HTU0z3pQ7LW0H9PsWcsjY4NYgdIAgwGQ7LIur76qubT12wzufF6A9lh9ubN8tnr179ki7TX1MMKQnb4NbsG2+OpYJxnN4tsrMcmSR93PRDfrTcwQutrGEjselK3I/SbvoswDHXX2gZFmsa6rrdjfQlk01s/1h4OyVvYdP1IukhsS+DLBnCxsS00qN+G0OMDqOWjHVZ1ez527YKc5Mf5nnHJqBeP1J2GyaOqriXH+4rx3rJGd7ISpGBRFLSMJaNMxIpaVgr8Eo4pF4tSVSjs6xEu4BovtJ2dxlXXL1MA6FWdzJvG7rgBNBZf5Iusu2pna3jF2InRWrGi4vz0+bPnUj87KVmlilNVSZHe7cGO8zWjFS+5YTqvZIlh7e024GyRodnQoPefPi+y2DUB+t1imcz6ayiSHxGEkcIUoTD4lHbWsOCl19LJgjmPuoZu6j1s3WZOC+ClpKVWiioWFbWCl/glDGguCzDJ7dD50y9oyokdbcp9PTzHNNfnbXYYbTPAAndetK9q19segzP207z1qvO2uRWZw3G6tjVuZRcr+48JxE9T7XMIU7Y7/tWuE4h+se0VJu0syWQ3N4un4Tj1+NKnbDWOm+Hw4KDegM/XsHbQ+6b2F0PewnhghwHG4QCzpOlvm4BRzjchZp//FM36EZqPH6L5MbzugYq8uUVzeo9s1W4BgohBm79mCf7gZwh+H1xR/9qOM1Z+AOY+shBliNRWmGrGCk5d0J5qYKWCUskiJIjUbT3WNmEty24+/3htPVWw5OT41hwnGTjhA62MjRS1Y/35AFSXpSqciUV0MiF2ZTlKWxmNAollA6oQzDsjVCg5msy5g7IohcESC6mewrRZ7m4ZKBlIGUExLX1pTFEWmjvjKhvLoASUNkbO473qfuTk8tbJ5T0nZ1xd909U/0Xd4o92apr/hAmEqFiuC80Y49/PBgYkw6vcFqb0IjCvuZFBYzh4UTihHrJB5DpyRAdTwlJlrKNVygkDzzxzVdBc/L+wwVOly5I/YIcOLcme26bZL+Uj8vHsNenn9nJIYo9vX3X9xVzQqVwRmfh53KjgFt22DX/StlDvZddMs7WyIu+mzaYhPDUlew7DnHhNeWWylLb2fMJd3IQW13/H+LcpLtnLnBw1TQ2BnIFtxtXdYUQQJYHtau6NW8HVN8F6GJLPjFWMGiX4bmuJx7N2VSC5q9+TRes51YJzLBZZ3WelWPfDOGtateSMfJjtnXd+rhvk1fE+N7w8e0BIOykyH2wxFaUTxkhNfZQlZdEIWkUoqZdKWecVZs1kKae3urGE7vT+bV7s63ygEgXIy7s2Li1yhzfUF0goTBRILU5ZGlyBHZBJzZW4p+3dCJewfWGn8ayLcf1Q67uHandS5N2d7hhK5Y1gtIglegoOdbPK0qIwSpbIVsrBzKbWDWMCDt55v6oHYnvEUANkmNZr29d/YJcZV0CQiUhEMpiQQlPO097Hrm++4YO87s9tW/8xg/MvA3l+D9JHt5D+V4SdIP1078rJe9R392ayk2ABN/sFM3Zk02GvvaZre4EEtCABfJ203G5sy6dLP7doJem5+QinxPWEMb4mSJth3kr2nDedQyN30jZcIm+MKSYdWXdo4dhd2T6Q1OhDwJ7ygzWL11IZfYvsAP0l7s6hv0Y3GpTt01y55fHsLSCz9H5FjrbZ2k6cdzPJ0dv3L45fnc6wSeNvgxPDjqe3Bb/8RkRz2S+dvUjk9V9ipz2WeUQyO+7YJ4k97tinlH+TjpB0l4PHljD7fz7107ZACm+jchXXjvGgNAcuudbepVCGuJzHua/7s0bqZhuMSY9+pxU+jL26burZ48S1ONOSjzCMRBrEytEl5AvywWICJszegjw7Jh/0r0R80AtybFsbLMIaGqKZokJzWmJbXZBovxBjSmqkoZwLkZPEf/n5lsx+mpzPvc3v6jxKW0npKTiNdc4VpxYqQ61V0TsRIAZ921jRo5tHk+rV1VXeelfnbbPO23qVn3eXB+j3GsLBLTGj78Pk7jp7hnkjbyz+IRoOfp5Pt/ONdqYQlnNkPOMrKDkPtnDeqIIJWZXgkWQtK4r7U1HULGI+vAJtvSyEKEFxxRyLTOOkYBz3EceO+1PRjt5Tp6Vfhidmnv/tZPBdc9b+3OMLqVzpSlqqklOlwVHHo6URexT+geIQGTzxJ61QJhda33z+J/Om2w8=&lt;/data&gt; \* MERGEFORMAT</w:instrText>
      </w:r>
      <w:r w:rsidR="00865057"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67,75,76)</w:t>
      </w:r>
      <w:r w:rsidR="00865057" w:rsidRPr="00386320">
        <w:rPr>
          <w:rFonts w:ascii="Times New Roman" w:hAnsi="Times New Roman" w:cs="Times New Roman"/>
          <w:sz w:val="24"/>
          <w:szCs w:val="24"/>
        </w:rPr>
        <w:fldChar w:fldCharType="end"/>
      </w:r>
    </w:p>
    <w:p w14:paraId="254A34BA" w14:textId="52595B98" w:rsidR="004C4ED8" w:rsidRPr="00386320" w:rsidRDefault="004C4ED8" w:rsidP="004C4ED8">
      <w:pPr>
        <w:spacing w:after="0" w:line="480" w:lineRule="auto"/>
        <w:rPr>
          <w:rFonts w:ascii="Times New Roman" w:hAnsi="Times New Roman" w:cs="Times New Roman"/>
          <w:sz w:val="24"/>
          <w:szCs w:val="24"/>
        </w:rPr>
      </w:pPr>
      <w:r w:rsidRPr="00386320">
        <w:rPr>
          <w:rFonts w:ascii="Times New Roman" w:hAnsi="Times New Roman" w:cs="Times New Roman"/>
          <w:sz w:val="24"/>
          <w:szCs w:val="24"/>
        </w:rPr>
        <w:tab/>
        <w:t xml:space="preserve">As medicine and health care change, the standard question “How can we improve quality and lower cost?” is being reformulated to “Can we improve quality of care and lower medical costs by </w:t>
      </w:r>
      <w:r w:rsidR="00A96FC8">
        <w:rPr>
          <w:rFonts w:ascii="Times New Roman" w:hAnsi="Times New Roman" w:cs="Times New Roman"/>
          <w:sz w:val="24"/>
          <w:szCs w:val="24"/>
        </w:rPr>
        <w:t>ensuring that the neediest patients receive equitable</w:t>
      </w:r>
      <w:r w:rsidR="00A96FC8" w:rsidRPr="00386320">
        <w:rPr>
          <w:rFonts w:ascii="Times New Roman" w:hAnsi="Times New Roman" w:cs="Times New Roman"/>
          <w:sz w:val="24"/>
          <w:szCs w:val="24"/>
        </w:rPr>
        <w:t xml:space="preserve"> </w:t>
      </w:r>
      <w:r w:rsidRPr="00386320">
        <w:rPr>
          <w:rFonts w:ascii="Times New Roman" w:hAnsi="Times New Roman" w:cs="Times New Roman"/>
          <w:sz w:val="24"/>
          <w:szCs w:val="24"/>
        </w:rPr>
        <w:t>care?” For health professions educators, this question becomes even more crucial</w:t>
      </w:r>
      <w:r w:rsidR="00A96FC8">
        <w:rPr>
          <w:rFonts w:ascii="Times New Roman" w:hAnsi="Times New Roman" w:cs="Times New Roman"/>
          <w:sz w:val="24"/>
          <w:szCs w:val="24"/>
        </w:rPr>
        <w:t>, as the current system of health professions education does not provide a cohesive structure for training health science students to provide care to</w:t>
      </w:r>
      <w:r w:rsidRPr="00386320">
        <w:rPr>
          <w:rFonts w:ascii="Times New Roman" w:hAnsi="Times New Roman" w:cs="Times New Roman"/>
          <w:sz w:val="24"/>
          <w:szCs w:val="24"/>
        </w:rPr>
        <w:t xml:space="preserve"> underserved populations. </w:t>
      </w:r>
    </w:p>
    <w:p w14:paraId="2AD5946B" w14:textId="1D66E39B" w:rsidR="004C4ED8" w:rsidRPr="00386320" w:rsidRDefault="004C4ED8" w:rsidP="004C4ED8">
      <w:pPr>
        <w:spacing w:after="0" w:line="480" w:lineRule="auto"/>
        <w:rPr>
          <w:rFonts w:ascii="Times New Roman" w:hAnsi="Times New Roman" w:cs="Times New Roman"/>
          <w:sz w:val="24"/>
          <w:szCs w:val="24"/>
        </w:rPr>
      </w:pPr>
      <w:r w:rsidRPr="00386320">
        <w:rPr>
          <w:rFonts w:ascii="Times New Roman" w:hAnsi="Times New Roman" w:cs="Times New Roman"/>
          <w:sz w:val="24"/>
          <w:szCs w:val="24"/>
        </w:rPr>
        <w:t xml:space="preserve">       </w:t>
      </w:r>
      <w:r w:rsidR="00A96FC8">
        <w:rPr>
          <w:rFonts w:ascii="Times New Roman" w:hAnsi="Times New Roman" w:cs="Times New Roman"/>
          <w:sz w:val="24"/>
          <w:szCs w:val="24"/>
        </w:rPr>
        <w:t xml:space="preserve">There are numerous calls to transform health professions education </w:t>
      </w:r>
      <w:bookmarkStart w:id="243" w:name="_Hlk222493796"/>
      <w:r w:rsidR="00BA5C8B">
        <w:rPr>
          <w:rFonts w:ascii="Times New Roman" w:hAnsi="Times New Roman" w:cs="Times New Roman"/>
          <w:sz w:val="24"/>
          <w:szCs w:val="24"/>
        </w:rPr>
        <w:t>by the professions of medicine, nursing, pharmacy, dentistry, and public health</w:t>
      </w:r>
      <w:bookmarkStart w:id="244" w:name="_Hlk222493855"/>
      <w:r w:rsidR="00BA5C8B">
        <w:rPr>
          <w:rFonts w:ascii="Times New Roman" w:hAnsi="Times New Roman" w:cs="Times New Roman"/>
          <w:sz w:val="24"/>
          <w:szCs w:val="24"/>
        </w:rPr>
        <w:t xml:space="preserve"> </w:t>
      </w:r>
      <w:bookmarkEnd w:id="243"/>
      <w:r w:rsidR="00BA5C8B">
        <w:rPr>
          <w:rFonts w:ascii="Times New Roman" w:hAnsi="Times New Roman" w:cs="Times New Roman"/>
          <w:sz w:val="24"/>
          <w:szCs w:val="24"/>
        </w:rPr>
        <w:t>- the professions participating in our educational innovation -</w:t>
      </w:r>
      <w:bookmarkEnd w:id="244"/>
      <w:r w:rsidR="00BA5C8B">
        <w:rPr>
          <w:rFonts w:ascii="Times New Roman" w:hAnsi="Times New Roman" w:cs="Times New Roman"/>
          <w:sz w:val="24"/>
          <w:szCs w:val="24"/>
        </w:rPr>
        <w:t xml:space="preserve"> </w:t>
      </w:r>
      <w:r w:rsidR="00A96FC8">
        <w:rPr>
          <w:rFonts w:ascii="Times New Roman" w:hAnsi="Times New Roman" w:cs="Times New Roman"/>
          <w:sz w:val="24"/>
          <w:szCs w:val="24"/>
        </w:rPr>
        <w:t xml:space="preserve">in order </w:t>
      </w:r>
      <w:r w:rsidRPr="00386320">
        <w:rPr>
          <w:rFonts w:ascii="Times New Roman" w:hAnsi="Times New Roman" w:cs="Times New Roman"/>
          <w:sz w:val="24"/>
          <w:szCs w:val="24"/>
        </w:rPr>
        <w:t xml:space="preserve">to </w:t>
      </w:r>
      <w:r w:rsidR="00A96FC8">
        <w:rPr>
          <w:rFonts w:ascii="Times New Roman" w:hAnsi="Times New Roman" w:cs="Times New Roman"/>
          <w:sz w:val="24"/>
          <w:szCs w:val="24"/>
        </w:rPr>
        <w:t xml:space="preserve">1) </w:t>
      </w:r>
      <w:r w:rsidRPr="00386320">
        <w:rPr>
          <w:rFonts w:ascii="Times New Roman" w:hAnsi="Times New Roman" w:cs="Times New Roman"/>
          <w:sz w:val="24"/>
          <w:szCs w:val="24"/>
        </w:rPr>
        <w:t xml:space="preserve">prepare </w:t>
      </w:r>
      <w:r w:rsidR="00A96FC8">
        <w:rPr>
          <w:rFonts w:ascii="Times New Roman" w:hAnsi="Times New Roman" w:cs="Times New Roman"/>
          <w:sz w:val="24"/>
          <w:szCs w:val="24"/>
        </w:rPr>
        <w:t xml:space="preserve">the </w:t>
      </w:r>
      <w:r w:rsidRPr="00386320">
        <w:rPr>
          <w:rFonts w:ascii="Times New Roman" w:hAnsi="Times New Roman" w:cs="Times New Roman"/>
          <w:sz w:val="24"/>
          <w:szCs w:val="24"/>
        </w:rPr>
        <w:t xml:space="preserve">future </w:t>
      </w:r>
      <w:r w:rsidR="00A96FC8">
        <w:rPr>
          <w:rFonts w:ascii="Times New Roman" w:hAnsi="Times New Roman" w:cs="Times New Roman"/>
          <w:sz w:val="24"/>
          <w:szCs w:val="24"/>
        </w:rPr>
        <w:t>health professions workforce</w:t>
      </w:r>
      <w:r w:rsidR="00A96FC8" w:rsidRPr="00386320">
        <w:rPr>
          <w:rFonts w:ascii="Times New Roman" w:hAnsi="Times New Roman" w:cs="Times New Roman"/>
          <w:sz w:val="24"/>
          <w:szCs w:val="24"/>
        </w:rPr>
        <w:t xml:space="preserve"> </w:t>
      </w:r>
      <w:r w:rsidRPr="00386320">
        <w:rPr>
          <w:rFonts w:ascii="Times New Roman" w:hAnsi="Times New Roman" w:cs="Times New Roman"/>
          <w:sz w:val="24"/>
          <w:szCs w:val="24"/>
        </w:rPr>
        <w:t xml:space="preserve">to meet the public’s needs and expectations, 2) </w:t>
      </w:r>
      <w:r w:rsidR="00A96FC8">
        <w:rPr>
          <w:rFonts w:ascii="Times New Roman" w:hAnsi="Times New Roman" w:cs="Times New Roman"/>
          <w:sz w:val="24"/>
          <w:szCs w:val="24"/>
        </w:rPr>
        <w:t>provide</w:t>
      </w:r>
      <w:r w:rsidRPr="00386320">
        <w:rPr>
          <w:rFonts w:ascii="Times New Roman" w:hAnsi="Times New Roman" w:cs="Times New Roman"/>
          <w:sz w:val="24"/>
          <w:szCs w:val="24"/>
        </w:rPr>
        <w:t xml:space="preserve"> more training in population health and the role social factors play in effecting health change, 3) community-based settings be used more and </w:t>
      </w:r>
      <w:r w:rsidRPr="00386320">
        <w:rPr>
          <w:rFonts w:ascii="Times New Roman" w:hAnsi="Times New Roman" w:cs="Times New Roman"/>
          <w:sz w:val="24"/>
          <w:szCs w:val="24"/>
        </w:rPr>
        <w:lastRenderedPageBreak/>
        <w:t>hospital settings less as training sites</w:t>
      </w:r>
      <w:r w:rsidR="00A96FC8">
        <w:rPr>
          <w:rFonts w:ascii="Times New Roman" w:hAnsi="Times New Roman" w:cs="Times New Roman"/>
          <w:sz w:val="24"/>
          <w:szCs w:val="24"/>
        </w:rPr>
        <w:t xml:space="preserve">, 4) traditional models of training health science students </w:t>
      </w:r>
      <w:r w:rsidR="002D12E8">
        <w:rPr>
          <w:rFonts w:ascii="Times New Roman" w:hAnsi="Times New Roman" w:cs="Times New Roman"/>
          <w:sz w:val="24"/>
          <w:szCs w:val="24"/>
        </w:rPr>
        <w:t>evolve</w:t>
      </w:r>
      <w:r w:rsidR="00A96FC8">
        <w:rPr>
          <w:rFonts w:ascii="Times New Roman" w:hAnsi="Times New Roman" w:cs="Times New Roman"/>
          <w:sz w:val="24"/>
          <w:szCs w:val="24"/>
        </w:rPr>
        <w:t xml:space="preserve"> to provide more interprofessional and team-based learning</w:t>
      </w:r>
      <w:r w:rsidRPr="00386320">
        <w:rPr>
          <w:rFonts w:ascii="Times New Roman" w:hAnsi="Times New Roman" w:cs="Times New Roman"/>
          <w:sz w:val="24"/>
          <w:szCs w:val="24"/>
        </w:rPr>
        <w:t>.</w:t>
      </w:r>
      <w:r w:rsidR="00865057" w:rsidRPr="00386320">
        <w:rPr>
          <w:rFonts w:ascii="Times New Roman" w:hAnsi="Times New Roman" w:cs="Times New Roman"/>
          <w:sz w:val="24"/>
          <w:szCs w:val="24"/>
        </w:rPr>
        <w:fldChar w:fldCharType="begin" w:fldLock="1"/>
      </w:r>
      <w:r w:rsidR="00AB1B46">
        <w:rPr>
          <w:rFonts w:ascii="Times New Roman" w:hAnsi="Times New Roman" w:cs="Times New Roman"/>
          <w:sz w:val="24"/>
          <w:szCs w:val="24"/>
        </w:rPr>
        <w:instrText>ADDIN paperpile_citation &lt;clusterId&gt;X776L734A224E847&lt;/clusterId&gt;&lt;metadata&gt;&lt;citation&gt;&lt;id&gt;73048290-0154-45c8-964c-198ebd2cfc70&lt;/id&gt;&lt;/citation&gt;&lt;citation&gt;&lt;id&gt;554b8b5d-afd1-44cf-a337-1a7a9a3b9db6&lt;/id&gt;&lt;/citation&gt;&lt;citation&gt;&lt;id&gt;609bea63-f2a5-07e0-b19a-372f664a0184&lt;/id&gt;&lt;/citation&gt;&lt;citation&gt;&lt;id&gt;1006623c-0fa1-4c11-873b-39ba409759aa&lt;/id&gt;&lt;/citation&gt;&lt;citation&gt;&lt;id&gt;7485f95b-fd0f-4757-baed-a13215b1571c&lt;/id&gt;&lt;/citation&gt;&lt;citation&gt;&lt;id&gt;f111497e-9617-06e4-a4ec-22e86cf5f25f&lt;/id&gt;&lt;/citation&gt;&lt;citation&gt;&lt;id&gt;61d2f657-bc9c-412b-9a8b-d43d153bec64&lt;/id&gt;&lt;/citation&gt;&lt;citation&gt;&lt;id&gt;16bea632-49dd-000b-94d5-fbb0f454a378&lt;/id&gt;&lt;/citation&gt;&lt;citation&gt;&lt;id&gt;6faf03b4-9b45-49d4-84e1-c3ffacfa884b&lt;/id&gt;&lt;/citation&gt;&lt;/metadata&gt;&lt;data&gt;eJzdWm1v3EaS/ivEABfsAuqZfm+2FsGdLcu71lqJzvHdflgEQr9qGHHICV8kzwYB7o/cn7tfctXkvHBkSWsHMRKsP8gcstlVXVVP1VM18/efZuvedpt1mJ3Orq6u/3b+8rs3789nJ7Ou6Mp086yuYmhC5UJ21dQuBF9UN+1p9i7cFW3RwYesW4bsEu47U2bnvnemK+oKri+LtoWrzHSZyd4Xq5DVMTv/sDZVug0ybF3f7uRc1G1hltmlcZvsoplnr+u+8sNOsBB0LIt2Gfzs9KfZJpgGXqAYa3i0qqtuCR8lXHuzSQ9mP5/MjHOhbccXxttETFYTAh/2G1GRXumbcnb699my69bt6WKxAk3iXol53dwsBjXG47ULtzcMavvVyjQb1OxtgsAmaDXaBLVuWdclCgfToNVoGmQ6ZFA3+/5kdl2ArjPFMM+pxggTwREXLkdacoeIzoP11EWnMGjuii7chnSqqjZ9t6yb62QOVHfwEG7UZ2UwVTo9OZndFhVcVH1Znszq+yqkMxON8SslJcdCE3L++uVrJl++yrHm4pxrRpOMJphu2EJJTuARZnNQDSKjMaMr8MmsNDaULZgNThDr0odm++E6qXjpBcgKIpAYHY+5FZwJY6UXUXJDDLdKYw+y2rpvXBhNEIXxUQmDsGIRcasN0iJwFDWNHnTR3sXk69qdfwBVXpnOJCcX7eu6CcVNNTuNpmzDCdx5U70tbAOemZ12TT/celuDR/ZLBnOcr0wBt2a3S/NjH+h/9IWbg69m28ffmFWKz7+a6h5i+i9pzeznn08+AThNyM7q1Tp0ECRFaLNYN9mbqgvNuqljGAIAdjyrS7Bi3UBo3CWMGdcVLpxm/w22TOhho0vBx2DZn2YOlgeX1oKMj3fb4+9431lyT7My3eDRz3pv9EpgeS55oMhbGhDG0SGISIm04wxDaGLKOCwuKgh/kyJiNvv5+6eAS9kjeLu/v58X6+Cm4gfUGcBxl/DWBOQm9ly8uTo/u05mvp6a+XpruGt2nSTN1z4e8CUEtxCGHhmIJcS5i8gwphAxymjDrPY2JZJ2aUhCIyWWaqux9BCsjuYi+Dx6FZ3FljGjqXQhZymx+H59vX2LCemlTW/RyLQmWGppXYxGg5UCs5hw0ID6Ixx/5JHrvUeujzySzoQ+3H0xnLNc6nku1Ofj3Lk8Rh6F8EpYJ5wUyjPleaReEC7iA5w7xiKlTCLICRRx4h3SygLYsTJGBckEJ78LnE/AF4um7WDR+1kyyXD5pqlve3RpyuIf4RgA7x+CbrIye79HluSRh9zkSDlCIO9bjayBuIwCOyc82C5PcDkIPzsIvzRdOxTIidizB2LHNdnZXqANllODI6LwD0HxYygnPqLce8e4cTkW+EjgxUHg6yaElXkg8eKBxO2i7GIvkjjwtrYOQWIXCBsoVVYqiQjPjZcq506II5GXkzO6mybcH0u8fHjGYU12uReobc4FDwbl1OcgkCpkGQej5p4TyVzAUR0JfHEQ+MrcFf5Y3osH8oYl2Yu9OAOJQUTGwH0SajeLHuW54UjnFBIHwZhzvcuHh5rx4t37N2dvpzXjxavXl5NU/L4BqjTKHTPzalWABmH+SBnZs4sn6RJhEwKUrvtqbZqBIw1PQe+Uln8AjMKGEfJI0qiqstdmlfgdvHFXl/2AkoE/AYfpw0C4QKS5CclSJM8RyRMx2+7z0R7bqMfaBiMZitRARKiAkSVQ6pmiEdKVwSTn+4QBxwDF2t4eUs/sRVlmV2YNnxZvUn4vqlQbSqgCQ8La5uKAZW4s5Ezt4Cq43ErN4D/OQTrBxltvnXX4OINLj32gQsfoqTWGYQlpW/E8ciAiAnbLZZRax+MMPoH3YE7/4yNJ+rdNZ59VGKbJGsBkg2YChZw44KUAKm28QZDwbaQkQq4nx7VEEUll4oxQVTDG9BnG9AgRqMqRcYO52oUP0fRlh0aFFv26rI0PPhZlODyElRCaVYfK0XaL4iFEDgQcmcqjI6KB1lvehTqg6rdFR3a8YQfNP/eFD1lXZ+cxjvzrERAeoAttTmiKoW0qquybHigJdErnE5BOm59vdi3T22Bu+jAwxe07s0d7mSmU6VErI5OXjxLAtitS0/Zn+goZXtkmaoylpMwhHA3wo1SRcsUsguRtONZKaGOe6j+IRG3xRXhJiiUF7QDEEvt8XoJpVM7yPATjJOYMGB3jXGnFg+dKqof9hyM0GJYjSELwB2OBNAcT4BAVJ5ETNnSSvz0v+XQ0GeOqagynAVVXddOBAgu8uHr1ul1cTdvac4i0aqh7CKJpD4NHYjD/jBg8PCPp2S7u3y9DdhB4mj3eM11NIfbPoPRiBbhzwD5etG3tihGNdRzamgA1Kl0foLXtunkuohYWRQ+0iCsBbMEEaBIIo0RYAsnNPRX1lKDw4ctFPQE2TskviHrBpBUOO6whY/tcCyq94dJHoxzFljyIemzhGXTeSEliEPfAYIyBogzlWQeHg7GG/f6i/t351bfv3k8I1J4xpRCB3F5my2DKbpk5A5HVLZu6v1lmH5WGA3s6zf62BBtm60QtJlQque8M9vjPPrQdZP4WJPbdmKm/TXL+MsgZaOP4LIXmp77j62JIvnMmhBQL92MxT1Mp+IPpk3yOTgda/MH4y7ZdqmgDxoo2S9yoCctQtalw3R+OmEEpzHYzhREpfRvAXG1oT+ABGgM9+MxusscOk94nOjMOSvKqcNnk+LBB+ADFugnPWTz7A/Txf0xVcuKqk+y+gEsDSjZQlvvSNGA21wN8q6lf51lKIaOOkCwAc+BkA/pdnWdw7LDLLalwx7oFJbKjun8CAroi0QYXkopwzmMtmmGcd5q93GzfT4E12SKNN8EHN0dxNj1oO1gorNZL0xb/2I1Li9U65eBED8Di6UCo3cD2yYK7neqqGp0CdkznSUnNQnq4zTxAJAP/+mJLG9qirNvx5EsDDm4D2C3lkczDsWDBoFZs6lV2EwBdx7iY/9///G/217DJOnMbzL3ZtOANV/Y+nA4c5yYd9AGewKH1XivjfQPnzR4eYWgQ4HbvwJVt5gvIW90QV6bxRX1n2tGzvmgDBNzJYCrYaV2AxLrZgJS4N4EBwg+2gtiF3YZTTiyU/HsUFt8ASsrN8NIftPy3P+4MMc5iITKqG+hYUtSlQyTudwfGDO18Um22Fj14O4xRud0qKbu9XG5uIIjA7l2f7uztl9kAmhYTzU6ybSGGyFuaJg2Z4aop0vx4G3Np36F0ldl93dzOs3cB4AvcdpxEHzY3/q52o2tSSkkR3Azth8/6CoIb5HQbdJ94azpkHSMQ3PZPk0A2GTig65shCtOadD6wybGx/jSoBDvfVOml3bpBOxAMMezDXSjrdeLfY0KBgwDUIFh9UYEx0zi/GV5MOOxLoO5lVoCd1nU3AvRkgMUOyBXcHu6k1AEIyqoAh0qHBOA09R18SFPBth0kJsoOAQJmaVIYpRCCZJeQv6/+x6E7aJJWmMYtR4PHMnwobAlSN6EDP8K9FKNgy5Mkswyr/XYpswIoUrDMjvtOKPvX1tymLP1oQZok/SGXQvIaC9IzncSuIA29bkrtpalueojd652IMLT8Pl4PzO+naclKnGCdrAFwTZ/2PD8SQrhWAWlJFIL+liPDg0OUhly6KCKdzOvG9nvCK4FW+g9zKFoDm3yibH0/Eib/cvO2qMAmuzdTUAHo5zd1fVOGOVhvd+vfl+XXofqqbL7+qupXXzP8Vdqg/fqTRT4zI/g2BdNOp49JnECd+dfp1qUQIc8FdOvMKuhjHAMyZzkSFsicolppJx7hmgKruZbss3uL9TimT4W6DAuAB9TD0EAnfRN2Vv/V2gc5bR++24rK9qJOHpvWXoA/s/PDgO9dXVcQAcczzPMHI75xUTbcH62ac0mjDBRJIwXCxAhkiXTIMqE5NJZSeD4M+T63HbnaFoLDcIx4mkYqyDrtECfUIm1yizxnnghmg5P88C2FwSxarwDOTBASI8bYUx7B2VzqqHyMJpdMmuMZl2CaRxq8IYHI9OWEwQqWudxiEh0mAppmmtv8qO8ZjZLcgNaPTbd+paZHSjKnef75TY9SKngVCPZaUSq8EXCc4J3FwljK8wc4ITbkYFLIfbmHpodHAq2+yZGghmrvCCeC/z6antWgLwUbUsnpOHtN7UWarIHOQm9vXUNtSQcTgiHJh9nGfmar1GRmqz5tTKz3bQWhR417KmvFLph3TGZL6lMFT3XeJHIBrGZpVuuBuMDSZxqB6RSZyWlXJGSeL8wP6wD+HR89gvIXVWUmGDfdrXl+iD8smQzxPaQylafGFxOLsCccWaoDoC4IhY2FFCYGfO8q8L72Pj7U37JiuP1fVSqE2XdAIOB4R6Px1Ty7mI8ZYD4U/fnsoxH8LoVcjLcnKSNAn3X0q4ukzcolTS7PmFIy13j2fOn+2LZHc1hni3lVruZVsYSKfZd+ArEKfjGJxOeXr9yuMLSLiU4fD+wfJU6/foRNTZ9djHYczHfA1BQ8E0xNofaEg344OGh97KCDCr8WgyNy+P6EIq69R6Ac1AjuBYrW4sgFN0wd0t3I4L4kHfs4jJ6kYu+S93fflROLFeVKhOC0DunXL9g57CN3HiogNRrr3IsH388QDjUiJ44ZESjVDgirsYQFkgvHKObKYoctO/5+ZoD78MVMdP86VA9DfTO5iggCE/4wApReAZEPghFhlSVW6kcqrCI6DdM/k+pBUI+/g6rLwm2Gb1HGHtRttr+NQmOPhbYrbFOE2O7WQ/9qLDRoC/ACX2C1oGyBNXxaAFxX9fC7qWe+tfllPHKHsaudiH+SIB4lb+OEfNe6Tajck1UU54cvVWQ0ETPg39pykfDKUc4DQY4B73LAznJunxov4xz19ssxrTz9qIsrSB/kF7AtSbklynnBYnAGUxNEnhNhjOFc+IdfrFDLsGaCIyBo0JUQDPVVeY2UjXBbkxCV/e3Z1vf/D5VqN9E=&lt;/data&gt; \* MERGEFORMAT</w:instrText>
      </w:r>
      <w:r w:rsidR="00865057"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9–16,77)</w:t>
      </w:r>
      <w:r w:rsidR="00865057" w:rsidRPr="00386320">
        <w:rPr>
          <w:rFonts w:ascii="Times New Roman" w:hAnsi="Times New Roman" w:cs="Times New Roman"/>
          <w:sz w:val="24"/>
          <w:szCs w:val="24"/>
        </w:rPr>
        <w:fldChar w:fldCharType="end"/>
      </w:r>
      <w:r w:rsidRPr="00386320">
        <w:rPr>
          <w:rFonts w:ascii="Times New Roman" w:hAnsi="Times New Roman" w:cs="Times New Roman"/>
          <w:sz w:val="24"/>
          <w:szCs w:val="24"/>
          <w:vertAlign w:val="superscript"/>
        </w:rPr>
        <w:t xml:space="preserve"> </w:t>
      </w:r>
    </w:p>
    <w:p w14:paraId="46B67E26" w14:textId="6125B0F4" w:rsidR="003B4598" w:rsidRPr="00386320" w:rsidRDefault="003B4598" w:rsidP="003B4598">
      <w:pPr>
        <w:spacing w:after="0" w:line="480" w:lineRule="auto"/>
        <w:ind w:firstLine="720"/>
        <w:rPr>
          <w:rFonts w:ascii="Times New Roman" w:hAnsi="Times New Roman" w:cs="Times New Roman"/>
          <w:sz w:val="24"/>
          <w:szCs w:val="24"/>
        </w:rPr>
      </w:pPr>
      <w:r w:rsidRPr="00386320">
        <w:rPr>
          <w:rFonts w:ascii="Times New Roman" w:hAnsi="Times New Roman" w:cs="Times New Roman"/>
          <w:sz w:val="24"/>
          <w:szCs w:val="24"/>
        </w:rPr>
        <w:t xml:space="preserve">The IAHD course provides a team-based training program for </w:t>
      </w:r>
      <w:r w:rsidR="00FA5E13">
        <w:rPr>
          <w:rFonts w:ascii="Times New Roman" w:hAnsi="Times New Roman" w:cs="Times New Roman"/>
          <w:sz w:val="24"/>
          <w:szCs w:val="24"/>
        </w:rPr>
        <w:t xml:space="preserve">students in medicine, nursing, pharmacy, dentistry, and public health </w:t>
      </w:r>
      <w:r w:rsidRPr="00386320">
        <w:rPr>
          <w:rFonts w:ascii="Times New Roman" w:hAnsi="Times New Roman" w:cs="Times New Roman"/>
          <w:sz w:val="24"/>
          <w:szCs w:val="24"/>
        </w:rPr>
        <w:t>at the University of Illinois Chicago. This interprofessional training program responds to the national call for health professions education to prepare our future health workforce to face the 21st-century challenge to address health disparities by training them in CBPR</w:t>
      </w:r>
      <w:r w:rsidR="006A74DE">
        <w:rPr>
          <w:rFonts w:ascii="Times New Roman" w:hAnsi="Times New Roman" w:cs="Times New Roman"/>
          <w:sz w:val="24"/>
          <w:szCs w:val="24"/>
        </w:rPr>
        <w:t xml:space="preserve"> </w:t>
      </w:r>
      <w:r w:rsidR="006A74DE" w:rsidRPr="00386320">
        <w:rPr>
          <w:rFonts w:ascii="Times New Roman" w:hAnsi="Times New Roman" w:cs="Times New Roman"/>
          <w:sz w:val="24"/>
          <w:szCs w:val="24"/>
        </w:rPr>
        <w:t>methods</w:t>
      </w:r>
      <w:r w:rsidR="00AB1B46">
        <w:rPr>
          <w:rFonts w:ascii="Times New Roman" w:hAnsi="Times New Roman" w:cs="Times New Roman"/>
          <w:sz w:val="24"/>
          <w:szCs w:val="24"/>
        </w:rPr>
        <w:fldChar w:fldCharType="begin" w:fldLock="1"/>
      </w:r>
      <w:r w:rsidR="00AB1B46">
        <w:rPr>
          <w:rFonts w:ascii="Times New Roman" w:hAnsi="Times New Roman" w:cs="Times New Roman"/>
          <w:sz w:val="24"/>
          <w:szCs w:val="24"/>
        </w:rPr>
        <w:instrText>ADDIN paperpile_citation &lt;clusterId&gt;L332S389O779L463&lt;/clusterId&gt;&lt;metadata&gt;&lt;citation&gt;&lt;id&gt;8eb7152f-96e4-032f-9d65-9ae783c5abdb&lt;/id&gt;&lt;/citation&gt;&lt;citation&gt;&lt;id&gt;30f660b0-5c2c-0697-a6a2-3b0b3e0dbd64&lt;/id&gt;&lt;/citation&gt;&lt;citation&gt;&lt;id&gt;f023eb57-1d23-0bd7-92ee-57f60c0bb052&lt;/id&gt;&lt;/citation&gt;&lt;citation&gt;&lt;id&gt;4c70063e-85bf-4e63-acb8-450d6f4f7887&lt;/id&gt;&lt;/citation&gt;&lt;/metadata&gt;&lt;data&gt;eJzdWmlv3EYS/SuEgBgJMKSad9OGkR3JsqNYFyQ7wcIIhGZ3c4ZrDjnLQ7LWyH/fV01yDs0otrMIdrHwF02zjzpevarq9ofPB8suLfJmrtXB888HD1rUB88P3CTxDyYHi6ps5/Tz4PcJzWsflho/r65up9fvTo/PTjCnzduCBt92dWud6fu8tESprHaurarOZ3nZWFVmCdnmVWnVusEBco51/6i6uhQFVp6oTjrWtJ9xrRtn/TXrinGGoM+i2Jg37jQqQIKflllVL4T1/q11li/yFlpNDvKm6bRRY3JwVxXdYvyhqpz+Yo7LODtkSRSyGJoz5uKf168sMYO+2PhEQ0sx0w3GYtsL8FN07bzCyR8+HxSiafFhqnSxECW+ZXltRo4LvaDNyrzNRUGLj+krCdqShKs1Fo3f5jTipVrwiKU2S2JmQxxh81D6dqp4lPgiCoNQHvz+Wy/irSjoHDcOYhsqBOYwWS2WhW6hK8OmqfhI/v0Db12uvbVr421vPe2LPQZ7QsCv9zCwV4hy1sHwt6P8muy7VNltVxek1wYGPhzM23bZPD88vL+/d1qol1VlkZfagUUO4fJDrDt8yuk/llqrqZS6aV62NWADEy9rvazzEhp8+A3CzLq6650USiFFJpkfStd3Y6XTzJeJUCsvcp3GbuhldhLpwGY+/aVgmkTomPsyFKlKMbmBLSTU+ozdjUK9DlBBfXIgsVPVsyclJgklIf3o4Swv4eVxbSPnVSFqZ1ZVs6LXfhj6cV681OWzon75rOwWL332jDZoXn7DoRC6S7OqULpuSN5pUVhXYolfh1OSqJkLl6IkUSlLfVdlIQsipX03CVKtU6XDNAmC2ItEIjJAGcHYLW+HVZ7rByHPwkAmvlSZjgSTOFt6MuOJiD0mPAnDkhQk+Ef9sI4hoi5biD40K4SeKCnEXIp2efKprcUr0QrCTN68rmqdzwDYDGGpCaqn5Vme1qLGhuR9GjqrJAF/mFLdl7o+WYicUPtxLv7Zae9vXS4drbqD4fOFMAzzVpT3gPNPNIdAbL4ZcmXsVRxFAQsT1z15ffTaj45ecZYE4UmQ+N4KED2GkiDzNaBlZ36U2IHUvp0kSWC7YSxVylmk/IwMUWthyMSNYzfyuBfBdXHIGPN+n3z+Enu/AwG081prq26eWz9V9xbgsujAWA92KhqtrKWo21zmS9FW9cOKyK2mrXU5A3+AOYhFQCJVPcH3Qt+JUuqJ4RfIhrlglkbmGqPbjFLe5XVVOtbPXYMj9C459BMWumxhz/WsTeK/mb45sa5ooOeR5inejw7WdDISyWYeSA51eed4zPUcYD1ec5qb+DA/i92NJJDYbrQ3CRyJQvyr2cwBoq5AQsI6e5QJzh6lgn6lZcYHACBqpODK9uIgshnLOFzihbZg3I15LGQSBQfk4+Hsc6C6KCr7dV01hpRHGa7hBF1sn3/96Pjtxdb1SoowQRiLOLHTmLs2izQHDLmw/SwUoWA6YFFsEtK+egLm3KwnPAqHzbyQ+MgL7tckLgLqOwPU6wGoxyugHhmgXm0Bdcwi1s0joF73QL3eBur1CNSbp4G6g8M9AHlCua/B9Z9Od8PmjdNgKWbsyXePwb2b3ESW5UVuQgjnvqodawBk3lhiI+zJPG3etJZojTlXXrB+BQ3V1jE+a6ymHR5hyuy0rKsMObaqLZQgtMErTQxDtiDzb5tmcMbEukIMyYfeVeeihJ5mwVjC3CC9VQWt75nA+knDB/NRxvdlfocERUJiyrEociC/zMXEOtL1RwDhwVnB3WdZhPKL2SGyDuCexLaIhGf7lM40U6mKgm/L3Hts/xen7V0qezJnH23k7ECoIIszIbzU9VHhpJxr15MBSxTzQu3x2BWZ8Pl2zk6CKGaKqzBKqFjwdRbRLlIoQCoMw0TyhAVhspWze2wRO9iN/P9J2WHKU+bHse1yDUpIOCo+JaUtXIxmPE4zrp5K2dwd0vU+Eg03mzI6VQkyo8u/okE7+bQs0JGVsz5PV4WmKFileQvsOMYTQjJfIELvxtnzPo4wX+WNUCDMFnNRFFTLrujz7XMEdfPQtBqpBJFX67tc32/R55uiSp0xJPsif4cSaQ454NGkP9fi8c3U7gfMO5zNhXPHHS/hwUZ756KbspPYpPIxs49TNlL7mEZv5jovhCkj+tT+UOePsurNo6xqplg3K3Zx0WRkPBK2ikMfKT2KbJ4iTXDPTUWSJTL2mUnp45lHurR+Xh95A73n20ce/fzoTDPHMsP9oZGfISg5Rw2Zoq8MQ2anvuC21kmMGsJPAuZvHTotlvN8Q9GrqmkE4sg+LZEH1MO2ANNH5z+ebU3X6mcp04yjGeJRZjOOgiKNUNvoNNCp74c6ivW2JKWqtXVuXayFudblv8S8eiTD+SMhhlmW+TAczhPNZZIhOFFEsSD14Ht4IU4F89BteCrzdzprgxDO2ZcLlP+JMNsJoC2k93rsDbxBArG5bscGT1YoIkU7gLUEx+nx2zfXl+8vXj23ptiy6mbz/Vb4/vjkB6oJ7nM0cA9WRzUcLDNIAvMsKhJmQquXVYkl5o7i+MRaVFiBYgJlhMyJSbEHlvQ2xa9RGUBnWVU1bV5S7murSjmoInFo03ZApsgXmN5Wlv4kFnmpjTMWYgZRO2X8RwPYF7oNZ1crCan4GP7E0n92KCvaXEMsEPXsaUdOrPt5jmpooWEcVRXVDJ1LYYklhKc6vYEAn8BvTS+NzjINp9xpBNOgf18G7VilnaPcIZ2FlHrZirRA4ZRp0eTmL1qz2gwygFiMyb8gLiq5k5vTNxfPLarAdxBooawoqnvd12FXtc50XWuqp5cVynHsfIoFDabV1s168bVZ3PT1nG6FPQUiHxooP+sIDjAoTv5VW1LUdY79qq7dsViD+c1itIDxVCkLOE4Z95IvuoZEqIWRpMEq2pYUEea8nASTXUN2gGMNrqAj8qymbwAGhEG5mz2Y7VG7kKE3LA9BP/YIWlaoL8myPbIgL6bpZuUqQULcbRyc6vZewwlPLJxQBNBtFP1Jm/QAe4COilrdqh787ljXJzfvz97dPLcuO4NSL1jpbzABu2HburdOQ1dsskb6rKkA9lzrex474Xc/WHOhVsIgZHrUr6Mp1XNxl2MfEq2vssdQBSmUMPBkHGh0fYeOxgCxaVbDBR0qxjIeTQW4xATZSH+D6n3jQLIj1kBUo3dHpb4POcS917VZjHJ5ZRyKLQyLxord78wpgfeduX4YljZzg1WzZk1KeYnS4W7Fzatmx4gp57k2pJKDyNAzEvMMYYiJyz6eigfHeruDjj4iTcyt7bhCxgqsELiA5aGQjZq6NpaUCCuRVgNoqENCQdrM8yXMmeYqr7Ucbk1RNde99SlB1ctqQDtZ7K4ybiA1ZmikTPuTgkky9MkonFcmyI04a8UBvbaCCL2n+iBKc9kVbVevk8V9heap7mM7p67vjmIF8KIARsMFmxxfXhyfvb85vby46QkkI/iWM3iim6HgansbrTldwufQyITUDp+Xe8D4Jf6yciRVRPOspPG6QtcDcNNWOSVz8rkhr9okqjVBrtEhsQs0N9uZhesbsZxur8BSKEIqmAFZBtiH5rDRTCybscWVHTixpEAUTVfrsdeF1ut8t2XAAa5jqhhs1YzZCMxKNxemXiBAVktyUF6W1d1AMutkAjsOx5rzhlRW7kEjInJBcWdu8qoOiVmYvhisB08rKrP25fEX1oiLwa7gRJA43WmYIWV6b/3iaRe9sEDsJfgEKRgVFKHxxSAfHQ/EmIJuwOaUjF/oPbd5y0X/ghJFHE0pMyOSCtLz4yDiYRJH//nbwU43sfNuMFlttdGU7zYh2zcwG2vEP8wi0at5iMqdxXGWSh4lgeCa6zBQKo1ZFsrIE9nGeSR6KdPcKYuFU+ZzZ1bdHcIE417N4doM45ox5B1EkWjm1Bof6vJwuXGhehhJNPUyDmwZuZEdKJ/baaw8m+7i0bqGmR+5w5aDFI2EdxtjuxyNda1wDrhJObD8j41cvuTojV0v4n4YPRvI7fTVS/7312fV7NPb9WZ/aMK1FrqjwIaqm6ZrSPdB4x/hvpeIQVSBX1A+y2ml7/m+F7vuoet6PIyD8LYSDvb4Jmtv4W5Q6Jsk3X10StM4gRfiSMcyc7NYqZia3UeXd9s3akvUMIucyqY+PlGkGZ4BT5xr1BJA+eTpG7SnFpwbk21crWFIFyn1Fvj6y+nxxJp21BVALufFxv43VLOvrvb6AumqeaCbLkg4AZ2iSqxLVIuqREbdPOBKl6CH+cS6uPl1e/v/RZUv4RS5aiKu6sr+hX4fz4m7UTTXRGWoZlZPoD/8ofJHovyIDua+3KP+T91CgJZRO4g+Rb3q04IxyM2YTP5KH7ywTKvuDH333+77HRqzAQWWI7r1JWvGPF+nYWy7yvNtlqrYTjyt7TAG20mWpixcX619+ZL1j6hhf5h2KRq/w41M8aei+i++yd2n1pMXucebj6+xFhGLfBVmoZckkfSY4kx7oA6tI8GjmMkwjvzti1wWCJdL1/fcKMEc7UueMs2ViCQLA1eKQPLMDdKti1xzwUUXlPby/+geV0slVJImAGTq24GnIzsJY8+OlCv9MFRICP6T97j7n16PLi/frquZd/pTm1bVx41r2uOvend9bk3p6RXHgtqo8E67vKCKeiiYtmt6U632FymrGatad2neVCw5pzZs+8aTuo++DqaXQWC70DXIzplYbyAE9Y1T5wq/rrs0Bx/94ljPrF9R7dEdi6aRC+fx8+Kf3WRwiPbjTOjQZl7m2kx5zBYsETb9DwMv48rPgmz7RnDrSbI215KkrglU6KpAVg3NuxQfUUeqiXU8PXjyDdO8W/aSBDJmCC1t8zDN7EBHvk0vJXYQMhVBiphz8+DSx1SUMCApdH2XezpTIeOJjiIENk8i4etIR1wn0txkb0Ri5nmBikIWhB6PEY5+mGWRYr5GESizIJIyTRKp+FYkDha+Pb/tzXs7vbo1pr395XbDrLcXpI9dzvdE6zdEyw70A88J3ABwrkVvP0YFeqrJGR9+IzCMrIUftyT2uQrJurGWwg9CKX0ewxjK85hMgxQagquMZTYjM3a5jwJI2lx7wg7ixLcTKUPb5zz1EhHx2ND5f5d3fv/t3zPf6B8=&lt;/data&gt; \* MERGEFORMAT</w:instrText>
      </w:r>
      <w:r w:rsidR="00AB1B46">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68–71)</w:t>
      </w:r>
      <w:r w:rsidR="00AB1B46">
        <w:rPr>
          <w:rFonts w:ascii="Times New Roman" w:hAnsi="Times New Roman" w:cs="Times New Roman"/>
          <w:sz w:val="24"/>
          <w:szCs w:val="24"/>
        </w:rPr>
        <w:fldChar w:fldCharType="end"/>
      </w:r>
      <w:r w:rsidRPr="00386320">
        <w:rPr>
          <w:rFonts w:ascii="Times New Roman" w:hAnsi="Times New Roman" w:cs="Times New Roman"/>
          <w:sz w:val="24"/>
          <w:szCs w:val="24"/>
        </w:rPr>
        <w:t xml:space="preserve">, </w:t>
      </w:r>
      <w:r w:rsidR="006A74DE">
        <w:rPr>
          <w:rFonts w:ascii="Times New Roman" w:hAnsi="Times New Roman" w:cs="Times New Roman"/>
          <w:sz w:val="24"/>
          <w:szCs w:val="24"/>
        </w:rPr>
        <w:t xml:space="preserve">equipping them with </w:t>
      </w:r>
      <w:r w:rsidRPr="00386320">
        <w:rPr>
          <w:rFonts w:ascii="Times New Roman" w:hAnsi="Times New Roman" w:cs="Times New Roman"/>
          <w:sz w:val="24"/>
          <w:szCs w:val="24"/>
        </w:rPr>
        <w:t xml:space="preserve">the tools they </w:t>
      </w:r>
      <w:r w:rsidR="006A74DE">
        <w:rPr>
          <w:rFonts w:ascii="Times New Roman" w:hAnsi="Times New Roman" w:cs="Times New Roman"/>
          <w:sz w:val="24"/>
          <w:szCs w:val="24"/>
        </w:rPr>
        <w:t>need to improve health care delivery</w:t>
      </w:r>
      <w:r w:rsidRPr="00386320">
        <w:rPr>
          <w:rFonts w:ascii="Times New Roman" w:hAnsi="Times New Roman" w:cs="Times New Roman"/>
          <w:sz w:val="24"/>
          <w:szCs w:val="24"/>
        </w:rPr>
        <w:t xml:space="preserve">. </w:t>
      </w:r>
    </w:p>
    <w:p w14:paraId="7A19066F" w14:textId="2CDF1976" w:rsidR="004C4ED8" w:rsidRPr="00386320" w:rsidRDefault="004C4ED8" w:rsidP="003B4598">
      <w:pPr>
        <w:spacing w:after="0" w:line="480" w:lineRule="auto"/>
        <w:ind w:firstLine="720"/>
        <w:outlineLvl w:val="0"/>
        <w:rPr>
          <w:rFonts w:ascii="Times New Roman" w:hAnsi="Times New Roman" w:cs="Times New Roman"/>
          <w:sz w:val="24"/>
          <w:szCs w:val="24"/>
        </w:rPr>
      </w:pPr>
      <w:r w:rsidRPr="00386320">
        <w:rPr>
          <w:rFonts w:ascii="Times New Roman" w:hAnsi="Times New Roman" w:cs="Times New Roman"/>
          <w:sz w:val="24"/>
          <w:szCs w:val="24"/>
        </w:rPr>
        <w:t>Our programmatic competencies related to interprofessional collaboration encompass the domains of values and ethics, roles and responsibilities, interprofessional communication, and teams and teamwork</w:t>
      </w:r>
      <w:r w:rsidR="00DA1A83" w:rsidRPr="00386320">
        <w:rPr>
          <w:rFonts w:ascii="Times New Roman" w:hAnsi="Times New Roman" w:cs="Times New Roman"/>
          <w:sz w:val="24"/>
          <w:szCs w:val="24"/>
        </w:rPr>
        <w:t xml:space="preserve"> as defined by the IPEC Core Competencies</w:t>
      </w:r>
      <w:r w:rsidR="00865057" w:rsidRPr="00386320">
        <w:rPr>
          <w:rFonts w:ascii="Times New Roman" w:hAnsi="Times New Roman" w:cs="Times New Roman"/>
          <w:sz w:val="24"/>
          <w:szCs w:val="24"/>
        </w:rPr>
        <w:fldChar w:fldCharType="begin" w:fldLock="1"/>
      </w:r>
      <w:r w:rsidR="00AB3141" w:rsidRPr="00386320">
        <w:rPr>
          <w:rFonts w:ascii="Times New Roman" w:hAnsi="Times New Roman" w:cs="Times New Roman"/>
          <w:sz w:val="24"/>
          <w:szCs w:val="24"/>
        </w:rPr>
        <w:instrText>ADDIN paperpile_citation &lt;clusterId&gt;V935J183Y473D176&lt;/clusterId&gt;&lt;metadata&gt;&lt;citation&gt;&lt;id&gt;8e320f25-8f80-02f9-a082-a02b04bf5849&lt;/id&gt;&lt;/citation&gt;&lt;citation&gt;&lt;id&gt;b30eb2cd-97af-4355-8cde-68845b7f5fb3&lt;/id&gt;&lt;/citation&gt;&lt;citation&gt;&lt;id&gt;554b8b5d-afd1-44cf-a337-1a7a9a3b9db6&lt;/id&gt;&lt;/citation&gt;&lt;/metadata&gt;&lt;data&gt;eJzNVVtP40YY/SuWnzNh7jPmqSIEFe22i3rbB4SiuXxDLBzbtZ0FhPjv/SawlFsrQVt1X6xk/F3PnHN8elP2Wz9d91Dulycnq4NPnz6Us3zW1OMaYrl/U16DG/Atp4yVt7NyqqcmRy+6AYrQbXqYoA01jEXqhqJuJxj6oUswjnXXugZDmsb5bnBT/QWKfnBhqgPsFz9B3w1T0aXCtQVc9YB/etdCg/1djAMWwC6f3biu2/Opa2fF4XwxfzRcHur4Rbtl3AZs1bXF4nFjzFvVuE5pQXCauCI2WUooTxVx1HJ8cE+lT8rKCoNDPcEFXGNC27nttO6GVQaAXNZ5vO3ULRrAYbEim5XdZbubhlWUHhqtJVUVY8ujgyOhDw4traRaykrwXHcAN+3SjJbMMkP1vBIWYR3cHeB0VuLY0OD2p2ezMnVNhOH+zyqP9UNUeY8E3AhuVFQGS2nvDI1BBC28UNQH7DV22yHA3drUaw7MCmK1lETSJInjzOKDG9BMKDB57diF5RWOcugml+++Ho/wmuvzttxPrhlhhifH7cfaD25AcKZhuzv62AXXPITs4FhuXI1H5cXa/b4F/t22DnOI2/L+9Y9uk0n0wbWXeGnf55jy9nb2Oh23A1Y6LdfT1I/7e3t1D2G+gY2HITR1uBjnLUx7bhxhGvfwljT5tY+I8ryPqTz7SzbrF2xePGfzS3o9IVVx8sDmXK+4a3tHEGQMznxTZvpD2FHwbXTF/hs37bjyDpqHRGMSMRFX4VVTqhjxUQeigVoJVgoVM0Xqtp5ql7lWlrdn79fWa4ItDhcP43hBwfMQSWVcItgd9RciEG2tVN4klbzIjF07htFOJCNBoGxAKk6DN1xGy3BkxjxYZblBicWsp7jtV/dZBiwFIRJIqkWwxiirNPPGVy7ZKDlYlxJj6Ym6Xyy5elhy9WTJHa+uh1fUf1G3+KPdNs0/cQLOKzrXSlNK2dvdwICgmMqcMjbwSINmRkSNcDClPJfP3SAxnRiyg0ruiDTOkyrfCYVAA/VV1Ix/e27weXnw8/Evy/LfU+1viGWms/gmNAvCojsDJ9FzQM2mQCx4Taogs3wi5UL+jWaf2hsX2d6eOefl5eU8u+fj9vNuOP9qngHxJI+/6XvHJ8vFKsO8egzz6h64lVjlTl+N9m4NpaS3XkXiUmREyoAmJIQhzBlXOYHs8vpPrRvOPK98RXVkTgZuFUSboknBUy+Eq7gOYIV6qnWhdNQ+Z/EkqopRXWkfUnIVogTCUyZxAh7fq3UuyNWX/0zrwupqbpV5u85DsCnJpFQ0ygcVtDJRmCgTj4pJlZ7pPKAdci50dlxOJIsBDdg7UlHjHH73hZLs/9f52R/wyV2y&lt;/data&gt; \* MERGEFORMAT</w:instrText>
      </w:r>
      <w:r w:rsidR="00865057"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75–77)</w:t>
      </w:r>
      <w:r w:rsidR="00865057" w:rsidRPr="00386320">
        <w:rPr>
          <w:rFonts w:ascii="Times New Roman" w:hAnsi="Times New Roman" w:cs="Times New Roman"/>
          <w:sz w:val="24"/>
          <w:szCs w:val="24"/>
        </w:rPr>
        <w:fldChar w:fldCharType="end"/>
      </w:r>
      <w:r w:rsidR="00DA1A83" w:rsidRPr="00386320">
        <w:rPr>
          <w:rFonts w:ascii="Times New Roman" w:hAnsi="Times New Roman" w:cs="Times New Roman"/>
          <w:sz w:val="24"/>
          <w:szCs w:val="24"/>
        </w:rPr>
        <w:t xml:space="preserve">, as well as the </w:t>
      </w:r>
      <w:r w:rsidRPr="00386320">
        <w:rPr>
          <w:rFonts w:ascii="Times New Roman" w:hAnsi="Times New Roman" w:cs="Times New Roman"/>
          <w:sz w:val="24"/>
          <w:szCs w:val="24"/>
        </w:rPr>
        <w:t xml:space="preserve">WHO’s </w:t>
      </w:r>
      <w:r w:rsidRPr="00386320">
        <w:rPr>
          <w:rFonts w:ascii="Times New Roman" w:hAnsi="Times New Roman" w:cs="Times New Roman"/>
          <w:i/>
          <w:iCs/>
          <w:sz w:val="24"/>
          <w:szCs w:val="24"/>
        </w:rPr>
        <w:t>Framework for Action on Interprofessional Education &amp; Collaborative Practice</w:t>
      </w:r>
      <w:r w:rsidR="00865057" w:rsidRPr="00386320">
        <w:rPr>
          <w:rFonts w:ascii="Times New Roman" w:hAnsi="Times New Roman" w:cs="Times New Roman"/>
          <w:i/>
          <w:iCs/>
          <w:sz w:val="24"/>
          <w:szCs w:val="24"/>
        </w:rPr>
        <w:fldChar w:fldCharType="begin" w:fldLock="1"/>
      </w:r>
      <w:r w:rsidR="00865057" w:rsidRPr="00386320">
        <w:rPr>
          <w:rFonts w:ascii="Times New Roman" w:hAnsi="Times New Roman" w:cs="Times New Roman"/>
          <w:i/>
          <w:iCs/>
          <w:sz w:val="24"/>
          <w:szCs w:val="24"/>
        </w:rPr>
        <w:instrText>ADDIN paperpile_citation &lt;clusterId&gt;C595Q652M943K766&lt;/clusterId&gt;&lt;metadata&gt;&lt;citation&gt;&lt;id&gt;ff3a933c-eb68-0141-ae97-aa4fcb2defd6&lt;/id&gt;&lt;/citation&gt;&lt;/metadata&gt;&lt;data&gt;eJy9VU1v2zgQ/SuEL3uxFFKiKCmnpmnStFu0QVOkuygKY0iRNjeU6KUku2nQ/75D2Ymd9rLYwwI+mDNDvvl48/TlYbYepbP9Sjez04fZvYYwO51llNHZfNZr6H2H50twbvZjPhvs4DSez8jnqw8k6LUPwykxAVq99eGOGB8IqMH6juDPdoMO6+CN7ns0gSO6GRVMbugaorxzIH1Ay0aTdYg3lUbcjXdjG3HymtyM67UjDK1rWOoejawWCatLtDjoliNa0ag7PP/lx4AweHybkjPnrG7IlQY3rA5OM7opYHci3hDYBa4eA23fx5oprWlS8oztTQt0T+i8SDjlf8SMWtvEbjFWcprXaIFxWHns4JeHmbGhHyakVUeuyO2U72R5bZ3UYYjvdnaw4GJVb6/wjP1rYRjiLB6jyORYTEAml1lZ5iJRJq8SasosqY2uEpVzDlJxnFqJYzrC1tAdcP+cDseYP0FiAHn7hFblIKpKlYkqwCQ0K5qklhySRhYilzQXjGfP0G4GvdG7F/aIV96Y9mfUm59h91Hk5oBtmoqrMqNJYSqsVEvEpjUkRVHyvFKy5FLPfnzFhst+iMTBO59WticQkENOk35sWwj2u+7JsNLkTt8To2EYAxpw5tH22Qf3yA/yISyhs98ncv7Wk8tnlD57ovSbXyh98YzS588ofb2ndEo+Id7hzZgnUci744UZPFl7Z9V90sKdDv2cNFrZiPJk2K2Pj393bCXxucmlfNuO2ON74jQ0kynms3ReYpL7aGg2Hh+IPfGk9Zjh4LcQGqJbqZvGdsv/uLN4La7RY2d7HTZonVp/j2U4jA0pDvfOdnG6HzUqS1ArcrabVlylUQ7367jJ19eLs4+f3py/u5hog4WtnR7QQw8Lv3gUomntFxLuonj9T+p0pDK/iMxeO45F4kg7jiXlX8oRiu6iVz7s6l+OYdwtSKHAcFkzISlruGCa5UwIJWMrG7MYg4sdedT2qEi4LGvsScC64wkfBmOss1PFUWvzgpLPuh9IXiJXzjY6nZNbwAGMOL05eXlObsV7kt2KOTmHDhpAWmtHBOVJJlhSUUrnxMA3UpZVUuZlwliWpSTqX7rcidmLUapUQXrYc5NDnecq0VLgnjPOEtB1mQBwo2TWaNOI+CHC9mDvTx8w66m0L7PVMKz705OT7XabdkratHNt2tlVuvSbE6y71c3JkzBj7f0ojXdxM+JtnBu5hjWeTl5P3hUwTEfIssiAMVS8UtW6YqyBQqqSFzTL60orFFmgRYEpNeN6sb9lBDU4D8W1AJUXWVZpzjiV1FChsqaUTBlRCIO3lB00atFB3uOXNvnW7z4d/hyXt4uayBDAq4tvqG2vYIA4S9tfIg3sEmdlUEh1ZNab7p2VAQI+OIRxMr3DDXdPIX7b6XDRgo0ku1vB36POXoxWpcj12d79HqZv7e/QbZGBVzEm0m7yTVym9FUpBKdFzdjF5cvLXLx8VVGk+AWv8+xpPLuJqiLnspJVUvGKJVxomUhmIDH4jZJQMm1oXCIVUI2nSkvBWcUKXqaZED++/gNb4L/8&lt;/data&gt; \* MERGEFORMAT</w:instrText>
      </w:r>
      <w:r w:rsidR="00865057" w:rsidRPr="00386320">
        <w:rPr>
          <w:rFonts w:ascii="Times New Roman" w:hAnsi="Times New Roman" w:cs="Times New Roman"/>
          <w:i/>
          <w:iCs/>
          <w:sz w:val="24"/>
          <w:szCs w:val="24"/>
        </w:rPr>
        <w:fldChar w:fldCharType="separate"/>
      </w:r>
      <w:r w:rsidR="0058107A" w:rsidRPr="0058107A">
        <w:rPr>
          <w:rFonts w:ascii="Times New Roman" w:hAnsi="Times New Roman" w:cs="Times New Roman"/>
          <w:iCs/>
          <w:noProof/>
          <w:sz w:val="24"/>
          <w:szCs w:val="24"/>
        </w:rPr>
        <w:t>(67)</w:t>
      </w:r>
      <w:r w:rsidR="00865057" w:rsidRPr="00386320">
        <w:rPr>
          <w:rFonts w:ascii="Times New Roman" w:hAnsi="Times New Roman" w:cs="Times New Roman"/>
          <w:i/>
          <w:iCs/>
          <w:sz w:val="24"/>
          <w:szCs w:val="24"/>
        </w:rPr>
        <w:fldChar w:fldCharType="end"/>
      </w:r>
      <w:r w:rsidR="00DA1A83" w:rsidRPr="00386320">
        <w:rPr>
          <w:rFonts w:ascii="Times New Roman" w:hAnsi="Times New Roman" w:cs="Times New Roman"/>
          <w:i/>
          <w:iCs/>
          <w:sz w:val="24"/>
          <w:szCs w:val="24"/>
        </w:rPr>
        <w:t xml:space="preserve">, </w:t>
      </w:r>
      <w:r w:rsidR="00DA1A83" w:rsidRPr="00386320">
        <w:rPr>
          <w:rFonts w:ascii="Times New Roman" w:hAnsi="Times New Roman" w:cs="Times New Roman"/>
          <w:sz w:val="24"/>
          <w:szCs w:val="24"/>
        </w:rPr>
        <w:t>which highlights that</w:t>
      </w:r>
      <w:r w:rsidRPr="00386320">
        <w:rPr>
          <w:rFonts w:ascii="Times New Roman" w:hAnsi="Times New Roman" w:cs="Times New Roman"/>
          <w:sz w:val="24"/>
          <w:szCs w:val="24"/>
        </w:rPr>
        <w:t xml:space="preserve"> IPE is needed to enable current and future healthcare </w:t>
      </w:r>
      <w:r w:rsidR="00DA1A83" w:rsidRPr="00386320">
        <w:rPr>
          <w:rFonts w:ascii="Times New Roman" w:hAnsi="Times New Roman" w:cs="Times New Roman"/>
          <w:sz w:val="24"/>
          <w:szCs w:val="24"/>
        </w:rPr>
        <w:t xml:space="preserve">professionals </w:t>
      </w:r>
      <w:r w:rsidRPr="00386320">
        <w:rPr>
          <w:rFonts w:ascii="Times New Roman" w:hAnsi="Times New Roman" w:cs="Times New Roman"/>
          <w:sz w:val="24"/>
          <w:szCs w:val="24"/>
        </w:rPr>
        <w:t xml:space="preserve">to become part of a “collaborative practice-ready health workforce that is better prepared to respond to </w:t>
      </w:r>
      <w:r w:rsidR="00DA1A83" w:rsidRPr="00386320">
        <w:rPr>
          <w:rFonts w:ascii="Times New Roman" w:hAnsi="Times New Roman" w:cs="Times New Roman"/>
          <w:sz w:val="24"/>
          <w:szCs w:val="24"/>
        </w:rPr>
        <w:t xml:space="preserve">community </w:t>
      </w:r>
      <w:r w:rsidRPr="00386320">
        <w:rPr>
          <w:rFonts w:ascii="Times New Roman" w:hAnsi="Times New Roman" w:cs="Times New Roman"/>
          <w:sz w:val="24"/>
          <w:szCs w:val="24"/>
        </w:rPr>
        <w:t>health needs”.</w:t>
      </w:r>
      <w:bookmarkStart w:id="245" w:name="_Hlk222494133"/>
      <w:r w:rsidRPr="00386320">
        <w:rPr>
          <w:rFonts w:ascii="Times New Roman" w:hAnsi="Times New Roman" w:cs="Times New Roman"/>
          <w:sz w:val="24"/>
          <w:szCs w:val="24"/>
        </w:rPr>
        <w:t xml:space="preserve"> </w:t>
      </w:r>
      <w:bookmarkStart w:id="246" w:name="_Hlk222494556"/>
      <w:r w:rsidR="00BA5C8B">
        <w:rPr>
          <w:rFonts w:ascii="Times New Roman" w:hAnsi="Times New Roman" w:cs="Times New Roman"/>
          <w:sz w:val="24"/>
          <w:szCs w:val="24"/>
        </w:rPr>
        <w:t xml:space="preserve">Our </w:t>
      </w:r>
      <w:r w:rsidR="00557684">
        <w:rPr>
          <w:rFonts w:ascii="Times New Roman" w:hAnsi="Times New Roman" w:cs="Times New Roman"/>
          <w:sz w:val="24"/>
          <w:szCs w:val="24"/>
        </w:rPr>
        <w:t>use of a validated tool</w:t>
      </w:r>
      <w:r w:rsidR="00AB1B46">
        <w:rPr>
          <w:rFonts w:ascii="Times New Roman" w:hAnsi="Times New Roman" w:cs="Times New Roman"/>
          <w:sz w:val="24"/>
          <w:szCs w:val="24"/>
        </w:rPr>
        <w:fldChar w:fldCharType="begin" w:fldLock="1"/>
      </w:r>
      <w:r w:rsidR="00AB1B46">
        <w:rPr>
          <w:rFonts w:ascii="Times New Roman" w:hAnsi="Times New Roman" w:cs="Times New Roman"/>
          <w:sz w:val="24"/>
          <w:szCs w:val="24"/>
        </w:rPr>
        <w:instrText>ADDIN paperpile_citation &lt;clusterId&gt;I184W244S534P245&lt;/clusterId&gt;&lt;metadata&gt;&lt;citation&gt;&lt;id&gt;0828a84e-d988-4e23-a01f-83140077cbfa&lt;/id&gt;&lt;/citation&gt;&lt;/metadata&gt;&lt;data&gt;eJzNWOtv2zgS/1cIf9htAMuhnpZSFHdp4mxzTfaCvu5DdxFQ5MjmVaZ0pBTXV/R/vxnKr7i57hX75YAgEMnh/OY9HH/8Mmr7stZuAWp09mW0BmFHZ6OIh9PReLRsTLfAZTz6Oia6bt0CLu/u7s/fvLu+uJkhTae7mjYv4QHqpl2C6Zgwij2IWivR6cawpmKCdU1T4z8mnAPnmIO6CqCqtBRyzarGMtksW+jASGDa4F8HtrVNhcTIQ9R4XteibCzyfADWWiE7LQEl+GfTWyRAGf42YdfbexN2IezBcdXXnmRYkUxPQAw3thYhS1wblG0p2PvX7EYvdYdmGo+0cz3pHOH3Q1P3S1rEIa5Uo/Ez5JOQ5/w0jNMszCM+QXtmkzBKimleDPcNkeFxQOeEKebgiGWaBlFGjEXfLRoU4eOXUaWt6/DwFpYNCoqHtfAbr4QzQhtiaXSnRU0sbnHphe5I2h0Ro/17TTtpVsZZnKeBmJZFwDliimgaB4UqCl7kPJIZR5fvgT+IGqyGPfAvtnfuMeyHI1hPwj7sQGPFqzKRZcCzJA14KrJAQDQNkhKmYRxGVZmqR6C3wq73iK8BFn+gqCc5VFOoSvEyC6SUGSJmWVDytAriopjGeZTF0yR7hDir9b9FCRjzO9g7DEnrmiPk2RHylorNduBTZJSHVRhUIUrAp3kcCJWLoIxzHocAPBbxI/BzYwDZsZs9OJnddOIx9vnNEfiGivmDAVxVsaogRFuLMA64SougSKAKiijLE15GACo7AleowIG1m65rbHuEfGzvgYid73CjacJjJasgi0EEvEjDIE8xyAEjKkLsXMl09PX3IQPuRU1QYZKhdGlGBee+FJ+oDP1fFZV9TdmWlG3+Hkh+qNBBWv9o8flKHjDzHqvB/dYIQMEnSteRdOSGGgtDP188wQNULwfzkLWeVo4tBK7mWBFAIQtpQTht5oy8agbTPoBl3QKvYDCwii4rkEKBG+PH3iOohtXzxja9855wB66wUAuMkr0DNDim0UWdruvBF5Uwcj1h7wiot23jgDh2C0/VqzVbCc9xA4kq4SW0Qu/B8QAwHHpEYQtAyy/Y3hQDByRzPx8Fxf8QBTuR196Ke53IJHsJfnasdWu5aJbQWS0JvQXboZ4T9g/YSo0mEMzA6lD0UjjcRkMTw+tvpJntnHhxKBfiPbu+m12c4LYF/HdgWAr1bxk9us7uNv6nHokySds4FziQ3UA8mBx9rOdmzLKM70zIKtssWRgemHluxXKJuILSkvW2pP8GUazTnTcyqXar1Qowgt6/PfdGrYEi4oeU3qu5Zm/RkWy2deQ7Sn1vkIvg7ezdyYS9EU4uUB5Rrx3G0DY6BsQKuTYrjPMz9iw8YVVvvOIU+D7oDj37nD2LkET7CMeWv3RspTEuDQOBCK4vncSa6yOD1FYab+1CybORxCQ+Ya1vC4EF1+IBDAUMTYSnye7UQSvsoDymjRalrj0JRd+z9IQpXVVgKTkRgOR5JL42Q7LRdZRoDlTK/V1sZEZLZDVh5xUaHOmWzQPdcRic5kA10qlpO71EANR7fKSownuklrfmQm9LD+m7VQjzeNVsOD4i/77wzy6vr058+P42+sVL/tvIy24aA5v9N0LC6WynCxL8vbcoplHIwVE4PmgFKLKt1+h1/KZyj67bBQcmMHrKi8qWWO5668+/bRdPlYZdAyGC71QaNLJCSwzX0OEoD9oQA3ElrBXGByLWLNcJ/7pk8PnIhNtAPK4WawoqTI/Oew7RKOOFz19Pp7ueUN0E28QnWK8aq6hbXzxd1OD59wtgY54i2DWWJw+HTPsvp9u+8/yxvUlYdCEK+mZrq3OsnrIeXplDD9x2v3Y5PC/yMCp4SK/jeyexCo7OOB6q6r63Nb0bDl7uH/GV0VpoLUpEK+ysAqExvUhQZCbYJeVdt21lV2KpMYBuQWGcGRj7QgRzHynbTTZm7/dljkKsrrVptK+EFwtUbN4gzf5rdz6mKjh5zkp21fRm84ahiDpXD9gHYSvF9ZBYmzDyuI+qI+XGzmBjdrfQNTbmul1oQUswxq1r5OiXA6Q81OTX3vpu/6cVUYdcz9u21hjgr4b0eItNCXVyfxZl967keZSLPIFAFXkeJBDhY5qHVZDHYcL5dCrLil7JPgo+jhZd156dnqrPExzHJo2dn/7RQEY3HF5ZrVYTI0s9MfVyYvRiMm8eTjGolqBOd8GHgSVpEHy5vtEGn6tbPOw+TS0s3mnmNUww47Zbf1nUL8D8VNsXP5l++SLmPxED9+LHBXULESJiorhSUlZlXKo4UdOkzJUo8XWPo1SUhlVc4B4OeTSR9u395lbFy0KGOGbh6FfixJXKMo7DMC9kVsUpl2lcSJ7lcjQoiLVkPz3SLwKB/DzMpc1FDcLQDBCOR83K+Ek5LDi/nGZZwtMiDGdXL6/i7OVlzosknSVFTElLb00/OoTTLEH1iiyd8GI8wlYx/ADBKfVLoGmD8hebth9L/OKeZLpVKY03PONRxpMwLPIiq/JplMCUl3kWVTEUaUmGwqe2hM0cmFeZEqkI0iKGIAmlCrCl5IGcqijLIM0wqvzsLmefUZRLgSMXFhPtrrDE4HNodFbhAAT0yL82N7q0NJieYX32WzeNpDlhQ+KtMVsKTe/9Twvxrx6iv/ZaTrCCjjbHvwr/g8FrYVaY26+IZvT16+//AW+R4sk=&lt;/data&gt; \* MERGEFORMAT</w:instrText>
      </w:r>
      <w:r w:rsidR="00AB1B46">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82)</w:t>
      </w:r>
      <w:r w:rsidR="00AB1B46">
        <w:rPr>
          <w:rFonts w:ascii="Times New Roman" w:hAnsi="Times New Roman" w:cs="Times New Roman"/>
          <w:sz w:val="24"/>
          <w:szCs w:val="24"/>
        </w:rPr>
        <w:fldChar w:fldCharType="end"/>
      </w:r>
      <w:r w:rsidR="00557684">
        <w:rPr>
          <w:rFonts w:ascii="Times New Roman" w:hAnsi="Times New Roman" w:cs="Times New Roman"/>
          <w:sz w:val="24"/>
          <w:szCs w:val="24"/>
        </w:rPr>
        <w:t xml:space="preserve"> to measure self-efficacy for interprofessional collaborative practice was a key strength of our program evaluation design. The findings showing post-course increases in self-efficacy for interprofessional</w:t>
      </w:r>
      <w:r w:rsidR="00BA5C8B">
        <w:rPr>
          <w:rFonts w:ascii="Times New Roman" w:hAnsi="Times New Roman" w:cs="Times New Roman"/>
          <w:sz w:val="24"/>
          <w:szCs w:val="24"/>
        </w:rPr>
        <w:t xml:space="preserve"> collaborative practice highlight the value of creating educational interventions that enable interprofessional </w:t>
      </w:r>
      <w:r w:rsidR="00990C83">
        <w:rPr>
          <w:rFonts w:ascii="Times New Roman" w:hAnsi="Times New Roman" w:cs="Times New Roman"/>
          <w:sz w:val="24"/>
          <w:szCs w:val="24"/>
        </w:rPr>
        <w:t>student teams to work together and learn from one another through</w:t>
      </w:r>
      <w:r w:rsidR="00BA5C8B">
        <w:rPr>
          <w:rFonts w:ascii="Times New Roman" w:hAnsi="Times New Roman" w:cs="Times New Roman"/>
          <w:sz w:val="24"/>
          <w:szCs w:val="24"/>
        </w:rPr>
        <w:t xml:space="preserve"> community-engaged experiential learning.</w:t>
      </w:r>
      <w:bookmarkEnd w:id="245"/>
      <w:bookmarkEnd w:id="246"/>
    </w:p>
    <w:p w14:paraId="5FCA2F1A" w14:textId="390DDB45" w:rsidR="00557684" w:rsidRDefault="004C4ED8" w:rsidP="004C4ED8">
      <w:pPr>
        <w:spacing w:after="0" w:line="480" w:lineRule="auto"/>
        <w:ind w:firstLine="720"/>
        <w:outlineLvl w:val="0"/>
        <w:rPr>
          <w:rFonts w:ascii="Times New Roman" w:hAnsi="Times New Roman" w:cs="Times New Roman"/>
          <w:sz w:val="24"/>
          <w:szCs w:val="24"/>
        </w:rPr>
      </w:pPr>
      <w:r w:rsidRPr="00386320">
        <w:rPr>
          <w:rFonts w:ascii="Times New Roman" w:hAnsi="Times New Roman" w:cs="Times New Roman"/>
          <w:sz w:val="24"/>
          <w:szCs w:val="24"/>
        </w:rPr>
        <w:t>Health inequities in our urban setting</w:t>
      </w:r>
      <w:r w:rsidR="00FA5E13">
        <w:rPr>
          <w:rFonts w:ascii="Times New Roman" w:hAnsi="Times New Roman" w:cs="Times New Roman"/>
          <w:sz w:val="24"/>
          <w:szCs w:val="24"/>
        </w:rPr>
        <w:t>s</w:t>
      </w:r>
      <w:r w:rsidRPr="00386320">
        <w:rPr>
          <w:rFonts w:ascii="Times New Roman" w:hAnsi="Times New Roman" w:cs="Times New Roman"/>
          <w:sz w:val="24"/>
          <w:szCs w:val="24"/>
        </w:rPr>
        <w:t xml:space="preserve"> are real and well-documented</w:t>
      </w:r>
      <w:r w:rsidR="00865057" w:rsidRPr="00386320">
        <w:rPr>
          <w:rFonts w:ascii="Times New Roman" w:hAnsi="Times New Roman" w:cs="Times New Roman"/>
          <w:sz w:val="24"/>
          <w:szCs w:val="24"/>
        </w:rPr>
        <w:t>.</w:t>
      </w:r>
      <w:r w:rsidR="00644568" w:rsidRPr="00644568">
        <w:rPr>
          <w:rFonts w:ascii="Times New Roman" w:hAnsi="Times New Roman" w:cs="Times New Roman"/>
          <w:sz w:val="24"/>
          <w:szCs w:val="24"/>
          <w:vertAlign w:val="superscript"/>
        </w:rPr>
        <w:t>62,63</w:t>
      </w:r>
      <w:r w:rsidRPr="00386320">
        <w:rPr>
          <w:rFonts w:ascii="Times New Roman" w:hAnsi="Times New Roman" w:cs="Times New Roman"/>
          <w:sz w:val="24"/>
          <w:szCs w:val="24"/>
        </w:rPr>
        <w:t xml:space="preserve"> Although addressing health inequities has </w:t>
      </w:r>
      <w:r w:rsidR="00DA1A83" w:rsidRPr="00386320">
        <w:rPr>
          <w:rFonts w:ascii="Times New Roman" w:hAnsi="Times New Roman" w:cs="Times New Roman"/>
          <w:sz w:val="24"/>
          <w:szCs w:val="24"/>
        </w:rPr>
        <w:t xml:space="preserve">garnered significant attention, the literature suggests that training in this area is still in its early stages of </w:t>
      </w:r>
      <w:r w:rsidRPr="00386320">
        <w:rPr>
          <w:rFonts w:ascii="Times New Roman" w:hAnsi="Times New Roman" w:cs="Times New Roman"/>
          <w:sz w:val="24"/>
          <w:szCs w:val="24"/>
        </w:rPr>
        <w:t>development, and much remains to be done.</w:t>
      </w:r>
      <w:r w:rsidR="000F6571" w:rsidRPr="00644568">
        <w:rPr>
          <w:rFonts w:ascii="Times New Roman" w:hAnsi="Times New Roman" w:cs="Times New Roman"/>
          <w:sz w:val="24"/>
          <w:szCs w:val="24"/>
          <w:vertAlign w:val="superscript"/>
        </w:rPr>
        <w:fldChar w:fldCharType="begin" w:fldLock="1"/>
      </w:r>
      <w:r w:rsidR="000F6571" w:rsidRPr="00644568">
        <w:rPr>
          <w:rFonts w:ascii="Times New Roman" w:hAnsi="Times New Roman" w:cs="Times New Roman"/>
          <w:sz w:val="24"/>
          <w:szCs w:val="24"/>
          <w:vertAlign w:val="superscript"/>
        </w:rPr>
        <w:instrText>ADDIN paperpile_citation &lt;clusterId&gt;S565Z522V992S696&lt;/clusterId&gt;&lt;metadata&gt;&lt;citation&gt;&lt;id&gt;84db6663-3e64-0be5-ab8e-1813ad6116f6&lt;/id&gt;&lt;/citation&gt;&lt;/metadata&gt;&lt;data&gt;eJytV9luGzkW/RWigAE8gEqufXG/jGPLE3fbseGl+yFoGCzWLYlxFanmIkUT5N/nkiXJUhIEPcA86IGsS97tnMujj1+CpW16rhfQBmdfgg1QFZwFSRRnwSQYpDALXKbB10lguOkBF++B9mZBWq6XVHHDQROjKBdczAkXRIHmLQi2IUsl54oO2u2aBZBnwQ205NFQAxpvX8neDu7GrMAV19qC9zUJlnSOFmdBXBVhXMe401Mxt7iLmyBw/UlaJWiPyys6TMkttNO33c722y+835ABWs64gNGHwA9RmSVhmiT5dusFE3Le6rQK0yqKXAQDb10dsiJPitTF91lBF5x9/BKYzdKFcSGHAYS5FgfWeZEVFVp/nfwNszz4+uckoNYspPIXd1xpF8ctDFIK6rP2G++pFlhgFy2WkNPe1eYWl51UAzXGtW5nRNz+i/cDVVVAiTnRtG3DCLokrGiXhlDnad22HSRV50PdOb7h+sDrLdUaxJz2cOz45hvHb3bkZu+7ZHEd1TULy7pG312ehJQmbViULW3zjiVxkh35PhetgvWb98vNKwh97Pn8G8+jDTnfe62ysmy6pAyrKqNhFEETVlkWhS0tS9ayMs3y9MjrbAX9Rrx5veJzC0rSY7+zb/zurMhs75lWcdlBW4QsbSP0nNdhw5osLKospk2RN0Bh7HejkS3MOXt3fvHbvx/unj9cknP83b37dXbxdP377PGM3FlFZPMJmOErIGuKFJPIrBWHNaGiJdoOA5LvP0Dgs6HCkB6ppaixCogU5PkxbKhGriH/Wot0G0lAewKtZdRwtNmzE2+eW6Ss52gLWBG5dJAlsiOULL5nO7NKcWaRvEi82dP7u0uM+AkPj1jWROMQYThQHC17ZB6x2g2He9vgxoT8AY27+5FxHBMw8QnNBhcwwSqT/Tw6TIo20pr/La9OstEvbu4H1HY6GZ82o2p0aUULSoNa4dUumpXtBXpuENJLubS9v1n7T3iMtghVrX9Qmik5V4azHou0Brx77Nj2Ug099hMXS1BEG9tuCPR8zhuOeW4IUy5bTo/7OzoUer0/g659eclfFrSPa0oeZo/PN08ONx1Jo4RssYvDzyfLO+5i2IY2IXFBTvJp9o9/7vewjuYnMWFeZKCfJC43eDwnJzWenrguKlhK5bPa1d1n3ik54BbHLDa+zr9gG4CcFNMkR78O0d5EWzUHtZmSGZ8vDIYV4df9VfvLeynmHMPjON33zfwFS7oCQU4yl8retukle0VeYJk9wDDh9YL3cBRACxqTa1xZ3H5o+ADkWmC2AswWZINsbQ9TcoWvCjnxxw4i+8tyhUZHgNqyx7eQyWHZA0KUvrUMjztOj5DX/DM5Scupu5cL1tsW/KnBYvc22xgY8scDfJc0tqLvXQf3oViDzXJI0XLwcB5cX2BFezsywiEIRzQidnuG8GGJIwiBc3H34eLm+fH67sNIYcc01z0cM280HCur3a1/h3c/eu1xh5qRkcTbgqPMt3z8GbEevsOZC3SQ2iDKv0ObO8v40g0fPHu/O7Jy3zG+3QSjCuEObtghSMZhQcnazUK05IAMwJz3s4PyAc16bCUOB99fbK/AKbbb9UZuZPuYxy4f9AE5tpAtxvO04Ho3zReI+95hX/uqCcAUj6fgQfn31cbKv9UBoYswNj8acpjrDwa4i+tw5O0UkuvBFok+GIzQKblxRkLXjc+RcC3CYFyJpD0Qf8gX6LXTYa9cuEfxwafohI9ttnLo/v7l/OHp+uJm5p/YHUmCs+hN473slKZXei8NfXXK9P8uP48kpHuq3gTioRI8EIiHuvHnUhPl8otmUo2Jza2yo0zIGe2yroIO4gwVA61LaJKy9oqz7V6s6l2qu947WYiSwbEFyWLcCi+mXYeE9zBwGsgxyeze620ct9s4Ji7pFfaZj1C+7pEREsGHaLlYIIHncnogntqmKIo0TKHIwqiBPKRNBWFcxSltizguOqeDNSbOMK8vGIqP92OwMGapz05P1+v1VLCGT0U/TAVfTOdydYrJYFlO90oaE9K26WTv8OdOu3l2T3Fa69P3/uuCxq4HaREVKYWybmhdFR2DKkIxmydxmTIWF15HVjXDkFq7fNmeSoHWXYyJYFWTpu3aPE+gyqsmaWKWJhnqXmgz1uAphnB4hc2bdHZ/esKVCrwolxdIaeHkXowOJJt9RpRdUkNdg7i+wt7yOTagQ4kIDiXX4oY3CgdMcGaU9Vs3kjl8bU3kGsfGbKDcAeZ1QfH9Tv5lOZsiq4Pt5w/U/yH6jYo1Uvy9s3FY8t88LqPosiyKDPVlHM+u3l2lxbvLKqqzfJbVabJvz9jRKCq7LqFxWNMUwozSIqRFy8IoL+IEYUSLxCGPKaBe2MZlkcVVUkfJNE+rr3/+F7OLuvQ=&lt;/data&gt; \* MERGEFORMAT</w:instrText>
      </w:r>
      <w:r w:rsidR="000F6571" w:rsidRPr="00644568">
        <w:rPr>
          <w:rFonts w:ascii="Times New Roman" w:hAnsi="Times New Roman" w:cs="Times New Roman"/>
          <w:sz w:val="24"/>
          <w:szCs w:val="24"/>
          <w:vertAlign w:val="superscript"/>
        </w:rPr>
        <w:fldChar w:fldCharType="separate"/>
      </w:r>
      <w:r w:rsidR="0058107A" w:rsidRPr="0058107A">
        <w:rPr>
          <w:rFonts w:ascii="Times New Roman" w:hAnsi="Times New Roman" w:cs="Times New Roman"/>
          <w:noProof/>
          <w:sz w:val="24"/>
          <w:szCs w:val="24"/>
        </w:rPr>
        <w:t>(83)</w:t>
      </w:r>
      <w:r w:rsidR="000F6571" w:rsidRPr="00644568">
        <w:rPr>
          <w:rFonts w:ascii="Times New Roman" w:hAnsi="Times New Roman" w:cs="Times New Roman"/>
          <w:sz w:val="24"/>
          <w:szCs w:val="24"/>
          <w:vertAlign w:val="superscript"/>
        </w:rPr>
        <w:fldChar w:fldCharType="end"/>
      </w:r>
      <w:r w:rsidR="00644568" w:rsidRPr="00644568">
        <w:rPr>
          <w:rFonts w:ascii="Times New Roman" w:hAnsi="Times New Roman" w:cs="Times New Roman"/>
          <w:sz w:val="24"/>
          <w:szCs w:val="24"/>
          <w:vertAlign w:val="superscript"/>
        </w:rPr>
        <w:t>3</w:t>
      </w:r>
      <w:r w:rsidRPr="00386320">
        <w:rPr>
          <w:rFonts w:ascii="Times New Roman" w:hAnsi="Times New Roman" w:cs="Times New Roman"/>
          <w:sz w:val="24"/>
          <w:szCs w:val="24"/>
        </w:rPr>
        <w:t xml:space="preserve"> </w:t>
      </w:r>
      <w:r w:rsidRPr="00386320">
        <w:rPr>
          <w:rFonts w:ascii="Times New Roman" w:hAnsi="Times New Roman" w:cs="Times New Roman"/>
          <w:sz w:val="24"/>
          <w:szCs w:val="24"/>
        </w:rPr>
        <w:lastRenderedPageBreak/>
        <w:t xml:space="preserve">Although IPE can be viewed as curriculum (what material is learned) or an instructional method (how material is learned), </w:t>
      </w:r>
      <w:r w:rsidRPr="00386320">
        <w:rPr>
          <w:rFonts w:ascii="Times New Roman" w:hAnsi="Times New Roman" w:cs="Times New Roman"/>
          <w:bCs/>
          <w:sz w:val="24"/>
          <w:szCs w:val="24"/>
        </w:rPr>
        <w:t>its real promise lies in its role as a lever for promoting change.</w:t>
      </w:r>
      <w:r w:rsidR="00644568" w:rsidRPr="00644568">
        <w:rPr>
          <w:rFonts w:ascii="Times New Roman" w:hAnsi="Times New Roman" w:cs="Times New Roman"/>
          <w:noProof/>
          <w:sz w:val="24"/>
          <w:szCs w:val="24"/>
          <w:vertAlign w:val="superscript"/>
        </w:rPr>
        <w:t>64</w:t>
      </w:r>
      <w:r w:rsidRPr="00386320">
        <w:rPr>
          <w:rFonts w:ascii="Times New Roman" w:hAnsi="Times New Roman" w:cs="Times New Roman"/>
          <w:bCs/>
          <w:sz w:val="24"/>
          <w:szCs w:val="24"/>
        </w:rPr>
        <w:t xml:space="preserve"> A key aspect of our work involves developing rigorous tools to evaluate the effects of interprofessional education and collaborative practice.</w:t>
      </w:r>
      <w:r w:rsidR="000F6571" w:rsidRPr="00386320">
        <w:rPr>
          <w:rFonts w:ascii="Times New Roman" w:hAnsi="Times New Roman" w:cs="Times New Roman"/>
          <w:bCs/>
          <w:sz w:val="24"/>
          <w:szCs w:val="24"/>
        </w:rPr>
        <w:fldChar w:fldCharType="begin" w:fldLock="1"/>
      </w:r>
      <w:r w:rsidR="000F6571" w:rsidRPr="00386320">
        <w:rPr>
          <w:rFonts w:ascii="Times New Roman" w:hAnsi="Times New Roman" w:cs="Times New Roman"/>
          <w:bCs/>
          <w:sz w:val="24"/>
          <w:szCs w:val="24"/>
        </w:rPr>
        <w:instrText>ADDIN paperpile_citation &lt;clusterId&gt;Y449M797I287F872&lt;/clusterId&gt;&lt;metadata&gt;&lt;citation&gt;&lt;id&gt;0828a84e-d988-4e23-a01f-83140077cbfa&lt;/id&gt;&lt;/citation&gt;&lt;citation&gt;&lt;id&gt;d7b3429b-23c0-4dcd-9b37-1fba2799eb4f&lt;/id&gt;&lt;/citation&gt;&lt;/metadata&gt;&lt;data&gt;eJzNWOty2zYWfhWMfrTJjCADBAkSzmR2XUduvbVbT5J2f6QdD4iLhC1Fanmxou3ktfYF9sX2ANSFku00bjrbzWQ8Ii7nhnO+c3n362jZ5YVr5kaPTn8drY2sR6ejiNB0NB4tqrKdwycbfRj7c+16aeDz5ub27PXby/OrKZxpXVv4xVfmzhTVcmHKFslSoztZOC1bV5WoskiitqoK+INk05imQY0pLDbWOiXVGtmqRqpaLE1rSmWQK+F/a+plXVk4DDRkAftFIfOqBpp3Bi1rqVqnDEjwj6qr4QDI8LcJutzem6BzWQ+2bVeEI/2Xl+kBFv2NrUW8JS5LkG0h0Q/foiu3cC2YaTxyTdN5nSP4fVcV3cJ/MApfunLwk5IJJRk5oSzhNIvIBOzJJzSKRZqJ/n7pj8E29vuep5yZxpNMEhxxT1h27bwCEd79OrKublrYvDaLCgSFzUKGhW9kU0pXepKla50sPIlr+AxCt17a3SHk12+dX0l4zjjLEizTXGBCgKeMUoaFFoKIjESKE3jyPeMfZWFqZ/aMv667pjlk++MR23AE/bhjyjSxeaxyTHicYJJIjqWJUhznJqWMRjZP9AHTa1mv9xy/NWb+G4qGI0M1pbaa5BwrpThw5BznJLGYCZGyLOIsjfkBx2nh/iVzAz6/Y3sDLlk31RHn6RHn7Sk03TFPgVBGLcWWggQkzRiWOpM4Zxlh1BjCJDtgflaWBsihqz1zb/aylYe8z66OmG9OobDRM9eWaWso2FpSholOBBaxsVhEPItJHhmj+RFzDQoMrF21bVUvjzgf27s/hM52fKM0JkwrizkzEhORUJwl4OQGPCoC3plWyejDz30E3MrCs6IxB+kS7gHnNpe/eBj6vwKVPaZsIWUbvwPJhwoNwvqp4PPBv0A56wANbrdGMN75ZN60Xjr/DAUAQzebP0DD6E715vHWelg5NJfwNQNEMBpIqNrIxpUz5F+17E17Z2rUzuEKOAOy/rI2SmrTjOHH/kVAjdrNqrrqmvASzeApalNI8JL9AzjTIAdP1Lqi6N/CylKtJ+itZ9TVy6oxnmI7D6c6vUYrGShuWIJKcAms0AXmsGHAHTrgguYGLD9He1P0FOBY8+WRU3yCF+xEXgcr7nXyJtlL8GWDls1azauFaWunPPelqVvQc4L+brZSgwkkKs1qKHouG1gGQ3uCl/ekme4e8XwoF/B7dnkzPX8Oy7WBPwPDele/T+jgOrrZvL/PkSCTqqumwY1RbX+4Nzm8sZuVY8Q52ZkQ2bpaIEoHZp7VcrEAvtKHJerq3P8tgUvduDYY2at27fTKgAf98OYsGLUw3iOepPRezTV6Aw+JptuHfOtDPxjkHL+Zvn0+Qa9lo+YgjyzWDfjQ1jt6jhaoVivw81P0jD5HtiuD4t7xg9MNX/YFehbBERc8HFL+okErB35ZIiOBQ9PljQLMDZ7h1dYObu1cKZBRngh7jpYhLeDaNEvYMD2AgYlgN97tNmYp6155CBsnc1eEI977niXPkXbWmtoHJzDw8hyI78o+2Px1kGhmPJSHu5DISqeA1ASdWTA4nFtUd/5OA85ZDlTzOlXL1i2AAeg9PlJUwz2vVrDm3G2hx+u7VQjieFVtKB4c/7jwz15dXjwP7vvT6Osg+U+jIHtZlWaz/loqczLd6QIHvu9qELPUQKHx7njntAGR62INrw6/PdzD0+2cAwIYXiqIihYAd10d9u+ni4egYZdA/IGPIA0YWYMl+mvw4CAP2BAccSXrWpbBEQGzmlaG6hKZ90cm3DriMVqsvVNBeLTh5YCbj3gZ4jecc23nuTYTSBO/mPWqqrXP1ucPg5p58XEArMqHDuwSy4ObfaQ9srvNOy8O7e2FhScEQV9vbXUG6KmKvsrsc+A2+y0XfXmR0UgQ6qvj20YBCo5OCWxqe9vVha8bBpX7O6gylrVZ1iCR/4LMKoE1hJcXFIhJ9MrHXbtNZRdy4cCBro0GPyvNOACRmQVP2S6iMfphD3PexYrClZULSHg+B8VmFZzZ/9rtjz0KTl6gHF1UXbmpYbxHnek7yINmK8VlH1gbNwp8D9DRx8bOYGN0M3cFJOZiOXfSf5qybNYFUAyfPUs11OS7rg7Z/rMV0UOqZ8tl4cDBv+nD4w0kJdCp+Vwuu7qSZFEms9hgLbIMxyaCYppQizNGY0LSVOXWV8nBC96N5m27PD050e8n0I5Nqnp28lsNmb/RwJXVajUpVe4mZbGYlG4+mVV3J+BUC6NPds4HjqV8I/jV+sqVUK5u+UH2qQpZw51qVpgJRNx26S/z4qUpvyjql1+U3eIlI194As3LpwvazCUFjrEmWitlc5ZrFus0zjMtc6juoZWKEmqZgDVo8nxH2i1vN7csyYWi0GZB65dDx5WonDFKM6G4ZQlRCROK8EyNegUBS/bdo58IYPW+70ur88LI0vcAdDyqVmXolKkg5FXKeUwSQen04qsLxr96lRERJ9NYMB+0vtYMrQNNeQzqCZ5MiBiPIFX0AwjiQz83vtvw8QtJO7Ql4ePWy3StE9/eEE4iTmJKRSa4zdIoNinJMx5ZZkSSe0NBqa3Mpg/MLNcykTgRzOCYKo0hpWRYpTri3CQcvCr07mr6HkR5JaHlAjBxzQVADJRDo1MLDZDxRf5leeXy2jemp4DPYemqUr5P2BwJ1pgupPP1/i9z+c/ORH/tnJoAgo4229/JMDD4VpYriO1v/JnRB9+N/caI5XKfFGoD+a8HDQ8ifVLrM/sf0wKdouPe66DY3VVZB2k2SsPJ/YL4U8cz9GA8wx7IK4+Pa7IJTSgTlH98XBOnOOGHw5p7HfS9HvtJLbXMWZxSG+GEEoUJETkWqU2wSogWKeNUxjS08kdzkqMpyhPGJjrPgKYwmLAsx0RLiSHKcpwYJmJpM8mVHnLcD6Huz6meNJaKZWZZJAVWItWYSMuw4BnHxNKUUpJGImJDxtsh1P0p1RPGUoCTglpAA54asK+McpxJQ3AeJZJF1GaG50Omg4HQQ2Ojpw2JGOUy1wL4as4wQH2Es1hEmCmiFeNGZSYN85JHhrRiMKQN40e5DmPJD588YRlgyutDTLneYYpvvPB0iCnnB5jyqZ3nfUy5GWLK2e/ClD1gPCDG4bhmEL+PWOdRMHqE9qPjmt9Zk15I1RV9qbQppbzubyqop9r1GF3LYvGffw9qqu3SGL1ZGehCXnxCUfYJNdl4/2O7GwqyF70d3MLT1OPfUUB/FvP7ZexnkTuU/nuluuW27n4LzyWX688gv0fTFAA8AtSOIKhxrKH4EDlLMbW5jFIhTB7bp5au++T0v65Fh2lxU1USBRhGVGYljxIb05xxFeUpk8zIyNqUpiISkieHtWhCJCQZpYgE++SJzJM44UYTAQlGx5awyKYmi/RBLbrJjh74MGj7h9eilPh/9OkFKTxrbmJthRU8hppS5cIkMbfSQFIhzBwVpIZGuTRU4ogw8InMJFgoa7BNYhHnUM+zRP35BenP/wV1yj9r&lt;/data&gt; \* MERGEFORMAT</w:instrText>
      </w:r>
      <w:r w:rsidR="000F6571" w:rsidRPr="00386320">
        <w:rPr>
          <w:rFonts w:ascii="Times New Roman" w:hAnsi="Times New Roman" w:cs="Times New Roman"/>
          <w:bCs/>
          <w:sz w:val="24"/>
          <w:szCs w:val="24"/>
        </w:rPr>
        <w:fldChar w:fldCharType="separate"/>
      </w:r>
      <w:r w:rsidR="0058107A" w:rsidRPr="0058107A">
        <w:rPr>
          <w:rFonts w:ascii="Times New Roman" w:hAnsi="Times New Roman" w:cs="Times New Roman"/>
          <w:bCs/>
          <w:noProof/>
          <w:sz w:val="24"/>
          <w:szCs w:val="24"/>
        </w:rPr>
        <w:t>(82,84)</w:t>
      </w:r>
      <w:r w:rsidR="000F6571" w:rsidRPr="00386320">
        <w:rPr>
          <w:rFonts w:ascii="Times New Roman" w:hAnsi="Times New Roman" w:cs="Times New Roman"/>
          <w:bCs/>
          <w:sz w:val="24"/>
          <w:szCs w:val="24"/>
        </w:rPr>
        <w:fldChar w:fldCharType="end"/>
      </w:r>
      <w:r w:rsidRPr="00386320">
        <w:rPr>
          <w:rFonts w:ascii="Times New Roman" w:hAnsi="Times New Roman" w:cs="Times New Roman"/>
          <w:bCs/>
          <w:sz w:val="24"/>
          <w:szCs w:val="24"/>
        </w:rPr>
        <w:t xml:space="preserve"> </w:t>
      </w:r>
      <w:r w:rsidRPr="00386320">
        <w:rPr>
          <w:rFonts w:ascii="Times New Roman" w:hAnsi="Times New Roman" w:cs="Times New Roman"/>
          <w:sz w:val="24"/>
          <w:szCs w:val="24"/>
        </w:rPr>
        <w:t>Furthermore, creating a shared taxonomy among the health professions can serve to streamline and synergize educational activities and related assessment and evaluation efforts.</w:t>
      </w:r>
      <w:r w:rsidR="007E0858">
        <w:rPr>
          <w:rFonts w:ascii="Times New Roman" w:hAnsi="Times New Roman" w:cs="Times New Roman"/>
          <w:sz w:val="24"/>
          <w:szCs w:val="24"/>
        </w:rPr>
        <w:t xml:space="preserve"> </w:t>
      </w:r>
    </w:p>
    <w:p w14:paraId="7DD1851B" w14:textId="77777777" w:rsidR="00557684" w:rsidRPr="00557684" w:rsidRDefault="00557684" w:rsidP="00557684">
      <w:pPr>
        <w:spacing w:after="0" w:line="480" w:lineRule="auto"/>
        <w:outlineLvl w:val="0"/>
        <w:rPr>
          <w:rFonts w:ascii="Times New Roman" w:hAnsi="Times New Roman" w:cs="Times New Roman"/>
          <w:b/>
          <w:bCs/>
          <w:sz w:val="24"/>
          <w:szCs w:val="24"/>
        </w:rPr>
      </w:pPr>
      <w:bookmarkStart w:id="247" w:name="_Hlk222495143"/>
      <w:r w:rsidRPr="00557684">
        <w:rPr>
          <w:rFonts w:ascii="Times New Roman" w:hAnsi="Times New Roman" w:cs="Times New Roman"/>
          <w:b/>
          <w:bCs/>
          <w:sz w:val="24"/>
          <w:szCs w:val="24"/>
        </w:rPr>
        <w:t>LIMITATIONS</w:t>
      </w:r>
    </w:p>
    <w:p w14:paraId="2FEE3F82" w14:textId="276CABC3" w:rsidR="00E520D0" w:rsidRDefault="00E520D0" w:rsidP="00557684">
      <w:pPr>
        <w:spacing w:after="0" w:line="480" w:lineRule="auto"/>
        <w:ind w:firstLine="720"/>
        <w:outlineLvl w:val="0"/>
        <w:rPr>
          <w:rFonts w:ascii="Times New Roman" w:hAnsi="Times New Roman" w:cs="Times New Roman"/>
          <w:sz w:val="24"/>
          <w:szCs w:val="24"/>
        </w:rPr>
      </w:pPr>
      <w:r>
        <w:rPr>
          <w:rFonts w:ascii="Times New Roman" w:hAnsi="Times New Roman" w:cs="Times New Roman"/>
          <w:sz w:val="24"/>
          <w:szCs w:val="24"/>
        </w:rPr>
        <w:t>The findings from our effort to create transformative interprofessional education to prepare future health professionals are promising</w:t>
      </w:r>
      <w:r w:rsidR="00321945">
        <w:rPr>
          <w:rFonts w:ascii="Times New Roman" w:hAnsi="Times New Roman" w:cs="Times New Roman"/>
          <w:sz w:val="24"/>
          <w:szCs w:val="24"/>
        </w:rPr>
        <w:t>, but</w:t>
      </w:r>
      <w:r>
        <w:rPr>
          <w:rFonts w:ascii="Times New Roman" w:hAnsi="Times New Roman" w:cs="Times New Roman"/>
          <w:sz w:val="24"/>
          <w:szCs w:val="24"/>
        </w:rPr>
        <w:t xml:space="preserve"> </w:t>
      </w:r>
      <w:r w:rsidR="00321945">
        <w:rPr>
          <w:rFonts w:ascii="Times New Roman" w:hAnsi="Times New Roman" w:cs="Times New Roman"/>
          <w:sz w:val="24"/>
          <w:szCs w:val="24"/>
        </w:rPr>
        <w:t xml:space="preserve">our work </w:t>
      </w:r>
      <w:r>
        <w:rPr>
          <w:rFonts w:ascii="Times New Roman" w:hAnsi="Times New Roman" w:cs="Times New Roman"/>
          <w:sz w:val="24"/>
          <w:szCs w:val="24"/>
        </w:rPr>
        <w:t xml:space="preserve">also </w:t>
      </w:r>
      <w:r w:rsidR="00321945">
        <w:rPr>
          <w:rFonts w:ascii="Times New Roman" w:hAnsi="Times New Roman" w:cs="Times New Roman"/>
          <w:sz w:val="24"/>
          <w:szCs w:val="24"/>
        </w:rPr>
        <w:t>has</w:t>
      </w:r>
      <w:r w:rsidR="00557684">
        <w:rPr>
          <w:rFonts w:ascii="Times New Roman" w:hAnsi="Times New Roman" w:cs="Times New Roman"/>
          <w:sz w:val="24"/>
          <w:szCs w:val="24"/>
        </w:rPr>
        <w:t xml:space="preserve"> certain limitations.</w:t>
      </w:r>
    </w:p>
    <w:p w14:paraId="35E96409" w14:textId="710B674D" w:rsidR="00E520D0" w:rsidRDefault="00E520D0" w:rsidP="00E520D0">
      <w:pPr>
        <w:pStyle w:val="ListParagraph"/>
        <w:numPr>
          <w:ilvl w:val="0"/>
          <w:numId w:val="30"/>
        </w:numPr>
        <w:spacing w:after="0" w:line="480" w:lineRule="auto"/>
        <w:outlineLvl w:val="0"/>
        <w:rPr>
          <w:rFonts w:ascii="Times New Roman" w:hAnsi="Times New Roman" w:cs="Times New Roman"/>
          <w:sz w:val="24"/>
          <w:szCs w:val="24"/>
        </w:rPr>
      </w:pPr>
      <w:r>
        <w:rPr>
          <w:rFonts w:ascii="Times New Roman" w:hAnsi="Times New Roman" w:cs="Times New Roman"/>
          <w:sz w:val="24"/>
          <w:szCs w:val="24"/>
        </w:rPr>
        <w:t>The course may have limited generalizability as it is implemented in a single setting. Other educational settings can adapt our work according to their situational needs.</w:t>
      </w:r>
    </w:p>
    <w:p w14:paraId="2D18BE52" w14:textId="4E82C201" w:rsidR="004C4ED8" w:rsidRPr="00E520D0" w:rsidRDefault="00E520D0" w:rsidP="009C3D4D">
      <w:pPr>
        <w:pStyle w:val="ListParagraph"/>
        <w:numPr>
          <w:ilvl w:val="0"/>
          <w:numId w:val="30"/>
        </w:numPr>
        <w:spacing w:after="0" w:line="480" w:lineRule="auto"/>
        <w:outlineLvl w:val="0"/>
        <w:rPr>
          <w:rFonts w:ascii="Times New Roman" w:hAnsi="Times New Roman" w:cs="Times New Roman"/>
          <w:sz w:val="24"/>
          <w:szCs w:val="24"/>
        </w:rPr>
      </w:pPr>
      <w:r w:rsidRPr="00E520D0">
        <w:rPr>
          <w:rFonts w:ascii="Times New Roman" w:hAnsi="Times New Roman" w:cs="Times New Roman"/>
          <w:sz w:val="24"/>
          <w:szCs w:val="24"/>
        </w:rPr>
        <w:t xml:space="preserve">Our evaluation findings are primarily drawn from student feedback. Although we moved beyond </w:t>
      </w:r>
      <w:r>
        <w:rPr>
          <w:rFonts w:ascii="Times New Roman" w:hAnsi="Times New Roman" w:cs="Times New Roman"/>
          <w:sz w:val="24"/>
          <w:szCs w:val="24"/>
        </w:rPr>
        <w:t>L</w:t>
      </w:r>
      <w:r w:rsidRPr="00E520D0">
        <w:rPr>
          <w:rFonts w:ascii="Times New Roman" w:hAnsi="Times New Roman" w:cs="Times New Roman"/>
          <w:sz w:val="24"/>
          <w:szCs w:val="24"/>
        </w:rPr>
        <w:t>evel 1 in Kirkpatrick’s evaluation framework</w:t>
      </w:r>
      <w:r w:rsidR="00AB1B46">
        <w:rPr>
          <w:rFonts w:ascii="Times New Roman" w:hAnsi="Times New Roman" w:cs="Times New Roman"/>
          <w:sz w:val="24"/>
          <w:szCs w:val="24"/>
        </w:rPr>
        <w:fldChar w:fldCharType="begin" w:fldLock="1"/>
      </w:r>
      <w:r w:rsidR="00AB1B46">
        <w:rPr>
          <w:rFonts w:ascii="Times New Roman" w:hAnsi="Times New Roman" w:cs="Times New Roman"/>
          <w:sz w:val="24"/>
          <w:szCs w:val="24"/>
        </w:rPr>
        <w:instrText>ADDIN paperpile_citation &lt;clusterId&gt;J232X388M668R383&lt;/clusterId&gt;&lt;metadata&gt;&lt;citation&gt;&lt;id&gt;eba71a44-f31f-04a2-a831-5aea9312c385&lt;/id&gt;&lt;/citation&gt;&lt;/metadata&gt;&lt;data&gt;eJyNUstu2zAQ/BWB5zAlRUokfWpd22jjoPEhtyAIltQqJixLLkXlASP/XtJNHfRS9Ebtzu6MZvbuSGCK2yGQ2d2RtD6MkczIglyQDk7PtQ+7A8Tg3S4Vfe+jh258x7RD2EOM2PwNLHLvwecq51KDQaQIFVJmnKVGGkMVKG2c5AwbRt4uPqiv/oP66h/UV2dqJxttKixpxVpHmasttbJVFBXapixFzQWQt/sLcphsfD1gGtlsHuY3N2tyqnV+3Ob1R/KKkPwhJWMmaSXRxy6jl0/QTRB9/1jcBkj60mMThscA+3FW3G6xWA1TKK7xCZPsj5151xxDwBjpesBth6HY/OmNZ/1oQXGQkraCt5RJKClowWkFCEbw0gldJfCYOFySc0zKxsm2Q9fkLbM78qXrig0c0tenNbnPDrphf+gwJjRL4C3wRAMlCiksZ4KbVkrmKuba1hmhUVnbGG1FyWosE1UzHR7ep0owVktrVHKxdlUllJZOVwgW0hqlnNNYMe7SlPMRd/j6d07ZS/oSUjud3/C1Q+iz1zyRDG75EgMsIEI234+rIaB/7MmsTfFj+o/xe3/tbYCQlsYwnUrXg4PuDBmeewzLPfhUIrst/Jyw/Dx5d4nNRN7bP2CfU1xD/wxd8S1jcrqnXr5cw9hC1bVkleF8uZqvRD1faGZktZRGlGfrf6fFOFbCQEXBprRkCYpqq3gKTzLFwDa2gWxGQDgdLVeK16WupbqstX67/wW01BcV&lt;/data&gt; \* MERGEFORMAT</w:instrText>
      </w:r>
      <w:r w:rsidR="00AB1B46">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81)</w:t>
      </w:r>
      <w:r w:rsidR="00AB1B46">
        <w:rPr>
          <w:rFonts w:ascii="Times New Roman" w:hAnsi="Times New Roman" w:cs="Times New Roman"/>
          <w:sz w:val="24"/>
          <w:szCs w:val="24"/>
        </w:rPr>
        <w:fldChar w:fldCharType="end"/>
      </w:r>
      <w:r w:rsidRPr="00E520D0">
        <w:rPr>
          <w:rFonts w:ascii="Times New Roman" w:hAnsi="Times New Roman" w:cs="Times New Roman"/>
          <w:sz w:val="24"/>
          <w:szCs w:val="24"/>
        </w:rPr>
        <w:t xml:space="preserve">, we still need to examine </w:t>
      </w:r>
      <w:r w:rsidR="005052D1">
        <w:rPr>
          <w:rFonts w:ascii="Times New Roman" w:hAnsi="Times New Roman" w:cs="Times New Roman"/>
          <w:sz w:val="24"/>
          <w:szCs w:val="24"/>
        </w:rPr>
        <w:t>higher-level</w:t>
      </w:r>
      <w:r w:rsidRPr="00E520D0">
        <w:rPr>
          <w:rFonts w:ascii="Times New Roman" w:hAnsi="Times New Roman" w:cs="Times New Roman"/>
          <w:sz w:val="24"/>
          <w:szCs w:val="24"/>
        </w:rPr>
        <w:t xml:space="preserve"> changes, which require long-term follow-up. Additionally, </w:t>
      </w:r>
      <w:r>
        <w:rPr>
          <w:rFonts w:ascii="Times New Roman" w:hAnsi="Times New Roman" w:cs="Times New Roman"/>
          <w:sz w:val="24"/>
          <w:szCs w:val="24"/>
        </w:rPr>
        <w:t>e</w:t>
      </w:r>
      <w:r w:rsidR="007E0858" w:rsidRPr="00E520D0">
        <w:rPr>
          <w:rFonts w:ascii="Times New Roman" w:hAnsi="Times New Roman" w:cs="Times New Roman"/>
          <w:sz w:val="24"/>
          <w:szCs w:val="24"/>
        </w:rPr>
        <w:t>xpanding the evaluation framework beyond student outcomes to include perspectives from community partners and the clients they serve, as well as faculty perspectives on course implementation and sustainability, will further strengthen our work.</w:t>
      </w:r>
    </w:p>
    <w:bookmarkEnd w:id="247"/>
    <w:p w14:paraId="294A1C25" w14:textId="4B676AF8" w:rsidR="004C4ED8" w:rsidRPr="00386320" w:rsidRDefault="004C4ED8" w:rsidP="004C4ED8">
      <w:pPr>
        <w:spacing w:after="0" w:line="480" w:lineRule="auto"/>
        <w:outlineLvl w:val="0"/>
        <w:rPr>
          <w:rFonts w:ascii="Times New Roman" w:hAnsi="Times New Roman" w:cs="Times New Roman"/>
          <w:sz w:val="24"/>
          <w:szCs w:val="24"/>
        </w:rPr>
      </w:pPr>
      <w:r w:rsidRPr="00386320">
        <w:rPr>
          <w:rFonts w:ascii="Times New Roman" w:eastAsia="Times New Roman" w:hAnsi="Times New Roman" w:cs="Times New Roman"/>
          <w:b/>
          <w:bCs/>
          <w:sz w:val="24"/>
          <w:szCs w:val="24"/>
        </w:rPr>
        <w:t>LESSONS LEARNED &amp; FUTURE DIRECTIONS</w:t>
      </w:r>
    </w:p>
    <w:p w14:paraId="2D7FE70C" w14:textId="77777777" w:rsidR="00F30A0D" w:rsidRDefault="00F30A0D" w:rsidP="003B0906">
      <w:pPr>
        <w:spacing w:after="0" w:line="480" w:lineRule="auto"/>
        <w:ind w:firstLine="720"/>
        <w:outlineLvl w:val="0"/>
        <w:rPr>
          <w:rFonts w:ascii="Times New Roman" w:hAnsi="Times New Roman" w:cs="Times New Roman"/>
          <w:sz w:val="24"/>
          <w:szCs w:val="24"/>
        </w:rPr>
      </w:pPr>
      <w:r w:rsidRPr="00386320">
        <w:rPr>
          <w:rFonts w:ascii="Times New Roman" w:hAnsi="Times New Roman" w:cs="Times New Roman"/>
          <w:sz w:val="24"/>
          <w:szCs w:val="24"/>
        </w:rPr>
        <w:t xml:space="preserve"> Our work in training health science students utilizing interprofessional education and community-based participatory research, focusing on social determinants of health in focused areas of vulnerability, is making meaningful contributions to advancing the health professions education science towards discovering new models for training the future healthcare workforce </w:t>
      </w:r>
      <w:r w:rsidRPr="00386320">
        <w:rPr>
          <w:rFonts w:ascii="Times New Roman" w:hAnsi="Times New Roman" w:cs="Times New Roman"/>
          <w:sz w:val="24"/>
          <w:szCs w:val="24"/>
        </w:rPr>
        <w:lastRenderedPageBreak/>
        <w:t>to address the needs of our evolving patient populations</w:t>
      </w:r>
      <w:r>
        <w:rPr>
          <w:rFonts w:ascii="Times New Roman" w:hAnsi="Times New Roman" w:cs="Times New Roman"/>
          <w:sz w:val="24"/>
          <w:szCs w:val="24"/>
        </w:rPr>
        <w:t xml:space="preserve">, </w:t>
      </w:r>
      <w:r w:rsidRPr="00386320">
        <w:rPr>
          <w:rFonts w:ascii="Times New Roman" w:hAnsi="Times New Roman" w:cs="Times New Roman"/>
          <w:sz w:val="24"/>
          <w:szCs w:val="24"/>
        </w:rPr>
        <w:t>reduce health disparities</w:t>
      </w:r>
      <w:r>
        <w:rPr>
          <w:rFonts w:ascii="Times New Roman" w:hAnsi="Times New Roman" w:cs="Times New Roman"/>
          <w:sz w:val="24"/>
          <w:szCs w:val="24"/>
        </w:rPr>
        <w:t>, and advance health equity</w:t>
      </w:r>
      <w:r w:rsidRPr="00386320">
        <w:rPr>
          <w:rFonts w:ascii="Times New Roman" w:hAnsi="Times New Roman" w:cs="Times New Roman"/>
          <w:sz w:val="24"/>
          <w:szCs w:val="24"/>
        </w:rPr>
        <w:t xml:space="preserve">. </w:t>
      </w:r>
    </w:p>
    <w:p w14:paraId="798A36A1" w14:textId="1ECF8237" w:rsidR="003B0906" w:rsidRPr="00386320" w:rsidRDefault="004C4ED8" w:rsidP="003B0906">
      <w:pPr>
        <w:spacing w:after="0" w:line="480" w:lineRule="auto"/>
        <w:ind w:firstLine="720"/>
        <w:outlineLvl w:val="0"/>
        <w:rPr>
          <w:rFonts w:ascii="Times New Roman" w:hAnsi="Times New Roman" w:cs="Times New Roman"/>
          <w:sz w:val="24"/>
          <w:szCs w:val="24"/>
        </w:rPr>
      </w:pPr>
      <w:r w:rsidRPr="00386320">
        <w:rPr>
          <w:rFonts w:ascii="Times New Roman" w:hAnsi="Times New Roman" w:cs="Times New Roman"/>
          <w:sz w:val="24"/>
          <w:szCs w:val="24"/>
        </w:rPr>
        <w:t xml:space="preserve">Developing and implementing educational innovations always </w:t>
      </w:r>
      <w:r w:rsidR="007E0858">
        <w:rPr>
          <w:rFonts w:ascii="Times New Roman" w:hAnsi="Times New Roman" w:cs="Times New Roman"/>
          <w:sz w:val="24"/>
          <w:szCs w:val="24"/>
        </w:rPr>
        <w:t xml:space="preserve">entails unique </w:t>
      </w:r>
      <w:r w:rsidRPr="00386320">
        <w:rPr>
          <w:rFonts w:ascii="Times New Roman" w:hAnsi="Times New Roman" w:cs="Times New Roman"/>
          <w:sz w:val="24"/>
          <w:szCs w:val="24"/>
        </w:rPr>
        <w:t xml:space="preserve">challenges. </w:t>
      </w:r>
      <w:bookmarkStart w:id="248" w:name="_Hlk222495194"/>
      <w:r w:rsidR="003B0906" w:rsidRPr="00386320">
        <w:rPr>
          <w:rFonts w:ascii="Times New Roman" w:hAnsi="Times New Roman" w:cs="Times New Roman"/>
          <w:sz w:val="24"/>
          <w:szCs w:val="24"/>
        </w:rPr>
        <w:t xml:space="preserve">Given the experiential nature of </w:t>
      </w:r>
      <w:r w:rsidR="005052D1">
        <w:rPr>
          <w:rFonts w:ascii="Times New Roman" w:hAnsi="Times New Roman" w:cs="Times New Roman"/>
          <w:sz w:val="24"/>
          <w:szCs w:val="24"/>
        </w:rPr>
        <w:t xml:space="preserve">the IAHD course, its training, development, implementation, and evaluation </w:t>
      </w:r>
      <w:r w:rsidR="00D60942">
        <w:rPr>
          <w:rFonts w:ascii="Times New Roman" w:hAnsi="Times New Roman" w:cs="Times New Roman"/>
          <w:sz w:val="24"/>
          <w:szCs w:val="24"/>
        </w:rPr>
        <w:t xml:space="preserve">posed multiple challenges. </w:t>
      </w:r>
      <w:bookmarkEnd w:id="248"/>
      <w:r w:rsidR="00D60942">
        <w:rPr>
          <w:rFonts w:ascii="Times New Roman" w:hAnsi="Times New Roman" w:cs="Times New Roman"/>
          <w:sz w:val="24"/>
          <w:szCs w:val="24"/>
        </w:rPr>
        <w:t xml:space="preserve">The </w:t>
      </w:r>
      <w:r w:rsidR="003B0906" w:rsidRPr="00386320">
        <w:rPr>
          <w:rFonts w:ascii="Times New Roman" w:hAnsi="Times New Roman" w:cs="Times New Roman"/>
          <w:sz w:val="24"/>
          <w:szCs w:val="24"/>
        </w:rPr>
        <w:t xml:space="preserve">COVID-19 Pandemic </w:t>
      </w:r>
      <w:r w:rsidR="00D60942">
        <w:rPr>
          <w:rFonts w:ascii="Times New Roman" w:hAnsi="Times New Roman" w:cs="Times New Roman"/>
          <w:sz w:val="24"/>
          <w:szCs w:val="24"/>
        </w:rPr>
        <w:t xml:space="preserve">also </w:t>
      </w:r>
      <w:r w:rsidR="003B0906" w:rsidRPr="00386320">
        <w:rPr>
          <w:rFonts w:ascii="Times New Roman" w:hAnsi="Times New Roman" w:cs="Times New Roman"/>
          <w:sz w:val="24"/>
          <w:szCs w:val="24"/>
        </w:rPr>
        <w:t xml:space="preserve">created special challenges for the IAHD course. </w:t>
      </w:r>
      <w:r w:rsidR="00D60942">
        <w:rPr>
          <w:rFonts w:ascii="Times New Roman" w:hAnsi="Times New Roman" w:cs="Times New Roman"/>
          <w:sz w:val="24"/>
          <w:szCs w:val="24"/>
        </w:rPr>
        <w:t>For example, w</w:t>
      </w:r>
      <w:r w:rsidR="003B0906" w:rsidRPr="00386320">
        <w:rPr>
          <w:rFonts w:ascii="Times New Roman" w:hAnsi="Times New Roman" w:cs="Times New Roman"/>
          <w:sz w:val="24"/>
          <w:szCs w:val="24"/>
        </w:rPr>
        <w:t xml:space="preserve">e had to pivot and change much of the in-person learning to virtual formats. Fortunately, despite significant hurdles, the course continued without compromising on educational quality while maintaining team safety. The student evaluations, number of students participating, and number of community organizations participating did not change </w:t>
      </w:r>
      <w:r w:rsidR="003B4598">
        <w:rPr>
          <w:rFonts w:ascii="Times New Roman" w:hAnsi="Times New Roman" w:cs="Times New Roman"/>
          <w:sz w:val="24"/>
          <w:szCs w:val="24"/>
        </w:rPr>
        <w:t>significantly</w:t>
      </w:r>
      <w:r w:rsidR="003B0906" w:rsidRPr="00386320">
        <w:rPr>
          <w:rFonts w:ascii="Times New Roman" w:hAnsi="Times New Roman" w:cs="Times New Roman"/>
          <w:sz w:val="24"/>
          <w:szCs w:val="24"/>
        </w:rPr>
        <w:t xml:space="preserve"> after the shift. </w:t>
      </w:r>
      <w:r w:rsidR="005259D6" w:rsidRPr="00386320">
        <w:rPr>
          <w:rFonts w:ascii="Times New Roman" w:hAnsi="Times New Roman" w:cs="Times New Roman"/>
          <w:bCs/>
          <w:iCs/>
          <w:sz w:val="24"/>
          <w:szCs w:val="24"/>
        </w:rPr>
        <w:t>The program evaluation findings are carefully reviewed annually by the project team to inform refinements for future iterations.</w:t>
      </w:r>
    </w:p>
    <w:p w14:paraId="4D6D1994" w14:textId="465EC67C" w:rsidR="0080320C" w:rsidRDefault="004C4ED8" w:rsidP="004C4ED8">
      <w:pPr>
        <w:shd w:val="clear" w:color="auto" w:fill="FFFFFF"/>
        <w:spacing w:line="480" w:lineRule="auto"/>
        <w:ind w:firstLine="360"/>
        <w:rPr>
          <w:rFonts w:ascii="Times New Roman" w:hAnsi="Times New Roman" w:cs="Times New Roman"/>
          <w:sz w:val="24"/>
          <w:szCs w:val="24"/>
        </w:rPr>
      </w:pPr>
      <w:r w:rsidRPr="00386320">
        <w:rPr>
          <w:rFonts w:ascii="Times New Roman" w:hAnsi="Times New Roman" w:cs="Times New Roman"/>
          <w:sz w:val="24"/>
          <w:szCs w:val="24"/>
        </w:rPr>
        <w:t xml:space="preserve">We have learned several lessons through our journey of program development and implementation. Below are some </w:t>
      </w:r>
      <w:r w:rsidRPr="00BD7C7B">
        <w:rPr>
          <w:rFonts w:ascii="Times New Roman" w:hAnsi="Times New Roman" w:cs="Times New Roman"/>
          <w:b/>
          <w:bCs/>
          <w:i/>
          <w:iCs/>
          <w:sz w:val="24"/>
          <w:szCs w:val="24"/>
        </w:rPr>
        <w:t>key lessons</w:t>
      </w:r>
      <w:r w:rsidRPr="00386320">
        <w:rPr>
          <w:rFonts w:ascii="Times New Roman" w:hAnsi="Times New Roman" w:cs="Times New Roman"/>
          <w:sz w:val="24"/>
          <w:szCs w:val="24"/>
        </w:rPr>
        <w:t xml:space="preserve"> we continue to pay heed to as we proceed.</w:t>
      </w:r>
    </w:p>
    <w:p w14:paraId="65214DA1" w14:textId="0A9C144C" w:rsidR="007E0858" w:rsidRDefault="007E0858" w:rsidP="007E0858">
      <w:pPr>
        <w:shd w:val="clear" w:color="auto" w:fill="FFFFFF"/>
        <w:spacing w:line="480" w:lineRule="auto"/>
        <w:ind w:firstLine="360"/>
        <w:rPr>
          <w:rFonts w:ascii="Times New Roman" w:hAnsi="Times New Roman" w:cs="Times New Roman"/>
          <w:b/>
          <w:bCs/>
          <w:sz w:val="24"/>
          <w:szCs w:val="24"/>
        </w:rPr>
      </w:pPr>
      <w:r>
        <w:rPr>
          <w:rFonts w:ascii="Times New Roman" w:hAnsi="Times New Roman" w:cs="Times New Roman"/>
          <w:b/>
          <w:bCs/>
          <w:sz w:val="24"/>
          <w:szCs w:val="24"/>
        </w:rPr>
        <w:t xml:space="preserve">Curricular </w:t>
      </w:r>
      <w:r w:rsidR="00BD7C7B">
        <w:rPr>
          <w:rFonts w:ascii="Times New Roman" w:hAnsi="Times New Roman" w:cs="Times New Roman"/>
          <w:b/>
          <w:bCs/>
          <w:sz w:val="24"/>
          <w:szCs w:val="24"/>
        </w:rPr>
        <w:t>T</w:t>
      </w:r>
      <w:r>
        <w:rPr>
          <w:rFonts w:ascii="Times New Roman" w:hAnsi="Times New Roman" w:cs="Times New Roman"/>
          <w:b/>
          <w:bCs/>
          <w:sz w:val="24"/>
          <w:szCs w:val="24"/>
        </w:rPr>
        <w:t>ransformation</w:t>
      </w:r>
    </w:p>
    <w:p w14:paraId="55903733" w14:textId="77777777" w:rsidR="007E0858" w:rsidRPr="00386320" w:rsidRDefault="007E0858" w:rsidP="00BD7C7B">
      <w:pPr>
        <w:pStyle w:val="ListParagraph"/>
        <w:numPr>
          <w:ilvl w:val="0"/>
          <w:numId w:val="19"/>
        </w:numPr>
        <w:shd w:val="clear" w:color="auto" w:fill="FFFFFF"/>
        <w:spacing w:line="480" w:lineRule="auto"/>
        <w:rPr>
          <w:rFonts w:ascii="Times New Roman" w:hAnsi="Times New Roman" w:cs="Times New Roman"/>
          <w:bCs/>
          <w:iCs/>
          <w:sz w:val="24"/>
          <w:szCs w:val="24"/>
        </w:rPr>
      </w:pPr>
      <w:r w:rsidRPr="00386320">
        <w:rPr>
          <w:rFonts w:ascii="Times New Roman" w:hAnsi="Times New Roman" w:cs="Times New Roman"/>
          <w:sz w:val="24"/>
          <w:szCs w:val="24"/>
        </w:rPr>
        <w:t>Curriculum development should be responsive to local, regional, and national trends and emerging needs in health professions education and health care delivery and practice.</w:t>
      </w:r>
    </w:p>
    <w:p w14:paraId="6A180A83" w14:textId="582632C4" w:rsidR="007E0858" w:rsidRPr="007E0858" w:rsidRDefault="007E0858" w:rsidP="00BD7C7B">
      <w:pPr>
        <w:pStyle w:val="ListParagraph"/>
        <w:numPr>
          <w:ilvl w:val="0"/>
          <w:numId w:val="19"/>
        </w:numPr>
        <w:shd w:val="clear" w:color="auto" w:fill="FFFFFF"/>
        <w:spacing w:line="480" w:lineRule="auto"/>
        <w:rPr>
          <w:rFonts w:ascii="Times New Roman" w:hAnsi="Times New Roman" w:cs="Times New Roman"/>
          <w:bCs/>
          <w:iCs/>
          <w:sz w:val="24"/>
          <w:szCs w:val="24"/>
        </w:rPr>
      </w:pPr>
      <w:r w:rsidRPr="00386320">
        <w:rPr>
          <w:rFonts w:ascii="Times New Roman" w:hAnsi="Times New Roman" w:cs="Times New Roman"/>
          <w:sz w:val="24"/>
          <w:szCs w:val="24"/>
        </w:rPr>
        <w:t xml:space="preserve">Theory and evidence need to be integrated in curriculum transformation efforts. We have drawn heavily from theoretical and conceptual frameworks, </w:t>
      </w:r>
      <w:r>
        <w:rPr>
          <w:rFonts w:ascii="Times New Roman" w:hAnsi="Times New Roman" w:cs="Times New Roman"/>
          <w:sz w:val="24"/>
          <w:szCs w:val="24"/>
        </w:rPr>
        <w:t xml:space="preserve">including </w:t>
      </w:r>
      <w:r w:rsidRPr="00386320">
        <w:rPr>
          <w:rFonts w:ascii="Times New Roman" w:hAnsi="Times New Roman" w:cs="Times New Roman"/>
          <w:sz w:val="24"/>
          <w:szCs w:val="24"/>
        </w:rPr>
        <w:t>Kern’s principles of curriculum development</w:t>
      </w:r>
      <w:r w:rsidRPr="00386320">
        <w:rPr>
          <w:rFonts w:ascii="Times New Roman" w:hAnsi="Times New Roman" w:cs="Times New Roman"/>
          <w:sz w:val="24"/>
          <w:szCs w:val="24"/>
        </w:rPr>
        <w:fldChar w:fldCharType="begin" w:fldLock="1"/>
      </w:r>
      <w:r w:rsidRPr="00386320">
        <w:rPr>
          <w:rFonts w:ascii="Times New Roman" w:hAnsi="Times New Roman" w:cs="Times New Roman"/>
          <w:sz w:val="24"/>
          <w:szCs w:val="24"/>
        </w:rPr>
        <w:instrText>ADDIN paperpile_citation &lt;clusterId&gt;V319J486Y176C771&lt;/clusterId&gt;&lt;metadata&gt;&lt;citation&gt;&lt;id&gt;1b6821f3-edca-087f-8193-c98d2b45cef4&lt;/id&gt;&lt;/citation&gt;&lt;/metadata&gt;&lt;data&gt;eJxNUl1P3DAQ/CuWny/Uju188FSOO0R7UE6ifUIIbexNY5GLU8eBnk7899opRX2ydnc8uzuzDycKc+icp+cPJ9paPwV6TjdkS1e0hyXYoR9iZAcbLPRTKqdq6/wBQkDzDiFL9smmuJGybZGLLNcMM5ajyoDXJkPDhWKV4KgUfXtc0XFuwnHE+GW/f1rf3e3okuvt1CXiEz0ixNFozlhN31Y02NAn9OXsvdVzPx/IBl+wd+MBh0DiTOQWjdXQk62ZNQTrBpKRC3Jvf2f3AUdyMY7ege5iIzDG45QWWkMf7MF5XJHbzX8jpNbfOyRfXTdM5NqNzza+Pwb7gn6y4Uj2C8G/tXlTVDlvRdxTQ8aqss0qXotM15XJG6k0tjKCJzd7Hbc4xYWmuWldbyJdNIBe9D3ZwxijTzv6mDTX7jD2GCKaRXAHPLYRCissRS4KVkZOxmtlqgJR5LLkDKWuc9WImsVWZh6f3n8pxjjPhSpq4ACSlQVHrutSGcDKSMMkL6NJPP7SNuAzHt+NTdpn05wEm4O77BGG5A2P7E5vfwcPGwiQzLLTVdTQ/hzoeRsvBeMC05fhxjYefGQLfl5SNy768wFxrwP67QFsTNHnDn7NmH+erT5Dk3ou5W9wSK7vYHiNzl4nTLqGpZZ0rxnblEUhmao5316tr0Sx3lSslmora5F/aP7XptbkWrVtnSngMpNtkWdViWXWGMGLikEBTbJJe4TlvHlZSF5xkfMzJt8e/wA3jvoW&lt;/data&gt; \* MERGEFORMAT</w:instrText>
      </w:r>
      <w:r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73)</w:t>
      </w:r>
      <w:r w:rsidRPr="00386320">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86320">
        <w:rPr>
          <w:rFonts w:ascii="Times New Roman" w:hAnsi="Times New Roman" w:cs="Times New Roman"/>
          <w:sz w:val="24"/>
          <w:szCs w:val="24"/>
        </w:rPr>
        <w:t>Kotter’s principles of change management</w:t>
      </w:r>
      <w:r w:rsidRPr="00644568">
        <w:rPr>
          <w:rFonts w:ascii="Times New Roman" w:hAnsi="Times New Roman" w:cs="Times New Roman"/>
          <w:sz w:val="24"/>
          <w:szCs w:val="24"/>
          <w:vertAlign w:val="superscript"/>
        </w:rPr>
        <w:t>69</w:t>
      </w:r>
      <w:r w:rsidR="005052D1">
        <w:rPr>
          <w:rFonts w:ascii="Times New Roman" w:hAnsi="Times New Roman" w:cs="Times New Roman"/>
          <w:sz w:val="24"/>
          <w:szCs w:val="24"/>
        </w:rPr>
        <w:t xml:space="preserve">, </w:t>
      </w:r>
      <w:r w:rsidR="00D60942">
        <w:rPr>
          <w:rFonts w:ascii="Times New Roman" w:hAnsi="Times New Roman" w:cs="Times New Roman"/>
          <w:sz w:val="24"/>
          <w:szCs w:val="24"/>
        </w:rPr>
        <w:t>IPEC Core Competencies for Interprofessional Collaborative Practice</w:t>
      </w:r>
      <w:r w:rsidR="00AB1B46">
        <w:rPr>
          <w:rFonts w:ascii="Times New Roman" w:hAnsi="Times New Roman" w:cs="Times New Roman"/>
          <w:sz w:val="24"/>
          <w:szCs w:val="24"/>
        </w:rPr>
        <w:fldChar w:fldCharType="begin" w:fldLock="1"/>
      </w:r>
      <w:r w:rsidR="00AB1B46">
        <w:rPr>
          <w:rFonts w:ascii="Times New Roman" w:hAnsi="Times New Roman" w:cs="Times New Roman"/>
          <w:sz w:val="24"/>
          <w:szCs w:val="24"/>
        </w:rPr>
        <w:instrText>ADDIN paperpile_citation &lt;clusterId&gt;F416T763I154M777&lt;/clusterId&gt;&lt;metadata&gt;&lt;citation&gt;&lt;id&gt;554b8b5d-afd1-44cf-a337-1a7a9a3b9db6&lt;/id&gt;&lt;/citation&gt;&lt;/metadata&gt;&lt;data&gt;eJyVU8tu2zAQ/BWDZ8sWnxJ9KuIoqNG0MNCiPQSGwMcyJiJLLkXFDYL8e8k4DRK0l94kamaHOzO6eUTHSceHI6AV2m7bH83F1823Bs1R9LHLh+shwGw9HI4QoTcexpkbwmzTRwjHMDgYRz/0qkuQrlN6CCr6e5htgzLRG1jNvkPIiBlNM9UU90NAq5tHZBIcTMYmjb+nNXYyaVLivZubZiT1g4oR7H/yWp8ZQOtaMCCF1QSKsnSmqEGLQhpGS9C2JJQlsO999KobEwM97ebZo86P+yz6iB5ApR0QSVj0NEdT6NJGaB/jcVwtl6fTaeGPYN7KL4Zwu1TjCHFcmuRnYd74udxsm3WbbW7f2ty+GNfSNistjtah3Z81OGe61twWyllcMGZcoSitCqwqJRXV0mqR1hj3Cid0RbAmUstSWKyYITUHWztbOaNLTamSRBioKU8MOx3bFxblwgqdWcRRKXEppNDGOSWTS0B1iVm6AbGJZXyEO3j4VyLtayLtu0TyTsWv+3MphnUHqs/u4jm683166Keum6Ph1EP2GsuyvKyEYCWXGDdXF1dUXFzWpWS8YZKSfIcA6rkVuBIM17QWclHzKhU5qHNy5Rwlfcip3uxykTqbLD6/tHmFz5YnLWNq55jj3FZcG24EryytLHPEcsy4y74OUzBwjsJQ6gihomCUk4JhawpZaVXIslKqAkE5w9nYwTS/0lUuVVS5RH68Son72x6tXCoapM6Nm/7a66BCMjKG6fnoejCqe4U829EclE9H6G6vfk5APkzeLMBO6OXzF3XIv9Qn1Z/S//AxY9DT0+43i/BCnw==&lt;/data&gt; \* MERGEFORMAT</w:instrText>
      </w:r>
      <w:r w:rsidR="00AB1B46">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77)</w:t>
      </w:r>
      <w:r w:rsidR="00AB1B46">
        <w:rPr>
          <w:rFonts w:ascii="Times New Roman" w:hAnsi="Times New Roman" w:cs="Times New Roman"/>
          <w:sz w:val="24"/>
          <w:szCs w:val="24"/>
        </w:rPr>
        <w:fldChar w:fldCharType="end"/>
      </w:r>
      <w:r w:rsidR="005052D1">
        <w:rPr>
          <w:rFonts w:ascii="Times New Roman" w:hAnsi="Times New Roman" w:cs="Times New Roman"/>
          <w:sz w:val="24"/>
          <w:szCs w:val="24"/>
        </w:rPr>
        <w:t xml:space="preserve">, </w:t>
      </w:r>
      <w:bookmarkStart w:id="249" w:name="_Hlk222495503"/>
      <w:bookmarkStart w:id="250" w:name="_Hlk222495755"/>
      <w:r w:rsidR="005052D1">
        <w:rPr>
          <w:rFonts w:ascii="Times New Roman" w:hAnsi="Times New Roman" w:cs="Times New Roman"/>
          <w:sz w:val="24"/>
          <w:szCs w:val="24"/>
        </w:rPr>
        <w:t>CBPR</w:t>
      </w:r>
      <w:r w:rsidR="00AB1B46">
        <w:rPr>
          <w:rFonts w:ascii="Times New Roman" w:hAnsi="Times New Roman" w:cs="Times New Roman"/>
          <w:sz w:val="24"/>
          <w:szCs w:val="24"/>
        </w:rPr>
        <w:fldChar w:fldCharType="begin" w:fldLock="1"/>
      </w:r>
      <w:r w:rsidR="00AB1B46">
        <w:rPr>
          <w:rFonts w:ascii="Times New Roman" w:hAnsi="Times New Roman" w:cs="Times New Roman"/>
          <w:sz w:val="24"/>
          <w:szCs w:val="24"/>
        </w:rPr>
        <w:instrText>ADDIN paperpile_citation &lt;clusterId&gt;V613J963Y453C174&lt;/clusterId&gt;&lt;metadata&gt;&lt;citation&gt;&lt;id&gt;8eb7152f-96e4-032f-9d65-9ae783c5abdb&lt;/id&gt;&lt;/citation&gt;&lt;citation&gt;&lt;id&gt;30f660b0-5c2c-0697-a6a2-3b0b3e0dbd64&lt;/id&gt;&lt;/citation&gt;&lt;citation&gt;&lt;id&gt;f023eb57-1d23-0bd7-92ee-57f60c0bb052&lt;/id&gt;&lt;/citation&gt;&lt;citation&gt;&lt;id&gt;4c70063e-85bf-4e63-acb8-450d6f4f7887&lt;/id&gt;&lt;/citation&gt;&lt;/metadata&gt;&lt;data&gt;eJzdWmlv3EYS/SuEgBgJMKSad9OGkR3JsqNYFyQ7wcIIhGZ3c4ZrDjnLQ7LWyH/fV01yDs0otrMIdrHwF02zjzpevarq9ofPB8suLfJmrtXB888HD1rUB88P3CTxDyYHi6ps5/Tz4PcJzWsflho/r65up9fvTo/PTjCnzduCBt92dWud6fu8tESprHaurarOZ3nZWFVmCdnmVWnVusEBco51/6i6uhQFVp6oTjrWtJ9xrRtn/TXrinGGoM+i2Jg37jQqQIKflllVL4T1/q11li/yFlpNDvKm6bRRY3JwVxXdYvyhqpz+Yo7LODtkSRSyGJoz5uKf168sMYO+2PhEQ0sx0w3GYtsL8FN07bzCyR8+HxSiafFhqnSxECW+ZXltRo4LvaDNyrzNRUGLj+krCdqShKs1Fo3f5jTipVrwiKU2S2JmQxxh81D6dqp4lPgiCoNQHvz+Wy/irSjoHDcOYhsqBOYwWS2WhW6hK8OmqfhI/v0Db12uvbVr421vPe2LPQZ7QsCv9zCwV4hy1sHwt6P8muy7VNltVxek1wYGPhzM23bZPD88vL+/d1qol1VlkZfagUUO4fJDrDt8yuk/llqrqZS6aV62NWADEy9rvazzEhp8+A3CzLq6650USiFFJpkfStd3Y6XTzJeJUCsvcp3GbuhldhLpwGY+/aVgmkTomPsyFKlKMbmBLSTU+ozdjUK9DlBBfXIgsVPVsyclJgklIf3o4Swv4eVxbSPnVSFqZ1ZVs6LXfhj6cV681OWzon75rOwWL332jDZoXn7DoRC6S7OqULpuSN5pUVhXYolfh1OSqJkLl6IkUSlLfVdlIQsipX03CVKtU6XDNAmC2ItEIjJAGcHYLW+HVZ7rByHPwkAmvlSZjgSTOFt6MuOJiD0mPAnDkhQk+Ef9sI4hoi5biD40K4SeKCnEXIp2efKprcUr0QrCTN68rmqdzwDYDGGpCaqn5Vme1qLGhuR9GjqrJAF/mFLdl7o+WYicUPtxLv7Zae9vXS4drbqD4fOFMAzzVpT3gPNPNIdAbL4ZcmXsVRxFAQsT1z15ffTaj45ecZYE4UmQ+N4KED2GkiDzNaBlZ36U2IHUvp0kSWC7YSxVylmk/IwMUWthyMSNYzfyuBfBdXHIGPN+n3z+Enu/AwG081prq26eWz9V9xbgsujAWA92KhqtrKWo21zmS9FW9cOKyK2mrXU5A3+AOYhFQCJVPcH3Qt+JUuqJ4RfIhrlglkbmGqPbjFLe5XVVOtbPXYMj9C459BMWumxhz/WsTeK/mb45sa5ooOeR5inejw7WdDISyWYeSA51eed4zPUcYD1ec5qb+DA/i92NJJDYbrQ3CRyJQvyr2cwBoq5AQsI6e5QJzh6lgn6lZcYHACBqpODK9uIgshnLOFzihbZg3I15LGQSBQfk4+Hsc6C6KCr7dV01hpRHGa7hBF1sn3/96Pjtxdb1SoowQRiLOLHTmLs2izQHDLmw/SwUoWA6YFFsEtK+egLm3KwnPAqHzbyQ+MgL7tckLgLqOwPU6wGoxyugHhmgXm0Bdcwi1s0joF73QL3eBur1CNSbp4G6g8M9AHlCua/B9Z9Od8PmjdNgKWbsyXePwb2b3ESW5UVuQgjnvqodawBk3lhiI+zJPG3etJZojTlXXrB+BQ3V1jE+a6ymHR5hyuy0rKsMObaqLZQgtMErTQxDtiDzb5tmcMbEukIMyYfeVeeihJ5mwVjC3CC9VQWt75nA+knDB/NRxvdlfocERUJiyrEociC/zMXEOtL1RwDhwVnB3WdZhPKL2SGyDuCexLaIhGf7lM40U6mKgm/L3Hts/xen7V0qezJnH23k7ECoIIszIbzU9VHhpJxr15MBSxTzQu3x2BWZ8Pl2zk6CKGaKqzBKqFjwdRbRLlIoQCoMw0TyhAVhspWze2wRO9iN/P9J2WHKU+bHse1yDUpIOCo+JaUtXIxmPE4zrp5K2dwd0vU+Eg03mzI6VQkyo8u/okE7+bQs0JGVsz5PV4WmKFileQvsOMYTQjJfIELvxtnzPo4wX+WNUCDMFnNRFFTLrujz7XMEdfPQtBqpBJFX67tc32/R55uiSp0xJPsif4cSaQ454NGkP9fi8c3U7gfMO5zNhXPHHS/hwUZ756KbspPYpPIxs49TNlL7mEZv5jovhCkj+tT+UOePsurNo6xqplg3K3Zx0WRkPBK2ikMfKT2KbJ4iTXDPTUWSJTL2mUnp45lHurR+Xh95A73n20ce/fzoTDPHMsP9oZGfISg5Rw2Zoq8MQ2anvuC21kmMGsJPAuZvHTotlvN8Q9GrqmkE4sg+LZEH1MO2ANNH5z+ebU3X6mcp04yjGeJRZjOOgiKNUNvoNNCp74c6ivW2JKWqtXVuXayFudblv8S8eiTD+SMhhlmW+TAczhPNZZIhOFFEsSD14Ht4IU4F89BteCrzdzprgxDO2ZcLlP+JMNsJoC2k93rsDbxBArG5bscGT1YoIkU7gLUEx+nx2zfXl+8vXj23ptiy6mbz/Vb4/vjkB6oJ7nM0cA9WRzUcLDNIAvMsKhJmQquXVYkl5o7i+MRaVFiBYgJlhMyJSbEHlvQ2xa9RGUBnWVU1bV5S7murSjmoInFo03ZApsgXmN5Wlv4kFnmpjTMWYgZRO2X8RwPYF7oNZ1crCan4GP7E0n92KCvaXEMsEPXsaUdOrPt5jmpooWEcVRXVDJ1LYYklhKc6vYEAn8BvTS+NzjINp9xpBNOgf18G7VilnaPcIZ2FlHrZirRA4ZRp0eTmL1qz2gwygFiMyb8gLiq5k5vTNxfPLarAdxBooawoqnvd12FXtc50XWuqp5cVynHsfIoFDabV1s168bVZ3PT1nG6FPQUiHxooP+sIDjAoTv5VW1LUdY79qq7dsViD+c1itIDxVCkLOE4Z95IvuoZEqIWRpMEq2pYUEea8nASTXUN2gGMNrqAj8qymbwAGhEG5mz2Y7VG7kKE3LA9BP/YIWlaoL8myPbIgL6bpZuUqQULcbRyc6vZewwlPLJxQBNBtFP1Jm/QAe4COilrdqh787ljXJzfvz97dPLcuO4NSL1jpbzABu2HburdOQ1dsskb6rKkA9lzrex474Xc/WHOhVsIgZHrUr6Mp1XNxl2MfEq2vssdQBSmUMPBkHGh0fYeOxgCxaVbDBR0qxjIeTQW4xATZSH+D6n3jQLIj1kBUo3dHpb4POcS917VZjHJ5ZRyKLQyLxord78wpgfeduX4YljZzg1WzZk1KeYnS4W7Fzatmx4gp57k2pJKDyNAzEvMMYYiJyz6eigfHeruDjj4iTcyt7bhCxgqsELiA5aGQjZq6NpaUCCuRVgNoqENCQdrM8yXMmeYqr7Ucbk1RNde99SlB1ctqQDtZ7K4ybiA1ZmikTPuTgkky9MkonFcmyI04a8UBvbaCCL2n+iBKc9kVbVevk8V9heap7mM7p67vjmIF8KIARsMFmxxfXhyfvb85vby46QkkI/iWM3iim6HgansbrTldwufQyITUDp+Xe8D4Jf6yciRVRPOspPG6QtcDcNNWOSVz8rkhr9okqjVBrtEhsQs0N9uZhesbsZxur8BSKEIqmAFZBtiH5rDRTCybscWVHTixpEAUTVfrsdeF1ut8t2XAAa5jqhhs1YzZCMxKNxemXiBAVktyUF6W1d1AMutkAjsOx5rzhlRW7kEjInJBcWdu8qoOiVmYvhisB08rKrP25fEX1oiLwa7gRJA43WmYIWV6b/3iaRe9sEDsJfgEKRgVFKHxxSAfHQ/EmIJuwOaUjF/oPbd5y0X/ghJFHE0pMyOSCtLz4yDiYRJH//nbwU43sfNuMFlttdGU7zYh2zcwG2vEP8wi0at5iMqdxXGWSh4lgeCa6zBQKo1ZFsrIE9nGeSR6KdPcKYuFU+ZzZ1bdHcIE417N4doM45ox5B1EkWjm1Bof6vJwuXGhehhJNPUyDmwZuZEdKJ/baaw8m+7i0bqGmR+5w5aDFI2EdxtjuxyNda1wDrhJObD8j41cvuTojV0v4n4YPRvI7fTVS/7312fV7NPb9WZ/aMK1FrqjwIaqm6ZrSPdB4x/hvpeIQVSBX1A+y2ml7/m+F7vuoet6PIyD8LYSDvb4Jmtv4W5Q6Jsk3X10StM4gRfiSMcyc7NYqZia3UeXd9s3akvUMIucyqY+PlGkGZ4BT5xr1BJA+eTpG7SnFpwbk21crWFIFyn1Fvj6y+nxxJp21BVALufFxv43VLOvrvb6AumqeaCbLkg4AZ2iSqxLVIuqREbdPOBKl6CH+cS6uPl1e/v/RZUv4RS5aiKu6sr+hX4fz4m7UTTXRGWoZlZPoD/8ofJHovyIDua+3KP+T91CgJZRO4g+Rb3q04IxyM2YTP5KH7ywTKvuDH333+77HRqzAQWWI7r1JWvGPF+nYWy7yvNtlqrYTjyt7TAG20mWpixcX619+ZL1j6hhf5h2KRq/w41M8aei+i++yd2n1pMXucebj6+xFhGLfBVmoZckkfSY4kx7oA6tI8GjmMkwjvzti1wWCJdL1/fcKMEc7UueMs2ViCQLA1eKQPLMDdKti1xzwUUXlPby/+geV0slVJImAGTq24GnIzsJY8+OlCv9MFRICP6T97j7n16PLi/frquZd/pTm1bVx41r2uOvend9bk3p6RXHgtqo8E67vKCKeiiYtmt6U632FymrGatad2neVCw5pzZs+8aTuo++DqaXQWC70DXIzplYbyAE9Y1T5wq/rrs0Bx/94ljPrF9R7dEdi6aRC+fx8+Kf3WRwiPbjTOjQZl7m2kx5zBYsETb9DwMv48rPgmz7RnDrSbI215KkrglU6KpAVg3NuxQfUUeqiXU8PXjyDdO8W/aSBDJmCC1t8zDN7EBHvk0vJXYQMhVBiphz8+DSx1SUMCApdH2XezpTIeOJjiIENk8i4etIR1wn0txkb0Ri5nmBikIWhB6PEY5+mGWRYr5GESizIJIyTRKp+FYkDha+Pb/tzXs7vbo1pr395XbDrLcXpI9dzvdE6zdEyw70A88J3ABwrkVvP0YFeqrJGR9+IzCMrIUftyT2uQrJurGWwg9CKX0ewxjK85hMgxQagquMZTYjM3a5jwJI2lx7wg7ixLcTKUPb5zz1EhHx2ND5f5d3fv/t3zPf6B8=&lt;/data&gt; \* MERGEFORMAT</w:instrText>
      </w:r>
      <w:r w:rsidR="00AB1B46">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68–71)</w:t>
      </w:r>
      <w:r w:rsidR="00AB1B46">
        <w:rPr>
          <w:rFonts w:ascii="Times New Roman" w:hAnsi="Times New Roman" w:cs="Times New Roman"/>
          <w:sz w:val="24"/>
          <w:szCs w:val="24"/>
        </w:rPr>
        <w:fldChar w:fldCharType="end"/>
      </w:r>
      <w:r w:rsidR="00FB4E25">
        <w:rPr>
          <w:rFonts w:ascii="Times New Roman" w:hAnsi="Times New Roman" w:cs="Times New Roman"/>
          <w:sz w:val="24"/>
          <w:szCs w:val="24"/>
        </w:rPr>
        <w:t>,</w:t>
      </w:r>
      <w:r w:rsidR="005052D1">
        <w:rPr>
          <w:rFonts w:ascii="Times New Roman" w:hAnsi="Times New Roman" w:cs="Times New Roman"/>
          <w:sz w:val="24"/>
          <w:szCs w:val="24"/>
        </w:rPr>
        <w:t xml:space="preserve"> and program evaluation principles</w:t>
      </w:r>
      <w:r w:rsidR="00033F80">
        <w:rPr>
          <w:rFonts w:ascii="Times New Roman" w:hAnsi="Times New Roman" w:cs="Times New Roman"/>
          <w:sz w:val="24"/>
          <w:szCs w:val="24"/>
        </w:rPr>
        <w:t>.</w:t>
      </w:r>
      <w:r>
        <w:rPr>
          <w:rFonts w:ascii="Times New Roman" w:hAnsi="Times New Roman" w:cs="Times New Roman"/>
          <w:sz w:val="24"/>
          <w:szCs w:val="24"/>
        </w:rPr>
        <w:t xml:space="preserve"> </w:t>
      </w:r>
      <w:r w:rsidRPr="00386320">
        <w:rPr>
          <w:rFonts w:ascii="Times New Roman" w:hAnsi="Times New Roman" w:cs="Times New Roman"/>
          <w:sz w:val="24"/>
          <w:szCs w:val="24"/>
        </w:rPr>
        <w:t>We use these as conceptual frameworks and a core foundation for developing</w:t>
      </w:r>
      <w:r w:rsidR="00FB4E25">
        <w:rPr>
          <w:rFonts w:ascii="Times New Roman" w:hAnsi="Times New Roman" w:cs="Times New Roman"/>
          <w:sz w:val="24"/>
          <w:szCs w:val="24"/>
        </w:rPr>
        <w:t>, implementing, and evaluating</w:t>
      </w:r>
      <w:r w:rsidRPr="00386320">
        <w:rPr>
          <w:rFonts w:ascii="Times New Roman" w:hAnsi="Times New Roman" w:cs="Times New Roman"/>
          <w:sz w:val="24"/>
          <w:szCs w:val="24"/>
        </w:rPr>
        <w:t xml:space="preserve"> IPE </w:t>
      </w:r>
      <w:r w:rsidR="00FB4E25">
        <w:rPr>
          <w:rFonts w:ascii="Times New Roman" w:hAnsi="Times New Roman" w:cs="Times New Roman"/>
          <w:sz w:val="24"/>
          <w:szCs w:val="24"/>
        </w:rPr>
        <w:t xml:space="preserve">curricular initiatives </w:t>
      </w:r>
      <w:r w:rsidRPr="00386320">
        <w:rPr>
          <w:rFonts w:ascii="Times New Roman" w:hAnsi="Times New Roman" w:cs="Times New Roman"/>
          <w:sz w:val="24"/>
          <w:szCs w:val="24"/>
        </w:rPr>
        <w:t>at our institution.</w:t>
      </w:r>
      <w:bookmarkEnd w:id="249"/>
    </w:p>
    <w:p w14:paraId="47411EE1" w14:textId="74C26EAA" w:rsidR="00033F80" w:rsidRPr="00033F80" w:rsidRDefault="007E0858" w:rsidP="009C3D4D">
      <w:pPr>
        <w:pStyle w:val="ListParagraph"/>
        <w:numPr>
          <w:ilvl w:val="0"/>
          <w:numId w:val="19"/>
        </w:numPr>
        <w:shd w:val="clear" w:color="auto" w:fill="FFFFFF"/>
        <w:spacing w:line="480" w:lineRule="auto"/>
        <w:rPr>
          <w:rFonts w:ascii="Times New Roman" w:hAnsi="Times New Roman" w:cs="Times New Roman"/>
          <w:bCs/>
          <w:iCs/>
          <w:sz w:val="24"/>
          <w:szCs w:val="24"/>
        </w:rPr>
      </w:pPr>
      <w:r w:rsidRPr="00033F80">
        <w:rPr>
          <w:rFonts w:ascii="Times New Roman" w:hAnsi="Times New Roman" w:cs="Times New Roman"/>
          <w:sz w:val="24"/>
          <w:szCs w:val="24"/>
        </w:rPr>
        <w:lastRenderedPageBreak/>
        <w:t xml:space="preserve">Scholarly work and data-driven processes must be central to program development and continuous quality </w:t>
      </w:r>
      <w:r w:rsidR="00FB4E25" w:rsidRPr="00033F80">
        <w:rPr>
          <w:rFonts w:ascii="Times New Roman" w:hAnsi="Times New Roman" w:cs="Times New Roman"/>
          <w:sz w:val="24"/>
          <w:szCs w:val="24"/>
        </w:rPr>
        <w:t>improvement and</w:t>
      </w:r>
      <w:r w:rsidRPr="00033F80">
        <w:rPr>
          <w:rFonts w:ascii="Times New Roman" w:hAnsi="Times New Roman" w:cs="Times New Roman"/>
          <w:sz w:val="24"/>
          <w:szCs w:val="24"/>
        </w:rPr>
        <w:t xml:space="preserve"> should be a key priority.</w:t>
      </w:r>
      <w:r w:rsidR="00033F80" w:rsidRPr="00033F80">
        <w:rPr>
          <w:rFonts w:ascii="Times New Roman" w:hAnsi="Times New Roman" w:cs="Times New Roman"/>
          <w:sz w:val="24"/>
          <w:szCs w:val="24"/>
        </w:rPr>
        <w:t xml:space="preserve"> Our mixed-methods program evaluation approach</w:t>
      </w:r>
      <w:r w:rsidR="00033F80">
        <w:rPr>
          <w:rFonts w:ascii="Times New Roman" w:hAnsi="Times New Roman" w:cs="Times New Roman"/>
          <w:sz w:val="24"/>
          <w:szCs w:val="24"/>
        </w:rPr>
        <w:t>, using validated evaluation frameworks and instruments</w:t>
      </w:r>
      <w:r w:rsidR="00AB1B46">
        <w:rPr>
          <w:rFonts w:ascii="Times New Roman" w:hAnsi="Times New Roman" w:cs="Times New Roman"/>
          <w:sz w:val="24"/>
          <w:szCs w:val="24"/>
        </w:rPr>
        <w:fldChar w:fldCharType="begin" w:fldLock="1"/>
      </w:r>
      <w:r w:rsidR="00AB1B46">
        <w:rPr>
          <w:rFonts w:ascii="Times New Roman" w:hAnsi="Times New Roman" w:cs="Times New Roman"/>
          <w:sz w:val="24"/>
          <w:szCs w:val="24"/>
        </w:rPr>
        <w:instrText>ADDIN paperpile_citation &lt;clusterId&gt;E663S929O419L114&lt;/clusterId&gt;&lt;metadata&gt;&lt;citation&gt;&lt;id&gt;eba71a44-f31f-04a2-a831-5aea9312c385&lt;/id&gt;&lt;/citation&gt;&lt;citation&gt;&lt;id&gt;0828a84e-d988-4e23-a01f-83140077cbfa&lt;/id&gt;&lt;/citation&gt;&lt;/metadata&gt;&lt;data&gt;eJzNWFtv3DYW/iuEHtoEsMbUXXIQ7Dr2pHFsN0aSdh/SwKDIoxluNJJKSp7MBvnvew419xppgz7sAoYxEg/5nct3LtSHL54Y+nlrvLMPX7xKG9t7Z96ld+LVwv281uZTJ3qj5Sd8qRvda1HbtUzVmoXoe1CHgozW7jW9DYI4FwWADyIBnxey9Iu4KPxMZHkh44CD4t7Xkx30678A/fob0K+30DJWeZFA6Ce8kj6XaemXcZX5kEGpwjBKg0h4Xz+eeN1Q9qsOcMvd3f2LN2+uPfeu1nZOx3/xViDQP17IeYG6er3ua5KePoh6EL1uZuy9Eagf/rgz7cyIhT1j7+fAXraDYTfwAKj27kw66wUYA33vX7cwr8Gwu82a3eoPpcgCEcd+FQWVz2MR+iKPAj8RIIooCGWUJyhsEUOiOl9QMzuUVVsrOuXsg3de1+xOdPh0eu19JA/KdtHV0KM0R+G5CBBGhBDFURnwKCiqOOYy4bKqZBHlkJWlKvIyCnkKIUKpobtf7wpFUeZxWWToxVQmSZTlscwTEKXAY7JMyhwSHkjcJXUPn2B1GCfypf/Z4DLSr72oQTTk6wBBWjn93BtxKXpBztf2ZWtAzxrvrMLwA9phr5obXRph8NDeDO7VTStFvRVplw2Y6UJofOV9movfBwj/OWg5ATV46+WfxYKieC2apajZK5Kh6Lo1Ym7B+WWWpjFPiiCYvnzxMkpfXOa8iJNpXETh1vVjtHgASVSIxBclRisORebnZRZg8GKecVGqUglyhgHhSBtkWZCGeRpnkzTPKQMep1yQ4a5F2/RzfIxIwQO6nr99f3VxM/V2rLwkurXdApqeiUYxJKlWyNK2YW3FBOvbtsZ/TFgL1jILdeVDVWkp5IphVjEiCXKkkcB0g389mM60FQrjGegp2da1KFuDZz4A64yQvUYCnnj/Rnc0FATv9YRdbfZN2IUwe8vVUDuR8Yl0egRi3LGfMFeNy3j2yzW70QtNPqSw24FspmA8tPXgAhoFRNVWUwz5JOA5Pw2iJA3ykE/Qn+kkCOMCq8+4vyExXPZpnTDFDKjGhEnih2k4EvS4Pt7CokVFd6XqlbANVoDDMnV7VKbWQux2m+JJWkYpprEvsrLwOUdMEWaRX6ii4EXOQ5keVsdfBRYLDTvgn8xg7SHsr0ewToT9ugWNFK/KGAsxT+PE54lIfQFh5sclZAHWlapM1AHoLSXarioDzP/EUCeyb6ZQleJl6kspU0RMU7/kSeVHRZFFeZhGWZweIE5r/R9RAnJ+C3uHlDS2PUKeHiFvpNh0C57hQXlQYSYGqAHP8sgXKhd+GeVY8gB4JKID8POmwcoM7GYHTm5venGIfX5zBL6WYm5hBFdVpCoI0NciiHyukgLbH1R+EaZ5zMsQQKVH4GrsARtvt33fmu4I+djfoxA73+KGWcwjJSs/jUBg200CP0+Q5ICMChE7VzJxvY8y4F7UBBXEKWqXpFRw7kvxicrQ/1VR2dWUTUnZ5O+e5vsG7aX19xafrxSBZjZgNbjfOAGIfKK0PWlHYaixMAyz+SNnYJuRo3vIW48bx+YCn2ZYEUDhEdQZLI0QFNVmdO0DTgY9zhEdkoFVtFmBFArsCf7YRQTNMHrWmnawLhJ2LxQGamo4uwBosExjiHqN44GLRSUauZq4gaUbTNdaoBP7uZMa1IothTtxDYkm4Sb0wuDAcQHGQQgtAvT8nO1cMZ6AYvbHI1L8BRZsVV45L+5sIpfsNPjRss6u5LxdAI0WhI4zT492Tti/YKM1ukCwBpb7qpfC4mt0NB149QdtptsgXuzrhXhPru6mF0/xtQH8t+dYovofDzrYjiPiGH/qkaiTNK21vgXZj8KjyzHGOPKcsDTlWxeyyrQLFgR7bqZZc4G4gtKSDaak/w2iGKt752Qy7VarJSCDfnl3zjYjoPo+o3dmrtg7DCSbbgL5nlLfOeTCfzd9/3TC3gor56iPqFcWObRhx4iI82ndLpHnZ+xJ8JRVQ+MMJ+I70u1H9hl7EqKIdgzHlr+wbKmRlw0DgQg47Voc+sAxg8xWGndtqeSOkXRI9JR1ri34BmyHCzAWMHQRrsbbVQudMKPxmDZalLp2IsS+J8lTpnRVgaHkRADS50B93YzJRttRoxlQKXd7sZE1GsdgTLLzCh2Ocov2gfZYJGezZxrZ1Ha9XiAA2n1yZKjCfWSW8+Zcb0oP2bsxCPN42a5PPBD/tvJPLq9ePnX0/c37yWn+m+d0b9oG1u/fCgmn060tKPAGrzeVbhSeYImOD1oBqmzqFUYdf1O5x9BtyYEJjJFyqrIFlrvBuPU/tovHSsO2gZDANyoNOlmhJ8ZtGHDUB32IRFwKY0TjiIg1y/bCTZcMPh+5cEPE42qxIlJhergbH6FRxguXv05O9wOh2gm2CbzwLFujqFtfPF7U4Nm3C2DbPCawbSyPLq4vpI+vbvrOs0N/k7IYQlT07cZX51g9ZT1OmWMP3HS/bjGOF3kQFjyg6fjeSqyC7kLZqep+MDXNDXuT+we6YRvoDGpET9hZBUJjepGidAFll5R3/aaVvRQLjQS6BYU8a+DEFSKYOaZsXrIT9suuzBHF6lo3rXaV8GKOhs1alNn92q6fUBWcPGMlXc6b9QxDjDpXD9gHYaPF1ZhYaxo53IPqSLmxddgJu5vrGhtz3c21oEdoGruq8UT3OELKfUt+Hozr9n/bELV/6nnX1RoJ/mpMj3fYlNAm+3dRtnMlz8Nc5DH4qshzP4YQh2mO9908CmLO8dpfVjQlOxZ88OZ9352dnqrPE7yOTVozO/2zCxntsLhluVxOGlnqSVMvJo2eT2btwymSagHqdEu+j+O3BfVidaMbHFc3eNh92loY3NPOaphgxm1e/WNeP4fmh9o8/6EZFs8j/gMdYJ9/v6LrzyCx4kpJWZVRqaJYZXGZK1HidI9XqTAJqqjAd3jJO/x4UvGykAFes/DqV+KNK5FlFAVBXsi0ihIuk6iQPM0PP56sb4/0RcCXnx/5cPIdHy72vkKkMZpXpMmEFycetorxAwSn1C/ps5XL391HJXy4J51uVULXG57yMOVxEBR5kVZ5FsaQ8TJPwyqCIimPvpEkeZUqkQg/KSLw40AqH1tK7stMhWkKSYqs8v7XX4C+fvwvfuT5UQ==&lt;/data&gt; \* MERGEFORMAT</w:instrText>
      </w:r>
      <w:r w:rsidR="00AB1B46">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81,82)</w:t>
      </w:r>
      <w:r w:rsidR="00AB1B46">
        <w:rPr>
          <w:rFonts w:ascii="Times New Roman" w:hAnsi="Times New Roman" w:cs="Times New Roman"/>
          <w:sz w:val="24"/>
          <w:szCs w:val="24"/>
        </w:rPr>
        <w:fldChar w:fldCharType="end"/>
      </w:r>
      <w:r w:rsidR="00033F80">
        <w:rPr>
          <w:rFonts w:ascii="Times New Roman" w:hAnsi="Times New Roman" w:cs="Times New Roman"/>
          <w:sz w:val="24"/>
          <w:szCs w:val="24"/>
        </w:rPr>
        <w:t xml:space="preserve"> to measure impact, has strengthened our work.</w:t>
      </w:r>
    </w:p>
    <w:bookmarkEnd w:id="250"/>
    <w:p w14:paraId="60569F6D" w14:textId="123A8FE5" w:rsidR="007E0858" w:rsidRDefault="00CC0272" w:rsidP="007E0858">
      <w:pPr>
        <w:shd w:val="clear" w:color="auto" w:fill="FFFFFF"/>
        <w:spacing w:line="480" w:lineRule="auto"/>
        <w:ind w:firstLine="360"/>
        <w:rPr>
          <w:rFonts w:ascii="Times New Roman" w:hAnsi="Times New Roman" w:cs="Times New Roman"/>
          <w:b/>
          <w:bCs/>
          <w:sz w:val="24"/>
          <w:szCs w:val="24"/>
        </w:rPr>
      </w:pPr>
      <w:r>
        <w:rPr>
          <w:rFonts w:ascii="Times New Roman" w:hAnsi="Times New Roman" w:cs="Times New Roman"/>
          <w:b/>
          <w:bCs/>
          <w:sz w:val="24"/>
          <w:szCs w:val="24"/>
        </w:rPr>
        <w:t>S</w:t>
      </w:r>
      <w:r w:rsidR="007E0858">
        <w:rPr>
          <w:rFonts w:ascii="Times New Roman" w:hAnsi="Times New Roman" w:cs="Times New Roman"/>
          <w:b/>
          <w:bCs/>
          <w:sz w:val="24"/>
          <w:szCs w:val="24"/>
        </w:rPr>
        <w:t xml:space="preserve">tudent and </w:t>
      </w:r>
      <w:r w:rsidR="00BD7C7B">
        <w:rPr>
          <w:rFonts w:ascii="Times New Roman" w:hAnsi="Times New Roman" w:cs="Times New Roman"/>
          <w:b/>
          <w:bCs/>
          <w:sz w:val="24"/>
          <w:szCs w:val="24"/>
        </w:rPr>
        <w:t>F</w:t>
      </w:r>
      <w:r w:rsidR="007E0858">
        <w:rPr>
          <w:rFonts w:ascii="Times New Roman" w:hAnsi="Times New Roman" w:cs="Times New Roman"/>
          <w:b/>
          <w:bCs/>
          <w:sz w:val="24"/>
          <w:szCs w:val="24"/>
        </w:rPr>
        <w:t xml:space="preserve">aculty </w:t>
      </w:r>
      <w:r w:rsidR="00BD7C7B">
        <w:rPr>
          <w:rFonts w:ascii="Times New Roman" w:hAnsi="Times New Roman" w:cs="Times New Roman"/>
          <w:b/>
          <w:bCs/>
          <w:sz w:val="24"/>
          <w:szCs w:val="24"/>
        </w:rPr>
        <w:t>E</w:t>
      </w:r>
      <w:r w:rsidR="007E0858">
        <w:rPr>
          <w:rFonts w:ascii="Times New Roman" w:hAnsi="Times New Roman" w:cs="Times New Roman"/>
          <w:b/>
          <w:bCs/>
          <w:sz w:val="24"/>
          <w:szCs w:val="24"/>
        </w:rPr>
        <w:t>ngagement</w:t>
      </w:r>
    </w:p>
    <w:p w14:paraId="5B647F7A" w14:textId="77777777" w:rsidR="00033F80" w:rsidRPr="00033F80" w:rsidRDefault="007E0858" w:rsidP="00BD7C7B">
      <w:pPr>
        <w:pStyle w:val="ListParagraph"/>
        <w:numPr>
          <w:ilvl w:val="0"/>
          <w:numId w:val="20"/>
        </w:numPr>
        <w:shd w:val="clear" w:color="auto" w:fill="FFFFFF"/>
        <w:spacing w:line="480" w:lineRule="auto"/>
        <w:rPr>
          <w:rFonts w:ascii="Times New Roman" w:hAnsi="Times New Roman" w:cs="Times New Roman"/>
          <w:bCs/>
          <w:iCs/>
          <w:sz w:val="24"/>
          <w:szCs w:val="24"/>
        </w:rPr>
      </w:pPr>
      <w:bookmarkStart w:id="251" w:name="_Hlk222495851"/>
      <w:r w:rsidRPr="00386320">
        <w:rPr>
          <w:rFonts w:ascii="Times New Roman" w:hAnsi="Times New Roman" w:cs="Times New Roman"/>
          <w:sz w:val="24"/>
          <w:szCs w:val="24"/>
        </w:rPr>
        <w:t>D</w:t>
      </w:r>
      <w:r w:rsidRPr="00386320">
        <w:rPr>
          <w:rFonts w:ascii="Times New Roman" w:hAnsi="Times New Roman" w:cs="Times New Roman"/>
          <w:bCs/>
          <w:iCs/>
          <w:sz w:val="24"/>
          <w:szCs w:val="24"/>
        </w:rPr>
        <w:t xml:space="preserve">esigning and implementing interprofessional education is not an easy task. </w:t>
      </w:r>
      <w:r w:rsidR="00D60942">
        <w:rPr>
          <w:rFonts w:ascii="Times New Roman" w:hAnsi="Times New Roman" w:cs="Times New Roman"/>
          <w:sz w:val="24"/>
          <w:szCs w:val="24"/>
        </w:rPr>
        <w:t>Student input is essential for developing learner-centered,</w:t>
      </w:r>
      <w:r w:rsidRPr="00386320">
        <w:rPr>
          <w:rFonts w:ascii="Times New Roman" w:hAnsi="Times New Roman" w:cs="Times New Roman"/>
          <w:sz w:val="24"/>
          <w:szCs w:val="24"/>
        </w:rPr>
        <w:t xml:space="preserve"> meaningful educational programs. The “interprofessional aspect” of any IPE program encompasses both faculty and students.</w:t>
      </w:r>
    </w:p>
    <w:p w14:paraId="12F4B6E5" w14:textId="4C650B04" w:rsidR="00033F80" w:rsidRPr="00033F80" w:rsidRDefault="007E0858" w:rsidP="00BD7C7B">
      <w:pPr>
        <w:pStyle w:val="ListParagraph"/>
        <w:numPr>
          <w:ilvl w:val="0"/>
          <w:numId w:val="20"/>
        </w:numPr>
        <w:shd w:val="clear" w:color="auto" w:fill="FFFFFF"/>
        <w:spacing w:line="480" w:lineRule="auto"/>
        <w:rPr>
          <w:rFonts w:ascii="Times New Roman" w:hAnsi="Times New Roman" w:cs="Times New Roman"/>
          <w:bCs/>
          <w:iCs/>
          <w:sz w:val="24"/>
          <w:szCs w:val="24"/>
        </w:rPr>
      </w:pPr>
      <w:r w:rsidRPr="00386320">
        <w:rPr>
          <w:rFonts w:ascii="Times New Roman" w:hAnsi="Times New Roman" w:cs="Times New Roman"/>
          <w:sz w:val="24"/>
          <w:szCs w:val="24"/>
        </w:rPr>
        <w:t xml:space="preserve">Recruitment and development of an interprofessional faculty group </w:t>
      </w:r>
      <w:r w:rsidR="00D60942">
        <w:rPr>
          <w:rFonts w:ascii="Times New Roman" w:hAnsi="Times New Roman" w:cs="Times New Roman"/>
          <w:sz w:val="24"/>
          <w:szCs w:val="24"/>
        </w:rPr>
        <w:t>improve</w:t>
      </w:r>
      <w:r>
        <w:rPr>
          <w:rFonts w:ascii="Times New Roman" w:hAnsi="Times New Roman" w:cs="Times New Roman"/>
          <w:sz w:val="24"/>
          <w:szCs w:val="24"/>
        </w:rPr>
        <w:t xml:space="preserve"> the likelihood of program sustainability and </w:t>
      </w:r>
      <w:r w:rsidR="00D60942">
        <w:rPr>
          <w:rFonts w:ascii="Times New Roman" w:hAnsi="Times New Roman" w:cs="Times New Roman"/>
          <w:sz w:val="24"/>
          <w:szCs w:val="24"/>
        </w:rPr>
        <w:t>serve</w:t>
      </w:r>
      <w:r w:rsidRPr="00386320">
        <w:rPr>
          <w:rFonts w:ascii="Times New Roman" w:hAnsi="Times New Roman" w:cs="Times New Roman"/>
          <w:sz w:val="24"/>
          <w:szCs w:val="24"/>
        </w:rPr>
        <w:t xml:space="preserve"> as an impetus for other collaborative IPE projects. </w:t>
      </w:r>
    </w:p>
    <w:p w14:paraId="5B35EC65" w14:textId="14985CB6" w:rsidR="007E0858" w:rsidRPr="00CE67EF" w:rsidRDefault="007E0858" w:rsidP="00BD7C7B">
      <w:pPr>
        <w:pStyle w:val="ListParagraph"/>
        <w:numPr>
          <w:ilvl w:val="0"/>
          <w:numId w:val="20"/>
        </w:numPr>
        <w:shd w:val="clear" w:color="auto" w:fill="FFFFFF"/>
        <w:spacing w:line="480" w:lineRule="auto"/>
        <w:rPr>
          <w:rFonts w:ascii="Times New Roman" w:hAnsi="Times New Roman" w:cs="Times New Roman"/>
          <w:bCs/>
          <w:iCs/>
          <w:sz w:val="24"/>
          <w:szCs w:val="24"/>
        </w:rPr>
      </w:pPr>
      <w:r w:rsidRPr="00386320">
        <w:rPr>
          <w:rFonts w:ascii="Times New Roman" w:hAnsi="Times New Roman" w:cs="Times New Roman"/>
          <w:sz w:val="24"/>
          <w:szCs w:val="24"/>
        </w:rPr>
        <w:t xml:space="preserve">Proactive recruitment and </w:t>
      </w:r>
      <w:r w:rsidR="00033F80">
        <w:rPr>
          <w:rFonts w:ascii="Times New Roman" w:hAnsi="Times New Roman" w:cs="Times New Roman"/>
          <w:sz w:val="24"/>
          <w:szCs w:val="24"/>
        </w:rPr>
        <w:t xml:space="preserve">student and </w:t>
      </w:r>
      <w:r w:rsidRPr="00386320">
        <w:rPr>
          <w:rFonts w:ascii="Times New Roman" w:hAnsi="Times New Roman" w:cs="Times New Roman"/>
          <w:sz w:val="24"/>
          <w:szCs w:val="24"/>
        </w:rPr>
        <w:t>faculty development efforts</w:t>
      </w:r>
      <w:r>
        <w:rPr>
          <w:rFonts w:ascii="Times New Roman" w:hAnsi="Times New Roman" w:cs="Times New Roman"/>
          <w:sz w:val="24"/>
          <w:szCs w:val="24"/>
        </w:rPr>
        <w:t xml:space="preserve">, as well as seeking and incorporating student </w:t>
      </w:r>
      <w:r w:rsidR="00033F80">
        <w:rPr>
          <w:rFonts w:ascii="Times New Roman" w:hAnsi="Times New Roman" w:cs="Times New Roman"/>
          <w:sz w:val="24"/>
          <w:szCs w:val="24"/>
        </w:rPr>
        <w:t xml:space="preserve">and faculty </w:t>
      </w:r>
      <w:r>
        <w:rPr>
          <w:rFonts w:ascii="Times New Roman" w:hAnsi="Times New Roman" w:cs="Times New Roman"/>
          <w:sz w:val="24"/>
          <w:szCs w:val="24"/>
        </w:rPr>
        <w:t>feedback in program refinement and continuous quality improvement</w:t>
      </w:r>
      <w:r w:rsidR="00D60942">
        <w:rPr>
          <w:rFonts w:ascii="Times New Roman" w:hAnsi="Times New Roman" w:cs="Times New Roman"/>
          <w:sz w:val="24"/>
          <w:szCs w:val="24"/>
        </w:rPr>
        <w:t>,</w:t>
      </w:r>
      <w:r w:rsidRPr="00386320">
        <w:rPr>
          <w:rFonts w:ascii="Times New Roman" w:hAnsi="Times New Roman" w:cs="Times New Roman"/>
          <w:sz w:val="24"/>
          <w:szCs w:val="24"/>
        </w:rPr>
        <w:t xml:space="preserve"> are necessary to ensure </w:t>
      </w:r>
      <w:r w:rsidR="00D60942">
        <w:rPr>
          <w:rFonts w:ascii="Times New Roman" w:hAnsi="Times New Roman" w:cs="Times New Roman"/>
          <w:sz w:val="24"/>
          <w:szCs w:val="24"/>
        </w:rPr>
        <w:t xml:space="preserve">optimal </w:t>
      </w:r>
      <w:r w:rsidR="00BD7C7B">
        <w:rPr>
          <w:rFonts w:ascii="Times New Roman" w:hAnsi="Times New Roman" w:cs="Times New Roman"/>
          <w:sz w:val="24"/>
          <w:szCs w:val="24"/>
        </w:rPr>
        <w:t>engagement</w:t>
      </w:r>
      <w:r w:rsidRPr="00386320">
        <w:rPr>
          <w:rFonts w:ascii="Times New Roman" w:hAnsi="Times New Roman" w:cs="Times New Roman"/>
          <w:sz w:val="24"/>
          <w:szCs w:val="24"/>
        </w:rPr>
        <w:t xml:space="preserve"> in interprofessional activities.</w:t>
      </w:r>
    </w:p>
    <w:bookmarkEnd w:id="251"/>
    <w:p w14:paraId="49ABFE44" w14:textId="3496E5F6" w:rsidR="007E0858" w:rsidRDefault="007E0858" w:rsidP="007E0858">
      <w:pPr>
        <w:shd w:val="clear" w:color="auto" w:fill="FFFFFF"/>
        <w:spacing w:line="480" w:lineRule="auto"/>
        <w:ind w:firstLine="360"/>
        <w:rPr>
          <w:rFonts w:ascii="Times New Roman" w:hAnsi="Times New Roman" w:cs="Times New Roman"/>
          <w:b/>
          <w:bCs/>
          <w:sz w:val="24"/>
          <w:szCs w:val="24"/>
        </w:rPr>
      </w:pPr>
      <w:r w:rsidRPr="00EE7418">
        <w:rPr>
          <w:rFonts w:ascii="Times New Roman" w:hAnsi="Times New Roman" w:cs="Times New Roman"/>
          <w:b/>
          <w:bCs/>
          <w:sz w:val="24"/>
          <w:szCs w:val="24"/>
        </w:rPr>
        <w:t xml:space="preserve">Institutional </w:t>
      </w:r>
      <w:r w:rsidR="00BD7C7B">
        <w:rPr>
          <w:rFonts w:ascii="Times New Roman" w:hAnsi="Times New Roman" w:cs="Times New Roman"/>
          <w:b/>
          <w:bCs/>
          <w:sz w:val="24"/>
          <w:szCs w:val="24"/>
        </w:rPr>
        <w:t>C</w:t>
      </w:r>
      <w:r w:rsidRPr="00EE7418">
        <w:rPr>
          <w:rFonts w:ascii="Times New Roman" w:hAnsi="Times New Roman" w:cs="Times New Roman"/>
          <w:b/>
          <w:bCs/>
          <w:sz w:val="24"/>
          <w:szCs w:val="24"/>
        </w:rPr>
        <w:t>hallenges</w:t>
      </w:r>
    </w:p>
    <w:p w14:paraId="6E2BF9D5" w14:textId="77777777" w:rsidR="00D60942" w:rsidRPr="00386320" w:rsidRDefault="00D60942" w:rsidP="00D60942">
      <w:pPr>
        <w:pStyle w:val="ListParagraph"/>
        <w:numPr>
          <w:ilvl w:val="0"/>
          <w:numId w:val="21"/>
        </w:numPr>
        <w:shd w:val="clear" w:color="auto" w:fill="FFFFFF"/>
        <w:spacing w:line="480" w:lineRule="auto"/>
        <w:rPr>
          <w:rFonts w:ascii="Times New Roman" w:hAnsi="Times New Roman" w:cs="Times New Roman"/>
          <w:bCs/>
          <w:iCs/>
          <w:sz w:val="24"/>
          <w:szCs w:val="24"/>
        </w:rPr>
      </w:pPr>
      <w:r w:rsidRPr="00386320">
        <w:rPr>
          <w:rFonts w:ascii="Times New Roman" w:hAnsi="Times New Roman" w:cs="Times New Roman"/>
          <w:sz w:val="24"/>
          <w:szCs w:val="24"/>
        </w:rPr>
        <w:t>Institutional support is crucial in providing the necessary infrastructure and support for program development, growth, and sustainability</w:t>
      </w:r>
      <w:r>
        <w:rPr>
          <w:rFonts w:ascii="Times New Roman" w:hAnsi="Times New Roman" w:cs="Times New Roman"/>
          <w:sz w:val="24"/>
          <w:szCs w:val="24"/>
        </w:rPr>
        <w:t>, particularly after the end of extramural funding.</w:t>
      </w:r>
    </w:p>
    <w:p w14:paraId="0CE3E9A5" w14:textId="205B232F" w:rsidR="007E0858" w:rsidRPr="00CE67EF" w:rsidRDefault="007E0858" w:rsidP="00CC0272">
      <w:pPr>
        <w:pStyle w:val="ListParagraph"/>
        <w:numPr>
          <w:ilvl w:val="0"/>
          <w:numId w:val="21"/>
        </w:numPr>
        <w:shd w:val="clear" w:color="auto" w:fill="FFFFFF"/>
        <w:spacing w:line="480" w:lineRule="auto"/>
        <w:rPr>
          <w:rFonts w:ascii="Times New Roman" w:hAnsi="Times New Roman" w:cs="Times New Roman"/>
          <w:bCs/>
          <w:iCs/>
          <w:sz w:val="24"/>
          <w:szCs w:val="24"/>
        </w:rPr>
      </w:pPr>
      <w:r w:rsidRPr="00386320">
        <w:rPr>
          <w:rFonts w:ascii="Times New Roman" w:hAnsi="Times New Roman" w:cs="Times New Roman"/>
          <w:sz w:val="24"/>
          <w:szCs w:val="24"/>
        </w:rPr>
        <w:t xml:space="preserve">When people start working individually and in silos, there is a lot of wasted energy and resources. Hence, it is crucial to engage people early on and work together </w:t>
      </w:r>
      <w:r>
        <w:rPr>
          <w:rFonts w:ascii="Times New Roman" w:hAnsi="Times New Roman" w:cs="Times New Roman"/>
          <w:sz w:val="24"/>
          <w:szCs w:val="24"/>
        </w:rPr>
        <w:t>c</w:t>
      </w:r>
      <w:r w:rsidRPr="00386320">
        <w:rPr>
          <w:rFonts w:ascii="Times New Roman" w:hAnsi="Times New Roman" w:cs="Times New Roman"/>
          <w:sz w:val="24"/>
          <w:szCs w:val="24"/>
        </w:rPr>
        <w:t>ollaborative</w:t>
      </w:r>
      <w:r>
        <w:rPr>
          <w:rFonts w:ascii="Times New Roman" w:hAnsi="Times New Roman" w:cs="Times New Roman"/>
          <w:sz w:val="24"/>
          <w:szCs w:val="24"/>
        </w:rPr>
        <w:t>ly.</w:t>
      </w:r>
      <w:r w:rsidR="00E24EED">
        <w:rPr>
          <w:rFonts w:ascii="Times New Roman" w:hAnsi="Times New Roman" w:cs="Times New Roman"/>
          <w:sz w:val="24"/>
          <w:szCs w:val="24"/>
        </w:rPr>
        <w:t xml:space="preserve"> </w:t>
      </w:r>
    </w:p>
    <w:p w14:paraId="1C02E393" w14:textId="13732928" w:rsidR="00CE67EF" w:rsidRPr="00CE67EF" w:rsidRDefault="00CE67EF" w:rsidP="00CE67EF">
      <w:pPr>
        <w:pStyle w:val="ListParagraph"/>
        <w:numPr>
          <w:ilvl w:val="0"/>
          <w:numId w:val="21"/>
        </w:numPr>
        <w:shd w:val="clear" w:color="auto" w:fill="FFFFFF"/>
        <w:spacing w:line="480" w:lineRule="auto"/>
        <w:rPr>
          <w:rFonts w:ascii="Times New Roman" w:hAnsi="Times New Roman" w:cs="Times New Roman"/>
          <w:sz w:val="24"/>
          <w:szCs w:val="24"/>
        </w:rPr>
      </w:pPr>
      <w:bookmarkStart w:id="252" w:name="_Hlk222489971"/>
      <w:r>
        <w:rPr>
          <w:rFonts w:ascii="Times New Roman" w:hAnsi="Times New Roman" w:cs="Times New Roman"/>
          <w:sz w:val="24"/>
          <w:szCs w:val="24"/>
        </w:rPr>
        <w:lastRenderedPageBreak/>
        <w:t xml:space="preserve">Do not be paralyzed by perfection. </w:t>
      </w:r>
      <w:r w:rsidR="00033F80">
        <w:rPr>
          <w:rFonts w:ascii="Times New Roman" w:hAnsi="Times New Roman" w:cs="Times New Roman"/>
          <w:sz w:val="24"/>
          <w:szCs w:val="24"/>
        </w:rPr>
        <w:t xml:space="preserve">There are certainly aspects that could be improved in the IAHD course, </w:t>
      </w:r>
      <w:r w:rsidR="000D5C15">
        <w:rPr>
          <w:rFonts w:ascii="Times New Roman" w:hAnsi="Times New Roman" w:cs="Times New Roman"/>
          <w:sz w:val="24"/>
          <w:szCs w:val="24"/>
        </w:rPr>
        <w:t xml:space="preserve">for example, </w:t>
      </w:r>
      <w:r w:rsidR="00033F80">
        <w:rPr>
          <w:rFonts w:ascii="Times New Roman" w:hAnsi="Times New Roman" w:cs="Times New Roman"/>
          <w:sz w:val="24"/>
          <w:szCs w:val="24"/>
        </w:rPr>
        <w:t xml:space="preserve">uniform participation from all participating professions. </w:t>
      </w:r>
      <w:r w:rsidRPr="00CE67EF">
        <w:rPr>
          <w:rFonts w:ascii="Times New Roman" w:hAnsi="Times New Roman" w:cs="Times New Roman"/>
          <w:sz w:val="24"/>
          <w:szCs w:val="24"/>
        </w:rPr>
        <w:t>The course is designed to be interprofessional, but medical students participate in greater numbers compared to other groups.</w:t>
      </w:r>
      <w:r>
        <w:rPr>
          <w:rFonts w:ascii="Times New Roman" w:hAnsi="Times New Roman" w:cs="Times New Roman"/>
          <w:sz w:val="24"/>
          <w:szCs w:val="24"/>
        </w:rPr>
        <w:t xml:space="preserve"> This was initially a great concern for the team; however, </w:t>
      </w:r>
      <w:r w:rsidR="000D5C15">
        <w:rPr>
          <w:rFonts w:ascii="Times New Roman" w:hAnsi="Times New Roman" w:cs="Times New Roman"/>
          <w:sz w:val="24"/>
          <w:szCs w:val="24"/>
        </w:rPr>
        <w:t>with advice from the Macy Foundation mentors, we realized that the lack of such uniformity should not impede curricular deployment. The greater participation in medicine likely stems from the course being</w:t>
      </w:r>
      <w:r w:rsidRPr="00CE67EF">
        <w:rPr>
          <w:rFonts w:ascii="Times New Roman" w:hAnsi="Times New Roman" w:cs="Times New Roman"/>
          <w:sz w:val="24"/>
          <w:szCs w:val="24"/>
        </w:rPr>
        <w:t xml:space="preserve"> part of a larger medical student program. Moving forward, we plan to continue our recruitment efforts to attract more students from diverse professions.</w:t>
      </w:r>
    </w:p>
    <w:bookmarkEnd w:id="252"/>
    <w:p w14:paraId="345001DD" w14:textId="6FD385ED" w:rsidR="007E0858" w:rsidRDefault="00CC0272" w:rsidP="007E0858">
      <w:pPr>
        <w:shd w:val="clear" w:color="auto" w:fill="FFFFFF"/>
        <w:spacing w:line="480" w:lineRule="auto"/>
        <w:ind w:firstLine="360"/>
        <w:rPr>
          <w:rFonts w:ascii="Times New Roman" w:hAnsi="Times New Roman" w:cs="Times New Roman"/>
          <w:b/>
          <w:bCs/>
          <w:sz w:val="24"/>
          <w:szCs w:val="24"/>
        </w:rPr>
      </w:pPr>
      <w:r>
        <w:rPr>
          <w:rFonts w:ascii="Times New Roman" w:hAnsi="Times New Roman" w:cs="Times New Roman"/>
          <w:b/>
          <w:bCs/>
          <w:sz w:val="24"/>
          <w:szCs w:val="24"/>
        </w:rPr>
        <w:t xml:space="preserve">Building and </w:t>
      </w:r>
      <w:r w:rsidR="00BD7C7B">
        <w:rPr>
          <w:rFonts w:ascii="Times New Roman" w:hAnsi="Times New Roman" w:cs="Times New Roman"/>
          <w:b/>
          <w:bCs/>
          <w:sz w:val="24"/>
          <w:szCs w:val="24"/>
        </w:rPr>
        <w:t>S</w:t>
      </w:r>
      <w:r>
        <w:rPr>
          <w:rFonts w:ascii="Times New Roman" w:hAnsi="Times New Roman" w:cs="Times New Roman"/>
          <w:b/>
          <w:bCs/>
          <w:sz w:val="24"/>
          <w:szCs w:val="24"/>
        </w:rPr>
        <w:t xml:space="preserve">ustaining </w:t>
      </w:r>
      <w:r w:rsidR="00BD7C7B">
        <w:rPr>
          <w:rFonts w:ascii="Times New Roman" w:hAnsi="Times New Roman" w:cs="Times New Roman"/>
          <w:b/>
          <w:bCs/>
          <w:sz w:val="24"/>
          <w:szCs w:val="24"/>
        </w:rPr>
        <w:t>C</w:t>
      </w:r>
      <w:r w:rsidR="007E0858" w:rsidRPr="00EE7418">
        <w:rPr>
          <w:rFonts w:ascii="Times New Roman" w:hAnsi="Times New Roman" w:cs="Times New Roman"/>
          <w:b/>
          <w:bCs/>
          <w:sz w:val="24"/>
          <w:szCs w:val="24"/>
        </w:rPr>
        <w:t xml:space="preserve">ommunity </w:t>
      </w:r>
      <w:r w:rsidR="00BD7C7B">
        <w:rPr>
          <w:rFonts w:ascii="Times New Roman" w:hAnsi="Times New Roman" w:cs="Times New Roman"/>
          <w:b/>
          <w:bCs/>
          <w:sz w:val="24"/>
          <w:szCs w:val="24"/>
        </w:rPr>
        <w:t>P</w:t>
      </w:r>
      <w:r w:rsidR="007E0858" w:rsidRPr="00EE7418">
        <w:rPr>
          <w:rFonts w:ascii="Times New Roman" w:hAnsi="Times New Roman" w:cs="Times New Roman"/>
          <w:b/>
          <w:bCs/>
          <w:sz w:val="24"/>
          <w:szCs w:val="24"/>
        </w:rPr>
        <w:t>artnerships</w:t>
      </w:r>
      <w:r w:rsidR="007E0858">
        <w:rPr>
          <w:rFonts w:ascii="Times New Roman" w:hAnsi="Times New Roman" w:cs="Times New Roman"/>
          <w:b/>
          <w:bCs/>
          <w:sz w:val="24"/>
          <w:szCs w:val="24"/>
        </w:rPr>
        <w:t xml:space="preserve"> &amp; </w:t>
      </w:r>
      <w:r>
        <w:rPr>
          <w:rFonts w:ascii="Times New Roman" w:hAnsi="Times New Roman" w:cs="Times New Roman"/>
          <w:b/>
          <w:bCs/>
          <w:sz w:val="24"/>
          <w:szCs w:val="24"/>
        </w:rPr>
        <w:t xml:space="preserve">IPE </w:t>
      </w:r>
      <w:r w:rsidR="00BD7C7B">
        <w:rPr>
          <w:rFonts w:ascii="Times New Roman" w:hAnsi="Times New Roman" w:cs="Times New Roman"/>
          <w:b/>
          <w:bCs/>
          <w:sz w:val="24"/>
          <w:szCs w:val="24"/>
        </w:rPr>
        <w:t>T</w:t>
      </w:r>
      <w:r>
        <w:rPr>
          <w:rFonts w:ascii="Times New Roman" w:hAnsi="Times New Roman" w:cs="Times New Roman"/>
          <w:b/>
          <w:bCs/>
          <w:sz w:val="24"/>
          <w:szCs w:val="24"/>
        </w:rPr>
        <w:t>eams</w:t>
      </w:r>
    </w:p>
    <w:p w14:paraId="533209CE" w14:textId="77777777" w:rsidR="007E0858" w:rsidRDefault="007E0858" w:rsidP="006906E2">
      <w:pPr>
        <w:pStyle w:val="ListParagraph"/>
        <w:numPr>
          <w:ilvl w:val="0"/>
          <w:numId w:val="21"/>
        </w:numPr>
        <w:shd w:val="clear" w:color="auto" w:fill="FFFFFF"/>
        <w:spacing w:line="480" w:lineRule="auto"/>
        <w:rPr>
          <w:rFonts w:ascii="Times New Roman" w:hAnsi="Times New Roman" w:cs="Times New Roman"/>
          <w:bCs/>
          <w:iCs/>
          <w:sz w:val="24"/>
          <w:szCs w:val="24"/>
        </w:rPr>
      </w:pPr>
      <w:r w:rsidRPr="00386320">
        <w:rPr>
          <w:rFonts w:ascii="Times New Roman" w:hAnsi="Times New Roman" w:cs="Times New Roman"/>
          <w:sz w:val="24"/>
          <w:szCs w:val="24"/>
        </w:rPr>
        <w:t xml:space="preserve">Successful teams thrive when there is trust, respect, and shared goals and values. Building and sustaining campus-community partnerships is an iterative and challenging process that requires mutual trust, respect, and ongoing nurturing. </w:t>
      </w:r>
      <w:r>
        <w:rPr>
          <w:rFonts w:ascii="Times New Roman" w:hAnsi="Times New Roman" w:cs="Times New Roman"/>
          <w:sz w:val="24"/>
          <w:szCs w:val="24"/>
        </w:rPr>
        <w:t>W</w:t>
      </w:r>
      <w:r w:rsidRPr="00386320">
        <w:rPr>
          <w:rFonts w:ascii="Times New Roman" w:hAnsi="Times New Roman" w:cs="Times New Roman"/>
          <w:sz w:val="24"/>
          <w:szCs w:val="24"/>
        </w:rPr>
        <w:t xml:space="preserve">e learned the </w:t>
      </w:r>
      <w:r w:rsidRPr="00386320">
        <w:rPr>
          <w:rFonts w:ascii="Times New Roman" w:hAnsi="Times New Roman" w:cs="Times New Roman"/>
          <w:bCs/>
          <w:iCs/>
          <w:sz w:val="24"/>
          <w:szCs w:val="24"/>
        </w:rPr>
        <w:t xml:space="preserve">key value of intentionally engaging community partners throughout all phases of program development and implementation. </w:t>
      </w:r>
    </w:p>
    <w:p w14:paraId="29B83FC3" w14:textId="63A7C5E4" w:rsidR="007E0858" w:rsidRDefault="007E0858" w:rsidP="006906E2">
      <w:pPr>
        <w:pStyle w:val="ListParagraph"/>
        <w:numPr>
          <w:ilvl w:val="0"/>
          <w:numId w:val="21"/>
        </w:numPr>
        <w:shd w:val="clear" w:color="auto" w:fill="FFFFFF"/>
        <w:spacing w:line="480" w:lineRule="auto"/>
        <w:rPr>
          <w:rFonts w:ascii="Times New Roman" w:hAnsi="Times New Roman" w:cs="Times New Roman"/>
          <w:bCs/>
          <w:iCs/>
          <w:sz w:val="24"/>
          <w:szCs w:val="24"/>
        </w:rPr>
      </w:pPr>
      <w:r w:rsidRPr="006906E2">
        <w:rPr>
          <w:rFonts w:ascii="Times New Roman" w:hAnsi="Times New Roman" w:cs="Times New Roman"/>
          <w:sz w:val="24"/>
          <w:szCs w:val="24"/>
        </w:rPr>
        <w:t>Effective</w:t>
      </w:r>
      <w:r w:rsidRPr="00386320">
        <w:rPr>
          <w:rFonts w:ascii="Times New Roman" w:hAnsi="Times New Roman" w:cs="Times New Roman"/>
          <w:bCs/>
          <w:iCs/>
          <w:sz w:val="24"/>
          <w:szCs w:val="24"/>
        </w:rPr>
        <w:t xml:space="preserve"> campus–community collaboration </w:t>
      </w:r>
      <w:r>
        <w:rPr>
          <w:rFonts w:ascii="Times New Roman" w:hAnsi="Times New Roman" w:cs="Times New Roman"/>
          <w:bCs/>
          <w:iCs/>
          <w:sz w:val="24"/>
          <w:szCs w:val="24"/>
        </w:rPr>
        <w:t xml:space="preserve">and partnership </w:t>
      </w:r>
      <w:r w:rsidRPr="00386320">
        <w:rPr>
          <w:rFonts w:ascii="Times New Roman" w:hAnsi="Times New Roman" w:cs="Times New Roman"/>
          <w:bCs/>
          <w:iCs/>
          <w:sz w:val="24"/>
          <w:szCs w:val="24"/>
        </w:rPr>
        <w:t xml:space="preserve">require more than periodic outreach. It is essential to engage </w:t>
      </w:r>
      <w:r>
        <w:rPr>
          <w:rFonts w:ascii="Times New Roman" w:hAnsi="Times New Roman" w:cs="Times New Roman"/>
          <w:bCs/>
          <w:iCs/>
          <w:sz w:val="24"/>
          <w:szCs w:val="24"/>
        </w:rPr>
        <w:t>all key partners</w:t>
      </w:r>
      <w:r w:rsidRPr="00386320">
        <w:rPr>
          <w:rFonts w:ascii="Times New Roman" w:hAnsi="Times New Roman" w:cs="Times New Roman"/>
          <w:bCs/>
          <w:iCs/>
          <w:sz w:val="24"/>
          <w:szCs w:val="24"/>
        </w:rPr>
        <w:t xml:space="preserve"> early, be consistent, and ensure that the activities are mutually beneficial and grounded in the real needs and priorities of the communities. By identifying mutual goals, sharing decision-making, and maintaining open communication, we strengthen the trust and enhance the relevance and impact of our work. These relationships must be nurtured to build sustainability that will endure.</w:t>
      </w:r>
      <w:r w:rsidR="00D60942">
        <w:rPr>
          <w:rFonts w:ascii="Times New Roman" w:hAnsi="Times New Roman" w:cs="Times New Roman"/>
          <w:bCs/>
          <w:iCs/>
          <w:sz w:val="24"/>
          <w:szCs w:val="24"/>
        </w:rPr>
        <w:t xml:space="preserve"> Our long-standing community partnerships are a testament to mutual respect and value.</w:t>
      </w:r>
    </w:p>
    <w:p w14:paraId="72072A90" w14:textId="12ECD570" w:rsidR="00CC0272" w:rsidRPr="00D60942" w:rsidRDefault="002A799E" w:rsidP="006906E2">
      <w:pPr>
        <w:pStyle w:val="ListParagraph"/>
        <w:numPr>
          <w:ilvl w:val="0"/>
          <w:numId w:val="21"/>
        </w:numPr>
        <w:shd w:val="clear" w:color="auto" w:fill="FFFFFF"/>
        <w:spacing w:line="480" w:lineRule="auto"/>
        <w:rPr>
          <w:rFonts w:ascii="Times New Roman" w:hAnsi="Times New Roman" w:cs="Times New Roman"/>
          <w:bCs/>
          <w:iCs/>
          <w:sz w:val="24"/>
          <w:szCs w:val="24"/>
        </w:rPr>
      </w:pPr>
      <w:bookmarkStart w:id="253" w:name="_Hlk222496425"/>
      <w:r>
        <w:rPr>
          <w:rFonts w:ascii="Times New Roman" w:hAnsi="Times New Roman" w:cs="Times New Roman"/>
          <w:bCs/>
          <w:iCs/>
          <w:sz w:val="24"/>
          <w:szCs w:val="24"/>
        </w:rPr>
        <w:lastRenderedPageBreak/>
        <w:t xml:space="preserve">Focusing on the purpose, meaning, and value of what we set out to do keeps us motivated and helps our teams persevere in the face of challenges. </w:t>
      </w:r>
      <w:r w:rsidR="00160A71">
        <w:rPr>
          <w:rFonts w:ascii="Times New Roman" w:hAnsi="Times New Roman" w:cs="Times New Roman"/>
          <w:bCs/>
          <w:iCs/>
          <w:sz w:val="24"/>
          <w:szCs w:val="24"/>
        </w:rPr>
        <w:t>D</w:t>
      </w:r>
      <w:r>
        <w:rPr>
          <w:rFonts w:ascii="Times New Roman" w:hAnsi="Times New Roman" w:cs="Times New Roman"/>
          <w:bCs/>
          <w:iCs/>
          <w:sz w:val="24"/>
          <w:szCs w:val="24"/>
        </w:rPr>
        <w:t>eveloping</w:t>
      </w:r>
      <w:r w:rsidR="00CC0272" w:rsidRPr="00CC0272">
        <w:rPr>
          <w:rFonts w:ascii="Times New Roman" w:hAnsi="Times New Roman" w:cs="Times New Roman"/>
          <w:sz w:val="24"/>
          <w:szCs w:val="24"/>
        </w:rPr>
        <w:t xml:space="preserve"> anything that is complex and multilayered can be both exhilarating and exasperating. This is certainly true of curriculum development and charting into new territory, such as interprofessional education</w:t>
      </w:r>
      <w:r w:rsidR="00CC0272">
        <w:rPr>
          <w:rFonts w:ascii="Times New Roman" w:hAnsi="Times New Roman" w:cs="Times New Roman"/>
          <w:sz w:val="24"/>
          <w:szCs w:val="24"/>
        </w:rPr>
        <w:t xml:space="preserve"> and campus-community partnerships</w:t>
      </w:r>
      <w:r w:rsidR="00CC0272" w:rsidRPr="00CC0272">
        <w:rPr>
          <w:rFonts w:ascii="Times New Roman" w:hAnsi="Times New Roman" w:cs="Times New Roman"/>
          <w:sz w:val="24"/>
          <w:szCs w:val="24"/>
        </w:rPr>
        <w:t xml:space="preserve">. Remembering what a great privilege it is to positively influence the learning of our future health </w:t>
      </w:r>
      <w:r w:rsidR="00D60942" w:rsidRPr="00CC0272">
        <w:rPr>
          <w:rFonts w:ascii="Times New Roman" w:hAnsi="Times New Roman" w:cs="Times New Roman"/>
          <w:sz w:val="24"/>
          <w:szCs w:val="24"/>
        </w:rPr>
        <w:t>professionals</w:t>
      </w:r>
      <w:r w:rsidR="00CC0272">
        <w:rPr>
          <w:rFonts w:ascii="Times New Roman" w:hAnsi="Times New Roman" w:cs="Times New Roman"/>
          <w:sz w:val="24"/>
          <w:szCs w:val="24"/>
        </w:rPr>
        <w:t xml:space="preserve"> and the health of our communities</w:t>
      </w:r>
      <w:r w:rsidR="00CC0272" w:rsidRPr="00CC0272">
        <w:rPr>
          <w:rFonts w:ascii="Times New Roman" w:hAnsi="Times New Roman" w:cs="Times New Roman"/>
          <w:sz w:val="24"/>
          <w:szCs w:val="24"/>
        </w:rPr>
        <w:t xml:space="preserve"> is an ongoing extrinsic motivator for our team. </w:t>
      </w:r>
    </w:p>
    <w:bookmarkEnd w:id="253"/>
    <w:p w14:paraId="292ACD67" w14:textId="31A12DD9" w:rsidR="00D60942" w:rsidRPr="006906E2" w:rsidRDefault="00D60942" w:rsidP="007E0858">
      <w:pPr>
        <w:pStyle w:val="ListParagraph"/>
        <w:numPr>
          <w:ilvl w:val="0"/>
          <w:numId w:val="16"/>
        </w:numPr>
        <w:shd w:val="clear" w:color="auto" w:fill="FFFFFF"/>
        <w:spacing w:line="480" w:lineRule="auto"/>
        <w:rPr>
          <w:rFonts w:ascii="Times New Roman" w:hAnsi="Times New Roman" w:cs="Times New Roman"/>
          <w:bCs/>
          <w:iCs/>
          <w:sz w:val="24"/>
          <w:szCs w:val="24"/>
        </w:rPr>
      </w:pPr>
      <w:r>
        <w:rPr>
          <w:rFonts w:ascii="Times New Roman" w:hAnsi="Times New Roman" w:cs="Times New Roman"/>
          <w:sz w:val="24"/>
          <w:szCs w:val="24"/>
        </w:rPr>
        <w:t>In addition to program development and deployment, it is critical to take time to pause, reflect, and celebrate our successes and learn from any mistakes.</w:t>
      </w:r>
      <w:r w:rsidR="00E24EED">
        <w:rPr>
          <w:rFonts w:ascii="Times New Roman" w:hAnsi="Times New Roman" w:cs="Times New Roman"/>
          <w:sz w:val="24"/>
          <w:szCs w:val="24"/>
        </w:rPr>
        <w:t xml:space="preserve"> </w:t>
      </w:r>
      <w:r w:rsidR="00E24EED" w:rsidRPr="00386320">
        <w:rPr>
          <w:rFonts w:ascii="Times New Roman" w:hAnsi="Times New Roman" w:cs="Times New Roman"/>
          <w:sz w:val="24"/>
          <w:szCs w:val="24"/>
        </w:rPr>
        <w:t xml:space="preserve"> Our IPE team has been successful in collaborative program development, scholarship (including papers and presentations), obtaining grant funding, and developing a network of mutually supportive colleagues and friends.</w:t>
      </w:r>
    </w:p>
    <w:p w14:paraId="2A3AC9F8" w14:textId="7449993F" w:rsidR="00557684" w:rsidRDefault="00E13C55" w:rsidP="0079094C">
      <w:pPr>
        <w:spacing w:after="0" w:line="480" w:lineRule="auto"/>
        <w:rPr>
          <w:rFonts w:ascii="Times New Roman" w:hAnsi="Times New Roman" w:cs="Times New Roman"/>
          <w:sz w:val="24"/>
          <w:szCs w:val="24"/>
        </w:rPr>
      </w:pPr>
      <w:bookmarkStart w:id="254" w:name="_Hlk222468331"/>
      <w:r w:rsidRPr="00E13C55">
        <w:rPr>
          <w:rFonts w:ascii="Times New Roman" w:hAnsi="Times New Roman" w:cs="Times New Roman"/>
          <w:sz w:val="24"/>
          <w:szCs w:val="24"/>
        </w:rPr>
        <w:t>As part of our next steps, we plan to conduct an in-depth study of the community partners’ perspectives on refining the IAHD course and strengthening our Campus-Community partnership.</w:t>
      </w:r>
      <w:r>
        <w:rPr>
          <w:rFonts w:ascii="Times New Roman" w:hAnsi="Times New Roman" w:cs="Times New Roman"/>
          <w:sz w:val="24"/>
          <w:szCs w:val="24"/>
        </w:rPr>
        <w:t xml:space="preserve"> </w:t>
      </w:r>
      <w:r w:rsidR="00557684" w:rsidRPr="00386320">
        <w:rPr>
          <w:rFonts w:ascii="Times New Roman" w:hAnsi="Times New Roman" w:cs="Times New Roman"/>
          <w:sz w:val="24"/>
          <w:szCs w:val="24"/>
        </w:rPr>
        <w:t>Our longer-term goal is to broaden the interprofessional competencies to better achieve the Quintuple Aim</w:t>
      </w:r>
      <w:r w:rsidR="00557684">
        <w:rPr>
          <w:rFonts w:ascii="Times New Roman" w:hAnsi="Times New Roman" w:cs="Times New Roman"/>
          <w:sz w:val="24"/>
          <w:szCs w:val="24"/>
        </w:rPr>
        <w:t>:</w:t>
      </w:r>
      <w:r w:rsidR="00557684" w:rsidRPr="00386320">
        <w:rPr>
          <w:rFonts w:ascii="Times New Roman" w:hAnsi="Times New Roman" w:cs="Times New Roman"/>
          <w:sz w:val="24"/>
          <w:szCs w:val="24"/>
        </w:rPr>
        <w:t xml:space="preserve"> improving patient experience of care, enhancing population health, reducing the per capita cost of healthcare, </w:t>
      </w:r>
      <w:r w:rsidR="00557684">
        <w:rPr>
          <w:rFonts w:ascii="Times New Roman" w:hAnsi="Times New Roman" w:cs="Times New Roman"/>
          <w:sz w:val="24"/>
          <w:szCs w:val="24"/>
        </w:rPr>
        <w:t xml:space="preserve">and </w:t>
      </w:r>
      <w:r w:rsidR="00557684" w:rsidRPr="00386320">
        <w:rPr>
          <w:rFonts w:ascii="Times New Roman" w:hAnsi="Times New Roman" w:cs="Times New Roman"/>
          <w:sz w:val="24"/>
          <w:szCs w:val="24"/>
        </w:rPr>
        <w:t>enhancing care team well-being</w:t>
      </w:r>
      <w:r w:rsidR="00924044">
        <w:rPr>
          <w:rFonts w:ascii="Times New Roman" w:hAnsi="Times New Roman" w:cs="Times New Roman"/>
          <w:sz w:val="24"/>
          <w:szCs w:val="24"/>
        </w:rPr>
        <w:fldChar w:fldCharType="begin" w:fldLock="1"/>
      </w:r>
      <w:r w:rsidR="00924044">
        <w:rPr>
          <w:rFonts w:ascii="Times New Roman" w:hAnsi="Times New Roman" w:cs="Times New Roman"/>
          <w:sz w:val="24"/>
          <w:szCs w:val="24"/>
        </w:rPr>
        <w:instrText>ADDIN paperpile_citation &lt;clusterId&gt;P446C733Y184W717&lt;/clusterId&gt;&lt;metadata&gt;&lt;citation&gt;&lt;id&gt;48a79ace-9145-4b1b-882b-0f388b3b162a&lt;/id&gt;&lt;/citation&gt;&lt;/metadata&gt;&lt;data&gt;eJy9Vktv3DYQ/ivEHnJaaam35MBI7I2NBk2KNHEPRRAYFEWtWEukTFLZbAP/985Qu951UhRBDr0IIjmc+ebxDefj18U41b20nWgWZ18XO8HM4mwR0yhdLBeDVq6DZRQtHpYo6HajgPW7d7cX729er99cgZCTrsfNa6MH4owce0GcJvcTa8yECyaHM8KZEUS3xHWCjMxJoRwx4n6SRtinh0Z/lo0woPkvPRnFetB9oVRIrtkQkreiCY9H7dTvj1lvUUPLBtnvyCAayaUSi+Wje+aJ3PUs9/YoJ62d0I0c/j/rfhpwEcWwarTEXxpGSUFXrB3CqIiS+YrCkyxNg6igFVpjG2FhLyuSICtQF5tcp8H4x6+LVhrr4PCm0wOzcNYzv77UjVCdkIP3WirpJMBEQVi22gzMOUzPqSDBs1uJuzQtCpaXUcDrOg9oI5KgKpIoyGuRxm1e0BKS+bA82l93Rlo3u72H8EEqe7d7an39jfVZhqwfDbdJVVHeVEGe5XVA25YHVVNlQZbFDWdUFJyD4U9zoG5Z747BigrUUrM7LLr/qYIw6Zjx7zLnwXyP0Sf0RwvtAUOpNhPk//bgj1CY/9o6w/icd0FuZvcu5BBAKpmCy5tHd8SXURj442JJ5OD9wFM9Tj1IaEU6AQi7JWGqAd+byd/m2jobSEu24DVgYpyLEVJGmCUMToeRWYsB1aOTg/xb7NUQu7NODARs+jSD2ZD8KRwZu50Fr5iy3pCGoBrwdKiFsYcg71X4uG+1uQMNXACmURvngdjRCNaQGsKnJ+cVNRBj8MO2EA7wJiSX+0PADhA1mETYWwmKe70Fo4fAnF5bzp6D4B4DaAAnhZ3DIh0Z2I5IxcG+FXN0jqZcN1mMLcQZEumeZCQkNx1CMU7yHp0BtYNQDcox940wqQXmC0wCEgguI78/1iscA5imwezgrY1mPQbumFPcxbCRXra+cE/jeShg8Ajc6Cevh/dAzWNSrGNti53wTuxAUYOE/decPD8EMeDwERA7LwDbRg7M7E4tozqpkNrvhYWXgHfkYg7G4ljeh8IeB98E4iwp0zKO/Q7Hx+HtOo3jvCgj3Gra28n0yPKTRvxx0Tk32rPVarvdhkwpYBMwKdRms+Lw5gDQFfNUa4dVFK/yFfTTEDkYgkJQe7gOrdlf+q45Q9OB+gMXlTuY+y/x5RNAitcyVP0QKtmFG/15BY6t9lVhV0fnDnfEZPQoQMgrfxSEjb3sC0B9bqCSfFP6cVNPQvlozfJO98zYTo5PInbvaFTkdUXVyS8G7IU7Ny4vivu9lp+HbAW0CZDdQ/CXRwZkWmV1xCKW5E2RNFme0AKenoSyvI0yWrWNiKtM1EldLz5Bp7y1XEO1nUXQHttW9tJ3N3xyfIkSKFxy9YWLvsdeCCQg7/bFuoYqXZJXYgTIA3aG41uOrFgDYSd4wY4v+5L8oeRn4BJugvCaAeO0UZKRDwyeBIMtGOAsv12eCN6cvLsvWz6EE7dtCE2IuFo3UrwEqrgO+HkXKuHC57NxoPzFoalZsvb09SB/mQn3DggFrkz1dD8BzNd6y8gFWICb6jsNvu+tO9jbALbXPWjT0oaPT3FasqJiXARVlGZBWkd1UJYxPspJWULcozxmIOypeKTDl/CnGTHVQNjVCfl/qqqBplxCz7/cvYHoYQubkR3qa6P1phch9OHD1ouuPxfqWW/On6lpOE/oM1Rgz3/IJduxCIezKqJtIdK0hmqt47JsWFEUVZ6IsmrjkrEyTZKqxgm4mcbb/a00b8uqiEVZsjTiDW/qKo+jqhGpyLKkyHgZiypO0A5Cgr78dGLDmTq4F/NIqNe9YArHKuCA3io/nkYVpa+KPE8pIIyuri+vk/zyVUmrNLtKqwSjjI+an8aA3mlUJjStQhoXMIUbNs/wFDt1LXCC+/gJB7geX5J5cYvA3jYZ2CrijEd5RuM2omVdiLhpsozRhNZpSUuKxWJh9OFiP+rVlOYi4kHTChqkVRsFdU6rgPFUcJ7HMasKPyrzqy8A5RVzDHu+tNdAdLkBbrfQzQWOWa/VG1kbIPPizJnJb73RHIe0vYgPx9XAJE5cdx0DesQvJ8mRcYv98W/Mz+e/MrUFlvyCMouHh0//AGnlNSI=&lt;/data&gt; \* MERGEFORMAT</w:instrText>
      </w:r>
      <w:r w:rsidR="00924044">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85)</w:t>
      </w:r>
      <w:r w:rsidR="00924044">
        <w:rPr>
          <w:rFonts w:ascii="Times New Roman" w:hAnsi="Times New Roman" w:cs="Times New Roman"/>
          <w:sz w:val="24"/>
          <w:szCs w:val="24"/>
        </w:rPr>
        <w:fldChar w:fldCharType="end"/>
      </w:r>
      <w:r w:rsidR="00557684" w:rsidRPr="00386320">
        <w:rPr>
          <w:rFonts w:ascii="Times New Roman" w:hAnsi="Times New Roman" w:cs="Times New Roman"/>
          <w:sz w:val="24"/>
          <w:szCs w:val="24"/>
        </w:rPr>
        <w:t>, and advancing health equity.</w:t>
      </w:r>
      <w:r w:rsidR="00557684" w:rsidRPr="00386320">
        <w:rPr>
          <w:rFonts w:ascii="Times New Roman" w:hAnsi="Times New Roman" w:cs="Times New Roman"/>
          <w:sz w:val="24"/>
          <w:szCs w:val="24"/>
        </w:rPr>
        <w:fldChar w:fldCharType="begin" w:fldLock="1"/>
      </w:r>
      <w:r w:rsidR="00557684" w:rsidRPr="00386320">
        <w:rPr>
          <w:rFonts w:ascii="Times New Roman" w:hAnsi="Times New Roman" w:cs="Times New Roman"/>
          <w:sz w:val="24"/>
          <w:szCs w:val="24"/>
        </w:rPr>
        <w:instrText>ADDIN paperpile_citation &lt;clusterId&gt;D946K393G783D497&lt;/clusterId&gt;&lt;metadata&gt;&lt;citation&gt;&lt;id&gt;06c1f36f-ebff-0e64-9a5d-1a24ab369a7b&lt;/id&gt;&lt;/citation&gt;&lt;/metadata&gt;&lt;data&gt;eJyVVW1v2zYQ/iuEPhQbYMmk3uUh2JyXrmlekLUdiqEoDIo6WWwk0hWppEaQ/76jrMRJhgzoB8PU8Y73kPfcc1/uvM1QttI0UHmLO28LvPcWXkjD0Jt5nVa2cZ+4rvgWV7l3P3MRdrsB/Ly6Wi0/fDo9Oj9BDytt64yfGiDfB6nssGmBcNmRWvekAd7ahgjeA5Hdptc30IGyC7IkCm6dCXpu5Q0QqwmvbrgS8BAEeJzdYopveugVbzHJ++XF0ps9gneglx30UnBFLqDC/5YsjdFC4qFakV/Q/1cMaLlaD3ztcIJy19ISl4wGjFI2/8Y7HuDlWRAmLGe4L41R6EBpkftZnMdo4oNtNCb8cufVsjcWtz82XFmuhjHBaLkcVOUQSyWt5K1xTviJL9Fxa91j71yIs66k+xa14DRJqJ+yKvFpHhd+QWnpA62rPAvLtKwifP591nNpOFnucx5pjY/4POn58kXWnRMZ7bu8YSVi4Dn4NWOZT0UJfl5mzE/KLOJlUmWcxs/ynkHF+xH4lPiCW3ie9uzlZZ0LOXtyWcGzqkxSn2dl6tO6zvyC54mfR2UOcQhpmpfe/deZZ5BsE7F+hilSCd0h/xDYgmLSkl87fj/l6F+PHF1OHH23O+TIcfT0OUcvMfPps8zLKfMUdPIqRycKsSTK/Sgp8sm0wrAXzJpC66F9DL/fU3b1AH4k7n99F8TirSY70fX4+X9N8RzIU3zXUrkifQCDeiAasuytFK2r8aYbyxclNMWOSXdHDA6VW28Qpit/EiJ9Rgm50e3Que0ozJxDVa+GvnWleNK6X7zG2o1ZzMcGVGBvdX8dYAHn023MuDHnOxh4yDzM8jzOo9G+Uq6TVk60VjebVcgoS+MV/sKMpdhQQZhGRRRgmIeE2vSw6bHymPYrvu7KCN0jwHTmrYd+2LEzZVBzoFCkNKUsYbQMRZIU7kK8rmU7vd/C+xN0vwbymZtGqrVFoflbIT96g1wgF7K9BkVOlcHKDcj/j6LReizNlbu8mLgzexI/I8dHwW9kKYRueYU0VGJGrtptp1F1sIhg0Q8toJTZtshAydH9GDb4No6r7vCx1FLBjLzXjTLknd5gQc1TaHske+dDxCI7fIwZueD9FmlX4dGHrdZdCf36dfTPsz9YD6HhNxK7Cs8hH5FzYLevI3ot/Ws3+wyybcmR7hXg/wO5j3Tbwhq3Xbv+gyTar/CsfSH2zS5e9Dri0GaswwU3hotmMGCtCR6Fi6aC1VFa+1DWtU8hjVG4kspnPIx5GaUFCho6GySuQFrdIcVGwu84jhSvfgQ4dALkzfz1sfPQD7e3t4ESpQxU2wVKNsFa38yxczqo5o89iKQWEmX2cHsuFcrcQyaDBWt5jzF63cLYT5Pp96Y9APWm7Q/eqKE7iOgbd4A5+BmIKMy1bissn7vcEqtwxVEfzfzSATINZ04IUE8iyIBlSVJyyPHp4rJIRSWKuErjnCaiLCBy2lENm9UUxaI8K3kRpxUUBU0qKIuYM1FAxtOI0yyucgjLykU53NewfRinTgN8W++mtD5qAdUEq8bcoBcnP2zPj7nlTn6keYtck2vs4hoFBpyQnapzWfZIPm9h+2E0nWvhtHxy0bcK+pOOS6e51w3/PkD4xyBFAJWb/eP2JR/17oyrW2TkO+fjVHzcc3fDmX6cpWlMk4Kxk7eHb6P08DinRZycxEUUPnJnGs4RTsMqFH5GY+rjEodzzcCPRFqHRRnmIbgQ0QMfBy3L0pjlEc2iIImS+6//AoxZJRU=&lt;/data&gt; \* MERGEFORMAT</w:instrText>
      </w:r>
      <w:r w:rsidR="00557684" w:rsidRPr="00386320">
        <w:rPr>
          <w:rFonts w:ascii="Times New Roman" w:hAnsi="Times New Roman" w:cs="Times New Roman"/>
          <w:sz w:val="24"/>
          <w:szCs w:val="24"/>
        </w:rPr>
        <w:fldChar w:fldCharType="separate"/>
      </w:r>
      <w:r w:rsidR="0058107A" w:rsidRPr="0058107A">
        <w:rPr>
          <w:rFonts w:ascii="Times New Roman" w:hAnsi="Times New Roman" w:cs="Times New Roman"/>
          <w:noProof/>
          <w:sz w:val="24"/>
          <w:szCs w:val="24"/>
        </w:rPr>
        <w:t>(86)</w:t>
      </w:r>
      <w:r w:rsidR="00557684" w:rsidRPr="00386320">
        <w:rPr>
          <w:rFonts w:ascii="Times New Roman" w:hAnsi="Times New Roman" w:cs="Times New Roman"/>
          <w:sz w:val="24"/>
          <w:szCs w:val="24"/>
        </w:rPr>
        <w:fldChar w:fldCharType="end"/>
      </w:r>
    </w:p>
    <w:p w14:paraId="6B894E7E" w14:textId="77777777" w:rsidR="00C207C6" w:rsidRDefault="00C207C6" w:rsidP="00C207C6">
      <w:pPr>
        <w:spacing w:after="0" w:line="480" w:lineRule="auto"/>
        <w:rPr>
          <w:rFonts w:ascii="Times New Roman" w:hAnsi="Times New Roman" w:cs="Times New Roman"/>
          <w:b/>
          <w:bCs/>
          <w:sz w:val="24"/>
          <w:szCs w:val="24"/>
        </w:rPr>
      </w:pPr>
      <w:r w:rsidRPr="00386320">
        <w:rPr>
          <w:rFonts w:ascii="Times New Roman" w:hAnsi="Times New Roman" w:cs="Times New Roman"/>
          <w:b/>
          <w:bCs/>
          <w:sz w:val="24"/>
          <w:szCs w:val="24"/>
        </w:rPr>
        <w:t>INSTITUTIONAL RECOGNITION</w:t>
      </w:r>
    </w:p>
    <w:p w14:paraId="0D952C97" w14:textId="77777777" w:rsidR="00C207C6" w:rsidRDefault="00C207C6" w:rsidP="00C207C6">
      <w:pPr>
        <w:spacing w:after="0" w:line="480" w:lineRule="auto"/>
        <w:rPr>
          <w:rFonts w:ascii="Times New Roman" w:hAnsi="Times New Roman" w:cs="Times New Roman"/>
          <w:sz w:val="24"/>
          <w:szCs w:val="24"/>
        </w:rPr>
      </w:pPr>
      <w:r w:rsidRPr="00386320">
        <w:rPr>
          <w:rFonts w:ascii="Times New Roman" w:hAnsi="Times New Roman" w:cs="Times New Roman"/>
          <w:sz w:val="24"/>
          <w:szCs w:val="24"/>
        </w:rPr>
        <w:t xml:space="preserve">The IAHD course received institutional recognition as the winner of the 2021 University of Illinois Inaugural “Interprofessional Teaching in Action Matters” Award (I-TEAM Award) – This award recognizes a faculty team who has demonstrated excellence in interprofessional practice and education (IPE) through teaching innovation and the advancement of the following </w:t>
      </w:r>
      <w:r w:rsidRPr="00386320">
        <w:rPr>
          <w:rFonts w:ascii="Times New Roman" w:hAnsi="Times New Roman" w:cs="Times New Roman"/>
          <w:sz w:val="24"/>
          <w:szCs w:val="24"/>
        </w:rPr>
        <w:lastRenderedPageBreak/>
        <w:t>institutional mission: “</w:t>
      </w:r>
      <w:r w:rsidRPr="00386320">
        <w:rPr>
          <w:rFonts w:ascii="Times New Roman" w:hAnsi="Times New Roman" w:cs="Times New Roman"/>
          <w:i/>
          <w:iCs/>
          <w:sz w:val="24"/>
          <w:szCs w:val="24"/>
        </w:rPr>
        <w:t>Create transformational change in health professions education and health care service delivery by delivering evidence-based learning experiences that build collaborative competence and foster interprofessional scholarship and collaborative practice across academic programs, clinical services and community partners with focused attention to the pressing needs of underserved individuals and populations</w:t>
      </w:r>
      <w:r w:rsidRPr="00386320">
        <w:rPr>
          <w:rFonts w:ascii="Times New Roman" w:hAnsi="Times New Roman" w:cs="Times New Roman"/>
          <w:sz w:val="24"/>
          <w:szCs w:val="24"/>
        </w:rPr>
        <w:t>.”</w:t>
      </w:r>
    </w:p>
    <w:p w14:paraId="59D29A33" w14:textId="560B12A7" w:rsidR="006906E2" w:rsidRPr="006906E2" w:rsidRDefault="00C207C6" w:rsidP="0079094C">
      <w:pPr>
        <w:shd w:val="clear" w:color="auto" w:fill="FFFFFF"/>
        <w:spacing w:after="0" w:line="480" w:lineRule="auto"/>
        <w:rPr>
          <w:rFonts w:ascii="Times New Roman" w:hAnsi="Times New Roman" w:cs="Times New Roman"/>
          <w:b/>
          <w:iCs/>
          <w:sz w:val="24"/>
          <w:szCs w:val="24"/>
        </w:rPr>
      </w:pPr>
      <w:r w:rsidRPr="006906E2">
        <w:rPr>
          <w:rFonts w:ascii="Times New Roman" w:hAnsi="Times New Roman" w:cs="Times New Roman"/>
          <w:b/>
          <w:iCs/>
          <w:sz w:val="24"/>
          <w:szCs w:val="24"/>
        </w:rPr>
        <w:t>CONCLUSIONS</w:t>
      </w:r>
    </w:p>
    <w:p w14:paraId="1C66158B" w14:textId="3119B85A" w:rsidR="00162981" w:rsidRPr="00386320" w:rsidRDefault="006906E2" w:rsidP="0079094C">
      <w:pPr>
        <w:spacing w:after="0" w:line="480" w:lineRule="auto"/>
        <w:ind w:firstLine="360"/>
        <w:rPr>
          <w:rFonts w:ascii="Times New Roman" w:hAnsi="Times New Roman" w:cs="Times New Roman"/>
          <w:sz w:val="24"/>
          <w:szCs w:val="24"/>
        </w:rPr>
      </w:pPr>
      <w:bookmarkStart w:id="255" w:name="_Hlk222468403"/>
      <w:bookmarkEnd w:id="254"/>
      <w:r w:rsidRPr="00386320">
        <w:rPr>
          <w:rFonts w:ascii="Times New Roman" w:hAnsi="Times New Roman" w:cs="Times New Roman"/>
          <w:sz w:val="24"/>
          <w:szCs w:val="24"/>
        </w:rPr>
        <w:t xml:space="preserve">Given the importance of interprofessional teamwork and the </w:t>
      </w:r>
      <w:r>
        <w:rPr>
          <w:rFonts w:ascii="Times New Roman" w:hAnsi="Times New Roman" w:cs="Times New Roman"/>
          <w:sz w:val="24"/>
          <w:szCs w:val="24"/>
        </w:rPr>
        <w:t>growing</w:t>
      </w:r>
      <w:r w:rsidRPr="00386320">
        <w:rPr>
          <w:rFonts w:ascii="Times New Roman" w:hAnsi="Times New Roman" w:cs="Times New Roman"/>
          <w:sz w:val="24"/>
          <w:szCs w:val="24"/>
        </w:rPr>
        <w:t xml:space="preserve"> need to address the health inequities </w:t>
      </w:r>
      <w:r>
        <w:rPr>
          <w:rFonts w:ascii="Times New Roman" w:hAnsi="Times New Roman" w:cs="Times New Roman"/>
          <w:sz w:val="24"/>
          <w:szCs w:val="24"/>
        </w:rPr>
        <w:t>faced by underserved populations, integrating interprofessional learning experiences into</w:t>
      </w:r>
      <w:r w:rsidRPr="00386320">
        <w:rPr>
          <w:rFonts w:ascii="Times New Roman" w:hAnsi="Times New Roman" w:cs="Times New Roman"/>
          <w:sz w:val="24"/>
          <w:szCs w:val="24"/>
        </w:rPr>
        <w:t xml:space="preserve"> health professions training is highly relevant, feasible, and critically needed.</w:t>
      </w:r>
      <w:r w:rsidR="00557684">
        <w:rPr>
          <w:rFonts w:ascii="Times New Roman" w:hAnsi="Times New Roman" w:cs="Times New Roman"/>
          <w:sz w:val="24"/>
          <w:szCs w:val="24"/>
        </w:rPr>
        <w:t xml:space="preserve"> </w:t>
      </w:r>
      <w:r w:rsidR="00162981" w:rsidRPr="00386320">
        <w:rPr>
          <w:rFonts w:ascii="Times New Roman" w:hAnsi="Times New Roman" w:cs="Times New Roman"/>
          <w:sz w:val="24"/>
          <w:szCs w:val="24"/>
        </w:rPr>
        <w:t xml:space="preserve">We remain optimistic that </w:t>
      </w:r>
      <w:r w:rsidR="00E24EED">
        <w:rPr>
          <w:rFonts w:ascii="Times New Roman" w:hAnsi="Times New Roman" w:cs="Times New Roman"/>
          <w:sz w:val="24"/>
          <w:szCs w:val="24"/>
        </w:rPr>
        <w:t>our</w:t>
      </w:r>
      <w:r w:rsidR="00E24EED" w:rsidRPr="00386320">
        <w:rPr>
          <w:rFonts w:ascii="Times New Roman" w:hAnsi="Times New Roman" w:cs="Times New Roman"/>
          <w:sz w:val="24"/>
          <w:szCs w:val="24"/>
        </w:rPr>
        <w:t xml:space="preserve"> </w:t>
      </w:r>
      <w:r w:rsidR="005259D6">
        <w:rPr>
          <w:rFonts w:ascii="Times New Roman" w:hAnsi="Times New Roman" w:cs="Times New Roman"/>
          <w:sz w:val="24"/>
          <w:szCs w:val="24"/>
        </w:rPr>
        <w:t>work</w:t>
      </w:r>
      <w:r w:rsidR="00162981" w:rsidRPr="00386320">
        <w:rPr>
          <w:rFonts w:ascii="Times New Roman" w:hAnsi="Times New Roman" w:cs="Times New Roman"/>
          <w:sz w:val="24"/>
          <w:szCs w:val="24"/>
        </w:rPr>
        <w:t xml:space="preserve"> will lead to meaningful contributions to advancing the science of health professions education</w:t>
      </w:r>
      <w:r w:rsidR="00CC0272">
        <w:rPr>
          <w:rFonts w:ascii="Times New Roman" w:hAnsi="Times New Roman" w:cs="Times New Roman"/>
          <w:sz w:val="24"/>
          <w:szCs w:val="24"/>
        </w:rPr>
        <w:t xml:space="preserve"> and</w:t>
      </w:r>
      <w:r w:rsidR="00E24EED">
        <w:rPr>
          <w:rFonts w:ascii="Times New Roman" w:hAnsi="Times New Roman" w:cs="Times New Roman"/>
          <w:sz w:val="24"/>
          <w:szCs w:val="24"/>
        </w:rPr>
        <w:t xml:space="preserve"> </w:t>
      </w:r>
      <w:r w:rsidR="00162981" w:rsidRPr="00386320">
        <w:rPr>
          <w:rFonts w:ascii="Times New Roman" w:hAnsi="Times New Roman" w:cs="Times New Roman"/>
          <w:sz w:val="24"/>
          <w:szCs w:val="24"/>
        </w:rPr>
        <w:t>discovering new, collaborative models for training the future health</w:t>
      </w:r>
      <w:r w:rsidR="00E24EED">
        <w:rPr>
          <w:rFonts w:ascii="Times New Roman" w:hAnsi="Times New Roman" w:cs="Times New Roman"/>
          <w:sz w:val="24"/>
          <w:szCs w:val="24"/>
        </w:rPr>
        <w:t xml:space="preserve"> professions</w:t>
      </w:r>
      <w:r w:rsidR="00162981" w:rsidRPr="00386320">
        <w:rPr>
          <w:rFonts w:ascii="Times New Roman" w:hAnsi="Times New Roman" w:cs="Times New Roman"/>
          <w:sz w:val="24"/>
          <w:szCs w:val="24"/>
        </w:rPr>
        <w:t xml:space="preserve"> workforc</w:t>
      </w:r>
      <w:bookmarkStart w:id="256" w:name="_Hlk222496489"/>
      <w:r w:rsidR="00162981" w:rsidRPr="00386320">
        <w:rPr>
          <w:rFonts w:ascii="Times New Roman" w:hAnsi="Times New Roman" w:cs="Times New Roman"/>
          <w:sz w:val="24"/>
          <w:szCs w:val="24"/>
        </w:rPr>
        <w:t>e</w:t>
      </w:r>
      <w:r w:rsidR="00FC1CF3">
        <w:rPr>
          <w:rFonts w:ascii="Times New Roman" w:hAnsi="Times New Roman" w:cs="Times New Roman"/>
          <w:sz w:val="24"/>
          <w:szCs w:val="24"/>
        </w:rPr>
        <w:t xml:space="preserve"> to be better prepared to advance health equity</w:t>
      </w:r>
      <w:r w:rsidR="00162981" w:rsidRPr="00386320">
        <w:rPr>
          <w:rFonts w:ascii="Times New Roman" w:hAnsi="Times New Roman" w:cs="Times New Roman"/>
          <w:sz w:val="24"/>
          <w:szCs w:val="24"/>
        </w:rPr>
        <w:t xml:space="preserve">. </w:t>
      </w:r>
      <w:bookmarkEnd w:id="256"/>
      <w:r w:rsidR="00162981" w:rsidRPr="00386320">
        <w:rPr>
          <w:rFonts w:ascii="Times New Roman" w:hAnsi="Times New Roman" w:cs="Times New Roman"/>
          <w:sz w:val="24"/>
          <w:szCs w:val="24"/>
        </w:rPr>
        <w:t>This</w:t>
      </w:r>
      <w:r w:rsidR="005259D6">
        <w:rPr>
          <w:rFonts w:ascii="Times New Roman" w:hAnsi="Times New Roman" w:cs="Times New Roman"/>
          <w:sz w:val="24"/>
          <w:szCs w:val="24"/>
        </w:rPr>
        <w:t xml:space="preserve"> work </w:t>
      </w:r>
      <w:r w:rsidR="00162981" w:rsidRPr="00386320">
        <w:rPr>
          <w:rFonts w:ascii="Times New Roman" w:hAnsi="Times New Roman" w:cs="Times New Roman"/>
          <w:sz w:val="24"/>
          <w:szCs w:val="24"/>
        </w:rPr>
        <w:t xml:space="preserve">will </w:t>
      </w:r>
      <w:r w:rsidR="005259D6">
        <w:rPr>
          <w:rFonts w:ascii="Times New Roman" w:hAnsi="Times New Roman" w:cs="Times New Roman"/>
          <w:sz w:val="24"/>
          <w:szCs w:val="24"/>
        </w:rPr>
        <w:t xml:space="preserve">also </w:t>
      </w:r>
      <w:r w:rsidR="00162981" w:rsidRPr="00386320">
        <w:rPr>
          <w:rFonts w:ascii="Times New Roman" w:hAnsi="Times New Roman" w:cs="Times New Roman"/>
          <w:sz w:val="24"/>
          <w:szCs w:val="24"/>
        </w:rPr>
        <w:t xml:space="preserve">enable better assessment and addressing the needs of our evolving patient populations through engagement with both a broad interprofessional team and </w:t>
      </w:r>
      <w:r w:rsidR="00E24EED">
        <w:rPr>
          <w:rFonts w:ascii="Times New Roman" w:hAnsi="Times New Roman" w:cs="Times New Roman"/>
          <w:sz w:val="24"/>
          <w:szCs w:val="24"/>
        </w:rPr>
        <w:t>community</w:t>
      </w:r>
      <w:r w:rsidR="00E24EED" w:rsidRPr="00386320">
        <w:rPr>
          <w:rFonts w:ascii="Times New Roman" w:hAnsi="Times New Roman" w:cs="Times New Roman"/>
          <w:sz w:val="24"/>
          <w:szCs w:val="24"/>
        </w:rPr>
        <w:t xml:space="preserve"> </w:t>
      </w:r>
      <w:r w:rsidR="00162981" w:rsidRPr="00386320">
        <w:rPr>
          <w:rFonts w:ascii="Times New Roman" w:hAnsi="Times New Roman" w:cs="Times New Roman"/>
          <w:sz w:val="24"/>
          <w:szCs w:val="24"/>
        </w:rPr>
        <w:t>groups, ultimately reducing health disparities</w:t>
      </w:r>
      <w:r w:rsidR="00FC1CF3">
        <w:rPr>
          <w:rFonts w:ascii="Times New Roman" w:hAnsi="Times New Roman" w:cs="Times New Roman"/>
          <w:sz w:val="24"/>
          <w:szCs w:val="24"/>
        </w:rPr>
        <w:t xml:space="preserve"> </w:t>
      </w:r>
      <w:bookmarkStart w:id="257" w:name="_Hlk222496522"/>
      <w:r w:rsidR="00FC1CF3">
        <w:rPr>
          <w:rFonts w:ascii="Times New Roman" w:hAnsi="Times New Roman" w:cs="Times New Roman"/>
          <w:sz w:val="24"/>
          <w:szCs w:val="24"/>
        </w:rPr>
        <w:t>and advancing health equity</w:t>
      </w:r>
      <w:r w:rsidR="00162981" w:rsidRPr="00386320">
        <w:rPr>
          <w:rFonts w:ascii="Times New Roman" w:hAnsi="Times New Roman" w:cs="Times New Roman"/>
          <w:sz w:val="24"/>
          <w:szCs w:val="24"/>
        </w:rPr>
        <w:t>.</w:t>
      </w:r>
      <w:bookmarkEnd w:id="257"/>
    </w:p>
    <w:p w14:paraId="0945AB10" w14:textId="340E1C53" w:rsidR="006906E2" w:rsidRPr="00386320" w:rsidRDefault="006906E2" w:rsidP="006906E2">
      <w:pPr>
        <w:shd w:val="clear" w:color="auto" w:fill="FFFFFF"/>
        <w:spacing w:line="480" w:lineRule="auto"/>
        <w:ind w:firstLine="360"/>
        <w:rPr>
          <w:rFonts w:ascii="Times New Roman" w:hAnsi="Times New Roman" w:cs="Times New Roman"/>
          <w:bCs/>
          <w:sz w:val="24"/>
          <w:szCs w:val="24"/>
        </w:rPr>
      </w:pPr>
      <w:r>
        <w:rPr>
          <w:rFonts w:ascii="Times New Roman" w:hAnsi="Times New Roman" w:cs="Times New Roman"/>
          <w:sz w:val="24"/>
          <w:szCs w:val="24"/>
        </w:rPr>
        <w:t>Our</w:t>
      </w:r>
      <w:r w:rsidRPr="00386320">
        <w:rPr>
          <w:rFonts w:ascii="Times New Roman" w:hAnsi="Times New Roman" w:cs="Times New Roman"/>
          <w:sz w:val="24"/>
          <w:szCs w:val="24"/>
        </w:rPr>
        <w:t xml:space="preserve"> work is grounded in a moral compass that calls for social accountabilit</w:t>
      </w:r>
      <w:r>
        <w:rPr>
          <w:rFonts w:ascii="Times New Roman" w:hAnsi="Times New Roman" w:cs="Times New Roman"/>
          <w:sz w:val="24"/>
          <w:szCs w:val="24"/>
        </w:rPr>
        <w:t>y</w:t>
      </w:r>
      <w:r w:rsidR="00190702">
        <w:rPr>
          <w:rFonts w:ascii="Times New Roman" w:hAnsi="Times New Roman" w:cs="Times New Roman"/>
          <w:sz w:val="24"/>
          <w:szCs w:val="24"/>
        </w:rPr>
        <w:t xml:space="preserve"> (70,71)</w:t>
      </w:r>
      <w:r w:rsidRPr="00386320">
        <w:rPr>
          <w:rFonts w:ascii="Times New Roman" w:hAnsi="Times New Roman" w:cs="Times New Roman"/>
          <w:sz w:val="24"/>
          <w:szCs w:val="24"/>
        </w:rPr>
        <w:t xml:space="preserve"> from academic health centers and the expansion of training for our future health workforce to heighten health professions students’ personal commitment to service, social justice, and civic responsibility in addressing</w:t>
      </w:r>
      <w:r w:rsidRPr="00386320">
        <w:rPr>
          <w:rFonts w:ascii="Times New Roman" w:hAnsi="Times New Roman" w:cs="Times New Roman"/>
          <w:bCs/>
          <w:sz w:val="24"/>
          <w:szCs w:val="24"/>
        </w:rPr>
        <w:t xml:space="preserve"> historic health disparities and </w:t>
      </w:r>
      <w:r>
        <w:rPr>
          <w:rFonts w:ascii="Times New Roman" w:hAnsi="Times New Roman" w:cs="Times New Roman"/>
          <w:bCs/>
          <w:sz w:val="24"/>
          <w:szCs w:val="24"/>
        </w:rPr>
        <w:t>advancing health equity</w:t>
      </w:r>
      <w:r w:rsidRPr="00386320">
        <w:rPr>
          <w:rFonts w:ascii="Times New Roman" w:hAnsi="Times New Roman" w:cs="Times New Roman"/>
          <w:bCs/>
          <w:sz w:val="24"/>
          <w:szCs w:val="24"/>
        </w:rPr>
        <w:t>.</w:t>
      </w:r>
    </w:p>
    <w:p w14:paraId="50C03990" w14:textId="1C0040FF" w:rsidR="006906E2" w:rsidRPr="00386320" w:rsidDel="002A66F4" w:rsidRDefault="006906E2" w:rsidP="006906E2">
      <w:pPr>
        <w:shd w:val="clear" w:color="auto" w:fill="FFFFFF"/>
        <w:spacing w:line="480" w:lineRule="auto"/>
        <w:rPr>
          <w:del w:id="258" w:author="Hasnain, Memoona" w:date="2026-02-26T13:48:00Z" w16du:dateUtc="2026-02-26T19:48:00Z"/>
          <w:rFonts w:ascii="Times New Roman" w:hAnsi="Times New Roman" w:cs="Times New Roman"/>
          <w:i/>
          <w:sz w:val="24"/>
          <w:szCs w:val="24"/>
        </w:rPr>
      </w:pPr>
      <w:del w:id="259" w:author="Hasnain, Memoona" w:date="2026-02-26T13:48:00Z" w16du:dateUtc="2026-02-26T19:48:00Z">
        <w:r w:rsidRPr="00386320" w:rsidDel="002A66F4">
          <w:rPr>
            <w:rFonts w:ascii="Times New Roman" w:hAnsi="Times New Roman" w:cs="Times New Roman"/>
            <w:b/>
            <w:bCs/>
            <w:i/>
            <w:iCs/>
            <w:sz w:val="24"/>
            <w:szCs w:val="24"/>
          </w:rPr>
          <w:delText>“</w:delText>
        </w:r>
        <w:r w:rsidRPr="00386320" w:rsidDel="002A66F4">
          <w:rPr>
            <w:rFonts w:ascii="Times New Roman" w:hAnsi="Times New Roman" w:cs="Times New Roman"/>
            <w:b/>
            <w:i/>
            <w:sz w:val="24"/>
            <w:szCs w:val="24"/>
          </w:rPr>
          <w:delText xml:space="preserve">Of all the forms of inequality, injustice in health is the most shocking and the most inhuman </w:delText>
        </w:r>
        <w:r w:rsidRPr="00386320" w:rsidDel="002A66F4">
          <w:rPr>
            <w:rFonts w:ascii="Times New Roman" w:hAnsi="Times New Roman" w:cs="Times New Roman"/>
            <w:b/>
            <w:bCs/>
            <w:i/>
            <w:sz w:val="24"/>
            <w:szCs w:val="24"/>
          </w:rPr>
          <w:delText>because it often results in physical death.”</w:delText>
        </w:r>
      </w:del>
    </w:p>
    <w:p w14:paraId="796D1E5A" w14:textId="05094C31" w:rsidR="006906E2" w:rsidRPr="00386320" w:rsidDel="002A66F4" w:rsidRDefault="006906E2" w:rsidP="006906E2">
      <w:pPr>
        <w:shd w:val="clear" w:color="auto" w:fill="FFFFFF"/>
        <w:spacing w:line="480" w:lineRule="auto"/>
        <w:jc w:val="right"/>
        <w:rPr>
          <w:del w:id="260" w:author="Hasnain, Memoona" w:date="2026-02-26T13:48:00Z" w16du:dateUtc="2026-02-26T19:48:00Z"/>
          <w:rFonts w:ascii="Times New Roman" w:hAnsi="Times New Roman" w:cs="Times New Roman"/>
          <w:sz w:val="24"/>
          <w:szCs w:val="24"/>
        </w:rPr>
      </w:pPr>
      <w:del w:id="261" w:author="Hasnain, Memoona" w:date="2026-02-26T13:48:00Z" w16du:dateUtc="2026-02-26T19:48:00Z">
        <w:r w:rsidRPr="00386320" w:rsidDel="002A66F4">
          <w:rPr>
            <w:rFonts w:ascii="Times New Roman" w:hAnsi="Times New Roman" w:cs="Times New Roman"/>
            <w:b/>
            <w:bCs/>
            <w:sz w:val="24"/>
            <w:szCs w:val="24"/>
          </w:rPr>
          <w:delText>Dr. Martin Luther King Jr.</w:delText>
        </w:r>
      </w:del>
    </w:p>
    <w:p w14:paraId="7A378368" w14:textId="77777777" w:rsidR="003C199A" w:rsidRDefault="003C199A" w:rsidP="003C199A">
      <w:pPr>
        <w:shd w:val="clear" w:color="auto" w:fill="FFFFFF"/>
        <w:spacing w:line="480" w:lineRule="auto"/>
        <w:rPr>
          <w:ins w:id="262" w:author="Hasnain, Memoona" w:date="2026-02-26T13:47:00Z" w16du:dateUtc="2026-02-26T19:47:00Z"/>
          <w:rFonts w:ascii="Times New Roman" w:hAnsi="Times New Roman" w:cs="Times New Roman"/>
          <w:b/>
          <w:bCs/>
          <w:i/>
          <w:iCs/>
          <w:sz w:val="24"/>
          <w:szCs w:val="24"/>
        </w:rPr>
      </w:pPr>
      <w:bookmarkStart w:id="263" w:name="_Hlk222496884"/>
      <w:bookmarkEnd w:id="255"/>
      <w:ins w:id="264" w:author="Hasnain, Memoona" w:date="2026-02-26T13:47:00Z" w16du:dateUtc="2026-02-26T19:47:00Z">
        <w:r w:rsidRPr="00C15A4B">
          <w:rPr>
            <w:rFonts w:ascii="Times New Roman" w:hAnsi="Times New Roman" w:cs="Times New Roman"/>
            <w:b/>
            <w:bCs/>
            <w:i/>
            <w:iCs/>
            <w:sz w:val="24"/>
            <w:szCs w:val="24"/>
          </w:rPr>
          <w:lastRenderedPageBreak/>
          <w:t xml:space="preserve">“If we acknowledge the growing body of evidence that healthcare delivered by well-functioning teams produces better results, there is a serious disconnect with the educational system that is still structured in silos” </w:t>
        </w:r>
      </w:ins>
    </w:p>
    <w:p w14:paraId="3EB916A8" w14:textId="3473F05B" w:rsidR="003C199A" w:rsidRPr="00C15A4B" w:rsidRDefault="003C199A" w:rsidP="003C199A">
      <w:pPr>
        <w:shd w:val="clear" w:color="auto" w:fill="FFFFFF"/>
        <w:spacing w:line="480" w:lineRule="auto"/>
        <w:jc w:val="right"/>
        <w:rPr>
          <w:ins w:id="265" w:author="Hasnain, Memoona" w:date="2026-02-26T13:47:00Z" w16du:dateUtc="2026-02-26T19:47:00Z"/>
          <w:rFonts w:ascii="Times New Roman" w:hAnsi="Times New Roman" w:cs="Times New Roman"/>
          <w:sz w:val="24"/>
          <w:szCs w:val="24"/>
        </w:rPr>
      </w:pPr>
      <w:ins w:id="266" w:author="Hasnain, Memoona" w:date="2026-02-26T13:47:00Z" w16du:dateUtc="2026-02-26T19:47:00Z">
        <w:r w:rsidRPr="00C15A4B">
          <w:rPr>
            <w:rFonts w:ascii="Times New Roman" w:hAnsi="Times New Roman" w:cs="Times New Roman"/>
            <w:b/>
            <w:bCs/>
            <w:sz w:val="24"/>
            <w:szCs w:val="24"/>
          </w:rPr>
          <w:t>George Thibault, MD</w:t>
        </w:r>
        <w:r w:rsidR="00537CD1">
          <w:rPr>
            <w:rFonts w:ascii="Times New Roman" w:hAnsi="Times New Roman" w:cs="Times New Roman"/>
            <w:b/>
            <w:bCs/>
            <w:sz w:val="24"/>
            <w:szCs w:val="24"/>
          </w:rPr>
          <w:t>, Past President, Josiah Macy Jr. Foundation</w:t>
        </w:r>
      </w:ins>
    </w:p>
    <w:p w14:paraId="7A5552A9" w14:textId="3BF7117C" w:rsidR="007217D1" w:rsidRPr="00386320" w:rsidRDefault="0021309C" w:rsidP="001D4837">
      <w:pPr>
        <w:spacing w:after="0" w:line="480" w:lineRule="auto"/>
        <w:outlineLvl w:val="0"/>
        <w:rPr>
          <w:rFonts w:ascii="Times New Roman" w:hAnsi="Times New Roman" w:cs="Times New Roman"/>
          <w:b/>
          <w:bCs/>
          <w:iCs/>
          <w:sz w:val="24"/>
          <w:szCs w:val="24"/>
        </w:rPr>
      </w:pPr>
      <w:r w:rsidRPr="00386320">
        <w:rPr>
          <w:rFonts w:ascii="Times New Roman" w:eastAsia="Times New Roman" w:hAnsi="Times New Roman" w:cs="Times New Roman"/>
          <w:b/>
          <w:bCs/>
          <w:sz w:val="24"/>
          <w:szCs w:val="24"/>
        </w:rPr>
        <w:t>ACKNOWLEDGMENT</w:t>
      </w:r>
      <w:r w:rsidR="00044FAD" w:rsidRPr="00386320">
        <w:rPr>
          <w:rFonts w:ascii="Times New Roman" w:eastAsia="Times New Roman" w:hAnsi="Times New Roman" w:cs="Times New Roman"/>
          <w:b/>
          <w:bCs/>
          <w:sz w:val="24"/>
          <w:szCs w:val="24"/>
        </w:rPr>
        <w:t>S</w:t>
      </w:r>
    </w:p>
    <w:p w14:paraId="0317028B" w14:textId="529FCA0C" w:rsidR="00E7670D" w:rsidRPr="00386320" w:rsidRDefault="00E7670D" w:rsidP="00E7670D">
      <w:pPr>
        <w:spacing w:after="0" w:line="480" w:lineRule="auto"/>
        <w:rPr>
          <w:rFonts w:ascii="Times New Roman" w:hAnsi="Times New Roman" w:cs="Times New Roman"/>
          <w:sz w:val="24"/>
          <w:szCs w:val="24"/>
        </w:rPr>
      </w:pPr>
      <w:r w:rsidRPr="00386320">
        <w:rPr>
          <w:rFonts w:ascii="Times New Roman" w:hAnsi="Times New Roman" w:cs="Times New Roman"/>
          <w:sz w:val="24"/>
          <w:szCs w:val="24"/>
        </w:rPr>
        <w:t xml:space="preserve">This work is a collaborative effort </w:t>
      </w:r>
      <w:r w:rsidR="005259D6">
        <w:rPr>
          <w:rFonts w:ascii="Times New Roman" w:hAnsi="Times New Roman" w:cs="Times New Roman"/>
          <w:sz w:val="24"/>
          <w:szCs w:val="24"/>
        </w:rPr>
        <w:t>involving a large number of individuals, including</w:t>
      </w:r>
      <w:r w:rsidRPr="00386320">
        <w:rPr>
          <w:rFonts w:ascii="Times New Roman" w:hAnsi="Times New Roman" w:cs="Times New Roman"/>
          <w:sz w:val="24"/>
          <w:szCs w:val="24"/>
        </w:rPr>
        <w:t xml:space="preserve"> students, staff, </w:t>
      </w:r>
      <w:r w:rsidR="00E24EED">
        <w:rPr>
          <w:rFonts w:ascii="Times New Roman" w:hAnsi="Times New Roman" w:cs="Times New Roman"/>
          <w:sz w:val="24"/>
          <w:szCs w:val="24"/>
        </w:rPr>
        <w:t xml:space="preserve">faculty from </w:t>
      </w:r>
      <w:r w:rsidRPr="00386320">
        <w:rPr>
          <w:rFonts w:ascii="Times New Roman" w:hAnsi="Times New Roman" w:cs="Times New Roman"/>
          <w:sz w:val="24"/>
          <w:szCs w:val="24"/>
        </w:rPr>
        <w:t xml:space="preserve">UIC </w:t>
      </w:r>
      <w:r w:rsidR="00E24EED">
        <w:rPr>
          <w:rFonts w:ascii="Times New Roman" w:hAnsi="Times New Roman" w:cs="Times New Roman"/>
          <w:sz w:val="24"/>
          <w:szCs w:val="24"/>
        </w:rPr>
        <w:t>h</w:t>
      </w:r>
      <w:r w:rsidRPr="00386320">
        <w:rPr>
          <w:rFonts w:ascii="Times New Roman" w:hAnsi="Times New Roman" w:cs="Times New Roman"/>
          <w:sz w:val="24"/>
          <w:szCs w:val="24"/>
        </w:rPr>
        <w:t xml:space="preserve">ealth </w:t>
      </w:r>
      <w:r w:rsidR="00E24EED">
        <w:rPr>
          <w:rFonts w:ascii="Times New Roman" w:hAnsi="Times New Roman" w:cs="Times New Roman"/>
          <w:sz w:val="24"/>
          <w:szCs w:val="24"/>
        </w:rPr>
        <w:t>science</w:t>
      </w:r>
      <w:r w:rsidR="00E24EED" w:rsidRPr="00386320">
        <w:rPr>
          <w:rFonts w:ascii="Times New Roman" w:hAnsi="Times New Roman" w:cs="Times New Roman"/>
          <w:sz w:val="24"/>
          <w:szCs w:val="24"/>
        </w:rPr>
        <w:t xml:space="preserve"> </w:t>
      </w:r>
      <w:r w:rsidR="00E24EED">
        <w:rPr>
          <w:rFonts w:ascii="Times New Roman" w:hAnsi="Times New Roman" w:cs="Times New Roman"/>
          <w:sz w:val="24"/>
          <w:szCs w:val="24"/>
        </w:rPr>
        <w:t>c</w:t>
      </w:r>
      <w:r w:rsidRPr="00386320">
        <w:rPr>
          <w:rFonts w:ascii="Times New Roman" w:hAnsi="Times New Roman" w:cs="Times New Roman"/>
          <w:sz w:val="24"/>
          <w:szCs w:val="24"/>
        </w:rPr>
        <w:t xml:space="preserve">olleges, and </w:t>
      </w:r>
      <w:r w:rsidR="00E24EED">
        <w:rPr>
          <w:rFonts w:ascii="Times New Roman" w:hAnsi="Times New Roman" w:cs="Times New Roman"/>
          <w:sz w:val="24"/>
          <w:szCs w:val="24"/>
        </w:rPr>
        <w:t>c</w:t>
      </w:r>
      <w:r w:rsidRPr="00386320">
        <w:rPr>
          <w:rFonts w:ascii="Times New Roman" w:hAnsi="Times New Roman" w:cs="Times New Roman"/>
          <w:sz w:val="24"/>
          <w:szCs w:val="24"/>
        </w:rPr>
        <w:t xml:space="preserve">ommunity </w:t>
      </w:r>
      <w:r w:rsidR="00E24EED">
        <w:rPr>
          <w:rFonts w:ascii="Times New Roman" w:hAnsi="Times New Roman" w:cs="Times New Roman"/>
          <w:sz w:val="24"/>
          <w:szCs w:val="24"/>
        </w:rPr>
        <w:t>p</w:t>
      </w:r>
      <w:r w:rsidRPr="00386320">
        <w:rPr>
          <w:rFonts w:ascii="Times New Roman" w:hAnsi="Times New Roman" w:cs="Times New Roman"/>
          <w:sz w:val="24"/>
          <w:szCs w:val="24"/>
        </w:rPr>
        <w:t xml:space="preserve">artners. </w:t>
      </w:r>
    </w:p>
    <w:p w14:paraId="24C944AC" w14:textId="77777777" w:rsidR="00E7670D" w:rsidRPr="00386320" w:rsidRDefault="00E7670D" w:rsidP="00E7670D">
      <w:pPr>
        <w:spacing w:after="0" w:line="480" w:lineRule="auto"/>
        <w:rPr>
          <w:rFonts w:ascii="Times New Roman" w:hAnsi="Times New Roman" w:cs="Times New Roman"/>
          <w:sz w:val="24"/>
          <w:szCs w:val="24"/>
        </w:rPr>
      </w:pPr>
      <w:bookmarkStart w:id="267" w:name="_Hlk4821186"/>
      <w:r w:rsidRPr="00386320">
        <w:rPr>
          <w:rFonts w:ascii="Times New Roman" w:hAnsi="Times New Roman" w:cs="Times New Roman"/>
          <w:b/>
          <w:bCs/>
          <w:sz w:val="24"/>
          <w:szCs w:val="24"/>
        </w:rPr>
        <w:t xml:space="preserve">Community Partners </w:t>
      </w:r>
      <w:r w:rsidRPr="00386320">
        <w:rPr>
          <w:rFonts w:ascii="Times New Roman" w:hAnsi="Times New Roman" w:cs="Times New Roman"/>
          <w:sz w:val="24"/>
          <w:szCs w:val="24"/>
        </w:rPr>
        <w:t xml:space="preserve">- </w:t>
      </w:r>
      <w:bookmarkEnd w:id="267"/>
      <w:r w:rsidRPr="00386320">
        <w:rPr>
          <w:rFonts w:ascii="Times New Roman" w:hAnsi="Times New Roman" w:cs="Times New Roman"/>
          <w:sz w:val="24"/>
          <w:szCs w:val="24"/>
        </w:rPr>
        <w:t>including agency staff &amp; clients from:</w:t>
      </w:r>
    </w:p>
    <w:p w14:paraId="4FB88165" w14:textId="77777777" w:rsidR="00623CAF" w:rsidRPr="00386320" w:rsidRDefault="00623CAF" w:rsidP="00623CAF">
      <w:pPr>
        <w:numPr>
          <w:ilvl w:val="0"/>
          <w:numId w:val="17"/>
        </w:numPr>
        <w:tabs>
          <w:tab w:val="num" w:pos="1440"/>
        </w:tabs>
        <w:spacing w:after="0" w:line="480" w:lineRule="auto"/>
        <w:rPr>
          <w:rFonts w:ascii="Times New Roman" w:hAnsi="Times New Roman" w:cs="Times New Roman"/>
          <w:sz w:val="24"/>
          <w:szCs w:val="24"/>
        </w:rPr>
      </w:pPr>
      <w:r w:rsidRPr="00386320">
        <w:rPr>
          <w:rFonts w:ascii="Times New Roman" w:hAnsi="Times New Roman" w:cs="Times New Roman"/>
          <w:sz w:val="24"/>
          <w:szCs w:val="24"/>
        </w:rPr>
        <w:t>Geriatrics: Housing Opportunities and Maintenance for the Elderly (H.O.M.E.)</w:t>
      </w:r>
    </w:p>
    <w:p w14:paraId="653C2971" w14:textId="3F3BA88D" w:rsidR="00E7670D" w:rsidRPr="00386320" w:rsidRDefault="00623CAF" w:rsidP="00E7670D">
      <w:pPr>
        <w:numPr>
          <w:ilvl w:val="0"/>
          <w:numId w:val="17"/>
        </w:numPr>
        <w:spacing w:after="0" w:line="480" w:lineRule="auto"/>
        <w:rPr>
          <w:rFonts w:ascii="Times New Roman" w:hAnsi="Times New Roman" w:cs="Times New Roman"/>
          <w:sz w:val="24"/>
          <w:szCs w:val="24"/>
        </w:rPr>
      </w:pPr>
      <w:r w:rsidRPr="00386320">
        <w:rPr>
          <w:rFonts w:ascii="Times New Roman" w:hAnsi="Times New Roman" w:cs="Times New Roman"/>
          <w:sz w:val="24"/>
          <w:szCs w:val="24"/>
        </w:rPr>
        <w:t>HIV/AIDS: Project Vida</w:t>
      </w:r>
    </w:p>
    <w:p w14:paraId="500ECD0F" w14:textId="6EBDF5F2" w:rsidR="00E7670D" w:rsidRPr="00386320" w:rsidRDefault="00623CAF" w:rsidP="00E7670D">
      <w:pPr>
        <w:numPr>
          <w:ilvl w:val="0"/>
          <w:numId w:val="17"/>
        </w:numPr>
        <w:tabs>
          <w:tab w:val="num" w:pos="1440"/>
        </w:tabs>
        <w:spacing w:after="0" w:line="480" w:lineRule="auto"/>
        <w:rPr>
          <w:rFonts w:ascii="Times New Roman" w:hAnsi="Times New Roman" w:cs="Times New Roman"/>
          <w:sz w:val="24"/>
          <w:szCs w:val="24"/>
        </w:rPr>
      </w:pPr>
      <w:r w:rsidRPr="00386320">
        <w:rPr>
          <w:rFonts w:ascii="Times New Roman" w:hAnsi="Times New Roman" w:cs="Times New Roman"/>
          <w:sz w:val="24"/>
          <w:szCs w:val="24"/>
        </w:rPr>
        <w:t xml:space="preserve">Homelessness: Lincoln Park Community Shelter; </w:t>
      </w:r>
      <w:r w:rsidR="00E7670D" w:rsidRPr="00386320">
        <w:rPr>
          <w:rFonts w:ascii="Times New Roman" w:hAnsi="Times New Roman" w:cs="Times New Roman"/>
          <w:sz w:val="24"/>
          <w:szCs w:val="24"/>
        </w:rPr>
        <w:t>Sarah’s Circle</w:t>
      </w:r>
    </w:p>
    <w:p w14:paraId="6B447B67" w14:textId="5FC2AE2E" w:rsidR="00E7670D" w:rsidRPr="00386320" w:rsidRDefault="00623CAF" w:rsidP="00BF2273">
      <w:pPr>
        <w:numPr>
          <w:ilvl w:val="0"/>
          <w:numId w:val="17"/>
        </w:numPr>
        <w:tabs>
          <w:tab w:val="num" w:pos="1440"/>
        </w:tabs>
        <w:spacing w:after="0" w:line="480" w:lineRule="auto"/>
        <w:rPr>
          <w:rFonts w:ascii="Times New Roman" w:hAnsi="Times New Roman" w:cs="Times New Roman"/>
          <w:sz w:val="24"/>
          <w:szCs w:val="24"/>
        </w:rPr>
      </w:pPr>
      <w:r w:rsidRPr="00386320">
        <w:rPr>
          <w:rFonts w:ascii="Times New Roman" w:hAnsi="Times New Roman" w:cs="Times New Roman"/>
          <w:sz w:val="24"/>
          <w:szCs w:val="24"/>
        </w:rPr>
        <w:t xml:space="preserve">Immigrant and Refugee Health: </w:t>
      </w:r>
      <w:r w:rsidR="00E7670D" w:rsidRPr="00386320">
        <w:rPr>
          <w:rFonts w:ascii="Times New Roman" w:hAnsi="Times New Roman" w:cs="Times New Roman"/>
          <w:sz w:val="24"/>
          <w:szCs w:val="24"/>
        </w:rPr>
        <w:t>Heartland Alliance</w:t>
      </w:r>
      <w:r w:rsidRPr="00386320">
        <w:rPr>
          <w:rFonts w:ascii="Times New Roman" w:hAnsi="Times New Roman" w:cs="Times New Roman"/>
          <w:sz w:val="24"/>
          <w:szCs w:val="24"/>
        </w:rPr>
        <w:t>; Syrian Community Network,</w:t>
      </w:r>
    </w:p>
    <w:p w14:paraId="3D3F1568" w14:textId="21255E66" w:rsidR="00E7670D" w:rsidRPr="00386320" w:rsidRDefault="00623CAF" w:rsidP="00E7670D">
      <w:pPr>
        <w:numPr>
          <w:ilvl w:val="0"/>
          <w:numId w:val="17"/>
        </w:numPr>
        <w:tabs>
          <w:tab w:val="num" w:pos="1440"/>
        </w:tabs>
        <w:spacing w:after="0" w:line="480" w:lineRule="auto"/>
        <w:rPr>
          <w:rFonts w:ascii="Times New Roman" w:hAnsi="Times New Roman" w:cs="Times New Roman"/>
          <w:sz w:val="24"/>
          <w:szCs w:val="24"/>
        </w:rPr>
      </w:pPr>
      <w:r w:rsidRPr="00386320">
        <w:rPr>
          <w:rFonts w:ascii="Times New Roman" w:hAnsi="Times New Roman" w:cs="Times New Roman"/>
          <w:sz w:val="24"/>
          <w:szCs w:val="24"/>
        </w:rPr>
        <w:t xml:space="preserve">Incarcerated Populations: </w:t>
      </w:r>
      <w:r w:rsidR="00E7670D" w:rsidRPr="00386320">
        <w:rPr>
          <w:rFonts w:ascii="Times New Roman" w:hAnsi="Times New Roman" w:cs="Times New Roman"/>
          <w:sz w:val="24"/>
          <w:szCs w:val="24"/>
        </w:rPr>
        <w:t>Cook County Juvenile Temporary Detention Center (JTDC)</w:t>
      </w:r>
    </w:p>
    <w:p w14:paraId="4B4A48A6" w14:textId="04511BC6" w:rsidR="00623CAF" w:rsidRPr="00386320" w:rsidRDefault="00623CAF" w:rsidP="00623CAF">
      <w:pPr>
        <w:numPr>
          <w:ilvl w:val="0"/>
          <w:numId w:val="17"/>
        </w:numPr>
        <w:spacing w:after="0" w:line="480" w:lineRule="auto"/>
        <w:rPr>
          <w:rFonts w:ascii="Times New Roman" w:hAnsi="Times New Roman" w:cs="Times New Roman"/>
          <w:sz w:val="24"/>
          <w:szCs w:val="24"/>
        </w:rPr>
      </w:pPr>
      <w:r w:rsidRPr="00386320">
        <w:rPr>
          <w:rFonts w:ascii="Times New Roman" w:hAnsi="Times New Roman" w:cs="Times New Roman"/>
          <w:sz w:val="24"/>
          <w:szCs w:val="24"/>
        </w:rPr>
        <w:t>Intimate Partner Violence: Connections for Abused Women and their Children (CAWC)</w:t>
      </w:r>
    </w:p>
    <w:p w14:paraId="4BA5DCD9" w14:textId="48130851" w:rsidR="00E24EED" w:rsidRDefault="00E24EED" w:rsidP="0024116D">
      <w:pPr>
        <w:spacing w:after="0"/>
        <w:rPr>
          <w:rFonts w:ascii="Times New Roman" w:hAnsi="Times New Roman" w:cs="Times New Roman"/>
          <w:b/>
          <w:bCs/>
          <w:sz w:val="24"/>
          <w:szCs w:val="24"/>
        </w:rPr>
      </w:pPr>
      <w:r>
        <w:rPr>
          <w:rFonts w:ascii="Times New Roman" w:hAnsi="Times New Roman" w:cs="Times New Roman"/>
          <w:b/>
          <w:bCs/>
          <w:sz w:val="24"/>
          <w:szCs w:val="24"/>
        </w:rPr>
        <w:t xml:space="preserve">Participating UIC </w:t>
      </w:r>
      <w:r w:rsidR="0024116D">
        <w:rPr>
          <w:rFonts w:ascii="Times New Roman" w:hAnsi="Times New Roman" w:cs="Times New Roman"/>
          <w:b/>
          <w:bCs/>
          <w:sz w:val="24"/>
          <w:szCs w:val="24"/>
        </w:rPr>
        <w:t>H</w:t>
      </w:r>
      <w:r>
        <w:rPr>
          <w:rFonts w:ascii="Times New Roman" w:hAnsi="Times New Roman" w:cs="Times New Roman"/>
          <w:b/>
          <w:bCs/>
          <w:sz w:val="24"/>
          <w:szCs w:val="24"/>
        </w:rPr>
        <w:t xml:space="preserve">ealth </w:t>
      </w:r>
      <w:r w:rsidR="0024116D">
        <w:rPr>
          <w:rFonts w:ascii="Times New Roman" w:hAnsi="Times New Roman" w:cs="Times New Roman"/>
          <w:b/>
          <w:bCs/>
          <w:sz w:val="24"/>
          <w:szCs w:val="24"/>
        </w:rPr>
        <w:t>S</w:t>
      </w:r>
      <w:r>
        <w:rPr>
          <w:rFonts w:ascii="Times New Roman" w:hAnsi="Times New Roman" w:cs="Times New Roman"/>
          <w:b/>
          <w:bCs/>
          <w:sz w:val="24"/>
          <w:szCs w:val="24"/>
        </w:rPr>
        <w:t xml:space="preserve">cience </w:t>
      </w:r>
      <w:r w:rsidR="0024116D">
        <w:rPr>
          <w:rFonts w:ascii="Times New Roman" w:hAnsi="Times New Roman" w:cs="Times New Roman"/>
          <w:b/>
          <w:bCs/>
          <w:sz w:val="24"/>
          <w:szCs w:val="24"/>
        </w:rPr>
        <w:t>C</w:t>
      </w:r>
      <w:r>
        <w:rPr>
          <w:rFonts w:ascii="Times New Roman" w:hAnsi="Times New Roman" w:cs="Times New Roman"/>
          <w:b/>
          <w:bCs/>
          <w:sz w:val="24"/>
          <w:szCs w:val="24"/>
        </w:rPr>
        <w:t>olleges</w:t>
      </w:r>
    </w:p>
    <w:p w14:paraId="736E5DFE" w14:textId="77777777" w:rsidR="0024116D" w:rsidRDefault="0024116D" w:rsidP="0024116D">
      <w:pPr>
        <w:spacing w:after="0"/>
        <w:rPr>
          <w:rFonts w:ascii="Times New Roman" w:hAnsi="Times New Roman" w:cs="Times New Roman"/>
          <w:b/>
          <w:bCs/>
          <w:sz w:val="24"/>
          <w:szCs w:val="24"/>
        </w:rPr>
      </w:pPr>
    </w:p>
    <w:p w14:paraId="1919AC20" w14:textId="2D252AA0" w:rsidR="00E24EED" w:rsidRPr="006906E2" w:rsidRDefault="00E24EED" w:rsidP="0024116D">
      <w:pPr>
        <w:pStyle w:val="ListParagraph"/>
        <w:numPr>
          <w:ilvl w:val="0"/>
          <w:numId w:val="22"/>
        </w:numPr>
        <w:spacing w:after="0"/>
        <w:rPr>
          <w:rFonts w:ascii="Times New Roman" w:hAnsi="Times New Roman" w:cs="Times New Roman"/>
          <w:sz w:val="24"/>
          <w:szCs w:val="24"/>
        </w:rPr>
      </w:pPr>
      <w:r w:rsidRPr="006906E2">
        <w:rPr>
          <w:rFonts w:ascii="Times New Roman" w:hAnsi="Times New Roman" w:cs="Times New Roman"/>
          <w:sz w:val="24"/>
          <w:szCs w:val="24"/>
        </w:rPr>
        <w:t>College of Medicine</w:t>
      </w:r>
    </w:p>
    <w:p w14:paraId="25BDF9F8" w14:textId="6A07AA3A" w:rsidR="00E24EED" w:rsidRDefault="00E24EED" w:rsidP="0024116D">
      <w:pPr>
        <w:pStyle w:val="ListParagraph"/>
        <w:numPr>
          <w:ilvl w:val="0"/>
          <w:numId w:val="22"/>
        </w:numPr>
        <w:spacing w:after="0"/>
        <w:rPr>
          <w:rFonts w:ascii="Times New Roman" w:hAnsi="Times New Roman" w:cs="Times New Roman"/>
          <w:sz w:val="24"/>
          <w:szCs w:val="24"/>
        </w:rPr>
      </w:pPr>
      <w:r>
        <w:rPr>
          <w:rFonts w:ascii="Times New Roman" w:hAnsi="Times New Roman" w:cs="Times New Roman"/>
          <w:sz w:val="24"/>
          <w:szCs w:val="24"/>
        </w:rPr>
        <w:t>College of Nursing</w:t>
      </w:r>
    </w:p>
    <w:p w14:paraId="14DD8BAE" w14:textId="37E61358" w:rsidR="00E24EED" w:rsidRDefault="00E24EED" w:rsidP="0024116D">
      <w:pPr>
        <w:pStyle w:val="ListParagraph"/>
        <w:numPr>
          <w:ilvl w:val="0"/>
          <w:numId w:val="22"/>
        </w:numPr>
        <w:spacing w:after="0"/>
        <w:rPr>
          <w:rFonts w:ascii="Times New Roman" w:hAnsi="Times New Roman" w:cs="Times New Roman"/>
          <w:sz w:val="24"/>
          <w:szCs w:val="24"/>
        </w:rPr>
      </w:pPr>
      <w:r>
        <w:rPr>
          <w:rFonts w:ascii="Times New Roman" w:hAnsi="Times New Roman" w:cs="Times New Roman"/>
          <w:sz w:val="24"/>
          <w:szCs w:val="24"/>
        </w:rPr>
        <w:t>College of Pharmacy</w:t>
      </w:r>
    </w:p>
    <w:p w14:paraId="5571A55A" w14:textId="29BCAB15" w:rsidR="00E24EED" w:rsidRDefault="00E24EED" w:rsidP="0024116D">
      <w:pPr>
        <w:pStyle w:val="ListParagraph"/>
        <w:numPr>
          <w:ilvl w:val="0"/>
          <w:numId w:val="22"/>
        </w:numPr>
        <w:spacing w:after="0"/>
        <w:rPr>
          <w:rFonts w:ascii="Times New Roman" w:hAnsi="Times New Roman" w:cs="Times New Roman"/>
          <w:sz w:val="24"/>
          <w:szCs w:val="24"/>
        </w:rPr>
      </w:pPr>
      <w:r>
        <w:rPr>
          <w:rFonts w:ascii="Times New Roman" w:hAnsi="Times New Roman" w:cs="Times New Roman"/>
          <w:sz w:val="24"/>
          <w:szCs w:val="24"/>
        </w:rPr>
        <w:t>College of Dentistry</w:t>
      </w:r>
    </w:p>
    <w:p w14:paraId="3A90937A" w14:textId="311DE93F" w:rsidR="00E24EED" w:rsidRPr="00E24EED" w:rsidRDefault="00E24EED" w:rsidP="0024116D">
      <w:pPr>
        <w:pStyle w:val="ListParagraph"/>
        <w:numPr>
          <w:ilvl w:val="0"/>
          <w:numId w:val="22"/>
        </w:numPr>
        <w:spacing w:after="0"/>
        <w:rPr>
          <w:rFonts w:ascii="Times New Roman" w:hAnsi="Times New Roman" w:cs="Times New Roman"/>
          <w:b/>
          <w:bCs/>
          <w:sz w:val="24"/>
          <w:szCs w:val="24"/>
        </w:rPr>
      </w:pPr>
      <w:r w:rsidRPr="00E24EED">
        <w:rPr>
          <w:rFonts w:ascii="Times New Roman" w:hAnsi="Times New Roman" w:cs="Times New Roman"/>
          <w:sz w:val="24"/>
          <w:szCs w:val="24"/>
        </w:rPr>
        <w:t>School of Public Health</w:t>
      </w:r>
    </w:p>
    <w:p w14:paraId="33F37BD0" w14:textId="77777777" w:rsidR="0024116D" w:rsidRDefault="0024116D" w:rsidP="0024116D">
      <w:pPr>
        <w:spacing w:after="0"/>
        <w:rPr>
          <w:rFonts w:ascii="Times New Roman" w:hAnsi="Times New Roman" w:cs="Times New Roman"/>
          <w:b/>
          <w:bCs/>
          <w:sz w:val="24"/>
          <w:szCs w:val="24"/>
        </w:rPr>
      </w:pPr>
    </w:p>
    <w:p w14:paraId="3824FB57" w14:textId="1664CC04" w:rsidR="00E7670D" w:rsidRDefault="007E3F78" w:rsidP="0024116D">
      <w:pPr>
        <w:spacing w:after="0"/>
        <w:rPr>
          <w:rFonts w:ascii="Times New Roman" w:hAnsi="Times New Roman" w:cs="Times New Roman"/>
          <w:b/>
          <w:bCs/>
          <w:sz w:val="24"/>
          <w:szCs w:val="24"/>
        </w:rPr>
      </w:pPr>
      <w:r w:rsidRPr="00386320">
        <w:rPr>
          <w:rFonts w:ascii="Times New Roman" w:hAnsi="Times New Roman" w:cs="Times New Roman"/>
          <w:b/>
          <w:bCs/>
          <w:sz w:val="24"/>
          <w:szCs w:val="24"/>
        </w:rPr>
        <w:t>Current and Past</w:t>
      </w:r>
      <w:r w:rsidR="00AF368B" w:rsidRPr="00386320">
        <w:rPr>
          <w:rFonts w:ascii="Times New Roman" w:hAnsi="Times New Roman" w:cs="Times New Roman"/>
          <w:b/>
          <w:bCs/>
          <w:sz w:val="24"/>
          <w:szCs w:val="24"/>
        </w:rPr>
        <w:t xml:space="preserve"> IAHD Faculty</w:t>
      </w:r>
    </w:p>
    <w:p w14:paraId="70B1968A" w14:textId="77777777" w:rsidR="0024116D" w:rsidRDefault="0024116D" w:rsidP="0024116D">
      <w:pPr>
        <w:spacing w:after="0"/>
        <w:rPr>
          <w:rFonts w:ascii="Times New Roman" w:hAnsi="Times New Roman" w:cs="Times New Roman"/>
          <w:b/>
          <w:bCs/>
          <w:sz w:val="24"/>
          <w:szCs w:val="24"/>
        </w:rPr>
      </w:pPr>
    </w:p>
    <w:p w14:paraId="7DCB1A29" w14:textId="02749D03" w:rsidR="00E7670D" w:rsidRPr="00386320" w:rsidRDefault="00E7670D" w:rsidP="0024116D">
      <w:pPr>
        <w:spacing w:after="0" w:line="480" w:lineRule="auto"/>
        <w:rPr>
          <w:rFonts w:ascii="Times New Roman" w:hAnsi="Times New Roman" w:cs="Times New Roman"/>
          <w:bCs/>
          <w:sz w:val="24"/>
          <w:szCs w:val="24"/>
        </w:rPr>
      </w:pPr>
      <w:r w:rsidRPr="00386320">
        <w:rPr>
          <w:rFonts w:ascii="Times New Roman" w:hAnsi="Times New Roman" w:cs="Times New Roman"/>
          <w:bCs/>
          <w:sz w:val="24"/>
          <w:szCs w:val="24"/>
        </w:rPr>
        <w:t xml:space="preserve">Memoona Hasnain, MD, MHPE, PhD, Medicine &amp; Public Health (Director); Valerie Gruss, PhD, APN, GNP-BC, FAAN, Nursing; Michael Koronkowski, PharmD, Pharmacy; Sonia Oyola, MD, Medicine; Susan Altfeld, MA, PhD, Public Health; Patrick Dean Smith, DMD, MPH, </w:t>
      </w:r>
      <w:r w:rsidRPr="00386320">
        <w:rPr>
          <w:rFonts w:ascii="Times New Roman" w:hAnsi="Times New Roman" w:cs="Times New Roman"/>
          <w:bCs/>
          <w:sz w:val="24"/>
          <w:szCs w:val="24"/>
        </w:rPr>
        <w:lastRenderedPageBreak/>
        <w:t xml:space="preserve">Dentistry; </w:t>
      </w:r>
      <w:r w:rsidR="00686EAA" w:rsidRPr="00386320">
        <w:rPr>
          <w:rFonts w:ascii="Times New Roman" w:hAnsi="Times New Roman" w:cs="Times New Roman"/>
          <w:bCs/>
          <w:sz w:val="24"/>
          <w:szCs w:val="24"/>
        </w:rPr>
        <w:t xml:space="preserve">Susan Walsh, DNP, APRN, PNP-PC, Nursing; </w:t>
      </w:r>
      <w:r w:rsidRPr="00386320">
        <w:rPr>
          <w:rFonts w:ascii="Times New Roman" w:hAnsi="Times New Roman" w:cs="Times New Roman"/>
          <w:bCs/>
          <w:sz w:val="24"/>
          <w:szCs w:val="24"/>
        </w:rPr>
        <w:t xml:space="preserve">Jennie B. Jarrett, PharmD, BCPS, MMedEd, FCCP, Pharmacy; </w:t>
      </w:r>
      <w:r w:rsidR="00686EAA" w:rsidRPr="00386320">
        <w:rPr>
          <w:rFonts w:ascii="Times New Roman" w:hAnsi="Times New Roman" w:cs="Times New Roman"/>
          <w:bCs/>
          <w:sz w:val="24"/>
          <w:szCs w:val="24"/>
        </w:rPr>
        <w:t>Khatija Noorullah, MPH, MS, M</w:t>
      </w:r>
      <w:r w:rsidR="00AF368B" w:rsidRPr="00386320">
        <w:rPr>
          <w:rFonts w:ascii="Times New Roman" w:hAnsi="Times New Roman" w:cs="Times New Roman"/>
          <w:bCs/>
          <w:sz w:val="24"/>
          <w:szCs w:val="24"/>
        </w:rPr>
        <w:t>E</w:t>
      </w:r>
      <w:r w:rsidR="00686EAA" w:rsidRPr="00386320">
        <w:rPr>
          <w:rFonts w:ascii="Times New Roman" w:hAnsi="Times New Roman" w:cs="Times New Roman"/>
          <w:bCs/>
          <w:sz w:val="24"/>
          <w:szCs w:val="24"/>
        </w:rPr>
        <w:t>d</w:t>
      </w:r>
      <w:r w:rsidR="00AF368B" w:rsidRPr="00386320">
        <w:rPr>
          <w:rFonts w:ascii="Times New Roman" w:hAnsi="Times New Roman" w:cs="Times New Roman"/>
          <w:bCs/>
          <w:sz w:val="24"/>
          <w:szCs w:val="24"/>
        </w:rPr>
        <w:t>, Dentistry</w:t>
      </w:r>
      <w:r w:rsidR="00686EAA" w:rsidRPr="00386320">
        <w:rPr>
          <w:rFonts w:ascii="Times New Roman" w:hAnsi="Times New Roman" w:cs="Times New Roman"/>
          <w:bCs/>
          <w:sz w:val="24"/>
          <w:szCs w:val="24"/>
        </w:rPr>
        <w:t xml:space="preserve">; Steven Andes, </w:t>
      </w:r>
      <w:r w:rsidR="00AF368B" w:rsidRPr="00386320">
        <w:rPr>
          <w:rFonts w:ascii="Times New Roman" w:hAnsi="Times New Roman" w:cs="Times New Roman"/>
          <w:bCs/>
          <w:sz w:val="24"/>
          <w:szCs w:val="24"/>
        </w:rPr>
        <w:t xml:space="preserve">PhD, </w:t>
      </w:r>
      <w:r w:rsidR="00686EAA" w:rsidRPr="00386320">
        <w:rPr>
          <w:rFonts w:ascii="Times New Roman" w:hAnsi="Times New Roman" w:cs="Times New Roman"/>
          <w:bCs/>
          <w:sz w:val="24"/>
          <w:szCs w:val="24"/>
        </w:rPr>
        <w:t>Public Health; Guddi Kapadia, MS, MPH, Public Health.</w:t>
      </w:r>
    </w:p>
    <w:p w14:paraId="2A0B811C" w14:textId="77777777" w:rsidR="0024116D" w:rsidRDefault="0024116D" w:rsidP="0024116D">
      <w:pPr>
        <w:spacing w:after="0"/>
        <w:rPr>
          <w:rFonts w:ascii="Times New Roman" w:hAnsi="Times New Roman" w:cs="Times New Roman"/>
          <w:b/>
          <w:bCs/>
          <w:sz w:val="24"/>
          <w:szCs w:val="24"/>
        </w:rPr>
      </w:pPr>
    </w:p>
    <w:p w14:paraId="73B783C3" w14:textId="63360285" w:rsidR="00E7670D" w:rsidRDefault="00E7670D" w:rsidP="0024116D">
      <w:pPr>
        <w:spacing w:after="0"/>
        <w:rPr>
          <w:rFonts w:ascii="Times New Roman" w:hAnsi="Times New Roman" w:cs="Times New Roman"/>
          <w:b/>
          <w:bCs/>
          <w:sz w:val="24"/>
          <w:szCs w:val="24"/>
        </w:rPr>
      </w:pPr>
      <w:r w:rsidRPr="00386320">
        <w:rPr>
          <w:rFonts w:ascii="Times New Roman" w:hAnsi="Times New Roman" w:cs="Times New Roman"/>
          <w:b/>
          <w:bCs/>
          <w:sz w:val="24"/>
          <w:szCs w:val="24"/>
        </w:rPr>
        <w:t>Research Support</w:t>
      </w:r>
    </w:p>
    <w:p w14:paraId="45C6753D" w14:textId="77777777" w:rsidR="0076570B" w:rsidRDefault="0076570B" w:rsidP="0024116D">
      <w:pPr>
        <w:spacing w:after="0"/>
        <w:rPr>
          <w:rFonts w:ascii="Times New Roman" w:hAnsi="Times New Roman" w:cs="Times New Roman"/>
          <w:bCs/>
          <w:sz w:val="24"/>
          <w:szCs w:val="24"/>
        </w:rPr>
      </w:pPr>
    </w:p>
    <w:p w14:paraId="6246CD31" w14:textId="12B85CA2" w:rsidR="00E7670D" w:rsidRPr="00386320" w:rsidRDefault="00E7670D" w:rsidP="0024116D">
      <w:pPr>
        <w:spacing w:after="0"/>
        <w:rPr>
          <w:rFonts w:ascii="Times New Roman" w:hAnsi="Times New Roman" w:cs="Times New Roman"/>
          <w:bCs/>
          <w:sz w:val="24"/>
          <w:szCs w:val="24"/>
        </w:rPr>
      </w:pPr>
      <w:r w:rsidRPr="00386320">
        <w:rPr>
          <w:rFonts w:ascii="Times New Roman" w:hAnsi="Times New Roman" w:cs="Times New Roman"/>
          <w:bCs/>
          <w:sz w:val="24"/>
          <w:szCs w:val="24"/>
        </w:rPr>
        <w:t>Kanwal Haque, MPH, PMP</w:t>
      </w:r>
    </w:p>
    <w:p w14:paraId="4F008D35" w14:textId="77777777" w:rsidR="0024116D" w:rsidRDefault="0024116D" w:rsidP="0024116D">
      <w:pPr>
        <w:spacing w:after="0"/>
        <w:rPr>
          <w:rFonts w:ascii="Times New Roman" w:hAnsi="Times New Roman" w:cs="Times New Roman"/>
          <w:b/>
          <w:bCs/>
          <w:sz w:val="24"/>
          <w:szCs w:val="24"/>
        </w:rPr>
      </w:pPr>
    </w:p>
    <w:p w14:paraId="42D8C728" w14:textId="77777777" w:rsidR="0024116D" w:rsidRDefault="00E7670D" w:rsidP="0024116D">
      <w:pPr>
        <w:spacing w:after="0"/>
        <w:rPr>
          <w:rFonts w:ascii="Times New Roman" w:hAnsi="Times New Roman" w:cs="Times New Roman"/>
          <w:b/>
          <w:bCs/>
          <w:sz w:val="24"/>
          <w:szCs w:val="24"/>
        </w:rPr>
      </w:pPr>
      <w:r w:rsidRPr="00386320">
        <w:rPr>
          <w:rFonts w:ascii="Times New Roman" w:hAnsi="Times New Roman" w:cs="Times New Roman"/>
          <w:b/>
          <w:bCs/>
          <w:sz w:val="24"/>
          <w:szCs w:val="24"/>
        </w:rPr>
        <w:t>Funding</w:t>
      </w:r>
    </w:p>
    <w:p w14:paraId="219E2BDE" w14:textId="77777777" w:rsidR="0076570B" w:rsidRDefault="0076570B" w:rsidP="0024116D">
      <w:pPr>
        <w:spacing w:after="0" w:line="480" w:lineRule="auto"/>
        <w:rPr>
          <w:rFonts w:ascii="Times New Roman" w:hAnsi="Times New Roman" w:cs="Times New Roman"/>
          <w:sz w:val="24"/>
          <w:szCs w:val="24"/>
        </w:rPr>
      </w:pPr>
    </w:p>
    <w:p w14:paraId="513ACCA8" w14:textId="133D1A11" w:rsidR="00E7670D" w:rsidRDefault="00C207C6" w:rsidP="0024116D">
      <w:pPr>
        <w:spacing w:after="0" w:line="480" w:lineRule="auto"/>
        <w:rPr>
          <w:rFonts w:ascii="Times New Roman" w:hAnsi="Times New Roman" w:cs="Times New Roman"/>
          <w:sz w:val="24"/>
          <w:szCs w:val="24"/>
        </w:rPr>
      </w:pPr>
      <w:bookmarkStart w:id="268" w:name="_Hlk222509179"/>
      <w:r>
        <w:rPr>
          <w:rFonts w:ascii="Times New Roman" w:hAnsi="Times New Roman" w:cs="Times New Roman"/>
          <w:sz w:val="24"/>
          <w:szCs w:val="24"/>
        </w:rPr>
        <w:t>The IAHD course was developed with funding support from the Josiah Macy Jr.</w:t>
      </w:r>
      <w:r w:rsidR="00E7670D" w:rsidRPr="00386320">
        <w:rPr>
          <w:rFonts w:ascii="Times New Roman" w:hAnsi="Times New Roman" w:cs="Times New Roman"/>
          <w:sz w:val="24"/>
          <w:szCs w:val="24"/>
        </w:rPr>
        <w:t xml:space="preserve"> Foundation</w:t>
      </w:r>
      <w:r w:rsidR="00044FAD" w:rsidRPr="00386320">
        <w:rPr>
          <w:rFonts w:ascii="Times New Roman" w:hAnsi="Times New Roman" w:cs="Times New Roman"/>
          <w:sz w:val="24"/>
          <w:szCs w:val="24"/>
        </w:rPr>
        <w:t xml:space="preserve"> Macy Faculty Award</w:t>
      </w:r>
      <w:r>
        <w:rPr>
          <w:rFonts w:ascii="Times New Roman" w:hAnsi="Times New Roman" w:cs="Times New Roman"/>
          <w:sz w:val="24"/>
          <w:szCs w:val="24"/>
        </w:rPr>
        <w:t xml:space="preserve"> </w:t>
      </w:r>
      <w:bookmarkStart w:id="269" w:name="_Hlk222509154"/>
      <w:r w:rsidRPr="00C207C6">
        <w:rPr>
          <w:rFonts w:ascii="Times New Roman" w:hAnsi="Times New Roman" w:cs="Times New Roman"/>
          <w:sz w:val="24"/>
          <w:szCs w:val="24"/>
        </w:rPr>
        <w:t xml:space="preserve">Grant # </w:t>
      </w:r>
      <w:bookmarkStart w:id="270" w:name="_Hlk158559990"/>
      <w:r w:rsidRPr="00C207C6">
        <w:rPr>
          <w:rFonts w:ascii="Times New Roman" w:hAnsi="Times New Roman" w:cs="Times New Roman"/>
          <w:sz w:val="24"/>
          <w:szCs w:val="24"/>
        </w:rPr>
        <w:t>MFS13-01</w:t>
      </w:r>
      <w:bookmarkEnd w:id="269"/>
      <w:bookmarkEnd w:id="270"/>
      <w:r w:rsidR="00E7670D" w:rsidRPr="00386320">
        <w:rPr>
          <w:rFonts w:ascii="Times New Roman" w:hAnsi="Times New Roman" w:cs="Times New Roman"/>
          <w:sz w:val="24"/>
          <w:szCs w:val="24"/>
        </w:rPr>
        <w:t xml:space="preserve">. </w:t>
      </w:r>
      <w:bookmarkEnd w:id="268"/>
      <w:r w:rsidR="00E7670D" w:rsidRPr="00386320">
        <w:rPr>
          <w:rFonts w:ascii="Times New Roman" w:hAnsi="Times New Roman" w:cs="Times New Roman"/>
          <w:sz w:val="24"/>
          <w:szCs w:val="24"/>
        </w:rPr>
        <w:t xml:space="preserve">Prior foundational work supported in </w:t>
      </w:r>
      <w:r w:rsidR="00686EAA" w:rsidRPr="00386320">
        <w:rPr>
          <w:rFonts w:ascii="Times New Roman" w:hAnsi="Times New Roman" w:cs="Times New Roman"/>
          <w:sz w:val="24"/>
          <w:szCs w:val="24"/>
        </w:rPr>
        <w:t xml:space="preserve">part by the American Medical Student Association (AMSA), the </w:t>
      </w:r>
      <w:r w:rsidR="00E7670D" w:rsidRPr="00386320">
        <w:rPr>
          <w:rFonts w:ascii="Times New Roman" w:hAnsi="Times New Roman" w:cs="Times New Roman"/>
          <w:sz w:val="24"/>
          <w:szCs w:val="24"/>
        </w:rPr>
        <w:t xml:space="preserve">Association for Prevention Teaching &amp; Research (APTR) &amp; CDC; Grant # 1 D56 HP 08344 by the Health Resources and Services Administration (HRSA). Ongoing support by </w:t>
      </w:r>
      <w:r w:rsidR="00686EAA" w:rsidRPr="00386320">
        <w:rPr>
          <w:rFonts w:ascii="Times New Roman" w:hAnsi="Times New Roman" w:cs="Times New Roman"/>
          <w:sz w:val="24"/>
          <w:szCs w:val="24"/>
        </w:rPr>
        <w:t xml:space="preserve">the </w:t>
      </w:r>
      <w:r w:rsidR="00E7670D" w:rsidRPr="00386320">
        <w:rPr>
          <w:rFonts w:ascii="Times New Roman" w:hAnsi="Times New Roman" w:cs="Times New Roman"/>
          <w:sz w:val="24"/>
          <w:szCs w:val="24"/>
        </w:rPr>
        <w:t>UI</w:t>
      </w:r>
      <w:r w:rsidR="005259D6">
        <w:rPr>
          <w:rFonts w:ascii="Times New Roman" w:hAnsi="Times New Roman" w:cs="Times New Roman"/>
          <w:sz w:val="24"/>
          <w:szCs w:val="24"/>
        </w:rPr>
        <w:t xml:space="preserve"> </w:t>
      </w:r>
      <w:r w:rsidR="00E7670D" w:rsidRPr="00386320">
        <w:rPr>
          <w:rFonts w:ascii="Times New Roman" w:hAnsi="Times New Roman" w:cs="Times New Roman"/>
          <w:sz w:val="24"/>
          <w:szCs w:val="24"/>
        </w:rPr>
        <w:t>COM Department of Family and Community Medicine.</w:t>
      </w:r>
    </w:p>
    <w:p w14:paraId="10180BC8" w14:textId="77777777" w:rsidR="00C207C6" w:rsidRDefault="00C207C6">
      <w:pPr>
        <w:spacing w:after="160" w:line="278" w:lineRule="auto"/>
        <w:rPr>
          <w:rFonts w:ascii="Times New Roman" w:hAnsi="Times New Roman" w:cs="Times New Roman"/>
          <w:b/>
          <w:bCs/>
          <w:sz w:val="24"/>
          <w:szCs w:val="24"/>
        </w:rPr>
      </w:pPr>
      <w:r>
        <w:rPr>
          <w:rFonts w:ascii="Times New Roman" w:hAnsi="Times New Roman" w:cs="Times New Roman"/>
          <w:b/>
          <w:bCs/>
          <w:sz w:val="24"/>
          <w:szCs w:val="24"/>
        </w:rPr>
        <w:br w:type="page"/>
      </w:r>
    </w:p>
    <w:bookmarkEnd w:id="263"/>
    <w:p w14:paraId="1348AB8A" w14:textId="6C4343B4" w:rsidR="00386320" w:rsidRDefault="00386320" w:rsidP="005259D6">
      <w:pPr>
        <w:spacing w:after="160" w:line="278" w:lineRule="auto"/>
        <w:rPr>
          <w:rFonts w:ascii="Times New Roman" w:hAnsi="Times New Roman" w:cs="Times New Roman"/>
          <w:b/>
          <w:sz w:val="24"/>
          <w:szCs w:val="24"/>
        </w:rPr>
      </w:pPr>
      <w:r w:rsidRPr="00B93549">
        <w:rPr>
          <w:rFonts w:ascii="Times New Roman" w:hAnsi="Times New Roman" w:cs="Times New Roman"/>
          <w:b/>
          <w:sz w:val="24"/>
          <w:szCs w:val="24"/>
        </w:rPr>
        <w:lastRenderedPageBreak/>
        <w:t>Table 1. Program Development History</w:t>
      </w:r>
    </w:p>
    <w:p w14:paraId="65E998E2" w14:textId="77777777" w:rsidR="00386320" w:rsidRPr="00B93549" w:rsidRDefault="00386320" w:rsidP="00386320">
      <w:pPr>
        <w:spacing w:after="0" w:line="24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1525"/>
        <w:gridCol w:w="4708"/>
        <w:gridCol w:w="3117"/>
      </w:tblGrid>
      <w:tr w:rsidR="00386320" w:rsidRPr="00285367" w14:paraId="2BC5A59D" w14:textId="77777777" w:rsidTr="001711AD">
        <w:tc>
          <w:tcPr>
            <w:tcW w:w="1525" w:type="dxa"/>
            <w:shd w:val="clear" w:color="auto" w:fill="83CAEB" w:themeFill="accent1" w:themeFillTint="66"/>
          </w:tcPr>
          <w:p w14:paraId="4D9B0871" w14:textId="2BB1CF4D" w:rsidR="00386320" w:rsidRPr="00285367" w:rsidRDefault="00386320" w:rsidP="001711AD">
            <w:pPr>
              <w:spacing w:after="0" w:line="240" w:lineRule="auto"/>
              <w:rPr>
                <w:rFonts w:ascii="Times New Roman" w:hAnsi="Times New Roman" w:cs="Times New Roman"/>
                <w:b/>
              </w:rPr>
            </w:pPr>
            <w:r w:rsidRPr="00285367">
              <w:rPr>
                <w:rFonts w:ascii="Times New Roman" w:hAnsi="Times New Roman" w:cs="Times New Roman"/>
                <w:b/>
              </w:rPr>
              <w:t xml:space="preserve">Year </w:t>
            </w:r>
            <w:r w:rsidR="0076570B">
              <w:rPr>
                <w:rFonts w:ascii="Times New Roman" w:hAnsi="Times New Roman" w:cs="Times New Roman"/>
                <w:b/>
              </w:rPr>
              <w:t>E</w:t>
            </w:r>
            <w:r w:rsidRPr="00285367">
              <w:rPr>
                <w:rFonts w:ascii="Times New Roman" w:hAnsi="Times New Roman" w:cs="Times New Roman"/>
                <w:b/>
              </w:rPr>
              <w:t>stablished</w:t>
            </w:r>
          </w:p>
        </w:tc>
        <w:tc>
          <w:tcPr>
            <w:tcW w:w="4708" w:type="dxa"/>
            <w:shd w:val="clear" w:color="auto" w:fill="83CAEB" w:themeFill="accent1" w:themeFillTint="66"/>
          </w:tcPr>
          <w:p w14:paraId="4F9FB7EF" w14:textId="5EF3F64C" w:rsidR="00386320" w:rsidRPr="00285367" w:rsidRDefault="00386320" w:rsidP="001711AD">
            <w:pPr>
              <w:spacing w:after="0" w:line="240" w:lineRule="auto"/>
              <w:rPr>
                <w:rFonts w:ascii="Times New Roman" w:hAnsi="Times New Roman" w:cs="Times New Roman"/>
                <w:b/>
                <w:bCs/>
              </w:rPr>
            </w:pPr>
            <w:r w:rsidRPr="00285367">
              <w:rPr>
                <w:rFonts w:ascii="Times New Roman" w:hAnsi="Times New Roman" w:cs="Times New Roman"/>
                <w:b/>
                <w:bCs/>
              </w:rPr>
              <w:t xml:space="preserve">Project </w:t>
            </w:r>
            <w:r w:rsidR="005259D6" w:rsidRPr="00285367">
              <w:rPr>
                <w:rFonts w:ascii="Times New Roman" w:hAnsi="Times New Roman" w:cs="Times New Roman"/>
                <w:b/>
                <w:bCs/>
              </w:rPr>
              <w:t>T</w:t>
            </w:r>
            <w:r w:rsidRPr="00285367">
              <w:rPr>
                <w:rFonts w:ascii="Times New Roman" w:hAnsi="Times New Roman" w:cs="Times New Roman"/>
                <w:b/>
                <w:bCs/>
              </w:rPr>
              <w:t>itle/Funding</w:t>
            </w:r>
          </w:p>
        </w:tc>
        <w:tc>
          <w:tcPr>
            <w:tcW w:w="3117" w:type="dxa"/>
            <w:shd w:val="clear" w:color="auto" w:fill="83CAEB" w:themeFill="accent1" w:themeFillTint="66"/>
          </w:tcPr>
          <w:p w14:paraId="3D602058" w14:textId="14654B01" w:rsidR="00386320" w:rsidRPr="00285367" w:rsidRDefault="00386320" w:rsidP="001711AD">
            <w:pPr>
              <w:spacing w:after="0" w:line="240" w:lineRule="auto"/>
              <w:rPr>
                <w:rFonts w:ascii="Times New Roman" w:hAnsi="Times New Roman" w:cs="Times New Roman"/>
                <w:b/>
              </w:rPr>
            </w:pPr>
            <w:r w:rsidRPr="00285367">
              <w:rPr>
                <w:rFonts w:ascii="Times New Roman" w:hAnsi="Times New Roman" w:cs="Times New Roman"/>
                <w:b/>
              </w:rPr>
              <w:t xml:space="preserve">Program/Course/ </w:t>
            </w:r>
            <w:r w:rsidR="006906E2" w:rsidRPr="00285367">
              <w:rPr>
                <w:rFonts w:ascii="Times New Roman" w:hAnsi="Times New Roman" w:cs="Times New Roman"/>
                <w:b/>
              </w:rPr>
              <w:t>S</w:t>
            </w:r>
            <w:r w:rsidR="00771964" w:rsidRPr="00285367">
              <w:rPr>
                <w:rFonts w:ascii="Times New Roman" w:hAnsi="Times New Roman" w:cs="Times New Roman"/>
                <w:b/>
              </w:rPr>
              <w:t>tudents</w:t>
            </w:r>
            <w:r w:rsidRPr="00285367">
              <w:rPr>
                <w:rFonts w:ascii="Times New Roman" w:hAnsi="Times New Roman" w:cs="Times New Roman"/>
                <w:b/>
              </w:rPr>
              <w:t>/Duration</w:t>
            </w:r>
          </w:p>
        </w:tc>
      </w:tr>
      <w:tr w:rsidR="00386320" w:rsidRPr="00285367" w14:paraId="2F618AE2" w14:textId="77777777" w:rsidTr="001711AD">
        <w:tc>
          <w:tcPr>
            <w:tcW w:w="1525" w:type="dxa"/>
            <w:shd w:val="clear" w:color="auto" w:fill="F6C5AC" w:themeFill="accent2" w:themeFillTint="66"/>
          </w:tcPr>
          <w:p w14:paraId="586F431D" w14:textId="77777777" w:rsidR="00386320" w:rsidRPr="00285367" w:rsidRDefault="00386320" w:rsidP="001711AD">
            <w:pPr>
              <w:spacing w:after="0" w:line="240" w:lineRule="auto"/>
              <w:rPr>
                <w:rFonts w:ascii="Times New Roman" w:hAnsi="Times New Roman" w:cs="Times New Roman"/>
                <w:b/>
              </w:rPr>
            </w:pPr>
            <w:r w:rsidRPr="00285367">
              <w:rPr>
                <w:rFonts w:ascii="Times New Roman" w:hAnsi="Times New Roman" w:cs="Times New Roman"/>
                <w:b/>
              </w:rPr>
              <w:t>2005</w:t>
            </w:r>
          </w:p>
        </w:tc>
        <w:tc>
          <w:tcPr>
            <w:tcW w:w="4708" w:type="dxa"/>
          </w:tcPr>
          <w:p w14:paraId="3F6E8986" w14:textId="77777777" w:rsidR="00386320" w:rsidRPr="00285367" w:rsidRDefault="00386320" w:rsidP="001711AD">
            <w:pPr>
              <w:spacing w:after="0" w:line="240" w:lineRule="auto"/>
              <w:rPr>
                <w:rFonts w:ascii="Times New Roman" w:hAnsi="Times New Roman" w:cs="Times New Roman"/>
              </w:rPr>
            </w:pPr>
            <w:r w:rsidRPr="00285367">
              <w:rPr>
                <w:rFonts w:ascii="Times New Roman" w:hAnsi="Times New Roman" w:cs="Times New Roman"/>
                <w:bCs/>
              </w:rPr>
              <w:t>Training Culturally Responsive Physicians /</w:t>
            </w:r>
          </w:p>
          <w:p w14:paraId="0E9EB94B" w14:textId="503CAFE7" w:rsidR="00386320" w:rsidRPr="00285367" w:rsidRDefault="00386320" w:rsidP="001711AD">
            <w:pPr>
              <w:spacing w:after="0" w:line="240" w:lineRule="auto"/>
              <w:rPr>
                <w:rFonts w:ascii="Times New Roman" w:hAnsi="Times New Roman" w:cs="Times New Roman"/>
              </w:rPr>
            </w:pPr>
            <w:r w:rsidRPr="00285367">
              <w:rPr>
                <w:rFonts w:ascii="Times New Roman" w:hAnsi="Times New Roman" w:cs="Times New Roman"/>
              </w:rPr>
              <w:t>American Medical Student Association</w:t>
            </w:r>
          </w:p>
        </w:tc>
        <w:tc>
          <w:tcPr>
            <w:tcW w:w="3117" w:type="dxa"/>
          </w:tcPr>
          <w:p w14:paraId="7A371D07" w14:textId="77777777" w:rsidR="00386320" w:rsidRPr="00285367" w:rsidRDefault="00386320" w:rsidP="001711AD">
            <w:pPr>
              <w:spacing w:after="0" w:line="240" w:lineRule="auto"/>
              <w:rPr>
                <w:rFonts w:ascii="Times New Roman" w:hAnsi="Times New Roman" w:cs="Times New Roman"/>
              </w:rPr>
            </w:pPr>
            <w:r w:rsidRPr="00285367">
              <w:rPr>
                <w:rFonts w:ascii="Times New Roman" w:hAnsi="Times New Roman" w:cs="Times New Roman"/>
              </w:rPr>
              <w:t>Service Learning Program (SLP) for 2</w:t>
            </w:r>
            <w:r w:rsidRPr="00285367">
              <w:rPr>
                <w:rFonts w:ascii="Times New Roman" w:hAnsi="Times New Roman" w:cs="Times New Roman"/>
                <w:vertAlign w:val="superscript"/>
              </w:rPr>
              <w:t>nd</w:t>
            </w:r>
            <w:r w:rsidRPr="00285367">
              <w:rPr>
                <w:rFonts w:ascii="Times New Roman" w:hAnsi="Times New Roman" w:cs="Times New Roman"/>
              </w:rPr>
              <w:t xml:space="preserve"> year medical students</w:t>
            </w:r>
          </w:p>
        </w:tc>
      </w:tr>
      <w:tr w:rsidR="00386320" w:rsidRPr="00285367" w14:paraId="42EFF588" w14:textId="77777777" w:rsidTr="001711AD">
        <w:tc>
          <w:tcPr>
            <w:tcW w:w="1525" w:type="dxa"/>
            <w:shd w:val="clear" w:color="auto" w:fill="F6C5AC" w:themeFill="accent2" w:themeFillTint="66"/>
          </w:tcPr>
          <w:p w14:paraId="4C19C4F6" w14:textId="77777777" w:rsidR="00386320" w:rsidRPr="00285367" w:rsidRDefault="00386320" w:rsidP="001711AD">
            <w:pPr>
              <w:spacing w:after="0" w:line="240" w:lineRule="auto"/>
              <w:rPr>
                <w:rFonts w:ascii="Times New Roman" w:hAnsi="Times New Roman" w:cs="Times New Roman"/>
                <w:b/>
              </w:rPr>
            </w:pPr>
            <w:r w:rsidRPr="00285367">
              <w:rPr>
                <w:rFonts w:ascii="Times New Roman" w:hAnsi="Times New Roman" w:cs="Times New Roman"/>
                <w:b/>
              </w:rPr>
              <w:t>2007</w:t>
            </w:r>
          </w:p>
          <w:p w14:paraId="13A5E870" w14:textId="77777777" w:rsidR="00386320" w:rsidRPr="00285367" w:rsidRDefault="00386320" w:rsidP="001711AD">
            <w:pPr>
              <w:spacing w:after="0" w:line="240" w:lineRule="auto"/>
              <w:rPr>
                <w:rFonts w:ascii="Times New Roman" w:hAnsi="Times New Roman" w:cs="Times New Roman"/>
                <w:b/>
              </w:rPr>
            </w:pPr>
          </w:p>
          <w:p w14:paraId="5ED2C6B6" w14:textId="77777777" w:rsidR="00386320" w:rsidRPr="00285367" w:rsidRDefault="00386320" w:rsidP="001711AD">
            <w:pPr>
              <w:spacing w:after="0" w:line="240" w:lineRule="auto"/>
              <w:rPr>
                <w:rFonts w:ascii="Times New Roman" w:hAnsi="Times New Roman" w:cs="Times New Roman"/>
                <w:b/>
              </w:rPr>
            </w:pPr>
          </w:p>
        </w:tc>
        <w:tc>
          <w:tcPr>
            <w:tcW w:w="4708" w:type="dxa"/>
          </w:tcPr>
          <w:p w14:paraId="571E0C88" w14:textId="67126D51" w:rsidR="00386320" w:rsidRPr="00285367" w:rsidRDefault="00386320" w:rsidP="001711AD">
            <w:pPr>
              <w:spacing w:after="0" w:line="240" w:lineRule="auto"/>
              <w:rPr>
                <w:rFonts w:ascii="Times New Roman" w:hAnsi="Times New Roman" w:cs="Times New Roman"/>
              </w:rPr>
            </w:pPr>
            <w:r w:rsidRPr="00285367">
              <w:rPr>
                <w:rFonts w:ascii="Times New Roman" w:hAnsi="Times New Roman" w:cs="Times New Roman"/>
                <w:bCs/>
              </w:rPr>
              <w:t>A Longitudinal Continuity of Care Predoctoral Curriculum to Promote Patient-centered Medicine</w:t>
            </w:r>
            <w:r w:rsidRPr="00285367">
              <w:rPr>
                <w:rFonts w:ascii="Times New Roman" w:hAnsi="Times New Roman" w:cs="Times New Roman"/>
              </w:rPr>
              <w:t xml:space="preserve"> / Health Resources and Services Administration, U</w:t>
            </w:r>
            <w:r w:rsidR="005259D6" w:rsidRPr="00285367">
              <w:rPr>
                <w:rFonts w:ascii="Times New Roman" w:hAnsi="Times New Roman" w:cs="Times New Roman"/>
              </w:rPr>
              <w:t>.</w:t>
            </w:r>
            <w:r w:rsidRPr="00285367">
              <w:rPr>
                <w:rFonts w:ascii="Times New Roman" w:hAnsi="Times New Roman" w:cs="Times New Roman"/>
              </w:rPr>
              <w:t>S</w:t>
            </w:r>
            <w:r w:rsidR="005259D6" w:rsidRPr="00285367">
              <w:rPr>
                <w:rFonts w:ascii="Times New Roman" w:hAnsi="Times New Roman" w:cs="Times New Roman"/>
              </w:rPr>
              <w:t>.</w:t>
            </w:r>
            <w:r w:rsidRPr="00285367">
              <w:rPr>
                <w:rFonts w:ascii="Times New Roman" w:hAnsi="Times New Roman" w:cs="Times New Roman"/>
              </w:rPr>
              <w:t xml:space="preserve"> Department of Health and Human Services</w:t>
            </w:r>
          </w:p>
          <w:p w14:paraId="36D3A422" w14:textId="77777777" w:rsidR="00386320" w:rsidRPr="00285367" w:rsidRDefault="00386320" w:rsidP="001711AD">
            <w:pPr>
              <w:spacing w:after="0" w:line="240" w:lineRule="auto"/>
              <w:rPr>
                <w:rFonts w:ascii="Times New Roman" w:hAnsi="Times New Roman" w:cs="Times New Roman"/>
              </w:rPr>
            </w:pPr>
          </w:p>
        </w:tc>
        <w:tc>
          <w:tcPr>
            <w:tcW w:w="3117" w:type="dxa"/>
          </w:tcPr>
          <w:p w14:paraId="704C8750" w14:textId="77777777" w:rsidR="00386320" w:rsidRPr="00285367" w:rsidRDefault="00386320" w:rsidP="001711AD">
            <w:pPr>
              <w:spacing w:after="0" w:line="240" w:lineRule="auto"/>
              <w:rPr>
                <w:rFonts w:ascii="Times New Roman" w:hAnsi="Times New Roman" w:cs="Times New Roman"/>
              </w:rPr>
            </w:pPr>
            <w:r w:rsidRPr="00285367">
              <w:rPr>
                <w:rFonts w:ascii="Times New Roman" w:hAnsi="Times New Roman" w:cs="Times New Roman"/>
              </w:rPr>
              <w:t>Patient-centered Medicine (PCM) Scholars Program for all levels of medical students</w:t>
            </w:r>
          </w:p>
        </w:tc>
      </w:tr>
      <w:tr w:rsidR="00386320" w:rsidRPr="00285367" w14:paraId="4D71B341" w14:textId="77777777" w:rsidTr="001711AD">
        <w:tc>
          <w:tcPr>
            <w:tcW w:w="1525" w:type="dxa"/>
            <w:shd w:val="clear" w:color="auto" w:fill="F6C5AC" w:themeFill="accent2" w:themeFillTint="66"/>
          </w:tcPr>
          <w:p w14:paraId="0AAB4AC9" w14:textId="77777777" w:rsidR="00386320" w:rsidRPr="00285367" w:rsidRDefault="00386320" w:rsidP="001711AD">
            <w:pPr>
              <w:spacing w:after="0" w:line="240" w:lineRule="auto"/>
              <w:rPr>
                <w:rFonts w:ascii="Times New Roman" w:hAnsi="Times New Roman" w:cs="Times New Roman"/>
                <w:b/>
              </w:rPr>
            </w:pPr>
            <w:r w:rsidRPr="00285367">
              <w:rPr>
                <w:rFonts w:ascii="Times New Roman" w:hAnsi="Times New Roman" w:cs="Times New Roman"/>
                <w:b/>
              </w:rPr>
              <w:t>2008</w:t>
            </w:r>
          </w:p>
        </w:tc>
        <w:tc>
          <w:tcPr>
            <w:tcW w:w="4708" w:type="dxa"/>
          </w:tcPr>
          <w:p w14:paraId="6860B578" w14:textId="77777777" w:rsidR="00386320" w:rsidRPr="00285367" w:rsidRDefault="00386320" w:rsidP="001711AD">
            <w:pPr>
              <w:spacing w:after="0" w:line="240" w:lineRule="auto"/>
              <w:rPr>
                <w:rFonts w:ascii="Times New Roman" w:hAnsi="Times New Roman" w:cs="Times New Roman"/>
              </w:rPr>
            </w:pPr>
            <w:r w:rsidRPr="00285367">
              <w:rPr>
                <w:rFonts w:ascii="Times New Roman" w:hAnsi="Times New Roman" w:cs="Times New Roman"/>
                <w:bCs/>
              </w:rPr>
              <w:t>An Interdisciplinary</w:t>
            </w:r>
            <w:r w:rsidRPr="00285367">
              <w:rPr>
                <w:rFonts w:ascii="Times New Roman" w:hAnsi="Times New Roman" w:cs="Times New Roman"/>
                <w:bCs/>
                <w:i/>
                <w:iCs/>
              </w:rPr>
              <w:t xml:space="preserve"> </w:t>
            </w:r>
            <w:r w:rsidRPr="00285367">
              <w:rPr>
                <w:rFonts w:ascii="Times New Roman" w:hAnsi="Times New Roman" w:cs="Times New Roman"/>
                <w:bCs/>
              </w:rPr>
              <w:t>Service Learning Experience to Prepare Tomorrow’s Health Care Professionals</w:t>
            </w:r>
            <w:r w:rsidRPr="00285367">
              <w:rPr>
                <w:rFonts w:ascii="Times New Roman" w:hAnsi="Times New Roman" w:cs="Times New Roman"/>
              </w:rPr>
              <w:t xml:space="preserve"> / Association for Prevention Teaching and Research</w:t>
            </w:r>
          </w:p>
          <w:p w14:paraId="611E9C20" w14:textId="77777777" w:rsidR="00386320" w:rsidRPr="00285367" w:rsidRDefault="00386320" w:rsidP="001711AD">
            <w:pPr>
              <w:spacing w:after="0" w:line="240" w:lineRule="auto"/>
              <w:rPr>
                <w:rFonts w:ascii="Times New Roman" w:hAnsi="Times New Roman" w:cs="Times New Roman"/>
              </w:rPr>
            </w:pPr>
          </w:p>
        </w:tc>
        <w:tc>
          <w:tcPr>
            <w:tcW w:w="3117" w:type="dxa"/>
          </w:tcPr>
          <w:p w14:paraId="6E58682A" w14:textId="77777777" w:rsidR="00386320" w:rsidRPr="00285367" w:rsidRDefault="00386320" w:rsidP="001711AD">
            <w:pPr>
              <w:spacing w:after="0" w:line="240" w:lineRule="auto"/>
              <w:rPr>
                <w:rFonts w:ascii="Times New Roman" w:hAnsi="Times New Roman" w:cs="Times New Roman"/>
                <w:bCs/>
              </w:rPr>
            </w:pPr>
            <w:r w:rsidRPr="00285367">
              <w:rPr>
                <w:rFonts w:ascii="Times New Roman" w:hAnsi="Times New Roman" w:cs="Times New Roman"/>
                <w:bCs/>
              </w:rPr>
              <w:t>Interdisciplinary</w:t>
            </w:r>
            <w:r w:rsidRPr="00285367">
              <w:rPr>
                <w:rFonts w:ascii="Times New Roman" w:hAnsi="Times New Roman" w:cs="Times New Roman"/>
                <w:bCs/>
                <w:i/>
                <w:iCs/>
              </w:rPr>
              <w:t xml:space="preserve"> </w:t>
            </w:r>
            <w:r w:rsidRPr="00285367">
              <w:rPr>
                <w:rFonts w:ascii="Times New Roman" w:hAnsi="Times New Roman" w:cs="Times New Roman"/>
                <w:bCs/>
              </w:rPr>
              <w:t>Service Learning Program (ISLP)</w:t>
            </w:r>
          </w:p>
          <w:p w14:paraId="50A10CB7" w14:textId="77777777" w:rsidR="00386320" w:rsidRPr="00285367" w:rsidRDefault="00386320" w:rsidP="001711AD">
            <w:pPr>
              <w:spacing w:after="0" w:line="240" w:lineRule="auto"/>
              <w:rPr>
                <w:rFonts w:ascii="Times New Roman" w:hAnsi="Times New Roman" w:cs="Times New Roman"/>
                <w:bCs/>
              </w:rPr>
            </w:pPr>
            <w:r w:rsidRPr="00285367">
              <w:rPr>
                <w:rFonts w:ascii="Times New Roman" w:hAnsi="Times New Roman" w:cs="Times New Roman"/>
                <w:bCs/>
              </w:rPr>
              <w:t>elective for 3</w:t>
            </w:r>
            <w:r w:rsidRPr="00285367">
              <w:rPr>
                <w:rFonts w:ascii="Times New Roman" w:hAnsi="Times New Roman" w:cs="Times New Roman"/>
                <w:bCs/>
                <w:vertAlign w:val="superscript"/>
              </w:rPr>
              <w:t>rd</w:t>
            </w:r>
            <w:r w:rsidRPr="00285367">
              <w:rPr>
                <w:rFonts w:ascii="Times New Roman" w:hAnsi="Times New Roman" w:cs="Times New Roman"/>
                <w:bCs/>
              </w:rPr>
              <w:t xml:space="preserve"> year medical and pharmacy students</w:t>
            </w:r>
          </w:p>
        </w:tc>
      </w:tr>
      <w:tr w:rsidR="00386320" w:rsidRPr="00285367" w14:paraId="543074C1" w14:textId="77777777" w:rsidTr="001711AD">
        <w:tc>
          <w:tcPr>
            <w:tcW w:w="1525" w:type="dxa"/>
            <w:shd w:val="clear" w:color="auto" w:fill="F6C5AC" w:themeFill="accent2" w:themeFillTint="66"/>
          </w:tcPr>
          <w:p w14:paraId="1DF6983C" w14:textId="77777777" w:rsidR="00386320" w:rsidRPr="00285367" w:rsidRDefault="00386320" w:rsidP="001711AD">
            <w:pPr>
              <w:spacing w:after="0" w:line="240" w:lineRule="auto"/>
              <w:rPr>
                <w:rFonts w:ascii="Times New Roman" w:hAnsi="Times New Roman" w:cs="Times New Roman"/>
                <w:b/>
              </w:rPr>
            </w:pPr>
            <w:r w:rsidRPr="00285367">
              <w:rPr>
                <w:rFonts w:ascii="Times New Roman" w:hAnsi="Times New Roman" w:cs="Times New Roman"/>
                <w:b/>
              </w:rPr>
              <w:t>2014</w:t>
            </w:r>
          </w:p>
          <w:p w14:paraId="183B048D" w14:textId="77777777" w:rsidR="00386320" w:rsidRPr="00285367" w:rsidRDefault="00386320" w:rsidP="001711AD">
            <w:pPr>
              <w:spacing w:after="0" w:line="240" w:lineRule="auto"/>
              <w:rPr>
                <w:rFonts w:ascii="Times New Roman" w:hAnsi="Times New Roman" w:cs="Times New Roman"/>
                <w:b/>
              </w:rPr>
            </w:pPr>
          </w:p>
        </w:tc>
        <w:tc>
          <w:tcPr>
            <w:tcW w:w="4708" w:type="dxa"/>
          </w:tcPr>
          <w:p w14:paraId="2B2A4507" w14:textId="309FEE11" w:rsidR="00386320" w:rsidRPr="00285367" w:rsidRDefault="00386320" w:rsidP="001711AD">
            <w:pPr>
              <w:spacing w:after="0" w:line="240" w:lineRule="auto"/>
              <w:rPr>
                <w:rFonts w:ascii="Times New Roman" w:hAnsi="Times New Roman" w:cs="Times New Roman"/>
              </w:rPr>
            </w:pPr>
            <w:r w:rsidRPr="00285367">
              <w:rPr>
                <w:rFonts w:ascii="Times New Roman" w:hAnsi="Times New Roman" w:cs="Times New Roman"/>
                <w:bCs/>
              </w:rPr>
              <w:t xml:space="preserve">Longitudinal Team-based Interprofessional Education to Care for Special Needs Populations / Macy Faculty Scholars </w:t>
            </w:r>
            <w:r w:rsidR="005259D6" w:rsidRPr="00285367">
              <w:rPr>
                <w:rFonts w:ascii="Times New Roman" w:hAnsi="Times New Roman" w:cs="Times New Roman"/>
                <w:bCs/>
              </w:rPr>
              <w:t>Award</w:t>
            </w:r>
            <w:r w:rsidRPr="00285367">
              <w:rPr>
                <w:rFonts w:ascii="Times New Roman" w:hAnsi="Times New Roman" w:cs="Times New Roman"/>
                <w:bCs/>
              </w:rPr>
              <w:t>, Josiah Macy Jr. Foundation</w:t>
            </w:r>
          </w:p>
          <w:p w14:paraId="0FA6F30A" w14:textId="77777777" w:rsidR="00386320" w:rsidRPr="00285367" w:rsidRDefault="00386320" w:rsidP="001711AD">
            <w:pPr>
              <w:spacing w:after="0" w:line="240" w:lineRule="auto"/>
              <w:rPr>
                <w:rFonts w:ascii="Times New Roman" w:hAnsi="Times New Roman" w:cs="Times New Roman"/>
              </w:rPr>
            </w:pPr>
          </w:p>
        </w:tc>
        <w:tc>
          <w:tcPr>
            <w:tcW w:w="3117" w:type="dxa"/>
          </w:tcPr>
          <w:p w14:paraId="64BA2529" w14:textId="592D02CF" w:rsidR="00386320" w:rsidRPr="00285367" w:rsidRDefault="00386320" w:rsidP="00285367">
            <w:pPr>
              <w:spacing w:after="0" w:line="240" w:lineRule="auto"/>
              <w:rPr>
                <w:rFonts w:ascii="Times New Roman" w:hAnsi="Times New Roman" w:cs="Times New Roman"/>
              </w:rPr>
            </w:pPr>
            <w:r w:rsidRPr="00285367">
              <w:rPr>
                <w:rFonts w:ascii="Times New Roman" w:hAnsi="Times New Roman" w:cs="Times New Roman"/>
              </w:rPr>
              <w:t>Interprofessional Approaches to Health Disparities (IAHD)</w:t>
            </w:r>
            <w:r w:rsidR="00285367" w:rsidRPr="00285367">
              <w:rPr>
                <w:rFonts w:ascii="Times New Roman" w:hAnsi="Times New Roman" w:cs="Times New Roman"/>
              </w:rPr>
              <w:t xml:space="preserve"> course </w:t>
            </w:r>
            <w:r w:rsidRPr="00285367">
              <w:rPr>
                <w:rFonts w:ascii="Times New Roman" w:hAnsi="Times New Roman" w:cs="Times New Roman"/>
              </w:rPr>
              <w:t>for 4</w:t>
            </w:r>
            <w:r w:rsidRPr="00285367">
              <w:rPr>
                <w:rFonts w:ascii="Times New Roman" w:hAnsi="Times New Roman" w:cs="Times New Roman"/>
                <w:vertAlign w:val="superscript"/>
              </w:rPr>
              <w:t>th</w:t>
            </w:r>
            <w:r w:rsidRPr="00285367">
              <w:rPr>
                <w:rFonts w:ascii="Times New Roman" w:hAnsi="Times New Roman" w:cs="Times New Roman"/>
              </w:rPr>
              <w:t xml:space="preserve"> year medical, graduate nursing, 3</w:t>
            </w:r>
            <w:r w:rsidRPr="00285367">
              <w:rPr>
                <w:rFonts w:ascii="Times New Roman" w:hAnsi="Times New Roman" w:cs="Times New Roman"/>
                <w:vertAlign w:val="superscript"/>
              </w:rPr>
              <w:t>rd</w:t>
            </w:r>
            <w:r w:rsidRPr="00285367">
              <w:rPr>
                <w:rFonts w:ascii="Times New Roman" w:hAnsi="Times New Roman" w:cs="Times New Roman"/>
              </w:rPr>
              <w:t xml:space="preserve"> year pharmacy, 4</w:t>
            </w:r>
            <w:r w:rsidRPr="00285367">
              <w:rPr>
                <w:rFonts w:ascii="Times New Roman" w:hAnsi="Times New Roman" w:cs="Times New Roman"/>
                <w:vertAlign w:val="superscript"/>
              </w:rPr>
              <w:t>th</w:t>
            </w:r>
            <w:r w:rsidRPr="00285367">
              <w:rPr>
                <w:rFonts w:ascii="Times New Roman" w:hAnsi="Times New Roman" w:cs="Times New Roman"/>
              </w:rPr>
              <w:t xml:space="preserve"> year dentistry</w:t>
            </w:r>
            <w:r w:rsidR="0076570B">
              <w:rPr>
                <w:rFonts w:ascii="Times New Roman" w:hAnsi="Times New Roman" w:cs="Times New Roman"/>
              </w:rPr>
              <w:t>,</w:t>
            </w:r>
            <w:r w:rsidRPr="00285367">
              <w:rPr>
                <w:rFonts w:ascii="Times New Roman" w:hAnsi="Times New Roman" w:cs="Times New Roman"/>
              </w:rPr>
              <w:t xml:space="preserve"> and graduate public health students</w:t>
            </w:r>
          </w:p>
        </w:tc>
      </w:tr>
    </w:tbl>
    <w:p w14:paraId="61FBE84D" w14:textId="77777777" w:rsidR="00386320" w:rsidRPr="00B93549" w:rsidRDefault="00386320" w:rsidP="00386320">
      <w:pPr>
        <w:spacing w:after="0" w:line="480" w:lineRule="auto"/>
        <w:ind w:firstLine="360"/>
        <w:rPr>
          <w:rFonts w:ascii="Times New Roman" w:hAnsi="Times New Roman" w:cs="Times New Roman"/>
          <w:sz w:val="24"/>
          <w:szCs w:val="24"/>
        </w:rPr>
      </w:pPr>
    </w:p>
    <w:p w14:paraId="180BCA29" w14:textId="77777777" w:rsidR="00386320" w:rsidRDefault="00386320" w:rsidP="00386320">
      <w:pPr>
        <w:tabs>
          <w:tab w:val="left" w:pos="5309"/>
        </w:tabs>
        <w:spacing w:after="0" w:line="240" w:lineRule="auto"/>
        <w:rPr>
          <w:rFonts w:ascii="Times New Roman" w:hAnsi="Times New Roman" w:cs="Times New Roman"/>
          <w:sz w:val="24"/>
          <w:szCs w:val="24"/>
        </w:rPr>
      </w:pPr>
      <w:r w:rsidRPr="00B93549">
        <w:rPr>
          <w:rFonts w:ascii="Times New Roman" w:hAnsi="Times New Roman" w:cs="Times New Roman"/>
          <w:b/>
          <w:sz w:val="24"/>
          <w:szCs w:val="24"/>
        </w:rPr>
        <w:t>Table 2. Course Participation and Credit</w:t>
      </w:r>
      <w:r w:rsidRPr="00B93549">
        <w:rPr>
          <w:rFonts w:ascii="Times New Roman" w:hAnsi="Times New Roman" w:cs="Times New Roman"/>
          <w:sz w:val="24"/>
          <w:szCs w:val="24"/>
        </w:rPr>
        <w:t xml:space="preserve">       </w:t>
      </w:r>
    </w:p>
    <w:p w14:paraId="175747DC" w14:textId="77777777" w:rsidR="00386320" w:rsidRPr="00B93549" w:rsidRDefault="00386320" w:rsidP="00386320">
      <w:pPr>
        <w:tabs>
          <w:tab w:val="left" w:pos="5309"/>
        </w:tabs>
        <w:spacing w:after="0" w:line="240" w:lineRule="auto"/>
        <w:rPr>
          <w:rFonts w:ascii="Times New Roman" w:hAnsi="Times New Roman" w:cs="Times New Roman"/>
          <w:b/>
          <w:sz w:val="24"/>
          <w:szCs w:val="24"/>
        </w:rPr>
      </w:pPr>
      <w:r w:rsidRPr="00B93549">
        <w:rPr>
          <w:rFonts w:ascii="Times New Roman" w:hAnsi="Times New Roman" w:cs="Times New Roman"/>
          <w:sz w:val="24"/>
          <w:szCs w:val="24"/>
        </w:rPr>
        <w:t xml:space="preserve">              </w:t>
      </w:r>
    </w:p>
    <w:tbl>
      <w:tblPr>
        <w:tblW w:w="970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3"/>
        <w:gridCol w:w="1257"/>
        <w:gridCol w:w="1567"/>
        <w:gridCol w:w="1406"/>
        <w:gridCol w:w="2213"/>
        <w:gridCol w:w="1818"/>
      </w:tblGrid>
      <w:tr w:rsidR="00386320" w:rsidRPr="00B93549" w14:paraId="44B627A1" w14:textId="77777777" w:rsidTr="001711AD">
        <w:tc>
          <w:tcPr>
            <w:tcW w:w="1443" w:type="dxa"/>
            <w:tcBorders>
              <w:top w:val="single" w:sz="4" w:space="0" w:color="auto"/>
              <w:left w:val="single" w:sz="4" w:space="0" w:color="auto"/>
              <w:bottom w:val="single" w:sz="4" w:space="0" w:color="auto"/>
              <w:right w:val="single" w:sz="4" w:space="0" w:color="auto"/>
            </w:tcBorders>
            <w:shd w:val="clear" w:color="auto" w:fill="FFFFFF"/>
          </w:tcPr>
          <w:p w14:paraId="0A6C88E9" w14:textId="77777777" w:rsidR="00386320" w:rsidRPr="00846BC6" w:rsidRDefault="00386320" w:rsidP="001711AD">
            <w:pPr>
              <w:spacing w:after="0" w:line="240" w:lineRule="auto"/>
              <w:rPr>
                <w:rFonts w:ascii="Times New Roman" w:hAnsi="Times New Roman" w:cs="Times New Roman"/>
                <w:sz w:val="24"/>
                <w:szCs w:val="24"/>
              </w:rPr>
            </w:pPr>
          </w:p>
        </w:tc>
        <w:tc>
          <w:tcPr>
            <w:tcW w:w="1257" w:type="dxa"/>
            <w:tcBorders>
              <w:top w:val="single" w:sz="4" w:space="0" w:color="auto"/>
              <w:left w:val="single" w:sz="4" w:space="0" w:color="auto"/>
              <w:bottom w:val="single" w:sz="4" w:space="0" w:color="auto"/>
              <w:right w:val="single" w:sz="4" w:space="0" w:color="auto"/>
            </w:tcBorders>
            <w:shd w:val="clear" w:color="auto" w:fill="E59EDC" w:themeFill="accent5" w:themeFillTint="66"/>
            <w:hideMark/>
          </w:tcPr>
          <w:p w14:paraId="00CCF8CA" w14:textId="77777777" w:rsidR="00386320" w:rsidRPr="00846BC6" w:rsidRDefault="00386320" w:rsidP="001711AD">
            <w:pPr>
              <w:spacing w:after="0" w:line="240" w:lineRule="auto"/>
              <w:rPr>
                <w:rFonts w:ascii="Times New Roman" w:hAnsi="Times New Roman" w:cs="Times New Roman"/>
                <w:b/>
                <w:sz w:val="24"/>
                <w:szCs w:val="24"/>
              </w:rPr>
            </w:pPr>
            <w:r w:rsidRPr="00846BC6">
              <w:rPr>
                <w:rFonts w:ascii="Times New Roman" w:hAnsi="Times New Roman" w:cs="Times New Roman"/>
                <w:b/>
                <w:sz w:val="24"/>
                <w:szCs w:val="24"/>
              </w:rPr>
              <w:t>Medicine</w:t>
            </w:r>
          </w:p>
        </w:tc>
        <w:tc>
          <w:tcPr>
            <w:tcW w:w="1567" w:type="dxa"/>
            <w:tcBorders>
              <w:top w:val="single" w:sz="4" w:space="0" w:color="auto"/>
              <w:left w:val="single" w:sz="4" w:space="0" w:color="auto"/>
              <w:bottom w:val="single" w:sz="4" w:space="0" w:color="auto"/>
              <w:right w:val="single" w:sz="4" w:space="0" w:color="auto"/>
            </w:tcBorders>
            <w:shd w:val="clear" w:color="auto" w:fill="E59EDC" w:themeFill="accent5" w:themeFillTint="66"/>
            <w:hideMark/>
          </w:tcPr>
          <w:p w14:paraId="5270FBF4" w14:textId="77777777" w:rsidR="00386320" w:rsidRPr="00846BC6" w:rsidRDefault="00386320" w:rsidP="001711AD">
            <w:pPr>
              <w:spacing w:after="0" w:line="240" w:lineRule="auto"/>
              <w:rPr>
                <w:rFonts w:ascii="Times New Roman" w:hAnsi="Times New Roman" w:cs="Times New Roman"/>
                <w:b/>
                <w:sz w:val="24"/>
                <w:szCs w:val="24"/>
              </w:rPr>
            </w:pPr>
            <w:r w:rsidRPr="00846BC6">
              <w:rPr>
                <w:rFonts w:ascii="Times New Roman" w:hAnsi="Times New Roman" w:cs="Times New Roman"/>
                <w:b/>
                <w:sz w:val="24"/>
                <w:szCs w:val="24"/>
              </w:rPr>
              <w:t>Nursing</w:t>
            </w:r>
          </w:p>
        </w:tc>
        <w:tc>
          <w:tcPr>
            <w:tcW w:w="1406" w:type="dxa"/>
            <w:tcBorders>
              <w:top w:val="single" w:sz="4" w:space="0" w:color="auto"/>
              <w:left w:val="single" w:sz="4" w:space="0" w:color="auto"/>
              <w:bottom w:val="single" w:sz="4" w:space="0" w:color="auto"/>
              <w:right w:val="single" w:sz="4" w:space="0" w:color="auto"/>
            </w:tcBorders>
            <w:shd w:val="clear" w:color="auto" w:fill="E59EDC" w:themeFill="accent5" w:themeFillTint="66"/>
            <w:hideMark/>
          </w:tcPr>
          <w:p w14:paraId="537E9DAD" w14:textId="77777777" w:rsidR="00386320" w:rsidRPr="00846BC6" w:rsidRDefault="00386320" w:rsidP="001711AD">
            <w:pPr>
              <w:spacing w:after="0" w:line="240" w:lineRule="auto"/>
              <w:rPr>
                <w:rFonts w:ascii="Times New Roman" w:hAnsi="Times New Roman" w:cs="Times New Roman"/>
                <w:b/>
                <w:sz w:val="24"/>
                <w:szCs w:val="24"/>
              </w:rPr>
            </w:pPr>
            <w:r w:rsidRPr="00846BC6">
              <w:rPr>
                <w:rFonts w:ascii="Times New Roman" w:hAnsi="Times New Roman" w:cs="Times New Roman"/>
                <w:b/>
                <w:sz w:val="24"/>
                <w:szCs w:val="24"/>
              </w:rPr>
              <w:t>Pharmacy</w:t>
            </w:r>
          </w:p>
        </w:tc>
        <w:tc>
          <w:tcPr>
            <w:tcW w:w="2213" w:type="dxa"/>
            <w:tcBorders>
              <w:top w:val="single" w:sz="4" w:space="0" w:color="auto"/>
              <w:left w:val="single" w:sz="4" w:space="0" w:color="auto"/>
              <w:bottom w:val="single" w:sz="4" w:space="0" w:color="auto"/>
              <w:right w:val="single" w:sz="4" w:space="0" w:color="auto"/>
            </w:tcBorders>
            <w:shd w:val="clear" w:color="auto" w:fill="E59EDC" w:themeFill="accent5" w:themeFillTint="66"/>
            <w:hideMark/>
          </w:tcPr>
          <w:p w14:paraId="3B73D994" w14:textId="77777777" w:rsidR="00386320" w:rsidRPr="00846BC6" w:rsidRDefault="00386320" w:rsidP="001711AD">
            <w:pPr>
              <w:spacing w:after="0" w:line="240" w:lineRule="auto"/>
              <w:rPr>
                <w:rFonts w:ascii="Times New Roman" w:hAnsi="Times New Roman" w:cs="Times New Roman"/>
                <w:b/>
                <w:sz w:val="24"/>
                <w:szCs w:val="24"/>
              </w:rPr>
            </w:pPr>
            <w:r w:rsidRPr="00846BC6">
              <w:rPr>
                <w:rFonts w:ascii="Times New Roman" w:hAnsi="Times New Roman" w:cs="Times New Roman"/>
                <w:b/>
                <w:sz w:val="24"/>
                <w:szCs w:val="24"/>
              </w:rPr>
              <w:t>Public Health</w:t>
            </w:r>
          </w:p>
        </w:tc>
        <w:tc>
          <w:tcPr>
            <w:tcW w:w="1818" w:type="dxa"/>
            <w:tcBorders>
              <w:top w:val="single" w:sz="4" w:space="0" w:color="auto"/>
              <w:left w:val="single" w:sz="4" w:space="0" w:color="auto"/>
              <w:bottom w:val="single" w:sz="4" w:space="0" w:color="auto"/>
              <w:right w:val="single" w:sz="4" w:space="0" w:color="auto"/>
            </w:tcBorders>
            <w:shd w:val="clear" w:color="auto" w:fill="E59EDC" w:themeFill="accent5" w:themeFillTint="66"/>
          </w:tcPr>
          <w:p w14:paraId="666ED389" w14:textId="77777777" w:rsidR="00386320" w:rsidRPr="00846BC6" w:rsidRDefault="00386320" w:rsidP="001711AD">
            <w:pPr>
              <w:spacing w:after="0" w:line="240" w:lineRule="auto"/>
              <w:rPr>
                <w:rFonts w:ascii="Times New Roman" w:hAnsi="Times New Roman" w:cs="Times New Roman"/>
                <w:b/>
                <w:sz w:val="24"/>
                <w:szCs w:val="24"/>
              </w:rPr>
            </w:pPr>
            <w:r w:rsidRPr="00846BC6">
              <w:rPr>
                <w:rFonts w:ascii="Times New Roman" w:hAnsi="Times New Roman" w:cs="Times New Roman"/>
                <w:b/>
                <w:sz w:val="24"/>
                <w:szCs w:val="24"/>
              </w:rPr>
              <w:t>Dentistry</w:t>
            </w:r>
          </w:p>
        </w:tc>
      </w:tr>
      <w:tr w:rsidR="00386320" w:rsidRPr="00B93549" w14:paraId="5D794CC6" w14:textId="77777777" w:rsidTr="001711AD">
        <w:trPr>
          <w:trHeight w:val="944"/>
        </w:trPr>
        <w:tc>
          <w:tcPr>
            <w:tcW w:w="1443" w:type="dxa"/>
            <w:tcBorders>
              <w:top w:val="single" w:sz="4" w:space="0" w:color="auto"/>
              <w:left w:val="single" w:sz="4" w:space="0" w:color="auto"/>
              <w:bottom w:val="single" w:sz="4" w:space="0" w:color="auto"/>
              <w:right w:val="single" w:sz="4" w:space="0" w:color="auto"/>
            </w:tcBorders>
            <w:shd w:val="clear" w:color="auto" w:fill="E5B8B7"/>
            <w:hideMark/>
          </w:tcPr>
          <w:p w14:paraId="1B1B24CE" w14:textId="77777777" w:rsidR="00386320" w:rsidRPr="00846BC6" w:rsidRDefault="00386320" w:rsidP="001711AD">
            <w:pPr>
              <w:spacing w:after="0" w:line="240" w:lineRule="auto"/>
              <w:rPr>
                <w:rFonts w:ascii="Times New Roman" w:hAnsi="Times New Roman" w:cs="Times New Roman"/>
                <w:b/>
                <w:sz w:val="24"/>
                <w:szCs w:val="24"/>
              </w:rPr>
            </w:pPr>
            <w:r w:rsidRPr="00846BC6">
              <w:rPr>
                <w:rFonts w:ascii="Times New Roman" w:hAnsi="Times New Roman" w:cs="Times New Roman"/>
                <w:b/>
                <w:sz w:val="24"/>
                <w:szCs w:val="24"/>
              </w:rPr>
              <w:t>Student Level</w:t>
            </w:r>
          </w:p>
        </w:tc>
        <w:tc>
          <w:tcPr>
            <w:tcW w:w="1257" w:type="dxa"/>
            <w:tcBorders>
              <w:top w:val="single" w:sz="4" w:space="0" w:color="auto"/>
              <w:left w:val="single" w:sz="4" w:space="0" w:color="auto"/>
              <w:bottom w:val="single" w:sz="4" w:space="0" w:color="auto"/>
              <w:right w:val="single" w:sz="4" w:space="0" w:color="auto"/>
            </w:tcBorders>
            <w:hideMark/>
          </w:tcPr>
          <w:p w14:paraId="7B5FBA17" w14:textId="77777777" w:rsidR="00386320" w:rsidRPr="00846BC6" w:rsidRDefault="00386320" w:rsidP="001711AD">
            <w:pPr>
              <w:spacing w:after="0" w:line="240" w:lineRule="auto"/>
              <w:rPr>
                <w:rFonts w:ascii="Times New Roman" w:hAnsi="Times New Roman" w:cs="Times New Roman"/>
                <w:sz w:val="24"/>
                <w:szCs w:val="24"/>
              </w:rPr>
            </w:pPr>
            <w:r w:rsidRPr="00846BC6">
              <w:rPr>
                <w:rFonts w:ascii="Times New Roman" w:hAnsi="Times New Roman" w:cs="Times New Roman"/>
                <w:sz w:val="24"/>
                <w:szCs w:val="24"/>
              </w:rPr>
              <w:t xml:space="preserve">M4 </w:t>
            </w:r>
          </w:p>
        </w:tc>
        <w:tc>
          <w:tcPr>
            <w:tcW w:w="1567" w:type="dxa"/>
            <w:tcBorders>
              <w:top w:val="single" w:sz="4" w:space="0" w:color="auto"/>
              <w:left w:val="single" w:sz="4" w:space="0" w:color="auto"/>
              <w:bottom w:val="single" w:sz="4" w:space="0" w:color="auto"/>
              <w:right w:val="single" w:sz="4" w:space="0" w:color="auto"/>
            </w:tcBorders>
            <w:hideMark/>
          </w:tcPr>
          <w:p w14:paraId="2272FA98" w14:textId="0959A7C0" w:rsidR="00386320" w:rsidRPr="00846BC6" w:rsidRDefault="00285367" w:rsidP="001711AD">
            <w:pPr>
              <w:spacing w:after="0" w:line="240" w:lineRule="auto"/>
              <w:rPr>
                <w:rFonts w:ascii="Times New Roman" w:hAnsi="Times New Roman" w:cs="Times New Roman"/>
                <w:sz w:val="24"/>
                <w:szCs w:val="24"/>
              </w:rPr>
            </w:pPr>
            <w:r>
              <w:rPr>
                <w:rFonts w:ascii="Times New Roman" w:hAnsi="Times New Roman" w:cs="Times New Roman"/>
                <w:sz w:val="24"/>
                <w:szCs w:val="24"/>
              </w:rPr>
              <w:t>Graduate-level</w:t>
            </w:r>
            <w:r w:rsidR="00386320" w:rsidRPr="00846BC6">
              <w:rPr>
                <w:rFonts w:ascii="Times New Roman" w:hAnsi="Times New Roman" w:cs="Times New Roman"/>
                <w:sz w:val="24"/>
                <w:szCs w:val="24"/>
              </w:rPr>
              <w:t xml:space="preserve"> students</w:t>
            </w:r>
          </w:p>
        </w:tc>
        <w:tc>
          <w:tcPr>
            <w:tcW w:w="1406" w:type="dxa"/>
            <w:tcBorders>
              <w:top w:val="single" w:sz="4" w:space="0" w:color="auto"/>
              <w:left w:val="single" w:sz="4" w:space="0" w:color="auto"/>
              <w:bottom w:val="single" w:sz="4" w:space="0" w:color="auto"/>
              <w:right w:val="single" w:sz="4" w:space="0" w:color="auto"/>
            </w:tcBorders>
            <w:hideMark/>
          </w:tcPr>
          <w:p w14:paraId="300464F9" w14:textId="77777777" w:rsidR="00386320" w:rsidRPr="00846BC6" w:rsidRDefault="00386320" w:rsidP="001711AD">
            <w:pPr>
              <w:spacing w:after="0" w:line="240" w:lineRule="auto"/>
              <w:rPr>
                <w:rFonts w:ascii="Times New Roman" w:hAnsi="Times New Roman" w:cs="Times New Roman"/>
                <w:sz w:val="24"/>
                <w:szCs w:val="24"/>
              </w:rPr>
            </w:pPr>
            <w:r w:rsidRPr="00846BC6">
              <w:rPr>
                <w:rFonts w:ascii="Times New Roman" w:hAnsi="Times New Roman" w:cs="Times New Roman"/>
                <w:sz w:val="24"/>
                <w:szCs w:val="24"/>
              </w:rPr>
              <w:t>P3</w:t>
            </w:r>
          </w:p>
        </w:tc>
        <w:tc>
          <w:tcPr>
            <w:tcW w:w="2213" w:type="dxa"/>
            <w:tcBorders>
              <w:top w:val="single" w:sz="4" w:space="0" w:color="auto"/>
              <w:left w:val="single" w:sz="4" w:space="0" w:color="auto"/>
              <w:bottom w:val="single" w:sz="4" w:space="0" w:color="auto"/>
              <w:right w:val="single" w:sz="4" w:space="0" w:color="auto"/>
            </w:tcBorders>
            <w:hideMark/>
          </w:tcPr>
          <w:p w14:paraId="33A2706F" w14:textId="77777777" w:rsidR="00386320" w:rsidRPr="00846BC6" w:rsidRDefault="00386320" w:rsidP="001711AD">
            <w:pPr>
              <w:spacing w:after="0" w:line="240" w:lineRule="auto"/>
              <w:rPr>
                <w:rFonts w:ascii="Times New Roman" w:hAnsi="Times New Roman" w:cs="Times New Roman"/>
                <w:sz w:val="24"/>
                <w:szCs w:val="24"/>
              </w:rPr>
            </w:pPr>
            <w:r w:rsidRPr="00846BC6">
              <w:rPr>
                <w:rFonts w:ascii="Times New Roman" w:hAnsi="Times New Roman" w:cs="Times New Roman"/>
                <w:sz w:val="24"/>
                <w:szCs w:val="24"/>
              </w:rPr>
              <w:t>2</w:t>
            </w:r>
            <w:r w:rsidRPr="00846BC6">
              <w:rPr>
                <w:rFonts w:ascii="Times New Roman" w:hAnsi="Times New Roman" w:cs="Times New Roman"/>
                <w:sz w:val="24"/>
                <w:szCs w:val="24"/>
                <w:vertAlign w:val="superscript"/>
              </w:rPr>
              <w:t>nd</w:t>
            </w:r>
            <w:r w:rsidRPr="00846BC6">
              <w:rPr>
                <w:rFonts w:ascii="Times New Roman" w:hAnsi="Times New Roman" w:cs="Times New Roman"/>
                <w:sz w:val="24"/>
                <w:szCs w:val="24"/>
              </w:rPr>
              <w:t xml:space="preserve"> year MPH students</w:t>
            </w:r>
          </w:p>
        </w:tc>
        <w:tc>
          <w:tcPr>
            <w:tcW w:w="1818" w:type="dxa"/>
            <w:tcBorders>
              <w:top w:val="single" w:sz="4" w:space="0" w:color="auto"/>
              <w:left w:val="single" w:sz="4" w:space="0" w:color="auto"/>
              <w:bottom w:val="single" w:sz="4" w:space="0" w:color="auto"/>
              <w:right w:val="single" w:sz="4" w:space="0" w:color="auto"/>
            </w:tcBorders>
          </w:tcPr>
          <w:p w14:paraId="79C03334" w14:textId="77777777" w:rsidR="00386320" w:rsidRPr="00846BC6" w:rsidRDefault="00386320" w:rsidP="001711AD">
            <w:pPr>
              <w:spacing w:after="0" w:line="240" w:lineRule="auto"/>
              <w:rPr>
                <w:rFonts w:ascii="Times New Roman" w:hAnsi="Times New Roman" w:cs="Times New Roman"/>
                <w:sz w:val="24"/>
                <w:szCs w:val="24"/>
              </w:rPr>
            </w:pPr>
            <w:r w:rsidRPr="00846BC6">
              <w:rPr>
                <w:rFonts w:ascii="Times New Roman" w:hAnsi="Times New Roman" w:cs="Times New Roman"/>
                <w:sz w:val="24"/>
                <w:szCs w:val="24"/>
              </w:rPr>
              <w:t>D4</w:t>
            </w:r>
          </w:p>
        </w:tc>
      </w:tr>
      <w:tr w:rsidR="00386320" w:rsidRPr="000C1712" w14:paraId="4BD0C164" w14:textId="77777777" w:rsidTr="001711AD">
        <w:tc>
          <w:tcPr>
            <w:tcW w:w="1443" w:type="dxa"/>
            <w:tcBorders>
              <w:top w:val="single" w:sz="4" w:space="0" w:color="auto"/>
              <w:left w:val="single" w:sz="4" w:space="0" w:color="auto"/>
              <w:bottom w:val="single" w:sz="4" w:space="0" w:color="auto"/>
              <w:right w:val="single" w:sz="4" w:space="0" w:color="auto"/>
            </w:tcBorders>
            <w:shd w:val="clear" w:color="auto" w:fill="E5B8B7"/>
            <w:hideMark/>
          </w:tcPr>
          <w:p w14:paraId="11831D93" w14:textId="77777777" w:rsidR="00386320" w:rsidRPr="00846BC6" w:rsidRDefault="00386320" w:rsidP="001711AD">
            <w:pPr>
              <w:spacing w:after="0" w:line="240" w:lineRule="auto"/>
              <w:rPr>
                <w:rFonts w:ascii="Times New Roman" w:hAnsi="Times New Roman" w:cs="Times New Roman"/>
                <w:b/>
                <w:sz w:val="24"/>
                <w:szCs w:val="24"/>
              </w:rPr>
            </w:pPr>
            <w:r w:rsidRPr="00846BC6">
              <w:rPr>
                <w:rFonts w:ascii="Times New Roman" w:hAnsi="Times New Roman" w:cs="Times New Roman"/>
                <w:b/>
                <w:sz w:val="24"/>
                <w:szCs w:val="24"/>
              </w:rPr>
              <w:t>Place in Curriculum</w:t>
            </w:r>
          </w:p>
        </w:tc>
        <w:tc>
          <w:tcPr>
            <w:tcW w:w="1257" w:type="dxa"/>
            <w:tcBorders>
              <w:top w:val="single" w:sz="4" w:space="0" w:color="auto"/>
              <w:left w:val="single" w:sz="4" w:space="0" w:color="auto"/>
              <w:bottom w:val="single" w:sz="4" w:space="0" w:color="auto"/>
              <w:right w:val="single" w:sz="4" w:space="0" w:color="auto"/>
            </w:tcBorders>
            <w:hideMark/>
          </w:tcPr>
          <w:p w14:paraId="6E125B7A" w14:textId="77777777" w:rsidR="00386320" w:rsidRPr="00907D86" w:rsidRDefault="00386320" w:rsidP="001711AD">
            <w:pPr>
              <w:spacing w:after="0" w:line="240" w:lineRule="auto"/>
              <w:rPr>
                <w:rFonts w:ascii="Times New Roman" w:hAnsi="Times New Roman" w:cs="Times New Roman"/>
                <w:sz w:val="24"/>
                <w:szCs w:val="24"/>
              </w:rPr>
            </w:pPr>
            <w:r w:rsidRPr="00846BC6">
              <w:rPr>
                <w:rFonts w:ascii="Times New Roman" w:hAnsi="Times New Roman" w:cs="Times New Roman"/>
                <w:sz w:val="24"/>
                <w:szCs w:val="24"/>
              </w:rPr>
              <w:t>PCM Scholars Program</w:t>
            </w:r>
          </w:p>
          <w:p w14:paraId="514C57AC" w14:textId="77777777" w:rsidR="00386320" w:rsidRPr="00846BC6" w:rsidRDefault="00386320" w:rsidP="001711AD">
            <w:pPr>
              <w:spacing w:after="0" w:line="240" w:lineRule="auto"/>
              <w:rPr>
                <w:rFonts w:ascii="Times New Roman" w:hAnsi="Times New Roman" w:cs="Times New Roman"/>
                <w:sz w:val="24"/>
                <w:szCs w:val="24"/>
              </w:rPr>
            </w:pPr>
            <w:r w:rsidRPr="00846BC6">
              <w:rPr>
                <w:rFonts w:ascii="Times New Roman" w:hAnsi="Times New Roman" w:cs="Times New Roman"/>
                <w:sz w:val="24"/>
                <w:szCs w:val="24"/>
              </w:rPr>
              <w:t>Self-designed Elective</w:t>
            </w:r>
          </w:p>
        </w:tc>
        <w:tc>
          <w:tcPr>
            <w:tcW w:w="1567" w:type="dxa"/>
            <w:tcBorders>
              <w:top w:val="single" w:sz="4" w:space="0" w:color="auto"/>
              <w:left w:val="single" w:sz="4" w:space="0" w:color="auto"/>
              <w:bottom w:val="single" w:sz="4" w:space="0" w:color="auto"/>
              <w:right w:val="single" w:sz="4" w:space="0" w:color="auto"/>
            </w:tcBorders>
            <w:hideMark/>
          </w:tcPr>
          <w:p w14:paraId="78CC412A" w14:textId="77777777" w:rsidR="00386320" w:rsidRPr="00846BC6" w:rsidRDefault="00386320" w:rsidP="001711AD">
            <w:pPr>
              <w:spacing w:after="0" w:line="240" w:lineRule="auto"/>
              <w:rPr>
                <w:rFonts w:ascii="Times New Roman" w:hAnsi="Times New Roman" w:cs="Times New Roman"/>
                <w:sz w:val="24"/>
                <w:szCs w:val="24"/>
              </w:rPr>
            </w:pPr>
            <w:r w:rsidRPr="00846BC6">
              <w:rPr>
                <w:rFonts w:ascii="Times New Roman" w:hAnsi="Times New Roman" w:cs="Times New Roman"/>
                <w:sz w:val="24"/>
                <w:szCs w:val="24"/>
              </w:rPr>
              <w:t>Independent study and NUPR 595</w:t>
            </w:r>
          </w:p>
        </w:tc>
        <w:tc>
          <w:tcPr>
            <w:tcW w:w="1406" w:type="dxa"/>
            <w:tcBorders>
              <w:top w:val="single" w:sz="4" w:space="0" w:color="auto"/>
              <w:left w:val="single" w:sz="4" w:space="0" w:color="auto"/>
              <w:bottom w:val="single" w:sz="4" w:space="0" w:color="auto"/>
              <w:right w:val="single" w:sz="4" w:space="0" w:color="auto"/>
            </w:tcBorders>
            <w:hideMark/>
          </w:tcPr>
          <w:p w14:paraId="4EECE6BC" w14:textId="77777777" w:rsidR="00386320" w:rsidRPr="00846BC6" w:rsidRDefault="00386320" w:rsidP="001711AD">
            <w:pPr>
              <w:spacing w:after="0" w:line="240" w:lineRule="auto"/>
              <w:rPr>
                <w:rFonts w:ascii="Times New Roman" w:hAnsi="Times New Roman" w:cs="Times New Roman"/>
                <w:color w:val="000000"/>
                <w:sz w:val="24"/>
                <w:szCs w:val="24"/>
                <w:shd w:val="clear" w:color="auto" w:fill="FFFF00"/>
              </w:rPr>
            </w:pPr>
            <w:r w:rsidRPr="00846BC6">
              <w:rPr>
                <w:rFonts w:ascii="Times New Roman" w:hAnsi="Times New Roman" w:cs="Times New Roman"/>
                <w:sz w:val="24"/>
                <w:szCs w:val="24"/>
              </w:rPr>
              <w:t>Independent Study PMPR 445 &amp; 446</w:t>
            </w:r>
          </w:p>
        </w:tc>
        <w:tc>
          <w:tcPr>
            <w:tcW w:w="2213" w:type="dxa"/>
            <w:tcBorders>
              <w:top w:val="single" w:sz="4" w:space="0" w:color="auto"/>
              <w:left w:val="single" w:sz="4" w:space="0" w:color="auto"/>
              <w:bottom w:val="single" w:sz="4" w:space="0" w:color="auto"/>
              <w:right w:val="single" w:sz="4" w:space="0" w:color="auto"/>
            </w:tcBorders>
            <w:hideMark/>
          </w:tcPr>
          <w:p w14:paraId="715CAB83" w14:textId="455440F5" w:rsidR="00386320" w:rsidRPr="00846BC6" w:rsidRDefault="00386320" w:rsidP="001711AD">
            <w:pPr>
              <w:spacing w:after="0" w:line="240" w:lineRule="auto"/>
              <w:rPr>
                <w:sz w:val="24"/>
                <w:szCs w:val="24"/>
              </w:rPr>
            </w:pPr>
            <w:r w:rsidRPr="00846BC6">
              <w:rPr>
                <w:rFonts w:ascii="Times New Roman" w:hAnsi="Times New Roman" w:cs="Times New Roman"/>
                <w:sz w:val="24"/>
                <w:szCs w:val="24"/>
              </w:rPr>
              <w:t xml:space="preserve">Students </w:t>
            </w:r>
            <w:r w:rsidR="0076570B">
              <w:rPr>
                <w:rFonts w:ascii="Times New Roman" w:hAnsi="Times New Roman" w:cs="Times New Roman"/>
                <w:sz w:val="24"/>
                <w:szCs w:val="24"/>
              </w:rPr>
              <w:t>confirm</w:t>
            </w:r>
            <w:r w:rsidRPr="00846BC6">
              <w:rPr>
                <w:rFonts w:ascii="Times New Roman" w:hAnsi="Times New Roman" w:cs="Times New Roman"/>
                <w:sz w:val="24"/>
                <w:szCs w:val="24"/>
              </w:rPr>
              <w:t xml:space="preserve"> with </w:t>
            </w:r>
            <w:r>
              <w:rPr>
                <w:rFonts w:ascii="Times New Roman" w:hAnsi="Times New Roman" w:cs="Times New Roman"/>
                <w:sz w:val="24"/>
                <w:szCs w:val="24"/>
              </w:rPr>
              <w:t xml:space="preserve">their </w:t>
            </w:r>
            <w:r w:rsidRPr="00846BC6">
              <w:rPr>
                <w:rFonts w:ascii="Times New Roman" w:hAnsi="Times New Roman" w:cs="Times New Roman"/>
                <w:sz w:val="24"/>
                <w:szCs w:val="24"/>
              </w:rPr>
              <w:t xml:space="preserve">academic advisor if </w:t>
            </w:r>
            <w:r>
              <w:rPr>
                <w:rFonts w:ascii="Times New Roman" w:hAnsi="Times New Roman" w:cs="Times New Roman"/>
                <w:sz w:val="24"/>
                <w:szCs w:val="24"/>
              </w:rPr>
              <w:t xml:space="preserve">the </w:t>
            </w:r>
            <w:r w:rsidRPr="00846BC6">
              <w:rPr>
                <w:rFonts w:ascii="Times New Roman" w:hAnsi="Times New Roman" w:cs="Times New Roman"/>
                <w:sz w:val="24"/>
                <w:szCs w:val="24"/>
              </w:rPr>
              <w:t xml:space="preserve">course </w:t>
            </w:r>
            <w:r>
              <w:rPr>
                <w:rFonts w:ascii="Times New Roman" w:hAnsi="Times New Roman" w:cs="Times New Roman"/>
                <w:sz w:val="24"/>
                <w:szCs w:val="24"/>
              </w:rPr>
              <w:t>contributes</w:t>
            </w:r>
            <w:r w:rsidRPr="00846BC6">
              <w:rPr>
                <w:rFonts w:ascii="Times New Roman" w:hAnsi="Times New Roman" w:cs="Times New Roman"/>
                <w:sz w:val="24"/>
                <w:szCs w:val="24"/>
              </w:rPr>
              <w:t xml:space="preserve"> to </w:t>
            </w:r>
            <w:r>
              <w:rPr>
                <w:rFonts w:ascii="Times New Roman" w:hAnsi="Times New Roman" w:cs="Times New Roman"/>
                <w:sz w:val="24"/>
                <w:szCs w:val="24"/>
              </w:rPr>
              <w:t xml:space="preserve">the </w:t>
            </w:r>
            <w:r w:rsidRPr="00846BC6">
              <w:rPr>
                <w:rFonts w:ascii="Times New Roman" w:hAnsi="Times New Roman" w:cs="Times New Roman"/>
                <w:sz w:val="24"/>
                <w:szCs w:val="24"/>
              </w:rPr>
              <w:t>IPE requirement</w:t>
            </w:r>
          </w:p>
        </w:tc>
        <w:tc>
          <w:tcPr>
            <w:tcW w:w="1818" w:type="dxa"/>
            <w:tcBorders>
              <w:top w:val="single" w:sz="4" w:space="0" w:color="auto"/>
              <w:left w:val="single" w:sz="4" w:space="0" w:color="auto"/>
              <w:bottom w:val="single" w:sz="4" w:space="0" w:color="auto"/>
              <w:right w:val="single" w:sz="4" w:space="0" w:color="auto"/>
            </w:tcBorders>
          </w:tcPr>
          <w:p w14:paraId="0B2CAC0A" w14:textId="77777777" w:rsidR="00386320" w:rsidRPr="00846BC6" w:rsidRDefault="00386320" w:rsidP="001711AD">
            <w:pPr>
              <w:spacing w:after="0" w:line="240" w:lineRule="auto"/>
              <w:rPr>
                <w:rFonts w:ascii="Times New Roman" w:hAnsi="Times New Roman" w:cs="Times New Roman"/>
                <w:sz w:val="24"/>
                <w:szCs w:val="24"/>
              </w:rPr>
            </w:pPr>
            <w:r w:rsidRPr="00846BC6">
              <w:rPr>
                <w:rFonts w:ascii="Times New Roman" w:hAnsi="Times New Roman" w:cs="Times New Roman"/>
                <w:sz w:val="24"/>
                <w:szCs w:val="24"/>
              </w:rPr>
              <w:t>Independent Elective</w:t>
            </w:r>
          </w:p>
        </w:tc>
      </w:tr>
    </w:tbl>
    <w:p w14:paraId="23136311" w14:textId="77777777" w:rsidR="00651B83" w:rsidRDefault="00386320" w:rsidP="00651B83">
      <w:pPr>
        <w:rPr>
          <w:rFonts w:ascii="Times New Roman" w:eastAsia="Calibri" w:hAnsi="Times New Roman" w:cs="Times New Roman"/>
          <w:sz w:val="24"/>
          <w:szCs w:val="24"/>
        </w:rPr>
      </w:pPr>
      <w:r w:rsidRPr="00B93549">
        <w:rPr>
          <w:rFonts w:ascii="Times New Roman" w:eastAsia="Calibri" w:hAnsi="Times New Roman" w:cs="Times New Roman"/>
          <w:sz w:val="24"/>
          <w:szCs w:val="24"/>
        </w:rPr>
        <w:t>M4 = medical student year 4; P3 = pharmacy student year 3; D4 = dentistry student year 4</w:t>
      </w:r>
    </w:p>
    <w:p w14:paraId="3AF6A32E" w14:textId="6E3649D9" w:rsidR="00386320" w:rsidRPr="00B93549" w:rsidRDefault="00386320" w:rsidP="00651B83">
      <w:pPr>
        <w:rPr>
          <w:rFonts w:ascii="Times New Roman" w:eastAsia="Calibri" w:hAnsi="Times New Roman" w:cs="Times New Roman"/>
          <w:sz w:val="24"/>
          <w:szCs w:val="24"/>
        </w:rPr>
      </w:pPr>
      <w:bookmarkStart w:id="271" w:name="_Hlk222497148"/>
      <w:r w:rsidRPr="00B93549">
        <w:rPr>
          <w:rFonts w:ascii="Times New Roman" w:eastAsia="Calibri" w:hAnsi="Times New Roman" w:cs="Times New Roman"/>
          <w:sz w:val="24"/>
          <w:szCs w:val="24"/>
        </w:rPr>
        <w:t xml:space="preserve">Educational credit is determined by </w:t>
      </w:r>
      <w:r w:rsidR="00651B83">
        <w:rPr>
          <w:rFonts w:ascii="Times New Roman" w:eastAsia="Calibri" w:hAnsi="Times New Roman" w:cs="Times New Roman"/>
          <w:sz w:val="24"/>
          <w:szCs w:val="24"/>
        </w:rPr>
        <w:t>each student's school or college</w:t>
      </w:r>
      <w:r w:rsidRPr="00B93549">
        <w:rPr>
          <w:rFonts w:ascii="Times New Roman" w:eastAsia="Calibri" w:hAnsi="Times New Roman" w:cs="Times New Roman"/>
          <w:sz w:val="24"/>
          <w:szCs w:val="24"/>
        </w:rPr>
        <w:t xml:space="preserve">.  </w:t>
      </w:r>
    </w:p>
    <w:bookmarkEnd w:id="271"/>
    <w:p w14:paraId="22DEF8A0" w14:textId="77777777" w:rsidR="00386320" w:rsidRDefault="00386320" w:rsidP="00386320">
      <w:pPr>
        <w:rPr>
          <w:rFonts w:ascii="Times New Roman" w:hAnsi="Times New Roman" w:cs="Times New Roman"/>
          <w:b/>
          <w:sz w:val="24"/>
          <w:szCs w:val="24"/>
        </w:rPr>
      </w:pPr>
    </w:p>
    <w:p w14:paraId="5EF4CE97" w14:textId="77777777" w:rsidR="00386320" w:rsidRPr="00B93549" w:rsidRDefault="00386320" w:rsidP="00386320">
      <w:pPr>
        <w:rPr>
          <w:rFonts w:ascii="Times New Roman" w:hAnsi="Times New Roman" w:cs="Times New Roman"/>
          <w:b/>
          <w:sz w:val="24"/>
          <w:szCs w:val="24"/>
        </w:rPr>
      </w:pPr>
    </w:p>
    <w:p w14:paraId="37BA0A1D" w14:textId="77777777" w:rsidR="00285367" w:rsidRDefault="00285367">
      <w:pPr>
        <w:spacing w:after="160"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0A66718" w14:textId="169A479D" w:rsidR="00386320" w:rsidRDefault="00386320" w:rsidP="00386320">
      <w:pPr>
        <w:spacing w:after="0" w:line="240" w:lineRule="auto"/>
        <w:rPr>
          <w:rFonts w:ascii="Times New Roman" w:hAnsi="Times New Roman" w:cs="Times New Roman"/>
          <w:b/>
          <w:bCs/>
          <w:sz w:val="24"/>
          <w:szCs w:val="24"/>
        </w:rPr>
      </w:pPr>
      <w:r w:rsidRPr="6CE11DA7">
        <w:rPr>
          <w:rFonts w:ascii="Times New Roman" w:hAnsi="Times New Roman" w:cs="Times New Roman"/>
          <w:b/>
          <w:bCs/>
          <w:sz w:val="24"/>
          <w:szCs w:val="24"/>
        </w:rPr>
        <w:lastRenderedPageBreak/>
        <w:t>Table 3. IAHD Course Participants by Program Year</w:t>
      </w:r>
    </w:p>
    <w:p w14:paraId="3ACE07AB" w14:textId="77777777" w:rsidR="00386320" w:rsidRPr="00B93549" w:rsidRDefault="00386320" w:rsidP="00386320">
      <w:pPr>
        <w:spacing w:after="0" w:line="240" w:lineRule="auto"/>
        <w:rPr>
          <w:rFonts w:ascii="Times New Roman" w:hAnsi="Times New Roman" w:cs="Times New Roman"/>
          <w:b/>
          <w:bCs/>
          <w:sz w:val="24"/>
          <w:szCs w:val="24"/>
        </w:rPr>
      </w:pPr>
    </w:p>
    <w:tbl>
      <w:tblPr>
        <w:tblStyle w:val="TableGrid"/>
        <w:tblW w:w="9299" w:type="dxa"/>
        <w:tblLayout w:type="fixed"/>
        <w:tblLook w:val="04A0" w:firstRow="1" w:lastRow="0" w:firstColumn="1" w:lastColumn="0" w:noHBand="0" w:noVBand="1"/>
      </w:tblPr>
      <w:tblGrid>
        <w:gridCol w:w="1784"/>
        <w:gridCol w:w="1283"/>
        <w:gridCol w:w="1163"/>
        <w:gridCol w:w="1270"/>
        <w:gridCol w:w="1178"/>
        <w:gridCol w:w="1440"/>
        <w:gridCol w:w="1181"/>
      </w:tblGrid>
      <w:tr w:rsidR="00386320" w:rsidRPr="00B93549" w14:paraId="3B2AEAA9" w14:textId="77777777" w:rsidTr="001711AD">
        <w:trPr>
          <w:trHeight w:val="512"/>
        </w:trPr>
        <w:tc>
          <w:tcPr>
            <w:tcW w:w="1784" w:type="dxa"/>
            <w:shd w:val="clear" w:color="auto" w:fill="83CAEB" w:themeFill="accent1" w:themeFillTint="66"/>
            <w:vAlign w:val="center"/>
          </w:tcPr>
          <w:p w14:paraId="0D090005"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Program Year</w:t>
            </w:r>
          </w:p>
        </w:tc>
        <w:tc>
          <w:tcPr>
            <w:tcW w:w="1283" w:type="dxa"/>
            <w:shd w:val="clear" w:color="auto" w:fill="83CAEB" w:themeFill="accent1" w:themeFillTint="66"/>
            <w:vAlign w:val="center"/>
          </w:tcPr>
          <w:p w14:paraId="2D526B93"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Medicine</w:t>
            </w:r>
          </w:p>
        </w:tc>
        <w:tc>
          <w:tcPr>
            <w:tcW w:w="1163" w:type="dxa"/>
            <w:shd w:val="clear" w:color="auto" w:fill="83CAEB" w:themeFill="accent1" w:themeFillTint="66"/>
            <w:vAlign w:val="center"/>
          </w:tcPr>
          <w:p w14:paraId="4DF5C33D"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Nursing</w:t>
            </w:r>
          </w:p>
        </w:tc>
        <w:tc>
          <w:tcPr>
            <w:tcW w:w="1270" w:type="dxa"/>
            <w:shd w:val="clear" w:color="auto" w:fill="83CAEB" w:themeFill="accent1" w:themeFillTint="66"/>
            <w:vAlign w:val="center"/>
          </w:tcPr>
          <w:p w14:paraId="684FD705"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Pharmacy</w:t>
            </w:r>
          </w:p>
        </w:tc>
        <w:tc>
          <w:tcPr>
            <w:tcW w:w="1178" w:type="dxa"/>
            <w:shd w:val="clear" w:color="auto" w:fill="83CAEB" w:themeFill="accent1" w:themeFillTint="66"/>
            <w:vAlign w:val="center"/>
          </w:tcPr>
          <w:p w14:paraId="59F8CF2E"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Public Health</w:t>
            </w:r>
          </w:p>
        </w:tc>
        <w:tc>
          <w:tcPr>
            <w:tcW w:w="1440" w:type="dxa"/>
            <w:shd w:val="clear" w:color="auto" w:fill="83CAEB" w:themeFill="accent1" w:themeFillTint="66"/>
            <w:vAlign w:val="center"/>
          </w:tcPr>
          <w:p w14:paraId="3930F4EC"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Dentistry</w:t>
            </w:r>
          </w:p>
        </w:tc>
        <w:tc>
          <w:tcPr>
            <w:tcW w:w="1181" w:type="dxa"/>
            <w:shd w:val="clear" w:color="auto" w:fill="83CAEB" w:themeFill="accent1" w:themeFillTint="66"/>
            <w:vAlign w:val="center"/>
          </w:tcPr>
          <w:p w14:paraId="2630DA14"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Total</w:t>
            </w:r>
          </w:p>
        </w:tc>
      </w:tr>
      <w:tr w:rsidR="00386320" w:rsidRPr="00B93549" w14:paraId="6BC8F2A5" w14:textId="77777777" w:rsidTr="001711AD">
        <w:tc>
          <w:tcPr>
            <w:tcW w:w="1784" w:type="dxa"/>
            <w:vAlign w:val="center"/>
          </w:tcPr>
          <w:p w14:paraId="7879347A"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2014-2015</w:t>
            </w:r>
          </w:p>
        </w:tc>
        <w:tc>
          <w:tcPr>
            <w:tcW w:w="1283" w:type="dxa"/>
            <w:vAlign w:val="center"/>
          </w:tcPr>
          <w:p w14:paraId="5CDF196A"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13</w:t>
            </w:r>
          </w:p>
        </w:tc>
        <w:tc>
          <w:tcPr>
            <w:tcW w:w="1163" w:type="dxa"/>
            <w:vAlign w:val="center"/>
          </w:tcPr>
          <w:p w14:paraId="75DEE354"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1</w:t>
            </w:r>
          </w:p>
        </w:tc>
        <w:tc>
          <w:tcPr>
            <w:tcW w:w="1270" w:type="dxa"/>
            <w:vAlign w:val="center"/>
          </w:tcPr>
          <w:p w14:paraId="02C3F5F8"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1</w:t>
            </w:r>
            <w:r>
              <w:rPr>
                <w:rFonts w:ascii="Times New Roman" w:hAnsi="Times New Roman" w:cs="Times New Roman"/>
                <w:b/>
                <w:bCs/>
                <w:color w:val="000000"/>
                <w:sz w:val="24"/>
                <w:szCs w:val="24"/>
              </w:rPr>
              <w:t>0</w:t>
            </w:r>
          </w:p>
        </w:tc>
        <w:tc>
          <w:tcPr>
            <w:tcW w:w="1178" w:type="dxa"/>
            <w:vAlign w:val="center"/>
          </w:tcPr>
          <w:p w14:paraId="32BFE6AA"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2</w:t>
            </w:r>
          </w:p>
        </w:tc>
        <w:tc>
          <w:tcPr>
            <w:tcW w:w="1440" w:type="dxa"/>
            <w:vAlign w:val="center"/>
          </w:tcPr>
          <w:p w14:paraId="0700CAC0" w14:textId="1821083C" w:rsidR="00386320" w:rsidRPr="00B93549" w:rsidRDefault="00CE67EF" w:rsidP="001711AD">
            <w:pPr>
              <w:spacing w:after="0" w:line="360" w:lineRule="auto"/>
              <w:jc w:val="center"/>
              <w:rPr>
                <w:rFonts w:ascii="Times New Roman" w:hAnsi="Times New Roman" w:cs="Times New Roman"/>
                <w:b/>
                <w:sz w:val="24"/>
                <w:szCs w:val="24"/>
              </w:rPr>
            </w:pPr>
            <w:r>
              <w:rPr>
                <w:rFonts w:ascii="Times New Roman" w:hAnsi="Times New Roman" w:cs="Times New Roman"/>
                <w:b/>
                <w:bCs/>
                <w:color w:val="000000"/>
                <w:sz w:val="24"/>
                <w:szCs w:val="24"/>
              </w:rPr>
              <w:t>-</w:t>
            </w:r>
          </w:p>
        </w:tc>
        <w:tc>
          <w:tcPr>
            <w:tcW w:w="1181" w:type="dxa"/>
            <w:vAlign w:val="center"/>
          </w:tcPr>
          <w:p w14:paraId="446EDAB4" w14:textId="77777777" w:rsidR="00386320" w:rsidRPr="00B93549"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26</w:t>
            </w:r>
          </w:p>
        </w:tc>
      </w:tr>
      <w:tr w:rsidR="00386320" w:rsidRPr="00B93549" w14:paraId="268EB8FB" w14:textId="77777777" w:rsidTr="001711AD">
        <w:tc>
          <w:tcPr>
            <w:tcW w:w="1784" w:type="dxa"/>
            <w:vAlign w:val="center"/>
          </w:tcPr>
          <w:p w14:paraId="17119A2E"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2015-2016</w:t>
            </w:r>
          </w:p>
        </w:tc>
        <w:tc>
          <w:tcPr>
            <w:tcW w:w="1283" w:type="dxa"/>
            <w:vAlign w:val="center"/>
          </w:tcPr>
          <w:p w14:paraId="1954A277"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16</w:t>
            </w:r>
          </w:p>
        </w:tc>
        <w:tc>
          <w:tcPr>
            <w:tcW w:w="1163" w:type="dxa"/>
            <w:vAlign w:val="center"/>
          </w:tcPr>
          <w:p w14:paraId="5EE97B35"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0</w:t>
            </w:r>
          </w:p>
        </w:tc>
        <w:tc>
          <w:tcPr>
            <w:tcW w:w="1270" w:type="dxa"/>
            <w:vAlign w:val="center"/>
          </w:tcPr>
          <w:p w14:paraId="3E288123"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0</w:t>
            </w:r>
          </w:p>
        </w:tc>
        <w:tc>
          <w:tcPr>
            <w:tcW w:w="1178" w:type="dxa"/>
            <w:vAlign w:val="center"/>
          </w:tcPr>
          <w:p w14:paraId="32EEF03C"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2</w:t>
            </w:r>
          </w:p>
        </w:tc>
        <w:tc>
          <w:tcPr>
            <w:tcW w:w="1440" w:type="dxa"/>
            <w:vAlign w:val="center"/>
          </w:tcPr>
          <w:p w14:paraId="13830371" w14:textId="7926CC4D" w:rsidR="00386320" w:rsidRPr="00B93549" w:rsidRDefault="00CE67EF" w:rsidP="001711AD">
            <w:pPr>
              <w:spacing w:after="0" w:line="360" w:lineRule="auto"/>
              <w:jc w:val="center"/>
              <w:rPr>
                <w:rFonts w:ascii="Times New Roman" w:hAnsi="Times New Roman" w:cs="Times New Roman"/>
                <w:b/>
                <w:sz w:val="24"/>
                <w:szCs w:val="24"/>
              </w:rPr>
            </w:pPr>
            <w:r>
              <w:rPr>
                <w:rFonts w:ascii="Times New Roman" w:hAnsi="Times New Roman" w:cs="Times New Roman"/>
                <w:b/>
                <w:bCs/>
                <w:color w:val="000000"/>
                <w:sz w:val="24"/>
                <w:szCs w:val="24"/>
              </w:rPr>
              <w:t>-</w:t>
            </w:r>
          </w:p>
        </w:tc>
        <w:tc>
          <w:tcPr>
            <w:tcW w:w="1181" w:type="dxa"/>
            <w:vAlign w:val="center"/>
          </w:tcPr>
          <w:p w14:paraId="2427D122"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18</w:t>
            </w:r>
          </w:p>
        </w:tc>
      </w:tr>
      <w:tr w:rsidR="00386320" w:rsidRPr="00B93549" w14:paraId="382DAD59" w14:textId="77777777" w:rsidTr="001711AD">
        <w:tc>
          <w:tcPr>
            <w:tcW w:w="1784" w:type="dxa"/>
            <w:vAlign w:val="center"/>
          </w:tcPr>
          <w:p w14:paraId="4C5B2E6E"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2016-2017</w:t>
            </w:r>
          </w:p>
        </w:tc>
        <w:tc>
          <w:tcPr>
            <w:tcW w:w="1283" w:type="dxa"/>
            <w:vAlign w:val="center"/>
          </w:tcPr>
          <w:p w14:paraId="6111031B"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12</w:t>
            </w:r>
          </w:p>
        </w:tc>
        <w:tc>
          <w:tcPr>
            <w:tcW w:w="1163" w:type="dxa"/>
            <w:vAlign w:val="center"/>
          </w:tcPr>
          <w:p w14:paraId="64B11825"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0</w:t>
            </w:r>
          </w:p>
        </w:tc>
        <w:tc>
          <w:tcPr>
            <w:tcW w:w="1270" w:type="dxa"/>
            <w:vAlign w:val="center"/>
          </w:tcPr>
          <w:p w14:paraId="78F82E83"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0</w:t>
            </w:r>
          </w:p>
        </w:tc>
        <w:tc>
          <w:tcPr>
            <w:tcW w:w="1178" w:type="dxa"/>
            <w:vAlign w:val="center"/>
          </w:tcPr>
          <w:p w14:paraId="641D4715"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0</w:t>
            </w:r>
          </w:p>
        </w:tc>
        <w:tc>
          <w:tcPr>
            <w:tcW w:w="1440" w:type="dxa"/>
            <w:vAlign w:val="center"/>
          </w:tcPr>
          <w:p w14:paraId="523CD542" w14:textId="10D38F5B" w:rsidR="00386320" w:rsidRPr="00B93549" w:rsidRDefault="00CE67EF" w:rsidP="001711AD">
            <w:pPr>
              <w:spacing w:after="0" w:line="360" w:lineRule="auto"/>
              <w:jc w:val="center"/>
              <w:rPr>
                <w:rFonts w:ascii="Times New Roman" w:hAnsi="Times New Roman" w:cs="Times New Roman"/>
                <w:b/>
                <w:sz w:val="24"/>
                <w:szCs w:val="24"/>
              </w:rPr>
            </w:pPr>
            <w:r>
              <w:rPr>
                <w:rFonts w:ascii="Times New Roman" w:hAnsi="Times New Roman" w:cs="Times New Roman"/>
                <w:b/>
                <w:bCs/>
                <w:color w:val="000000"/>
                <w:sz w:val="24"/>
                <w:szCs w:val="24"/>
              </w:rPr>
              <w:t>-</w:t>
            </w:r>
          </w:p>
        </w:tc>
        <w:tc>
          <w:tcPr>
            <w:tcW w:w="1181" w:type="dxa"/>
            <w:vAlign w:val="center"/>
          </w:tcPr>
          <w:p w14:paraId="02CE1CA6"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12</w:t>
            </w:r>
          </w:p>
        </w:tc>
      </w:tr>
      <w:tr w:rsidR="00386320" w:rsidRPr="00B93549" w14:paraId="71CC7E19" w14:textId="77777777" w:rsidTr="001711AD">
        <w:tc>
          <w:tcPr>
            <w:tcW w:w="1784" w:type="dxa"/>
            <w:vAlign w:val="center"/>
          </w:tcPr>
          <w:p w14:paraId="4B600D25"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2017-2018</w:t>
            </w:r>
          </w:p>
        </w:tc>
        <w:tc>
          <w:tcPr>
            <w:tcW w:w="1283" w:type="dxa"/>
            <w:vAlign w:val="center"/>
          </w:tcPr>
          <w:p w14:paraId="3EE51ECE"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9*</w:t>
            </w:r>
          </w:p>
        </w:tc>
        <w:tc>
          <w:tcPr>
            <w:tcW w:w="1163" w:type="dxa"/>
            <w:vAlign w:val="center"/>
          </w:tcPr>
          <w:p w14:paraId="76DBA0EB"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5</w:t>
            </w:r>
          </w:p>
        </w:tc>
        <w:tc>
          <w:tcPr>
            <w:tcW w:w="1270" w:type="dxa"/>
            <w:vAlign w:val="center"/>
          </w:tcPr>
          <w:p w14:paraId="62B960A3"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3</w:t>
            </w:r>
          </w:p>
        </w:tc>
        <w:tc>
          <w:tcPr>
            <w:tcW w:w="1178" w:type="dxa"/>
            <w:vAlign w:val="center"/>
          </w:tcPr>
          <w:p w14:paraId="7CBD446C"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1</w:t>
            </w:r>
          </w:p>
        </w:tc>
        <w:tc>
          <w:tcPr>
            <w:tcW w:w="1440" w:type="dxa"/>
            <w:vAlign w:val="center"/>
          </w:tcPr>
          <w:p w14:paraId="03F6E311" w14:textId="73B4C37B" w:rsidR="00386320" w:rsidRPr="00B93549" w:rsidRDefault="00CE67EF" w:rsidP="001711AD">
            <w:pPr>
              <w:spacing w:after="0" w:line="360" w:lineRule="auto"/>
              <w:jc w:val="center"/>
              <w:rPr>
                <w:rFonts w:ascii="Times New Roman" w:hAnsi="Times New Roman" w:cs="Times New Roman"/>
                <w:b/>
                <w:sz w:val="24"/>
                <w:szCs w:val="24"/>
              </w:rPr>
            </w:pPr>
            <w:r>
              <w:rPr>
                <w:rFonts w:ascii="Times New Roman" w:hAnsi="Times New Roman" w:cs="Times New Roman"/>
                <w:b/>
                <w:bCs/>
                <w:color w:val="000000"/>
                <w:sz w:val="24"/>
                <w:szCs w:val="24"/>
              </w:rPr>
              <w:t>-</w:t>
            </w:r>
          </w:p>
        </w:tc>
        <w:tc>
          <w:tcPr>
            <w:tcW w:w="1181" w:type="dxa"/>
            <w:vAlign w:val="center"/>
          </w:tcPr>
          <w:p w14:paraId="3171B228"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18</w:t>
            </w:r>
          </w:p>
        </w:tc>
      </w:tr>
      <w:tr w:rsidR="00386320" w:rsidRPr="00B93549" w14:paraId="0F4DFE12" w14:textId="77777777" w:rsidTr="001711AD">
        <w:tc>
          <w:tcPr>
            <w:tcW w:w="1784" w:type="dxa"/>
            <w:vAlign w:val="center"/>
          </w:tcPr>
          <w:p w14:paraId="4D0E6F8E"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2018-2019</w:t>
            </w:r>
          </w:p>
        </w:tc>
        <w:tc>
          <w:tcPr>
            <w:tcW w:w="1283" w:type="dxa"/>
            <w:vAlign w:val="center"/>
          </w:tcPr>
          <w:p w14:paraId="3DDA78C5"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9</w:t>
            </w:r>
          </w:p>
        </w:tc>
        <w:tc>
          <w:tcPr>
            <w:tcW w:w="1163" w:type="dxa"/>
            <w:vAlign w:val="center"/>
          </w:tcPr>
          <w:p w14:paraId="015803C6"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6</w:t>
            </w:r>
          </w:p>
        </w:tc>
        <w:tc>
          <w:tcPr>
            <w:tcW w:w="1270" w:type="dxa"/>
            <w:vAlign w:val="center"/>
          </w:tcPr>
          <w:p w14:paraId="28956D1E"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7</w:t>
            </w:r>
          </w:p>
        </w:tc>
        <w:tc>
          <w:tcPr>
            <w:tcW w:w="1178" w:type="dxa"/>
            <w:vAlign w:val="center"/>
          </w:tcPr>
          <w:p w14:paraId="0787D57F"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2</w:t>
            </w:r>
          </w:p>
        </w:tc>
        <w:tc>
          <w:tcPr>
            <w:tcW w:w="1440" w:type="dxa"/>
            <w:vAlign w:val="center"/>
          </w:tcPr>
          <w:p w14:paraId="01160D98" w14:textId="6AD77B84" w:rsidR="00386320" w:rsidRPr="00B93549" w:rsidRDefault="00CE67EF" w:rsidP="001711AD">
            <w:pPr>
              <w:spacing w:after="0" w:line="360" w:lineRule="auto"/>
              <w:jc w:val="center"/>
              <w:rPr>
                <w:rFonts w:ascii="Times New Roman" w:hAnsi="Times New Roman" w:cs="Times New Roman"/>
                <w:b/>
                <w:sz w:val="24"/>
                <w:szCs w:val="24"/>
              </w:rPr>
            </w:pPr>
            <w:r>
              <w:rPr>
                <w:rFonts w:ascii="Times New Roman" w:hAnsi="Times New Roman" w:cs="Times New Roman"/>
                <w:b/>
                <w:bCs/>
                <w:color w:val="000000"/>
                <w:sz w:val="24"/>
                <w:szCs w:val="24"/>
              </w:rPr>
              <w:t>-</w:t>
            </w:r>
          </w:p>
        </w:tc>
        <w:tc>
          <w:tcPr>
            <w:tcW w:w="1181" w:type="dxa"/>
            <w:vAlign w:val="center"/>
          </w:tcPr>
          <w:p w14:paraId="46142EA3"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24</w:t>
            </w:r>
          </w:p>
        </w:tc>
      </w:tr>
      <w:tr w:rsidR="00386320" w:rsidRPr="00B93549" w14:paraId="12450833" w14:textId="77777777" w:rsidTr="001711AD">
        <w:tc>
          <w:tcPr>
            <w:tcW w:w="1784" w:type="dxa"/>
            <w:vAlign w:val="center"/>
          </w:tcPr>
          <w:p w14:paraId="3E18AD84"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2019-2020</w:t>
            </w:r>
          </w:p>
        </w:tc>
        <w:tc>
          <w:tcPr>
            <w:tcW w:w="1283" w:type="dxa"/>
            <w:vAlign w:val="center"/>
          </w:tcPr>
          <w:p w14:paraId="53C5648A"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4</w:t>
            </w:r>
          </w:p>
        </w:tc>
        <w:tc>
          <w:tcPr>
            <w:tcW w:w="1163" w:type="dxa"/>
            <w:vAlign w:val="center"/>
          </w:tcPr>
          <w:p w14:paraId="56AED5D4"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5</w:t>
            </w:r>
          </w:p>
        </w:tc>
        <w:tc>
          <w:tcPr>
            <w:tcW w:w="1270" w:type="dxa"/>
            <w:vAlign w:val="center"/>
          </w:tcPr>
          <w:p w14:paraId="0C4DFBBD"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6</w:t>
            </w:r>
          </w:p>
        </w:tc>
        <w:tc>
          <w:tcPr>
            <w:tcW w:w="1178" w:type="dxa"/>
            <w:vAlign w:val="center"/>
          </w:tcPr>
          <w:p w14:paraId="26BF2D58"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0</w:t>
            </w:r>
          </w:p>
        </w:tc>
        <w:tc>
          <w:tcPr>
            <w:tcW w:w="1440" w:type="dxa"/>
            <w:vAlign w:val="center"/>
          </w:tcPr>
          <w:p w14:paraId="0F3B5ED7"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bCs/>
                <w:color w:val="000000"/>
                <w:sz w:val="24"/>
                <w:szCs w:val="24"/>
              </w:rPr>
              <w:t>3</w:t>
            </w:r>
          </w:p>
        </w:tc>
        <w:tc>
          <w:tcPr>
            <w:tcW w:w="1181" w:type="dxa"/>
            <w:vAlign w:val="center"/>
          </w:tcPr>
          <w:p w14:paraId="73B217B9" w14:textId="77777777" w:rsidR="00386320" w:rsidRPr="00B93549"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17</w:t>
            </w:r>
          </w:p>
        </w:tc>
      </w:tr>
      <w:tr w:rsidR="00386320" w:rsidRPr="00B93549" w14:paraId="11DC673B" w14:textId="77777777" w:rsidTr="001711AD">
        <w:tc>
          <w:tcPr>
            <w:tcW w:w="1784" w:type="dxa"/>
            <w:vAlign w:val="center"/>
          </w:tcPr>
          <w:p w14:paraId="7D5846E5"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 xml:space="preserve"> 20</w:t>
            </w:r>
            <w:r>
              <w:rPr>
                <w:rFonts w:ascii="Times New Roman" w:hAnsi="Times New Roman" w:cs="Times New Roman"/>
                <w:b/>
                <w:sz w:val="24"/>
                <w:szCs w:val="24"/>
              </w:rPr>
              <w:t>20</w:t>
            </w:r>
            <w:r w:rsidRPr="00B93549">
              <w:rPr>
                <w:rFonts w:ascii="Times New Roman" w:hAnsi="Times New Roman" w:cs="Times New Roman"/>
                <w:b/>
                <w:sz w:val="24"/>
                <w:szCs w:val="24"/>
              </w:rPr>
              <w:t>-202</w:t>
            </w:r>
            <w:r>
              <w:rPr>
                <w:rFonts w:ascii="Times New Roman" w:hAnsi="Times New Roman" w:cs="Times New Roman"/>
                <w:b/>
                <w:sz w:val="24"/>
                <w:szCs w:val="24"/>
              </w:rPr>
              <w:t>1</w:t>
            </w:r>
          </w:p>
        </w:tc>
        <w:tc>
          <w:tcPr>
            <w:tcW w:w="1283" w:type="dxa"/>
            <w:vAlign w:val="center"/>
          </w:tcPr>
          <w:p w14:paraId="3EA4AC23"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9</w:t>
            </w:r>
          </w:p>
        </w:tc>
        <w:tc>
          <w:tcPr>
            <w:tcW w:w="1163" w:type="dxa"/>
            <w:vAlign w:val="center"/>
          </w:tcPr>
          <w:p w14:paraId="4E6C98C0"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4</w:t>
            </w:r>
          </w:p>
        </w:tc>
        <w:tc>
          <w:tcPr>
            <w:tcW w:w="1270" w:type="dxa"/>
            <w:vAlign w:val="center"/>
          </w:tcPr>
          <w:p w14:paraId="372CD604"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8</w:t>
            </w:r>
          </w:p>
        </w:tc>
        <w:tc>
          <w:tcPr>
            <w:tcW w:w="1178" w:type="dxa"/>
            <w:vAlign w:val="center"/>
          </w:tcPr>
          <w:p w14:paraId="4E1B303E"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4</w:t>
            </w:r>
          </w:p>
        </w:tc>
        <w:tc>
          <w:tcPr>
            <w:tcW w:w="1440" w:type="dxa"/>
            <w:vAlign w:val="center"/>
          </w:tcPr>
          <w:p w14:paraId="04169DBC"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3</w:t>
            </w:r>
          </w:p>
        </w:tc>
        <w:tc>
          <w:tcPr>
            <w:tcW w:w="1181" w:type="dxa"/>
            <w:vAlign w:val="center"/>
          </w:tcPr>
          <w:p w14:paraId="72ADD54A" w14:textId="77777777" w:rsidR="00386320" w:rsidRPr="00B93549"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28</w:t>
            </w:r>
          </w:p>
        </w:tc>
      </w:tr>
      <w:tr w:rsidR="00386320" w:rsidRPr="00B93549" w14:paraId="4529FB56" w14:textId="77777777" w:rsidTr="001711AD">
        <w:tc>
          <w:tcPr>
            <w:tcW w:w="1784" w:type="dxa"/>
            <w:vAlign w:val="center"/>
          </w:tcPr>
          <w:p w14:paraId="4F70F2E9"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20</w:t>
            </w:r>
            <w:r>
              <w:rPr>
                <w:rFonts w:ascii="Times New Roman" w:hAnsi="Times New Roman" w:cs="Times New Roman"/>
                <w:b/>
                <w:sz w:val="24"/>
                <w:szCs w:val="24"/>
              </w:rPr>
              <w:t>21</w:t>
            </w:r>
            <w:r w:rsidRPr="00B93549">
              <w:rPr>
                <w:rFonts w:ascii="Times New Roman" w:hAnsi="Times New Roman" w:cs="Times New Roman"/>
                <w:b/>
                <w:sz w:val="24"/>
                <w:szCs w:val="24"/>
              </w:rPr>
              <w:t>-202</w:t>
            </w:r>
            <w:r>
              <w:rPr>
                <w:rFonts w:ascii="Times New Roman" w:hAnsi="Times New Roman" w:cs="Times New Roman"/>
                <w:b/>
                <w:sz w:val="24"/>
                <w:szCs w:val="24"/>
              </w:rPr>
              <w:t>2</w:t>
            </w:r>
          </w:p>
        </w:tc>
        <w:tc>
          <w:tcPr>
            <w:tcW w:w="1283" w:type="dxa"/>
            <w:vAlign w:val="center"/>
          </w:tcPr>
          <w:p w14:paraId="3B23C27D"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7</w:t>
            </w:r>
          </w:p>
        </w:tc>
        <w:tc>
          <w:tcPr>
            <w:tcW w:w="1163" w:type="dxa"/>
            <w:vAlign w:val="center"/>
          </w:tcPr>
          <w:p w14:paraId="65E91A30"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2</w:t>
            </w:r>
          </w:p>
        </w:tc>
        <w:tc>
          <w:tcPr>
            <w:tcW w:w="1270" w:type="dxa"/>
            <w:vAlign w:val="center"/>
          </w:tcPr>
          <w:p w14:paraId="3A9E890A"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4</w:t>
            </w:r>
          </w:p>
        </w:tc>
        <w:tc>
          <w:tcPr>
            <w:tcW w:w="1178" w:type="dxa"/>
            <w:vAlign w:val="center"/>
          </w:tcPr>
          <w:p w14:paraId="6EFC2A28"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0</w:t>
            </w:r>
          </w:p>
        </w:tc>
        <w:tc>
          <w:tcPr>
            <w:tcW w:w="1440" w:type="dxa"/>
            <w:vAlign w:val="center"/>
          </w:tcPr>
          <w:p w14:paraId="5AEA4574" w14:textId="77777777" w:rsidR="00386320" w:rsidRPr="006F7F34" w:rsidRDefault="00386320" w:rsidP="001711AD">
            <w:pPr>
              <w:spacing w:after="0" w:line="360" w:lineRule="auto"/>
              <w:jc w:val="center"/>
              <w:rPr>
                <w:rFonts w:ascii="Times New Roman" w:hAnsi="Times New Roman" w:cs="Times New Roman"/>
                <w:b/>
                <w:sz w:val="24"/>
                <w:szCs w:val="24"/>
              </w:rPr>
            </w:pPr>
            <w:r w:rsidRPr="006F7F34">
              <w:rPr>
                <w:rFonts w:ascii="Times New Roman" w:hAnsi="Times New Roman" w:cs="Times New Roman"/>
                <w:b/>
                <w:sz w:val="24"/>
                <w:szCs w:val="24"/>
              </w:rPr>
              <w:t>0</w:t>
            </w:r>
          </w:p>
        </w:tc>
        <w:tc>
          <w:tcPr>
            <w:tcW w:w="1181" w:type="dxa"/>
            <w:vAlign w:val="center"/>
          </w:tcPr>
          <w:p w14:paraId="687755F8" w14:textId="77777777" w:rsidR="00386320" w:rsidRPr="00B93549"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13</w:t>
            </w:r>
          </w:p>
        </w:tc>
      </w:tr>
      <w:tr w:rsidR="00386320" w:rsidRPr="00B93549" w14:paraId="4324E349" w14:textId="77777777" w:rsidTr="001711AD">
        <w:tc>
          <w:tcPr>
            <w:tcW w:w="1784" w:type="dxa"/>
            <w:vAlign w:val="center"/>
          </w:tcPr>
          <w:p w14:paraId="769BEFD3" w14:textId="77777777" w:rsidR="00386320"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2022-2023</w:t>
            </w:r>
          </w:p>
        </w:tc>
        <w:tc>
          <w:tcPr>
            <w:tcW w:w="1283" w:type="dxa"/>
            <w:vAlign w:val="center"/>
          </w:tcPr>
          <w:p w14:paraId="574C6CD5" w14:textId="77777777" w:rsidR="00386320" w:rsidRPr="006F7F34"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6</w:t>
            </w:r>
          </w:p>
        </w:tc>
        <w:tc>
          <w:tcPr>
            <w:tcW w:w="1163" w:type="dxa"/>
            <w:vAlign w:val="center"/>
          </w:tcPr>
          <w:p w14:paraId="29F818E6" w14:textId="77777777" w:rsidR="00386320" w:rsidRPr="006F7F34"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270" w:type="dxa"/>
            <w:vAlign w:val="center"/>
          </w:tcPr>
          <w:p w14:paraId="2DDFEA26" w14:textId="77777777" w:rsidR="00386320" w:rsidRPr="006F7F34"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1178" w:type="dxa"/>
            <w:vAlign w:val="center"/>
          </w:tcPr>
          <w:p w14:paraId="02268F4C" w14:textId="77777777" w:rsidR="00386320" w:rsidRPr="006F7F34"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440" w:type="dxa"/>
            <w:vAlign w:val="center"/>
          </w:tcPr>
          <w:p w14:paraId="1C5401C5" w14:textId="77777777" w:rsidR="00386320" w:rsidRPr="006F7F34"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181" w:type="dxa"/>
            <w:vAlign w:val="center"/>
          </w:tcPr>
          <w:p w14:paraId="5DD4AE05" w14:textId="77777777" w:rsidR="00386320"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15</w:t>
            </w:r>
          </w:p>
        </w:tc>
      </w:tr>
      <w:tr w:rsidR="00386320" w:rsidRPr="00B93549" w14:paraId="78488F04" w14:textId="77777777" w:rsidTr="001711AD">
        <w:tc>
          <w:tcPr>
            <w:tcW w:w="1784" w:type="dxa"/>
            <w:vAlign w:val="center"/>
          </w:tcPr>
          <w:p w14:paraId="79304FD1" w14:textId="77777777" w:rsidR="00386320"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2023-2024</w:t>
            </w:r>
          </w:p>
        </w:tc>
        <w:tc>
          <w:tcPr>
            <w:tcW w:w="1283" w:type="dxa"/>
            <w:vAlign w:val="center"/>
          </w:tcPr>
          <w:p w14:paraId="4D72FF22"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7</w:t>
            </w:r>
          </w:p>
        </w:tc>
        <w:tc>
          <w:tcPr>
            <w:tcW w:w="1163" w:type="dxa"/>
            <w:vAlign w:val="center"/>
          </w:tcPr>
          <w:p w14:paraId="4FB29F15"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3</w:t>
            </w:r>
          </w:p>
        </w:tc>
        <w:tc>
          <w:tcPr>
            <w:tcW w:w="1270" w:type="dxa"/>
            <w:vAlign w:val="center"/>
          </w:tcPr>
          <w:p w14:paraId="128DB968"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2</w:t>
            </w:r>
          </w:p>
        </w:tc>
        <w:tc>
          <w:tcPr>
            <w:tcW w:w="1178" w:type="dxa"/>
            <w:vAlign w:val="center"/>
          </w:tcPr>
          <w:p w14:paraId="620E76EA"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1</w:t>
            </w:r>
          </w:p>
        </w:tc>
        <w:tc>
          <w:tcPr>
            <w:tcW w:w="1440" w:type="dxa"/>
            <w:vAlign w:val="center"/>
          </w:tcPr>
          <w:p w14:paraId="5FF4C852"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1</w:t>
            </w:r>
          </w:p>
        </w:tc>
        <w:tc>
          <w:tcPr>
            <w:tcW w:w="1181" w:type="dxa"/>
            <w:vAlign w:val="center"/>
          </w:tcPr>
          <w:p w14:paraId="4CB5DF69"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14</w:t>
            </w:r>
          </w:p>
        </w:tc>
      </w:tr>
      <w:tr w:rsidR="00386320" w:rsidRPr="00B93549" w14:paraId="5B34F7F3" w14:textId="77777777" w:rsidTr="001711AD">
        <w:tc>
          <w:tcPr>
            <w:tcW w:w="1784" w:type="dxa"/>
            <w:vAlign w:val="center"/>
          </w:tcPr>
          <w:p w14:paraId="12A37E6C" w14:textId="77777777" w:rsidR="00386320" w:rsidRDefault="00386320" w:rsidP="001711AD">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2024-2025</w:t>
            </w:r>
          </w:p>
        </w:tc>
        <w:tc>
          <w:tcPr>
            <w:tcW w:w="1283" w:type="dxa"/>
            <w:vAlign w:val="center"/>
          </w:tcPr>
          <w:p w14:paraId="2535B35A"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9</w:t>
            </w:r>
          </w:p>
        </w:tc>
        <w:tc>
          <w:tcPr>
            <w:tcW w:w="1163" w:type="dxa"/>
            <w:vAlign w:val="center"/>
          </w:tcPr>
          <w:p w14:paraId="182E4D6D"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7</w:t>
            </w:r>
          </w:p>
        </w:tc>
        <w:tc>
          <w:tcPr>
            <w:tcW w:w="1270" w:type="dxa"/>
            <w:vAlign w:val="center"/>
          </w:tcPr>
          <w:p w14:paraId="435D1E3F"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0</w:t>
            </w:r>
          </w:p>
        </w:tc>
        <w:tc>
          <w:tcPr>
            <w:tcW w:w="1178" w:type="dxa"/>
            <w:vAlign w:val="center"/>
          </w:tcPr>
          <w:p w14:paraId="665E33F2"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0</w:t>
            </w:r>
          </w:p>
        </w:tc>
        <w:tc>
          <w:tcPr>
            <w:tcW w:w="1440" w:type="dxa"/>
            <w:vAlign w:val="center"/>
          </w:tcPr>
          <w:p w14:paraId="46FBBBAE"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1</w:t>
            </w:r>
          </w:p>
        </w:tc>
        <w:tc>
          <w:tcPr>
            <w:tcW w:w="1181" w:type="dxa"/>
            <w:vAlign w:val="center"/>
          </w:tcPr>
          <w:p w14:paraId="425BEA36" w14:textId="77777777" w:rsidR="00386320"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17</w:t>
            </w:r>
          </w:p>
        </w:tc>
      </w:tr>
      <w:tr w:rsidR="00386320" w:rsidRPr="00B93549" w14:paraId="7C3574DF" w14:textId="77777777" w:rsidTr="001711AD">
        <w:trPr>
          <w:trHeight w:val="278"/>
        </w:trPr>
        <w:tc>
          <w:tcPr>
            <w:tcW w:w="1784" w:type="dxa"/>
            <w:vAlign w:val="center"/>
          </w:tcPr>
          <w:p w14:paraId="1A19196B" w14:textId="77777777" w:rsidR="00386320" w:rsidRPr="00B93549" w:rsidRDefault="00386320" w:rsidP="001711AD">
            <w:pPr>
              <w:spacing w:after="0" w:line="360" w:lineRule="auto"/>
              <w:jc w:val="center"/>
              <w:rPr>
                <w:rFonts w:ascii="Times New Roman" w:hAnsi="Times New Roman" w:cs="Times New Roman"/>
                <w:b/>
                <w:sz w:val="24"/>
                <w:szCs w:val="24"/>
              </w:rPr>
            </w:pPr>
            <w:r w:rsidRPr="00B93549">
              <w:rPr>
                <w:rFonts w:ascii="Times New Roman" w:hAnsi="Times New Roman" w:cs="Times New Roman"/>
                <w:b/>
                <w:sz w:val="24"/>
                <w:szCs w:val="24"/>
              </w:rPr>
              <w:t>Total</w:t>
            </w:r>
          </w:p>
        </w:tc>
        <w:tc>
          <w:tcPr>
            <w:tcW w:w="1283" w:type="dxa"/>
            <w:vAlign w:val="center"/>
          </w:tcPr>
          <w:p w14:paraId="4FF0E62D" w14:textId="77777777" w:rsidR="00386320" w:rsidRPr="00B93549"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100</w:t>
            </w:r>
          </w:p>
        </w:tc>
        <w:tc>
          <w:tcPr>
            <w:tcW w:w="1163" w:type="dxa"/>
            <w:vAlign w:val="center"/>
          </w:tcPr>
          <w:p w14:paraId="67BB310D" w14:textId="77777777" w:rsidR="00386320" w:rsidRPr="00B93549"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35</w:t>
            </w:r>
          </w:p>
        </w:tc>
        <w:tc>
          <w:tcPr>
            <w:tcW w:w="1270" w:type="dxa"/>
            <w:vAlign w:val="center"/>
          </w:tcPr>
          <w:p w14:paraId="13559E5C" w14:textId="77777777" w:rsidR="00386320" w:rsidRPr="00B93549"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43</w:t>
            </w:r>
          </w:p>
        </w:tc>
        <w:tc>
          <w:tcPr>
            <w:tcW w:w="1178" w:type="dxa"/>
            <w:vAlign w:val="center"/>
          </w:tcPr>
          <w:p w14:paraId="56A8F2B5" w14:textId="77777777" w:rsidR="00386320" w:rsidRPr="00B93549"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14</w:t>
            </w:r>
          </w:p>
        </w:tc>
        <w:tc>
          <w:tcPr>
            <w:tcW w:w="1440" w:type="dxa"/>
            <w:vAlign w:val="center"/>
          </w:tcPr>
          <w:p w14:paraId="2A73E7F1" w14:textId="77777777" w:rsidR="00386320" w:rsidRPr="00B93549"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10</w:t>
            </w:r>
          </w:p>
        </w:tc>
        <w:tc>
          <w:tcPr>
            <w:tcW w:w="1181" w:type="dxa"/>
            <w:vAlign w:val="center"/>
          </w:tcPr>
          <w:p w14:paraId="3B95C864" w14:textId="77777777" w:rsidR="00386320" w:rsidRPr="00B93549" w:rsidRDefault="00386320" w:rsidP="001711AD">
            <w:pPr>
              <w:spacing w:after="0" w:line="360" w:lineRule="auto"/>
              <w:jc w:val="center"/>
              <w:rPr>
                <w:rFonts w:ascii="Times New Roman" w:hAnsi="Times New Roman" w:cs="Times New Roman"/>
                <w:b/>
                <w:sz w:val="24"/>
                <w:szCs w:val="24"/>
              </w:rPr>
            </w:pPr>
            <w:r w:rsidRPr="00E26D88">
              <w:rPr>
                <w:rFonts w:ascii="Times New Roman" w:hAnsi="Times New Roman" w:cs="Times New Roman"/>
                <w:b/>
                <w:sz w:val="24"/>
                <w:szCs w:val="24"/>
              </w:rPr>
              <w:t>202</w:t>
            </w:r>
          </w:p>
        </w:tc>
      </w:tr>
    </w:tbl>
    <w:p w14:paraId="29D19955" w14:textId="1A176185" w:rsidR="00386320" w:rsidRPr="00285367" w:rsidRDefault="00386320" w:rsidP="00386320">
      <w:pPr>
        <w:spacing w:after="0" w:line="480" w:lineRule="auto"/>
        <w:rPr>
          <w:rFonts w:ascii="Times New Roman" w:hAnsi="Times New Roman" w:cs="Times New Roman"/>
          <w:b/>
          <w:sz w:val="20"/>
          <w:szCs w:val="20"/>
        </w:rPr>
      </w:pPr>
      <w:r w:rsidRPr="00285367">
        <w:rPr>
          <w:rFonts w:ascii="Times New Roman" w:hAnsi="Times New Roman" w:cs="Times New Roman"/>
          <w:b/>
          <w:sz w:val="20"/>
          <w:szCs w:val="20"/>
        </w:rPr>
        <w:t>*Includes one pre-med student</w:t>
      </w:r>
      <w:r w:rsidR="00285367" w:rsidRPr="00285367">
        <w:rPr>
          <w:rFonts w:ascii="Times New Roman" w:hAnsi="Times New Roman" w:cs="Times New Roman"/>
          <w:b/>
          <w:sz w:val="20"/>
          <w:szCs w:val="20"/>
        </w:rPr>
        <w:t xml:space="preserve">; </w:t>
      </w:r>
      <w:bookmarkStart w:id="272" w:name="_Hlk222468926"/>
      <w:r w:rsidR="00285367" w:rsidRPr="00285367">
        <w:rPr>
          <w:rFonts w:ascii="Times New Roman" w:hAnsi="Times New Roman" w:cs="Times New Roman"/>
          <w:b/>
          <w:sz w:val="20"/>
          <w:szCs w:val="20"/>
        </w:rPr>
        <w:t>Dentistry joined in 2019</w:t>
      </w:r>
      <w:bookmarkEnd w:id="272"/>
    </w:p>
    <w:p w14:paraId="764A3109" w14:textId="3DA428D5" w:rsidR="00386320" w:rsidRDefault="00386320" w:rsidP="00386320">
      <w:pPr>
        <w:spacing w:after="0" w:line="240" w:lineRule="auto"/>
        <w:rPr>
          <w:rFonts w:ascii="Times New Roman" w:hAnsi="Times New Roman" w:cs="Times New Roman"/>
          <w:b/>
          <w:bCs/>
          <w:sz w:val="24"/>
          <w:szCs w:val="24"/>
        </w:rPr>
      </w:pPr>
      <w:r w:rsidRPr="6CE11DA7">
        <w:rPr>
          <w:rFonts w:ascii="Times New Roman" w:hAnsi="Times New Roman" w:cs="Times New Roman"/>
          <w:b/>
          <w:bCs/>
          <w:sz w:val="24"/>
          <w:szCs w:val="24"/>
        </w:rPr>
        <w:t xml:space="preserve">Table </w:t>
      </w:r>
      <w:r>
        <w:rPr>
          <w:rFonts w:ascii="Times New Roman" w:hAnsi="Times New Roman" w:cs="Times New Roman"/>
          <w:b/>
          <w:bCs/>
          <w:sz w:val="24"/>
          <w:szCs w:val="24"/>
        </w:rPr>
        <w:t>4.</w:t>
      </w:r>
      <w:r w:rsidRPr="6CE11DA7">
        <w:rPr>
          <w:rFonts w:ascii="Times New Roman" w:hAnsi="Times New Roman" w:cs="Times New Roman"/>
          <w:b/>
          <w:bCs/>
          <w:sz w:val="24"/>
          <w:szCs w:val="24"/>
        </w:rPr>
        <w:t xml:space="preserve"> </w:t>
      </w:r>
      <w:del w:id="273" w:author="Hasnain, Memoona" w:date="2026-02-23T20:50:00Z" w16du:dateUtc="2026-02-24T02:50:00Z">
        <w:r w:rsidRPr="6CE11DA7" w:rsidDel="00C6223B">
          <w:rPr>
            <w:rFonts w:ascii="Times New Roman" w:hAnsi="Times New Roman" w:cs="Times New Roman"/>
            <w:b/>
            <w:bCs/>
            <w:sz w:val="24"/>
            <w:szCs w:val="24"/>
          </w:rPr>
          <w:delText>Learner</w:delText>
        </w:r>
      </w:del>
      <w:ins w:id="274" w:author="Hasnain, Memoona" w:date="2026-02-23T20:50:00Z" w16du:dateUtc="2026-02-24T02:50:00Z">
        <w:r w:rsidR="00C6223B">
          <w:rPr>
            <w:rFonts w:ascii="Times New Roman" w:hAnsi="Times New Roman" w:cs="Times New Roman"/>
            <w:b/>
            <w:bCs/>
            <w:sz w:val="24"/>
            <w:szCs w:val="24"/>
          </w:rPr>
          <w:t>Student</w:t>
        </w:r>
      </w:ins>
      <w:r w:rsidRPr="6CE11DA7">
        <w:rPr>
          <w:rFonts w:ascii="Times New Roman" w:hAnsi="Times New Roman" w:cs="Times New Roman"/>
          <w:b/>
          <w:bCs/>
          <w:sz w:val="24"/>
          <w:szCs w:val="24"/>
        </w:rPr>
        <w:t>-reported Attainment of Learning Objectives</w:t>
      </w:r>
      <w:r>
        <w:rPr>
          <w:rFonts w:ascii="Times New Roman" w:hAnsi="Times New Roman" w:cs="Times New Roman"/>
          <w:b/>
          <w:bCs/>
          <w:sz w:val="24"/>
          <w:szCs w:val="24"/>
        </w:rPr>
        <w:t>, 2014-2025, N=132</w:t>
      </w:r>
    </w:p>
    <w:p w14:paraId="17481ED5" w14:textId="77777777" w:rsidR="00386320" w:rsidRDefault="00386320" w:rsidP="00386320">
      <w:pPr>
        <w:spacing w:after="0" w:line="240" w:lineRule="auto"/>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5655"/>
        <w:gridCol w:w="1259"/>
        <w:gridCol w:w="1271"/>
        <w:gridCol w:w="1165"/>
      </w:tblGrid>
      <w:tr w:rsidR="00386320" w14:paraId="7488B4F0" w14:textId="77777777" w:rsidTr="001711AD">
        <w:tc>
          <w:tcPr>
            <w:tcW w:w="5655" w:type="dxa"/>
            <w:shd w:val="clear" w:color="auto" w:fill="E59EDC" w:themeFill="accent5" w:themeFillTint="66"/>
          </w:tcPr>
          <w:p w14:paraId="44D38EE5" w14:textId="7DF59FCD" w:rsidR="00386320" w:rsidRPr="00202570" w:rsidRDefault="00386320" w:rsidP="001711AD">
            <w:pPr>
              <w:spacing w:after="0" w:line="259" w:lineRule="auto"/>
              <w:rPr>
                <w:rFonts w:ascii="Times New Roman" w:hAnsi="Times New Roman" w:cs="Times New Roman"/>
                <w:b/>
                <w:bCs/>
                <w:i/>
                <w:sz w:val="24"/>
                <w:szCs w:val="24"/>
              </w:rPr>
            </w:pPr>
            <w:r w:rsidRPr="00202570">
              <w:rPr>
                <w:rFonts w:ascii="Times New Roman" w:hAnsi="Times New Roman" w:cs="Times New Roman"/>
                <w:b/>
                <w:bCs/>
                <w:i/>
                <w:sz w:val="24"/>
                <w:szCs w:val="24"/>
              </w:rPr>
              <w:t xml:space="preserve">The IAHD Course enabled </w:t>
            </w:r>
            <w:r w:rsidR="00771964">
              <w:rPr>
                <w:rFonts w:ascii="Times New Roman" w:hAnsi="Times New Roman" w:cs="Times New Roman"/>
                <w:b/>
                <w:bCs/>
                <w:i/>
                <w:sz w:val="24"/>
                <w:szCs w:val="24"/>
              </w:rPr>
              <w:t>students</w:t>
            </w:r>
            <w:r w:rsidRPr="00202570">
              <w:rPr>
                <w:rFonts w:ascii="Times New Roman" w:hAnsi="Times New Roman" w:cs="Times New Roman"/>
                <w:b/>
                <w:bCs/>
                <w:i/>
                <w:sz w:val="24"/>
                <w:szCs w:val="24"/>
              </w:rPr>
              <w:t xml:space="preserve"> to:</w:t>
            </w:r>
          </w:p>
        </w:tc>
        <w:tc>
          <w:tcPr>
            <w:tcW w:w="1259" w:type="dxa"/>
            <w:shd w:val="clear" w:color="auto" w:fill="E59EDC" w:themeFill="accent5" w:themeFillTint="66"/>
          </w:tcPr>
          <w:p w14:paraId="031DC5E8" w14:textId="77777777" w:rsidR="00386320" w:rsidRDefault="00386320" w:rsidP="001711AD">
            <w:pPr>
              <w:spacing w:after="0" w:line="259" w:lineRule="auto"/>
              <w:jc w:val="center"/>
              <w:rPr>
                <w:rFonts w:ascii="Times New Roman" w:hAnsi="Times New Roman" w:cs="Times New Roman"/>
                <w:b/>
                <w:bCs/>
                <w:sz w:val="24"/>
                <w:szCs w:val="24"/>
              </w:rPr>
            </w:pPr>
            <w:r>
              <w:rPr>
                <w:rFonts w:ascii="Times New Roman" w:hAnsi="Times New Roman" w:cs="Times New Roman"/>
                <w:b/>
                <w:bCs/>
                <w:sz w:val="24"/>
                <w:szCs w:val="24"/>
              </w:rPr>
              <w:t>Agree (%)</w:t>
            </w:r>
          </w:p>
        </w:tc>
        <w:tc>
          <w:tcPr>
            <w:tcW w:w="1271" w:type="dxa"/>
            <w:shd w:val="clear" w:color="auto" w:fill="E59EDC" w:themeFill="accent5" w:themeFillTint="66"/>
          </w:tcPr>
          <w:p w14:paraId="283DF92C" w14:textId="77777777" w:rsidR="00386320" w:rsidRDefault="00386320" w:rsidP="001711AD">
            <w:pPr>
              <w:spacing w:after="0" w:line="259" w:lineRule="auto"/>
              <w:jc w:val="center"/>
              <w:rPr>
                <w:rFonts w:ascii="Times New Roman" w:hAnsi="Times New Roman" w:cs="Times New Roman"/>
                <w:b/>
                <w:bCs/>
                <w:sz w:val="24"/>
                <w:szCs w:val="24"/>
              </w:rPr>
            </w:pPr>
            <w:r>
              <w:rPr>
                <w:rFonts w:ascii="Times New Roman" w:hAnsi="Times New Roman" w:cs="Times New Roman"/>
                <w:b/>
                <w:bCs/>
                <w:sz w:val="24"/>
                <w:szCs w:val="24"/>
              </w:rPr>
              <w:t>Neutral (%)</w:t>
            </w:r>
          </w:p>
        </w:tc>
        <w:tc>
          <w:tcPr>
            <w:tcW w:w="1165" w:type="dxa"/>
            <w:shd w:val="clear" w:color="auto" w:fill="E59EDC" w:themeFill="accent5" w:themeFillTint="66"/>
          </w:tcPr>
          <w:p w14:paraId="6C8CE70C" w14:textId="77777777" w:rsidR="00386320" w:rsidRDefault="00386320" w:rsidP="001711AD">
            <w:pPr>
              <w:spacing w:after="0" w:line="259" w:lineRule="auto"/>
              <w:jc w:val="center"/>
              <w:rPr>
                <w:rFonts w:ascii="Times New Roman" w:hAnsi="Times New Roman" w:cs="Times New Roman"/>
                <w:b/>
                <w:bCs/>
                <w:sz w:val="24"/>
                <w:szCs w:val="24"/>
              </w:rPr>
            </w:pPr>
            <w:r>
              <w:rPr>
                <w:rFonts w:ascii="Times New Roman" w:hAnsi="Times New Roman" w:cs="Times New Roman"/>
                <w:b/>
                <w:bCs/>
                <w:sz w:val="24"/>
                <w:szCs w:val="24"/>
              </w:rPr>
              <w:t>Disagree (%)</w:t>
            </w:r>
          </w:p>
        </w:tc>
      </w:tr>
      <w:tr w:rsidR="00386320" w14:paraId="17F28F8A" w14:textId="77777777" w:rsidTr="001711AD">
        <w:tc>
          <w:tcPr>
            <w:tcW w:w="5655" w:type="dxa"/>
          </w:tcPr>
          <w:p w14:paraId="3B924583" w14:textId="77777777" w:rsidR="00386320" w:rsidRDefault="00386320" w:rsidP="001711AD">
            <w:pPr>
              <w:spacing w:after="0" w:line="240" w:lineRule="auto"/>
              <w:rPr>
                <w:rFonts w:ascii="Times New Roman" w:hAnsi="Times New Roman" w:cs="Times New Roman"/>
                <w:b/>
                <w:bCs/>
                <w:sz w:val="24"/>
                <w:szCs w:val="24"/>
              </w:rPr>
            </w:pPr>
            <w:r w:rsidRPr="00B93549">
              <w:rPr>
                <w:rFonts w:ascii="Times New Roman" w:hAnsi="Times New Roman" w:cs="Times New Roman"/>
              </w:rPr>
              <w:t>Effectively engage in identifying and addressing social determinants of health impacting vulnerable populations</w:t>
            </w:r>
          </w:p>
        </w:tc>
        <w:tc>
          <w:tcPr>
            <w:tcW w:w="1259" w:type="dxa"/>
          </w:tcPr>
          <w:p w14:paraId="758182D6" w14:textId="77777777" w:rsidR="00386320" w:rsidRPr="0066187C" w:rsidRDefault="00386320" w:rsidP="001711AD">
            <w:pPr>
              <w:spacing w:after="0" w:line="240" w:lineRule="auto"/>
              <w:jc w:val="center"/>
              <w:rPr>
                <w:rFonts w:ascii="Times New Roman" w:hAnsi="Times New Roman" w:cs="Times New Roman"/>
                <w:bCs/>
                <w:sz w:val="24"/>
                <w:szCs w:val="24"/>
              </w:rPr>
            </w:pPr>
            <w:r w:rsidRPr="0066187C">
              <w:rPr>
                <w:rFonts w:ascii="Times New Roman" w:hAnsi="Times New Roman" w:cs="Times New Roman"/>
                <w:bCs/>
                <w:sz w:val="24"/>
                <w:szCs w:val="24"/>
              </w:rPr>
              <w:t>126 (95.5)</w:t>
            </w:r>
          </w:p>
        </w:tc>
        <w:tc>
          <w:tcPr>
            <w:tcW w:w="1271" w:type="dxa"/>
          </w:tcPr>
          <w:p w14:paraId="04853A31"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1 (0.7)</w:t>
            </w:r>
          </w:p>
        </w:tc>
        <w:tc>
          <w:tcPr>
            <w:tcW w:w="1165" w:type="dxa"/>
          </w:tcPr>
          <w:p w14:paraId="06161364"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5 (3.8)</w:t>
            </w:r>
          </w:p>
        </w:tc>
      </w:tr>
      <w:tr w:rsidR="00386320" w14:paraId="0EF85FAA" w14:textId="77777777" w:rsidTr="001711AD">
        <w:trPr>
          <w:trHeight w:val="368"/>
        </w:trPr>
        <w:tc>
          <w:tcPr>
            <w:tcW w:w="5655" w:type="dxa"/>
          </w:tcPr>
          <w:p w14:paraId="4F795B0D" w14:textId="77777777" w:rsidR="00386320" w:rsidRDefault="00386320" w:rsidP="001711AD">
            <w:pPr>
              <w:spacing w:after="0" w:line="240" w:lineRule="auto"/>
              <w:rPr>
                <w:rFonts w:ascii="Times New Roman" w:hAnsi="Times New Roman" w:cs="Times New Roman"/>
                <w:b/>
                <w:bCs/>
                <w:sz w:val="24"/>
                <w:szCs w:val="24"/>
              </w:rPr>
            </w:pPr>
            <w:r w:rsidRPr="00202570">
              <w:rPr>
                <w:rFonts w:ascii="Times New Roman" w:hAnsi="Times New Roman" w:cs="Times New Roman"/>
              </w:rPr>
              <w:t>Acquire working knowledge and hands-on experience with community-based participatory research and quality improvement methods</w:t>
            </w:r>
          </w:p>
        </w:tc>
        <w:tc>
          <w:tcPr>
            <w:tcW w:w="1259" w:type="dxa"/>
          </w:tcPr>
          <w:p w14:paraId="7DA6EB38" w14:textId="77777777" w:rsidR="00386320" w:rsidRPr="0066187C" w:rsidRDefault="00386320" w:rsidP="001711AD">
            <w:pPr>
              <w:spacing w:after="0" w:line="240" w:lineRule="auto"/>
              <w:jc w:val="center"/>
              <w:rPr>
                <w:rFonts w:ascii="Times New Roman" w:hAnsi="Times New Roman" w:cs="Times New Roman"/>
                <w:bCs/>
                <w:sz w:val="24"/>
                <w:szCs w:val="24"/>
              </w:rPr>
            </w:pPr>
            <w:r w:rsidRPr="0066187C">
              <w:rPr>
                <w:rFonts w:ascii="Times New Roman" w:hAnsi="Times New Roman" w:cs="Times New Roman"/>
                <w:bCs/>
                <w:sz w:val="24"/>
                <w:szCs w:val="24"/>
              </w:rPr>
              <w:t>126 (95.5)</w:t>
            </w:r>
          </w:p>
        </w:tc>
        <w:tc>
          <w:tcPr>
            <w:tcW w:w="1271" w:type="dxa"/>
          </w:tcPr>
          <w:p w14:paraId="079AB9F6"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1 (0.7)</w:t>
            </w:r>
          </w:p>
        </w:tc>
        <w:tc>
          <w:tcPr>
            <w:tcW w:w="1165" w:type="dxa"/>
          </w:tcPr>
          <w:p w14:paraId="55DCB429"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5 (3.8)</w:t>
            </w:r>
          </w:p>
        </w:tc>
      </w:tr>
      <w:tr w:rsidR="00386320" w14:paraId="6138B5E3" w14:textId="77777777" w:rsidTr="001711AD">
        <w:tc>
          <w:tcPr>
            <w:tcW w:w="5655" w:type="dxa"/>
          </w:tcPr>
          <w:p w14:paraId="697ABD45" w14:textId="77777777" w:rsidR="00386320" w:rsidRDefault="00386320" w:rsidP="001711AD">
            <w:pPr>
              <w:spacing w:after="0" w:line="240" w:lineRule="auto"/>
              <w:rPr>
                <w:rFonts w:ascii="Times New Roman" w:hAnsi="Times New Roman" w:cs="Times New Roman"/>
                <w:b/>
                <w:bCs/>
                <w:sz w:val="24"/>
                <w:szCs w:val="24"/>
              </w:rPr>
            </w:pPr>
            <w:r w:rsidRPr="00B93549">
              <w:rPr>
                <w:rFonts w:ascii="Times New Roman" w:hAnsi="Times New Roman" w:cs="Times New Roman"/>
              </w:rPr>
              <w:t>Develop an interprofessional community-based research project designed to address health disparities</w:t>
            </w:r>
          </w:p>
        </w:tc>
        <w:tc>
          <w:tcPr>
            <w:tcW w:w="1259" w:type="dxa"/>
          </w:tcPr>
          <w:p w14:paraId="24BBE8F8"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125 (94.7)</w:t>
            </w:r>
          </w:p>
        </w:tc>
        <w:tc>
          <w:tcPr>
            <w:tcW w:w="1271" w:type="dxa"/>
          </w:tcPr>
          <w:p w14:paraId="57E530F5"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3 (2.3)</w:t>
            </w:r>
          </w:p>
        </w:tc>
        <w:tc>
          <w:tcPr>
            <w:tcW w:w="1165" w:type="dxa"/>
          </w:tcPr>
          <w:p w14:paraId="0E94100F"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4 (3.0)</w:t>
            </w:r>
          </w:p>
        </w:tc>
      </w:tr>
      <w:tr w:rsidR="00386320" w14:paraId="02A2FCB3" w14:textId="77777777" w:rsidTr="001711AD">
        <w:tc>
          <w:tcPr>
            <w:tcW w:w="5655" w:type="dxa"/>
          </w:tcPr>
          <w:p w14:paraId="57A6A645" w14:textId="77777777" w:rsidR="00386320" w:rsidRDefault="00386320" w:rsidP="001711AD">
            <w:pPr>
              <w:spacing w:after="0" w:line="240" w:lineRule="auto"/>
              <w:rPr>
                <w:rFonts w:ascii="Times New Roman" w:hAnsi="Times New Roman" w:cs="Times New Roman"/>
                <w:b/>
                <w:bCs/>
                <w:sz w:val="24"/>
                <w:szCs w:val="24"/>
              </w:rPr>
            </w:pPr>
            <w:r w:rsidRPr="00202570">
              <w:rPr>
                <w:rFonts w:ascii="Times New Roman" w:hAnsi="Times New Roman" w:cs="Times New Roman"/>
              </w:rPr>
              <w:t xml:space="preserve">Develop skills for functioning as effective members of interprofessional teams </w:t>
            </w:r>
          </w:p>
        </w:tc>
        <w:tc>
          <w:tcPr>
            <w:tcW w:w="1259" w:type="dxa"/>
          </w:tcPr>
          <w:p w14:paraId="2F4598FB"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119 (90.1)</w:t>
            </w:r>
          </w:p>
        </w:tc>
        <w:tc>
          <w:tcPr>
            <w:tcW w:w="1271" w:type="dxa"/>
          </w:tcPr>
          <w:p w14:paraId="1C0AAEF3"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3 (2.3)</w:t>
            </w:r>
          </w:p>
        </w:tc>
        <w:tc>
          <w:tcPr>
            <w:tcW w:w="1165" w:type="dxa"/>
          </w:tcPr>
          <w:p w14:paraId="60E66AFB"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10 (7.6)</w:t>
            </w:r>
          </w:p>
        </w:tc>
      </w:tr>
      <w:tr w:rsidR="00386320" w14:paraId="5F34B268" w14:textId="77777777" w:rsidTr="001711AD">
        <w:tc>
          <w:tcPr>
            <w:tcW w:w="5655" w:type="dxa"/>
          </w:tcPr>
          <w:p w14:paraId="41C50684" w14:textId="77777777" w:rsidR="00386320" w:rsidRDefault="00386320" w:rsidP="001711AD">
            <w:pPr>
              <w:spacing w:after="0" w:line="240" w:lineRule="auto"/>
              <w:rPr>
                <w:rFonts w:ascii="Times New Roman" w:hAnsi="Times New Roman" w:cs="Times New Roman"/>
                <w:b/>
                <w:bCs/>
                <w:sz w:val="24"/>
                <w:szCs w:val="24"/>
              </w:rPr>
            </w:pPr>
            <w:r w:rsidRPr="00202570">
              <w:rPr>
                <w:rFonts w:ascii="Times New Roman" w:hAnsi="Times New Roman" w:cs="Times New Roman"/>
              </w:rPr>
              <w:t xml:space="preserve">Develop skills for leadership </w:t>
            </w:r>
          </w:p>
        </w:tc>
        <w:tc>
          <w:tcPr>
            <w:tcW w:w="1259" w:type="dxa"/>
          </w:tcPr>
          <w:p w14:paraId="3E97C53B"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122 (92.4)</w:t>
            </w:r>
          </w:p>
        </w:tc>
        <w:tc>
          <w:tcPr>
            <w:tcW w:w="1271" w:type="dxa"/>
          </w:tcPr>
          <w:p w14:paraId="5F7639A7"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4 (3.0)</w:t>
            </w:r>
          </w:p>
        </w:tc>
        <w:tc>
          <w:tcPr>
            <w:tcW w:w="1165" w:type="dxa"/>
          </w:tcPr>
          <w:p w14:paraId="558EB7F9" w14:textId="77777777" w:rsidR="00386320" w:rsidRPr="0066187C" w:rsidRDefault="00386320" w:rsidP="001711AD">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t>6 (4.5)</w:t>
            </w:r>
          </w:p>
        </w:tc>
      </w:tr>
      <w:tr w:rsidR="00386320" w14:paraId="4E0C88FE" w14:textId="77777777" w:rsidTr="001711AD">
        <w:tc>
          <w:tcPr>
            <w:tcW w:w="5655" w:type="dxa"/>
          </w:tcPr>
          <w:p w14:paraId="03AD2FA7" w14:textId="77777777" w:rsidR="00386320" w:rsidRDefault="00386320" w:rsidP="001711AD">
            <w:pPr>
              <w:spacing w:after="0" w:line="259" w:lineRule="auto"/>
              <w:rPr>
                <w:rFonts w:ascii="Times New Roman" w:hAnsi="Times New Roman" w:cs="Times New Roman"/>
                <w:b/>
                <w:bCs/>
                <w:sz w:val="24"/>
                <w:szCs w:val="24"/>
              </w:rPr>
            </w:pPr>
            <w:r w:rsidRPr="00B93549">
              <w:rPr>
                <w:rFonts w:ascii="Times New Roman" w:hAnsi="Times New Roman" w:cs="Times New Roman"/>
              </w:rPr>
              <w:t>Develop skills for advocacy</w:t>
            </w:r>
          </w:p>
        </w:tc>
        <w:tc>
          <w:tcPr>
            <w:tcW w:w="1259" w:type="dxa"/>
          </w:tcPr>
          <w:p w14:paraId="2609D46A" w14:textId="77777777" w:rsidR="00386320" w:rsidRPr="0066187C" w:rsidRDefault="00386320" w:rsidP="001711AD">
            <w:pPr>
              <w:spacing w:after="0" w:line="259" w:lineRule="auto"/>
              <w:jc w:val="center"/>
              <w:rPr>
                <w:rFonts w:ascii="Times New Roman" w:hAnsi="Times New Roman" w:cs="Times New Roman"/>
                <w:bCs/>
                <w:sz w:val="24"/>
                <w:szCs w:val="24"/>
              </w:rPr>
            </w:pPr>
            <w:r>
              <w:rPr>
                <w:rFonts w:ascii="Times New Roman" w:hAnsi="Times New Roman" w:cs="Times New Roman"/>
                <w:bCs/>
                <w:sz w:val="24"/>
                <w:szCs w:val="24"/>
              </w:rPr>
              <w:t>120 (90.9)</w:t>
            </w:r>
          </w:p>
        </w:tc>
        <w:tc>
          <w:tcPr>
            <w:tcW w:w="1271" w:type="dxa"/>
          </w:tcPr>
          <w:p w14:paraId="6226A991" w14:textId="77777777" w:rsidR="00386320" w:rsidRPr="0066187C" w:rsidRDefault="00386320" w:rsidP="001711AD">
            <w:pPr>
              <w:spacing w:after="0" w:line="259" w:lineRule="auto"/>
              <w:jc w:val="center"/>
              <w:rPr>
                <w:rFonts w:ascii="Times New Roman" w:hAnsi="Times New Roman" w:cs="Times New Roman"/>
                <w:bCs/>
                <w:sz w:val="24"/>
                <w:szCs w:val="24"/>
              </w:rPr>
            </w:pPr>
            <w:r>
              <w:rPr>
                <w:rFonts w:ascii="Times New Roman" w:hAnsi="Times New Roman" w:cs="Times New Roman"/>
                <w:bCs/>
                <w:sz w:val="24"/>
                <w:szCs w:val="24"/>
              </w:rPr>
              <w:t>4 (3.0)</w:t>
            </w:r>
          </w:p>
        </w:tc>
        <w:tc>
          <w:tcPr>
            <w:tcW w:w="1165" w:type="dxa"/>
          </w:tcPr>
          <w:p w14:paraId="00440F53" w14:textId="77777777" w:rsidR="00386320" w:rsidRPr="0066187C" w:rsidRDefault="00386320" w:rsidP="001711AD">
            <w:pPr>
              <w:spacing w:after="0" w:line="259" w:lineRule="auto"/>
              <w:jc w:val="center"/>
              <w:rPr>
                <w:rFonts w:ascii="Times New Roman" w:hAnsi="Times New Roman" w:cs="Times New Roman"/>
                <w:bCs/>
                <w:sz w:val="24"/>
                <w:szCs w:val="24"/>
              </w:rPr>
            </w:pPr>
            <w:r>
              <w:rPr>
                <w:rFonts w:ascii="Times New Roman" w:hAnsi="Times New Roman" w:cs="Times New Roman"/>
                <w:bCs/>
                <w:sz w:val="24"/>
                <w:szCs w:val="24"/>
              </w:rPr>
              <w:t>8 (6.1)</w:t>
            </w:r>
          </w:p>
        </w:tc>
      </w:tr>
      <w:tr w:rsidR="00386320" w14:paraId="20983A04" w14:textId="77777777" w:rsidTr="001711AD">
        <w:tc>
          <w:tcPr>
            <w:tcW w:w="5655" w:type="dxa"/>
          </w:tcPr>
          <w:p w14:paraId="51F047B3" w14:textId="77777777" w:rsidR="00386320" w:rsidRDefault="00386320" w:rsidP="001711AD">
            <w:pPr>
              <w:spacing w:after="0" w:line="259" w:lineRule="auto"/>
              <w:rPr>
                <w:rFonts w:ascii="Times New Roman" w:hAnsi="Times New Roman" w:cs="Times New Roman"/>
                <w:b/>
                <w:bCs/>
                <w:sz w:val="24"/>
                <w:szCs w:val="24"/>
              </w:rPr>
            </w:pPr>
            <w:r w:rsidRPr="00B93549">
              <w:rPr>
                <w:rFonts w:ascii="Times New Roman" w:hAnsi="Times New Roman" w:cs="Times New Roman"/>
              </w:rPr>
              <w:t>Develop skills for scholarship</w:t>
            </w:r>
          </w:p>
        </w:tc>
        <w:tc>
          <w:tcPr>
            <w:tcW w:w="1259" w:type="dxa"/>
          </w:tcPr>
          <w:p w14:paraId="09FB7493" w14:textId="77777777" w:rsidR="00386320" w:rsidRPr="0066187C" w:rsidRDefault="00386320" w:rsidP="001711AD">
            <w:pPr>
              <w:spacing w:after="0" w:line="259" w:lineRule="auto"/>
              <w:jc w:val="center"/>
              <w:rPr>
                <w:rFonts w:ascii="Times New Roman" w:hAnsi="Times New Roman" w:cs="Times New Roman"/>
                <w:bCs/>
                <w:sz w:val="24"/>
                <w:szCs w:val="24"/>
              </w:rPr>
            </w:pPr>
            <w:r>
              <w:rPr>
                <w:rFonts w:ascii="Times New Roman" w:hAnsi="Times New Roman" w:cs="Times New Roman"/>
                <w:bCs/>
                <w:sz w:val="24"/>
                <w:szCs w:val="24"/>
              </w:rPr>
              <w:t>120 (91.6)</w:t>
            </w:r>
          </w:p>
        </w:tc>
        <w:tc>
          <w:tcPr>
            <w:tcW w:w="1271" w:type="dxa"/>
          </w:tcPr>
          <w:p w14:paraId="0EB3D704" w14:textId="77777777" w:rsidR="00386320" w:rsidRPr="0066187C" w:rsidRDefault="00386320" w:rsidP="001711AD">
            <w:pPr>
              <w:spacing w:after="0" w:line="259" w:lineRule="auto"/>
              <w:jc w:val="center"/>
              <w:rPr>
                <w:rFonts w:ascii="Times New Roman" w:hAnsi="Times New Roman" w:cs="Times New Roman"/>
                <w:bCs/>
                <w:sz w:val="24"/>
                <w:szCs w:val="24"/>
              </w:rPr>
            </w:pPr>
            <w:r>
              <w:rPr>
                <w:rFonts w:ascii="Times New Roman" w:hAnsi="Times New Roman" w:cs="Times New Roman"/>
                <w:bCs/>
                <w:sz w:val="24"/>
                <w:szCs w:val="24"/>
              </w:rPr>
              <w:t>5 (3.8)</w:t>
            </w:r>
          </w:p>
        </w:tc>
        <w:tc>
          <w:tcPr>
            <w:tcW w:w="1165" w:type="dxa"/>
          </w:tcPr>
          <w:p w14:paraId="244C5CFE" w14:textId="77777777" w:rsidR="00386320" w:rsidRPr="0066187C" w:rsidRDefault="00386320" w:rsidP="001711AD">
            <w:pPr>
              <w:spacing w:after="0" w:line="259" w:lineRule="auto"/>
              <w:jc w:val="center"/>
              <w:rPr>
                <w:rFonts w:ascii="Times New Roman" w:hAnsi="Times New Roman" w:cs="Times New Roman"/>
                <w:bCs/>
                <w:sz w:val="24"/>
                <w:szCs w:val="24"/>
              </w:rPr>
            </w:pPr>
            <w:r>
              <w:rPr>
                <w:rFonts w:ascii="Times New Roman" w:hAnsi="Times New Roman" w:cs="Times New Roman"/>
                <w:bCs/>
                <w:sz w:val="24"/>
                <w:szCs w:val="24"/>
              </w:rPr>
              <w:t>6 (4.6)</w:t>
            </w:r>
          </w:p>
        </w:tc>
      </w:tr>
    </w:tbl>
    <w:p w14:paraId="77A30B0A" w14:textId="77777777" w:rsidR="00285367" w:rsidRDefault="00285367" w:rsidP="00386320">
      <w:pPr>
        <w:spacing w:after="0" w:line="240" w:lineRule="auto"/>
        <w:rPr>
          <w:rFonts w:ascii="Times New Roman" w:hAnsi="Times New Roman" w:cs="Times New Roman"/>
          <w:b/>
          <w:sz w:val="24"/>
          <w:szCs w:val="24"/>
        </w:rPr>
      </w:pPr>
      <w:bookmarkStart w:id="275" w:name="_Hlk215047198"/>
    </w:p>
    <w:p w14:paraId="1A50BF5A" w14:textId="77777777" w:rsidR="00285367" w:rsidRDefault="00285367">
      <w:pPr>
        <w:spacing w:after="160" w:line="278" w:lineRule="auto"/>
        <w:rPr>
          <w:rFonts w:ascii="Times New Roman" w:hAnsi="Times New Roman" w:cs="Times New Roman"/>
          <w:b/>
          <w:sz w:val="24"/>
          <w:szCs w:val="24"/>
        </w:rPr>
      </w:pPr>
      <w:r>
        <w:rPr>
          <w:rFonts w:ascii="Times New Roman" w:hAnsi="Times New Roman" w:cs="Times New Roman"/>
          <w:b/>
          <w:sz w:val="24"/>
          <w:szCs w:val="24"/>
        </w:rPr>
        <w:br w:type="page"/>
      </w:r>
    </w:p>
    <w:p w14:paraId="2C8175A5" w14:textId="6D2FFA69" w:rsidR="00386320" w:rsidRDefault="00386320" w:rsidP="00386320">
      <w:pPr>
        <w:spacing w:after="0" w:line="240" w:lineRule="auto"/>
        <w:rPr>
          <w:rFonts w:ascii="Times New Roman" w:hAnsi="Times New Roman" w:cs="Times New Roman"/>
          <w:b/>
          <w:sz w:val="24"/>
          <w:szCs w:val="24"/>
        </w:rPr>
      </w:pPr>
      <w:r w:rsidRPr="00846BC6">
        <w:rPr>
          <w:rFonts w:ascii="Times New Roman" w:hAnsi="Times New Roman" w:cs="Times New Roman"/>
          <w:b/>
          <w:sz w:val="24"/>
          <w:szCs w:val="24"/>
        </w:rPr>
        <w:lastRenderedPageBreak/>
        <w:t xml:space="preserve">Table 5. </w:t>
      </w:r>
      <w:ins w:id="276" w:author="Hasnain, Memoona" w:date="2026-02-23T20:51:00Z" w16du:dateUtc="2026-02-24T02:51:00Z">
        <w:r w:rsidR="00D15D8E">
          <w:rPr>
            <w:rFonts w:ascii="Times New Roman" w:hAnsi="Times New Roman" w:cs="Times New Roman"/>
            <w:b/>
            <w:sz w:val="24"/>
            <w:szCs w:val="24"/>
          </w:rPr>
          <w:t xml:space="preserve">Differences in Pre- Post- Mean </w:t>
        </w:r>
      </w:ins>
      <w:r w:rsidRPr="00846BC6">
        <w:rPr>
          <w:rFonts w:ascii="Times New Roman" w:hAnsi="Times New Roman" w:cs="Times New Roman"/>
          <w:b/>
          <w:sz w:val="24"/>
          <w:szCs w:val="24"/>
        </w:rPr>
        <w:t xml:space="preserve">IPECC-SET </w:t>
      </w:r>
      <w:r>
        <w:rPr>
          <w:rFonts w:ascii="Times New Roman" w:hAnsi="Times New Roman" w:cs="Times New Roman"/>
          <w:b/>
          <w:sz w:val="24"/>
          <w:szCs w:val="24"/>
        </w:rPr>
        <w:t xml:space="preserve">Scores </w:t>
      </w:r>
      <w:r w:rsidRPr="00846BC6">
        <w:rPr>
          <w:rFonts w:ascii="Times New Roman" w:hAnsi="Times New Roman" w:cs="Times New Roman"/>
          <w:b/>
          <w:sz w:val="24"/>
          <w:szCs w:val="24"/>
        </w:rPr>
        <w:t>2017-2025, N = 106</w:t>
      </w:r>
    </w:p>
    <w:p w14:paraId="0B5C13C4" w14:textId="77777777" w:rsidR="005259D6" w:rsidRDefault="005259D6" w:rsidP="00386320">
      <w:pPr>
        <w:spacing w:after="0" w:line="240" w:lineRule="auto"/>
        <w:rPr>
          <w:rFonts w:ascii="Times New Roman" w:hAnsi="Times New Roman" w:cs="Times New Roman"/>
          <w:b/>
          <w:sz w:val="24"/>
          <w:szCs w:val="24"/>
        </w:rPr>
      </w:pPr>
    </w:p>
    <w:p w14:paraId="7D8B1620" w14:textId="77777777" w:rsidR="00386320" w:rsidRPr="00846BC6" w:rsidRDefault="00386320" w:rsidP="00386320">
      <w:pPr>
        <w:spacing w:after="0" w:line="240" w:lineRule="auto"/>
        <w:rPr>
          <w:rFonts w:ascii="Times New Roman" w:hAnsi="Times New Roman" w:cs="Times New Roman"/>
          <w:b/>
          <w:sz w:val="24"/>
          <w:szCs w:val="24"/>
        </w:rPr>
      </w:pPr>
    </w:p>
    <w:tbl>
      <w:tblPr>
        <w:tblW w:w="10350" w:type="dxa"/>
        <w:tblInd w:w="-10" w:type="dxa"/>
        <w:tblLook w:val="04A0" w:firstRow="1" w:lastRow="0" w:firstColumn="1" w:lastColumn="0" w:noHBand="0" w:noVBand="1"/>
      </w:tblPr>
      <w:tblGrid>
        <w:gridCol w:w="4410"/>
        <w:gridCol w:w="1260"/>
        <w:gridCol w:w="1530"/>
        <w:gridCol w:w="1620"/>
        <w:gridCol w:w="1530"/>
      </w:tblGrid>
      <w:tr w:rsidR="00386320" w:rsidRPr="002A5F2A" w14:paraId="42A8128F" w14:textId="77777777" w:rsidTr="001711AD">
        <w:trPr>
          <w:trHeight w:val="705"/>
        </w:trPr>
        <w:tc>
          <w:tcPr>
            <w:tcW w:w="4410" w:type="dxa"/>
            <w:tcBorders>
              <w:top w:val="single" w:sz="8" w:space="0" w:color="auto"/>
              <w:left w:val="single" w:sz="8" w:space="0" w:color="auto"/>
              <w:bottom w:val="single" w:sz="8" w:space="0" w:color="auto"/>
              <w:right w:val="single" w:sz="8" w:space="0" w:color="auto"/>
            </w:tcBorders>
            <w:vAlign w:val="center"/>
            <w:hideMark/>
          </w:tcPr>
          <w:p w14:paraId="5BDCCC00" w14:textId="77777777" w:rsidR="00386320" w:rsidRPr="002A5F2A" w:rsidRDefault="00386320" w:rsidP="001711AD">
            <w:pPr>
              <w:spacing w:after="0" w:line="240" w:lineRule="auto"/>
              <w:rPr>
                <w:rFonts w:ascii="Times New Roman" w:eastAsia="Times New Roman" w:hAnsi="Times New Roman" w:cs="Times New Roman"/>
                <w:b/>
                <w:bCs/>
                <w:color w:val="000000"/>
                <w:sz w:val="24"/>
                <w:szCs w:val="24"/>
              </w:rPr>
            </w:pPr>
            <w:r w:rsidRPr="002A5F2A">
              <w:rPr>
                <w:rFonts w:ascii="Times New Roman" w:eastAsia="Times New Roman" w:hAnsi="Times New Roman" w:cs="Times New Roman"/>
                <w:b/>
                <w:bCs/>
                <w:color w:val="000000"/>
                <w:sz w:val="24"/>
                <w:szCs w:val="24"/>
              </w:rPr>
              <w:t>Variables</w:t>
            </w:r>
          </w:p>
        </w:tc>
        <w:tc>
          <w:tcPr>
            <w:tcW w:w="1260" w:type="dxa"/>
            <w:tcBorders>
              <w:top w:val="single" w:sz="8" w:space="0" w:color="auto"/>
              <w:left w:val="nil"/>
              <w:bottom w:val="single" w:sz="8" w:space="0" w:color="auto"/>
              <w:right w:val="single" w:sz="8" w:space="0" w:color="auto"/>
            </w:tcBorders>
            <w:vAlign w:val="center"/>
            <w:hideMark/>
          </w:tcPr>
          <w:p w14:paraId="408AF7F0" w14:textId="77777777" w:rsidR="00386320" w:rsidRPr="002A5F2A" w:rsidRDefault="00386320" w:rsidP="001711AD">
            <w:pPr>
              <w:spacing w:after="0" w:line="240" w:lineRule="auto"/>
              <w:jc w:val="center"/>
              <w:rPr>
                <w:rFonts w:ascii="Times New Roman" w:eastAsia="Times New Roman" w:hAnsi="Times New Roman" w:cs="Times New Roman"/>
                <w:b/>
                <w:bCs/>
                <w:color w:val="000000"/>
                <w:sz w:val="24"/>
                <w:szCs w:val="24"/>
              </w:rPr>
            </w:pPr>
            <w:r w:rsidRPr="002A5F2A">
              <w:rPr>
                <w:rFonts w:ascii="Times New Roman" w:eastAsia="Times New Roman" w:hAnsi="Times New Roman" w:cs="Times New Roman"/>
                <w:b/>
                <w:bCs/>
                <w:color w:val="000000"/>
                <w:sz w:val="24"/>
                <w:szCs w:val="24"/>
              </w:rPr>
              <w:t>Pre-Mean (SD)</w:t>
            </w:r>
          </w:p>
        </w:tc>
        <w:tc>
          <w:tcPr>
            <w:tcW w:w="1530" w:type="dxa"/>
            <w:tcBorders>
              <w:top w:val="single" w:sz="8" w:space="0" w:color="auto"/>
              <w:left w:val="nil"/>
              <w:bottom w:val="single" w:sz="8" w:space="0" w:color="auto"/>
              <w:right w:val="single" w:sz="8" w:space="0" w:color="auto"/>
            </w:tcBorders>
            <w:vAlign w:val="center"/>
            <w:hideMark/>
          </w:tcPr>
          <w:p w14:paraId="2E568728" w14:textId="77777777" w:rsidR="00386320" w:rsidRPr="002A5F2A" w:rsidRDefault="00386320" w:rsidP="001711AD">
            <w:pPr>
              <w:spacing w:after="0" w:line="240" w:lineRule="auto"/>
              <w:jc w:val="center"/>
              <w:rPr>
                <w:rFonts w:ascii="Times New Roman" w:eastAsia="Times New Roman" w:hAnsi="Times New Roman" w:cs="Times New Roman"/>
                <w:b/>
                <w:bCs/>
                <w:color w:val="000000"/>
                <w:sz w:val="24"/>
                <w:szCs w:val="24"/>
              </w:rPr>
            </w:pPr>
            <w:r w:rsidRPr="002A5F2A">
              <w:rPr>
                <w:rFonts w:ascii="Times New Roman" w:eastAsia="Times New Roman" w:hAnsi="Times New Roman" w:cs="Times New Roman"/>
                <w:b/>
                <w:bCs/>
                <w:color w:val="000000"/>
                <w:sz w:val="24"/>
                <w:szCs w:val="24"/>
              </w:rPr>
              <w:t>Post-Mean (SD)</w:t>
            </w:r>
          </w:p>
        </w:tc>
        <w:tc>
          <w:tcPr>
            <w:tcW w:w="1620" w:type="dxa"/>
            <w:tcBorders>
              <w:top w:val="single" w:sz="8" w:space="0" w:color="auto"/>
              <w:left w:val="nil"/>
              <w:bottom w:val="single" w:sz="8" w:space="0" w:color="auto"/>
              <w:right w:val="single" w:sz="8" w:space="0" w:color="auto"/>
            </w:tcBorders>
            <w:vAlign w:val="center"/>
            <w:hideMark/>
          </w:tcPr>
          <w:p w14:paraId="488BE29F" w14:textId="77777777" w:rsidR="00386320" w:rsidRPr="002A5F2A" w:rsidRDefault="00386320" w:rsidP="001711AD">
            <w:pPr>
              <w:spacing w:after="0" w:line="240" w:lineRule="auto"/>
              <w:jc w:val="center"/>
              <w:rPr>
                <w:rFonts w:ascii="Times New Roman" w:eastAsia="Times New Roman" w:hAnsi="Times New Roman" w:cs="Times New Roman"/>
                <w:b/>
                <w:bCs/>
                <w:color w:val="000000"/>
                <w:sz w:val="24"/>
                <w:szCs w:val="24"/>
              </w:rPr>
            </w:pPr>
            <w:r w:rsidRPr="002A5F2A">
              <w:rPr>
                <w:rFonts w:ascii="Times New Roman" w:eastAsia="Times New Roman" w:hAnsi="Times New Roman" w:cs="Times New Roman"/>
                <w:b/>
                <w:bCs/>
                <w:color w:val="000000"/>
                <w:sz w:val="24"/>
                <w:szCs w:val="24"/>
              </w:rPr>
              <w:t>Mean</w:t>
            </w:r>
            <w:r w:rsidRPr="002A5F2A">
              <w:rPr>
                <w:rFonts w:ascii="Times New Roman" w:eastAsia="Times New Roman" w:hAnsi="Times New Roman" w:cs="Times New Roman"/>
                <w:b/>
                <w:bCs/>
                <w:color w:val="000000"/>
                <w:sz w:val="24"/>
                <w:szCs w:val="24"/>
                <w:vertAlign w:val="superscript"/>
              </w:rPr>
              <w:t xml:space="preserve"> a</w:t>
            </w:r>
            <w:r w:rsidRPr="002A5F2A">
              <w:rPr>
                <w:rFonts w:ascii="Times New Roman" w:eastAsia="Times New Roman" w:hAnsi="Times New Roman" w:cs="Times New Roman"/>
                <w:b/>
                <w:bCs/>
                <w:color w:val="000000"/>
                <w:sz w:val="24"/>
                <w:szCs w:val="24"/>
              </w:rPr>
              <w:t xml:space="preserve"> (SD)</w:t>
            </w:r>
          </w:p>
        </w:tc>
        <w:tc>
          <w:tcPr>
            <w:tcW w:w="1530" w:type="dxa"/>
            <w:tcBorders>
              <w:top w:val="single" w:sz="8" w:space="0" w:color="auto"/>
              <w:left w:val="nil"/>
              <w:bottom w:val="single" w:sz="8" w:space="0" w:color="auto"/>
              <w:right w:val="single" w:sz="8" w:space="0" w:color="auto"/>
            </w:tcBorders>
            <w:vAlign w:val="center"/>
            <w:hideMark/>
          </w:tcPr>
          <w:p w14:paraId="3981C67A" w14:textId="60F669FE" w:rsidR="00386320" w:rsidRPr="002A5F2A" w:rsidRDefault="00386320" w:rsidP="001711AD">
            <w:pPr>
              <w:spacing w:after="0" w:line="240" w:lineRule="auto"/>
              <w:jc w:val="center"/>
              <w:rPr>
                <w:rFonts w:ascii="Times New Roman" w:eastAsia="Times New Roman" w:hAnsi="Times New Roman" w:cs="Times New Roman"/>
                <w:b/>
                <w:bCs/>
                <w:color w:val="000000"/>
                <w:sz w:val="24"/>
                <w:szCs w:val="24"/>
              </w:rPr>
            </w:pPr>
            <w:r w:rsidRPr="002A5F2A">
              <w:rPr>
                <w:rFonts w:ascii="Times New Roman" w:eastAsia="Times New Roman" w:hAnsi="Times New Roman" w:cs="Times New Roman"/>
                <w:b/>
                <w:bCs/>
                <w:color w:val="000000"/>
                <w:sz w:val="24"/>
                <w:szCs w:val="24"/>
              </w:rPr>
              <w:t>p-value*</w:t>
            </w:r>
            <w:ins w:id="277" w:author="Hasnain, Memoona" w:date="2026-02-23T21:33:00Z" w16du:dateUtc="2026-02-24T03:33:00Z">
              <w:r w:rsidR="00C75D86">
                <w:rPr>
                  <w:rFonts w:ascii="Times New Roman" w:eastAsia="Times New Roman" w:hAnsi="Times New Roman" w:cs="Times New Roman"/>
                  <w:b/>
                  <w:bCs/>
                  <w:color w:val="000000"/>
                  <w:sz w:val="24"/>
                  <w:szCs w:val="24"/>
                </w:rPr>
                <w:t>*</w:t>
              </w:r>
            </w:ins>
          </w:p>
        </w:tc>
      </w:tr>
      <w:tr w:rsidR="00386320" w:rsidRPr="002A5F2A" w14:paraId="641BBE91" w14:textId="77777777" w:rsidTr="001711AD">
        <w:trPr>
          <w:trHeight w:val="430"/>
        </w:trPr>
        <w:tc>
          <w:tcPr>
            <w:tcW w:w="10350" w:type="dxa"/>
            <w:gridSpan w:val="5"/>
            <w:tcBorders>
              <w:top w:val="single" w:sz="8" w:space="0" w:color="auto"/>
              <w:left w:val="single" w:sz="8" w:space="0" w:color="auto"/>
              <w:bottom w:val="single" w:sz="8" w:space="0" w:color="auto"/>
              <w:right w:val="single" w:sz="8" w:space="0" w:color="auto"/>
            </w:tcBorders>
            <w:shd w:val="clear" w:color="auto" w:fill="F2CEED" w:themeFill="accent5" w:themeFillTint="33"/>
            <w:vAlign w:val="center"/>
          </w:tcPr>
          <w:p w14:paraId="44DCC26E" w14:textId="77777777" w:rsidR="00386320" w:rsidRPr="002A5F2A" w:rsidRDefault="00386320" w:rsidP="001711AD">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Values &amp; Ethics for Interprofessional Practice</w:t>
            </w:r>
          </w:p>
        </w:tc>
      </w:tr>
      <w:tr w:rsidR="00386320" w:rsidRPr="002A5F2A" w14:paraId="24CCF365" w14:textId="77777777" w:rsidTr="001711AD">
        <w:trPr>
          <w:trHeight w:val="44"/>
        </w:trPr>
        <w:tc>
          <w:tcPr>
            <w:tcW w:w="4410" w:type="dxa"/>
            <w:tcBorders>
              <w:top w:val="nil"/>
              <w:left w:val="single" w:sz="8" w:space="0" w:color="auto"/>
              <w:bottom w:val="single" w:sz="8" w:space="0" w:color="auto"/>
              <w:right w:val="single" w:sz="8" w:space="0" w:color="auto"/>
            </w:tcBorders>
            <w:vAlign w:val="center"/>
          </w:tcPr>
          <w:p w14:paraId="176A9AE4"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1. </w:t>
            </w:r>
            <w:r w:rsidRPr="002A5F2A">
              <w:rPr>
                <w:rFonts w:ascii="Times New Roman" w:eastAsia="Times New Roman" w:hAnsi="Times New Roman" w:cs="Times New Roman"/>
                <w:color w:val="000000"/>
                <w:sz w:val="24"/>
                <w:szCs w:val="24"/>
              </w:rPr>
              <w:t>Place patient’s interests at the center of interprofes</w:t>
            </w:r>
            <w:r>
              <w:rPr>
                <w:rFonts w:ascii="Times New Roman" w:eastAsia="Times New Roman" w:hAnsi="Times New Roman" w:cs="Times New Roman"/>
                <w:color w:val="000000"/>
                <w:sz w:val="24"/>
                <w:szCs w:val="24"/>
              </w:rPr>
              <w:t>s</w:t>
            </w:r>
            <w:r w:rsidRPr="002A5F2A">
              <w:rPr>
                <w:rFonts w:ascii="Times New Roman" w:eastAsia="Times New Roman" w:hAnsi="Times New Roman" w:cs="Times New Roman"/>
                <w:color w:val="000000"/>
                <w:sz w:val="24"/>
                <w:szCs w:val="24"/>
              </w:rPr>
              <w:t>ional health care delivery</w:t>
            </w:r>
          </w:p>
        </w:tc>
        <w:tc>
          <w:tcPr>
            <w:tcW w:w="1260" w:type="dxa"/>
            <w:tcBorders>
              <w:top w:val="nil"/>
              <w:left w:val="nil"/>
              <w:bottom w:val="single" w:sz="8" w:space="0" w:color="auto"/>
              <w:right w:val="single" w:sz="8" w:space="0" w:color="auto"/>
            </w:tcBorders>
            <w:vAlign w:val="center"/>
          </w:tcPr>
          <w:p w14:paraId="6FC4EAFA"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w:t>
            </w:r>
            <w:r w:rsidRPr="002A5F2A">
              <w:rPr>
                <w:rFonts w:ascii="Times New Roman" w:eastAsia="Times New Roman" w:hAnsi="Times New Roman" w:cs="Times New Roman"/>
                <w:color w:val="000000"/>
                <w:sz w:val="24"/>
                <w:szCs w:val="24"/>
              </w:rPr>
              <w:t xml:space="preserve"> (1.9)</w:t>
            </w:r>
          </w:p>
        </w:tc>
        <w:tc>
          <w:tcPr>
            <w:tcW w:w="1530" w:type="dxa"/>
            <w:tcBorders>
              <w:top w:val="nil"/>
              <w:left w:val="nil"/>
              <w:bottom w:val="single" w:sz="8" w:space="0" w:color="auto"/>
              <w:right w:val="single" w:sz="8" w:space="0" w:color="auto"/>
            </w:tcBorders>
            <w:vAlign w:val="center"/>
          </w:tcPr>
          <w:p w14:paraId="707763F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2F42F158"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w:t>
            </w:r>
            <w:r w:rsidRPr="002A5F2A">
              <w:rPr>
                <w:rFonts w:ascii="Times New Roman" w:eastAsia="Times New Roman" w:hAnsi="Times New Roman" w:cs="Times New Roman"/>
                <w:color w:val="000000"/>
                <w:sz w:val="24"/>
                <w:szCs w:val="24"/>
              </w:rPr>
              <w:t xml:space="preserve"> (1.4)</w:t>
            </w:r>
          </w:p>
        </w:tc>
        <w:tc>
          <w:tcPr>
            <w:tcW w:w="1530" w:type="dxa"/>
            <w:tcBorders>
              <w:top w:val="nil"/>
              <w:left w:val="nil"/>
              <w:bottom w:val="single" w:sz="8" w:space="0" w:color="auto"/>
              <w:right w:val="single" w:sz="8" w:space="0" w:color="auto"/>
            </w:tcBorders>
            <w:vAlign w:val="center"/>
          </w:tcPr>
          <w:p w14:paraId="36318520"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5980388" w14:textId="77777777" w:rsidTr="001711AD">
        <w:trPr>
          <w:trHeight w:val="44"/>
        </w:trPr>
        <w:tc>
          <w:tcPr>
            <w:tcW w:w="4410" w:type="dxa"/>
            <w:tcBorders>
              <w:top w:val="nil"/>
              <w:left w:val="single" w:sz="8" w:space="0" w:color="auto"/>
              <w:bottom w:val="single" w:sz="8" w:space="0" w:color="auto"/>
              <w:right w:val="single" w:sz="8" w:space="0" w:color="auto"/>
            </w:tcBorders>
            <w:vAlign w:val="center"/>
          </w:tcPr>
          <w:p w14:paraId="65A22A34"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2. </w:t>
            </w:r>
            <w:r w:rsidRPr="002A5F2A">
              <w:rPr>
                <w:rFonts w:ascii="Times New Roman" w:eastAsia="Times New Roman" w:hAnsi="Times New Roman" w:cs="Times New Roman"/>
                <w:color w:val="000000"/>
                <w:sz w:val="24"/>
                <w:szCs w:val="24"/>
              </w:rPr>
              <w:t>Respect dignity and privacy of patients</w:t>
            </w:r>
          </w:p>
        </w:tc>
        <w:tc>
          <w:tcPr>
            <w:tcW w:w="1260" w:type="dxa"/>
            <w:tcBorders>
              <w:top w:val="nil"/>
              <w:left w:val="nil"/>
              <w:bottom w:val="single" w:sz="8" w:space="0" w:color="auto"/>
              <w:right w:val="single" w:sz="8" w:space="0" w:color="auto"/>
            </w:tcBorders>
            <w:vAlign w:val="center"/>
          </w:tcPr>
          <w:p w14:paraId="1939F5CB"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6</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5F972B9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4</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4570E8B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6 (0.8)</w:t>
            </w:r>
          </w:p>
        </w:tc>
        <w:tc>
          <w:tcPr>
            <w:tcW w:w="1530" w:type="dxa"/>
            <w:tcBorders>
              <w:top w:val="nil"/>
              <w:left w:val="nil"/>
              <w:bottom w:val="single" w:sz="8" w:space="0" w:color="auto"/>
              <w:right w:val="single" w:sz="8" w:space="0" w:color="auto"/>
            </w:tcBorders>
            <w:vAlign w:val="center"/>
          </w:tcPr>
          <w:p w14:paraId="179CCE03"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25602824" w14:textId="77777777" w:rsidTr="001711AD">
        <w:trPr>
          <w:trHeight w:val="960"/>
        </w:trPr>
        <w:tc>
          <w:tcPr>
            <w:tcW w:w="4410" w:type="dxa"/>
            <w:tcBorders>
              <w:top w:val="nil"/>
              <w:left w:val="single" w:sz="8" w:space="0" w:color="auto"/>
              <w:bottom w:val="single" w:sz="8" w:space="0" w:color="auto"/>
              <w:right w:val="single" w:sz="8" w:space="0" w:color="auto"/>
            </w:tcBorders>
            <w:vAlign w:val="center"/>
          </w:tcPr>
          <w:p w14:paraId="63CC6C52"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3. </w:t>
            </w:r>
            <w:r w:rsidRPr="002A5F2A">
              <w:rPr>
                <w:rFonts w:ascii="Times New Roman" w:eastAsia="Times New Roman" w:hAnsi="Times New Roman" w:cs="Times New Roman"/>
                <w:color w:val="000000"/>
                <w:sz w:val="24"/>
                <w:szCs w:val="24"/>
              </w:rPr>
              <w:t>Embrace cultural diversity and individual differences of patients, populations and team members</w:t>
            </w:r>
          </w:p>
        </w:tc>
        <w:tc>
          <w:tcPr>
            <w:tcW w:w="1260" w:type="dxa"/>
            <w:tcBorders>
              <w:top w:val="nil"/>
              <w:left w:val="nil"/>
              <w:bottom w:val="single" w:sz="8" w:space="0" w:color="auto"/>
              <w:right w:val="single" w:sz="8" w:space="0" w:color="auto"/>
            </w:tcBorders>
            <w:vAlign w:val="center"/>
          </w:tcPr>
          <w:p w14:paraId="34645FA1"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8 (1.4)</w:t>
            </w:r>
          </w:p>
        </w:tc>
        <w:tc>
          <w:tcPr>
            <w:tcW w:w="1530" w:type="dxa"/>
            <w:tcBorders>
              <w:top w:val="nil"/>
              <w:left w:val="nil"/>
              <w:bottom w:val="single" w:sz="8" w:space="0" w:color="auto"/>
              <w:right w:val="single" w:sz="8" w:space="0" w:color="auto"/>
            </w:tcBorders>
            <w:vAlign w:val="center"/>
          </w:tcPr>
          <w:p w14:paraId="09B5752A"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4 (1.</w:t>
            </w:r>
            <w:r>
              <w:rPr>
                <w:rFonts w:ascii="Times New Roman" w:eastAsia="Times New Roman" w:hAnsi="Times New Roman" w:cs="Times New Roman"/>
                <w:color w:val="000000"/>
                <w:sz w:val="24"/>
                <w:szCs w:val="24"/>
              </w:rPr>
              <w:t>0</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115C7F4A"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6 (0.9)</w:t>
            </w:r>
          </w:p>
        </w:tc>
        <w:tc>
          <w:tcPr>
            <w:tcW w:w="1530" w:type="dxa"/>
            <w:tcBorders>
              <w:top w:val="nil"/>
              <w:left w:val="nil"/>
              <w:bottom w:val="single" w:sz="8" w:space="0" w:color="auto"/>
              <w:right w:val="single" w:sz="8" w:space="0" w:color="auto"/>
            </w:tcBorders>
            <w:vAlign w:val="center"/>
          </w:tcPr>
          <w:p w14:paraId="248BE1BF"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0278A714" w14:textId="77777777" w:rsidTr="001711AD">
        <w:trPr>
          <w:trHeight w:val="151"/>
        </w:trPr>
        <w:tc>
          <w:tcPr>
            <w:tcW w:w="4410" w:type="dxa"/>
            <w:tcBorders>
              <w:top w:val="nil"/>
              <w:left w:val="single" w:sz="8" w:space="0" w:color="auto"/>
              <w:bottom w:val="single" w:sz="8" w:space="0" w:color="auto"/>
              <w:right w:val="single" w:sz="8" w:space="0" w:color="auto"/>
            </w:tcBorders>
            <w:vAlign w:val="center"/>
          </w:tcPr>
          <w:p w14:paraId="74F0B90D"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4. </w:t>
            </w:r>
            <w:r w:rsidRPr="002A5F2A">
              <w:rPr>
                <w:rFonts w:ascii="Times New Roman" w:eastAsia="Times New Roman" w:hAnsi="Times New Roman" w:cs="Times New Roman"/>
                <w:color w:val="000000"/>
                <w:sz w:val="24"/>
                <w:szCs w:val="24"/>
              </w:rPr>
              <w:t>Respect cultures, values, roles, and expertise of one another</w:t>
            </w:r>
          </w:p>
        </w:tc>
        <w:tc>
          <w:tcPr>
            <w:tcW w:w="1260" w:type="dxa"/>
            <w:tcBorders>
              <w:top w:val="nil"/>
              <w:left w:val="nil"/>
              <w:bottom w:val="single" w:sz="8" w:space="0" w:color="auto"/>
              <w:right w:val="single" w:sz="8" w:space="0" w:color="auto"/>
            </w:tcBorders>
            <w:vAlign w:val="center"/>
          </w:tcPr>
          <w:p w14:paraId="51F82EF8"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7</w:t>
            </w:r>
            <w:r w:rsidRPr="002A5F2A">
              <w:rPr>
                <w:rFonts w:ascii="Times New Roman" w:eastAsia="Times New Roman" w:hAnsi="Times New Roman" w:cs="Times New Roman"/>
                <w:color w:val="000000"/>
                <w:sz w:val="24"/>
                <w:szCs w:val="24"/>
              </w:rPr>
              <w:t xml:space="preserve"> (1.5)</w:t>
            </w:r>
          </w:p>
        </w:tc>
        <w:tc>
          <w:tcPr>
            <w:tcW w:w="1530" w:type="dxa"/>
            <w:tcBorders>
              <w:top w:val="nil"/>
              <w:left w:val="nil"/>
              <w:bottom w:val="single" w:sz="8" w:space="0" w:color="auto"/>
              <w:right w:val="single" w:sz="8" w:space="0" w:color="auto"/>
            </w:tcBorders>
            <w:vAlign w:val="center"/>
          </w:tcPr>
          <w:p w14:paraId="392EB4B0"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4</w:t>
            </w:r>
            <w:r w:rsidRPr="002A5F2A">
              <w:rPr>
                <w:rFonts w:ascii="Times New Roman" w:eastAsia="Times New Roman" w:hAnsi="Times New Roman" w:cs="Times New Roman"/>
                <w:color w:val="000000"/>
                <w:sz w:val="24"/>
                <w:szCs w:val="24"/>
              </w:rPr>
              <w:t xml:space="preserve"> (1.1)</w:t>
            </w:r>
          </w:p>
        </w:tc>
        <w:tc>
          <w:tcPr>
            <w:tcW w:w="1620" w:type="dxa"/>
            <w:tcBorders>
              <w:top w:val="nil"/>
              <w:left w:val="nil"/>
              <w:bottom w:val="single" w:sz="8" w:space="0" w:color="auto"/>
              <w:right w:val="single" w:sz="8" w:space="0" w:color="auto"/>
            </w:tcBorders>
            <w:vAlign w:val="center"/>
          </w:tcPr>
          <w:p w14:paraId="4FD6A08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7 (1.1)</w:t>
            </w:r>
          </w:p>
        </w:tc>
        <w:tc>
          <w:tcPr>
            <w:tcW w:w="1530" w:type="dxa"/>
            <w:tcBorders>
              <w:top w:val="nil"/>
              <w:left w:val="nil"/>
              <w:bottom w:val="single" w:sz="8" w:space="0" w:color="auto"/>
              <w:right w:val="single" w:sz="8" w:space="0" w:color="auto"/>
            </w:tcBorders>
            <w:vAlign w:val="center"/>
          </w:tcPr>
          <w:p w14:paraId="77DA082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3713B108" w14:textId="77777777" w:rsidTr="001711AD">
        <w:trPr>
          <w:trHeight w:val="44"/>
        </w:trPr>
        <w:tc>
          <w:tcPr>
            <w:tcW w:w="4410" w:type="dxa"/>
            <w:tcBorders>
              <w:top w:val="nil"/>
              <w:left w:val="single" w:sz="8" w:space="0" w:color="auto"/>
              <w:bottom w:val="single" w:sz="8" w:space="0" w:color="auto"/>
              <w:right w:val="single" w:sz="8" w:space="0" w:color="auto"/>
            </w:tcBorders>
            <w:vAlign w:val="center"/>
          </w:tcPr>
          <w:p w14:paraId="69AE6023"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5. </w:t>
            </w:r>
            <w:r w:rsidRPr="002A5F2A">
              <w:rPr>
                <w:rFonts w:ascii="Times New Roman" w:eastAsia="Times New Roman" w:hAnsi="Times New Roman" w:cs="Times New Roman"/>
                <w:color w:val="000000"/>
                <w:sz w:val="24"/>
                <w:szCs w:val="24"/>
              </w:rPr>
              <w:t>Work with others who contribute/support delivery of prevention &amp; health services</w:t>
            </w:r>
          </w:p>
        </w:tc>
        <w:tc>
          <w:tcPr>
            <w:tcW w:w="1260" w:type="dxa"/>
            <w:tcBorders>
              <w:top w:val="nil"/>
              <w:left w:val="nil"/>
              <w:bottom w:val="single" w:sz="8" w:space="0" w:color="auto"/>
              <w:right w:val="single" w:sz="8" w:space="0" w:color="auto"/>
            </w:tcBorders>
            <w:vAlign w:val="center"/>
          </w:tcPr>
          <w:p w14:paraId="61AB0F8F"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9 (2.1)</w:t>
            </w:r>
          </w:p>
        </w:tc>
        <w:tc>
          <w:tcPr>
            <w:tcW w:w="1530" w:type="dxa"/>
            <w:tcBorders>
              <w:top w:val="nil"/>
              <w:left w:val="nil"/>
              <w:bottom w:val="single" w:sz="8" w:space="0" w:color="auto"/>
              <w:right w:val="single" w:sz="8" w:space="0" w:color="auto"/>
            </w:tcBorders>
            <w:vAlign w:val="center"/>
          </w:tcPr>
          <w:p w14:paraId="7A80C08E"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w:t>
            </w:r>
            <w:r w:rsidRPr="002A5F2A">
              <w:rPr>
                <w:rFonts w:ascii="Times New Roman" w:eastAsia="Times New Roman" w:hAnsi="Times New Roman" w:cs="Times New Roman"/>
                <w:color w:val="000000"/>
                <w:sz w:val="24"/>
                <w:szCs w:val="24"/>
              </w:rPr>
              <w:t xml:space="preserve"> (1.4)</w:t>
            </w:r>
          </w:p>
        </w:tc>
        <w:tc>
          <w:tcPr>
            <w:tcW w:w="1620" w:type="dxa"/>
            <w:tcBorders>
              <w:top w:val="nil"/>
              <w:left w:val="nil"/>
              <w:bottom w:val="single" w:sz="8" w:space="0" w:color="auto"/>
              <w:right w:val="single" w:sz="8" w:space="0" w:color="auto"/>
            </w:tcBorders>
            <w:vAlign w:val="center"/>
          </w:tcPr>
          <w:p w14:paraId="3867FF19" w14:textId="39045DCC" w:rsidR="00386320" w:rsidRPr="002A5F2A" w:rsidRDefault="00C75D86" w:rsidP="001711AD">
            <w:pPr>
              <w:spacing w:after="0" w:line="240" w:lineRule="auto"/>
              <w:jc w:val="center"/>
              <w:rPr>
                <w:rFonts w:ascii="Times New Roman" w:eastAsia="Times New Roman" w:hAnsi="Times New Roman" w:cs="Times New Roman"/>
                <w:color w:val="000000"/>
                <w:sz w:val="24"/>
                <w:szCs w:val="24"/>
              </w:rPr>
            </w:pPr>
            <w:ins w:id="278" w:author="Hasnain, Memoona" w:date="2026-02-23T21:31:00Z" w16du:dateUtc="2026-02-24T03:31:00Z">
              <w:r>
                <w:rPr>
                  <w:rFonts w:ascii="Times New Roman" w:eastAsia="Times New Roman" w:hAnsi="Times New Roman" w:cs="Times New Roman"/>
                  <w:color w:val="000000"/>
                  <w:sz w:val="24"/>
                  <w:szCs w:val="24"/>
                </w:rPr>
                <w:t>*</w:t>
              </w:r>
            </w:ins>
            <w:r w:rsidR="00386320">
              <w:rPr>
                <w:rFonts w:ascii="Times New Roman" w:eastAsia="Times New Roman" w:hAnsi="Times New Roman" w:cs="Times New Roman"/>
                <w:color w:val="000000"/>
                <w:sz w:val="24"/>
                <w:szCs w:val="24"/>
              </w:rPr>
              <w:t>2.0</w:t>
            </w:r>
            <w:r w:rsidR="00386320" w:rsidRPr="002A5F2A">
              <w:rPr>
                <w:rFonts w:ascii="Times New Roman" w:eastAsia="Times New Roman" w:hAnsi="Times New Roman" w:cs="Times New Roman"/>
                <w:color w:val="000000"/>
                <w:sz w:val="24"/>
                <w:szCs w:val="24"/>
              </w:rPr>
              <w:t xml:space="preserve"> (1.8)</w:t>
            </w:r>
          </w:p>
        </w:tc>
        <w:tc>
          <w:tcPr>
            <w:tcW w:w="1530" w:type="dxa"/>
            <w:tcBorders>
              <w:top w:val="nil"/>
              <w:left w:val="nil"/>
              <w:bottom w:val="single" w:sz="8" w:space="0" w:color="auto"/>
              <w:right w:val="single" w:sz="8" w:space="0" w:color="auto"/>
            </w:tcBorders>
            <w:vAlign w:val="center"/>
          </w:tcPr>
          <w:p w14:paraId="08B23123"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1A3BA6D7" w14:textId="77777777" w:rsidTr="001711AD">
        <w:trPr>
          <w:trHeight w:val="44"/>
        </w:trPr>
        <w:tc>
          <w:tcPr>
            <w:tcW w:w="4410" w:type="dxa"/>
            <w:tcBorders>
              <w:top w:val="nil"/>
              <w:left w:val="single" w:sz="8" w:space="0" w:color="auto"/>
              <w:bottom w:val="single" w:sz="8" w:space="0" w:color="auto"/>
              <w:right w:val="single" w:sz="8" w:space="0" w:color="auto"/>
            </w:tcBorders>
            <w:vAlign w:val="center"/>
          </w:tcPr>
          <w:p w14:paraId="097B44EB"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6. </w:t>
            </w:r>
            <w:r w:rsidRPr="002A5F2A">
              <w:rPr>
                <w:rFonts w:ascii="Times New Roman" w:eastAsia="Times New Roman" w:hAnsi="Times New Roman" w:cs="Times New Roman"/>
                <w:color w:val="000000"/>
                <w:sz w:val="24"/>
                <w:szCs w:val="24"/>
              </w:rPr>
              <w:t>Develop a trusting relationship with patients, families and team members</w:t>
            </w:r>
          </w:p>
        </w:tc>
        <w:tc>
          <w:tcPr>
            <w:tcW w:w="1260" w:type="dxa"/>
            <w:tcBorders>
              <w:top w:val="nil"/>
              <w:left w:val="nil"/>
              <w:bottom w:val="single" w:sz="8" w:space="0" w:color="auto"/>
              <w:right w:val="single" w:sz="8" w:space="0" w:color="auto"/>
            </w:tcBorders>
            <w:vAlign w:val="center"/>
          </w:tcPr>
          <w:p w14:paraId="590FAA03"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4</w:t>
            </w:r>
            <w:r w:rsidRPr="002A5F2A">
              <w:rPr>
                <w:rFonts w:ascii="Times New Roman" w:eastAsia="Times New Roman" w:hAnsi="Times New Roman" w:cs="Times New Roman"/>
                <w:color w:val="000000"/>
                <w:sz w:val="24"/>
                <w:szCs w:val="24"/>
              </w:rPr>
              <w:t xml:space="preserve"> (1.6)</w:t>
            </w:r>
          </w:p>
        </w:tc>
        <w:tc>
          <w:tcPr>
            <w:tcW w:w="1530" w:type="dxa"/>
            <w:tcBorders>
              <w:top w:val="nil"/>
              <w:left w:val="nil"/>
              <w:bottom w:val="single" w:sz="8" w:space="0" w:color="auto"/>
              <w:right w:val="single" w:sz="8" w:space="0" w:color="auto"/>
            </w:tcBorders>
            <w:vAlign w:val="center"/>
          </w:tcPr>
          <w:p w14:paraId="48FA093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2</w:t>
            </w:r>
            <w:r w:rsidRPr="002A5F2A">
              <w:rPr>
                <w:rFonts w:ascii="Times New Roman" w:eastAsia="Times New Roman" w:hAnsi="Times New Roman" w:cs="Times New Roman"/>
                <w:color w:val="000000"/>
                <w:sz w:val="24"/>
                <w:szCs w:val="24"/>
              </w:rPr>
              <w:t xml:space="preserve"> (1.2)</w:t>
            </w:r>
          </w:p>
        </w:tc>
        <w:tc>
          <w:tcPr>
            <w:tcW w:w="1620" w:type="dxa"/>
            <w:tcBorders>
              <w:top w:val="nil"/>
              <w:left w:val="nil"/>
              <w:bottom w:val="single" w:sz="8" w:space="0" w:color="auto"/>
              <w:right w:val="single" w:sz="8" w:space="0" w:color="auto"/>
            </w:tcBorders>
            <w:vAlign w:val="center"/>
          </w:tcPr>
          <w:p w14:paraId="3B411BF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 xml:space="preserve"> (0.9)</w:t>
            </w:r>
          </w:p>
        </w:tc>
        <w:tc>
          <w:tcPr>
            <w:tcW w:w="1530" w:type="dxa"/>
            <w:tcBorders>
              <w:top w:val="nil"/>
              <w:left w:val="nil"/>
              <w:bottom w:val="single" w:sz="8" w:space="0" w:color="auto"/>
              <w:right w:val="single" w:sz="8" w:space="0" w:color="auto"/>
            </w:tcBorders>
            <w:vAlign w:val="center"/>
          </w:tcPr>
          <w:p w14:paraId="4BDA8C0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F26DB28" w14:textId="77777777" w:rsidTr="001711AD">
        <w:trPr>
          <w:trHeight w:val="44"/>
        </w:trPr>
        <w:tc>
          <w:tcPr>
            <w:tcW w:w="4410" w:type="dxa"/>
            <w:tcBorders>
              <w:top w:val="nil"/>
              <w:left w:val="single" w:sz="8" w:space="0" w:color="auto"/>
              <w:bottom w:val="single" w:sz="8" w:space="0" w:color="auto"/>
              <w:right w:val="single" w:sz="8" w:space="0" w:color="auto"/>
            </w:tcBorders>
            <w:vAlign w:val="center"/>
          </w:tcPr>
          <w:p w14:paraId="7D7C50F5"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7. </w:t>
            </w:r>
            <w:r w:rsidRPr="002A5F2A">
              <w:rPr>
                <w:rFonts w:ascii="Times New Roman" w:eastAsia="Times New Roman" w:hAnsi="Times New Roman" w:cs="Times New Roman"/>
                <w:color w:val="000000"/>
                <w:sz w:val="24"/>
                <w:szCs w:val="24"/>
              </w:rPr>
              <w:t>Demonstrate high standards of ethical conduct</w:t>
            </w:r>
          </w:p>
        </w:tc>
        <w:tc>
          <w:tcPr>
            <w:tcW w:w="1260" w:type="dxa"/>
            <w:tcBorders>
              <w:top w:val="nil"/>
              <w:left w:val="nil"/>
              <w:bottom w:val="single" w:sz="8" w:space="0" w:color="auto"/>
              <w:right w:val="single" w:sz="8" w:space="0" w:color="auto"/>
            </w:tcBorders>
            <w:vAlign w:val="center"/>
          </w:tcPr>
          <w:p w14:paraId="253AB27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5 (1.6)</w:t>
            </w:r>
          </w:p>
        </w:tc>
        <w:tc>
          <w:tcPr>
            <w:tcW w:w="1530" w:type="dxa"/>
            <w:tcBorders>
              <w:top w:val="nil"/>
              <w:left w:val="nil"/>
              <w:bottom w:val="single" w:sz="8" w:space="0" w:color="auto"/>
              <w:right w:val="single" w:sz="8" w:space="0" w:color="auto"/>
            </w:tcBorders>
            <w:vAlign w:val="center"/>
          </w:tcPr>
          <w:p w14:paraId="57DCD1E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2 (1.</w:t>
            </w:r>
            <w:r>
              <w:rPr>
                <w:rFonts w:ascii="Times New Roman" w:eastAsia="Times New Roman" w:hAnsi="Times New Roman" w:cs="Times New Roman"/>
                <w:color w:val="000000"/>
                <w:sz w:val="24"/>
                <w:szCs w:val="24"/>
              </w:rPr>
              <w:t>2</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4D6D428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7 (1.0)</w:t>
            </w:r>
          </w:p>
        </w:tc>
        <w:tc>
          <w:tcPr>
            <w:tcW w:w="1530" w:type="dxa"/>
            <w:tcBorders>
              <w:top w:val="nil"/>
              <w:left w:val="nil"/>
              <w:bottom w:val="single" w:sz="8" w:space="0" w:color="auto"/>
              <w:right w:val="single" w:sz="8" w:space="0" w:color="auto"/>
            </w:tcBorders>
            <w:vAlign w:val="center"/>
          </w:tcPr>
          <w:p w14:paraId="739D933F"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B177031" w14:textId="77777777" w:rsidTr="001711AD">
        <w:trPr>
          <w:trHeight w:val="88"/>
        </w:trPr>
        <w:tc>
          <w:tcPr>
            <w:tcW w:w="4410" w:type="dxa"/>
            <w:tcBorders>
              <w:top w:val="nil"/>
              <w:left w:val="single" w:sz="8" w:space="0" w:color="auto"/>
              <w:bottom w:val="single" w:sz="8" w:space="0" w:color="auto"/>
              <w:right w:val="single" w:sz="8" w:space="0" w:color="auto"/>
            </w:tcBorders>
            <w:vAlign w:val="center"/>
          </w:tcPr>
          <w:p w14:paraId="10B296BA"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8. </w:t>
            </w:r>
            <w:r w:rsidRPr="002A5F2A">
              <w:rPr>
                <w:rFonts w:ascii="Times New Roman" w:eastAsia="Times New Roman" w:hAnsi="Times New Roman" w:cs="Times New Roman"/>
                <w:color w:val="000000"/>
                <w:sz w:val="24"/>
                <w:szCs w:val="24"/>
              </w:rPr>
              <w:t>Manage ethical dilemmas</w:t>
            </w:r>
          </w:p>
        </w:tc>
        <w:tc>
          <w:tcPr>
            <w:tcW w:w="1260" w:type="dxa"/>
            <w:tcBorders>
              <w:top w:val="nil"/>
              <w:left w:val="nil"/>
              <w:bottom w:val="single" w:sz="8" w:space="0" w:color="auto"/>
              <w:right w:val="single" w:sz="8" w:space="0" w:color="auto"/>
            </w:tcBorders>
            <w:vAlign w:val="center"/>
          </w:tcPr>
          <w:p w14:paraId="2E4D278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6</w:t>
            </w:r>
            <w:r w:rsidRPr="002A5F2A">
              <w:rPr>
                <w:rFonts w:ascii="Times New Roman" w:eastAsia="Times New Roman" w:hAnsi="Times New Roman" w:cs="Times New Roman"/>
                <w:color w:val="000000"/>
                <w:sz w:val="24"/>
                <w:szCs w:val="24"/>
              </w:rPr>
              <w:t xml:space="preserve"> (2.1)</w:t>
            </w:r>
          </w:p>
        </w:tc>
        <w:tc>
          <w:tcPr>
            <w:tcW w:w="1530" w:type="dxa"/>
            <w:tcBorders>
              <w:top w:val="nil"/>
              <w:left w:val="nil"/>
              <w:bottom w:val="single" w:sz="8" w:space="0" w:color="auto"/>
              <w:right w:val="single" w:sz="8" w:space="0" w:color="auto"/>
            </w:tcBorders>
            <w:vAlign w:val="center"/>
          </w:tcPr>
          <w:p w14:paraId="60F2243B"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4 (1.</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4464E27F" w14:textId="745208D6" w:rsidR="00386320" w:rsidRPr="002A5F2A" w:rsidRDefault="00C75D86" w:rsidP="001711AD">
            <w:pPr>
              <w:spacing w:after="0" w:line="240" w:lineRule="auto"/>
              <w:jc w:val="center"/>
              <w:rPr>
                <w:rFonts w:ascii="Times New Roman" w:eastAsia="Times New Roman" w:hAnsi="Times New Roman" w:cs="Times New Roman"/>
                <w:color w:val="000000"/>
                <w:sz w:val="24"/>
                <w:szCs w:val="24"/>
              </w:rPr>
            </w:pPr>
            <w:ins w:id="279" w:author="Hasnain, Memoona" w:date="2026-02-23T21:31:00Z" w16du:dateUtc="2026-02-24T03:31:00Z">
              <w:r>
                <w:rPr>
                  <w:rFonts w:ascii="Times New Roman" w:eastAsia="Times New Roman" w:hAnsi="Times New Roman" w:cs="Times New Roman"/>
                  <w:color w:val="000000"/>
                  <w:sz w:val="24"/>
                  <w:szCs w:val="24"/>
                </w:rPr>
                <w:t>*</w:t>
              </w:r>
            </w:ins>
            <w:r w:rsidR="00386320" w:rsidRPr="002A5F2A">
              <w:rPr>
                <w:rFonts w:ascii="Times New Roman" w:eastAsia="Times New Roman" w:hAnsi="Times New Roman" w:cs="Times New Roman"/>
                <w:color w:val="000000"/>
                <w:sz w:val="24"/>
                <w:szCs w:val="24"/>
              </w:rPr>
              <w:t>1.</w:t>
            </w:r>
            <w:r w:rsidR="00386320">
              <w:rPr>
                <w:rFonts w:ascii="Times New Roman" w:eastAsia="Times New Roman" w:hAnsi="Times New Roman" w:cs="Times New Roman"/>
                <w:color w:val="000000"/>
                <w:sz w:val="24"/>
                <w:szCs w:val="24"/>
              </w:rPr>
              <w:t>8</w:t>
            </w:r>
            <w:r w:rsidR="00386320" w:rsidRPr="002A5F2A">
              <w:rPr>
                <w:rFonts w:ascii="Times New Roman" w:eastAsia="Times New Roman" w:hAnsi="Times New Roman" w:cs="Times New Roman"/>
                <w:color w:val="000000"/>
                <w:sz w:val="24"/>
                <w:szCs w:val="24"/>
              </w:rPr>
              <w:t xml:space="preserve"> (</w:t>
            </w:r>
            <w:r w:rsidR="00386320">
              <w:rPr>
                <w:rFonts w:ascii="Times New Roman" w:eastAsia="Times New Roman" w:hAnsi="Times New Roman" w:cs="Times New Roman"/>
                <w:color w:val="000000"/>
                <w:sz w:val="24"/>
                <w:szCs w:val="24"/>
              </w:rPr>
              <w:t>1.9</w:t>
            </w:r>
            <w:r w:rsidR="00386320"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6D51EDA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504DE8CF" w14:textId="77777777" w:rsidTr="001711AD">
        <w:trPr>
          <w:trHeight w:val="960"/>
        </w:trPr>
        <w:tc>
          <w:tcPr>
            <w:tcW w:w="4410" w:type="dxa"/>
            <w:tcBorders>
              <w:top w:val="nil"/>
              <w:left w:val="single" w:sz="8" w:space="0" w:color="auto"/>
              <w:bottom w:val="single" w:sz="8" w:space="0" w:color="auto"/>
              <w:right w:val="single" w:sz="8" w:space="0" w:color="auto"/>
            </w:tcBorders>
            <w:vAlign w:val="center"/>
          </w:tcPr>
          <w:p w14:paraId="4D37F51F"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9. </w:t>
            </w:r>
            <w:r w:rsidRPr="002A5F2A">
              <w:rPr>
                <w:rFonts w:ascii="Times New Roman" w:eastAsia="Times New Roman" w:hAnsi="Times New Roman" w:cs="Times New Roman"/>
                <w:color w:val="000000"/>
                <w:sz w:val="24"/>
                <w:szCs w:val="24"/>
              </w:rPr>
              <w:t>Act with honesty and integrity in relationships with patients, families and other team members</w:t>
            </w:r>
          </w:p>
        </w:tc>
        <w:tc>
          <w:tcPr>
            <w:tcW w:w="1260" w:type="dxa"/>
            <w:tcBorders>
              <w:top w:val="nil"/>
              <w:left w:val="nil"/>
              <w:bottom w:val="single" w:sz="8" w:space="0" w:color="auto"/>
              <w:right w:val="single" w:sz="8" w:space="0" w:color="auto"/>
            </w:tcBorders>
            <w:vAlign w:val="center"/>
          </w:tcPr>
          <w:p w14:paraId="76C380B2"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1</w:t>
            </w:r>
            <w:r w:rsidRPr="002A5F2A">
              <w:rPr>
                <w:rFonts w:ascii="Times New Roman" w:eastAsia="Times New Roman" w:hAnsi="Times New Roman" w:cs="Times New Roman"/>
                <w:color w:val="000000"/>
                <w:sz w:val="24"/>
                <w:szCs w:val="24"/>
              </w:rPr>
              <w:t xml:space="preserve"> (1.4)</w:t>
            </w:r>
          </w:p>
        </w:tc>
        <w:tc>
          <w:tcPr>
            <w:tcW w:w="1530" w:type="dxa"/>
            <w:tcBorders>
              <w:top w:val="nil"/>
              <w:left w:val="nil"/>
              <w:bottom w:val="single" w:sz="8" w:space="0" w:color="auto"/>
              <w:right w:val="single" w:sz="8" w:space="0" w:color="auto"/>
            </w:tcBorders>
            <w:vAlign w:val="center"/>
          </w:tcPr>
          <w:p w14:paraId="452D361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5 (</w:t>
            </w:r>
            <w:r>
              <w:rPr>
                <w:rFonts w:ascii="Times New Roman" w:eastAsia="Times New Roman" w:hAnsi="Times New Roman" w:cs="Times New Roman"/>
                <w:color w:val="000000"/>
                <w:sz w:val="24"/>
                <w:szCs w:val="24"/>
              </w:rPr>
              <w:t>0.9</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7280A28F"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4 (0.</w:t>
            </w:r>
            <w:r>
              <w:rPr>
                <w:rFonts w:ascii="Times New Roman" w:eastAsia="Times New Roman" w:hAnsi="Times New Roman" w:cs="Times New Roman"/>
                <w:color w:val="000000"/>
                <w:sz w:val="24"/>
                <w:szCs w:val="24"/>
              </w:rPr>
              <w:t>7</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4BE94D7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2B599775" w14:textId="77777777" w:rsidTr="001711AD">
        <w:trPr>
          <w:trHeight w:val="565"/>
        </w:trPr>
        <w:tc>
          <w:tcPr>
            <w:tcW w:w="4410" w:type="dxa"/>
            <w:tcBorders>
              <w:top w:val="nil"/>
              <w:left w:val="single" w:sz="8" w:space="0" w:color="auto"/>
              <w:bottom w:val="single" w:sz="8" w:space="0" w:color="auto"/>
              <w:right w:val="single" w:sz="8" w:space="0" w:color="auto"/>
            </w:tcBorders>
            <w:vAlign w:val="center"/>
          </w:tcPr>
          <w:p w14:paraId="57E91C79" w14:textId="29861B69"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E 10.  </w:t>
            </w:r>
            <w:r w:rsidRPr="002A5F2A">
              <w:rPr>
                <w:rFonts w:ascii="Times New Roman" w:eastAsia="Times New Roman" w:hAnsi="Times New Roman" w:cs="Times New Roman"/>
                <w:color w:val="000000"/>
                <w:sz w:val="24"/>
                <w:szCs w:val="24"/>
              </w:rPr>
              <w:t>Maintain competence in own profession appropriate to scope of practice</w:t>
            </w:r>
          </w:p>
        </w:tc>
        <w:tc>
          <w:tcPr>
            <w:tcW w:w="1260" w:type="dxa"/>
            <w:tcBorders>
              <w:top w:val="nil"/>
              <w:left w:val="nil"/>
              <w:bottom w:val="single" w:sz="8" w:space="0" w:color="auto"/>
              <w:right w:val="single" w:sz="8" w:space="0" w:color="auto"/>
            </w:tcBorders>
            <w:vAlign w:val="center"/>
          </w:tcPr>
          <w:p w14:paraId="24F62E8B"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4 (1.</w:t>
            </w:r>
            <w:r>
              <w:rPr>
                <w:rFonts w:ascii="Times New Roman" w:eastAsia="Times New Roman" w:hAnsi="Times New Roman" w:cs="Times New Roman"/>
                <w:color w:val="000000"/>
                <w:sz w:val="24"/>
                <w:szCs w:val="24"/>
              </w:rPr>
              <w:t>6</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1364432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2 (1.2)</w:t>
            </w:r>
          </w:p>
        </w:tc>
        <w:tc>
          <w:tcPr>
            <w:tcW w:w="1620" w:type="dxa"/>
            <w:tcBorders>
              <w:top w:val="nil"/>
              <w:left w:val="nil"/>
              <w:bottom w:val="single" w:sz="8" w:space="0" w:color="auto"/>
              <w:right w:val="single" w:sz="8" w:space="0" w:color="auto"/>
            </w:tcBorders>
            <w:vAlign w:val="center"/>
          </w:tcPr>
          <w:p w14:paraId="0870A23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8 (1.1)</w:t>
            </w:r>
          </w:p>
        </w:tc>
        <w:tc>
          <w:tcPr>
            <w:tcW w:w="1530" w:type="dxa"/>
            <w:tcBorders>
              <w:top w:val="nil"/>
              <w:left w:val="nil"/>
              <w:bottom w:val="single" w:sz="8" w:space="0" w:color="auto"/>
              <w:right w:val="single" w:sz="8" w:space="0" w:color="auto"/>
            </w:tcBorders>
            <w:vAlign w:val="center"/>
          </w:tcPr>
          <w:p w14:paraId="640B94D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4A7A3911" w14:textId="77777777" w:rsidTr="001711AD">
        <w:trPr>
          <w:trHeight w:val="466"/>
        </w:trPr>
        <w:tc>
          <w:tcPr>
            <w:tcW w:w="10350" w:type="dxa"/>
            <w:gridSpan w:val="5"/>
            <w:tcBorders>
              <w:top w:val="nil"/>
              <w:left w:val="single" w:sz="8" w:space="0" w:color="auto"/>
              <w:bottom w:val="single" w:sz="8" w:space="0" w:color="auto"/>
              <w:right w:val="single" w:sz="8" w:space="0" w:color="auto"/>
            </w:tcBorders>
            <w:shd w:val="clear" w:color="auto" w:fill="D9F2D0" w:themeFill="accent6" w:themeFillTint="33"/>
            <w:vAlign w:val="center"/>
          </w:tcPr>
          <w:p w14:paraId="27142272" w14:textId="77777777" w:rsidR="00386320" w:rsidRPr="006F314E" w:rsidRDefault="00386320" w:rsidP="001711AD">
            <w:pPr>
              <w:spacing w:after="0" w:line="240" w:lineRule="auto"/>
              <w:jc w:val="center"/>
              <w:rPr>
                <w:rFonts w:ascii="Times New Roman" w:eastAsia="Times New Roman" w:hAnsi="Times New Roman" w:cs="Times New Roman"/>
                <w:b/>
                <w:color w:val="000000"/>
                <w:sz w:val="24"/>
                <w:szCs w:val="24"/>
              </w:rPr>
            </w:pPr>
            <w:r w:rsidRPr="006F314E">
              <w:rPr>
                <w:rFonts w:ascii="Times New Roman" w:eastAsia="Times New Roman" w:hAnsi="Times New Roman" w:cs="Times New Roman"/>
                <w:b/>
                <w:color w:val="000000"/>
                <w:sz w:val="24"/>
                <w:szCs w:val="24"/>
              </w:rPr>
              <w:t>Roles &amp; Responsibilities</w:t>
            </w:r>
          </w:p>
        </w:tc>
      </w:tr>
      <w:tr w:rsidR="00386320" w:rsidRPr="002A5F2A" w14:paraId="4E8EBE1A" w14:textId="77777777" w:rsidTr="001711AD">
        <w:trPr>
          <w:trHeight w:val="709"/>
        </w:trPr>
        <w:tc>
          <w:tcPr>
            <w:tcW w:w="4410" w:type="dxa"/>
            <w:tcBorders>
              <w:top w:val="nil"/>
              <w:left w:val="single" w:sz="8" w:space="0" w:color="auto"/>
              <w:bottom w:val="single" w:sz="8" w:space="0" w:color="auto"/>
              <w:right w:val="single" w:sz="8" w:space="0" w:color="auto"/>
            </w:tcBorders>
            <w:vAlign w:val="center"/>
          </w:tcPr>
          <w:p w14:paraId="4DEC3038"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R 1. </w:t>
            </w:r>
            <w:r w:rsidRPr="002A5F2A">
              <w:rPr>
                <w:rFonts w:ascii="Times New Roman" w:eastAsia="Times New Roman" w:hAnsi="Times New Roman" w:cs="Times New Roman"/>
                <w:color w:val="000000"/>
                <w:sz w:val="24"/>
                <w:szCs w:val="24"/>
              </w:rPr>
              <w:t>Communicate roles and responsibilities to patients, families, and team members</w:t>
            </w:r>
          </w:p>
        </w:tc>
        <w:tc>
          <w:tcPr>
            <w:tcW w:w="1260" w:type="dxa"/>
            <w:tcBorders>
              <w:top w:val="nil"/>
              <w:left w:val="nil"/>
              <w:bottom w:val="single" w:sz="8" w:space="0" w:color="auto"/>
              <w:right w:val="single" w:sz="8" w:space="0" w:color="auto"/>
            </w:tcBorders>
            <w:vAlign w:val="center"/>
          </w:tcPr>
          <w:p w14:paraId="7902B58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5</w:t>
            </w:r>
            <w:r w:rsidRPr="002A5F2A">
              <w:rPr>
                <w:rFonts w:ascii="Times New Roman" w:eastAsia="Times New Roman" w:hAnsi="Times New Roman" w:cs="Times New Roman"/>
                <w:color w:val="000000"/>
                <w:sz w:val="24"/>
                <w:szCs w:val="24"/>
              </w:rPr>
              <w:t xml:space="preserve"> (1.5)</w:t>
            </w:r>
          </w:p>
        </w:tc>
        <w:tc>
          <w:tcPr>
            <w:tcW w:w="1530" w:type="dxa"/>
            <w:tcBorders>
              <w:top w:val="nil"/>
              <w:left w:val="nil"/>
              <w:bottom w:val="single" w:sz="8" w:space="0" w:color="auto"/>
              <w:right w:val="single" w:sz="8" w:space="0" w:color="auto"/>
            </w:tcBorders>
            <w:vAlign w:val="center"/>
          </w:tcPr>
          <w:p w14:paraId="77FAC612"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2 (1.</w:t>
            </w:r>
            <w:r>
              <w:rPr>
                <w:rFonts w:ascii="Times New Roman" w:eastAsia="Times New Roman" w:hAnsi="Times New Roman" w:cs="Times New Roman"/>
                <w:color w:val="000000"/>
                <w:sz w:val="24"/>
                <w:szCs w:val="24"/>
              </w:rPr>
              <w:t>1</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6A8D8C0F"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7</w:t>
            </w:r>
            <w:r w:rsidRPr="002A5F2A">
              <w:rPr>
                <w:rFonts w:ascii="Times New Roman" w:eastAsia="Times New Roman" w:hAnsi="Times New Roman" w:cs="Times New Roman"/>
                <w:color w:val="000000"/>
                <w:sz w:val="24"/>
                <w:szCs w:val="24"/>
              </w:rPr>
              <w:t xml:space="preserve"> (1.0)</w:t>
            </w:r>
          </w:p>
        </w:tc>
        <w:tc>
          <w:tcPr>
            <w:tcW w:w="1530" w:type="dxa"/>
            <w:tcBorders>
              <w:top w:val="nil"/>
              <w:left w:val="nil"/>
              <w:bottom w:val="single" w:sz="8" w:space="0" w:color="auto"/>
              <w:right w:val="single" w:sz="8" w:space="0" w:color="auto"/>
            </w:tcBorders>
            <w:vAlign w:val="center"/>
          </w:tcPr>
          <w:p w14:paraId="53430E7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5BB8D861" w14:textId="77777777" w:rsidTr="001711AD">
        <w:trPr>
          <w:trHeight w:val="67"/>
        </w:trPr>
        <w:tc>
          <w:tcPr>
            <w:tcW w:w="4410" w:type="dxa"/>
            <w:tcBorders>
              <w:top w:val="nil"/>
              <w:left w:val="single" w:sz="8" w:space="0" w:color="auto"/>
              <w:bottom w:val="single" w:sz="8" w:space="0" w:color="auto"/>
              <w:right w:val="single" w:sz="8" w:space="0" w:color="auto"/>
            </w:tcBorders>
            <w:vAlign w:val="center"/>
          </w:tcPr>
          <w:p w14:paraId="551FC13D"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R 2. </w:t>
            </w:r>
            <w:r w:rsidRPr="002A5F2A">
              <w:rPr>
                <w:rFonts w:ascii="Times New Roman" w:eastAsia="Times New Roman" w:hAnsi="Times New Roman" w:cs="Times New Roman"/>
                <w:color w:val="000000"/>
                <w:sz w:val="24"/>
                <w:szCs w:val="24"/>
              </w:rPr>
              <w:t>Recognize one’s limitations in skills, knowledge, and abilities</w:t>
            </w:r>
          </w:p>
        </w:tc>
        <w:tc>
          <w:tcPr>
            <w:tcW w:w="1260" w:type="dxa"/>
            <w:tcBorders>
              <w:top w:val="nil"/>
              <w:left w:val="nil"/>
              <w:bottom w:val="single" w:sz="8" w:space="0" w:color="auto"/>
              <w:right w:val="single" w:sz="8" w:space="0" w:color="auto"/>
            </w:tcBorders>
            <w:vAlign w:val="center"/>
          </w:tcPr>
          <w:p w14:paraId="3E451A2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w:t>
            </w:r>
            <w:r w:rsidRPr="002A5F2A">
              <w:rPr>
                <w:rFonts w:ascii="Times New Roman" w:eastAsia="Times New Roman" w:hAnsi="Times New Roman" w:cs="Times New Roman"/>
                <w:color w:val="000000"/>
                <w:sz w:val="24"/>
                <w:szCs w:val="24"/>
              </w:rPr>
              <w:t xml:space="preserve"> (1.8)</w:t>
            </w:r>
          </w:p>
        </w:tc>
        <w:tc>
          <w:tcPr>
            <w:tcW w:w="1530" w:type="dxa"/>
            <w:tcBorders>
              <w:top w:val="nil"/>
              <w:left w:val="nil"/>
              <w:bottom w:val="single" w:sz="8" w:space="0" w:color="auto"/>
              <w:right w:val="single" w:sz="8" w:space="0" w:color="auto"/>
            </w:tcBorders>
            <w:vAlign w:val="center"/>
          </w:tcPr>
          <w:p w14:paraId="7C0A021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0 </w:t>
            </w: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26FF331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2</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2757508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6E86E49D" w14:textId="77777777" w:rsidTr="001711AD">
        <w:trPr>
          <w:trHeight w:val="67"/>
        </w:trPr>
        <w:tc>
          <w:tcPr>
            <w:tcW w:w="4410" w:type="dxa"/>
            <w:tcBorders>
              <w:top w:val="nil"/>
              <w:left w:val="single" w:sz="8" w:space="0" w:color="auto"/>
              <w:bottom w:val="single" w:sz="4" w:space="0" w:color="auto"/>
              <w:right w:val="single" w:sz="8" w:space="0" w:color="auto"/>
            </w:tcBorders>
            <w:vAlign w:val="center"/>
          </w:tcPr>
          <w:p w14:paraId="5D51E7D0"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R 3. </w:t>
            </w:r>
            <w:r w:rsidRPr="002A5F2A">
              <w:rPr>
                <w:rFonts w:ascii="Times New Roman" w:eastAsia="Times New Roman" w:hAnsi="Times New Roman" w:cs="Times New Roman"/>
                <w:color w:val="000000"/>
                <w:sz w:val="24"/>
                <w:szCs w:val="24"/>
              </w:rPr>
              <w:t xml:space="preserve">Engage diverse healthcare </w:t>
            </w:r>
            <w:r>
              <w:rPr>
                <w:rFonts w:ascii="Times New Roman" w:eastAsia="Times New Roman" w:hAnsi="Times New Roman" w:cs="Times New Roman"/>
                <w:color w:val="000000"/>
                <w:sz w:val="24"/>
                <w:szCs w:val="24"/>
              </w:rPr>
              <w:t>professionals</w:t>
            </w:r>
            <w:r w:rsidRPr="002A5F2A">
              <w:rPr>
                <w:rFonts w:ascii="Times New Roman" w:eastAsia="Times New Roman" w:hAnsi="Times New Roman" w:cs="Times New Roman"/>
                <w:color w:val="000000"/>
                <w:sz w:val="24"/>
                <w:szCs w:val="24"/>
              </w:rPr>
              <w:t xml:space="preserve"> who complement one’s professional expertise to develop strategies to meet patient care needs</w:t>
            </w:r>
          </w:p>
        </w:tc>
        <w:tc>
          <w:tcPr>
            <w:tcW w:w="1260" w:type="dxa"/>
            <w:tcBorders>
              <w:top w:val="nil"/>
              <w:left w:val="nil"/>
              <w:bottom w:val="single" w:sz="4" w:space="0" w:color="auto"/>
              <w:right w:val="single" w:sz="8" w:space="0" w:color="auto"/>
            </w:tcBorders>
            <w:vAlign w:val="center"/>
          </w:tcPr>
          <w:p w14:paraId="2A3709F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w:t>
            </w:r>
            <w:r w:rsidRPr="002A5F2A">
              <w:rPr>
                <w:rFonts w:ascii="Times New Roman" w:eastAsia="Times New Roman" w:hAnsi="Times New Roman" w:cs="Times New Roman"/>
                <w:color w:val="000000"/>
                <w:sz w:val="24"/>
                <w:szCs w:val="24"/>
              </w:rPr>
              <w:t xml:space="preserve"> (1.8)</w:t>
            </w:r>
          </w:p>
        </w:tc>
        <w:tc>
          <w:tcPr>
            <w:tcW w:w="1530" w:type="dxa"/>
            <w:tcBorders>
              <w:top w:val="nil"/>
              <w:left w:val="nil"/>
              <w:bottom w:val="single" w:sz="4" w:space="0" w:color="auto"/>
              <w:right w:val="single" w:sz="8" w:space="0" w:color="auto"/>
            </w:tcBorders>
            <w:vAlign w:val="center"/>
          </w:tcPr>
          <w:p w14:paraId="1C85A4FE"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1 (1.3)</w:t>
            </w:r>
          </w:p>
        </w:tc>
        <w:tc>
          <w:tcPr>
            <w:tcW w:w="1620" w:type="dxa"/>
            <w:tcBorders>
              <w:top w:val="nil"/>
              <w:left w:val="nil"/>
              <w:bottom w:val="single" w:sz="4" w:space="0" w:color="auto"/>
              <w:right w:val="single" w:sz="8" w:space="0" w:color="auto"/>
            </w:tcBorders>
            <w:vAlign w:val="center"/>
          </w:tcPr>
          <w:p w14:paraId="4E17657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1 (1.3)</w:t>
            </w:r>
          </w:p>
        </w:tc>
        <w:tc>
          <w:tcPr>
            <w:tcW w:w="1530" w:type="dxa"/>
            <w:tcBorders>
              <w:top w:val="nil"/>
              <w:left w:val="nil"/>
              <w:bottom w:val="single" w:sz="4" w:space="0" w:color="auto"/>
              <w:right w:val="single" w:sz="8" w:space="0" w:color="auto"/>
            </w:tcBorders>
            <w:vAlign w:val="center"/>
          </w:tcPr>
          <w:p w14:paraId="729C3AC1"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6F8EF06A" w14:textId="77777777" w:rsidTr="001711AD">
        <w:trPr>
          <w:trHeight w:val="67"/>
        </w:trPr>
        <w:tc>
          <w:tcPr>
            <w:tcW w:w="4410" w:type="dxa"/>
            <w:tcBorders>
              <w:top w:val="single" w:sz="4" w:space="0" w:color="auto"/>
              <w:left w:val="single" w:sz="8" w:space="0" w:color="auto"/>
              <w:bottom w:val="single" w:sz="4" w:space="0" w:color="auto"/>
              <w:right w:val="single" w:sz="8" w:space="0" w:color="auto"/>
            </w:tcBorders>
            <w:vAlign w:val="center"/>
          </w:tcPr>
          <w:p w14:paraId="47FD4775"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RR 4. </w:t>
            </w:r>
            <w:r w:rsidRPr="002A5F2A">
              <w:rPr>
                <w:rFonts w:ascii="Times New Roman" w:eastAsia="Times New Roman" w:hAnsi="Times New Roman" w:cs="Times New Roman"/>
                <w:color w:val="000000"/>
                <w:sz w:val="24"/>
                <w:szCs w:val="24"/>
              </w:rPr>
              <w:t>Explain roles and responsibilities of care providers and how the team works to provide care</w:t>
            </w:r>
          </w:p>
        </w:tc>
        <w:tc>
          <w:tcPr>
            <w:tcW w:w="1260" w:type="dxa"/>
            <w:tcBorders>
              <w:top w:val="single" w:sz="4" w:space="0" w:color="auto"/>
              <w:left w:val="nil"/>
              <w:bottom w:val="single" w:sz="4" w:space="0" w:color="auto"/>
              <w:right w:val="single" w:sz="8" w:space="0" w:color="auto"/>
            </w:tcBorders>
            <w:vAlign w:val="center"/>
          </w:tcPr>
          <w:p w14:paraId="5AAB270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 xml:space="preserve"> (1.9)</w:t>
            </w:r>
          </w:p>
        </w:tc>
        <w:tc>
          <w:tcPr>
            <w:tcW w:w="1530" w:type="dxa"/>
            <w:tcBorders>
              <w:top w:val="single" w:sz="4" w:space="0" w:color="auto"/>
              <w:left w:val="nil"/>
              <w:bottom w:val="single" w:sz="4" w:space="0" w:color="auto"/>
              <w:right w:val="single" w:sz="8" w:space="0" w:color="auto"/>
            </w:tcBorders>
            <w:vAlign w:val="center"/>
          </w:tcPr>
          <w:p w14:paraId="7305E580"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6</w:t>
            </w:r>
            <w:r w:rsidRPr="002A5F2A">
              <w:rPr>
                <w:rFonts w:ascii="Times New Roman" w:eastAsia="Times New Roman" w:hAnsi="Times New Roman" w:cs="Times New Roman"/>
                <w:color w:val="000000"/>
                <w:sz w:val="24"/>
                <w:szCs w:val="24"/>
              </w:rPr>
              <w:t>)</w:t>
            </w:r>
          </w:p>
        </w:tc>
        <w:tc>
          <w:tcPr>
            <w:tcW w:w="1620" w:type="dxa"/>
            <w:tcBorders>
              <w:top w:val="single" w:sz="4" w:space="0" w:color="auto"/>
              <w:left w:val="nil"/>
              <w:bottom w:val="single" w:sz="4" w:space="0" w:color="auto"/>
              <w:right w:val="single" w:sz="8" w:space="0" w:color="auto"/>
            </w:tcBorders>
            <w:vAlign w:val="center"/>
          </w:tcPr>
          <w:p w14:paraId="4442602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2 (1.</w:t>
            </w:r>
            <w:r>
              <w:rPr>
                <w:rFonts w:ascii="Times New Roman" w:eastAsia="Times New Roman" w:hAnsi="Times New Roman" w:cs="Times New Roman"/>
                <w:color w:val="000000"/>
                <w:sz w:val="24"/>
                <w:szCs w:val="24"/>
              </w:rPr>
              <w:t>4</w:t>
            </w:r>
            <w:r w:rsidRPr="002A5F2A">
              <w:rPr>
                <w:rFonts w:ascii="Times New Roman" w:eastAsia="Times New Roman" w:hAnsi="Times New Roman" w:cs="Times New Roman"/>
                <w:color w:val="000000"/>
                <w:sz w:val="24"/>
                <w:szCs w:val="24"/>
              </w:rPr>
              <w:t>)</w:t>
            </w:r>
          </w:p>
        </w:tc>
        <w:tc>
          <w:tcPr>
            <w:tcW w:w="1530" w:type="dxa"/>
            <w:tcBorders>
              <w:top w:val="single" w:sz="4" w:space="0" w:color="auto"/>
              <w:left w:val="nil"/>
              <w:bottom w:val="single" w:sz="4" w:space="0" w:color="auto"/>
              <w:right w:val="single" w:sz="8" w:space="0" w:color="auto"/>
            </w:tcBorders>
            <w:vAlign w:val="center"/>
          </w:tcPr>
          <w:p w14:paraId="416F8D5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51FABBB5" w14:textId="77777777" w:rsidTr="001711AD">
        <w:trPr>
          <w:trHeight w:val="67"/>
        </w:trPr>
        <w:tc>
          <w:tcPr>
            <w:tcW w:w="4410" w:type="dxa"/>
            <w:tcBorders>
              <w:top w:val="single" w:sz="4" w:space="0" w:color="auto"/>
              <w:left w:val="single" w:sz="8" w:space="0" w:color="auto"/>
              <w:bottom w:val="single" w:sz="8" w:space="0" w:color="auto"/>
              <w:right w:val="single" w:sz="8" w:space="0" w:color="auto"/>
            </w:tcBorders>
            <w:vAlign w:val="center"/>
          </w:tcPr>
          <w:p w14:paraId="59AA0539"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R 5. </w:t>
            </w:r>
            <w:r w:rsidRPr="002A5F2A">
              <w:rPr>
                <w:rFonts w:ascii="Times New Roman" w:eastAsia="Times New Roman" w:hAnsi="Times New Roman" w:cs="Times New Roman"/>
                <w:color w:val="000000"/>
                <w:sz w:val="24"/>
                <w:szCs w:val="24"/>
              </w:rPr>
              <w:t>Use the full scope of knowledge, skills and abilities to provide care that is efficient, timely, effective, safe and equitable</w:t>
            </w:r>
          </w:p>
        </w:tc>
        <w:tc>
          <w:tcPr>
            <w:tcW w:w="1260" w:type="dxa"/>
            <w:tcBorders>
              <w:top w:val="single" w:sz="4" w:space="0" w:color="auto"/>
              <w:left w:val="nil"/>
              <w:bottom w:val="single" w:sz="8" w:space="0" w:color="auto"/>
              <w:right w:val="single" w:sz="8" w:space="0" w:color="auto"/>
            </w:tcBorders>
            <w:vAlign w:val="center"/>
          </w:tcPr>
          <w:p w14:paraId="6A97392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1</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w:t>
            </w:r>
          </w:p>
        </w:tc>
        <w:tc>
          <w:tcPr>
            <w:tcW w:w="1530" w:type="dxa"/>
            <w:tcBorders>
              <w:top w:val="single" w:sz="4" w:space="0" w:color="auto"/>
              <w:left w:val="nil"/>
              <w:bottom w:val="single" w:sz="8" w:space="0" w:color="auto"/>
              <w:right w:val="single" w:sz="8" w:space="0" w:color="auto"/>
            </w:tcBorders>
            <w:vAlign w:val="center"/>
          </w:tcPr>
          <w:p w14:paraId="46780753"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620" w:type="dxa"/>
            <w:tcBorders>
              <w:top w:val="single" w:sz="4" w:space="0" w:color="auto"/>
              <w:left w:val="nil"/>
              <w:bottom w:val="single" w:sz="8" w:space="0" w:color="auto"/>
              <w:right w:val="single" w:sz="8" w:space="0" w:color="auto"/>
            </w:tcBorders>
            <w:vAlign w:val="center"/>
          </w:tcPr>
          <w:p w14:paraId="05BDCE8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9 (</w:t>
            </w:r>
            <w:r>
              <w:rPr>
                <w:rFonts w:ascii="Times New Roman" w:eastAsia="Times New Roman" w:hAnsi="Times New Roman" w:cs="Times New Roman"/>
                <w:color w:val="000000"/>
                <w:sz w:val="24"/>
                <w:szCs w:val="24"/>
              </w:rPr>
              <w:t>1.2</w:t>
            </w:r>
            <w:r w:rsidRPr="002A5F2A">
              <w:rPr>
                <w:rFonts w:ascii="Times New Roman" w:eastAsia="Times New Roman" w:hAnsi="Times New Roman" w:cs="Times New Roman"/>
                <w:color w:val="000000"/>
                <w:sz w:val="24"/>
                <w:szCs w:val="24"/>
              </w:rPr>
              <w:t>)</w:t>
            </w:r>
          </w:p>
        </w:tc>
        <w:tc>
          <w:tcPr>
            <w:tcW w:w="1530" w:type="dxa"/>
            <w:tcBorders>
              <w:top w:val="single" w:sz="4" w:space="0" w:color="auto"/>
              <w:left w:val="nil"/>
              <w:bottom w:val="single" w:sz="8" w:space="0" w:color="auto"/>
              <w:right w:val="single" w:sz="8" w:space="0" w:color="auto"/>
            </w:tcBorders>
            <w:vAlign w:val="center"/>
          </w:tcPr>
          <w:p w14:paraId="5DA9B111"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553CD58D" w14:textId="77777777" w:rsidTr="001711AD">
        <w:trPr>
          <w:trHeight w:val="67"/>
        </w:trPr>
        <w:tc>
          <w:tcPr>
            <w:tcW w:w="4410" w:type="dxa"/>
            <w:tcBorders>
              <w:top w:val="nil"/>
              <w:left w:val="single" w:sz="8" w:space="0" w:color="auto"/>
              <w:bottom w:val="single" w:sz="8" w:space="0" w:color="auto"/>
              <w:right w:val="single" w:sz="8" w:space="0" w:color="auto"/>
            </w:tcBorders>
            <w:vAlign w:val="center"/>
          </w:tcPr>
          <w:p w14:paraId="1AFFE320"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R 6. </w:t>
            </w:r>
            <w:r w:rsidRPr="002A5F2A">
              <w:rPr>
                <w:rFonts w:ascii="Times New Roman" w:eastAsia="Times New Roman" w:hAnsi="Times New Roman" w:cs="Times New Roman"/>
                <w:color w:val="000000"/>
                <w:sz w:val="24"/>
                <w:szCs w:val="24"/>
              </w:rPr>
              <w:t>Communicate with team members to clarify responsibilities in executing treatment plan</w:t>
            </w:r>
          </w:p>
        </w:tc>
        <w:tc>
          <w:tcPr>
            <w:tcW w:w="1260" w:type="dxa"/>
            <w:tcBorders>
              <w:top w:val="nil"/>
              <w:left w:val="nil"/>
              <w:bottom w:val="single" w:sz="8" w:space="0" w:color="auto"/>
              <w:right w:val="single" w:sz="8" w:space="0" w:color="auto"/>
            </w:tcBorders>
            <w:vAlign w:val="center"/>
          </w:tcPr>
          <w:p w14:paraId="65B90A5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 xml:space="preserve"> (1.6)</w:t>
            </w:r>
          </w:p>
        </w:tc>
        <w:tc>
          <w:tcPr>
            <w:tcW w:w="1530" w:type="dxa"/>
            <w:tcBorders>
              <w:top w:val="nil"/>
              <w:left w:val="nil"/>
              <w:bottom w:val="single" w:sz="8" w:space="0" w:color="auto"/>
              <w:right w:val="single" w:sz="8" w:space="0" w:color="auto"/>
            </w:tcBorders>
            <w:vAlign w:val="center"/>
          </w:tcPr>
          <w:p w14:paraId="06CE323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r w:rsidRPr="002A5F2A">
              <w:rPr>
                <w:rFonts w:ascii="Times New Roman" w:eastAsia="Times New Roman" w:hAnsi="Times New Roman" w:cs="Times New Roman"/>
                <w:color w:val="000000"/>
                <w:sz w:val="24"/>
                <w:szCs w:val="24"/>
              </w:rPr>
              <w:t>.9 (1.</w:t>
            </w:r>
            <w:r>
              <w:rPr>
                <w:rFonts w:ascii="Times New Roman" w:eastAsia="Times New Roman" w:hAnsi="Times New Roman" w:cs="Times New Roman"/>
                <w:color w:val="000000"/>
                <w:sz w:val="24"/>
                <w:szCs w:val="24"/>
              </w:rPr>
              <w:t>5</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2F68A7C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2A5F2A">
              <w:rPr>
                <w:rFonts w:ascii="Times New Roman" w:eastAsia="Times New Roman" w:hAnsi="Times New Roman" w:cs="Times New Roman"/>
                <w:color w:val="000000"/>
                <w:sz w:val="24"/>
                <w:szCs w:val="24"/>
              </w:rPr>
              <w:t xml:space="preserve"> (1.3)</w:t>
            </w:r>
          </w:p>
        </w:tc>
        <w:tc>
          <w:tcPr>
            <w:tcW w:w="1530" w:type="dxa"/>
            <w:tcBorders>
              <w:top w:val="nil"/>
              <w:left w:val="nil"/>
              <w:bottom w:val="single" w:sz="8" w:space="0" w:color="auto"/>
              <w:right w:val="single" w:sz="8" w:space="0" w:color="auto"/>
            </w:tcBorders>
            <w:vAlign w:val="center"/>
          </w:tcPr>
          <w:p w14:paraId="5CF8F0DA"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34B2C929" w14:textId="77777777" w:rsidTr="001711AD">
        <w:trPr>
          <w:trHeight w:val="67"/>
        </w:trPr>
        <w:tc>
          <w:tcPr>
            <w:tcW w:w="4410" w:type="dxa"/>
            <w:tcBorders>
              <w:top w:val="nil"/>
              <w:left w:val="single" w:sz="8" w:space="0" w:color="auto"/>
              <w:bottom w:val="single" w:sz="8" w:space="0" w:color="auto"/>
              <w:right w:val="single" w:sz="8" w:space="0" w:color="auto"/>
            </w:tcBorders>
            <w:vAlign w:val="center"/>
          </w:tcPr>
          <w:p w14:paraId="19D973D1"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R 7. </w:t>
            </w:r>
            <w:r w:rsidRPr="002A5F2A">
              <w:rPr>
                <w:rFonts w:ascii="Times New Roman" w:eastAsia="Times New Roman" w:hAnsi="Times New Roman" w:cs="Times New Roman"/>
                <w:color w:val="000000"/>
                <w:sz w:val="24"/>
                <w:szCs w:val="24"/>
              </w:rPr>
              <w:t>Forge interdependent relationships with other professions</w:t>
            </w:r>
          </w:p>
        </w:tc>
        <w:tc>
          <w:tcPr>
            <w:tcW w:w="1260" w:type="dxa"/>
            <w:tcBorders>
              <w:top w:val="nil"/>
              <w:left w:val="nil"/>
              <w:bottom w:val="single" w:sz="8" w:space="0" w:color="auto"/>
              <w:right w:val="single" w:sz="8" w:space="0" w:color="auto"/>
            </w:tcBorders>
            <w:vAlign w:val="center"/>
          </w:tcPr>
          <w:p w14:paraId="463CDA7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5</w:t>
            </w:r>
            <w:r w:rsidRPr="002A5F2A">
              <w:rPr>
                <w:rFonts w:ascii="Times New Roman" w:eastAsia="Times New Roman" w:hAnsi="Times New Roman" w:cs="Times New Roman"/>
                <w:color w:val="000000"/>
                <w:sz w:val="24"/>
                <w:szCs w:val="24"/>
              </w:rPr>
              <w:t xml:space="preserve"> (1.9)</w:t>
            </w:r>
          </w:p>
        </w:tc>
        <w:tc>
          <w:tcPr>
            <w:tcW w:w="1530" w:type="dxa"/>
            <w:tcBorders>
              <w:top w:val="nil"/>
              <w:left w:val="nil"/>
              <w:bottom w:val="single" w:sz="8" w:space="0" w:color="auto"/>
              <w:right w:val="single" w:sz="8" w:space="0" w:color="auto"/>
            </w:tcBorders>
            <w:vAlign w:val="center"/>
          </w:tcPr>
          <w:p w14:paraId="2796C4C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0 (1.</w:t>
            </w:r>
            <w:r>
              <w:rPr>
                <w:rFonts w:ascii="Times New Roman" w:eastAsia="Times New Roman" w:hAnsi="Times New Roman" w:cs="Times New Roman"/>
                <w:color w:val="000000"/>
                <w:sz w:val="24"/>
                <w:szCs w:val="24"/>
              </w:rPr>
              <w:t>5</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5E07D830" w14:textId="122B355E" w:rsidR="00386320" w:rsidRPr="002A5F2A" w:rsidRDefault="00C75D86" w:rsidP="001711AD">
            <w:pPr>
              <w:spacing w:after="0" w:line="240" w:lineRule="auto"/>
              <w:jc w:val="center"/>
              <w:rPr>
                <w:rFonts w:ascii="Times New Roman" w:eastAsia="Times New Roman" w:hAnsi="Times New Roman" w:cs="Times New Roman"/>
                <w:color w:val="000000"/>
                <w:sz w:val="24"/>
                <w:szCs w:val="24"/>
              </w:rPr>
            </w:pPr>
            <w:ins w:id="280" w:author="Hasnain, Memoona" w:date="2026-02-23T21:31:00Z" w16du:dateUtc="2026-02-24T03:31:00Z">
              <w:r>
                <w:rPr>
                  <w:rFonts w:ascii="Times New Roman" w:eastAsia="Times New Roman" w:hAnsi="Times New Roman" w:cs="Times New Roman"/>
                  <w:color w:val="000000"/>
                  <w:sz w:val="24"/>
                  <w:szCs w:val="24"/>
                </w:rPr>
                <w:t>*</w:t>
              </w:r>
            </w:ins>
            <w:r w:rsidR="00386320" w:rsidRPr="002A5F2A">
              <w:rPr>
                <w:rFonts w:ascii="Times New Roman" w:eastAsia="Times New Roman" w:hAnsi="Times New Roman" w:cs="Times New Roman"/>
                <w:color w:val="000000"/>
                <w:sz w:val="24"/>
                <w:szCs w:val="24"/>
              </w:rPr>
              <w:t>1.</w:t>
            </w:r>
            <w:r w:rsidR="00386320">
              <w:rPr>
                <w:rFonts w:ascii="Times New Roman" w:eastAsia="Times New Roman" w:hAnsi="Times New Roman" w:cs="Times New Roman"/>
                <w:color w:val="000000"/>
                <w:sz w:val="24"/>
                <w:szCs w:val="24"/>
              </w:rPr>
              <w:t>5</w:t>
            </w:r>
            <w:r w:rsidR="00386320" w:rsidRPr="002A5F2A">
              <w:rPr>
                <w:rFonts w:ascii="Times New Roman" w:eastAsia="Times New Roman" w:hAnsi="Times New Roman" w:cs="Times New Roman"/>
                <w:color w:val="000000"/>
                <w:sz w:val="24"/>
                <w:szCs w:val="24"/>
              </w:rPr>
              <w:t xml:space="preserve"> (1.5)</w:t>
            </w:r>
          </w:p>
        </w:tc>
        <w:tc>
          <w:tcPr>
            <w:tcW w:w="1530" w:type="dxa"/>
            <w:tcBorders>
              <w:top w:val="nil"/>
              <w:left w:val="nil"/>
              <w:bottom w:val="single" w:sz="8" w:space="0" w:color="auto"/>
              <w:right w:val="single" w:sz="8" w:space="0" w:color="auto"/>
            </w:tcBorders>
            <w:vAlign w:val="center"/>
          </w:tcPr>
          <w:p w14:paraId="6DFD97BB"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1DC8624" w14:textId="77777777" w:rsidTr="001711AD">
        <w:trPr>
          <w:trHeight w:val="330"/>
        </w:trPr>
        <w:tc>
          <w:tcPr>
            <w:tcW w:w="4410" w:type="dxa"/>
            <w:tcBorders>
              <w:top w:val="nil"/>
              <w:left w:val="single" w:sz="8" w:space="0" w:color="auto"/>
              <w:bottom w:val="single" w:sz="8" w:space="0" w:color="auto"/>
              <w:right w:val="single" w:sz="8" w:space="0" w:color="auto"/>
            </w:tcBorders>
            <w:vAlign w:val="center"/>
          </w:tcPr>
          <w:p w14:paraId="49DBF6D8"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R 8. </w:t>
            </w:r>
            <w:r w:rsidRPr="002A5F2A">
              <w:rPr>
                <w:rFonts w:ascii="Times New Roman" w:eastAsia="Times New Roman" w:hAnsi="Times New Roman" w:cs="Times New Roman"/>
                <w:color w:val="000000"/>
                <w:sz w:val="24"/>
                <w:szCs w:val="24"/>
              </w:rPr>
              <w:t>Engage in continuous professional and interprofessional development to enhance performance</w:t>
            </w:r>
          </w:p>
        </w:tc>
        <w:tc>
          <w:tcPr>
            <w:tcW w:w="1260" w:type="dxa"/>
            <w:tcBorders>
              <w:top w:val="nil"/>
              <w:left w:val="nil"/>
              <w:bottom w:val="single" w:sz="8" w:space="0" w:color="auto"/>
              <w:right w:val="single" w:sz="8" w:space="0" w:color="auto"/>
            </w:tcBorders>
            <w:vAlign w:val="center"/>
          </w:tcPr>
          <w:p w14:paraId="1699AB3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7</w:t>
            </w:r>
            <w:r w:rsidRPr="002A5F2A">
              <w:rPr>
                <w:rFonts w:ascii="Times New Roman" w:eastAsia="Times New Roman" w:hAnsi="Times New Roman" w:cs="Times New Roman"/>
                <w:color w:val="000000"/>
                <w:sz w:val="24"/>
                <w:szCs w:val="24"/>
              </w:rPr>
              <w:t xml:space="preserve"> (1.8)</w:t>
            </w:r>
          </w:p>
        </w:tc>
        <w:tc>
          <w:tcPr>
            <w:tcW w:w="1530" w:type="dxa"/>
            <w:tcBorders>
              <w:top w:val="nil"/>
              <w:left w:val="nil"/>
              <w:bottom w:val="single" w:sz="8" w:space="0" w:color="auto"/>
              <w:right w:val="single" w:sz="8" w:space="0" w:color="auto"/>
            </w:tcBorders>
            <w:vAlign w:val="center"/>
          </w:tcPr>
          <w:p w14:paraId="204A224B"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1</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1</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57124B6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4 (1.6)</w:t>
            </w:r>
          </w:p>
        </w:tc>
        <w:tc>
          <w:tcPr>
            <w:tcW w:w="1530" w:type="dxa"/>
            <w:tcBorders>
              <w:top w:val="nil"/>
              <w:left w:val="nil"/>
              <w:bottom w:val="single" w:sz="8" w:space="0" w:color="auto"/>
              <w:right w:val="single" w:sz="8" w:space="0" w:color="auto"/>
            </w:tcBorders>
            <w:vAlign w:val="center"/>
          </w:tcPr>
          <w:p w14:paraId="73E34BB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39A4C22"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34130B30"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R 9. </w:t>
            </w:r>
            <w:r w:rsidRPr="002A5F2A">
              <w:rPr>
                <w:rFonts w:ascii="Times New Roman" w:eastAsia="Times New Roman" w:hAnsi="Times New Roman" w:cs="Times New Roman"/>
                <w:color w:val="000000"/>
                <w:sz w:val="24"/>
                <w:szCs w:val="24"/>
              </w:rPr>
              <w:t>Use unique and complementary abilities of all members to optimize patient care</w:t>
            </w:r>
          </w:p>
        </w:tc>
        <w:tc>
          <w:tcPr>
            <w:tcW w:w="1260" w:type="dxa"/>
            <w:tcBorders>
              <w:top w:val="nil"/>
              <w:left w:val="nil"/>
              <w:bottom w:val="single" w:sz="8" w:space="0" w:color="auto"/>
              <w:right w:val="single" w:sz="8" w:space="0" w:color="auto"/>
            </w:tcBorders>
            <w:vAlign w:val="center"/>
          </w:tcPr>
          <w:p w14:paraId="59A110DE"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7 (1.</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13110C1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0 (1.1)</w:t>
            </w:r>
          </w:p>
        </w:tc>
        <w:tc>
          <w:tcPr>
            <w:tcW w:w="1620" w:type="dxa"/>
            <w:tcBorders>
              <w:top w:val="nil"/>
              <w:left w:val="nil"/>
              <w:bottom w:val="single" w:sz="8" w:space="0" w:color="auto"/>
              <w:right w:val="single" w:sz="8" w:space="0" w:color="auto"/>
            </w:tcBorders>
            <w:vAlign w:val="center"/>
          </w:tcPr>
          <w:p w14:paraId="10097000"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3 (1.</w:t>
            </w:r>
            <w:r>
              <w:rPr>
                <w:rFonts w:ascii="Times New Roman" w:eastAsia="Times New Roman" w:hAnsi="Times New Roman" w:cs="Times New Roman"/>
                <w:color w:val="000000"/>
                <w:sz w:val="24"/>
                <w:szCs w:val="24"/>
              </w:rPr>
              <w:t>4</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551A78D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EEBC6EB" w14:textId="77777777" w:rsidTr="001711AD">
        <w:trPr>
          <w:trHeight w:val="520"/>
        </w:trPr>
        <w:tc>
          <w:tcPr>
            <w:tcW w:w="10350" w:type="dxa"/>
            <w:gridSpan w:val="5"/>
            <w:tcBorders>
              <w:top w:val="nil"/>
              <w:left w:val="single" w:sz="8" w:space="0" w:color="auto"/>
              <w:bottom w:val="single" w:sz="8" w:space="0" w:color="auto"/>
              <w:right w:val="single" w:sz="8" w:space="0" w:color="auto"/>
            </w:tcBorders>
            <w:shd w:val="clear" w:color="auto" w:fill="FAE2D5" w:themeFill="accent2" w:themeFillTint="33"/>
            <w:vAlign w:val="center"/>
          </w:tcPr>
          <w:p w14:paraId="01679C82" w14:textId="77777777" w:rsidR="00386320" w:rsidRPr="00567F52" w:rsidRDefault="00386320" w:rsidP="001711AD">
            <w:pPr>
              <w:spacing w:after="0" w:line="240" w:lineRule="auto"/>
              <w:jc w:val="center"/>
              <w:rPr>
                <w:rFonts w:ascii="Times New Roman" w:eastAsia="Times New Roman" w:hAnsi="Times New Roman" w:cs="Times New Roman"/>
                <w:b/>
                <w:color w:val="000000"/>
                <w:sz w:val="24"/>
                <w:szCs w:val="24"/>
              </w:rPr>
            </w:pPr>
            <w:r w:rsidRPr="00567F52">
              <w:rPr>
                <w:rFonts w:ascii="Times New Roman" w:eastAsia="Times New Roman" w:hAnsi="Times New Roman" w:cs="Times New Roman"/>
                <w:b/>
                <w:color w:val="000000"/>
                <w:sz w:val="24"/>
                <w:szCs w:val="24"/>
              </w:rPr>
              <w:t>Interprofessional Communication</w:t>
            </w:r>
          </w:p>
        </w:tc>
      </w:tr>
      <w:tr w:rsidR="00386320" w:rsidRPr="002A5F2A" w14:paraId="516D09DF"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363B1F35"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C 1. </w:t>
            </w:r>
            <w:r w:rsidRPr="002A5F2A">
              <w:rPr>
                <w:rFonts w:ascii="Times New Roman" w:eastAsia="Times New Roman" w:hAnsi="Times New Roman" w:cs="Times New Roman"/>
                <w:color w:val="000000"/>
                <w:sz w:val="24"/>
                <w:szCs w:val="24"/>
              </w:rPr>
              <w:t>Choose effective communication tools and techniques</w:t>
            </w:r>
          </w:p>
        </w:tc>
        <w:tc>
          <w:tcPr>
            <w:tcW w:w="1260" w:type="dxa"/>
            <w:tcBorders>
              <w:top w:val="nil"/>
              <w:left w:val="nil"/>
              <w:bottom w:val="single" w:sz="8" w:space="0" w:color="auto"/>
              <w:right w:val="single" w:sz="8" w:space="0" w:color="auto"/>
            </w:tcBorders>
            <w:vAlign w:val="center"/>
          </w:tcPr>
          <w:p w14:paraId="1529009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 xml:space="preserve">8 </w:t>
            </w:r>
            <w:r w:rsidRPr="002A5F2A">
              <w:rPr>
                <w:rFonts w:ascii="Times New Roman" w:eastAsia="Times New Roman" w:hAnsi="Times New Roman" w:cs="Times New Roman"/>
                <w:color w:val="000000"/>
                <w:sz w:val="24"/>
                <w:szCs w:val="24"/>
              </w:rPr>
              <w:t>(2.0)</w:t>
            </w:r>
          </w:p>
        </w:tc>
        <w:tc>
          <w:tcPr>
            <w:tcW w:w="1530" w:type="dxa"/>
            <w:tcBorders>
              <w:top w:val="nil"/>
              <w:left w:val="nil"/>
              <w:bottom w:val="single" w:sz="8" w:space="0" w:color="auto"/>
              <w:right w:val="single" w:sz="8" w:space="0" w:color="auto"/>
            </w:tcBorders>
            <w:vAlign w:val="center"/>
          </w:tcPr>
          <w:p w14:paraId="610917AB"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4</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34DDE16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1 (1.2)</w:t>
            </w:r>
          </w:p>
        </w:tc>
        <w:tc>
          <w:tcPr>
            <w:tcW w:w="1530" w:type="dxa"/>
            <w:tcBorders>
              <w:top w:val="nil"/>
              <w:left w:val="nil"/>
              <w:bottom w:val="single" w:sz="8" w:space="0" w:color="auto"/>
              <w:right w:val="single" w:sz="8" w:space="0" w:color="auto"/>
            </w:tcBorders>
            <w:vAlign w:val="center"/>
          </w:tcPr>
          <w:p w14:paraId="3F1CDD92"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B282CBE"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5F209610"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C 2. </w:t>
            </w:r>
            <w:r w:rsidRPr="002A5F2A">
              <w:rPr>
                <w:rFonts w:ascii="Times New Roman" w:eastAsia="Times New Roman" w:hAnsi="Times New Roman" w:cs="Times New Roman"/>
                <w:color w:val="000000"/>
                <w:sz w:val="24"/>
                <w:szCs w:val="24"/>
              </w:rPr>
              <w:t>Organize and communicate information with patients, families, and team members that is understandable</w:t>
            </w:r>
          </w:p>
        </w:tc>
        <w:tc>
          <w:tcPr>
            <w:tcW w:w="1260" w:type="dxa"/>
            <w:tcBorders>
              <w:top w:val="nil"/>
              <w:left w:val="nil"/>
              <w:bottom w:val="single" w:sz="8" w:space="0" w:color="auto"/>
              <w:right w:val="single" w:sz="8" w:space="0" w:color="auto"/>
            </w:tcBorders>
            <w:vAlign w:val="center"/>
          </w:tcPr>
          <w:p w14:paraId="0029CCCB"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5EA2273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9 (1.</w:t>
            </w:r>
            <w:r>
              <w:rPr>
                <w:rFonts w:ascii="Times New Roman" w:eastAsia="Times New Roman" w:hAnsi="Times New Roman" w:cs="Times New Roman"/>
                <w:color w:val="000000"/>
                <w:sz w:val="24"/>
                <w:szCs w:val="24"/>
              </w:rPr>
              <w:t>5</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0DC74DEA"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2A5F2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1.0</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3204BF3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433585CF"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4F4962B8"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C 3. </w:t>
            </w:r>
            <w:r w:rsidRPr="002A5F2A">
              <w:rPr>
                <w:rFonts w:ascii="Times New Roman" w:eastAsia="Times New Roman" w:hAnsi="Times New Roman" w:cs="Times New Roman"/>
                <w:color w:val="000000"/>
                <w:sz w:val="24"/>
                <w:szCs w:val="24"/>
              </w:rPr>
              <w:t>Express knowledge and opinions to team with confidence</w:t>
            </w:r>
          </w:p>
        </w:tc>
        <w:tc>
          <w:tcPr>
            <w:tcW w:w="1260" w:type="dxa"/>
            <w:tcBorders>
              <w:top w:val="nil"/>
              <w:left w:val="nil"/>
              <w:bottom w:val="single" w:sz="8" w:space="0" w:color="auto"/>
              <w:right w:val="single" w:sz="8" w:space="0" w:color="auto"/>
            </w:tcBorders>
            <w:vAlign w:val="center"/>
          </w:tcPr>
          <w:p w14:paraId="4D5D03AF"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6</w:t>
            </w:r>
            <w:r w:rsidRPr="002A5F2A">
              <w:rPr>
                <w:rFonts w:ascii="Times New Roman" w:eastAsia="Times New Roman" w:hAnsi="Times New Roman" w:cs="Times New Roman"/>
                <w:color w:val="000000"/>
                <w:sz w:val="24"/>
                <w:szCs w:val="24"/>
              </w:rPr>
              <w:t xml:space="preserve"> (1.8)</w:t>
            </w:r>
          </w:p>
        </w:tc>
        <w:tc>
          <w:tcPr>
            <w:tcW w:w="1530" w:type="dxa"/>
            <w:tcBorders>
              <w:top w:val="nil"/>
              <w:left w:val="nil"/>
              <w:bottom w:val="single" w:sz="8" w:space="0" w:color="auto"/>
              <w:right w:val="single" w:sz="8" w:space="0" w:color="auto"/>
            </w:tcBorders>
            <w:vAlign w:val="center"/>
          </w:tcPr>
          <w:p w14:paraId="04633E6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6E5E73A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4 (1.3)</w:t>
            </w:r>
          </w:p>
        </w:tc>
        <w:tc>
          <w:tcPr>
            <w:tcW w:w="1530" w:type="dxa"/>
            <w:tcBorders>
              <w:top w:val="nil"/>
              <w:left w:val="nil"/>
              <w:bottom w:val="single" w:sz="8" w:space="0" w:color="auto"/>
              <w:right w:val="single" w:sz="8" w:space="0" w:color="auto"/>
            </w:tcBorders>
            <w:vAlign w:val="center"/>
          </w:tcPr>
          <w:p w14:paraId="38878CE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5B0AC9C1"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775B34C1"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C 4. </w:t>
            </w:r>
            <w:r w:rsidRPr="002A5F2A">
              <w:rPr>
                <w:rFonts w:ascii="Times New Roman" w:eastAsia="Times New Roman" w:hAnsi="Times New Roman" w:cs="Times New Roman"/>
                <w:color w:val="000000"/>
                <w:sz w:val="24"/>
                <w:szCs w:val="24"/>
              </w:rPr>
              <w:t>Listen actively and encourage ideas of team members</w:t>
            </w:r>
          </w:p>
        </w:tc>
        <w:tc>
          <w:tcPr>
            <w:tcW w:w="1260" w:type="dxa"/>
            <w:tcBorders>
              <w:top w:val="nil"/>
              <w:left w:val="nil"/>
              <w:bottom w:val="single" w:sz="8" w:space="0" w:color="auto"/>
              <w:right w:val="single" w:sz="8" w:space="0" w:color="auto"/>
            </w:tcBorders>
            <w:vAlign w:val="center"/>
          </w:tcPr>
          <w:p w14:paraId="0103D92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4</w:t>
            </w:r>
            <w:r w:rsidRPr="002A5F2A">
              <w:rPr>
                <w:rFonts w:ascii="Times New Roman" w:eastAsia="Times New Roman" w:hAnsi="Times New Roman" w:cs="Times New Roman"/>
                <w:color w:val="000000"/>
                <w:sz w:val="24"/>
                <w:szCs w:val="24"/>
              </w:rPr>
              <w:t xml:space="preserve"> (1.8)</w:t>
            </w:r>
          </w:p>
        </w:tc>
        <w:tc>
          <w:tcPr>
            <w:tcW w:w="1530" w:type="dxa"/>
            <w:tcBorders>
              <w:top w:val="nil"/>
              <w:left w:val="nil"/>
              <w:bottom w:val="single" w:sz="8" w:space="0" w:color="auto"/>
              <w:right w:val="single" w:sz="8" w:space="0" w:color="auto"/>
            </w:tcBorders>
            <w:vAlign w:val="center"/>
          </w:tcPr>
          <w:p w14:paraId="0BAEB5EA"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 xml:space="preserve"> (1.2)</w:t>
            </w:r>
          </w:p>
        </w:tc>
        <w:tc>
          <w:tcPr>
            <w:tcW w:w="1620" w:type="dxa"/>
            <w:tcBorders>
              <w:top w:val="nil"/>
              <w:left w:val="nil"/>
              <w:bottom w:val="single" w:sz="8" w:space="0" w:color="auto"/>
              <w:right w:val="single" w:sz="8" w:space="0" w:color="auto"/>
            </w:tcBorders>
            <w:vAlign w:val="center"/>
          </w:tcPr>
          <w:p w14:paraId="48859871"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w:t>
            </w:r>
            <w:r w:rsidRPr="002A5F2A">
              <w:rPr>
                <w:rFonts w:ascii="Times New Roman" w:eastAsia="Times New Roman" w:hAnsi="Times New Roman" w:cs="Times New Roman"/>
                <w:color w:val="000000"/>
                <w:sz w:val="24"/>
                <w:szCs w:val="24"/>
              </w:rPr>
              <w:t xml:space="preserve"> (1.4)</w:t>
            </w:r>
          </w:p>
        </w:tc>
        <w:tc>
          <w:tcPr>
            <w:tcW w:w="1530" w:type="dxa"/>
            <w:tcBorders>
              <w:top w:val="nil"/>
              <w:left w:val="nil"/>
              <w:bottom w:val="single" w:sz="8" w:space="0" w:color="auto"/>
              <w:right w:val="single" w:sz="8" w:space="0" w:color="auto"/>
            </w:tcBorders>
            <w:vAlign w:val="center"/>
          </w:tcPr>
          <w:p w14:paraId="48360280"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3200021C"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47EAE879"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C 5. Give timely, sensitive, instructive feedback to others about their performance responding respectfully as a team member to feedback from others</w:t>
            </w:r>
          </w:p>
        </w:tc>
        <w:tc>
          <w:tcPr>
            <w:tcW w:w="1260" w:type="dxa"/>
            <w:tcBorders>
              <w:top w:val="nil"/>
              <w:left w:val="nil"/>
              <w:bottom w:val="single" w:sz="8" w:space="0" w:color="auto"/>
              <w:right w:val="single" w:sz="8" w:space="0" w:color="auto"/>
            </w:tcBorders>
            <w:vAlign w:val="center"/>
          </w:tcPr>
          <w:p w14:paraId="19E5515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5</w:t>
            </w:r>
            <w:r w:rsidRPr="002A5F2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2.1</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0D6F0360"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5 (1.6)</w:t>
            </w:r>
          </w:p>
        </w:tc>
        <w:tc>
          <w:tcPr>
            <w:tcW w:w="1620" w:type="dxa"/>
            <w:tcBorders>
              <w:top w:val="nil"/>
              <w:left w:val="nil"/>
              <w:bottom w:val="single" w:sz="8" w:space="0" w:color="auto"/>
              <w:right w:val="single" w:sz="8" w:space="0" w:color="auto"/>
            </w:tcBorders>
            <w:vAlign w:val="center"/>
          </w:tcPr>
          <w:p w14:paraId="76E14241"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2A5F2A">
              <w:rPr>
                <w:rFonts w:ascii="Times New Roman" w:eastAsia="Times New Roman" w:hAnsi="Times New Roman" w:cs="Times New Roman"/>
                <w:color w:val="000000"/>
                <w:sz w:val="24"/>
                <w:szCs w:val="24"/>
              </w:rPr>
              <w:t xml:space="preserve"> (1.4)</w:t>
            </w:r>
          </w:p>
        </w:tc>
        <w:tc>
          <w:tcPr>
            <w:tcW w:w="1530" w:type="dxa"/>
            <w:tcBorders>
              <w:top w:val="nil"/>
              <w:left w:val="nil"/>
              <w:bottom w:val="single" w:sz="8" w:space="0" w:color="auto"/>
              <w:right w:val="single" w:sz="8" w:space="0" w:color="auto"/>
            </w:tcBorders>
            <w:vAlign w:val="center"/>
          </w:tcPr>
          <w:p w14:paraId="3AB7A34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62896BC6"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455DB6CD"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C 6. </w:t>
            </w:r>
            <w:r w:rsidRPr="002A5F2A">
              <w:rPr>
                <w:rFonts w:ascii="Times New Roman" w:eastAsia="Times New Roman" w:hAnsi="Times New Roman" w:cs="Times New Roman"/>
                <w:color w:val="000000"/>
                <w:sz w:val="24"/>
                <w:szCs w:val="24"/>
              </w:rPr>
              <w:t>Use respectful language appropriate for difficult situations or conflicts</w:t>
            </w:r>
          </w:p>
        </w:tc>
        <w:tc>
          <w:tcPr>
            <w:tcW w:w="1260" w:type="dxa"/>
            <w:tcBorders>
              <w:top w:val="nil"/>
              <w:left w:val="nil"/>
              <w:bottom w:val="single" w:sz="8" w:space="0" w:color="auto"/>
              <w:right w:val="single" w:sz="8" w:space="0" w:color="auto"/>
            </w:tcBorders>
            <w:vAlign w:val="center"/>
          </w:tcPr>
          <w:p w14:paraId="373AAD0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4</w:t>
            </w:r>
            <w:r w:rsidRPr="002A5F2A">
              <w:rPr>
                <w:rFonts w:ascii="Times New Roman" w:eastAsia="Times New Roman" w:hAnsi="Times New Roman" w:cs="Times New Roman"/>
                <w:color w:val="000000"/>
                <w:sz w:val="24"/>
                <w:szCs w:val="24"/>
              </w:rPr>
              <w:t xml:space="preserve"> (1.7)</w:t>
            </w:r>
          </w:p>
        </w:tc>
        <w:tc>
          <w:tcPr>
            <w:tcW w:w="1530" w:type="dxa"/>
            <w:tcBorders>
              <w:top w:val="nil"/>
              <w:left w:val="nil"/>
              <w:bottom w:val="single" w:sz="8" w:space="0" w:color="auto"/>
              <w:right w:val="single" w:sz="8" w:space="0" w:color="auto"/>
            </w:tcBorders>
            <w:vAlign w:val="center"/>
          </w:tcPr>
          <w:p w14:paraId="610C446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2</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2</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2EA9D880"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0.8 (1.1)</w:t>
            </w:r>
          </w:p>
        </w:tc>
        <w:tc>
          <w:tcPr>
            <w:tcW w:w="1530" w:type="dxa"/>
            <w:tcBorders>
              <w:top w:val="nil"/>
              <w:left w:val="nil"/>
              <w:bottom w:val="single" w:sz="8" w:space="0" w:color="auto"/>
              <w:right w:val="single" w:sz="8" w:space="0" w:color="auto"/>
            </w:tcBorders>
            <w:vAlign w:val="center"/>
          </w:tcPr>
          <w:p w14:paraId="44E3643E"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5BBE3F87"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4CF86F2F"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C 7. </w:t>
            </w:r>
            <w:r w:rsidRPr="002A5F2A">
              <w:rPr>
                <w:rFonts w:ascii="Times New Roman" w:eastAsia="Times New Roman" w:hAnsi="Times New Roman" w:cs="Times New Roman"/>
                <w:color w:val="000000"/>
                <w:sz w:val="24"/>
                <w:szCs w:val="24"/>
              </w:rPr>
              <w:t>Recognize one’s uniqueness contributes to effective communication, conflict resolution and positive working relationships</w:t>
            </w:r>
          </w:p>
        </w:tc>
        <w:tc>
          <w:tcPr>
            <w:tcW w:w="1260" w:type="dxa"/>
            <w:tcBorders>
              <w:top w:val="nil"/>
              <w:left w:val="nil"/>
              <w:bottom w:val="single" w:sz="8" w:space="0" w:color="auto"/>
              <w:right w:val="single" w:sz="8" w:space="0" w:color="auto"/>
            </w:tcBorders>
            <w:vAlign w:val="center"/>
          </w:tcPr>
          <w:p w14:paraId="71CE3942"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0F779B5B"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1 (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7A8FA7A1"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3 (1.5)</w:t>
            </w:r>
          </w:p>
        </w:tc>
        <w:tc>
          <w:tcPr>
            <w:tcW w:w="1530" w:type="dxa"/>
            <w:tcBorders>
              <w:top w:val="nil"/>
              <w:left w:val="nil"/>
              <w:bottom w:val="single" w:sz="8" w:space="0" w:color="auto"/>
              <w:right w:val="single" w:sz="8" w:space="0" w:color="auto"/>
            </w:tcBorders>
            <w:vAlign w:val="center"/>
          </w:tcPr>
          <w:p w14:paraId="741EC6D1"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42675D24" w14:textId="77777777" w:rsidTr="005259D6">
        <w:trPr>
          <w:trHeight w:val="50"/>
        </w:trPr>
        <w:tc>
          <w:tcPr>
            <w:tcW w:w="4410" w:type="dxa"/>
            <w:tcBorders>
              <w:top w:val="nil"/>
              <w:left w:val="single" w:sz="8" w:space="0" w:color="auto"/>
              <w:bottom w:val="single" w:sz="4" w:space="0" w:color="auto"/>
              <w:right w:val="single" w:sz="8" w:space="0" w:color="auto"/>
            </w:tcBorders>
            <w:vAlign w:val="center"/>
          </w:tcPr>
          <w:p w14:paraId="2C9804C5"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C 8. Communicate consistently the importance of teamwork in patient-centered and community-focused care</w:t>
            </w:r>
          </w:p>
        </w:tc>
        <w:tc>
          <w:tcPr>
            <w:tcW w:w="1260" w:type="dxa"/>
            <w:tcBorders>
              <w:top w:val="nil"/>
              <w:left w:val="nil"/>
              <w:bottom w:val="single" w:sz="4" w:space="0" w:color="auto"/>
              <w:right w:val="single" w:sz="8" w:space="0" w:color="auto"/>
            </w:tcBorders>
            <w:vAlign w:val="center"/>
          </w:tcPr>
          <w:p w14:paraId="5EFBD48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3 (2.</w:t>
            </w:r>
            <w:r>
              <w:rPr>
                <w:rFonts w:ascii="Times New Roman" w:eastAsia="Times New Roman" w:hAnsi="Times New Roman" w:cs="Times New Roman"/>
                <w:color w:val="000000"/>
                <w:sz w:val="24"/>
                <w:szCs w:val="24"/>
              </w:rPr>
              <w:t>1</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4" w:space="0" w:color="auto"/>
              <w:right w:val="single" w:sz="8" w:space="0" w:color="auto"/>
            </w:tcBorders>
            <w:vAlign w:val="center"/>
          </w:tcPr>
          <w:p w14:paraId="7E152C82"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1 (1.3)</w:t>
            </w:r>
          </w:p>
        </w:tc>
        <w:tc>
          <w:tcPr>
            <w:tcW w:w="1620" w:type="dxa"/>
            <w:tcBorders>
              <w:top w:val="nil"/>
              <w:left w:val="nil"/>
              <w:bottom w:val="single" w:sz="4" w:space="0" w:color="auto"/>
              <w:right w:val="single" w:sz="8" w:space="0" w:color="auto"/>
            </w:tcBorders>
            <w:vAlign w:val="center"/>
          </w:tcPr>
          <w:p w14:paraId="0D5985E5" w14:textId="4A9C4CC6" w:rsidR="00386320" w:rsidRPr="002A5F2A" w:rsidRDefault="00C75D86" w:rsidP="001711AD">
            <w:pPr>
              <w:spacing w:after="0" w:line="240" w:lineRule="auto"/>
              <w:jc w:val="center"/>
              <w:rPr>
                <w:rFonts w:ascii="Times New Roman" w:eastAsia="Times New Roman" w:hAnsi="Times New Roman" w:cs="Times New Roman"/>
                <w:color w:val="000000"/>
                <w:sz w:val="24"/>
                <w:szCs w:val="24"/>
              </w:rPr>
            </w:pPr>
            <w:ins w:id="281" w:author="Hasnain, Memoona" w:date="2026-02-23T21:32:00Z" w16du:dateUtc="2026-02-24T03:32:00Z">
              <w:r>
                <w:rPr>
                  <w:rFonts w:ascii="Times New Roman" w:eastAsia="Times New Roman" w:hAnsi="Times New Roman" w:cs="Times New Roman"/>
                  <w:color w:val="000000"/>
                  <w:sz w:val="24"/>
                  <w:szCs w:val="24"/>
                </w:rPr>
                <w:t>*</w:t>
              </w:r>
            </w:ins>
            <w:r w:rsidR="00386320" w:rsidRPr="002A5F2A">
              <w:rPr>
                <w:rFonts w:ascii="Times New Roman" w:eastAsia="Times New Roman" w:hAnsi="Times New Roman" w:cs="Times New Roman"/>
                <w:color w:val="000000"/>
                <w:sz w:val="24"/>
                <w:szCs w:val="24"/>
              </w:rPr>
              <w:t>1.</w:t>
            </w:r>
            <w:r w:rsidR="00386320">
              <w:rPr>
                <w:rFonts w:ascii="Times New Roman" w:eastAsia="Times New Roman" w:hAnsi="Times New Roman" w:cs="Times New Roman"/>
                <w:color w:val="000000"/>
                <w:sz w:val="24"/>
                <w:szCs w:val="24"/>
              </w:rPr>
              <w:t>8</w:t>
            </w:r>
            <w:r w:rsidR="00386320" w:rsidRPr="002A5F2A">
              <w:rPr>
                <w:rFonts w:ascii="Times New Roman" w:eastAsia="Times New Roman" w:hAnsi="Times New Roman" w:cs="Times New Roman"/>
                <w:color w:val="000000"/>
                <w:sz w:val="24"/>
                <w:szCs w:val="24"/>
              </w:rPr>
              <w:t xml:space="preserve"> (1.6)</w:t>
            </w:r>
          </w:p>
        </w:tc>
        <w:tc>
          <w:tcPr>
            <w:tcW w:w="1530" w:type="dxa"/>
            <w:tcBorders>
              <w:top w:val="nil"/>
              <w:left w:val="nil"/>
              <w:bottom w:val="single" w:sz="4" w:space="0" w:color="auto"/>
              <w:right w:val="single" w:sz="8" w:space="0" w:color="auto"/>
            </w:tcBorders>
            <w:vAlign w:val="center"/>
          </w:tcPr>
          <w:p w14:paraId="3E724FA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96E6FB7" w14:textId="77777777" w:rsidTr="005259D6">
        <w:trPr>
          <w:trHeight w:val="511"/>
        </w:trPr>
        <w:tc>
          <w:tcPr>
            <w:tcW w:w="10350" w:type="dxa"/>
            <w:gridSpan w:val="5"/>
            <w:tcBorders>
              <w:top w:val="single" w:sz="4" w:space="0" w:color="auto"/>
              <w:left w:val="single" w:sz="8" w:space="0" w:color="auto"/>
              <w:bottom w:val="single" w:sz="4" w:space="0" w:color="auto"/>
              <w:right w:val="single" w:sz="8" w:space="0" w:color="auto"/>
            </w:tcBorders>
            <w:shd w:val="clear" w:color="auto" w:fill="C1E4F5" w:themeFill="accent1" w:themeFillTint="33"/>
            <w:vAlign w:val="center"/>
          </w:tcPr>
          <w:p w14:paraId="126CF7E3" w14:textId="77777777" w:rsidR="00386320" w:rsidRPr="00567F52" w:rsidRDefault="00386320" w:rsidP="001711AD">
            <w:pPr>
              <w:spacing w:after="0" w:line="240" w:lineRule="auto"/>
              <w:jc w:val="center"/>
              <w:rPr>
                <w:rFonts w:ascii="Times New Roman" w:eastAsia="Times New Roman" w:hAnsi="Times New Roman" w:cs="Times New Roman"/>
                <w:b/>
                <w:color w:val="000000"/>
                <w:sz w:val="24"/>
                <w:szCs w:val="24"/>
              </w:rPr>
            </w:pPr>
            <w:r w:rsidRPr="00567F52">
              <w:rPr>
                <w:rFonts w:ascii="Times New Roman" w:eastAsia="Times New Roman" w:hAnsi="Times New Roman" w:cs="Times New Roman"/>
                <w:b/>
                <w:color w:val="000000"/>
                <w:sz w:val="24"/>
                <w:szCs w:val="24"/>
              </w:rPr>
              <w:lastRenderedPageBreak/>
              <w:t>Teams &amp; Teamwork</w:t>
            </w:r>
          </w:p>
        </w:tc>
      </w:tr>
      <w:tr w:rsidR="00386320" w:rsidRPr="002A5F2A" w14:paraId="625C8274" w14:textId="77777777" w:rsidTr="001711AD">
        <w:trPr>
          <w:trHeight w:val="50"/>
        </w:trPr>
        <w:tc>
          <w:tcPr>
            <w:tcW w:w="4410" w:type="dxa"/>
            <w:tcBorders>
              <w:top w:val="single" w:sz="4" w:space="0" w:color="auto"/>
              <w:left w:val="single" w:sz="8" w:space="0" w:color="auto"/>
              <w:bottom w:val="single" w:sz="8" w:space="0" w:color="auto"/>
              <w:right w:val="single" w:sz="8" w:space="0" w:color="auto"/>
            </w:tcBorders>
            <w:vAlign w:val="center"/>
          </w:tcPr>
          <w:p w14:paraId="1CC0BEC9"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1. </w:t>
            </w:r>
            <w:r w:rsidRPr="002A5F2A">
              <w:rPr>
                <w:rFonts w:ascii="Times New Roman" w:eastAsia="Times New Roman" w:hAnsi="Times New Roman" w:cs="Times New Roman"/>
                <w:color w:val="000000"/>
                <w:sz w:val="24"/>
                <w:szCs w:val="24"/>
              </w:rPr>
              <w:t>Describe process of team development and the roles and practices of effective teams</w:t>
            </w:r>
          </w:p>
        </w:tc>
        <w:tc>
          <w:tcPr>
            <w:tcW w:w="1260" w:type="dxa"/>
            <w:tcBorders>
              <w:top w:val="single" w:sz="4" w:space="0" w:color="auto"/>
              <w:left w:val="nil"/>
              <w:bottom w:val="single" w:sz="8" w:space="0" w:color="auto"/>
              <w:right w:val="single" w:sz="8" w:space="0" w:color="auto"/>
            </w:tcBorders>
            <w:vAlign w:val="center"/>
          </w:tcPr>
          <w:p w14:paraId="2963EFE0"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 xml:space="preserve">3 </w:t>
            </w: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w:t>
            </w:r>
          </w:p>
        </w:tc>
        <w:tc>
          <w:tcPr>
            <w:tcW w:w="1530" w:type="dxa"/>
            <w:tcBorders>
              <w:top w:val="single" w:sz="4" w:space="0" w:color="auto"/>
              <w:left w:val="nil"/>
              <w:bottom w:val="single" w:sz="8" w:space="0" w:color="auto"/>
              <w:right w:val="single" w:sz="8" w:space="0" w:color="auto"/>
            </w:tcBorders>
            <w:vAlign w:val="center"/>
          </w:tcPr>
          <w:p w14:paraId="79F6297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7 (1.</w:t>
            </w:r>
            <w:r>
              <w:rPr>
                <w:rFonts w:ascii="Times New Roman" w:eastAsia="Times New Roman" w:hAnsi="Times New Roman" w:cs="Times New Roman"/>
                <w:color w:val="000000"/>
                <w:sz w:val="24"/>
                <w:szCs w:val="24"/>
              </w:rPr>
              <w:t>5</w:t>
            </w:r>
            <w:r w:rsidRPr="002A5F2A">
              <w:rPr>
                <w:rFonts w:ascii="Times New Roman" w:eastAsia="Times New Roman" w:hAnsi="Times New Roman" w:cs="Times New Roman"/>
                <w:color w:val="000000"/>
                <w:sz w:val="24"/>
                <w:szCs w:val="24"/>
              </w:rPr>
              <w:t>)</w:t>
            </w:r>
          </w:p>
        </w:tc>
        <w:tc>
          <w:tcPr>
            <w:tcW w:w="1620" w:type="dxa"/>
            <w:tcBorders>
              <w:top w:val="single" w:sz="4" w:space="0" w:color="auto"/>
              <w:left w:val="nil"/>
              <w:bottom w:val="single" w:sz="8" w:space="0" w:color="auto"/>
              <w:right w:val="single" w:sz="8" w:space="0" w:color="auto"/>
            </w:tcBorders>
            <w:vAlign w:val="center"/>
          </w:tcPr>
          <w:p w14:paraId="73A1597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4</w:t>
            </w:r>
            <w:r w:rsidRPr="002A5F2A">
              <w:rPr>
                <w:rFonts w:ascii="Times New Roman" w:eastAsia="Times New Roman" w:hAnsi="Times New Roman" w:cs="Times New Roman"/>
                <w:color w:val="000000"/>
                <w:sz w:val="24"/>
                <w:szCs w:val="24"/>
              </w:rPr>
              <w:t xml:space="preserve"> (1.4)</w:t>
            </w:r>
          </w:p>
        </w:tc>
        <w:tc>
          <w:tcPr>
            <w:tcW w:w="1530" w:type="dxa"/>
            <w:tcBorders>
              <w:top w:val="single" w:sz="4" w:space="0" w:color="auto"/>
              <w:left w:val="nil"/>
              <w:bottom w:val="single" w:sz="8" w:space="0" w:color="auto"/>
              <w:right w:val="single" w:sz="8" w:space="0" w:color="auto"/>
            </w:tcBorders>
            <w:vAlign w:val="center"/>
          </w:tcPr>
          <w:p w14:paraId="0FF26D6C"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5AC55EB3"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12057B27"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2. </w:t>
            </w:r>
            <w:r w:rsidRPr="002A5F2A">
              <w:rPr>
                <w:rFonts w:ascii="Times New Roman" w:eastAsia="Times New Roman" w:hAnsi="Times New Roman" w:cs="Times New Roman"/>
                <w:color w:val="000000"/>
                <w:sz w:val="24"/>
                <w:szCs w:val="24"/>
              </w:rPr>
              <w:t>Develop consensus on ethical principles to guide patient care and teamwork</w:t>
            </w:r>
          </w:p>
        </w:tc>
        <w:tc>
          <w:tcPr>
            <w:tcW w:w="1260" w:type="dxa"/>
            <w:tcBorders>
              <w:top w:val="nil"/>
              <w:left w:val="nil"/>
              <w:bottom w:val="single" w:sz="8" w:space="0" w:color="auto"/>
              <w:right w:val="single" w:sz="8" w:space="0" w:color="auto"/>
            </w:tcBorders>
            <w:vAlign w:val="center"/>
          </w:tcPr>
          <w:p w14:paraId="775246EE"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2A780868"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8 (1.</w:t>
            </w:r>
            <w:r>
              <w:rPr>
                <w:rFonts w:ascii="Times New Roman" w:eastAsia="Times New Roman" w:hAnsi="Times New Roman" w:cs="Times New Roman"/>
                <w:color w:val="000000"/>
                <w:sz w:val="24"/>
                <w:szCs w:val="24"/>
              </w:rPr>
              <w:t>6</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59E73FA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178169D2"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4A2B9BE5"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60CEE8D2"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3. </w:t>
            </w:r>
            <w:r w:rsidRPr="002A5F2A">
              <w:rPr>
                <w:rFonts w:ascii="Times New Roman" w:eastAsia="Times New Roman" w:hAnsi="Times New Roman" w:cs="Times New Roman"/>
                <w:color w:val="000000"/>
                <w:sz w:val="24"/>
                <w:szCs w:val="24"/>
              </w:rPr>
              <w:t>Engage other health professionals</w:t>
            </w:r>
            <w:r>
              <w:rPr>
                <w:rFonts w:ascii="Times New Roman" w:eastAsia="Times New Roman" w:hAnsi="Times New Roman" w:cs="Times New Roman"/>
                <w:color w:val="000000"/>
                <w:sz w:val="24"/>
                <w:szCs w:val="24"/>
              </w:rPr>
              <w:t>—appropriate to the specific care situation—in shared patient-centered problem solving</w:t>
            </w:r>
          </w:p>
        </w:tc>
        <w:tc>
          <w:tcPr>
            <w:tcW w:w="1260" w:type="dxa"/>
            <w:tcBorders>
              <w:top w:val="nil"/>
              <w:left w:val="nil"/>
              <w:bottom w:val="single" w:sz="8" w:space="0" w:color="auto"/>
              <w:right w:val="single" w:sz="8" w:space="0" w:color="auto"/>
            </w:tcBorders>
            <w:vAlign w:val="center"/>
          </w:tcPr>
          <w:p w14:paraId="7CC69A6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0 (2.3)</w:t>
            </w:r>
          </w:p>
        </w:tc>
        <w:tc>
          <w:tcPr>
            <w:tcW w:w="1530" w:type="dxa"/>
            <w:tcBorders>
              <w:top w:val="nil"/>
              <w:left w:val="nil"/>
              <w:bottom w:val="single" w:sz="8" w:space="0" w:color="auto"/>
              <w:right w:val="single" w:sz="8" w:space="0" w:color="auto"/>
            </w:tcBorders>
            <w:vAlign w:val="center"/>
          </w:tcPr>
          <w:p w14:paraId="6A1F352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8 (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4A46957F" w14:textId="24E8B54E" w:rsidR="00386320" w:rsidRPr="002A5F2A" w:rsidRDefault="00C75D86" w:rsidP="001711AD">
            <w:pPr>
              <w:spacing w:after="0" w:line="240" w:lineRule="auto"/>
              <w:jc w:val="center"/>
              <w:rPr>
                <w:rFonts w:ascii="Times New Roman" w:eastAsia="Times New Roman" w:hAnsi="Times New Roman" w:cs="Times New Roman"/>
                <w:color w:val="000000"/>
                <w:sz w:val="24"/>
                <w:szCs w:val="24"/>
              </w:rPr>
            </w:pPr>
            <w:ins w:id="282" w:author="Hasnain, Memoona" w:date="2026-02-23T21:32:00Z" w16du:dateUtc="2026-02-24T03:32:00Z">
              <w:r>
                <w:rPr>
                  <w:rFonts w:ascii="Times New Roman" w:eastAsia="Times New Roman" w:hAnsi="Times New Roman" w:cs="Times New Roman"/>
                  <w:color w:val="000000"/>
                  <w:sz w:val="24"/>
                  <w:szCs w:val="24"/>
                </w:rPr>
                <w:t>*</w:t>
              </w:r>
            </w:ins>
            <w:r w:rsidR="00386320" w:rsidRPr="002A5F2A">
              <w:rPr>
                <w:rFonts w:ascii="Times New Roman" w:eastAsia="Times New Roman" w:hAnsi="Times New Roman" w:cs="Times New Roman"/>
                <w:color w:val="000000"/>
                <w:sz w:val="24"/>
                <w:szCs w:val="24"/>
              </w:rPr>
              <w:t>1.8 (1.8)</w:t>
            </w:r>
          </w:p>
        </w:tc>
        <w:tc>
          <w:tcPr>
            <w:tcW w:w="1530" w:type="dxa"/>
            <w:tcBorders>
              <w:top w:val="nil"/>
              <w:left w:val="nil"/>
              <w:bottom w:val="single" w:sz="8" w:space="0" w:color="auto"/>
              <w:right w:val="single" w:sz="8" w:space="0" w:color="auto"/>
            </w:tcBorders>
            <w:vAlign w:val="center"/>
          </w:tcPr>
          <w:p w14:paraId="10E206C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687E4DC"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06088D97"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4. </w:t>
            </w:r>
            <w:r w:rsidRPr="002A5F2A">
              <w:rPr>
                <w:rFonts w:ascii="Times New Roman" w:eastAsia="Times New Roman" w:hAnsi="Times New Roman" w:cs="Times New Roman"/>
                <w:color w:val="000000"/>
                <w:sz w:val="24"/>
                <w:szCs w:val="24"/>
              </w:rPr>
              <w:t>Integrate knowledge &amp; experience of other professions</w:t>
            </w:r>
            <w:r>
              <w:rPr>
                <w:rFonts w:ascii="Times New Roman" w:eastAsia="Times New Roman" w:hAnsi="Times New Roman" w:cs="Times New Roman"/>
                <w:color w:val="000000"/>
                <w:sz w:val="24"/>
                <w:szCs w:val="24"/>
              </w:rPr>
              <w:t>—appropriate to the specific care situation—</w:t>
            </w:r>
            <w:r w:rsidRPr="002A5F2A">
              <w:rPr>
                <w:rFonts w:ascii="Times New Roman" w:eastAsia="Times New Roman" w:hAnsi="Times New Roman" w:cs="Times New Roman"/>
                <w:color w:val="000000"/>
                <w:sz w:val="24"/>
                <w:szCs w:val="24"/>
              </w:rPr>
              <w:t>to inform care decisions while respecting patient and community values</w:t>
            </w:r>
            <w:r>
              <w:rPr>
                <w:rFonts w:ascii="Times New Roman" w:eastAsia="Times New Roman" w:hAnsi="Times New Roman" w:cs="Times New Roman"/>
                <w:color w:val="000000"/>
                <w:sz w:val="24"/>
                <w:szCs w:val="24"/>
              </w:rPr>
              <w:t xml:space="preserve"> and priorities/preferences for care</w:t>
            </w:r>
          </w:p>
        </w:tc>
        <w:tc>
          <w:tcPr>
            <w:tcW w:w="1260" w:type="dxa"/>
            <w:tcBorders>
              <w:top w:val="nil"/>
              <w:left w:val="nil"/>
              <w:bottom w:val="single" w:sz="8" w:space="0" w:color="auto"/>
              <w:right w:val="single" w:sz="8" w:space="0" w:color="auto"/>
            </w:tcBorders>
            <w:vAlign w:val="center"/>
          </w:tcPr>
          <w:p w14:paraId="112C94D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 xml:space="preserve"> (1.7)</w:t>
            </w:r>
          </w:p>
        </w:tc>
        <w:tc>
          <w:tcPr>
            <w:tcW w:w="1530" w:type="dxa"/>
            <w:tcBorders>
              <w:top w:val="nil"/>
              <w:left w:val="nil"/>
              <w:bottom w:val="single" w:sz="8" w:space="0" w:color="auto"/>
              <w:right w:val="single" w:sz="8" w:space="0" w:color="auto"/>
            </w:tcBorders>
            <w:vAlign w:val="center"/>
          </w:tcPr>
          <w:p w14:paraId="76563A9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0 (1.3)</w:t>
            </w:r>
          </w:p>
        </w:tc>
        <w:tc>
          <w:tcPr>
            <w:tcW w:w="1620" w:type="dxa"/>
            <w:tcBorders>
              <w:top w:val="nil"/>
              <w:left w:val="nil"/>
              <w:bottom w:val="single" w:sz="8" w:space="0" w:color="auto"/>
              <w:right w:val="single" w:sz="8" w:space="0" w:color="auto"/>
            </w:tcBorders>
            <w:vAlign w:val="center"/>
          </w:tcPr>
          <w:p w14:paraId="6513A2A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2</w:t>
            </w:r>
            <w:r w:rsidRPr="002A5F2A">
              <w:rPr>
                <w:rFonts w:ascii="Times New Roman" w:eastAsia="Times New Roman" w:hAnsi="Times New Roman" w:cs="Times New Roman"/>
                <w:color w:val="000000"/>
                <w:sz w:val="24"/>
                <w:szCs w:val="24"/>
              </w:rPr>
              <w:t xml:space="preserve"> (1.4)</w:t>
            </w:r>
          </w:p>
        </w:tc>
        <w:tc>
          <w:tcPr>
            <w:tcW w:w="1530" w:type="dxa"/>
            <w:tcBorders>
              <w:top w:val="nil"/>
              <w:left w:val="nil"/>
              <w:bottom w:val="single" w:sz="8" w:space="0" w:color="auto"/>
              <w:right w:val="single" w:sz="8" w:space="0" w:color="auto"/>
            </w:tcBorders>
            <w:vAlign w:val="center"/>
          </w:tcPr>
          <w:p w14:paraId="3D54BA9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01483A9C"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5663C53B"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5. </w:t>
            </w:r>
            <w:r w:rsidRPr="002A5F2A">
              <w:rPr>
                <w:rFonts w:ascii="Times New Roman" w:eastAsia="Times New Roman" w:hAnsi="Times New Roman" w:cs="Times New Roman"/>
                <w:color w:val="000000"/>
                <w:sz w:val="24"/>
                <w:szCs w:val="24"/>
              </w:rPr>
              <w:t>Apply leadership practices that support collaborative practices and team effectiveness</w:t>
            </w:r>
          </w:p>
        </w:tc>
        <w:tc>
          <w:tcPr>
            <w:tcW w:w="1260" w:type="dxa"/>
            <w:tcBorders>
              <w:top w:val="nil"/>
              <w:left w:val="nil"/>
              <w:bottom w:val="single" w:sz="8" w:space="0" w:color="auto"/>
              <w:right w:val="single" w:sz="8" w:space="0" w:color="auto"/>
            </w:tcBorders>
            <w:vAlign w:val="center"/>
          </w:tcPr>
          <w:p w14:paraId="4C92454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9 (1.8)</w:t>
            </w:r>
          </w:p>
        </w:tc>
        <w:tc>
          <w:tcPr>
            <w:tcW w:w="1530" w:type="dxa"/>
            <w:tcBorders>
              <w:top w:val="nil"/>
              <w:left w:val="nil"/>
              <w:bottom w:val="single" w:sz="8" w:space="0" w:color="auto"/>
              <w:right w:val="single" w:sz="8" w:space="0" w:color="auto"/>
            </w:tcBorders>
            <w:vAlign w:val="center"/>
          </w:tcPr>
          <w:p w14:paraId="227843EE"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0 (1.4)</w:t>
            </w:r>
          </w:p>
        </w:tc>
        <w:tc>
          <w:tcPr>
            <w:tcW w:w="1620" w:type="dxa"/>
            <w:tcBorders>
              <w:top w:val="nil"/>
              <w:left w:val="nil"/>
              <w:bottom w:val="single" w:sz="8" w:space="0" w:color="auto"/>
              <w:right w:val="single" w:sz="8" w:space="0" w:color="auto"/>
            </w:tcBorders>
            <w:vAlign w:val="center"/>
          </w:tcPr>
          <w:p w14:paraId="7AD2CF7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1 (1.3)</w:t>
            </w:r>
          </w:p>
        </w:tc>
        <w:tc>
          <w:tcPr>
            <w:tcW w:w="1530" w:type="dxa"/>
            <w:tcBorders>
              <w:top w:val="nil"/>
              <w:left w:val="nil"/>
              <w:bottom w:val="single" w:sz="8" w:space="0" w:color="auto"/>
              <w:right w:val="single" w:sz="8" w:space="0" w:color="auto"/>
            </w:tcBorders>
            <w:vAlign w:val="center"/>
          </w:tcPr>
          <w:p w14:paraId="046DBF1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04012CB6"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4AFD2C11"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6. </w:t>
            </w:r>
            <w:r w:rsidRPr="002A5F2A">
              <w:rPr>
                <w:rFonts w:ascii="Times New Roman" w:eastAsia="Times New Roman" w:hAnsi="Times New Roman" w:cs="Times New Roman"/>
                <w:color w:val="000000"/>
                <w:sz w:val="24"/>
                <w:szCs w:val="24"/>
              </w:rPr>
              <w:t>Engage self and others to constructively manage disagreements about values, roles, goals and actions</w:t>
            </w:r>
          </w:p>
        </w:tc>
        <w:tc>
          <w:tcPr>
            <w:tcW w:w="1260" w:type="dxa"/>
            <w:tcBorders>
              <w:top w:val="nil"/>
              <w:left w:val="nil"/>
              <w:bottom w:val="single" w:sz="8" w:space="0" w:color="auto"/>
              <w:right w:val="single" w:sz="8" w:space="0" w:color="auto"/>
            </w:tcBorders>
            <w:vAlign w:val="center"/>
          </w:tcPr>
          <w:p w14:paraId="6D906742"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5</w:t>
            </w:r>
            <w:r w:rsidRPr="002A5F2A">
              <w:rPr>
                <w:rFonts w:ascii="Times New Roman" w:eastAsia="Times New Roman" w:hAnsi="Times New Roman" w:cs="Times New Roman"/>
                <w:color w:val="000000"/>
                <w:sz w:val="24"/>
                <w:szCs w:val="24"/>
              </w:rPr>
              <w:t>4 (</w:t>
            </w:r>
            <w:r>
              <w:rPr>
                <w:rFonts w:ascii="Times New Roman" w:eastAsia="Times New Roman" w:hAnsi="Times New Roman" w:cs="Times New Roman"/>
                <w:color w:val="000000"/>
                <w:sz w:val="24"/>
                <w:szCs w:val="24"/>
              </w:rPr>
              <w:t>2.0</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57D6478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5 (1.7)</w:t>
            </w:r>
          </w:p>
        </w:tc>
        <w:tc>
          <w:tcPr>
            <w:tcW w:w="1620" w:type="dxa"/>
            <w:tcBorders>
              <w:top w:val="nil"/>
              <w:left w:val="nil"/>
              <w:bottom w:val="single" w:sz="8" w:space="0" w:color="auto"/>
              <w:right w:val="single" w:sz="8" w:space="0" w:color="auto"/>
            </w:tcBorders>
            <w:vAlign w:val="center"/>
          </w:tcPr>
          <w:p w14:paraId="528336A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w:t>
            </w:r>
            <w:r w:rsidRPr="002A5F2A">
              <w:rPr>
                <w:rFonts w:ascii="Times New Roman" w:eastAsia="Times New Roman" w:hAnsi="Times New Roman" w:cs="Times New Roman"/>
                <w:color w:val="000000"/>
                <w:sz w:val="24"/>
                <w:szCs w:val="24"/>
              </w:rPr>
              <w:t xml:space="preserve"> (1.3)</w:t>
            </w:r>
          </w:p>
        </w:tc>
        <w:tc>
          <w:tcPr>
            <w:tcW w:w="1530" w:type="dxa"/>
            <w:tcBorders>
              <w:top w:val="nil"/>
              <w:left w:val="nil"/>
              <w:bottom w:val="single" w:sz="8" w:space="0" w:color="auto"/>
              <w:right w:val="single" w:sz="8" w:space="0" w:color="auto"/>
            </w:tcBorders>
            <w:vAlign w:val="center"/>
          </w:tcPr>
          <w:p w14:paraId="0ED45D04"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2709BB72"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3C1CF5D1"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7. </w:t>
            </w:r>
            <w:r w:rsidRPr="002A5F2A">
              <w:rPr>
                <w:rFonts w:ascii="Times New Roman" w:eastAsia="Times New Roman" w:hAnsi="Times New Roman" w:cs="Times New Roman"/>
                <w:color w:val="000000"/>
                <w:sz w:val="24"/>
                <w:szCs w:val="24"/>
              </w:rPr>
              <w:t>Share accountability with other professions, patients and communities for outcomes relevant to prevention &amp; healthcare</w:t>
            </w:r>
          </w:p>
        </w:tc>
        <w:tc>
          <w:tcPr>
            <w:tcW w:w="1260" w:type="dxa"/>
            <w:tcBorders>
              <w:top w:val="nil"/>
              <w:left w:val="nil"/>
              <w:bottom w:val="single" w:sz="8" w:space="0" w:color="auto"/>
              <w:right w:val="single" w:sz="8" w:space="0" w:color="auto"/>
            </w:tcBorders>
            <w:vAlign w:val="center"/>
          </w:tcPr>
          <w:p w14:paraId="3E0F3981"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9 (1.8)</w:t>
            </w:r>
          </w:p>
        </w:tc>
        <w:tc>
          <w:tcPr>
            <w:tcW w:w="1530" w:type="dxa"/>
            <w:tcBorders>
              <w:top w:val="nil"/>
              <w:left w:val="nil"/>
              <w:bottom w:val="single" w:sz="8" w:space="0" w:color="auto"/>
              <w:right w:val="single" w:sz="8" w:space="0" w:color="auto"/>
            </w:tcBorders>
            <w:vAlign w:val="center"/>
          </w:tcPr>
          <w:p w14:paraId="691DD6E3"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1 (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38C9B82E"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2 (1.</w:t>
            </w:r>
            <w:r>
              <w:rPr>
                <w:rFonts w:ascii="Times New Roman" w:eastAsia="Times New Roman" w:hAnsi="Times New Roman" w:cs="Times New Roman"/>
                <w:color w:val="000000"/>
                <w:sz w:val="24"/>
                <w:szCs w:val="24"/>
              </w:rPr>
              <w:t>5</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2DAB7DE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70D3CE45"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3B68C48E"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8. </w:t>
            </w:r>
            <w:r w:rsidRPr="002A5F2A">
              <w:rPr>
                <w:rFonts w:ascii="Times New Roman" w:eastAsia="Times New Roman" w:hAnsi="Times New Roman" w:cs="Times New Roman"/>
                <w:color w:val="000000"/>
                <w:sz w:val="24"/>
                <w:szCs w:val="24"/>
              </w:rPr>
              <w:t>Reflect on individual &amp; team performance for improvement</w:t>
            </w:r>
          </w:p>
        </w:tc>
        <w:tc>
          <w:tcPr>
            <w:tcW w:w="1260" w:type="dxa"/>
            <w:tcBorders>
              <w:top w:val="nil"/>
              <w:left w:val="nil"/>
              <w:bottom w:val="single" w:sz="8" w:space="0" w:color="auto"/>
              <w:right w:val="single" w:sz="8" w:space="0" w:color="auto"/>
            </w:tcBorders>
            <w:vAlign w:val="center"/>
          </w:tcPr>
          <w:p w14:paraId="3D4941A5"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3E682A6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9 (1.5)</w:t>
            </w:r>
          </w:p>
        </w:tc>
        <w:tc>
          <w:tcPr>
            <w:tcW w:w="1620" w:type="dxa"/>
            <w:tcBorders>
              <w:top w:val="nil"/>
              <w:left w:val="nil"/>
              <w:bottom w:val="single" w:sz="8" w:space="0" w:color="auto"/>
              <w:right w:val="single" w:sz="8" w:space="0" w:color="auto"/>
            </w:tcBorders>
            <w:vAlign w:val="center"/>
          </w:tcPr>
          <w:p w14:paraId="3D2FE552"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w:t>
            </w:r>
            <w:r w:rsidRPr="002A5F2A">
              <w:rPr>
                <w:rFonts w:ascii="Times New Roman" w:eastAsia="Times New Roman" w:hAnsi="Times New Roman" w:cs="Times New Roman"/>
                <w:color w:val="000000"/>
                <w:sz w:val="24"/>
                <w:szCs w:val="24"/>
              </w:rPr>
              <w:t xml:space="preserve"> (1.5)</w:t>
            </w:r>
          </w:p>
        </w:tc>
        <w:tc>
          <w:tcPr>
            <w:tcW w:w="1530" w:type="dxa"/>
            <w:tcBorders>
              <w:top w:val="nil"/>
              <w:left w:val="nil"/>
              <w:bottom w:val="single" w:sz="8" w:space="0" w:color="auto"/>
              <w:right w:val="single" w:sz="8" w:space="0" w:color="auto"/>
            </w:tcBorders>
            <w:vAlign w:val="center"/>
          </w:tcPr>
          <w:p w14:paraId="717D5932"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21991C33"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089D17B1"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9. </w:t>
            </w:r>
            <w:r w:rsidRPr="002A5F2A">
              <w:rPr>
                <w:rFonts w:ascii="Times New Roman" w:eastAsia="Times New Roman" w:hAnsi="Times New Roman" w:cs="Times New Roman"/>
                <w:color w:val="000000"/>
                <w:sz w:val="24"/>
                <w:szCs w:val="24"/>
              </w:rPr>
              <w:t>Use process improvement strategies to increase teamwork</w:t>
            </w:r>
          </w:p>
        </w:tc>
        <w:tc>
          <w:tcPr>
            <w:tcW w:w="1260" w:type="dxa"/>
            <w:tcBorders>
              <w:top w:val="nil"/>
              <w:left w:val="nil"/>
              <w:bottom w:val="single" w:sz="8" w:space="0" w:color="auto"/>
              <w:right w:val="single" w:sz="8" w:space="0" w:color="auto"/>
            </w:tcBorders>
            <w:vAlign w:val="center"/>
          </w:tcPr>
          <w:p w14:paraId="0DA2A710"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5.6 (2.</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33EFC86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3 (1.</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w:t>
            </w:r>
          </w:p>
        </w:tc>
        <w:tc>
          <w:tcPr>
            <w:tcW w:w="1620" w:type="dxa"/>
            <w:tcBorders>
              <w:top w:val="nil"/>
              <w:left w:val="nil"/>
              <w:bottom w:val="single" w:sz="8" w:space="0" w:color="auto"/>
              <w:right w:val="single" w:sz="8" w:space="0" w:color="auto"/>
            </w:tcBorders>
            <w:vAlign w:val="center"/>
          </w:tcPr>
          <w:p w14:paraId="10E83572" w14:textId="37B0A6AB" w:rsidR="00386320" w:rsidRPr="002A5F2A" w:rsidRDefault="00C75D86" w:rsidP="001711AD">
            <w:pPr>
              <w:spacing w:after="0" w:line="240" w:lineRule="auto"/>
              <w:jc w:val="center"/>
              <w:rPr>
                <w:rFonts w:ascii="Times New Roman" w:eastAsia="Times New Roman" w:hAnsi="Times New Roman" w:cs="Times New Roman"/>
                <w:color w:val="000000"/>
                <w:sz w:val="24"/>
                <w:szCs w:val="24"/>
              </w:rPr>
            </w:pPr>
            <w:ins w:id="283" w:author="Hasnain, Memoona" w:date="2026-02-23T21:32:00Z" w16du:dateUtc="2026-02-24T03:32:00Z">
              <w:r>
                <w:rPr>
                  <w:rFonts w:ascii="Times New Roman" w:eastAsia="Times New Roman" w:hAnsi="Times New Roman" w:cs="Times New Roman"/>
                  <w:color w:val="000000"/>
                  <w:sz w:val="24"/>
                  <w:szCs w:val="24"/>
                </w:rPr>
                <w:t>*</w:t>
              </w:r>
            </w:ins>
            <w:r w:rsidR="00386320" w:rsidRPr="002A5F2A">
              <w:rPr>
                <w:rFonts w:ascii="Times New Roman" w:eastAsia="Times New Roman" w:hAnsi="Times New Roman" w:cs="Times New Roman"/>
                <w:color w:val="000000"/>
                <w:sz w:val="24"/>
                <w:szCs w:val="24"/>
              </w:rPr>
              <w:t>1.</w:t>
            </w:r>
            <w:r w:rsidR="00386320">
              <w:rPr>
                <w:rFonts w:ascii="Times New Roman" w:eastAsia="Times New Roman" w:hAnsi="Times New Roman" w:cs="Times New Roman"/>
                <w:color w:val="000000"/>
                <w:sz w:val="24"/>
                <w:szCs w:val="24"/>
              </w:rPr>
              <w:t>7</w:t>
            </w:r>
            <w:r w:rsidR="00386320" w:rsidRPr="002A5F2A">
              <w:rPr>
                <w:rFonts w:ascii="Times New Roman" w:eastAsia="Times New Roman" w:hAnsi="Times New Roman" w:cs="Times New Roman"/>
                <w:color w:val="000000"/>
                <w:sz w:val="24"/>
                <w:szCs w:val="24"/>
              </w:rPr>
              <w:t xml:space="preserve"> (1.</w:t>
            </w:r>
            <w:r w:rsidR="00386320">
              <w:rPr>
                <w:rFonts w:ascii="Times New Roman" w:eastAsia="Times New Roman" w:hAnsi="Times New Roman" w:cs="Times New Roman"/>
                <w:color w:val="000000"/>
                <w:sz w:val="24"/>
                <w:szCs w:val="24"/>
              </w:rPr>
              <w:t>5</w:t>
            </w:r>
            <w:r w:rsidR="00386320"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37570CF6"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3BA6EAD4" w14:textId="77777777" w:rsidTr="001711AD">
        <w:trPr>
          <w:trHeight w:val="50"/>
        </w:trPr>
        <w:tc>
          <w:tcPr>
            <w:tcW w:w="4410" w:type="dxa"/>
            <w:tcBorders>
              <w:top w:val="nil"/>
              <w:left w:val="single" w:sz="8" w:space="0" w:color="auto"/>
              <w:bottom w:val="single" w:sz="8" w:space="0" w:color="auto"/>
              <w:right w:val="single" w:sz="8" w:space="0" w:color="auto"/>
            </w:tcBorders>
            <w:vAlign w:val="center"/>
          </w:tcPr>
          <w:p w14:paraId="09DB9A69"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10. </w:t>
            </w:r>
            <w:r w:rsidRPr="002A5F2A">
              <w:rPr>
                <w:rFonts w:ascii="Times New Roman" w:eastAsia="Times New Roman" w:hAnsi="Times New Roman" w:cs="Times New Roman"/>
                <w:color w:val="000000"/>
                <w:sz w:val="24"/>
                <w:szCs w:val="24"/>
              </w:rPr>
              <w:t>Use available evidence to inform effective teamwork and team-based practices</w:t>
            </w:r>
          </w:p>
        </w:tc>
        <w:tc>
          <w:tcPr>
            <w:tcW w:w="1260" w:type="dxa"/>
            <w:tcBorders>
              <w:top w:val="nil"/>
              <w:left w:val="nil"/>
              <w:bottom w:val="single" w:sz="8" w:space="0" w:color="auto"/>
              <w:right w:val="single" w:sz="8" w:space="0" w:color="auto"/>
            </w:tcBorders>
            <w:vAlign w:val="center"/>
          </w:tcPr>
          <w:p w14:paraId="48BF655E"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9</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71A09BF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7.9 (1.5)</w:t>
            </w:r>
          </w:p>
        </w:tc>
        <w:tc>
          <w:tcPr>
            <w:tcW w:w="1620" w:type="dxa"/>
            <w:tcBorders>
              <w:top w:val="nil"/>
              <w:left w:val="nil"/>
              <w:bottom w:val="single" w:sz="8" w:space="0" w:color="auto"/>
              <w:right w:val="single" w:sz="8" w:space="0" w:color="auto"/>
            </w:tcBorders>
            <w:vAlign w:val="center"/>
          </w:tcPr>
          <w:p w14:paraId="398C443F"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0 (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w:t>
            </w:r>
          </w:p>
        </w:tc>
        <w:tc>
          <w:tcPr>
            <w:tcW w:w="1530" w:type="dxa"/>
            <w:tcBorders>
              <w:top w:val="nil"/>
              <w:left w:val="nil"/>
              <w:bottom w:val="single" w:sz="8" w:space="0" w:color="auto"/>
              <w:right w:val="single" w:sz="8" w:space="0" w:color="auto"/>
            </w:tcBorders>
            <w:vAlign w:val="center"/>
          </w:tcPr>
          <w:p w14:paraId="552305EB"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r w:rsidR="00386320" w:rsidRPr="002A5F2A" w14:paraId="6F4B5147" w14:textId="77777777" w:rsidTr="001711AD">
        <w:trPr>
          <w:trHeight w:val="645"/>
        </w:trPr>
        <w:tc>
          <w:tcPr>
            <w:tcW w:w="4410" w:type="dxa"/>
            <w:tcBorders>
              <w:top w:val="nil"/>
              <w:left w:val="single" w:sz="8" w:space="0" w:color="auto"/>
              <w:bottom w:val="single" w:sz="8" w:space="0" w:color="auto"/>
              <w:right w:val="single" w:sz="8" w:space="0" w:color="auto"/>
            </w:tcBorders>
            <w:vAlign w:val="center"/>
            <w:hideMark/>
          </w:tcPr>
          <w:p w14:paraId="0D8B946C" w14:textId="77777777" w:rsidR="00386320" w:rsidRPr="002A5F2A" w:rsidRDefault="00386320" w:rsidP="001711AD">
            <w:pPr>
              <w:spacing w:after="0" w:line="240" w:lineRule="auto"/>
              <w:ind w:left="615" w:hanging="615"/>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T 11. </w:t>
            </w:r>
            <w:r w:rsidRPr="002A5F2A">
              <w:rPr>
                <w:rFonts w:ascii="Times New Roman" w:eastAsia="Times New Roman" w:hAnsi="Times New Roman" w:cs="Times New Roman"/>
                <w:color w:val="000000"/>
                <w:sz w:val="24"/>
                <w:szCs w:val="24"/>
              </w:rPr>
              <w:t>Perform effectively on teams in a variety of settings</w:t>
            </w:r>
          </w:p>
        </w:tc>
        <w:tc>
          <w:tcPr>
            <w:tcW w:w="1260" w:type="dxa"/>
            <w:tcBorders>
              <w:top w:val="nil"/>
              <w:left w:val="nil"/>
              <w:bottom w:val="single" w:sz="8" w:space="0" w:color="auto"/>
              <w:right w:val="single" w:sz="8" w:space="0" w:color="auto"/>
            </w:tcBorders>
            <w:vAlign w:val="center"/>
            <w:hideMark/>
          </w:tcPr>
          <w:p w14:paraId="3EC998B3"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8</w:t>
            </w:r>
            <w:r w:rsidRPr="002A5F2A">
              <w:rPr>
                <w:rFonts w:ascii="Times New Roman" w:eastAsia="Times New Roman" w:hAnsi="Times New Roman" w:cs="Times New Roman"/>
                <w:color w:val="000000"/>
                <w:sz w:val="24"/>
                <w:szCs w:val="24"/>
              </w:rPr>
              <w:t xml:space="preserve"> (1.7)</w:t>
            </w:r>
          </w:p>
        </w:tc>
        <w:tc>
          <w:tcPr>
            <w:tcW w:w="1530" w:type="dxa"/>
            <w:tcBorders>
              <w:top w:val="nil"/>
              <w:left w:val="nil"/>
              <w:bottom w:val="single" w:sz="8" w:space="0" w:color="auto"/>
              <w:right w:val="single" w:sz="8" w:space="0" w:color="auto"/>
            </w:tcBorders>
            <w:vAlign w:val="center"/>
            <w:hideMark/>
          </w:tcPr>
          <w:p w14:paraId="56F3DDF9"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8.1 (1.3)</w:t>
            </w:r>
          </w:p>
        </w:tc>
        <w:tc>
          <w:tcPr>
            <w:tcW w:w="1620" w:type="dxa"/>
            <w:tcBorders>
              <w:top w:val="nil"/>
              <w:left w:val="nil"/>
              <w:bottom w:val="single" w:sz="8" w:space="0" w:color="auto"/>
              <w:right w:val="single" w:sz="8" w:space="0" w:color="auto"/>
            </w:tcBorders>
            <w:vAlign w:val="center"/>
            <w:hideMark/>
          </w:tcPr>
          <w:p w14:paraId="64977637"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3</w:t>
            </w:r>
            <w:r w:rsidRPr="002A5F2A">
              <w:rPr>
                <w:rFonts w:ascii="Times New Roman" w:eastAsia="Times New Roman" w:hAnsi="Times New Roman" w:cs="Times New Roman"/>
                <w:color w:val="000000"/>
                <w:sz w:val="24"/>
                <w:szCs w:val="24"/>
              </w:rPr>
              <w:t xml:space="preserve"> (1.3)</w:t>
            </w:r>
          </w:p>
        </w:tc>
        <w:tc>
          <w:tcPr>
            <w:tcW w:w="1530" w:type="dxa"/>
            <w:tcBorders>
              <w:top w:val="nil"/>
              <w:left w:val="nil"/>
              <w:bottom w:val="single" w:sz="8" w:space="0" w:color="auto"/>
              <w:right w:val="single" w:sz="8" w:space="0" w:color="auto"/>
            </w:tcBorders>
            <w:vAlign w:val="center"/>
            <w:hideMark/>
          </w:tcPr>
          <w:p w14:paraId="219F173D" w14:textId="77777777" w:rsidR="00386320" w:rsidRPr="002A5F2A" w:rsidRDefault="00386320" w:rsidP="001711AD">
            <w:pPr>
              <w:spacing w:after="0" w:line="240" w:lineRule="auto"/>
              <w:jc w:val="center"/>
              <w:rPr>
                <w:rFonts w:ascii="Times New Roman" w:eastAsia="Times New Roman" w:hAnsi="Times New Roman" w:cs="Times New Roman"/>
                <w:color w:val="000000"/>
                <w:sz w:val="24"/>
                <w:szCs w:val="24"/>
              </w:rPr>
            </w:pPr>
            <w:r w:rsidRPr="002A5F2A">
              <w:rPr>
                <w:rFonts w:ascii="Times New Roman" w:eastAsia="Times New Roman" w:hAnsi="Times New Roman" w:cs="Times New Roman"/>
                <w:color w:val="000000"/>
                <w:sz w:val="24"/>
                <w:szCs w:val="24"/>
              </w:rPr>
              <w:t>&lt;0.0001</w:t>
            </w:r>
          </w:p>
        </w:tc>
      </w:tr>
    </w:tbl>
    <w:p w14:paraId="377A13FE" w14:textId="7E56CED2" w:rsidR="00386320" w:rsidRPr="00596D65" w:rsidRDefault="00386320" w:rsidP="00386320">
      <w:pPr>
        <w:spacing w:after="0" w:line="240" w:lineRule="auto"/>
        <w:rPr>
          <w:rFonts w:ascii="Times New Roman" w:eastAsia="Times New Roman" w:hAnsi="Times New Roman" w:cs="Times New Roman"/>
        </w:rPr>
      </w:pPr>
      <w:bookmarkStart w:id="284" w:name="_Hlk222497243"/>
      <w:r w:rsidRPr="00596D65">
        <w:rPr>
          <w:rFonts w:ascii="Times New Roman" w:eastAsia="Times New Roman" w:hAnsi="Times New Roman" w:cs="Times New Roman"/>
          <w:vertAlign w:val="superscript"/>
        </w:rPr>
        <w:t xml:space="preserve">a </w:t>
      </w:r>
      <w:r w:rsidRPr="00596D65">
        <w:rPr>
          <w:rFonts w:ascii="Times New Roman" w:eastAsia="Times New Roman" w:hAnsi="Times New Roman" w:cs="Times New Roman"/>
        </w:rPr>
        <w:t>Mean difference</w:t>
      </w:r>
      <w:r w:rsidR="004B77DD">
        <w:rPr>
          <w:rFonts w:ascii="Times New Roman" w:eastAsia="Times New Roman" w:hAnsi="Times New Roman" w:cs="Times New Roman"/>
        </w:rPr>
        <w:t>,</w:t>
      </w:r>
      <w:r w:rsidRPr="00596D65">
        <w:rPr>
          <w:rFonts w:ascii="Times New Roman" w:eastAsia="Times New Roman" w:hAnsi="Times New Roman" w:cs="Times New Roman"/>
        </w:rPr>
        <w:t xml:space="preserve"> pre- and </w:t>
      </w:r>
      <w:r>
        <w:rPr>
          <w:rFonts w:ascii="Times New Roman" w:eastAsia="Times New Roman" w:hAnsi="Times New Roman" w:cs="Times New Roman"/>
        </w:rPr>
        <w:t>post</w:t>
      </w:r>
      <w:r w:rsidR="004B77DD">
        <w:rPr>
          <w:rFonts w:ascii="Times New Roman" w:eastAsia="Times New Roman" w:hAnsi="Times New Roman" w:cs="Times New Roman"/>
        </w:rPr>
        <w:t>- paired t</w:t>
      </w:r>
      <w:r>
        <w:rPr>
          <w:rFonts w:ascii="Times New Roman" w:eastAsia="Times New Roman" w:hAnsi="Times New Roman" w:cs="Times New Roman"/>
        </w:rPr>
        <w:t>-tests</w:t>
      </w:r>
    </w:p>
    <w:bookmarkEnd w:id="284"/>
    <w:p w14:paraId="1DD72A21" w14:textId="2859AA3B" w:rsidR="00C75D86" w:rsidRDefault="00C75D86" w:rsidP="00386320">
      <w:pPr>
        <w:spacing w:after="0" w:line="240" w:lineRule="auto"/>
        <w:rPr>
          <w:ins w:id="285" w:author="Hasnain, Memoona" w:date="2026-02-23T21:34:00Z" w16du:dateUtc="2026-02-24T03:34:00Z"/>
          <w:rFonts w:ascii="Times New Roman" w:eastAsia="Times New Roman" w:hAnsi="Times New Roman" w:cs="Times New Roman"/>
        </w:rPr>
      </w:pPr>
      <w:ins w:id="286" w:author="Hasnain, Memoona" w:date="2026-02-23T21:34:00Z" w16du:dateUtc="2026-02-24T03:34:00Z">
        <w:r>
          <w:rPr>
            <w:rFonts w:ascii="Times New Roman" w:eastAsia="Times New Roman" w:hAnsi="Times New Roman" w:cs="Times New Roman"/>
          </w:rPr>
          <w:t>* Pre- post mean difference &gt;1.5</w:t>
        </w:r>
      </w:ins>
    </w:p>
    <w:p w14:paraId="615DD335" w14:textId="694BD92B" w:rsidR="00386320" w:rsidRPr="00596D65" w:rsidRDefault="00C75D86" w:rsidP="00386320">
      <w:pPr>
        <w:spacing w:after="0" w:line="240" w:lineRule="auto"/>
        <w:rPr>
          <w:rFonts w:ascii="Times New Roman" w:eastAsia="Times New Roman" w:hAnsi="Times New Roman" w:cs="Times New Roman"/>
        </w:rPr>
      </w:pPr>
      <w:ins w:id="287" w:author="Hasnain, Memoona" w:date="2026-02-23T21:34:00Z" w16du:dateUtc="2026-02-24T03:34:00Z">
        <w:r>
          <w:rPr>
            <w:rFonts w:ascii="Times New Roman" w:eastAsia="Times New Roman" w:hAnsi="Times New Roman" w:cs="Times New Roman"/>
          </w:rPr>
          <w:t>*</w:t>
        </w:r>
      </w:ins>
      <w:r w:rsidR="00386320" w:rsidRPr="00596D65">
        <w:rPr>
          <w:rFonts w:ascii="Times New Roman" w:eastAsia="Times New Roman" w:hAnsi="Times New Roman" w:cs="Times New Roman"/>
        </w:rPr>
        <w:t>*p-value &lt; 0.05</w:t>
      </w:r>
    </w:p>
    <w:p w14:paraId="677C9395" w14:textId="77777777" w:rsidR="00386320" w:rsidRDefault="00386320" w:rsidP="00386320">
      <w:pPr>
        <w:rPr>
          <w:rFonts w:ascii="Times New Roman" w:hAnsi="Times New Roman" w:cs="Times New Roman"/>
          <w:sz w:val="24"/>
          <w:szCs w:val="24"/>
        </w:rPr>
      </w:pPr>
    </w:p>
    <w:p w14:paraId="3136BA95" w14:textId="77777777" w:rsidR="00386320" w:rsidRDefault="00386320" w:rsidP="00386320"/>
    <w:bookmarkEnd w:id="275"/>
    <w:p w14:paraId="1BA0BED9" w14:textId="77777777" w:rsidR="00386320" w:rsidRDefault="00386320" w:rsidP="00386320">
      <w:pPr>
        <w:rPr>
          <w:rFonts w:ascii="Times New Roman" w:hAnsi="Times New Roman" w:cs="Times New Roman"/>
          <w:sz w:val="24"/>
          <w:szCs w:val="24"/>
        </w:rPr>
      </w:pPr>
    </w:p>
    <w:p w14:paraId="00C640B6" w14:textId="4F363038" w:rsidR="00386320" w:rsidRDefault="00386320" w:rsidP="00386320">
      <w:pPr>
        <w:spacing w:after="0" w:line="240" w:lineRule="auto"/>
        <w:rPr>
          <w:rFonts w:ascii="Times New Roman" w:hAnsi="Times New Roman" w:cs="Times New Roman"/>
          <w:b/>
          <w:bCs/>
          <w:color w:val="FF0000"/>
          <w:sz w:val="24"/>
          <w:szCs w:val="24"/>
        </w:rPr>
      </w:pPr>
      <w:r>
        <w:rPr>
          <w:rFonts w:ascii="Times New Roman" w:hAnsi="Times New Roman" w:cs="Times New Roman"/>
          <w:b/>
          <w:bCs/>
          <w:sz w:val="24"/>
          <w:szCs w:val="24"/>
        </w:rPr>
        <w:t>Appendix</w:t>
      </w:r>
      <w:r w:rsidRPr="6CE11DA7">
        <w:rPr>
          <w:rFonts w:ascii="Times New Roman" w:hAnsi="Times New Roman" w:cs="Times New Roman"/>
          <w:b/>
          <w:bCs/>
          <w:sz w:val="24"/>
          <w:szCs w:val="24"/>
        </w:rPr>
        <w:t>. IAHD CBPR Projects by Concentration and Year</w:t>
      </w:r>
      <w:r w:rsidRPr="6CE11DA7">
        <w:rPr>
          <w:rFonts w:ascii="Times New Roman" w:hAnsi="Times New Roman" w:cs="Times New Roman"/>
          <w:b/>
          <w:bCs/>
          <w:color w:val="FF0000"/>
          <w:sz w:val="24"/>
          <w:szCs w:val="24"/>
        </w:rPr>
        <w:t xml:space="preserve"> </w:t>
      </w:r>
    </w:p>
    <w:p w14:paraId="50AD2A3B" w14:textId="77777777" w:rsidR="00386320" w:rsidRPr="00B93549" w:rsidRDefault="00386320" w:rsidP="00386320">
      <w:pPr>
        <w:spacing w:after="0" w:line="240" w:lineRule="auto"/>
        <w:rPr>
          <w:rFonts w:ascii="Times New Roman" w:hAnsi="Times New Roman" w:cs="Times New Roman"/>
          <w:sz w:val="24"/>
          <w:szCs w:val="24"/>
        </w:rPr>
      </w:pPr>
    </w:p>
    <w:tbl>
      <w:tblPr>
        <w:tblStyle w:val="TableGrid"/>
        <w:tblW w:w="10875" w:type="dxa"/>
        <w:tblInd w:w="-530" w:type="dxa"/>
        <w:tblLook w:val="04A0" w:firstRow="1" w:lastRow="0" w:firstColumn="1" w:lastColumn="0" w:noHBand="0" w:noVBand="1"/>
      </w:tblPr>
      <w:tblGrid>
        <w:gridCol w:w="1696"/>
        <w:gridCol w:w="9179"/>
      </w:tblGrid>
      <w:tr w:rsidR="00386320" w:rsidRPr="00B93549" w14:paraId="3471AE37" w14:textId="77777777" w:rsidTr="001711AD">
        <w:tc>
          <w:tcPr>
            <w:tcW w:w="1696" w:type="dxa"/>
            <w:shd w:val="clear" w:color="auto" w:fill="45B0E1" w:themeFill="accent1" w:themeFillTint="99"/>
          </w:tcPr>
          <w:p w14:paraId="1E3A0868" w14:textId="77777777" w:rsidR="00386320" w:rsidRPr="00B93549" w:rsidRDefault="00386320" w:rsidP="001711AD">
            <w:pPr>
              <w:spacing w:after="0" w:line="240" w:lineRule="auto"/>
              <w:jc w:val="center"/>
              <w:rPr>
                <w:rFonts w:ascii="Times New Roman" w:hAnsi="Times New Roman" w:cs="Times New Roman"/>
                <w:b/>
                <w:sz w:val="24"/>
                <w:szCs w:val="24"/>
              </w:rPr>
            </w:pPr>
            <w:r w:rsidRPr="00B93549">
              <w:rPr>
                <w:rFonts w:ascii="Times New Roman" w:hAnsi="Times New Roman" w:cs="Times New Roman"/>
                <w:b/>
                <w:sz w:val="24"/>
                <w:szCs w:val="24"/>
              </w:rPr>
              <w:t>Concentration</w:t>
            </w:r>
          </w:p>
        </w:tc>
        <w:tc>
          <w:tcPr>
            <w:tcW w:w="9179" w:type="dxa"/>
            <w:shd w:val="clear" w:color="auto" w:fill="45B0E1" w:themeFill="accent1" w:themeFillTint="99"/>
          </w:tcPr>
          <w:p w14:paraId="33613D19" w14:textId="77777777" w:rsidR="00386320" w:rsidRPr="00B93549" w:rsidRDefault="00386320" w:rsidP="001711AD">
            <w:pPr>
              <w:spacing w:after="0" w:line="240" w:lineRule="auto"/>
              <w:jc w:val="center"/>
              <w:rPr>
                <w:rFonts w:ascii="Times New Roman" w:hAnsi="Times New Roman" w:cs="Times New Roman"/>
                <w:b/>
                <w:sz w:val="24"/>
                <w:szCs w:val="24"/>
              </w:rPr>
            </w:pPr>
            <w:r w:rsidRPr="00B93549">
              <w:rPr>
                <w:rFonts w:ascii="Times New Roman" w:hAnsi="Times New Roman" w:cs="Times New Roman"/>
                <w:b/>
                <w:sz w:val="24"/>
                <w:szCs w:val="24"/>
              </w:rPr>
              <w:t>CBPR Projects: 2014-2020</w:t>
            </w:r>
          </w:p>
        </w:tc>
      </w:tr>
      <w:tr w:rsidR="00386320" w:rsidRPr="00B93549" w14:paraId="6069F021" w14:textId="77777777" w:rsidTr="001711AD">
        <w:tc>
          <w:tcPr>
            <w:tcW w:w="1696" w:type="dxa"/>
            <w:shd w:val="clear" w:color="auto" w:fill="F6C5AC" w:themeFill="accent2" w:themeFillTint="66"/>
          </w:tcPr>
          <w:p w14:paraId="08354E6C" w14:textId="77777777" w:rsidR="00386320" w:rsidRPr="00B93549" w:rsidRDefault="00386320" w:rsidP="001711AD">
            <w:pPr>
              <w:spacing w:after="0" w:line="240" w:lineRule="auto"/>
              <w:jc w:val="center"/>
              <w:rPr>
                <w:rFonts w:ascii="Times New Roman" w:hAnsi="Times New Roman" w:cs="Times New Roman"/>
                <w:b/>
                <w:sz w:val="24"/>
                <w:szCs w:val="24"/>
              </w:rPr>
            </w:pPr>
            <w:r w:rsidRPr="00B93549">
              <w:rPr>
                <w:rFonts w:ascii="Times New Roman" w:hAnsi="Times New Roman" w:cs="Times New Roman"/>
                <w:b/>
                <w:sz w:val="24"/>
                <w:szCs w:val="24"/>
              </w:rPr>
              <w:t>Geriatrics</w:t>
            </w:r>
          </w:p>
        </w:tc>
        <w:tc>
          <w:tcPr>
            <w:tcW w:w="9179" w:type="dxa"/>
          </w:tcPr>
          <w:p w14:paraId="000E41EE" w14:textId="77777777" w:rsidR="00386320" w:rsidRPr="00B93549" w:rsidRDefault="00386320" w:rsidP="001711AD">
            <w:pPr>
              <w:pStyle w:val="Default"/>
              <w:rPr>
                <w:rFonts w:ascii="Times New Roman" w:hAnsi="Times New Roman" w:cs="Times New Roman"/>
              </w:rPr>
            </w:pPr>
            <w:r w:rsidRPr="00B93549">
              <w:rPr>
                <w:rFonts w:ascii="Times New Roman" w:hAnsi="Times New Roman" w:cs="Times New Roman"/>
                <w:bCs/>
                <w:i/>
              </w:rPr>
              <w:t>2014 – 2015</w:t>
            </w:r>
            <w:r w:rsidRPr="00B93549">
              <w:rPr>
                <w:rFonts w:ascii="Times New Roman" w:hAnsi="Times New Roman" w:cs="Times New Roman"/>
                <w:bCs/>
              </w:rPr>
              <w:t>: Assessment of a Navigation Tool to Assist in Improving Healthcare Activation amongst Senior Residents: A Prospective Study Using Community-Based Participatory Research</w:t>
            </w:r>
          </w:p>
          <w:p w14:paraId="3E03FFE2" w14:textId="2E0A26C3"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6 – 2017</w:t>
            </w:r>
            <w:r w:rsidRPr="00B93549">
              <w:rPr>
                <w:rFonts w:ascii="Times New Roman" w:hAnsi="Times New Roman" w:cs="Times New Roman"/>
                <w:sz w:val="24"/>
                <w:szCs w:val="24"/>
              </w:rPr>
              <w:t xml:space="preserve">: Using Active Remote Care Technology to Enhance Health and </w:t>
            </w:r>
            <w:r w:rsidR="000D19C0">
              <w:rPr>
                <w:rFonts w:ascii="Times New Roman" w:hAnsi="Times New Roman" w:cs="Times New Roman"/>
                <w:sz w:val="24"/>
                <w:szCs w:val="24"/>
              </w:rPr>
              <w:t>Well-being</w:t>
            </w:r>
            <w:r w:rsidRPr="00B93549">
              <w:rPr>
                <w:rFonts w:ascii="Times New Roman" w:hAnsi="Times New Roman" w:cs="Times New Roman"/>
                <w:sz w:val="24"/>
                <w:szCs w:val="24"/>
              </w:rPr>
              <w:t xml:space="preserve"> of Home-residing Older Adults: Evaluation of Initial Impacts and Future Directions</w:t>
            </w:r>
          </w:p>
          <w:p w14:paraId="3A7C5253"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7 – 2018</w:t>
            </w:r>
            <w:r w:rsidRPr="00B93549">
              <w:rPr>
                <w:rFonts w:ascii="Times New Roman" w:hAnsi="Times New Roman" w:cs="Times New Roman"/>
                <w:sz w:val="24"/>
                <w:szCs w:val="24"/>
              </w:rPr>
              <w:t>: Geriatric Health Literacy: Piloting a Healthcare Appointment Workbook</w:t>
            </w:r>
          </w:p>
          <w:p w14:paraId="4E6F1DBB" w14:textId="64D0830C"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8 – 2019</w:t>
            </w:r>
            <w:r w:rsidRPr="00B93549">
              <w:rPr>
                <w:rFonts w:ascii="Times New Roman" w:hAnsi="Times New Roman" w:cs="Times New Roman"/>
                <w:sz w:val="24"/>
                <w:szCs w:val="24"/>
              </w:rPr>
              <w:t xml:space="preserve">: Efficacy of Different Curricular Methods of Chronic Disease </w:t>
            </w:r>
            <w:r w:rsidR="000D19C0">
              <w:rPr>
                <w:rFonts w:ascii="Times New Roman" w:hAnsi="Times New Roman" w:cs="Times New Roman"/>
                <w:sz w:val="24"/>
                <w:szCs w:val="24"/>
              </w:rPr>
              <w:t>Self-Management</w:t>
            </w:r>
            <w:r w:rsidRPr="00B93549">
              <w:rPr>
                <w:rFonts w:ascii="Times New Roman" w:hAnsi="Times New Roman" w:cs="Times New Roman"/>
                <w:sz w:val="24"/>
                <w:szCs w:val="24"/>
              </w:rPr>
              <w:t xml:space="preserve"> Education Programs Among </w:t>
            </w:r>
            <w:r w:rsidR="000D19C0">
              <w:rPr>
                <w:rFonts w:ascii="Times New Roman" w:hAnsi="Times New Roman" w:cs="Times New Roman"/>
                <w:sz w:val="24"/>
                <w:szCs w:val="24"/>
              </w:rPr>
              <w:t>Community-Dwelling</w:t>
            </w:r>
            <w:r w:rsidRPr="00B93549">
              <w:rPr>
                <w:rFonts w:ascii="Times New Roman" w:hAnsi="Times New Roman" w:cs="Times New Roman"/>
                <w:sz w:val="24"/>
                <w:szCs w:val="24"/>
              </w:rPr>
              <w:t xml:space="preserve"> Older Adults</w:t>
            </w:r>
          </w:p>
          <w:p w14:paraId="17D47823" w14:textId="77777777" w:rsidR="00386320"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9 – 2020</w:t>
            </w:r>
            <w:r w:rsidRPr="00B93549">
              <w:rPr>
                <w:rFonts w:ascii="Times New Roman" w:hAnsi="Times New Roman" w:cs="Times New Roman"/>
                <w:sz w:val="24"/>
                <w:szCs w:val="24"/>
              </w:rPr>
              <w:t>: Enhancing Socialization Through the Arts: Using Art to Address Social Isolation Among Community-Dwelling Older Adults Through Community Engagement and Interprofessional Collaboration</w:t>
            </w:r>
          </w:p>
          <w:p w14:paraId="4D118B17" w14:textId="77777777" w:rsidR="00386320" w:rsidRDefault="00386320" w:rsidP="001711AD">
            <w:pPr>
              <w:spacing w:after="0" w:line="240" w:lineRule="auto"/>
              <w:rPr>
                <w:rFonts w:ascii="Times New Roman" w:hAnsi="Times New Roman" w:cs="Times New Roman"/>
                <w:sz w:val="24"/>
                <w:szCs w:val="24"/>
              </w:rPr>
            </w:pPr>
            <w:r w:rsidRPr="003243B5">
              <w:rPr>
                <w:rFonts w:ascii="Times New Roman" w:hAnsi="Times New Roman" w:cs="Times New Roman"/>
                <w:i/>
                <w:sz w:val="24"/>
                <w:szCs w:val="24"/>
              </w:rPr>
              <w:t>2020 – 2021:</w:t>
            </w:r>
            <w:r>
              <w:rPr>
                <w:rFonts w:ascii="Times New Roman" w:hAnsi="Times New Roman" w:cs="Times New Roman"/>
                <w:sz w:val="24"/>
                <w:szCs w:val="24"/>
              </w:rPr>
              <w:t xml:space="preserve"> </w:t>
            </w:r>
            <w:r w:rsidRPr="003243B5">
              <w:rPr>
                <w:rFonts w:ascii="Times New Roman" w:hAnsi="Times New Roman" w:cs="Times New Roman"/>
                <w:sz w:val="24"/>
                <w:szCs w:val="24"/>
              </w:rPr>
              <w:t>Mitigating Social Isolation and Enhancing Social Engagement Among Older Adults during the COVID-19 Pandemic through Technology</w:t>
            </w:r>
          </w:p>
          <w:p w14:paraId="3511C9EC" w14:textId="77777777" w:rsidR="00386320" w:rsidRDefault="00386320" w:rsidP="001711AD">
            <w:pPr>
              <w:spacing w:after="0" w:line="240" w:lineRule="auto"/>
              <w:rPr>
                <w:rFonts w:ascii="Times New Roman" w:hAnsi="Times New Roman" w:cs="Times New Roman"/>
                <w:sz w:val="24"/>
                <w:szCs w:val="24"/>
              </w:rPr>
            </w:pPr>
            <w:r w:rsidRPr="003243B5">
              <w:rPr>
                <w:rFonts w:ascii="Times New Roman" w:hAnsi="Times New Roman" w:cs="Times New Roman"/>
                <w:i/>
                <w:sz w:val="24"/>
                <w:szCs w:val="24"/>
              </w:rPr>
              <w:t xml:space="preserve">2021 – 2022: </w:t>
            </w:r>
            <w:r w:rsidRPr="003243B5">
              <w:rPr>
                <w:rFonts w:ascii="Times New Roman" w:hAnsi="Times New Roman" w:cs="Times New Roman"/>
                <w:sz w:val="24"/>
                <w:szCs w:val="24"/>
              </w:rPr>
              <w:t>Enhancing Community-Dwelling Older Adults’ Self-Confidence to Manage their Health and Well-Being Utilizing the 4Ms Model</w:t>
            </w:r>
          </w:p>
          <w:p w14:paraId="067C310A" w14:textId="77777777" w:rsidR="00386320" w:rsidRDefault="00386320" w:rsidP="001711AD">
            <w:pPr>
              <w:spacing w:after="0" w:line="240" w:lineRule="auto"/>
              <w:rPr>
                <w:rFonts w:ascii="Times New Roman" w:hAnsi="Times New Roman" w:cs="Times New Roman"/>
                <w:sz w:val="24"/>
                <w:szCs w:val="24"/>
              </w:rPr>
            </w:pPr>
            <w:r w:rsidRPr="00D54390">
              <w:rPr>
                <w:rFonts w:ascii="Times New Roman" w:hAnsi="Times New Roman" w:cs="Times New Roman"/>
                <w:i/>
                <w:iCs/>
                <w:sz w:val="24"/>
                <w:szCs w:val="24"/>
              </w:rPr>
              <w:t>2022 – 2023</w:t>
            </w:r>
            <w:r>
              <w:rPr>
                <w:rFonts w:ascii="Times New Roman" w:hAnsi="Times New Roman" w:cs="Times New Roman"/>
                <w:sz w:val="24"/>
                <w:szCs w:val="24"/>
              </w:rPr>
              <w:t xml:space="preserve">: </w:t>
            </w:r>
            <w:r w:rsidRPr="00D54390">
              <w:rPr>
                <w:rFonts w:ascii="Times New Roman" w:hAnsi="Times New Roman" w:cs="Times New Roman"/>
                <w:sz w:val="24"/>
                <w:szCs w:val="24"/>
              </w:rPr>
              <w:t xml:space="preserve">Implementation of Social Activities to Mitigate Loneliness </w:t>
            </w:r>
            <w:r>
              <w:rPr>
                <w:rFonts w:ascii="Times New Roman" w:hAnsi="Times New Roman" w:cs="Times New Roman"/>
                <w:sz w:val="24"/>
                <w:szCs w:val="24"/>
              </w:rPr>
              <w:t>a</w:t>
            </w:r>
            <w:r w:rsidRPr="00D54390">
              <w:rPr>
                <w:rFonts w:ascii="Times New Roman" w:hAnsi="Times New Roman" w:cs="Times New Roman"/>
                <w:sz w:val="24"/>
                <w:szCs w:val="24"/>
              </w:rPr>
              <w:t>nd Improve Mental</w:t>
            </w:r>
            <w:r>
              <w:rPr>
                <w:rFonts w:ascii="Times New Roman" w:hAnsi="Times New Roman" w:cs="Times New Roman"/>
                <w:sz w:val="24"/>
                <w:szCs w:val="24"/>
              </w:rPr>
              <w:t xml:space="preserve"> </w:t>
            </w:r>
            <w:r w:rsidRPr="00D54390">
              <w:rPr>
                <w:rFonts w:ascii="Times New Roman" w:hAnsi="Times New Roman" w:cs="Times New Roman"/>
                <w:sz w:val="24"/>
                <w:szCs w:val="24"/>
              </w:rPr>
              <w:t>Health Among Residents at H.O.M.E.</w:t>
            </w:r>
          </w:p>
          <w:p w14:paraId="6571F8FD" w14:textId="77777777" w:rsidR="00386320" w:rsidRPr="003243B5" w:rsidRDefault="00386320" w:rsidP="001711AD">
            <w:pPr>
              <w:spacing w:after="0" w:line="240" w:lineRule="auto"/>
              <w:rPr>
                <w:rFonts w:ascii="Times New Roman" w:hAnsi="Times New Roman" w:cs="Times New Roman"/>
                <w:sz w:val="24"/>
                <w:szCs w:val="24"/>
              </w:rPr>
            </w:pPr>
            <w:r w:rsidRPr="00E26D88">
              <w:rPr>
                <w:rFonts w:ascii="Times New Roman" w:hAnsi="Times New Roman" w:cs="Times New Roman"/>
                <w:i/>
                <w:sz w:val="24"/>
                <w:szCs w:val="24"/>
              </w:rPr>
              <w:t>2023 – 2024</w:t>
            </w:r>
            <w:r>
              <w:rPr>
                <w:rFonts w:ascii="Times New Roman" w:hAnsi="Times New Roman" w:cs="Times New Roman"/>
                <w:sz w:val="24"/>
                <w:szCs w:val="24"/>
              </w:rPr>
              <w:t>: Utilizing the 4Ms Framework to Increase the Self-Efficacy of Older Adults in Managing their Health</w:t>
            </w:r>
          </w:p>
        </w:tc>
      </w:tr>
      <w:tr w:rsidR="00386320" w:rsidRPr="00B93549" w14:paraId="44343E42" w14:textId="77777777" w:rsidTr="001711AD">
        <w:tc>
          <w:tcPr>
            <w:tcW w:w="1696" w:type="dxa"/>
            <w:shd w:val="clear" w:color="auto" w:fill="F6C5AC" w:themeFill="accent2" w:themeFillTint="66"/>
          </w:tcPr>
          <w:p w14:paraId="5B2E033E" w14:textId="77777777" w:rsidR="00386320" w:rsidRPr="00B93549" w:rsidRDefault="00386320" w:rsidP="001711AD">
            <w:pPr>
              <w:spacing w:after="0" w:line="240" w:lineRule="auto"/>
              <w:jc w:val="center"/>
              <w:rPr>
                <w:rFonts w:ascii="Times New Roman" w:hAnsi="Times New Roman" w:cs="Times New Roman"/>
                <w:b/>
                <w:sz w:val="24"/>
                <w:szCs w:val="24"/>
              </w:rPr>
            </w:pPr>
            <w:r w:rsidRPr="00B93549">
              <w:rPr>
                <w:rFonts w:ascii="Times New Roman" w:hAnsi="Times New Roman" w:cs="Times New Roman"/>
                <w:b/>
                <w:sz w:val="24"/>
                <w:szCs w:val="24"/>
              </w:rPr>
              <w:t>HIV/AIDS</w:t>
            </w:r>
          </w:p>
        </w:tc>
        <w:tc>
          <w:tcPr>
            <w:tcW w:w="9179" w:type="dxa"/>
          </w:tcPr>
          <w:p w14:paraId="0F3F58E3" w14:textId="77777777" w:rsidR="00386320" w:rsidRPr="00B93549" w:rsidRDefault="00386320" w:rsidP="001711AD">
            <w:pPr>
              <w:spacing w:after="0" w:line="240" w:lineRule="auto"/>
              <w:rPr>
                <w:rFonts w:ascii="Times New Roman" w:hAnsi="Times New Roman" w:cs="Times New Roman"/>
                <w:color w:val="000000"/>
                <w:sz w:val="24"/>
                <w:szCs w:val="24"/>
              </w:rPr>
            </w:pPr>
            <w:r w:rsidRPr="00B93549">
              <w:rPr>
                <w:rFonts w:ascii="Times New Roman" w:hAnsi="Times New Roman" w:cs="Times New Roman"/>
                <w:i/>
                <w:sz w:val="24"/>
                <w:szCs w:val="24"/>
              </w:rPr>
              <w:t>2014 – 2015</w:t>
            </w:r>
            <w:r w:rsidRPr="00B93549">
              <w:rPr>
                <w:rFonts w:ascii="Times New Roman" w:hAnsi="Times New Roman" w:cs="Times New Roman"/>
                <w:sz w:val="24"/>
                <w:szCs w:val="24"/>
              </w:rPr>
              <w:t xml:space="preserve">: </w:t>
            </w:r>
            <w:r w:rsidRPr="00B93549">
              <w:rPr>
                <w:rFonts w:ascii="Times New Roman" w:hAnsi="Times New Roman" w:cs="Times New Roman"/>
                <w:color w:val="000000"/>
                <w:sz w:val="24"/>
                <w:szCs w:val="24"/>
              </w:rPr>
              <w:t>Improving Health Literacy at Project VIDA</w:t>
            </w:r>
          </w:p>
          <w:p w14:paraId="0C41BD82"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5 – 2016</w:t>
            </w:r>
            <w:r w:rsidRPr="00B93549">
              <w:rPr>
                <w:rFonts w:ascii="Times New Roman" w:hAnsi="Times New Roman" w:cs="Times New Roman"/>
                <w:sz w:val="24"/>
                <w:szCs w:val="24"/>
              </w:rPr>
              <w:t>: HIV/AIDS</w:t>
            </w:r>
          </w:p>
          <w:p w14:paraId="510FCAD0"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6 – 2017</w:t>
            </w:r>
            <w:r w:rsidRPr="00B93549">
              <w:rPr>
                <w:rFonts w:ascii="Times New Roman" w:hAnsi="Times New Roman" w:cs="Times New Roman"/>
                <w:sz w:val="24"/>
                <w:szCs w:val="24"/>
              </w:rPr>
              <w:t>: Peer Video Testimonials to Increase Use of PrEP by African American and Latino Communities in Chicago</w:t>
            </w:r>
          </w:p>
          <w:p w14:paraId="65E47C4E"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7 – 2018</w:t>
            </w:r>
            <w:r w:rsidRPr="00B93549">
              <w:rPr>
                <w:rFonts w:ascii="Times New Roman" w:hAnsi="Times New Roman" w:cs="Times New Roman"/>
                <w:sz w:val="24"/>
                <w:szCs w:val="24"/>
              </w:rPr>
              <w:t>: PrEP Continuum of Care: Analysis of Outreach to PrEP Initiation and Follow-up</w:t>
            </w:r>
          </w:p>
          <w:p w14:paraId="0981A803" w14:textId="77777777" w:rsidR="00386320"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8 – 2019</w:t>
            </w:r>
            <w:r w:rsidRPr="00B93549">
              <w:rPr>
                <w:rFonts w:ascii="Times New Roman" w:hAnsi="Times New Roman" w:cs="Times New Roman"/>
                <w:sz w:val="24"/>
                <w:szCs w:val="24"/>
              </w:rPr>
              <w:t>: Increasing PrEP Adherence</w:t>
            </w:r>
          </w:p>
          <w:p w14:paraId="4E172F3D" w14:textId="77777777" w:rsidR="00386320" w:rsidRDefault="00386320" w:rsidP="001711AD">
            <w:pPr>
              <w:spacing w:after="0" w:line="240" w:lineRule="auto"/>
              <w:rPr>
                <w:rFonts w:ascii="Times New Roman" w:hAnsi="Times New Roman" w:cs="Times New Roman"/>
                <w:sz w:val="24"/>
                <w:szCs w:val="24"/>
              </w:rPr>
            </w:pPr>
            <w:r w:rsidRPr="003243B5">
              <w:rPr>
                <w:rFonts w:ascii="Times New Roman" w:hAnsi="Times New Roman" w:cs="Times New Roman"/>
                <w:i/>
                <w:sz w:val="24"/>
                <w:szCs w:val="24"/>
              </w:rPr>
              <w:t xml:space="preserve">2021 – 2022: </w:t>
            </w:r>
            <w:r w:rsidRPr="003243B5">
              <w:rPr>
                <w:rFonts w:ascii="Times New Roman" w:hAnsi="Times New Roman" w:cs="Times New Roman"/>
                <w:sz w:val="24"/>
                <w:szCs w:val="24"/>
              </w:rPr>
              <w:t>Deficiencies in PrEP Adherence among At-Risk Populations</w:t>
            </w:r>
          </w:p>
          <w:p w14:paraId="6A7C212E" w14:textId="77777777" w:rsidR="00386320" w:rsidRDefault="00386320" w:rsidP="001711AD">
            <w:pPr>
              <w:spacing w:after="0" w:line="240" w:lineRule="auto"/>
              <w:rPr>
                <w:rFonts w:ascii="Times New Roman" w:hAnsi="Times New Roman" w:cs="Times New Roman"/>
                <w:sz w:val="24"/>
                <w:szCs w:val="24"/>
              </w:rPr>
            </w:pPr>
            <w:r w:rsidRPr="00D54390">
              <w:rPr>
                <w:rFonts w:ascii="Times New Roman" w:hAnsi="Times New Roman" w:cs="Times New Roman"/>
                <w:i/>
                <w:sz w:val="24"/>
                <w:szCs w:val="24"/>
              </w:rPr>
              <w:t>2022 – 2023:</w:t>
            </w:r>
            <w:r w:rsidRPr="00D54390">
              <w:rPr>
                <w:rFonts w:ascii="Times New Roman" w:hAnsi="Times New Roman" w:cs="Times New Roman"/>
                <w:sz w:val="24"/>
                <w:szCs w:val="24"/>
              </w:rPr>
              <w:t xml:space="preserve"> Identifying Barriers to Accessing Pre-Exposure Prophylaxis among Latino/x Gay, Bisexual, other MSM, and Trans-Women in Chicago</w:t>
            </w:r>
          </w:p>
          <w:p w14:paraId="3711E2BD" w14:textId="539C9DEC" w:rsidR="00386320" w:rsidRPr="00E26D88" w:rsidRDefault="00386320" w:rsidP="001711AD">
            <w:pPr>
              <w:spacing w:after="0" w:line="240" w:lineRule="auto"/>
              <w:rPr>
                <w:iCs/>
              </w:rPr>
            </w:pPr>
            <w:r w:rsidRPr="00E26D88">
              <w:rPr>
                <w:rFonts w:ascii="Times New Roman" w:hAnsi="Times New Roman" w:cs="Times New Roman"/>
                <w:i/>
                <w:sz w:val="24"/>
                <w:szCs w:val="24"/>
              </w:rPr>
              <w:t>2023 – 2024</w:t>
            </w:r>
            <w:r>
              <w:rPr>
                <w:rFonts w:ascii="Times New Roman" w:hAnsi="Times New Roman" w:cs="Times New Roman"/>
                <w:sz w:val="24"/>
                <w:szCs w:val="24"/>
              </w:rPr>
              <w:t>: Clinical Perspectives Regarding Barriers and Facilitators to PrEP Uptake and HIV Care Among Latine MSM and Transgender Women</w:t>
            </w:r>
          </w:p>
        </w:tc>
      </w:tr>
      <w:tr w:rsidR="00386320" w:rsidRPr="00B93549" w14:paraId="532F0576" w14:textId="77777777" w:rsidTr="001711AD">
        <w:tc>
          <w:tcPr>
            <w:tcW w:w="1696" w:type="dxa"/>
            <w:shd w:val="clear" w:color="auto" w:fill="F6C5AC" w:themeFill="accent2" w:themeFillTint="66"/>
          </w:tcPr>
          <w:p w14:paraId="23453C66" w14:textId="77777777" w:rsidR="00386320" w:rsidRPr="00B93549" w:rsidRDefault="00386320" w:rsidP="001711AD">
            <w:pPr>
              <w:spacing w:after="0" w:line="240" w:lineRule="auto"/>
              <w:jc w:val="center"/>
              <w:rPr>
                <w:rFonts w:ascii="Times New Roman" w:hAnsi="Times New Roman" w:cs="Times New Roman"/>
                <w:b/>
                <w:sz w:val="24"/>
                <w:szCs w:val="24"/>
              </w:rPr>
            </w:pPr>
            <w:r w:rsidRPr="00B93549">
              <w:rPr>
                <w:rFonts w:ascii="Times New Roman" w:hAnsi="Times New Roman" w:cs="Times New Roman"/>
                <w:b/>
                <w:sz w:val="24"/>
                <w:szCs w:val="24"/>
              </w:rPr>
              <w:t>Homelessness</w:t>
            </w:r>
          </w:p>
        </w:tc>
        <w:tc>
          <w:tcPr>
            <w:tcW w:w="9179" w:type="dxa"/>
          </w:tcPr>
          <w:p w14:paraId="322AE767"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4 – 2015</w:t>
            </w:r>
            <w:r w:rsidRPr="00B93549">
              <w:rPr>
                <w:rFonts w:ascii="Times New Roman" w:hAnsi="Times New Roman" w:cs="Times New Roman"/>
                <w:sz w:val="24"/>
                <w:szCs w:val="24"/>
              </w:rPr>
              <w:t>: An Interprofessional Approach to Improving Health Disparities in a Homeless Population</w:t>
            </w:r>
          </w:p>
          <w:p w14:paraId="32FC25CC"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5 – 2016</w:t>
            </w:r>
            <w:r w:rsidRPr="00B93549">
              <w:rPr>
                <w:rFonts w:ascii="Times New Roman" w:hAnsi="Times New Roman" w:cs="Times New Roman"/>
                <w:sz w:val="24"/>
                <w:szCs w:val="24"/>
              </w:rPr>
              <w:t>: Nutrition issues for Homelessness</w:t>
            </w:r>
          </w:p>
          <w:p w14:paraId="0E42D29D"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6 – 2017</w:t>
            </w:r>
            <w:r w:rsidRPr="00B93549">
              <w:rPr>
                <w:rFonts w:ascii="Times New Roman" w:hAnsi="Times New Roman" w:cs="Times New Roman"/>
                <w:sz w:val="24"/>
                <w:szCs w:val="24"/>
              </w:rPr>
              <w:t>: Homelessness in Chicago</w:t>
            </w:r>
          </w:p>
          <w:p w14:paraId="349679CC"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7 – 2018</w:t>
            </w:r>
            <w:r w:rsidRPr="00B93549">
              <w:rPr>
                <w:rFonts w:ascii="Times New Roman" w:hAnsi="Times New Roman" w:cs="Times New Roman"/>
                <w:sz w:val="24"/>
                <w:szCs w:val="24"/>
              </w:rPr>
              <w:t>:  Nutrition Education &amp; Cookbook Design at the Lincoln Park Community Shelter: A Community Based Participatory Research (CBPR) Pilot Study</w:t>
            </w:r>
          </w:p>
          <w:p w14:paraId="0BCB59C2"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8 – 2019</w:t>
            </w:r>
            <w:r w:rsidRPr="00B93549">
              <w:rPr>
                <w:rFonts w:ascii="Times New Roman" w:hAnsi="Times New Roman" w:cs="Times New Roman"/>
                <w:sz w:val="24"/>
                <w:szCs w:val="24"/>
              </w:rPr>
              <w:t>: Homelessness and Diabetes</w:t>
            </w:r>
          </w:p>
          <w:p w14:paraId="133F285E" w14:textId="77777777" w:rsidR="00386320"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9 -2020</w:t>
            </w:r>
            <w:r w:rsidRPr="00B93549">
              <w:rPr>
                <w:rFonts w:ascii="Times New Roman" w:hAnsi="Times New Roman" w:cs="Times New Roman"/>
                <w:sz w:val="24"/>
                <w:szCs w:val="24"/>
              </w:rPr>
              <w:t>: Impact of Naloxone Training on the Homeless Community</w:t>
            </w:r>
          </w:p>
          <w:p w14:paraId="78FC5D29" w14:textId="77777777" w:rsidR="00386320" w:rsidRDefault="00386320" w:rsidP="001711AD">
            <w:pPr>
              <w:spacing w:after="0" w:line="240" w:lineRule="auto"/>
            </w:pPr>
            <w:r w:rsidRPr="003243B5">
              <w:rPr>
                <w:rFonts w:ascii="Times New Roman" w:hAnsi="Times New Roman" w:cs="Times New Roman"/>
                <w:i/>
                <w:sz w:val="24"/>
                <w:szCs w:val="24"/>
              </w:rPr>
              <w:t>2020 – 2021</w:t>
            </w:r>
            <w:r>
              <w:rPr>
                <w:rFonts w:ascii="Times New Roman" w:hAnsi="Times New Roman" w:cs="Times New Roman"/>
                <w:sz w:val="24"/>
                <w:szCs w:val="24"/>
              </w:rPr>
              <w:t xml:space="preserve">: </w:t>
            </w:r>
            <w:r w:rsidRPr="003243B5">
              <w:rPr>
                <w:rFonts w:ascii="Times New Roman" w:hAnsi="Times New Roman" w:cs="Times New Roman"/>
                <w:sz w:val="24"/>
                <w:szCs w:val="24"/>
              </w:rPr>
              <w:t>Impact of COVID-19 Education Among People Experiencing Homelessness</w:t>
            </w:r>
          </w:p>
          <w:p w14:paraId="048EE4E2" w14:textId="77777777" w:rsidR="00386320" w:rsidRDefault="00386320" w:rsidP="001711AD">
            <w:pPr>
              <w:spacing w:after="0" w:line="240" w:lineRule="auto"/>
              <w:rPr>
                <w:rFonts w:ascii="Times New Roman" w:hAnsi="Times New Roman" w:cs="Times New Roman"/>
                <w:sz w:val="24"/>
                <w:szCs w:val="24"/>
              </w:rPr>
            </w:pPr>
            <w:r w:rsidRPr="003243B5">
              <w:rPr>
                <w:rFonts w:ascii="Times New Roman" w:hAnsi="Times New Roman" w:cs="Times New Roman"/>
                <w:i/>
                <w:sz w:val="24"/>
                <w:szCs w:val="24"/>
              </w:rPr>
              <w:lastRenderedPageBreak/>
              <w:t>2021 – 2022:</w:t>
            </w:r>
            <w:r>
              <w:rPr>
                <w:rFonts w:ascii="Times New Roman" w:hAnsi="Times New Roman" w:cs="Times New Roman"/>
                <w:sz w:val="24"/>
                <w:szCs w:val="24"/>
              </w:rPr>
              <w:t xml:space="preserve"> </w:t>
            </w:r>
            <w:r w:rsidRPr="003243B5">
              <w:rPr>
                <w:rFonts w:ascii="Times New Roman" w:hAnsi="Times New Roman" w:cs="Times New Roman"/>
                <w:sz w:val="24"/>
                <w:szCs w:val="24"/>
              </w:rPr>
              <w:t>Impact of Stress and Anger Management on Individuals Experiencing Homelessness</w:t>
            </w:r>
          </w:p>
          <w:p w14:paraId="78EF76A8" w14:textId="77777777" w:rsidR="00386320" w:rsidRDefault="00386320" w:rsidP="001711AD">
            <w:pPr>
              <w:spacing w:after="0" w:line="240" w:lineRule="auto"/>
              <w:rPr>
                <w:rFonts w:ascii="Times New Roman" w:hAnsi="Times New Roman" w:cs="Times New Roman"/>
                <w:iCs/>
                <w:sz w:val="24"/>
                <w:szCs w:val="24"/>
              </w:rPr>
            </w:pPr>
            <w:r w:rsidRPr="00D54390">
              <w:rPr>
                <w:rFonts w:ascii="Times New Roman" w:hAnsi="Times New Roman" w:cs="Times New Roman"/>
                <w:i/>
                <w:sz w:val="24"/>
                <w:szCs w:val="24"/>
              </w:rPr>
              <w:t>2022 – 2023</w:t>
            </w:r>
            <w:r>
              <w:rPr>
                <w:rFonts w:ascii="Times New Roman" w:hAnsi="Times New Roman" w:cs="Times New Roman"/>
                <w:iCs/>
                <w:sz w:val="24"/>
                <w:szCs w:val="24"/>
              </w:rPr>
              <w:t xml:space="preserve">: </w:t>
            </w:r>
            <w:r w:rsidRPr="00D54390">
              <w:rPr>
                <w:rFonts w:ascii="Times New Roman" w:hAnsi="Times New Roman" w:cs="Times New Roman"/>
                <w:iCs/>
                <w:sz w:val="24"/>
                <w:szCs w:val="24"/>
              </w:rPr>
              <w:t>Guided Mindfulness Exercises and Art in a Homeless Population</w:t>
            </w:r>
          </w:p>
          <w:p w14:paraId="15A812F4" w14:textId="77777777" w:rsidR="00386320" w:rsidRDefault="00386320" w:rsidP="001711AD">
            <w:pPr>
              <w:spacing w:after="0" w:line="240" w:lineRule="auto"/>
              <w:rPr>
                <w:rFonts w:ascii="Times New Roman" w:hAnsi="Times New Roman" w:cs="Times New Roman"/>
                <w:sz w:val="24"/>
                <w:szCs w:val="24"/>
              </w:rPr>
            </w:pPr>
            <w:r w:rsidRPr="00F574BF">
              <w:rPr>
                <w:rFonts w:ascii="Times New Roman" w:hAnsi="Times New Roman" w:cs="Times New Roman"/>
                <w:i/>
                <w:sz w:val="24"/>
                <w:szCs w:val="24"/>
              </w:rPr>
              <w:t>2023 – 2024</w:t>
            </w:r>
            <w:r>
              <w:rPr>
                <w:rFonts w:ascii="Times New Roman" w:hAnsi="Times New Roman" w:cs="Times New Roman"/>
                <w:sz w:val="24"/>
                <w:szCs w:val="24"/>
              </w:rPr>
              <w:t>: Impact of Medical, Dental &amp; Pharmacy Education Sessions at the Lincoln Park Community Shelter</w:t>
            </w:r>
          </w:p>
          <w:p w14:paraId="6BEBE14C" w14:textId="77777777" w:rsidR="00386320" w:rsidRPr="00D54390" w:rsidRDefault="00386320" w:rsidP="001711AD">
            <w:pPr>
              <w:spacing w:after="0" w:line="240" w:lineRule="auto"/>
              <w:rPr>
                <w:rFonts w:ascii="Times New Roman" w:hAnsi="Times New Roman" w:cs="Times New Roman"/>
                <w:iCs/>
                <w:sz w:val="24"/>
                <w:szCs w:val="24"/>
              </w:rPr>
            </w:pPr>
            <w:r w:rsidRPr="00F574BF">
              <w:rPr>
                <w:rFonts w:ascii="Times New Roman" w:hAnsi="Times New Roman" w:cs="Times New Roman"/>
                <w:i/>
                <w:sz w:val="24"/>
                <w:szCs w:val="24"/>
              </w:rPr>
              <w:t>2024 – 2025</w:t>
            </w:r>
            <w:r>
              <w:rPr>
                <w:rFonts w:ascii="Times New Roman" w:hAnsi="Times New Roman" w:cs="Times New Roman"/>
                <w:sz w:val="24"/>
                <w:szCs w:val="24"/>
              </w:rPr>
              <w:t xml:space="preserve">: Health and Wellness Workshops for Chicago Homeless Shelters </w:t>
            </w:r>
          </w:p>
        </w:tc>
      </w:tr>
      <w:tr w:rsidR="00386320" w:rsidRPr="00B93549" w14:paraId="745F5CB0" w14:textId="77777777" w:rsidTr="001711AD">
        <w:tc>
          <w:tcPr>
            <w:tcW w:w="1696" w:type="dxa"/>
            <w:shd w:val="clear" w:color="auto" w:fill="F6C5AC" w:themeFill="accent2" w:themeFillTint="66"/>
          </w:tcPr>
          <w:p w14:paraId="4DF16C96" w14:textId="77777777" w:rsidR="00386320" w:rsidRPr="00B93549" w:rsidRDefault="00386320" w:rsidP="001711AD">
            <w:pPr>
              <w:spacing w:after="0" w:line="240" w:lineRule="auto"/>
              <w:jc w:val="center"/>
              <w:rPr>
                <w:rFonts w:ascii="Times New Roman" w:hAnsi="Times New Roman" w:cs="Times New Roman"/>
                <w:b/>
                <w:sz w:val="24"/>
                <w:szCs w:val="24"/>
              </w:rPr>
            </w:pPr>
            <w:r w:rsidRPr="00B93549">
              <w:rPr>
                <w:rFonts w:ascii="Times New Roman" w:hAnsi="Times New Roman" w:cs="Times New Roman"/>
                <w:b/>
                <w:sz w:val="24"/>
                <w:szCs w:val="24"/>
              </w:rPr>
              <w:lastRenderedPageBreak/>
              <w:t>Immigrant &amp; Refugee Health</w:t>
            </w:r>
          </w:p>
        </w:tc>
        <w:tc>
          <w:tcPr>
            <w:tcW w:w="9179" w:type="dxa"/>
          </w:tcPr>
          <w:p w14:paraId="41DFA5D6" w14:textId="77777777" w:rsidR="00386320" w:rsidRPr="00B93549" w:rsidRDefault="00386320" w:rsidP="001711AD">
            <w:pPr>
              <w:pStyle w:val="Default"/>
              <w:rPr>
                <w:rFonts w:ascii="Times New Roman" w:hAnsi="Times New Roman" w:cs="Times New Roman"/>
              </w:rPr>
            </w:pPr>
            <w:r w:rsidRPr="00B93549">
              <w:rPr>
                <w:rFonts w:ascii="Times New Roman" w:hAnsi="Times New Roman" w:cs="Times New Roman"/>
                <w:i/>
              </w:rPr>
              <w:t>2014 – 2015</w:t>
            </w:r>
            <w:r w:rsidRPr="00B93549">
              <w:rPr>
                <w:rFonts w:ascii="Times New Roman" w:hAnsi="Times New Roman" w:cs="Times New Roman"/>
              </w:rPr>
              <w:t>: Assessing Barriers to Health Care Access amongst Refugees Recently Resettled in Chicago</w:t>
            </w:r>
          </w:p>
          <w:p w14:paraId="3BE9D96F"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5 – 2016</w:t>
            </w:r>
            <w:r w:rsidRPr="00B93549">
              <w:rPr>
                <w:rFonts w:ascii="Times New Roman" w:hAnsi="Times New Roman" w:cs="Times New Roman"/>
                <w:sz w:val="24"/>
                <w:szCs w:val="24"/>
              </w:rPr>
              <w:t>: Immigrant &amp; Refugee Health</w:t>
            </w:r>
          </w:p>
          <w:p w14:paraId="1547573C"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7 – 2018</w:t>
            </w:r>
            <w:r w:rsidRPr="00B93549">
              <w:rPr>
                <w:rFonts w:ascii="Times New Roman" w:hAnsi="Times New Roman" w:cs="Times New Roman"/>
                <w:sz w:val="24"/>
                <w:szCs w:val="24"/>
              </w:rPr>
              <w:t>: Preventative Health Care Among Syrian Refugees: Beliefs, Practices, and Experiences</w:t>
            </w:r>
          </w:p>
          <w:p w14:paraId="6CEA5F74" w14:textId="77777777" w:rsidR="00386320" w:rsidRPr="00B93549" w:rsidRDefault="00386320" w:rsidP="001711AD">
            <w:pPr>
              <w:tabs>
                <w:tab w:val="left" w:pos="939"/>
              </w:tabs>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8 – 2019</w:t>
            </w:r>
            <w:r w:rsidRPr="00B93549">
              <w:rPr>
                <w:rFonts w:ascii="Times New Roman" w:hAnsi="Times New Roman" w:cs="Times New Roman"/>
                <w:sz w:val="24"/>
                <w:szCs w:val="24"/>
              </w:rPr>
              <w:t>: Employing a Health Fair to Determine the Healthcare Needs of the Syrian Refugee Population</w:t>
            </w:r>
          </w:p>
          <w:p w14:paraId="765CC9FE" w14:textId="77777777" w:rsidR="00386320" w:rsidRDefault="00386320" w:rsidP="001711AD">
            <w:pPr>
              <w:tabs>
                <w:tab w:val="left" w:pos="939"/>
              </w:tabs>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9 – 2020</w:t>
            </w:r>
            <w:r w:rsidRPr="00B93549">
              <w:rPr>
                <w:rFonts w:ascii="Times New Roman" w:hAnsi="Times New Roman" w:cs="Times New Roman"/>
                <w:sz w:val="24"/>
                <w:szCs w:val="24"/>
              </w:rPr>
              <w:t>: A Guide Towards a Healthier Lifestyle: Addressing Nutrition, Exercise &amp; Screen-Time in the Syrian Refugee Population</w:t>
            </w:r>
          </w:p>
          <w:p w14:paraId="60BE01FE" w14:textId="77777777" w:rsidR="00386320" w:rsidRPr="00D54390" w:rsidRDefault="00386320" w:rsidP="001711AD">
            <w:pPr>
              <w:spacing w:after="0" w:line="240" w:lineRule="auto"/>
            </w:pPr>
            <w:r w:rsidRPr="003243B5">
              <w:rPr>
                <w:rFonts w:ascii="Times New Roman" w:hAnsi="Times New Roman" w:cs="Times New Roman"/>
                <w:i/>
                <w:sz w:val="24"/>
                <w:szCs w:val="24"/>
              </w:rPr>
              <w:t>2020 – 2021</w:t>
            </w:r>
            <w:r>
              <w:rPr>
                <w:rFonts w:ascii="Times New Roman" w:hAnsi="Times New Roman" w:cs="Times New Roman"/>
                <w:sz w:val="24"/>
                <w:szCs w:val="24"/>
              </w:rPr>
              <w:t xml:space="preserve">: </w:t>
            </w:r>
            <w:r w:rsidRPr="003243B5">
              <w:rPr>
                <w:rFonts w:ascii="Times New Roman" w:hAnsi="Times New Roman" w:cs="Times New Roman"/>
                <w:sz w:val="24"/>
                <w:szCs w:val="24"/>
              </w:rPr>
              <w:t>Mitigating the Effects of COVID-19 Shelter in Place Orders on Syrian Refugee Children’s Health</w:t>
            </w:r>
          </w:p>
        </w:tc>
      </w:tr>
      <w:tr w:rsidR="00386320" w:rsidRPr="00B93549" w14:paraId="1CB7FBC0" w14:textId="77777777" w:rsidTr="001711AD">
        <w:tc>
          <w:tcPr>
            <w:tcW w:w="1696" w:type="dxa"/>
            <w:shd w:val="clear" w:color="auto" w:fill="F6C5AC" w:themeFill="accent2" w:themeFillTint="66"/>
          </w:tcPr>
          <w:p w14:paraId="0973CFF7" w14:textId="77777777" w:rsidR="00386320" w:rsidRPr="00B93549" w:rsidRDefault="00386320" w:rsidP="001711AD">
            <w:pPr>
              <w:spacing w:after="0" w:line="240" w:lineRule="auto"/>
              <w:jc w:val="center"/>
              <w:rPr>
                <w:rFonts w:ascii="Times New Roman" w:hAnsi="Times New Roman" w:cs="Times New Roman"/>
                <w:b/>
                <w:sz w:val="24"/>
                <w:szCs w:val="24"/>
              </w:rPr>
            </w:pPr>
            <w:r w:rsidRPr="00B93549">
              <w:rPr>
                <w:rFonts w:ascii="Times New Roman" w:hAnsi="Times New Roman" w:cs="Times New Roman"/>
                <w:b/>
                <w:sz w:val="24"/>
                <w:szCs w:val="24"/>
              </w:rPr>
              <w:t>Incarcerated Populations</w:t>
            </w:r>
          </w:p>
        </w:tc>
        <w:tc>
          <w:tcPr>
            <w:tcW w:w="9179" w:type="dxa"/>
          </w:tcPr>
          <w:p w14:paraId="3AFDEC4E" w14:textId="77777777" w:rsidR="00386320"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9 – 2020</w:t>
            </w:r>
            <w:r w:rsidRPr="00B93549">
              <w:rPr>
                <w:rFonts w:ascii="Times New Roman" w:hAnsi="Times New Roman" w:cs="Times New Roman"/>
                <w:sz w:val="24"/>
                <w:szCs w:val="24"/>
              </w:rPr>
              <w:t>: Lessons Learned: Interprofessional Health Literacy Programming at a Juvenile Temporary Detention Center</w:t>
            </w:r>
          </w:p>
          <w:p w14:paraId="3A5F414E" w14:textId="77777777" w:rsidR="00386320" w:rsidRDefault="00386320" w:rsidP="001711AD">
            <w:pPr>
              <w:spacing w:after="0" w:line="240" w:lineRule="auto"/>
            </w:pPr>
            <w:r w:rsidRPr="003243B5">
              <w:rPr>
                <w:rFonts w:ascii="Times New Roman" w:hAnsi="Times New Roman" w:cs="Times New Roman"/>
                <w:i/>
                <w:sz w:val="24"/>
                <w:szCs w:val="24"/>
              </w:rPr>
              <w:t>2020 – 2021</w:t>
            </w:r>
            <w:r>
              <w:rPr>
                <w:rFonts w:ascii="Times New Roman" w:hAnsi="Times New Roman" w:cs="Times New Roman"/>
                <w:sz w:val="24"/>
                <w:szCs w:val="24"/>
              </w:rPr>
              <w:t xml:space="preserve">: </w:t>
            </w:r>
            <w:r w:rsidRPr="003243B5">
              <w:rPr>
                <w:rFonts w:ascii="Times New Roman" w:hAnsi="Times New Roman" w:cs="Times New Roman"/>
                <w:sz w:val="24"/>
                <w:szCs w:val="24"/>
              </w:rPr>
              <w:t>Adaptation of the Preventing HIV/AIDS</w:t>
            </w:r>
            <w:r>
              <w:rPr>
                <w:rFonts w:ascii="Times New Roman" w:hAnsi="Times New Roman" w:cs="Times New Roman"/>
                <w:sz w:val="24"/>
                <w:szCs w:val="24"/>
              </w:rPr>
              <w:t xml:space="preserve"> </w:t>
            </w:r>
            <w:r w:rsidRPr="003243B5">
              <w:rPr>
                <w:rFonts w:ascii="Times New Roman" w:hAnsi="Times New Roman" w:cs="Times New Roman"/>
                <w:sz w:val="24"/>
                <w:szCs w:val="24"/>
              </w:rPr>
              <w:t>Among Teens (PHAT) Life curriculum to a virtual format for delivery at the Juvenile Temporary Detention Center</w:t>
            </w:r>
          </w:p>
          <w:p w14:paraId="7359266C" w14:textId="77777777" w:rsidR="00386320" w:rsidRDefault="00386320" w:rsidP="001711AD">
            <w:pPr>
              <w:spacing w:after="0" w:line="240" w:lineRule="auto"/>
              <w:rPr>
                <w:rFonts w:ascii="Times New Roman" w:hAnsi="Times New Roman" w:cs="Times New Roman"/>
                <w:sz w:val="24"/>
                <w:szCs w:val="24"/>
              </w:rPr>
            </w:pPr>
            <w:r w:rsidRPr="003243B5">
              <w:rPr>
                <w:rFonts w:ascii="Times New Roman" w:hAnsi="Times New Roman" w:cs="Times New Roman"/>
                <w:i/>
                <w:sz w:val="24"/>
                <w:szCs w:val="24"/>
              </w:rPr>
              <w:t>2021 – 2022:</w:t>
            </w:r>
            <w:r>
              <w:rPr>
                <w:rFonts w:ascii="Times New Roman" w:hAnsi="Times New Roman" w:cs="Times New Roman"/>
                <w:i/>
                <w:sz w:val="24"/>
                <w:szCs w:val="24"/>
              </w:rPr>
              <w:t xml:space="preserve"> </w:t>
            </w:r>
            <w:r w:rsidRPr="003243B5">
              <w:rPr>
                <w:rFonts w:ascii="Times New Roman" w:hAnsi="Times New Roman" w:cs="Times New Roman"/>
                <w:sz w:val="24"/>
                <w:szCs w:val="24"/>
              </w:rPr>
              <w:t xml:space="preserve">Sexual and Reproductive Health Care </w:t>
            </w:r>
            <w:r>
              <w:rPr>
                <w:rFonts w:ascii="Times New Roman" w:hAnsi="Times New Roman" w:cs="Times New Roman"/>
                <w:sz w:val="24"/>
                <w:szCs w:val="24"/>
              </w:rPr>
              <w:t>C</w:t>
            </w:r>
            <w:r w:rsidRPr="003243B5">
              <w:rPr>
                <w:rFonts w:ascii="Times New Roman" w:hAnsi="Times New Roman" w:cs="Times New Roman"/>
                <w:sz w:val="24"/>
                <w:szCs w:val="24"/>
              </w:rPr>
              <w:t>linic Mapping Intervention for Justice-Involved Youth</w:t>
            </w:r>
          </w:p>
          <w:p w14:paraId="3E23FC50" w14:textId="77777777" w:rsidR="00386320" w:rsidRDefault="00386320" w:rsidP="001711AD">
            <w:pPr>
              <w:spacing w:after="0" w:line="240" w:lineRule="auto"/>
              <w:rPr>
                <w:rFonts w:ascii="Times New Roman" w:hAnsi="Times New Roman" w:cs="Times New Roman"/>
                <w:sz w:val="24"/>
                <w:szCs w:val="24"/>
              </w:rPr>
            </w:pPr>
            <w:r w:rsidRPr="00D54390">
              <w:rPr>
                <w:rFonts w:ascii="Times New Roman" w:hAnsi="Times New Roman" w:cs="Times New Roman"/>
                <w:i/>
                <w:iCs/>
                <w:sz w:val="24"/>
                <w:szCs w:val="24"/>
              </w:rPr>
              <w:t>2022 – 2023</w:t>
            </w:r>
            <w:r>
              <w:rPr>
                <w:rFonts w:ascii="Times New Roman" w:hAnsi="Times New Roman" w:cs="Times New Roman"/>
                <w:sz w:val="24"/>
                <w:szCs w:val="24"/>
              </w:rPr>
              <w:t xml:space="preserve">: </w:t>
            </w:r>
            <w:r w:rsidRPr="00D54390">
              <w:rPr>
                <w:rFonts w:ascii="Times New Roman" w:hAnsi="Times New Roman" w:cs="Times New Roman"/>
                <w:sz w:val="24"/>
                <w:szCs w:val="24"/>
              </w:rPr>
              <w:t>Improving Health Literacy on Sexually Transmitted Infections and Consent in Male Detained Juveniles</w:t>
            </w:r>
          </w:p>
          <w:p w14:paraId="0593654E" w14:textId="77777777" w:rsidR="00386320" w:rsidRDefault="00386320" w:rsidP="001711AD">
            <w:pPr>
              <w:spacing w:after="0" w:line="240" w:lineRule="auto"/>
              <w:rPr>
                <w:rFonts w:ascii="Times New Roman" w:hAnsi="Times New Roman" w:cs="Times New Roman"/>
                <w:sz w:val="24"/>
                <w:szCs w:val="24"/>
              </w:rPr>
            </w:pPr>
            <w:r w:rsidRPr="00F574BF">
              <w:rPr>
                <w:rFonts w:ascii="Times New Roman" w:hAnsi="Times New Roman" w:cs="Times New Roman"/>
                <w:i/>
                <w:sz w:val="24"/>
                <w:szCs w:val="24"/>
              </w:rPr>
              <w:t>2023 – 2024</w:t>
            </w:r>
            <w:r>
              <w:rPr>
                <w:rFonts w:ascii="Times New Roman" w:hAnsi="Times New Roman" w:cs="Times New Roman"/>
                <w:sz w:val="24"/>
                <w:szCs w:val="24"/>
              </w:rPr>
              <w:t xml:space="preserve">: </w:t>
            </w:r>
            <w:r w:rsidRPr="00D54390">
              <w:rPr>
                <w:rFonts w:ascii="Times New Roman" w:hAnsi="Times New Roman" w:cs="Times New Roman"/>
                <w:sz w:val="24"/>
                <w:szCs w:val="24"/>
              </w:rPr>
              <w:t>Improving Health Literacy on Sexually Transmitted Infections and Consent in Male Detained Juveniles</w:t>
            </w:r>
          </w:p>
          <w:p w14:paraId="02A20575" w14:textId="77777777" w:rsidR="00386320" w:rsidRPr="003243B5" w:rsidRDefault="00386320" w:rsidP="001711AD">
            <w:pPr>
              <w:spacing w:after="0" w:line="240" w:lineRule="auto"/>
              <w:rPr>
                <w:rFonts w:ascii="Times New Roman" w:hAnsi="Times New Roman" w:cs="Times New Roman"/>
                <w:sz w:val="24"/>
                <w:szCs w:val="24"/>
              </w:rPr>
            </w:pPr>
            <w:r w:rsidRPr="00F574BF">
              <w:rPr>
                <w:rFonts w:ascii="Times New Roman" w:hAnsi="Times New Roman" w:cs="Times New Roman"/>
                <w:i/>
                <w:sz w:val="24"/>
                <w:szCs w:val="24"/>
              </w:rPr>
              <w:t>2024 – 2025</w:t>
            </w:r>
            <w:r>
              <w:rPr>
                <w:rFonts w:ascii="Times New Roman" w:hAnsi="Times New Roman" w:cs="Times New Roman"/>
                <w:sz w:val="24"/>
                <w:szCs w:val="24"/>
              </w:rPr>
              <w:t>: Improving Sexual Health Literacy in Justice-Involved Youth</w:t>
            </w:r>
          </w:p>
        </w:tc>
      </w:tr>
      <w:tr w:rsidR="00386320" w:rsidRPr="00B93549" w14:paraId="60879DA7" w14:textId="77777777" w:rsidTr="001711AD">
        <w:tc>
          <w:tcPr>
            <w:tcW w:w="1696" w:type="dxa"/>
            <w:shd w:val="clear" w:color="auto" w:fill="F6C5AC" w:themeFill="accent2" w:themeFillTint="66"/>
          </w:tcPr>
          <w:p w14:paraId="5941A89A" w14:textId="77777777" w:rsidR="00386320" w:rsidRPr="00B93549" w:rsidRDefault="00386320" w:rsidP="001711AD">
            <w:pPr>
              <w:spacing w:after="0" w:line="240" w:lineRule="auto"/>
              <w:jc w:val="center"/>
              <w:rPr>
                <w:rFonts w:ascii="Times New Roman" w:hAnsi="Times New Roman" w:cs="Times New Roman"/>
                <w:b/>
                <w:sz w:val="24"/>
                <w:szCs w:val="24"/>
              </w:rPr>
            </w:pPr>
          </w:p>
          <w:p w14:paraId="46EE0119" w14:textId="77777777" w:rsidR="00386320" w:rsidRPr="00B93549" w:rsidRDefault="00386320" w:rsidP="001711AD">
            <w:pPr>
              <w:spacing w:after="0" w:line="240" w:lineRule="auto"/>
              <w:jc w:val="center"/>
              <w:rPr>
                <w:rFonts w:ascii="Times New Roman" w:hAnsi="Times New Roman" w:cs="Times New Roman"/>
                <w:b/>
                <w:sz w:val="24"/>
                <w:szCs w:val="24"/>
              </w:rPr>
            </w:pPr>
            <w:r w:rsidRPr="00B93549">
              <w:rPr>
                <w:rFonts w:ascii="Times New Roman" w:hAnsi="Times New Roman" w:cs="Times New Roman"/>
                <w:b/>
                <w:sz w:val="24"/>
                <w:szCs w:val="24"/>
              </w:rPr>
              <w:t>Intimate Partner Violence</w:t>
            </w:r>
          </w:p>
        </w:tc>
        <w:tc>
          <w:tcPr>
            <w:tcW w:w="9179" w:type="dxa"/>
          </w:tcPr>
          <w:p w14:paraId="33ACFE2A"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4 – 2015</w:t>
            </w:r>
            <w:r w:rsidRPr="00B93549">
              <w:rPr>
                <w:rFonts w:ascii="Times New Roman" w:hAnsi="Times New Roman" w:cs="Times New Roman"/>
                <w:sz w:val="24"/>
                <w:szCs w:val="24"/>
              </w:rPr>
              <w:t>: Self-Care Tools and the Effect on Quality of Life for Survivors of Domestic Violence</w:t>
            </w:r>
          </w:p>
          <w:p w14:paraId="0E9F622F"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5 – 2016</w:t>
            </w:r>
            <w:r w:rsidRPr="00B93549">
              <w:rPr>
                <w:rFonts w:ascii="Times New Roman" w:hAnsi="Times New Roman" w:cs="Times New Roman"/>
                <w:sz w:val="24"/>
                <w:szCs w:val="24"/>
              </w:rPr>
              <w:t>: Domestic Violence</w:t>
            </w:r>
          </w:p>
          <w:p w14:paraId="13865F26"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6 – 2017</w:t>
            </w:r>
            <w:r w:rsidRPr="00B93549">
              <w:rPr>
                <w:rFonts w:ascii="Times New Roman" w:hAnsi="Times New Roman" w:cs="Times New Roman"/>
                <w:sz w:val="24"/>
                <w:szCs w:val="24"/>
              </w:rPr>
              <w:t>: Health Care Literacy &amp; Empowerment for Survivors of Domestic Violence</w:t>
            </w:r>
          </w:p>
          <w:p w14:paraId="24FCDF84"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7 – 2018</w:t>
            </w:r>
            <w:r w:rsidRPr="00B93549">
              <w:rPr>
                <w:rFonts w:ascii="Times New Roman" w:hAnsi="Times New Roman" w:cs="Times New Roman"/>
                <w:sz w:val="24"/>
                <w:szCs w:val="24"/>
              </w:rPr>
              <w:t>: Rediscovering Her Power: Assessing &amp; Increasing Empowerment Amongst Survivors of Domestic Violence</w:t>
            </w:r>
          </w:p>
          <w:p w14:paraId="141792F6" w14:textId="77777777" w:rsidR="00386320" w:rsidRPr="00B93549"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8 – 2019</w:t>
            </w:r>
            <w:r w:rsidRPr="00B93549">
              <w:rPr>
                <w:rFonts w:ascii="Times New Roman" w:hAnsi="Times New Roman" w:cs="Times New Roman"/>
                <w:sz w:val="24"/>
                <w:szCs w:val="24"/>
              </w:rPr>
              <w:t xml:space="preserve">: Finding My Voice: Navigating the Healthcare System Curriculum </w:t>
            </w:r>
          </w:p>
          <w:p w14:paraId="676DB032" w14:textId="77777777" w:rsidR="00386320" w:rsidRDefault="00386320" w:rsidP="001711AD">
            <w:pPr>
              <w:spacing w:after="0" w:line="240" w:lineRule="auto"/>
              <w:rPr>
                <w:rFonts w:ascii="Times New Roman" w:hAnsi="Times New Roman" w:cs="Times New Roman"/>
                <w:sz w:val="24"/>
                <w:szCs w:val="24"/>
              </w:rPr>
            </w:pPr>
            <w:r w:rsidRPr="00B93549">
              <w:rPr>
                <w:rFonts w:ascii="Times New Roman" w:hAnsi="Times New Roman" w:cs="Times New Roman"/>
                <w:i/>
                <w:sz w:val="24"/>
                <w:szCs w:val="24"/>
              </w:rPr>
              <w:t>2019 – 2020</w:t>
            </w:r>
            <w:r w:rsidRPr="00B93549">
              <w:rPr>
                <w:rFonts w:ascii="Times New Roman" w:hAnsi="Times New Roman" w:cs="Times New Roman"/>
                <w:sz w:val="24"/>
                <w:szCs w:val="24"/>
              </w:rPr>
              <w:t xml:space="preserve">: Enhancing Self-Efficacy and Engagement of Survivors of Intimate Partner Violence (IPV) Regarding Women’s Health </w:t>
            </w:r>
          </w:p>
          <w:p w14:paraId="760D5D48" w14:textId="77777777" w:rsidR="00386320" w:rsidRDefault="00386320" w:rsidP="001711AD">
            <w:pPr>
              <w:spacing w:after="0" w:line="240" w:lineRule="auto"/>
            </w:pPr>
            <w:r w:rsidRPr="003243B5">
              <w:rPr>
                <w:rFonts w:ascii="Times New Roman" w:hAnsi="Times New Roman" w:cs="Times New Roman"/>
                <w:i/>
                <w:sz w:val="24"/>
                <w:szCs w:val="24"/>
              </w:rPr>
              <w:t>2020 – 2021</w:t>
            </w:r>
            <w:r>
              <w:rPr>
                <w:rFonts w:ascii="Times New Roman" w:hAnsi="Times New Roman" w:cs="Times New Roman"/>
                <w:sz w:val="24"/>
                <w:szCs w:val="24"/>
              </w:rPr>
              <w:t xml:space="preserve">: </w:t>
            </w:r>
            <w:r w:rsidRPr="003243B5">
              <w:rPr>
                <w:rFonts w:ascii="Times New Roman" w:hAnsi="Times New Roman" w:cs="Times New Roman"/>
                <w:sz w:val="24"/>
                <w:szCs w:val="24"/>
              </w:rPr>
              <w:t>Impact of Self-Efficacy Health Education for Survivors of Intimate Partner Violence</w:t>
            </w:r>
          </w:p>
          <w:p w14:paraId="79C07B4E" w14:textId="77777777" w:rsidR="00386320" w:rsidRDefault="00386320" w:rsidP="001711AD">
            <w:pPr>
              <w:spacing w:after="0" w:line="240" w:lineRule="auto"/>
              <w:rPr>
                <w:rFonts w:ascii="Times New Roman" w:hAnsi="Times New Roman" w:cs="Times New Roman"/>
                <w:sz w:val="24"/>
                <w:szCs w:val="24"/>
              </w:rPr>
            </w:pPr>
            <w:r w:rsidRPr="003243B5">
              <w:rPr>
                <w:rFonts w:ascii="Times New Roman" w:hAnsi="Times New Roman" w:cs="Times New Roman"/>
                <w:i/>
                <w:sz w:val="24"/>
                <w:szCs w:val="24"/>
              </w:rPr>
              <w:t>2021 – 2022:</w:t>
            </w:r>
            <w:r>
              <w:rPr>
                <w:rFonts w:ascii="Times New Roman" w:hAnsi="Times New Roman" w:cs="Times New Roman"/>
                <w:i/>
                <w:sz w:val="24"/>
                <w:szCs w:val="24"/>
              </w:rPr>
              <w:t xml:space="preserve"> </w:t>
            </w:r>
            <w:r w:rsidRPr="003243B5">
              <w:rPr>
                <w:rFonts w:ascii="Times New Roman" w:hAnsi="Times New Roman" w:cs="Times New Roman"/>
                <w:sz w:val="24"/>
                <w:szCs w:val="24"/>
              </w:rPr>
              <w:t>Impact of Education Related to Stress Reduction, Childhood Trauma &amp; Childhood Resilience on Survivors of Intimate Partner Violence</w:t>
            </w:r>
          </w:p>
          <w:p w14:paraId="68474BC1" w14:textId="77777777" w:rsidR="00386320" w:rsidRDefault="00386320" w:rsidP="001711AD">
            <w:pPr>
              <w:spacing w:after="0" w:line="240" w:lineRule="auto"/>
              <w:rPr>
                <w:rFonts w:ascii="Times New Roman" w:hAnsi="Times New Roman" w:cs="Times New Roman"/>
                <w:sz w:val="24"/>
                <w:szCs w:val="24"/>
              </w:rPr>
            </w:pPr>
            <w:r w:rsidRPr="00D54390">
              <w:rPr>
                <w:rFonts w:ascii="Times New Roman" w:hAnsi="Times New Roman" w:cs="Times New Roman"/>
                <w:i/>
                <w:iCs/>
                <w:sz w:val="24"/>
                <w:szCs w:val="24"/>
              </w:rPr>
              <w:t>2022 – 2023</w:t>
            </w:r>
            <w:r>
              <w:rPr>
                <w:rFonts w:ascii="Times New Roman" w:hAnsi="Times New Roman" w:cs="Times New Roman"/>
                <w:sz w:val="24"/>
                <w:szCs w:val="24"/>
              </w:rPr>
              <w:t xml:space="preserve">: </w:t>
            </w:r>
            <w:r w:rsidRPr="00D54390">
              <w:rPr>
                <w:rFonts w:ascii="Times New Roman" w:hAnsi="Times New Roman" w:cs="Times New Roman"/>
                <w:sz w:val="24"/>
                <w:szCs w:val="24"/>
              </w:rPr>
              <w:t>Empowering IPV Survivors in their Path to Healing</w:t>
            </w:r>
          </w:p>
          <w:p w14:paraId="12322506" w14:textId="77777777" w:rsidR="00386320" w:rsidRDefault="00386320" w:rsidP="001711AD">
            <w:pPr>
              <w:spacing w:after="0" w:line="240" w:lineRule="auto"/>
              <w:rPr>
                <w:rFonts w:ascii="Times New Roman" w:hAnsi="Times New Roman" w:cs="Times New Roman"/>
                <w:sz w:val="24"/>
                <w:szCs w:val="24"/>
              </w:rPr>
            </w:pPr>
            <w:r w:rsidRPr="00F574BF">
              <w:rPr>
                <w:rFonts w:ascii="Times New Roman" w:hAnsi="Times New Roman" w:cs="Times New Roman"/>
                <w:i/>
                <w:sz w:val="24"/>
                <w:szCs w:val="24"/>
              </w:rPr>
              <w:t>2023 – 2024</w:t>
            </w:r>
            <w:r>
              <w:rPr>
                <w:rFonts w:ascii="Times New Roman" w:hAnsi="Times New Roman" w:cs="Times New Roman"/>
                <w:sz w:val="24"/>
                <w:szCs w:val="24"/>
              </w:rPr>
              <w:t>: Strengthening the Bond Between Survivors of IPV and Their Children</w:t>
            </w:r>
          </w:p>
          <w:p w14:paraId="28C31EF6" w14:textId="77777777" w:rsidR="00386320" w:rsidRPr="003243B5" w:rsidRDefault="00386320" w:rsidP="001711AD">
            <w:pPr>
              <w:spacing w:after="0" w:line="240" w:lineRule="auto"/>
              <w:rPr>
                <w:rFonts w:ascii="Times New Roman" w:hAnsi="Times New Roman" w:cs="Times New Roman"/>
                <w:sz w:val="24"/>
                <w:szCs w:val="24"/>
              </w:rPr>
            </w:pPr>
            <w:r w:rsidRPr="00F574BF">
              <w:rPr>
                <w:rFonts w:ascii="Times New Roman" w:hAnsi="Times New Roman" w:cs="Times New Roman"/>
                <w:i/>
                <w:sz w:val="24"/>
                <w:szCs w:val="24"/>
              </w:rPr>
              <w:t>2024 – 2025</w:t>
            </w:r>
            <w:r>
              <w:rPr>
                <w:rFonts w:ascii="Times New Roman" w:hAnsi="Times New Roman" w:cs="Times New Roman"/>
                <w:sz w:val="24"/>
                <w:szCs w:val="24"/>
              </w:rPr>
              <w:t>: Supporting Wellness Among Survivors of Intimate Partner Violence</w:t>
            </w:r>
          </w:p>
        </w:tc>
      </w:tr>
    </w:tbl>
    <w:p w14:paraId="4DB80B26" w14:textId="77777777" w:rsidR="00386320" w:rsidRPr="00B93549" w:rsidRDefault="00386320" w:rsidP="00386320">
      <w:pPr>
        <w:spacing w:after="0" w:line="480" w:lineRule="auto"/>
        <w:outlineLvl w:val="0"/>
        <w:rPr>
          <w:rFonts w:ascii="Times New Roman" w:eastAsia="Times New Roman" w:hAnsi="Times New Roman" w:cs="Times New Roman"/>
          <w:b/>
          <w:bCs/>
          <w:color w:val="0070C0"/>
          <w:sz w:val="24"/>
          <w:szCs w:val="24"/>
        </w:rPr>
      </w:pPr>
    </w:p>
    <w:p w14:paraId="289097D5" w14:textId="77777777" w:rsidR="00386320" w:rsidRPr="00B93549" w:rsidRDefault="00386320" w:rsidP="00386320">
      <w:pPr>
        <w:rPr>
          <w:rFonts w:ascii="Times New Roman" w:hAnsi="Times New Roman" w:cs="Times New Roman"/>
          <w:sz w:val="24"/>
          <w:szCs w:val="24"/>
        </w:rPr>
      </w:pPr>
    </w:p>
    <w:p w14:paraId="6C54FBB1" w14:textId="3A75A982" w:rsidR="00386320" w:rsidRPr="00386320" w:rsidDel="005A5901" w:rsidRDefault="00386320" w:rsidP="000F6571">
      <w:pPr>
        <w:rPr>
          <w:del w:id="288" w:author="Hasnain, Memoona" w:date="2026-02-26T13:53:00Z" w16du:dateUtc="2026-02-26T19:53:00Z"/>
        </w:rPr>
      </w:pPr>
    </w:p>
    <w:p w14:paraId="3D7958CC" w14:textId="2B9AE606" w:rsidR="000F6571" w:rsidRPr="00386320" w:rsidRDefault="005A5901" w:rsidP="000F6571">
      <w:pPr>
        <w:rPr>
          <w:rFonts w:ascii="Times New Roman" w:hAnsi="Times New Roman" w:cs="Times New Roman"/>
          <w:b/>
          <w:sz w:val="24"/>
          <w:szCs w:val="24"/>
        </w:rPr>
      </w:pPr>
      <w:r w:rsidRPr="00386320">
        <w:rPr>
          <w:rFonts w:ascii="Times New Roman" w:hAnsi="Times New Roman" w:cs="Times New Roman"/>
          <w:b/>
          <w:sz w:val="24"/>
          <w:szCs w:val="24"/>
        </w:rPr>
        <w:t>REFERENCES</w:t>
      </w:r>
    </w:p>
    <w:p w14:paraId="75BCDEAD" w14:textId="32A95864" w:rsidR="0058107A" w:rsidRDefault="000F6571" w:rsidP="0058107A">
      <w:pPr>
        <w:tabs>
          <w:tab w:val="left" w:pos="440"/>
        </w:tabs>
        <w:spacing w:after="220" w:line="240" w:lineRule="auto"/>
        <w:ind w:left="440" w:hanging="440"/>
        <w:rPr>
          <w:rFonts w:ascii="Times New Roman" w:hAnsi="Times New Roman" w:cs="Times New Roman"/>
          <w:noProof/>
          <w:sz w:val="24"/>
          <w:szCs w:val="24"/>
        </w:rPr>
      </w:pPr>
      <w:r w:rsidRPr="00386320">
        <w:rPr>
          <w:rFonts w:ascii="Times New Roman" w:hAnsi="Times New Roman" w:cs="Times New Roman"/>
          <w:sz w:val="24"/>
          <w:szCs w:val="24"/>
        </w:rPr>
        <w:fldChar w:fldCharType="begin" w:fldLock="1"/>
      </w:r>
      <w:r w:rsidR="0058107A">
        <w:rPr>
          <w:rFonts w:ascii="Times New Roman" w:hAnsi="Times New Roman" w:cs="Times New Roman"/>
          <w:sz w:val="24"/>
          <w:szCs w:val="24"/>
        </w:rPr>
        <w:instrText>ADDIN paperpile_bibliography &lt;pp-bibliography&gt;&lt;first-reference-indices&gt;&lt;formatting&gt;1&lt;/formatting&gt;&lt;space-after&gt;1&lt;/space-after&gt;&lt;/first-reference-indices&gt;&lt;/pp-bibliography&gt; \* MERGEFORMAT</w:instrText>
      </w:r>
      <w:r w:rsidRPr="00386320">
        <w:rPr>
          <w:rFonts w:ascii="Times New Roman" w:hAnsi="Times New Roman" w:cs="Times New Roman"/>
          <w:sz w:val="24"/>
          <w:szCs w:val="24"/>
        </w:rPr>
        <w:fldChar w:fldCharType="separate"/>
      </w:r>
      <w:r w:rsidR="0058107A">
        <w:rPr>
          <w:rFonts w:ascii="Times New Roman" w:hAnsi="Times New Roman" w:cs="Times New Roman"/>
          <w:noProof/>
          <w:sz w:val="24"/>
          <w:szCs w:val="24"/>
        </w:rPr>
        <w:t xml:space="preserve">1. </w:t>
      </w:r>
      <w:r w:rsidR="0058107A">
        <w:rPr>
          <w:rFonts w:ascii="Times New Roman" w:hAnsi="Times New Roman" w:cs="Times New Roman"/>
          <w:noProof/>
          <w:sz w:val="24"/>
          <w:szCs w:val="24"/>
        </w:rPr>
        <w:tab/>
        <w:t>Crossing the Quality Chasm. A New Health System for the 21st Century. Washington, DC: The National Academies Press; 2001.</w:t>
      </w:r>
    </w:p>
    <w:p w14:paraId="2CD76854"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 </w:t>
      </w:r>
      <w:r>
        <w:rPr>
          <w:rFonts w:ascii="Times New Roman" w:hAnsi="Times New Roman" w:cs="Times New Roman"/>
          <w:noProof/>
          <w:sz w:val="24"/>
          <w:szCs w:val="24"/>
        </w:rPr>
        <w:tab/>
        <w:t>Nelson A. Unequal treatment: confronting racial and ethnic disparities in health care. J Natl Med Assoc. 2002 Aug;94(8):666–8.</w:t>
      </w:r>
    </w:p>
    <w:p w14:paraId="0DDE1860"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 </w:t>
      </w:r>
      <w:r>
        <w:rPr>
          <w:rFonts w:ascii="Times New Roman" w:hAnsi="Times New Roman" w:cs="Times New Roman"/>
          <w:noProof/>
          <w:sz w:val="24"/>
          <w:szCs w:val="24"/>
        </w:rPr>
        <w:tab/>
        <w:t>CDC Health Disparities &amp; Inequalities Report - United States, 2013. Morbidity &amp; Mortality Weekly Report (MMWR) Supplement. 2013 Nov 22;62:1–187.</w:t>
      </w:r>
    </w:p>
    <w:p w14:paraId="4C6D36C8"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 </w:t>
      </w:r>
      <w:r>
        <w:rPr>
          <w:rFonts w:ascii="Times New Roman" w:hAnsi="Times New Roman" w:cs="Times New Roman"/>
          <w:noProof/>
          <w:sz w:val="24"/>
          <w:szCs w:val="24"/>
        </w:rPr>
        <w:tab/>
        <w:t>Smedley BD, Stith AY, Nelson AR. Unequal Treatment. Confronting Racial and Ethnic Disparities in Healthcare. Washington, DC: The National; 2003.</w:t>
      </w:r>
    </w:p>
    <w:p w14:paraId="4157EB3B"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 </w:t>
      </w:r>
      <w:r>
        <w:rPr>
          <w:rFonts w:ascii="Times New Roman" w:hAnsi="Times New Roman" w:cs="Times New Roman"/>
          <w:noProof/>
          <w:sz w:val="24"/>
          <w:szCs w:val="24"/>
        </w:rPr>
        <w:tab/>
        <w:t>2023 National Healthcare Quality and Disparities Report. Rockville (MD): Agency for Healthcare Research and Quality (US); 2023.</w:t>
      </w:r>
    </w:p>
    <w:p w14:paraId="6034FE52"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 </w:t>
      </w:r>
      <w:r>
        <w:rPr>
          <w:rFonts w:ascii="Times New Roman" w:hAnsi="Times New Roman" w:cs="Times New Roman"/>
          <w:noProof/>
          <w:sz w:val="24"/>
          <w:szCs w:val="24"/>
        </w:rPr>
        <w:tab/>
        <w:t>Braveman PA, Arkin E, Proctor D, Kauh T, Holm N. Systemic and structural racism: Definitions, examples, health damages, and approaches to dismantling. Health Aff (Millwood). 2022 Feb;41(2):171–8.</w:t>
      </w:r>
    </w:p>
    <w:p w14:paraId="247B2AD2"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 </w:t>
      </w:r>
      <w:r>
        <w:rPr>
          <w:rFonts w:ascii="Times New Roman" w:hAnsi="Times New Roman" w:cs="Times New Roman"/>
          <w:noProof/>
          <w:sz w:val="24"/>
          <w:szCs w:val="24"/>
        </w:rPr>
        <w:tab/>
        <w:t>Bailey ZD, Krieger N, Agénor M, Graves J, Linos N, Bassett MT. Structural racism and health inequities in the USA: evidence and interventions. Lancet. 2017 Apr 8;389(10077):1453–63.</w:t>
      </w:r>
    </w:p>
    <w:p w14:paraId="75DFB53D"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8. </w:t>
      </w:r>
      <w:r>
        <w:rPr>
          <w:rFonts w:ascii="Times New Roman" w:hAnsi="Times New Roman" w:cs="Times New Roman"/>
          <w:noProof/>
          <w:sz w:val="24"/>
          <w:szCs w:val="24"/>
        </w:rPr>
        <w:tab/>
        <w:t>Sun LH. Covid-19 death toll is twice as high among people of color under age 65 as for white Americans. The Washington Post. 2020.</w:t>
      </w:r>
    </w:p>
    <w:p w14:paraId="1E142EE6"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9. </w:t>
      </w:r>
      <w:r>
        <w:rPr>
          <w:rFonts w:ascii="Times New Roman" w:hAnsi="Times New Roman" w:cs="Times New Roman"/>
          <w:noProof/>
          <w:sz w:val="24"/>
          <w:szCs w:val="24"/>
        </w:rPr>
        <w:tab/>
        <w:t>Conference Proceedings: Revisiting the Medical Educational Mission at a Time of Expansion [Internet]. Josiah Macy Jr. Foundation. 2009 [cited 2025 Nov 15]. Available from: https://macyfoundation.org/publications/conference-summary-revisiting-the-medical-school-educational-mission-at-a-t</w:t>
      </w:r>
    </w:p>
    <w:p w14:paraId="256F69F8"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10. </w:t>
      </w:r>
      <w:r>
        <w:rPr>
          <w:rFonts w:ascii="Times New Roman" w:hAnsi="Times New Roman" w:cs="Times New Roman"/>
          <w:noProof/>
          <w:sz w:val="24"/>
          <w:szCs w:val="24"/>
        </w:rPr>
        <w:tab/>
        <w:t>Iroku-Malize T, Matson C, Freeman J, Mcgrew M, David A. ADFM Education Transformation Committee. Interprofessional education. Ann Fam Med. 2013 Mar;11(2):188–9.</w:t>
      </w:r>
    </w:p>
    <w:p w14:paraId="5666638A"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11. </w:t>
      </w:r>
      <w:r>
        <w:rPr>
          <w:rFonts w:ascii="Times New Roman" w:hAnsi="Times New Roman" w:cs="Times New Roman"/>
          <w:noProof/>
          <w:sz w:val="24"/>
          <w:szCs w:val="24"/>
        </w:rPr>
        <w:tab/>
        <w:t>Guide to Effective Interprofessional Education Experience in Nursing Education [Internet]. National League for Nursing. 2016 [cited 2026 Feb 13]. Available from: https://www.nln.org/docs/default-source/uploadedfiles/default-document-library/interprofessional-education-and-collaborative-practice-toolkit1.pdf</w:t>
      </w:r>
    </w:p>
    <w:p w14:paraId="4D37FE69"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12. </w:t>
      </w:r>
      <w:r>
        <w:rPr>
          <w:rFonts w:ascii="Times New Roman" w:hAnsi="Times New Roman" w:cs="Times New Roman"/>
          <w:noProof/>
          <w:sz w:val="24"/>
          <w:szCs w:val="24"/>
        </w:rPr>
        <w:tab/>
        <w:t>The Essentials: Core Competencies for Professional Nursing Education [Internet]. American Association of Colleges of Nursing. 2021 [cited 2026 Feb 18]. Available from: https://www.aacnnursing.org/Portals/0/PDFs/Publications/Essentials-2021.pdf</w:t>
      </w:r>
    </w:p>
    <w:p w14:paraId="7FB0CBEC"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lastRenderedPageBreak/>
        <w:t xml:space="preserve">13. </w:t>
      </w:r>
      <w:r>
        <w:rPr>
          <w:rFonts w:ascii="Times New Roman" w:hAnsi="Times New Roman" w:cs="Times New Roman"/>
          <w:noProof/>
          <w:sz w:val="24"/>
          <w:szCs w:val="24"/>
        </w:rPr>
        <w:tab/>
        <w:t>Transforming oral health care through interprofessional education: White paper [Internet]. CareQuest Institute for Oral Health; 2025 Apr. Available from: http://dx.doi.org/10.35565/cqi.2025.2002</w:t>
      </w:r>
    </w:p>
    <w:p w14:paraId="0240A2A7"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14. </w:t>
      </w:r>
      <w:r>
        <w:rPr>
          <w:rFonts w:ascii="Times New Roman" w:hAnsi="Times New Roman" w:cs="Times New Roman"/>
          <w:noProof/>
          <w:sz w:val="24"/>
          <w:szCs w:val="24"/>
        </w:rPr>
        <w:tab/>
        <w:t>Rooney JE. Stronger together [Internet]. American Association of Colleges of Pharmacy. 2026 [cited 2026 Feb 18]. Available from: https://www.aacp.org/article/stronger-together</w:t>
      </w:r>
    </w:p>
    <w:p w14:paraId="691B7F60"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15. </w:t>
      </w:r>
      <w:r>
        <w:rPr>
          <w:rFonts w:ascii="Times New Roman" w:hAnsi="Times New Roman" w:cs="Times New Roman"/>
          <w:noProof/>
          <w:sz w:val="24"/>
          <w:szCs w:val="24"/>
        </w:rPr>
        <w:tab/>
        <w:t>Ratka A. Transition of pharmacy educators to faculty champions of interprofessional education. Am J Pharm Educ. 2013 Sept 12;77(7):136.</w:t>
      </w:r>
    </w:p>
    <w:p w14:paraId="119662CF"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16. </w:t>
      </w:r>
      <w:r>
        <w:rPr>
          <w:rFonts w:ascii="Times New Roman" w:hAnsi="Times New Roman" w:cs="Times New Roman"/>
          <w:noProof/>
          <w:sz w:val="24"/>
          <w:szCs w:val="24"/>
        </w:rPr>
        <w:tab/>
        <w:t>Promoting interprofessional education [Internet]. American Public Health Association. 2008 [cited 2026 Feb 18]. Available from: https://www.apha.org/policy-and-advocacy/public-health-policy-briefs/policy-database/2014/07/23/09/20/promoting-interprofessional-education</w:t>
      </w:r>
    </w:p>
    <w:p w14:paraId="6814D295"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17. </w:t>
      </w:r>
      <w:r>
        <w:rPr>
          <w:rFonts w:ascii="Times New Roman" w:hAnsi="Times New Roman" w:cs="Times New Roman"/>
          <w:noProof/>
          <w:sz w:val="24"/>
          <w:szCs w:val="24"/>
        </w:rPr>
        <w:tab/>
        <w:t>Hasnain M, Koronkowski MJ, Kondratowicz DM, Goliak KL. Training future health providers to care for the underserved: a pilot interprofessional experience. Educ Health (Abingdon). 2012 Sept;25(3):204–7.</w:t>
      </w:r>
    </w:p>
    <w:p w14:paraId="429051D5"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18. </w:t>
      </w:r>
      <w:r>
        <w:rPr>
          <w:rFonts w:ascii="Times New Roman" w:hAnsi="Times New Roman" w:cs="Times New Roman"/>
          <w:noProof/>
          <w:sz w:val="24"/>
          <w:szCs w:val="24"/>
        </w:rPr>
        <w:tab/>
        <w:t>Beauchesne MA, Meservey PM. An interdisciplinary community-based educational model. J Prof Nurs. 1999 Jan;15(1):38–43.</w:t>
      </w:r>
    </w:p>
    <w:p w14:paraId="5BB3B709"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19. </w:t>
      </w:r>
      <w:r>
        <w:rPr>
          <w:rFonts w:ascii="Times New Roman" w:hAnsi="Times New Roman" w:cs="Times New Roman"/>
          <w:noProof/>
          <w:sz w:val="24"/>
          <w:szCs w:val="24"/>
        </w:rPr>
        <w:tab/>
        <w:t>Gilkey MB, Earp JAL. Effective interdisciplinary training: lessons from the University of North Carolina’s student health action coalition. Acad Med. 2006 Aug;81(8):749–58.</w:t>
      </w:r>
    </w:p>
    <w:p w14:paraId="637C16BC"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0. </w:t>
      </w:r>
      <w:r>
        <w:rPr>
          <w:rFonts w:ascii="Times New Roman" w:hAnsi="Times New Roman" w:cs="Times New Roman"/>
          <w:noProof/>
          <w:sz w:val="24"/>
          <w:szCs w:val="24"/>
        </w:rPr>
        <w:tab/>
        <w:t>Mareck DG, Uden DL, Larson TA, Shepard MF, Reinert RJ. Rural interprofessional service-learning: the Minnesota experience. Acad Med. 2004 July;79(7):672–6.</w:t>
      </w:r>
    </w:p>
    <w:p w14:paraId="12AD57B1"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1. </w:t>
      </w:r>
      <w:r>
        <w:rPr>
          <w:rFonts w:ascii="Times New Roman" w:hAnsi="Times New Roman" w:cs="Times New Roman"/>
          <w:noProof/>
          <w:sz w:val="24"/>
          <w:szCs w:val="24"/>
        </w:rPr>
        <w:tab/>
        <w:t>Moskowitz D, Glasco J, Johnson B, Wang G. Students in the community: an interprofessional student-run free clinic. J Interprof Care. 2006 June;20(3):254–9.</w:t>
      </w:r>
    </w:p>
    <w:p w14:paraId="56BBED65"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2. </w:t>
      </w:r>
      <w:r>
        <w:rPr>
          <w:rFonts w:ascii="Times New Roman" w:hAnsi="Times New Roman" w:cs="Times New Roman"/>
          <w:noProof/>
          <w:sz w:val="24"/>
          <w:szCs w:val="24"/>
        </w:rPr>
        <w:tab/>
        <w:t>Rudmann SV, Ward KM, Varekojis SM. University-community partnerships for health: a model interdisciplinary service-learning project. J Allied Health. 1999 Summer;28(2):109–12.</w:t>
      </w:r>
    </w:p>
    <w:p w14:paraId="79F3C0AA"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3. </w:t>
      </w:r>
      <w:r>
        <w:rPr>
          <w:rFonts w:ascii="Times New Roman" w:hAnsi="Times New Roman" w:cs="Times New Roman"/>
          <w:noProof/>
          <w:sz w:val="24"/>
          <w:szCs w:val="24"/>
        </w:rPr>
        <w:tab/>
        <w:t>Reeves S, Zwarenstein M, Goldman J, Barr H, Freeth D, Koppel I, et al. The effectiveness of interprofessional education: key findings from a new systematic review. J Interprof Care. 2010 May;24(3):230–41.</w:t>
      </w:r>
    </w:p>
    <w:p w14:paraId="1EC98844"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4. </w:t>
      </w:r>
      <w:r>
        <w:rPr>
          <w:rFonts w:ascii="Times New Roman" w:hAnsi="Times New Roman" w:cs="Times New Roman"/>
          <w:noProof/>
          <w:sz w:val="24"/>
          <w:szCs w:val="24"/>
        </w:rPr>
        <w:tab/>
        <w:t>Chicago, IL [Internet]. Data USA. 2025. Available from: https://datausa.io/profile/geo/chicago-il#demographics</w:t>
      </w:r>
    </w:p>
    <w:p w14:paraId="492D6C5C"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5. </w:t>
      </w:r>
      <w:r>
        <w:rPr>
          <w:rFonts w:ascii="Times New Roman" w:hAnsi="Times New Roman" w:cs="Times New Roman"/>
          <w:noProof/>
          <w:sz w:val="24"/>
          <w:szCs w:val="24"/>
        </w:rPr>
        <w:tab/>
        <w:t>Orsi JM, Margellos-Anast H, Whitman S. Black–white health disparities in the United States and Chicago: A 15-year progress analysis. Am J Public Health. 2010 Feb;100(2):349–56.</w:t>
      </w:r>
    </w:p>
    <w:p w14:paraId="6DBD58E2"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6. </w:t>
      </w:r>
      <w:r>
        <w:rPr>
          <w:rFonts w:ascii="Times New Roman" w:hAnsi="Times New Roman" w:cs="Times New Roman"/>
          <w:noProof/>
          <w:sz w:val="24"/>
          <w:szCs w:val="24"/>
        </w:rPr>
        <w:tab/>
        <w:t>Hunt B, Whitman S. Black: White health disparities in the United States and Chicago: 1990-2010. J Racial Ethn Health Disparities. 2014 Sept 11;2(1):93–100.</w:t>
      </w:r>
    </w:p>
    <w:p w14:paraId="0C3F39E1"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lastRenderedPageBreak/>
        <w:t xml:space="preserve">27. </w:t>
      </w:r>
      <w:r>
        <w:rPr>
          <w:rFonts w:ascii="Times New Roman" w:hAnsi="Times New Roman" w:cs="Times New Roman"/>
          <w:noProof/>
          <w:sz w:val="24"/>
          <w:szCs w:val="24"/>
        </w:rPr>
        <w:tab/>
        <w:t>Ansell DA. The Death Gap: How Inequality Kills. Chicago, London: The University of Chicago Press; 2017.</w:t>
      </w:r>
    </w:p>
    <w:p w14:paraId="2428585E"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8. </w:t>
      </w:r>
      <w:r>
        <w:rPr>
          <w:rFonts w:ascii="Times New Roman" w:hAnsi="Times New Roman" w:cs="Times New Roman"/>
          <w:noProof/>
          <w:sz w:val="24"/>
          <w:szCs w:val="24"/>
        </w:rPr>
        <w:tab/>
        <w:t>US Census Bureau. Older population and aging [Internet]. Census.gov. [cited 2025 Nov 26]. Available from: https://www.census.gov/topics/population/older-aging.html</w:t>
      </w:r>
    </w:p>
    <w:p w14:paraId="20085079"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29. </w:t>
      </w:r>
      <w:r>
        <w:rPr>
          <w:rFonts w:ascii="Times New Roman" w:hAnsi="Times New Roman" w:cs="Times New Roman"/>
          <w:noProof/>
          <w:sz w:val="24"/>
          <w:szCs w:val="24"/>
        </w:rPr>
        <w:tab/>
        <w:t>Chicago Department of Family and Support Services Senior Services Area Agency on Aging. Comprehensive Needs Assessment Process &amp; Results [Internet]. City of Chicago. 2024 [cited 2026 Feb 6]. Available from: https://www.chicago.gov/content/dam/city/depts/fss/supp_info/SeniorServices/Comprehensive%20Needs%20Assessment%20Process%20&amp;%20Results.pdf</w:t>
      </w:r>
    </w:p>
    <w:p w14:paraId="7D2777C0"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0. </w:t>
      </w:r>
      <w:r>
        <w:rPr>
          <w:rFonts w:ascii="Times New Roman" w:hAnsi="Times New Roman" w:cs="Times New Roman"/>
          <w:noProof/>
          <w:sz w:val="24"/>
          <w:szCs w:val="24"/>
        </w:rPr>
        <w:tab/>
        <w:t>US Census Bureau. An aging nation: Projected number of children and older adults [Internet]. Census.gov. 2018 [cited 2026 Feb 11]. Available from: https://www.census.gov/library/visualizations/2018/comm/historic-first.html</w:t>
      </w:r>
    </w:p>
    <w:p w14:paraId="189AA5D1"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1. </w:t>
      </w:r>
      <w:r>
        <w:rPr>
          <w:rFonts w:ascii="Times New Roman" w:hAnsi="Times New Roman" w:cs="Times New Roman"/>
          <w:noProof/>
          <w:sz w:val="24"/>
          <w:szCs w:val="24"/>
        </w:rPr>
        <w:tab/>
        <w:t>Institute Of Committee on the Future Health Care Workforce for Older Americans. Retooling for an aging America: Building the health care workforce. Washington, D.C., DC: National Academies Press; 2008. 300 p.</w:t>
      </w:r>
    </w:p>
    <w:p w14:paraId="59C7FD5E"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2. </w:t>
      </w:r>
      <w:r>
        <w:rPr>
          <w:rFonts w:ascii="Times New Roman" w:hAnsi="Times New Roman" w:cs="Times New Roman"/>
          <w:noProof/>
          <w:sz w:val="24"/>
          <w:szCs w:val="24"/>
        </w:rPr>
        <w:tab/>
        <w:t>CDC. HIV diagnoses, deaths, and prevalence: 2025 update [Internet]. HIV Data. 2025 [cited 2025 Nov 26]. Available from: https://www.cdc.gov/hiv-data/nhss/hiv-diagnoses-deaths-and-prevalence-2025.html</w:t>
      </w:r>
    </w:p>
    <w:p w14:paraId="0B8DB809"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3. </w:t>
      </w:r>
      <w:r>
        <w:rPr>
          <w:rFonts w:ascii="Times New Roman" w:hAnsi="Times New Roman" w:cs="Times New Roman"/>
          <w:noProof/>
          <w:sz w:val="24"/>
          <w:szCs w:val="24"/>
        </w:rPr>
        <w:tab/>
        <w:t>National HIV Surveillance System (NHSS). HIV Diagnoses, Deaths, and Prevalence: 2025 Update [Internet]. CDC. 2025 [cited 2026 Feb 11]. Available from: https://www.cdc.gov/hiv-data/nhss/hiv-diagnoses-deaths-and-prevalence-2025.html?utm_source=chatgpt.com</w:t>
      </w:r>
    </w:p>
    <w:p w14:paraId="30D6E65E"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4. </w:t>
      </w:r>
      <w:r>
        <w:rPr>
          <w:rFonts w:ascii="Times New Roman" w:hAnsi="Times New Roman" w:cs="Times New Roman"/>
          <w:noProof/>
          <w:sz w:val="24"/>
          <w:szCs w:val="24"/>
        </w:rPr>
        <w:tab/>
        <w:t>Chicago Department of Public Health. 2024 HIV Data Brief [Internet]. City of Chicago. 2024 [cited 2026 Feb 11]. Available from: https://www.chicago.gov/content/dam/city/depts/cdph/infectious_disease/STI_HIV_AIDS/reports/2025/2024-HIV-Data-Brief_WAD.ax.pdf</w:t>
      </w:r>
    </w:p>
    <w:p w14:paraId="21010505"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5. </w:t>
      </w:r>
      <w:r>
        <w:rPr>
          <w:rFonts w:ascii="Times New Roman" w:hAnsi="Times New Roman" w:cs="Times New Roman"/>
          <w:noProof/>
          <w:sz w:val="24"/>
          <w:szCs w:val="24"/>
        </w:rPr>
        <w:tab/>
        <w:t>Point in time (PIT) count [Internet]. [cited 2025 Nov 26]. Available from: https://www.chicago.gov/city/en/depts/fss/provdrs/emerg/svcs/PITcount.html</w:t>
      </w:r>
    </w:p>
    <w:p w14:paraId="55C10971"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6. </w:t>
      </w:r>
      <w:r>
        <w:rPr>
          <w:rFonts w:ascii="Times New Roman" w:hAnsi="Times New Roman" w:cs="Times New Roman"/>
          <w:noProof/>
          <w:sz w:val="24"/>
          <w:szCs w:val="24"/>
        </w:rPr>
        <w:tab/>
        <w:t>Savage CL, Lindsell CJ, Gillespie GL, Dempsey A, Lee RJ, Corbin A. Health care needs of homeless adults at a nurse-managed clinic. J Community Health Nurs. 2006 Winter;23(4):225–34.</w:t>
      </w:r>
    </w:p>
    <w:p w14:paraId="0E4FBF03"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7. </w:t>
      </w:r>
      <w:r>
        <w:rPr>
          <w:rFonts w:ascii="Times New Roman" w:hAnsi="Times New Roman" w:cs="Times New Roman"/>
          <w:noProof/>
          <w:sz w:val="24"/>
          <w:szCs w:val="24"/>
        </w:rPr>
        <w:tab/>
        <w:t>College of Urban Planning and Public Affairs. Report of People Experiencing Homelessness in Chicago Released [Internet]. University of Illinois Chicago. 2025 [cited 2026 Mar 6]. Available from: https://cuppa.uic.edu/news-stories/report-of-people-experiencing-homelessness-in-chicago-released/</w:t>
      </w:r>
    </w:p>
    <w:p w14:paraId="7F0AFE68"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38. </w:t>
      </w:r>
      <w:r>
        <w:rPr>
          <w:rFonts w:ascii="Times New Roman" w:hAnsi="Times New Roman" w:cs="Times New Roman"/>
          <w:noProof/>
          <w:sz w:val="24"/>
          <w:szCs w:val="24"/>
        </w:rPr>
        <w:tab/>
        <w:t>Gelberg L, Andersen RM, Leake BD. The Behavioral Model for Vulnerable Populations: application to medical care use and outcomes for homeless people. Health Serv Res. 2000 Feb;34(6):1273–302.</w:t>
      </w:r>
    </w:p>
    <w:p w14:paraId="37D7FCCF"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lastRenderedPageBreak/>
        <w:t xml:space="preserve">39. </w:t>
      </w:r>
      <w:r>
        <w:rPr>
          <w:rFonts w:ascii="Times New Roman" w:hAnsi="Times New Roman" w:cs="Times New Roman"/>
          <w:noProof/>
          <w:sz w:val="24"/>
          <w:szCs w:val="24"/>
        </w:rPr>
        <w:tab/>
        <w:t>Lim YW, Andersen R, Leake B, Cunningham W, Gelberg L. How accessible is medical care for homeless women? Med Care. 2002 June;40(6):510–20.</w:t>
      </w:r>
    </w:p>
    <w:p w14:paraId="358AFC11"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0. </w:t>
      </w:r>
      <w:r>
        <w:rPr>
          <w:rFonts w:ascii="Times New Roman" w:hAnsi="Times New Roman" w:cs="Times New Roman"/>
          <w:noProof/>
          <w:sz w:val="24"/>
          <w:szCs w:val="24"/>
        </w:rPr>
        <w:tab/>
        <w:t>Department of Family and Support Services and Department of Housing. 2024 Annual Report on Homelessness: Progress on Implementing Seven Principles for Addressing Encampments [Internet]. City of Chicago. 2024. Available from: https://www.chicago.gov/content/dam/city/depts/fss/supp_info/Homeless/2024PITCOUNT/2024%20Annual%20Homelessness%20Report-FINAL.pdf</w:t>
      </w:r>
    </w:p>
    <w:p w14:paraId="553D3CB0"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1. </w:t>
      </w:r>
      <w:r>
        <w:rPr>
          <w:rFonts w:ascii="Times New Roman" w:hAnsi="Times New Roman" w:cs="Times New Roman"/>
          <w:noProof/>
          <w:sz w:val="24"/>
          <w:szCs w:val="24"/>
        </w:rPr>
        <w:tab/>
        <w:t>What is Homelessness in America? [Internet]. National Alliance to End Homelessness. 2025. Available from: https://endhomelessness.org/overview/</w:t>
      </w:r>
    </w:p>
    <w:p w14:paraId="1A567571"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2. </w:t>
      </w:r>
      <w:r>
        <w:rPr>
          <w:rFonts w:ascii="Times New Roman" w:hAnsi="Times New Roman" w:cs="Times New Roman"/>
          <w:noProof/>
          <w:sz w:val="24"/>
          <w:szCs w:val="24"/>
        </w:rPr>
        <w:tab/>
        <w:t>CDC. About intimate partner violence [Internet]. Intimate Partner Violence Prevention. 2025 [cited 2025 Nov 26]. Available from: https://www.cdc.gov/intimate-partner-violence/about/index.html</w:t>
      </w:r>
    </w:p>
    <w:p w14:paraId="42FE7D66"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3. </w:t>
      </w:r>
      <w:r>
        <w:rPr>
          <w:rFonts w:ascii="Times New Roman" w:hAnsi="Times New Roman" w:cs="Times New Roman"/>
          <w:noProof/>
          <w:sz w:val="24"/>
          <w:szCs w:val="24"/>
        </w:rPr>
        <w:tab/>
        <w:t>Ramos E, Perlman M, Youngerman M. Domestic violence comprises one-quarter of Chicago violent crime as federal funds for services dry up [Internet]. 2025 [cited 2025 Nov 26]. Available from: https://www.cbsnews.com/chicago/news/domestic-violence-chicago-violent-crime-stats-federal-funds/</w:t>
      </w:r>
    </w:p>
    <w:p w14:paraId="5E171E2F"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4. </w:t>
      </w:r>
      <w:r>
        <w:rPr>
          <w:rFonts w:ascii="Times New Roman" w:hAnsi="Times New Roman" w:cs="Times New Roman"/>
          <w:noProof/>
          <w:sz w:val="24"/>
          <w:szCs w:val="24"/>
        </w:rPr>
        <w:tab/>
        <w:t>Domestic violence statistics [Internet]. The Hotline. 2020 [cited 2025 Nov 26]. Available from: https://www.thehotline.org/stakeholders/domestic-violence-statistics/</w:t>
      </w:r>
    </w:p>
    <w:p w14:paraId="0F4469D9"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5. </w:t>
      </w:r>
      <w:r>
        <w:rPr>
          <w:rFonts w:ascii="Times New Roman" w:hAnsi="Times New Roman" w:cs="Times New Roman"/>
          <w:noProof/>
          <w:sz w:val="24"/>
          <w:szCs w:val="24"/>
        </w:rPr>
        <w:tab/>
        <w:t>Archer J. Sex differences in aggression between heterosexual partners: a meta-analytic review. Psychol Bull. 2000 Sept;126(5):651–80.</w:t>
      </w:r>
    </w:p>
    <w:p w14:paraId="7B9F6407"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6. </w:t>
      </w:r>
      <w:r>
        <w:rPr>
          <w:rFonts w:ascii="Times New Roman" w:hAnsi="Times New Roman" w:cs="Times New Roman"/>
          <w:noProof/>
          <w:sz w:val="24"/>
          <w:szCs w:val="24"/>
        </w:rPr>
        <w:tab/>
        <w:t>Hasnain M, Goyal D, Ivey SL. “Intimate Partner Violence.” In: The Health of South Asians in the United States: An Evidence-based Guide for Policy and Program Development. London and New York: Taylor &amp; Francis Group; 2017.</w:t>
      </w:r>
    </w:p>
    <w:p w14:paraId="2696E66B"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7. </w:t>
      </w:r>
      <w:r>
        <w:rPr>
          <w:rFonts w:ascii="Times New Roman" w:hAnsi="Times New Roman" w:cs="Times New Roman"/>
          <w:noProof/>
          <w:sz w:val="24"/>
          <w:szCs w:val="24"/>
        </w:rPr>
        <w:tab/>
        <w:t>Foudnation RWJ. Stengthening What Works [Internet]. Robert Wood Johnson Foundation. 2014. Available from: https://www.rwjf.org/en/insights/our-research/2014/02/strengthening-what-works.html</w:t>
      </w:r>
    </w:p>
    <w:p w14:paraId="188E2F9E"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8. </w:t>
      </w:r>
      <w:r>
        <w:rPr>
          <w:rFonts w:ascii="Times New Roman" w:hAnsi="Times New Roman" w:cs="Times New Roman"/>
          <w:noProof/>
          <w:sz w:val="24"/>
          <w:szCs w:val="24"/>
        </w:rPr>
        <w:tab/>
        <w:t>Perlman M, Youngerman M. New domestic violence task force holds first meeting as Cook County announces systemic changes to help survivors, victims [Internet]. 2026 [cited 2026 Feb 12]. Available from: https://www.cbsnews.com/chicago/news/new-domestic-violence-task-force-chicago-cook-county/</w:t>
      </w:r>
    </w:p>
    <w:p w14:paraId="64F46FEA"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49. </w:t>
      </w:r>
      <w:r>
        <w:rPr>
          <w:rFonts w:ascii="Times New Roman" w:hAnsi="Times New Roman" w:cs="Times New Roman"/>
          <w:noProof/>
          <w:sz w:val="24"/>
          <w:szCs w:val="24"/>
        </w:rPr>
        <w:tab/>
        <w:t>Caleb Schaffner, Amanda L. Vasques, and Anne Krikner. Gender difference in intimate partner violence service use [Internet]. ICJIA. Illinois Criminal Justice Information Authority; 2023 [cited 2026 Feb 12]. Available from: https://icjia.illinois.gov/researchhub/articles/gender-differences-in-intimate-partner-violence-service-use/</w:t>
      </w:r>
    </w:p>
    <w:p w14:paraId="775A6D14"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0. </w:t>
      </w:r>
      <w:r>
        <w:rPr>
          <w:rFonts w:ascii="Times New Roman" w:hAnsi="Times New Roman" w:cs="Times New Roman"/>
          <w:noProof/>
          <w:sz w:val="24"/>
          <w:szCs w:val="24"/>
        </w:rPr>
        <w:tab/>
        <w:t xml:space="preserve">Rob Paral and Associates. Illinois’ Undocumented Immigrant Population: A Summary of Recent Research [Internet]. Illinois Coalition for Immigrant and Refugee Rights. 2014. </w:t>
      </w:r>
      <w:r>
        <w:rPr>
          <w:rFonts w:ascii="Times New Roman" w:hAnsi="Times New Roman" w:cs="Times New Roman"/>
          <w:noProof/>
          <w:sz w:val="24"/>
          <w:szCs w:val="24"/>
        </w:rPr>
        <w:lastRenderedPageBreak/>
        <w:t>Available from: https://robparal.com/wp-content/uploads/Illinois-Undocumented-Immigrant-Population.pdf</w:t>
      </w:r>
    </w:p>
    <w:p w14:paraId="541E291A"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1. </w:t>
      </w:r>
      <w:r>
        <w:rPr>
          <w:rFonts w:ascii="Times New Roman" w:hAnsi="Times New Roman" w:cs="Times New Roman"/>
          <w:noProof/>
          <w:sz w:val="24"/>
          <w:szCs w:val="24"/>
        </w:rPr>
        <w:tab/>
        <w:t>Okie S. Immigrants and health care-at the intersection of two broken systems. N Engl J Med. 2007;357(6):525–9.</w:t>
      </w:r>
    </w:p>
    <w:p w14:paraId="52F61C24"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2. </w:t>
      </w:r>
      <w:r>
        <w:rPr>
          <w:rFonts w:ascii="Times New Roman" w:hAnsi="Times New Roman" w:cs="Times New Roman"/>
          <w:noProof/>
          <w:sz w:val="24"/>
          <w:szCs w:val="24"/>
        </w:rPr>
        <w:tab/>
        <w:t>Stimpson JP, Wilson FA, Eschbach K. Trends in health care spending for immigrants in the United States. Health Aff (Millwood). 2010 Feb 11;29(3):544–50.</w:t>
      </w:r>
    </w:p>
    <w:p w14:paraId="0EB81A53"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3. </w:t>
      </w:r>
      <w:r>
        <w:rPr>
          <w:rFonts w:ascii="Times New Roman" w:hAnsi="Times New Roman" w:cs="Times New Roman"/>
          <w:noProof/>
          <w:sz w:val="24"/>
          <w:szCs w:val="24"/>
        </w:rPr>
        <w:tab/>
        <w:t>Bresa L. Uninsured, illegal, and in need of long-term care; the repatriation of undocumented immigrants by U.S. hospitals. Seton Hall Law Rev. 2010;40(4):1663–96.</w:t>
      </w:r>
    </w:p>
    <w:p w14:paraId="30961BEF"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4. </w:t>
      </w:r>
      <w:r>
        <w:rPr>
          <w:rFonts w:ascii="Times New Roman" w:hAnsi="Times New Roman" w:cs="Times New Roman"/>
          <w:noProof/>
          <w:sz w:val="24"/>
          <w:szCs w:val="24"/>
        </w:rPr>
        <w:tab/>
        <w:t>The Henry J. Kaiser Family Foundation. Summary: Five Basic Facts on Immigrants and Their Health Care [Internet]. Kaiser Family Foundation. 2008. Available from: https://www.kff.org/wp-content/uploads/2013/01/7761.pdf</w:t>
      </w:r>
    </w:p>
    <w:p w14:paraId="1808F980"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5. </w:t>
      </w:r>
      <w:r>
        <w:rPr>
          <w:rFonts w:ascii="Times New Roman" w:hAnsi="Times New Roman" w:cs="Times New Roman"/>
          <w:noProof/>
          <w:sz w:val="24"/>
          <w:szCs w:val="24"/>
        </w:rPr>
        <w:tab/>
        <w:t>Incarceration [Internet]. [cited 2025 Nov 26]. Available from: https://odphp.health.gov/healthypeople/priority-areas/social-determinants-health/literature-summaries/incarceration</w:t>
      </w:r>
    </w:p>
    <w:p w14:paraId="760DB200"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6. </w:t>
      </w:r>
      <w:r>
        <w:rPr>
          <w:rFonts w:ascii="Times New Roman" w:hAnsi="Times New Roman" w:cs="Times New Roman"/>
          <w:noProof/>
          <w:sz w:val="24"/>
          <w:szCs w:val="24"/>
        </w:rPr>
        <w:tab/>
        <w:t>Collateral costs: Incarceration’s effect on economic mobility. In: The Pew Charitable Trusts. Washington, DC; 2010.</w:t>
      </w:r>
    </w:p>
    <w:p w14:paraId="0CC706F6"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7. </w:t>
      </w:r>
      <w:r>
        <w:rPr>
          <w:rFonts w:ascii="Times New Roman" w:hAnsi="Times New Roman" w:cs="Times New Roman"/>
          <w:noProof/>
          <w:sz w:val="24"/>
          <w:szCs w:val="24"/>
        </w:rPr>
        <w:tab/>
        <w:t>Prison population of Illinois — [Internet]. John Howard Association of Illinois. [cited 2025 Nov 26]. Available from: https://www.thejha.org/prison-population-of-illinois</w:t>
      </w:r>
    </w:p>
    <w:p w14:paraId="4BCF98A7"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8. </w:t>
      </w:r>
      <w:r>
        <w:rPr>
          <w:rFonts w:ascii="Times New Roman" w:hAnsi="Times New Roman" w:cs="Times New Roman"/>
          <w:noProof/>
          <w:sz w:val="24"/>
          <w:szCs w:val="24"/>
        </w:rPr>
        <w:tab/>
        <w:t>Department of Corrections [Internet]. Cook County. 2026 [cited 2026 Feb 12]. Available from: https://www.cookcountyil.gov/service/department-corrections</w:t>
      </w:r>
    </w:p>
    <w:p w14:paraId="03FAD52D"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59. </w:t>
      </w:r>
      <w:r>
        <w:rPr>
          <w:rFonts w:ascii="Times New Roman" w:hAnsi="Times New Roman" w:cs="Times New Roman"/>
          <w:noProof/>
          <w:sz w:val="24"/>
          <w:szCs w:val="24"/>
        </w:rPr>
        <w:tab/>
        <w:t>Johnson E. Crusader analysis shows Cook County Jail population highest in four years. Chicago Crusader [Internet]. 2022 July 27 [cited 2026 Feb 12]; Available from: https://chicagocrusader.com/crusader-analysis-shows-cook-county-jail-population-highest-in-four-years/</w:t>
      </w:r>
    </w:p>
    <w:p w14:paraId="4AE47F98"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0. </w:t>
      </w:r>
      <w:r>
        <w:rPr>
          <w:rFonts w:ascii="Times New Roman" w:hAnsi="Times New Roman" w:cs="Times New Roman"/>
          <w:noProof/>
          <w:sz w:val="24"/>
          <w:szCs w:val="24"/>
        </w:rPr>
        <w:tab/>
        <w:t>Juvenile Temporary Detention Center [Internet]. Cook County. [cited 2025 Nov 26]. Available from: https://www.cookcountyil.gov/agency/juvenile-temporary-detention-center</w:t>
      </w:r>
    </w:p>
    <w:p w14:paraId="3C45DED5"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1. </w:t>
      </w:r>
      <w:r>
        <w:rPr>
          <w:rFonts w:ascii="Times New Roman" w:hAnsi="Times New Roman" w:cs="Times New Roman"/>
          <w:noProof/>
          <w:sz w:val="24"/>
          <w:szCs w:val="24"/>
        </w:rPr>
        <w:tab/>
        <w:t>Walsh SM, Magloire P, Martinez M, Wetzel D, Obrecht J. Increasing health literacy among residents at a juvenile temporary detention center. J Pediatr Health Care. 2022 May;36(3):218–24.</w:t>
      </w:r>
    </w:p>
    <w:p w14:paraId="5AE87C9E"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2. </w:t>
      </w:r>
      <w:r>
        <w:rPr>
          <w:rFonts w:ascii="Times New Roman" w:hAnsi="Times New Roman" w:cs="Times New Roman"/>
          <w:noProof/>
          <w:sz w:val="24"/>
          <w:szCs w:val="24"/>
        </w:rPr>
        <w:tab/>
        <w:t>Wang Z, Feng F, Gao S, Yang J. A systematic meta-analysis of the effect of interprofessional education on health professions students’ attitudes. J Dent Educ. 2019 Dec;83(12):1361–9.</w:t>
      </w:r>
    </w:p>
    <w:p w14:paraId="6A91874E"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3. </w:t>
      </w:r>
      <w:r>
        <w:rPr>
          <w:rFonts w:ascii="Times New Roman" w:hAnsi="Times New Roman" w:cs="Times New Roman"/>
          <w:noProof/>
          <w:sz w:val="24"/>
          <w:szCs w:val="24"/>
        </w:rPr>
        <w:tab/>
        <w:t>Mohammed CA, Anand R, Saleena Ummer V. Interprofessional Education (IPE): A framework for introducing teamwork and collaboration in health professions curriculum. Med J Armed Forces India. 2021 Feb;77(Suppl 1):S16–21.</w:t>
      </w:r>
    </w:p>
    <w:p w14:paraId="4D16E9AF"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lastRenderedPageBreak/>
        <w:t xml:space="preserve">64. </w:t>
      </w:r>
      <w:r>
        <w:rPr>
          <w:rFonts w:ascii="Times New Roman" w:hAnsi="Times New Roman" w:cs="Times New Roman"/>
          <w:noProof/>
          <w:sz w:val="24"/>
          <w:szCs w:val="24"/>
        </w:rPr>
        <w:tab/>
        <w:t>Reeves S, Fletcher S, Barr H, Birch I, Boet S, Davies N, et al. A BEME systematic review of the effects of interprofessional education: BEME Guide No. 39. Med Teach. 2016 July 2;38(7):656–68.</w:t>
      </w:r>
    </w:p>
    <w:p w14:paraId="5F9E17BC"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5. </w:t>
      </w:r>
      <w:r>
        <w:rPr>
          <w:rFonts w:ascii="Times New Roman" w:hAnsi="Times New Roman" w:cs="Times New Roman"/>
          <w:noProof/>
          <w:sz w:val="24"/>
          <w:szCs w:val="24"/>
        </w:rPr>
        <w:tab/>
        <w:t>Institute of Medicine. Educating for the Health Team. Washington, DC: National Academy of Sciences; 1972.</w:t>
      </w:r>
    </w:p>
    <w:p w14:paraId="41F06BDA"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6. </w:t>
      </w:r>
      <w:r>
        <w:rPr>
          <w:rFonts w:ascii="Times New Roman" w:hAnsi="Times New Roman" w:cs="Times New Roman"/>
          <w:noProof/>
          <w:sz w:val="24"/>
          <w:szCs w:val="24"/>
        </w:rPr>
        <w:tab/>
        <w:t>Committee on Measuring the Impact of Interprofessional Education on Collaborative Practice and Patient Outcomes, Board on Global Health, Institute of Medicine. Measuring the impact of interprofessional education on collaborative practice and patient outcomes. Washington, D.C.: National Academies Press; 2015.</w:t>
      </w:r>
    </w:p>
    <w:p w14:paraId="646CB1B2"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7. </w:t>
      </w:r>
      <w:r>
        <w:rPr>
          <w:rFonts w:ascii="Times New Roman" w:hAnsi="Times New Roman" w:cs="Times New Roman"/>
          <w:noProof/>
          <w:sz w:val="24"/>
          <w:szCs w:val="24"/>
        </w:rPr>
        <w:tab/>
        <w:t>Gilbert JHV, Yan J, Hoffman SJ. A WHO report: framework for action on interprofessional education and collaborative practice. J Allied Health. 2010 Autumn;39 Suppl 1:196–7.</w:t>
      </w:r>
    </w:p>
    <w:p w14:paraId="011582FE"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8. </w:t>
      </w:r>
      <w:r>
        <w:rPr>
          <w:rFonts w:ascii="Times New Roman" w:hAnsi="Times New Roman" w:cs="Times New Roman"/>
          <w:noProof/>
          <w:sz w:val="24"/>
          <w:szCs w:val="24"/>
        </w:rPr>
        <w:tab/>
        <w:t>Adelman C. Kurt Lewin and the origins of action research. Educ Action Res. 1993 Jan;1(1):7–24.</w:t>
      </w:r>
    </w:p>
    <w:p w14:paraId="78A7B5EA"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69. </w:t>
      </w:r>
      <w:r>
        <w:rPr>
          <w:rFonts w:ascii="Times New Roman" w:hAnsi="Times New Roman" w:cs="Times New Roman"/>
          <w:noProof/>
          <w:sz w:val="24"/>
          <w:szCs w:val="24"/>
        </w:rPr>
        <w:tab/>
        <w:t>Balazs CL, Morello-Frosch R. The three rs: How community-based participatory research strengthens the rigor, relevance, and reach of science. Environ Justice. 2013 Feb;6(1):9–16.</w:t>
      </w:r>
    </w:p>
    <w:p w14:paraId="112D339D"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0. </w:t>
      </w:r>
      <w:r>
        <w:rPr>
          <w:rFonts w:ascii="Times New Roman" w:hAnsi="Times New Roman" w:cs="Times New Roman"/>
          <w:noProof/>
          <w:sz w:val="24"/>
          <w:szCs w:val="24"/>
        </w:rPr>
        <w:tab/>
        <w:t>Cyril S, Smith BJ, Possamai-Inesedy A, Renzaho AMN. Exploring the role of community engagement in improving the health of disadvantaged populations: a systematic review. Glob Health Action. 2015 Dec 18;8(1):29842.</w:t>
      </w:r>
    </w:p>
    <w:p w14:paraId="403D4DEF"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1. </w:t>
      </w:r>
      <w:r>
        <w:rPr>
          <w:rFonts w:ascii="Times New Roman" w:hAnsi="Times New Roman" w:cs="Times New Roman"/>
          <w:noProof/>
          <w:sz w:val="24"/>
          <w:szCs w:val="24"/>
        </w:rPr>
        <w:tab/>
        <w:t>Minkler, M., Garcia, A.P., Rubin, V. &amp; Wallerstein, N. Community-based participatory research: A strategy for building healthy communities and promoting health through policy change. Oakland, CA: PolicyLink; 2012.</w:t>
      </w:r>
    </w:p>
    <w:p w14:paraId="6FEE2449"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2. </w:t>
      </w:r>
      <w:r>
        <w:rPr>
          <w:rFonts w:ascii="Times New Roman" w:hAnsi="Times New Roman" w:cs="Times New Roman"/>
          <w:noProof/>
          <w:sz w:val="24"/>
          <w:szCs w:val="24"/>
        </w:rPr>
        <w:tab/>
        <w:t>Collins SE, Clifasefi SL, Stanton J, The Leap Advisory Board, Straits KJE, Gil-Kashiwabara E, et al. Community-based participatory research (CBPR): Towards equitable involvement of community in psychology research. Am Psychol. 2018 Oct;73(7):884–98.</w:t>
      </w:r>
    </w:p>
    <w:p w14:paraId="7106A2C4"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3. </w:t>
      </w:r>
      <w:r>
        <w:rPr>
          <w:rFonts w:ascii="Times New Roman" w:hAnsi="Times New Roman" w:cs="Times New Roman"/>
          <w:noProof/>
          <w:sz w:val="24"/>
          <w:szCs w:val="24"/>
        </w:rPr>
        <w:tab/>
        <w:t>Kern DE. Curriculum Development for Medical Education - A Six-Step Approach. Baltimore, MD: The Johns Hopkins University Press; 2009.</w:t>
      </w:r>
    </w:p>
    <w:p w14:paraId="7F92248B"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4. </w:t>
      </w:r>
      <w:r>
        <w:rPr>
          <w:rFonts w:ascii="Times New Roman" w:hAnsi="Times New Roman" w:cs="Times New Roman"/>
          <w:noProof/>
          <w:sz w:val="24"/>
          <w:szCs w:val="24"/>
        </w:rPr>
        <w:tab/>
        <w:t>Patient-centered medicine scholars program [Internet]. [cited 2025 Nov 26]. Available from: https://chicago.medicine.uic.edu/family-community-medicine/education/medical-students/pcsm/</w:t>
      </w:r>
    </w:p>
    <w:p w14:paraId="6835D603"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5. </w:t>
      </w:r>
      <w:r>
        <w:rPr>
          <w:rFonts w:ascii="Times New Roman" w:hAnsi="Times New Roman" w:cs="Times New Roman"/>
          <w:noProof/>
          <w:sz w:val="24"/>
          <w:szCs w:val="24"/>
        </w:rPr>
        <w:tab/>
        <w:t>Core competencies for interprofessional collaborative practice: Report of an expert panel. Washington, D.C.: Interprofessional Education Collaborative; 2011.</w:t>
      </w:r>
    </w:p>
    <w:p w14:paraId="1202AF0F"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6. </w:t>
      </w:r>
      <w:r>
        <w:rPr>
          <w:rFonts w:ascii="Times New Roman" w:hAnsi="Times New Roman" w:cs="Times New Roman"/>
          <w:noProof/>
          <w:sz w:val="24"/>
          <w:szCs w:val="24"/>
        </w:rPr>
        <w:tab/>
        <w:t>Interprofessional Education Collaborative. Core Competencies for Interprofessional Collaborative Practice: 2016 Update. Washington DC: Interprofessional Education Collaborative; 2016.</w:t>
      </w:r>
    </w:p>
    <w:p w14:paraId="2F4A73EA"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7. </w:t>
      </w:r>
      <w:r>
        <w:rPr>
          <w:rFonts w:ascii="Times New Roman" w:hAnsi="Times New Roman" w:cs="Times New Roman"/>
          <w:noProof/>
          <w:sz w:val="24"/>
          <w:szCs w:val="24"/>
        </w:rPr>
        <w:tab/>
        <w:t xml:space="preserve">Interprofessional Education Collaborative. Core Competencies for Interprofessional Collaborative Practice: Version 3 [Internet]. 2023. Available from: </w:t>
      </w:r>
      <w:r>
        <w:rPr>
          <w:rFonts w:ascii="Times New Roman" w:hAnsi="Times New Roman" w:cs="Times New Roman"/>
          <w:noProof/>
          <w:sz w:val="24"/>
          <w:szCs w:val="24"/>
        </w:rPr>
        <w:lastRenderedPageBreak/>
        <w:t>https://www.ipecollaborative.org/assets/core-competencies/IPEC_Core_Competencies_Version_3_2023.pdf</w:t>
      </w:r>
    </w:p>
    <w:p w14:paraId="1A7A62F8"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8. </w:t>
      </w:r>
      <w:r>
        <w:rPr>
          <w:rFonts w:ascii="Times New Roman" w:hAnsi="Times New Roman" w:cs="Times New Roman"/>
          <w:noProof/>
          <w:sz w:val="24"/>
          <w:szCs w:val="24"/>
        </w:rPr>
        <w:tab/>
        <w:t>Patel H, Perry S, Badu E, Mwangi F, Onifade O, Mazurskyy A, et al. A scoping review of interprofessional education in healthcare: evaluating competency development, educational outcomes and challenges. BMC Med Educ. 2025 Mar 20;25(1):409.</w:t>
      </w:r>
    </w:p>
    <w:p w14:paraId="69F309F2"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79. </w:t>
      </w:r>
      <w:r>
        <w:rPr>
          <w:rFonts w:ascii="Times New Roman" w:hAnsi="Times New Roman" w:cs="Times New Roman"/>
          <w:noProof/>
          <w:sz w:val="24"/>
          <w:szCs w:val="24"/>
        </w:rPr>
        <w:tab/>
        <w:t>Model for improvement [Internet]. [cited 2025 Nov 26]. Available from: https://www.ihi.org/library/model-for-improvement</w:t>
      </w:r>
    </w:p>
    <w:p w14:paraId="1C672509"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80. </w:t>
      </w:r>
      <w:r>
        <w:rPr>
          <w:rFonts w:ascii="Times New Roman" w:hAnsi="Times New Roman" w:cs="Times New Roman"/>
          <w:noProof/>
          <w:sz w:val="24"/>
          <w:szCs w:val="24"/>
        </w:rPr>
        <w:tab/>
        <w:t>Minkler M, Wallerstein N. Editors) Community-Based Participatory Research for Health: From Process to Outcomes. San Fransisico, CA: John Wiley &amp; Sons Publishers; 2008.</w:t>
      </w:r>
    </w:p>
    <w:p w14:paraId="36BB91C5"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81. </w:t>
      </w:r>
      <w:r>
        <w:rPr>
          <w:rFonts w:ascii="Times New Roman" w:hAnsi="Times New Roman" w:cs="Times New Roman"/>
          <w:noProof/>
          <w:sz w:val="24"/>
          <w:szCs w:val="24"/>
        </w:rPr>
        <w:tab/>
        <w:t>Kirkpatrick D, Kirkpatrick J. Evaluating Training Programs: The Four Levels. Berrett-Koehler Publishers; 2009.</w:t>
      </w:r>
    </w:p>
    <w:p w14:paraId="5CF7C816"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82. </w:t>
      </w:r>
      <w:r>
        <w:rPr>
          <w:rFonts w:ascii="Times New Roman" w:hAnsi="Times New Roman" w:cs="Times New Roman"/>
          <w:noProof/>
          <w:sz w:val="24"/>
          <w:szCs w:val="24"/>
        </w:rPr>
        <w:tab/>
        <w:t>Hasnain M, Gruss V, Keehn M, Peterson E, Valenta AL, Kottorp A. Development and validation of a tool to assess self-efficacy for competence in interprofessional collaborative practice. J Interprof Care. 2017 Mar;31(2):255–62.</w:t>
      </w:r>
    </w:p>
    <w:p w14:paraId="7D87F5D8"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83. </w:t>
      </w:r>
      <w:r>
        <w:rPr>
          <w:rFonts w:ascii="Times New Roman" w:hAnsi="Times New Roman" w:cs="Times New Roman"/>
          <w:noProof/>
          <w:sz w:val="24"/>
          <w:szCs w:val="24"/>
        </w:rPr>
        <w:tab/>
        <w:t>Hasnain M, Massengale L, Dykens A, Figueroa E. Health disparities training in residency programs in the United States. Fam Med. 2014 Mar;46(3):186–91.</w:t>
      </w:r>
    </w:p>
    <w:p w14:paraId="3F974737"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84. </w:t>
      </w:r>
      <w:r>
        <w:rPr>
          <w:rFonts w:ascii="Times New Roman" w:hAnsi="Times New Roman" w:cs="Times New Roman"/>
          <w:noProof/>
          <w:sz w:val="24"/>
          <w:szCs w:val="24"/>
        </w:rPr>
        <w:tab/>
        <w:t>Kottorp A, Keehn M, Hasnain M, Gruss V, Peterson E. Instrument refinement for measuring self-efficacy for competence in interprofessional collaborative practice: Development and psychometric analysis of IPECC-SET 27 and IPECC-SET 9. J Interprof Care. 2019 Jan 2;33(1):47–56.</w:t>
      </w:r>
    </w:p>
    <w:p w14:paraId="12127F41" w14:textId="77777777" w:rsidR="0058107A" w:rsidRDefault="0058107A" w:rsidP="0058107A">
      <w:pPr>
        <w:tabs>
          <w:tab w:val="left" w:pos="440"/>
        </w:tabs>
        <w:spacing w:after="220" w:line="240" w:lineRule="auto"/>
        <w:ind w:left="440" w:hanging="440"/>
        <w:rPr>
          <w:rFonts w:ascii="Times New Roman" w:hAnsi="Times New Roman" w:cs="Times New Roman"/>
          <w:noProof/>
          <w:sz w:val="24"/>
          <w:szCs w:val="24"/>
        </w:rPr>
      </w:pPr>
      <w:r>
        <w:rPr>
          <w:rFonts w:ascii="Times New Roman" w:hAnsi="Times New Roman" w:cs="Times New Roman"/>
          <w:noProof/>
          <w:sz w:val="24"/>
          <w:szCs w:val="24"/>
        </w:rPr>
        <w:t xml:space="preserve">85. </w:t>
      </w:r>
      <w:r>
        <w:rPr>
          <w:rFonts w:ascii="Times New Roman" w:hAnsi="Times New Roman" w:cs="Times New Roman"/>
          <w:noProof/>
          <w:sz w:val="24"/>
          <w:szCs w:val="24"/>
        </w:rPr>
        <w:tab/>
        <w:t>Bodenheimer T, Sinsky C. From triple to quadruple aim: care of the patient requires care of the provider. Ann Fam Med. 2014 Nov;12(6):573–6.</w:t>
      </w:r>
    </w:p>
    <w:p w14:paraId="32F8439B" w14:textId="6AA89942" w:rsidR="00E50653" w:rsidRPr="00386320" w:rsidRDefault="0058107A" w:rsidP="0058107A">
      <w:pPr>
        <w:tabs>
          <w:tab w:val="left" w:pos="440"/>
        </w:tabs>
        <w:spacing w:after="220" w:line="240" w:lineRule="auto"/>
        <w:ind w:left="440" w:hanging="440"/>
        <w:rPr>
          <w:rFonts w:ascii="Times New Roman" w:hAnsi="Times New Roman" w:cs="Times New Roman"/>
          <w:sz w:val="24"/>
          <w:szCs w:val="24"/>
        </w:rPr>
      </w:pPr>
      <w:r>
        <w:rPr>
          <w:rFonts w:ascii="Times New Roman" w:hAnsi="Times New Roman" w:cs="Times New Roman"/>
          <w:noProof/>
          <w:sz w:val="24"/>
          <w:szCs w:val="24"/>
        </w:rPr>
        <w:t xml:space="preserve">86. </w:t>
      </w:r>
      <w:r>
        <w:rPr>
          <w:rFonts w:ascii="Times New Roman" w:hAnsi="Times New Roman" w:cs="Times New Roman"/>
          <w:noProof/>
          <w:sz w:val="24"/>
          <w:szCs w:val="24"/>
        </w:rPr>
        <w:tab/>
        <w:t>Nundy S, Cooper LA, Mate KS. The quintuple aim for health care improvement: A new imperative to advance health equity. JAMA. 2022 Feb 8;327(6):521–2.</w:t>
      </w:r>
      <w:r w:rsidR="000F6571" w:rsidRPr="00386320">
        <w:rPr>
          <w:rFonts w:ascii="Times New Roman" w:hAnsi="Times New Roman" w:cs="Times New Roman"/>
          <w:sz w:val="24"/>
          <w:szCs w:val="24"/>
        </w:rPr>
        <w:fldChar w:fldCharType="end"/>
      </w:r>
    </w:p>
    <w:p w14:paraId="6CC600BB" w14:textId="040D31C7" w:rsidR="00E7670D" w:rsidRPr="00386320" w:rsidRDefault="00E7670D" w:rsidP="0021309C">
      <w:pPr>
        <w:spacing w:after="0" w:line="480" w:lineRule="auto"/>
        <w:jc w:val="center"/>
        <w:outlineLvl w:val="0"/>
        <w:rPr>
          <w:rFonts w:ascii="Times New Roman" w:hAnsi="Times New Roman" w:cs="Times New Roman"/>
          <w:b/>
          <w:bCs/>
          <w:iCs/>
          <w:sz w:val="24"/>
          <w:szCs w:val="24"/>
        </w:rPr>
      </w:pPr>
    </w:p>
    <w:sectPr w:rsidR="00E7670D" w:rsidRPr="00386320">
      <w:footerReference w:type="default" r:id="rId1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60" w:author="Hasnain, Memoona" w:date="2026-02-24T15:34:00Z" w:initials="HM">
    <w:p w14:paraId="123157D3" w14:textId="77777777" w:rsidR="003D3B7A" w:rsidRDefault="00B30A7A" w:rsidP="003D3B7A">
      <w:pPr>
        <w:pStyle w:val="CommentText"/>
      </w:pPr>
      <w:r>
        <w:rPr>
          <w:rStyle w:val="CommentReference"/>
        </w:rPr>
        <w:annotationRef/>
      </w:r>
      <w:r w:rsidR="003D3B7A">
        <w:t>Add citation</w:t>
      </w:r>
    </w:p>
    <w:p w14:paraId="263CB76B" w14:textId="77777777" w:rsidR="003D3B7A" w:rsidRDefault="003D3B7A" w:rsidP="003D3B7A">
      <w:pPr>
        <w:pStyle w:val="CommentText"/>
      </w:pPr>
      <w:hyperlink r:id="rId1" w:history="1">
        <w:r w:rsidRPr="0080617E">
          <w:rPr>
            <w:rStyle w:val="Hyperlink"/>
          </w:rPr>
          <w:t>https://sdoheducation.org/educational-collection/patient-centered-medicine-scholars-program/</w:t>
        </w:r>
      </w:hyperlink>
    </w:p>
  </w:comment>
  <w:comment w:id="90" w:author="Hasnain, Memoona" w:date="2026-02-24T16:18:00Z" w:initials="HM">
    <w:p w14:paraId="62E99B23" w14:textId="2BC065A4" w:rsidR="00004B99" w:rsidRDefault="00004B99" w:rsidP="00004B99">
      <w:pPr>
        <w:pStyle w:val="CommentText"/>
      </w:pPr>
      <w:r>
        <w:rPr>
          <w:rStyle w:val="CommentReference"/>
        </w:rPr>
        <w:annotationRef/>
      </w:r>
      <w:hyperlink r:id="rId2" w:history="1">
        <w:r w:rsidRPr="00AE3D3E">
          <w:rPr>
            <w:rStyle w:val="Hyperlink"/>
          </w:rPr>
          <w:t>https://aea365.org/blog/starting-at-the-end-measuring-learning-using-retrospective-pre-post-evaluations-by-debi-lang-and-judy-savageau/</w:t>
        </w:r>
      </w:hyperlink>
    </w:p>
    <w:p w14:paraId="36F17C29" w14:textId="77777777" w:rsidR="00004B99" w:rsidRDefault="00004B99" w:rsidP="00004B99">
      <w:pPr>
        <w:pStyle w:val="CommentText"/>
      </w:pPr>
    </w:p>
    <w:p w14:paraId="693500B1" w14:textId="77777777" w:rsidR="00004B99" w:rsidRDefault="00004B99" w:rsidP="00004B99">
      <w:pPr>
        <w:pStyle w:val="CommentText"/>
      </w:pPr>
    </w:p>
    <w:p w14:paraId="3168714D" w14:textId="77777777" w:rsidR="00004B99" w:rsidRDefault="00004B99" w:rsidP="00004B99">
      <w:pPr>
        <w:pStyle w:val="CommentText"/>
      </w:pPr>
      <w:r>
        <w:t xml:space="preserve">Thomas EV, Wells R, Baumann SD, Graybill E, Roach A, Truscott SD, Crenshaw M, Crimmins D. Comparing Traditional Versus Retrospective Pre-/Post-assessment in an Interdisciplinary Leadership Training Program. Matern Child Health J. 2019 Feb;23(2):191-200.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63CB76B" w15:done="0"/>
  <w15:commentEx w15:paraId="3168714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F14E54C" w16cex:dateUtc="2026-02-24T21:34:00Z"/>
  <w16cex:commentExtensible w16cex:durableId="2B4E48D9" w16cex:dateUtc="2026-02-24T22: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63CB76B" w16cid:durableId="4F14E54C"/>
  <w16cid:commentId w16cid:paraId="3168714D" w16cid:durableId="2B4E48D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FBE20" w14:textId="77777777" w:rsidR="006E555D" w:rsidRDefault="006E555D" w:rsidP="003B4598">
      <w:pPr>
        <w:spacing w:after="0" w:line="240" w:lineRule="auto"/>
      </w:pPr>
      <w:r>
        <w:separator/>
      </w:r>
    </w:p>
  </w:endnote>
  <w:endnote w:type="continuationSeparator" w:id="0">
    <w:p w14:paraId="71659852" w14:textId="77777777" w:rsidR="006E555D" w:rsidRDefault="006E555D" w:rsidP="003B45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2797079"/>
      <w:docPartObj>
        <w:docPartGallery w:val="Page Numbers (Bottom of Page)"/>
        <w:docPartUnique/>
      </w:docPartObj>
    </w:sdtPr>
    <w:sdtEndPr>
      <w:rPr>
        <w:noProof/>
      </w:rPr>
    </w:sdtEndPr>
    <w:sdtContent>
      <w:p w14:paraId="0FD31F61" w14:textId="50BDF0BA" w:rsidR="009C3D4D" w:rsidRDefault="009C3D4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3A8E10" w14:textId="77777777" w:rsidR="009C3D4D" w:rsidRDefault="009C3D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0BB1DB" w14:textId="77777777" w:rsidR="006E555D" w:rsidRDefault="006E555D" w:rsidP="003B4598">
      <w:pPr>
        <w:spacing w:after="0" w:line="240" w:lineRule="auto"/>
      </w:pPr>
      <w:r>
        <w:separator/>
      </w:r>
    </w:p>
  </w:footnote>
  <w:footnote w:type="continuationSeparator" w:id="0">
    <w:p w14:paraId="3B8CF355" w14:textId="77777777" w:rsidR="006E555D" w:rsidRDefault="006E555D" w:rsidP="003B45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63942"/>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14E9A"/>
    <w:multiLevelType w:val="hybridMultilevel"/>
    <w:tmpl w:val="4B043F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755B3F"/>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FB07AD"/>
    <w:multiLevelType w:val="hybridMultilevel"/>
    <w:tmpl w:val="31E6A51C"/>
    <w:lvl w:ilvl="0" w:tplc="04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962F21"/>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D3470B"/>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F46021"/>
    <w:multiLevelType w:val="hybridMultilevel"/>
    <w:tmpl w:val="06D21BF4"/>
    <w:lvl w:ilvl="0" w:tplc="656A17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B00EB8"/>
    <w:multiLevelType w:val="hybridMultilevel"/>
    <w:tmpl w:val="DD488C38"/>
    <w:lvl w:ilvl="0" w:tplc="BC9E7E6A">
      <w:start w:val="1"/>
      <w:numFmt w:val="bullet"/>
      <w:lvlText w:val="•"/>
      <w:lvlJc w:val="left"/>
      <w:pPr>
        <w:tabs>
          <w:tab w:val="num" w:pos="720"/>
        </w:tabs>
        <w:ind w:left="720" w:hanging="360"/>
      </w:pPr>
      <w:rPr>
        <w:rFonts w:ascii="Arial" w:hAnsi="Arial" w:hint="default"/>
      </w:rPr>
    </w:lvl>
    <w:lvl w:ilvl="1" w:tplc="275076FE">
      <w:numFmt w:val="bullet"/>
      <w:lvlText w:val="•"/>
      <w:lvlJc w:val="left"/>
      <w:pPr>
        <w:tabs>
          <w:tab w:val="num" w:pos="1440"/>
        </w:tabs>
        <w:ind w:left="1440" w:hanging="360"/>
      </w:pPr>
      <w:rPr>
        <w:rFonts w:ascii="Arial" w:hAnsi="Arial" w:hint="default"/>
      </w:rPr>
    </w:lvl>
    <w:lvl w:ilvl="2" w:tplc="597419CA" w:tentative="1">
      <w:start w:val="1"/>
      <w:numFmt w:val="bullet"/>
      <w:lvlText w:val="•"/>
      <w:lvlJc w:val="left"/>
      <w:pPr>
        <w:tabs>
          <w:tab w:val="num" w:pos="2160"/>
        </w:tabs>
        <w:ind w:left="2160" w:hanging="360"/>
      </w:pPr>
      <w:rPr>
        <w:rFonts w:ascii="Arial" w:hAnsi="Arial" w:hint="default"/>
      </w:rPr>
    </w:lvl>
    <w:lvl w:ilvl="3" w:tplc="C6121C3A" w:tentative="1">
      <w:start w:val="1"/>
      <w:numFmt w:val="bullet"/>
      <w:lvlText w:val="•"/>
      <w:lvlJc w:val="left"/>
      <w:pPr>
        <w:tabs>
          <w:tab w:val="num" w:pos="2880"/>
        </w:tabs>
        <w:ind w:left="2880" w:hanging="360"/>
      </w:pPr>
      <w:rPr>
        <w:rFonts w:ascii="Arial" w:hAnsi="Arial" w:hint="default"/>
      </w:rPr>
    </w:lvl>
    <w:lvl w:ilvl="4" w:tplc="48880080" w:tentative="1">
      <w:start w:val="1"/>
      <w:numFmt w:val="bullet"/>
      <w:lvlText w:val="•"/>
      <w:lvlJc w:val="left"/>
      <w:pPr>
        <w:tabs>
          <w:tab w:val="num" w:pos="3600"/>
        </w:tabs>
        <w:ind w:left="3600" w:hanging="360"/>
      </w:pPr>
      <w:rPr>
        <w:rFonts w:ascii="Arial" w:hAnsi="Arial" w:hint="default"/>
      </w:rPr>
    </w:lvl>
    <w:lvl w:ilvl="5" w:tplc="92D8CFDC" w:tentative="1">
      <w:start w:val="1"/>
      <w:numFmt w:val="bullet"/>
      <w:lvlText w:val="•"/>
      <w:lvlJc w:val="left"/>
      <w:pPr>
        <w:tabs>
          <w:tab w:val="num" w:pos="4320"/>
        </w:tabs>
        <w:ind w:left="4320" w:hanging="360"/>
      </w:pPr>
      <w:rPr>
        <w:rFonts w:ascii="Arial" w:hAnsi="Arial" w:hint="default"/>
      </w:rPr>
    </w:lvl>
    <w:lvl w:ilvl="6" w:tplc="B478D7DA" w:tentative="1">
      <w:start w:val="1"/>
      <w:numFmt w:val="bullet"/>
      <w:lvlText w:val="•"/>
      <w:lvlJc w:val="left"/>
      <w:pPr>
        <w:tabs>
          <w:tab w:val="num" w:pos="5040"/>
        </w:tabs>
        <w:ind w:left="5040" w:hanging="360"/>
      </w:pPr>
      <w:rPr>
        <w:rFonts w:ascii="Arial" w:hAnsi="Arial" w:hint="default"/>
      </w:rPr>
    </w:lvl>
    <w:lvl w:ilvl="7" w:tplc="5D9EEB6A" w:tentative="1">
      <w:start w:val="1"/>
      <w:numFmt w:val="bullet"/>
      <w:lvlText w:val="•"/>
      <w:lvlJc w:val="left"/>
      <w:pPr>
        <w:tabs>
          <w:tab w:val="num" w:pos="5760"/>
        </w:tabs>
        <w:ind w:left="5760" w:hanging="360"/>
      </w:pPr>
      <w:rPr>
        <w:rFonts w:ascii="Arial" w:hAnsi="Arial" w:hint="default"/>
      </w:rPr>
    </w:lvl>
    <w:lvl w:ilvl="8" w:tplc="FBDE3F2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4E52D80"/>
    <w:multiLevelType w:val="hybridMultilevel"/>
    <w:tmpl w:val="6AD86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8E5C01"/>
    <w:multiLevelType w:val="hybridMultilevel"/>
    <w:tmpl w:val="8D8A6C9A"/>
    <w:lvl w:ilvl="0" w:tplc="04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2383FF9"/>
    <w:multiLevelType w:val="hybridMultilevel"/>
    <w:tmpl w:val="BD22357E"/>
    <w:lvl w:ilvl="0" w:tplc="0409001B">
      <w:start w:val="1"/>
      <w:numFmt w:val="lowerRoman"/>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2A63F46"/>
    <w:multiLevelType w:val="hybridMultilevel"/>
    <w:tmpl w:val="99082D20"/>
    <w:lvl w:ilvl="0" w:tplc="04090001">
      <w:start w:val="1"/>
      <w:numFmt w:val="bullet"/>
      <w:lvlText w:val=""/>
      <w:lvlJc w:val="left"/>
      <w:pPr>
        <w:ind w:left="720" w:hanging="360"/>
      </w:pPr>
      <w:rPr>
        <w:rFonts w:ascii="Symbol" w:hAnsi="Symbo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38541D"/>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EC6A21"/>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D429A8"/>
    <w:multiLevelType w:val="hybridMultilevel"/>
    <w:tmpl w:val="595EE122"/>
    <w:lvl w:ilvl="0" w:tplc="4D9CE9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6D77D8"/>
    <w:multiLevelType w:val="multilevel"/>
    <w:tmpl w:val="E5661A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BAF410D"/>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0B109E"/>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CCB531F"/>
    <w:multiLevelType w:val="hybridMultilevel"/>
    <w:tmpl w:val="CB8429C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26603C"/>
    <w:multiLevelType w:val="hybridMultilevel"/>
    <w:tmpl w:val="E0FA8EF2"/>
    <w:lvl w:ilvl="0" w:tplc="04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22A6A8B"/>
    <w:multiLevelType w:val="hybridMultilevel"/>
    <w:tmpl w:val="1460E40A"/>
    <w:lvl w:ilvl="0" w:tplc="BA6EC07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926072"/>
    <w:multiLevelType w:val="hybridMultilevel"/>
    <w:tmpl w:val="885EF34C"/>
    <w:lvl w:ilvl="0" w:tplc="04090001">
      <w:start w:val="1"/>
      <w:numFmt w:val="bullet"/>
      <w:lvlText w:val=""/>
      <w:lvlJc w:val="left"/>
      <w:pPr>
        <w:tabs>
          <w:tab w:val="num" w:pos="1440"/>
        </w:tabs>
        <w:ind w:left="1440" w:hanging="360"/>
      </w:pPr>
      <w:rPr>
        <w:rFonts w:ascii="Symbol" w:hAnsi="Symbol" w:hint="default"/>
      </w:rPr>
    </w:lvl>
    <w:lvl w:ilvl="1" w:tplc="5358D056">
      <w:start w:val="1"/>
      <w:numFmt w:val="decimal"/>
      <w:lvlText w:val="%2."/>
      <w:lvlJc w:val="left"/>
      <w:pPr>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B120D34"/>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C754A1C"/>
    <w:multiLevelType w:val="hybridMultilevel"/>
    <w:tmpl w:val="907C50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E761248"/>
    <w:multiLevelType w:val="hybridMultilevel"/>
    <w:tmpl w:val="566E22A2"/>
    <w:lvl w:ilvl="0" w:tplc="120C94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88A54E4"/>
    <w:multiLevelType w:val="hybridMultilevel"/>
    <w:tmpl w:val="E230D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EF1C0B"/>
    <w:multiLevelType w:val="hybridMultilevel"/>
    <w:tmpl w:val="685C0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EF7F62"/>
    <w:multiLevelType w:val="hybridMultilevel"/>
    <w:tmpl w:val="BD22357E"/>
    <w:lvl w:ilvl="0" w:tplc="FFFFFFFF">
      <w:start w:val="1"/>
      <w:numFmt w:val="lowerRoman"/>
      <w:lvlText w:val="%1."/>
      <w:lvlJc w:val="righ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8" w15:restartNumberingAfterBreak="0">
    <w:nsid w:val="73973824"/>
    <w:multiLevelType w:val="hybridMultilevel"/>
    <w:tmpl w:val="637E76D8"/>
    <w:lvl w:ilvl="0" w:tplc="9D26293E">
      <w:start w:val="1"/>
      <w:numFmt w:val="decimal"/>
      <w:lvlText w:val="%1."/>
      <w:lvlJc w:val="left"/>
      <w:pPr>
        <w:ind w:left="720" w:hanging="360"/>
      </w:pPr>
      <w:rPr>
        <w:rFonts w:hint="default"/>
        <w:b/>
        <w:i/>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993442B"/>
    <w:multiLevelType w:val="hybridMultilevel"/>
    <w:tmpl w:val="D0B0A9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790820">
    <w:abstractNumId w:val="15"/>
  </w:num>
  <w:num w:numId="2" w16cid:durableId="1278173764">
    <w:abstractNumId w:val="18"/>
  </w:num>
  <w:num w:numId="3" w16cid:durableId="121461381">
    <w:abstractNumId w:val="12"/>
  </w:num>
  <w:num w:numId="4" w16cid:durableId="827093906">
    <w:abstractNumId w:val="17"/>
  </w:num>
  <w:num w:numId="5" w16cid:durableId="130753469">
    <w:abstractNumId w:val="16"/>
  </w:num>
  <w:num w:numId="6" w16cid:durableId="287470731">
    <w:abstractNumId w:val="26"/>
  </w:num>
  <w:num w:numId="7" w16cid:durableId="450125480">
    <w:abstractNumId w:val="5"/>
  </w:num>
  <w:num w:numId="8" w16cid:durableId="1201167863">
    <w:abstractNumId w:val="22"/>
  </w:num>
  <w:num w:numId="9" w16cid:durableId="1076198866">
    <w:abstractNumId w:val="13"/>
  </w:num>
  <w:num w:numId="10" w16cid:durableId="712777397">
    <w:abstractNumId w:val="25"/>
  </w:num>
  <w:num w:numId="11" w16cid:durableId="33804168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86451697">
    <w:abstractNumId w:val="28"/>
  </w:num>
  <w:num w:numId="13" w16cid:durableId="1451164049">
    <w:abstractNumId w:val="0"/>
  </w:num>
  <w:num w:numId="14" w16cid:durableId="329675248">
    <w:abstractNumId w:val="2"/>
  </w:num>
  <w:num w:numId="15" w16cid:durableId="22443521">
    <w:abstractNumId w:val="4"/>
  </w:num>
  <w:num w:numId="16" w16cid:durableId="1109935607">
    <w:abstractNumId w:val="11"/>
  </w:num>
  <w:num w:numId="17" w16cid:durableId="928928409">
    <w:abstractNumId w:val="7"/>
  </w:num>
  <w:num w:numId="18" w16cid:durableId="1753358498">
    <w:abstractNumId w:val="21"/>
  </w:num>
  <w:num w:numId="19" w16cid:durableId="1603218212">
    <w:abstractNumId w:val="19"/>
  </w:num>
  <w:num w:numId="20" w16cid:durableId="1336299572">
    <w:abstractNumId w:val="9"/>
  </w:num>
  <w:num w:numId="21" w16cid:durableId="445195374">
    <w:abstractNumId w:val="3"/>
  </w:num>
  <w:num w:numId="22" w16cid:durableId="764228740">
    <w:abstractNumId w:val="8"/>
  </w:num>
  <w:num w:numId="23" w16cid:durableId="1706174689">
    <w:abstractNumId w:val="10"/>
  </w:num>
  <w:num w:numId="24" w16cid:durableId="362829263">
    <w:abstractNumId w:val="14"/>
  </w:num>
  <w:num w:numId="25" w16cid:durableId="844712913">
    <w:abstractNumId w:val="1"/>
  </w:num>
  <w:num w:numId="26" w16cid:durableId="705452753">
    <w:abstractNumId w:val="20"/>
  </w:num>
  <w:num w:numId="27" w16cid:durableId="922378444">
    <w:abstractNumId w:val="27"/>
  </w:num>
  <w:num w:numId="28" w16cid:durableId="1791700626">
    <w:abstractNumId w:val="6"/>
  </w:num>
  <w:num w:numId="29" w16cid:durableId="163517581">
    <w:abstractNumId w:val="29"/>
  </w:num>
  <w:num w:numId="30" w16cid:durableId="1654866351">
    <w:abstractNumId w:val="24"/>
  </w:num>
  <w:num w:numId="31" w16cid:durableId="1641885567">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asnain, Memoona">
    <w15:presenceInfo w15:providerId="None" w15:userId="Hasnain, Memoo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Q427E477A857X578"/>
    <w:docVar w:name="paperpile-doc-name" w:val="Revised - Transformative Education to Advance Health Equity_2-20-2026 Clean.docx"/>
    <w:docVar w:name="paperpile-includeDoi" w:val="false"/>
    <w:docVar w:name="paperpile-styleFile" w:val="vancouver.csl"/>
    <w:docVar w:name="paperpile-styleId" w:val="pp-vancouver"/>
    <w:docVar w:name="paperpile-styleLabel" w:val="Vancouver"/>
    <w:docVar w:name="paperpile-styleLocale" w:val="en-US"/>
  </w:docVars>
  <w:rsids>
    <w:rsidRoot w:val="007217D1"/>
    <w:rsid w:val="00002A60"/>
    <w:rsid w:val="00004B00"/>
    <w:rsid w:val="00004B99"/>
    <w:rsid w:val="00014380"/>
    <w:rsid w:val="000161E2"/>
    <w:rsid w:val="00033F80"/>
    <w:rsid w:val="00040D1E"/>
    <w:rsid w:val="00044FAD"/>
    <w:rsid w:val="00050835"/>
    <w:rsid w:val="00061CA1"/>
    <w:rsid w:val="00093AB2"/>
    <w:rsid w:val="000A5F3C"/>
    <w:rsid w:val="000B37CC"/>
    <w:rsid w:val="000B4AB4"/>
    <w:rsid w:val="000C2558"/>
    <w:rsid w:val="000C571F"/>
    <w:rsid w:val="000D19C0"/>
    <w:rsid w:val="000D5C15"/>
    <w:rsid w:val="000E167C"/>
    <w:rsid w:val="000F4273"/>
    <w:rsid w:val="000F4836"/>
    <w:rsid w:val="000F6571"/>
    <w:rsid w:val="00101825"/>
    <w:rsid w:val="001065D4"/>
    <w:rsid w:val="00117A7A"/>
    <w:rsid w:val="00121882"/>
    <w:rsid w:val="001248E3"/>
    <w:rsid w:val="0013243D"/>
    <w:rsid w:val="00144952"/>
    <w:rsid w:val="00144DFF"/>
    <w:rsid w:val="00145928"/>
    <w:rsid w:val="00160A71"/>
    <w:rsid w:val="00162981"/>
    <w:rsid w:val="001711AD"/>
    <w:rsid w:val="00190702"/>
    <w:rsid w:val="00195B48"/>
    <w:rsid w:val="00197ED8"/>
    <w:rsid w:val="001A0797"/>
    <w:rsid w:val="001A56B9"/>
    <w:rsid w:val="001D0125"/>
    <w:rsid w:val="001D4837"/>
    <w:rsid w:val="001D4FBC"/>
    <w:rsid w:val="001D6D70"/>
    <w:rsid w:val="00206B8B"/>
    <w:rsid w:val="0021309C"/>
    <w:rsid w:val="002256F7"/>
    <w:rsid w:val="0024001A"/>
    <w:rsid w:val="0024116D"/>
    <w:rsid w:val="00283E76"/>
    <w:rsid w:val="00285367"/>
    <w:rsid w:val="0029295B"/>
    <w:rsid w:val="00297478"/>
    <w:rsid w:val="002A0E26"/>
    <w:rsid w:val="002A66F4"/>
    <w:rsid w:val="002A799E"/>
    <w:rsid w:val="002B2DC9"/>
    <w:rsid w:val="002C11F4"/>
    <w:rsid w:val="002D1026"/>
    <w:rsid w:val="002D12E8"/>
    <w:rsid w:val="002D20B7"/>
    <w:rsid w:val="002E1F19"/>
    <w:rsid w:val="003143A7"/>
    <w:rsid w:val="0031627B"/>
    <w:rsid w:val="003164EC"/>
    <w:rsid w:val="0031759B"/>
    <w:rsid w:val="00321945"/>
    <w:rsid w:val="00323C81"/>
    <w:rsid w:val="003251EA"/>
    <w:rsid w:val="003421F8"/>
    <w:rsid w:val="003477B8"/>
    <w:rsid w:val="003756D1"/>
    <w:rsid w:val="00386320"/>
    <w:rsid w:val="00396DF8"/>
    <w:rsid w:val="003A0838"/>
    <w:rsid w:val="003B0906"/>
    <w:rsid w:val="003B2508"/>
    <w:rsid w:val="003B4598"/>
    <w:rsid w:val="003C0409"/>
    <w:rsid w:val="003C1526"/>
    <w:rsid w:val="003C199A"/>
    <w:rsid w:val="003C39A9"/>
    <w:rsid w:val="003D3B7A"/>
    <w:rsid w:val="003D3D93"/>
    <w:rsid w:val="003D4412"/>
    <w:rsid w:val="003D4508"/>
    <w:rsid w:val="003D4909"/>
    <w:rsid w:val="003E3B81"/>
    <w:rsid w:val="003E7D71"/>
    <w:rsid w:val="003F316E"/>
    <w:rsid w:val="003F6F70"/>
    <w:rsid w:val="00417C08"/>
    <w:rsid w:val="00420BEF"/>
    <w:rsid w:val="00434158"/>
    <w:rsid w:val="004553CB"/>
    <w:rsid w:val="00456E9D"/>
    <w:rsid w:val="00462060"/>
    <w:rsid w:val="00481EC6"/>
    <w:rsid w:val="0048455A"/>
    <w:rsid w:val="004847EB"/>
    <w:rsid w:val="00492EE5"/>
    <w:rsid w:val="004A1915"/>
    <w:rsid w:val="004B0C78"/>
    <w:rsid w:val="004B266D"/>
    <w:rsid w:val="004B2E96"/>
    <w:rsid w:val="004B41FB"/>
    <w:rsid w:val="004B77DD"/>
    <w:rsid w:val="004C4ED8"/>
    <w:rsid w:val="004C74DC"/>
    <w:rsid w:val="004E3BA5"/>
    <w:rsid w:val="004E4636"/>
    <w:rsid w:val="004E4C12"/>
    <w:rsid w:val="004F080C"/>
    <w:rsid w:val="0050367A"/>
    <w:rsid w:val="005052D1"/>
    <w:rsid w:val="005072FD"/>
    <w:rsid w:val="00521B2A"/>
    <w:rsid w:val="0052575A"/>
    <w:rsid w:val="005259D6"/>
    <w:rsid w:val="0053486C"/>
    <w:rsid w:val="00537CD1"/>
    <w:rsid w:val="005461B9"/>
    <w:rsid w:val="005478DA"/>
    <w:rsid w:val="00557684"/>
    <w:rsid w:val="00570C43"/>
    <w:rsid w:val="0057202E"/>
    <w:rsid w:val="0058107A"/>
    <w:rsid w:val="00583B77"/>
    <w:rsid w:val="00584801"/>
    <w:rsid w:val="005A1CDB"/>
    <w:rsid w:val="005A2FE7"/>
    <w:rsid w:val="005A4146"/>
    <w:rsid w:val="005A5901"/>
    <w:rsid w:val="005B6F7C"/>
    <w:rsid w:val="005F637C"/>
    <w:rsid w:val="00600C70"/>
    <w:rsid w:val="00623CAF"/>
    <w:rsid w:val="00625384"/>
    <w:rsid w:val="00644568"/>
    <w:rsid w:val="00651B83"/>
    <w:rsid w:val="006544B4"/>
    <w:rsid w:val="00660A24"/>
    <w:rsid w:val="00666141"/>
    <w:rsid w:val="00671185"/>
    <w:rsid w:val="00686EAA"/>
    <w:rsid w:val="006906E2"/>
    <w:rsid w:val="006911E7"/>
    <w:rsid w:val="006A74DE"/>
    <w:rsid w:val="006B3219"/>
    <w:rsid w:val="006B6EA6"/>
    <w:rsid w:val="006D0D8A"/>
    <w:rsid w:val="006D29C2"/>
    <w:rsid w:val="006E107A"/>
    <w:rsid w:val="006E555D"/>
    <w:rsid w:val="006F2198"/>
    <w:rsid w:val="006F7DD3"/>
    <w:rsid w:val="007046BB"/>
    <w:rsid w:val="00706A2E"/>
    <w:rsid w:val="00712F9F"/>
    <w:rsid w:val="007217D1"/>
    <w:rsid w:val="00741F8C"/>
    <w:rsid w:val="00762A2F"/>
    <w:rsid w:val="0076570B"/>
    <w:rsid w:val="00771964"/>
    <w:rsid w:val="00787B6D"/>
    <w:rsid w:val="0079094C"/>
    <w:rsid w:val="00791CBA"/>
    <w:rsid w:val="00792AD5"/>
    <w:rsid w:val="007B010C"/>
    <w:rsid w:val="007B480C"/>
    <w:rsid w:val="007C2BAC"/>
    <w:rsid w:val="007C60C7"/>
    <w:rsid w:val="007C7924"/>
    <w:rsid w:val="007D266E"/>
    <w:rsid w:val="007D611C"/>
    <w:rsid w:val="007E0858"/>
    <w:rsid w:val="007E1AE4"/>
    <w:rsid w:val="007E3F78"/>
    <w:rsid w:val="007E6180"/>
    <w:rsid w:val="007F0D18"/>
    <w:rsid w:val="0080320C"/>
    <w:rsid w:val="008166AA"/>
    <w:rsid w:val="00824940"/>
    <w:rsid w:val="00841AEE"/>
    <w:rsid w:val="00855F16"/>
    <w:rsid w:val="00861767"/>
    <w:rsid w:val="00865057"/>
    <w:rsid w:val="008A4E0D"/>
    <w:rsid w:val="008E3A15"/>
    <w:rsid w:val="00913E87"/>
    <w:rsid w:val="00924044"/>
    <w:rsid w:val="00931D13"/>
    <w:rsid w:val="00942087"/>
    <w:rsid w:val="009439A0"/>
    <w:rsid w:val="00945E70"/>
    <w:rsid w:val="00951C71"/>
    <w:rsid w:val="009622C8"/>
    <w:rsid w:val="009628B4"/>
    <w:rsid w:val="00963393"/>
    <w:rsid w:val="00976158"/>
    <w:rsid w:val="00990C83"/>
    <w:rsid w:val="009A25FC"/>
    <w:rsid w:val="009C3D4D"/>
    <w:rsid w:val="009C433A"/>
    <w:rsid w:val="009E0B26"/>
    <w:rsid w:val="009E2A00"/>
    <w:rsid w:val="009E32DE"/>
    <w:rsid w:val="00A0414E"/>
    <w:rsid w:val="00A14E0B"/>
    <w:rsid w:val="00A20B1F"/>
    <w:rsid w:val="00A225BE"/>
    <w:rsid w:val="00A24688"/>
    <w:rsid w:val="00A25E2A"/>
    <w:rsid w:val="00A532F8"/>
    <w:rsid w:val="00A77ABC"/>
    <w:rsid w:val="00A91F91"/>
    <w:rsid w:val="00A96FC8"/>
    <w:rsid w:val="00A96FEC"/>
    <w:rsid w:val="00AA1D87"/>
    <w:rsid w:val="00AA58B1"/>
    <w:rsid w:val="00AB0985"/>
    <w:rsid w:val="00AB1B46"/>
    <w:rsid w:val="00AB3141"/>
    <w:rsid w:val="00AC55C1"/>
    <w:rsid w:val="00AD30AF"/>
    <w:rsid w:val="00AF368B"/>
    <w:rsid w:val="00AF4F6A"/>
    <w:rsid w:val="00B00492"/>
    <w:rsid w:val="00B15E3B"/>
    <w:rsid w:val="00B2235D"/>
    <w:rsid w:val="00B27811"/>
    <w:rsid w:val="00B30A7A"/>
    <w:rsid w:val="00B36290"/>
    <w:rsid w:val="00B4300F"/>
    <w:rsid w:val="00B435D1"/>
    <w:rsid w:val="00B60E18"/>
    <w:rsid w:val="00B62815"/>
    <w:rsid w:val="00B71B34"/>
    <w:rsid w:val="00B87FD6"/>
    <w:rsid w:val="00B91D92"/>
    <w:rsid w:val="00BA0E25"/>
    <w:rsid w:val="00BA5C8B"/>
    <w:rsid w:val="00BB7A6F"/>
    <w:rsid w:val="00BC0ECC"/>
    <w:rsid w:val="00BC4547"/>
    <w:rsid w:val="00BD6223"/>
    <w:rsid w:val="00BD7C7B"/>
    <w:rsid w:val="00BE0063"/>
    <w:rsid w:val="00BF12F1"/>
    <w:rsid w:val="00BF2273"/>
    <w:rsid w:val="00BF5CD9"/>
    <w:rsid w:val="00C1479B"/>
    <w:rsid w:val="00C207C6"/>
    <w:rsid w:val="00C21BD9"/>
    <w:rsid w:val="00C27C4D"/>
    <w:rsid w:val="00C3773F"/>
    <w:rsid w:val="00C45176"/>
    <w:rsid w:val="00C6029F"/>
    <w:rsid w:val="00C61BE8"/>
    <w:rsid w:val="00C6223B"/>
    <w:rsid w:val="00C71677"/>
    <w:rsid w:val="00C72FD4"/>
    <w:rsid w:val="00C75D86"/>
    <w:rsid w:val="00CA38B1"/>
    <w:rsid w:val="00CB0604"/>
    <w:rsid w:val="00CB085D"/>
    <w:rsid w:val="00CB5E53"/>
    <w:rsid w:val="00CC0272"/>
    <w:rsid w:val="00CC3633"/>
    <w:rsid w:val="00CD713E"/>
    <w:rsid w:val="00CD7C84"/>
    <w:rsid w:val="00CE67EF"/>
    <w:rsid w:val="00D01BAE"/>
    <w:rsid w:val="00D15D8E"/>
    <w:rsid w:val="00D201C8"/>
    <w:rsid w:val="00D456EA"/>
    <w:rsid w:val="00D57822"/>
    <w:rsid w:val="00D60942"/>
    <w:rsid w:val="00D67008"/>
    <w:rsid w:val="00D72063"/>
    <w:rsid w:val="00D734FF"/>
    <w:rsid w:val="00DA1A83"/>
    <w:rsid w:val="00DA56D6"/>
    <w:rsid w:val="00DC2A63"/>
    <w:rsid w:val="00DD17E6"/>
    <w:rsid w:val="00E1297C"/>
    <w:rsid w:val="00E13C55"/>
    <w:rsid w:val="00E16EAB"/>
    <w:rsid w:val="00E24EED"/>
    <w:rsid w:val="00E2538D"/>
    <w:rsid w:val="00E26302"/>
    <w:rsid w:val="00E34127"/>
    <w:rsid w:val="00E45DEF"/>
    <w:rsid w:val="00E500AB"/>
    <w:rsid w:val="00E50653"/>
    <w:rsid w:val="00E520D0"/>
    <w:rsid w:val="00E5596A"/>
    <w:rsid w:val="00E61806"/>
    <w:rsid w:val="00E62542"/>
    <w:rsid w:val="00E71941"/>
    <w:rsid w:val="00E7670D"/>
    <w:rsid w:val="00E90EE3"/>
    <w:rsid w:val="00E916EF"/>
    <w:rsid w:val="00EA0FD5"/>
    <w:rsid w:val="00EA4E02"/>
    <w:rsid w:val="00EB3DAF"/>
    <w:rsid w:val="00EC4426"/>
    <w:rsid w:val="00EC4799"/>
    <w:rsid w:val="00EC4D38"/>
    <w:rsid w:val="00ED4B2C"/>
    <w:rsid w:val="00EE0439"/>
    <w:rsid w:val="00EE3C44"/>
    <w:rsid w:val="00F03E15"/>
    <w:rsid w:val="00F16923"/>
    <w:rsid w:val="00F23B06"/>
    <w:rsid w:val="00F30A0D"/>
    <w:rsid w:val="00F348BA"/>
    <w:rsid w:val="00F367EB"/>
    <w:rsid w:val="00F47579"/>
    <w:rsid w:val="00F602E4"/>
    <w:rsid w:val="00F63291"/>
    <w:rsid w:val="00F756E1"/>
    <w:rsid w:val="00F76975"/>
    <w:rsid w:val="00F81C65"/>
    <w:rsid w:val="00F81E60"/>
    <w:rsid w:val="00F84BD2"/>
    <w:rsid w:val="00F929B0"/>
    <w:rsid w:val="00F93531"/>
    <w:rsid w:val="00FA5E13"/>
    <w:rsid w:val="00FB3B9C"/>
    <w:rsid w:val="00FB4E25"/>
    <w:rsid w:val="00FC1CF3"/>
    <w:rsid w:val="00FF1DFA"/>
    <w:rsid w:val="00FF5397"/>
    <w:rsid w:val="00FF7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379F53"/>
  <w15:chartTrackingRefBased/>
  <w15:docId w15:val="{FAF1A098-FAE4-40C0-BE00-09394A128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7D1"/>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7217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17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17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17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17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17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17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17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17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7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17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17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7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7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7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7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7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7D1"/>
    <w:rPr>
      <w:rFonts w:eastAsiaTheme="majorEastAsia" w:cstheme="majorBidi"/>
      <w:color w:val="272727" w:themeColor="text1" w:themeTint="D8"/>
    </w:rPr>
  </w:style>
  <w:style w:type="paragraph" w:styleId="Title">
    <w:name w:val="Title"/>
    <w:basedOn w:val="Normal"/>
    <w:next w:val="Normal"/>
    <w:link w:val="TitleChar"/>
    <w:uiPriority w:val="10"/>
    <w:qFormat/>
    <w:rsid w:val="007217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7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7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7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7D1"/>
    <w:pPr>
      <w:spacing w:before="160"/>
      <w:jc w:val="center"/>
    </w:pPr>
    <w:rPr>
      <w:i/>
      <w:iCs/>
      <w:color w:val="404040" w:themeColor="text1" w:themeTint="BF"/>
    </w:rPr>
  </w:style>
  <w:style w:type="character" w:customStyle="1" w:styleId="QuoteChar">
    <w:name w:val="Quote Char"/>
    <w:basedOn w:val="DefaultParagraphFont"/>
    <w:link w:val="Quote"/>
    <w:uiPriority w:val="29"/>
    <w:rsid w:val="007217D1"/>
    <w:rPr>
      <w:i/>
      <w:iCs/>
      <w:color w:val="404040" w:themeColor="text1" w:themeTint="BF"/>
    </w:rPr>
  </w:style>
  <w:style w:type="paragraph" w:styleId="ListParagraph">
    <w:name w:val="List Paragraph"/>
    <w:basedOn w:val="Normal"/>
    <w:uiPriority w:val="34"/>
    <w:qFormat/>
    <w:rsid w:val="007217D1"/>
    <w:pPr>
      <w:ind w:left="720"/>
      <w:contextualSpacing/>
    </w:pPr>
  </w:style>
  <w:style w:type="character" w:styleId="IntenseEmphasis">
    <w:name w:val="Intense Emphasis"/>
    <w:basedOn w:val="DefaultParagraphFont"/>
    <w:uiPriority w:val="21"/>
    <w:qFormat/>
    <w:rsid w:val="007217D1"/>
    <w:rPr>
      <w:i/>
      <w:iCs/>
      <w:color w:val="0F4761" w:themeColor="accent1" w:themeShade="BF"/>
    </w:rPr>
  </w:style>
  <w:style w:type="paragraph" w:styleId="IntenseQuote">
    <w:name w:val="Intense Quote"/>
    <w:basedOn w:val="Normal"/>
    <w:next w:val="Normal"/>
    <w:link w:val="IntenseQuoteChar"/>
    <w:uiPriority w:val="30"/>
    <w:qFormat/>
    <w:rsid w:val="007217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7D1"/>
    <w:rPr>
      <w:i/>
      <w:iCs/>
      <w:color w:val="0F4761" w:themeColor="accent1" w:themeShade="BF"/>
    </w:rPr>
  </w:style>
  <w:style w:type="character" w:styleId="IntenseReference">
    <w:name w:val="Intense Reference"/>
    <w:basedOn w:val="DefaultParagraphFont"/>
    <w:uiPriority w:val="32"/>
    <w:qFormat/>
    <w:rsid w:val="007217D1"/>
    <w:rPr>
      <w:b/>
      <w:bCs/>
      <w:smallCaps/>
      <w:color w:val="0F4761" w:themeColor="accent1" w:themeShade="BF"/>
      <w:spacing w:val="5"/>
    </w:rPr>
  </w:style>
  <w:style w:type="character" w:styleId="Hyperlink">
    <w:name w:val="Hyperlink"/>
    <w:basedOn w:val="DefaultParagraphFont"/>
    <w:uiPriority w:val="99"/>
    <w:unhideWhenUsed/>
    <w:rsid w:val="00C27C4D"/>
    <w:rPr>
      <w:color w:val="467886" w:themeColor="hyperlink"/>
      <w:u w:val="single"/>
    </w:rPr>
  </w:style>
  <w:style w:type="character" w:styleId="UnresolvedMention">
    <w:name w:val="Unresolved Mention"/>
    <w:basedOn w:val="DefaultParagraphFont"/>
    <w:uiPriority w:val="99"/>
    <w:semiHidden/>
    <w:unhideWhenUsed/>
    <w:rsid w:val="00C27C4D"/>
    <w:rPr>
      <w:color w:val="605E5C"/>
      <w:shd w:val="clear" w:color="auto" w:fill="E1DFDD"/>
    </w:rPr>
  </w:style>
  <w:style w:type="character" w:styleId="CommentReference">
    <w:name w:val="annotation reference"/>
    <w:basedOn w:val="DefaultParagraphFont"/>
    <w:uiPriority w:val="99"/>
    <w:semiHidden/>
    <w:unhideWhenUsed/>
    <w:rsid w:val="0021309C"/>
    <w:rPr>
      <w:sz w:val="16"/>
      <w:szCs w:val="16"/>
    </w:rPr>
  </w:style>
  <w:style w:type="paragraph" w:styleId="CommentText">
    <w:name w:val="annotation text"/>
    <w:basedOn w:val="Normal"/>
    <w:link w:val="CommentTextChar"/>
    <w:uiPriority w:val="99"/>
    <w:unhideWhenUsed/>
    <w:rsid w:val="0021309C"/>
    <w:pPr>
      <w:spacing w:line="240" w:lineRule="auto"/>
    </w:pPr>
    <w:rPr>
      <w:sz w:val="20"/>
      <w:szCs w:val="20"/>
    </w:rPr>
  </w:style>
  <w:style w:type="character" w:customStyle="1" w:styleId="CommentTextChar">
    <w:name w:val="Comment Text Char"/>
    <w:basedOn w:val="DefaultParagraphFont"/>
    <w:link w:val="CommentText"/>
    <w:uiPriority w:val="99"/>
    <w:rsid w:val="0021309C"/>
    <w:rPr>
      <w:kern w:val="0"/>
      <w:sz w:val="20"/>
      <w:szCs w:val="20"/>
      <w14:ligatures w14:val="none"/>
    </w:rPr>
  </w:style>
  <w:style w:type="paragraph" w:styleId="Revision">
    <w:name w:val="Revision"/>
    <w:hidden/>
    <w:uiPriority w:val="99"/>
    <w:semiHidden/>
    <w:rsid w:val="0021309C"/>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21309C"/>
    <w:rPr>
      <w:b/>
      <w:bCs/>
    </w:rPr>
  </w:style>
  <w:style w:type="character" w:customStyle="1" w:styleId="CommentSubjectChar">
    <w:name w:val="Comment Subject Char"/>
    <w:basedOn w:val="CommentTextChar"/>
    <w:link w:val="CommentSubject"/>
    <w:uiPriority w:val="99"/>
    <w:semiHidden/>
    <w:rsid w:val="0021309C"/>
    <w:rPr>
      <w:b/>
      <w:bCs/>
      <w:kern w:val="0"/>
      <w:sz w:val="20"/>
      <w:szCs w:val="20"/>
      <w14:ligatures w14:val="none"/>
    </w:rPr>
  </w:style>
  <w:style w:type="paragraph" w:customStyle="1" w:styleId="Default">
    <w:name w:val="Default"/>
    <w:basedOn w:val="Normal"/>
    <w:rsid w:val="003B2508"/>
    <w:pPr>
      <w:autoSpaceDE w:val="0"/>
      <w:autoSpaceDN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3B2508"/>
  </w:style>
  <w:style w:type="character" w:styleId="Emphasis">
    <w:name w:val="Emphasis"/>
    <w:basedOn w:val="DefaultParagraphFont"/>
    <w:uiPriority w:val="20"/>
    <w:qFormat/>
    <w:rsid w:val="003B2508"/>
    <w:rPr>
      <w:i/>
      <w:iCs/>
    </w:rPr>
  </w:style>
  <w:style w:type="paragraph" w:styleId="NormalWeb">
    <w:name w:val="Normal (Web)"/>
    <w:basedOn w:val="Normal"/>
    <w:uiPriority w:val="99"/>
    <w:semiHidden/>
    <w:unhideWhenUsed/>
    <w:rsid w:val="003B250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mprint">
    <w:name w:val="Imprint"/>
    <w:basedOn w:val="Normal"/>
    <w:autoRedefine/>
    <w:rsid w:val="003B2508"/>
    <w:pPr>
      <w:keepLines/>
      <w:tabs>
        <w:tab w:val="left" w:pos="540"/>
      </w:tabs>
      <w:autoSpaceDE w:val="0"/>
      <w:autoSpaceDN w:val="0"/>
      <w:adjustRightInd w:val="0"/>
      <w:spacing w:after="0" w:line="240" w:lineRule="auto"/>
      <w:ind w:left="720" w:hanging="360"/>
    </w:pPr>
    <w:rPr>
      <w:rFonts w:ascii="Times New Roman" w:eastAsia="Times New Roman" w:hAnsi="Times New Roman" w:cs="Times New Roman"/>
    </w:rPr>
  </w:style>
  <w:style w:type="character" w:customStyle="1" w:styleId="author">
    <w:name w:val="author"/>
    <w:basedOn w:val="DefaultParagraphFont"/>
    <w:rsid w:val="00A25E2A"/>
  </w:style>
  <w:style w:type="character" w:customStyle="1" w:styleId="a-color-secondary">
    <w:name w:val="a-color-secondary"/>
    <w:basedOn w:val="DefaultParagraphFont"/>
    <w:rsid w:val="00A25E2A"/>
  </w:style>
  <w:style w:type="paragraph" w:styleId="BalloonText">
    <w:name w:val="Balloon Text"/>
    <w:basedOn w:val="Normal"/>
    <w:link w:val="BalloonTextChar"/>
    <w:uiPriority w:val="99"/>
    <w:semiHidden/>
    <w:unhideWhenUsed/>
    <w:rsid w:val="00F756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6E1"/>
    <w:rPr>
      <w:rFonts w:ascii="Segoe UI" w:hAnsi="Segoe UI" w:cs="Segoe UI"/>
      <w:kern w:val="0"/>
      <w:sz w:val="18"/>
      <w:szCs w:val="18"/>
      <w14:ligatures w14:val="none"/>
    </w:rPr>
  </w:style>
  <w:style w:type="table" w:styleId="TableGrid">
    <w:name w:val="Table Grid"/>
    <w:basedOn w:val="TableNormal"/>
    <w:uiPriority w:val="59"/>
    <w:rsid w:val="0038632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45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4598"/>
    <w:rPr>
      <w:kern w:val="0"/>
      <w:sz w:val="22"/>
      <w:szCs w:val="22"/>
      <w14:ligatures w14:val="none"/>
    </w:rPr>
  </w:style>
  <w:style w:type="paragraph" w:styleId="Footer">
    <w:name w:val="footer"/>
    <w:basedOn w:val="Normal"/>
    <w:link w:val="FooterChar"/>
    <w:uiPriority w:val="99"/>
    <w:unhideWhenUsed/>
    <w:rsid w:val="003B45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4598"/>
    <w:rPr>
      <w:kern w:val="0"/>
      <w:sz w:val="22"/>
      <w:szCs w:val="22"/>
      <w14:ligatures w14:val="none"/>
    </w:rPr>
  </w:style>
  <w:style w:type="paragraph" w:styleId="BodyText">
    <w:name w:val="Body Text"/>
    <w:basedOn w:val="Normal"/>
    <w:link w:val="BodyTextChar"/>
    <w:uiPriority w:val="99"/>
    <w:semiHidden/>
    <w:unhideWhenUsed/>
    <w:rsid w:val="0058107A"/>
    <w:pPr>
      <w:spacing w:after="120"/>
    </w:pPr>
  </w:style>
  <w:style w:type="character" w:customStyle="1" w:styleId="BodyTextChar">
    <w:name w:val="Body Text Char"/>
    <w:basedOn w:val="DefaultParagraphFont"/>
    <w:link w:val="BodyText"/>
    <w:uiPriority w:val="99"/>
    <w:semiHidden/>
    <w:rsid w:val="0058107A"/>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397215">
      <w:bodyDiv w:val="1"/>
      <w:marLeft w:val="0"/>
      <w:marRight w:val="0"/>
      <w:marTop w:val="0"/>
      <w:marBottom w:val="0"/>
      <w:divBdr>
        <w:top w:val="none" w:sz="0" w:space="0" w:color="auto"/>
        <w:left w:val="none" w:sz="0" w:space="0" w:color="auto"/>
        <w:bottom w:val="none" w:sz="0" w:space="0" w:color="auto"/>
        <w:right w:val="none" w:sz="0" w:space="0" w:color="auto"/>
      </w:divBdr>
    </w:div>
    <w:div w:id="81269136">
      <w:bodyDiv w:val="1"/>
      <w:marLeft w:val="0"/>
      <w:marRight w:val="0"/>
      <w:marTop w:val="0"/>
      <w:marBottom w:val="0"/>
      <w:divBdr>
        <w:top w:val="none" w:sz="0" w:space="0" w:color="auto"/>
        <w:left w:val="none" w:sz="0" w:space="0" w:color="auto"/>
        <w:bottom w:val="none" w:sz="0" w:space="0" w:color="auto"/>
        <w:right w:val="none" w:sz="0" w:space="0" w:color="auto"/>
      </w:divBdr>
    </w:div>
    <w:div w:id="140345085">
      <w:bodyDiv w:val="1"/>
      <w:marLeft w:val="0"/>
      <w:marRight w:val="0"/>
      <w:marTop w:val="0"/>
      <w:marBottom w:val="0"/>
      <w:divBdr>
        <w:top w:val="none" w:sz="0" w:space="0" w:color="auto"/>
        <w:left w:val="none" w:sz="0" w:space="0" w:color="auto"/>
        <w:bottom w:val="none" w:sz="0" w:space="0" w:color="auto"/>
        <w:right w:val="none" w:sz="0" w:space="0" w:color="auto"/>
      </w:divBdr>
    </w:div>
    <w:div w:id="161899501">
      <w:bodyDiv w:val="1"/>
      <w:marLeft w:val="0"/>
      <w:marRight w:val="0"/>
      <w:marTop w:val="0"/>
      <w:marBottom w:val="0"/>
      <w:divBdr>
        <w:top w:val="none" w:sz="0" w:space="0" w:color="auto"/>
        <w:left w:val="none" w:sz="0" w:space="0" w:color="auto"/>
        <w:bottom w:val="none" w:sz="0" w:space="0" w:color="auto"/>
        <w:right w:val="none" w:sz="0" w:space="0" w:color="auto"/>
      </w:divBdr>
    </w:div>
    <w:div w:id="285622774">
      <w:bodyDiv w:val="1"/>
      <w:marLeft w:val="0"/>
      <w:marRight w:val="0"/>
      <w:marTop w:val="0"/>
      <w:marBottom w:val="0"/>
      <w:divBdr>
        <w:top w:val="none" w:sz="0" w:space="0" w:color="auto"/>
        <w:left w:val="none" w:sz="0" w:space="0" w:color="auto"/>
        <w:bottom w:val="none" w:sz="0" w:space="0" w:color="auto"/>
        <w:right w:val="none" w:sz="0" w:space="0" w:color="auto"/>
      </w:divBdr>
    </w:div>
    <w:div w:id="369116378">
      <w:bodyDiv w:val="1"/>
      <w:marLeft w:val="0"/>
      <w:marRight w:val="0"/>
      <w:marTop w:val="0"/>
      <w:marBottom w:val="0"/>
      <w:divBdr>
        <w:top w:val="none" w:sz="0" w:space="0" w:color="auto"/>
        <w:left w:val="none" w:sz="0" w:space="0" w:color="auto"/>
        <w:bottom w:val="none" w:sz="0" w:space="0" w:color="auto"/>
        <w:right w:val="none" w:sz="0" w:space="0" w:color="auto"/>
      </w:divBdr>
    </w:div>
    <w:div w:id="579484013">
      <w:bodyDiv w:val="1"/>
      <w:marLeft w:val="0"/>
      <w:marRight w:val="0"/>
      <w:marTop w:val="0"/>
      <w:marBottom w:val="0"/>
      <w:divBdr>
        <w:top w:val="none" w:sz="0" w:space="0" w:color="auto"/>
        <w:left w:val="none" w:sz="0" w:space="0" w:color="auto"/>
        <w:bottom w:val="none" w:sz="0" w:space="0" w:color="auto"/>
        <w:right w:val="none" w:sz="0" w:space="0" w:color="auto"/>
      </w:divBdr>
    </w:div>
    <w:div w:id="640576643">
      <w:bodyDiv w:val="1"/>
      <w:marLeft w:val="0"/>
      <w:marRight w:val="0"/>
      <w:marTop w:val="0"/>
      <w:marBottom w:val="0"/>
      <w:divBdr>
        <w:top w:val="none" w:sz="0" w:space="0" w:color="auto"/>
        <w:left w:val="none" w:sz="0" w:space="0" w:color="auto"/>
        <w:bottom w:val="none" w:sz="0" w:space="0" w:color="auto"/>
        <w:right w:val="none" w:sz="0" w:space="0" w:color="auto"/>
      </w:divBdr>
    </w:div>
    <w:div w:id="664284578">
      <w:bodyDiv w:val="1"/>
      <w:marLeft w:val="0"/>
      <w:marRight w:val="0"/>
      <w:marTop w:val="0"/>
      <w:marBottom w:val="0"/>
      <w:divBdr>
        <w:top w:val="none" w:sz="0" w:space="0" w:color="auto"/>
        <w:left w:val="none" w:sz="0" w:space="0" w:color="auto"/>
        <w:bottom w:val="none" w:sz="0" w:space="0" w:color="auto"/>
        <w:right w:val="none" w:sz="0" w:space="0" w:color="auto"/>
      </w:divBdr>
    </w:div>
    <w:div w:id="730351525">
      <w:bodyDiv w:val="1"/>
      <w:marLeft w:val="0"/>
      <w:marRight w:val="0"/>
      <w:marTop w:val="0"/>
      <w:marBottom w:val="0"/>
      <w:divBdr>
        <w:top w:val="none" w:sz="0" w:space="0" w:color="auto"/>
        <w:left w:val="none" w:sz="0" w:space="0" w:color="auto"/>
        <w:bottom w:val="none" w:sz="0" w:space="0" w:color="auto"/>
        <w:right w:val="none" w:sz="0" w:space="0" w:color="auto"/>
      </w:divBdr>
    </w:div>
    <w:div w:id="792402492">
      <w:bodyDiv w:val="1"/>
      <w:marLeft w:val="0"/>
      <w:marRight w:val="0"/>
      <w:marTop w:val="0"/>
      <w:marBottom w:val="0"/>
      <w:divBdr>
        <w:top w:val="none" w:sz="0" w:space="0" w:color="auto"/>
        <w:left w:val="none" w:sz="0" w:space="0" w:color="auto"/>
        <w:bottom w:val="none" w:sz="0" w:space="0" w:color="auto"/>
        <w:right w:val="none" w:sz="0" w:space="0" w:color="auto"/>
      </w:divBdr>
      <w:divsChild>
        <w:div w:id="543905769">
          <w:marLeft w:val="0"/>
          <w:marRight w:val="0"/>
          <w:marTop w:val="0"/>
          <w:marBottom w:val="0"/>
          <w:divBdr>
            <w:top w:val="none" w:sz="0" w:space="0" w:color="auto"/>
            <w:left w:val="none" w:sz="0" w:space="0" w:color="auto"/>
            <w:bottom w:val="none" w:sz="0" w:space="0" w:color="auto"/>
            <w:right w:val="none" w:sz="0" w:space="0" w:color="auto"/>
          </w:divBdr>
        </w:div>
      </w:divsChild>
    </w:div>
    <w:div w:id="828138862">
      <w:bodyDiv w:val="1"/>
      <w:marLeft w:val="0"/>
      <w:marRight w:val="0"/>
      <w:marTop w:val="0"/>
      <w:marBottom w:val="0"/>
      <w:divBdr>
        <w:top w:val="none" w:sz="0" w:space="0" w:color="auto"/>
        <w:left w:val="none" w:sz="0" w:space="0" w:color="auto"/>
        <w:bottom w:val="none" w:sz="0" w:space="0" w:color="auto"/>
        <w:right w:val="none" w:sz="0" w:space="0" w:color="auto"/>
      </w:divBdr>
    </w:div>
    <w:div w:id="993945497">
      <w:bodyDiv w:val="1"/>
      <w:marLeft w:val="0"/>
      <w:marRight w:val="0"/>
      <w:marTop w:val="0"/>
      <w:marBottom w:val="0"/>
      <w:divBdr>
        <w:top w:val="none" w:sz="0" w:space="0" w:color="auto"/>
        <w:left w:val="none" w:sz="0" w:space="0" w:color="auto"/>
        <w:bottom w:val="none" w:sz="0" w:space="0" w:color="auto"/>
        <w:right w:val="none" w:sz="0" w:space="0" w:color="auto"/>
      </w:divBdr>
    </w:div>
    <w:div w:id="1119570194">
      <w:bodyDiv w:val="1"/>
      <w:marLeft w:val="0"/>
      <w:marRight w:val="0"/>
      <w:marTop w:val="0"/>
      <w:marBottom w:val="0"/>
      <w:divBdr>
        <w:top w:val="none" w:sz="0" w:space="0" w:color="auto"/>
        <w:left w:val="none" w:sz="0" w:space="0" w:color="auto"/>
        <w:bottom w:val="none" w:sz="0" w:space="0" w:color="auto"/>
        <w:right w:val="none" w:sz="0" w:space="0" w:color="auto"/>
      </w:divBdr>
    </w:div>
    <w:div w:id="1195115538">
      <w:bodyDiv w:val="1"/>
      <w:marLeft w:val="0"/>
      <w:marRight w:val="0"/>
      <w:marTop w:val="0"/>
      <w:marBottom w:val="0"/>
      <w:divBdr>
        <w:top w:val="none" w:sz="0" w:space="0" w:color="auto"/>
        <w:left w:val="none" w:sz="0" w:space="0" w:color="auto"/>
        <w:bottom w:val="none" w:sz="0" w:space="0" w:color="auto"/>
        <w:right w:val="none" w:sz="0" w:space="0" w:color="auto"/>
      </w:divBdr>
    </w:div>
    <w:div w:id="1320305286">
      <w:bodyDiv w:val="1"/>
      <w:marLeft w:val="0"/>
      <w:marRight w:val="0"/>
      <w:marTop w:val="0"/>
      <w:marBottom w:val="0"/>
      <w:divBdr>
        <w:top w:val="none" w:sz="0" w:space="0" w:color="auto"/>
        <w:left w:val="none" w:sz="0" w:space="0" w:color="auto"/>
        <w:bottom w:val="none" w:sz="0" w:space="0" w:color="auto"/>
        <w:right w:val="none" w:sz="0" w:space="0" w:color="auto"/>
      </w:divBdr>
    </w:div>
    <w:div w:id="1407800519">
      <w:bodyDiv w:val="1"/>
      <w:marLeft w:val="0"/>
      <w:marRight w:val="0"/>
      <w:marTop w:val="0"/>
      <w:marBottom w:val="0"/>
      <w:divBdr>
        <w:top w:val="none" w:sz="0" w:space="0" w:color="auto"/>
        <w:left w:val="none" w:sz="0" w:space="0" w:color="auto"/>
        <w:bottom w:val="none" w:sz="0" w:space="0" w:color="auto"/>
        <w:right w:val="none" w:sz="0" w:space="0" w:color="auto"/>
      </w:divBdr>
    </w:div>
    <w:div w:id="1528568874">
      <w:bodyDiv w:val="1"/>
      <w:marLeft w:val="0"/>
      <w:marRight w:val="0"/>
      <w:marTop w:val="0"/>
      <w:marBottom w:val="0"/>
      <w:divBdr>
        <w:top w:val="none" w:sz="0" w:space="0" w:color="auto"/>
        <w:left w:val="none" w:sz="0" w:space="0" w:color="auto"/>
        <w:bottom w:val="none" w:sz="0" w:space="0" w:color="auto"/>
        <w:right w:val="none" w:sz="0" w:space="0" w:color="auto"/>
      </w:divBdr>
    </w:div>
    <w:div w:id="1574049759">
      <w:bodyDiv w:val="1"/>
      <w:marLeft w:val="0"/>
      <w:marRight w:val="0"/>
      <w:marTop w:val="0"/>
      <w:marBottom w:val="0"/>
      <w:divBdr>
        <w:top w:val="none" w:sz="0" w:space="0" w:color="auto"/>
        <w:left w:val="none" w:sz="0" w:space="0" w:color="auto"/>
        <w:bottom w:val="none" w:sz="0" w:space="0" w:color="auto"/>
        <w:right w:val="none" w:sz="0" w:space="0" w:color="auto"/>
      </w:divBdr>
    </w:div>
    <w:div w:id="1613317205">
      <w:bodyDiv w:val="1"/>
      <w:marLeft w:val="0"/>
      <w:marRight w:val="0"/>
      <w:marTop w:val="0"/>
      <w:marBottom w:val="0"/>
      <w:divBdr>
        <w:top w:val="none" w:sz="0" w:space="0" w:color="auto"/>
        <w:left w:val="none" w:sz="0" w:space="0" w:color="auto"/>
        <w:bottom w:val="none" w:sz="0" w:space="0" w:color="auto"/>
        <w:right w:val="none" w:sz="0" w:space="0" w:color="auto"/>
      </w:divBdr>
      <w:divsChild>
        <w:div w:id="2079863981">
          <w:marLeft w:val="0"/>
          <w:marRight w:val="0"/>
          <w:marTop w:val="0"/>
          <w:marBottom w:val="0"/>
          <w:divBdr>
            <w:top w:val="none" w:sz="0" w:space="0" w:color="auto"/>
            <w:left w:val="none" w:sz="0" w:space="0" w:color="auto"/>
            <w:bottom w:val="none" w:sz="0" w:space="0" w:color="auto"/>
            <w:right w:val="none" w:sz="0" w:space="0" w:color="auto"/>
          </w:divBdr>
        </w:div>
      </w:divsChild>
    </w:div>
    <w:div w:id="1626888280">
      <w:bodyDiv w:val="1"/>
      <w:marLeft w:val="0"/>
      <w:marRight w:val="0"/>
      <w:marTop w:val="0"/>
      <w:marBottom w:val="0"/>
      <w:divBdr>
        <w:top w:val="none" w:sz="0" w:space="0" w:color="auto"/>
        <w:left w:val="none" w:sz="0" w:space="0" w:color="auto"/>
        <w:bottom w:val="none" w:sz="0" w:space="0" w:color="auto"/>
        <w:right w:val="none" w:sz="0" w:space="0" w:color="auto"/>
      </w:divBdr>
    </w:div>
    <w:div w:id="1684089924">
      <w:bodyDiv w:val="1"/>
      <w:marLeft w:val="0"/>
      <w:marRight w:val="0"/>
      <w:marTop w:val="0"/>
      <w:marBottom w:val="0"/>
      <w:divBdr>
        <w:top w:val="none" w:sz="0" w:space="0" w:color="auto"/>
        <w:left w:val="none" w:sz="0" w:space="0" w:color="auto"/>
        <w:bottom w:val="none" w:sz="0" w:space="0" w:color="auto"/>
        <w:right w:val="none" w:sz="0" w:space="0" w:color="auto"/>
      </w:divBdr>
    </w:div>
    <w:div w:id="1882552546">
      <w:bodyDiv w:val="1"/>
      <w:marLeft w:val="0"/>
      <w:marRight w:val="0"/>
      <w:marTop w:val="0"/>
      <w:marBottom w:val="0"/>
      <w:divBdr>
        <w:top w:val="none" w:sz="0" w:space="0" w:color="auto"/>
        <w:left w:val="none" w:sz="0" w:space="0" w:color="auto"/>
        <w:bottom w:val="none" w:sz="0" w:space="0" w:color="auto"/>
        <w:right w:val="none" w:sz="0" w:space="0" w:color="auto"/>
      </w:divBdr>
    </w:div>
    <w:div w:id="1983726443">
      <w:bodyDiv w:val="1"/>
      <w:marLeft w:val="0"/>
      <w:marRight w:val="0"/>
      <w:marTop w:val="0"/>
      <w:marBottom w:val="0"/>
      <w:divBdr>
        <w:top w:val="none" w:sz="0" w:space="0" w:color="auto"/>
        <w:left w:val="none" w:sz="0" w:space="0" w:color="auto"/>
        <w:bottom w:val="none" w:sz="0" w:space="0" w:color="auto"/>
        <w:right w:val="none" w:sz="0" w:space="0" w:color="auto"/>
      </w:divBdr>
    </w:div>
    <w:div w:id="2058620187">
      <w:bodyDiv w:val="1"/>
      <w:marLeft w:val="0"/>
      <w:marRight w:val="0"/>
      <w:marTop w:val="0"/>
      <w:marBottom w:val="0"/>
      <w:divBdr>
        <w:top w:val="none" w:sz="0" w:space="0" w:color="auto"/>
        <w:left w:val="none" w:sz="0" w:space="0" w:color="auto"/>
        <w:bottom w:val="none" w:sz="0" w:space="0" w:color="auto"/>
        <w:right w:val="none" w:sz="0" w:space="0" w:color="auto"/>
      </w:divBdr>
    </w:div>
    <w:div w:id="2059933351">
      <w:bodyDiv w:val="1"/>
      <w:marLeft w:val="0"/>
      <w:marRight w:val="0"/>
      <w:marTop w:val="0"/>
      <w:marBottom w:val="0"/>
      <w:divBdr>
        <w:top w:val="none" w:sz="0" w:space="0" w:color="auto"/>
        <w:left w:val="none" w:sz="0" w:space="0" w:color="auto"/>
        <w:bottom w:val="none" w:sz="0" w:space="0" w:color="auto"/>
        <w:right w:val="none" w:sz="0" w:space="0" w:color="auto"/>
      </w:divBdr>
    </w:div>
    <w:div w:id="2070221258">
      <w:bodyDiv w:val="1"/>
      <w:marLeft w:val="0"/>
      <w:marRight w:val="0"/>
      <w:marTop w:val="0"/>
      <w:marBottom w:val="0"/>
      <w:divBdr>
        <w:top w:val="none" w:sz="0" w:space="0" w:color="auto"/>
        <w:left w:val="none" w:sz="0" w:space="0" w:color="auto"/>
        <w:bottom w:val="none" w:sz="0" w:space="0" w:color="auto"/>
        <w:right w:val="none" w:sz="0" w:space="0" w:color="auto"/>
      </w:divBdr>
    </w:div>
    <w:div w:id="2140225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2" Type="http://schemas.openxmlformats.org/officeDocument/2006/relationships/hyperlink" Target="https://aea365.org/blog/starting-at-the-end-measuring-learning-using-retrospective-pre-post-evaluations-by-debi-lang-and-judy-savageau/" TargetMode="External"/><Relationship Id="rId1" Type="http://schemas.openxmlformats.org/officeDocument/2006/relationships/hyperlink" Target="https://sdoheducation.org/educational-collection/patient-centered-medicine-scholars-program/" TargetMode="External"/></Relationship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84AC17-C182-4B52-A8AD-EC2B03D77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0</Pages>
  <Words>36865</Words>
  <Characters>230408</Characters>
  <Application>Microsoft Office Word</Application>
  <DocSecurity>0</DocSecurity>
  <Lines>4902</Lines>
  <Paragraphs>23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nain, Memoona</dc:creator>
  <cp:keywords/>
  <dc:description/>
  <cp:lastModifiedBy>Hasnain, Memoona</cp:lastModifiedBy>
  <cp:revision>20</cp:revision>
  <dcterms:created xsi:type="dcterms:W3CDTF">2026-02-26T19:00:00Z</dcterms:created>
  <dcterms:modified xsi:type="dcterms:W3CDTF">2026-02-26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c46f2b-655d-4265-9bc7-b9a75dd9ed0f</vt:lpwstr>
  </property>
</Properties>
</file>